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1A6D8" w14:textId="419CB7BE" w:rsidR="00251B55" w:rsidRPr="00F43A06" w:rsidRDefault="005D5891" w:rsidP="00F43A06">
      <w:pPr>
        <w:spacing w:line="360" w:lineRule="auto"/>
        <w:jc w:val="center"/>
        <w:rPr>
          <w:b/>
          <w:sz w:val="36"/>
          <w:szCs w:val="36"/>
        </w:rPr>
      </w:pPr>
      <w:r w:rsidRPr="00F43A06">
        <w:rPr>
          <w:b/>
          <w:sz w:val="36"/>
          <w:szCs w:val="36"/>
        </w:rPr>
        <w:t>Supplementary Information</w:t>
      </w:r>
    </w:p>
    <w:p w14:paraId="0AD5566E" w14:textId="77777777" w:rsidR="00251B55" w:rsidRDefault="00251B55" w:rsidP="00CA6F33">
      <w:pPr>
        <w:spacing w:line="360" w:lineRule="auto"/>
        <w:jc w:val="both"/>
        <w:rPr>
          <w:b/>
          <w:sz w:val="28"/>
          <w:szCs w:val="28"/>
        </w:rPr>
      </w:pPr>
    </w:p>
    <w:p w14:paraId="0DC8F341" w14:textId="1AF1DC06" w:rsidR="00CA6F33" w:rsidRPr="008B1615" w:rsidRDefault="00CA6F33" w:rsidP="00CA6F33">
      <w:pPr>
        <w:spacing w:line="360" w:lineRule="auto"/>
        <w:jc w:val="both"/>
        <w:rPr>
          <w:b/>
          <w:sz w:val="28"/>
          <w:szCs w:val="28"/>
        </w:rPr>
      </w:pPr>
      <w:r w:rsidRPr="00EF1AB9">
        <w:rPr>
          <w:b/>
          <w:sz w:val="28"/>
          <w:szCs w:val="28"/>
        </w:rPr>
        <w:t>The Covalent Docking Software Landscape: Features and Applications in Drug Design</w:t>
      </w:r>
    </w:p>
    <w:p w14:paraId="744B6B45" w14:textId="38B109C5" w:rsidR="004A5602" w:rsidRPr="006E0262" w:rsidRDefault="004A5602" w:rsidP="00103685">
      <w:pPr>
        <w:spacing w:line="360" w:lineRule="auto"/>
        <w:jc w:val="both"/>
        <w:rPr>
          <w:sz w:val="28"/>
          <w:szCs w:val="28"/>
        </w:rPr>
      </w:pPr>
      <w:r w:rsidRPr="006E0262">
        <w:rPr>
          <w:sz w:val="28"/>
          <w:szCs w:val="28"/>
        </w:rPr>
        <w:t>Natesh Singh</w:t>
      </w:r>
      <w:r w:rsidR="00A034F4" w:rsidRPr="006E0262">
        <w:rPr>
          <w:sz w:val="28"/>
          <w:szCs w:val="28"/>
          <w:vertAlign w:val="superscript"/>
        </w:rPr>
        <w:t>1, *</w:t>
      </w:r>
      <w:r w:rsidRPr="006E0262">
        <w:rPr>
          <w:sz w:val="28"/>
          <w:szCs w:val="28"/>
        </w:rPr>
        <w:t>,</w:t>
      </w:r>
      <w:r w:rsidR="00124A40">
        <w:rPr>
          <w:sz w:val="28"/>
          <w:szCs w:val="28"/>
        </w:rPr>
        <w:t xml:space="preserve"> Philippe Vayer</w:t>
      </w:r>
      <w:r w:rsidR="0008188D" w:rsidRPr="006E0262">
        <w:rPr>
          <w:sz w:val="28"/>
          <w:szCs w:val="28"/>
          <w:vertAlign w:val="superscript"/>
        </w:rPr>
        <w:t>2</w:t>
      </w:r>
      <w:r w:rsidR="00124A40">
        <w:rPr>
          <w:sz w:val="28"/>
          <w:szCs w:val="28"/>
        </w:rPr>
        <w:t>,</w:t>
      </w:r>
      <w:r w:rsidRPr="006E0262">
        <w:rPr>
          <w:sz w:val="28"/>
          <w:szCs w:val="28"/>
        </w:rPr>
        <w:t xml:space="preserve"> Bruno O</w:t>
      </w:r>
      <w:r w:rsidR="00D81B00">
        <w:rPr>
          <w:sz w:val="28"/>
          <w:szCs w:val="28"/>
        </w:rPr>
        <w:t>.</w:t>
      </w:r>
      <w:r w:rsidRPr="006E0262">
        <w:rPr>
          <w:sz w:val="28"/>
          <w:szCs w:val="28"/>
        </w:rPr>
        <w:t xml:space="preserve"> Villoutreix</w:t>
      </w:r>
      <w:proofErr w:type="gramStart"/>
      <w:r w:rsidRPr="006E0262">
        <w:rPr>
          <w:sz w:val="28"/>
          <w:szCs w:val="28"/>
          <w:vertAlign w:val="superscript"/>
        </w:rPr>
        <w:t>2</w:t>
      </w:r>
      <w:r w:rsidR="0008188D">
        <w:rPr>
          <w:sz w:val="28"/>
          <w:szCs w:val="28"/>
          <w:vertAlign w:val="superscript"/>
        </w:rPr>
        <w:t>,</w:t>
      </w:r>
      <w:r w:rsidR="00AB59A9" w:rsidRPr="006E0262">
        <w:rPr>
          <w:sz w:val="28"/>
          <w:szCs w:val="28"/>
          <w:vertAlign w:val="superscript"/>
        </w:rPr>
        <w:t>*</w:t>
      </w:r>
      <w:proofErr w:type="gramEnd"/>
    </w:p>
    <w:p w14:paraId="11A2E1D1" w14:textId="0251693C" w:rsidR="004A5602" w:rsidRPr="006E0262" w:rsidRDefault="004A5602" w:rsidP="00103685">
      <w:pPr>
        <w:spacing w:line="360" w:lineRule="auto"/>
        <w:jc w:val="both"/>
        <w:rPr>
          <w:i/>
          <w:iCs/>
        </w:rPr>
      </w:pPr>
      <w:r w:rsidRPr="006E0262">
        <w:rPr>
          <w:i/>
          <w:iCs/>
          <w:vertAlign w:val="superscript"/>
        </w:rPr>
        <w:t>1</w:t>
      </w:r>
      <w:r w:rsidRPr="006E0262">
        <w:rPr>
          <w:i/>
          <w:iCs/>
        </w:rPr>
        <w:t>Evotec SE, Molecular Architects, Integrated Drug Discovery, Campus Curie, Toulouse, France</w:t>
      </w:r>
    </w:p>
    <w:p w14:paraId="70414F7C" w14:textId="11568A37" w:rsidR="004A5602" w:rsidRPr="006E0262" w:rsidRDefault="004A5602" w:rsidP="00103685">
      <w:pPr>
        <w:spacing w:line="360" w:lineRule="auto"/>
        <w:jc w:val="both"/>
        <w:rPr>
          <w:i/>
          <w:iCs/>
        </w:rPr>
      </w:pPr>
      <w:r w:rsidRPr="006E0262">
        <w:rPr>
          <w:i/>
          <w:iCs/>
          <w:vertAlign w:val="superscript"/>
        </w:rPr>
        <w:t>2</w:t>
      </w:r>
      <w:r w:rsidR="005E7191">
        <w:rPr>
          <w:i/>
          <w:iCs/>
        </w:rPr>
        <w:t>Université Paris Cité,</w:t>
      </w:r>
      <w:r w:rsidRPr="006E0262">
        <w:rPr>
          <w:i/>
          <w:iCs/>
        </w:rPr>
        <w:t xml:space="preserve"> </w:t>
      </w:r>
      <w:proofErr w:type="spellStart"/>
      <w:r w:rsidRPr="006E0262">
        <w:rPr>
          <w:i/>
          <w:iCs/>
        </w:rPr>
        <w:t>Inserm</w:t>
      </w:r>
      <w:proofErr w:type="spellEnd"/>
      <w:r w:rsidRPr="006E0262">
        <w:rPr>
          <w:i/>
          <w:iCs/>
        </w:rPr>
        <w:t xml:space="preserve"> UMR 1141,</w:t>
      </w:r>
      <w:r w:rsidR="00DC1613">
        <w:rPr>
          <w:i/>
          <w:iCs/>
        </w:rPr>
        <w:t xml:space="preserve"> </w:t>
      </w:r>
      <w:proofErr w:type="spellStart"/>
      <w:r w:rsidR="00DC1613">
        <w:rPr>
          <w:i/>
          <w:iCs/>
        </w:rPr>
        <w:t>Hopital</w:t>
      </w:r>
      <w:proofErr w:type="spellEnd"/>
      <w:r w:rsidRPr="006E0262">
        <w:rPr>
          <w:i/>
          <w:iCs/>
        </w:rPr>
        <w:t xml:space="preserve"> Robert-</w:t>
      </w:r>
      <w:proofErr w:type="spellStart"/>
      <w:r w:rsidRPr="006E0262">
        <w:rPr>
          <w:i/>
          <w:iCs/>
        </w:rPr>
        <w:t>Debré</w:t>
      </w:r>
      <w:proofErr w:type="spellEnd"/>
      <w:r w:rsidRPr="006E0262">
        <w:rPr>
          <w:i/>
          <w:iCs/>
        </w:rPr>
        <w:t>, Paris, France</w:t>
      </w:r>
    </w:p>
    <w:p w14:paraId="302EE347" w14:textId="77777777" w:rsidR="00A034F4" w:rsidRDefault="00A034F4" w:rsidP="00CF11B1">
      <w:pPr>
        <w:jc w:val="both"/>
        <w:rPr>
          <w:i/>
          <w:iCs/>
        </w:rPr>
      </w:pPr>
    </w:p>
    <w:p w14:paraId="35617EE5" w14:textId="77777777" w:rsidR="00251B55" w:rsidRDefault="00251B55" w:rsidP="00CF11B1">
      <w:pPr>
        <w:jc w:val="both"/>
        <w:rPr>
          <w:i/>
          <w:iCs/>
        </w:rPr>
      </w:pPr>
    </w:p>
    <w:p w14:paraId="784DF539" w14:textId="77777777" w:rsidR="00251B55" w:rsidRDefault="00251B55" w:rsidP="00CF11B1">
      <w:pPr>
        <w:jc w:val="both"/>
        <w:rPr>
          <w:i/>
          <w:iCs/>
        </w:rPr>
      </w:pPr>
    </w:p>
    <w:p w14:paraId="61C58A56" w14:textId="77777777" w:rsidR="00251B55" w:rsidRDefault="00251B55" w:rsidP="00CF11B1">
      <w:pPr>
        <w:jc w:val="both"/>
        <w:rPr>
          <w:i/>
          <w:iCs/>
        </w:rPr>
      </w:pPr>
    </w:p>
    <w:p w14:paraId="6454D290" w14:textId="77777777" w:rsidR="00ED2C3F" w:rsidRPr="006E0262" w:rsidRDefault="00ED2C3F" w:rsidP="00ED2C3F">
      <w:pPr>
        <w:spacing w:line="360" w:lineRule="auto"/>
        <w:jc w:val="both"/>
      </w:pPr>
      <w:r w:rsidRPr="006E0262">
        <w:t>Corresponding Authors:</w:t>
      </w:r>
    </w:p>
    <w:p w14:paraId="251EBF59" w14:textId="77777777" w:rsidR="00ED2C3F" w:rsidRPr="006E0262" w:rsidRDefault="00ED2C3F" w:rsidP="00ED2C3F">
      <w:pPr>
        <w:spacing w:line="360" w:lineRule="auto"/>
        <w:jc w:val="both"/>
      </w:pPr>
      <w:r w:rsidRPr="006E0262">
        <w:t xml:space="preserve">Natesh Singh </w:t>
      </w:r>
      <w:hyperlink r:id="rId6" w:history="1">
        <w:r w:rsidRPr="006E0262">
          <w:rPr>
            <w:rStyle w:val="Hyperlink"/>
            <w:color w:val="0000FF"/>
          </w:rPr>
          <w:t>natesh.singh@evotec.com</w:t>
        </w:r>
      </w:hyperlink>
    </w:p>
    <w:p w14:paraId="279F8C6E" w14:textId="77777777" w:rsidR="00ED2C3F" w:rsidRDefault="00ED2C3F" w:rsidP="00ED2C3F">
      <w:pPr>
        <w:spacing w:line="360" w:lineRule="auto"/>
        <w:jc w:val="both"/>
      </w:pPr>
      <w:r w:rsidRPr="006E0262">
        <w:t xml:space="preserve">Bruno O. </w:t>
      </w:r>
      <w:proofErr w:type="spellStart"/>
      <w:r w:rsidRPr="006E0262">
        <w:t>Villoutreix</w:t>
      </w:r>
      <w:proofErr w:type="spellEnd"/>
      <w:r w:rsidRPr="006E0262">
        <w:t xml:space="preserve"> </w:t>
      </w:r>
      <w:hyperlink r:id="rId7" w:history="1">
        <w:r w:rsidRPr="006E0262">
          <w:rPr>
            <w:rStyle w:val="Hyperlink"/>
            <w:color w:val="0000FF"/>
          </w:rPr>
          <w:t>bruno.villoutreix@inserm.fr</w:t>
        </w:r>
      </w:hyperlink>
    </w:p>
    <w:p w14:paraId="7258DE2E" w14:textId="77777777" w:rsidR="00251B55" w:rsidRDefault="00251B55" w:rsidP="00CF11B1">
      <w:pPr>
        <w:jc w:val="both"/>
        <w:rPr>
          <w:i/>
          <w:iCs/>
        </w:rPr>
      </w:pPr>
    </w:p>
    <w:p w14:paraId="4ECE1C45" w14:textId="77777777" w:rsidR="008053DB" w:rsidRDefault="008053DB" w:rsidP="00CF11B1">
      <w:pPr>
        <w:jc w:val="both"/>
        <w:rPr>
          <w:i/>
          <w:iCs/>
        </w:rPr>
      </w:pPr>
    </w:p>
    <w:p w14:paraId="4234C0CC" w14:textId="77777777" w:rsidR="008053DB" w:rsidRDefault="008053DB" w:rsidP="00CF11B1">
      <w:pPr>
        <w:jc w:val="both"/>
        <w:rPr>
          <w:i/>
          <w:iCs/>
        </w:rPr>
      </w:pPr>
    </w:p>
    <w:p w14:paraId="56C1E63C" w14:textId="77777777" w:rsidR="008053DB" w:rsidRDefault="008053DB" w:rsidP="00CF11B1">
      <w:pPr>
        <w:jc w:val="both"/>
        <w:rPr>
          <w:i/>
          <w:iCs/>
        </w:rPr>
      </w:pPr>
    </w:p>
    <w:p w14:paraId="0FEBB3D3" w14:textId="77777777" w:rsidR="008053DB" w:rsidRDefault="008053DB" w:rsidP="00CF11B1">
      <w:pPr>
        <w:jc w:val="both"/>
        <w:rPr>
          <w:i/>
          <w:iCs/>
        </w:rPr>
      </w:pPr>
    </w:p>
    <w:p w14:paraId="57A39376" w14:textId="77777777" w:rsidR="008053DB" w:rsidRDefault="008053DB" w:rsidP="00CF11B1">
      <w:pPr>
        <w:jc w:val="both"/>
        <w:rPr>
          <w:i/>
          <w:iCs/>
        </w:rPr>
      </w:pPr>
    </w:p>
    <w:p w14:paraId="71C85378" w14:textId="77777777" w:rsidR="008053DB" w:rsidRDefault="008053DB" w:rsidP="00CF11B1">
      <w:pPr>
        <w:jc w:val="both"/>
        <w:rPr>
          <w:i/>
          <w:iCs/>
        </w:rPr>
      </w:pPr>
    </w:p>
    <w:p w14:paraId="62ADCE05" w14:textId="77777777" w:rsidR="008053DB" w:rsidRDefault="008053DB" w:rsidP="00CF11B1">
      <w:pPr>
        <w:jc w:val="both"/>
        <w:rPr>
          <w:i/>
          <w:iCs/>
        </w:rPr>
      </w:pPr>
    </w:p>
    <w:p w14:paraId="2623C9A0" w14:textId="77777777" w:rsidR="008053DB" w:rsidRDefault="008053DB" w:rsidP="00CF11B1">
      <w:pPr>
        <w:jc w:val="both"/>
        <w:rPr>
          <w:i/>
          <w:iCs/>
        </w:rPr>
      </w:pPr>
    </w:p>
    <w:p w14:paraId="05C03B88" w14:textId="77777777" w:rsidR="008053DB" w:rsidRDefault="008053DB" w:rsidP="00CF11B1">
      <w:pPr>
        <w:jc w:val="both"/>
        <w:rPr>
          <w:i/>
          <w:iCs/>
        </w:rPr>
      </w:pPr>
    </w:p>
    <w:p w14:paraId="5C649BC7" w14:textId="77777777" w:rsidR="008053DB" w:rsidRDefault="008053DB" w:rsidP="00CF11B1">
      <w:pPr>
        <w:jc w:val="both"/>
        <w:rPr>
          <w:i/>
          <w:iCs/>
        </w:rPr>
      </w:pPr>
    </w:p>
    <w:p w14:paraId="495C0281" w14:textId="77777777" w:rsidR="008053DB" w:rsidRDefault="008053DB" w:rsidP="00CF11B1">
      <w:pPr>
        <w:jc w:val="both"/>
        <w:rPr>
          <w:i/>
          <w:iCs/>
        </w:rPr>
      </w:pPr>
    </w:p>
    <w:p w14:paraId="6E993640" w14:textId="77777777" w:rsidR="008053DB" w:rsidRDefault="008053DB" w:rsidP="00CF11B1">
      <w:pPr>
        <w:jc w:val="both"/>
        <w:rPr>
          <w:i/>
          <w:iCs/>
        </w:rPr>
      </w:pPr>
    </w:p>
    <w:p w14:paraId="3C69A8D7" w14:textId="77777777" w:rsidR="008053DB" w:rsidRDefault="008053DB" w:rsidP="00CF11B1">
      <w:pPr>
        <w:jc w:val="both"/>
        <w:rPr>
          <w:i/>
          <w:iCs/>
        </w:rPr>
      </w:pPr>
    </w:p>
    <w:p w14:paraId="543EE630" w14:textId="77777777" w:rsidR="008053DB" w:rsidRDefault="008053DB" w:rsidP="00CF11B1">
      <w:pPr>
        <w:jc w:val="both"/>
        <w:rPr>
          <w:i/>
          <w:iCs/>
        </w:rPr>
      </w:pPr>
    </w:p>
    <w:p w14:paraId="20CA8BDA" w14:textId="77777777" w:rsidR="008053DB" w:rsidRDefault="008053DB" w:rsidP="00CF11B1">
      <w:pPr>
        <w:jc w:val="both"/>
        <w:rPr>
          <w:i/>
          <w:iCs/>
        </w:rPr>
      </w:pPr>
    </w:p>
    <w:p w14:paraId="141295AC" w14:textId="77777777" w:rsidR="008053DB" w:rsidRDefault="008053DB" w:rsidP="00CF11B1">
      <w:pPr>
        <w:jc w:val="both"/>
        <w:rPr>
          <w:i/>
          <w:iCs/>
        </w:rPr>
      </w:pPr>
    </w:p>
    <w:p w14:paraId="06AD011C" w14:textId="77777777" w:rsidR="008053DB" w:rsidRDefault="008053DB" w:rsidP="00CF11B1">
      <w:pPr>
        <w:jc w:val="both"/>
        <w:rPr>
          <w:i/>
          <w:iCs/>
        </w:rPr>
      </w:pPr>
    </w:p>
    <w:p w14:paraId="20B6B177" w14:textId="77777777" w:rsidR="008053DB" w:rsidRDefault="008053DB" w:rsidP="00CF11B1">
      <w:pPr>
        <w:jc w:val="both"/>
        <w:rPr>
          <w:i/>
          <w:iCs/>
        </w:rPr>
      </w:pPr>
    </w:p>
    <w:p w14:paraId="5EE20682" w14:textId="77777777" w:rsidR="008053DB" w:rsidRDefault="008053DB" w:rsidP="00CF11B1">
      <w:pPr>
        <w:jc w:val="both"/>
        <w:rPr>
          <w:i/>
          <w:iCs/>
        </w:rPr>
      </w:pPr>
    </w:p>
    <w:p w14:paraId="1BCF15BA" w14:textId="77777777" w:rsidR="008053DB" w:rsidRDefault="008053DB" w:rsidP="00CF11B1">
      <w:pPr>
        <w:jc w:val="both"/>
        <w:rPr>
          <w:i/>
          <w:iCs/>
        </w:rPr>
      </w:pPr>
    </w:p>
    <w:p w14:paraId="6AC7D240" w14:textId="77777777" w:rsidR="008053DB" w:rsidRDefault="008053DB" w:rsidP="00CF11B1">
      <w:pPr>
        <w:jc w:val="both"/>
        <w:rPr>
          <w:i/>
          <w:iCs/>
        </w:rPr>
      </w:pPr>
    </w:p>
    <w:p w14:paraId="13003261" w14:textId="77777777" w:rsidR="008053DB" w:rsidRDefault="008053DB" w:rsidP="00CF11B1">
      <w:pPr>
        <w:jc w:val="both"/>
        <w:rPr>
          <w:i/>
          <w:iCs/>
        </w:rPr>
      </w:pPr>
    </w:p>
    <w:p w14:paraId="1F56F658" w14:textId="77777777" w:rsidR="008053DB" w:rsidRDefault="008053DB" w:rsidP="00CF11B1">
      <w:pPr>
        <w:jc w:val="both"/>
        <w:rPr>
          <w:i/>
          <w:iCs/>
        </w:rPr>
      </w:pPr>
    </w:p>
    <w:p w14:paraId="5798E172" w14:textId="77777777" w:rsidR="008053DB" w:rsidRDefault="008053DB" w:rsidP="00CF11B1">
      <w:pPr>
        <w:jc w:val="both"/>
        <w:rPr>
          <w:i/>
          <w:iCs/>
        </w:rPr>
      </w:pPr>
    </w:p>
    <w:p w14:paraId="5723EF8B" w14:textId="77777777" w:rsidR="008053DB" w:rsidRDefault="008053DB" w:rsidP="00CF11B1">
      <w:pPr>
        <w:jc w:val="both"/>
        <w:rPr>
          <w:i/>
          <w:iCs/>
        </w:rPr>
      </w:pPr>
    </w:p>
    <w:p w14:paraId="6C11BE59" w14:textId="77777777" w:rsidR="008053DB" w:rsidRDefault="008053DB" w:rsidP="00CF11B1">
      <w:pPr>
        <w:jc w:val="both"/>
        <w:rPr>
          <w:i/>
          <w:iCs/>
        </w:rPr>
      </w:pPr>
    </w:p>
    <w:p w14:paraId="29B103B0" w14:textId="77777777" w:rsidR="008053DB" w:rsidRDefault="008053DB" w:rsidP="00CF11B1">
      <w:pPr>
        <w:jc w:val="both"/>
        <w:rPr>
          <w:i/>
          <w:iCs/>
        </w:rPr>
      </w:pPr>
    </w:p>
    <w:p w14:paraId="78C88427" w14:textId="77777777" w:rsidR="008053DB" w:rsidRDefault="008053DB" w:rsidP="00CF11B1">
      <w:pPr>
        <w:jc w:val="both"/>
        <w:rPr>
          <w:i/>
          <w:iCs/>
        </w:rPr>
      </w:pPr>
    </w:p>
    <w:p w14:paraId="598A1782" w14:textId="77777777" w:rsidR="008053DB" w:rsidRPr="00875910" w:rsidRDefault="008053DB" w:rsidP="0067616E">
      <w:pPr>
        <w:spacing w:line="360" w:lineRule="auto"/>
        <w:jc w:val="both"/>
        <w:rPr>
          <w:b/>
          <w:bCs/>
        </w:rPr>
      </w:pPr>
      <w:r w:rsidRPr="00875910">
        <w:rPr>
          <w:b/>
          <w:bCs/>
        </w:rPr>
        <w:lastRenderedPageBreak/>
        <w:t>Binding Kinetics of Covalent Ligands</w:t>
      </w:r>
    </w:p>
    <w:p w14:paraId="4ED63D04" w14:textId="4BB403FA" w:rsidR="008053DB" w:rsidRPr="006E0262" w:rsidRDefault="008053DB" w:rsidP="0067616E">
      <w:pPr>
        <w:spacing w:line="360" w:lineRule="auto"/>
        <w:jc w:val="both"/>
      </w:pPr>
      <w:r w:rsidRPr="006E0262">
        <w:t xml:space="preserve">The first step of the binding event </w:t>
      </w:r>
      <w:r w:rsidR="00B66AC2">
        <w:t xml:space="preserve">of a covalent ligand </w:t>
      </w:r>
      <w:r w:rsidRPr="006E0262">
        <w:t xml:space="preserve">is a reversible process, while the second step can be reversible or irreversible depending on the free energy profile of the covalent reaction. </w:t>
      </w:r>
      <w:r w:rsidRPr="006E0262">
        <w:rPr>
          <w:b/>
          <w:bCs/>
        </w:rPr>
        <w:t xml:space="preserve">Figure </w:t>
      </w:r>
      <w:r w:rsidR="0067616E">
        <w:rPr>
          <w:b/>
          <w:bCs/>
        </w:rPr>
        <w:t>S1</w:t>
      </w:r>
      <w:r w:rsidRPr="006E0262">
        <w:t xml:space="preserve"> illustrates this two-step mechanism of covalent </w:t>
      </w:r>
      <w:r>
        <w:t>ligands</w:t>
      </w:r>
      <w:r w:rsidRPr="006E0262">
        <w:t xml:space="preserve"> that has been adapted from the references</w:t>
      </w:r>
      <w:r w:rsidR="00A97034">
        <w:t xml:space="preserve"> </w:t>
      </w:r>
      <w:r w:rsidRPr="006E0262">
        <w:fldChar w:fldCharType="begin"/>
      </w:r>
      <w:r w:rsidR="0067616E">
        <w:instrText xml:space="preserve"> ADDIN ZOTERO_ITEM CSL_CITATION {"citationID":"a2j56p5jjk2","properties":{"formattedCitation":"[1\\uc0\\u8211{}3]","plainCitation":"[1–3]","noteIndex":0},"citationItems":[{"id":1899,"uris":["http://zotero.org/users/local/QNx4HQjg/items/2LIQIKB3"],"itemData":{"id":1899,"type":"article-journal","abstract":"Covalent ligands have recently regained considerable attention in drug discovery. The rational design of such ligands, however, is still faced with particular challenges, mostly related to the fact that covalent bond formation is a quantum mechanical phenomenon which cannot adequately be handled by the force fields or empirical approaches typically used for noncovalent protein-ligand interactions. Although the necessity for quantum chemical approaches is clear, they cannot yet routinely be applied on large data sets of ligands or for a broader exploration of binding modes in docking calculations. On the other hand, technical solutions for performing docking calculations with covalent ligands are available, but their scope is normally quite limited. Scoring functions typically neglect the contribution from covalent bond formation completely. In this situation, the question arises how to approach covalent ligands and which methods to choose for their docking and design.","container-title":"Molecular Informatics","DOI":"10.1002/minf.201800062","ISSN":"1868-1751","issue":"9-10","language":"en","note":"_eprint: https://onlinelibrary.wiley.com/doi/pdf/10.1002/minf.201800062","page":"1800062","source":"Wiley Online Library","title":"Docking of Covalent Ligands: Challenges and Approaches","title-short":"Docking of Covalent Ligands","volume":"37","author":[{"family":"Sotriffer","given":"Christoph"}],"issued":{"date-parts":[["2018"]]}}},{"id":2162,"uris":["http://zotero.org/users/local/QNx4HQjg/items/54UH3ZZ2"],"itemData":{"id":2162,"type":"article-journal","abstract":"The clinical and commercial success of covalent drugs has prompted a renewed and more deliberate pursuit of covalent and irreversible mechanisms within drug discovery. A covalent mechanism can produce potent inhibition in a biochemical, cellular, or in vivo setting. In many cases, teams choose to focus on the consequences of the covalent event, defined by an IC50 value. In a biochemical assay, the IC50 may simply reflect the target protein concentration in the assay. What has received less attention is the importance of the rate of covalent modification, defined by kinact/KI. The kinact/KI is a rate constant describing the efficiency of covalent bond formation resulting from the potency (KI) of the first reversible binding event and the maximum potential rate (kinact) of inactivation. In this perspective, it is proposed that the kinact/KI should be employed as a critical parameter to identify covalent inhibitors, interpret structure-activity relationships (SARs), translate activity from biochemical assays to the cell, and more accurately define selectivity. It is also proposed that a physiologically relevant kinact/KI and an (unbound) AUC generated from a pharmacokinetic profile reflecting direct exposure of the inhibitor to the target protein are two critical determinants of in vivo covalent occupancy. A simple equation is presented to define this relationship and improve the interpretation of covalent and irreversible kinetics.","container-title":"SLAS discovery: advancing life sciences R &amp; D","DOI":"10.1177/1087057116671509","ISSN":"2472-5560","issue":"1","journalAbbreviation":"SLAS Discov","language":"eng","note":"PMID: 27703080","page":"3-20","source":"PubMed","title":"A Perspective on the Kinetics of Covalent and Irreversible Inhibition","volume":"22","author":[{"family":"Strelow","given":"John M."}],"issued":{"date-parts":[["2017",1]]}}},{"id":2487,"uris":["http://zotero.org/users/local/QNx4HQjg/items/W4XTPIAI"],"itemData":{"id":2487,"type":"article-journal","abstract":"Reversible covalent kinase inhibitors (RCKIs) are a class of novel kinase inhibitors attracting increasing attention because they simultaneously show the selectivity of covalent kinase inhibitors yet avoid permanent protein-modification-induced adverse effects. Over the last decade, RCKIs have been reported to target different kinases, including Atypical group of kinases. Currently, three RCKIs are undergoing clinical trials. Here, advances in RCKIs are reviewed to systematically summarize the characteristics of electrophilic groups, chemical scaffolds, nucleophilic residues, and binding modes. In so doing, we integrate key insights into privileged electrophiles, the distribution of nucleophiles, and hence effective design strategies for the development of RCKIs. Finally, we provide a further perspective on future design strategies for RCKIs, including those that target proteins other than kinases.","container-title":"Medicinal Research Reviews","DOI":"10.1002/med.22084","ISSN":"1098-1128","issue":"2","language":"en","license":"© 2024 The Author(s). Medicinal Research Reviews published by Wiley Periodicals LLC.","note":"_eprint: https://onlinelibrary.wiley.com/doi/pdf/10.1002/med.22084","page":"629-653","source":"Wiley Online Library","title":"Advances in reversible covalent kinase inhibitors","volume":"45","author":[{"family":"Zhao","given":"Zheng"},{"family":"Bourne","given":"Philip E."}],"issued":{"date-parts":[["2025"]]}}}],"schema":"https://github.com/citation-style-language/schema/raw/master/csl-citation.json"} </w:instrText>
      </w:r>
      <w:r w:rsidRPr="006E0262">
        <w:fldChar w:fldCharType="separate"/>
      </w:r>
      <w:r w:rsidR="000B3D74" w:rsidRPr="000B3D74">
        <w:t>[1–3]</w:t>
      </w:r>
      <w:r w:rsidRPr="006E0262">
        <w:fldChar w:fldCharType="end"/>
      </w:r>
      <w:r w:rsidRPr="006E0262">
        <w:t xml:space="preserve">. First, the </w:t>
      </w:r>
      <w:r>
        <w:t>ligand</w:t>
      </w:r>
      <w:r w:rsidRPr="006E0262">
        <w:t xml:space="preserve"> (I) binds to the target protein (P), and a reversible protein-</w:t>
      </w:r>
      <w:r>
        <w:t>ligand</w:t>
      </w:r>
      <w:r w:rsidRPr="006E0262">
        <w:t xml:space="preserve"> </w:t>
      </w:r>
      <w:r w:rsidR="00A94809" w:rsidRPr="006E0262">
        <w:t xml:space="preserve">complex </w:t>
      </w:r>
      <w:r w:rsidR="00A94809">
        <w:t>[</w:t>
      </w:r>
      <w:r w:rsidRPr="006E0262">
        <w:t>P</w:t>
      </w:r>
      <w:r w:rsidRPr="006E0262">
        <w:rPr>
          <w:rFonts w:ascii="Cambria Math" w:hAnsi="Cambria Math" w:cs="Cambria Math"/>
        </w:rPr>
        <w:t>⋅⋅⋅</w:t>
      </w:r>
      <w:r w:rsidRPr="00F5344E">
        <w:rPr>
          <w:rFonts w:asciiTheme="minorHAnsi" w:hAnsiTheme="minorHAnsi" w:cstheme="minorHAnsi"/>
        </w:rPr>
        <w:t>L]</w:t>
      </w:r>
      <w:r>
        <w:t xml:space="preserve"> </w:t>
      </w:r>
      <w:r w:rsidRPr="006E0262">
        <w:t>is formed. The potency of this first step is defined by the binding constant K</w:t>
      </w:r>
      <w:r w:rsidRPr="006E0262">
        <w:rPr>
          <w:vertAlign w:val="subscript"/>
        </w:rPr>
        <w:t>I</w:t>
      </w:r>
      <w:r w:rsidRPr="006E0262">
        <w:t xml:space="preserve">. </w:t>
      </w:r>
      <w:r w:rsidRPr="006E0262">
        <w:rPr>
          <w:vertAlign w:val="subscript"/>
        </w:rPr>
        <w:t xml:space="preserve"> </w:t>
      </w:r>
      <w:r w:rsidRPr="006E0262">
        <w:t>The K</w:t>
      </w:r>
      <w:r w:rsidRPr="006E0262">
        <w:rPr>
          <w:vertAlign w:val="subscript"/>
        </w:rPr>
        <w:t>I</w:t>
      </w:r>
      <w:r w:rsidRPr="006E0262">
        <w:t xml:space="preserve"> term describes the concentration of inhibitor required for half of the maximum potential rate of covalent bond formation. This is different from K</w:t>
      </w:r>
      <w:r w:rsidRPr="006E0262">
        <w:rPr>
          <w:vertAlign w:val="subscript"/>
        </w:rPr>
        <w:t>i</w:t>
      </w:r>
      <w:r w:rsidRPr="006E0262">
        <w:t xml:space="preserve"> describing the dissociation of the P</w:t>
      </w:r>
      <w:r w:rsidRPr="006E0262">
        <w:sym w:font="Symbol" w:char="F0D7"/>
      </w:r>
      <w:r w:rsidRPr="006E0262">
        <w:sym w:font="Symbol" w:char="F0D7"/>
      </w:r>
      <w:r w:rsidRPr="006E0262">
        <w:sym w:font="Symbol" w:char="F0D7"/>
      </w:r>
      <w:r w:rsidRPr="006E0262">
        <w:t>I complex, which is not affected by covalent bond formation. In the second step, the nucleophile reacts with the electrophile, forming a covalent protein-</w:t>
      </w:r>
      <w:r>
        <w:t>ligand</w:t>
      </w:r>
      <w:r w:rsidRPr="006E0262">
        <w:t xml:space="preserve"> </w:t>
      </w:r>
      <w:r w:rsidR="00A94809" w:rsidRPr="006E0262">
        <w:t xml:space="preserve">complex </w:t>
      </w:r>
      <w:r w:rsidR="00A94809">
        <w:t>[</w:t>
      </w:r>
      <w:r w:rsidRPr="006E0262">
        <w:t>P</w:t>
      </w:r>
      <w:r w:rsidRPr="006E0262">
        <w:sym w:font="Symbol" w:char="F02D"/>
      </w:r>
      <w:r>
        <w:t>L]</w:t>
      </w:r>
      <w:r w:rsidRPr="006E0262">
        <w:t xml:space="preserve">. The rate of the second step depends on the concentration </w:t>
      </w:r>
      <w:r w:rsidR="00A94809" w:rsidRPr="006E0262">
        <w:t xml:space="preserve">of </w:t>
      </w:r>
      <w:r w:rsidR="00A94809">
        <w:t>[</w:t>
      </w:r>
      <w:r w:rsidRPr="006E0262">
        <w:t>P</w:t>
      </w:r>
      <w:r w:rsidRPr="006E0262">
        <w:rPr>
          <w:rFonts w:ascii="Cambria Math" w:hAnsi="Cambria Math" w:cs="Cambria Math"/>
        </w:rPr>
        <w:t>⋅⋅⋅</w:t>
      </w:r>
      <w:r w:rsidRPr="00F5344E">
        <w:rPr>
          <w:rFonts w:asciiTheme="minorHAnsi" w:hAnsiTheme="minorHAnsi" w:cstheme="minorHAnsi"/>
        </w:rPr>
        <w:t>L]</w:t>
      </w:r>
      <w:r w:rsidRPr="006E0262">
        <w:t xml:space="preserve">. When all the target protein exists with reversibly bound </w:t>
      </w:r>
      <w:r w:rsidR="00A94809">
        <w:t>ligand</w:t>
      </w:r>
      <w:r w:rsidR="00A94809" w:rsidRPr="006E0262">
        <w:t xml:space="preserve"> </w:t>
      </w:r>
      <w:r w:rsidR="00A94809">
        <w:t>[</w:t>
      </w:r>
      <w:r w:rsidRPr="006E0262">
        <w:t>P</w:t>
      </w:r>
      <w:r w:rsidRPr="00804F85">
        <w:rPr>
          <w:rFonts w:ascii="Cambria Math" w:hAnsi="Cambria Math" w:cs="Cambria Math"/>
        </w:rPr>
        <w:t>⋅⋅⋅</w:t>
      </w:r>
      <w:r>
        <w:rPr>
          <w:rFonts w:asciiTheme="minorHAnsi" w:hAnsiTheme="minorHAnsi" w:cstheme="minorHAnsi"/>
        </w:rPr>
        <w:t>L]</w:t>
      </w:r>
      <w:r w:rsidRPr="006E0262">
        <w:t xml:space="preserve"> and no free target protein remains (P), the observed rate of inactivation is the </w:t>
      </w:r>
      <w:proofErr w:type="spellStart"/>
      <w:r w:rsidRPr="006E0262">
        <w:t>k</w:t>
      </w:r>
      <w:r w:rsidRPr="006E0262">
        <w:rPr>
          <w:vertAlign w:val="subscript"/>
        </w:rPr>
        <w:t>inact</w:t>
      </w:r>
      <w:proofErr w:type="spellEnd"/>
      <w:r w:rsidRPr="006E0262">
        <w:t>. Taken together, the overall rate of covalent bond formation from free, unbound protein (P) to the covalent protein-</w:t>
      </w:r>
      <w:r>
        <w:t>ligand</w:t>
      </w:r>
      <w:r w:rsidRPr="006E0262">
        <w:t xml:space="preserve"> complex </w:t>
      </w:r>
      <w:r w:rsidR="00B66AC2">
        <w:t xml:space="preserve"> [</w:t>
      </w:r>
      <w:r w:rsidRPr="006E0262">
        <w:t>P</w:t>
      </w:r>
      <w:r w:rsidRPr="006E0262">
        <w:sym w:font="Symbol" w:char="F02D"/>
      </w:r>
      <w:r>
        <w:t xml:space="preserve">L] </w:t>
      </w:r>
      <w:r w:rsidRPr="006E0262">
        <w:t xml:space="preserve">is defined by the ratio of </w:t>
      </w:r>
      <w:proofErr w:type="spellStart"/>
      <w:r w:rsidRPr="006E0262">
        <w:t>k</w:t>
      </w:r>
      <w:r w:rsidRPr="006E0262">
        <w:rPr>
          <w:vertAlign w:val="subscript"/>
        </w:rPr>
        <w:t>inact</w:t>
      </w:r>
      <w:proofErr w:type="spellEnd"/>
      <w:r w:rsidRPr="006E0262">
        <w:t xml:space="preserve"> to K</w:t>
      </w:r>
      <w:r w:rsidRPr="006E0262">
        <w:rPr>
          <w:rFonts w:eastAsia="Times New Roman"/>
          <w:vertAlign w:val="subscript"/>
        </w:rPr>
        <w:t>I</w:t>
      </w:r>
      <w:r w:rsidR="00A97034">
        <w:rPr>
          <w:rFonts w:eastAsia="Times New Roman"/>
          <w:vertAlign w:val="subscript"/>
        </w:rPr>
        <w:t xml:space="preserve"> </w:t>
      </w:r>
      <w:r w:rsidRPr="006E0262">
        <w:rPr>
          <w:rFonts w:eastAsia="Times New Roman"/>
          <w:vertAlign w:val="subscript"/>
        </w:rPr>
        <w:fldChar w:fldCharType="begin"/>
      </w:r>
      <w:r w:rsidR="0067616E">
        <w:rPr>
          <w:rFonts w:eastAsia="Times New Roman"/>
          <w:vertAlign w:val="subscript"/>
        </w:rPr>
        <w:instrText xml:space="preserve"> ADDIN ZOTERO_ITEM CSL_CITATION {"citationID":"aq5o21769p","properties":{"formattedCitation":"[2]","plainCitation":"[2]","noteIndex":0},"citationItems":[{"id":2162,"uris":["http://zotero.org/users/local/QNx4HQjg/items/54UH3ZZ2"],"itemData":{"id":2162,"type":"article-journal","abstract":"The clinical and commercial success of covalent drugs has prompted a renewed and more deliberate pursuit of covalent and irreversible mechanisms within drug discovery. A covalent mechanism can produce potent inhibition in a biochemical, cellular, or in vivo setting. In many cases, teams choose to focus on the consequences of the covalent event, defined by an IC50 value. In a biochemical assay, the IC50 may simply reflect the target protein concentration in the assay. What has received less attention is the importance of the rate of covalent modification, defined by kinact/KI. The kinact/KI is a rate constant describing the efficiency of covalent bond formation resulting from the potency (KI) of the first reversible binding event and the maximum potential rate (kinact) of inactivation. In this perspective, it is proposed that the kinact/KI should be employed as a critical parameter to identify covalent inhibitors, interpret structure-activity relationships (SARs), translate activity from biochemical assays to the cell, and more accurately define selectivity. It is also proposed that a physiologically relevant kinact/KI and an (unbound) AUC generated from a pharmacokinetic profile reflecting direct exposure of the inhibitor to the target protein are two critical determinants of in vivo covalent occupancy. A simple equation is presented to define this relationship and improve the interpretation of covalent and irreversible kinetics.","container-title":"SLAS discovery: advancing life sciences R &amp; D","DOI":"10.1177/1087057116671509","ISSN":"2472-5560","issue":"1","journalAbbreviation":"SLAS Discov","language":"eng","note":"PMID: 27703080","page":"3-20","source":"PubMed","title":"A Perspective on the Kinetics of Covalent and Irreversible Inhibition","volume":"22","author":[{"family":"Strelow","given":"John M."}],"issued":{"date-parts":[["2017",1]]}}}],"schema":"https://github.com/citation-style-language/schema/raw/master/csl-citation.json"} </w:instrText>
      </w:r>
      <w:r w:rsidRPr="006E0262">
        <w:rPr>
          <w:rFonts w:eastAsia="Times New Roman"/>
          <w:vertAlign w:val="subscript"/>
        </w:rPr>
        <w:fldChar w:fldCharType="separate"/>
      </w:r>
      <w:r w:rsidR="000B3D74" w:rsidRPr="000B3D74">
        <w:t>[2]</w:t>
      </w:r>
      <w:r w:rsidRPr="006E0262">
        <w:rPr>
          <w:rFonts w:eastAsia="Times New Roman"/>
          <w:vertAlign w:val="subscript"/>
        </w:rPr>
        <w:fldChar w:fldCharType="end"/>
      </w:r>
      <w:r w:rsidRPr="006E0262">
        <w:rPr>
          <w:rFonts w:eastAsia="Times New Roman"/>
          <w:vertAlign w:val="subscript"/>
        </w:rPr>
        <w:t xml:space="preserve"> </w:t>
      </w:r>
      <w:r w:rsidRPr="006E0262">
        <w:rPr>
          <w:rFonts w:eastAsia="Times New Roman"/>
        </w:rPr>
        <w:t>(</w:t>
      </w:r>
      <w:proofErr w:type="spellStart"/>
      <w:r w:rsidRPr="006E0262">
        <w:t>k</w:t>
      </w:r>
      <w:r w:rsidRPr="006E0262">
        <w:rPr>
          <w:vertAlign w:val="subscript"/>
        </w:rPr>
        <w:t>inact</w:t>
      </w:r>
      <w:proofErr w:type="spellEnd"/>
      <w:r w:rsidRPr="006E0262">
        <w:rPr>
          <w:rFonts w:asciiTheme="minorHAnsi" w:eastAsia="Times New Roman" w:hAnsiTheme="minorHAnsi" w:cstheme="minorHAnsi"/>
        </w:rPr>
        <w:t>/K</w:t>
      </w:r>
      <w:r w:rsidRPr="006E0262">
        <w:rPr>
          <w:rFonts w:eastAsia="Times New Roman"/>
          <w:vertAlign w:val="subscript"/>
        </w:rPr>
        <w:t>I</w:t>
      </w:r>
      <w:r>
        <w:rPr>
          <w:rFonts w:eastAsia="Times New Roman"/>
          <w:vertAlign w:val="subscript"/>
        </w:rPr>
        <w:t xml:space="preserve"> </w:t>
      </w:r>
      <w:r>
        <w:rPr>
          <w:rFonts w:asciiTheme="minorHAnsi" w:eastAsia="Times New Roman" w:hAnsiTheme="minorHAnsi" w:cstheme="minorHAnsi"/>
        </w:rPr>
        <w:t>, M</w:t>
      </w:r>
      <w:r>
        <w:rPr>
          <w:rFonts w:asciiTheme="minorHAnsi" w:eastAsia="Times New Roman" w:hAnsiTheme="minorHAnsi" w:cstheme="minorHAnsi"/>
          <w:vertAlign w:val="superscript"/>
        </w:rPr>
        <w:t xml:space="preserve">-1 </w:t>
      </w:r>
      <w:r>
        <w:rPr>
          <w:rFonts w:asciiTheme="minorHAnsi" w:eastAsia="Times New Roman" w:hAnsiTheme="minorHAnsi" w:cstheme="minorHAnsi"/>
        </w:rPr>
        <w:t>s</w:t>
      </w:r>
      <w:r>
        <w:rPr>
          <w:rFonts w:asciiTheme="minorHAnsi" w:eastAsia="Times New Roman" w:hAnsiTheme="minorHAnsi" w:cstheme="minorHAnsi"/>
          <w:vertAlign w:val="superscript"/>
        </w:rPr>
        <w:t>-1</w:t>
      </w:r>
      <w:r>
        <w:rPr>
          <w:rFonts w:eastAsia="Times New Roman"/>
          <w:vertAlign w:val="subscript"/>
        </w:rPr>
        <w:t xml:space="preserve"> </w:t>
      </w:r>
      <w:r w:rsidRPr="006E0262">
        <w:rPr>
          <w:rFonts w:eastAsia="Times New Roman"/>
        </w:rPr>
        <w:t>)</w:t>
      </w:r>
      <w:r w:rsidR="00A94809">
        <w:rPr>
          <w:rFonts w:eastAsia="Times New Roman"/>
        </w:rPr>
        <w:t xml:space="preserve"> </w:t>
      </w:r>
      <w:r>
        <w:rPr>
          <w:rFonts w:eastAsia="Times New Roman"/>
        </w:rPr>
        <w:fldChar w:fldCharType="begin"/>
      </w:r>
      <w:r w:rsidR="0067616E">
        <w:rPr>
          <w:rFonts w:eastAsia="Times New Roman"/>
        </w:rPr>
        <w:instrText xml:space="preserve"> ADDIN ZOTERO_ITEM CSL_CITATION {"citationID":"a17hqclhtgg","properties":{"formattedCitation":"[4]","plainCitation":"[4]","noteIndex":0},"citationItems":[{"id":2563,"uris":["http://zotero.org/users/local/QNx4HQjg/items/XHVWWEXW"],"itemData":{"id":2563,"type":"article-journal","container-title":"Journal of Medicinal Chemistry","DOI":"10.1021/acs.jmedchem.4c01308","ISSN":"0022-2623","issue":"13","journalAbbreviation":"J. Med. Chem.","note":"publisher: American Chemical Society","page":"10513-10516","source":"ACS Publications","title":"Covalent Inhibitors: To Infinity and Beyond","title-short":"Covalent Inhibitors","volume":"67","author":[{"family":"Raouf","given":"Yasir S."}],"issued":{"date-parts":[["2024",7,11]]}}}],"schema":"https://github.com/citation-style-language/schema/raw/master/csl-citation.json"} </w:instrText>
      </w:r>
      <w:r>
        <w:rPr>
          <w:rFonts w:eastAsia="Times New Roman"/>
        </w:rPr>
        <w:fldChar w:fldCharType="separate"/>
      </w:r>
      <w:r w:rsidR="000B3D74" w:rsidRPr="000B3D74">
        <w:t>[4]</w:t>
      </w:r>
      <w:r>
        <w:rPr>
          <w:rFonts w:eastAsia="Times New Roman"/>
        </w:rPr>
        <w:fldChar w:fldCharType="end"/>
      </w:r>
      <w:r w:rsidRPr="006E0262">
        <w:t xml:space="preserve">. Thus, </w:t>
      </w:r>
      <w:proofErr w:type="spellStart"/>
      <w:r w:rsidRPr="006E0262">
        <w:t>k</w:t>
      </w:r>
      <w:r w:rsidRPr="006E0262">
        <w:rPr>
          <w:vertAlign w:val="subscript"/>
        </w:rPr>
        <w:t>inact</w:t>
      </w:r>
      <w:proofErr w:type="spellEnd"/>
      <w:r w:rsidRPr="006E0262">
        <w:rPr>
          <w:rFonts w:asciiTheme="minorHAnsi" w:eastAsia="Times New Roman" w:hAnsiTheme="minorHAnsi" w:cstheme="minorHAnsi"/>
        </w:rPr>
        <w:t>/K</w:t>
      </w:r>
      <w:r w:rsidRPr="006E0262">
        <w:rPr>
          <w:rFonts w:eastAsia="Times New Roman"/>
          <w:vertAlign w:val="subscript"/>
        </w:rPr>
        <w:t>I</w:t>
      </w:r>
      <w:r w:rsidRPr="006E0262">
        <w:t xml:space="preserve"> ratio defines the kinetics of covalent bond formation and is considered a key component of covalent drug discovery through identifying, optimizing, and advancing the best and most selective </w:t>
      </w:r>
      <w:r>
        <w:t>ligands</w:t>
      </w:r>
      <w:r w:rsidRPr="006E0262">
        <w:t>. Both non</w:t>
      </w:r>
      <w:r>
        <w:t>-</w:t>
      </w:r>
      <w:r w:rsidRPr="006E0262">
        <w:t>covalent and covalent bonding events are associated with a free energy difference (ΔG</w:t>
      </w:r>
      <w:sdt>
        <w:sdtPr>
          <w:tag w:val="goog_rdk_0"/>
          <w:id w:val="-972355922"/>
        </w:sdtPr>
        <w:sdtEndPr/>
        <w:sdtContent>
          <w:r w:rsidRPr="006E0262">
            <w:rPr>
              <w:rFonts w:ascii="Arial Unicode MS" w:eastAsia="Arial Unicode MS" w:hAnsi="Arial Unicode MS" w:cs="Arial Unicode MS"/>
              <w:vertAlign w:val="superscript"/>
            </w:rPr>
            <w:t>◦</w:t>
          </w:r>
        </w:sdtContent>
      </w:sdt>
      <w:r w:rsidRPr="006E0262">
        <w:rPr>
          <w:vertAlign w:val="subscript"/>
        </w:rPr>
        <w:t>NC</w:t>
      </w:r>
      <w:r w:rsidRPr="006E0262">
        <w:t xml:space="preserve"> and ΔG</w:t>
      </w:r>
      <w:sdt>
        <w:sdtPr>
          <w:tag w:val="goog_rdk_1"/>
          <w:id w:val="-2070874929"/>
        </w:sdtPr>
        <w:sdtEndPr/>
        <w:sdtContent>
          <w:r w:rsidRPr="006E0262">
            <w:rPr>
              <w:rFonts w:ascii="Arial Unicode MS" w:eastAsia="Arial Unicode MS" w:hAnsi="Arial Unicode MS" w:cs="Arial Unicode MS"/>
              <w:vertAlign w:val="superscript"/>
            </w:rPr>
            <w:t>◦</w:t>
          </w:r>
        </w:sdtContent>
      </w:sdt>
      <w:r w:rsidRPr="006E0262">
        <w:rPr>
          <w:vertAlign w:val="subscript"/>
        </w:rPr>
        <w:t>C</w:t>
      </w:r>
      <w:r w:rsidRPr="006E0262">
        <w:t>), governing the thermodynamics of the binding process. ΔG</w:t>
      </w:r>
      <w:sdt>
        <w:sdtPr>
          <w:tag w:val="goog_rdk_2"/>
          <w:id w:val="546953446"/>
        </w:sdtPr>
        <w:sdtEndPr/>
        <w:sdtContent>
          <w:r w:rsidRPr="006E0262">
            <w:rPr>
              <w:rFonts w:ascii="Arial Unicode MS" w:eastAsia="Arial Unicode MS" w:hAnsi="Arial Unicode MS" w:cs="Arial Unicode MS"/>
              <w:vertAlign w:val="superscript"/>
            </w:rPr>
            <w:t>◦</w:t>
          </w:r>
        </w:sdtContent>
      </w:sdt>
      <w:r w:rsidRPr="006E0262">
        <w:rPr>
          <w:vertAlign w:val="subscript"/>
        </w:rPr>
        <w:t xml:space="preserve">NC </w:t>
      </w:r>
      <w:r w:rsidRPr="006E0262">
        <w:t xml:space="preserve">is the free energy of binding resulting from the noncovalent interaction of the </w:t>
      </w:r>
      <w:r>
        <w:t>ligand</w:t>
      </w:r>
      <w:r w:rsidRPr="006E0262">
        <w:t xml:space="preserve"> with the protein, and ΔG</w:t>
      </w:r>
      <w:sdt>
        <w:sdtPr>
          <w:tag w:val="goog_rdk_3"/>
          <w:id w:val="1619025757"/>
        </w:sdtPr>
        <w:sdtEndPr/>
        <w:sdtContent>
          <w:r w:rsidRPr="006E0262">
            <w:rPr>
              <w:rFonts w:ascii="Arial Unicode MS" w:eastAsia="Arial Unicode MS" w:hAnsi="Arial Unicode MS" w:cs="Arial Unicode MS"/>
              <w:vertAlign w:val="superscript"/>
            </w:rPr>
            <w:t>◦</w:t>
          </w:r>
        </w:sdtContent>
      </w:sdt>
      <w:r w:rsidRPr="006E0262">
        <w:rPr>
          <w:vertAlign w:val="subscript"/>
        </w:rPr>
        <w:t>CB</w:t>
      </w:r>
      <w:r w:rsidRPr="006E0262">
        <w:t xml:space="preserve"> is the free energy difference resulting from the covalent binding of the </w:t>
      </w:r>
      <w:r>
        <w:t>ligand</w:t>
      </w:r>
      <w:r w:rsidRPr="006E0262">
        <w:t>. The non</w:t>
      </w:r>
      <w:r>
        <w:t>-</w:t>
      </w:r>
      <w:r w:rsidRPr="006E0262">
        <w:t>covalent and covalent binding processes are associated with the free energy of activation (ΔG</w:t>
      </w:r>
      <w:r w:rsidRPr="006E0262">
        <w:rPr>
          <w:rFonts w:ascii="Teko" w:eastAsia="Teko" w:hAnsi="Teko" w:cs="Teko"/>
          <w:vertAlign w:val="superscript"/>
        </w:rPr>
        <w:t>‡</w:t>
      </w:r>
      <w:r w:rsidRPr="006E0262">
        <w:rPr>
          <w:vertAlign w:val="subscript"/>
        </w:rPr>
        <w:t xml:space="preserve">NC-f </w:t>
      </w:r>
      <w:r w:rsidRPr="006E0262">
        <w:t>and ΔG</w:t>
      </w:r>
      <w:r w:rsidRPr="006E0262">
        <w:rPr>
          <w:rFonts w:ascii="Teko" w:eastAsia="Teko" w:hAnsi="Teko" w:cs="Teko"/>
          <w:vertAlign w:val="superscript"/>
        </w:rPr>
        <w:t>‡</w:t>
      </w:r>
      <w:r w:rsidRPr="006E0262">
        <w:rPr>
          <w:vertAlign w:val="subscript"/>
        </w:rPr>
        <w:t>C-f</w:t>
      </w:r>
      <w:r w:rsidRPr="006E0262">
        <w:t>, for the forward reaction; ΔG</w:t>
      </w:r>
      <w:r w:rsidRPr="006E0262">
        <w:rPr>
          <w:rFonts w:ascii="Teko" w:eastAsia="Teko" w:hAnsi="Teko" w:cs="Teko"/>
          <w:vertAlign w:val="superscript"/>
        </w:rPr>
        <w:t>‡</w:t>
      </w:r>
      <w:r w:rsidRPr="006E0262">
        <w:rPr>
          <w:vertAlign w:val="subscript"/>
        </w:rPr>
        <w:t xml:space="preserve">NC-r </w:t>
      </w:r>
      <w:r w:rsidRPr="006E0262">
        <w:t>and ΔG</w:t>
      </w:r>
      <w:r w:rsidRPr="006E0262">
        <w:rPr>
          <w:rFonts w:ascii="Teko" w:eastAsia="Teko" w:hAnsi="Teko" w:cs="Teko"/>
          <w:vertAlign w:val="superscript"/>
        </w:rPr>
        <w:t>‡</w:t>
      </w:r>
      <w:r w:rsidRPr="006E0262">
        <w:rPr>
          <w:vertAlign w:val="subscript"/>
        </w:rPr>
        <w:t>C-r</w:t>
      </w:r>
      <w:r w:rsidRPr="006E0262">
        <w:t>, for the reverse reaction, where ΔG</w:t>
      </w:r>
      <w:r w:rsidRPr="006E0262">
        <w:rPr>
          <w:rFonts w:ascii="Teko" w:eastAsia="Teko" w:hAnsi="Teko" w:cs="Teko"/>
          <w:vertAlign w:val="superscript"/>
        </w:rPr>
        <w:t>‡</w:t>
      </w:r>
      <w:r w:rsidRPr="006E0262">
        <w:rPr>
          <w:vertAlign w:val="subscript"/>
        </w:rPr>
        <w:t>NC-r</w:t>
      </w:r>
      <w:r w:rsidRPr="006E0262">
        <w:t xml:space="preserve"> = ΔG</w:t>
      </w:r>
      <w:r w:rsidRPr="006E0262">
        <w:rPr>
          <w:rFonts w:ascii="Teko" w:eastAsia="Teko" w:hAnsi="Teko" w:cs="Teko"/>
          <w:vertAlign w:val="superscript"/>
        </w:rPr>
        <w:t>‡</w:t>
      </w:r>
      <w:r w:rsidRPr="006E0262">
        <w:rPr>
          <w:vertAlign w:val="subscript"/>
        </w:rPr>
        <w:t xml:space="preserve">NC-f </w:t>
      </w:r>
      <w:r w:rsidRPr="006E0262">
        <w:t xml:space="preserve"> + ΔG</w:t>
      </w:r>
      <w:sdt>
        <w:sdtPr>
          <w:tag w:val="goog_rdk_4"/>
          <w:id w:val="-895588207"/>
        </w:sdtPr>
        <w:sdtEndPr/>
        <w:sdtContent>
          <w:r w:rsidRPr="006E0262">
            <w:rPr>
              <w:rFonts w:ascii="Arial Unicode MS" w:eastAsia="Arial Unicode MS" w:hAnsi="Arial Unicode MS" w:cs="Arial Unicode MS"/>
              <w:vertAlign w:val="superscript"/>
            </w:rPr>
            <w:t>◦</w:t>
          </w:r>
        </w:sdtContent>
      </w:sdt>
      <w:r w:rsidRPr="006E0262">
        <w:rPr>
          <w:vertAlign w:val="subscript"/>
        </w:rPr>
        <w:t xml:space="preserve">NC </w:t>
      </w:r>
      <w:r w:rsidRPr="006E0262">
        <w:t>and ΔG</w:t>
      </w:r>
      <w:r w:rsidRPr="006E0262">
        <w:rPr>
          <w:rFonts w:ascii="Teko" w:eastAsia="Teko" w:hAnsi="Teko" w:cs="Teko"/>
          <w:vertAlign w:val="superscript"/>
        </w:rPr>
        <w:t>‡</w:t>
      </w:r>
      <w:r w:rsidRPr="006E0262">
        <w:rPr>
          <w:vertAlign w:val="subscript"/>
        </w:rPr>
        <w:t>C-r</w:t>
      </w:r>
      <w:r w:rsidRPr="006E0262">
        <w:t xml:space="preserve"> = ΔG</w:t>
      </w:r>
      <w:r w:rsidRPr="006E0262">
        <w:rPr>
          <w:rFonts w:ascii="Teko" w:eastAsia="Teko" w:hAnsi="Teko" w:cs="Teko"/>
          <w:vertAlign w:val="superscript"/>
        </w:rPr>
        <w:t>‡</w:t>
      </w:r>
      <w:r w:rsidRPr="006E0262">
        <w:rPr>
          <w:vertAlign w:val="subscript"/>
        </w:rPr>
        <w:t xml:space="preserve">C-f </w:t>
      </w:r>
      <w:r w:rsidRPr="006E0262">
        <w:t xml:space="preserve"> + ΔG</w:t>
      </w:r>
      <w:sdt>
        <w:sdtPr>
          <w:tag w:val="goog_rdk_4"/>
          <w:id w:val="1179844322"/>
        </w:sdtPr>
        <w:sdtEndPr/>
        <w:sdtContent>
          <w:r w:rsidRPr="006E0262">
            <w:rPr>
              <w:rFonts w:ascii="Arial Unicode MS" w:eastAsia="Arial Unicode MS" w:hAnsi="Arial Unicode MS" w:cs="Arial Unicode MS"/>
              <w:vertAlign w:val="superscript"/>
            </w:rPr>
            <w:t>◦</w:t>
          </w:r>
        </w:sdtContent>
      </w:sdt>
      <w:r w:rsidRPr="006E0262">
        <w:rPr>
          <w:vertAlign w:val="subscript"/>
        </w:rPr>
        <w:t>C</w:t>
      </w:r>
      <w:r w:rsidRPr="006E0262">
        <w:t xml:space="preserve">), determining the kinetic profile of the covalent </w:t>
      </w:r>
      <w:r>
        <w:t>ligand</w:t>
      </w:r>
      <w:r w:rsidRPr="006E0262">
        <w:t>. The residence time of the covalent ligand upon non</w:t>
      </w:r>
      <w:r>
        <w:t>-</w:t>
      </w:r>
      <w:r w:rsidRPr="006E0262">
        <w:t>covalent and covalent binding is related to them by ΔG</w:t>
      </w:r>
      <w:r w:rsidRPr="006E0262">
        <w:rPr>
          <w:rFonts w:ascii="Teko" w:eastAsia="Teko" w:hAnsi="Teko" w:cs="Teko"/>
          <w:vertAlign w:val="superscript"/>
        </w:rPr>
        <w:t>‡</w:t>
      </w:r>
      <w:r w:rsidRPr="006E0262">
        <w:rPr>
          <w:vertAlign w:val="subscript"/>
        </w:rPr>
        <w:t xml:space="preserve">NC-r </w:t>
      </w:r>
      <w:r w:rsidRPr="006E0262">
        <w:t>and ΔG</w:t>
      </w:r>
      <w:r w:rsidRPr="006E0262">
        <w:rPr>
          <w:rFonts w:ascii="Teko" w:eastAsia="Teko" w:hAnsi="Teko" w:cs="Teko"/>
          <w:vertAlign w:val="superscript"/>
        </w:rPr>
        <w:t>‡</w:t>
      </w:r>
      <w:r>
        <w:rPr>
          <w:vertAlign w:val="subscript"/>
        </w:rPr>
        <w:t>C</w:t>
      </w:r>
      <w:r w:rsidRPr="006E0262">
        <w:rPr>
          <w:vertAlign w:val="subscript"/>
        </w:rPr>
        <w:t>-r</w:t>
      </w:r>
      <w:r w:rsidRPr="006E0262">
        <w:t>, respectively. The covalent reaction proceeds with a reaction free energy ΔG</w:t>
      </w:r>
      <w:sdt>
        <w:sdtPr>
          <w:tag w:val="goog_rdk_6"/>
          <w:id w:val="1355842778"/>
        </w:sdtPr>
        <w:sdtEndPr/>
        <w:sdtContent>
          <w:r w:rsidRPr="006E0262">
            <w:rPr>
              <w:rFonts w:ascii="Arial Unicode MS" w:eastAsia="Arial Unicode MS" w:hAnsi="Arial Unicode MS" w:cs="Arial Unicode MS"/>
              <w:vertAlign w:val="superscript"/>
            </w:rPr>
            <w:t>◦</w:t>
          </w:r>
        </w:sdtContent>
      </w:sdt>
      <w:r w:rsidRPr="006E0262">
        <w:rPr>
          <w:vertAlign w:val="subscript"/>
        </w:rPr>
        <w:t>C</w:t>
      </w:r>
      <w:r w:rsidRPr="006E0262">
        <w:t xml:space="preserve"> and requires the activation free energy ΔG</w:t>
      </w:r>
      <w:r w:rsidRPr="006E0262">
        <w:rPr>
          <w:rFonts w:ascii="Teko" w:eastAsia="Teko" w:hAnsi="Teko" w:cs="Teko"/>
          <w:vertAlign w:val="superscript"/>
        </w:rPr>
        <w:t>‡</w:t>
      </w:r>
      <w:r w:rsidRPr="006E0262">
        <w:rPr>
          <w:vertAlign w:val="subscript"/>
        </w:rPr>
        <w:t>C-f</w:t>
      </w:r>
      <w:r w:rsidRPr="006E0262">
        <w:t xml:space="preserve"> to occur. ΔG</w:t>
      </w:r>
      <w:r w:rsidRPr="006E0262">
        <w:rPr>
          <w:rFonts w:ascii="Teko" w:eastAsia="Teko" w:hAnsi="Teko" w:cs="Teko"/>
          <w:vertAlign w:val="superscript"/>
        </w:rPr>
        <w:t>‡</w:t>
      </w:r>
      <w:r w:rsidRPr="006E0262">
        <w:rPr>
          <w:vertAlign w:val="subscript"/>
        </w:rPr>
        <w:t>C-f</w:t>
      </w:r>
      <w:r w:rsidRPr="006E0262">
        <w:t xml:space="preserve"> determines the “reactivity” of the warhead: the lower the barrier ΔG</w:t>
      </w:r>
      <w:r w:rsidRPr="006E0262">
        <w:rPr>
          <w:rFonts w:ascii="Teko" w:eastAsia="Teko" w:hAnsi="Teko" w:cs="Teko"/>
          <w:vertAlign w:val="superscript"/>
        </w:rPr>
        <w:t>‡</w:t>
      </w:r>
      <w:r w:rsidRPr="006E0262">
        <w:rPr>
          <w:vertAlign w:val="subscript"/>
        </w:rPr>
        <w:t>C-f</w:t>
      </w:r>
      <w:r w:rsidRPr="006E0262">
        <w:t>, the faster the reaction and vice</w:t>
      </w:r>
      <w:r>
        <w:t xml:space="preserve"> </w:t>
      </w:r>
      <w:r w:rsidRPr="006E0262">
        <w:t>versa. The magnitude of ΔG</w:t>
      </w:r>
      <w:r w:rsidRPr="006E0262">
        <w:rPr>
          <w:rFonts w:ascii="Teko" w:eastAsia="Teko" w:hAnsi="Teko" w:cs="Teko"/>
          <w:vertAlign w:val="superscript"/>
        </w:rPr>
        <w:t>‡</w:t>
      </w:r>
      <w:r w:rsidRPr="006E0262">
        <w:rPr>
          <w:vertAlign w:val="subscript"/>
        </w:rPr>
        <w:t>C-r</w:t>
      </w:r>
      <w:r w:rsidRPr="006E0262">
        <w:t xml:space="preserve"> (i.e., the barrier for the reverse reaction) determines the reversibility of the covalent reaction. The ΔG</w:t>
      </w:r>
      <w:r w:rsidRPr="006E0262">
        <w:rPr>
          <w:rFonts w:ascii="Teko" w:eastAsia="Teko" w:hAnsi="Teko" w:cs="Teko"/>
          <w:vertAlign w:val="superscript"/>
        </w:rPr>
        <w:t>‡</w:t>
      </w:r>
      <w:r w:rsidRPr="006E0262">
        <w:rPr>
          <w:vertAlign w:val="subscript"/>
        </w:rPr>
        <w:t>C-</w:t>
      </w:r>
      <w:proofErr w:type="gramStart"/>
      <w:r w:rsidRPr="006E0262">
        <w:rPr>
          <w:vertAlign w:val="subscript"/>
        </w:rPr>
        <w:t xml:space="preserve">r </w:t>
      </w:r>
      <w:r w:rsidRPr="006E0262">
        <w:t xml:space="preserve"> is</w:t>
      </w:r>
      <w:proofErr w:type="gramEnd"/>
      <w:r w:rsidRPr="006E0262">
        <w:t xml:space="preserve"> small in the cases of reversible covalent </w:t>
      </w:r>
      <w:r>
        <w:t>ligands,</w:t>
      </w:r>
      <w:r w:rsidRPr="006E0262">
        <w:t xml:space="preserve"> whereas it is essentially large </w:t>
      </w:r>
      <w:r>
        <w:t xml:space="preserve">in </w:t>
      </w:r>
      <w:r w:rsidRPr="006E0262">
        <w:t xml:space="preserve">irreversible covalent </w:t>
      </w:r>
      <w:r>
        <w:t>compounds</w:t>
      </w:r>
      <w:r w:rsidRPr="006E0262">
        <w:t xml:space="preserve">. An ideal modeling tool for covalent ligands </w:t>
      </w:r>
      <w:r>
        <w:t xml:space="preserve">should </w:t>
      </w:r>
      <w:r w:rsidRPr="006E0262">
        <w:t>allow</w:t>
      </w:r>
      <w:r>
        <w:t xml:space="preserve"> </w:t>
      </w:r>
      <w:r w:rsidRPr="006E0262">
        <w:t>estimat</w:t>
      </w:r>
      <w:r>
        <w:t>ion of these</w:t>
      </w:r>
      <w:r w:rsidRPr="006E0262">
        <w:t xml:space="preserve"> four parameters (ΔG</w:t>
      </w:r>
      <w:sdt>
        <w:sdtPr>
          <w:tag w:val="goog_rdk_8"/>
          <w:id w:val="-1660302410"/>
        </w:sdtPr>
        <w:sdtEndPr/>
        <w:sdtContent>
          <w:r w:rsidRPr="006E0262">
            <w:rPr>
              <w:rFonts w:ascii="Arial Unicode MS" w:eastAsia="Arial Unicode MS" w:hAnsi="Arial Unicode MS" w:cs="Arial Unicode MS"/>
              <w:vertAlign w:val="superscript"/>
            </w:rPr>
            <w:t>◦</w:t>
          </w:r>
        </w:sdtContent>
      </w:sdt>
      <w:r w:rsidRPr="006E0262">
        <w:rPr>
          <w:vertAlign w:val="subscript"/>
        </w:rPr>
        <w:t>NB</w:t>
      </w:r>
      <w:r w:rsidRPr="006E0262">
        <w:t>, ΔG</w:t>
      </w:r>
      <w:sdt>
        <w:sdtPr>
          <w:tag w:val="goog_rdk_9"/>
          <w:id w:val="1594978231"/>
        </w:sdtPr>
        <w:sdtEndPr/>
        <w:sdtContent>
          <w:r w:rsidRPr="006E0262">
            <w:rPr>
              <w:rFonts w:ascii="Arial Unicode MS" w:eastAsia="Arial Unicode MS" w:hAnsi="Arial Unicode MS" w:cs="Arial Unicode MS"/>
              <w:vertAlign w:val="superscript"/>
            </w:rPr>
            <w:t>◦</w:t>
          </w:r>
        </w:sdtContent>
      </w:sdt>
      <w:r w:rsidRPr="006E0262">
        <w:rPr>
          <w:vertAlign w:val="subscript"/>
        </w:rPr>
        <w:t>CB</w:t>
      </w:r>
      <w:r w:rsidRPr="006E0262">
        <w:t xml:space="preserve">, </w:t>
      </w:r>
      <w:r w:rsidRPr="006E0262">
        <w:lastRenderedPageBreak/>
        <w:t>ΔG</w:t>
      </w:r>
      <w:r w:rsidRPr="006E0262">
        <w:rPr>
          <w:rFonts w:ascii="Teko" w:eastAsia="Teko" w:hAnsi="Teko" w:cs="Teko"/>
          <w:vertAlign w:val="superscript"/>
        </w:rPr>
        <w:t>‡</w:t>
      </w:r>
      <w:r w:rsidRPr="006E0262">
        <w:rPr>
          <w:vertAlign w:val="subscript"/>
        </w:rPr>
        <w:t>NC-f</w:t>
      </w:r>
      <w:r>
        <w:t>,</w:t>
      </w:r>
      <w:r>
        <w:rPr>
          <w:vertAlign w:val="subscript"/>
        </w:rPr>
        <w:t xml:space="preserve"> </w:t>
      </w:r>
      <w:r w:rsidRPr="006E0262">
        <w:t>and ΔG</w:t>
      </w:r>
      <w:r w:rsidRPr="006E0262">
        <w:rPr>
          <w:rFonts w:ascii="Teko" w:eastAsia="Teko" w:hAnsi="Teko" w:cs="Teko"/>
          <w:vertAlign w:val="superscript"/>
        </w:rPr>
        <w:t>‡</w:t>
      </w:r>
      <w:r w:rsidRPr="006E0262">
        <w:rPr>
          <w:vertAlign w:val="subscript"/>
        </w:rPr>
        <w:t>C-f</w:t>
      </w:r>
      <w:r w:rsidRPr="006E0262">
        <w:t>). This would enable a more thorough comparison with the experimental inhibition data and could drive the rational design of covalent inhibitors</w:t>
      </w:r>
      <w:r w:rsidRPr="006E0262">
        <w:fldChar w:fldCharType="begin"/>
      </w:r>
      <w:r w:rsidR="0067616E">
        <w:instrText xml:space="preserve"> ADDIN ZOTERO_ITEM CSL_CITATION {"citationID":"a2fedte01dv","properties":{"formattedCitation":"[1]","plainCitation":"[1]","noteIndex":0},"citationItems":[{"id":1899,"uris":["http://zotero.org/users/local/QNx4HQjg/items/2LIQIKB3"],"itemData":{"id":1899,"type":"article-journal","abstract":"Covalent ligands have recently regained considerable attention in drug discovery. The rational design of such ligands, however, is still faced with particular challenges, mostly related to the fact that covalent bond formation is a quantum mechanical phenomenon which cannot adequately be handled by the force fields or empirical approaches typically used for noncovalent protein-ligand interactions. Although the necessity for quantum chemical approaches is clear, they cannot yet routinely be applied on large data sets of ligands or for a broader exploration of binding modes in docking calculations. On the other hand, technical solutions for performing docking calculations with covalent ligands are available, but their scope is normally quite limited. Scoring functions typically neglect the contribution from covalent bond formation completely. In this situation, the question arises how to approach covalent ligands and which methods to choose for their docking and design.","container-title":"Molecular Informatics","DOI":"10.1002/minf.201800062","ISSN":"1868-1751","issue":"9-10","language":"en","note":"_eprint: https://onlinelibrary.wiley.com/doi/pdf/10.1002/minf.201800062","page":"1800062","source":"Wiley Online Library","title":"Docking of Covalent Ligands: Challenges and Approaches","title-short":"Docking of Covalent Ligands","volume":"37","author":[{"family":"Sotriffer","given":"Christoph"}],"issued":{"date-parts":[["2018"]]}}}],"schema":"https://github.com/citation-style-language/schema/raw/master/csl-citation.json"} </w:instrText>
      </w:r>
      <w:r w:rsidRPr="006E0262">
        <w:fldChar w:fldCharType="separate"/>
      </w:r>
      <w:r w:rsidR="000B3D74" w:rsidRPr="000B3D74">
        <w:t>[1]</w:t>
      </w:r>
      <w:r w:rsidRPr="006E0262">
        <w:fldChar w:fldCharType="end"/>
      </w:r>
      <w:r w:rsidRPr="006E0262">
        <w:t>. Based on these kinetic determinants, the</w:t>
      </w:r>
      <w:r>
        <w:t xml:space="preserve"> </w:t>
      </w:r>
      <w:r w:rsidRPr="006E0262">
        <w:t xml:space="preserve">fine-tuning </w:t>
      </w:r>
      <w:r>
        <w:t xml:space="preserve">of </w:t>
      </w:r>
      <w:r w:rsidRPr="006E0262">
        <w:t xml:space="preserve">covalent </w:t>
      </w:r>
      <w:r>
        <w:t>ligands</w:t>
      </w:r>
      <w:r w:rsidRPr="006E0262">
        <w:t xml:space="preserve"> would be possible</w:t>
      </w:r>
      <w:r>
        <w:t xml:space="preserve">. For </w:t>
      </w:r>
      <w:r w:rsidRPr="006E0262">
        <w:t>example, by making ΔG</w:t>
      </w:r>
      <w:sdt>
        <w:sdtPr>
          <w:tag w:val="goog_rdk_10"/>
          <w:id w:val="698747781"/>
        </w:sdtPr>
        <w:sdtEndPr/>
        <w:sdtContent>
          <w:r w:rsidRPr="006E0262">
            <w:rPr>
              <w:rFonts w:ascii="Arial Unicode MS" w:eastAsia="Arial Unicode MS" w:hAnsi="Arial Unicode MS" w:cs="Arial Unicode MS"/>
              <w:vertAlign w:val="superscript"/>
            </w:rPr>
            <w:t>◦</w:t>
          </w:r>
        </w:sdtContent>
      </w:sdt>
      <w:r w:rsidRPr="006E0262">
        <w:rPr>
          <w:vertAlign w:val="subscript"/>
        </w:rPr>
        <w:t xml:space="preserve">NC </w:t>
      </w:r>
      <w:r w:rsidRPr="006E0262">
        <w:t xml:space="preserve">more exothermic </w:t>
      </w:r>
      <w:r>
        <w:t xml:space="preserve">and thermodynamically favorable </w:t>
      </w:r>
      <w:r w:rsidRPr="006E0262">
        <w:t>by improving the noncovalent interactions and/or by increasing the residence time of the ligand in the noncovalent association complex (i.e., by raising the barrier of reverse reaction  ΔG</w:t>
      </w:r>
      <w:r w:rsidRPr="006E0262">
        <w:rPr>
          <w:rFonts w:ascii="Teko" w:eastAsia="Teko" w:hAnsi="Teko" w:cs="Teko"/>
          <w:vertAlign w:val="superscript"/>
        </w:rPr>
        <w:t>‡</w:t>
      </w:r>
      <w:r w:rsidRPr="006E0262">
        <w:rPr>
          <w:vertAlign w:val="subscript"/>
        </w:rPr>
        <w:t xml:space="preserve">NC-r </w:t>
      </w:r>
      <w:r w:rsidRPr="006E0262">
        <w:t xml:space="preserve"> through destabilization of the transition state), which in turn would increase the chance for the covalent reaction to occur even with weakly reactive systems (i.e., with relatively high ΔG</w:t>
      </w:r>
      <w:r w:rsidRPr="006E0262">
        <w:rPr>
          <w:rFonts w:ascii="Teko" w:eastAsia="Teko" w:hAnsi="Teko" w:cs="Teko"/>
          <w:vertAlign w:val="superscript"/>
        </w:rPr>
        <w:t>‡</w:t>
      </w:r>
      <w:r w:rsidRPr="006E0262">
        <w:rPr>
          <w:vertAlign w:val="subscript"/>
        </w:rPr>
        <w:t>C-f</w:t>
      </w:r>
      <w:r w:rsidRPr="006E0262">
        <w:t xml:space="preserve">). This could improve the selectivity of the covalent ligand. Furthermore, the reversibility </w:t>
      </w:r>
      <w:r w:rsidRPr="00763F83">
        <w:t>may be tuned by the interplay of ΔG</w:t>
      </w:r>
      <w:r w:rsidRPr="00763F83">
        <w:rPr>
          <w:rFonts w:ascii="Teko" w:eastAsia="Teko" w:hAnsi="Teko" w:cs="Teko"/>
          <w:vertAlign w:val="superscript"/>
        </w:rPr>
        <w:t>‡</w:t>
      </w:r>
      <w:r w:rsidRPr="00763F83">
        <w:rPr>
          <w:vertAlign w:val="subscript"/>
        </w:rPr>
        <w:t>C-f</w:t>
      </w:r>
      <w:r w:rsidRPr="00763F83">
        <w:t xml:space="preserve"> and ΔG</w:t>
      </w:r>
      <w:sdt>
        <w:sdtPr>
          <w:tag w:val="goog_rdk_11"/>
          <w:id w:val="1050649562"/>
        </w:sdtPr>
        <w:sdtEndPr/>
        <w:sdtContent>
          <w:r w:rsidRPr="00763F83">
            <w:rPr>
              <w:rFonts w:ascii="Arial Unicode MS" w:eastAsia="Arial Unicode MS" w:hAnsi="Arial Unicode MS" w:cs="Arial Unicode MS"/>
              <w:vertAlign w:val="superscript"/>
            </w:rPr>
            <w:t>◦</w:t>
          </w:r>
        </w:sdtContent>
      </w:sdt>
      <w:r w:rsidRPr="00763F83">
        <w:rPr>
          <w:vertAlign w:val="subscript"/>
        </w:rPr>
        <w:t>C-r</w:t>
      </w:r>
      <w:r w:rsidRPr="00763F83">
        <w:t xml:space="preserve">. </w:t>
      </w:r>
      <w:r w:rsidRPr="00EF1AB9">
        <w:t xml:space="preserve">For instance, Bradshaw et al, by using an inverted orientation of the cysteine-reactive </w:t>
      </w:r>
      <w:proofErr w:type="spellStart"/>
      <w:r w:rsidRPr="00EF1AB9">
        <w:t>cyanoacrylamide</w:t>
      </w:r>
      <w:proofErr w:type="spellEnd"/>
      <w:r w:rsidRPr="00EF1AB9">
        <w:t xml:space="preserve"> electrophile identified potent and selective BTK inhibitors that demonstrated biochemical residence times spanning from minutes to 7 days</w:t>
      </w:r>
      <w:r w:rsidR="00A97034">
        <w:t xml:space="preserve"> </w:t>
      </w:r>
      <w:r w:rsidRPr="00EF1AB9">
        <w:fldChar w:fldCharType="begin"/>
      </w:r>
      <w:r w:rsidR="0067616E">
        <w:instrText xml:space="preserve"> ADDIN ZOTERO_ITEM CSL_CITATION {"citationID":"a2c0m5pqebu","properties":{"formattedCitation":"[5]","plainCitation":"[5]","noteIndex":0},"citationItems":[{"id":2433,"uris":["http://zotero.org/users/local/QNx4HQjg/items/HUZZMW8G"],"itemData":{"id":2433,"type":"article-journal","abstract":"Drugs with prolonged on-target residence times often show superior efficacy, yet general strategies for optimizing drug-target residence time are lacking. Here we made progress toward this elusive goal by targeting a noncatalytic cysteine in Bruton's tyrosine kinase (BTK) with reversible covalent inhibitors. Using an inverted orientation of the cysteine-reactive cyanoacrylamide electrophile, we identified potent and selective BTK inhibitors that demonstrated biochemical residence times spanning from minutes to 7 d. An inverted cyanoacrylamide with prolonged residence time in vivo remained bound to BTK for more than 18 h after clearance from the circulation. The inverted cyanoacrylamide strategy was further used to discover fibroblast growth factor receptor (FGFR) kinase inhibitors with residence times of several days, demonstrating the generalizability of the approach. Targeting of noncatalytic cysteines with inverted cyanoacrylamides may serve as a broadly applicable platform that facilitates 'residence time by design', the ability to modulate and improve the duration of target engagement in vivo.","container-title":"Nature Chemical Biology","DOI":"10.1038/nchembio.1817","ISSN":"1552-4469","issue":"7","journalAbbreviation":"Nat Chem Biol","language":"eng","note":"PMID: 26006010\nPMCID: PMC4472506","page":"525-531","source":"PubMed","title":"Prolonged and tunable residence time using reversible covalent kinase inhibitors","volume":"11","author":[{"family":"Bradshaw","given":"J. Michael"},{"family":"McFarland","given":"Jesse M."},{"family":"Paavilainen","given":"Ville O."},{"family":"Bisconte","given":"Angelina"},{"family":"Tam","given":"Danny"},{"family":"Phan","given":"Vernon T."},{"family":"Romanov","given":"Sergei"},{"family":"Finkle","given":"David"},{"family":"Shu","given":"Jin"},{"family":"Patel","given":"Vaishali"},{"family":"Ton","given":"Tony"},{"family":"Li","given":"Xiaoyan"},{"family":"Loughhead","given":"David G."},{"family":"Nunn","given":"Philip A."},{"family":"Karr","given":"Dane E."},{"family":"Gerritsen","given":"Mary E."},{"family":"Funk","given":"Jens Oliver"},{"family":"Owens","given":"Timothy D."},{"family":"Verner","given":"Erik"},{"family":"Brameld","given":"Ken A."},{"family":"Hill","given":"Ronald J."},{"family":"Goldstein","given":"David M."},{"family":"Taunton","given":"Jack"}],"issued":{"date-parts":[["2015",7]]}}}],"schema":"https://github.com/citation-style-language/schema/raw/master/csl-citation.json"} </w:instrText>
      </w:r>
      <w:r w:rsidRPr="00EF1AB9">
        <w:fldChar w:fldCharType="separate"/>
      </w:r>
      <w:r w:rsidR="000B3D74" w:rsidRPr="000B3D74">
        <w:t>[5]</w:t>
      </w:r>
      <w:r w:rsidRPr="00EF1AB9">
        <w:fldChar w:fldCharType="end"/>
      </w:r>
      <w:r w:rsidRPr="00EF1AB9">
        <w:t>.</w:t>
      </w:r>
      <w:r w:rsidRPr="00763F83">
        <w:t xml:space="preserve"> Therefore</w:t>
      </w:r>
      <w:r w:rsidRPr="006E0262">
        <w:t xml:space="preserve">, unlike in </w:t>
      </w:r>
      <w:r>
        <w:t>the rational</w:t>
      </w:r>
      <w:r w:rsidRPr="006E0262">
        <w:t xml:space="preserve"> design of </w:t>
      </w:r>
      <w:r>
        <w:t xml:space="preserve">conventional </w:t>
      </w:r>
      <w:r w:rsidRPr="006E0262">
        <w:t xml:space="preserve">reversible </w:t>
      </w:r>
      <w:r>
        <w:t>ligands</w:t>
      </w:r>
      <w:r w:rsidRPr="006E0262">
        <w:t xml:space="preserve">, covalent </w:t>
      </w:r>
      <w:r>
        <w:t>protein modulation</w:t>
      </w:r>
      <w:r w:rsidRPr="006E0262">
        <w:t xml:space="preserve"> is large</w:t>
      </w:r>
      <w:r>
        <w:t>l</w:t>
      </w:r>
      <w:r w:rsidRPr="006E0262">
        <w:t>y governed by reaction kinetics rather than binding thermodynamics, and concepts such as how long the bond forms, the percentage occupancy in the active site, and specificity or off-target binding are some of the important factors to be considered in the design of covalent molecules.</w:t>
      </w:r>
    </w:p>
    <w:p w14:paraId="0BEFA9EF" w14:textId="77777777" w:rsidR="008053DB" w:rsidRPr="006E0262" w:rsidRDefault="008053DB" w:rsidP="008053DB">
      <w:pPr>
        <w:spacing w:line="360" w:lineRule="auto"/>
      </w:pPr>
    </w:p>
    <w:p w14:paraId="0456E362" w14:textId="77777777" w:rsidR="008053DB" w:rsidRPr="006E0262" w:rsidRDefault="008053DB" w:rsidP="008053DB">
      <w:pPr>
        <w:spacing w:line="360" w:lineRule="auto"/>
        <w:jc w:val="both"/>
      </w:pPr>
      <w:r>
        <w:rPr>
          <w:noProof/>
        </w:rPr>
        <w:lastRenderedPageBreak/>
        <w:drawing>
          <wp:inline distT="0" distB="0" distL="0" distR="0" wp14:anchorId="39BE7E74" wp14:editId="5C060713">
            <wp:extent cx="5760720" cy="4321810"/>
            <wp:effectExtent l="0" t="0" r="5080" b="0"/>
            <wp:docPr id="18876434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321810"/>
                    </a:xfrm>
                    <a:prstGeom prst="rect">
                      <a:avLst/>
                    </a:prstGeom>
                    <a:noFill/>
                  </pic:spPr>
                </pic:pic>
              </a:graphicData>
            </a:graphic>
          </wp:inline>
        </w:drawing>
      </w:r>
    </w:p>
    <w:p w14:paraId="145DEADD" w14:textId="77777777" w:rsidR="008053DB" w:rsidRDefault="008053DB" w:rsidP="008053DB">
      <w:pPr>
        <w:spacing w:line="360" w:lineRule="auto"/>
        <w:jc w:val="both"/>
        <w:rPr>
          <w:b/>
          <w:bCs/>
        </w:rPr>
      </w:pPr>
    </w:p>
    <w:p w14:paraId="7207E5F7" w14:textId="77777777" w:rsidR="008053DB" w:rsidRDefault="008053DB" w:rsidP="008053DB">
      <w:pPr>
        <w:spacing w:line="360" w:lineRule="auto"/>
        <w:jc w:val="both"/>
        <w:rPr>
          <w:b/>
          <w:bCs/>
        </w:rPr>
      </w:pPr>
    </w:p>
    <w:p w14:paraId="42763DD0" w14:textId="1DDA9924" w:rsidR="00251B55" w:rsidRDefault="008053DB" w:rsidP="00875910">
      <w:pPr>
        <w:spacing w:line="360" w:lineRule="auto"/>
        <w:jc w:val="both"/>
        <w:rPr>
          <w:i/>
          <w:iCs/>
        </w:rPr>
      </w:pPr>
      <w:r w:rsidRPr="006E0262">
        <w:rPr>
          <w:b/>
          <w:bCs/>
        </w:rPr>
        <w:t xml:space="preserve">Figure </w:t>
      </w:r>
      <w:r w:rsidR="0067616E">
        <w:rPr>
          <w:b/>
          <w:bCs/>
        </w:rPr>
        <w:t>S1</w:t>
      </w:r>
      <w:r w:rsidRPr="006E0262">
        <w:rPr>
          <w:b/>
          <w:bCs/>
        </w:rPr>
        <w:t>.</w:t>
      </w:r>
      <w:r w:rsidRPr="006E0262">
        <w:t xml:space="preserve"> Model for two-stage covalent modification of a target protein (P) by a covalent </w:t>
      </w:r>
      <w:r>
        <w:t>ligand</w:t>
      </w:r>
      <w:r w:rsidRPr="006E0262">
        <w:t xml:space="preserve"> (</w:t>
      </w:r>
      <w:r>
        <w:t>L</w:t>
      </w:r>
      <w:r w:rsidRPr="006E0262">
        <w:t xml:space="preserve">). </w:t>
      </w:r>
      <w:r w:rsidR="00B66AC2">
        <w:t xml:space="preserve"> [</w:t>
      </w:r>
      <w:r w:rsidRPr="006E0262">
        <w:t>P</w:t>
      </w:r>
      <w:r w:rsidRPr="006E0262">
        <w:sym w:font="Symbol" w:char="F0D7"/>
      </w:r>
      <w:r w:rsidRPr="006E0262">
        <w:sym w:font="Symbol" w:char="F0D7"/>
      </w:r>
      <w:r w:rsidRPr="006E0262">
        <w:sym w:font="Symbol" w:char="F0D7"/>
      </w:r>
      <w:r>
        <w:t>L</w:t>
      </w:r>
      <w:r w:rsidRPr="006E0262">
        <w:t xml:space="preserve">] represents the initial </w:t>
      </w:r>
      <w:r>
        <w:t>non-covalent</w:t>
      </w:r>
      <w:r w:rsidRPr="006E0262">
        <w:t xml:space="preserve"> complex formed between P and </w:t>
      </w:r>
      <w:r w:rsidR="00A97034">
        <w:t>L</w:t>
      </w:r>
      <w:r w:rsidR="00A97034" w:rsidRPr="006E0262">
        <w:t xml:space="preserve">; </w:t>
      </w:r>
      <w:r w:rsidR="00A97034">
        <w:t>[</w:t>
      </w:r>
      <w:r w:rsidRPr="006E0262">
        <w:t>P–</w:t>
      </w:r>
      <w:r>
        <w:t>L</w:t>
      </w:r>
      <w:r w:rsidRPr="006E0262">
        <w:t>] represents the covalent adduct.</w:t>
      </w:r>
    </w:p>
    <w:p w14:paraId="4D2E2CC1" w14:textId="77777777" w:rsidR="00251B55" w:rsidRDefault="00251B55" w:rsidP="00875910">
      <w:pPr>
        <w:spacing w:line="360" w:lineRule="auto"/>
        <w:jc w:val="both"/>
        <w:rPr>
          <w:i/>
          <w:iCs/>
        </w:rPr>
      </w:pPr>
    </w:p>
    <w:p w14:paraId="7F77B9EE" w14:textId="77777777" w:rsidR="00251B55" w:rsidRDefault="00251B55" w:rsidP="00CF11B1">
      <w:pPr>
        <w:jc w:val="both"/>
        <w:rPr>
          <w:i/>
          <w:iCs/>
        </w:rPr>
      </w:pPr>
    </w:p>
    <w:p w14:paraId="2F24ED27" w14:textId="77777777" w:rsidR="00251B55" w:rsidRDefault="00251B55" w:rsidP="00CF11B1">
      <w:pPr>
        <w:jc w:val="both"/>
        <w:rPr>
          <w:i/>
          <w:iCs/>
        </w:rPr>
      </w:pPr>
    </w:p>
    <w:p w14:paraId="36AAB73A" w14:textId="77777777" w:rsidR="00251B55" w:rsidRDefault="00251B55" w:rsidP="00CF11B1">
      <w:pPr>
        <w:jc w:val="both"/>
        <w:rPr>
          <w:i/>
          <w:iCs/>
        </w:rPr>
      </w:pPr>
    </w:p>
    <w:p w14:paraId="4E43FF8A" w14:textId="77777777" w:rsidR="00251B55" w:rsidRDefault="00251B55" w:rsidP="00CF11B1">
      <w:pPr>
        <w:jc w:val="both"/>
        <w:rPr>
          <w:i/>
          <w:iCs/>
        </w:rPr>
      </w:pPr>
    </w:p>
    <w:p w14:paraId="21AF3850" w14:textId="77777777" w:rsidR="00251B55" w:rsidRDefault="00251B55" w:rsidP="00CF11B1">
      <w:pPr>
        <w:jc w:val="both"/>
        <w:rPr>
          <w:i/>
          <w:iCs/>
        </w:rPr>
      </w:pPr>
    </w:p>
    <w:p w14:paraId="5A100D1C" w14:textId="77777777" w:rsidR="00251B55" w:rsidRDefault="00251B55" w:rsidP="00CF11B1">
      <w:pPr>
        <w:jc w:val="both"/>
        <w:rPr>
          <w:i/>
          <w:iCs/>
        </w:rPr>
      </w:pPr>
    </w:p>
    <w:p w14:paraId="34D3BFEB" w14:textId="77777777" w:rsidR="00251B55" w:rsidRDefault="00251B55" w:rsidP="00CF11B1">
      <w:pPr>
        <w:jc w:val="both"/>
        <w:rPr>
          <w:i/>
          <w:iCs/>
        </w:rPr>
      </w:pPr>
    </w:p>
    <w:p w14:paraId="3A765E8E" w14:textId="77777777" w:rsidR="00251B55" w:rsidRDefault="00251B55" w:rsidP="00CF11B1">
      <w:pPr>
        <w:jc w:val="both"/>
        <w:rPr>
          <w:i/>
          <w:iCs/>
        </w:rPr>
      </w:pPr>
    </w:p>
    <w:p w14:paraId="6A1652A9" w14:textId="77777777" w:rsidR="00251B55" w:rsidRDefault="00251B55" w:rsidP="00CF11B1">
      <w:pPr>
        <w:jc w:val="both"/>
        <w:rPr>
          <w:i/>
          <w:iCs/>
        </w:rPr>
      </w:pPr>
    </w:p>
    <w:p w14:paraId="756E1EDE" w14:textId="77777777" w:rsidR="00251B55" w:rsidRDefault="00251B55" w:rsidP="00CF11B1">
      <w:pPr>
        <w:jc w:val="both"/>
        <w:rPr>
          <w:i/>
          <w:iCs/>
        </w:rPr>
      </w:pPr>
    </w:p>
    <w:p w14:paraId="1CA3260F" w14:textId="77777777" w:rsidR="00251B55" w:rsidRDefault="00251B55" w:rsidP="00CF11B1">
      <w:pPr>
        <w:jc w:val="both"/>
        <w:rPr>
          <w:i/>
          <w:iCs/>
        </w:rPr>
      </w:pPr>
    </w:p>
    <w:p w14:paraId="39F7C738" w14:textId="77777777" w:rsidR="00251B55" w:rsidRDefault="00251B55" w:rsidP="00CF11B1">
      <w:pPr>
        <w:jc w:val="both"/>
        <w:rPr>
          <w:i/>
          <w:iCs/>
        </w:rPr>
      </w:pPr>
    </w:p>
    <w:p w14:paraId="71A28AE7" w14:textId="77777777" w:rsidR="00251B55" w:rsidRDefault="00251B55" w:rsidP="00CF11B1">
      <w:pPr>
        <w:jc w:val="both"/>
        <w:rPr>
          <w:i/>
          <w:iCs/>
        </w:rPr>
      </w:pPr>
    </w:p>
    <w:p w14:paraId="03B7BEC7" w14:textId="77777777" w:rsidR="00251B55" w:rsidRDefault="00251B55" w:rsidP="00CF11B1">
      <w:pPr>
        <w:jc w:val="both"/>
        <w:rPr>
          <w:i/>
          <w:iCs/>
        </w:rPr>
      </w:pPr>
    </w:p>
    <w:p w14:paraId="3B1E7956" w14:textId="77777777" w:rsidR="00251B55" w:rsidRDefault="00251B55" w:rsidP="00CF11B1">
      <w:pPr>
        <w:jc w:val="both"/>
        <w:rPr>
          <w:i/>
          <w:iCs/>
        </w:rPr>
      </w:pPr>
    </w:p>
    <w:p w14:paraId="1B21B60E" w14:textId="77777777" w:rsidR="00251B55" w:rsidRDefault="00251B55" w:rsidP="00CF11B1">
      <w:pPr>
        <w:jc w:val="both"/>
        <w:rPr>
          <w:i/>
          <w:iCs/>
        </w:rPr>
      </w:pPr>
    </w:p>
    <w:p w14:paraId="7BB54935" w14:textId="77777777" w:rsidR="00ED2C3F" w:rsidRDefault="00ED2C3F" w:rsidP="008D2ED9">
      <w:pPr>
        <w:spacing w:line="360" w:lineRule="auto"/>
        <w:rPr>
          <w:i/>
          <w:iCs/>
        </w:rPr>
      </w:pPr>
    </w:p>
    <w:p w14:paraId="76138B12" w14:textId="77777777" w:rsidR="00CD719E" w:rsidRPr="006E0262" w:rsidRDefault="00CD719E" w:rsidP="00954963">
      <w:pPr>
        <w:spacing w:line="360" w:lineRule="auto"/>
        <w:jc w:val="both"/>
        <w:sectPr w:rsidR="00CD719E" w:rsidRPr="006E0262">
          <w:pgSz w:w="11906" w:h="16838"/>
          <w:pgMar w:top="1417" w:right="1417" w:bottom="1134" w:left="1417" w:header="708" w:footer="708" w:gutter="0"/>
          <w:cols w:space="720"/>
        </w:sectPr>
      </w:pPr>
    </w:p>
    <w:tbl>
      <w:tblPr>
        <w:tblW w:w="13915" w:type="dxa"/>
        <w:tblLayout w:type="fixed"/>
        <w:tblLook w:val="04A0" w:firstRow="1" w:lastRow="0" w:firstColumn="1" w:lastColumn="0" w:noHBand="0" w:noVBand="1"/>
      </w:tblPr>
      <w:tblGrid>
        <w:gridCol w:w="1555"/>
        <w:gridCol w:w="1842"/>
        <w:gridCol w:w="1134"/>
        <w:gridCol w:w="1134"/>
        <w:gridCol w:w="2717"/>
        <w:gridCol w:w="1394"/>
        <w:gridCol w:w="1276"/>
        <w:gridCol w:w="1843"/>
        <w:gridCol w:w="1020"/>
      </w:tblGrid>
      <w:tr w:rsidR="000A1E4A" w:rsidRPr="00723273" w14:paraId="4986F375" w14:textId="77777777" w:rsidTr="00BB5D0E">
        <w:trPr>
          <w:trHeight w:val="288"/>
        </w:trPr>
        <w:tc>
          <w:tcPr>
            <w:tcW w:w="13915" w:type="dxa"/>
            <w:gridSpan w:val="9"/>
            <w:tcBorders>
              <w:top w:val="single" w:sz="4" w:space="0" w:color="auto"/>
              <w:left w:val="single" w:sz="4" w:space="0" w:color="auto"/>
              <w:bottom w:val="single" w:sz="4" w:space="0" w:color="auto"/>
              <w:right w:val="single" w:sz="4" w:space="0" w:color="auto"/>
            </w:tcBorders>
          </w:tcPr>
          <w:p w14:paraId="045B9C47" w14:textId="5413C53F" w:rsidR="000A1E4A" w:rsidRPr="00BB5D0E" w:rsidRDefault="000A1E4A" w:rsidP="00BB5D0E">
            <w:pPr>
              <w:jc w:val="center"/>
              <w:rPr>
                <w:rFonts w:eastAsia="Times New Roman"/>
                <w:b/>
                <w:bCs/>
                <w:color w:val="000000"/>
                <w:sz w:val="20"/>
                <w:szCs w:val="20"/>
              </w:rPr>
            </w:pPr>
            <w:r w:rsidRPr="00BB5D0E">
              <w:rPr>
                <w:rFonts w:eastAsia="Times New Roman"/>
                <w:b/>
                <w:bCs/>
                <w:color w:val="000000"/>
                <w:sz w:val="20"/>
                <w:szCs w:val="20"/>
              </w:rPr>
              <w:lastRenderedPageBreak/>
              <w:t>Covalent docking tools</w:t>
            </w:r>
          </w:p>
        </w:tc>
      </w:tr>
      <w:tr w:rsidR="00F874FD" w:rsidRPr="00723273" w14:paraId="53F2EBCD" w14:textId="77777777" w:rsidTr="00BB5D0E">
        <w:trPr>
          <w:trHeight w:val="288"/>
        </w:trPr>
        <w:tc>
          <w:tcPr>
            <w:tcW w:w="1555" w:type="dxa"/>
            <w:tcBorders>
              <w:top w:val="single" w:sz="4" w:space="0" w:color="auto"/>
              <w:left w:val="single" w:sz="4" w:space="0" w:color="auto"/>
              <w:bottom w:val="single" w:sz="4" w:space="0" w:color="auto"/>
              <w:right w:val="single" w:sz="4" w:space="0" w:color="auto"/>
            </w:tcBorders>
            <w:noWrap/>
            <w:hideMark/>
          </w:tcPr>
          <w:p w14:paraId="66CB2347" w14:textId="77777777" w:rsidR="000A1E4A" w:rsidRPr="00BB5D0E" w:rsidRDefault="000A1E4A" w:rsidP="0044685E">
            <w:pPr>
              <w:rPr>
                <w:rFonts w:eastAsia="Times New Roman"/>
                <w:b/>
                <w:bCs/>
                <w:color w:val="000000"/>
                <w:sz w:val="18"/>
                <w:szCs w:val="18"/>
              </w:rPr>
            </w:pPr>
            <w:r w:rsidRPr="00BB5D0E">
              <w:rPr>
                <w:rFonts w:eastAsia="Times New Roman"/>
                <w:b/>
                <w:bCs/>
                <w:color w:val="000000"/>
                <w:sz w:val="18"/>
                <w:szCs w:val="18"/>
              </w:rPr>
              <w:t>Software</w:t>
            </w:r>
          </w:p>
        </w:tc>
        <w:tc>
          <w:tcPr>
            <w:tcW w:w="1842" w:type="dxa"/>
            <w:tcBorders>
              <w:top w:val="single" w:sz="4" w:space="0" w:color="auto"/>
              <w:left w:val="nil"/>
              <w:bottom w:val="single" w:sz="4" w:space="0" w:color="auto"/>
              <w:right w:val="single" w:sz="4" w:space="0" w:color="auto"/>
            </w:tcBorders>
            <w:noWrap/>
            <w:hideMark/>
          </w:tcPr>
          <w:p w14:paraId="3EC9CBE6" w14:textId="77777777" w:rsidR="000A1E4A" w:rsidRPr="00BB5D0E" w:rsidRDefault="000A1E4A" w:rsidP="0044685E">
            <w:pPr>
              <w:rPr>
                <w:rFonts w:eastAsia="Times New Roman"/>
                <w:b/>
                <w:bCs/>
                <w:color w:val="000000"/>
                <w:sz w:val="18"/>
                <w:szCs w:val="18"/>
              </w:rPr>
            </w:pPr>
            <w:r w:rsidRPr="00BB5D0E">
              <w:rPr>
                <w:rFonts w:eastAsia="Times New Roman"/>
                <w:b/>
                <w:bCs/>
                <w:color w:val="000000"/>
                <w:sz w:val="18"/>
                <w:szCs w:val="18"/>
              </w:rPr>
              <w:t>Method</w:t>
            </w:r>
          </w:p>
        </w:tc>
        <w:tc>
          <w:tcPr>
            <w:tcW w:w="1134" w:type="dxa"/>
            <w:tcBorders>
              <w:top w:val="single" w:sz="4" w:space="0" w:color="auto"/>
              <w:left w:val="nil"/>
              <w:bottom w:val="single" w:sz="4" w:space="0" w:color="auto"/>
              <w:right w:val="single" w:sz="4" w:space="0" w:color="auto"/>
            </w:tcBorders>
          </w:tcPr>
          <w:p w14:paraId="520A05AD" w14:textId="0D90FB1E" w:rsidR="000A1E4A" w:rsidRPr="000A1E4A" w:rsidRDefault="000A1E4A" w:rsidP="0044685E">
            <w:pPr>
              <w:rPr>
                <w:rFonts w:eastAsia="Times New Roman"/>
                <w:b/>
                <w:bCs/>
                <w:color w:val="000000"/>
                <w:sz w:val="18"/>
                <w:szCs w:val="18"/>
              </w:rPr>
            </w:pPr>
            <w:r>
              <w:rPr>
                <w:rFonts w:eastAsia="Times New Roman"/>
                <w:b/>
                <w:bCs/>
                <w:color w:val="000000"/>
                <w:sz w:val="18"/>
                <w:szCs w:val="18"/>
              </w:rPr>
              <w:t>Software format</w:t>
            </w:r>
          </w:p>
        </w:tc>
        <w:tc>
          <w:tcPr>
            <w:tcW w:w="1134" w:type="dxa"/>
            <w:tcBorders>
              <w:top w:val="single" w:sz="4" w:space="0" w:color="auto"/>
              <w:left w:val="single" w:sz="4" w:space="0" w:color="auto"/>
              <w:bottom w:val="single" w:sz="4" w:space="0" w:color="auto"/>
              <w:right w:val="single" w:sz="4" w:space="0" w:color="auto"/>
            </w:tcBorders>
            <w:noWrap/>
            <w:hideMark/>
          </w:tcPr>
          <w:p w14:paraId="5EA000F5" w14:textId="6631C47B" w:rsidR="000A1E4A" w:rsidRPr="00BB5D0E" w:rsidRDefault="000A1E4A" w:rsidP="0044685E">
            <w:pPr>
              <w:rPr>
                <w:rFonts w:eastAsia="Times New Roman"/>
                <w:b/>
                <w:bCs/>
                <w:color w:val="000000"/>
                <w:sz w:val="18"/>
                <w:szCs w:val="18"/>
              </w:rPr>
            </w:pPr>
            <w:r>
              <w:rPr>
                <w:rFonts w:eastAsia="Times New Roman"/>
                <w:b/>
                <w:bCs/>
                <w:color w:val="000000"/>
                <w:sz w:val="18"/>
                <w:szCs w:val="18"/>
              </w:rPr>
              <w:t>Availability</w:t>
            </w:r>
          </w:p>
        </w:tc>
        <w:tc>
          <w:tcPr>
            <w:tcW w:w="2717" w:type="dxa"/>
            <w:tcBorders>
              <w:top w:val="single" w:sz="4" w:space="0" w:color="auto"/>
              <w:left w:val="nil"/>
              <w:bottom w:val="single" w:sz="4" w:space="0" w:color="auto"/>
              <w:right w:val="single" w:sz="4" w:space="0" w:color="auto"/>
            </w:tcBorders>
            <w:noWrap/>
            <w:hideMark/>
          </w:tcPr>
          <w:p w14:paraId="3B519F01" w14:textId="77777777" w:rsidR="000A1E4A" w:rsidRPr="00BB5D0E" w:rsidRDefault="000A1E4A" w:rsidP="0044685E">
            <w:pPr>
              <w:rPr>
                <w:rFonts w:eastAsia="Times New Roman"/>
                <w:b/>
                <w:bCs/>
                <w:color w:val="000000"/>
                <w:sz w:val="18"/>
                <w:szCs w:val="18"/>
              </w:rPr>
            </w:pPr>
            <w:r w:rsidRPr="00BB5D0E">
              <w:rPr>
                <w:rFonts w:eastAsia="Times New Roman"/>
                <w:b/>
                <w:bCs/>
                <w:color w:val="000000"/>
                <w:sz w:val="18"/>
                <w:szCs w:val="18"/>
              </w:rPr>
              <w:t>URL</w:t>
            </w:r>
          </w:p>
        </w:tc>
        <w:tc>
          <w:tcPr>
            <w:tcW w:w="1394" w:type="dxa"/>
            <w:tcBorders>
              <w:top w:val="single" w:sz="4" w:space="0" w:color="auto"/>
              <w:left w:val="nil"/>
              <w:bottom w:val="single" w:sz="4" w:space="0" w:color="auto"/>
              <w:right w:val="single" w:sz="4" w:space="0" w:color="auto"/>
            </w:tcBorders>
          </w:tcPr>
          <w:p w14:paraId="52A5BC13" w14:textId="74E92B9A" w:rsidR="000A1E4A" w:rsidRPr="00BB5D0E" w:rsidRDefault="000A1E4A" w:rsidP="0044685E">
            <w:pPr>
              <w:rPr>
                <w:rFonts w:eastAsia="Times New Roman"/>
                <w:b/>
                <w:bCs/>
                <w:color w:val="000000"/>
                <w:sz w:val="18"/>
                <w:szCs w:val="18"/>
              </w:rPr>
            </w:pPr>
            <w:r w:rsidRPr="00BB5D0E">
              <w:rPr>
                <w:rFonts w:eastAsia="Times New Roman"/>
                <w:b/>
                <w:bCs/>
                <w:color w:val="000000"/>
                <w:sz w:val="18"/>
                <w:szCs w:val="18"/>
              </w:rPr>
              <w:t>Covalent bond energetics</w:t>
            </w:r>
          </w:p>
        </w:tc>
        <w:tc>
          <w:tcPr>
            <w:tcW w:w="1276" w:type="dxa"/>
            <w:tcBorders>
              <w:top w:val="single" w:sz="4" w:space="0" w:color="auto"/>
              <w:left w:val="single" w:sz="4" w:space="0" w:color="auto"/>
              <w:bottom w:val="single" w:sz="4" w:space="0" w:color="auto"/>
              <w:right w:val="single" w:sz="4" w:space="0" w:color="auto"/>
            </w:tcBorders>
          </w:tcPr>
          <w:p w14:paraId="0537CDDB" w14:textId="4B13D380" w:rsidR="000A1E4A" w:rsidRPr="00BB5D0E" w:rsidRDefault="000A1E4A" w:rsidP="0044685E">
            <w:pPr>
              <w:rPr>
                <w:rFonts w:eastAsia="Times New Roman"/>
                <w:b/>
                <w:bCs/>
                <w:color w:val="000000"/>
                <w:sz w:val="18"/>
                <w:szCs w:val="18"/>
              </w:rPr>
            </w:pPr>
            <w:r w:rsidRPr="00BB5D0E">
              <w:rPr>
                <w:rFonts w:eastAsia="Times New Roman"/>
                <w:b/>
                <w:bCs/>
                <w:color w:val="000000"/>
                <w:sz w:val="18"/>
                <w:szCs w:val="18"/>
              </w:rPr>
              <w:t>Residues supported</w:t>
            </w:r>
          </w:p>
        </w:tc>
        <w:tc>
          <w:tcPr>
            <w:tcW w:w="1843" w:type="dxa"/>
            <w:tcBorders>
              <w:top w:val="single" w:sz="4" w:space="0" w:color="auto"/>
              <w:left w:val="single" w:sz="4" w:space="0" w:color="auto"/>
              <w:bottom w:val="single" w:sz="4" w:space="0" w:color="auto"/>
              <w:right w:val="single" w:sz="4" w:space="0" w:color="auto"/>
            </w:tcBorders>
          </w:tcPr>
          <w:p w14:paraId="7446D5EE" w14:textId="5E5CABE5" w:rsidR="000A1E4A" w:rsidRPr="00BB5D0E" w:rsidRDefault="000A1E4A" w:rsidP="0044685E">
            <w:pPr>
              <w:rPr>
                <w:rFonts w:eastAsia="Times New Roman"/>
                <w:b/>
                <w:bCs/>
                <w:color w:val="000000"/>
                <w:sz w:val="18"/>
                <w:szCs w:val="18"/>
              </w:rPr>
            </w:pPr>
            <w:r w:rsidRPr="00BB5D0E">
              <w:rPr>
                <w:rFonts w:eastAsia="Times New Roman"/>
                <w:b/>
                <w:bCs/>
                <w:color w:val="000000"/>
                <w:sz w:val="18"/>
                <w:szCs w:val="18"/>
              </w:rPr>
              <w:t>Speed/Throughput</w:t>
            </w:r>
          </w:p>
        </w:tc>
        <w:tc>
          <w:tcPr>
            <w:tcW w:w="1020" w:type="dxa"/>
            <w:tcBorders>
              <w:top w:val="single" w:sz="4" w:space="0" w:color="auto"/>
              <w:left w:val="single" w:sz="4" w:space="0" w:color="auto"/>
              <w:bottom w:val="single" w:sz="4" w:space="0" w:color="auto"/>
              <w:right w:val="single" w:sz="4" w:space="0" w:color="auto"/>
            </w:tcBorders>
            <w:noWrap/>
            <w:hideMark/>
          </w:tcPr>
          <w:p w14:paraId="454DC7B3" w14:textId="71FF9011" w:rsidR="000A1E4A" w:rsidRPr="00BB5D0E" w:rsidRDefault="000A1E4A" w:rsidP="0044685E">
            <w:pPr>
              <w:rPr>
                <w:rFonts w:eastAsia="Times New Roman"/>
                <w:b/>
                <w:bCs/>
                <w:color w:val="000000"/>
                <w:sz w:val="18"/>
                <w:szCs w:val="18"/>
              </w:rPr>
            </w:pPr>
            <w:r w:rsidRPr="00BB5D0E">
              <w:rPr>
                <w:rFonts w:eastAsia="Times New Roman"/>
                <w:b/>
                <w:bCs/>
                <w:color w:val="000000"/>
                <w:sz w:val="18"/>
                <w:szCs w:val="18"/>
              </w:rPr>
              <w:t>Reference</w:t>
            </w:r>
          </w:p>
        </w:tc>
      </w:tr>
      <w:tr w:rsidR="00F874FD" w:rsidRPr="00723273" w14:paraId="5C0FF7A6" w14:textId="77777777" w:rsidTr="00BB5D0E">
        <w:trPr>
          <w:trHeight w:val="1824"/>
        </w:trPr>
        <w:tc>
          <w:tcPr>
            <w:tcW w:w="1555" w:type="dxa"/>
            <w:tcBorders>
              <w:top w:val="nil"/>
              <w:left w:val="single" w:sz="4" w:space="0" w:color="auto"/>
              <w:bottom w:val="single" w:sz="4" w:space="0" w:color="auto"/>
              <w:right w:val="single" w:sz="4" w:space="0" w:color="auto"/>
            </w:tcBorders>
            <w:noWrap/>
            <w:hideMark/>
          </w:tcPr>
          <w:p w14:paraId="2F1C8B15" w14:textId="77777777" w:rsidR="000A1E4A" w:rsidRPr="00BB5D0E" w:rsidRDefault="000A1E4A" w:rsidP="000E2FE2">
            <w:pPr>
              <w:rPr>
                <w:rFonts w:eastAsia="Times New Roman"/>
                <w:color w:val="000000"/>
                <w:sz w:val="18"/>
                <w:szCs w:val="18"/>
              </w:rPr>
            </w:pPr>
            <w:r w:rsidRPr="00BB5D0E">
              <w:rPr>
                <w:rFonts w:eastAsia="Times New Roman"/>
                <w:color w:val="000000"/>
                <w:sz w:val="18"/>
                <w:szCs w:val="18"/>
              </w:rPr>
              <w:t>GOLD</w:t>
            </w:r>
          </w:p>
          <w:p w14:paraId="294D0625" w14:textId="2DFC2938" w:rsidR="000A1E4A" w:rsidRPr="00BB5D0E" w:rsidRDefault="000A1E4A" w:rsidP="000E2FE2">
            <w:pPr>
              <w:rPr>
                <w:rFonts w:eastAsia="Times New Roman"/>
                <w:color w:val="000000"/>
                <w:sz w:val="18"/>
                <w:szCs w:val="18"/>
              </w:rPr>
            </w:pPr>
          </w:p>
        </w:tc>
        <w:tc>
          <w:tcPr>
            <w:tcW w:w="1842" w:type="dxa"/>
            <w:tcBorders>
              <w:top w:val="nil"/>
              <w:left w:val="nil"/>
              <w:bottom w:val="single" w:sz="4" w:space="0" w:color="auto"/>
              <w:right w:val="single" w:sz="4" w:space="0" w:color="auto"/>
            </w:tcBorders>
            <w:noWrap/>
            <w:hideMark/>
          </w:tcPr>
          <w:p w14:paraId="6C8D124A" w14:textId="77777777" w:rsidR="000A1E4A" w:rsidRPr="00BB5D0E" w:rsidRDefault="000A1E4A" w:rsidP="000E2FE2">
            <w:pPr>
              <w:rPr>
                <w:rFonts w:eastAsia="Times New Roman"/>
                <w:color w:val="000000"/>
                <w:sz w:val="18"/>
                <w:szCs w:val="18"/>
              </w:rPr>
            </w:pPr>
            <w:r w:rsidRPr="00BB5D0E">
              <w:rPr>
                <w:rFonts w:eastAsia="Times New Roman"/>
                <w:color w:val="000000"/>
                <w:sz w:val="18"/>
                <w:szCs w:val="18"/>
              </w:rPr>
              <w:t>Tethered</w:t>
            </w:r>
          </w:p>
        </w:tc>
        <w:tc>
          <w:tcPr>
            <w:tcW w:w="1134" w:type="dxa"/>
            <w:tcBorders>
              <w:top w:val="nil"/>
              <w:left w:val="nil"/>
              <w:bottom w:val="single" w:sz="4" w:space="0" w:color="auto"/>
              <w:right w:val="single" w:sz="4" w:space="0" w:color="auto"/>
            </w:tcBorders>
          </w:tcPr>
          <w:p w14:paraId="4435CC5A" w14:textId="158DD4AC" w:rsidR="000A1E4A" w:rsidRPr="000A1E4A" w:rsidRDefault="000A1E4A" w:rsidP="000E2FE2">
            <w:pPr>
              <w:rPr>
                <w:rFonts w:eastAsia="Times New Roman"/>
                <w:color w:val="000000"/>
                <w:sz w:val="18"/>
                <w:szCs w:val="18"/>
              </w:rPr>
            </w:pPr>
            <w:r>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hideMark/>
          </w:tcPr>
          <w:p w14:paraId="7B038A87" w14:textId="658897D6" w:rsidR="000A1E4A" w:rsidRPr="00BB5D0E" w:rsidRDefault="000A1E4A" w:rsidP="000E2FE2">
            <w:pPr>
              <w:rPr>
                <w:rFonts w:eastAsia="Times New Roman"/>
                <w:color w:val="000000"/>
                <w:sz w:val="18"/>
                <w:szCs w:val="18"/>
              </w:rPr>
            </w:pPr>
            <w:r w:rsidRPr="00BB5D0E">
              <w:rPr>
                <w:rFonts w:eastAsia="Times New Roman"/>
                <w:color w:val="000000"/>
                <w:sz w:val="18"/>
                <w:szCs w:val="18"/>
              </w:rPr>
              <w:t>Commercial</w:t>
            </w:r>
          </w:p>
        </w:tc>
        <w:tc>
          <w:tcPr>
            <w:tcW w:w="2717" w:type="dxa"/>
            <w:tcBorders>
              <w:top w:val="nil"/>
              <w:left w:val="nil"/>
              <w:bottom w:val="single" w:sz="4" w:space="0" w:color="auto"/>
              <w:right w:val="single" w:sz="4" w:space="0" w:color="auto"/>
            </w:tcBorders>
            <w:noWrap/>
            <w:hideMark/>
          </w:tcPr>
          <w:p w14:paraId="51E661BD" w14:textId="77777777" w:rsidR="000A1E4A" w:rsidRPr="00BB5D0E" w:rsidRDefault="00631657" w:rsidP="000E2FE2">
            <w:pPr>
              <w:rPr>
                <w:rFonts w:eastAsia="Times New Roman"/>
                <w:color w:val="0000FF"/>
                <w:sz w:val="18"/>
                <w:szCs w:val="18"/>
                <w:u w:val="single"/>
              </w:rPr>
            </w:pPr>
            <w:hyperlink r:id="rId9" w:history="1">
              <w:r w:rsidR="000A1E4A" w:rsidRPr="00BB5D0E">
                <w:rPr>
                  <w:rFonts w:eastAsia="Times New Roman"/>
                  <w:color w:val="0000FF"/>
                  <w:sz w:val="18"/>
                  <w:szCs w:val="18"/>
                  <w:u w:val="single"/>
                </w:rPr>
                <w:t>https://www.ccdc.cam.ac.uk/solutions/software/gold/</w:t>
              </w:r>
            </w:hyperlink>
          </w:p>
        </w:tc>
        <w:tc>
          <w:tcPr>
            <w:tcW w:w="1394" w:type="dxa"/>
            <w:tcBorders>
              <w:top w:val="nil"/>
              <w:left w:val="nil"/>
              <w:bottom w:val="single" w:sz="4" w:space="0" w:color="auto"/>
              <w:right w:val="single" w:sz="4" w:space="0" w:color="auto"/>
            </w:tcBorders>
          </w:tcPr>
          <w:p w14:paraId="4C09C498" w14:textId="3D861A5D" w:rsidR="000A1E4A" w:rsidRPr="00BB5D0E" w:rsidRDefault="000A1E4A" w:rsidP="00BB5D0E">
            <w:pPr>
              <w:rPr>
                <w:sz w:val="18"/>
                <w:szCs w:val="18"/>
              </w:rPr>
            </w:pPr>
            <w:r w:rsidRPr="00BB5D0E">
              <w:rPr>
                <w:sz w:val="18"/>
                <w:szCs w:val="18"/>
              </w:rPr>
              <w:t>No</w:t>
            </w:r>
          </w:p>
        </w:tc>
        <w:tc>
          <w:tcPr>
            <w:tcW w:w="1276" w:type="dxa"/>
            <w:tcBorders>
              <w:top w:val="nil"/>
              <w:left w:val="single" w:sz="4" w:space="0" w:color="auto"/>
              <w:bottom w:val="single" w:sz="4" w:space="0" w:color="auto"/>
              <w:right w:val="single" w:sz="4" w:space="0" w:color="auto"/>
            </w:tcBorders>
          </w:tcPr>
          <w:p w14:paraId="18753CCE" w14:textId="1D86738B" w:rsidR="005F2EE7" w:rsidRPr="005F2EE7" w:rsidRDefault="005F2EE7" w:rsidP="00BB5D0E">
            <w:pPr>
              <w:rPr>
                <w:sz w:val="18"/>
                <w:szCs w:val="18"/>
              </w:rPr>
            </w:pPr>
            <w:r>
              <w:rPr>
                <w:sz w:val="18"/>
                <w:szCs w:val="18"/>
              </w:rPr>
              <w:t>Ser</w:t>
            </w:r>
            <w:r w:rsidRPr="005F2EE7">
              <w:rPr>
                <w:sz w:val="18"/>
                <w:szCs w:val="18"/>
              </w:rPr>
              <w:t xml:space="preserve">, </w:t>
            </w:r>
            <w:proofErr w:type="spellStart"/>
            <w:r>
              <w:rPr>
                <w:sz w:val="18"/>
                <w:szCs w:val="18"/>
              </w:rPr>
              <w:t>Thr</w:t>
            </w:r>
            <w:proofErr w:type="spellEnd"/>
            <w:r w:rsidRPr="005F2EE7">
              <w:rPr>
                <w:sz w:val="18"/>
                <w:szCs w:val="18"/>
              </w:rPr>
              <w:t>,</w:t>
            </w:r>
          </w:p>
          <w:p w14:paraId="797E9C73" w14:textId="56565FD0" w:rsidR="000A1E4A" w:rsidRPr="00BB5D0E" w:rsidRDefault="005F2EE7" w:rsidP="00BB5D0E">
            <w:pPr>
              <w:rPr>
                <w:sz w:val="18"/>
                <w:szCs w:val="18"/>
              </w:rPr>
            </w:pPr>
            <w:r>
              <w:rPr>
                <w:sz w:val="18"/>
                <w:szCs w:val="18"/>
              </w:rPr>
              <w:t>T</w:t>
            </w:r>
            <w:r w:rsidRPr="005F2EE7">
              <w:rPr>
                <w:sz w:val="18"/>
                <w:szCs w:val="18"/>
              </w:rPr>
              <w:t xml:space="preserve">yr, </w:t>
            </w:r>
            <w:r>
              <w:rPr>
                <w:sz w:val="18"/>
                <w:szCs w:val="18"/>
              </w:rPr>
              <w:t>L</w:t>
            </w:r>
            <w:r w:rsidRPr="005F2EE7">
              <w:rPr>
                <w:sz w:val="18"/>
                <w:szCs w:val="18"/>
              </w:rPr>
              <w:t>ys</w:t>
            </w:r>
            <w:r>
              <w:rPr>
                <w:sz w:val="18"/>
                <w:szCs w:val="18"/>
              </w:rPr>
              <w:t>,</w:t>
            </w:r>
            <w:r w:rsidRPr="005F2EE7">
              <w:rPr>
                <w:sz w:val="18"/>
                <w:szCs w:val="18"/>
              </w:rPr>
              <w:t xml:space="preserve"> </w:t>
            </w:r>
            <w:proofErr w:type="spellStart"/>
            <w:r>
              <w:rPr>
                <w:sz w:val="18"/>
                <w:szCs w:val="18"/>
              </w:rPr>
              <w:t>Cys</w:t>
            </w:r>
            <w:proofErr w:type="spellEnd"/>
            <w:r w:rsidRPr="005F2EE7">
              <w:rPr>
                <w:sz w:val="18"/>
                <w:szCs w:val="18"/>
              </w:rPr>
              <w:t xml:space="preserve">, </w:t>
            </w:r>
            <w:r>
              <w:rPr>
                <w:sz w:val="18"/>
                <w:szCs w:val="18"/>
              </w:rPr>
              <w:t xml:space="preserve">His, Arg; </w:t>
            </w:r>
            <w:r w:rsidR="00204DCD">
              <w:rPr>
                <w:sz w:val="18"/>
                <w:szCs w:val="18"/>
              </w:rPr>
              <w:t>reactions can be added manually to target</w:t>
            </w:r>
            <w:r w:rsidR="00E077D4">
              <w:rPr>
                <w:sz w:val="18"/>
                <w:szCs w:val="18"/>
              </w:rPr>
              <w:t xml:space="preserve"> the</w:t>
            </w:r>
            <w:r w:rsidR="00204DCD">
              <w:rPr>
                <w:sz w:val="18"/>
                <w:szCs w:val="18"/>
              </w:rPr>
              <w:t xml:space="preserve"> residue of interest</w:t>
            </w:r>
          </w:p>
        </w:tc>
        <w:tc>
          <w:tcPr>
            <w:tcW w:w="1843" w:type="dxa"/>
            <w:tcBorders>
              <w:top w:val="nil"/>
              <w:left w:val="single" w:sz="4" w:space="0" w:color="auto"/>
              <w:bottom w:val="single" w:sz="4" w:space="0" w:color="auto"/>
              <w:right w:val="single" w:sz="4" w:space="0" w:color="auto"/>
            </w:tcBorders>
          </w:tcPr>
          <w:p w14:paraId="72BDE637" w14:textId="4B02B799" w:rsidR="00382535" w:rsidRDefault="005E20A4" w:rsidP="00BB5D0E">
            <w:pPr>
              <w:rPr>
                <w:sz w:val="18"/>
                <w:szCs w:val="18"/>
              </w:rPr>
            </w:pPr>
            <w:r>
              <w:rPr>
                <w:sz w:val="18"/>
                <w:szCs w:val="18"/>
              </w:rPr>
              <w:t>Speed</w:t>
            </w:r>
            <w:r w:rsidR="005F2EE7">
              <w:rPr>
                <w:sz w:val="18"/>
                <w:szCs w:val="18"/>
              </w:rPr>
              <w:t>:</w:t>
            </w:r>
            <w:r w:rsidR="00382535">
              <w:rPr>
                <w:sz w:val="18"/>
                <w:szCs w:val="18"/>
              </w:rPr>
              <w:t xml:space="preserve"> customizable from fast to more accurate.</w:t>
            </w:r>
          </w:p>
          <w:p w14:paraId="37E57F62" w14:textId="7D748715" w:rsidR="005E20A4" w:rsidRPr="00BB5D0E" w:rsidRDefault="005E20A4" w:rsidP="00BB5D0E">
            <w:pPr>
              <w:rPr>
                <w:sz w:val="18"/>
                <w:szCs w:val="18"/>
              </w:rPr>
            </w:pPr>
            <w:r>
              <w:rPr>
                <w:sz w:val="18"/>
                <w:szCs w:val="18"/>
              </w:rPr>
              <w:t xml:space="preserve">Throughput: high when </w:t>
            </w:r>
            <w:r w:rsidR="005F2EE7">
              <w:rPr>
                <w:sz w:val="18"/>
                <w:szCs w:val="18"/>
              </w:rPr>
              <w:t xml:space="preserve">jobs are run in </w:t>
            </w:r>
            <w:r>
              <w:rPr>
                <w:sz w:val="18"/>
                <w:szCs w:val="18"/>
              </w:rPr>
              <w:t>parallel</w:t>
            </w:r>
            <w:r w:rsidR="005F2EE7">
              <w:rPr>
                <w:sz w:val="18"/>
                <w:szCs w:val="18"/>
              </w:rPr>
              <w:t xml:space="preserve"> on an HPC</w:t>
            </w:r>
          </w:p>
        </w:tc>
        <w:tc>
          <w:tcPr>
            <w:tcW w:w="1020" w:type="dxa"/>
            <w:tcBorders>
              <w:top w:val="nil"/>
              <w:left w:val="single" w:sz="4" w:space="0" w:color="auto"/>
              <w:bottom w:val="single" w:sz="4" w:space="0" w:color="auto"/>
              <w:right w:val="single" w:sz="4" w:space="0" w:color="auto"/>
            </w:tcBorders>
            <w:noWrap/>
            <w:hideMark/>
          </w:tcPr>
          <w:p w14:paraId="0E4083E1" w14:textId="5C8A121B" w:rsidR="000A1E4A" w:rsidRPr="00BB5D0E" w:rsidRDefault="000A1E4A"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2g95fht1v6","properties":{"formattedCitation":"[6\\uc0\\u8211{}8]","plainCitation":"[6–8]","noteIndex":0},"citationItems":[{"id":1087,"uris":["http://zotero.org/users/local/QNx4HQjg/items/LL32YCGL"],"itemData":{"id":1087,"type":"article-journal","abstract":"Prediction of small molecule binding modes to macromolecules of known three-dimensional structure is a problem of paramount importance in rational drug design (the \"docking\" problem). We report the development and validation of the program GOLD (Genetic Optimisation for Ligand Docking). GOLD is an automated ligand docking program that uses a genetic algorithm to explore the full range of ligand conformational flexibility with partial flexibility of the protein, and satisfies the fundamental requirement that the ligand must displace loosely bound water on binding. Numerous enhancements and modifications have been applied to the original technique resulting in a substantial increase in the reliability and the applicability of the algorithm. The advanced algorithm has been tested on a dataset of 100 complexes extracted from the Brookhaven Protein DataBank. When used to dock the ligand back into the binding site, GOLD achieved a 71% success rate in identifying the experimental binding mode.","container-title":"Journal of Molecular Biology","DOI":"10.1006/jmbi.1996.0897","ISSN":"0022-2836","issue":"3","journalAbbreviation":"J. Mol. Biol.","language":"eng","note":"PMID: 9126849","page":"727-748","source":"PubMed","title":"Development and validation of a genetic algorithm for flexible docking","volume":"267","author":[{"family":"Jones","given":"G."},{"family":"Willett","given":"P."},{"family":"Glen","given":"R. C."},{"family":"Leach","given":"A. R."},{"family":"Taylor","given":"R."}],"issued":{"date-parts":[["1997",4,4]]}}},{"id":310,"uris":["http://zotero.org/users/local/QNx4HQjg/items/TKCIBQJ6"],"itemData":{"id":310,"type":"article-journal","abstract":"Understanding the principles whereby macromolecular biological receptors can recognise small molecule substrates or inhibitors is the subject of a major effort. This is of paramount importance in rational drug design where the receptor structure is known (the \"docking\" problem). Current theoretical approaches utilise models of the steric and electrostatic interaction of bound ligands and recently conformational flexibility has been incorporated. We report results based on software using a genetic algorithm that uses an evolutionary strategy in exploring the full conformational flexibility of the ligand with partial flexibility of the protein, and which satisfies the fundamental requirement that the ligand must displace loosely bound water on binding. Results are reported on five test systems showing excellent agreement with experimental data. The design of the algorithm offers insight into the molecular recognition mechanism.","container-title":"Journal of Molecular Biology","ISSN":"0022-2836","issue":"1","journalAbbreviation":"J. Mol. Biol.","language":"eng","note":"PMID: 7823319","page":"43-53","source":"PubMed","title":"Molecular recognition of receptor sites using a genetic algorithm with a description of desolvation","volume":"245","author":[{"family":"Jones","given":"G."},{"family":"Willett","given":"P."},{"family":"Glen","given":"R. C."}],"issued":{"date-parts":[["1995",1,6]]}}},{"id":416,"uris":["http://zotero.org/users/local/QNx4HQjg/items/9SFKINGA"],"itemData":{"id":416,"type":"article-journal","abstract":"The Chemscore function was implemented as a scoring function for the protein-ligand docking program GOLD, and its performance compared to the original Goldscore function and two consensus docking protocols, \"Goldscore-CS\" and \"Chemscore-GS,\" in terms of docking accuracy, prediction of binding affinities, and speed. In the \"Goldscore-CS\" protocol, dockings produced with the Goldscore function are scored and ranked with the Chemscore function; in the \"Chemscore-GS\" protocol, dockings produced with the Chemscore function are scored and ranked with the Goldscore function. Comparisons were made for a \"clean\" set of 224 protein-ligand complexes, and for two subsets of this set, one for which the ligands are \"drug-like,\" the other for which they are \"fragment-like.\" For \"drug-like\" and \"fragment-like\" ligands, the docking accuracies obtained with Chemscore and Goldscore functions are similar. For larger ligands, Goldscore gives superior results. Docking with the Chemscore function is up to three times faster than docking with the Goldscore function. Both combined docking protocols give significant improvements in docking accuracy over the use of the Goldscore or Chemscore function alone. \"Goldscore-CS\" gives success rates of up to 81% (top-ranked GOLD solution within 2.0 A of the experimental binding mode) for the \"clean list,\" but at the cost of long search times. For most virtual screening applications, \"Chemscore-GS\" seems optimal; search settings that give docking speeds of around 0.25-1.3 min/compound have success rates of about 78% for \"drug-like\" compounds and 85% for \"fragment-like\" compounds. In terms of producing binding energy estimates, the Goldscore function appears to perform better than the Chemscore function and the two consensus protocols, particularly for faster search settings. Even at docking speeds of around 1-2 min/compound, the Goldscore function predicts binding energies with a standard deviation of approximately 10.5 kJ/mol.","container-title":"Proteins","DOI":"10.1002/prot.10465","ISSN":"1097-0134","issue":"4","journalAbbreviation":"Proteins","language":"eng","note":"PMID: 12910460","page":"609-623","source":"PubMed","title":"Improved protein-ligand docking using GOLD","volume":"52","author":[{"family":"Verdonk","given":"Marcel L."},{"family":"Cole","given":"Jason C."},{"family":"Hartshorn","given":"Michael J."},{"family":"Murray","given":"Christopher W."},{"family":"Taylor","given":"Richard D."}],"issued":{"date-parts":[["2003",9,1]]}}}],"schema":"https://github.com/citation-style-language/schema/raw/master/csl-citation.json"} </w:instrText>
            </w:r>
            <w:r w:rsidRPr="00BB5D0E">
              <w:rPr>
                <w:sz w:val="18"/>
                <w:szCs w:val="18"/>
              </w:rPr>
              <w:fldChar w:fldCharType="separate"/>
            </w:r>
            <w:r w:rsidRPr="00BB5D0E">
              <w:rPr>
                <w:sz w:val="18"/>
                <w:szCs w:val="18"/>
              </w:rPr>
              <w:t>[6–8]</w:t>
            </w:r>
            <w:r w:rsidRPr="00BB5D0E">
              <w:rPr>
                <w:sz w:val="18"/>
                <w:szCs w:val="18"/>
              </w:rPr>
              <w:fldChar w:fldCharType="end"/>
            </w:r>
          </w:p>
        </w:tc>
      </w:tr>
      <w:tr w:rsidR="00204DCD" w:rsidRPr="00723273" w14:paraId="5F92B6C2" w14:textId="77777777" w:rsidTr="00BB5D0E">
        <w:trPr>
          <w:trHeight w:val="976"/>
        </w:trPr>
        <w:tc>
          <w:tcPr>
            <w:tcW w:w="1555" w:type="dxa"/>
            <w:tcBorders>
              <w:top w:val="nil"/>
              <w:left w:val="single" w:sz="4" w:space="0" w:color="auto"/>
              <w:bottom w:val="single" w:sz="4" w:space="0" w:color="auto"/>
              <w:right w:val="single" w:sz="4" w:space="0" w:color="auto"/>
            </w:tcBorders>
            <w:noWrap/>
            <w:hideMark/>
          </w:tcPr>
          <w:p w14:paraId="6B9C7BE3" w14:textId="7A422016" w:rsidR="00204DCD" w:rsidRPr="00BB5D0E" w:rsidRDefault="00204DCD" w:rsidP="00204DCD">
            <w:pPr>
              <w:rPr>
                <w:rFonts w:eastAsia="Times New Roman"/>
                <w:color w:val="000000"/>
                <w:sz w:val="18"/>
                <w:szCs w:val="18"/>
              </w:rPr>
            </w:pPr>
            <w:r w:rsidRPr="00BB5D0E">
              <w:rPr>
                <w:rFonts w:eastAsia="Times New Roman"/>
                <w:color w:val="000000"/>
                <w:sz w:val="18"/>
                <w:szCs w:val="18"/>
              </w:rPr>
              <w:t>DOCKTITE</w:t>
            </w:r>
          </w:p>
        </w:tc>
        <w:tc>
          <w:tcPr>
            <w:tcW w:w="1842" w:type="dxa"/>
            <w:tcBorders>
              <w:top w:val="nil"/>
              <w:left w:val="nil"/>
              <w:bottom w:val="single" w:sz="4" w:space="0" w:color="auto"/>
              <w:right w:val="single" w:sz="4" w:space="0" w:color="auto"/>
            </w:tcBorders>
            <w:noWrap/>
            <w:hideMark/>
          </w:tcPr>
          <w:p w14:paraId="1E139FA6" w14:textId="77777777" w:rsidR="00204DCD" w:rsidRPr="00BB5D0E" w:rsidRDefault="00204DCD" w:rsidP="00204DCD">
            <w:pPr>
              <w:rPr>
                <w:rFonts w:eastAsia="Times New Roman"/>
                <w:color w:val="000000"/>
                <w:sz w:val="18"/>
                <w:szCs w:val="18"/>
              </w:rPr>
            </w:pPr>
            <w:r w:rsidRPr="00BB5D0E">
              <w:rPr>
                <w:rFonts w:eastAsia="Times New Roman"/>
                <w:color w:val="000000"/>
                <w:sz w:val="18"/>
                <w:szCs w:val="18"/>
              </w:rPr>
              <w:t>Tethered</w:t>
            </w:r>
          </w:p>
        </w:tc>
        <w:tc>
          <w:tcPr>
            <w:tcW w:w="1134" w:type="dxa"/>
            <w:tcBorders>
              <w:top w:val="nil"/>
              <w:left w:val="nil"/>
              <w:bottom w:val="single" w:sz="4" w:space="0" w:color="auto"/>
              <w:right w:val="single" w:sz="4" w:space="0" w:color="auto"/>
            </w:tcBorders>
          </w:tcPr>
          <w:p w14:paraId="55025271" w14:textId="63FE2309" w:rsidR="00204DCD" w:rsidRPr="00476387" w:rsidRDefault="00204DCD" w:rsidP="00204DCD">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hideMark/>
          </w:tcPr>
          <w:p w14:paraId="71E06BFB" w14:textId="5EED69D7" w:rsidR="00204DCD" w:rsidRPr="00BB5D0E" w:rsidRDefault="00204DCD" w:rsidP="00204DCD">
            <w:pPr>
              <w:rPr>
                <w:rFonts w:eastAsia="Times New Roman"/>
                <w:color w:val="000000"/>
                <w:sz w:val="18"/>
                <w:szCs w:val="18"/>
              </w:rPr>
            </w:pPr>
            <w:r w:rsidRPr="00BB5D0E">
              <w:rPr>
                <w:rFonts w:eastAsia="Times New Roman"/>
                <w:color w:val="000000"/>
                <w:sz w:val="18"/>
                <w:szCs w:val="18"/>
              </w:rPr>
              <w:t>Commercial</w:t>
            </w:r>
          </w:p>
        </w:tc>
        <w:tc>
          <w:tcPr>
            <w:tcW w:w="2717" w:type="dxa"/>
            <w:tcBorders>
              <w:top w:val="nil"/>
              <w:left w:val="nil"/>
              <w:bottom w:val="single" w:sz="4" w:space="0" w:color="auto"/>
              <w:right w:val="single" w:sz="4" w:space="0" w:color="auto"/>
            </w:tcBorders>
            <w:hideMark/>
          </w:tcPr>
          <w:p w14:paraId="499B83BB" w14:textId="77777777" w:rsidR="00204DCD" w:rsidRPr="00BB5D0E" w:rsidRDefault="00204DCD" w:rsidP="00204DCD">
            <w:pPr>
              <w:rPr>
                <w:rFonts w:eastAsia="Times New Roman"/>
                <w:color w:val="0000FF"/>
                <w:sz w:val="18"/>
                <w:szCs w:val="18"/>
                <w:u w:val="single"/>
              </w:rPr>
            </w:pPr>
            <w:r w:rsidRPr="00BB5D0E">
              <w:rPr>
                <w:rFonts w:eastAsia="Times New Roman"/>
                <w:color w:val="0000FF"/>
                <w:sz w:val="18"/>
                <w:szCs w:val="18"/>
                <w:u w:val="single"/>
              </w:rPr>
              <w:t>https://www.chemcomp.com/Products.htm</w:t>
            </w:r>
          </w:p>
        </w:tc>
        <w:tc>
          <w:tcPr>
            <w:tcW w:w="1394" w:type="dxa"/>
            <w:tcBorders>
              <w:top w:val="nil"/>
              <w:left w:val="nil"/>
              <w:bottom w:val="single" w:sz="4" w:space="0" w:color="auto"/>
              <w:right w:val="single" w:sz="4" w:space="0" w:color="auto"/>
            </w:tcBorders>
          </w:tcPr>
          <w:p w14:paraId="68537A74" w14:textId="46E12AD4" w:rsidR="00204DCD" w:rsidRPr="00BB5D0E" w:rsidRDefault="00204DCD" w:rsidP="00BB5D0E">
            <w:pPr>
              <w:rPr>
                <w:sz w:val="18"/>
                <w:szCs w:val="18"/>
              </w:rPr>
            </w:pPr>
            <w:r w:rsidRPr="00BB5D0E">
              <w:rPr>
                <w:sz w:val="18"/>
                <w:szCs w:val="18"/>
              </w:rPr>
              <w:t>No</w:t>
            </w:r>
          </w:p>
        </w:tc>
        <w:tc>
          <w:tcPr>
            <w:tcW w:w="1276" w:type="dxa"/>
            <w:tcBorders>
              <w:top w:val="nil"/>
              <w:left w:val="single" w:sz="4" w:space="0" w:color="auto"/>
              <w:bottom w:val="single" w:sz="4" w:space="0" w:color="auto"/>
              <w:right w:val="single" w:sz="4" w:space="0" w:color="auto"/>
            </w:tcBorders>
          </w:tcPr>
          <w:p w14:paraId="30EC57BB" w14:textId="448BF214" w:rsidR="00204DCD" w:rsidRPr="00BB5D0E" w:rsidRDefault="00204DCD" w:rsidP="00BB5D0E">
            <w:pPr>
              <w:rPr>
                <w:sz w:val="18"/>
                <w:szCs w:val="18"/>
              </w:rPr>
            </w:pPr>
            <w:proofErr w:type="spellStart"/>
            <w:r w:rsidRPr="00BB5D0E">
              <w:rPr>
                <w:sz w:val="18"/>
                <w:szCs w:val="18"/>
                <w:lang w:val="en-GB"/>
              </w:rPr>
              <w:t>Cys</w:t>
            </w:r>
            <w:proofErr w:type="spellEnd"/>
            <w:r w:rsidRPr="00BB5D0E">
              <w:rPr>
                <w:sz w:val="18"/>
                <w:szCs w:val="18"/>
                <w:lang w:val="en-GB"/>
              </w:rPr>
              <w:t xml:space="preserve">, Ser, </w:t>
            </w:r>
            <w:proofErr w:type="spellStart"/>
            <w:r w:rsidRPr="00BB5D0E">
              <w:rPr>
                <w:sz w:val="18"/>
                <w:szCs w:val="18"/>
                <w:lang w:val="en-GB"/>
              </w:rPr>
              <w:t>Thr</w:t>
            </w:r>
            <w:proofErr w:type="spellEnd"/>
            <w:r w:rsidRPr="00BB5D0E">
              <w:rPr>
                <w:sz w:val="18"/>
                <w:szCs w:val="18"/>
                <w:lang w:val="en-GB"/>
              </w:rPr>
              <w:t xml:space="preserve">; </w:t>
            </w:r>
            <w:r w:rsidRPr="00476387">
              <w:rPr>
                <w:sz w:val="18"/>
                <w:szCs w:val="18"/>
              </w:rPr>
              <w:t xml:space="preserve">reactions can be added manually to target </w:t>
            </w:r>
            <w:r w:rsidR="00E077D4" w:rsidRPr="00476387">
              <w:rPr>
                <w:sz w:val="18"/>
                <w:szCs w:val="18"/>
              </w:rPr>
              <w:t xml:space="preserve">the </w:t>
            </w:r>
            <w:r w:rsidRPr="00476387">
              <w:rPr>
                <w:sz w:val="18"/>
                <w:szCs w:val="18"/>
              </w:rPr>
              <w:t>residue of interest</w:t>
            </w:r>
          </w:p>
        </w:tc>
        <w:tc>
          <w:tcPr>
            <w:tcW w:w="1843" w:type="dxa"/>
            <w:tcBorders>
              <w:top w:val="nil"/>
              <w:left w:val="single" w:sz="4" w:space="0" w:color="auto"/>
              <w:bottom w:val="single" w:sz="4" w:space="0" w:color="auto"/>
              <w:right w:val="single" w:sz="4" w:space="0" w:color="auto"/>
            </w:tcBorders>
          </w:tcPr>
          <w:p w14:paraId="08D16E8C" w14:textId="6E2E49E7" w:rsidR="00204DCD" w:rsidRPr="00476387" w:rsidRDefault="00204DCD" w:rsidP="00BB5D0E">
            <w:pPr>
              <w:rPr>
                <w:sz w:val="18"/>
                <w:szCs w:val="18"/>
              </w:rPr>
            </w:pPr>
            <w:r w:rsidRPr="00476387">
              <w:rPr>
                <w:sz w:val="18"/>
                <w:szCs w:val="18"/>
              </w:rPr>
              <w:t>Speed</w:t>
            </w:r>
            <w:r w:rsidR="008B29D2" w:rsidRPr="00476387">
              <w:rPr>
                <w:sz w:val="18"/>
                <w:szCs w:val="18"/>
              </w:rPr>
              <w:t xml:space="preserve"> </w:t>
            </w:r>
            <w:r w:rsidRPr="00476387">
              <w:rPr>
                <w:sz w:val="18"/>
                <w:szCs w:val="18"/>
              </w:rPr>
              <w:t>customizable</w:t>
            </w:r>
            <w:r w:rsidR="008B29D2" w:rsidRPr="00476387">
              <w:rPr>
                <w:sz w:val="18"/>
                <w:szCs w:val="18"/>
              </w:rPr>
              <w:t xml:space="preserve"> (the relative amount of time allowed for the placement of each ligand);</w:t>
            </w:r>
          </w:p>
          <w:p w14:paraId="1D03A140" w14:textId="658AB8CA" w:rsidR="00204DCD" w:rsidRPr="00BB5D0E" w:rsidRDefault="00204DCD" w:rsidP="00BB5D0E">
            <w:pPr>
              <w:rPr>
                <w:sz w:val="18"/>
                <w:szCs w:val="18"/>
              </w:rPr>
            </w:pPr>
            <w:r w:rsidRPr="00476387">
              <w:rPr>
                <w:sz w:val="18"/>
                <w:szCs w:val="18"/>
              </w:rPr>
              <w:t>Throughput: high when jobs are run in parallel on an HPC</w:t>
            </w:r>
          </w:p>
        </w:tc>
        <w:tc>
          <w:tcPr>
            <w:tcW w:w="1020" w:type="dxa"/>
            <w:tcBorders>
              <w:top w:val="nil"/>
              <w:left w:val="single" w:sz="4" w:space="0" w:color="auto"/>
              <w:bottom w:val="single" w:sz="4" w:space="0" w:color="auto"/>
              <w:right w:val="single" w:sz="4" w:space="0" w:color="auto"/>
            </w:tcBorders>
            <w:noWrap/>
            <w:hideMark/>
          </w:tcPr>
          <w:p w14:paraId="6E196709" w14:textId="7A54A9D1" w:rsidR="00204DCD" w:rsidRPr="00BB5D0E" w:rsidRDefault="00204DCD"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19aq5lo1to","properties":{"formattedCitation":"[9]","plainCitation":"[9]","noteIndex":0},"citationItems":[{"id":1935,"uris":["http://zotero.org/users/local/QNx4HQjg/items/SZZT8DIK"],"itemData":{"id":1935,"type":"article-journal","abstract":"The formation of a covalent bond with the target is essential for a number of successful drugs, yet tools for covalent docking without significant restrictions regarding warhead or receptor classes are rare and limited in use. In this work we present DOCKTITE, a highly versatile workflow for covalent docking in the Molecular Operating Environment (MOE) combining automated warhead screening, nucleophilic side chain attachment, pharmacophore-based docking, and a novel consensus scoring approach. The comprehensive validation study includes pose predictions of 35 protein/ligand complexes which resulted in a mean RMSD of 1.74 Å and a prediction rate of 71.4% with an RMSD below 2 Å, a virtual screening with an area under the curve (AUC) for the receiver operating characteristics (ROC) of 0.81, and a significant correlation between predicted and experimental binding affinities (ρ = 0.806, R(2) = 0.649, p &lt; 0.005).","container-title":"Journal of Chemical Information and Modeling","DOI":"10.1021/ci500681r","ISSN":"1549-960X","issue":"2","journalAbbreviation":"J Chem Inf Model","language":"eng","note":"PMID: 25541749","page":"398-406","source":"PubMed","title":"DOCKTITE-a highly versatile step-by-step workflow for covalent docking and virtual screening in the molecular operating environment","volume":"55","author":[{"family":"Scholz","given":"Christoph"},{"family":"Knorr","given":"Sabine"},{"family":"Hamacher","given":"Kay"},{"family":"Schmidt","given":"Boris"}],"issued":{"date-parts":[["2015",2,23]]}}}],"schema":"https://github.com/citation-style-language/schema/raw/master/csl-citation.json"} </w:instrText>
            </w:r>
            <w:r w:rsidRPr="00BB5D0E">
              <w:rPr>
                <w:sz w:val="18"/>
                <w:szCs w:val="18"/>
              </w:rPr>
              <w:fldChar w:fldCharType="separate"/>
            </w:r>
            <w:r w:rsidRPr="00BB5D0E">
              <w:rPr>
                <w:sz w:val="18"/>
                <w:szCs w:val="18"/>
              </w:rPr>
              <w:t>[9]</w:t>
            </w:r>
            <w:r w:rsidRPr="00BB5D0E">
              <w:rPr>
                <w:sz w:val="18"/>
                <w:szCs w:val="18"/>
              </w:rPr>
              <w:fldChar w:fldCharType="end"/>
            </w:r>
          </w:p>
        </w:tc>
      </w:tr>
      <w:tr w:rsidR="00204DCD" w:rsidRPr="00350CBC" w14:paraId="70E70567" w14:textId="77777777" w:rsidTr="00BB5D0E">
        <w:trPr>
          <w:trHeight w:val="705"/>
        </w:trPr>
        <w:tc>
          <w:tcPr>
            <w:tcW w:w="1555" w:type="dxa"/>
            <w:tcBorders>
              <w:top w:val="nil"/>
              <w:left w:val="single" w:sz="4" w:space="0" w:color="auto"/>
              <w:bottom w:val="single" w:sz="4" w:space="0" w:color="auto"/>
              <w:right w:val="single" w:sz="4" w:space="0" w:color="auto"/>
            </w:tcBorders>
            <w:noWrap/>
            <w:hideMark/>
          </w:tcPr>
          <w:p w14:paraId="1A7A1F4C" w14:textId="77777777" w:rsidR="00204DCD" w:rsidRPr="00BB5D0E" w:rsidRDefault="00204DCD" w:rsidP="00204DCD">
            <w:pPr>
              <w:rPr>
                <w:rFonts w:eastAsia="Times New Roman"/>
                <w:color w:val="000000"/>
                <w:sz w:val="18"/>
                <w:szCs w:val="18"/>
              </w:rPr>
            </w:pPr>
            <w:r w:rsidRPr="00BB5D0E">
              <w:rPr>
                <w:rFonts w:eastAsia="Times New Roman"/>
                <w:color w:val="000000"/>
                <w:sz w:val="18"/>
                <w:szCs w:val="18"/>
              </w:rPr>
              <w:t>ICM-pro</w:t>
            </w:r>
          </w:p>
        </w:tc>
        <w:tc>
          <w:tcPr>
            <w:tcW w:w="1842" w:type="dxa"/>
            <w:tcBorders>
              <w:top w:val="nil"/>
              <w:left w:val="nil"/>
              <w:bottom w:val="single" w:sz="4" w:space="0" w:color="auto"/>
              <w:right w:val="single" w:sz="4" w:space="0" w:color="auto"/>
            </w:tcBorders>
            <w:noWrap/>
            <w:hideMark/>
          </w:tcPr>
          <w:p w14:paraId="1DB744DC" w14:textId="77777777" w:rsidR="00204DCD" w:rsidRPr="00BB5D0E" w:rsidRDefault="00204DCD" w:rsidP="00204DCD">
            <w:pPr>
              <w:rPr>
                <w:rFonts w:eastAsia="Times New Roman"/>
                <w:color w:val="000000"/>
                <w:sz w:val="18"/>
                <w:szCs w:val="18"/>
              </w:rPr>
            </w:pPr>
            <w:r w:rsidRPr="00BB5D0E">
              <w:rPr>
                <w:rFonts w:eastAsia="Times New Roman"/>
                <w:color w:val="000000"/>
                <w:sz w:val="18"/>
                <w:szCs w:val="18"/>
              </w:rPr>
              <w:t>Tethered</w:t>
            </w:r>
          </w:p>
        </w:tc>
        <w:tc>
          <w:tcPr>
            <w:tcW w:w="1134" w:type="dxa"/>
            <w:tcBorders>
              <w:top w:val="nil"/>
              <w:left w:val="nil"/>
              <w:bottom w:val="single" w:sz="4" w:space="0" w:color="auto"/>
              <w:right w:val="single" w:sz="4" w:space="0" w:color="auto"/>
            </w:tcBorders>
          </w:tcPr>
          <w:p w14:paraId="06A228C2" w14:textId="2792F1C1" w:rsidR="00204DCD" w:rsidRPr="00476387" w:rsidRDefault="00204DCD" w:rsidP="00204DCD">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hideMark/>
          </w:tcPr>
          <w:p w14:paraId="1AD96FF6" w14:textId="5521A41F" w:rsidR="00204DCD" w:rsidRPr="00BB5D0E" w:rsidRDefault="00204DCD" w:rsidP="00204DCD">
            <w:pPr>
              <w:rPr>
                <w:rFonts w:eastAsia="Times New Roman"/>
                <w:color w:val="000000"/>
                <w:sz w:val="18"/>
                <w:szCs w:val="18"/>
              </w:rPr>
            </w:pPr>
            <w:r w:rsidRPr="00BB5D0E">
              <w:rPr>
                <w:rFonts w:eastAsia="Times New Roman"/>
                <w:color w:val="000000"/>
                <w:sz w:val="18"/>
                <w:szCs w:val="18"/>
              </w:rPr>
              <w:t>Commercial</w:t>
            </w:r>
          </w:p>
        </w:tc>
        <w:tc>
          <w:tcPr>
            <w:tcW w:w="2717" w:type="dxa"/>
            <w:tcBorders>
              <w:top w:val="nil"/>
              <w:left w:val="nil"/>
              <w:bottom w:val="single" w:sz="4" w:space="0" w:color="auto"/>
              <w:right w:val="single" w:sz="4" w:space="0" w:color="auto"/>
            </w:tcBorders>
            <w:hideMark/>
          </w:tcPr>
          <w:p w14:paraId="22A8E126" w14:textId="77777777" w:rsidR="00204DCD" w:rsidRPr="00BB5D0E" w:rsidRDefault="00204DCD" w:rsidP="00204DCD">
            <w:pPr>
              <w:rPr>
                <w:rFonts w:eastAsia="Times New Roman"/>
                <w:color w:val="0000FF"/>
                <w:sz w:val="18"/>
                <w:szCs w:val="18"/>
                <w:u w:val="single"/>
              </w:rPr>
            </w:pPr>
            <w:r w:rsidRPr="00BB5D0E">
              <w:rPr>
                <w:rFonts w:eastAsia="Times New Roman"/>
                <w:color w:val="0000FF"/>
                <w:sz w:val="18"/>
                <w:szCs w:val="18"/>
                <w:u w:val="single"/>
              </w:rPr>
              <w:t>https://www.molsoft.com/products.html</w:t>
            </w:r>
          </w:p>
        </w:tc>
        <w:tc>
          <w:tcPr>
            <w:tcW w:w="1394" w:type="dxa"/>
            <w:tcBorders>
              <w:top w:val="nil"/>
              <w:left w:val="nil"/>
              <w:bottom w:val="single" w:sz="4" w:space="0" w:color="auto"/>
              <w:right w:val="single" w:sz="4" w:space="0" w:color="auto"/>
            </w:tcBorders>
          </w:tcPr>
          <w:p w14:paraId="04727201" w14:textId="7BE0DEBE" w:rsidR="00204DCD" w:rsidRPr="00BB5D0E" w:rsidRDefault="00204DCD" w:rsidP="00BB5D0E">
            <w:pPr>
              <w:rPr>
                <w:sz w:val="18"/>
                <w:szCs w:val="18"/>
              </w:rPr>
            </w:pPr>
            <w:r w:rsidRPr="00BB5D0E">
              <w:rPr>
                <w:sz w:val="18"/>
                <w:szCs w:val="18"/>
              </w:rPr>
              <w:t>No</w:t>
            </w:r>
          </w:p>
        </w:tc>
        <w:tc>
          <w:tcPr>
            <w:tcW w:w="1276" w:type="dxa"/>
            <w:tcBorders>
              <w:top w:val="nil"/>
              <w:left w:val="single" w:sz="4" w:space="0" w:color="auto"/>
              <w:bottom w:val="single" w:sz="4" w:space="0" w:color="auto"/>
              <w:right w:val="single" w:sz="4" w:space="0" w:color="auto"/>
            </w:tcBorders>
          </w:tcPr>
          <w:p w14:paraId="57C67CAA" w14:textId="628FF0FF" w:rsidR="00204DCD" w:rsidRPr="00BB5D0E" w:rsidRDefault="00F86B02" w:rsidP="00BB5D0E">
            <w:pPr>
              <w:rPr>
                <w:sz w:val="18"/>
                <w:szCs w:val="18"/>
              </w:rPr>
            </w:pPr>
            <w:proofErr w:type="spellStart"/>
            <w:r w:rsidRPr="00476387">
              <w:rPr>
                <w:sz w:val="18"/>
                <w:szCs w:val="18"/>
              </w:rPr>
              <w:t>Cys</w:t>
            </w:r>
            <w:proofErr w:type="spellEnd"/>
            <w:r w:rsidRPr="00476387">
              <w:rPr>
                <w:sz w:val="18"/>
                <w:szCs w:val="18"/>
              </w:rPr>
              <w:t>, Ser; reactions can be added manually</w:t>
            </w:r>
          </w:p>
        </w:tc>
        <w:tc>
          <w:tcPr>
            <w:tcW w:w="1843" w:type="dxa"/>
            <w:tcBorders>
              <w:top w:val="nil"/>
              <w:left w:val="single" w:sz="4" w:space="0" w:color="auto"/>
              <w:bottom w:val="single" w:sz="4" w:space="0" w:color="auto"/>
              <w:right w:val="single" w:sz="4" w:space="0" w:color="auto"/>
            </w:tcBorders>
          </w:tcPr>
          <w:p w14:paraId="5BC004E5" w14:textId="26EE1B65" w:rsidR="00204DCD" w:rsidRPr="00476387" w:rsidRDefault="00F86B02" w:rsidP="00BB5D0E">
            <w:pPr>
              <w:rPr>
                <w:sz w:val="18"/>
                <w:szCs w:val="18"/>
              </w:rPr>
            </w:pPr>
            <w:r w:rsidRPr="00476387">
              <w:rPr>
                <w:sz w:val="18"/>
                <w:szCs w:val="18"/>
              </w:rPr>
              <w:t>An average docking time is 0.5 seconds to 30 seconds per ligand per processor</w:t>
            </w:r>
            <w:r w:rsidR="00CC6788" w:rsidRPr="00476387">
              <w:rPr>
                <w:sz w:val="18"/>
                <w:szCs w:val="18"/>
              </w:rPr>
              <w:t xml:space="preserve"> (accuracy can be increased using </w:t>
            </w:r>
            <w:proofErr w:type="spellStart"/>
            <w:r w:rsidR="00CC6788" w:rsidRPr="00476387">
              <w:rPr>
                <w:sz w:val="18"/>
                <w:szCs w:val="18"/>
              </w:rPr>
              <w:t>Docking_thoroughness</w:t>
            </w:r>
            <w:proofErr w:type="spellEnd"/>
            <w:r w:rsidR="00CC6788" w:rsidRPr="00476387">
              <w:rPr>
                <w:sz w:val="18"/>
                <w:szCs w:val="18"/>
              </w:rPr>
              <w:t xml:space="preserve"> parameter)</w:t>
            </w:r>
          </w:p>
          <w:p w14:paraId="5A43CA94" w14:textId="3D43F3B2" w:rsidR="00F86B02" w:rsidRPr="00BB5D0E" w:rsidRDefault="00F86B02" w:rsidP="00BB5D0E">
            <w:pPr>
              <w:rPr>
                <w:sz w:val="18"/>
                <w:szCs w:val="18"/>
              </w:rPr>
            </w:pPr>
            <w:r w:rsidRPr="00476387">
              <w:rPr>
                <w:sz w:val="18"/>
                <w:szCs w:val="18"/>
              </w:rPr>
              <w:t>Throughput: high when jobs are run in parallel on an HPC</w:t>
            </w:r>
          </w:p>
        </w:tc>
        <w:tc>
          <w:tcPr>
            <w:tcW w:w="1020" w:type="dxa"/>
            <w:tcBorders>
              <w:top w:val="nil"/>
              <w:left w:val="single" w:sz="4" w:space="0" w:color="auto"/>
              <w:bottom w:val="single" w:sz="4" w:space="0" w:color="auto"/>
              <w:right w:val="single" w:sz="4" w:space="0" w:color="auto"/>
            </w:tcBorders>
            <w:noWrap/>
            <w:hideMark/>
          </w:tcPr>
          <w:p w14:paraId="43D22BCC" w14:textId="2F4DE480" w:rsidR="00204DCD" w:rsidRPr="00BB5D0E" w:rsidRDefault="00204DCD" w:rsidP="00BB5D0E">
            <w:pPr>
              <w:rPr>
                <w:rFonts w:eastAsia="Times New Roman"/>
                <w:color w:val="000000"/>
                <w:sz w:val="18"/>
                <w:szCs w:val="18"/>
                <w:lang w:val="en-GB"/>
              </w:rPr>
            </w:pPr>
            <w:r w:rsidRPr="00BB5D0E">
              <w:rPr>
                <w:sz w:val="18"/>
                <w:szCs w:val="18"/>
              </w:rPr>
              <w:fldChar w:fldCharType="begin"/>
            </w:r>
            <w:r w:rsidRPr="00BB5D0E">
              <w:rPr>
                <w:sz w:val="18"/>
                <w:szCs w:val="18"/>
              </w:rPr>
              <w:instrText xml:space="preserve"> ADDIN ZOTERO_ITEM CSL_CITATION {"citationID":"ad61jqoq4d","properties":{"formattedCitation":"[10]","plainCitation":"[10]","noteIndex":0},"citationItems":[{"id":1994,"uris":["http://zotero.org/users/local/QNx4HQjg/items/5RHLVWX9"],"itemData":{"id":1994,"type":"article-journal","abstract":"An efficient methodology, further referred to as ICM, for versatile modeling operations and global energy optimization on arbitrarily fixed multimolecular systems is described. It is aimed at protein structure prediction, homology modeling, molecular docking, nuclear magnetic resonance (NMR) structure determination, and protein design. The method uses and further develops a previously introduced approach to model biomolecular structures in which bond lengths, bond angles, and torsion angles are considered as independent variables, any subset of them being fixed. Here we simplify and generalize the basic description of the system, introduce the variable dihedral phase angle, and allow arbitrary connections of the molecules and conventional definition of the torsion angles. Algorithms for calculation of energy derivatives with respect to internal variables in the topological tree of the system and for rapid evaluation of accessible surface are presented. Multidimensional variable restraints are proposed to represent the statistical information about the torsion angle distributions in proteins. To incorporate complex energy terms as solvation energy and electrostatics into a structure prediction procedure, a “double-energy” Monte Carlo minimization procedure in which these terms are omitted during the minimization stage of the random step and included for the comparison with the previous conformation in a Markov chain is proposed and justified. The ICM method is applied successfully to a molecular docking problem. The procedure finds the correct parallel arrangement of two rigid helixes from a leucine zipper domain as the lowest-energy conformation (0.5 Å root mean square, rms, deviation from the native structure) starting from completely random configuration. Structures with antiparallel helixes or helixes staggered by one helix turn had energies higher by about 7 or 9 kcal/mol, respectively. Soft docking was also attempted. A docking procedure allowing side-chain flexibility also converged to the parallel configuration starting from the helixes optimized individually</w:instrText>
            </w:r>
            <w:r w:rsidRPr="00BB5D0E">
              <w:rPr>
                <w:sz w:val="18"/>
                <w:szCs w:val="18"/>
                <w:lang w:val="en-GB"/>
              </w:rPr>
              <w:instrText xml:space="preserve">. To justdy an internal coordinate approach to the structure prediction as opposed to a Cartesian one, energy hypersurfaces around the native structure of the squash seeds trypsin inhibitor were studied. Torsion angle minimization from the optimal conformation randomly distorted up to the rms deviation of 2.2 Å or angular rms deviation of l0° restored the native conformation in most cases. In contrast, Cartesian coordinate minimization did not reach the minimum from deviations as small as 0.3 Å or 2°. We conclude that the most promising detailed approach to the protein-folding problem would consist of some coarse global sampling strategy combined with the local energy minimization in the torsion coordinate space. © 1994 by John Wiley &amp; Sons, Inc.","container-title":"Journal of Computational Chemistry","DOI":"10.1002/jcc.540150503","ISSN":"1096-987X","issue":"5","language":"en","note":"_eprint: https://onlinelibrary.wiley.com/doi/pdf/10.1002/jcc.540150503","page":"488-506","source":"Wiley Online Library","title":"ICM—A new method for protein modeling and design: Applications to docking and structure prediction from the distorted native conformation","title-short":"ICM—A new method for protein modeling and design","volume":"15","author":[{"family":"Abagyan","given":"Ruben"},{"family":"Totrov","given":"Maxim"},{"family":"Kuznetsov","given":"Dmitry"}],"issued":{"date-parts":[["1994"]]}}}],"schema":"https://github.com/citation-style-language/schema/raw/master/csl-citation.json"} </w:instrText>
            </w:r>
            <w:r w:rsidRPr="00BB5D0E">
              <w:rPr>
                <w:sz w:val="18"/>
                <w:szCs w:val="18"/>
              </w:rPr>
              <w:fldChar w:fldCharType="separate"/>
            </w:r>
            <w:r w:rsidRPr="00BB5D0E">
              <w:rPr>
                <w:sz w:val="18"/>
                <w:szCs w:val="18"/>
                <w:lang w:val="en-GB"/>
              </w:rPr>
              <w:t>[10]</w:t>
            </w:r>
            <w:r w:rsidRPr="00BB5D0E">
              <w:rPr>
                <w:sz w:val="18"/>
                <w:szCs w:val="18"/>
              </w:rPr>
              <w:fldChar w:fldCharType="end"/>
            </w:r>
          </w:p>
        </w:tc>
      </w:tr>
      <w:tr w:rsidR="00CC6788" w:rsidRPr="00723273" w14:paraId="1CF7C01E" w14:textId="77777777" w:rsidTr="00BB5D0E">
        <w:trPr>
          <w:trHeight w:val="674"/>
        </w:trPr>
        <w:tc>
          <w:tcPr>
            <w:tcW w:w="1555" w:type="dxa"/>
            <w:tcBorders>
              <w:top w:val="nil"/>
              <w:left w:val="single" w:sz="4" w:space="0" w:color="auto"/>
              <w:bottom w:val="single" w:sz="4" w:space="0" w:color="auto"/>
              <w:right w:val="single" w:sz="4" w:space="0" w:color="auto"/>
            </w:tcBorders>
            <w:noWrap/>
            <w:hideMark/>
          </w:tcPr>
          <w:p w14:paraId="69C72784" w14:textId="77777777" w:rsidR="00204DCD" w:rsidRPr="00BB5D0E" w:rsidRDefault="00204DCD" w:rsidP="00204DCD">
            <w:pPr>
              <w:rPr>
                <w:rFonts w:eastAsia="Times New Roman"/>
                <w:color w:val="000000"/>
                <w:sz w:val="18"/>
                <w:szCs w:val="18"/>
                <w:lang w:val="en-GB"/>
              </w:rPr>
            </w:pPr>
            <w:proofErr w:type="spellStart"/>
            <w:r w:rsidRPr="00BB5D0E">
              <w:rPr>
                <w:rFonts w:eastAsia="Times New Roman"/>
                <w:color w:val="000000"/>
                <w:sz w:val="18"/>
                <w:szCs w:val="18"/>
                <w:lang w:val="en-GB"/>
              </w:rPr>
              <w:t>FlexX</w:t>
            </w:r>
            <w:proofErr w:type="spellEnd"/>
          </w:p>
        </w:tc>
        <w:tc>
          <w:tcPr>
            <w:tcW w:w="1842" w:type="dxa"/>
            <w:tcBorders>
              <w:top w:val="nil"/>
              <w:left w:val="nil"/>
              <w:bottom w:val="single" w:sz="4" w:space="0" w:color="auto"/>
              <w:right w:val="single" w:sz="4" w:space="0" w:color="auto"/>
            </w:tcBorders>
            <w:noWrap/>
            <w:hideMark/>
          </w:tcPr>
          <w:p w14:paraId="01781B58" w14:textId="77777777" w:rsidR="00204DCD" w:rsidRPr="00BB5D0E" w:rsidRDefault="00204DCD" w:rsidP="00204DCD">
            <w:pPr>
              <w:rPr>
                <w:rFonts w:eastAsia="Times New Roman"/>
                <w:color w:val="000000"/>
                <w:sz w:val="18"/>
                <w:szCs w:val="18"/>
                <w:lang w:val="en-GB"/>
              </w:rPr>
            </w:pPr>
            <w:r w:rsidRPr="00BB5D0E">
              <w:rPr>
                <w:rFonts w:eastAsia="Times New Roman"/>
                <w:color w:val="000000"/>
                <w:sz w:val="18"/>
                <w:szCs w:val="18"/>
                <w:lang w:val="en-GB"/>
              </w:rPr>
              <w:t>Tethered</w:t>
            </w:r>
          </w:p>
        </w:tc>
        <w:tc>
          <w:tcPr>
            <w:tcW w:w="1134" w:type="dxa"/>
            <w:tcBorders>
              <w:top w:val="nil"/>
              <w:left w:val="nil"/>
              <w:bottom w:val="single" w:sz="4" w:space="0" w:color="auto"/>
              <w:right w:val="single" w:sz="4" w:space="0" w:color="auto"/>
            </w:tcBorders>
          </w:tcPr>
          <w:p w14:paraId="731348B0" w14:textId="4B5138A7" w:rsidR="00204DCD" w:rsidRPr="00BB5D0E" w:rsidRDefault="00204DCD" w:rsidP="00204DCD">
            <w:pPr>
              <w:rPr>
                <w:rFonts w:eastAsia="Times New Roman"/>
                <w:color w:val="000000"/>
                <w:sz w:val="18"/>
                <w:szCs w:val="18"/>
                <w:lang w:val="en-GB"/>
              </w:rPr>
            </w:pPr>
            <w:r w:rsidRPr="00BB5D0E">
              <w:rPr>
                <w:rFonts w:eastAsia="Times New Roman"/>
                <w:color w:val="000000"/>
                <w:sz w:val="18"/>
                <w:szCs w:val="18"/>
                <w:lang w:val="en-GB"/>
              </w:rPr>
              <w:t>Standalone</w:t>
            </w:r>
          </w:p>
        </w:tc>
        <w:tc>
          <w:tcPr>
            <w:tcW w:w="1134" w:type="dxa"/>
            <w:tcBorders>
              <w:top w:val="nil"/>
              <w:left w:val="single" w:sz="4" w:space="0" w:color="auto"/>
              <w:bottom w:val="single" w:sz="4" w:space="0" w:color="auto"/>
              <w:right w:val="single" w:sz="4" w:space="0" w:color="auto"/>
            </w:tcBorders>
            <w:noWrap/>
            <w:hideMark/>
          </w:tcPr>
          <w:p w14:paraId="77BDC2C7" w14:textId="160258BF" w:rsidR="00204DCD" w:rsidRPr="00BB5D0E" w:rsidRDefault="00204DCD" w:rsidP="00204DCD">
            <w:pPr>
              <w:rPr>
                <w:rFonts w:eastAsia="Times New Roman"/>
                <w:color w:val="000000"/>
                <w:sz w:val="18"/>
                <w:szCs w:val="18"/>
                <w:lang w:val="en-GB"/>
              </w:rPr>
            </w:pPr>
            <w:r w:rsidRPr="00BB5D0E">
              <w:rPr>
                <w:rFonts w:eastAsia="Times New Roman"/>
                <w:color w:val="000000"/>
                <w:sz w:val="18"/>
                <w:szCs w:val="18"/>
                <w:lang w:val="en-GB"/>
              </w:rPr>
              <w:t>Commercial</w:t>
            </w:r>
          </w:p>
        </w:tc>
        <w:tc>
          <w:tcPr>
            <w:tcW w:w="2717" w:type="dxa"/>
            <w:tcBorders>
              <w:top w:val="nil"/>
              <w:left w:val="nil"/>
              <w:bottom w:val="single" w:sz="4" w:space="0" w:color="auto"/>
              <w:right w:val="single" w:sz="4" w:space="0" w:color="auto"/>
            </w:tcBorders>
            <w:hideMark/>
          </w:tcPr>
          <w:p w14:paraId="45E634E5" w14:textId="77777777" w:rsidR="00204DCD" w:rsidRPr="00BB5D0E" w:rsidRDefault="00204DCD" w:rsidP="00204DCD">
            <w:pPr>
              <w:rPr>
                <w:rFonts w:eastAsia="Times New Roman"/>
                <w:color w:val="0000FF"/>
                <w:sz w:val="18"/>
                <w:szCs w:val="18"/>
                <w:u w:val="single"/>
                <w:lang w:val="en-GB"/>
              </w:rPr>
            </w:pPr>
            <w:r w:rsidRPr="00BB5D0E">
              <w:rPr>
                <w:rFonts w:eastAsia="Times New Roman"/>
                <w:color w:val="0000FF"/>
                <w:sz w:val="18"/>
                <w:szCs w:val="18"/>
                <w:u w:val="single"/>
                <w:lang w:val="en-GB"/>
              </w:rPr>
              <w:t>https://www.biosolveit.de/products/#FlexX</w:t>
            </w:r>
          </w:p>
        </w:tc>
        <w:tc>
          <w:tcPr>
            <w:tcW w:w="1394" w:type="dxa"/>
            <w:tcBorders>
              <w:top w:val="nil"/>
              <w:left w:val="nil"/>
              <w:bottom w:val="single" w:sz="4" w:space="0" w:color="auto"/>
              <w:right w:val="single" w:sz="4" w:space="0" w:color="auto"/>
            </w:tcBorders>
          </w:tcPr>
          <w:p w14:paraId="601F0BC5" w14:textId="1CE13D01" w:rsidR="00204DCD" w:rsidRPr="00BB5D0E" w:rsidRDefault="00204DCD" w:rsidP="00BB5D0E">
            <w:pPr>
              <w:rPr>
                <w:sz w:val="18"/>
                <w:szCs w:val="18"/>
                <w:lang w:val="en-GB"/>
              </w:rPr>
            </w:pPr>
            <w:r w:rsidRPr="00BB5D0E">
              <w:rPr>
                <w:sz w:val="18"/>
                <w:szCs w:val="18"/>
                <w:lang w:val="en-GB"/>
              </w:rPr>
              <w:t>No</w:t>
            </w:r>
          </w:p>
        </w:tc>
        <w:tc>
          <w:tcPr>
            <w:tcW w:w="1276" w:type="dxa"/>
            <w:tcBorders>
              <w:top w:val="nil"/>
              <w:left w:val="single" w:sz="4" w:space="0" w:color="auto"/>
              <w:bottom w:val="single" w:sz="4" w:space="0" w:color="auto"/>
              <w:right w:val="single" w:sz="4" w:space="0" w:color="auto"/>
            </w:tcBorders>
          </w:tcPr>
          <w:p w14:paraId="059D0914" w14:textId="6517FB68" w:rsidR="00A1545C" w:rsidRPr="00BB5D0E" w:rsidRDefault="00A1545C" w:rsidP="00BB5D0E">
            <w:pPr>
              <w:rPr>
                <w:sz w:val="18"/>
                <w:szCs w:val="18"/>
                <w:lang w:val="en-GB"/>
              </w:rPr>
            </w:pPr>
            <w:r w:rsidRPr="00BB5D0E">
              <w:rPr>
                <w:sz w:val="18"/>
                <w:szCs w:val="18"/>
                <w:lang w:val="en-GB"/>
              </w:rPr>
              <w:t>Most covalent warheads and</w:t>
            </w:r>
          </w:p>
          <w:p w14:paraId="1FD98CDC" w14:textId="78FFB70B" w:rsidR="00204DCD" w:rsidRPr="00BB5D0E" w:rsidRDefault="00A1545C" w:rsidP="00BB5D0E">
            <w:pPr>
              <w:rPr>
                <w:sz w:val="18"/>
                <w:szCs w:val="18"/>
                <w:lang w:val="en-GB"/>
              </w:rPr>
            </w:pPr>
            <w:r w:rsidRPr="00BB5D0E">
              <w:rPr>
                <w:sz w:val="18"/>
                <w:szCs w:val="18"/>
                <w:lang w:val="en-GB"/>
              </w:rPr>
              <w:t>targeted residues are supported</w:t>
            </w:r>
            <w:r w:rsidR="00EB711C" w:rsidRPr="00476387">
              <w:rPr>
                <w:sz w:val="18"/>
                <w:szCs w:val="18"/>
                <w:lang w:val="en-GB"/>
              </w:rPr>
              <w:t xml:space="preserve"> (ex. </w:t>
            </w:r>
            <w:proofErr w:type="spellStart"/>
            <w:r w:rsidR="00204DCD" w:rsidRPr="00BB5D0E">
              <w:rPr>
                <w:sz w:val="18"/>
                <w:szCs w:val="18"/>
                <w:lang w:val="en-GB"/>
              </w:rPr>
              <w:t>Cys</w:t>
            </w:r>
            <w:proofErr w:type="spellEnd"/>
            <w:r w:rsidR="00204DCD" w:rsidRPr="00BB5D0E">
              <w:rPr>
                <w:sz w:val="18"/>
                <w:szCs w:val="18"/>
                <w:lang w:val="en-GB"/>
              </w:rPr>
              <w:t>, Ser</w:t>
            </w:r>
            <w:r w:rsidR="00EB711C" w:rsidRPr="00476387">
              <w:rPr>
                <w:sz w:val="18"/>
                <w:szCs w:val="18"/>
                <w:lang w:val="en-GB"/>
              </w:rPr>
              <w:t>)</w:t>
            </w:r>
          </w:p>
        </w:tc>
        <w:tc>
          <w:tcPr>
            <w:tcW w:w="1843" w:type="dxa"/>
            <w:tcBorders>
              <w:top w:val="nil"/>
              <w:left w:val="single" w:sz="4" w:space="0" w:color="auto"/>
              <w:bottom w:val="single" w:sz="4" w:space="0" w:color="auto"/>
              <w:right w:val="single" w:sz="4" w:space="0" w:color="auto"/>
            </w:tcBorders>
          </w:tcPr>
          <w:p w14:paraId="5029E3D8" w14:textId="6446C1A8" w:rsidR="00EB711C" w:rsidRPr="00476387" w:rsidRDefault="00EB711C" w:rsidP="00BB5D0E">
            <w:pPr>
              <w:rPr>
                <w:sz w:val="18"/>
                <w:szCs w:val="18"/>
                <w:lang w:val="en-GB"/>
              </w:rPr>
            </w:pPr>
            <w:r w:rsidRPr="00476387">
              <w:rPr>
                <w:sz w:val="18"/>
                <w:szCs w:val="18"/>
              </w:rPr>
              <w:t>Speed customizable (from more a</w:t>
            </w:r>
            <w:r w:rsidRPr="00476387">
              <w:rPr>
                <w:sz w:val="18"/>
                <w:szCs w:val="18"/>
                <w:lang w:val="en-GB"/>
              </w:rPr>
              <w:t>accurate binding mode prediction to docking of gigantic libraries through ultra-high-speed docking (&lt; 1 s/ligand)</w:t>
            </w:r>
          </w:p>
          <w:p w14:paraId="4F81C018" w14:textId="1C1C2F43" w:rsidR="00204DCD" w:rsidRPr="00BB5D0E" w:rsidRDefault="00EB711C" w:rsidP="00BB5D0E">
            <w:pPr>
              <w:rPr>
                <w:sz w:val="18"/>
                <w:szCs w:val="18"/>
                <w:lang w:val="en-GB"/>
              </w:rPr>
            </w:pPr>
            <w:r w:rsidRPr="00476387">
              <w:rPr>
                <w:sz w:val="18"/>
                <w:szCs w:val="18"/>
                <w:lang w:val="en-GB"/>
              </w:rPr>
              <w:t xml:space="preserve">Throughput: a library of ~1,000 compounds can be screened in </w:t>
            </w:r>
            <w:r w:rsidRPr="00476387">
              <w:rPr>
                <w:sz w:val="18"/>
                <w:szCs w:val="18"/>
                <w:lang w:val="en-GB"/>
              </w:rPr>
              <w:lastRenderedPageBreak/>
              <w:t>less than an hour on a laptop with 8 cores</w:t>
            </w:r>
          </w:p>
        </w:tc>
        <w:tc>
          <w:tcPr>
            <w:tcW w:w="1020" w:type="dxa"/>
            <w:tcBorders>
              <w:top w:val="nil"/>
              <w:left w:val="single" w:sz="4" w:space="0" w:color="auto"/>
              <w:bottom w:val="single" w:sz="4" w:space="0" w:color="auto"/>
              <w:right w:val="single" w:sz="4" w:space="0" w:color="auto"/>
            </w:tcBorders>
            <w:hideMark/>
          </w:tcPr>
          <w:p w14:paraId="2B880A16" w14:textId="75BF85ED" w:rsidR="00204DCD" w:rsidRPr="00BB5D0E" w:rsidRDefault="00204DCD" w:rsidP="00BB5D0E">
            <w:pPr>
              <w:rPr>
                <w:rFonts w:eastAsia="Times New Roman"/>
                <w:color w:val="000000"/>
                <w:sz w:val="18"/>
                <w:szCs w:val="18"/>
              </w:rPr>
            </w:pPr>
            <w:r w:rsidRPr="00BB5D0E">
              <w:rPr>
                <w:sz w:val="18"/>
                <w:szCs w:val="18"/>
              </w:rPr>
              <w:lastRenderedPageBreak/>
              <w:fldChar w:fldCharType="begin"/>
            </w:r>
            <w:r w:rsidRPr="00BB5D0E">
              <w:rPr>
                <w:sz w:val="18"/>
                <w:szCs w:val="18"/>
                <w:lang w:val="en-GB"/>
              </w:rPr>
              <w:instrText xml:space="preserve"> ADDIN ZOTERO_ITEM CSL_CITATION {"citationID":"a2aqfqkvgl7","properties":{"formattedCitation":"[11\\uc0\\u8211{}13]","plainCitation":"[11–13]","noteIndex":0},"citationItems":[{"id":1939,"uris":["http://zotero.org/users/local/QNx4HQjg/items/FXXS52VE"],"itemData":{"id":1939,"type":"article-journal","abstract":"We report on a test of FLEXX, a fully automatic docking tool for flexible ligands, on a highly diverse data set of 200 protein-ligand complexes from the Protein Data Bank. In total 46.5% of the complexes of the data set can be reproduced by a FLEXX docking solution at rank 1 with an rms deviation (RMSD) from the observed structure of less than 2 A. This rate rises to 70% if one looks at the entire generated solution set. FLEXX produces reliable results for ligands with up to 15 components which can be docked in 80% of the cases with acceptable accuracy. Ligands with more than 15 components tend to generate wrong solutions more often. The average runtime of FLEXX on this test set is 93 seconds per complex on a SUN Ultra-30 workstation. In addition, we report on \"cros</w:instrText>
            </w:r>
            <w:r w:rsidRPr="00BB5D0E">
              <w:rPr>
                <w:sz w:val="18"/>
                <w:szCs w:val="18"/>
                <w:lang w:val="de-DE"/>
              </w:rPr>
              <w:instrText>s-docking\" experiments, in which several receptor structures of complexes with identical proteins have been used for docking all cocrystallized ligands of these complexes. In most cases, these experiments show that FLEXX can acceptably dock a ligand into a foreign receptor structure. Finally we report on screening runs of</w:instrText>
            </w:r>
            <w:r w:rsidRPr="00BB5D0E">
              <w:rPr>
                <w:sz w:val="18"/>
                <w:szCs w:val="18"/>
              </w:rPr>
              <w:instrText xml:space="preserve"> ligands out of a library with 556 entries against ten different proteins. In eight cases FLEXX is able to find the original inhibitor within the top 7% of the total library.","container-title":"Proteins","DOI":"10.1002/(sici)1097-0134(19991101)37:2&lt;228::aid-prot8&gt;3.0.co;2-8","ISSN":"0887-3585","issue":"2","journalAbbreviation":"Proteins","language":"eng","note":"PMID: 10584068","page":"228-241","source":"PubMed","title":"Evaluation of the FLEXX incremental construction algorithm for protein-ligand docking","volume":"37","author":[{"family":"Kramer","given":"B."},{"family":"Rarey","given":"M."},{"family":"Lengauer","given":"T."}],"issued":{"date-parts":[["1999",11,1]]}}},{"id":1993,"uris":["http://zotero.org/users/local/QNx4HQjg/items/957N458Z"],"itemData":{"id":1993,"type":"article-journal","abstract":"We report on a novel hybrid FlexX/FlexS docking approach, whereby the base fragment of the test ligand is chosen by FlexS superposition onto a cocrystallized template ligand and then fed into FlexX for the incremental construction of the final solution. The new approach is tested on the diverse 200 protein−ligand complex dataset that has been previously described (Kramer et al. Proteins:  Struct., Funct., Genet. 1999, 37, 228−241) for FlexX validation. In total, 62.9% of the complexes can be reproduced at rank 1 by our approach, which compares favorably with 46.9% when using FlexX alone. In addition, we report “cross-docking” experiments in which several receptor structures of complexes with identical proteins have been used for docking all cocrystallized ligands of these complexes. The results show that, in almost all cases, the hybrid approach can acceptably dock a ligand into a foreign receptor structure using a different ligand template, can give solutions where FlexX alone fails, and tends to give solutions that are more accurately positioned.","container-title":"Journal of Chemical Information and Modeling","DOI":"10.1021/ci050026f","ISSN":"1549-9596","issue":"4","journalAbbreviation":"J. Chem. Inf. Model.","note":"publisher: American Chemical Society","page":"993-1001","source":"ACS Publications","title":"Improved FlexX Docking Using FlexS-Determined Base Fragment Placement","volume":"45","author":[{"family":"Cross","given":"Simon S. J."}],"issued":{"date-parts":[["2005",7,1]]}}},{"id":1024,"uris":["http://zotero.org/users/local/QNx4HQjg/items/2SI6Q2WJ"],"itemData":{"id":1024,"type":"article-journal","abstract":"We present an automatic method for docking organic ligands into protein binding sites. The method can be used in the design process of specific protein ligands. It combines an appropriate model of the physico-chemical properties of the docked molecules with efficient methods for sampling the conformational space of the ligand. If the ligand is flexible, it can adopt a large variety of different conformations. Each such minimum in conformational space presents a potential candidate for the conformation of the ligand in the complexed state. Our docking method samples the conformation space of the ligand on the basis of a discrete model and uses a tree-search technique for placing the ligand incrementally into the active site. For placing the first fragment of the ligand into the protein, we use hashing techniques adapted from computer vision. The incremental construction algorithm is based on a greedy strategy combined with efficient methods for overlap detection and for the search of new interactions. We present results on 19 complexes of which the binding geometry has been crystallographically determined. All considered ligands are docked in at most three minutes on a current workstation. The experimentally observed binding mode of the ligand is reproduced with 0.5 to 1.2 A rms deviation. It is almost always found among the highest-ranking conformations computed.","container-title":"Journal of Molecular Biology","DOI":"10.1006/jmbi.1996.0477","ISSN":"0022-2836","issue":"3","journalAbbreviation":"J. Mol. Biol.","language":"eng","note":"PMID: 8780787","page":"470-489","source":"PubMed","title":"A fast flexible docking method using an incremental construction algorithm","volume":"261","author":[{"family":"Rarey","given":"M."},{"family":"Kramer","given":"B."},{"family":"Lengauer","given":"T."},{"family":"Klebe","given":"G."}],"issued":{"date-parts":[["1996",8,23]]}}}],"schema":"https://github.com/citation-style-language/schema/raw/master/csl-citation.json"} </w:instrText>
            </w:r>
            <w:r w:rsidRPr="00BB5D0E">
              <w:rPr>
                <w:sz w:val="18"/>
                <w:szCs w:val="18"/>
              </w:rPr>
              <w:fldChar w:fldCharType="separate"/>
            </w:r>
            <w:r w:rsidRPr="00BB5D0E">
              <w:rPr>
                <w:sz w:val="18"/>
                <w:szCs w:val="18"/>
              </w:rPr>
              <w:t>[11–13]</w:t>
            </w:r>
            <w:r w:rsidRPr="00BB5D0E">
              <w:rPr>
                <w:sz w:val="18"/>
                <w:szCs w:val="18"/>
              </w:rPr>
              <w:fldChar w:fldCharType="end"/>
            </w:r>
          </w:p>
        </w:tc>
      </w:tr>
      <w:tr w:rsidR="00BB3FFE" w:rsidRPr="00723273" w14:paraId="6CB97ACE" w14:textId="77777777" w:rsidTr="00BB5D0E">
        <w:trPr>
          <w:trHeight w:val="674"/>
        </w:trPr>
        <w:tc>
          <w:tcPr>
            <w:tcW w:w="1555" w:type="dxa"/>
            <w:tcBorders>
              <w:top w:val="nil"/>
              <w:left w:val="single" w:sz="4" w:space="0" w:color="auto"/>
              <w:bottom w:val="single" w:sz="4" w:space="0" w:color="auto"/>
              <w:right w:val="single" w:sz="4" w:space="0" w:color="auto"/>
            </w:tcBorders>
            <w:noWrap/>
          </w:tcPr>
          <w:p w14:paraId="010A3691" w14:textId="35945417" w:rsidR="00204DCD" w:rsidRPr="00BB5D0E" w:rsidRDefault="00204DCD" w:rsidP="00204DCD">
            <w:pPr>
              <w:rPr>
                <w:rFonts w:eastAsia="Times New Roman"/>
                <w:color w:val="000000"/>
                <w:sz w:val="18"/>
                <w:szCs w:val="18"/>
              </w:rPr>
            </w:pPr>
            <w:r w:rsidRPr="00BB5D0E">
              <w:rPr>
                <w:rFonts w:eastAsia="Times New Roman"/>
                <w:sz w:val="18"/>
                <w:szCs w:val="18"/>
              </w:rPr>
              <w:t>Flare</w:t>
            </w:r>
          </w:p>
        </w:tc>
        <w:tc>
          <w:tcPr>
            <w:tcW w:w="1842" w:type="dxa"/>
            <w:tcBorders>
              <w:top w:val="nil"/>
              <w:left w:val="nil"/>
              <w:bottom w:val="single" w:sz="4" w:space="0" w:color="auto"/>
              <w:right w:val="single" w:sz="4" w:space="0" w:color="auto"/>
            </w:tcBorders>
            <w:noWrap/>
          </w:tcPr>
          <w:p w14:paraId="39A83060" w14:textId="1BECD263" w:rsidR="00204DCD" w:rsidRPr="00BB5D0E" w:rsidRDefault="00204DCD" w:rsidP="00204DCD">
            <w:pPr>
              <w:rPr>
                <w:rFonts w:eastAsia="Times New Roman"/>
                <w:color w:val="000000"/>
                <w:sz w:val="18"/>
                <w:szCs w:val="18"/>
              </w:rPr>
            </w:pPr>
            <w:r w:rsidRPr="00BB5D0E">
              <w:rPr>
                <w:rFonts w:eastAsia="Times New Roman"/>
                <w:color w:val="000000"/>
                <w:sz w:val="18"/>
                <w:szCs w:val="18"/>
              </w:rPr>
              <w:t>Tethered</w:t>
            </w:r>
          </w:p>
        </w:tc>
        <w:tc>
          <w:tcPr>
            <w:tcW w:w="1134" w:type="dxa"/>
            <w:tcBorders>
              <w:top w:val="nil"/>
              <w:left w:val="nil"/>
              <w:bottom w:val="single" w:sz="4" w:space="0" w:color="auto"/>
              <w:right w:val="single" w:sz="4" w:space="0" w:color="auto"/>
            </w:tcBorders>
          </w:tcPr>
          <w:p w14:paraId="1C287EA4" w14:textId="05F739B6" w:rsidR="00204DCD" w:rsidRPr="00476387" w:rsidRDefault="00204DCD" w:rsidP="00204DCD">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045497E3" w14:textId="45D875B5" w:rsidR="00204DCD" w:rsidRPr="00BB5D0E" w:rsidRDefault="00204DCD" w:rsidP="00204DCD">
            <w:pPr>
              <w:rPr>
                <w:rFonts w:eastAsia="Times New Roman"/>
                <w:color w:val="000000"/>
                <w:sz w:val="18"/>
                <w:szCs w:val="18"/>
              </w:rPr>
            </w:pPr>
            <w:r w:rsidRPr="00BB5D0E">
              <w:rPr>
                <w:rFonts w:eastAsia="Times New Roman"/>
                <w:color w:val="000000"/>
                <w:sz w:val="18"/>
                <w:szCs w:val="18"/>
              </w:rPr>
              <w:t>Commercial</w:t>
            </w:r>
          </w:p>
        </w:tc>
        <w:tc>
          <w:tcPr>
            <w:tcW w:w="2717" w:type="dxa"/>
            <w:tcBorders>
              <w:top w:val="nil"/>
              <w:left w:val="nil"/>
              <w:bottom w:val="single" w:sz="4" w:space="0" w:color="auto"/>
              <w:right w:val="single" w:sz="4" w:space="0" w:color="auto"/>
            </w:tcBorders>
          </w:tcPr>
          <w:p w14:paraId="3C539E1B" w14:textId="0120F1AB" w:rsidR="00204DCD" w:rsidRPr="00BB5D0E" w:rsidRDefault="00631657" w:rsidP="00204DCD">
            <w:pPr>
              <w:rPr>
                <w:rFonts w:eastAsia="Times New Roman"/>
                <w:color w:val="0000FF"/>
                <w:sz w:val="18"/>
                <w:szCs w:val="18"/>
                <w:u w:val="single"/>
              </w:rPr>
            </w:pPr>
            <w:hyperlink r:id="rId10" w:history="1">
              <w:r w:rsidR="00204DCD" w:rsidRPr="00BB5D0E">
                <w:rPr>
                  <w:rFonts w:eastAsia="Times New Roman"/>
                  <w:color w:val="0000FF"/>
                  <w:sz w:val="18"/>
                  <w:szCs w:val="18"/>
                  <w:u w:val="single"/>
                </w:rPr>
                <w:t>https://cresset-group.com/software/flare/</w:t>
              </w:r>
            </w:hyperlink>
          </w:p>
        </w:tc>
        <w:tc>
          <w:tcPr>
            <w:tcW w:w="1394" w:type="dxa"/>
            <w:tcBorders>
              <w:top w:val="nil"/>
              <w:left w:val="nil"/>
              <w:bottom w:val="single" w:sz="4" w:space="0" w:color="auto"/>
              <w:right w:val="single" w:sz="4" w:space="0" w:color="auto"/>
            </w:tcBorders>
          </w:tcPr>
          <w:p w14:paraId="5CC8E590" w14:textId="7761E6D2" w:rsidR="00204DCD" w:rsidRPr="00BB5D0E" w:rsidRDefault="00204DCD" w:rsidP="00BB5D0E">
            <w:pPr>
              <w:rPr>
                <w:sz w:val="18"/>
                <w:szCs w:val="18"/>
              </w:rPr>
            </w:pPr>
            <w:r w:rsidRPr="00BB5D0E">
              <w:rPr>
                <w:sz w:val="18"/>
                <w:szCs w:val="18"/>
              </w:rPr>
              <w:t>No</w:t>
            </w:r>
          </w:p>
        </w:tc>
        <w:tc>
          <w:tcPr>
            <w:tcW w:w="1276" w:type="dxa"/>
            <w:tcBorders>
              <w:top w:val="nil"/>
              <w:left w:val="single" w:sz="4" w:space="0" w:color="auto"/>
              <w:bottom w:val="single" w:sz="4" w:space="0" w:color="auto"/>
              <w:right w:val="single" w:sz="4" w:space="0" w:color="auto"/>
            </w:tcBorders>
          </w:tcPr>
          <w:p w14:paraId="58D4F0F6" w14:textId="042525C2" w:rsidR="00204DCD" w:rsidRPr="00BB5D0E" w:rsidRDefault="00204DCD" w:rsidP="00BB5D0E">
            <w:pPr>
              <w:rPr>
                <w:sz w:val="18"/>
                <w:szCs w:val="18"/>
                <w:lang w:val="en-GB"/>
              </w:rPr>
            </w:pPr>
            <w:proofErr w:type="spellStart"/>
            <w:r w:rsidRPr="00BB5D0E">
              <w:rPr>
                <w:sz w:val="18"/>
                <w:szCs w:val="18"/>
                <w:lang w:val="en-GB"/>
              </w:rPr>
              <w:t>Cys</w:t>
            </w:r>
            <w:proofErr w:type="spellEnd"/>
            <w:r w:rsidRPr="00BB5D0E">
              <w:rPr>
                <w:sz w:val="18"/>
                <w:szCs w:val="18"/>
                <w:lang w:val="en-GB"/>
              </w:rPr>
              <w:t xml:space="preserve">, Lys, Tyr, Ser, </w:t>
            </w:r>
            <w:proofErr w:type="spellStart"/>
            <w:r w:rsidRPr="00BB5D0E">
              <w:rPr>
                <w:sz w:val="18"/>
                <w:szCs w:val="18"/>
                <w:lang w:val="en-GB"/>
              </w:rPr>
              <w:t>Thr</w:t>
            </w:r>
            <w:proofErr w:type="spellEnd"/>
          </w:p>
        </w:tc>
        <w:tc>
          <w:tcPr>
            <w:tcW w:w="1843" w:type="dxa"/>
            <w:tcBorders>
              <w:top w:val="nil"/>
              <w:left w:val="single" w:sz="4" w:space="0" w:color="auto"/>
              <w:bottom w:val="single" w:sz="4" w:space="0" w:color="auto"/>
              <w:right w:val="single" w:sz="4" w:space="0" w:color="auto"/>
            </w:tcBorders>
          </w:tcPr>
          <w:p w14:paraId="22377B13" w14:textId="2CB5B7A8" w:rsidR="00204DCD" w:rsidRPr="00476387" w:rsidRDefault="00204DCD" w:rsidP="00BB5D0E">
            <w:pPr>
              <w:rPr>
                <w:sz w:val="18"/>
                <w:szCs w:val="18"/>
                <w:lang w:val="en-GB"/>
              </w:rPr>
            </w:pPr>
            <w:r w:rsidRPr="00476387">
              <w:rPr>
                <w:sz w:val="18"/>
                <w:szCs w:val="18"/>
              </w:rPr>
              <w:t xml:space="preserve">Speed: customizable </w:t>
            </w:r>
            <w:r w:rsidRPr="00476387">
              <w:rPr>
                <w:sz w:val="18"/>
                <w:szCs w:val="18"/>
                <w:lang w:val="en-GB"/>
              </w:rPr>
              <w:t>(</w:t>
            </w:r>
            <w:r w:rsidRPr="00BB5D0E">
              <w:rPr>
                <w:sz w:val="18"/>
                <w:szCs w:val="18"/>
                <w:lang w:val="en-GB"/>
              </w:rPr>
              <w:t>Various docking modes: Normal, VS, Extra precision)</w:t>
            </w:r>
          </w:p>
          <w:p w14:paraId="5ADAD046" w14:textId="2B964A5C" w:rsidR="00204DCD" w:rsidRPr="00BB5D0E" w:rsidRDefault="00204DCD" w:rsidP="00BB5D0E">
            <w:pPr>
              <w:rPr>
                <w:sz w:val="18"/>
                <w:szCs w:val="18"/>
                <w:lang w:val="en-GB"/>
              </w:rPr>
            </w:pPr>
            <w:r w:rsidRPr="00476387">
              <w:rPr>
                <w:sz w:val="18"/>
                <w:szCs w:val="18"/>
              </w:rPr>
              <w:t>Throughput: high when jobs are run in parallel on an HPC</w:t>
            </w:r>
          </w:p>
        </w:tc>
        <w:tc>
          <w:tcPr>
            <w:tcW w:w="1020" w:type="dxa"/>
            <w:tcBorders>
              <w:top w:val="nil"/>
              <w:left w:val="single" w:sz="4" w:space="0" w:color="auto"/>
              <w:bottom w:val="single" w:sz="4" w:space="0" w:color="auto"/>
              <w:right w:val="single" w:sz="4" w:space="0" w:color="auto"/>
            </w:tcBorders>
          </w:tcPr>
          <w:p w14:paraId="6EE545F3" w14:textId="3FB3413E" w:rsidR="00204DCD" w:rsidRPr="00BB5D0E" w:rsidRDefault="00204DCD"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q5gr5m38k","properties":{"formattedCitation":"[14]","plainCitation":"[14]","noteIndex":0},"citationItems":[{"id":2059,"uris":["http://zotero.org/users/local/QNx4HQjg/items/BHSMLVX9"],"itemData":{"id":2059,"type":"document","title":"Flare, version 6.0.; Cresset: Peterborough, UK, 2023; Available online: https://www.cresset-group.com/software/flare/."}}],"schema":"https://github.com/citation-style-language/schema/raw/master/csl-citation.json"} </w:instrText>
            </w:r>
            <w:r w:rsidRPr="00BB5D0E">
              <w:rPr>
                <w:sz w:val="18"/>
                <w:szCs w:val="18"/>
              </w:rPr>
              <w:fldChar w:fldCharType="separate"/>
            </w:r>
            <w:r w:rsidRPr="00BB5D0E">
              <w:rPr>
                <w:sz w:val="18"/>
                <w:szCs w:val="18"/>
              </w:rPr>
              <w:t>[14]</w:t>
            </w:r>
            <w:r w:rsidRPr="00BB5D0E">
              <w:rPr>
                <w:sz w:val="18"/>
                <w:szCs w:val="18"/>
              </w:rPr>
              <w:fldChar w:fldCharType="end"/>
            </w:r>
          </w:p>
        </w:tc>
      </w:tr>
      <w:tr w:rsidR="00BB3FFE" w:rsidRPr="00723273" w14:paraId="50B4BDC8" w14:textId="77777777" w:rsidTr="00BB5D0E">
        <w:trPr>
          <w:trHeight w:val="446"/>
        </w:trPr>
        <w:tc>
          <w:tcPr>
            <w:tcW w:w="1555" w:type="dxa"/>
            <w:tcBorders>
              <w:top w:val="nil"/>
              <w:left w:val="single" w:sz="4" w:space="0" w:color="auto"/>
              <w:bottom w:val="single" w:sz="4" w:space="0" w:color="auto"/>
              <w:right w:val="single" w:sz="4" w:space="0" w:color="auto"/>
            </w:tcBorders>
            <w:noWrap/>
          </w:tcPr>
          <w:p w14:paraId="66365589" w14:textId="3EE01BF0" w:rsidR="008E2F43" w:rsidRPr="00BB5D0E" w:rsidRDefault="008E2F43" w:rsidP="008E2F43">
            <w:pPr>
              <w:rPr>
                <w:rFonts w:eastAsia="Times New Roman"/>
                <w:sz w:val="18"/>
                <w:szCs w:val="18"/>
              </w:rPr>
            </w:pPr>
            <w:proofErr w:type="spellStart"/>
            <w:r w:rsidRPr="00BB5D0E">
              <w:rPr>
                <w:rFonts w:eastAsia="Times New Roman"/>
                <w:color w:val="000000"/>
                <w:sz w:val="18"/>
                <w:szCs w:val="18"/>
              </w:rPr>
              <w:t>MacDOCK</w:t>
            </w:r>
            <w:proofErr w:type="spellEnd"/>
          </w:p>
        </w:tc>
        <w:tc>
          <w:tcPr>
            <w:tcW w:w="1842" w:type="dxa"/>
            <w:tcBorders>
              <w:top w:val="nil"/>
              <w:left w:val="nil"/>
              <w:bottom w:val="single" w:sz="4" w:space="0" w:color="auto"/>
              <w:right w:val="single" w:sz="4" w:space="0" w:color="auto"/>
            </w:tcBorders>
            <w:noWrap/>
          </w:tcPr>
          <w:p w14:paraId="33E0432A" w14:textId="320FFA14" w:rsidR="008E2F43" w:rsidRPr="00BB5D0E" w:rsidRDefault="008E2F43" w:rsidP="008E2F43">
            <w:pPr>
              <w:rPr>
                <w:rFonts w:eastAsia="Times New Roman"/>
                <w:color w:val="000000"/>
                <w:sz w:val="18"/>
                <w:szCs w:val="18"/>
              </w:rPr>
            </w:pPr>
            <w:r w:rsidRPr="00BB5D0E">
              <w:rPr>
                <w:rFonts w:eastAsia="Times New Roman"/>
                <w:sz w:val="18"/>
                <w:szCs w:val="18"/>
              </w:rPr>
              <w:t>Tethered</w:t>
            </w:r>
          </w:p>
        </w:tc>
        <w:tc>
          <w:tcPr>
            <w:tcW w:w="1134" w:type="dxa"/>
            <w:tcBorders>
              <w:top w:val="nil"/>
              <w:left w:val="nil"/>
              <w:bottom w:val="single" w:sz="4" w:space="0" w:color="auto"/>
              <w:right w:val="single" w:sz="4" w:space="0" w:color="auto"/>
            </w:tcBorders>
          </w:tcPr>
          <w:p w14:paraId="06615C51" w14:textId="786DA2D3" w:rsidR="008E2F43" w:rsidRPr="00476387" w:rsidRDefault="008E2F43" w:rsidP="008E2F43">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3D7D6399" w14:textId="588F23E8" w:rsidR="008E2F43" w:rsidRPr="00BB5D0E" w:rsidRDefault="008E2F43" w:rsidP="008E2F43">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tcPr>
          <w:p w14:paraId="0E62A70C" w14:textId="6790DA39" w:rsidR="008E2F43" w:rsidRPr="00BB5D0E" w:rsidRDefault="00631657" w:rsidP="008E2F43">
            <w:pPr>
              <w:rPr>
                <w:rFonts w:eastAsia="Times New Roman"/>
                <w:color w:val="0000FF"/>
                <w:sz w:val="18"/>
                <w:szCs w:val="18"/>
                <w:u w:val="single"/>
              </w:rPr>
            </w:pPr>
            <w:hyperlink r:id="rId11" w:history="1">
              <w:r w:rsidR="008E2F43" w:rsidRPr="00BB5D0E">
                <w:rPr>
                  <w:rFonts w:eastAsia="Times New Roman"/>
                  <w:color w:val="0000FF"/>
                  <w:sz w:val="18"/>
                  <w:szCs w:val="18"/>
                  <w:u w:val="single"/>
                </w:rPr>
                <w:t>https://dock.compbio.ucsf.edu/</w:t>
              </w:r>
            </w:hyperlink>
          </w:p>
        </w:tc>
        <w:tc>
          <w:tcPr>
            <w:tcW w:w="1394" w:type="dxa"/>
            <w:tcBorders>
              <w:top w:val="nil"/>
              <w:left w:val="nil"/>
              <w:bottom w:val="single" w:sz="4" w:space="0" w:color="auto"/>
              <w:right w:val="single" w:sz="4" w:space="0" w:color="auto"/>
            </w:tcBorders>
          </w:tcPr>
          <w:p w14:paraId="1B367001" w14:textId="16AE0088" w:rsidR="008E2F43" w:rsidRPr="00BB5D0E" w:rsidRDefault="008E2F43" w:rsidP="00BB5D0E">
            <w:pPr>
              <w:rPr>
                <w:sz w:val="18"/>
                <w:szCs w:val="18"/>
              </w:rPr>
            </w:pPr>
            <w:r w:rsidRPr="00476387">
              <w:rPr>
                <w:sz w:val="18"/>
                <w:szCs w:val="18"/>
              </w:rPr>
              <w:t>No</w:t>
            </w:r>
          </w:p>
        </w:tc>
        <w:tc>
          <w:tcPr>
            <w:tcW w:w="1276" w:type="dxa"/>
            <w:tcBorders>
              <w:top w:val="nil"/>
              <w:left w:val="single" w:sz="4" w:space="0" w:color="auto"/>
              <w:bottom w:val="single" w:sz="4" w:space="0" w:color="auto"/>
              <w:right w:val="single" w:sz="4" w:space="0" w:color="auto"/>
            </w:tcBorders>
          </w:tcPr>
          <w:p w14:paraId="62A02310" w14:textId="7A50C6D9" w:rsidR="008E2F43" w:rsidRPr="00BB5D0E" w:rsidRDefault="008B7A96" w:rsidP="00BB5D0E">
            <w:pPr>
              <w:rPr>
                <w:sz w:val="18"/>
                <w:szCs w:val="18"/>
              </w:rPr>
            </w:pPr>
            <w:r w:rsidRPr="00476387">
              <w:rPr>
                <w:sz w:val="18"/>
                <w:szCs w:val="18"/>
              </w:rPr>
              <w:t>Ser</w:t>
            </w:r>
          </w:p>
        </w:tc>
        <w:tc>
          <w:tcPr>
            <w:tcW w:w="1843" w:type="dxa"/>
            <w:tcBorders>
              <w:top w:val="nil"/>
              <w:left w:val="single" w:sz="4" w:space="0" w:color="auto"/>
              <w:bottom w:val="single" w:sz="4" w:space="0" w:color="auto"/>
              <w:right w:val="single" w:sz="4" w:space="0" w:color="auto"/>
            </w:tcBorders>
          </w:tcPr>
          <w:p w14:paraId="7A775822" w14:textId="471D45CC" w:rsidR="008E2F43" w:rsidRPr="00BB5D0E" w:rsidRDefault="008B7A96" w:rsidP="00BB5D0E">
            <w:pPr>
              <w:rPr>
                <w:sz w:val="18"/>
                <w:szCs w:val="18"/>
              </w:rPr>
            </w:pPr>
            <w:r w:rsidRPr="00476387">
              <w:rPr>
                <w:sz w:val="18"/>
                <w:szCs w:val="18"/>
              </w:rPr>
              <w:t xml:space="preserve">No information found on speed </w:t>
            </w:r>
            <w:r w:rsidR="006B008E" w:rsidRPr="00476387">
              <w:rPr>
                <w:sz w:val="18"/>
                <w:szCs w:val="18"/>
              </w:rPr>
              <w:t>or</w:t>
            </w:r>
            <w:r w:rsidRPr="00476387">
              <w:rPr>
                <w:sz w:val="18"/>
                <w:szCs w:val="18"/>
              </w:rPr>
              <w:t xml:space="preserve"> throughput</w:t>
            </w:r>
          </w:p>
        </w:tc>
        <w:tc>
          <w:tcPr>
            <w:tcW w:w="1020" w:type="dxa"/>
            <w:tcBorders>
              <w:top w:val="nil"/>
              <w:left w:val="single" w:sz="4" w:space="0" w:color="auto"/>
              <w:bottom w:val="single" w:sz="4" w:space="0" w:color="auto"/>
              <w:right w:val="single" w:sz="4" w:space="0" w:color="auto"/>
            </w:tcBorders>
          </w:tcPr>
          <w:p w14:paraId="79AF2F41" w14:textId="1774E4B9" w:rsidR="008E2F43" w:rsidRPr="00BB5D0E" w:rsidRDefault="008E2F43"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2e2qfuarbb","properties":{"formattedCitation":"[15,16]","plainCitation":"[15,16]","noteIndex":0},"citationItems":[{"id":1984,"uris":["http://zotero.org/users/local/QNx4HQjg/items/5KET3K83"],"itemData":{"id":1984,"type":"article-journal","abstract":"An approach for docking covalently bound ligands in protein enzymes or receptors was implemented in MacDOCK, a similarity-driven docking program based on DOCK 4.0. This approach was tested with a small number of covalent ligand-protein structures, using both native and non-native protein structures. In all cases, MacDOCK was able to generate orientations consistent with the known covalent binding mode of these complexes, with a performance similar to that of other docking programs. This method was also applied to search for known covalent thrombin inhibitors in a medium-sized molecular database (ca. 11,000 compounds). Detection of functional groups suitable for covalent docking was carried out automatically. A significant enrichment in known active molecules in the first 5% of the database was obtained, showing that MacDOCK can be used efficiently for the virtual screening of covalently bound ligands.","container-title":"Journal of Computer-Aided Molecular Design","DOI":"10.1007/s10822-004-5291-4","ISSN":"0920-654X","issue":"10","journalAbbreviation":"J Comput Aided Mol Des","language":"eng","note":"PMID: 15849994","page":"635-650","source":"PubMed","title":"Unsupervised guided docking of covalently bound ligands","volume":"18","author":[{"family":"Fradera","given":"Xavier"},{"family":"Kaur","given":"Jasmit"},{"family":"Mestres","given":"Jordi"}],"issued":{"date-parts":[["2004",10]]}}},{"id":1991,"uris":["http://zotero.org/users/local/QNx4HQjg/items/GYIWU64H"],"itemData":{"id":1991,"type":"article-journal","abstract":"A similarity-driven approach to flexible ligand docking is presented. Given a reference ligand or a pharmacophore positioned in the protein active site, the method allows inclusion of a similarity term during docking. Two different algorithms have been implemented, namely, a similarity-penalized docking (SP-DOCK) and a similarity-guided docking (SG-DOCK). The basic idea is to maximally exploit the structural information about the ligand binding mode present in cases where ligand-bound protein structures are available, information that is usually ignored in standard docking procedures. SP-DOCK and SG-DOCK have been derived as modified versions of the program DOCK 4.0, where the similarity program MIMIC acts as a module for the calculation of similarity indices that correct docking energy scores at certain steps of the calculation. SP-DOCK applies similarity corrections to the set of ligand orientations at the end of the ligand incremental construction process, penalizing the docking energy and, thus, having only an effect on the relative ordering of the final solutions. SG-DOCK applies similarity corrections throughout the entire ligand incremental construction process, thus affecting not only the relative ordering of solutions but also actively guiding the ligand docking. The performance of SP-DOCK and SG-DOCK for binding mode assessment and molecular database screening is discussed. When applied to a set of 32 thrombin ligands for which crystal structures are available, SG-DOCK improves the average RMSD by ca. 1 A when compared with DOCK. When those 32 thrombin ligands are included into a set of 1,000 diverse molecules from the ACD, DIV, and WDI databases, SP-DOCK significantly improves the retrieval of thrombin ligands within the first 10% of each of the three databases with respect to DOCK, with minimal additional computational cost. In all cases, comparison of SP-DOCK and SG-DOCK results with those obtained by DOCK and MIMIC is performed.","container-title":"Proteins","DOI":"10.1002/1097-0134(20000901)40:4&lt;623::aid-prot70&gt;3.0.co;2-i","ISSN":"0887-3585","issue":"4","journalAbbreviation":"Proteins","language":"eng","note":"PMID: 10899786","page":"623-636","source":"PubMed","title":"Similarity-driven flexible ligand docking","volume":"40","author":[{"family":"Fradera","given":"X."},{"family":"Knegtel","given":"R. M."},{"family":"Mestres","given":"J."}],"issued":{"date-parts":[["2000",9,1]]}}}],"schema":"https://github.com/citation-style-language/schema/raw/master/csl-citation.json"} </w:instrText>
            </w:r>
            <w:r w:rsidRPr="00BB5D0E">
              <w:rPr>
                <w:sz w:val="18"/>
                <w:szCs w:val="18"/>
              </w:rPr>
              <w:fldChar w:fldCharType="separate"/>
            </w:r>
            <w:r w:rsidRPr="00BB5D0E">
              <w:rPr>
                <w:sz w:val="18"/>
                <w:szCs w:val="18"/>
              </w:rPr>
              <w:t>[15,16]</w:t>
            </w:r>
            <w:r w:rsidRPr="00BB5D0E">
              <w:rPr>
                <w:sz w:val="18"/>
                <w:szCs w:val="18"/>
              </w:rPr>
              <w:fldChar w:fldCharType="end"/>
            </w:r>
          </w:p>
        </w:tc>
      </w:tr>
      <w:tr w:rsidR="00BB3FFE" w:rsidRPr="00723273" w14:paraId="4D13EB58" w14:textId="77777777" w:rsidTr="00BB5D0E">
        <w:trPr>
          <w:trHeight w:val="240"/>
        </w:trPr>
        <w:tc>
          <w:tcPr>
            <w:tcW w:w="1555" w:type="dxa"/>
            <w:tcBorders>
              <w:top w:val="nil"/>
              <w:left w:val="single" w:sz="4" w:space="0" w:color="auto"/>
              <w:bottom w:val="single" w:sz="4" w:space="0" w:color="auto"/>
              <w:right w:val="single" w:sz="4" w:space="0" w:color="auto"/>
            </w:tcBorders>
            <w:noWrap/>
          </w:tcPr>
          <w:p w14:paraId="0F20543A" w14:textId="51BC6DAF" w:rsidR="008E2F43" w:rsidRPr="00BB5D0E" w:rsidRDefault="008E2F43" w:rsidP="008E2F43">
            <w:pPr>
              <w:rPr>
                <w:rFonts w:eastAsia="Times New Roman"/>
                <w:color w:val="000000"/>
                <w:sz w:val="18"/>
                <w:szCs w:val="18"/>
              </w:rPr>
            </w:pPr>
            <w:proofErr w:type="spellStart"/>
            <w:r w:rsidRPr="00BB5D0E">
              <w:rPr>
                <w:rFonts w:eastAsia="Times New Roman"/>
                <w:color w:val="000000"/>
                <w:sz w:val="18"/>
                <w:szCs w:val="18"/>
              </w:rPr>
              <w:t>CovalentDock</w:t>
            </w:r>
            <w:proofErr w:type="spellEnd"/>
          </w:p>
        </w:tc>
        <w:tc>
          <w:tcPr>
            <w:tcW w:w="1842" w:type="dxa"/>
            <w:tcBorders>
              <w:top w:val="nil"/>
              <w:left w:val="nil"/>
              <w:bottom w:val="single" w:sz="4" w:space="0" w:color="auto"/>
              <w:right w:val="single" w:sz="4" w:space="0" w:color="auto"/>
            </w:tcBorders>
            <w:noWrap/>
          </w:tcPr>
          <w:p w14:paraId="0AFC7F53" w14:textId="61A7EEE2" w:rsidR="008E2F43" w:rsidRPr="00BB5D0E" w:rsidRDefault="008E2F43" w:rsidP="008E2F43">
            <w:pPr>
              <w:rPr>
                <w:rFonts w:eastAsia="Times New Roman"/>
                <w:color w:val="FF0000"/>
                <w:sz w:val="18"/>
                <w:szCs w:val="18"/>
              </w:rPr>
            </w:pPr>
            <w:r w:rsidRPr="00BB5D0E">
              <w:rPr>
                <w:rFonts w:eastAsia="Times New Roman"/>
                <w:color w:val="000000"/>
                <w:sz w:val="18"/>
                <w:szCs w:val="18"/>
              </w:rPr>
              <w:t>Tethered</w:t>
            </w:r>
          </w:p>
        </w:tc>
        <w:tc>
          <w:tcPr>
            <w:tcW w:w="1134" w:type="dxa"/>
            <w:tcBorders>
              <w:top w:val="nil"/>
              <w:left w:val="nil"/>
              <w:bottom w:val="single" w:sz="4" w:space="0" w:color="auto"/>
              <w:right w:val="single" w:sz="4" w:space="0" w:color="auto"/>
            </w:tcBorders>
          </w:tcPr>
          <w:p w14:paraId="2BA0FAB8" w14:textId="210C8332" w:rsidR="008E2F43" w:rsidRPr="00476387" w:rsidRDefault="008E2F43" w:rsidP="008E2F43">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13AD54DE" w14:textId="601F4B84" w:rsidR="008E2F43" w:rsidRPr="00BB5D0E" w:rsidRDefault="008E2F43" w:rsidP="008E2F43">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tcPr>
          <w:p w14:paraId="1863F59C" w14:textId="77777777" w:rsidR="008B7A96" w:rsidRPr="00BB5D0E" w:rsidRDefault="00631657" w:rsidP="008E2F43">
            <w:pPr>
              <w:rPr>
                <w:rFonts w:eastAsia="Times New Roman"/>
                <w:color w:val="0000FF"/>
                <w:sz w:val="18"/>
                <w:szCs w:val="18"/>
                <w:u w:val="single"/>
              </w:rPr>
            </w:pPr>
            <w:hyperlink r:id="rId12" w:history="1">
              <w:r w:rsidR="008B7A96" w:rsidRPr="00BB5D0E">
                <w:rPr>
                  <w:color w:val="0000FF"/>
                  <w:sz w:val="18"/>
                  <w:szCs w:val="18"/>
                </w:rPr>
                <w:t>https://github.com/whbpt/covalentdock</w:t>
              </w:r>
            </w:hyperlink>
          </w:p>
          <w:p w14:paraId="7B9D8796" w14:textId="0E411723" w:rsidR="006B008E" w:rsidRPr="00BB5D0E" w:rsidRDefault="006B008E" w:rsidP="008E2F43">
            <w:pPr>
              <w:rPr>
                <w:rFonts w:eastAsia="Times New Roman"/>
                <w:color w:val="3333FF"/>
                <w:sz w:val="18"/>
                <w:szCs w:val="18"/>
                <w:u w:val="single"/>
              </w:rPr>
            </w:pPr>
          </w:p>
        </w:tc>
        <w:tc>
          <w:tcPr>
            <w:tcW w:w="1394" w:type="dxa"/>
            <w:tcBorders>
              <w:top w:val="nil"/>
              <w:left w:val="nil"/>
              <w:bottom w:val="single" w:sz="4" w:space="0" w:color="auto"/>
              <w:right w:val="single" w:sz="4" w:space="0" w:color="auto"/>
            </w:tcBorders>
          </w:tcPr>
          <w:p w14:paraId="75ACAC93" w14:textId="61D47610" w:rsidR="008E2F43" w:rsidRPr="00BB5D0E" w:rsidRDefault="00476387" w:rsidP="00BB5D0E">
            <w:pPr>
              <w:rPr>
                <w:sz w:val="18"/>
                <w:szCs w:val="18"/>
              </w:rPr>
            </w:pPr>
            <w:r w:rsidRPr="00476387">
              <w:rPr>
                <w:sz w:val="18"/>
                <w:szCs w:val="18"/>
              </w:rPr>
              <w:t>Yes</w:t>
            </w:r>
          </w:p>
        </w:tc>
        <w:tc>
          <w:tcPr>
            <w:tcW w:w="1276" w:type="dxa"/>
            <w:tcBorders>
              <w:top w:val="nil"/>
              <w:left w:val="single" w:sz="4" w:space="0" w:color="auto"/>
              <w:bottom w:val="single" w:sz="4" w:space="0" w:color="auto"/>
              <w:right w:val="single" w:sz="4" w:space="0" w:color="auto"/>
            </w:tcBorders>
          </w:tcPr>
          <w:p w14:paraId="796E3868" w14:textId="56749AA5" w:rsidR="008E2F43" w:rsidRPr="00BB5D0E" w:rsidRDefault="006B008E" w:rsidP="00BB5D0E">
            <w:pPr>
              <w:rPr>
                <w:sz w:val="18"/>
                <w:szCs w:val="18"/>
              </w:rPr>
            </w:pPr>
            <w:proofErr w:type="spellStart"/>
            <w:r w:rsidRPr="00476387">
              <w:rPr>
                <w:sz w:val="18"/>
                <w:szCs w:val="18"/>
              </w:rPr>
              <w:t>Cys</w:t>
            </w:r>
            <w:proofErr w:type="spellEnd"/>
            <w:r w:rsidRPr="00476387">
              <w:rPr>
                <w:sz w:val="18"/>
                <w:szCs w:val="18"/>
              </w:rPr>
              <w:t>, Ser</w:t>
            </w:r>
          </w:p>
        </w:tc>
        <w:tc>
          <w:tcPr>
            <w:tcW w:w="1843" w:type="dxa"/>
            <w:tcBorders>
              <w:top w:val="nil"/>
              <w:left w:val="single" w:sz="4" w:space="0" w:color="auto"/>
              <w:bottom w:val="single" w:sz="4" w:space="0" w:color="auto"/>
              <w:right w:val="single" w:sz="4" w:space="0" w:color="auto"/>
            </w:tcBorders>
          </w:tcPr>
          <w:p w14:paraId="09E00122" w14:textId="5B92DC67" w:rsidR="008E2F43" w:rsidRPr="00BB5D0E" w:rsidRDefault="006B008E" w:rsidP="00BB5D0E">
            <w:pPr>
              <w:rPr>
                <w:sz w:val="18"/>
                <w:szCs w:val="18"/>
              </w:rPr>
            </w:pPr>
            <w:r w:rsidRPr="00476387">
              <w:rPr>
                <w:sz w:val="18"/>
                <w:szCs w:val="18"/>
              </w:rPr>
              <w:t>No information found on speed or throughput</w:t>
            </w:r>
          </w:p>
        </w:tc>
        <w:tc>
          <w:tcPr>
            <w:tcW w:w="1020" w:type="dxa"/>
            <w:tcBorders>
              <w:top w:val="nil"/>
              <w:left w:val="single" w:sz="4" w:space="0" w:color="auto"/>
              <w:bottom w:val="single" w:sz="4" w:space="0" w:color="auto"/>
              <w:right w:val="single" w:sz="4" w:space="0" w:color="auto"/>
            </w:tcBorders>
          </w:tcPr>
          <w:p w14:paraId="65677582" w14:textId="4F7D02C4" w:rsidR="008E2F43" w:rsidRPr="00BB5D0E" w:rsidRDefault="008E2F43"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28saac2e4i","properties":{"formattedCitation":"[17]","plainCitation":"[17]","noteIndex":0},"citationItems":[{"id":1974,"uris":["http://zotero.org/users/local/QNx4HQjg/items/AJX99VZ2"],"itemData":{"id":1974,"type":"article-journal","abstract":"Covalent linkage formation is a very important mechanism for many covalent drugs to work. However, partly due to the limitations of proper computational tools for covalent docking, most covalent drugs are not discovered systematically. In this article, we present a new covalent docking package, the CovalentDock, built on the top of the source code of Autodock. We developed an empirical model of free energy change estimation for covalent linkage formation, which is compatible with existing scoring functions used in docking, while handling the molecular geometry constrains of the covalent linkage with special atom types and directional grid maps. Integrated preparation scripts are also written for the automation of the whole covalent docking workflow. The result tested on existing crystal structures with covalent linkage shows that CovalentDock can reproduce the native covalent complexes with significant improved accuracy when compared with the default covalent docking method in Autodock. Experiments also suggest that CovalentDock is capable of covalent virtual screening with satisfactory enrichment performance. In addition, the investigation on the results also shows that the chirality and target selectivity along with the molecular geometry constrains are well preserved by CovalentDock, showing great capability of this method in the application for covalent drug discovery.","container-title":"Journal of Computational Chemistry","DOI":"10.1002/jcc.23136","ISSN":"1096-987X","issue":"4","journalAbbreviation":"J Comput Chem","language":"eng","note":"PMID: 23034731","page":"326-336","source":"PubMed","title":"CovalentDock: automated covalent docking with parameterized covalent linkage energy estimation and molecular geometry constraints","title-short":"CovalentDock","volume":"34","author":[{"family":"Ouyang","given":"Xuchang"},{"family":"Zhou","given":"Shuo"},{"family":"Su","given":"Chinh Tran To"},{"family":"Ge","given":"Zemei"},{"family":"Li","given":"Runtao"},{"family":"Kwoh","given":"Chee Keong"}],"issued":{"date-parts":[["2013",2,5]]}}}],"schema":"https://github.com/citation-style-language/schema/raw/master/csl-citation.json"} </w:instrText>
            </w:r>
            <w:r w:rsidRPr="00BB5D0E">
              <w:rPr>
                <w:sz w:val="18"/>
                <w:szCs w:val="18"/>
              </w:rPr>
              <w:fldChar w:fldCharType="separate"/>
            </w:r>
            <w:r w:rsidRPr="00BB5D0E">
              <w:rPr>
                <w:sz w:val="18"/>
                <w:szCs w:val="18"/>
              </w:rPr>
              <w:t>[17]</w:t>
            </w:r>
            <w:r w:rsidRPr="00BB5D0E">
              <w:rPr>
                <w:sz w:val="18"/>
                <w:szCs w:val="18"/>
              </w:rPr>
              <w:fldChar w:fldCharType="end"/>
            </w:r>
          </w:p>
        </w:tc>
      </w:tr>
      <w:tr w:rsidR="00BB3FFE" w:rsidRPr="00723273" w14:paraId="13D21D32" w14:textId="77777777" w:rsidTr="00BB5D0E">
        <w:trPr>
          <w:trHeight w:val="493"/>
        </w:trPr>
        <w:tc>
          <w:tcPr>
            <w:tcW w:w="1555" w:type="dxa"/>
            <w:tcBorders>
              <w:top w:val="nil"/>
              <w:left w:val="single" w:sz="4" w:space="0" w:color="auto"/>
              <w:bottom w:val="single" w:sz="4" w:space="0" w:color="auto"/>
              <w:right w:val="single" w:sz="4" w:space="0" w:color="auto"/>
            </w:tcBorders>
            <w:noWrap/>
          </w:tcPr>
          <w:p w14:paraId="0535EBA5" w14:textId="08E3FC56" w:rsidR="008E2F43" w:rsidRPr="00BB5D0E" w:rsidRDefault="008E2F43" w:rsidP="008E2F43">
            <w:pPr>
              <w:rPr>
                <w:rFonts w:eastAsia="Times New Roman"/>
                <w:sz w:val="18"/>
                <w:szCs w:val="18"/>
              </w:rPr>
            </w:pPr>
            <w:r w:rsidRPr="00BB5D0E">
              <w:rPr>
                <w:rFonts w:eastAsia="Times New Roman"/>
                <w:sz w:val="18"/>
                <w:szCs w:val="18"/>
              </w:rPr>
              <w:t>AutoDock4 (flexible side chain method)</w:t>
            </w:r>
          </w:p>
        </w:tc>
        <w:tc>
          <w:tcPr>
            <w:tcW w:w="1842" w:type="dxa"/>
            <w:tcBorders>
              <w:top w:val="nil"/>
              <w:left w:val="nil"/>
              <w:bottom w:val="single" w:sz="4" w:space="0" w:color="auto"/>
              <w:right w:val="single" w:sz="4" w:space="0" w:color="auto"/>
            </w:tcBorders>
            <w:noWrap/>
          </w:tcPr>
          <w:p w14:paraId="3FC68168" w14:textId="104618B3" w:rsidR="008E2F43" w:rsidRPr="00BB5D0E" w:rsidRDefault="008E2F43" w:rsidP="008E2F43">
            <w:pPr>
              <w:rPr>
                <w:rFonts w:eastAsia="Times New Roman"/>
                <w:color w:val="000000"/>
                <w:sz w:val="18"/>
                <w:szCs w:val="18"/>
              </w:rPr>
            </w:pPr>
            <w:r w:rsidRPr="00BB5D0E">
              <w:rPr>
                <w:rFonts w:eastAsia="Times New Roman"/>
                <w:color w:val="000000"/>
                <w:sz w:val="18"/>
                <w:szCs w:val="18"/>
              </w:rPr>
              <w:t>Tethered</w:t>
            </w:r>
          </w:p>
        </w:tc>
        <w:tc>
          <w:tcPr>
            <w:tcW w:w="1134" w:type="dxa"/>
            <w:tcBorders>
              <w:top w:val="nil"/>
              <w:left w:val="nil"/>
              <w:bottom w:val="single" w:sz="4" w:space="0" w:color="auto"/>
              <w:right w:val="single" w:sz="4" w:space="0" w:color="auto"/>
            </w:tcBorders>
          </w:tcPr>
          <w:p w14:paraId="16BB096F" w14:textId="73416D50" w:rsidR="008E2F43" w:rsidRPr="00476387" w:rsidRDefault="008E2F43" w:rsidP="008E2F43">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3D5F4D12" w14:textId="59BF30AC" w:rsidR="008E2F43" w:rsidRPr="00BB5D0E" w:rsidRDefault="008E2F43" w:rsidP="008E2F43">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tcPr>
          <w:p w14:paraId="0C1C8C20" w14:textId="4603C251" w:rsidR="008E2F43" w:rsidRPr="00BB5D0E" w:rsidRDefault="00631657" w:rsidP="008E2F43">
            <w:pPr>
              <w:rPr>
                <w:rFonts w:eastAsia="Times New Roman"/>
                <w:color w:val="0000FF"/>
                <w:sz w:val="18"/>
                <w:szCs w:val="18"/>
                <w:u w:val="single"/>
              </w:rPr>
            </w:pPr>
            <w:hyperlink r:id="rId13" w:history="1">
              <w:r w:rsidR="008E2F43" w:rsidRPr="00BB5D0E">
                <w:rPr>
                  <w:rFonts w:eastAsia="Times New Roman"/>
                  <w:color w:val="0000FF"/>
                  <w:sz w:val="18"/>
                  <w:szCs w:val="18"/>
                  <w:u w:val="single"/>
                </w:rPr>
                <w:t>https://autodock.scripps.edu/download-autodock4/</w:t>
              </w:r>
            </w:hyperlink>
          </w:p>
        </w:tc>
        <w:tc>
          <w:tcPr>
            <w:tcW w:w="1394" w:type="dxa"/>
            <w:tcBorders>
              <w:top w:val="nil"/>
              <w:left w:val="nil"/>
              <w:bottom w:val="single" w:sz="4" w:space="0" w:color="auto"/>
              <w:right w:val="single" w:sz="4" w:space="0" w:color="auto"/>
            </w:tcBorders>
          </w:tcPr>
          <w:p w14:paraId="5E653865" w14:textId="279767EF" w:rsidR="008E2F43" w:rsidRPr="00BB5D0E" w:rsidRDefault="008E2F43" w:rsidP="00BB5D0E">
            <w:pPr>
              <w:rPr>
                <w:sz w:val="18"/>
                <w:szCs w:val="18"/>
              </w:rPr>
            </w:pPr>
            <w:r w:rsidRPr="00476387">
              <w:rPr>
                <w:sz w:val="18"/>
                <w:szCs w:val="18"/>
              </w:rPr>
              <w:t>No</w:t>
            </w:r>
          </w:p>
        </w:tc>
        <w:tc>
          <w:tcPr>
            <w:tcW w:w="1276" w:type="dxa"/>
            <w:tcBorders>
              <w:top w:val="nil"/>
              <w:left w:val="single" w:sz="4" w:space="0" w:color="auto"/>
              <w:bottom w:val="single" w:sz="4" w:space="0" w:color="auto"/>
              <w:right w:val="single" w:sz="4" w:space="0" w:color="auto"/>
            </w:tcBorders>
          </w:tcPr>
          <w:p w14:paraId="2FE581B2" w14:textId="162B5E2E" w:rsidR="008E2F43" w:rsidRPr="00BB5D0E" w:rsidRDefault="00D00881" w:rsidP="00BB5D0E">
            <w:pPr>
              <w:rPr>
                <w:sz w:val="18"/>
                <w:szCs w:val="18"/>
              </w:rPr>
            </w:pPr>
            <w:proofErr w:type="spellStart"/>
            <w:r w:rsidRPr="00476387">
              <w:rPr>
                <w:sz w:val="18"/>
                <w:szCs w:val="18"/>
              </w:rPr>
              <w:t>Cys</w:t>
            </w:r>
            <w:proofErr w:type="spellEnd"/>
            <w:r w:rsidRPr="00476387">
              <w:rPr>
                <w:sz w:val="18"/>
                <w:szCs w:val="18"/>
              </w:rPr>
              <w:t xml:space="preserve">, Ser, </w:t>
            </w:r>
            <w:proofErr w:type="spellStart"/>
            <w:r w:rsidRPr="00476387">
              <w:rPr>
                <w:sz w:val="18"/>
                <w:szCs w:val="18"/>
              </w:rPr>
              <w:t>Thr</w:t>
            </w:r>
            <w:proofErr w:type="spellEnd"/>
            <w:r w:rsidRPr="00476387">
              <w:rPr>
                <w:sz w:val="18"/>
                <w:szCs w:val="18"/>
              </w:rPr>
              <w:t>, Lys</w:t>
            </w:r>
          </w:p>
        </w:tc>
        <w:tc>
          <w:tcPr>
            <w:tcW w:w="1843" w:type="dxa"/>
            <w:tcBorders>
              <w:top w:val="nil"/>
              <w:left w:val="single" w:sz="4" w:space="0" w:color="auto"/>
              <w:bottom w:val="single" w:sz="4" w:space="0" w:color="auto"/>
              <w:right w:val="single" w:sz="4" w:space="0" w:color="auto"/>
            </w:tcBorders>
          </w:tcPr>
          <w:p w14:paraId="750442F4" w14:textId="7C818760" w:rsidR="008E2F43" w:rsidRPr="00BB5D0E" w:rsidRDefault="00824C99" w:rsidP="00BB5D0E">
            <w:pPr>
              <w:rPr>
                <w:sz w:val="18"/>
                <w:szCs w:val="18"/>
              </w:rPr>
            </w:pPr>
            <w:r w:rsidRPr="00476387">
              <w:rPr>
                <w:sz w:val="18"/>
                <w:szCs w:val="18"/>
              </w:rPr>
              <w:t>Speed: fast</w:t>
            </w:r>
          </w:p>
        </w:tc>
        <w:tc>
          <w:tcPr>
            <w:tcW w:w="1020" w:type="dxa"/>
            <w:tcBorders>
              <w:top w:val="nil"/>
              <w:left w:val="single" w:sz="4" w:space="0" w:color="auto"/>
              <w:bottom w:val="single" w:sz="4" w:space="0" w:color="auto"/>
              <w:right w:val="single" w:sz="4" w:space="0" w:color="auto"/>
            </w:tcBorders>
          </w:tcPr>
          <w:p w14:paraId="3E386045" w14:textId="7198265A" w:rsidR="008E2F43" w:rsidRPr="00BB5D0E" w:rsidRDefault="008E2F43" w:rsidP="00BB5D0E">
            <w:pPr>
              <w:rPr>
                <w:sz w:val="18"/>
                <w:szCs w:val="18"/>
              </w:rPr>
            </w:pPr>
            <w:r w:rsidRPr="00BB5D0E">
              <w:rPr>
                <w:sz w:val="18"/>
                <w:szCs w:val="18"/>
              </w:rPr>
              <w:fldChar w:fldCharType="begin"/>
            </w:r>
            <w:r w:rsidRPr="00BB5D0E">
              <w:rPr>
                <w:sz w:val="18"/>
                <w:szCs w:val="18"/>
              </w:rPr>
              <w:instrText xml:space="preserve"> ADDIN ZOTERO_ITEM CSL_CITATION {"citationID":"a1a30jie98v","properties":{"formattedCitation":"[18,19]","plainCitation":"[18,19]","noteIndex":0},"citationItems":[{"id":1998,"uris":["http://zotero.org/users/local/QNx4HQjg/items/V6G5TBQN"],"itemData":{"id":1998,"type":"article-journal","abstract":"We describe two methods of automated covalent docking using Autodock4: the two‐point attractor method and the flexible side chain method. Both methods were applied to a training set of 20 diverse protein–ligand covalent complexes, evaluating their reliability in predicting the crystallographic pose of the ligands. The flexible side chain method performed best, recovering the pose in 75% of cases, with failures for the largest inhibitors tested. Both methods are freely available at the AutoDock website (http://autodock.scripps.edu).","container-title":"Protein Science : A Publication of the Protein Society","DOI":"10.1002/pro.2733","ISSN":"0961-8368","issue":"1","journalAbbreviation":"Protein Sci","note":"PMID: 26103917\nPMCID: PMC4815316","page":"295-301","source":"PubMed Central","title":"Covalent docking using autodock: Two‐point attractor and flexible side chain methods","title-short":"Covalent docking using autodock","volume":"25","author":[{"family":"Bianco","given":"Giulia"},{"family":"Forli","given":"Stefano"},{"family":"Goodsell","given":"David S."},{"family":"Olson","given":"Arthur J."}],"issued":{"date-parts":[["2016",1]]}}},{"id":1976,"uris":["http://zotero.org/users/local/QNx4HQjg/items/35D5GSFL"],"itemData":{"id":1976,"type":"article-journal","abstract":"We describe the testing and release of AutoDock4 and the accompanying graphical user interface AutoDockTools. AutoDock4 incorporates limited flexibility in the receptor. Several tests are reported here, including a redocking experiment with 188 diverse ligand-protein complexes and a cross-docking experiment using flexible sidechains in 87 HIV protease complexes. We also report its utility in analysis of covalently bound ligands, using both a grid-based docking method and a modification of the flexible sidechain technique.","container-title":"Journal of Computational Chemistry","DOI":"10.1002/jcc.21256","ISSN":"1096-987X","issue":"16","journalAbbreviation":"J Comput Chem","language":"eng","note":"PMID: 19399780\nPMCID: PMC2760638","page":"2785-2791","source":"PubMed","title":"AutoDock4 and AutoDockTools4: Automated docking with selective receptor flexibility","title-short":"AutoDock4 and AutoDockTools4","volume":"30","author":[{"family":"Morris","given":"Garrett M."},{"family":"Huey","given":"Ruth"},{"family":"Lindstrom","given":"William"},{"family":"Sanner","given":"Michel F."},{"family":"Belew","given":"Richard K."},{"family":"Goodsell","given":"David S."},{"family":"Olson","given":"Arthur J."}],"issued":{"date-parts":[["2009",12]]}}}],"schema":"https://github.com/citation-style-language/schema/raw/master/csl-citation.json"} </w:instrText>
            </w:r>
            <w:r w:rsidRPr="00BB5D0E">
              <w:rPr>
                <w:sz w:val="18"/>
                <w:szCs w:val="18"/>
              </w:rPr>
              <w:fldChar w:fldCharType="separate"/>
            </w:r>
            <w:r w:rsidRPr="00BB5D0E">
              <w:rPr>
                <w:sz w:val="18"/>
                <w:szCs w:val="18"/>
              </w:rPr>
              <w:t>[18,19]</w:t>
            </w:r>
            <w:r w:rsidRPr="00BB5D0E">
              <w:rPr>
                <w:sz w:val="18"/>
                <w:szCs w:val="18"/>
              </w:rPr>
              <w:fldChar w:fldCharType="end"/>
            </w:r>
          </w:p>
        </w:tc>
      </w:tr>
      <w:tr w:rsidR="00BB3FFE" w:rsidRPr="00723273" w14:paraId="0433FFA7" w14:textId="77777777" w:rsidTr="00BB5D0E">
        <w:trPr>
          <w:trHeight w:val="493"/>
        </w:trPr>
        <w:tc>
          <w:tcPr>
            <w:tcW w:w="1555" w:type="dxa"/>
            <w:tcBorders>
              <w:top w:val="nil"/>
              <w:left w:val="single" w:sz="4" w:space="0" w:color="auto"/>
              <w:bottom w:val="single" w:sz="4" w:space="0" w:color="auto"/>
              <w:right w:val="single" w:sz="4" w:space="0" w:color="auto"/>
            </w:tcBorders>
            <w:noWrap/>
          </w:tcPr>
          <w:p w14:paraId="39B7D861" w14:textId="17784D8C" w:rsidR="008E2F43" w:rsidRPr="00BB5D0E" w:rsidRDefault="008E2F43" w:rsidP="008E2F43">
            <w:pPr>
              <w:rPr>
                <w:rFonts w:eastAsia="Times New Roman"/>
                <w:sz w:val="18"/>
                <w:szCs w:val="18"/>
              </w:rPr>
            </w:pPr>
            <w:r w:rsidRPr="00BB5D0E">
              <w:rPr>
                <w:rFonts w:eastAsia="Times New Roman"/>
                <w:sz w:val="18"/>
                <w:szCs w:val="18"/>
              </w:rPr>
              <w:t>GNINA 1.3</w:t>
            </w:r>
          </w:p>
        </w:tc>
        <w:tc>
          <w:tcPr>
            <w:tcW w:w="1842" w:type="dxa"/>
            <w:tcBorders>
              <w:top w:val="nil"/>
              <w:left w:val="nil"/>
              <w:bottom w:val="single" w:sz="4" w:space="0" w:color="auto"/>
              <w:right w:val="single" w:sz="4" w:space="0" w:color="auto"/>
            </w:tcBorders>
            <w:noWrap/>
          </w:tcPr>
          <w:p w14:paraId="36D35377" w14:textId="5E1A019E" w:rsidR="008E2F43" w:rsidRPr="00BB5D0E" w:rsidRDefault="008E2F43" w:rsidP="008E2F43">
            <w:pPr>
              <w:rPr>
                <w:rFonts w:eastAsia="Times New Roman"/>
                <w:color w:val="000000"/>
                <w:sz w:val="18"/>
                <w:szCs w:val="18"/>
              </w:rPr>
            </w:pPr>
            <w:r w:rsidRPr="00BB5D0E">
              <w:rPr>
                <w:rFonts w:eastAsia="Times New Roman"/>
                <w:color w:val="000000"/>
                <w:sz w:val="18"/>
                <w:szCs w:val="18"/>
              </w:rPr>
              <w:t>Tethered</w:t>
            </w:r>
          </w:p>
        </w:tc>
        <w:tc>
          <w:tcPr>
            <w:tcW w:w="1134" w:type="dxa"/>
            <w:tcBorders>
              <w:top w:val="nil"/>
              <w:left w:val="nil"/>
              <w:bottom w:val="single" w:sz="4" w:space="0" w:color="auto"/>
              <w:right w:val="single" w:sz="4" w:space="0" w:color="auto"/>
            </w:tcBorders>
          </w:tcPr>
          <w:p w14:paraId="75609719" w14:textId="300B900C" w:rsidR="008E2F43" w:rsidRPr="00476387" w:rsidRDefault="008E2F43" w:rsidP="008E2F43">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6435DE16" w14:textId="20659DB9" w:rsidR="008E2F43" w:rsidRPr="00BB5D0E" w:rsidRDefault="008E2F43" w:rsidP="008E2F43">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tcPr>
          <w:p w14:paraId="648E0DB3" w14:textId="38758AA3" w:rsidR="008E2F43" w:rsidRPr="00BB5D0E" w:rsidRDefault="00631657" w:rsidP="008E2F43">
            <w:pPr>
              <w:rPr>
                <w:color w:val="0000FF"/>
                <w:sz w:val="18"/>
                <w:szCs w:val="18"/>
              </w:rPr>
            </w:pPr>
            <w:hyperlink r:id="rId14" w:history="1">
              <w:r w:rsidR="008E2F43" w:rsidRPr="00BB5D0E">
                <w:rPr>
                  <w:rStyle w:val="Hyperlink"/>
                  <w:color w:val="0000FF"/>
                  <w:sz w:val="18"/>
                  <w:szCs w:val="18"/>
                </w:rPr>
                <w:t>https://github.com/gnina/gnina</w:t>
              </w:r>
            </w:hyperlink>
          </w:p>
          <w:p w14:paraId="0195D461" w14:textId="339B873F" w:rsidR="008E2F43" w:rsidRPr="00BB5D0E" w:rsidRDefault="008E2F43" w:rsidP="008E2F43">
            <w:pPr>
              <w:rPr>
                <w:sz w:val="18"/>
                <w:szCs w:val="18"/>
              </w:rPr>
            </w:pPr>
          </w:p>
        </w:tc>
        <w:tc>
          <w:tcPr>
            <w:tcW w:w="1394" w:type="dxa"/>
            <w:tcBorders>
              <w:top w:val="nil"/>
              <w:left w:val="nil"/>
              <w:bottom w:val="single" w:sz="4" w:space="0" w:color="auto"/>
              <w:right w:val="single" w:sz="4" w:space="0" w:color="auto"/>
            </w:tcBorders>
          </w:tcPr>
          <w:p w14:paraId="3E089A1C" w14:textId="767B0540" w:rsidR="008E2F43" w:rsidRPr="00BB5D0E" w:rsidRDefault="008E2F43" w:rsidP="00BB5D0E">
            <w:pPr>
              <w:rPr>
                <w:sz w:val="18"/>
                <w:szCs w:val="18"/>
              </w:rPr>
            </w:pPr>
            <w:r w:rsidRPr="00476387">
              <w:rPr>
                <w:sz w:val="18"/>
                <w:szCs w:val="18"/>
              </w:rPr>
              <w:t>No</w:t>
            </w:r>
          </w:p>
        </w:tc>
        <w:tc>
          <w:tcPr>
            <w:tcW w:w="1276" w:type="dxa"/>
            <w:tcBorders>
              <w:top w:val="nil"/>
              <w:left w:val="single" w:sz="4" w:space="0" w:color="auto"/>
              <w:bottom w:val="single" w:sz="4" w:space="0" w:color="auto"/>
              <w:right w:val="single" w:sz="4" w:space="0" w:color="auto"/>
            </w:tcBorders>
          </w:tcPr>
          <w:p w14:paraId="46718B2E" w14:textId="1A20AFC2" w:rsidR="00C0146E" w:rsidRPr="00476387" w:rsidRDefault="00D834AB" w:rsidP="00BB5D0E">
            <w:pPr>
              <w:rPr>
                <w:sz w:val="18"/>
                <w:szCs w:val="18"/>
                <w:lang w:val="en-GB"/>
              </w:rPr>
            </w:pPr>
            <w:r w:rsidRPr="00476387">
              <w:rPr>
                <w:sz w:val="18"/>
                <w:szCs w:val="18"/>
                <w:lang w:val="en-GB"/>
              </w:rPr>
              <w:t>All</w:t>
            </w:r>
            <w:r w:rsidR="00C0146E" w:rsidRPr="00476387">
              <w:rPr>
                <w:sz w:val="18"/>
                <w:szCs w:val="18"/>
                <w:lang w:val="en-GB"/>
              </w:rPr>
              <w:t xml:space="preserve"> covalent warheads and</w:t>
            </w:r>
          </w:p>
          <w:p w14:paraId="1CB02D00" w14:textId="0CF54472" w:rsidR="008E2F43" w:rsidRPr="00BB5D0E" w:rsidRDefault="00C0146E" w:rsidP="00BB5D0E">
            <w:pPr>
              <w:rPr>
                <w:sz w:val="18"/>
                <w:szCs w:val="18"/>
              </w:rPr>
            </w:pPr>
            <w:r w:rsidRPr="00476387">
              <w:rPr>
                <w:sz w:val="18"/>
                <w:szCs w:val="18"/>
                <w:lang w:val="en-GB"/>
              </w:rPr>
              <w:t>targeted residues are supported</w:t>
            </w:r>
          </w:p>
        </w:tc>
        <w:tc>
          <w:tcPr>
            <w:tcW w:w="1843" w:type="dxa"/>
            <w:tcBorders>
              <w:top w:val="nil"/>
              <w:left w:val="single" w:sz="4" w:space="0" w:color="auto"/>
              <w:bottom w:val="single" w:sz="4" w:space="0" w:color="auto"/>
              <w:right w:val="single" w:sz="4" w:space="0" w:color="auto"/>
            </w:tcBorders>
          </w:tcPr>
          <w:p w14:paraId="17F430FF" w14:textId="62EE5C0A" w:rsidR="008E2F43" w:rsidRPr="00BB5D0E" w:rsidRDefault="00C0146E" w:rsidP="00BB5D0E">
            <w:pPr>
              <w:rPr>
                <w:sz w:val="18"/>
                <w:szCs w:val="18"/>
              </w:rPr>
            </w:pPr>
            <w:r w:rsidRPr="00476387">
              <w:rPr>
                <w:sz w:val="18"/>
                <w:szCs w:val="18"/>
              </w:rPr>
              <w:t>Speed: customizable from default CNN to fast</w:t>
            </w:r>
            <w:r w:rsidR="00FE0AE1" w:rsidRPr="00476387">
              <w:rPr>
                <w:sz w:val="18"/>
                <w:szCs w:val="18"/>
              </w:rPr>
              <w:t>; GPU dependent</w:t>
            </w:r>
          </w:p>
        </w:tc>
        <w:tc>
          <w:tcPr>
            <w:tcW w:w="1020" w:type="dxa"/>
            <w:tcBorders>
              <w:top w:val="nil"/>
              <w:left w:val="single" w:sz="4" w:space="0" w:color="auto"/>
              <w:bottom w:val="single" w:sz="4" w:space="0" w:color="auto"/>
              <w:right w:val="single" w:sz="4" w:space="0" w:color="auto"/>
            </w:tcBorders>
          </w:tcPr>
          <w:p w14:paraId="6C012D4E" w14:textId="3F897903" w:rsidR="008E2F43" w:rsidRPr="00BB5D0E" w:rsidRDefault="008E2F43" w:rsidP="00BB5D0E">
            <w:pPr>
              <w:rPr>
                <w:sz w:val="18"/>
                <w:szCs w:val="18"/>
                <w:highlight w:val="yellow"/>
              </w:rPr>
            </w:pPr>
            <w:r w:rsidRPr="00BB5D0E">
              <w:rPr>
                <w:sz w:val="18"/>
                <w:szCs w:val="18"/>
                <w:highlight w:val="yellow"/>
              </w:rPr>
              <w:fldChar w:fldCharType="begin"/>
            </w:r>
            <w:r w:rsidRPr="00BB5D0E">
              <w:rPr>
                <w:sz w:val="18"/>
                <w:szCs w:val="18"/>
                <w:highlight w:val="yellow"/>
              </w:rPr>
              <w:instrText xml:space="preserve"> ADDIN ZOTERO_ITEM CSL_CITATION {"citationID":"a1c71dnikuc","properties":{"formattedCitation":"[20]","plainCitation":"[20]","noteIndex":0},"citationItems":[{"id":2502,"uris":["http://zotero.org/users/local/QNx4HQjg/items/A26FKSFQ"],"itemData":{"id":2502,"type":"article-journal","abstract":"Computer-aided drug design has the potential to significantly reduce the astronomical costs of drug development, and molecular docking plays a prominent role in this process. Molecular docking is an in silico technique that predicts the bound 3D conformations of two molecules, a necessary step for other structure-based methods. Here, we describe version 1.3 of the open-source molecular docking software Gnina. This release updates the underlying deep learning framework to PyTorch, resulting in more computationally efficient docking and paving the way for seamless integration of other deep learning methods into the docking pipeline. We retrained our CNN scoring functions on the updated CrossDocked2020 v1.3 dataset and introduce knowledge-distilled CNN scoring functions to facilitate high-throughput virtual screening with Gnina. Furthermore, we add functionality for covalent docking, where an atom of the ligand is covalently bound to an atom of the receptor. This update expands the scope of docking with Gnina and further positions Gnina as a user-friendly, open-source molecular docking framework. Gnina is available at https://github.com/gnina/gnina.","container-title":"Journal of Cheminformatics","DOI":"10.1186/s13321-025-00973-x","ISSN":"1758-2946","issue":"1","journalAbbreviation":"Journal of Cheminformatics","page":"28","source":"BioMed Central","title":"GNINA 1.3: the next increment in molecular docking with deep learning","title-short":"GNINA 1.3","volume":"17","author":[{"family":"McNutt","given":"Andrew T."},{"family":"Li","given":"Yanjing"},{"family":"Meli","given":"Rocco"},{"family":"Aggarwal","given":"Rishal"},{"family":"Koes","given":"David Ryan"}],"issued":{"date-parts":[["2025",3,2]]}}}],"schema":"https://github.com/citation-style-language/schema/raw/master/csl-citation.json"} </w:instrText>
            </w:r>
            <w:r w:rsidRPr="00BB5D0E">
              <w:rPr>
                <w:sz w:val="18"/>
                <w:szCs w:val="18"/>
                <w:highlight w:val="yellow"/>
              </w:rPr>
              <w:fldChar w:fldCharType="separate"/>
            </w:r>
            <w:r w:rsidRPr="00BB5D0E">
              <w:rPr>
                <w:sz w:val="18"/>
                <w:szCs w:val="18"/>
              </w:rPr>
              <w:t>[20]</w:t>
            </w:r>
            <w:r w:rsidRPr="00BB5D0E">
              <w:rPr>
                <w:sz w:val="18"/>
                <w:szCs w:val="18"/>
                <w:highlight w:val="yellow"/>
              </w:rPr>
              <w:fldChar w:fldCharType="end"/>
            </w:r>
          </w:p>
        </w:tc>
      </w:tr>
      <w:tr w:rsidR="00BB3FFE" w:rsidRPr="00723273" w14:paraId="3D2C3E8C" w14:textId="77777777" w:rsidTr="00BB5D0E">
        <w:trPr>
          <w:trHeight w:val="493"/>
        </w:trPr>
        <w:tc>
          <w:tcPr>
            <w:tcW w:w="1555" w:type="dxa"/>
            <w:tcBorders>
              <w:top w:val="nil"/>
              <w:left w:val="single" w:sz="4" w:space="0" w:color="auto"/>
              <w:bottom w:val="single" w:sz="4" w:space="0" w:color="auto"/>
              <w:right w:val="single" w:sz="4" w:space="0" w:color="auto"/>
            </w:tcBorders>
            <w:noWrap/>
          </w:tcPr>
          <w:p w14:paraId="6A2FBE8D" w14:textId="1353B0D8" w:rsidR="008E2F43" w:rsidRPr="00BB5D0E" w:rsidRDefault="008E2F43" w:rsidP="008E2F43">
            <w:pPr>
              <w:rPr>
                <w:rFonts w:eastAsia="Times New Roman"/>
                <w:sz w:val="18"/>
                <w:szCs w:val="18"/>
              </w:rPr>
            </w:pPr>
            <w:r w:rsidRPr="00BB5D0E">
              <w:rPr>
                <w:rFonts w:eastAsia="Times New Roman"/>
                <w:sz w:val="18"/>
                <w:szCs w:val="18"/>
              </w:rPr>
              <w:t>DOCK 6</w:t>
            </w:r>
          </w:p>
        </w:tc>
        <w:tc>
          <w:tcPr>
            <w:tcW w:w="1842" w:type="dxa"/>
            <w:tcBorders>
              <w:top w:val="nil"/>
              <w:left w:val="nil"/>
              <w:bottom w:val="single" w:sz="4" w:space="0" w:color="auto"/>
              <w:right w:val="single" w:sz="4" w:space="0" w:color="auto"/>
            </w:tcBorders>
            <w:noWrap/>
          </w:tcPr>
          <w:p w14:paraId="6526150E" w14:textId="4D98CFB2" w:rsidR="008E2F43" w:rsidRPr="00BB5D0E" w:rsidRDefault="008E2F43" w:rsidP="008E2F43">
            <w:pPr>
              <w:rPr>
                <w:rFonts w:eastAsia="Times New Roman"/>
                <w:color w:val="000000"/>
                <w:sz w:val="18"/>
                <w:szCs w:val="18"/>
              </w:rPr>
            </w:pPr>
            <w:r w:rsidRPr="00BB5D0E">
              <w:rPr>
                <w:rFonts w:eastAsia="Times New Roman"/>
                <w:color w:val="000000"/>
                <w:sz w:val="18"/>
                <w:szCs w:val="18"/>
              </w:rPr>
              <w:t>Tethered</w:t>
            </w:r>
          </w:p>
        </w:tc>
        <w:tc>
          <w:tcPr>
            <w:tcW w:w="1134" w:type="dxa"/>
            <w:tcBorders>
              <w:top w:val="nil"/>
              <w:left w:val="nil"/>
              <w:bottom w:val="single" w:sz="4" w:space="0" w:color="auto"/>
              <w:right w:val="single" w:sz="4" w:space="0" w:color="auto"/>
            </w:tcBorders>
          </w:tcPr>
          <w:p w14:paraId="0CB0A184" w14:textId="13210D07" w:rsidR="008E2F43" w:rsidRPr="00476387" w:rsidRDefault="008E2F43" w:rsidP="008E2F43">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0102B5DF" w14:textId="15919292" w:rsidR="008E2F43" w:rsidRPr="00BB5D0E" w:rsidRDefault="008E2F43" w:rsidP="008E2F43">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tcPr>
          <w:p w14:paraId="253818DF" w14:textId="21656F50" w:rsidR="008E2F43" w:rsidRPr="00BB5D0E" w:rsidRDefault="00631657" w:rsidP="008E2F43">
            <w:pPr>
              <w:rPr>
                <w:color w:val="0000FF"/>
                <w:sz w:val="18"/>
                <w:szCs w:val="18"/>
              </w:rPr>
            </w:pPr>
            <w:hyperlink r:id="rId15" w:history="1">
              <w:r w:rsidR="008E2F43" w:rsidRPr="00BB5D0E">
                <w:rPr>
                  <w:rStyle w:val="Hyperlink"/>
                  <w:color w:val="0000FF"/>
                  <w:sz w:val="18"/>
                  <w:szCs w:val="18"/>
                </w:rPr>
                <w:t>https://dock.compbio.ucsf.edu/DOCK_6/index.htm</w:t>
              </w:r>
            </w:hyperlink>
          </w:p>
          <w:p w14:paraId="6007E22F" w14:textId="3155990B" w:rsidR="008E2F43" w:rsidRPr="00BB5D0E" w:rsidRDefault="008E2F43" w:rsidP="008E2F43">
            <w:pPr>
              <w:rPr>
                <w:color w:val="0000FF"/>
                <w:sz w:val="18"/>
                <w:szCs w:val="18"/>
              </w:rPr>
            </w:pPr>
          </w:p>
        </w:tc>
        <w:tc>
          <w:tcPr>
            <w:tcW w:w="1394" w:type="dxa"/>
            <w:tcBorders>
              <w:top w:val="nil"/>
              <w:left w:val="nil"/>
              <w:bottom w:val="single" w:sz="4" w:space="0" w:color="auto"/>
              <w:right w:val="single" w:sz="4" w:space="0" w:color="auto"/>
            </w:tcBorders>
          </w:tcPr>
          <w:p w14:paraId="6C120F6A" w14:textId="688568C0" w:rsidR="008E2F43" w:rsidRPr="00BB5D0E" w:rsidRDefault="008E2F43" w:rsidP="00BB5D0E">
            <w:pPr>
              <w:rPr>
                <w:sz w:val="18"/>
                <w:szCs w:val="18"/>
              </w:rPr>
            </w:pPr>
            <w:r w:rsidRPr="00476387">
              <w:rPr>
                <w:sz w:val="18"/>
                <w:szCs w:val="18"/>
              </w:rPr>
              <w:t>No</w:t>
            </w:r>
          </w:p>
        </w:tc>
        <w:tc>
          <w:tcPr>
            <w:tcW w:w="1276" w:type="dxa"/>
            <w:tcBorders>
              <w:top w:val="nil"/>
              <w:left w:val="single" w:sz="4" w:space="0" w:color="auto"/>
              <w:bottom w:val="single" w:sz="4" w:space="0" w:color="auto"/>
              <w:right w:val="single" w:sz="4" w:space="0" w:color="auto"/>
            </w:tcBorders>
          </w:tcPr>
          <w:p w14:paraId="7E38FAB3" w14:textId="634ABA8D" w:rsidR="008E2F43" w:rsidRPr="00BB5D0E" w:rsidRDefault="004036A1" w:rsidP="00BB5D0E">
            <w:pPr>
              <w:rPr>
                <w:sz w:val="18"/>
                <w:szCs w:val="18"/>
              </w:rPr>
            </w:pPr>
            <w:proofErr w:type="spellStart"/>
            <w:r w:rsidRPr="00BB5D0E">
              <w:rPr>
                <w:sz w:val="18"/>
                <w:szCs w:val="18"/>
              </w:rPr>
              <w:t>Cys</w:t>
            </w:r>
            <w:proofErr w:type="spellEnd"/>
          </w:p>
        </w:tc>
        <w:tc>
          <w:tcPr>
            <w:tcW w:w="1843" w:type="dxa"/>
            <w:tcBorders>
              <w:top w:val="nil"/>
              <w:left w:val="single" w:sz="4" w:space="0" w:color="auto"/>
              <w:bottom w:val="single" w:sz="4" w:space="0" w:color="auto"/>
              <w:right w:val="single" w:sz="4" w:space="0" w:color="auto"/>
            </w:tcBorders>
          </w:tcPr>
          <w:p w14:paraId="75B18B73" w14:textId="496E2893" w:rsidR="008E2F43" w:rsidRPr="00BB5D0E" w:rsidRDefault="004036A1" w:rsidP="00BB5D0E">
            <w:pPr>
              <w:rPr>
                <w:sz w:val="18"/>
                <w:szCs w:val="18"/>
              </w:rPr>
            </w:pPr>
            <w:r w:rsidRPr="00BB5D0E">
              <w:rPr>
                <w:sz w:val="18"/>
                <w:szCs w:val="18"/>
              </w:rPr>
              <w:t xml:space="preserve">Speed: fast with </w:t>
            </w:r>
            <w:r w:rsidRPr="00476387">
              <w:rPr>
                <w:sz w:val="18"/>
                <w:szCs w:val="18"/>
              </w:rPr>
              <w:t>MPI-parallelization</w:t>
            </w:r>
          </w:p>
        </w:tc>
        <w:tc>
          <w:tcPr>
            <w:tcW w:w="1020" w:type="dxa"/>
            <w:tcBorders>
              <w:top w:val="nil"/>
              <w:left w:val="single" w:sz="4" w:space="0" w:color="auto"/>
              <w:bottom w:val="single" w:sz="4" w:space="0" w:color="auto"/>
              <w:right w:val="single" w:sz="4" w:space="0" w:color="auto"/>
            </w:tcBorders>
          </w:tcPr>
          <w:p w14:paraId="297D0B6E" w14:textId="0E08765D" w:rsidR="008E2F43" w:rsidRPr="00BB5D0E" w:rsidRDefault="008E2F43" w:rsidP="00BB5D0E">
            <w:pPr>
              <w:rPr>
                <w:sz w:val="18"/>
                <w:szCs w:val="18"/>
                <w:highlight w:val="yellow"/>
              </w:rPr>
            </w:pPr>
            <w:r w:rsidRPr="00BB5D0E">
              <w:rPr>
                <w:sz w:val="18"/>
                <w:szCs w:val="18"/>
                <w:highlight w:val="yellow"/>
              </w:rPr>
              <w:fldChar w:fldCharType="begin"/>
            </w:r>
            <w:r w:rsidRPr="00BB5D0E">
              <w:rPr>
                <w:sz w:val="18"/>
                <w:szCs w:val="18"/>
                <w:highlight w:val="yellow"/>
              </w:rPr>
              <w:instrText xml:space="preserve"> ADDIN ZOTERO_ITEM CSL_CITATION {"citationID":"a1o67kltet7","properties":{"formattedCitation":"[21]","plainCitation":"[21]","noteIndex":0},"citationItems":[{"id":2515,"uris":["http://zotero.org/users/local/QNx4HQjg/items/FIJBXEJ3"],"itemData":{"id":2515,"type":"article-journal","abstract":"Molecular docking methods are widely used in drug discovery efforts. RAS proteins are important cancer drug targets, and are useful systems for evaluating docking methods, including accounting for solvation effects and covalent small molecule binding. Water often plays a key role in small molecule binding to RAS proteins, and many inhibitors─including FDA-approved drugs─covalently bind to oncogenic RAS proteins. We assembled a RAS test set, consisting of 138 RAS protein structures and 2 structures of KRAS DNA in complex with ligands. In DOCK 6, we have implemented a receptor desolvation scoring function and a covalent docking algorithm. These new features were evaluated using the test set, with pose reproduction, cross-docking, and enrichment calculations. We tested two solvation methods for generating receptor desolvation scoring grids: GIST and 3D-RISM. Using grids from GIST or 3D-RISM, water displacements are precomputed with Gaussian-weighting, and trilinear interpolation is used to speed up this scoring calculation. To test receptor desolvation scoring, we prepared GIST and 3D-RISM grids for all KRAS systems in the test set, and we compare enrichment performance with and without receptor desolvation. Accounting for receptor desolvation using GIST improves enrichment for 51% of systems and worsens enrichment for 35% of systems, while using 3D-RISM improves enrichment for 44% of systems and worsens enrichment for 30% of systems. To more rigorously test accounting for receptor desolvation using 3D-RISM, we compare pose reproduction with and without 3D-RISM receptor desolvation. Pose reproduction docking with 3D-RISM yields a 1.8 ± 2.41% increase in success rate compared to docking without 3D-RISM. Accounting for receptor desolvation provides a small, but significant, improvement in both enrichment and pose reproduction for this set. We tested the covalent attach-and-grow algorithm on 70 KRAS systems containing covalent ligands, obtaining similar pose reproduction success rates between covalent and noncovalent docking. Comparing covalent docking to noncovalent docking, there is a 2.4 ± 3.29% increase and a 1.27 ± 3.33% decline in the success rate when docking with experimental and SMILES-generated ligand conformations, respectively. As a proof-of-concept, we performed covalent virtual screens with and without receptor desolvation scoring, targeting the switch II pocket of KRAS, using 3.4 million make-on-demand acrylamide compounds from the Enamine REAL database. On average, the attach-and-grow algorithm spends approximately 17.61 s per molecule across the screen. The test set is available at https://github.com/tbalius/teb_docking_test_sets.","container-title":"Journal of Chemical Information and Modeling","DOI":"10.1021/acs.jcim.4c01623","ISSN":"1549-960X","issue":"2","journalAbbreviation":"J Chem Inf Model","language":"eng","note":"PMID: 39757424\nPMCID: PMC11776051","page":"722-748","source":"PubMed","title":"Development of Receptor Desolvation Scoring and Covalent Sampling in DOCK 6: Methods Evaluated on a RAS Test Set","title-short":"Development of Receptor Desolvation Scoring and Covalent Sampling in DOCK 6","volume":"65","author":[{"family":"Tan","given":"Y. Stanley"},{"family":"Chakrabarti","given":"Mayukh"},{"family":"Stein","given":"Reed M."},{"family":"Prentis","given":"Lauren E."},{"family":"Rizzo","given":"Robert C."},{"family":"Kurtzman","given":"Tom"},{"family":"Fischer","given":"Marcus"},{"family":"Balius","given":"Trent E."}],"issued":{"date-parts":[["2025",1,27]]}}}],"schema":"https://github.com/citation-style-language/schema/raw/master/csl-citation.json"} </w:instrText>
            </w:r>
            <w:r w:rsidRPr="00BB5D0E">
              <w:rPr>
                <w:sz w:val="18"/>
                <w:szCs w:val="18"/>
                <w:highlight w:val="yellow"/>
              </w:rPr>
              <w:fldChar w:fldCharType="separate"/>
            </w:r>
            <w:r w:rsidRPr="00BB5D0E">
              <w:rPr>
                <w:sz w:val="18"/>
                <w:szCs w:val="18"/>
              </w:rPr>
              <w:t>[21]</w:t>
            </w:r>
            <w:r w:rsidRPr="00BB5D0E">
              <w:rPr>
                <w:sz w:val="18"/>
                <w:szCs w:val="18"/>
                <w:highlight w:val="yellow"/>
              </w:rPr>
              <w:fldChar w:fldCharType="end"/>
            </w:r>
          </w:p>
        </w:tc>
      </w:tr>
      <w:tr w:rsidR="00BB3FFE" w:rsidRPr="00723273" w14:paraId="2F289AF3" w14:textId="77777777" w:rsidTr="00BB5D0E">
        <w:trPr>
          <w:trHeight w:val="493"/>
        </w:trPr>
        <w:tc>
          <w:tcPr>
            <w:tcW w:w="1555" w:type="dxa"/>
            <w:tcBorders>
              <w:top w:val="nil"/>
              <w:left w:val="single" w:sz="4" w:space="0" w:color="auto"/>
              <w:bottom w:val="single" w:sz="4" w:space="0" w:color="auto"/>
              <w:right w:val="single" w:sz="4" w:space="0" w:color="auto"/>
            </w:tcBorders>
            <w:noWrap/>
          </w:tcPr>
          <w:p w14:paraId="25316C67" w14:textId="13D57527" w:rsidR="0072798A" w:rsidRPr="00BB5D0E" w:rsidRDefault="0072798A" w:rsidP="0072798A">
            <w:pPr>
              <w:rPr>
                <w:rFonts w:eastAsia="Times New Roman"/>
                <w:color w:val="000000"/>
                <w:sz w:val="18"/>
                <w:szCs w:val="18"/>
              </w:rPr>
            </w:pPr>
            <w:r w:rsidRPr="00BB5D0E">
              <w:rPr>
                <w:rFonts w:eastAsia="Times New Roman"/>
                <w:sz w:val="18"/>
                <w:szCs w:val="18"/>
              </w:rPr>
              <w:t>AutoDock4 (two-point attractor method)</w:t>
            </w:r>
          </w:p>
        </w:tc>
        <w:tc>
          <w:tcPr>
            <w:tcW w:w="1842" w:type="dxa"/>
            <w:tcBorders>
              <w:top w:val="nil"/>
              <w:left w:val="nil"/>
              <w:bottom w:val="single" w:sz="4" w:space="0" w:color="auto"/>
              <w:right w:val="single" w:sz="4" w:space="0" w:color="auto"/>
            </w:tcBorders>
            <w:noWrap/>
          </w:tcPr>
          <w:p w14:paraId="67F7321A" w14:textId="17FEA676" w:rsidR="0072798A" w:rsidRPr="00BB5D0E" w:rsidRDefault="0072798A" w:rsidP="0072798A">
            <w:pPr>
              <w:rPr>
                <w:rFonts w:eastAsia="Times New Roman"/>
                <w:color w:val="FF0000"/>
                <w:sz w:val="18"/>
                <w:szCs w:val="18"/>
              </w:rPr>
            </w:pPr>
            <w:r w:rsidRPr="00BB5D0E">
              <w:rPr>
                <w:rFonts w:eastAsia="Times New Roman"/>
                <w:color w:val="000000"/>
                <w:sz w:val="18"/>
                <w:szCs w:val="18"/>
              </w:rPr>
              <w:t>Untethered</w:t>
            </w:r>
          </w:p>
        </w:tc>
        <w:tc>
          <w:tcPr>
            <w:tcW w:w="1134" w:type="dxa"/>
            <w:tcBorders>
              <w:top w:val="nil"/>
              <w:left w:val="nil"/>
              <w:bottom w:val="single" w:sz="4" w:space="0" w:color="auto"/>
              <w:right w:val="single" w:sz="4" w:space="0" w:color="auto"/>
            </w:tcBorders>
          </w:tcPr>
          <w:p w14:paraId="45050224" w14:textId="5DF6CD1B" w:rsidR="0072798A" w:rsidRPr="00476387" w:rsidRDefault="0072798A" w:rsidP="0072798A">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1149EC96" w14:textId="6F30FA73" w:rsidR="0072798A" w:rsidRPr="00BB5D0E" w:rsidRDefault="0072798A" w:rsidP="0072798A">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tcPr>
          <w:p w14:paraId="5C05E180" w14:textId="1FC2AEF4" w:rsidR="0072798A" w:rsidRPr="00BB5D0E" w:rsidRDefault="00631657" w:rsidP="0072798A">
            <w:pPr>
              <w:rPr>
                <w:rFonts w:eastAsia="Times New Roman"/>
                <w:color w:val="0000FF"/>
                <w:sz w:val="18"/>
                <w:szCs w:val="18"/>
                <w:u w:val="single"/>
              </w:rPr>
            </w:pPr>
            <w:hyperlink r:id="rId16" w:history="1">
              <w:r w:rsidR="0072798A" w:rsidRPr="00BB5D0E">
                <w:rPr>
                  <w:rFonts w:eastAsia="Times New Roman"/>
                  <w:color w:val="0000FF"/>
                  <w:sz w:val="18"/>
                  <w:szCs w:val="18"/>
                  <w:u w:val="single"/>
                </w:rPr>
                <w:t>https://autodock.scripps.edu/download-autodock4/</w:t>
              </w:r>
            </w:hyperlink>
          </w:p>
        </w:tc>
        <w:tc>
          <w:tcPr>
            <w:tcW w:w="1394" w:type="dxa"/>
            <w:tcBorders>
              <w:top w:val="nil"/>
              <w:left w:val="nil"/>
              <w:bottom w:val="single" w:sz="4" w:space="0" w:color="auto"/>
              <w:right w:val="single" w:sz="4" w:space="0" w:color="auto"/>
            </w:tcBorders>
          </w:tcPr>
          <w:p w14:paraId="1DA4022E" w14:textId="21EBB48C" w:rsidR="0072798A" w:rsidRPr="00BB5D0E" w:rsidRDefault="0072798A" w:rsidP="00BB5D0E">
            <w:pPr>
              <w:rPr>
                <w:sz w:val="18"/>
                <w:szCs w:val="18"/>
              </w:rPr>
            </w:pPr>
            <w:r w:rsidRPr="00476387">
              <w:rPr>
                <w:sz w:val="18"/>
                <w:szCs w:val="18"/>
              </w:rPr>
              <w:t>No</w:t>
            </w:r>
          </w:p>
        </w:tc>
        <w:tc>
          <w:tcPr>
            <w:tcW w:w="1276" w:type="dxa"/>
            <w:tcBorders>
              <w:top w:val="nil"/>
              <w:left w:val="single" w:sz="4" w:space="0" w:color="auto"/>
              <w:bottom w:val="single" w:sz="4" w:space="0" w:color="auto"/>
              <w:right w:val="single" w:sz="4" w:space="0" w:color="auto"/>
            </w:tcBorders>
          </w:tcPr>
          <w:p w14:paraId="1507E4C5" w14:textId="3AA84A4C" w:rsidR="0072798A" w:rsidRPr="00BB5D0E" w:rsidRDefault="0072798A" w:rsidP="00BB5D0E">
            <w:pPr>
              <w:rPr>
                <w:sz w:val="18"/>
                <w:szCs w:val="18"/>
              </w:rPr>
            </w:pPr>
            <w:proofErr w:type="spellStart"/>
            <w:r w:rsidRPr="00476387">
              <w:rPr>
                <w:sz w:val="18"/>
                <w:szCs w:val="18"/>
              </w:rPr>
              <w:t>Cys</w:t>
            </w:r>
            <w:proofErr w:type="spellEnd"/>
            <w:r w:rsidRPr="00476387">
              <w:rPr>
                <w:sz w:val="18"/>
                <w:szCs w:val="18"/>
              </w:rPr>
              <w:t xml:space="preserve">, Ser, </w:t>
            </w:r>
            <w:proofErr w:type="spellStart"/>
            <w:r w:rsidRPr="00476387">
              <w:rPr>
                <w:sz w:val="18"/>
                <w:szCs w:val="18"/>
              </w:rPr>
              <w:t>Thr</w:t>
            </w:r>
            <w:proofErr w:type="spellEnd"/>
            <w:r w:rsidRPr="00476387">
              <w:rPr>
                <w:sz w:val="18"/>
                <w:szCs w:val="18"/>
              </w:rPr>
              <w:t>, Lys</w:t>
            </w:r>
          </w:p>
        </w:tc>
        <w:tc>
          <w:tcPr>
            <w:tcW w:w="1843" w:type="dxa"/>
            <w:tcBorders>
              <w:top w:val="nil"/>
              <w:left w:val="single" w:sz="4" w:space="0" w:color="auto"/>
              <w:bottom w:val="single" w:sz="4" w:space="0" w:color="auto"/>
              <w:right w:val="single" w:sz="4" w:space="0" w:color="auto"/>
            </w:tcBorders>
          </w:tcPr>
          <w:p w14:paraId="2006C2C3" w14:textId="65370A2B" w:rsidR="0072798A" w:rsidRPr="00BB5D0E" w:rsidRDefault="0072798A" w:rsidP="00BB5D0E">
            <w:pPr>
              <w:rPr>
                <w:sz w:val="18"/>
                <w:szCs w:val="18"/>
              </w:rPr>
            </w:pPr>
            <w:r w:rsidRPr="00476387">
              <w:rPr>
                <w:sz w:val="18"/>
                <w:szCs w:val="18"/>
              </w:rPr>
              <w:t>Speed: fast</w:t>
            </w:r>
          </w:p>
        </w:tc>
        <w:tc>
          <w:tcPr>
            <w:tcW w:w="1020" w:type="dxa"/>
            <w:tcBorders>
              <w:top w:val="nil"/>
              <w:left w:val="single" w:sz="4" w:space="0" w:color="auto"/>
              <w:bottom w:val="single" w:sz="4" w:space="0" w:color="auto"/>
              <w:right w:val="single" w:sz="4" w:space="0" w:color="auto"/>
            </w:tcBorders>
          </w:tcPr>
          <w:p w14:paraId="68A8CF61" w14:textId="373FA76D" w:rsidR="0072798A" w:rsidRPr="00BB5D0E" w:rsidRDefault="0072798A"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dQRBgN0D","properties":{"formattedCitation":"[18,19]","plainCitation":"[18,19]","noteIndex":0},"citationItems":[{"id":1998,"uris":["http://zotero.org/users/local/QNx4HQjg/items/V6G5TBQN"],"itemData":{"id":1998,"type":"article-journal","abstract":"We describe two methods of automated covalent docking using Autodock4: the two‐point attractor method and the flexible side chain method. Both methods were applied to a training set of 20 diverse protein–ligand covalent complexes, evaluating their reliability in predicting the crystallographic pose of the ligands. The flexible side chain method performed best, recovering the pose in 75% of cases, with failures for the largest inhibitors tested. Both methods are freely available at the AutoDock website (http://autodock.scripps.edu).","container-title":"Protein Science : A Publication of the Protein Society","DOI":"10.1002/pro.2733","ISSN":"0961-8368","issue":"1","journalAbbreviation":"Protein Sci","note":"PMID: 26103917\nPMCID: PMC4815316","page":"295-301","source":"PubMed Central","title":"Covalent docking using autodock: Two‐point attractor and flexible side chain methods","title-short":"Covalent docking using autodock","volume":"25","author":[{"family":"Bianco","given":"Giulia"},{"family":"Forli","given":"Stefano"},{"family":"Goodsell","given":"David S."},{"family":"Olson","given":"Arthur J."}],"issued":{"date-parts":[["2016",1]]}}},{"id":1976,"uris":["http://zotero.org/users/local/QNx4HQjg/items/35D5GSFL"],"itemData":{"id":1976,"type":"article-journal","abstract":"We describe the testing and release of AutoDock4 and the accompanying graphical user interface AutoDockTools. AutoDock4 incorporates limited flexibility in the receptor. Several tests are reported here, including a redocking experiment with 188 diverse ligand-protein complexes and a cross-docking experiment using flexible sidechains in 87 HIV protease complexes. We also report its utility in analysis of covalently bound ligands, using both a grid-based docking method and a modification of the flexible sidechain technique.","container-title":"Journal of Computational Chemistry","DOI":"10.1002/jcc.21256","ISSN":"1096-987X","issue":"16","journalAbbreviation":"J Comput Chem","language":"eng","note":"PMID: 19399780\nPMCID: PMC2760638","page":"2785-2791","source":"PubMed","title":"AutoDock4 and AutoDockTools4: Automated docking with selective receptor flexibility","title-short":"AutoDock4 and AutoDockTools4","volume":"30","author":[{"family":"Morris","given":"Garrett M."},{"family":"Huey","given":"Ruth"},{"family":"Lindstrom","given":"William"},{"family":"Sanner","given":"Michel F."},{"family":"Belew","given":"Richard K."},{"family":"Goodsell","given":"David S."},{"family":"Olson","given":"Arthur J."}],"issued":{"date-parts":[["2009",12]]}}}],"schema":"https://github.com/citation-style-language/schema/raw/master/csl-citation.json"} </w:instrText>
            </w:r>
            <w:r w:rsidRPr="00BB5D0E">
              <w:rPr>
                <w:sz w:val="18"/>
                <w:szCs w:val="18"/>
              </w:rPr>
              <w:fldChar w:fldCharType="separate"/>
            </w:r>
            <w:r w:rsidRPr="00BB5D0E">
              <w:rPr>
                <w:sz w:val="18"/>
                <w:szCs w:val="18"/>
              </w:rPr>
              <w:t>[18,19]</w:t>
            </w:r>
            <w:r w:rsidRPr="00BB5D0E">
              <w:rPr>
                <w:sz w:val="18"/>
                <w:szCs w:val="18"/>
              </w:rPr>
              <w:fldChar w:fldCharType="end"/>
            </w:r>
          </w:p>
        </w:tc>
      </w:tr>
      <w:tr w:rsidR="00BB3FFE" w:rsidRPr="00723273" w14:paraId="7CFA9A68" w14:textId="77777777" w:rsidTr="00BB5D0E">
        <w:trPr>
          <w:trHeight w:val="375"/>
        </w:trPr>
        <w:tc>
          <w:tcPr>
            <w:tcW w:w="1555" w:type="dxa"/>
            <w:tcBorders>
              <w:top w:val="nil"/>
              <w:left w:val="single" w:sz="4" w:space="0" w:color="auto"/>
              <w:bottom w:val="single" w:sz="4" w:space="0" w:color="auto"/>
              <w:right w:val="single" w:sz="4" w:space="0" w:color="auto"/>
            </w:tcBorders>
            <w:noWrap/>
          </w:tcPr>
          <w:p w14:paraId="0B8F910D" w14:textId="28F4B1F7" w:rsidR="0072798A" w:rsidRPr="00BB5D0E" w:rsidRDefault="0072798A" w:rsidP="0072798A">
            <w:pPr>
              <w:rPr>
                <w:rFonts w:eastAsia="Times New Roman"/>
                <w:color w:val="000000"/>
                <w:sz w:val="18"/>
                <w:szCs w:val="18"/>
              </w:rPr>
            </w:pPr>
            <w:r w:rsidRPr="00BB5D0E">
              <w:rPr>
                <w:rFonts w:eastAsia="Times New Roman"/>
                <w:sz w:val="18"/>
                <w:szCs w:val="18"/>
              </w:rPr>
              <w:t>CDOCKER</w:t>
            </w:r>
          </w:p>
        </w:tc>
        <w:tc>
          <w:tcPr>
            <w:tcW w:w="1842" w:type="dxa"/>
            <w:tcBorders>
              <w:top w:val="nil"/>
              <w:left w:val="nil"/>
              <w:bottom w:val="single" w:sz="4" w:space="0" w:color="auto"/>
              <w:right w:val="single" w:sz="4" w:space="0" w:color="auto"/>
            </w:tcBorders>
            <w:noWrap/>
          </w:tcPr>
          <w:p w14:paraId="5EB66757" w14:textId="1F44CC4B" w:rsidR="0072798A" w:rsidRPr="00BB5D0E" w:rsidRDefault="0072798A" w:rsidP="0072798A">
            <w:pPr>
              <w:rPr>
                <w:rFonts w:eastAsia="Times New Roman"/>
                <w:color w:val="FF0000"/>
                <w:sz w:val="18"/>
                <w:szCs w:val="18"/>
              </w:rPr>
            </w:pPr>
            <w:r w:rsidRPr="00BB5D0E">
              <w:rPr>
                <w:rFonts w:eastAsia="Times New Roman"/>
                <w:color w:val="000000"/>
                <w:sz w:val="18"/>
                <w:szCs w:val="18"/>
              </w:rPr>
              <w:t xml:space="preserve">Untethered </w:t>
            </w:r>
          </w:p>
        </w:tc>
        <w:tc>
          <w:tcPr>
            <w:tcW w:w="1134" w:type="dxa"/>
            <w:tcBorders>
              <w:top w:val="nil"/>
              <w:left w:val="nil"/>
              <w:bottom w:val="single" w:sz="4" w:space="0" w:color="auto"/>
              <w:right w:val="single" w:sz="4" w:space="0" w:color="auto"/>
            </w:tcBorders>
          </w:tcPr>
          <w:p w14:paraId="07F15B19" w14:textId="305CBCBF" w:rsidR="0072798A" w:rsidRPr="00476387" w:rsidRDefault="0072798A" w:rsidP="0072798A">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16A76E71" w14:textId="6C2FFC5D" w:rsidR="0072798A" w:rsidRPr="00BB5D0E" w:rsidRDefault="0072798A" w:rsidP="0072798A">
            <w:pPr>
              <w:rPr>
                <w:rFonts w:eastAsia="Times New Roman"/>
                <w:color w:val="000000"/>
                <w:sz w:val="18"/>
                <w:szCs w:val="18"/>
              </w:rPr>
            </w:pPr>
            <w:r w:rsidRPr="00BB5D0E">
              <w:rPr>
                <w:rFonts w:eastAsia="Times New Roman"/>
                <w:color w:val="000000"/>
                <w:sz w:val="18"/>
                <w:szCs w:val="18"/>
              </w:rPr>
              <w:t xml:space="preserve">Commercial </w:t>
            </w:r>
          </w:p>
        </w:tc>
        <w:tc>
          <w:tcPr>
            <w:tcW w:w="2717" w:type="dxa"/>
            <w:tcBorders>
              <w:top w:val="nil"/>
              <w:left w:val="nil"/>
              <w:bottom w:val="single" w:sz="4" w:space="0" w:color="auto"/>
              <w:right w:val="single" w:sz="4" w:space="0" w:color="auto"/>
            </w:tcBorders>
          </w:tcPr>
          <w:p w14:paraId="3044A5DD" w14:textId="5982F172" w:rsidR="0072798A" w:rsidRPr="00BB5D0E" w:rsidRDefault="00631657" w:rsidP="0072798A">
            <w:pPr>
              <w:rPr>
                <w:rFonts w:eastAsia="Times New Roman"/>
                <w:color w:val="0000FF"/>
                <w:sz w:val="18"/>
                <w:szCs w:val="18"/>
                <w:u w:val="single"/>
              </w:rPr>
            </w:pPr>
            <w:hyperlink r:id="rId17" w:history="1">
              <w:r w:rsidR="0072798A" w:rsidRPr="00BB5D0E">
                <w:rPr>
                  <w:rFonts w:eastAsia="Times New Roman"/>
                  <w:color w:val="0000FF"/>
                  <w:sz w:val="18"/>
                  <w:szCs w:val="18"/>
                  <w:u w:val="single"/>
                </w:rPr>
                <w:t>https://github.com/wyujin/Covalent-Docking-in-CDOCKER</w:t>
              </w:r>
              <w:r w:rsidR="0072798A" w:rsidRPr="00BB5D0E">
                <w:rPr>
                  <w:rFonts w:eastAsia="Times New Roman"/>
                  <w:color w:val="0000FF"/>
                  <w:sz w:val="18"/>
                  <w:szCs w:val="18"/>
                  <w:u w:val="single"/>
                </w:rPr>
                <w:br/>
                <w:t>http://charmm.chemistry.harvard.edu/</w:t>
              </w:r>
            </w:hyperlink>
          </w:p>
        </w:tc>
        <w:tc>
          <w:tcPr>
            <w:tcW w:w="1394" w:type="dxa"/>
            <w:tcBorders>
              <w:top w:val="nil"/>
              <w:left w:val="nil"/>
              <w:bottom w:val="single" w:sz="4" w:space="0" w:color="auto"/>
              <w:right w:val="single" w:sz="4" w:space="0" w:color="auto"/>
            </w:tcBorders>
          </w:tcPr>
          <w:p w14:paraId="3274F373" w14:textId="33E11895" w:rsidR="0072798A" w:rsidRPr="00BB5D0E" w:rsidRDefault="00476387" w:rsidP="00BB5D0E">
            <w:pPr>
              <w:rPr>
                <w:sz w:val="18"/>
                <w:szCs w:val="18"/>
              </w:rPr>
            </w:pPr>
            <w:r w:rsidRPr="00476387">
              <w:rPr>
                <w:sz w:val="18"/>
                <w:szCs w:val="18"/>
              </w:rPr>
              <w:t>Yes</w:t>
            </w:r>
          </w:p>
        </w:tc>
        <w:tc>
          <w:tcPr>
            <w:tcW w:w="1276" w:type="dxa"/>
            <w:tcBorders>
              <w:top w:val="nil"/>
              <w:left w:val="single" w:sz="4" w:space="0" w:color="auto"/>
              <w:bottom w:val="single" w:sz="4" w:space="0" w:color="auto"/>
              <w:right w:val="single" w:sz="4" w:space="0" w:color="auto"/>
            </w:tcBorders>
          </w:tcPr>
          <w:p w14:paraId="31E81F15" w14:textId="0ADA3B54" w:rsidR="0072798A" w:rsidRPr="00BB5D0E" w:rsidRDefault="00FE0AE1" w:rsidP="00BB5D0E">
            <w:pPr>
              <w:rPr>
                <w:sz w:val="18"/>
                <w:szCs w:val="18"/>
              </w:rPr>
            </w:pPr>
            <w:proofErr w:type="spellStart"/>
            <w:r w:rsidRPr="00BB5D0E">
              <w:rPr>
                <w:sz w:val="18"/>
                <w:szCs w:val="18"/>
              </w:rPr>
              <w:t>Cys</w:t>
            </w:r>
            <w:proofErr w:type="spellEnd"/>
          </w:p>
        </w:tc>
        <w:tc>
          <w:tcPr>
            <w:tcW w:w="1843" w:type="dxa"/>
            <w:tcBorders>
              <w:top w:val="nil"/>
              <w:left w:val="single" w:sz="4" w:space="0" w:color="auto"/>
              <w:bottom w:val="single" w:sz="4" w:space="0" w:color="auto"/>
              <w:right w:val="single" w:sz="4" w:space="0" w:color="auto"/>
            </w:tcBorders>
          </w:tcPr>
          <w:p w14:paraId="1520095D" w14:textId="4DF18A2C" w:rsidR="0072798A" w:rsidRPr="00BB5D0E" w:rsidRDefault="00FE0AE1" w:rsidP="00BB5D0E">
            <w:pPr>
              <w:rPr>
                <w:sz w:val="18"/>
                <w:szCs w:val="18"/>
              </w:rPr>
            </w:pPr>
            <w:r w:rsidRPr="00476387">
              <w:rPr>
                <w:sz w:val="18"/>
                <w:szCs w:val="18"/>
              </w:rPr>
              <w:t>average runtime for docking one covalent compound is 15 minutes</w:t>
            </w:r>
          </w:p>
        </w:tc>
        <w:tc>
          <w:tcPr>
            <w:tcW w:w="1020" w:type="dxa"/>
            <w:tcBorders>
              <w:top w:val="nil"/>
              <w:left w:val="single" w:sz="4" w:space="0" w:color="auto"/>
              <w:bottom w:val="single" w:sz="4" w:space="0" w:color="auto"/>
              <w:right w:val="single" w:sz="4" w:space="0" w:color="auto"/>
            </w:tcBorders>
          </w:tcPr>
          <w:p w14:paraId="549BEDB2" w14:textId="3E6A753A" w:rsidR="0072798A" w:rsidRPr="00BB5D0E" w:rsidRDefault="0072798A"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hhj644qnd","properties":{"formattedCitation":"[22]","plainCitation":"[22]","noteIndex":0},"citationItems":[{"id":2093,"uris":["http://zotero.org/users/local/QNx4HQjg/items/V2RRFTLE"],"itemData":{"id":2093,"type":"article-journal","abstract":"Targeted covalent inhibitors (TCIs) are considered to be an important component in the toolbox of drug discovery and about 30% of currently marketed drugs are TCIs. Although these drugs raise concerns about toxicity, their high potencies and prolonged effects result in less-frequent drug dosing and wide therapeutic margins for patients. This leads to increased interests in developing new computational methods to identify novel covalent inhibitors. The implementation of successful in silico docking algorithms have the potential to provide significant savings of time and money in the discovery of lead compounds. In this paper, we describe the implementation and testing of a covalent docking methodology in Rigid CDOCKER and the optimization of the corresponding physics-based scoring function with an additional customizable covalent bond grid potential which represents the free energy change of bond formation between the ligand and the receptor. We optimize the covalent bond grid potential for different common covalent bond formation reaction in TCIs. The average runtime for docking one covalent compound is 15 minutes which is comparable or faster than other well-established covalent docking methods. We demonstrate comparable top rank accuracy compared with other covalent docking algorithms using the pose prediction benchmark dataset for covalent docking algorithms developed by the Keserű group. Finally, we construct a retrospective virtual screening benchmark dataset containing 8 different receptor targets with different covalent bond formation reactions. To our knowledge, this is the largest dataset for benchmarking covalent docking methods. We show that our new covalent docking algorithm has the ability to identify lead compounds among a large chemical space. The largest AUC value is 0.909 for the target receptor CATK and the warhead chemistry of the covalent inhibitors is addition to the aldehyde functionality.","container-title":"Journal of Computer-Aided Molecular Design","DOI":"10.1007/s10822-022-00472-3","ISSN":"1573-4951","issue":"8","journalAbbreviation":"J Comput Aided Mol Des","language":"eng","note":"PMID: 35984589\nPMCID: PMC9700487","page":"563-574","source":"PubMed","title":"Covalent docking in CDOCKER","volume":"36","author":[{"family":"Wu","given":"Yujin"},{"family":"Brooks Iii","given":"Charles L."}],"issued":{"date-parts":[["2022",8]]}}}],"schema":"https://github.com/citation-style-language/schema/raw/master/csl-citation.json"} </w:instrText>
            </w:r>
            <w:r w:rsidRPr="00BB5D0E">
              <w:rPr>
                <w:sz w:val="18"/>
                <w:szCs w:val="18"/>
              </w:rPr>
              <w:fldChar w:fldCharType="separate"/>
            </w:r>
            <w:r w:rsidRPr="00BB5D0E">
              <w:rPr>
                <w:sz w:val="18"/>
                <w:szCs w:val="18"/>
              </w:rPr>
              <w:t>[22]</w:t>
            </w:r>
            <w:r w:rsidRPr="00BB5D0E">
              <w:rPr>
                <w:sz w:val="18"/>
                <w:szCs w:val="18"/>
              </w:rPr>
              <w:fldChar w:fldCharType="end"/>
            </w:r>
          </w:p>
        </w:tc>
      </w:tr>
      <w:tr w:rsidR="00BB3FFE" w:rsidRPr="00723273" w14:paraId="60561C42" w14:textId="77777777" w:rsidTr="00BB5D0E">
        <w:trPr>
          <w:trHeight w:val="422"/>
        </w:trPr>
        <w:tc>
          <w:tcPr>
            <w:tcW w:w="1555" w:type="dxa"/>
            <w:tcBorders>
              <w:top w:val="nil"/>
              <w:left w:val="single" w:sz="4" w:space="0" w:color="auto"/>
              <w:bottom w:val="single" w:sz="4" w:space="0" w:color="auto"/>
              <w:right w:val="single" w:sz="4" w:space="0" w:color="auto"/>
            </w:tcBorders>
            <w:noWrap/>
          </w:tcPr>
          <w:p w14:paraId="551F7F7F" w14:textId="54F31E1F" w:rsidR="0072798A" w:rsidRPr="00BB5D0E" w:rsidRDefault="0072798A" w:rsidP="0072798A">
            <w:pPr>
              <w:rPr>
                <w:rFonts w:eastAsia="Times New Roman"/>
                <w:color w:val="000000"/>
                <w:sz w:val="18"/>
                <w:szCs w:val="18"/>
              </w:rPr>
            </w:pPr>
            <w:proofErr w:type="spellStart"/>
            <w:r w:rsidRPr="00BB5D0E">
              <w:rPr>
                <w:rFonts w:eastAsia="Times New Roman"/>
                <w:color w:val="000000"/>
                <w:sz w:val="18"/>
                <w:szCs w:val="18"/>
              </w:rPr>
              <w:t>OpenDock</w:t>
            </w:r>
            <w:proofErr w:type="spellEnd"/>
          </w:p>
        </w:tc>
        <w:tc>
          <w:tcPr>
            <w:tcW w:w="1842" w:type="dxa"/>
            <w:tcBorders>
              <w:top w:val="nil"/>
              <w:left w:val="nil"/>
              <w:bottom w:val="single" w:sz="4" w:space="0" w:color="auto"/>
              <w:right w:val="single" w:sz="4" w:space="0" w:color="auto"/>
            </w:tcBorders>
            <w:noWrap/>
          </w:tcPr>
          <w:p w14:paraId="0A7987AD" w14:textId="4EEECE4C" w:rsidR="0072798A" w:rsidRPr="00BB5D0E" w:rsidRDefault="0072798A" w:rsidP="0072798A">
            <w:pPr>
              <w:rPr>
                <w:rFonts w:eastAsia="Times New Roman"/>
                <w:color w:val="000000"/>
                <w:sz w:val="18"/>
                <w:szCs w:val="18"/>
              </w:rPr>
            </w:pPr>
            <w:r w:rsidRPr="00BB5D0E">
              <w:rPr>
                <w:rFonts w:eastAsia="Times New Roman"/>
                <w:color w:val="000000"/>
                <w:sz w:val="18"/>
                <w:szCs w:val="18"/>
              </w:rPr>
              <w:t>Untethered</w:t>
            </w:r>
          </w:p>
        </w:tc>
        <w:tc>
          <w:tcPr>
            <w:tcW w:w="1134" w:type="dxa"/>
            <w:tcBorders>
              <w:top w:val="nil"/>
              <w:left w:val="nil"/>
              <w:bottom w:val="single" w:sz="4" w:space="0" w:color="auto"/>
              <w:right w:val="single" w:sz="4" w:space="0" w:color="auto"/>
            </w:tcBorders>
          </w:tcPr>
          <w:p w14:paraId="32FC1985" w14:textId="59F6D019" w:rsidR="0072798A" w:rsidRPr="00476387" w:rsidRDefault="0072798A" w:rsidP="0072798A">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73569F8F" w14:textId="5140835B" w:rsidR="0072798A" w:rsidRPr="00BB5D0E" w:rsidRDefault="0072798A" w:rsidP="0072798A">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tcPr>
          <w:p w14:paraId="233CF094" w14:textId="23B452F0" w:rsidR="0072798A" w:rsidRPr="00BB5D0E" w:rsidRDefault="00631657" w:rsidP="0072798A">
            <w:pPr>
              <w:rPr>
                <w:color w:val="0000FF"/>
                <w:sz w:val="18"/>
                <w:szCs w:val="18"/>
              </w:rPr>
            </w:pPr>
            <w:hyperlink r:id="rId18" w:history="1">
              <w:r w:rsidR="0072798A" w:rsidRPr="00BB5D0E">
                <w:rPr>
                  <w:rStyle w:val="Hyperlink"/>
                  <w:color w:val="0000FF"/>
                  <w:sz w:val="18"/>
                  <w:szCs w:val="18"/>
                </w:rPr>
                <w:t>https://github.com/guyuehuo/opendock</w:t>
              </w:r>
            </w:hyperlink>
          </w:p>
          <w:p w14:paraId="5D341520" w14:textId="5A4C85DC" w:rsidR="0072798A" w:rsidRPr="00BB5D0E" w:rsidRDefault="0072798A" w:rsidP="0072798A">
            <w:pPr>
              <w:rPr>
                <w:sz w:val="18"/>
                <w:szCs w:val="18"/>
              </w:rPr>
            </w:pPr>
          </w:p>
        </w:tc>
        <w:tc>
          <w:tcPr>
            <w:tcW w:w="1394" w:type="dxa"/>
            <w:tcBorders>
              <w:top w:val="nil"/>
              <w:left w:val="nil"/>
              <w:bottom w:val="single" w:sz="4" w:space="0" w:color="auto"/>
              <w:right w:val="single" w:sz="4" w:space="0" w:color="auto"/>
            </w:tcBorders>
          </w:tcPr>
          <w:p w14:paraId="2A1CFC9B" w14:textId="6B62B947" w:rsidR="0072798A" w:rsidRPr="00BB5D0E" w:rsidRDefault="0072798A" w:rsidP="00BB5D0E">
            <w:pPr>
              <w:rPr>
                <w:sz w:val="18"/>
                <w:szCs w:val="18"/>
              </w:rPr>
            </w:pPr>
            <w:r w:rsidRPr="00476387">
              <w:rPr>
                <w:sz w:val="18"/>
                <w:szCs w:val="18"/>
              </w:rPr>
              <w:t>No</w:t>
            </w:r>
          </w:p>
        </w:tc>
        <w:tc>
          <w:tcPr>
            <w:tcW w:w="1276" w:type="dxa"/>
            <w:tcBorders>
              <w:top w:val="nil"/>
              <w:left w:val="single" w:sz="4" w:space="0" w:color="auto"/>
              <w:bottom w:val="single" w:sz="4" w:space="0" w:color="auto"/>
              <w:right w:val="single" w:sz="4" w:space="0" w:color="auto"/>
            </w:tcBorders>
          </w:tcPr>
          <w:p w14:paraId="7B5F7021" w14:textId="570A1B64" w:rsidR="0072798A" w:rsidRPr="00BB5D0E" w:rsidRDefault="003A7639" w:rsidP="00BB5D0E">
            <w:pPr>
              <w:rPr>
                <w:sz w:val="18"/>
                <w:szCs w:val="18"/>
              </w:rPr>
            </w:pPr>
            <w:r w:rsidRPr="00BB5D0E">
              <w:rPr>
                <w:sz w:val="18"/>
                <w:szCs w:val="18"/>
              </w:rPr>
              <w:t>Not applicable</w:t>
            </w:r>
          </w:p>
        </w:tc>
        <w:tc>
          <w:tcPr>
            <w:tcW w:w="1843" w:type="dxa"/>
            <w:tcBorders>
              <w:top w:val="nil"/>
              <w:left w:val="single" w:sz="4" w:space="0" w:color="auto"/>
              <w:bottom w:val="single" w:sz="4" w:space="0" w:color="auto"/>
              <w:right w:val="single" w:sz="4" w:space="0" w:color="auto"/>
            </w:tcBorders>
          </w:tcPr>
          <w:p w14:paraId="5F45DB88" w14:textId="39B1F7CA" w:rsidR="0072798A" w:rsidRPr="00BB5D0E" w:rsidRDefault="003A7639" w:rsidP="00BB5D0E">
            <w:pPr>
              <w:rPr>
                <w:sz w:val="18"/>
                <w:szCs w:val="18"/>
              </w:rPr>
            </w:pPr>
            <w:r w:rsidRPr="00476387">
              <w:rPr>
                <w:sz w:val="18"/>
                <w:szCs w:val="18"/>
              </w:rPr>
              <w:t>Speed: fast</w:t>
            </w:r>
          </w:p>
        </w:tc>
        <w:tc>
          <w:tcPr>
            <w:tcW w:w="1020" w:type="dxa"/>
            <w:tcBorders>
              <w:top w:val="nil"/>
              <w:left w:val="single" w:sz="4" w:space="0" w:color="auto"/>
              <w:bottom w:val="single" w:sz="4" w:space="0" w:color="auto"/>
              <w:right w:val="single" w:sz="4" w:space="0" w:color="auto"/>
            </w:tcBorders>
          </w:tcPr>
          <w:p w14:paraId="321B6749" w14:textId="0913FFB8" w:rsidR="0072798A" w:rsidRPr="00BB5D0E" w:rsidRDefault="0072798A" w:rsidP="00BB5D0E">
            <w:pPr>
              <w:rPr>
                <w:sz w:val="18"/>
                <w:szCs w:val="18"/>
                <w:highlight w:val="yellow"/>
              </w:rPr>
            </w:pPr>
            <w:r w:rsidRPr="00BB5D0E">
              <w:rPr>
                <w:sz w:val="18"/>
                <w:szCs w:val="18"/>
                <w:highlight w:val="yellow"/>
              </w:rPr>
              <w:fldChar w:fldCharType="begin"/>
            </w:r>
            <w:r w:rsidRPr="00BB5D0E">
              <w:rPr>
                <w:sz w:val="18"/>
                <w:szCs w:val="18"/>
                <w:highlight w:val="yellow"/>
              </w:rPr>
              <w:instrText xml:space="preserve"> ADDIN ZOTERO_ITEM CSL_CITATION {"citationID":"a22uabn80rs","properties":{"formattedCitation":"[23]","plainCitation":"[23]","noteIndex":0},"citationItems":[{"id":2464,"uris":["http://zotero.org/users/local/QNx4HQjg/items/U2BR2Z8B"],"itemData":{"id":2464,"type":"article-journal","abstract":"Molecular docking is an invaluable computational tool with broad applications in computer-aided drug design and enzyme engineering. However, current molecular docking tools are typically implemented in languages such as C++ for calculation speed, which lack flexibility and user-friendliness for further development. Moreover, validating the effectiveness of external scoring functions for molecular docking and screening within these frameworks is challenging, and implementing more efficient sampling strategies is not straightforward.To address these limitations, we have developed an open-source molecular docking framework, OpenDock, based on Python and PyTorch. This framework supports the integration of multiple scoring functions; some can be utilized during molecular docking and pose optimization, while others can be used for post-processing scoring. In terms of sampling, the current version of this framework supports simulated annealing and Monte Carlo optimization. Additionally, it can be extended to include methods such as genetic algorithms and particle swarm optimization for sampling docking poses and protein side chain orientations. Distance constraints are also implemented to enable covalent docking, restricted docking or distance map constraints guided pose sampling. Overall, this framework serves as a valuable tool in drug design and enzyme engineering, offering significant flexibility for most protein–ligand modelling tasks.OpenDock is publicly available at: https://github.com/guyuehuo/opendock.","container-title":"Bioinformatics","DOI":"10.1093/bioinformatics/btae628","ISSN":"1367-4811","issue":"11","journalAbbreviation":"Bioinformatics","page":"btae628","source":"Silverchair","title":"OpenDock: a pytorch-based open-source framework for protein–ligand docking and modelling","title-short":"OpenDock","volume":"40","author":[{"family":"Hu","given":"Qiuyue"},{"family":"Wang","given":"Zechen"},{"family":"Meng","given":"Jintao"},{"family":"Li","given":"Weifeng"},{"family":"Guo","given":"Jingjing"},{"family":"Mu","given":"Yuguang"},{"family":"Wang","given":"Sheng"},{"family":"Zheng","given":"Liangzhen"},{"family":"Wei","given":"Yanjie"}],"issued":{"date-parts":[["2024",11,1]]}}}],"schema":"https://github.com/citation-style-language/schema/raw/master/csl-citation.json"} </w:instrText>
            </w:r>
            <w:r w:rsidRPr="00BB5D0E">
              <w:rPr>
                <w:sz w:val="18"/>
                <w:szCs w:val="18"/>
                <w:highlight w:val="yellow"/>
              </w:rPr>
              <w:fldChar w:fldCharType="separate"/>
            </w:r>
            <w:r w:rsidRPr="00BB5D0E">
              <w:rPr>
                <w:sz w:val="18"/>
                <w:szCs w:val="18"/>
              </w:rPr>
              <w:t>[23]</w:t>
            </w:r>
            <w:r w:rsidRPr="00BB5D0E">
              <w:rPr>
                <w:sz w:val="18"/>
                <w:szCs w:val="18"/>
                <w:highlight w:val="yellow"/>
              </w:rPr>
              <w:fldChar w:fldCharType="end"/>
            </w:r>
          </w:p>
        </w:tc>
      </w:tr>
      <w:tr w:rsidR="00BB3FFE" w:rsidRPr="00723273" w14:paraId="74A13B04" w14:textId="77777777" w:rsidTr="00BB5D0E">
        <w:trPr>
          <w:trHeight w:val="422"/>
        </w:trPr>
        <w:tc>
          <w:tcPr>
            <w:tcW w:w="1555" w:type="dxa"/>
            <w:tcBorders>
              <w:top w:val="nil"/>
              <w:left w:val="single" w:sz="4" w:space="0" w:color="auto"/>
              <w:bottom w:val="single" w:sz="4" w:space="0" w:color="auto"/>
              <w:right w:val="single" w:sz="4" w:space="0" w:color="auto"/>
            </w:tcBorders>
            <w:noWrap/>
          </w:tcPr>
          <w:p w14:paraId="0582D62F" w14:textId="071245EF" w:rsidR="0072798A" w:rsidRPr="00BB5D0E" w:rsidRDefault="0072798A" w:rsidP="0072798A">
            <w:pPr>
              <w:rPr>
                <w:rFonts w:eastAsia="Times New Roman"/>
                <w:color w:val="000000"/>
                <w:sz w:val="18"/>
                <w:szCs w:val="18"/>
                <w:highlight w:val="yellow"/>
              </w:rPr>
            </w:pPr>
            <w:r w:rsidRPr="00BB5D0E">
              <w:rPr>
                <w:rFonts w:eastAsia="Times New Roman"/>
                <w:color w:val="000000"/>
                <w:sz w:val="18"/>
                <w:szCs w:val="18"/>
              </w:rPr>
              <w:t>Cov_FB3D</w:t>
            </w:r>
          </w:p>
        </w:tc>
        <w:tc>
          <w:tcPr>
            <w:tcW w:w="1842" w:type="dxa"/>
            <w:tcBorders>
              <w:top w:val="nil"/>
              <w:left w:val="nil"/>
              <w:bottom w:val="single" w:sz="4" w:space="0" w:color="auto"/>
              <w:right w:val="single" w:sz="4" w:space="0" w:color="auto"/>
            </w:tcBorders>
            <w:noWrap/>
          </w:tcPr>
          <w:p w14:paraId="75E39743" w14:textId="5DE5F304" w:rsidR="0072798A" w:rsidRPr="00BB5D0E" w:rsidRDefault="0072798A" w:rsidP="0072798A">
            <w:pPr>
              <w:rPr>
                <w:rFonts w:eastAsia="Times New Roman"/>
                <w:color w:val="000000"/>
                <w:sz w:val="18"/>
                <w:szCs w:val="18"/>
              </w:rPr>
            </w:pPr>
            <w:r w:rsidRPr="00BB5D0E">
              <w:rPr>
                <w:rFonts w:eastAsia="Times New Roman"/>
                <w:color w:val="000000"/>
                <w:sz w:val="18"/>
                <w:szCs w:val="18"/>
              </w:rPr>
              <w:t>Hybrid</w:t>
            </w:r>
          </w:p>
        </w:tc>
        <w:tc>
          <w:tcPr>
            <w:tcW w:w="1134" w:type="dxa"/>
            <w:tcBorders>
              <w:top w:val="nil"/>
              <w:left w:val="nil"/>
              <w:bottom w:val="single" w:sz="4" w:space="0" w:color="auto"/>
              <w:right w:val="single" w:sz="4" w:space="0" w:color="auto"/>
            </w:tcBorders>
          </w:tcPr>
          <w:p w14:paraId="1DAC0043" w14:textId="51827DF3" w:rsidR="0072798A" w:rsidRPr="00476387" w:rsidRDefault="0072798A" w:rsidP="0072798A">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372ED821" w14:textId="0C6BC688" w:rsidR="0072798A" w:rsidRPr="00BB5D0E" w:rsidRDefault="0072798A" w:rsidP="0072798A">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tcPr>
          <w:p w14:paraId="1B264E52" w14:textId="36103F78" w:rsidR="0072798A" w:rsidRPr="00BB5D0E" w:rsidRDefault="00631657" w:rsidP="0072798A">
            <w:pPr>
              <w:rPr>
                <w:color w:val="0000FF"/>
                <w:sz w:val="18"/>
                <w:szCs w:val="18"/>
              </w:rPr>
            </w:pPr>
            <w:hyperlink r:id="rId19">
              <w:r w:rsidR="0072798A" w:rsidRPr="00BB5D0E">
                <w:rPr>
                  <w:color w:val="0000FF"/>
                  <w:sz w:val="18"/>
                  <w:szCs w:val="18"/>
                  <w:u w:val="single"/>
                </w:rPr>
                <w:t>http://202.114.32.71:10280/wandox/Cov_FB3D/home.html</w:t>
              </w:r>
            </w:hyperlink>
          </w:p>
        </w:tc>
        <w:tc>
          <w:tcPr>
            <w:tcW w:w="1394" w:type="dxa"/>
            <w:tcBorders>
              <w:top w:val="nil"/>
              <w:left w:val="nil"/>
              <w:bottom w:val="single" w:sz="4" w:space="0" w:color="auto"/>
              <w:right w:val="single" w:sz="4" w:space="0" w:color="auto"/>
            </w:tcBorders>
          </w:tcPr>
          <w:p w14:paraId="47F47D07" w14:textId="456ACE95" w:rsidR="0072798A" w:rsidRPr="00BB5D0E" w:rsidRDefault="0072798A" w:rsidP="00BB5D0E">
            <w:pPr>
              <w:rPr>
                <w:sz w:val="18"/>
                <w:szCs w:val="18"/>
              </w:rPr>
            </w:pPr>
            <w:r w:rsidRPr="00476387">
              <w:rPr>
                <w:sz w:val="18"/>
                <w:szCs w:val="18"/>
              </w:rPr>
              <w:t>No</w:t>
            </w:r>
          </w:p>
        </w:tc>
        <w:tc>
          <w:tcPr>
            <w:tcW w:w="1276" w:type="dxa"/>
            <w:tcBorders>
              <w:top w:val="nil"/>
              <w:left w:val="single" w:sz="4" w:space="0" w:color="auto"/>
              <w:bottom w:val="single" w:sz="4" w:space="0" w:color="auto"/>
              <w:right w:val="single" w:sz="4" w:space="0" w:color="auto"/>
            </w:tcBorders>
          </w:tcPr>
          <w:p w14:paraId="7DC247F1" w14:textId="42605CA9" w:rsidR="0072798A" w:rsidRPr="00BB5D0E" w:rsidRDefault="0043627B" w:rsidP="00BB5D0E">
            <w:pPr>
              <w:rPr>
                <w:sz w:val="18"/>
                <w:szCs w:val="18"/>
              </w:rPr>
            </w:pPr>
            <w:proofErr w:type="spellStart"/>
            <w:r w:rsidRPr="00476387">
              <w:rPr>
                <w:sz w:val="18"/>
                <w:szCs w:val="18"/>
              </w:rPr>
              <w:t>Cys</w:t>
            </w:r>
            <w:proofErr w:type="spellEnd"/>
            <w:r w:rsidRPr="00476387">
              <w:rPr>
                <w:sz w:val="18"/>
                <w:szCs w:val="18"/>
              </w:rPr>
              <w:t>, Ser</w:t>
            </w:r>
          </w:p>
        </w:tc>
        <w:tc>
          <w:tcPr>
            <w:tcW w:w="1843" w:type="dxa"/>
            <w:tcBorders>
              <w:top w:val="nil"/>
              <w:left w:val="single" w:sz="4" w:space="0" w:color="auto"/>
              <w:bottom w:val="single" w:sz="4" w:space="0" w:color="auto"/>
              <w:right w:val="single" w:sz="4" w:space="0" w:color="auto"/>
            </w:tcBorders>
          </w:tcPr>
          <w:p w14:paraId="2C8C2C60" w14:textId="1DA94294" w:rsidR="0072798A" w:rsidRPr="00BB5D0E" w:rsidRDefault="0043627B" w:rsidP="00BB5D0E">
            <w:pPr>
              <w:rPr>
                <w:sz w:val="18"/>
                <w:szCs w:val="18"/>
              </w:rPr>
            </w:pPr>
            <w:r w:rsidRPr="00476387">
              <w:rPr>
                <w:sz w:val="18"/>
                <w:szCs w:val="18"/>
              </w:rPr>
              <w:t>Speed: slow based on the docking protocol</w:t>
            </w:r>
          </w:p>
        </w:tc>
        <w:tc>
          <w:tcPr>
            <w:tcW w:w="1020" w:type="dxa"/>
            <w:tcBorders>
              <w:top w:val="nil"/>
              <w:left w:val="single" w:sz="4" w:space="0" w:color="auto"/>
              <w:bottom w:val="single" w:sz="4" w:space="0" w:color="auto"/>
              <w:right w:val="single" w:sz="4" w:space="0" w:color="auto"/>
            </w:tcBorders>
          </w:tcPr>
          <w:p w14:paraId="27975B95" w14:textId="1603D842" w:rsidR="0072798A" w:rsidRPr="00BB5D0E" w:rsidRDefault="0072798A" w:rsidP="00BB5D0E">
            <w:pPr>
              <w:rPr>
                <w:sz w:val="18"/>
                <w:szCs w:val="18"/>
                <w:highlight w:val="yellow"/>
              </w:rPr>
            </w:pPr>
            <w:r w:rsidRPr="00BB5D0E">
              <w:rPr>
                <w:sz w:val="18"/>
                <w:szCs w:val="18"/>
              </w:rPr>
              <w:fldChar w:fldCharType="begin"/>
            </w:r>
            <w:r w:rsidRPr="00BB5D0E">
              <w:rPr>
                <w:sz w:val="18"/>
                <w:szCs w:val="18"/>
              </w:rPr>
              <w:instrText xml:space="preserve"> ADDIN ZOTERO_ITEM CSL_CITATION {"citationID":"a2bc92i8ihv","properties":{"formattedCitation":"[24]","plainCitation":"[24]","noteIndex":0},"citationItems":[{"id":2105,"uris":["http://zotero.org/users/local/QNx4HQjg/items/KQM5GADL"],"itemData":{"id":2105,"type":"article-journal","abstract":"De novo drug design actively seeks to use sets of chemical rules for the fast and efficient identification of structurally new chemotypes with the desired set of biological properties. Fragment-based de novo design tools have been successfully applied in the discovery of noncovalent inhibitors. Nevertheless, these tools are rarely applied in the field of covalent inhibitor design. Herein, we present a new protocol, called Cov_FB3D, which involves the in silico assembly of potential novel covalent inhibitors by identifying the active fragments in the covalently binding site of the target protein. In this protocol, we propose a BA-SAMP strategy, which combines the noncovalent moiety score with the X-Score as the molecular mechanism (MM) level, and the covalent candidate score with the PM7 as the QM level. The synthetic accessibility of each suggested compound could be further evaluated with machine-learning-based synthetic complexity evaluation (SCScore). An in-depth test of this protocol against the crystal structures of 15 covalent complexes consisting of BTK inhibitors, KRAS inhibitors, EGFR inhibitors, EphB1 inhibitors, MAGL inhibitors, and MAPK inhibitors revealed that most of these inhibitors could be de novo reproduced from the fragments by Cov_FB3D. The binding modes of most generated reference poses could accurately reproduce the known binding mode of most of the reference covalent adduct in the binding site (RMSD ≤ 2 Å). In particular, most of these inhibitors were ranked in the top 2%, using the BA-SAMP strategy. Notably, the novel human ALDOA inhibitor (T1) with potent inhibitory activity (0.34 ± 0.03 μM) and greater synthetic accessibility was successfully de novo designed by this protocol. The positive results confirm the abilities of Cov_FB3D protocol.","container-title":"Journal of Chemical Information and Modeling","DOI":"10.1021/acs.jcim.9b01197","ISSN":"1549-960X","issue":"9","journalAbbreviation":"J Chem Inf Model","language":"eng","note":"PMID: 32233478","page":"4388-4402","source":"PubMed","title":"Cov_FB3D: A De Novo Covalent Drug Design Protocol Integrating the BA-SAMP Strategy and Machine-Learning-Based Synthetic Tractability Evaluation","title-short":"Cov_FB3D","volume":"60","author":[{"family":"Wei","given":"Lin"},{"family":"Wen","given":"Wuqiang"},{"family":"Rao","given":"Li"},{"family":"Huang","given":"Yunyuan"},{"family":"Lei","given":"Mengting"},{"family":"Liu","given":"Kai"},{"family":"Hu","given":"Saiya"},{"family":"Song","given":"Rongrong"},{"family":"Ren","given":"Yanliang"},{"family":"Wan","given":"Jian"}],"issued":{"date-parts":[["2020",9,28]]}}}],"schema":"https://github.com/citation-style-language/schema/raw/master/csl-citation.json"} </w:instrText>
            </w:r>
            <w:r w:rsidRPr="00BB5D0E">
              <w:rPr>
                <w:sz w:val="18"/>
                <w:szCs w:val="18"/>
              </w:rPr>
              <w:fldChar w:fldCharType="separate"/>
            </w:r>
            <w:r w:rsidRPr="00BB5D0E">
              <w:rPr>
                <w:sz w:val="18"/>
                <w:szCs w:val="18"/>
              </w:rPr>
              <w:t>[24]</w:t>
            </w:r>
            <w:r w:rsidRPr="00BB5D0E">
              <w:rPr>
                <w:sz w:val="18"/>
                <w:szCs w:val="18"/>
              </w:rPr>
              <w:fldChar w:fldCharType="end"/>
            </w:r>
          </w:p>
        </w:tc>
      </w:tr>
      <w:tr w:rsidR="00BB3FFE" w:rsidRPr="00723273" w14:paraId="1F1D856E" w14:textId="77777777" w:rsidTr="00BB5D0E">
        <w:trPr>
          <w:trHeight w:val="360"/>
        </w:trPr>
        <w:tc>
          <w:tcPr>
            <w:tcW w:w="1555" w:type="dxa"/>
            <w:tcBorders>
              <w:top w:val="single" w:sz="4" w:space="0" w:color="auto"/>
              <w:left w:val="single" w:sz="4" w:space="0" w:color="auto"/>
              <w:bottom w:val="single" w:sz="4" w:space="0" w:color="auto"/>
              <w:right w:val="single" w:sz="4" w:space="0" w:color="auto"/>
            </w:tcBorders>
            <w:noWrap/>
          </w:tcPr>
          <w:p w14:paraId="78C6638D" w14:textId="60397FB0" w:rsidR="0072798A" w:rsidRPr="00BB5D0E" w:rsidRDefault="0072798A" w:rsidP="0072798A">
            <w:pPr>
              <w:rPr>
                <w:rFonts w:eastAsia="Times New Roman"/>
                <w:color w:val="000000"/>
                <w:sz w:val="18"/>
                <w:szCs w:val="18"/>
              </w:rPr>
            </w:pPr>
            <w:proofErr w:type="spellStart"/>
            <w:r w:rsidRPr="00BB5D0E">
              <w:rPr>
                <w:rFonts w:eastAsia="Times New Roman"/>
                <w:color w:val="000000"/>
                <w:sz w:val="18"/>
                <w:szCs w:val="18"/>
              </w:rPr>
              <w:t>DUckCov</w:t>
            </w:r>
            <w:proofErr w:type="spellEnd"/>
          </w:p>
        </w:tc>
        <w:tc>
          <w:tcPr>
            <w:tcW w:w="1842" w:type="dxa"/>
            <w:tcBorders>
              <w:top w:val="single" w:sz="4" w:space="0" w:color="auto"/>
              <w:left w:val="nil"/>
              <w:bottom w:val="single" w:sz="4" w:space="0" w:color="auto"/>
              <w:right w:val="single" w:sz="4" w:space="0" w:color="auto"/>
            </w:tcBorders>
            <w:noWrap/>
          </w:tcPr>
          <w:p w14:paraId="2F831C80" w14:textId="1042FC5E" w:rsidR="0072798A" w:rsidRPr="00BB5D0E" w:rsidRDefault="0072798A" w:rsidP="0072798A">
            <w:pPr>
              <w:rPr>
                <w:rFonts w:eastAsia="Times New Roman"/>
                <w:color w:val="000000"/>
                <w:sz w:val="18"/>
                <w:szCs w:val="18"/>
              </w:rPr>
            </w:pPr>
            <w:r w:rsidRPr="00BB5D0E">
              <w:rPr>
                <w:rFonts w:eastAsia="Times New Roman"/>
                <w:color w:val="000000"/>
                <w:sz w:val="18"/>
                <w:szCs w:val="18"/>
              </w:rPr>
              <w:t>Hybrid</w:t>
            </w:r>
          </w:p>
        </w:tc>
        <w:tc>
          <w:tcPr>
            <w:tcW w:w="1134" w:type="dxa"/>
            <w:tcBorders>
              <w:top w:val="single" w:sz="4" w:space="0" w:color="auto"/>
              <w:left w:val="nil"/>
              <w:bottom w:val="single" w:sz="4" w:space="0" w:color="auto"/>
              <w:right w:val="single" w:sz="4" w:space="0" w:color="auto"/>
            </w:tcBorders>
          </w:tcPr>
          <w:p w14:paraId="1D013026" w14:textId="1626AF84" w:rsidR="0072798A" w:rsidRPr="00476387" w:rsidRDefault="0072798A" w:rsidP="0072798A">
            <w:pPr>
              <w:rPr>
                <w:rFonts w:eastAsia="Times New Roman"/>
                <w:color w:val="000000"/>
                <w:sz w:val="18"/>
                <w:szCs w:val="18"/>
              </w:rPr>
            </w:pPr>
            <w:r w:rsidRPr="00476387">
              <w:rPr>
                <w:rFonts w:eastAsia="Times New Roman"/>
                <w:color w:val="000000"/>
                <w:sz w:val="18"/>
                <w:szCs w:val="18"/>
              </w:rPr>
              <w:t>Standalone</w:t>
            </w:r>
          </w:p>
        </w:tc>
        <w:tc>
          <w:tcPr>
            <w:tcW w:w="1134" w:type="dxa"/>
            <w:tcBorders>
              <w:top w:val="single" w:sz="4" w:space="0" w:color="auto"/>
              <w:left w:val="single" w:sz="4" w:space="0" w:color="auto"/>
              <w:bottom w:val="single" w:sz="4" w:space="0" w:color="auto"/>
              <w:right w:val="single" w:sz="4" w:space="0" w:color="auto"/>
            </w:tcBorders>
            <w:noWrap/>
          </w:tcPr>
          <w:p w14:paraId="53E92CFF" w14:textId="6A92CE4C" w:rsidR="0072798A" w:rsidRPr="00BB5D0E" w:rsidRDefault="0072798A" w:rsidP="0072798A">
            <w:pPr>
              <w:rPr>
                <w:rFonts w:eastAsia="Times New Roman"/>
                <w:color w:val="000000"/>
                <w:sz w:val="18"/>
                <w:szCs w:val="18"/>
              </w:rPr>
            </w:pPr>
            <w:r w:rsidRPr="00BB5D0E">
              <w:rPr>
                <w:rFonts w:eastAsia="Times New Roman"/>
                <w:color w:val="000000"/>
                <w:sz w:val="18"/>
                <w:szCs w:val="18"/>
              </w:rPr>
              <w:t>Free</w:t>
            </w:r>
          </w:p>
        </w:tc>
        <w:tc>
          <w:tcPr>
            <w:tcW w:w="2717" w:type="dxa"/>
            <w:tcBorders>
              <w:top w:val="single" w:sz="4" w:space="0" w:color="auto"/>
              <w:left w:val="nil"/>
              <w:bottom w:val="single" w:sz="4" w:space="0" w:color="auto"/>
              <w:right w:val="single" w:sz="4" w:space="0" w:color="auto"/>
            </w:tcBorders>
          </w:tcPr>
          <w:p w14:paraId="2B148464" w14:textId="77777777" w:rsidR="0072798A" w:rsidRPr="00BB5D0E" w:rsidRDefault="00631657" w:rsidP="0072798A">
            <w:pPr>
              <w:rPr>
                <w:rFonts w:eastAsia="Times New Roman"/>
                <w:color w:val="0000FF"/>
                <w:sz w:val="18"/>
                <w:szCs w:val="18"/>
              </w:rPr>
            </w:pPr>
            <w:hyperlink r:id="rId20" w:history="1">
              <w:r w:rsidR="0072798A" w:rsidRPr="00BB5D0E">
                <w:rPr>
                  <w:rStyle w:val="Hyperlink"/>
                  <w:rFonts w:eastAsia="Times New Roman"/>
                  <w:color w:val="0000FF"/>
                  <w:sz w:val="18"/>
                  <w:szCs w:val="18"/>
                </w:rPr>
                <w:t>https://github.com/CBDD/rDock</w:t>
              </w:r>
            </w:hyperlink>
          </w:p>
          <w:p w14:paraId="33700BF4" w14:textId="4D27CA77" w:rsidR="0072798A" w:rsidRPr="00BB5D0E" w:rsidRDefault="00631657" w:rsidP="0072798A">
            <w:pPr>
              <w:rPr>
                <w:rFonts w:eastAsia="Times New Roman"/>
                <w:color w:val="0000FF"/>
                <w:sz w:val="18"/>
                <w:szCs w:val="18"/>
                <w:u w:val="single"/>
              </w:rPr>
            </w:pPr>
            <w:hyperlink r:id="rId21" w:history="1">
              <w:r w:rsidR="0072798A" w:rsidRPr="00BB5D0E">
                <w:rPr>
                  <w:rStyle w:val="Hyperlink"/>
                  <w:rFonts w:eastAsia="Times New Roman"/>
                  <w:color w:val="0000FF"/>
                  <w:sz w:val="18"/>
                  <w:szCs w:val="18"/>
                </w:rPr>
                <w:t>https://github.com/CBDD/Duck</w:t>
              </w:r>
            </w:hyperlink>
          </w:p>
        </w:tc>
        <w:tc>
          <w:tcPr>
            <w:tcW w:w="1394" w:type="dxa"/>
            <w:tcBorders>
              <w:top w:val="single" w:sz="4" w:space="0" w:color="auto"/>
              <w:left w:val="nil"/>
              <w:bottom w:val="single" w:sz="4" w:space="0" w:color="auto"/>
              <w:right w:val="single" w:sz="4" w:space="0" w:color="auto"/>
            </w:tcBorders>
          </w:tcPr>
          <w:p w14:paraId="4057A21D" w14:textId="2D83F249" w:rsidR="0072798A" w:rsidRPr="00BB5D0E" w:rsidRDefault="0072798A" w:rsidP="00BB5D0E">
            <w:pPr>
              <w:rPr>
                <w:sz w:val="18"/>
                <w:szCs w:val="18"/>
              </w:rPr>
            </w:pPr>
            <w:r w:rsidRPr="00476387">
              <w:rPr>
                <w:sz w:val="18"/>
                <w:szCs w:val="18"/>
              </w:rPr>
              <w:t>No</w:t>
            </w:r>
          </w:p>
        </w:tc>
        <w:tc>
          <w:tcPr>
            <w:tcW w:w="1276" w:type="dxa"/>
            <w:tcBorders>
              <w:top w:val="single" w:sz="4" w:space="0" w:color="auto"/>
              <w:left w:val="single" w:sz="4" w:space="0" w:color="auto"/>
              <w:bottom w:val="single" w:sz="4" w:space="0" w:color="auto"/>
              <w:right w:val="single" w:sz="4" w:space="0" w:color="auto"/>
            </w:tcBorders>
          </w:tcPr>
          <w:p w14:paraId="6A3E718D" w14:textId="4FD4A424" w:rsidR="0072798A" w:rsidRPr="00BB5D0E" w:rsidRDefault="0043627B" w:rsidP="00BB5D0E">
            <w:pPr>
              <w:rPr>
                <w:sz w:val="18"/>
                <w:szCs w:val="18"/>
              </w:rPr>
            </w:pPr>
            <w:proofErr w:type="spellStart"/>
            <w:r w:rsidRPr="00476387">
              <w:rPr>
                <w:sz w:val="18"/>
                <w:szCs w:val="18"/>
              </w:rPr>
              <w:t>Cys</w:t>
            </w:r>
            <w:proofErr w:type="spellEnd"/>
          </w:p>
        </w:tc>
        <w:tc>
          <w:tcPr>
            <w:tcW w:w="1843" w:type="dxa"/>
            <w:tcBorders>
              <w:top w:val="single" w:sz="4" w:space="0" w:color="auto"/>
              <w:left w:val="single" w:sz="4" w:space="0" w:color="auto"/>
              <w:bottom w:val="single" w:sz="4" w:space="0" w:color="auto"/>
              <w:right w:val="single" w:sz="4" w:space="0" w:color="auto"/>
            </w:tcBorders>
          </w:tcPr>
          <w:p w14:paraId="48ECFCBF" w14:textId="490B70CF" w:rsidR="0072798A" w:rsidRPr="00BB5D0E" w:rsidRDefault="0043627B" w:rsidP="00BB5D0E">
            <w:pPr>
              <w:rPr>
                <w:sz w:val="18"/>
                <w:szCs w:val="18"/>
              </w:rPr>
            </w:pPr>
            <w:r w:rsidRPr="00476387">
              <w:rPr>
                <w:sz w:val="18"/>
                <w:szCs w:val="18"/>
              </w:rPr>
              <w:t>Speed: slow based on the docking protocol</w:t>
            </w:r>
          </w:p>
        </w:tc>
        <w:tc>
          <w:tcPr>
            <w:tcW w:w="1020" w:type="dxa"/>
            <w:tcBorders>
              <w:top w:val="single" w:sz="4" w:space="0" w:color="auto"/>
              <w:left w:val="single" w:sz="4" w:space="0" w:color="auto"/>
              <w:bottom w:val="single" w:sz="4" w:space="0" w:color="auto"/>
              <w:right w:val="single" w:sz="4" w:space="0" w:color="auto"/>
            </w:tcBorders>
          </w:tcPr>
          <w:p w14:paraId="6C8756E5" w14:textId="188F34E5" w:rsidR="0072798A" w:rsidRPr="00BB5D0E" w:rsidRDefault="0072798A"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o4c89fn91","properties":{"formattedCitation":"[25]","plainCitation":"[25]","noteIndex":0},"citationItems":[{"id":2102,"uris":["http://zotero.org/users/local/QNx4HQjg/items/RW3H64ES"],"itemData":{"id":2102,"type":"article-journal","abstract":"Thanks to recent guidelines, the design of safe and effective covalent drugs has gained significant interest. Other than targeting non-conserved nucleophilic residues, optimizing the noncovalent binding framework is important to improve potency and selectivity of covalent binders toward the desired target. Significant efforts have been made in extending the computational toolkits to include a covalent mechanism of protein targeting, like in the development of covalent docking methods for binding mode prediction. To highlight the value of the noncovalent complex in the covalent binding process, here we describe a new protocol using tethered and constrained docking in combination with Dynamic Undocking (DUck) as a tool to privilege strong protein binders for the identification of novel covalent inhibitors. At the end of the protocol, dedicated covalent docking methods were used to rank and select the virtual hits based on the predicted binding mode. By validating the method on JAK3 and KRas, we demonstrate how this fast iterative protocol can be applied to explore a wide chemical space and identify potent targeted covalent inhibitors.","container-title":"ChemMedChem","DOI":"10.1002/cmdc.201900078","ISSN":"1860-7187","issue":"10","journalAbbreviation":"ChemMedChem","language":"eng","note":"PMID: 30786178\nPMCID: PMC6593427","page":"1011-1021","source":"PubMed","title":"DUckCov: a Dynamic Undocking-Based Virtual Screening Protocol for Covalent Binders","title-short":"DUckCov","volume":"14","author":[{"family":"Rachman","given":"Moira"},{"family":"Scarpino","given":"Andrea"},{"family":"Bajusz","given":"Dávid"},{"family":"Pálfy","given":"Gyula"},{"family":"Vida","given":"István"},{"family":"Perczel","given":"András"},{"family":"Barril","given":"Xavier"},{"family":"Keserű","given":"György M."}],"issued":{"date-parts":[["2019",5,17]]}}}],"schema":"https://github.com/citation-style-language/schema/raw/master/csl-citation.json"} </w:instrText>
            </w:r>
            <w:r w:rsidRPr="00BB5D0E">
              <w:rPr>
                <w:sz w:val="18"/>
                <w:szCs w:val="18"/>
              </w:rPr>
              <w:fldChar w:fldCharType="separate"/>
            </w:r>
            <w:r w:rsidRPr="00BB5D0E">
              <w:rPr>
                <w:sz w:val="18"/>
                <w:szCs w:val="18"/>
              </w:rPr>
              <w:t>[25]</w:t>
            </w:r>
            <w:r w:rsidRPr="00BB5D0E">
              <w:rPr>
                <w:sz w:val="18"/>
                <w:szCs w:val="18"/>
              </w:rPr>
              <w:fldChar w:fldCharType="end"/>
            </w:r>
          </w:p>
        </w:tc>
      </w:tr>
      <w:tr w:rsidR="00BB3FFE" w:rsidRPr="00723273" w14:paraId="051FB9F4" w14:textId="77777777" w:rsidTr="00BB5D0E">
        <w:trPr>
          <w:trHeight w:val="360"/>
        </w:trPr>
        <w:tc>
          <w:tcPr>
            <w:tcW w:w="1555" w:type="dxa"/>
            <w:tcBorders>
              <w:top w:val="single" w:sz="4" w:space="0" w:color="auto"/>
              <w:left w:val="single" w:sz="4" w:space="0" w:color="auto"/>
              <w:bottom w:val="single" w:sz="4" w:space="0" w:color="auto"/>
              <w:right w:val="single" w:sz="4" w:space="0" w:color="auto"/>
            </w:tcBorders>
            <w:noWrap/>
            <w:hideMark/>
          </w:tcPr>
          <w:p w14:paraId="6791F55F" w14:textId="77777777" w:rsidR="0072798A" w:rsidRPr="00BB5D0E" w:rsidRDefault="0072798A" w:rsidP="0072798A">
            <w:pPr>
              <w:rPr>
                <w:rFonts w:eastAsia="Times New Roman"/>
                <w:color w:val="000000"/>
                <w:sz w:val="18"/>
                <w:szCs w:val="18"/>
              </w:rPr>
            </w:pPr>
            <w:proofErr w:type="spellStart"/>
            <w:r w:rsidRPr="00BB5D0E">
              <w:rPr>
                <w:rFonts w:eastAsia="Times New Roman"/>
                <w:color w:val="000000"/>
                <w:sz w:val="18"/>
                <w:szCs w:val="18"/>
              </w:rPr>
              <w:lastRenderedPageBreak/>
              <w:t>CovXplorer</w:t>
            </w:r>
            <w:proofErr w:type="spellEnd"/>
            <w:r w:rsidRPr="00BB5D0E">
              <w:rPr>
                <w:rFonts w:eastAsia="Times New Roman"/>
                <w:color w:val="000000"/>
                <w:sz w:val="18"/>
                <w:szCs w:val="18"/>
              </w:rPr>
              <w:t xml:space="preserve"> (</w:t>
            </w:r>
            <w:proofErr w:type="spellStart"/>
            <w:r w:rsidRPr="00BB5D0E">
              <w:rPr>
                <w:rFonts w:eastAsia="Times New Roman"/>
                <w:color w:val="000000"/>
                <w:sz w:val="18"/>
                <w:szCs w:val="18"/>
              </w:rPr>
              <w:t>SeeSAR</w:t>
            </w:r>
            <w:proofErr w:type="spellEnd"/>
            <w:r w:rsidRPr="00BB5D0E">
              <w:rPr>
                <w:rFonts w:eastAsia="Times New Roman"/>
                <w:color w:val="000000"/>
                <w:sz w:val="18"/>
                <w:szCs w:val="18"/>
              </w:rPr>
              <w:t xml:space="preserve"> 11.2) </w:t>
            </w:r>
          </w:p>
        </w:tc>
        <w:tc>
          <w:tcPr>
            <w:tcW w:w="1842" w:type="dxa"/>
            <w:tcBorders>
              <w:top w:val="single" w:sz="4" w:space="0" w:color="auto"/>
              <w:left w:val="nil"/>
              <w:bottom w:val="single" w:sz="4" w:space="0" w:color="auto"/>
              <w:right w:val="single" w:sz="4" w:space="0" w:color="auto"/>
            </w:tcBorders>
            <w:noWrap/>
            <w:hideMark/>
          </w:tcPr>
          <w:p w14:paraId="57FD45E0" w14:textId="77777777" w:rsidR="0072798A" w:rsidRPr="00BB5D0E" w:rsidRDefault="0072798A" w:rsidP="0072798A">
            <w:pPr>
              <w:rPr>
                <w:rFonts w:eastAsia="Times New Roman"/>
                <w:color w:val="000000"/>
                <w:sz w:val="18"/>
                <w:szCs w:val="18"/>
              </w:rPr>
            </w:pPr>
            <w:r w:rsidRPr="00BB5D0E">
              <w:rPr>
                <w:rFonts w:eastAsia="Times New Roman"/>
                <w:color w:val="000000"/>
                <w:sz w:val="18"/>
                <w:szCs w:val="18"/>
              </w:rPr>
              <w:t>Hybrid</w:t>
            </w:r>
          </w:p>
        </w:tc>
        <w:tc>
          <w:tcPr>
            <w:tcW w:w="1134" w:type="dxa"/>
            <w:tcBorders>
              <w:top w:val="single" w:sz="4" w:space="0" w:color="auto"/>
              <w:left w:val="nil"/>
              <w:bottom w:val="single" w:sz="4" w:space="0" w:color="auto"/>
              <w:right w:val="single" w:sz="4" w:space="0" w:color="auto"/>
            </w:tcBorders>
          </w:tcPr>
          <w:p w14:paraId="242E254B" w14:textId="6528256E" w:rsidR="0072798A" w:rsidRPr="00476387" w:rsidRDefault="0072798A" w:rsidP="0072798A">
            <w:pPr>
              <w:rPr>
                <w:rFonts w:eastAsia="Times New Roman"/>
                <w:color w:val="000000"/>
                <w:sz w:val="18"/>
                <w:szCs w:val="18"/>
              </w:rPr>
            </w:pPr>
            <w:r w:rsidRPr="00476387">
              <w:rPr>
                <w:rFonts w:eastAsia="Times New Roman"/>
                <w:color w:val="000000"/>
                <w:sz w:val="18"/>
                <w:szCs w:val="18"/>
              </w:rPr>
              <w:t>Standalone</w:t>
            </w:r>
          </w:p>
        </w:tc>
        <w:tc>
          <w:tcPr>
            <w:tcW w:w="1134" w:type="dxa"/>
            <w:tcBorders>
              <w:top w:val="single" w:sz="4" w:space="0" w:color="auto"/>
              <w:left w:val="single" w:sz="4" w:space="0" w:color="auto"/>
              <w:bottom w:val="single" w:sz="4" w:space="0" w:color="auto"/>
              <w:right w:val="single" w:sz="4" w:space="0" w:color="auto"/>
            </w:tcBorders>
            <w:noWrap/>
            <w:hideMark/>
          </w:tcPr>
          <w:p w14:paraId="2A6E7F96" w14:textId="51A0E2EB" w:rsidR="0072798A" w:rsidRPr="00BB5D0E" w:rsidRDefault="0072798A" w:rsidP="0072798A">
            <w:pPr>
              <w:rPr>
                <w:rFonts w:eastAsia="Times New Roman"/>
                <w:color w:val="000000"/>
                <w:sz w:val="18"/>
                <w:szCs w:val="18"/>
              </w:rPr>
            </w:pPr>
            <w:r w:rsidRPr="00BB5D0E">
              <w:rPr>
                <w:rFonts w:eastAsia="Times New Roman"/>
                <w:color w:val="000000"/>
                <w:sz w:val="18"/>
                <w:szCs w:val="18"/>
              </w:rPr>
              <w:t>Commercial</w:t>
            </w:r>
          </w:p>
        </w:tc>
        <w:tc>
          <w:tcPr>
            <w:tcW w:w="2717" w:type="dxa"/>
            <w:tcBorders>
              <w:top w:val="single" w:sz="4" w:space="0" w:color="auto"/>
              <w:left w:val="nil"/>
              <w:bottom w:val="single" w:sz="4" w:space="0" w:color="auto"/>
              <w:right w:val="single" w:sz="4" w:space="0" w:color="auto"/>
            </w:tcBorders>
            <w:hideMark/>
          </w:tcPr>
          <w:p w14:paraId="6C2175D5" w14:textId="77777777" w:rsidR="0072798A" w:rsidRPr="00BB5D0E" w:rsidRDefault="00631657" w:rsidP="0072798A">
            <w:pPr>
              <w:rPr>
                <w:rFonts w:eastAsia="Times New Roman"/>
                <w:color w:val="0000FF"/>
                <w:sz w:val="18"/>
                <w:szCs w:val="18"/>
                <w:u w:val="single"/>
              </w:rPr>
            </w:pPr>
            <w:hyperlink r:id="rId22" w:history="1">
              <w:r w:rsidR="0072798A" w:rsidRPr="00BB5D0E">
                <w:rPr>
                  <w:rFonts w:eastAsia="Times New Roman"/>
                  <w:color w:val="0000FF"/>
                  <w:sz w:val="18"/>
                  <w:szCs w:val="18"/>
                  <w:u w:val="single"/>
                </w:rPr>
                <w:t>https://www.biosolveit.de/2021/11/24/covalent-docking-software-update-seesar-11-2-and-covxplorer-workflow/</w:t>
              </w:r>
              <w:r w:rsidR="0072798A" w:rsidRPr="00BB5D0E">
                <w:rPr>
                  <w:rFonts w:eastAsia="Times New Roman"/>
                  <w:color w:val="0000FF"/>
                  <w:sz w:val="18"/>
                  <w:szCs w:val="18"/>
                  <w:u w:val="single"/>
                </w:rPr>
                <w:br/>
              </w:r>
            </w:hyperlink>
          </w:p>
        </w:tc>
        <w:tc>
          <w:tcPr>
            <w:tcW w:w="1394" w:type="dxa"/>
            <w:tcBorders>
              <w:top w:val="single" w:sz="4" w:space="0" w:color="auto"/>
              <w:left w:val="nil"/>
              <w:bottom w:val="single" w:sz="4" w:space="0" w:color="auto"/>
              <w:right w:val="single" w:sz="4" w:space="0" w:color="auto"/>
            </w:tcBorders>
          </w:tcPr>
          <w:p w14:paraId="1034D2D2" w14:textId="39F2B14A" w:rsidR="0072798A" w:rsidRPr="00BB5D0E" w:rsidRDefault="0072798A" w:rsidP="00BB5D0E">
            <w:pPr>
              <w:rPr>
                <w:sz w:val="18"/>
                <w:szCs w:val="18"/>
              </w:rPr>
            </w:pPr>
            <w:r w:rsidRPr="00476387">
              <w:rPr>
                <w:sz w:val="18"/>
                <w:szCs w:val="18"/>
              </w:rPr>
              <w:t>No</w:t>
            </w:r>
          </w:p>
        </w:tc>
        <w:tc>
          <w:tcPr>
            <w:tcW w:w="1276" w:type="dxa"/>
            <w:tcBorders>
              <w:top w:val="single" w:sz="4" w:space="0" w:color="auto"/>
              <w:left w:val="single" w:sz="4" w:space="0" w:color="auto"/>
              <w:bottom w:val="single" w:sz="4" w:space="0" w:color="auto"/>
              <w:right w:val="single" w:sz="4" w:space="0" w:color="auto"/>
            </w:tcBorders>
          </w:tcPr>
          <w:p w14:paraId="7F000789" w14:textId="77777777" w:rsidR="00267168" w:rsidRPr="00476387" w:rsidRDefault="00267168" w:rsidP="00BB5D0E">
            <w:pPr>
              <w:rPr>
                <w:sz w:val="18"/>
                <w:szCs w:val="18"/>
                <w:lang w:val="en-GB"/>
              </w:rPr>
            </w:pPr>
            <w:r w:rsidRPr="00476387">
              <w:rPr>
                <w:sz w:val="18"/>
                <w:szCs w:val="18"/>
                <w:lang w:val="en-GB"/>
              </w:rPr>
              <w:t>Most covalent warheads and</w:t>
            </w:r>
          </w:p>
          <w:p w14:paraId="59810CEB" w14:textId="3F2E1FEF" w:rsidR="0072798A" w:rsidRPr="00BB5D0E" w:rsidRDefault="00267168" w:rsidP="00BB5D0E">
            <w:pPr>
              <w:rPr>
                <w:sz w:val="18"/>
                <w:szCs w:val="18"/>
              </w:rPr>
            </w:pPr>
            <w:r w:rsidRPr="00476387">
              <w:rPr>
                <w:sz w:val="18"/>
                <w:szCs w:val="18"/>
                <w:lang w:val="en-GB"/>
              </w:rPr>
              <w:t xml:space="preserve">targeted residues are supported (ex. </w:t>
            </w:r>
            <w:proofErr w:type="spellStart"/>
            <w:r w:rsidRPr="00476387">
              <w:rPr>
                <w:sz w:val="18"/>
                <w:szCs w:val="18"/>
                <w:lang w:val="en-GB"/>
              </w:rPr>
              <w:t>Cys</w:t>
            </w:r>
            <w:proofErr w:type="spellEnd"/>
            <w:r w:rsidRPr="00476387">
              <w:rPr>
                <w:sz w:val="18"/>
                <w:szCs w:val="18"/>
                <w:lang w:val="en-GB"/>
              </w:rPr>
              <w:t>, Ser)</w:t>
            </w:r>
          </w:p>
        </w:tc>
        <w:tc>
          <w:tcPr>
            <w:tcW w:w="1843" w:type="dxa"/>
            <w:tcBorders>
              <w:top w:val="single" w:sz="4" w:space="0" w:color="auto"/>
              <w:left w:val="single" w:sz="4" w:space="0" w:color="auto"/>
              <w:bottom w:val="single" w:sz="4" w:space="0" w:color="auto"/>
              <w:right w:val="single" w:sz="4" w:space="0" w:color="auto"/>
            </w:tcBorders>
          </w:tcPr>
          <w:p w14:paraId="5FE954D5" w14:textId="56A0EDA5" w:rsidR="0072798A" w:rsidRPr="00BB5D0E" w:rsidRDefault="00267168" w:rsidP="00BB5D0E">
            <w:pPr>
              <w:rPr>
                <w:sz w:val="18"/>
                <w:szCs w:val="18"/>
              </w:rPr>
            </w:pPr>
            <w:r w:rsidRPr="00476387">
              <w:rPr>
                <w:sz w:val="18"/>
                <w:szCs w:val="18"/>
              </w:rPr>
              <w:t>Speed: fast</w:t>
            </w:r>
          </w:p>
        </w:tc>
        <w:tc>
          <w:tcPr>
            <w:tcW w:w="1020" w:type="dxa"/>
            <w:tcBorders>
              <w:top w:val="single" w:sz="4" w:space="0" w:color="auto"/>
              <w:left w:val="single" w:sz="4" w:space="0" w:color="auto"/>
              <w:bottom w:val="single" w:sz="4" w:space="0" w:color="auto"/>
              <w:right w:val="single" w:sz="4" w:space="0" w:color="auto"/>
            </w:tcBorders>
            <w:hideMark/>
          </w:tcPr>
          <w:p w14:paraId="5AB24C23" w14:textId="46A91722" w:rsidR="0072798A" w:rsidRPr="00BB5D0E" w:rsidRDefault="0072798A"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9vXGTty6","properties":{"formattedCitation":"[11\\uc0\\u8211{}13]","plainCitation":"[11–13]","noteIndex":0},"citationItems":[{"id":1939,"uris":["http://zotero.org/users/local/QNx4HQjg/items/FXXS52VE"],"itemData":{"id":1939,"type":"article-journal","abstract":"We report on a test of FLEXX, a fully automatic docking tool for flexible ligands, on a highly diverse data set of 200 protein-ligand complexes from the Protein Data Bank. In total 46.5% of the complexes of the data set can be reproduced by a FLEXX docking solution at rank 1 with an rms deviation (RMSD) from the observed structure of less than 2 A. This rate rises to 70% if one looks at the entire generated solution set. FLEXX produces reliable results for ligands with up to 15 components which can be docked in 80% of the cases with acceptable accuracy. Ligands with more than 15 components tend to generate wrong solutions more often. The average runtime of FLEXX on this test set is 93 seconds per complex on a SUN Ultra-30 workstation. In addition, we report on \"cross-docking\" experiments, in which several receptor structures of complexes with identical proteins have been used for docking all cocrystallized ligands of these complexes. In most cases, these experiments show that FLEXX can acceptably dock a ligand into a foreign receptor structure. Finally we report on screening runs of ligands out of a library with 556 entries against ten different proteins. In eight cases FLEXX is able to find the original inhibitor within the top 7% of the total library.","container-title":"Proteins","DOI":"10.1002/(sici)1097-0134(19991101)37:2&lt;228::aid-prot8&gt;3.0.co;2-8","ISSN":"0887-3585","issue":"2","journalAbbreviation":"Proteins","language":"eng","note":"PMID: 10584068","page":"228-241","source":"PubMed","title":"Evaluation of the FLEXX incremental construction algorithm for protein-ligand docking","volume":"37","author":[{"family":"Kramer","given":"B."},{"family":"Rarey","given":"M."},{"family":"Lengauer","given":"T."}],"issued":{"date-parts":[["1999",11,1]]}}},{"id":1993,"uris":["http://zotero.org/users/local/QNx4HQjg/items/957N458Z"],"itemData":{"id":1993,"type":"article-journal","abstract":"We report on a novel hybrid FlexX/FlexS docking approach, whereby the base fragment of the test ligand is chosen by FlexS superposition onto a cocrystallized template ligand and then fed into FlexX for the incremental construction of the final solution. The new approach is tested on the diverse 200 protein−ligand complex dataset that has been previously described (Kramer et al. Proteins:  Struct., Funct., Genet. 1999, 37, 228−241) for FlexX validation. In total, 62.9% of the complexes can be reproduced at rank 1 by our approach, which compares favorably with 46.9% when using FlexX alone. In addition, we report “cross-docking” experiments in which several receptor structures of complexes with identical proteins have been used for docking all cocrystallized ligands of these complexes. The results show that, in almost all cases, the hybrid approach can acceptably dock a ligand into a foreign receptor structure using a different ligand template, can give solutions where FlexX alone fails, and tends to give solutions that are more accurately positioned.","container-title":"Journal of Chemical Information and Modeling","DOI":"10.1021/ci050026f","ISSN":"1549-9596","issue":"4","journalAbbreviation":"J. Chem. Inf. Model.","note":"publisher: American Chemical Society","page":"993-1001","source":"ACS Publications","title":"Improved FlexX Docking Using FlexS-Determined Base Fragment Placement","volume":"45","author":[{"family":"Cross","given":"Simon S. J."}],"issued":{"date-parts":[["2005",7,1]]}}},{"id":1024,"uris":["http://zotero.org/users/local/QNx4HQjg/items/2SI6Q2WJ"],"itemData":{"id":1024,"type":"article-journal","abstract":"We present an automatic method for docking organic ligands into protein binding sites. The method can be used in the design process of specific protein ligands. It combines an appropriate model of the physico-chemical properties of the docked molecules with efficient methods for sampling the conformational space of the ligand. If the ligand is flexible, it can adopt a large variety of different conformations. Each such minimum in conformational space presents a potential candidate for the conformation of the ligand in the complexed state. Our docking method samples the conformation space of the ligand on the basis of a discrete model and uses a tree-search technique for placing the ligand incrementally into the active site. For placing the first fragment of the ligand into the protein, we use hashing techniques adapted from computer vision. The incremental construction algorithm is based on a greedy strategy combined with efficient methods for overlap detection and for the search of new interactions. We present results on 19 complexes of which the binding geometry has been crystallographically determined. All considered ligands are docked in at most three minutes on a current workstation. The experimentally observed binding mode of the ligand is reproduced with 0.5 to 1.2 A rms deviation. It is almost always found among the highest-ranking conformations computed.","container-title":"Journal of Molecular Biology","DOI":"10.1006/jmbi.1996.0477","ISSN":"0022-2836","issue":"3","journalAbbreviation":"J. Mol. Biol.","language":"eng","note":"PMID: 8780787","page":"470-489","source":"PubMed","title":"A fast flexible docking method using an incremental construction algorithm","volume":"261","author":[{"family":"Rarey","given":"M."},{"family":"Kramer","given":"B."},{"family":"Lengauer","given":"T."},{"family":"Klebe","given":"G."}],"issued":{"date-parts":[["1996",8,23]]}}}],"schema":"https://github.com/citation-style-language/schema/raw/master/csl-citation.json"} </w:instrText>
            </w:r>
            <w:r w:rsidRPr="00BB5D0E">
              <w:rPr>
                <w:sz w:val="18"/>
                <w:szCs w:val="18"/>
              </w:rPr>
              <w:fldChar w:fldCharType="separate"/>
            </w:r>
            <w:r w:rsidRPr="00BB5D0E">
              <w:rPr>
                <w:sz w:val="18"/>
                <w:szCs w:val="18"/>
              </w:rPr>
              <w:t>[11–13]</w:t>
            </w:r>
            <w:r w:rsidRPr="00BB5D0E">
              <w:rPr>
                <w:sz w:val="18"/>
                <w:szCs w:val="18"/>
              </w:rPr>
              <w:fldChar w:fldCharType="end"/>
            </w:r>
          </w:p>
        </w:tc>
      </w:tr>
      <w:tr w:rsidR="0072798A" w:rsidRPr="00723273" w14:paraId="2FAA7185" w14:textId="77777777" w:rsidTr="00BB5D0E">
        <w:trPr>
          <w:trHeight w:val="564"/>
        </w:trPr>
        <w:tc>
          <w:tcPr>
            <w:tcW w:w="1555" w:type="dxa"/>
            <w:tcBorders>
              <w:top w:val="nil"/>
              <w:left w:val="single" w:sz="4" w:space="0" w:color="auto"/>
              <w:bottom w:val="single" w:sz="4" w:space="0" w:color="auto"/>
              <w:right w:val="single" w:sz="4" w:space="0" w:color="auto"/>
            </w:tcBorders>
            <w:noWrap/>
            <w:hideMark/>
          </w:tcPr>
          <w:p w14:paraId="2D2D73F3" w14:textId="77777777" w:rsidR="0072798A" w:rsidRPr="00BB5D0E" w:rsidRDefault="0072798A" w:rsidP="0072798A">
            <w:pPr>
              <w:rPr>
                <w:rFonts w:eastAsia="Times New Roman"/>
                <w:color w:val="000000"/>
                <w:sz w:val="18"/>
                <w:szCs w:val="18"/>
              </w:rPr>
            </w:pPr>
            <w:proofErr w:type="spellStart"/>
            <w:r w:rsidRPr="00BB5D0E">
              <w:rPr>
                <w:rFonts w:eastAsia="Times New Roman"/>
                <w:color w:val="000000"/>
                <w:sz w:val="18"/>
                <w:szCs w:val="18"/>
              </w:rPr>
              <w:t>CovDock</w:t>
            </w:r>
            <w:proofErr w:type="spellEnd"/>
          </w:p>
        </w:tc>
        <w:tc>
          <w:tcPr>
            <w:tcW w:w="1842" w:type="dxa"/>
            <w:tcBorders>
              <w:top w:val="nil"/>
              <w:left w:val="nil"/>
              <w:bottom w:val="single" w:sz="4" w:space="0" w:color="auto"/>
              <w:right w:val="single" w:sz="4" w:space="0" w:color="auto"/>
            </w:tcBorders>
            <w:noWrap/>
            <w:hideMark/>
          </w:tcPr>
          <w:p w14:paraId="1B5B40FA" w14:textId="77777777" w:rsidR="0072798A" w:rsidRPr="00BB5D0E" w:rsidRDefault="0072798A" w:rsidP="0072798A">
            <w:pPr>
              <w:rPr>
                <w:rFonts w:eastAsia="Times New Roman"/>
                <w:color w:val="000000"/>
                <w:sz w:val="18"/>
                <w:szCs w:val="18"/>
              </w:rPr>
            </w:pPr>
            <w:r w:rsidRPr="00BB5D0E">
              <w:rPr>
                <w:rFonts w:eastAsia="Times New Roman"/>
                <w:color w:val="000000"/>
                <w:sz w:val="18"/>
                <w:szCs w:val="18"/>
              </w:rPr>
              <w:t>Hybrid</w:t>
            </w:r>
          </w:p>
        </w:tc>
        <w:tc>
          <w:tcPr>
            <w:tcW w:w="1134" w:type="dxa"/>
            <w:tcBorders>
              <w:top w:val="nil"/>
              <w:left w:val="nil"/>
              <w:bottom w:val="single" w:sz="4" w:space="0" w:color="auto"/>
              <w:right w:val="single" w:sz="4" w:space="0" w:color="auto"/>
            </w:tcBorders>
          </w:tcPr>
          <w:p w14:paraId="178AAAEA" w14:textId="5030DBEE" w:rsidR="0072798A" w:rsidRPr="00476387" w:rsidRDefault="0072798A" w:rsidP="0072798A">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hideMark/>
          </w:tcPr>
          <w:p w14:paraId="16D86B33" w14:textId="19597282" w:rsidR="0072798A" w:rsidRPr="00BB5D0E" w:rsidRDefault="0072798A" w:rsidP="0072798A">
            <w:pPr>
              <w:rPr>
                <w:rFonts w:eastAsia="Times New Roman"/>
                <w:color w:val="000000"/>
                <w:sz w:val="18"/>
                <w:szCs w:val="18"/>
              </w:rPr>
            </w:pPr>
            <w:r w:rsidRPr="00BB5D0E">
              <w:rPr>
                <w:rFonts w:eastAsia="Times New Roman"/>
                <w:color w:val="000000"/>
                <w:sz w:val="18"/>
                <w:szCs w:val="18"/>
              </w:rPr>
              <w:t>Commercial</w:t>
            </w:r>
          </w:p>
        </w:tc>
        <w:tc>
          <w:tcPr>
            <w:tcW w:w="2717" w:type="dxa"/>
            <w:tcBorders>
              <w:top w:val="nil"/>
              <w:left w:val="nil"/>
              <w:bottom w:val="single" w:sz="4" w:space="0" w:color="auto"/>
              <w:right w:val="single" w:sz="4" w:space="0" w:color="auto"/>
            </w:tcBorders>
            <w:hideMark/>
          </w:tcPr>
          <w:p w14:paraId="079535BC" w14:textId="77777777" w:rsidR="0072798A" w:rsidRPr="00BB5D0E" w:rsidRDefault="0072798A" w:rsidP="0072798A">
            <w:pPr>
              <w:rPr>
                <w:rFonts w:eastAsia="Times New Roman"/>
                <w:color w:val="0000FF"/>
                <w:sz w:val="18"/>
                <w:szCs w:val="18"/>
                <w:u w:val="single"/>
              </w:rPr>
            </w:pPr>
            <w:r w:rsidRPr="00BB5D0E">
              <w:rPr>
                <w:rFonts w:eastAsia="Times New Roman"/>
                <w:color w:val="0000FF"/>
                <w:sz w:val="18"/>
                <w:szCs w:val="18"/>
                <w:u w:val="single"/>
              </w:rPr>
              <w:t>https://www.schrodinger.com/life-science/learn/white-papers/covdock/</w:t>
            </w:r>
            <w:r w:rsidRPr="00BB5D0E">
              <w:rPr>
                <w:rFonts w:eastAsia="Times New Roman"/>
                <w:color w:val="0000FF"/>
                <w:sz w:val="18"/>
                <w:szCs w:val="18"/>
                <w:u w:val="single"/>
              </w:rPr>
              <w:br/>
              <w:t>https://www.schrodinger.com/platform/products/glide/</w:t>
            </w:r>
          </w:p>
        </w:tc>
        <w:tc>
          <w:tcPr>
            <w:tcW w:w="1394" w:type="dxa"/>
            <w:tcBorders>
              <w:top w:val="nil"/>
              <w:left w:val="nil"/>
              <w:bottom w:val="single" w:sz="4" w:space="0" w:color="auto"/>
              <w:right w:val="single" w:sz="4" w:space="0" w:color="auto"/>
            </w:tcBorders>
          </w:tcPr>
          <w:p w14:paraId="71BB539C" w14:textId="2E882466" w:rsidR="0072798A" w:rsidRPr="00BB5D0E" w:rsidRDefault="0072798A" w:rsidP="00BB5D0E">
            <w:pPr>
              <w:rPr>
                <w:sz w:val="18"/>
                <w:szCs w:val="18"/>
              </w:rPr>
            </w:pPr>
            <w:r w:rsidRPr="00476387">
              <w:rPr>
                <w:sz w:val="18"/>
                <w:szCs w:val="18"/>
              </w:rPr>
              <w:t>No</w:t>
            </w:r>
          </w:p>
        </w:tc>
        <w:tc>
          <w:tcPr>
            <w:tcW w:w="1276" w:type="dxa"/>
            <w:tcBorders>
              <w:top w:val="nil"/>
              <w:left w:val="single" w:sz="4" w:space="0" w:color="auto"/>
              <w:bottom w:val="single" w:sz="4" w:space="0" w:color="auto"/>
              <w:right w:val="single" w:sz="4" w:space="0" w:color="auto"/>
            </w:tcBorders>
          </w:tcPr>
          <w:p w14:paraId="70F5B1FC" w14:textId="77777777" w:rsidR="0043627B" w:rsidRPr="00476387" w:rsidRDefault="0043627B" w:rsidP="00BB5D0E">
            <w:pPr>
              <w:rPr>
                <w:sz w:val="18"/>
                <w:szCs w:val="18"/>
                <w:lang w:val="en-GB"/>
              </w:rPr>
            </w:pPr>
            <w:r w:rsidRPr="00476387">
              <w:rPr>
                <w:sz w:val="18"/>
                <w:szCs w:val="18"/>
                <w:lang w:val="en-GB"/>
              </w:rPr>
              <w:t>All covalent warheads and</w:t>
            </w:r>
          </w:p>
          <w:p w14:paraId="1E2E4311" w14:textId="1CB9FE18" w:rsidR="0072798A" w:rsidRPr="00BB5D0E" w:rsidRDefault="0043627B" w:rsidP="00BB5D0E">
            <w:pPr>
              <w:rPr>
                <w:sz w:val="18"/>
                <w:szCs w:val="18"/>
              </w:rPr>
            </w:pPr>
            <w:r w:rsidRPr="00476387">
              <w:rPr>
                <w:sz w:val="18"/>
                <w:szCs w:val="18"/>
                <w:lang w:val="en-GB"/>
              </w:rPr>
              <w:t>targeted residues are supported</w:t>
            </w:r>
          </w:p>
        </w:tc>
        <w:tc>
          <w:tcPr>
            <w:tcW w:w="1843" w:type="dxa"/>
            <w:tcBorders>
              <w:top w:val="nil"/>
              <w:left w:val="single" w:sz="4" w:space="0" w:color="auto"/>
              <w:bottom w:val="single" w:sz="4" w:space="0" w:color="auto"/>
              <w:right w:val="single" w:sz="4" w:space="0" w:color="auto"/>
            </w:tcBorders>
          </w:tcPr>
          <w:p w14:paraId="5E9C8631" w14:textId="436F89B9" w:rsidR="0072798A" w:rsidRPr="00BB5D0E" w:rsidRDefault="002C5D79" w:rsidP="00BB5D0E">
            <w:pPr>
              <w:rPr>
                <w:sz w:val="18"/>
                <w:szCs w:val="18"/>
              </w:rPr>
            </w:pPr>
            <w:r w:rsidRPr="00476387">
              <w:rPr>
                <w:sz w:val="18"/>
                <w:szCs w:val="18"/>
              </w:rPr>
              <w:t>1~2 hour per ligand</w:t>
            </w:r>
          </w:p>
        </w:tc>
        <w:tc>
          <w:tcPr>
            <w:tcW w:w="1020" w:type="dxa"/>
            <w:tcBorders>
              <w:top w:val="nil"/>
              <w:left w:val="single" w:sz="4" w:space="0" w:color="auto"/>
              <w:bottom w:val="single" w:sz="4" w:space="0" w:color="auto"/>
              <w:right w:val="single" w:sz="4" w:space="0" w:color="auto"/>
            </w:tcBorders>
            <w:hideMark/>
          </w:tcPr>
          <w:p w14:paraId="023B153D" w14:textId="15685549" w:rsidR="0072798A" w:rsidRPr="00BB5D0E" w:rsidRDefault="0072798A" w:rsidP="00BB5D0E">
            <w:pPr>
              <w:rPr>
                <w:rFonts w:eastAsia="Times New Roman"/>
                <w:b/>
                <w:bCs/>
                <w:color w:val="000000"/>
                <w:sz w:val="18"/>
                <w:szCs w:val="18"/>
              </w:rPr>
            </w:pPr>
            <w:r w:rsidRPr="00BB5D0E">
              <w:rPr>
                <w:sz w:val="18"/>
                <w:szCs w:val="18"/>
              </w:rPr>
              <w:fldChar w:fldCharType="begin"/>
            </w:r>
            <w:r w:rsidRPr="00BB5D0E">
              <w:rPr>
                <w:sz w:val="18"/>
                <w:szCs w:val="18"/>
              </w:rPr>
              <w:instrText xml:space="preserve"> ADDIN ZOTERO_ITEM CSL_CITATION {"citationID":"a1c0j2me5aq","properties":{"formattedCitation":"[26]","plainCitation":"[26]","noteIndex":0},"citationItems":[{"id":692,"uris":["http://zotero.org/users/local/QNx4HQjg/items/VC54JSKQ"],"itemData":{"id":692,"type":"article-journal","abstract":"Although many popular docking programs include a facility to account for covalent ligands, large-scale systematic docking validation studies of covalent inhibitors have been sparse. In this paper, we present the development and validation of a novel approach for docking and scoring covalent inhibitors, which consists of conventional noncovalent docking, heuristic formation of the covalent attachment point, and structural refinement of the protein-ligand complex. This approach combines the strengths of the docking program Glide and the protein structure modeling program Prime and does not require any parameter fitting for the study of additional covalent reaction types. We first test this method by predicting the native binding geometry of 38 covalently bound complexes. The average RMSD of the predicted poses is 1.52 Å, and 76% of test set inhibitors have an RMSD of less than 2.0 Å. In addition, the apparent affinity score constructed herein is tested on a virtual screening study and the characterization of the SAR properties of two different series of congeneric compounds with satisfactory success.","container-title":"Journal of Chemical Information and Modeling","DOI":"10.1021/ci500118s","ISSN":"1549-960X","issue":"7","journalAbbreviation":"J Chem Inf Model","language":"eng","note":"PMID: 24916536","page":"1932-1940","source":"PubMed","title":"Docking covalent inhibitors: a parameter free approach to pose prediction and scoring","title-short":"Docking covalent inhibitors","volume":"54","author":[{"family":"Zhu","given":"Kai"},{"family":"Borrelli","given":"Kenneth W."},{"family":"Greenwood","given":"Jeremy R."},{"family":"Day","given":"Tyler"},{"family":"Abel","given":"Robert"},{"family":"Farid","given":"Ramy S."},{"family":"Harder","given":"Edward"}],"issued":{"date-parts":[["2014",7,28]]}}}],"schema":"https://github.com/citation-style-language/schema/raw/master/csl-citation.json"} </w:instrText>
            </w:r>
            <w:r w:rsidRPr="00BB5D0E">
              <w:rPr>
                <w:sz w:val="18"/>
                <w:szCs w:val="18"/>
              </w:rPr>
              <w:fldChar w:fldCharType="separate"/>
            </w:r>
            <w:r w:rsidRPr="00BB5D0E">
              <w:rPr>
                <w:sz w:val="18"/>
                <w:szCs w:val="18"/>
              </w:rPr>
              <w:t>[26]</w:t>
            </w:r>
            <w:r w:rsidRPr="00BB5D0E">
              <w:rPr>
                <w:sz w:val="18"/>
                <w:szCs w:val="18"/>
              </w:rPr>
              <w:fldChar w:fldCharType="end"/>
            </w:r>
          </w:p>
        </w:tc>
      </w:tr>
      <w:tr w:rsidR="0072798A" w:rsidRPr="00723273" w14:paraId="4277705C" w14:textId="77777777" w:rsidTr="00BB5D0E">
        <w:trPr>
          <w:trHeight w:val="600"/>
        </w:trPr>
        <w:tc>
          <w:tcPr>
            <w:tcW w:w="1555" w:type="dxa"/>
            <w:tcBorders>
              <w:top w:val="nil"/>
              <w:left w:val="single" w:sz="4" w:space="0" w:color="auto"/>
              <w:bottom w:val="single" w:sz="4" w:space="0" w:color="auto"/>
              <w:right w:val="single" w:sz="4" w:space="0" w:color="auto"/>
            </w:tcBorders>
            <w:noWrap/>
            <w:hideMark/>
          </w:tcPr>
          <w:p w14:paraId="38D1C32D" w14:textId="77777777" w:rsidR="0072798A" w:rsidRPr="00BB5D0E" w:rsidRDefault="0072798A" w:rsidP="0072798A">
            <w:pPr>
              <w:rPr>
                <w:rFonts w:eastAsia="Times New Roman"/>
                <w:color w:val="000000"/>
                <w:sz w:val="18"/>
                <w:szCs w:val="18"/>
              </w:rPr>
            </w:pPr>
            <w:proofErr w:type="spellStart"/>
            <w:r w:rsidRPr="00BB5D0E">
              <w:rPr>
                <w:rFonts w:eastAsia="Times New Roman"/>
                <w:color w:val="000000"/>
                <w:sz w:val="18"/>
                <w:szCs w:val="18"/>
              </w:rPr>
              <w:t>CovDock</w:t>
            </w:r>
            <w:proofErr w:type="spellEnd"/>
            <w:r w:rsidRPr="00BB5D0E">
              <w:rPr>
                <w:rFonts w:eastAsia="Times New Roman"/>
                <w:color w:val="000000"/>
                <w:sz w:val="18"/>
                <w:szCs w:val="18"/>
              </w:rPr>
              <w:t>-VS</w:t>
            </w:r>
          </w:p>
        </w:tc>
        <w:tc>
          <w:tcPr>
            <w:tcW w:w="1842" w:type="dxa"/>
            <w:tcBorders>
              <w:top w:val="nil"/>
              <w:left w:val="nil"/>
              <w:bottom w:val="single" w:sz="4" w:space="0" w:color="auto"/>
              <w:right w:val="single" w:sz="4" w:space="0" w:color="auto"/>
            </w:tcBorders>
            <w:noWrap/>
            <w:hideMark/>
          </w:tcPr>
          <w:p w14:paraId="4F3AA3D1" w14:textId="77777777" w:rsidR="0072798A" w:rsidRPr="00BB5D0E" w:rsidRDefault="0072798A" w:rsidP="0072798A">
            <w:pPr>
              <w:rPr>
                <w:rFonts w:eastAsia="Times New Roman"/>
                <w:color w:val="000000"/>
                <w:sz w:val="18"/>
                <w:szCs w:val="18"/>
              </w:rPr>
            </w:pPr>
            <w:r w:rsidRPr="00BB5D0E">
              <w:rPr>
                <w:rFonts w:eastAsia="Times New Roman"/>
                <w:color w:val="000000"/>
                <w:sz w:val="18"/>
                <w:szCs w:val="18"/>
              </w:rPr>
              <w:t>Hybrid</w:t>
            </w:r>
          </w:p>
        </w:tc>
        <w:tc>
          <w:tcPr>
            <w:tcW w:w="1134" w:type="dxa"/>
            <w:tcBorders>
              <w:top w:val="nil"/>
              <w:left w:val="nil"/>
              <w:bottom w:val="single" w:sz="4" w:space="0" w:color="auto"/>
              <w:right w:val="single" w:sz="4" w:space="0" w:color="auto"/>
            </w:tcBorders>
          </w:tcPr>
          <w:p w14:paraId="4385D9A2" w14:textId="7D7213AC" w:rsidR="0072798A" w:rsidRPr="00476387" w:rsidRDefault="0072798A" w:rsidP="0072798A">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hideMark/>
          </w:tcPr>
          <w:p w14:paraId="17AB7127" w14:textId="3DCB83A3" w:rsidR="0072798A" w:rsidRPr="00BB5D0E" w:rsidRDefault="0072798A" w:rsidP="0072798A">
            <w:pPr>
              <w:rPr>
                <w:rFonts w:eastAsia="Times New Roman"/>
                <w:color w:val="000000"/>
                <w:sz w:val="18"/>
                <w:szCs w:val="18"/>
              </w:rPr>
            </w:pPr>
            <w:r w:rsidRPr="00BB5D0E">
              <w:rPr>
                <w:rFonts w:eastAsia="Times New Roman"/>
                <w:color w:val="000000"/>
                <w:sz w:val="18"/>
                <w:szCs w:val="18"/>
              </w:rPr>
              <w:t>Commercial</w:t>
            </w:r>
          </w:p>
        </w:tc>
        <w:tc>
          <w:tcPr>
            <w:tcW w:w="2717" w:type="dxa"/>
            <w:tcBorders>
              <w:top w:val="nil"/>
              <w:left w:val="nil"/>
              <w:bottom w:val="single" w:sz="4" w:space="0" w:color="auto"/>
              <w:right w:val="single" w:sz="4" w:space="0" w:color="auto"/>
            </w:tcBorders>
            <w:hideMark/>
          </w:tcPr>
          <w:p w14:paraId="2720B20C" w14:textId="77777777" w:rsidR="0072798A" w:rsidRPr="00BB5D0E" w:rsidRDefault="0072798A" w:rsidP="0072798A">
            <w:pPr>
              <w:rPr>
                <w:rFonts w:eastAsia="Times New Roman"/>
                <w:color w:val="0000FF"/>
                <w:sz w:val="18"/>
                <w:szCs w:val="18"/>
                <w:u w:val="single"/>
              </w:rPr>
            </w:pPr>
            <w:r w:rsidRPr="00BB5D0E">
              <w:rPr>
                <w:rFonts w:eastAsia="Times New Roman"/>
                <w:color w:val="0000FF"/>
                <w:sz w:val="18"/>
                <w:szCs w:val="18"/>
                <w:u w:val="single"/>
              </w:rPr>
              <w:t>https://www.schrodinger.com/life-science/learn/white-papers/covdock/</w:t>
            </w:r>
            <w:r w:rsidRPr="00BB5D0E">
              <w:rPr>
                <w:rFonts w:eastAsia="Times New Roman"/>
                <w:color w:val="0000FF"/>
                <w:sz w:val="18"/>
                <w:szCs w:val="18"/>
                <w:u w:val="single"/>
              </w:rPr>
              <w:br/>
              <w:t>https://www.schrodinger.com/platform/products/glide/</w:t>
            </w:r>
          </w:p>
        </w:tc>
        <w:tc>
          <w:tcPr>
            <w:tcW w:w="1394" w:type="dxa"/>
            <w:tcBorders>
              <w:top w:val="nil"/>
              <w:left w:val="nil"/>
              <w:bottom w:val="single" w:sz="4" w:space="0" w:color="auto"/>
              <w:right w:val="single" w:sz="4" w:space="0" w:color="auto"/>
            </w:tcBorders>
          </w:tcPr>
          <w:p w14:paraId="6225F7F3" w14:textId="37E91F98" w:rsidR="0072798A" w:rsidRPr="00BB5D0E" w:rsidRDefault="0072798A" w:rsidP="00BB5D0E">
            <w:pPr>
              <w:rPr>
                <w:sz w:val="18"/>
                <w:szCs w:val="18"/>
              </w:rPr>
            </w:pPr>
            <w:r w:rsidRPr="00476387">
              <w:rPr>
                <w:sz w:val="18"/>
                <w:szCs w:val="18"/>
              </w:rPr>
              <w:t>No</w:t>
            </w:r>
          </w:p>
        </w:tc>
        <w:tc>
          <w:tcPr>
            <w:tcW w:w="1276" w:type="dxa"/>
            <w:tcBorders>
              <w:top w:val="nil"/>
              <w:left w:val="single" w:sz="4" w:space="0" w:color="auto"/>
              <w:bottom w:val="single" w:sz="4" w:space="0" w:color="auto"/>
              <w:right w:val="single" w:sz="4" w:space="0" w:color="auto"/>
            </w:tcBorders>
          </w:tcPr>
          <w:p w14:paraId="79C3112B" w14:textId="77777777" w:rsidR="0043627B" w:rsidRPr="00476387" w:rsidRDefault="0043627B" w:rsidP="00BB5D0E">
            <w:pPr>
              <w:rPr>
                <w:sz w:val="18"/>
                <w:szCs w:val="18"/>
                <w:lang w:val="en-GB"/>
              </w:rPr>
            </w:pPr>
            <w:r w:rsidRPr="00476387">
              <w:rPr>
                <w:sz w:val="18"/>
                <w:szCs w:val="18"/>
                <w:lang w:val="en-GB"/>
              </w:rPr>
              <w:t>All covalent warheads and</w:t>
            </w:r>
          </w:p>
          <w:p w14:paraId="0D76AC71" w14:textId="4B7684E6" w:rsidR="0072798A" w:rsidRPr="00BB5D0E" w:rsidRDefault="0043627B" w:rsidP="00BB5D0E">
            <w:pPr>
              <w:rPr>
                <w:sz w:val="18"/>
                <w:szCs w:val="18"/>
              </w:rPr>
            </w:pPr>
            <w:r w:rsidRPr="00476387">
              <w:rPr>
                <w:sz w:val="18"/>
                <w:szCs w:val="18"/>
                <w:lang w:val="en-GB"/>
              </w:rPr>
              <w:t>targeted residues are supported</w:t>
            </w:r>
          </w:p>
        </w:tc>
        <w:tc>
          <w:tcPr>
            <w:tcW w:w="1843" w:type="dxa"/>
            <w:tcBorders>
              <w:top w:val="nil"/>
              <w:left w:val="single" w:sz="4" w:space="0" w:color="auto"/>
              <w:bottom w:val="single" w:sz="4" w:space="0" w:color="auto"/>
              <w:right w:val="single" w:sz="4" w:space="0" w:color="auto"/>
            </w:tcBorders>
          </w:tcPr>
          <w:p w14:paraId="40C46F87" w14:textId="186D77C9" w:rsidR="0072798A" w:rsidRPr="00476387" w:rsidRDefault="0043627B" w:rsidP="00BB5D0E">
            <w:pPr>
              <w:rPr>
                <w:sz w:val="18"/>
                <w:szCs w:val="18"/>
              </w:rPr>
            </w:pPr>
            <w:r w:rsidRPr="00476387">
              <w:rPr>
                <w:sz w:val="18"/>
                <w:szCs w:val="18"/>
              </w:rPr>
              <w:sym w:font="Symbol" w:char="F07E"/>
            </w:r>
            <w:r w:rsidRPr="00476387">
              <w:rPr>
                <w:sz w:val="18"/>
                <w:szCs w:val="18"/>
              </w:rPr>
              <w:t xml:space="preserve"> 15 minutes per ligand</w:t>
            </w:r>
          </w:p>
          <w:p w14:paraId="4690DA57" w14:textId="748D0D7C" w:rsidR="0043627B" w:rsidRPr="00BB5D0E" w:rsidRDefault="0043627B" w:rsidP="00BB5D0E">
            <w:pPr>
              <w:rPr>
                <w:sz w:val="18"/>
                <w:szCs w:val="18"/>
              </w:rPr>
            </w:pPr>
            <w:r w:rsidRPr="00476387">
              <w:rPr>
                <w:sz w:val="18"/>
                <w:szCs w:val="18"/>
              </w:rPr>
              <w:t>Throughput: high when jobs are run in parallel on an HPC</w:t>
            </w:r>
          </w:p>
        </w:tc>
        <w:tc>
          <w:tcPr>
            <w:tcW w:w="1020" w:type="dxa"/>
            <w:tcBorders>
              <w:top w:val="nil"/>
              <w:left w:val="single" w:sz="4" w:space="0" w:color="auto"/>
              <w:bottom w:val="single" w:sz="4" w:space="0" w:color="auto"/>
              <w:right w:val="single" w:sz="4" w:space="0" w:color="auto"/>
            </w:tcBorders>
            <w:hideMark/>
          </w:tcPr>
          <w:p w14:paraId="2C5B37C6" w14:textId="35D4FA3E" w:rsidR="0072798A" w:rsidRPr="00BB5D0E" w:rsidRDefault="0072798A" w:rsidP="00BB5D0E">
            <w:pPr>
              <w:rPr>
                <w:rFonts w:eastAsia="Times New Roman"/>
                <w:b/>
                <w:bCs/>
                <w:color w:val="000000"/>
                <w:sz w:val="18"/>
                <w:szCs w:val="18"/>
              </w:rPr>
            </w:pPr>
            <w:r w:rsidRPr="00BB5D0E">
              <w:rPr>
                <w:sz w:val="18"/>
                <w:szCs w:val="18"/>
              </w:rPr>
              <w:fldChar w:fldCharType="begin"/>
            </w:r>
            <w:r w:rsidRPr="00BB5D0E">
              <w:rPr>
                <w:sz w:val="18"/>
                <w:szCs w:val="18"/>
              </w:rPr>
              <w:instrText xml:space="preserve"> ADDIN ZOTERO_ITEM CSL_CITATION {"citationID":"a2qjnt34u9d","properties":{"formattedCitation":"[27]","plainCitation":"[27]","noteIndex":0},"citationItems":[{"id":1937,"uris":["http://zotero.org/users/local/QNx4HQjg/items/SLP2MK6D"],"itemData":{"id":1937,"type":"article-journal","abstract":"We present a fast and effective covalent docking approach suitable for large-scale virtual screening (VS). We applied this method to four targets (HCV NS3 protease, Cathepsin K, EGFR, and XPO1) with known crystal structures and known covalent inhibitors. We implemented a customized \"VS mode\" of the Schrödinger Covalent Docking algorithm (CovDock), which we refer to as CovDock-VS. Known actives and target-specific sets of decoys were docked to selected X-ray structures, and poses were filtered based on noncovalent protein-ligand interactions known to be important for activity. We were able to retrieve 71%, 72%, and 77% of the known actives for Cathepsin K, HCV NS3 protease, and EGFR within 5% of the decoy library, respectively. With the more challenging XPO1 target, where no specific interactions with the protein could be used for postprocessing of the docking results, we were able to retrieve 95% of the actives within 30% of the decoy library and achieved an early enrichment factor (EF1%) of 33. The poses of the known actives bound to existing crystal structures of 4 targets were predicted with an average RMSD of 1.9 Å. To the best of our knowledge, CovDock-VS is the first fully automated tool for efficient virtual screening of covalent inhibitors. Importantly, CovDock-VS can handle multiple chemical reactions within the same library, only requiring a generic SMARTS-based predefinition of the reaction. CovDock-VS provides a fast and accurate way of differentiating actives from decoys without significantly deteriorating the accuracy of the predicted poses for covalent protein-ligand complexes. Therefore, we propose CovDock-VS as an efficient structure-based virtual screening method for discovery of novel and diverse covalent ligands.","container-title":"Journal of Chemical Information and Modeling","DOI":"10.1021/ci500175r","ISSN":"1549-960X","issue":"7","journalAbbreviation":"J Chem Inf Model","language":"eng","note":"PMID: 24932913","page":"1941-1950","source":"PubMed","title":"Structure-based virtual screening approach for discovery of covalently bound ligands","volume":"54","author":[{"family":"Toledo Warshaviak","given":"Dora"},{"family":"Golan","given":"Gali"},{"family":"Borrelli","given":"Kenneth W."},{"family":"Zhu","given":"Kai"},{"family":"Kalid","given":"Ori"}],"issued":{"date-parts":[["2014",7,28]]}}}],"schema":"https://github.com/citation-style-language/schema/raw/master/csl-citation.json"} </w:instrText>
            </w:r>
            <w:r w:rsidRPr="00BB5D0E">
              <w:rPr>
                <w:sz w:val="18"/>
                <w:szCs w:val="18"/>
              </w:rPr>
              <w:fldChar w:fldCharType="separate"/>
            </w:r>
            <w:r w:rsidRPr="00BB5D0E">
              <w:rPr>
                <w:sz w:val="18"/>
                <w:szCs w:val="18"/>
              </w:rPr>
              <w:t>[27]</w:t>
            </w:r>
            <w:r w:rsidRPr="00BB5D0E">
              <w:rPr>
                <w:sz w:val="18"/>
                <w:szCs w:val="18"/>
              </w:rPr>
              <w:fldChar w:fldCharType="end"/>
            </w:r>
          </w:p>
        </w:tc>
      </w:tr>
      <w:tr w:rsidR="00285701" w:rsidRPr="00723273" w14:paraId="74D34924" w14:textId="77777777" w:rsidTr="00BB5D0E">
        <w:trPr>
          <w:trHeight w:val="423"/>
        </w:trPr>
        <w:tc>
          <w:tcPr>
            <w:tcW w:w="1555" w:type="dxa"/>
            <w:tcBorders>
              <w:top w:val="nil"/>
              <w:left w:val="single" w:sz="4" w:space="0" w:color="auto"/>
              <w:bottom w:val="single" w:sz="4" w:space="0" w:color="auto"/>
              <w:right w:val="single" w:sz="4" w:space="0" w:color="auto"/>
            </w:tcBorders>
          </w:tcPr>
          <w:p w14:paraId="7B1E538F" w14:textId="1E4B8AB0" w:rsidR="00285701" w:rsidRPr="00BB5D0E" w:rsidRDefault="00285701" w:rsidP="00285701">
            <w:pPr>
              <w:rPr>
                <w:rFonts w:eastAsia="Times New Roman"/>
                <w:sz w:val="18"/>
                <w:szCs w:val="18"/>
              </w:rPr>
            </w:pPr>
            <w:r w:rsidRPr="00BB5D0E">
              <w:rPr>
                <w:rFonts w:eastAsia="Times New Roman"/>
                <w:color w:val="000000"/>
                <w:sz w:val="18"/>
                <w:szCs w:val="18"/>
              </w:rPr>
              <w:t>Attracting Cavities</w:t>
            </w:r>
          </w:p>
        </w:tc>
        <w:tc>
          <w:tcPr>
            <w:tcW w:w="1842" w:type="dxa"/>
            <w:tcBorders>
              <w:top w:val="nil"/>
              <w:left w:val="nil"/>
              <w:bottom w:val="single" w:sz="4" w:space="0" w:color="auto"/>
              <w:right w:val="single" w:sz="4" w:space="0" w:color="auto"/>
            </w:tcBorders>
            <w:noWrap/>
          </w:tcPr>
          <w:p w14:paraId="0B330B32" w14:textId="1BBE7CBB" w:rsidR="00285701" w:rsidRPr="00BB5D0E" w:rsidRDefault="00285701" w:rsidP="00285701">
            <w:pPr>
              <w:rPr>
                <w:rFonts w:eastAsia="Times New Roman"/>
                <w:color w:val="000000"/>
                <w:sz w:val="18"/>
                <w:szCs w:val="18"/>
              </w:rPr>
            </w:pPr>
            <w:r w:rsidRPr="00BB5D0E">
              <w:rPr>
                <w:rFonts w:eastAsia="Times New Roman"/>
                <w:color w:val="000000"/>
                <w:sz w:val="18"/>
                <w:szCs w:val="18"/>
              </w:rPr>
              <w:t>Hybrid</w:t>
            </w:r>
          </w:p>
        </w:tc>
        <w:tc>
          <w:tcPr>
            <w:tcW w:w="1134" w:type="dxa"/>
            <w:tcBorders>
              <w:top w:val="nil"/>
              <w:left w:val="nil"/>
              <w:bottom w:val="single" w:sz="4" w:space="0" w:color="auto"/>
              <w:right w:val="single" w:sz="4" w:space="0" w:color="auto"/>
            </w:tcBorders>
          </w:tcPr>
          <w:p w14:paraId="3717D451" w14:textId="1C69A200" w:rsidR="00285701" w:rsidRPr="00476387" w:rsidRDefault="00285701" w:rsidP="00285701">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40413476" w14:textId="00FAF864" w:rsidR="00285701" w:rsidRPr="00BB5D0E" w:rsidRDefault="00285701" w:rsidP="00285701">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noWrap/>
          </w:tcPr>
          <w:p w14:paraId="20866EA8" w14:textId="7713A9CA" w:rsidR="00285701" w:rsidRPr="00BB5D0E" w:rsidRDefault="00631657" w:rsidP="00285701">
            <w:pPr>
              <w:rPr>
                <w:rFonts w:eastAsia="Times New Roman"/>
                <w:color w:val="0000FF"/>
                <w:sz w:val="18"/>
                <w:szCs w:val="18"/>
                <w:u w:val="single"/>
              </w:rPr>
            </w:pPr>
            <w:hyperlink r:id="rId23" w:history="1">
              <w:r w:rsidR="00285701" w:rsidRPr="00BB5D0E">
                <w:rPr>
                  <w:rFonts w:eastAsia="Times New Roman"/>
                  <w:color w:val="0000FF"/>
                  <w:sz w:val="18"/>
                  <w:szCs w:val="18"/>
                  <w:u w:val="single"/>
                </w:rPr>
                <w:t>www.swissdock.ch</w:t>
              </w:r>
            </w:hyperlink>
          </w:p>
        </w:tc>
        <w:tc>
          <w:tcPr>
            <w:tcW w:w="1394" w:type="dxa"/>
            <w:tcBorders>
              <w:top w:val="nil"/>
              <w:left w:val="nil"/>
              <w:bottom w:val="single" w:sz="4" w:space="0" w:color="auto"/>
              <w:right w:val="single" w:sz="4" w:space="0" w:color="auto"/>
            </w:tcBorders>
          </w:tcPr>
          <w:p w14:paraId="2E247D75" w14:textId="056DC916" w:rsidR="00285701" w:rsidRPr="00BB5D0E" w:rsidRDefault="00285701" w:rsidP="00BB5D0E">
            <w:pPr>
              <w:rPr>
                <w:sz w:val="18"/>
                <w:szCs w:val="18"/>
              </w:rPr>
            </w:pPr>
            <w:r w:rsidRPr="00476387">
              <w:rPr>
                <w:sz w:val="18"/>
                <w:szCs w:val="18"/>
              </w:rPr>
              <w:t>No</w:t>
            </w:r>
          </w:p>
        </w:tc>
        <w:tc>
          <w:tcPr>
            <w:tcW w:w="1276" w:type="dxa"/>
            <w:tcBorders>
              <w:top w:val="nil"/>
              <w:left w:val="single" w:sz="4" w:space="0" w:color="auto"/>
              <w:bottom w:val="single" w:sz="4" w:space="0" w:color="auto"/>
              <w:right w:val="single" w:sz="4" w:space="0" w:color="auto"/>
            </w:tcBorders>
          </w:tcPr>
          <w:p w14:paraId="5F2DE64C" w14:textId="3AF40EF5" w:rsidR="00285701" w:rsidRPr="00BB5D0E" w:rsidRDefault="00285701" w:rsidP="00BB5D0E">
            <w:pPr>
              <w:rPr>
                <w:sz w:val="18"/>
                <w:szCs w:val="18"/>
              </w:rPr>
            </w:pPr>
            <w:proofErr w:type="spellStart"/>
            <w:r w:rsidRPr="00476387">
              <w:rPr>
                <w:sz w:val="18"/>
                <w:szCs w:val="18"/>
              </w:rPr>
              <w:t>Cys</w:t>
            </w:r>
            <w:proofErr w:type="spellEnd"/>
            <w:r w:rsidRPr="00476387">
              <w:rPr>
                <w:sz w:val="18"/>
                <w:szCs w:val="18"/>
              </w:rPr>
              <w:t>, Ser, Lys, His, Tyr, Glu, Asp, Met</w:t>
            </w:r>
          </w:p>
        </w:tc>
        <w:tc>
          <w:tcPr>
            <w:tcW w:w="1843" w:type="dxa"/>
            <w:tcBorders>
              <w:top w:val="nil"/>
              <w:left w:val="single" w:sz="4" w:space="0" w:color="auto"/>
              <w:bottom w:val="single" w:sz="4" w:space="0" w:color="auto"/>
              <w:right w:val="single" w:sz="4" w:space="0" w:color="auto"/>
            </w:tcBorders>
          </w:tcPr>
          <w:p w14:paraId="5573C3FD" w14:textId="77777777" w:rsidR="00285701" w:rsidRPr="00476387" w:rsidRDefault="00285701" w:rsidP="00BB5D0E">
            <w:pPr>
              <w:rPr>
                <w:sz w:val="18"/>
                <w:szCs w:val="18"/>
              </w:rPr>
            </w:pPr>
            <w:r w:rsidRPr="00BB5D0E">
              <w:rPr>
                <w:sz w:val="18"/>
                <w:szCs w:val="18"/>
              </w:rPr>
              <w:t xml:space="preserve">Speed: </w:t>
            </w:r>
            <w:r w:rsidRPr="00476387">
              <w:rPr>
                <w:sz w:val="18"/>
                <w:szCs w:val="18"/>
              </w:rPr>
              <w:t>Slow</w:t>
            </w:r>
          </w:p>
          <w:p w14:paraId="490CF1C9" w14:textId="59FCD126" w:rsidR="00285701" w:rsidRPr="00BB5D0E" w:rsidRDefault="00285701" w:rsidP="00BB5D0E">
            <w:pPr>
              <w:rPr>
                <w:sz w:val="18"/>
                <w:szCs w:val="18"/>
              </w:rPr>
            </w:pPr>
            <w:r w:rsidRPr="00476387">
              <w:rPr>
                <w:sz w:val="18"/>
                <w:szCs w:val="18"/>
              </w:rPr>
              <w:t>Throughput: high when jobs are run in parallel on an HPC</w:t>
            </w:r>
          </w:p>
        </w:tc>
        <w:tc>
          <w:tcPr>
            <w:tcW w:w="1020" w:type="dxa"/>
            <w:tcBorders>
              <w:top w:val="nil"/>
              <w:left w:val="single" w:sz="4" w:space="0" w:color="auto"/>
              <w:bottom w:val="single" w:sz="4" w:space="0" w:color="auto"/>
              <w:right w:val="single" w:sz="4" w:space="0" w:color="auto"/>
            </w:tcBorders>
          </w:tcPr>
          <w:p w14:paraId="604FEA10" w14:textId="3E150FD3" w:rsidR="00285701" w:rsidRPr="00BB5D0E" w:rsidRDefault="00285701"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1r8jf8alro","properties":{"formattedCitation":"[28]","plainCitation":"[28]","noteIndex":0},"citationItems":[{"id":2191,"uris":["http://zotero.org/users/local/QNx4HQjg/items/7JA2CKB2"],"itemData":{"id":2191,"type":"article-journal","abstract":"Due to their various advantages, interest in the development of covalent drugs has been renewed in the past few years. It is therefore important to accurately describe and predict their interactions with biological targets by computer-aided drug design tools such as docking algorithms. Here, we report a covalent docking procedure for our in-house docking code Attracting Cavities (AC), which mimics the two-step mechanism of covalent ligand binding. Ligand binding to the protein cavity is driven by nonbonded interactions, followed by the formation of a covalent bond between the ligand and the protein through a chemical reaction. To test the performance of this method, we developed a diverse, high-quality, openly accessible re-docking benchmark set of 95 covalent complexes bound by 8 chemical reactions to 5 different reactive amino acids. Combination with structures from previous studies resulted in a set of 304 complexes, on which AC obtained a success rate (rmsd ≤ 2 Å) of 78%, outperforming two state-of-the-art covalent docking codes, genetic optimization for ligand docking (GOLD (66%)) and AutoDock (AD (35%)). Using a more stringent success criterion (rmsd ≤ 1.5 Å), AC reached a success rate of 71 vs 55% for GOLD and 26% for AD. We additionally assessed the cross-docking performance of AC on a set of 76 covalent complexes of the SARS-CoV-2 main protease. On this challenging test set of mainly small and highly solvent-exposed ligands, AC yielded success rates of 58 and 28% for re-docking and cross-docking, respectively, compared to 45 and 17% for GOLD.","container-title":"Journal of Chemical Information and Modeling","DOI":"10.1021/acs.jcim.3c01055","ISSN":"1549-960X","issue":"24","journalAbbreviation":"J Chem Inf Model","language":"eng","note":"PMID: 38049143\nPMCID: PMC10751798","page":"7847-7859","source":"PubMed","title":"Two-Step Covalent Docking with Attracting Cavities","volume":"63","author":[{"family":"Goullieux","given":"Mathilde"},{"family":"Zoete","given":"Vincent"},{"family":"Röhrig","given":"Ute F."}],"issued":{"date-parts":[["2023",12,25]]}}}],"schema":"https://github.com/citation-style-language/schema/raw/master/csl-citation.json"} </w:instrText>
            </w:r>
            <w:r w:rsidRPr="00BB5D0E">
              <w:rPr>
                <w:sz w:val="18"/>
                <w:szCs w:val="18"/>
              </w:rPr>
              <w:fldChar w:fldCharType="separate"/>
            </w:r>
            <w:r w:rsidRPr="00BB5D0E">
              <w:rPr>
                <w:sz w:val="18"/>
                <w:szCs w:val="18"/>
              </w:rPr>
              <w:t>[28]</w:t>
            </w:r>
            <w:r w:rsidRPr="00BB5D0E">
              <w:rPr>
                <w:sz w:val="18"/>
                <w:szCs w:val="18"/>
              </w:rPr>
              <w:fldChar w:fldCharType="end"/>
            </w:r>
          </w:p>
        </w:tc>
      </w:tr>
      <w:tr w:rsidR="00285701" w:rsidRPr="00723273" w14:paraId="15F32B4E" w14:textId="77777777" w:rsidTr="00BB5D0E">
        <w:trPr>
          <w:trHeight w:val="326"/>
        </w:trPr>
        <w:tc>
          <w:tcPr>
            <w:tcW w:w="1555" w:type="dxa"/>
            <w:tcBorders>
              <w:top w:val="nil"/>
              <w:left w:val="single" w:sz="4" w:space="0" w:color="auto"/>
              <w:bottom w:val="single" w:sz="4" w:space="0" w:color="auto"/>
              <w:right w:val="single" w:sz="4" w:space="0" w:color="auto"/>
            </w:tcBorders>
          </w:tcPr>
          <w:p w14:paraId="68A9E868" w14:textId="17878DEA" w:rsidR="00285701" w:rsidRPr="00BB5D0E" w:rsidRDefault="00285701" w:rsidP="00285701">
            <w:pPr>
              <w:rPr>
                <w:rFonts w:eastAsia="Times New Roman"/>
                <w:sz w:val="18"/>
                <w:szCs w:val="18"/>
              </w:rPr>
            </w:pPr>
            <w:r w:rsidRPr="00BB5D0E">
              <w:rPr>
                <w:rFonts w:eastAsia="Times New Roman"/>
                <w:color w:val="000000"/>
                <w:sz w:val="18"/>
                <w:szCs w:val="18"/>
              </w:rPr>
              <w:t>WIDOCK</w:t>
            </w:r>
          </w:p>
        </w:tc>
        <w:tc>
          <w:tcPr>
            <w:tcW w:w="1842" w:type="dxa"/>
            <w:tcBorders>
              <w:top w:val="nil"/>
              <w:left w:val="nil"/>
              <w:bottom w:val="single" w:sz="4" w:space="0" w:color="auto"/>
              <w:right w:val="single" w:sz="4" w:space="0" w:color="auto"/>
            </w:tcBorders>
            <w:noWrap/>
          </w:tcPr>
          <w:p w14:paraId="64120FE1" w14:textId="551D8CEE" w:rsidR="00285701" w:rsidRPr="00BB5D0E" w:rsidRDefault="00285701" w:rsidP="00285701">
            <w:pPr>
              <w:rPr>
                <w:rFonts w:eastAsia="Times New Roman"/>
                <w:color w:val="000000"/>
                <w:sz w:val="18"/>
                <w:szCs w:val="18"/>
              </w:rPr>
            </w:pPr>
            <w:r w:rsidRPr="00BB5D0E">
              <w:rPr>
                <w:rFonts w:eastAsia="Times New Roman"/>
                <w:color w:val="000000"/>
                <w:sz w:val="18"/>
                <w:szCs w:val="18"/>
              </w:rPr>
              <w:t>Hybrid</w:t>
            </w:r>
          </w:p>
        </w:tc>
        <w:tc>
          <w:tcPr>
            <w:tcW w:w="1134" w:type="dxa"/>
            <w:tcBorders>
              <w:top w:val="nil"/>
              <w:left w:val="nil"/>
              <w:bottom w:val="single" w:sz="4" w:space="0" w:color="auto"/>
              <w:right w:val="single" w:sz="4" w:space="0" w:color="auto"/>
            </w:tcBorders>
          </w:tcPr>
          <w:p w14:paraId="2EA4A2D2" w14:textId="1B789EDD" w:rsidR="00285701" w:rsidRPr="00476387" w:rsidRDefault="00285701" w:rsidP="00285701">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23F80DB8" w14:textId="283905EA" w:rsidR="00285701" w:rsidRPr="00BB5D0E" w:rsidRDefault="00285701" w:rsidP="00285701">
            <w:pPr>
              <w:rPr>
                <w:rFonts w:eastAsia="Times New Roman"/>
                <w:color w:val="000000"/>
                <w:sz w:val="18"/>
                <w:szCs w:val="18"/>
              </w:rPr>
            </w:pPr>
            <w:r w:rsidRPr="00BB5D0E">
              <w:rPr>
                <w:rFonts w:eastAsia="Times New Roman"/>
                <w:color w:val="000000"/>
                <w:sz w:val="18"/>
                <w:szCs w:val="18"/>
              </w:rPr>
              <w:t>Free</w:t>
            </w:r>
          </w:p>
        </w:tc>
        <w:tc>
          <w:tcPr>
            <w:tcW w:w="2717" w:type="dxa"/>
            <w:tcBorders>
              <w:top w:val="single" w:sz="4" w:space="0" w:color="auto"/>
              <w:left w:val="nil"/>
              <w:bottom w:val="single" w:sz="4" w:space="0" w:color="auto"/>
              <w:right w:val="single" w:sz="4" w:space="0" w:color="auto"/>
            </w:tcBorders>
            <w:noWrap/>
          </w:tcPr>
          <w:p w14:paraId="7E3323A8" w14:textId="48665591" w:rsidR="00285701" w:rsidRPr="00BB5D0E" w:rsidRDefault="00631657" w:rsidP="00285701">
            <w:pPr>
              <w:rPr>
                <w:rFonts w:eastAsia="Times New Roman"/>
                <w:color w:val="0000FF"/>
                <w:sz w:val="18"/>
                <w:szCs w:val="18"/>
                <w:u w:val="single"/>
              </w:rPr>
            </w:pPr>
            <w:hyperlink r:id="rId24" w:history="1">
              <w:r w:rsidR="00285701" w:rsidRPr="00BB5D0E">
                <w:rPr>
                  <w:rFonts w:eastAsia="Times New Roman"/>
                  <w:color w:val="0000FF"/>
                  <w:sz w:val="18"/>
                  <w:szCs w:val="18"/>
                  <w:u w:val="single"/>
                </w:rPr>
                <w:t>https://autodock.scripps.edu/download-autodock4/</w:t>
              </w:r>
            </w:hyperlink>
          </w:p>
        </w:tc>
        <w:tc>
          <w:tcPr>
            <w:tcW w:w="1394" w:type="dxa"/>
            <w:tcBorders>
              <w:top w:val="nil"/>
              <w:left w:val="nil"/>
              <w:bottom w:val="single" w:sz="4" w:space="0" w:color="auto"/>
              <w:right w:val="single" w:sz="4" w:space="0" w:color="auto"/>
            </w:tcBorders>
          </w:tcPr>
          <w:p w14:paraId="636E39DB" w14:textId="240CBF7B" w:rsidR="00285701" w:rsidRPr="00BB5D0E" w:rsidRDefault="00476387" w:rsidP="00BB5D0E">
            <w:pPr>
              <w:rPr>
                <w:sz w:val="18"/>
                <w:szCs w:val="18"/>
              </w:rPr>
            </w:pPr>
            <w:r w:rsidRPr="00476387">
              <w:rPr>
                <w:sz w:val="18"/>
                <w:szCs w:val="18"/>
              </w:rPr>
              <w:t>Yes</w:t>
            </w:r>
          </w:p>
        </w:tc>
        <w:tc>
          <w:tcPr>
            <w:tcW w:w="1276" w:type="dxa"/>
            <w:tcBorders>
              <w:top w:val="nil"/>
              <w:left w:val="single" w:sz="4" w:space="0" w:color="auto"/>
              <w:bottom w:val="single" w:sz="4" w:space="0" w:color="auto"/>
              <w:right w:val="single" w:sz="4" w:space="0" w:color="auto"/>
            </w:tcBorders>
          </w:tcPr>
          <w:p w14:paraId="47B45FB4" w14:textId="10FF0AF3" w:rsidR="00285701" w:rsidRPr="00BB5D0E" w:rsidRDefault="00285701" w:rsidP="00BB5D0E">
            <w:pPr>
              <w:rPr>
                <w:sz w:val="18"/>
                <w:szCs w:val="18"/>
              </w:rPr>
            </w:pPr>
            <w:proofErr w:type="spellStart"/>
            <w:r w:rsidRPr="00476387">
              <w:rPr>
                <w:sz w:val="18"/>
                <w:szCs w:val="18"/>
              </w:rPr>
              <w:t>Cys</w:t>
            </w:r>
            <w:proofErr w:type="spellEnd"/>
          </w:p>
        </w:tc>
        <w:tc>
          <w:tcPr>
            <w:tcW w:w="1843" w:type="dxa"/>
            <w:tcBorders>
              <w:top w:val="nil"/>
              <w:left w:val="single" w:sz="4" w:space="0" w:color="auto"/>
              <w:bottom w:val="single" w:sz="4" w:space="0" w:color="auto"/>
              <w:right w:val="single" w:sz="4" w:space="0" w:color="auto"/>
            </w:tcBorders>
          </w:tcPr>
          <w:p w14:paraId="12F2379F" w14:textId="0391D5D2" w:rsidR="00285701" w:rsidRPr="00BB5D0E" w:rsidRDefault="00285701" w:rsidP="00BB5D0E">
            <w:pPr>
              <w:rPr>
                <w:sz w:val="18"/>
                <w:szCs w:val="18"/>
              </w:rPr>
            </w:pPr>
            <w:r w:rsidRPr="00476387">
              <w:rPr>
                <w:sz w:val="18"/>
                <w:szCs w:val="18"/>
              </w:rPr>
              <w:t>Speed: slow based on the docking protocol</w:t>
            </w:r>
          </w:p>
        </w:tc>
        <w:tc>
          <w:tcPr>
            <w:tcW w:w="1020" w:type="dxa"/>
            <w:tcBorders>
              <w:top w:val="nil"/>
              <w:left w:val="single" w:sz="4" w:space="0" w:color="auto"/>
              <w:bottom w:val="single" w:sz="4" w:space="0" w:color="auto"/>
              <w:right w:val="single" w:sz="4" w:space="0" w:color="auto"/>
            </w:tcBorders>
            <w:hideMark/>
          </w:tcPr>
          <w:p w14:paraId="0AEBDFBE" w14:textId="10A48796" w:rsidR="00285701" w:rsidRPr="00BB5D0E" w:rsidRDefault="00285701"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13i3jegqr9","properties":{"formattedCitation":"[29]","plainCitation":"[29]","noteIndex":0},"citationItems":[{"id":2007,"uris":["http://zotero.org/users/local/QNx4HQjg/items/CTMZI97Z"],"itemData":{"id":2007,"type":"article-journal","abstract":"Here we present WIDOCK, a virtual screening protocol that supports the selection of diverse electrophiles as covalent inhibitors by incorporating ligand reactivity towards cysteine residues into AutoDock4. WIDOCK applies the reactive docking method (Backus et al. in Nature 534:570-574, 2016) and extends it into a virtual screening tool by introducing facile experimental or computational parametrization and a ligand focused evaluation scheme together with a retrospective and prospective validation against various therapeutically relevant targets. Parameters accounting for ligand reactivity are derived from experimental reaction kinetic data or alternatively from computed reaction barriers. The performance of this docking protocol was first evaluated by investigating compound series with diverse warhead chemotypes against KRASG12C, MurA and cathepsin B. In addition, WIDOCK was challenged on larger electrophilic libraries screened against OTUB2 and NUDT7. These retrospective analyses showed high sensitivity in retrieving experimental actives, by also leading to superior ROC curves, AUC values and better enrichments than the standard covalent docking tool available in AutoDock4 when compound collections with diverse warheads were investigated. Finally, we applied WIDOCK for the prospective identification of covalent human MAO-A inhibitors acting via a new mechanism by binding to Cys323. The inhibitory activity of several predicted compounds was experimentally confirmed and the labelling of Cys323 was proved by subsequent MS/MS measurements. These findings demonstrate the usefulness of WIDOCK as a warhead-sensitive, covalent virtual screening protocol.","container-title":"Journal of Computer-Aided Molecular Design","DOI":"10.1007/s10822-020-00371-5","ISSN":"1573-4951","issue":"2","journalAbbreviation":"J Comput Aided Mol Des","language":"eng","note":"PMID: 33458809\nPMCID: PMC7904743","page":"223-244","source":"PubMed","title":"WIDOCK: a reactive docking protocol for virtual screening of covalent inhibitors","title-short":"WIDOCK","volume":"35","author":[{"family":"Scarpino","given":"Andrea"},{"family":"Petri","given":"László"},{"family":"Knez","given":"Damijan"},{"family":"Imre","given":"Tímea"},{"family":"Ábrányi-Balogh","given":"Péter"},{"family":"Ferenczy","given":"György G."},{"family":"Gobec","given":"Stanislav"},{"family":"Keserű","given":"György M."}],"issued":{"date-parts":[["2021",2]]}}}],"schema":"https://github.com/citation-style-language/schema/raw/master/csl-citation.json"} </w:instrText>
            </w:r>
            <w:r w:rsidRPr="00BB5D0E">
              <w:rPr>
                <w:sz w:val="18"/>
                <w:szCs w:val="18"/>
              </w:rPr>
              <w:fldChar w:fldCharType="separate"/>
            </w:r>
            <w:r w:rsidRPr="00BB5D0E">
              <w:rPr>
                <w:sz w:val="18"/>
                <w:szCs w:val="18"/>
              </w:rPr>
              <w:t>[29]</w:t>
            </w:r>
            <w:r w:rsidRPr="00BB5D0E">
              <w:rPr>
                <w:sz w:val="18"/>
                <w:szCs w:val="18"/>
              </w:rPr>
              <w:fldChar w:fldCharType="end"/>
            </w:r>
          </w:p>
        </w:tc>
      </w:tr>
      <w:tr w:rsidR="00285701" w:rsidRPr="00723273" w14:paraId="071DBF37" w14:textId="77777777" w:rsidTr="00BB5D0E">
        <w:trPr>
          <w:trHeight w:val="634"/>
        </w:trPr>
        <w:tc>
          <w:tcPr>
            <w:tcW w:w="1555" w:type="dxa"/>
            <w:tcBorders>
              <w:top w:val="nil"/>
              <w:left w:val="single" w:sz="4" w:space="0" w:color="auto"/>
              <w:bottom w:val="single" w:sz="4" w:space="0" w:color="auto"/>
              <w:right w:val="single" w:sz="4" w:space="0" w:color="auto"/>
            </w:tcBorders>
          </w:tcPr>
          <w:p w14:paraId="2CD11A6A" w14:textId="1E18E688" w:rsidR="00285701" w:rsidRPr="00BB5D0E" w:rsidRDefault="00285701" w:rsidP="00285701">
            <w:pPr>
              <w:rPr>
                <w:rFonts w:eastAsia="Times New Roman"/>
                <w:sz w:val="18"/>
                <w:szCs w:val="18"/>
              </w:rPr>
            </w:pPr>
            <w:r w:rsidRPr="00BB5D0E">
              <w:rPr>
                <w:rFonts w:eastAsia="Times New Roman"/>
                <w:color w:val="000000"/>
                <w:sz w:val="18"/>
                <w:szCs w:val="18"/>
              </w:rPr>
              <w:t>FITTED</w:t>
            </w:r>
          </w:p>
        </w:tc>
        <w:tc>
          <w:tcPr>
            <w:tcW w:w="1842" w:type="dxa"/>
            <w:tcBorders>
              <w:top w:val="nil"/>
              <w:left w:val="nil"/>
              <w:bottom w:val="single" w:sz="4" w:space="0" w:color="auto"/>
              <w:right w:val="single" w:sz="4" w:space="0" w:color="auto"/>
            </w:tcBorders>
            <w:noWrap/>
          </w:tcPr>
          <w:p w14:paraId="2ED79DBF" w14:textId="7F3D2A79" w:rsidR="00285701" w:rsidRPr="00BB5D0E" w:rsidRDefault="00285701" w:rsidP="00285701">
            <w:pPr>
              <w:rPr>
                <w:rFonts w:eastAsia="Times New Roman"/>
                <w:color w:val="000000"/>
                <w:sz w:val="18"/>
                <w:szCs w:val="18"/>
              </w:rPr>
            </w:pPr>
            <w:r w:rsidRPr="00BB5D0E">
              <w:rPr>
                <w:rFonts w:eastAsia="Times New Roman"/>
                <w:color w:val="000000"/>
                <w:sz w:val="18"/>
                <w:szCs w:val="18"/>
              </w:rPr>
              <w:t>Hybrid</w:t>
            </w:r>
          </w:p>
        </w:tc>
        <w:tc>
          <w:tcPr>
            <w:tcW w:w="1134" w:type="dxa"/>
            <w:tcBorders>
              <w:top w:val="nil"/>
              <w:left w:val="nil"/>
              <w:bottom w:val="single" w:sz="4" w:space="0" w:color="auto"/>
              <w:right w:val="single" w:sz="4" w:space="0" w:color="auto"/>
            </w:tcBorders>
          </w:tcPr>
          <w:p w14:paraId="17E417C6" w14:textId="7D7334FC" w:rsidR="00285701" w:rsidRPr="00476387" w:rsidRDefault="00285701" w:rsidP="00285701">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20CB7989" w14:textId="7D0730B2" w:rsidR="00285701" w:rsidRPr="00BB5D0E" w:rsidRDefault="00285701" w:rsidP="00285701">
            <w:pPr>
              <w:rPr>
                <w:rFonts w:eastAsia="Times New Roman"/>
                <w:color w:val="000000"/>
                <w:sz w:val="18"/>
                <w:szCs w:val="18"/>
              </w:rPr>
            </w:pPr>
            <w:r w:rsidRPr="00BB5D0E">
              <w:rPr>
                <w:rFonts w:eastAsia="Times New Roman"/>
                <w:color w:val="000000"/>
                <w:sz w:val="18"/>
                <w:szCs w:val="18"/>
              </w:rPr>
              <w:t>Commercial</w:t>
            </w:r>
          </w:p>
        </w:tc>
        <w:tc>
          <w:tcPr>
            <w:tcW w:w="2717" w:type="dxa"/>
            <w:tcBorders>
              <w:top w:val="nil"/>
              <w:left w:val="nil"/>
              <w:bottom w:val="single" w:sz="4" w:space="0" w:color="auto"/>
              <w:right w:val="single" w:sz="4" w:space="0" w:color="auto"/>
            </w:tcBorders>
            <w:noWrap/>
          </w:tcPr>
          <w:p w14:paraId="39024BBF" w14:textId="25CF3134" w:rsidR="00285701" w:rsidRPr="00BB5D0E" w:rsidRDefault="00631657" w:rsidP="00285701">
            <w:pPr>
              <w:rPr>
                <w:rFonts w:eastAsia="Times New Roman"/>
                <w:color w:val="0000FF"/>
                <w:sz w:val="18"/>
                <w:szCs w:val="18"/>
                <w:u w:val="single"/>
              </w:rPr>
            </w:pPr>
            <w:hyperlink r:id="rId25">
              <w:r w:rsidR="00285701" w:rsidRPr="00BB5D0E">
                <w:rPr>
                  <w:color w:val="0000FF"/>
                  <w:sz w:val="18"/>
                  <w:szCs w:val="18"/>
                  <w:u w:val="single"/>
                </w:rPr>
                <w:t>https://www.samson-connect.net/extensions/b72505d0-6942-ac90-2a78-b81b9d0cc5a1</w:t>
              </w:r>
            </w:hyperlink>
          </w:p>
        </w:tc>
        <w:tc>
          <w:tcPr>
            <w:tcW w:w="1394" w:type="dxa"/>
            <w:tcBorders>
              <w:top w:val="nil"/>
              <w:left w:val="nil"/>
              <w:bottom w:val="single" w:sz="4" w:space="0" w:color="auto"/>
              <w:right w:val="single" w:sz="4" w:space="0" w:color="auto"/>
            </w:tcBorders>
          </w:tcPr>
          <w:p w14:paraId="4015DCC8" w14:textId="19A7C704" w:rsidR="00285701" w:rsidRPr="00BB5D0E" w:rsidRDefault="00285701" w:rsidP="00BB5D0E">
            <w:pPr>
              <w:rPr>
                <w:sz w:val="18"/>
                <w:szCs w:val="18"/>
              </w:rPr>
            </w:pPr>
            <w:r w:rsidRPr="00476387">
              <w:rPr>
                <w:sz w:val="18"/>
                <w:szCs w:val="18"/>
              </w:rPr>
              <w:t>No</w:t>
            </w:r>
          </w:p>
        </w:tc>
        <w:tc>
          <w:tcPr>
            <w:tcW w:w="1276" w:type="dxa"/>
            <w:tcBorders>
              <w:top w:val="nil"/>
              <w:left w:val="single" w:sz="4" w:space="0" w:color="auto"/>
              <w:bottom w:val="single" w:sz="4" w:space="0" w:color="auto"/>
              <w:right w:val="single" w:sz="4" w:space="0" w:color="auto"/>
            </w:tcBorders>
          </w:tcPr>
          <w:p w14:paraId="38987301" w14:textId="2D0AAEF1" w:rsidR="00285701" w:rsidRPr="00BB5D0E" w:rsidRDefault="00C71E92" w:rsidP="00BB5D0E">
            <w:pPr>
              <w:rPr>
                <w:sz w:val="18"/>
                <w:szCs w:val="18"/>
              </w:rPr>
            </w:pPr>
            <w:proofErr w:type="spellStart"/>
            <w:r w:rsidRPr="00476387">
              <w:rPr>
                <w:sz w:val="18"/>
                <w:szCs w:val="18"/>
              </w:rPr>
              <w:t>Cys</w:t>
            </w:r>
            <w:proofErr w:type="spellEnd"/>
          </w:p>
        </w:tc>
        <w:tc>
          <w:tcPr>
            <w:tcW w:w="1843" w:type="dxa"/>
            <w:tcBorders>
              <w:top w:val="nil"/>
              <w:left w:val="single" w:sz="4" w:space="0" w:color="auto"/>
              <w:bottom w:val="single" w:sz="4" w:space="0" w:color="auto"/>
              <w:right w:val="single" w:sz="4" w:space="0" w:color="auto"/>
            </w:tcBorders>
          </w:tcPr>
          <w:p w14:paraId="2226ED90" w14:textId="52E02E22" w:rsidR="00285701" w:rsidRPr="00BB5D0E" w:rsidRDefault="00C71E92" w:rsidP="00BB5D0E">
            <w:pPr>
              <w:rPr>
                <w:sz w:val="18"/>
                <w:szCs w:val="18"/>
              </w:rPr>
            </w:pPr>
            <w:r w:rsidRPr="00476387">
              <w:rPr>
                <w:sz w:val="18"/>
                <w:szCs w:val="18"/>
              </w:rPr>
              <w:t>Speed: fast</w:t>
            </w:r>
          </w:p>
        </w:tc>
        <w:tc>
          <w:tcPr>
            <w:tcW w:w="1020" w:type="dxa"/>
            <w:tcBorders>
              <w:top w:val="nil"/>
              <w:left w:val="single" w:sz="4" w:space="0" w:color="auto"/>
              <w:bottom w:val="single" w:sz="4" w:space="0" w:color="auto"/>
              <w:right w:val="single" w:sz="4" w:space="0" w:color="auto"/>
            </w:tcBorders>
          </w:tcPr>
          <w:p w14:paraId="2820A319" w14:textId="714C9617" w:rsidR="00285701" w:rsidRPr="00BB5D0E" w:rsidRDefault="00285701"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9deth8sun","properties":{"formattedCitation":"[30\\uc0\\u8211{}32]","plainCitation":"[30–32]","noteIndex":0},"citationItems":[{"id":2069,"uris":["http://zotero.org/users/local/QNx4HQjg/items/VMKMMWCS"],"itemData":{"id":2069,"type":"article-journal","abstract":"We report the development and validation of a novel suite of programs, FITTED 1.0, for the docking of flexible ligands into flexible proteins. This docking tool is unique in that it can deal with both the flexibility of macromolecules (side chains and main chains) and the presence of bridging water molecules while treating protein/ligand complexes as realistically dynamic systems. This software relies on a genetic algorithm to account for the flexibility of the two molecules as well as the location of bridging water molecules. In addition, FITTED 1.0 features a novel application of a switching function to retain or displace key water molecules from the protein-ligand complexes. Two independent modules, ProCESS and SMART, were developed to set up the proteins and the ligands prior to the docking stage. Validation of the accuracy of the software was achieved via the application of FITTED 1.0 to the docking of inhibitors of HIV-1 protease, thymidine kinase, trypsin, factor Xa, and MMP to their respective proteins.","container-title":"Journal of Chemical Information and Modeling","DOI":"10.1021/ci6002637","ISSN":"1549-9596","issue":"2","journalAbbreviation":"J Chem Inf Model","language":"eng","note":"PMID: 17305329","page":"435-449","source":"PubMed","title":"Docking ligands into flexible and solvated macromolecules. 1. Development and validation of FITTED 1.0","volume":"47","author":[{"family":"Corbeil","given":"Christopher R."},{"family":"Englebienne","given":"Pablo"},{"family":"Moitessier","given":"Nicolas"}],"issued":{"date-parts":[["2007"]]}}},{"id":2071,"uris":["http://zotero.org/users/local/QNx4HQjg/items/DSBMWKPD"],"itemData":{"id":2071,"type":"article-journal","abstract":"HCV NS5B polymerase is a validated target for the treatment of hepatitis C, known to be one of the most challenging enzymes for docking programs. In order to improve the low accuracy of existing docking methods observed with this challenging enzyme, we have significantly modified and updated F itted 1.0, a recently reported docking program, into F itted 1.5. This enhanced version is now applicable to the virtual screening of compound libraries and includes new features such as filters and pharmacophore- or interaction-site-oriented docking. As a first validation, F itted 1.5 was applied to the testing set previously developed for F itted 1.0 and extended to include hepatitis C virus (HCV) polymerase inhibitors. This first validation showed an increased accuracy as well as an increase in speed. It also shows that the accuracy toward HCV polymerase is better than previously observed with other programs. Next, application of F itted 1.5 to the virtual screening of the Maybridge library seeded with known HCV polymerase inhibitors revealed its ability to recover most of these actives in the top 5% of the hit list. As a third validation, further biological assays uncovered HCV polymerase inhibition for selected Maybridge compounds ranked in the top of the hit list.","container-title":"Journal of Chemical Information and Modeling","DOI":"10.1021/ci700398h","ISSN":"1549-9596","issue":"4","journalAbbreviation":"J Chem Inf Model","language":"eng","note":"PMID: 18341269","page":"902-909","source":"PubMed","title":"Docking ligands into flexible and solvated macromolecules. 2. Development and application of fitted 1.5 to the virtual screening of potential HCV polymerase inhibitors","volume":"48","author":[{"family":"Corbeil","given":"Christopher R."},{"family":"Englebienne","given":"Pablo"},{"family":"Yannopoulos","given":"Constantin G."},{"family":"Chan","given":"Laval"},{"family":"Das","given":"Sanjoy K."},{"family":"Bilimoria","given":"Darius"},{"family":"L'heureux","given":"Lucille"},{"family":"Moitessier","given":"Nicolas"}],"issued":{"date-parts":[["2008",4]]}}},{"id":1970,"uris":["http://zotero.org/users/local/QNx4HQjg/items/FXCJBTHK"],"itemData":{"id":1970,"type":"article-journal","abstract":"ConspectusComputational methods for docking small molecules to proteins are prominent in drug discovery. There are hundreds, if not thousands, of documented examples—and several pertinent cases within our research program. Fifteen years ago, our first docking-guided drug design project yielded nanomolar metalloproteinase inhibitors and illustrated the potential of structure-based drug design. Subsequent applications of docking programs to the design of integrin antagonists, BACE-1 inhibitors, and aminoglycosides binding to bacterial RNA demonstrated that available docking programs needed significant improvement. At that time, docking programs primarily considered flexible ligands and rigid proteins. We demonstrated that accounting for protein flexibility, employing displaceable water molecules, and using ligand-based pharmacophores improved the docking accuracy of existing methods—enabling the design of bioactive molecules. The success prompted the development of our own program, Fitted, implementing all of these aspects. The primary motivation has always been to respond to the needs of drug design studies; the majority of the concepts behind the evolution of Fitted are rooted in medicinal chemistry projects and collaborations. Several examples follow: (1) Searching for HDAC inhibitors led us to develop methods considering drug–zinc coordination and its effect on the pKa of surrounding residues. (2) Targeting covalent prolyl oligopeptidase (POP) inhibitors prompted an update to Fitted to identify reactive groups and form bonds with a given residue (e.g., a catalytic residue) when the geometry allows it. Fitted—the first fully automated covalent docking program—was successfully applied to the discovery of four new classes of covalent POP inhibitors. As a result, efficient stereoselective syntheses of a few screening hits were prioritized rather than synthesizing large chemical libraries—yielding nanomolar inhibitors. (3) In order to study the metabolism of POP inhibitors by cytochrome P450 enzymes (CYPs)—for toxicology studies—the program Impacts was derived from Fitted and helped us to reveal a complex metabolism with unforeseen stereocenter isomerizations.These efforts, combined with those of other docking software developers, have strengthened our understanding of the complex drug–protein binding process while providing the medicinal chemistry community with useful tools that have led to drug discoveries. In this Account, we describe our contributions over the past 15 years—within their historical context—to the design of drug candidates, including BACE-1 inhibitors, POP covalent inhibitors, G-quadruplex binders, and aminoglycosides binding to nucleic acids. We also remark the necessary developments of docking programs, specifically Fitted, that enabled structure-based design to flourish and yielded multiple fruitful, rational medicinal chemistry campaigns.","container-title":"Accounts of Chemical Research","DOI":"10.1021/acs.accounts.6b00185","ISSN":"0001-4842","issue":"9","journalAbbreviation":"Acc. Chem. Res.","note":"publisher: American Chemical Society","page":"1646-1657","source":"ACS Publications","title":"Medicinal Chemistry Projects Requiring Imaginative Structure-Based Drug Design Methods","volume":"49","author":[{"family":"Moitessier","given":"Nicolas"},{"family":"Pottel","given":"Joshua"},{"family":"Therrien","given":"Eric"},{"family":"Englebienne","given":"Pablo"},{"family":"Liu","given":"Zhaomin"},{"family":"Tomberg","given":"Anna"},{"family":"Corbeil","given":"Christopher R."}],"issued":{"date-parts":[["2016",9,20]]}}}],"schema":"https://github.com/citation-style-language/schema/raw/master/csl-citation.json"} </w:instrText>
            </w:r>
            <w:r w:rsidRPr="00BB5D0E">
              <w:rPr>
                <w:sz w:val="18"/>
                <w:szCs w:val="18"/>
              </w:rPr>
              <w:fldChar w:fldCharType="separate"/>
            </w:r>
            <w:r w:rsidRPr="00BB5D0E">
              <w:rPr>
                <w:sz w:val="18"/>
                <w:szCs w:val="18"/>
              </w:rPr>
              <w:t>[30–32]</w:t>
            </w:r>
            <w:r w:rsidRPr="00BB5D0E">
              <w:rPr>
                <w:sz w:val="18"/>
                <w:szCs w:val="18"/>
              </w:rPr>
              <w:fldChar w:fldCharType="end"/>
            </w:r>
          </w:p>
        </w:tc>
      </w:tr>
      <w:tr w:rsidR="00285701" w:rsidRPr="00723273" w14:paraId="2607EDB2" w14:textId="77777777" w:rsidTr="00BB5D0E">
        <w:trPr>
          <w:trHeight w:val="634"/>
        </w:trPr>
        <w:tc>
          <w:tcPr>
            <w:tcW w:w="1555" w:type="dxa"/>
            <w:tcBorders>
              <w:top w:val="nil"/>
              <w:left w:val="single" w:sz="4" w:space="0" w:color="auto"/>
              <w:bottom w:val="single" w:sz="4" w:space="0" w:color="auto"/>
              <w:right w:val="single" w:sz="4" w:space="0" w:color="auto"/>
            </w:tcBorders>
          </w:tcPr>
          <w:p w14:paraId="173F10F4" w14:textId="1A05CDB6" w:rsidR="00285701" w:rsidRPr="00BB5D0E" w:rsidRDefault="00285701" w:rsidP="00285701">
            <w:pPr>
              <w:rPr>
                <w:rFonts w:eastAsia="Times New Roman"/>
                <w:color w:val="000000"/>
                <w:sz w:val="18"/>
                <w:szCs w:val="18"/>
              </w:rPr>
            </w:pPr>
            <w:proofErr w:type="spellStart"/>
            <w:r w:rsidRPr="00BB5D0E">
              <w:rPr>
                <w:rFonts w:eastAsia="Times New Roman"/>
                <w:color w:val="000000"/>
                <w:sz w:val="18"/>
                <w:szCs w:val="18"/>
              </w:rPr>
              <w:t>CovCIFDock</w:t>
            </w:r>
            <w:proofErr w:type="spellEnd"/>
          </w:p>
        </w:tc>
        <w:tc>
          <w:tcPr>
            <w:tcW w:w="1842" w:type="dxa"/>
            <w:tcBorders>
              <w:top w:val="nil"/>
              <w:left w:val="nil"/>
              <w:bottom w:val="single" w:sz="4" w:space="0" w:color="auto"/>
              <w:right w:val="single" w:sz="4" w:space="0" w:color="auto"/>
            </w:tcBorders>
            <w:noWrap/>
          </w:tcPr>
          <w:p w14:paraId="0DACFA31" w14:textId="67864DB6" w:rsidR="00285701" w:rsidRPr="00BB5D0E" w:rsidRDefault="00285701" w:rsidP="00285701">
            <w:pPr>
              <w:rPr>
                <w:rFonts w:eastAsia="Times New Roman"/>
                <w:color w:val="000000"/>
                <w:sz w:val="18"/>
                <w:szCs w:val="18"/>
              </w:rPr>
            </w:pPr>
            <w:r w:rsidRPr="00BB5D0E">
              <w:rPr>
                <w:rFonts w:eastAsia="Times New Roman"/>
                <w:color w:val="000000"/>
                <w:sz w:val="18"/>
                <w:szCs w:val="18"/>
              </w:rPr>
              <w:t>Hybrid</w:t>
            </w:r>
          </w:p>
        </w:tc>
        <w:tc>
          <w:tcPr>
            <w:tcW w:w="1134" w:type="dxa"/>
            <w:tcBorders>
              <w:top w:val="nil"/>
              <w:left w:val="nil"/>
              <w:bottom w:val="single" w:sz="4" w:space="0" w:color="auto"/>
              <w:right w:val="single" w:sz="4" w:space="0" w:color="auto"/>
            </w:tcBorders>
          </w:tcPr>
          <w:p w14:paraId="162FDC7D" w14:textId="47C4AA4C" w:rsidR="00285701" w:rsidRPr="00476387" w:rsidRDefault="00285701" w:rsidP="00285701">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4006E020" w14:textId="2470CB31" w:rsidR="00285701" w:rsidRPr="00BB5D0E" w:rsidRDefault="00285701" w:rsidP="00285701">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noWrap/>
          </w:tcPr>
          <w:p w14:paraId="62D0F98C" w14:textId="5BD4301C" w:rsidR="00285701" w:rsidRPr="00BB5D0E" w:rsidRDefault="00285701" w:rsidP="00285701">
            <w:pPr>
              <w:rPr>
                <w:color w:val="3333FF"/>
                <w:sz w:val="18"/>
                <w:szCs w:val="18"/>
              </w:rPr>
            </w:pPr>
            <w:r w:rsidRPr="00BB5D0E">
              <w:rPr>
                <w:color w:val="3333FF"/>
                <w:sz w:val="18"/>
                <w:szCs w:val="18"/>
              </w:rPr>
              <w:t>URL not reported</w:t>
            </w:r>
          </w:p>
        </w:tc>
        <w:tc>
          <w:tcPr>
            <w:tcW w:w="1394" w:type="dxa"/>
            <w:tcBorders>
              <w:top w:val="nil"/>
              <w:left w:val="nil"/>
              <w:bottom w:val="single" w:sz="4" w:space="0" w:color="auto"/>
              <w:right w:val="single" w:sz="4" w:space="0" w:color="auto"/>
            </w:tcBorders>
          </w:tcPr>
          <w:p w14:paraId="6AC0DEB7" w14:textId="548A9EE5" w:rsidR="00285701" w:rsidRPr="00BB5D0E" w:rsidRDefault="00285701" w:rsidP="00BB5D0E">
            <w:pPr>
              <w:rPr>
                <w:sz w:val="18"/>
                <w:szCs w:val="18"/>
              </w:rPr>
            </w:pPr>
            <w:r w:rsidRPr="00476387">
              <w:rPr>
                <w:sz w:val="18"/>
                <w:szCs w:val="18"/>
              </w:rPr>
              <w:t>No</w:t>
            </w:r>
          </w:p>
        </w:tc>
        <w:tc>
          <w:tcPr>
            <w:tcW w:w="1276" w:type="dxa"/>
            <w:tcBorders>
              <w:top w:val="nil"/>
              <w:left w:val="single" w:sz="4" w:space="0" w:color="auto"/>
              <w:bottom w:val="single" w:sz="4" w:space="0" w:color="auto"/>
              <w:right w:val="single" w:sz="4" w:space="0" w:color="auto"/>
            </w:tcBorders>
          </w:tcPr>
          <w:p w14:paraId="25AEEFD7" w14:textId="7C7A6A87" w:rsidR="00285701" w:rsidRPr="00BB5D0E" w:rsidRDefault="00C71E92" w:rsidP="00BB5D0E">
            <w:pPr>
              <w:rPr>
                <w:sz w:val="18"/>
                <w:szCs w:val="18"/>
              </w:rPr>
            </w:pPr>
            <w:proofErr w:type="spellStart"/>
            <w:r w:rsidRPr="00476387">
              <w:rPr>
                <w:sz w:val="18"/>
                <w:szCs w:val="18"/>
              </w:rPr>
              <w:t>Cys</w:t>
            </w:r>
            <w:proofErr w:type="spellEnd"/>
            <w:r w:rsidRPr="00476387">
              <w:rPr>
                <w:sz w:val="18"/>
                <w:szCs w:val="18"/>
              </w:rPr>
              <w:t>, Ser</w:t>
            </w:r>
          </w:p>
        </w:tc>
        <w:tc>
          <w:tcPr>
            <w:tcW w:w="1843" w:type="dxa"/>
            <w:tcBorders>
              <w:top w:val="nil"/>
              <w:left w:val="single" w:sz="4" w:space="0" w:color="auto"/>
              <w:bottom w:val="single" w:sz="4" w:space="0" w:color="auto"/>
              <w:right w:val="single" w:sz="4" w:space="0" w:color="auto"/>
            </w:tcBorders>
          </w:tcPr>
          <w:p w14:paraId="70B45465" w14:textId="44D3A1AF" w:rsidR="00285701" w:rsidRPr="00BB5D0E" w:rsidRDefault="00C71E92" w:rsidP="00BB5D0E">
            <w:pPr>
              <w:rPr>
                <w:sz w:val="18"/>
                <w:szCs w:val="18"/>
              </w:rPr>
            </w:pPr>
            <w:r w:rsidRPr="00476387">
              <w:rPr>
                <w:sz w:val="18"/>
                <w:szCs w:val="18"/>
              </w:rPr>
              <w:t>Speed: slow based on the docking protocol</w:t>
            </w:r>
          </w:p>
        </w:tc>
        <w:tc>
          <w:tcPr>
            <w:tcW w:w="1020" w:type="dxa"/>
            <w:tcBorders>
              <w:top w:val="nil"/>
              <w:left w:val="single" w:sz="4" w:space="0" w:color="auto"/>
              <w:bottom w:val="single" w:sz="4" w:space="0" w:color="auto"/>
              <w:right w:val="single" w:sz="4" w:space="0" w:color="auto"/>
            </w:tcBorders>
          </w:tcPr>
          <w:p w14:paraId="06026C78" w14:textId="4A7474DE" w:rsidR="00285701" w:rsidRPr="00BB5D0E" w:rsidRDefault="00285701" w:rsidP="00BB5D0E">
            <w:pPr>
              <w:rPr>
                <w:sz w:val="18"/>
                <w:szCs w:val="18"/>
              </w:rPr>
            </w:pPr>
            <w:r w:rsidRPr="00BB5D0E">
              <w:rPr>
                <w:sz w:val="18"/>
                <w:szCs w:val="18"/>
              </w:rPr>
              <w:fldChar w:fldCharType="begin"/>
            </w:r>
            <w:r w:rsidRPr="00BB5D0E">
              <w:rPr>
                <w:sz w:val="18"/>
                <w:szCs w:val="18"/>
              </w:rPr>
              <w:instrText xml:space="preserve"> ADDIN ZOTERO_ITEM CSL_CITATION {"citationID":"gcDqaD2c","properties":{"formattedCitation":"[33]","plainCitation":"[33]","noteIndex":0},"citationItems":[{"id":2677,"uris":["http://zotero.org/users/local/QNx4HQjg/items/KQTQPTBC"],"itemData":{"id":2677,"type":"article","abstract":"Although reversible inhibitors represent the majority of approved and investigational drug therapeutics, irreversible inhibitors (or targeted covalent inhibitors, TCIs) are increasingly being considered due to a greater potency and higher selectivity. Many currently available commercial programs excel at modeling traditional reversible inhibitors. However, many of these non-covalent docking programs are unsuitable for docking TCIs because they do not model the post-reaction protein-ligand structure. Attempts to modify existing methods or formulate new ones that can simulate covalent docking often utilize classical mechanical potentials that inherently lack the ability to modulate bonding topologies in an effort to reduce computational overhead. Not only are such modifications ill-suited to covalent docking, they can lead to a reduction in docking accuracy and impose limitations on the transferrability of a method to other protein systems. Herein we aim to address these shortcomings by utilizing a hybrid simulation workflow that employs both classical and quantum mechanical (QM/MM) potentials capable of bond rearrangement. The workflow, named CovCIFDock, is comprised of modules natively available in CHARMM and is an extension of the recently published CIFDock flexible docking method. Protein-ligand complexes are docked classically in the pre-reactive state in order to facilitate computational speed, after which a QM/MM minimization is conducted to form the protein-ligand bond and refine the final pose. CovCIFDock was validated against 46 protein receptors belonging to Cathepsin K, HCV NS3, EGFR, and XPO1 targets. Results show that CovCIFDock is able to replicate the binding mode of these TCI complexes within 2 Angstrom of the crystal structure, and is comparable in accuracy to leading commercial docking programs.","DOI":"10.26434/chemrxiv-2025-mcrsz","language":"en","publisher":"ChemRxiv","source":"Cambridge Engage Preprints","title":"CovCIFDock: Covalent Docking with CIFDock and Hybrid QM/MM Minimizations","title-short":"CovCIFDock","URL":"https://chemrxiv.org/engage/chemrxiv/article-details/67c4f369fa469535b9a9c05f","author":[{"family":"Warrensford","given":"Luke"},{"family":"Pittman","given":"Amanda Rose"},{"family":"Austin","given":"Steven"},{"family":"Woodcock","given":"H. Lee"}],"accessed":{"date-parts":[["2025",8,14]]},"issued":{"date-parts":[["2025",3,5]]}}}],"schema":"https://github.com/citation-style-language/schema/raw/master/csl-citation.json"} </w:instrText>
            </w:r>
            <w:r w:rsidRPr="00BB5D0E">
              <w:rPr>
                <w:sz w:val="18"/>
                <w:szCs w:val="18"/>
              </w:rPr>
              <w:fldChar w:fldCharType="separate"/>
            </w:r>
            <w:r w:rsidRPr="00BB5D0E">
              <w:rPr>
                <w:sz w:val="18"/>
                <w:szCs w:val="18"/>
              </w:rPr>
              <w:t>[33]</w:t>
            </w:r>
            <w:r w:rsidRPr="00BB5D0E">
              <w:rPr>
                <w:sz w:val="18"/>
                <w:szCs w:val="18"/>
              </w:rPr>
              <w:fldChar w:fldCharType="end"/>
            </w:r>
          </w:p>
        </w:tc>
      </w:tr>
      <w:tr w:rsidR="00285701" w:rsidRPr="00723273" w14:paraId="4FDA6ABA" w14:textId="77777777" w:rsidTr="00BB5D0E">
        <w:trPr>
          <w:trHeight w:val="634"/>
        </w:trPr>
        <w:tc>
          <w:tcPr>
            <w:tcW w:w="1555" w:type="dxa"/>
            <w:tcBorders>
              <w:top w:val="nil"/>
              <w:left w:val="single" w:sz="4" w:space="0" w:color="auto"/>
              <w:bottom w:val="single" w:sz="4" w:space="0" w:color="auto"/>
              <w:right w:val="single" w:sz="4" w:space="0" w:color="auto"/>
            </w:tcBorders>
          </w:tcPr>
          <w:p w14:paraId="7AC2CA33" w14:textId="7270A148" w:rsidR="00285701" w:rsidRPr="00BB5D0E" w:rsidRDefault="00285701" w:rsidP="00285701">
            <w:pPr>
              <w:rPr>
                <w:rFonts w:eastAsia="Times New Roman"/>
                <w:color w:val="000000"/>
                <w:sz w:val="18"/>
                <w:szCs w:val="18"/>
              </w:rPr>
            </w:pPr>
            <w:r w:rsidRPr="00BB5D0E">
              <w:rPr>
                <w:rFonts w:eastAsia="Times New Roman"/>
                <w:color w:val="000000"/>
                <w:sz w:val="18"/>
                <w:szCs w:val="18"/>
              </w:rPr>
              <w:t>AlphaFold3</w:t>
            </w:r>
          </w:p>
        </w:tc>
        <w:tc>
          <w:tcPr>
            <w:tcW w:w="1842" w:type="dxa"/>
            <w:tcBorders>
              <w:top w:val="nil"/>
              <w:left w:val="nil"/>
              <w:bottom w:val="single" w:sz="4" w:space="0" w:color="auto"/>
              <w:right w:val="single" w:sz="4" w:space="0" w:color="auto"/>
            </w:tcBorders>
            <w:noWrap/>
          </w:tcPr>
          <w:p w14:paraId="66C30BC1" w14:textId="1423E239" w:rsidR="00285701" w:rsidRPr="00BB5D0E" w:rsidRDefault="00285701" w:rsidP="00285701">
            <w:pPr>
              <w:rPr>
                <w:rFonts w:eastAsia="Times New Roman"/>
                <w:color w:val="000000"/>
                <w:sz w:val="18"/>
                <w:szCs w:val="18"/>
              </w:rPr>
            </w:pPr>
            <w:r w:rsidRPr="00BB5D0E">
              <w:rPr>
                <w:rFonts w:eastAsia="Times New Roman"/>
                <w:color w:val="000000"/>
                <w:sz w:val="18"/>
                <w:szCs w:val="18"/>
              </w:rPr>
              <w:t>AI-guided</w:t>
            </w:r>
          </w:p>
        </w:tc>
        <w:tc>
          <w:tcPr>
            <w:tcW w:w="1134" w:type="dxa"/>
            <w:tcBorders>
              <w:top w:val="nil"/>
              <w:left w:val="nil"/>
              <w:bottom w:val="single" w:sz="4" w:space="0" w:color="auto"/>
              <w:right w:val="single" w:sz="4" w:space="0" w:color="auto"/>
            </w:tcBorders>
          </w:tcPr>
          <w:p w14:paraId="04804D0E" w14:textId="5EC5FE19" w:rsidR="00285701" w:rsidRPr="00476387" w:rsidRDefault="00285701" w:rsidP="00285701">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63A6DEF3" w14:textId="452A580A" w:rsidR="00285701" w:rsidRPr="00BB5D0E" w:rsidRDefault="00285701" w:rsidP="00285701">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noWrap/>
          </w:tcPr>
          <w:p w14:paraId="3EF99061" w14:textId="2536C0A4" w:rsidR="00285701" w:rsidRPr="00BB5D0E" w:rsidRDefault="00631657" w:rsidP="00285701">
            <w:pPr>
              <w:rPr>
                <w:color w:val="0000FF"/>
                <w:sz w:val="18"/>
                <w:szCs w:val="18"/>
              </w:rPr>
            </w:pPr>
            <w:hyperlink r:id="rId26" w:history="1">
              <w:r w:rsidR="00285701" w:rsidRPr="00BB5D0E">
                <w:rPr>
                  <w:rStyle w:val="Hyperlink"/>
                  <w:color w:val="0000FF"/>
                  <w:sz w:val="18"/>
                  <w:szCs w:val="18"/>
                </w:rPr>
                <w:t>https://github.com/google-deepmind/alphafold3</w:t>
              </w:r>
            </w:hyperlink>
          </w:p>
          <w:p w14:paraId="13C40970" w14:textId="1D4E37E3" w:rsidR="00285701" w:rsidRPr="00BB5D0E" w:rsidRDefault="00285701" w:rsidP="00285701">
            <w:pPr>
              <w:rPr>
                <w:sz w:val="18"/>
                <w:szCs w:val="18"/>
              </w:rPr>
            </w:pPr>
          </w:p>
        </w:tc>
        <w:tc>
          <w:tcPr>
            <w:tcW w:w="1394" w:type="dxa"/>
            <w:tcBorders>
              <w:top w:val="nil"/>
              <w:left w:val="nil"/>
              <w:bottom w:val="single" w:sz="4" w:space="0" w:color="auto"/>
              <w:right w:val="single" w:sz="4" w:space="0" w:color="auto"/>
            </w:tcBorders>
          </w:tcPr>
          <w:p w14:paraId="4E414B9E" w14:textId="5EDBEA8E" w:rsidR="00285701" w:rsidRPr="00BB5D0E" w:rsidRDefault="00285701" w:rsidP="00BB5D0E">
            <w:pPr>
              <w:rPr>
                <w:sz w:val="18"/>
                <w:szCs w:val="18"/>
              </w:rPr>
            </w:pPr>
            <w:r w:rsidRPr="00BB5D0E">
              <w:rPr>
                <w:sz w:val="18"/>
                <w:szCs w:val="18"/>
              </w:rPr>
              <w:t>No</w:t>
            </w:r>
          </w:p>
        </w:tc>
        <w:tc>
          <w:tcPr>
            <w:tcW w:w="1276" w:type="dxa"/>
            <w:tcBorders>
              <w:top w:val="nil"/>
              <w:left w:val="single" w:sz="4" w:space="0" w:color="auto"/>
              <w:bottom w:val="single" w:sz="4" w:space="0" w:color="auto"/>
              <w:right w:val="single" w:sz="4" w:space="0" w:color="auto"/>
            </w:tcBorders>
          </w:tcPr>
          <w:p w14:paraId="3819B2A4" w14:textId="419C646F" w:rsidR="00285701" w:rsidRPr="00BB5D0E" w:rsidRDefault="00C71E92" w:rsidP="00BB5D0E">
            <w:pPr>
              <w:rPr>
                <w:sz w:val="18"/>
                <w:szCs w:val="18"/>
              </w:rPr>
            </w:pPr>
            <w:proofErr w:type="spellStart"/>
            <w:r w:rsidRPr="00476387">
              <w:rPr>
                <w:sz w:val="18"/>
                <w:szCs w:val="18"/>
              </w:rPr>
              <w:t>Cys</w:t>
            </w:r>
            <w:proofErr w:type="spellEnd"/>
          </w:p>
        </w:tc>
        <w:tc>
          <w:tcPr>
            <w:tcW w:w="1843" w:type="dxa"/>
            <w:tcBorders>
              <w:top w:val="nil"/>
              <w:left w:val="single" w:sz="4" w:space="0" w:color="auto"/>
              <w:bottom w:val="single" w:sz="4" w:space="0" w:color="auto"/>
              <w:right w:val="single" w:sz="4" w:space="0" w:color="auto"/>
            </w:tcBorders>
          </w:tcPr>
          <w:p w14:paraId="6872E5F6" w14:textId="1C7D0C9D" w:rsidR="00285701" w:rsidRPr="00BB5D0E" w:rsidRDefault="00551079" w:rsidP="00BB5D0E">
            <w:pPr>
              <w:rPr>
                <w:sz w:val="18"/>
                <w:szCs w:val="18"/>
              </w:rPr>
            </w:pPr>
            <w:r w:rsidRPr="00476387">
              <w:rPr>
                <w:sz w:val="18"/>
                <w:szCs w:val="18"/>
              </w:rPr>
              <w:t xml:space="preserve">Average run-time per ligand (Sec.) for AF3 modeling: 266 </w:t>
            </w:r>
            <w:r w:rsidRPr="00476387">
              <w:rPr>
                <w:sz w:val="18"/>
                <w:szCs w:val="18"/>
              </w:rPr>
              <w:sym w:font="Symbol" w:char="F0B1"/>
            </w:r>
            <w:r w:rsidRPr="00476387">
              <w:rPr>
                <w:sz w:val="18"/>
                <w:szCs w:val="18"/>
              </w:rPr>
              <w:t xml:space="preserve"> 114</w:t>
            </w:r>
          </w:p>
        </w:tc>
        <w:tc>
          <w:tcPr>
            <w:tcW w:w="1020" w:type="dxa"/>
            <w:tcBorders>
              <w:top w:val="nil"/>
              <w:left w:val="single" w:sz="4" w:space="0" w:color="auto"/>
              <w:bottom w:val="single" w:sz="4" w:space="0" w:color="auto"/>
              <w:right w:val="single" w:sz="4" w:space="0" w:color="auto"/>
            </w:tcBorders>
          </w:tcPr>
          <w:p w14:paraId="62AADC83" w14:textId="5116882C" w:rsidR="00285701" w:rsidRPr="00BB5D0E" w:rsidRDefault="00285701" w:rsidP="00BB5D0E">
            <w:pPr>
              <w:rPr>
                <w:sz w:val="18"/>
                <w:szCs w:val="18"/>
              </w:rPr>
            </w:pPr>
            <w:r w:rsidRPr="00BB5D0E">
              <w:rPr>
                <w:sz w:val="18"/>
                <w:szCs w:val="18"/>
              </w:rPr>
              <w:fldChar w:fldCharType="begin"/>
            </w:r>
            <w:r w:rsidRPr="00BB5D0E">
              <w:rPr>
                <w:sz w:val="18"/>
                <w:szCs w:val="18"/>
              </w:rPr>
              <w:instrText xml:space="preserve"> ADDIN ZOTERO_ITEM CSL_CITATION {"citationID":"akkgeudsf1","properties":{"formattedCitation":"[34]","plainCitation":"[34]","noteIndex":0},"citationItems":[{"id":2519,"uris":["http://zotero.org/users/local/QNx4HQjg/items/FCCAUH2V"],"itemData":{"id":2519,"type":"article","abstract":"Recent years have seen an explosion in the prominence of covalent inhibitors as research and therapeutic tools. However, a lag in application of computational methods for covalent docking slows progress in this field. AI models such as AlphaFold3 have shown accuracy in ligand pose prediction but were never assessed for virtual screening. We show that AlphaFold3 reaches near-perfect classification (average AUC=98.3%) of covalent active binders over property-matched decoys, dramatically outperforming classical covalent docking tools. We identify a predicted metric that allows to reliably assign a probability of binding and demonstrate it also improves non-covalent virtual screening.","DOI":"10.1101/2025.03.19.642201","language":"en","license":"© 2025, Posted by Cold Spring Harbor Laboratory. This pre-print is available under a Creative Commons License (Attribution 4.0 International), CC BY 4.0, as described at http://creativecommons.org/licenses/by/4.0/","note":"page: 2025.03.19.642201\nsection: New Results","publisher":"bioRxiv","source":"bioRxiv","title":"State-of-the-art covalent virtual screening with AlphaFold3","URL":"https://www.biorxiv.org/content/10.1101/2025.03.19.642201v1","author":[{"family":"Shamir","given":"Yoav"},{"family":"London","given":"Nir"}],"accessed":{"date-parts":[["2025",5,17]]},"issued":{"date-parts":[["2025",3,19]]}}}],"schema":"https://github.com/citation-style-language/schema/raw/master/csl-citation.json"} </w:instrText>
            </w:r>
            <w:r w:rsidRPr="00BB5D0E">
              <w:rPr>
                <w:sz w:val="18"/>
                <w:szCs w:val="18"/>
              </w:rPr>
              <w:fldChar w:fldCharType="separate"/>
            </w:r>
            <w:r w:rsidRPr="00BB5D0E">
              <w:rPr>
                <w:sz w:val="18"/>
                <w:szCs w:val="18"/>
              </w:rPr>
              <w:t>[34]</w:t>
            </w:r>
            <w:r w:rsidRPr="00BB5D0E">
              <w:rPr>
                <w:sz w:val="18"/>
                <w:szCs w:val="18"/>
              </w:rPr>
              <w:fldChar w:fldCharType="end"/>
            </w:r>
          </w:p>
        </w:tc>
      </w:tr>
      <w:tr w:rsidR="00285701" w:rsidRPr="00723273" w14:paraId="55320B95" w14:textId="77777777" w:rsidTr="00BB5D0E">
        <w:trPr>
          <w:trHeight w:val="634"/>
        </w:trPr>
        <w:tc>
          <w:tcPr>
            <w:tcW w:w="1555" w:type="dxa"/>
            <w:tcBorders>
              <w:top w:val="nil"/>
              <w:left w:val="single" w:sz="4" w:space="0" w:color="auto"/>
              <w:bottom w:val="single" w:sz="4" w:space="0" w:color="auto"/>
              <w:right w:val="single" w:sz="4" w:space="0" w:color="auto"/>
            </w:tcBorders>
          </w:tcPr>
          <w:p w14:paraId="06020FB8" w14:textId="190C7FEE" w:rsidR="00285701" w:rsidRPr="00BB5D0E" w:rsidRDefault="00285701" w:rsidP="00285701">
            <w:pPr>
              <w:rPr>
                <w:rFonts w:eastAsia="Times New Roman"/>
                <w:color w:val="000000"/>
                <w:sz w:val="18"/>
                <w:szCs w:val="18"/>
              </w:rPr>
            </w:pPr>
            <w:proofErr w:type="spellStart"/>
            <w:r w:rsidRPr="00BB5D0E">
              <w:rPr>
                <w:rFonts w:eastAsia="Times New Roman"/>
                <w:color w:val="000000"/>
                <w:sz w:val="18"/>
                <w:szCs w:val="18"/>
              </w:rPr>
              <w:t>CarsiDock-Cov</w:t>
            </w:r>
            <w:proofErr w:type="spellEnd"/>
          </w:p>
        </w:tc>
        <w:tc>
          <w:tcPr>
            <w:tcW w:w="1842" w:type="dxa"/>
            <w:tcBorders>
              <w:top w:val="nil"/>
              <w:left w:val="nil"/>
              <w:bottom w:val="single" w:sz="4" w:space="0" w:color="auto"/>
              <w:right w:val="single" w:sz="4" w:space="0" w:color="auto"/>
            </w:tcBorders>
            <w:noWrap/>
          </w:tcPr>
          <w:p w14:paraId="5E6DEBE0" w14:textId="083A8ECD" w:rsidR="00285701" w:rsidRPr="00BB5D0E" w:rsidRDefault="00285701" w:rsidP="00285701">
            <w:pPr>
              <w:rPr>
                <w:rFonts w:eastAsia="Times New Roman"/>
                <w:color w:val="000000"/>
                <w:sz w:val="18"/>
                <w:szCs w:val="18"/>
              </w:rPr>
            </w:pPr>
            <w:r w:rsidRPr="00BB5D0E">
              <w:rPr>
                <w:rFonts w:eastAsia="Times New Roman"/>
                <w:color w:val="000000"/>
                <w:sz w:val="18"/>
                <w:szCs w:val="18"/>
              </w:rPr>
              <w:t>AI-guided</w:t>
            </w:r>
          </w:p>
        </w:tc>
        <w:tc>
          <w:tcPr>
            <w:tcW w:w="1134" w:type="dxa"/>
            <w:tcBorders>
              <w:top w:val="nil"/>
              <w:left w:val="nil"/>
              <w:bottom w:val="single" w:sz="4" w:space="0" w:color="auto"/>
              <w:right w:val="single" w:sz="4" w:space="0" w:color="auto"/>
            </w:tcBorders>
          </w:tcPr>
          <w:p w14:paraId="56C77254" w14:textId="6CB1F2C6" w:rsidR="00285701" w:rsidRPr="00BB5D0E" w:rsidRDefault="00285701" w:rsidP="00285701">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39FEE770" w14:textId="4918C842" w:rsidR="00285701" w:rsidRPr="00BB5D0E" w:rsidRDefault="00285701" w:rsidP="00285701">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noWrap/>
          </w:tcPr>
          <w:p w14:paraId="2A4EE658" w14:textId="7DD8BEC0" w:rsidR="00285701" w:rsidRPr="00BB5D0E" w:rsidRDefault="00631657" w:rsidP="00285701">
            <w:pPr>
              <w:rPr>
                <w:rStyle w:val="Hyperlink"/>
                <w:color w:val="0000FF"/>
                <w:sz w:val="18"/>
                <w:szCs w:val="18"/>
              </w:rPr>
            </w:pPr>
            <w:hyperlink r:id="rId27" w:history="1">
              <w:r w:rsidR="00285701" w:rsidRPr="00BB5D0E">
                <w:rPr>
                  <w:rStyle w:val="Hyperlink"/>
                  <w:color w:val="0000FF"/>
                  <w:sz w:val="18"/>
                  <w:szCs w:val="18"/>
                </w:rPr>
                <w:t>https://github.com/sc8668/CarsiDock-Cov</w:t>
              </w:r>
            </w:hyperlink>
          </w:p>
          <w:p w14:paraId="03017F38" w14:textId="5E31D7F3" w:rsidR="00285701" w:rsidRPr="00BB5D0E" w:rsidRDefault="00285701" w:rsidP="00285701">
            <w:pPr>
              <w:rPr>
                <w:rStyle w:val="Hyperlink"/>
                <w:color w:val="0000FF"/>
                <w:sz w:val="18"/>
                <w:szCs w:val="18"/>
              </w:rPr>
            </w:pPr>
          </w:p>
        </w:tc>
        <w:tc>
          <w:tcPr>
            <w:tcW w:w="1394" w:type="dxa"/>
            <w:tcBorders>
              <w:top w:val="nil"/>
              <w:left w:val="nil"/>
              <w:bottom w:val="single" w:sz="4" w:space="0" w:color="auto"/>
              <w:right w:val="single" w:sz="4" w:space="0" w:color="auto"/>
            </w:tcBorders>
          </w:tcPr>
          <w:p w14:paraId="01521DF2" w14:textId="5B492DCD" w:rsidR="00285701" w:rsidRPr="00BB5D0E" w:rsidRDefault="00285701" w:rsidP="00BB5D0E">
            <w:pPr>
              <w:rPr>
                <w:sz w:val="18"/>
                <w:szCs w:val="18"/>
              </w:rPr>
            </w:pPr>
            <w:r w:rsidRPr="00BB5D0E">
              <w:rPr>
                <w:sz w:val="18"/>
                <w:szCs w:val="18"/>
              </w:rPr>
              <w:t>No</w:t>
            </w:r>
          </w:p>
        </w:tc>
        <w:tc>
          <w:tcPr>
            <w:tcW w:w="1276" w:type="dxa"/>
            <w:tcBorders>
              <w:top w:val="nil"/>
              <w:left w:val="single" w:sz="4" w:space="0" w:color="auto"/>
              <w:bottom w:val="single" w:sz="4" w:space="0" w:color="auto"/>
              <w:right w:val="single" w:sz="4" w:space="0" w:color="auto"/>
            </w:tcBorders>
          </w:tcPr>
          <w:p w14:paraId="55A5D622" w14:textId="39FEDC31" w:rsidR="00285701" w:rsidRPr="00BB5D0E" w:rsidRDefault="00285701" w:rsidP="00BB5D0E">
            <w:pPr>
              <w:rPr>
                <w:sz w:val="18"/>
                <w:szCs w:val="18"/>
              </w:rPr>
            </w:pPr>
            <w:proofErr w:type="spellStart"/>
            <w:r w:rsidRPr="00BB5D0E">
              <w:rPr>
                <w:sz w:val="18"/>
                <w:szCs w:val="18"/>
              </w:rPr>
              <w:t>Cys</w:t>
            </w:r>
            <w:proofErr w:type="spellEnd"/>
            <w:r w:rsidRPr="00BB5D0E">
              <w:rPr>
                <w:sz w:val="18"/>
                <w:szCs w:val="18"/>
              </w:rPr>
              <w:t>, Ser, Lys</w:t>
            </w:r>
          </w:p>
        </w:tc>
        <w:tc>
          <w:tcPr>
            <w:tcW w:w="1843" w:type="dxa"/>
            <w:tcBorders>
              <w:top w:val="nil"/>
              <w:left w:val="single" w:sz="4" w:space="0" w:color="auto"/>
              <w:bottom w:val="single" w:sz="4" w:space="0" w:color="auto"/>
              <w:right w:val="single" w:sz="4" w:space="0" w:color="auto"/>
            </w:tcBorders>
          </w:tcPr>
          <w:p w14:paraId="0ECE5CD5" w14:textId="375D266A" w:rsidR="00285701" w:rsidRPr="00BB5D0E" w:rsidRDefault="00285701" w:rsidP="00BB5D0E">
            <w:pPr>
              <w:rPr>
                <w:sz w:val="18"/>
                <w:szCs w:val="18"/>
              </w:rPr>
            </w:pPr>
            <w:r w:rsidRPr="00BB5D0E">
              <w:rPr>
                <w:sz w:val="18"/>
                <w:szCs w:val="18"/>
              </w:rPr>
              <w:t>Speed: Fast</w:t>
            </w:r>
          </w:p>
        </w:tc>
        <w:tc>
          <w:tcPr>
            <w:tcW w:w="1020" w:type="dxa"/>
            <w:tcBorders>
              <w:top w:val="nil"/>
              <w:left w:val="single" w:sz="4" w:space="0" w:color="auto"/>
              <w:bottom w:val="single" w:sz="4" w:space="0" w:color="auto"/>
              <w:right w:val="single" w:sz="4" w:space="0" w:color="auto"/>
            </w:tcBorders>
          </w:tcPr>
          <w:p w14:paraId="6B7A3E6A" w14:textId="1AECF060" w:rsidR="00285701" w:rsidRPr="00BB5D0E" w:rsidRDefault="00285701" w:rsidP="00BB5D0E">
            <w:pPr>
              <w:rPr>
                <w:sz w:val="18"/>
                <w:szCs w:val="18"/>
              </w:rPr>
            </w:pPr>
            <w:r w:rsidRPr="00BB5D0E">
              <w:rPr>
                <w:sz w:val="18"/>
                <w:szCs w:val="18"/>
              </w:rPr>
              <w:fldChar w:fldCharType="begin"/>
            </w:r>
            <w:r w:rsidRPr="00BB5D0E">
              <w:rPr>
                <w:sz w:val="18"/>
                <w:szCs w:val="18"/>
              </w:rPr>
              <w:instrText xml:space="preserve"> ADDIN ZOTERO_ITEM CSL_CITATION {"citationID":"sOnCUYdN","properties":{"formattedCitation":"[35]","plainCitation":"[35]","noteIndex":0},"citationItems":[{"id":2700,"uris":["http://zotero.org/users/local/QNx4HQjg/items/YHXTHDM7"],"itemData":{"id":2700,"type":"article-journal","abstract":"The interest in covalent drugs has resurged in recent decades, spurring the development of numerous specialized computational docking tools to facilitate covalent ligand design and screening. Herein, we present CarsiDock-Cov, a new paradigm distinguishing itself as the first deep learning (DL)-guided approach for covalent docking. CarsiDock-Cov retains the core components of its non-covalent predecessor, leveraging a DL model pretrained on millions of docking complexes to predict protein–ligand distance matrices, along with a dedicated-designed geometric optimization procedure to convert these distances into refined binding poses. Additionally, it incorporates several key enhancements specifically tailored to optimize the protocol for covalent docking applications. Our approach has been extensively validated on multiple public datasets regarding the docking and screening of covalent ligands, and the results indicate that our approach not only achieves comparably improved applicability compared to its non-covalent predecessor, but also exhibits competitive performance against various state-of-the-art covalent docking tools. Collectively, our approach represents a significant advance in covalent docking methodology, offering an automated and efficient solution that shows considerable promise for accelerating covalent drug discovery and design.","container-title":"Acta Pharmaceutica Sinica B","DOI":"10.1016/j.apsb.2025.07.043","ISSN":"2211-3835","journalAbbreviation":"Acta Pharmaceutica Sinica B","source":"ScienceDirect","title":"CarsiDock-Cov: A deep learning-guided approach for automated covalent docking and screening","title-short":"CarsiDock-Cov","URL":"https://www.sciencedirect.com/science/article/pii/S221138352500526X","author":[{"family":"Shen","given":"Chao"},{"family":"Du","given":"Hongyan"},{"family":"Zhang","given":"Xujun"},{"family":"Gu","given":"Shukai"},{"family":"Cai","given":"Heng"},{"family":"Kang","given":"Yu"},{"family":"Pan","given":"Peichen"},{"family":"Zhao","given":"Qingwei"},{"family":"Hou","given":"Tingjun"}],"accessed":{"date-parts":[["2025",10,5]]},"issued":{"date-parts":[["2025",8,6]]}}}],"schema":"https://github.com/citation-style-language/schema/raw/master/csl-citation.json"} </w:instrText>
            </w:r>
            <w:r w:rsidRPr="00BB5D0E">
              <w:rPr>
                <w:sz w:val="18"/>
                <w:szCs w:val="18"/>
              </w:rPr>
              <w:fldChar w:fldCharType="separate"/>
            </w:r>
            <w:r w:rsidRPr="00BB5D0E">
              <w:rPr>
                <w:sz w:val="18"/>
                <w:szCs w:val="18"/>
              </w:rPr>
              <w:t>[35]</w:t>
            </w:r>
            <w:r w:rsidRPr="00BB5D0E">
              <w:rPr>
                <w:sz w:val="18"/>
                <w:szCs w:val="18"/>
              </w:rPr>
              <w:fldChar w:fldCharType="end"/>
            </w:r>
          </w:p>
        </w:tc>
      </w:tr>
      <w:tr w:rsidR="00285701" w:rsidRPr="00723273" w14:paraId="5A7DD63F" w14:textId="77777777" w:rsidTr="00BB5D0E">
        <w:trPr>
          <w:trHeight w:val="634"/>
        </w:trPr>
        <w:tc>
          <w:tcPr>
            <w:tcW w:w="1555" w:type="dxa"/>
            <w:tcBorders>
              <w:top w:val="nil"/>
              <w:left w:val="single" w:sz="4" w:space="0" w:color="auto"/>
              <w:bottom w:val="single" w:sz="4" w:space="0" w:color="auto"/>
              <w:right w:val="single" w:sz="4" w:space="0" w:color="auto"/>
            </w:tcBorders>
          </w:tcPr>
          <w:p w14:paraId="128D1ACF" w14:textId="64F5B883" w:rsidR="00285701" w:rsidRPr="00BB5D0E" w:rsidRDefault="00285701" w:rsidP="00285701">
            <w:pPr>
              <w:rPr>
                <w:rFonts w:eastAsia="Times New Roman"/>
                <w:color w:val="000000"/>
                <w:sz w:val="18"/>
                <w:szCs w:val="18"/>
              </w:rPr>
            </w:pPr>
            <w:proofErr w:type="spellStart"/>
            <w:r w:rsidRPr="00BB5D0E">
              <w:rPr>
                <w:rFonts w:eastAsia="Times New Roman"/>
                <w:color w:val="000000"/>
                <w:sz w:val="18"/>
                <w:szCs w:val="18"/>
              </w:rPr>
              <w:t>CovDocker</w:t>
            </w:r>
            <w:proofErr w:type="spellEnd"/>
          </w:p>
        </w:tc>
        <w:tc>
          <w:tcPr>
            <w:tcW w:w="1842" w:type="dxa"/>
            <w:tcBorders>
              <w:top w:val="nil"/>
              <w:left w:val="nil"/>
              <w:bottom w:val="single" w:sz="4" w:space="0" w:color="auto"/>
              <w:right w:val="single" w:sz="4" w:space="0" w:color="auto"/>
            </w:tcBorders>
            <w:noWrap/>
          </w:tcPr>
          <w:p w14:paraId="1BE38E8C" w14:textId="2DC73297" w:rsidR="00285701" w:rsidRPr="00BB5D0E" w:rsidRDefault="00285701" w:rsidP="00285701">
            <w:pPr>
              <w:rPr>
                <w:rFonts w:eastAsia="Times New Roman"/>
                <w:color w:val="000000"/>
                <w:sz w:val="18"/>
                <w:szCs w:val="18"/>
              </w:rPr>
            </w:pPr>
            <w:r w:rsidRPr="00BB5D0E">
              <w:rPr>
                <w:rFonts w:eastAsia="Times New Roman"/>
                <w:color w:val="000000"/>
                <w:sz w:val="18"/>
                <w:szCs w:val="18"/>
              </w:rPr>
              <w:t>AI-guided</w:t>
            </w:r>
          </w:p>
        </w:tc>
        <w:tc>
          <w:tcPr>
            <w:tcW w:w="1134" w:type="dxa"/>
            <w:tcBorders>
              <w:top w:val="nil"/>
              <w:left w:val="nil"/>
              <w:bottom w:val="single" w:sz="4" w:space="0" w:color="auto"/>
              <w:right w:val="single" w:sz="4" w:space="0" w:color="auto"/>
            </w:tcBorders>
          </w:tcPr>
          <w:p w14:paraId="2A6CDEB7" w14:textId="01BB9324" w:rsidR="00285701" w:rsidRPr="00BB5D0E" w:rsidRDefault="00285701" w:rsidP="00285701">
            <w:pPr>
              <w:rPr>
                <w:rFonts w:eastAsia="Times New Roman"/>
                <w:color w:val="000000"/>
                <w:sz w:val="18"/>
                <w:szCs w:val="18"/>
              </w:rPr>
            </w:pPr>
            <w:r w:rsidRPr="00476387">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tcPr>
          <w:p w14:paraId="03E04683" w14:textId="3C79DF00" w:rsidR="00285701" w:rsidRPr="00BB5D0E" w:rsidRDefault="00285701" w:rsidP="00285701">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noWrap/>
          </w:tcPr>
          <w:p w14:paraId="1B273FCC" w14:textId="21DA83D2" w:rsidR="00285701" w:rsidRPr="00BB5D0E" w:rsidRDefault="00631657" w:rsidP="00285701">
            <w:pPr>
              <w:rPr>
                <w:rStyle w:val="Hyperlink"/>
                <w:color w:val="0000FF"/>
                <w:sz w:val="18"/>
                <w:szCs w:val="18"/>
              </w:rPr>
            </w:pPr>
            <w:hyperlink r:id="rId28" w:history="1">
              <w:r w:rsidR="00285701" w:rsidRPr="00BB5D0E">
                <w:rPr>
                  <w:rStyle w:val="Hyperlink"/>
                  <w:color w:val="0000FF"/>
                  <w:sz w:val="18"/>
                  <w:szCs w:val="18"/>
                </w:rPr>
                <w:t>https://github.com/PoloWitty/CovDocker/</w:t>
              </w:r>
            </w:hyperlink>
          </w:p>
          <w:p w14:paraId="6C26B223" w14:textId="77777777" w:rsidR="00285701" w:rsidRPr="00BB5D0E" w:rsidRDefault="00285701" w:rsidP="00285701">
            <w:pPr>
              <w:rPr>
                <w:rStyle w:val="Hyperlink"/>
                <w:color w:val="0000FF"/>
                <w:sz w:val="18"/>
                <w:szCs w:val="18"/>
              </w:rPr>
            </w:pPr>
          </w:p>
          <w:p w14:paraId="4DFDC52A" w14:textId="43B3690E" w:rsidR="00285701" w:rsidRPr="00BB5D0E" w:rsidRDefault="00285701" w:rsidP="00285701">
            <w:pPr>
              <w:rPr>
                <w:rStyle w:val="Hyperlink"/>
                <w:color w:val="0000FF"/>
                <w:sz w:val="18"/>
                <w:szCs w:val="18"/>
              </w:rPr>
            </w:pPr>
          </w:p>
        </w:tc>
        <w:tc>
          <w:tcPr>
            <w:tcW w:w="1394" w:type="dxa"/>
            <w:tcBorders>
              <w:top w:val="nil"/>
              <w:left w:val="nil"/>
              <w:bottom w:val="single" w:sz="4" w:space="0" w:color="auto"/>
              <w:right w:val="single" w:sz="4" w:space="0" w:color="auto"/>
            </w:tcBorders>
          </w:tcPr>
          <w:p w14:paraId="09A58E35" w14:textId="0C69586C" w:rsidR="00285701" w:rsidRPr="00BB5D0E" w:rsidRDefault="00285701" w:rsidP="00BB5D0E">
            <w:pPr>
              <w:rPr>
                <w:sz w:val="18"/>
                <w:szCs w:val="18"/>
              </w:rPr>
            </w:pPr>
            <w:r w:rsidRPr="00BB5D0E">
              <w:rPr>
                <w:sz w:val="18"/>
                <w:szCs w:val="18"/>
              </w:rPr>
              <w:t>No</w:t>
            </w:r>
          </w:p>
        </w:tc>
        <w:tc>
          <w:tcPr>
            <w:tcW w:w="1276" w:type="dxa"/>
            <w:tcBorders>
              <w:top w:val="nil"/>
              <w:left w:val="single" w:sz="4" w:space="0" w:color="auto"/>
              <w:bottom w:val="single" w:sz="4" w:space="0" w:color="auto"/>
              <w:right w:val="single" w:sz="4" w:space="0" w:color="auto"/>
            </w:tcBorders>
          </w:tcPr>
          <w:p w14:paraId="1B81B13B" w14:textId="46536DBC" w:rsidR="00285701" w:rsidRPr="00BB5D0E" w:rsidRDefault="00285701" w:rsidP="00BB5D0E">
            <w:pPr>
              <w:rPr>
                <w:sz w:val="18"/>
                <w:szCs w:val="18"/>
              </w:rPr>
            </w:pPr>
            <w:proofErr w:type="spellStart"/>
            <w:r w:rsidRPr="00BB5D0E">
              <w:rPr>
                <w:sz w:val="18"/>
                <w:szCs w:val="18"/>
              </w:rPr>
              <w:t>Cys</w:t>
            </w:r>
            <w:proofErr w:type="spellEnd"/>
            <w:r w:rsidRPr="00BB5D0E">
              <w:rPr>
                <w:sz w:val="18"/>
                <w:szCs w:val="18"/>
              </w:rPr>
              <w:t xml:space="preserve">, Ser, Lys, </w:t>
            </w:r>
            <w:proofErr w:type="spellStart"/>
            <w:r w:rsidRPr="00BB5D0E">
              <w:rPr>
                <w:sz w:val="18"/>
                <w:szCs w:val="18"/>
              </w:rPr>
              <w:t>Thr</w:t>
            </w:r>
            <w:proofErr w:type="spellEnd"/>
            <w:r w:rsidRPr="00BB5D0E">
              <w:rPr>
                <w:sz w:val="18"/>
                <w:szCs w:val="18"/>
              </w:rPr>
              <w:t>, Glu, Asp, His, Tyr, Arg, Met</w:t>
            </w:r>
          </w:p>
        </w:tc>
        <w:tc>
          <w:tcPr>
            <w:tcW w:w="1843" w:type="dxa"/>
            <w:tcBorders>
              <w:top w:val="nil"/>
              <w:left w:val="single" w:sz="4" w:space="0" w:color="auto"/>
              <w:bottom w:val="single" w:sz="4" w:space="0" w:color="auto"/>
              <w:right w:val="single" w:sz="4" w:space="0" w:color="auto"/>
            </w:tcBorders>
          </w:tcPr>
          <w:p w14:paraId="5978D729" w14:textId="0AEF91D9" w:rsidR="00285701" w:rsidRPr="00BB5D0E" w:rsidRDefault="00285701" w:rsidP="00BB5D0E">
            <w:pPr>
              <w:rPr>
                <w:sz w:val="18"/>
                <w:szCs w:val="18"/>
              </w:rPr>
            </w:pPr>
            <w:r w:rsidRPr="00BB5D0E">
              <w:rPr>
                <w:sz w:val="18"/>
                <w:szCs w:val="18"/>
              </w:rPr>
              <w:t>Speed: Fast</w:t>
            </w:r>
          </w:p>
        </w:tc>
        <w:tc>
          <w:tcPr>
            <w:tcW w:w="1020" w:type="dxa"/>
            <w:tcBorders>
              <w:top w:val="nil"/>
              <w:left w:val="single" w:sz="4" w:space="0" w:color="auto"/>
              <w:bottom w:val="single" w:sz="4" w:space="0" w:color="auto"/>
              <w:right w:val="single" w:sz="4" w:space="0" w:color="auto"/>
            </w:tcBorders>
          </w:tcPr>
          <w:p w14:paraId="0BE3189D" w14:textId="325657CB" w:rsidR="00285701" w:rsidRPr="00BB5D0E" w:rsidRDefault="00285701" w:rsidP="00BB5D0E">
            <w:pPr>
              <w:rPr>
                <w:sz w:val="18"/>
                <w:szCs w:val="18"/>
              </w:rPr>
            </w:pPr>
            <w:r w:rsidRPr="00BB5D0E">
              <w:rPr>
                <w:sz w:val="18"/>
                <w:szCs w:val="18"/>
              </w:rPr>
              <w:fldChar w:fldCharType="begin"/>
            </w:r>
            <w:r w:rsidRPr="00BB5D0E">
              <w:rPr>
                <w:sz w:val="18"/>
                <w:szCs w:val="18"/>
              </w:rPr>
              <w:instrText xml:space="preserve"> ADDIN ZOTERO_ITEM CSL_CITATION {"citationID":"0TifwcYA","properties":{"formattedCitation":"[36]","plainCitation":"[36]","noteIndex":0},"citationItems":[{"id":2705,"uris":["http://zotero.org/users/local/QNx4HQjg/items/2JPB5ZMS"],"itemData":{"id":2705,"type":"paper-conference","abstract":"Molecular docking plays a crucial role in predicting the binding mode of ligands to target proteins, and covalent interactions, which involve the formation of a covalent bond between the ligand and the target, are particularly valuable due to their strong, enduring binding nature. However, most existing docking methods and deep learning approaches hardly account for the formation of covalent bonds and the associated structural changes. To address this gap, we introduce a comprehensive benchmark for covalent docking, CovDocker, which is designed to better capture the complexities of covalent binding. We decompose the covalent docking process into three main tasks: reactive location prediction, covalent reaction prediction, and covalent docking. By adapting state-of-the-art models, such as Uni-Mol and Chemformer, we establish baseline performances and demonstrate the effectiveness of the benchmark in accurately predicting interaction sites and modeling the molecular transformations involved in covalent binding. These results confirm the role of the benchmark as a rigorous framework for advancing research in covalent drug design. It underscores the potential of data-driven approaches to accelerate the discovery of selective covalent inhibitors and addresses critical challenges in therapeutic development.","container-title":"Proceedings of the 31st ACM SIGKDD Conference on Knowledge Discovery and Data Mining V.2","DOI":"10.1145/3711896.3736896","note":"arXiv:2506.21085 [q-bio]","page":"2281-2290","source":"arXiv.org","title":"CovDocker: Benchmarking Covalent Drug Design with Tasks, Datasets, and Solutions","title-short":"CovDocker","URL":"http://arxiv.org/abs/2506.21085","author":[{"family":"Peng","given":"Yangzhe"},{"family":"Gao","given":"Kaiyuan"},{"family":"He","given":"Liang"},{"family":"Cong","given":"Yuheng"},{"family":"Liu","given":"Haiguang"},{"family":"He","given":"Kun"},{"family":"Wu","given":"Lijun"}],"accessed":{"date-parts":[["2025",10,9]]},"issued":{"date-parts":[["2025",8,3]]}}}],"schema":"https://github.com/citation-style-language/schema/raw/master/csl-citation.json"} </w:instrText>
            </w:r>
            <w:r w:rsidRPr="00BB5D0E">
              <w:rPr>
                <w:sz w:val="18"/>
                <w:szCs w:val="18"/>
              </w:rPr>
              <w:fldChar w:fldCharType="separate"/>
            </w:r>
            <w:r w:rsidRPr="00BB5D0E">
              <w:rPr>
                <w:sz w:val="18"/>
                <w:szCs w:val="18"/>
              </w:rPr>
              <w:t>[36]</w:t>
            </w:r>
            <w:r w:rsidRPr="00BB5D0E">
              <w:rPr>
                <w:sz w:val="18"/>
                <w:szCs w:val="18"/>
              </w:rPr>
              <w:fldChar w:fldCharType="end"/>
            </w:r>
          </w:p>
        </w:tc>
      </w:tr>
      <w:tr w:rsidR="00285701" w:rsidRPr="00723273" w14:paraId="34C6E7B0" w14:textId="77777777" w:rsidTr="00BB5D0E">
        <w:trPr>
          <w:trHeight w:val="634"/>
        </w:trPr>
        <w:tc>
          <w:tcPr>
            <w:tcW w:w="1555" w:type="dxa"/>
            <w:tcBorders>
              <w:top w:val="single" w:sz="4" w:space="0" w:color="auto"/>
              <w:left w:val="single" w:sz="4" w:space="0" w:color="auto"/>
              <w:bottom w:val="single" w:sz="4" w:space="0" w:color="auto"/>
              <w:right w:val="single" w:sz="4" w:space="0" w:color="auto"/>
            </w:tcBorders>
          </w:tcPr>
          <w:p w14:paraId="64511101" w14:textId="25E6AFC4" w:rsidR="00285701" w:rsidRPr="00BB5D0E" w:rsidRDefault="00285701" w:rsidP="00285701">
            <w:pPr>
              <w:rPr>
                <w:rFonts w:eastAsia="Times New Roman"/>
                <w:color w:val="000000"/>
                <w:sz w:val="18"/>
                <w:szCs w:val="18"/>
              </w:rPr>
            </w:pPr>
            <w:proofErr w:type="spellStart"/>
            <w:r w:rsidRPr="00BB5D0E">
              <w:rPr>
                <w:rFonts w:eastAsia="Times New Roman"/>
                <w:color w:val="000000"/>
                <w:sz w:val="18"/>
                <w:szCs w:val="18"/>
              </w:rPr>
              <w:t>Interformer</w:t>
            </w:r>
            <w:proofErr w:type="spellEnd"/>
          </w:p>
        </w:tc>
        <w:tc>
          <w:tcPr>
            <w:tcW w:w="1842" w:type="dxa"/>
            <w:tcBorders>
              <w:top w:val="single" w:sz="4" w:space="0" w:color="auto"/>
              <w:left w:val="nil"/>
              <w:bottom w:val="single" w:sz="4" w:space="0" w:color="auto"/>
              <w:right w:val="single" w:sz="4" w:space="0" w:color="auto"/>
            </w:tcBorders>
            <w:noWrap/>
          </w:tcPr>
          <w:p w14:paraId="2CAA0B67" w14:textId="3207E83E" w:rsidR="00285701" w:rsidRPr="00BB5D0E" w:rsidRDefault="00285701" w:rsidP="00285701">
            <w:pPr>
              <w:rPr>
                <w:rFonts w:eastAsia="Times New Roman"/>
                <w:color w:val="000000"/>
                <w:sz w:val="18"/>
                <w:szCs w:val="18"/>
              </w:rPr>
            </w:pPr>
            <w:r w:rsidRPr="00BB5D0E">
              <w:rPr>
                <w:rFonts w:eastAsia="Times New Roman"/>
                <w:color w:val="000000"/>
                <w:sz w:val="18"/>
                <w:szCs w:val="18"/>
              </w:rPr>
              <w:t>AI-guided</w:t>
            </w:r>
          </w:p>
        </w:tc>
        <w:tc>
          <w:tcPr>
            <w:tcW w:w="1134" w:type="dxa"/>
            <w:tcBorders>
              <w:top w:val="single" w:sz="4" w:space="0" w:color="auto"/>
              <w:left w:val="nil"/>
              <w:bottom w:val="single" w:sz="4" w:space="0" w:color="auto"/>
              <w:right w:val="single" w:sz="4" w:space="0" w:color="auto"/>
            </w:tcBorders>
          </w:tcPr>
          <w:p w14:paraId="40A203F3" w14:textId="14086D46" w:rsidR="00285701" w:rsidRPr="00BB5D0E" w:rsidRDefault="00285701" w:rsidP="00285701">
            <w:pPr>
              <w:rPr>
                <w:rFonts w:eastAsia="Times New Roman"/>
                <w:color w:val="000000"/>
                <w:sz w:val="18"/>
                <w:szCs w:val="18"/>
              </w:rPr>
            </w:pPr>
            <w:r w:rsidRPr="00476387">
              <w:rPr>
                <w:rFonts w:eastAsia="Times New Roman"/>
                <w:color w:val="000000"/>
                <w:sz w:val="18"/>
                <w:szCs w:val="18"/>
              </w:rPr>
              <w:t>Standalone</w:t>
            </w:r>
          </w:p>
        </w:tc>
        <w:tc>
          <w:tcPr>
            <w:tcW w:w="1134" w:type="dxa"/>
            <w:tcBorders>
              <w:top w:val="single" w:sz="4" w:space="0" w:color="auto"/>
              <w:left w:val="single" w:sz="4" w:space="0" w:color="auto"/>
              <w:bottom w:val="single" w:sz="4" w:space="0" w:color="auto"/>
              <w:right w:val="single" w:sz="4" w:space="0" w:color="auto"/>
            </w:tcBorders>
            <w:noWrap/>
          </w:tcPr>
          <w:p w14:paraId="12844710" w14:textId="3C79A8EB" w:rsidR="00285701" w:rsidRPr="00BB5D0E" w:rsidRDefault="00285701" w:rsidP="00285701">
            <w:pPr>
              <w:rPr>
                <w:rFonts w:eastAsia="Times New Roman"/>
                <w:color w:val="000000"/>
                <w:sz w:val="18"/>
                <w:szCs w:val="18"/>
              </w:rPr>
            </w:pPr>
            <w:r w:rsidRPr="00BB5D0E">
              <w:rPr>
                <w:rFonts w:eastAsia="Times New Roman"/>
                <w:color w:val="000000"/>
                <w:sz w:val="18"/>
                <w:szCs w:val="18"/>
              </w:rPr>
              <w:t>Free</w:t>
            </w:r>
          </w:p>
        </w:tc>
        <w:tc>
          <w:tcPr>
            <w:tcW w:w="2717" w:type="dxa"/>
            <w:tcBorders>
              <w:top w:val="single" w:sz="4" w:space="0" w:color="auto"/>
              <w:left w:val="nil"/>
              <w:bottom w:val="single" w:sz="4" w:space="0" w:color="auto"/>
              <w:right w:val="single" w:sz="4" w:space="0" w:color="auto"/>
            </w:tcBorders>
            <w:noWrap/>
          </w:tcPr>
          <w:p w14:paraId="327429C8" w14:textId="1FD4582D" w:rsidR="00285701" w:rsidRPr="00BB5D0E" w:rsidRDefault="00631657" w:rsidP="00285701">
            <w:pPr>
              <w:rPr>
                <w:rStyle w:val="Hyperlink"/>
                <w:color w:val="3333FF"/>
                <w:sz w:val="18"/>
                <w:szCs w:val="18"/>
              </w:rPr>
            </w:pPr>
            <w:hyperlink r:id="rId29" w:history="1">
              <w:r w:rsidR="00285701" w:rsidRPr="00BB5D0E">
                <w:rPr>
                  <w:rStyle w:val="Hyperlink"/>
                  <w:color w:val="3333FF"/>
                  <w:sz w:val="18"/>
                  <w:szCs w:val="18"/>
                </w:rPr>
                <w:t>https://github.com/tencent-ailab/Interformer</w:t>
              </w:r>
            </w:hyperlink>
          </w:p>
          <w:p w14:paraId="77A6DFB7" w14:textId="2F58AB6D" w:rsidR="00285701" w:rsidRPr="00BB5D0E" w:rsidRDefault="00285701" w:rsidP="00285701">
            <w:pPr>
              <w:rPr>
                <w:rStyle w:val="Hyperlink"/>
                <w:color w:val="0000FF"/>
                <w:sz w:val="18"/>
                <w:szCs w:val="18"/>
              </w:rPr>
            </w:pPr>
          </w:p>
        </w:tc>
        <w:tc>
          <w:tcPr>
            <w:tcW w:w="1394" w:type="dxa"/>
            <w:tcBorders>
              <w:top w:val="single" w:sz="4" w:space="0" w:color="auto"/>
              <w:left w:val="nil"/>
              <w:bottom w:val="single" w:sz="4" w:space="0" w:color="auto"/>
              <w:right w:val="single" w:sz="4" w:space="0" w:color="auto"/>
            </w:tcBorders>
          </w:tcPr>
          <w:p w14:paraId="4106A747" w14:textId="4706410E" w:rsidR="00285701" w:rsidRPr="00BB5D0E" w:rsidRDefault="00285701" w:rsidP="00172443">
            <w:pPr>
              <w:rPr>
                <w:sz w:val="18"/>
                <w:szCs w:val="18"/>
              </w:rPr>
            </w:pPr>
            <w:r w:rsidRPr="00BB5D0E">
              <w:rPr>
                <w:sz w:val="18"/>
                <w:szCs w:val="18"/>
              </w:rPr>
              <w:t>Not applicable</w:t>
            </w:r>
          </w:p>
        </w:tc>
        <w:tc>
          <w:tcPr>
            <w:tcW w:w="1276" w:type="dxa"/>
            <w:tcBorders>
              <w:top w:val="single" w:sz="4" w:space="0" w:color="auto"/>
              <w:left w:val="single" w:sz="4" w:space="0" w:color="auto"/>
              <w:bottom w:val="single" w:sz="4" w:space="0" w:color="auto"/>
              <w:right w:val="single" w:sz="4" w:space="0" w:color="auto"/>
            </w:tcBorders>
          </w:tcPr>
          <w:p w14:paraId="57E16471" w14:textId="2F4D3C14" w:rsidR="00285701" w:rsidRPr="00BB5D0E" w:rsidRDefault="00285701" w:rsidP="00BB5D0E">
            <w:pPr>
              <w:rPr>
                <w:sz w:val="18"/>
                <w:szCs w:val="18"/>
              </w:rPr>
            </w:pPr>
            <w:r w:rsidRPr="00BB5D0E">
              <w:rPr>
                <w:sz w:val="18"/>
                <w:szCs w:val="18"/>
              </w:rPr>
              <w:t>Not applicable</w:t>
            </w:r>
          </w:p>
        </w:tc>
        <w:tc>
          <w:tcPr>
            <w:tcW w:w="1843" w:type="dxa"/>
            <w:tcBorders>
              <w:top w:val="single" w:sz="4" w:space="0" w:color="auto"/>
              <w:left w:val="single" w:sz="4" w:space="0" w:color="auto"/>
              <w:bottom w:val="single" w:sz="4" w:space="0" w:color="auto"/>
              <w:right w:val="single" w:sz="4" w:space="0" w:color="auto"/>
            </w:tcBorders>
          </w:tcPr>
          <w:p w14:paraId="7CD731B7" w14:textId="668B265A" w:rsidR="00285701" w:rsidRPr="00BB5D0E" w:rsidRDefault="00285701" w:rsidP="00BB5D0E">
            <w:pPr>
              <w:rPr>
                <w:sz w:val="18"/>
                <w:szCs w:val="18"/>
              </w:rPr>
            </w:pPr>
            <w:r w:rsidRPr="00BB5D0E">
              <w:rPr>
                <w:sz w:val="18"/>
                <w:szCs w:val="18"/>
              </w:rPr>
              <w:t>Speed: Fast</w:t>
            </w:r>
          </w:p>
        </w:tc>
        <w:tc>
          <w:tcPr>
            <w:tcW w:w="1020" w:type="dxa"/>
            <w:tcBorders>
              <w:top w:val="single" w:sz="4" w:space="0" w:color="auto"/>
              <w:left w:val="single" w:sz="4" w:space="0" w:color="auto"/>
              <w:bottom w:val="single" w:sz="4" w:space="0" w:color="auto"/>
              <w:right w:val="single" w:sz="4" w:space="0" w:color="auto"/>
            </w:tcBorders>
          </w:tcPr>
          <w:p w14:paraId="669B448C" w14:textId="6C16264A" w:rsidR="00285701" w:rsidRPr="00BB5D0E" w:rsidRDefault="00285701" w:rsidP="00BB5D0E">
            <w:pPr>
              <w:rPr>
                <w:sz w:val="18"/>
                <w:szCs w:val="18"/>
              </w:rPr>
            </w:pPr>
            <w:r w:rsidRPr="00BB5D0E">
              <w:rPr>
                <w:sz w:val="18"/>
                <w:szCs w:val="18"/>
              </w:rPr>
              <w:fldChar w:fldCharType="begin"/>
            </w:r>
            <w:r w:rsidRPr="00BB5D0E">
              <w:rPr>
                <w:sz w:val="18"/>
                <w:szCs w:val="18"/>
              </w:rPr>
              <w:instrText xml:space="preserve"> ADDIN ZOTERO_ITEM CSL_CITATION {"citationID":"rrLK8hDT","properties":{"formattedCitation":"[37]","plainCitation":"[37]","noteIndex":0},"citationItems":[{"id":2713,"uris":["http://zotero.org/users/local/QNx4HQjg/items/9WTPY9XM"],"itemData":{"id":2713,"type":"article-journal","abstract":"In recent years, the application of deep learning models to protein-ligand docking and affinity prediction, both vital for structure-based drug design, has garnered increasing interest. However, many of these models overlook the intricate modeling of interactions between ligand and protein atoms in the complex, consequently limiting their capacity for generalization and interpretability. In this work, we propose Interformer, a unified model built upon the Graph-Transformer architecture. The proposed model is designed to capture non-covalent interactions utilizing an interaction-aware mixture density network. Additionally, we introduce a negative sampling strategy, facilitating an effective correction of interaction distribution for affinity prediction. Experimental results on widely used and our in-house datasets demonstrate the effectiveness and universality of the proposed approach. Extensive analyses confirm our claim that our approach improves performance by accurately modeling specific protein-ligand interactions. Encouragingly, our approach advances docking tasks state-of-the-art (SOTA) performance.","container-title":"Nature Communications","DOI":"10.1038/s41467-024-54440-6","ISSN":"2041-1723","issue":"1","journalAbbreviation":"Nat Commun","language":"en","license":"2024 The Author(s)","note":"publisher: Nature Publishing Group","page":"10223","source":"www.nature.com","title":"Interformer: an interaction-aware model for protein-ligand docking and affinity prediction","title-short":"Interformer","volume":"15","author":[{"family":"Lai","given":"Houtim"},{"family":"Wang","given":"Longyue"},{"family":"Qian","given":"Ruiyuan"},{"family":"Huang","given":"Junhong"},{"family":"Zhou","given":"Peng"},{"family":"Ye","given":"Geyan"},{"family":"Wu","given":"Fandi"},{"family":"Wu","given":"Fang"},{"family":"Zeng","given":"Xiangxiang"},{"family":"Liu","given":"Wei"}],"issued":{"date-parts":[["2024",11,25]]}}}],"schema":"https://github.com/citation-style-language/schema/raw/master/csl-citation.json"} </w:instrText>
            </w:r>
            <w:r w:rsidRPr="00BB5D0E">
              <w:rPr>
                <w:sz w:val="18"/>
                <w:szCs w:val="18"/>
              </w:rPr>
              <w:fldChar w:fldCharType="separate"/>
            </w:r>
            <w:r w:rsidRPr="00BB5D0E">
              <w:rPr>
                <w:sz w:val="18"/>
                <w:szCs w:val="18"/>
              </w:rPr>
              <w:t>[37]</w:t>
            </w:r>
            <w:r w:rsidRPr="00BB5D0E">
              <w:rPr>
                <w:sz w:val="18"/>
                <w:szCs w:val="18"/>
              </w:rPr>
              <w:fldChar w:fldCharType="end"/>
            </w:r>
          </w:p>
        </w:tc>
      </w:tr>
      <w:tr w:rsidR="00285701" w:rsidRPr="00723273" w14:paraId="01E46DEB" w14:textId="77777777" w:rsidTr="00BB5D0E">
        <w:trPr>
          <w:trHeight w:val="276"/>
        </w:trPr>
        <w:tc>
          <w:tcPr>
            <w:tcW w:w="1555" w:type="dxa"/>
            <w:tcBorders>
              <w:top w:val="nil"/>
              <w:left w:val="single" w:sz="4" w:space="0" w:color="auto"/>
              <w:bottom w:val="single" w:sz="4" w:space="0" w:color="auto"/>
              <w:right w:val="single" w:sz="4" w:space="0" w:color="auto"/>
            </w:tcBorders>
          </w:tcPr>
          <w:p w14:paraId="1B3D5F40" w14:textId="1100AE60" w:rsidR="00285701" w:rsidRPr="00BB5D0E" w:rsidRDefault="00285701" w:rsidP="00285701">
            <w:pPr>
              <w:rPr>
                <w:rFonts w:eastAsia="Times New Roman"/>
                <w:sz w:val="18"/>
                <w:szCs w:val="18"/>
              </w:rPr>
            </w:pPr>
            <w:proofErr w:type="spellStart"/>
            <w:r w:rsidRPr="00BB5D0E">
              <w:rPr>
                <w:rFonts w:eastAsia="Times New Roman"/>
                <w:color w:val="000000"/>
                <w:sz w:val="18"/>
                <w:szCs w:val="18"/>
              </w:rPr>
              <w:lastRenderedPageBreak/>
              <w:t>Cov_DOX</w:t>
            </w:r>
            <w:proofErr w:type="spellEnd"/>
          </w:p>
        </w:tc>
        <w:tc>
          <w:tcPr>
            <w:tcW w:w="1842" w:type="dxa"/>
            <w:tcBorders>
              <w:top w:val="nil"/>
              <w:left w:val="nil"/>
              <w:bottom w:val="single" w:sz="4" w:space="0" w:color="auto"/>
              <w:right w:val="single" w:sz="4" w:space="0" w:color="auto"/>
            </w:tcBorders>
            <w:noWrap/>
          </w:tcPr>
          <w:p w14:paraId="543CCDFE" w14:textId="7A3A29A2" w:rsidR="00285701" w:rsidRPr="00BB5D0E" w:rsidRDefault="00285701" w:rsidP="00285701">
            <w:pPr>
              <w:rPr>
                <w:rFonts w:eastAsia="Times New Roman"/>
                <w:color w:val="000000"/>
                <w:sz w:val="18"/>
                <w:szCs w:val="18"/>
              </w:rPr>
            </w:pPr>
            <w:r w:rsidRPr="00BB5D0E">
              <w:rPr>
                <w:rFonts w:eastAsia="Times New Roman"/>
                <w:color w:val="000000"/>
                <w:sz w:val="18"/>
                <w:szCs w:val="18"/>
              </w:rPr>
              <w:t>Hybrid</w:t>
            </w:r>
          </w:p>
        </w:tc>
        <w:tc>
          <w:tcPr>
            <w:tcW w:w="1134" w:type="dxa"/>
            <w:tcBorders>
              <w:top w:val="nil"/>
              <w:left w:val="nil"/>
              <w:bottom w:val="single" w:sz="4" w:space="0" w:color="auto"/>
              <w:right w:val="single" w:sz="4" w:space="0" w:color="auto"/>
            </w:tcBorders>
          </w:tcPr>
          <w:p w14:paraId="64242373" w14:textId="039E070F" w:rsidR="00285701" w:rsidRPr="00476387" w:rsidRDefault="00285701" w:rsidP="00285701">
            <w:pPr>
              <w:rPr>
                <w:rFonts w:eastAsia="Times New Roman"/>
                <w:color w:val="000000"/>
                <w:sz w:val="18"/>
                <w:szCs w:val="18"/>
              </w:rPr>
            </w:pPr>
            <w:r w:rsidRPr="00476387">
              <w:rPr>
                <w:rFonts w:eastAsia="Times New Roman"/>
                <w:color w:val="000000"/>
                <w:sz w:val="18"/>
                <w:szCs w:val="18"/>
              </w:rPr>
              <w:t>Webserver</w:t>
            </w:r>
          </w:p>
        </w:tc>
        <w:tc>
          <w:tcPr>
            <w:tcW w:w="1134" w:type="dxa"/>
            <w:tcBorders>
              <w:top w:val="nil"/>
              <w:left w:val="single" w:sz="4" w:space="0" w:color="auto"/>
              <w:bottom w:val="single" w:sz="4" w:space="0" w:color="auto"/>
              <w:right w:val="single" w:sz="4" w:space="0" w:color="auto"/>
            </w:tcBorders>
          </w:tcPr>
          <w:p w14:paraId="3BB76716" w14:textId="531439E8" w:rsidR="00285701" w:rsidRPr="00BB5D0E" w:rsidRDefault="00285701" w:rsidP="00285701">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tcPr>
          <w:p w14:paraId="05FA7A5B" w14:textId="20102103" w:rsidR="00285701" w:rsidRPr="00BB5D0E" w:rsidRDefault="00631657" w:rsidP="00285701">
            <w:pPr>
              <w:rPr>
                <w:rFonts w:eastAsia="Times New Roman"/>
                <w:color w:val="0000FF"/>
                <w:sz w:val="18"/>
                <w:szCs w:val="18"/>
                <w:u w:val="single"/>
              </w:rPr>
            </w:pPr>
            <w:hyperlink r:id="rId30" w:history="1">
              <w:r w:rsidR="00285701" w:rsidRPr="00BB5D0E">
                <w:rPr>
                  <w:rFonts w:eastAsia="Times New Roman"/>
                  <w:color w:val="0000FF"/>
                  <w:sz w:val="18"/>
                  <w:szCs w:val="18"/>
                  <w:u w:val="single"/>
                </w:rPr>
                <w:t>http://doxwebserver.ccnu.edu.cn/covalent/index</w:t>
              </w:r>
            </w:hyperlink>
          </w:p>
        </w:tc>
        <w:tc>
          <w:tcPr>
            <w:tcW w:w="1394" w:type="dxa"/>
            <w:tcBorders>
              <w:top w:val="nil"/>
              <w:left w:val="nil"/>
              <w:bottom w:val="single" w:sz="4" w:space="0" w:color="auto"/>
              <w:right w:val="single" w:sz="4" w:space="0" w:color="auto"/>
            </w:tcBorders>
          </w:tcPr>
          <w:p w14:paraId="00101CE8" w14:textId="74E9ECCD" w:rsidR="00285701" w:rsidRPr="00BB5D0E" w:rsidRDefault="00476387" w:rsidP="00BB5D0E">
            <w:pPr>
              <w:rPr>
                <w:sz w:val="18"/>
                <w:szCs w:val="18"/>
              </w:rPr>
            </w:pPr>
            <w:r w:rsidRPr="00476387">
              <w:rPr>
                <w:sz w:val="18"/>
                <w:szCs w:val="18"/>
              </w:rPr>
              <w:t>Yes</w:t>
            </w:r>
          </w:p>
        </w:tc>
        <w:tc>
          <w:tcPr>
            <w:tcW w:w="1276" w:type="dxa"/>
            <w:tcBorders>
              <w:top w:val="nil"/>
              <w:left w:val="single" w:sz="4" w:space="0" w:color="auto"/>
              <w:bottom w:val="single" w:sz="4" w:space="0" w:color="auto"/>
              <w:right w:val="single" w:sz="4" w:space="0" w:color="auto"/>
            </w:tcBorders>
          </w:tcPr>
          <w:p w14:paraId="730E5597" w14:textId="32F3D91C" w:rsidR="00285701" w:rsidRPr="00BB5D0E" w:rsidRDefault="00172443" w:rsidP="00BB5D0E">
            <w:pPr>
              <w:rPr>
                <w:sz w:val="18"/>
                <w:szCs w:val="18"/>
              </w:rPr>
            </w:pPr>
            <w:proofErr w:type="spellStart"/>
            <w:r w:rsidRPr="00476387">
              <w:rPr>
                <w:sz w:val="18"/>
                <w:szCs w:val="18"/>
              </w:rPr>
              <w:t>Cys</w:t>
            </w:r>
            <w:proofErr w:type="spellEnd"/>
            <w:r w:rsidRPr="00476387">
              <w:rPr>
                <w:sz w:val="18"/>
                <w:szCs w:val="18"/>
              </w:rPr>
              <w:t>, Ser</w:t>
            </w:r>
          </w:p>
        </w:tc>
        <w:tc>
          <w:tcPr>
            <w:tcW w:w="1843" w:type="dxa"/>
            <w:tcBorders>
              <w:top w:val="nil"/>
              <w:left w:val="single" w:sz="4" w:space="0" w:color="auto"/>
              <w:bottom w:val="single" w:sz="4" w:space="0" w:color="auto"/>
              <w:right w:val="single" w:sz="4" w:space="0" w:color="auto"/>
            </w:tcBorders>
          </w:tcPr>
          <w:p w14:paraId="396452BD" w14:textId="37B6222C" w:rsidR="00285701" w:rsidRPr="00BB5D0E" w:rsidRDefault="00285701" w:rsidP="00BB5D0E">
            <w:pPr>
              <w:rPr>
                <w:sz w:val="18"/>
                <w:szCs w:val="18"/>
              </w:rPr>
            </w:pPr>
            <w:r w:rsidRPr="00476387">
              <w:rPr>
                <w:sz w:val="18"/>
                <w:szCs w:val="18"/>
              </w:rPr>
              <w:t>Speed: slow based on the docking protocol</w:t>
            </w:r>
          </w:p>
        </w:tc>
        <w:tc>
          <w:tcPr>
            <w:tcW w:w="1020" w:type="dxa"/>
            <w:tcBorders>
              <w:top w:val="nil"/>
              <w:left w:val="single" w:sz="4" w:space="0" w:color="auto"/>
              <w:bottom w:val="single" w:sz="4" w:space="0" w:color="auto"/>
              <w:right w:val="single" w:sz="4" w:space="0" w:color="auto"/>
            </w:tcBorders>
            <w:hideMark/>
          </w:tcPr>
          <w:p w14:paraId="7534B3D8" w14:textId="258832D6" w:rsidR="00285701" w:rsidRPr="00BB5D0E" w:rsidRDefault="00285701"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2n69vrp5i3","properties":{"formattedCitation":"[38]","plainCitation":"[38]","noteIndex":0},"citationItems":[{"id":1968,"uris":["http://zotero.org/users/local/QNx4HQjg/items/LB8MP95Y"],"itemData":{"id":1968,"type":"article-journal","abstract":"A handful of molecular docking tools have been extended to enable a covalent docking. However, all of them face the challenge brought by the covalent bond between proteins and ligands. Many covalent drug design scenarios still heavily rely on demanding crystallographic experiments for accurate binding structures. Aiming at filling the gap between covalent dockings and crystallographic experiments, we develop and validate a hybrid method, dubbed as Cov_DOX, in this work. Cov_DOX achieves an overall success rate of 81% with RMSD &lt; 2 Å for the Top 1 pose prediction in the validation against a test set including 405 crystal structures for covalent protein-ligand complexes, covering various types of the warhead chemistry and receptors. Such accuracy is not far from the much more demanding crystallographic experiments, in sharp contrast to the performance of the covalent docking front runners (success rate: 40-60%).","container-title":"Journal of Medicinal Chemistry","DOI":"10.1021/acs.jmedchem.1c02007","ISSN":"1520-4804","issue":"7","journalAbbreviation":"J Med Chem","language":"eng","note":"PMID: 35353519","page":"5528-5538","source":"PubMed","title":"Cov_DOX: A Method for Structure Prediction of Covalent Protein-Ligand Bindings","title-short":"Cov_DOX","volume":"65","author":[{"family":"Wei","given":"Lin"},{"family":"Chen","given":"Yaru"},{"family":"Liu","given":"Jiaqi"},{"family":"Rao","given":"Li"},{"family":"Ren","given":"Yanliang"},{"family":"Xu","given":"Xin"},{"family":"Wan","given":"Jian"}],"issued":{"date-parts":[["2022",4,14]]}}}],"schema":"https://github.com/citation-style-language/schema/raw/master/csl-citation.json"} </w:instrText>
            </w:r>
            <w:r w:rsidRPr="00BB5D0E">
              <w:rPr>
                <w:sz w:val="18"/>
                <w:szCs w:val="18"/>
              </w:rPr>
              <w:fldChar w:fldCharType="separate"/>
            </w:r>
            <w:r w:rsidRPr="00BB5D0E">
              <w:rPr>
                <w:sz w:val="18"/>
                <w:szCs w:val="18"/>
              </w:rPr>
              <w:t>[38]</w:t>
            </w:r>
            <w:r w:rsidRPr="00BB5D0E">
              <w:rPr>
                <w:sz w:val="18"/>
                <w:szCs w:val="18"/>
              </w:rPr>
              <w:fldChar w:fldCharType="end"/>
            </w:r>
          </w:p>
        </w:tc>
      </w:tr>
      <w:tr w:rsidR="00172443" w:rsidRPr="00723273" w14:paraId="0DBFEC7F" w14:textId="77777777" w:rsidTr="00BB5D0E">
        <w:trPr>
          <w:trHeight w:val="537"/>
        </w:trPr>
        <w:tc>
          <w:tcPr>
            <w:tcW w:w="1555" w:type="dxa"/>
            <w:tcBorders>
              <w:top w:val="nil"/>
              <w:left w:val="single" w:sz="4" w:space="0" w:color="auto"/>
              <w:bottom w:val="single" w:sz="4" w:space="0" w:color="auto"/>
              <w:right w:val="single" w:sz="4" w:space="0" w:color="auto"/>
            </w:tcBorders>
            <w:noWrap/>
            <w:hideMark/>
          </w:tcPr>
          <w:p w14:paraId="33597B02" w14:textId="52E8F5C1" w:rsidR="00172443" w:rsidRPr="00BB5D0E" w:rsidRDefault="00172443" w:rsidP="00172443">
            <w:pPr>
              <w:rPr>
                <w:rFonts w:eastAsia="Times New Roman"/>
                <w:color w:val="000000"/>
                <w:sz w:val="18"/>
                <w:szCs w:val="18"/>
              </w:rPr>
            </w:pPr>
            <w:r w:rsidRPr="00BB5D0E">
              <w:rPr>
                <w:rFonts w:eastAsia="Times New Roman"/>
                <w:color w:val="000000"/>
                <w:sz w:val="18"/>
                <w:szCs w:val="18"/>
              </w:rPr>
              <w:t>Kin-</w:t>
            </w:r>
            <w:proofErr w:type="spellStart"/>
            <w:r w:rsidRPr="00BB5D0E">
              <w:rPr>
                <w:rFonts w:eastAsia="Times New Roman"/>
                <w:color w:val="000000"/>
                <w:sz w:val="18"/>
                <w:szCs w:val="18"/>
              </w:rPr>
              <w:t>Cov</w:t>
            </w:r>
            <w:proofErr w:type="spellEnd"/>
          </w:p>
        </w:tc>
        <w:tc>
          <w:tcPr>
            <w:tcW w:w="1842" w:type="dxa"/>
            <w:tcBorders>
              <w:top w:val="nil"/>
              <w:left w:val="nil"/>
              <w:bottom w:val="single" w:sz="4" w:space="0" w:color="auto"/>
              <w:right w:val="single" w:sz="4" w:space="0" w:color="auto"/>
            </w:tcBorders>
            <w:noWrap/>
            <w:hideMark/>
          </w:tcPr>
          <w:p w14:paraId="04E68F29" w14:textId="707056FA" w:rsidR="00172443" w:rsidRPr="00BB5D0E" w:rsidRDefault="00172443" w:rsidP="00172443">
            <w:pPr>
              <w:rPr>
                <w:rFonts w:eastAsia="Times New Roman"/>
                <w:color w:val="000000"/>
                <w:sz w:val="18"/>
                <w:szCs w:val="18"/>
              </w:rPr>
            </w:pPr>
            <w:r w:rsidRPr="00BB5D0E">
              <w:rPr>
                <w:rFonts w:eastAsia="Times New Roman"/>
                <w:color w:val="000000"/>
                <w:sz w:val="18"/>
                <w:szCs w:val="18"/>
              </w:rPr>
              <w:t>Hybrid</w:t>
            </w:r>
          </w:p>
        </w:tc>
        <w:tc>
          <w:tcPr>
            <w:tcW w:w="1134" w:type="dxa"/>
            <w:tcBorders>
              <w:top w:val="nil"/>
              <w:left w:val="nil"/>
              <w:bottom w:val="single" w:sz="4" w:space="0" w:color="auto"/>
              <w:right w:val="single" w:sz="4" w:space="0" w:color="auto"/>
            </w:tcBorders>
          </w:tcPr>
          <w:p w14:paraId="589D0D1A" w14:textId="608176BB" w:rsidR="00172443" w:rsidRPr="00476387" w:rsidRDefault="00172443" w:rsidP="00172443">
            <w:pPr>
              <w:rPr>
                <w:rFonts w:eastAsia="Times New Roman"/>
                <w:color w:val="000000"/>
                <w:sz w:val="18"/>
                <w:szCs w:val="18"/>
              </w:rPr>
            </w:pPr>
            <w:r w:rsidRPr="00476387">
              <w:rPr>
                <w:rFonts w:eastAsia="Times New Roman"/>
                <w:color w:val="000000"/>
                <w:sz w:val="18"/>
                <w:szCs w:val="18"/>
              </w:rPr>
              <w:t>Webserver</w:t>
            </w:r>
          </w:p>
        </w:tc>
        <w:tc>
          <w:tcPr>
            <w:tcW w:w="1134" w:type="dxa"/>
            <w:tcBorders>
              <w:top w:val="nil"/>
              <w:left w:val="single" w:sz="4" w:space="0" w:color="auto"/>
              <w:bottom w:val="single" w:sz="4" w:space="0" w:color="auto"/>
              <w:right w:val="single" w:sz="4" w:space="0" w:color="auto"/>
            </w:tcBorders>
            <w:noWrap/>
          </w:tcPr>
          <w:p w14:paraId="1C0ED736" w14:textId="49FE6D6B" w:rsidR="00172443" w:rsidRPr="00BB5D0E" w:rsidRDefault="00172443" w:rsidP="00172443">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noWrap/>
            <w:hideMark/>
          </w:tcPr>
          <w:p w14:paraId="32809A45" w14:textId="77777777" w:rsidR="00172443" w:rsidRPr="00BB5D0E" w:rsidRDefault="00631657" w:rsidP="00172443">
            <w:pPr>
              <w:rPr>
                <w:rFonts w:eastAsia="Times New Roman"/>
                <w:color w:val="0000FF"/>
                <w:sz w:val="18"/>
                <w:szCs w:val="18"/>
              </w:rPr>
            </w:pPr>
            <w:hyperlink r:id="rId31" w:history="1">
              <w:r w:rsidR="00172443" w:rsidRPr="00BB5D0E">
                <w:rPr>
                  <w:rStyle w:val="Hyperlink"/>
                  <w:rFonts w:eastAsia="Times New Roman"/>
                  <w:color w:val="0000FF"/>
                  <w:sz w:val="18"/>
                  <w:szCs w:val="18"/>
                </w:rPr>
                <w:t>https://cki-builder.kincov.cn</w:t>
              </w:r>
            </w:hyperlink>
          </w:p>
          <w:p w14:paraId="0AAB1F2A" w14:textId="77777777" w:rsidR="00172443" w:rsidRPr="00BB5D0E" w:rsidRDefault="00631657" w:rsidP="00172443">
            <w:pPr>
              <w:rPr>
                <w:rFonts w:eastAsia="Times New Roman"/>
                <w:color w:val="0000FF"/>
                <w:sz w:val="18"/>
                <w:szCs w:val="18"/>
              </w:rPr>
            </w:pPr>
            <w:hyperlink r:id="rId32" w:history="1">
              <w:r w:rsidR="00172443" w:rsidRPr="00BB5D0E">
                <w:rPr>
                  <w:rStyle w:val="Hyperlink"/>
                  <w:rFonts w:eastAsia="Times New Roman"/>
                  <w:color w:val="0000FF"/>
                  <w:sz w:val="18"/>
                  <w:szCs w:val="18"/>
                </w:rPr>
                <w:t>https://github.com/Zhou-Yang/kincov</w:t>
              </w:r>
            </w:hyperlink>
          </w:p>
          <w:p w14:paraId="0062F8C1" w14:textId="3279B8B7" w:rsidR="00172443" w:rsidRPr="00BB5D0E" w:rsidRDefault="00172443" w:rsidP="00172443">
            <w:pPr>
              <w:rPr>
                <w:rFonts w:eastAsia="Times New Roman"/>
                <w:color w:val="0000FF"/>
                <w:sz w:val="18"/>
                <w:szCs w:val="18"/>
                <w:u w:val="single"/>
              </w:rPr>
            </w:pPr>
          </w:p>
        </w:tc>
        <w:tc>
          <w:tcPr>
            <w:tcW w:w="1394" w:type="dxa"/>
            <w:tcBorders>
              <w:top w:val="nil"/>
              <w:left w:val="nil"/>
              <w:bottom w:val="single" w:sz="4" w:space="0" w:color="auto"/>
              <w:right w:val="single" w:sz="4" w:space="0" w:color="auto"/>
            </w:tcBorders>
          </w:tcPr>
          <w:p w14:paraId="5C475C71" w14:textId="45DBACC5" w:rsidR="00172443" w:rsidRPr="00BB5D0E" w:rsidRDefault="00172443" w:rsidP="00BB5D0E">
            <w:pPr>
              <w:rPr>
                <w:sz w:val="18"/>
                <w:szCs w:val="18"/>
              </w:rPr>
            </w:pPr>
            <w:r w:rsidRPr="00BB5D0E">
              <w:rPr>
                <w:sz w:val="18"/>
                <w:szCs w:val="18"/>
              </w:rPr>
              <w:t>No</w:t>
            </w:r>
          </w:p>
        </w:tc>
        <w:tc>
          <w:tcPr>
            <w:tcW w:w="1276" w:type="dxa"/>
            <w:tcBorders>
              <w:top w:val="nil"/>
              <w:left w:val="single" w:sz="4" w:space="0" w:color="auto"/>
              <w:bottom w:val="single" w:sz="4" w:space="0" w:color="auto"/>
              <w:right w:val="single" w:sz="4" w:space="0" w:color="auto"/>
            </w:tcBorders>
          </w:tcPr>
          <w:p w14:paraId="158F5AB8" w14:textId="00F0AAD5" w:rsidR="00172443" w:rsidRPr="00BB5D0E" w:rsidRDefault="00172443" w:rsidP="00BB5D0E">
            <w:pPr>
              <w:rPr>
                <w:sz w:val="18"/>
                <w:szCs w:val="18"/>
              </w:rPr>
            </w:pPr>
            <w:proofErr w:type="spellStart"/>
            <w:r w:rsidRPr="00476387">
              <w:rPr>
                <w:sz w:val="18"/>
                <w:szCs w:val="18"/>
              </w:rPr>
              <w:t>Cys</w:t>
            </w:r>
            <w:proofErr w:type="spellEnd"/>
          </w:p>
        </w:tc>
        <w:tc>
          <w:tcPr>
            <w:tcW w:w="1843" w:type="dxa"/>
            <w:tcBorders>
              <w:top w:val="nil"/>
              <w:left w:val="single" w:sz="4" w:space="0" w:color="auto"/>
              <w:bottom w:val="single" w:sz="4" w:space="0" w:color="auto"/>
              <w:right w:val="single" w:sz="4" w:space="0" w:color="auto"/>
            </w:tcBorders>
          </w:tcPr>
          <w:p w14:paraId="61C656DF" w14:textId="6C863811" w:rsidR="00172443" w:rsidRPr="00BB5D0E" w:rsidRDefault="00172443" w:rsidP="00BB5D0E">
            <w:pPr>
              <w:rPr>
                <w:sz w:val="18"/>
                <w:szCs w:val="18"/>
              </w:rPr>
            </w:pPr>
            <w:r w:rsidRPr="00BB5D0E">
              <w:rPr>
                <w:sz w:val="18"/>
                <w:szCs w:val="18"/>
              </w:rPr>
              <w:t>Speed: Fast</w:t>
            </w:r>
          </w:p>
        </w:tc>
        <w:tc>
          <w:tcPr>
            <w:tcW w:w="1020" w:type="dxa"/>
            <w:tcBorders>
              <w:top w:val="nil"/>
              <w:left w:val="single" w:sz="4" w:space="0" w:color="auto"/>
              <w:bottom w:val="single" w:sz="4" w:space="0" w:color="auto"/>
              <w:right w:val="single" w:sz="4" w:space="0" w:color="auto"/>
            </w:tcBorders>
            <w:hideMark/>
          </w:tcPr>
          <w:p w14:paraId="6FEDB830" w14:textId="0E4B3B60" w:rsidR="00172443" w:rsidRPr="00BB5D0E" w:rsidRDefault="00172443"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j12rrdojj","properties":{"formattedCitation":"[39]","plainCitation":"[39]","noteIndex":0},"citationItems":[{"id":2308,"uris":["http://zotero.org/users/local/QNx4HQjg/items/46WUX5EX"],"itemData":{"id":2308,"type":"article-journal","abstract":"Covalent kinase inhibitors (CKIs) hold great promise for drug development. However, examples of computationally guided design of CKIs are still scarce. Here, we present an integrated computational workflow (Kin-Cov) for rational design of CKIs. The design of the first covalent leucine-zipper and sterile-α motif kinase (ZAK) inhibitor was presented as an example to showcase the power of computational workflow for CKI design. The two representative compounds, 7 and 8, inhibited ZAK kinase with half-maximal inhibitory concentration (IC50) values of 9.1 and 11.5 nM, respectively. Compound 8 displayed an excellent ZAK target specificity in Kinome profiling against 378 wild-type kinases. Structural biology and cell-based Western blot washout assays validated the irreversible binding characteristics of the compounds. Our study presents a rational approach for the design of CKIs based on the reactivity and accessibility of nucleophilic amino acid residues in a kinase. The workflow is generalizable and can be applied to facilitate CKI-based drug design.","container-title":"Journal of Medicinal Chemistry","DOI":"10.1021/acs.jmedchem.3c00088","ISSN":"1520-4804","issue":"11","journalAbbreviation":"J Med Chem","language":"eng","note":"PMID: 37220641","page":"7405-7420","source":"PubMed","title":"Rational Design of Covalent Kinase Inhibitors by an Integrated Computational Workflow (Kin-Cov)","volume":"66","author":[{"family":"Zhou","given":"Yang"},{"family":"Yu","given":"Hang"},{"family":"Vind","given":"Anna Constance"},{"family":"Kong","given":"Lulu"},{"family":"Liu","given":"Yiling"},{"family":"Song","given":"Xiaojuan"},{"family":"Tu","given":"Zhengchao"},{"family":"Yun","given":"Caihong"},{"family":"Smaill","given":"Jeff B."},{"family":"Zhang","given":"Qing-Wen"},{"family":"Ding","given":"Ke"},{"family":"Bekker-Jensen","given":"Simon"},{"family":"Lu","given":"Xiaoyun"}],"issued":{"date-parts":[["2023",6,8]]}}}],"schema":"https://github.com/citation-style-language/schema/raw/master/csl-citation.json"} </w:instrText>
            </w:r>
            <w:r w:rsidRPr="00BB5D0E">
              <w:rPr>
                <w:sz w:val="18"/>
                <w:szCs w:val="18"/>
              </w:rPr>
              <w:fldChar w:fldCharType="separate"/>
            </w:r>
            <w:r w:rsidRPr="00BB5D0E">
              <w:rPr>
                <w:sz w:val="18"/>
                <w:szCs w:val="18"/>
              </w:rPr>
              <w:t>[39]</w:t>
            </w:r>
            <w:r w:rsidRPr="00BB5D0E">
              <w:rPr>
                <w:sz w:val="18"/>
                <w:szCs w:val="18"/>
              </w:rPr>
              <w:fldChar w:fldCharType="end"/>
            </w:r>
          </w:p>
        </w:tc>
      </w:tr>
      <w:tr w:rsidR="00172443" w:rsidRPr="00723273" w14:paraId="0D6EC0BF" w14:textId="77777777" w:rsidTr="00BB5D0E">
        <w:trPr>
          <w:trHeight w:val="507"/>
        </w:trPr>
        <w:tc>
          <w:tcPr>
            <w:tcW w:w="1555" w:type="dxa"/>
            <w:tcBorders>
              <w:top w:val="nil"/>
              <w:left w:val="single" w:sz="4" w:space="0" w:color="auto"/>
              <w:bottom w:val="single" w:sz="4" w:space="0" w:color="auto"/>
              <w:right w:val="single" w:sz="4" w:space="0" w:color="auto"/>
            </w:tcBorders>
            <w:noWrap/>
          </w:tcPr>
          <w:p w14:paraId="16E08AF2" w14:textId="184F8E80" w:rsidR="00172443" w:rsidRPr="00BB5D0E" w:rsidRDefault="00172443" w:rsidP="00172443">
            <w:pPr>
              <w:jc w:val="both"/>
              <w:rPr>
                <w:rFonts w:eastAsia="Times New Roman"/>
                <w:color w:val="000000"/>
                <w:sz w:val="18"/>
                <w:szCs w:val="18"/>
              </w:rPr>
            </w:pPr>
            <w:proofErr w:type="spellStart"/>
            <w:r w:rsidRPr="00BB5D0E">
              <w:rPr>
                <w:rFonts w:eastAsia="Times New Roman"/>
                <w:color w:val="000000"/>
                <w:sz w:val="18"/>
                <w:szCs w:val="18"/>
              </w:rPr>
              <w:t>DOCKovalent</w:t>
            </w:r>
            <w:proofErr w:type="spellEnd"/>
          </w:p>
        </w:tc>
        <w:tc>
          <w:tcPr>
            <w:tcW w:w="1842" w:type="dxa"/>
            <w:tcBorders>
              <w:top w:val="nil"/>
              <w:left w:val="nil"/>
              <w:bottom w:val="single" w:sz="4" w:space="0" w:color="auto"/>
              <w:right w:val="single" w:sz="4" w:space="0" w:color="auto"/>
            </w:tcBorders>
            <w:noWrap/>
          </w:tcPr>
          <w:p w14:paraId="767B17EE" w14:textId="3B60692E" w:rsidR="00172443" w:rsidRPr="00BB5D0E" w:rsidRDefault="00172443" w:rsidP="00172443">
            <w:pPr>
              <w:rPr>
                <w:rFonts w:eastAsia="Times New Roman"/>
                <w:color w:val="000000"/>
                <w:sz w:val="18"/>
                <w:szCs w:val="18"/>
              </w:rPr>
            </w:pPr>
            <w:r w:rsidRPr="00BB5D0E">
              <w:rPr>
                <w:rFonts w:eastAsia="Times New Roman"/>
                <w:color w:val="000000"/>
                <w:sz w:val="18"/>
                <w:szCs w:val="18"/>
              </w:rPr>
              <w:t xml:space="preserve">Tethered </w:t>
            </w:r>
          </w:p>
        </w:tc>
        <w:tc>
          <w:tcPr>
            <w:tcW w:w="1134" w:type="dxa"/>
            <w:tcBorders>
              <w:top w:val="nil"/>
              <w:left w:val="nil"/>
              <w:bottom w:val="single" w:sz="4" w:space="0" w:color="auto"/>
              <w:right w:val="single" w:sz="4" w:space="0" w:color="auto"/>
            </w:tcBorders>
          </w:tcPr>
          <w:p w14:paraId="27A88096" w14:textId="61B4CB2F" w:rsidR="00172443" w:rsidRPr="00476387" w:rsidRDefault="00172443" w:rsidP="00172443">
            <w:pPr>
              <w:rPr>
                <w:rFonts w:eastAsia="Times New Roman"/>
                <w:color w:val="000000"/>
                <w:sz w:val="18"/>
                <w:szCs w:val="18"/>
              </w:rPr>
            </w:pPr>
            <w:r w:rsidRPr="00476387">
              <w:rPr>
                <w:rFonts w:eastAsia="Times New Roman"/>
                <w:color w:val="000000"/>
                <w:sz w:val="18"/>
                <w:szCs w:val="18"/>
              </w:rPr>
              <w:t>Webserver</w:t>
            </w:r>
          </w:p>
        </w:tc>
        <w:tc>
          <w:tcPr>
            <w:tcW w:w="1134" w:type="dxa"/>
            <w:tcBorders>
              <w:top w:val="nil"/>
              <w:left w:val="single" w:sz="4" w:space="0" w:color="auto"/>
              <w:bottom w:val="single" w:sz="4" w:space="0" w:color="auto"/>
              <w:right w:val="single" w:sz="4" w:space="0" w:color="auto"/>
            </w:tcBorders>
            <w:noWrap/>
          </w:tcPr>
          <w:p w14:paraId="6B520DFA" w14:textId="40B8908A" w:rsidR="00172443" w:rsidRPr="00BB5D0E" w:rsidRDefault="00172443" w:rsidP="00172443">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tcPr>
          <w:p w14:paraId="03CD2B09" w14:textId="18B2518F" w:rsidR="00172443" w:rsidRPr="00BB5D0E" w:rsidRDefault="00631657" w:rsidP="00172443">
            <w:pPr>
              <w:rPr>
                <w:rFonts w:eastAsia="Times New Roman"/>
                <w:color w:val="0000FF"/>
                <w:sz w:val="18"/>
                <w:szCs w:val="18"/>
              </w:rPr>
            </w:pPr>
            <w:hyperlink r:id="rId33" w:history="1">
              <w:r w:rsidR="00172443" w:rsidRPr="00BB5D0E">
                <w:rPr>
                  <w:rFonts w:eastAsia="Times New Roman"/>
                  <w:color w:val="0000FF"/>
                  <w:sz w:val="18"/>
                  <w:szCs w:val="18"/>
                  <w:u w:val="single"/>
                </w:rPr>
                <w:t>http://covalent.docking.org/</w:t>
              </w:r>
            </w:hyperlink>
          </w:p>
        </w:tc>
        <w:tc>
          <w:tcPr>
            <w:tcW w:w="1394" w:type="dxa"/>
            <w:tcBorders>
              <w:top w:val="nil"/>
              <w:left w:val="single" w:sz="4" w:space="0" w:color="auto"/>
              <w:bottom w:val="single" w:sz="4" w:space="0" w:color="auto"/>
              <w:right w:val="single" w:sz="4" w:space="0" w:color="auto"/>
            </w:tcBorders>
          </w:tcPr>
          <w:p w14:paraId="2A0BBCC6" w14:textId="177FE4B3" w:rsidR="00172443" w:rsidRPr="00BB5D0E" w:rsidRDefault="00172443" w:rsidP="00BB5D0E">
            <w:pPr>
              <w:rPr>
                <w:sz w:val="18"/>
                <w:szCs w:val="18"/>
              </w:rPr>
            </w:pPr>
            <w:r w:rsidRPr="00BB5D0E">
              <w:rPr>
                <w:sz w:val="18"/>
                <w:szCs w:val="18"/>
              </w:rPr>
              <w:t>No</w:t>
            </w:r>
          </w:p>
        </w:tc>
        <w:tc>
          <w:tcPr>
            <w:tcW w:w="1276" w:type="dxa"/>
            <w:tcBorders>
              <w:top w:val="nil"/>
              <w:left w:val="single" w:sz="4" w:space="0" w:color="auto"/>
              <w:bottom w:val="single" w:sz="4" w:space="0" w:color="auto"/>
              <w:right w:val="single" w:sz="4" w:space="0" w:color="auto"/>
            </w:tcBorders>
          </w:tcPr>
          <w:p w14:paraId="5C774F73" w14:textId="45F74654" w:rsidR="00172443" w:rsidRPr="00BB5D0E" w:rsidRDefault="00E8549D" w:rsidP="00BB5D0E">
            <w:pPr>
              <w:rPr>
                <w:sz w:val="18"/>
                <w:szCs w:val="18"/>
              </w:rPr>
            </w:pPr>
            <w:proofErr w:type="spellStart"/>
            <w:r w:rsidRPr="00476387">
              <w:rPr>
                <w:sz w:val="18"/>
                <w:szCs w:val="18"/>
              </w:rPr>
              <w:t>Cys</w:t>
            </w:r>
            <w:proofErr w:type="spellEnd"/>
            <w:r w:rsidRPr="00476387">
              <w:rPr>
                <w:sz w:val="18"/>
                <w:szCs w:val="18"/>
              </w:rPr>
              <w:t>, Ser</w:t>
            </w:r>
          </w:p>
        </w:tc>
        <w:tc>
          <w:tcPr>
            <w:tcW w:w="1843" w:type="dxa"/>
            <w:tcBorders>
              <w:top w:val="nil"/>
              <w:left w:val="single" w:sz="4" w:space="0" w:color="auto"/>
              <w:bottom w:val="single" w:sz="4" w:space="0" w:color="auto"/>
              <w:right w:val="single" w:sz="4" w:space="0" w:color="auto"/>
            </w:tcBorders>
          </w:tcPr>
          <w:p w14:paraId="3834355F" w14:textId="00131E3A" w:rsidR="00172443" w:rsidRPr="00BB5D0E" w:rsidRDefault="00E8549D" w:rsidP="00BB5D0E">
            <w:pPr>
              <w:rPr>
                <w:sz w:val="18"/>
                <w:szCs w:val="18"/>
              </w:rPr>
            </w:pPr>
            <w:r w:rsidRPr="00BB5D0E">
              <w:rPr>
                <w:sz w:val="18"/>
                <w:szCs w:val="18"/>
              </w:rPr>
              <w:t>Speed: Fast</w:t>
            </w:r>
          </w:p>
        </w:tc>
        <w:tc>
          <w:tcPr>
            <w:tcW w:w="1020" w:type="dxa"/>
            <w:tcBorders>
              <w:top w:val="nil"/>
              <w:left w:val="single" w:sz="4" w:space="0" w:color="auto"/>
              <w:bottom w:val="single" w:sz="4" w:space="0" w:color="auto"/>
              <w:right w:val="single" w:sz="4" w:space="0" w:color="auto"/>
            </w:tcBorders>
            <w:hideMark/>
          </w:tcPr>
          <w:p w14:paraId="70F8A214" w14:textId="7B3DBCF2" w:rsidR="00172443" w:rsidRPr="00BB5D0E" w:rsidRDefault="00172443"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1e41ic0t76","properties":{"formattedCitation":"[40]","plainCitation":"[40]","noteIndex":0},"citationItems":[{"id":1979,"uris":["http://zotero.org/users/local/QNx4HQjg/items/HUL3ZPDZ"],"itemData":{"id":1979,"type":"article-journal","abstract":"A modification of the in silico screening tool, DOCK, allows for identification of compounds that covalently modify catalytic and noncatalytic protein nucleophiles to modulate the activities of bacterial β-lactamase and the kinases RSK2, MSK1 and JAK3.","container-title":"Nature Chemical Biology","DOI":"10.1038/nchembio.1666","ISSN":"1552-4469","issue":"12","journalAbbreviation":"Nat Chem Biol","language":"en","license":"2014 Nature Publishing Group, a division of Macmillan Publishers Limited. All Rights Reserved.","note":"number: 12\npublisher: Nature Publishing Group","page":"1066-1072","source":"www.nature.com","title":"Covalent docking of large libraries for the discovery of chemical probes","volume":"10","author":[{"family":"London","given":"Nir"},{"family":"Miller","given":"Rand M."},{"family":"Krishnan","given":"Shyam"},{"family":"Uchida","given":"Kenji"},{"family":"Irwin","given":"John J."},{"family":"Eidam","given":"Oliv"},{"family":"Gibold","given":"Lucie"},{"family":"Cimermančič","given":"Peter"},{"family":"Bonnet","given":"Richard"},{"family":"Shoichet","given":"Brian K."},{"family":"Taunton","given":"Jack"}],"issued":{"date-parts":[["2014",12]]}}}],"schema":"https://github.com/citation-style-language/schema/raw/master/csl-citation.json"} </w:instrText>
            </w:r>
            <w:r w:rsidRPr="00BB5D0E">
              <w:rPr>
                <w:sz w:val="18"/>
                <w:szCs w:val="18"/>
              </w:rPr>
              <w:fldChar w:fldCharType="separate"/>
            </w:r>
            <w:r w:rsidRPr="00BB5D0E">
              <w:rPr>
                <w:sz w:val="18"/>
                <w:szCs w:val="18"/>
              </w:rPr>
              <w:t>[40]</w:t>
            </w:r>
            <w:r w:rsidRPr="00BB5D0E">
              <w:rPr>
                <w:sz w:val="18"/>
                <w:szCs w:val="18"/>
              </w:rPr>
              <w:fldChar w:fldCharType="end"/>
            </w:r>
          </w:p>
        </w:tc>
      </w:tr>
      <w:tr w:rsidR="00E8549D" w:rsidRPr="00723273" w14:paraId="5603E3C7" w14:textId="77777777" w:rsidTr="00BB5D0E">
        <w:trPr>
          <w:trHeight w:val="332"/>
        </w:trPr>
        <w:tc>
          <w:tcPr>
            <w:tcW w:w="1555" w:type="dxa"/>
            <w:tcBorders>
              <w:top w:val="nil"/>
              <w:left w:val="single" w:sz="4" w:space="0" w:color="auto"/>
              <w:bottom w:val="single" w:sz="4" w:space="0" w:color="auto"/>
              <w:right w:val="single" w:sz="4" w:space="0" w:color="auto"/>
            </w:tcBorders>
            <w:noWrap/>
          </w:tcPr>
          <w:p w14:paraId="6CE50D04" w14:textId="0467ED09" w:rsidR="00E8549D" w:rsidRPr="00BB5D0E" w:rsidRDefault="00E8549D" w:rsidP="00E8549D">
            <w:pPr>
              <w:jc w:val="both"/>
              <w:rPr>
                <w:rFonts w:eastAsia="Times New Roman"/>
                <w:color w:val="000000"/>
                <w:sz w:val="18"/>
                <w:szCs w:val="18"/>
              </w:rPr>
            </w:pPr>
            <w:proofErr w:type="spellStart"/>
            <w:r w:rsidRPr="00BB5D0E">
              <w:rPr>
                <w:rFonts w:eastAsia="Times New Roman"/>
                <w:color w:val="000000"/>
                <w:sz w:val="18"/>
                <w:szCs w:val="18"/>
              </w:rPr>
              <w:t>CovalentDock</w:t>
            </w:r>
            <w:proofErr w:type="spellEnd"/>
            <w:r w:rsidRPr="00BB5D0E">
              <w:rPr>
                <w:rFonts w:eastAsia="Times New Roman"/>
                <w:color w:val="000000"/>
                <w:sz w:val="18"/>
                <w:szCs w:val="18"/>
              </w:rPr>
              <w:t xml:space="preserve"> Cloud</w:t>
            </w:r>
          </w:p>
        </w:tc>
        <w:tc>
          <w:tcPr>
            <w:tcW w:w="1842" w:type="dxa"/>
            <w:tcBorders>
              <w:top w:val="nil"/>
              <w:left w:val="nil"/>
              <w:bottom w:val="single" w:sz="4" w:space="0" w:color="auto"/>
              <w:right w:val="single" w:sz="4" w:space="0" w:color="auto"/>
            </w:tcBorders>
            <w:noWrap/>
          </w:tcPr>
          <w:p w14:paraId="3F0C41EC" w14:textId="4ED05804" w:rsidR="00E8549D" w:rsidRPr="00BB5D0E" w:rsidRDefault="00E8549D" w:rsidP="00E8549D">
            <w:pPr>
              <w:rPr>
                <w:rFonts w:eastAsia="Times New Roman"/>
                <w:color w:val="000000"/>
                <w:sz w:val="18"/>
                <w:szCs w:val="18"/>
              </w:rPr>
            </w:pPr>
            <w:r w:rsidRPr="00BB5D0E">
              <w:rPr>
                <w:rFonts w:eastAsia="Times New Roman"/>
                <w:color w:val="000000"/>
                <w:sz w:val="18"/>
                <w:szCs w:val="18"/>
              </w:rPr>
              <w:t>Tethered</w:t>
            </w:r>
          </w:p>
        </w:tc>
        <w:tc>
          <w:tcPr>
            <w:tcW w:w="1134" w:type="dxa"/>
            <w:tcBorders>
              <w:top w:val="nil"/>
              <w:left w:val="nil"/>
              <w:bottom w:val="single" w:sz="4" w:space="0" w:color="auto"/>
              <w:right w:val="single" w:sz="4" w:space="0" w:color="auto"/>
            </w:tcBorders>
          </w:tcPr>
          <w:p w14:paraId="3D95A52D" w14:textId="6FE3AF73" w:rsidR="00E8549D" w:rsidRPr="00476387" w:rsidRDefault="00E8549D" w:rsidP="00E8549D">
            <w:pPr>
              <w:rPr>
                <w:rFonts w:eastAsia="Times New Roman"/>
                <w:color w:val="000000"/>
                <w:sz w:val="18"/>
                <w:szCs w:val="18"/>
              </w:rPr>
            </w:pPr>
            <w:r w:rsidRPr="00476387">
              <w:rPr>
                <w:rFonts w:eastAsia="Times New Roman"/>
                <w:color w:val="000000"/>
                <w:sz w:val="18"/>
                <w:szCs w:val="18"/>
              </w:rPr>
              <w:t>Webserver</w:t>
            </w:r>
          </w:p>
        </w:tc>
        <w:tc>
          <w:tcPr>
            <w:tcW w:w="1134" w:type="dxa"/>
            <w:tcBorders>
              <w:top w:val="nil"/>
              <w:left w:val="single" w:sz="4" w:space="0" w:color="auto"/>
              <w:bottom w:val="single" w:sz="4" w:space="0" w:color="auto"/>
              <w:right w:val="single" w:sz="4" w:space="0" w:color="auto"/>
            </w:tcBorders>
            <w:noWrap/>
          </w:tcPr>
          <w:p w14:paraId="5449D21A" w14:textId="038DE2D7" w:rsidR="00E8549D" w:rsidRPr="00BB5D0E" w:rsidRDefault="00E8549D" w:rsidP="00E8549D">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noWrap/>
          </w:tcPr>
          <w:p w14:paraId="2F0E0158" w14:textId="461F2191" w:rsidR="00E8549D" w:rsidRPr="00BB5D0E" w:rsidRDefault="00631657" w:rsidP="00E8549D">
            <w:pPr>
              <w:rPr>
                <w:rFonts w:eastAsia="Times New Roman"/>
                <w:color w:val="0000FF"/>
                <w:sz w:val="18"/>
                <w:szCs w:val="18"/>
              </w:rPr>
            </w:pPr>
            <w:hyperlink r:id="rId34" w:history="1">
              <w:r w:rsidR="00E8549D" w:rsidRPr="00BB5D0E">
                <w:rPr>
                  <w:rFonts w:eastAsia="Times New Roman"/>
                  <w:color w:val="0000FF"/>
                  <w:sz w:val="18"/>
                  <w:szCs w:val="18"/>
                  <w:u w:val="single"/>
                </w:rPr>
                <w:t>http://docking.sce.ntu.edu.sg/</w:t>
              </w:r>
            </w:hyperlink>
          </w:p>
        </w:tc>
        <w:tc>
          <w:tcPr>
            <w:tcW w:w="1394" w:type="dxa"/>
            <w:tcBorders>
              <w:top w:val="nil"/>
              <w:left w:val="single" w:sz="4" w:space="0" w:color="auto"/>
              <w:bottom w:val="single" w:sz="4" w:space="0" w:color="auto"/>
              <w:right w:val="single" w:sz="4" w:space="0" w:color="auto"/>
            </w:tcBorders>
          </w:tcPr>
          <w:p w14:paraId="39F2E906" w14:textId="237BE1E0" w:rsidR="00E8549D" w:rsidRPr="00BB5D0E" w:rsidRDefault="00476387" w:rsidP="00BB5D0E">
            <w:pPr>
              <w:rPr>
                <w:sz w:val="18"/>
                <w:szCs w:val="18"/>
              </w:rPr>
            </w:pPr>
            <w:r w:rsidRPr="00476387">
              <w:rPr>
                <w:sz w:val="18"/>
                <w:szCs w:val="18"/>
              </w:rPr>
              <w:t>Yes</w:t>
            </w:r>
          </w:p>
        </w:tc>
        <w:tc>
          <w:tcPr>
            <w:tcW w:w="1276" w:type="dxa"/>
            <w:tcBorders>
              <w:top w:val="nil"/>
              <w:left w:val="single" w:sz="4" w:space="0" w:color="auto"/>
              <w:bottom w:val="single" w:sz="4" w:space="0" w:color="auto"/>
              <w:right w:val="single" w:sz="4" w:space="0" w:color="auto"/>
            </w:tcBorders>
          </w:tcPr>
          <w:p w14:paraId="0FF8DB7E" w14:textId="099B97BD" w:rsidR="00E8549D" w:rsidRPr="00BB5D0E" w:rsidRDefault="00E8549D" w:rsidP="00BB5D0E">
            <w:pPr>
              <w:rPr>
                <w:sz w:val="18"/>
                <w:szCs w:val="18"/>
              </w:rPr>
            </w:pPr>
            <w:proofErr w:type="spellStart"/>
            <w:r w:rsidRPr="00476387">
              <w:rPr>
                <w:sz w:val="18"/>
                <w:szCs w:val="18"/>
              </w:rPr>
              <w:t>Cys</w:t>
            </w:r>
            <w:proofErr w:type="spellEnd"/>
            <w:r w:rsidRPr="00476387">
              <w:rPr>
                <w:sz w:val="18"/>
                <w:szCs w:val="18"/>
              </w:rPr>
              <w:t>, Ser</w:t>
            </w:r>
          </w:p>
        </w:tc>
        <w:tc>
          <w:tcPr>
            <w:tcW w:w="1843" w:type="dxa"/>
            <w:tcBorders>
              <w:top w:val="nil"/>
              <w:left w:val="single" w:sz="4" w:space="0" w:color="auto"/>
              <w:bottom w:val="single" w:sz="4" w:space="0" w:color="auto"/>
              <w:right w:val="single" w:sz="4" w:space="0" w:color="auto"/>
            </w:tcBorders>
          </w:tcPr>
          <w:p w14:paraId="31483E60" w14:textId="3118DF7D" w:rsidR="00E8549D" w:rsidRPr="00BB5D0E" w:rsidRDefault="00E8549D" w:rsidP="00BB5D0E">
            <w:pPr>
              <w:rPr>
                <w:sz w:val="18"/>
                <w:szCs w:val="18"/>
              </w:rPr>
            </w:pPr>
            <w:r w:rsidRPr="00476387">
              <w:rPr>
                <w:sz w:val="18"/>
                <w:szCs w:val="18"/>
              </w:rPr>
              <w:t>No information found on speed or throughput</w:t>
            </w:r>
          </w:p>
        </w:tc>
        <w:tc>
          <w:tcPr>
            <w:tcW w:w="1020" w:type="dxa"/>
            <w:tcBorders>
              <w:top w:val="nil"/>
              <w:left w:val="single" w:sz="4" w:space="0" w:color="auto"/>
              <w:bottom w:val="single" w:sz="4" w:space="0" w:color="auto"/>
              <w:right w:val="single" w:sz="4" w:space="0" w:color="auto"/>
            </w:tcBorders>
            <w:hideMark/>
          </w:tcPr>
          <w:p w14:paraId="475654E6" w14:textId="69CAEA5B" w:rsidR="00E8549D" w:rsidRPr="00BB5D0E" w:rsidRDefault="00E8549D"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2634iopeo8","properties":{"formattedCitation":"[41]","plainCitation":"[41]","noteIndex":0},"citationItems":[{"id":1971,"uris":["http://zotero.org/users/local/QNx4HQjg/items/2G6GP8I6"],"itemData":{"id":1971,"type":"article-journal","abstract":"Covalent binding is an important mechanism for many drugs to gain its function. We developed a computational algorithm to model this chemical event and extended it to a web server, the CovalentDock Cloud, to make it accessible directly online without any local installation and configuration. It provides a simple yet user-friendly web interface to perform covalent docking experiments and analysis online. The web server accepts the structures of both the ligand and the receptor uploaded by the user or retrieved from online databases with valid access id. It identifies the potential covalent binding patterns, carries out the covalent docking experiments and provides visualization of the result for user analysis. This web server is free and open to all users at http://docking.sce.ntu.edu.sg/.","container-title":"Nucleic Acids Research","DOI":"10.1093/nar/gkt406","ISSN":"1362-4962","issue":"Web Server issue","journalAbbreviation":"Nucleic Acids Res","language":"eng","note":"PMID: 23677616\nPMCID: PMC3692115","page":"W329-332","source":"PubMed","title":"CovalentDock Cloud: a web server for automated covalent docking","title-short":"CovalentDock Cloud","volume":"41","author":[{"family":"Ouyang","given":"Xuchang"},{"family":"Zhou","given":"Shuo"},{"family":"Ge","given":"Zemei"},{"family":"Li","given":"Runtao"},{"family":"Kwoh","given":"Chee Keong"}],"issued":{"date-parts":[["2013",7]]}}}],"schema":"https://github.com/citation-style-language/schema/raw/master/csl-citation.json"} </w:instrText>
            </w:r>
            <w:r w:rsidRPr="00BB5D0E">
              <w:rPr>
                <w:sz w:val="18"/>
                <w:szCs w:val="18"/>
              </w:rPr>
              <w:fldChar w:fldCharType="separate"/>
            </w:r>
            <w:r w:rsidRPr="00BB5D0E">
              <w:rPr>
                <w:sz w:val="18"/>
                <w:szCs w:val="18"/>
              </w:rPr>
              <w:t>[41]</w:t>
            </w:r>
            <w:r w:rsidRPr="00BB5D0E">
              <w:rPr>
                <w:sz w:val="18"/>
                <w:szCs w:val="18"/>
              </w:rPr>
              <w:fldChar w:fldCharType="end"/>
            </w:r>
          </w:p>
        </w:tc>
      </w:tr>
      <w:tr w:rsidR="00E8549D" w:rsidRPr="00723273" w14:paraId="48FD624C" w14:textId="77777777" w:rsidTr="00BB5D0E">
        <w:trPr>
          <w:trHeight w:val="372"/>
        </w:trPr>
        <w:tc>
          <w:tcPr>
            <w:tcW w:w="1555" w:type="dxa"/>
            <w:tcBorders>
              <w:top w:val="nil"/>
              <w:left w:val="single" w:sz="4" w:space="0" w:color="auto"/>
              <w:bottom w:val="single" w:sz="4" w:space="0" w:color="auto"/>
              <w:right w:val="single" w:sz="4" w:space="0" w:color="auto"/>
            </w:tcBorders>
            <w:noWrap/>
            <w:hideMark/>
          </w:tcPr>
          <w:p w14:paraId="6E463C88" w14:textId="3F9EDBD6" w:rsidR="00E8549D" w:rsidRPr="00BB5D0E" w:rsidRDefault="00E8549D" w:rsidP="00E8549D">
            <w:pPr>
              <w:jc w:val="both"/>
              <w:rPr>
                <w:rFonts w:eastAsia="Times New Roman"/>
                <w:color w:val="000000"/>
                <w:sz w:val="18"/>
                <w:szCs w:val="18"/>
              </w:rPr>
            </w:pPr>
            <w:proofErr w:type="spellStart"/>
            <w:r w:rsidRPr="00BB5D0E">
              <w:rPr>
                <w:rFonts w:eastAsia="Times New Roman"/>
                <w:color w:val="000000"/>
                <w:sz w:val="18"/>
                <w:szCs w:val="18"/>
              </w:rPr>
              <w:t>HCovDock</w:t>
            </w:r>
            <w:proofErr w:type="spellEnd"/>
          </w:p>
        </w:tc>
        <w:tc>
          <w:tcPr>
            <w:tcW w:w="1842" w:type="dxa"/>
            <w:tcBorders>
              <w:top w:val="nil"/>
              <w:left w:val="nil"/>
              <w:bottom w:val="single" w:sz="4" w:space="0" w:color="auto"/>
              <w:right w:val="single" w:sz="4" w:space="0" w:color="auto"/>
            </w:tcBorders>
            <w:noWrap/>
            <w:hideMark/>
          </w:tcPr>
          <w:p w14:paraId="1A727595" w14:textId="3E7FBF8D" w:rsidR="00E8549D" w:rsidRPr="00BB5D0E" w:rsidRDefault="00E8549D" w:rsidP="00E8549D">
            <w:pPr>
              <w:rPr>
                <w:rFonts w:eastAsia="Times New Roman"/>
                <w:color w:val="000000"/>
                <w:sz w:val="18"/>
                <w:szCs w:val="18"/>
              </w:rPr>
            </w:pPr>
            <w:r w:rsidRPr="00BB5D0E">
              <w:rPr>
                <w:rFonts w:eastAsia="Times New Roman"/>
                <w:color w:val="000000"/>
                <w:sz w:val="18"/>
                <w:szCs w:val="18"/>
              </w:rPr>
              <w:t>Tethered</w:t>
            </w:r>
          </w:p>
        </w:tc>
        <w:tc>
          <w:tcPr>
            <w:tcW w:w="1134" w:type="dxa"/>
            <w:tcBorders>
              <w:top w:val="nil"/>
              <w:left w:val="nil"/>
              <w:bottom w:val="single" w:sz="4" w:space="0" w:color="auto"/>
              <w:right w:val="single" w:sz="4" w:space="0" w:color="auto"/>
            </w:tcBorders>
          </w:tcPr>
          <w:p w14:paraId="46F2AC10" w14:textId="0CCEC5C4" w:rsidR="00E8549D" w:rsidRPr="00476387" w:rsidRDefault="00E8549D" w:rsidP="00E8549D">
            <w:pPr>
              <w:rPr>
                <w:rFonts w:eastAsia="Times New Roman"/>
                <w:color w:val="000000"/>
                <w:sz w:val="18"/>
                <w:szCs w:val="18"/>
              </w:rPr>
            </w:pPr>
            <w:r w:rsidRPr="00476387">
              <w:rPr>
                <w:rFonts w:eastAsia="Times New Roman"/>
                <w:color w:val="000000"/>
                <w:sz w:val="18"/>
                <w:szCs w:val="18"/>
              </w:rPr>
              <w:t>Webserver</w:t>
            </w:r>
          </w:p>
        </w:tc>
        <w:tc>
          <w:tcPr>
            <w:tcW w:w="1134" w:type="dxa"/>
            <w:tcBorders>
              <w:top w:val="nil"/>
              <w:left w:val="single" w:sz="4" w:space="0" w:color="auto"/>
              <w:bottom w:val="single" w:sz="4" w:space="0" w:color="auto"/>
              <w:right w:val="single" w:sz="4" w:space="0" w:color="auto"/>
            </w:tcBorders>
            <w:noWrap/>
          </w:tcPr>
          <w:p w14:paraId="34158FE0" w14:textId="75440A60" w:rsidR="00E8549D" w:rsidRPr="00BB5D0E" w:rsidRDefault="00E8549D" w:rsidP="00E8549D">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noWrap/>
            <w:hideMark/>
          </w:tcPr>
          <w:p w14:paraId="3A3D4770" w14:textId="0D23C42A" w:rsidR="00E8549D" w:rsidRPr="00BB5D0E" w:rsidRDefault="00631657" w:rsidP="00E8549D">
            <w:pPr>
              <w:rPr>
                <w:rFonts w:eastAsia="Times New Roman"/>
                <w:color w:val="0000FF"/>
                <w:sz w:val="18"/>
                <w:szCs w:val="18"/>
                <w:u w:val="single"/>
              </w:rPr>
            </w:pPr>
            <w:hyperlink r:id="rId35" w:history="1">
              <w:r w:rsidR="00E8549D" w:rsidRPr="00BB5D0E">
                <w:rPr>
                  <w:rFonts w:eastAsia="Times New Roman"/>
                  <w:color w:val="0000FF"/>
                  <w:sz w:val="18"/>
                  <w:szCs w:val="18"/>
                  <w:u w:val="single"/>
                </w:rPr>
                <w:t>http://huanglab.phys.hust.edu.cn/hcovdock/</w:t>
              </w:r>
            </w:hyperlink>
          </w:p>
        </w:tc>
        <w:tc>
          <w:tcPr>
            <w:tcW w:w="1394" w:type="dxa"/>
            <w:tcBorders>
              <w:top w:val="nil"/>
              <w:left w:val="nil"/>
              <w:bottom w:val="single" w:sz="4" w:space="0" w:color="auto"/>
              <w:right w:val="single" w:sz="4" w:space="0" w:color="auto"/>
            </w:tcBorders>
          </w:tcPr>
          <w:p w14:paraId="2613A4F3" w14:textId="6D2F3352" w:rsidR="00E8549D" w:rsidRPr="00BB5D0E" w:rsidRDefault="00476387" w:rsidP="00BB5D0E">
            <w:pPr>
              <w:rPr>
                <w:sz w:val="18"/>
                <w:szCs w:val="18"/>
              </w:rPr>
            </w:pPr>
            <w:r w:rsidRPr="00476387">
              <w:rPr>
                <w:sz w:val="18"/>
                <w:szCs w:val="18"/>
              </w:rPr>
              <w:t>Yes</w:t>
            </w:r>
          </w:p>
        </w:tc>
        <w:tc>
          <w:tcPr>
            <w:tcW w:w="1276" w:type="dxa"/>
            <w:tcBorders>
              <w:top w:val="nil"/>
              <w:left w:val="single" w:sz="4" w:space="0" w:color="auto"/>
              <w:bottom w:val="single" w:sz="4" w:space="0" w:color="auto"/>
              <w:right w:val="single" w:sz="4" w:space="0" w:color="auto"/>
            </w:tcBorders>
          </w:tcPr>
          <w:p w14:paraId="4D872B05" w14:textId="36E26399" w:rsidR="00E8549D" w:rsidRPr="00BB5D0E" w:rsidRDefault="00E8549D" w:rsidP="00BB5D0E">
            <w:pPr>
              <w:rPr>
                <w:sz w:val="18"/>
                <w:szCs w:val="18"/>
              </w:rPr>
            </w:pPr>
            <w:proofErr w:type="spellStart"/>
            <w:r w:rsidRPr="00BB5D0E">
              <w:rPr>
                <w:sz w:val="18"/>
                <w:szCs w:val="18"/>
              </w:rPr>
              <w:t>Cys</w:t>
            </w:r>
            <w:proofErr w:type="spellEnd"/>
            <w:r w:rsidRPr="00BB5D0E">
              <w:rPr>
                <w:sz w:val="18"/>
                <w:szCs w:val="18"/>
              </w:rPr>
              <w:t xml:space="preserve"> </w:t>
            </w:r>
          </w:p>
        </w:tc>
        <w:tc>
          <w:tcPr>
            <w:tcW w:w="1843" w:type="dxa"/>
            <w:tcBorders>
              <w:top w:val="nil"/>
              <w:left w:val="single" w:sz="4" w:space="0" w:color="auto"/>
              <w:bottom w:val="single" w:sz="4" w:space="0" w:color="auto"/>
              <w:right w:val="single" w:sz="4" w:space="0" w:color="auto"/>
            </w:tcBorders>
          </w:tcPr>
          <w:p w14:paraId="47A1E198" w14:textId="05A71E1C" w:rsidR="00E8549D" w:rsidRPr="00BB5D0E" w:rsidRDefault="00E8549D" w:rsidP="00BB5D0E">
            <w:pPr>
              <w:rPr>
                <w:sz w:val="18"/>
                <w:szCs w:val="18"/>
              </w:rPr>
            </w:pPr>
            <w:r w:rsidRPr="00BB5D0E">
              <w:rPr>
                <w:sz w:val="18"/>
                <w:szCs w:val="18"/>
              </w:rPr>
              <w:t>Speed: 5 min average docking time; 1 sec for ligands with one rotatable bond; and 18 min for ligands with 23 rotational bonds</w:t>
            </w:r>
          </w:p>
        </w:tc>
        <w:tc>
          <w:tcPr>
            <w:tcW w:w="1020" w:type="dxa"/>
            <w:tcBorders>
              <w:top w:val="nil"/>
              <w:left w:val="single" w:sz="4" w:space="0" w:color="auto"/>
              <w:bottom w:val="single" w:sz="4" w:space="0" w:color="auto"/>
              <w:right w:val="single" w:sz="4" w:space="0" w:color="auto"/>
            </w:tcBorders>
            <w:hideMark/>
          </w:tcPr>
          <w:p w14:paraId="633A1EDC" w14:textId="364A3F33" w:rsidR="00E8549D" w:rsidRPr="00BB5D0E" w:rsidRDefault="00E8549D" w:rsidP="00BB5D0E">
            <w:pPr>
              <w:rPr>
                <w:sz w:val="18"/>
                <w:szCs w:val="18"/>
              </w:rPr>
            </w:pPr>
            <w:r w:rsidRPr="00BB5D0E">
              <w:rPr>
                <w:sz w:val="18"/>
                <w:szCs w:val="18"/>
              </w:rPr>
              <w:fldChar w:fldCharType="begin"/>
            </w:r>
            <w:r w:rsidRPr="00BB5D0E">
              <w:rPr>
                <w:sz w:val="18"/>
                <w:szCs w:val="18"/>
              </w:rPr>
              <w:instrText xml:space="preserve"> ADDIN ZOTERO_ITEM CSL_CITATION {"citationID":"a29g0nnqjbn","properties":{"formattedCitation":"[42]","plainCitation":"[42]","noteIndex":0},"citationItems":[{"id":1966,"uris":["http://zotero.org/users/local/QNx4HQjg/items/ILRRMRDG"],"itemData":{"id":1966,"type":"article-journal","abstract":"Covalent inhibitors have received extensive attentions in the past few decades because of their long residence time, high binding efficiency and strong selectivity. Therefore, it is valuable to develop computational tools like molecular docking for modeling of covalent protein-ligand interactions or screening of potential covalent drugs. Meeting the needs, we have proposed HCovDock, an efficient docking algorithm for covalent protein-ligand interactions by integrating a ligand sampling method of incremental construction and a scoring function with covalent bond-based energy. Tested on a benchmark containing 207 diverse protein-ligand complexes, HCovDock exhibits a significantly better performance than seven other state-of-the-art covalent docking programs (AutoDock, Cov_DOX, CovDock, FITTED, GOLD, ICM-Pro and MOE). With the criterion of ligand root-mean-squared distance &lt; 2.0 Å, HCovDock obtains a high success rate of 70.5% and 93.2% in reproducing experimentally observed structures for top 1 and top 10 predictions. In addition, HCovDock is also validated in virtual screening against 10 receptors of three proteins. HCovDock is computationally efficient and the average running time for docking a ligand is only 5 min with as fast as 1 sec for ligands with one rotatable bond and about 18 min for ligands with 23 rotational bonds. HCovDock can be freely assessed at http://huanglab.phys.hust.edu.cn/hcovdock/.","container-title":"Briefings in Bioinformatics","DOI":"10.1093/bib/bbac559","ISSN":"1477-4054","issue":"1","journalAbbreviation":"Brief Bioinform","language":"eng","note":"PMID: 36573474","page":"bbac559","source":"PubMed","title":"HCovDock: an efficient docking method for modeling covalent protein-ligand interactions","title-short":"HCovDock","volume":"24","author":[{"family":"Wu","given":"Qilong"},{"family":"Huang","given":"Sheng-You"}],"issued":{"date-parts":[["2023",1,19]]}}}],"schema":"https://github.com/citation-style-language/schema/raw/master/csl-citation.json"} </w:instrText>
            </w:r>
            <w:r w:rsidRPr="00BB5D0E">
              <w:rPr>
                <w:sz w:val="18"/>
                <w:szCs w:val="18"/>
              </w:rPr>
              <w:fldChar w:fldCharType="separate"/>
            </w:r>
            <w:r w:rsidRPr="00BB5D0E">
              <w:rPr>
                <w:sz w:val="18"/>
                <w:szCs w:val="18"/>
              </w:rPr>
              <w:t>[42]</w:t>
            </w:r>
            <w:r w:rsidRPr="00BB5D0E">
              <w:rPr>
                <w:sz w:val="18"/>
                <w:szCs w:val="18"/>
              </w:rPr>
              <w:fldChar w:fldCharType="end"/>
            </w:r>
          </w:p>
          <w:p w14:paraId="5BEA5CF7" w14:textId="47BEC626" w:rsidR="00E8549D" w:rsidRPr="00BB5D0E" w:rsidRDefault="00E8549D" w:rsidP="00BB5D0E">
            <w:pPr>
              <w:rPr>
                <w:rFonts w:eastAsia="Times New Roman"/>
                <w:color w:val="000000"/>
                <w:sz w:val="18"/>
                <w:szCs w:val="18"/>
              </w:rPr>
            </w:pPr>
          </w:p>
        </w:tc>
      </w:tr>
      <w:tr w:rsidR="00476387" w:rsidRPr="00723273" w14:paraId="6DA02D01" w14:textId="77777777" w:rsidTr="00476387">
        <w:trPr>
          <w:trHeight w:val="372"/>
        </w:trPr>
        <w:tc>
          <w:tcPr>
            <w:tcW w:w="1555" w:type="dxa"/>
            <w:tcBorders>
              <w:top w:val="single" w:sz="4" w:space="0" w:color="auto"/>
              <w:left w:val="single" w:sz="4" w:space="0" w:color="auto"/>
              <w:bottom w:val="single" w:sz="4" w:space="0" w:color="auto"/>
              <w:right w:val="single" w:sz="4" w:space="0" w:color="auto"/>
            </w:tcBorders>
            <w:noWrap/>
          </w:tcPr>
          <w:p w14:paraId="3BB0CD09" w14:textId="39AE4F66" w:rsidR="00E8549D" w:rsidRPr="00BB5D0E" w:rsidRDefault="00E8549D" w:rsidP="00E8549D">
            <w:pPr>
              <w:jc w:val="both"/>
              <w:rPr>
                <w:rFonts w:eastAsia="Times New Roman"/>
                <w:color w:val="000000"/>
                <w:sz w:val="18"/>
                <w:szCs w:val="18"/>
              </w:rPr>
            </w:pPr>
            <w:proofErr w:type="spellStart"/>
            <w:r w:rsidRPr="00BB5D0E">
              <w:rPr>
                <w:rFonts w:eastAsia="Times New Roman"/>
                <w:color w:val="000000"/>
                <w:sz w:val="18"/>
                <w:szCs w:val="18"/>
              </w:rPr>
              <w:t>SCARdock</w:t>
            </w:r>
            <w:proofErr w:type="spellEnd"/>
          </w:p>
        </w:tc>
        <w:tc>
          <w:tcPr>
            <w:tcW w:w="1842" w:type="dxa"/>
            <w:tcBorders>
              <w:top w:val="single" w:sz="4" w:space="0" w:color="auto"/>
              <w:left w:val="nil"/>
              <w:bottom w:val="single" w:sz="4" w:space="0" w:color="auto"/>
              <w:right w:val="single" w:sz="4" w:space="0" w:color="auto"/>
            </w:tcBorders>
            <w:noWrap/>
          </w:tcPr>
          <w:p w14:paraId="604F1E5D" w14:textId="26DD4B51" w:rsidR="00E8549D" w:rsidRPr="00BB5D0E" w:rsidRDefault="00E8549D" w:rsidP="00E8549D">
            <w:pPr>
              <w:rPr>
                <w:rFonts w:eastAsia="Times New Roman"/>
                <w:color w:val="000000"/>
                <w:sz w:val="18"/>
                <w:szCs w:val="18"/>
              </w:rPr>
            </w:pPr>
            <w:r w:rsidRPr="00BB5D0E">
              <w:rPr>
                <w:rFonts w:eastAsia="Times New Roman"/>
                <w:color w:val="000000"/>
                <w:sz w:val="18"/>
                <w:szCs w:val="18"/>
              </w:rPr>
              <w:t>Untethered</w:t>
            </w:r>
          </w:p>
        </w:tc>
        <w:tc>
          <w:tcPr>
            <w:tcW w:w="1134" w:type="dxa"/>
            <w:tcBorders>
              <w:top w:val="single" w:sz="4" w:space="0" w:color="auto"/>
              <w:left w:val="nil"/>
              <w:bottom w:val="single" w:sz="4" w:space="0" w:color="auto"/>
              <w:right w:val="single" w:sz="4" w:space="0" w:color="auto"/>
            </w:tcBorders>
          </w:tcPr>
          <w:p w14:paraId="63B4512B" w14:textId="1DBE1821" w:rsidR="00E8549D" w:rsidRPr="00476387" w:rsidRDefault="00E8549D" w:rsidP="00E8549D">
            <w:pPr>
              <w:rPr>
                <w:rFonts w:eastAsia="Times New Roman"/>
                <w:color w:val="000000"/>
                <w:sz w:val="18"/>
                <w:szCs w:val="18"/>
              </w:rPr>
            </w:pPr>
            <w:r w:rsidRPr="00476387">
              <w:rPr>
                <w:rFonts w:eastAsia="Times New Roman"/>
                <w:color w:val="000000"/>
                <w:sz w:val="18"/>
                <w:szCs w:val="18"/>
              </w:rPr>
              <w:t>Webserver</w:t>
            </w:r>
          </w:p>
        </w:tc>
        <w:tc>
          <w:tcPr>
            <w:tcW w:w="1134" w:type="dxa"/>
            <w:tcBorders>
              <w:top w:val="single" w:sz="4" w:space="0" w:color="auto"/>
              <w:left w:val="single" w:sz="4" w:space="0" w:color="auto"/>
              <w:bottom w:val="single" w:sz="4" w:space="0" w:color="auto"/>
              <w:right w:val="single" w:sz="4" w:space="0" w:color="auto"/>
            </w:tcBorders>
            <w:noWrap/>
          </w:tcPr>
          <w:p w14:paraId="564CBCA9" w14:textId="4E4EEE86" w:rsidR="00E8549D" w:rsidRPr="00BB5D0E" w:rsidRDefault="00E8549D" w:rsidP="00E8549D">
            <w:pPr>
              <w:rPr>
                <w:rFonts w:eastAsia="Times New Roman"/>
                <w:color w:val="000000"/>
                <w:sz w:val="18"/>
                <w:szCs w:val="18"/>
              </w:rPr>
            </w:pPr>
            <w:r w:rsidRPr="00BB5D0E">
              <w:rPr>
                <w:rFonts w:eastAsia="Times New Roman"/>
                <w:color w:val="000000"/>
                <w:sz w:val="18"/>
                <w:szCs w:val="18"/>
              </w:rPr>
              <w:t>Free</w:t>
            </w:r>
          </w:p>
        </w:tc>
        <w:tc>
          <w:tcPr>
            <w:tcW w:w="2717" w:type="dxa"/>
            <w:tcBorders>
              <w:top w:val="single" w:sz="4" w:space="0" w:color="auto"/>
              <w:left w:val="nil"/>
              <w:bottom w:val="single" w:sz="4" w:space="0" w:color="auto"/>
              <w:right w:val="single" w:sz="4" w:space="0" w:color="auto"/>
            </w:tcBorders>
            <w:noWrap/>
          </w:tcPr>
          <w:p w14:paraId="58EE884B" w14:textId="6D5E029C" w:rsidR="00E8549D" w:rsidRPr="00BB5D0E" w:rsidRDefault="00631657" w:rsidP="00E8549D">
            <w:pPr>
              <w:jc w:val="both"/>
              <w:rPr>
                <w:rFonts w:eastAsia="Times New Roman"/>
                <w:color w:val="0000FF"/>
                <w:sz w:val="18"/>
                <w:szCs w:val="18"/>
                <w:u w:val="single"/>
              </w:rPr>
            </w:pPr>
            <w:hyperlink r:id="rId36" w:anchor="/" w:history="1">
              <w:r w:rsidR="00E8549D" w:rsidRPr="00BB5D0E">
                <w:rPr>
                  <w:rFonts w:eastAsia="Times New Roman"/>
                  <w:color w:val="0000FF"/>
                  <w:sz w:val="18"/>
                  <w:szCs w:val="18"/>
                  <w:u w:val="single"/>
                </w:rPr>
                <w:t>https://scardock.com/#/</w:t>
              </w:r>
              <w:r w:rsidR="00E8549D" w:rsidRPr="00BB5D0E">
                <w:rPr>
                  <w:rFonts w:eastAsia="Times New Roman"/>
                  <w:color w:val="0000FF"/>
                  <w:sz w:val="18"/>
                  <w:szCs w:val="18"/>
                  <w:u w:val="single"/>
                </w:rPr>
                <w:br/>
                <w:t>http://www.liugroup.site/scardock/</w:t>
              </w:r>
            </w:hyperlink>
          </w:p>
        </w:tc>
        <w:tc>
          <w:tcPr>
            <w:tcW w:w="1394" w:type="dxa"/>
            <w:tcBorders>
              <w:top w:val="single" w:sz="4" w:space="0" w:color="auto"/>
              <w:left w:val="nil"/>
              <w:bottom w:val="single" w:sz="4" w:space="0" w:color="auto"/>
              <w:right w:val="single" w:sz="4" w:space="0" w:color="auto"/>
            </w:tcBorders>
          </w:tcPr>
          <w:p w14:paraId="07FA28D9" w14:textId="7EC49DC5" w:rsidR="00E8549D" w:rsidRPr="00BB5D0E" w:rsidRDefault="00E8549D" w:rsidP="00BB5D0E">
            <w:pPr>
              <w:rPr>
                <w:sz w:val="18"/>
                <w:szCs w:val="18"/>
              </w:rPr>
            </w:pPr>
            <w:r w:rsidRPr="00BB5D0E">
              <w:rPr>
                <w:sz w:val="18"/>
                <w:szCs w:val="18"/>
              </w:rPr>
              <w:t>No</w:t>
            </w:r>
          </w:p>
        </w:tc>
        <w:tc>
          <w:tcPr>
            <w:tcW w:w="1276" w:type="dxa"/>
            <w:tcBorders>
              <w:top w:val="single" w:sz="4" w:space="0" w:color="auto"/>
              <w:left w:val="single" w:sz="4" w:space="0" w:color="auto"/>
              <w:bottom w:val="single" w:sz="4" w:space="0" w:color="auto"/>
              <w:right w:val="single" w:sz="4" w:space="0" w:color="auto"/>
            </w:tcBorders>
          </w:tcPr>
          <w:p w14:paraId="076099D8" w14:textId="77777777" w:rsidR="00476387" w:rsidRPr="00476387" w:rsidRDefault="00476387" w:rsidP="00476387">
            <w:pPr>
              <w:rPr>
                <w:sz w:val="18"/>
                <w:szCs w:val="18"/>
                <w:lang w:val="en-GB"/>
              </w:rPr>
            </w:pPr>
            <w:r w:rsidRPr="00476387">
              <w:rPr>
                <w:sz w:val="18"/>
                <w:szCs w:val="18"/>
                <w:lang w:val="en-GB"/>
              </w:rPr>
              <w:t>All covalent warheads and</w:t>
            </w:r>
          </w:p>
          <w:p w14:paraId="30EECAC0" w14:textId="1FFAA034" w:rsidR="00E8549D" w:rsidRPr="00BB5D0E" w:rsidRDefault="00476387" w:rsidP="00BB5D0E">
            <w:pPr>
              <w:rPr>
                <w:sz w:val="18"/>
                <w:szCs w:val="18"/>
              </w:rPr>
            </w:pPr>
            <w:r w:rsidRPr="00476387">
              <w:rPr>
                <w:sz w:val="18"/>
                <w:szCs w:val="18"/>
                <w:lang w:val="en-GB"/>
              </w:rPr>
              <w:t>targeted residues are supported</w:t>
            </w:r>
          </w:p>
        </w:tc>
        <w:tc>
          <w:tcPr>
            <w:tcW w:w="1843" w:type="dxa"/>
            <w:tcBorders>
              <w:top w:val="single" w:sz="4" w:space="0" w:color="auto"/>
              <w:left w:val="single" w:sz="4" w:space="0" w:color="auto"/>
              <w:bottom w:val="single" w:sz="4" w:space="0" w:color="auto"/>
              <w:right w:val="single" w:sz="4" w:space="0" w:color="auto"/>
            </w:tcBorders>
          </w:tcPr>
          <w:p w14:paraId="6023225F" w14:textId="2CCEE436" w:rsidR="00E8549D" w:rsidRPr="00BB5D0E" w:rsidRDefault="00476387" w:rsidP="00BB5D0E">
            <w:pPr>
              <w:rPr>
                <w:sz w:val="18"/>
                <w:szCs w:val="18"/>
              </w:rPr>
            </w:pPr>
            <w:r w:rsidRPr="00BB5D0E">
              <w:rPr>
                <w:sz w:val="18"/>
                <w:szCs w:val="18"/>
              </w:rPr>
              <w:t>Speed: Fast</w:t>
            </w:r>
          </w:p>
        </w:tc>
        <w:tc>
          <w:tcPr>
            <w:tcW w:w="1020" w:type="dxa"/>
            <w:tcBorders>
              <w:top w:val="single" w:sz="4" w:space="0" w:color="auto"/>
              <w:left w:val="single" w:sz="4" w:space="0" w:color="auto"/>
              <w:bottom w:val="single" w:sz="4" w:space="0" w:color="auto"/>
              <w:right w:val="single" w:sz="4" w:space="0" w:color="auto"/>
            </w:tcBorders>
            <w:hideMark/>
          </w:tcPr>
          <w:p w14:paraId="51EF8A79" w14:textId="48F5A0C2" w:rsidR="00E8549D" w:rsidRPr="00BB5D0E" w:rsidRDefault="00E8549D"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2cqs2qiku6","properties":{"formattedCitation":"[43]","plainCitation":"[43]","noteIndex":0},"citationItems":[{"id":2064,"uris":["http://zotero.org/users/local/QNx4HQjg/items/BYUELPWW"],"itemData":{"id":2064,"type":"article-journal","abstract":"BACKGROUND: Covalent drugs have been intentionally discarded historically due to the concern of off-target side effects, but the past decade has seen a fast resurgence of the discovery of covalent drugs. Compared to noncovalent ligands, covalent ligands might have better biochemical efficiency, lower patient burden, less dosing frequency, less drug resistance, and improved target specificity.\nRESULTS: Previously, we proposed the steric-clashes alleviating receptor (SCAR) strategy for screening and repurposing covalent inhibitors. To help the discovery of covalent ligands targeting protein targets, we have developed a web server dedicated to providing the SCARdock protocol to general users. Along with this server, we presented three high-quality data sets for the discovery of covalent ligands: a manually curated data set containing 954 high-quality complex structures of covalent ligands and proteins, a manually curated data set of 68 experimentally confirmed covalent warheads targeting 11 different residues, and a prefiltered, classified, and ready-to-use data set of 690,018 entries of purchasable virtual compounds containing these experimentally verified warheads.\nCONCLUSIONS: The SCARdock server and the accompanied data sets would be of great value to the discovery of covalent ligands and are available freely at http://www.liugroup.site/scardock/ or https://scardock.com.","container-title":"ACS omega","DOI":"10.1021/acsomega.2c08147","ISSN":"2470-1343","issue":"11","journalAbbreviation":"ACS Omega","language":"eng","note":"PMID: 36969452\nPMCID: PMC10034828","page":"10397-10402","source":"PubMed","title":"SCARdock: A Web Server and Manually Curated Resource for Discovering Covalent Ligands","title-short":"SCARdock","volume":"8","author":[{"family":"Song","given":"Qi"},{"family":"Zeng","given":"Lingyu"},{"family":"Zheng","given":"Qiang"},{"family":"Liu","given":"Sen"}],"issued":{"date-parts":[["2023",3,21]]}}}],"schema":"https://github.com/citation-style-language/schema/raw/master/csl-citation.json"} </w:instrText>
            </w:r>
            <w:r w:rsidRPr="00BB5D0E">
              <w:rPr>
                <w:sz w:val="18"/>
                <w:szCs w:val="18"/>
              </w:rPr>
              <w:fldChar w:fldCharType="separate"/>
            </w:r>
            <w:r w:rsidRPr="00BB5D0E">
              <w:rPr>
                <w:sz w:val="18"/>
                <w:szCs w:val="18"/>
              </w:rPr>
              <w:t>[43]</w:t>
            </w:r>
            <w:r w:rsidRPr="00BB5D0E">
              <w:rPr>
                <w:sz w:val="18"/>
                <w:szCs w:val="18"/>
              </w:rPr>
              <w:fldChar w:fldCharType="end"/>
            </w:r>
          </w:p>
        </w:tc>
      </w:tr>
      <w:tr w:rsidR="00E8549D" w:rsidRPr="00723273" w14:paraId="211EB52E" w14:textId="77777777" w:rsidTr="00BB5D0E">
        <w:trPr>
          <w:trHeight w:val="420"/>
        </w:trPr>
        <w:tc>
          <w:tcPr>
            <w:tcW w:w="1555" w:type="dxa"/>
            <w:tcBorders>
              <w:top w:val="nil"/>
              <w:left w:val="single" w:sz="4" w:space="0" w:color="auto"/>
              <w:bottom w:val="single" w:sz="4" w:space="0" w:color="auto"/>
              <w:right w:val="single" w:sz="4" w:space="0" w:color="auto"/>
            </w:tcBorders>
          </w:tcPr>
          <w:p w14:paraId="34EB7287" w14:textId="225090BA" w:rsidR="00E8549D" w:rsidRPr="00BB5D0E" w:rsidRDefault="00E8549D" w:rsidP="00E8549D">
            <w:pPr>
              <w:rPr>
                <w:rFonts w:eastAsia="Times New Roman"/>
                <w:color w:val="000000"/>
                <w:sz w:val="18"/>
                <w:szCs w:val="18"/>
              </w:rPr>
            </w:pPr>
            <w:proofErr w:type="spellStart"/>
            <w:r w:rsidRPr="00BB5D0E">
              <w:rPr>
                <w:rFonts w:eastAsia="Times New Roman"/>
                <w:color w:val="000000"/>
                <w:sz w:val="18"/>
                <w:szCs w:val="18"/>
              </w:rPr>
              <w:t>CovPepDock</w:t>
            </w:r>
            <w:proofErr w:type="spellEnd"/>
          </w:p>
        </w:tc>
        <w:tc>
          <w:tcPr>
            <w:tcW w:w="1842" w:type="dxa"/>
            <w:tcBorders>
              <w:top w:val="nil"/>
              <w:left w:val="nil"/>
              <w:bottom w:val="single" w:sz="4" w:space="0" w:color="auto"/>
              <w:right w:val="single" w:sz="4" w:space="0" w:color="auto"/>
            </w:tcBorders>
            <w:noWrap/>
          </w:tcPr>
          <w:p w14:paraId="4E3FA99E" w14:textId="3196FF62" w:rsidR="00E8549D" w:rsidRPr="00BB5D0E" w:rsidRDefault="00E8549D" w:rsidP="00E8549D">
            <w:pPr>
              <w:rPr>
                <w:rFonts w:eastAsia="Times New Roman"/>
                <w:color w:val="000000"/>
                <w:sz w:val="18"/>
                <w:szCs w:val="18"/>
              </w:rPr>
            </w:pPr>
            <w:r w:rsidRPr="00BB5D0E">
              <w:rPr>
                <w:rFonts w:eastAsia="Times New Roman"/>
                <w:color w:val="000000"/>
                <w:sz w:val="18"/>
                <w:szCs w:val="18"/>
              </w:rPr>
              <w:t>Untethered</w:t>
            </w:r>
          </w:p>
        </w:tc>
        <w:tc>
          <w:tcPr>
            <w:tcW w:w="1134" w:type="dxa"/>
            <w:tcBorders>
              <w:top w:val="nil"/>
              <w:left w:val="nil"/>
              <w:bottom w:val="single" w:sz="4" w:space="0" w:color="auto"/>
              <w:right w:val="single" w:sz="4" w:space="0" w:color="auto"/>
            </w:tcBorders>
          </w:tcPr>
          <w:p w14:paraId="26838E74" w14:textId="20B07239" w:rsidR="00E8549D" w:rsidRPr="00476387" w:rsidRDefault="00E8549D" w:rsidP="00E8549D">
            <w:pPr>
              <w:rPr>
                <w:rFonts w:eastAsia="Times New Roman"/>
                <w:color w:val="000000"/>
                <w:sz w:val="18"/>
                <w:szCs w:val="18"/>
              </w:rPr>
            </w:pPr>
            <w:r w:rsidRPr="00476387">
              <w:rPr>
                <w:rFonts w:eastAsia="Times New Roman"/>
                <w:color w:val="000000"/>
                <w:sz w:val="18"/>
                <w:szCs w:val="18"/>
              </w:rPr>
              <w:t>Webserver</w:t>
            </w:r>
          </w:p>
        </w:tc>
        <w:tc>
          <w:tcPr>
            <w:tcW w:w="1134" w:type="dxa"/>
            <w:tcBorders>
              <w:top w:val="nil"/>
              <w:left w:val="single" w:sz="4" w:space="0" w:color="auto"/>
              <w:bottom w:val="single" w:sz="4" w:space="0" w:color="auto"/>
              <w:right w:val="single" w:sz="4" w:space="0" w:color="auto"/>
            </w:tcBorders>
            <w:noWrap/>
          </w:tcPr>
          <w:p w14:paraId="7B5AE80A" w14:textId="45216904" w:rsidR="00E8549D" w:rsidRPr="00BB5D0E" w:rsidRDefault="00E8549D" w:rsidP="00E8549D">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noWrap/>
          </w:tcPr>
          <w:p w14:paraId="6984B912" w14:textId="1B7A7E73" w:rsidR="00E8549D" w:rsidRPr="00BB5D0E" w:rsidRDefault="00631657" w:rsidP="00E8549D">
            <w:pPr>
              <w:rPr>
                <w:rFonts w:eastAsia="Times New Roman"/>
                <w:color w:val="0000FF"/>
                <w:sz w:val="18"/>
                <w:szCs w:val="18"/>
                <w:u w:val="single"/>
              </w:rPr>
            </w:pPr>
            <w:hyperlink r:id="rId37" w:history="1">
              <w:r w:rsidR="00E8549D" w:rsidRPr="00BB5D0E">
                <w:rPr>
                  <w:rFonts w:eastAsia="Times New Roman"/>
                  <w:color w:val="0000FF"/>
                  <w:sz w:val="18"/>
                  <w:szCs w:val="18"/>
                  <w:u w:val="single"/>
                </w:rPr>
                <w:t>https://rosie.rosettacommons.org/cov_pep_dock/submit</w:t>
              </w:r>
            </w:hyperlink>
          </w:p>
        </w:tc>
        <w:tc>
          <w:tcPr>
            <w:tcW w:w="1394" w:type="dxa"/>
            <w:tcBorders>
              <w:top w:val="nil"/>
              <w:left w:val="nil"/>
              <w:bottom w:val="single" w:sz="4" w:space="0" w:color="auto"/>
              <w:right w:val="single" w:sz="4" w:space="0" w:color="auto"/>
            </w:tcBorders>
          </w:tcPr>
          <w:p w14:paraId="7DF22F68" w14:textId="57E5985C" w:rsidR="00E8549D" w:rsidRPr="00BB5D0E" w:rsidRDefault="00E8549D" w:rsidP="00BB5D0E">
            <w:pPr>
              <w:rPr>
                <w:sz w:val="18"/>
                <w:szCs w:val="18"/>
              </w:rPr>
            </w:pPr>
            <w:r w:rsidRPr="00BB5D0E">
              <w:rPr>
                <w:sz w:val="18"/>
                <w:szCs w:val="18"/>
              </w:rPr>
              <w:t>No</w:t>
            </w:r>
          </w:p>
        </w:tc>
        <w:tc>
          <w:tcPr>
            <w:tcW w:w="1276" w:type="dxa"/>
            <w:tcBorders>
              <w:top w:val="nil"/>
              <w:left w:val="single" w:sz="4" w:space="0" w:color="auto"/>
              <w:bottom w:val="single" w:sz="4" w:space="0" w:color="auto"/>
              <w:right w:val="single" w:sz="4" w:space="0" w:color="auto"/>
            </w:tcBorders>
          </w:tcPr>
          <w:p w14:paraId="11670775" w14:textId="7BD72369" w:rsidR="00E8549D" w:rsidRPr="00BB5D0E" w:rsidRDefault="00476387" w:rsidP="00BB5D0E">
            <w:pPr>
              <w:rPr>
                <w:sz w:val="18"/>
                <w:szCs w:val="18"/>
              </w:rPr>
            </w:pPr>
            <w:proofErr w:type="spellStart"/>
            <w:r w:rsidRPr="00476387">
              <w:rPr>
                <w:sz w:val="18"/>
                <w:szCs w:val="18"/>
              </w:rPr>
              <w:t>Cys</w:t>
            </w:r>
            <w:proofErr w:type="spellEnd"/>
          </w:p>
        </w:tc>
        <w:tc>
          <w:tcPr>
            <w:tcW w:w="1843" w:type="dxa"/>
            <w:tcBorders>
              <w:top w:val="nil"/>
              <w:left w:val="single" w:sz="4" w:space="0" w:color="auto"/>
              <w:bottom w:val="single" w:sz="4" w:space="0" w:color="auto"/>
              <w:right w:val="single" w:sz="4" w:space="0" w:color="auto"/>
            </w:tcBorders>
          </w:tcPr>
          <w:p w14:paraId="44D08841" w14:textId="21985E4C" w:rsidR="00E8549D" w:rsidRPr="00BB5D0E" w:rsidRDefault="00476387" w:rsidP="00BB5D0E">
            <w:pPr>
              <w:rPr>
                <w:sz w:val="18"/>
                <w:szCs w:val="18"/>
              </w:rPr>
            </w:pPr>
            <w:r w:rsidRPr="00476387">
              <w:rPr>
                <w:sz w:val="18"/>
                <w:szCs w:val="18"/>
              </w:rPr>
              <w:t>Speed: Slow</w:t>
            </w:r>
          </w:p>
        </w:tc>
        <w:tc>
          <w:tcPr>
            <w:tcW w:w="1020" w:type="dxa"/>
            <w:tcBorders>
              <w:top w:val="nil"/>
              <w:left w:val="single" w:sz="4" w:space="0" w:color="auto"/>
              <w:bottom w:val="single" w:sz="4" w:space="0" w:color="auto"/>
              <w:right w:val="single" w:sz="4" w:space="0" w:color="auto"/>
            </w:tcBorders>
            <w:hideMark/>
          </w:tcPr>
          <w:p w14:paraId="23BCE80B" w14:textId="43E1B5D1" w:rsidR="00E8549D" w:rsidRPr="00BB5D0E" w:rsidRDefault="00E8549D"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184i1k1bs0","properties":{"formattedCitation":"[44,45]","plainCitation":"[44,45]","noteIndex":0},"citationItems":[{"id":2021,"uris":["http://zotero.org/users/local/QNx4HQjg/items/NJC3DPJU"],"itemData":{"id":2021,"type":"article-journal","abstract":"The Rosetta molecular modeling software package provides experimentally tested and rapidly evolving tools for the 3D structure prediction and high-resolution design of proteins, nucleic acids, and a growing number of non-natural polymers. Despite its free availability to academic users and improving documentation, use of Rosetta has largely remained confined to developers and their immediate collaborators due to the code's difficulty of use, the requirement for large computational resources, and the unavailability of servers for most of the Rosetta applications. Here, we present a unified web framework for Rosetta applications called ROSIE (Rosetta Online Server that Includes Everyone). ROSIE provides (a) a common user interface for Rosetta protocols, (b) a stable application programming interface for developers to add additional protocols, (c) a flexible back-end to allow leveraging of computer cluster resources shared by RosettaCommons member institutions, and (d) centralized administration by the RosettaCommons to ensure continuous maintenance. This paper describes the ROSIE server infrastructure, a step-by-step 'serverification' protocol for use by Rosetta developers, and the deployment of the first nine ROSIE applications by six separate developer teams: Docking, RNA de novo, ERRASER, Antibody, Sequence Tolerance, Supercharge, Beta peptide design, NCBB design, and VIP redesign. As illustrated by the number and diversity of these applications, ROSIE offers a general and speedy paradigm for serverification of Rosetta applications that incurs negligible cost to developers and lowers barriers to Rosetta use for the broader biological community. ROSIE is available at http://rosie.rosettacommons.org.","container-title":"PloS One","DOI":"10.1371/journal.pone.0063906","ISSN":"1932-6203","issue":"5","journalAbbreviation":"PLoS One","language":"eng","note":"PMID: 23717507\nPMCID: PMC3661552","page":"e63906","source":"PubMed","title":"Serverification of molecular modeling applications: the Rosetta Online Server that Includes Everyone (ROSIE)","title-short":"Serverification of molecular modeling applications","volume":"8","author":[{"family":"Lyskov","given":"Sergey"},{"family":"Chou","given":"Fang-Chieh"},{"family":"Conchúir","given":"Shane Ó"},{"family":"Der","given":"Bryan S."},{"family":"Drew","given":"Kevin"},{"family":"Kuroda","given":"Daisuke"},{"family":"Xu","given":"Jianqing"},{"family":"Weitzner","given":"Brian D."},{"family":"Renfrew","given":"P. Douglas"},{"family":"Sripakdeevong","given":"Parin"},{"family":"Borgo","given":"Benjamin"},{"family":"Havranek","given":"James J."},{"family":"Kuhlman","given":"Brian"},{"family":"Kortemme","given":"Tanja"},{"family":"Bonneau","given":"Richard"},{"family":"Gray","given":"Jeffrey J."},{"family":"Das","given":"Rhiju"}],"issued":{"date-parts":[["2013"]]}}},{"id":2024,"uris":["http://zotero.org/users/local/QNx4HQjg/items/C8TFMTIM"],"itemData":{"id":2024,"type":"article-journal","abstract":"The Rosetta molecular modeling software package provides a large number of experimentally validated tools for modeling and designing proteins, nucleic acids, and other biopolymers, with new protocols being added continually. While freely available to academic users, external usage is limited by the need for expertise in the Unix command line environment. To make Rosetta protocols available to a wider audience, we previously created a web server called Rosetta Online Server that Includes Everyone (ROSIE), which provides a common environment for hosting web-accessible Rosetta protocols. Here we describe a simplification of the ROSIE protocol specification format, one that permits easier implementation of Rosetta protocols. Whereas the previous format required creating multiple separate files in different locations, the new format allows specification of the protocol in a single file. This new, simplified protocol specification has more than doubled the number of Rosetta protocols available under ROSIE. These new applications include pKa determination, lipid accessibility calculation, ribonucleic acid redesign, protein-protein docking, protein-small molecule docking, symmetric docking, antibody docking, cyclic toxin docking, critical binding peptide determination, and mapping small molecule binding sites. ROSIE is freely available to academic users at http://rosie.rosettacommons.org.","container-title":"Protein Science: A Publication of the Protein Society","DOI":"10.1002/pro.3313","ISSN":"1469-896X","issue":"1","journalAbbreviation":"Protein Sci","language":"eng","note":"PMID: 28960691\nPMCID: PMC5734271","page":"259-268","source":"PubMed","title":"Web-accessible molecular modeling with Rosetta: The Rosetta Online Server that Includes Everyone (ROSIE)","title-short":"Web-accessible molecular modeling with Rosetta","volume":"27","author":[{"family":"Moretti","given":"Rocco"},{"family":"Lyskov","given":"Sergey"},{"family":"Das","given":"Rhiju"},{"family":"Meiler","given":"Jens"},{"family":"Gray","given":"Jeffrey J."}],"issued":{"date-parts":[["2018",1]]}}}],"schema":"https://github.com/citation-style-language/schema/raw/master/csl-citation.json"} </w:instrText>
            </w:r>
            <w:r w:rsidRPr="00BB5D0E">
              <w:rPr>
                <w:sz w:val="18"/>
                <w:szCs w:val="18"/>
              </w:rPr>
              <w:fldChar w:fldCharType="separate"/>
            </w:r>
            <w:r w:rsidRPr="00BB5D0E">
              <w:rPr>
                <w:sz w:val="18"/>
                <w:szCs w:val="18"/>
              </w:rPr>
              <w:t>[44,45]</w:t>
            </w:r>
            <w:r w:rsidRPr="00BB5D0E">
              <w:rPr>
                <w:sz w:val="18"/>
                <w:szCs w:val="18"/>
              </w:rPr>
              <w:fldChar w:fldCharType="end"/>
            </w:r>
          </w:p>
        </w:tc>
      </w:tr>
      <w:tr w:rsidR="00E8549D" w:rsidRPr="00723273" w14:paraId="6C0D7E59" w14:textId="77777777" w:rsidTr="00BB5D0E">
        <w:trPr>
          <w:trHeight w:val="300"/>
        </w:trPr>
        <w:tc>
          <w:tcPr>
            <w:tcW w:w="1555" w:type="dxa"/>
            <w:tcBorders>
              <w:top w:val="nil"/>
              <w:left w:val="single" w:sz="4" w:space="0" w:color="auto"/>
              <w:bottom w:val="single" w:sz="4" w:space="0" w:color="auto"/>
              <w:right w:val="single" w:sz="4" w:space="0" w:color="auto"/>
            </w:tcBorders>
            <w:noWrap/>
            <w:hideMark/>
          </w:tcPr>
          <w:p w14:paraId="32196E9E" w14:textId="2DC68C3B" w:rsidR="00E8549D" w:rsidRPr="00BB5D0E" w:rsidRDefault="00E8549D" w:rsidP="00E8549D">
            <w:pPr>
              <w:rPr>
                <w:rFonts w:eastAsia="Times New Roman"/>
                <w:color w:val="000000"/>
                <w:sz w:val="18"/>
                <w:szCs w:val="18"/>
              </w:rPr>
            </w:pPr>
            <w:r w:rsidRPr="00BB5D0E">
              <w:rPr>
                <w:rFonts w:eastAsia="Times New Roman"/>
                <w:color w:val="000000"/>
                <w:sz w:val="18"/>
                <w:szCs w:val="18"/>
              </w:rPr>
              <w:t xml:space="preserve">HADDOCK2.4 </w:t>
            </w:r>
          </w:p>
        </w:tc>
        <w:tc>
          <w:tcPr>
            <w:tcW w:w="1842" w:type="dxa"/>
            <w:tcBorders>
              <w:top w:val="nil"/>
              <w:left w:val="nil"/>
              <w:bottom w:val="single" w:sz="4" w:space="0" w:color="auto"/>
              <w:right w:val="single" w:sz="4" w:space="0" w:color="auto"/>
            </w:tcBorders>
            <w:noWrap/>
            <w:hideMark/>
          </w:tcPr>
          <w:p w14:paraId="100E504B" w14:textId="2E445552" w:rsidR="00E8549D" w:rsidRPr="00BB5D0E" w:rsidRDefault="00E8549D" w:rsidP="00E8549D">
            <w:pPr>
              <w:rPr>
                <w:rFonts w:eastAsia="Times New Roman"/>
                <w:color w:val="000000"/>
                <w:sz w:val="18"/>
                <w:szCs w:val="18"/>
              </w:rPr>
            </w:pPr>
            <w:r w:rsidRPr="00BB5D0E">
              <w:rPr>
                <w:rFonts w:eastAsia="Times New Roman"/>
                <w:color w:val="000000"/>
                <w:sz w:val="18"/>
                <w:szCs w:val="18"/>
              </w:rPr>
              <w:t>Hybrid</w:t>
            </w:r>
          </w:p>
        </w:tc>
        <w:tc>
          <w:tcPr>
            <w:tcW w:w="1134" w:type="dxa"/>
            <w:tcBorders>
              <w:top w:val="nil"/>
              <w:left w:val="nil"/>
              <w:bottom w:val="single" w:sz="4" w:space="0" w:color="auto"/>
              <w:right w:val="single" w:sz="4" w:space="0" w:color="auto"/>
            </w:tcBorders>
          </w:tcPr>
          <w:p w14:paraId="3ED175B9" w14:textId="2C1AAC15" w:rsidR="00E8549D" w:rsidRPr="00476387" w:rsidRDefault="00E8549D" w:rsidP="00E8549D">
            <w:pPr>
              <w:rPr>
                <w:rFonts w:eastAsia="Times New Roman"/>
                <w:color w:val="000000"/>
                <w:sz w:val="18"/>
                <w:szCs w:val="18"/>
              </w:rPr>
            </w:pPr>
            <w:r w:rsidRPr="00476387">
              <w:rPr>
                <w:rFonts w:eastAsia="Times New Roman"/>
                <w:color w:val="000000"/>
                <w:sz w:val="18"/>
                <w:szCs w:val="18"/>
              </w:rPr>
              <w:t>Webserver</w:t>
            </w:r>
          </w:p>
        </w:tc>
        <w:tc>
          <w:tcPr>
            <w:tcW w:w="1134" w:type="dxa"/>
            <w:tcBorders>
              <w:top w:val="nil"/>
              <w:left w:val="single" w:sz="4" w:space="0" w:color="auto"/>
              <w:bottom w:val="single" w:sz="4" w:space="0" w:color="auto"/>
              <w:right w:val="single" w:sz="4" w:space="0" w:color="auto"/>
            </w:tcBorders>
            <w:noWrap/>
          </w:tcPr>
          <w:p w14:paraId="102B1388" w14:textId="34FE7BBE" w:rsidR="00E8549D" w:rsidRPr="00BB5D0E" w:rsidRDefault="00E8549D" w:rsidP="00E8549D">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noWrap/>
            <w:hideMark/>
          </w:tcPr>
          <w:p w14:paraId="0D3185B0" w14:textId="696BA2D0" w:rsidR="00E8549D" w:rsidRPr="00BB5D0E" w:rsidRDefault="00631657" w:rsidP="00E8549D">
            <w:pPr>
              <w:rPr>
                <w:rFonts w:eastAsia="Times New Roman"/>
                <w:color w:val="0000FF"/>
                <w:sz w:val="18"/>
                <w:szCs w:val="18"/>
              </w:rPr>
            </w:pPr>
            <w:hyperlink r:id="rId38" w:history="1">
              <w:r w:rsidR="00E8549D" w:rsidRPr="00BB5D0E">
                <w:rPr>
                  <w:rFonts w:eastAsia="Times New Roman"/>
                  <w:color w:val="0000FF"/>
                  <w:sz w:val="18"/>
                  <w:szCs w:val="18"/>
                  <w:u w:val="single"/>
                </w:rPr>
                <w:t>https://rascar.science.uu.nl/haddock2.4/</w:t>
              </w:r>
            </w:hyperlink>
          </w:p>
        </w:tc>
        <w:tc>
          <w:tcPr>
            <w:tcW w:w="1394" w:type="dxa"/>
            <w:tcBorders>
              <w:top w:val="nil"/>
              <w:left w:val="nil"/>
              <w:bottom w:val="single" w:sz="4" w:space="0" w:color="auto"/>
              <w:right w:val="single" w:sz="4" w:space="0" w:color="auto"/>
            </w:tcBorders>
          </w:tcPr>
          <w:p w14:paraId="75052C6D" w14:textId="1E12DCC3" w:rsidR="00E8549D" w:rsidRPr="00BB5D0E" w:rsidRDefault="00E8549D" w:rsidP="00BB5D0E">
            <w:pPr>
              <w:rPr>
                <w:sz w:val="18"/>
                <w:szCs w:val="18"/>
              </w:rPr>
            </w:pPr>
            <w:r w:rsidRPr="00BB5D0E">
              <w:rPr>
                <w:sz w:val="18"/>
                <w:szCs w:val="18"/>
              </w:rPr>
              <w:t>No</w:t>
            </w:r>
          </w:p>
        </w:tc>
        <w:tc>
          <w:tcPr>
            <w:tcW w:w="1276" w:type="dxa"/>
            <w:tcBorders>
              <w:top w:val="nil"/>
              <w:left w:val="single" w:sz="4" w:space="0" w:color="auto"/>
              <w:bottom w:val="single" w:sz="4" w:space="0" w:color="auto"/>
              <w:right w:val="single" w:sz="4" w:space="0" w:color="auto"/>
            </w:tcBorders>
          </w:tcPr>
          <w:p w14:paraId="64334609" w14:textId="18D4EAFB" w:rsidR="00E8549D" w:rsidRPr="00BB5D0E" w:rsidRDefault="00476387" w:rsidP="00BB5D0E">
            <w:pPr>
              <w:rPr>
                <w:sz w:val="18"/>
                <w:szCs w:val="18"/>
              </w:rPr>
            </w:pPr>
            <w:proofErr w:type="spellStart"/>
            <w:r w:rsidRPr="00476387">
              <w:rPr>
                <w:sz w:val="18"/>
                <w:szCs w:val="18"/>
              </w:rPr>
              <w:t>Cys</w:t>
            </w:r>
            <w:proofErr w:type="spellEnd"/>
          </w:p>
        </w:tc>
        <w:tc>
          <w:tcPr>
            <w:tcW w:w="1843" w:type="dxa"/>
            <w:tcBorders>
              <w:top w:val="nil"/>
              <w:left w:val="single" w:sz="4" w:space="0" w:color="auto"/>
              <w:bottom w:val="single" w:sz="4" w:space="0" w:color="auto"/>
              <w:right w:val="single" w:sz="4" w:space="0" w:color="auto"/>
            </w:tcBorders>
          </w:tcPr>
          <w:p w14:paraId="3EAF5008" w14:textId="46A43C9A" w:rsidR="00E8549D" w:rsidRPr="00BB5D0E" w:rsidRDefault="00E8549D" w:rsidP="00BB5D0E">
            <w:pPr>
              <w:rPr>
                <w:sz w:val="18"/>
                <w:szCs w:val="18"/>
              </w:rPr>
            </w:pPr>
            <w:r w:rsidRPr="00476387">
              <w:rPr>
                <w:sz w:val="18"/>
                <w:szCs w:val="18"/>
              </w:rPr>
              <w:t>Speed: slow based on the docking protocol</w:t>
            </w:r>
          </w:p>
        </w:tc>
        <w:tc>
          <w:tcPr>
            <w:tcW w:w="1020" w:type="dxa"/>
            <w:tcBorders>
              <w:top w:val="nil"/>
              <w:left w:val="single" w:sz="4" w:space="0" w:color="auto"/>
              <w:bottom w:val="single" w:sz="4" w:space="0" w:color="auto"/>
              <w:right w:val="single" w:sz="4" w:space="0" w:color="auto"/>
            </w:tcBorders>
            <w:noWrap/>
            <w:hideMark/>
          </w:tcPr>
          <w:p w14:paraId="3FE26A1C" w14:textId="08D3BD38" w:rsidR="00E8549D" w:rsidRPr="00BB5D0E" w:rsidRDefault="00E8549D" w:rsidP="00BB5D0E">
            <w:pP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1a2ep5qcsn","properties":{"formattedCitation":"[46\\uc0\\u8211{}49]","plainCitation":"[46–49]","noteIndex":0},"citationItems":[{"id":2043,"uris":["http://zotero.org/users/local/QNx4HQjg/items/KGWZC33V"],"itemData":{"id":2043,"type":"article-journal","abstract":"Computational docking is the prediction or modeling of the three-dimensional structure of a biomolecular complex, starting from the structures of the individual molecules in their free, unbound form. HADDOCK is a popular docking program that takes a data-driven approach to docking, with support for a wide range of experimental data. Here we present the HADDOCK web server protocol, facilitating the modeling of biomolecular complexes for a wide community. The main web interface is user-friendly, requiring only the structures of the individual components and a list of interacting residues as input. Additional web interfaces allow the more advanced user to exploit the full range of experimental data supported by HADDOCK and to customize the docking process. The HADDOCK server has access to the resources of a dedicated cluster and of the e-NMR GRID infrastructure. Therefore, a typical docking run takes only a few minutes to prepare and a few hours to complete.","container-title":"Nature Protocols","DOI":"10.1038/nprot.2010.32","ISSN":"1750-2799","issue":"5","journalAbbreviation":"Nat Protoc","language":"eng","note":"PMID: 20431534","page":"883-897","source":"PubMed","title":"The HADDOCK web server for data-driven biomolecular docking","volume":"5","author":[{"family":"Vries","given":"Sjoerd J.","non-dropping-particle":"de"},{"family":"Dijk","given":"Marc","non-dropping-particle":"van"},{"family":"Bonvin","given":"Alexandre M. J. J."}],"issued":{"date-parts":[["2010",5]]}}},{"id":2046,"uris":["http://zotero.org/users/local/QNx4HQjg/items/WSRX4CSP"],"itemData":{"id":2046,"type":"article-journal","abstract":"The structure determination of protein-protein complexes is a rather tedious and lengthy process, by both NMR and X-ray crystallography. Several methods based on docking to study protein complexes have also been well developed over the past few years. Most of these approaches are not driven by experimental data but are based on a combination of energetics and shape complementarity. Here, we present an approach called HADDOCK (High Ambiguity Driven protein-protein Docking) that makes use of biochemical and/or biophysical interaction data such as chemical shift perturbation data resulting from NMR titration experiments or mutagenesis data. This information is introduced as Ambiguous Interaction Restraints (AIRs) to drive the docking process. An AIR is defined as an ambiguous distance between all residues shown to be involved in the interaction. The accuracy of our approach is demonstrated with three molecular complexes. For two of these complexes, for which both the complex and the free protein structures have been solved, NMR titration data were available. Mutagenesis data were used in the last example. In all cases, the best structures generated by HADDOCK, that is, the structures with the lowest intermolecular energies, were the closest to the published structure of the respective complexes (within 2.0 A backbone RMSD).","container-title":"Journal of the American Chemical Society","DOI":"10.1021/ja026939x","ISSN":"0002-7863","issue":"7","journalAbbreviation":"J Am Chem Soc","language":"eng","note":"PMID: 12580598","page":"1731-1737","source":"PubMed","title":"HADDOCK: a protein-protein docking approach based on biochemical or biophysical information","title-short":"HADDOCK","volume":"125","author":[{"family":"Dominguez","given":"Cyril"},{"family":"Boelens","given":"Rolf"},{"family":"Bonvin","given":"Alexandre M. J. J."}],"issued":{"date-parts":[["2003",2,19]]}}},{"id":2056,"uris":["http://zotero.org/users/local/QNx4HQjg/items/QWU9A43Z"],"itemData":{"id":2056,"type":"article-journal","abstract":"The HADDOCK score, a scoring function for both protein-protein and protein-nucleic acid modeling, has been successful in selecting near-native docking poses in a variety of cases, including those of the CAPRI blind prediction experiment. However, it has yet to be optimized for small molecules, and in particular inhibitors of protein-protein interactions, that constitute an \"unmined gold reserve\" for drug design ventures. We describe here HADDOCK(2P2I), a biophysical model capable of predicting the binding affinity of protein-protein complex inhibitors close to experimental error (~2-fold larger). The algorithm was trained and 4-fold cross-validated against experimental data for 27 inhibitors targeting 7 protein-protein complexes of various functions and tested on an independent set of 24 different inhibitors for which K(d)/IC50 data are available. In addition, two popular ligand topology generation and parametrization methods (ACPYPE and PRODRG) were assessed. The resulting HADDOCK(2P2I) model, derived from the original HADDOCK score, provides insights into inhibition determinants: while the role of electrostatics and desolvation energies is case-dependent, the interface area plays a more critical role compared to protein-protein interactions.","container-title":"Journal of Chemical Information and Modeling","DOI":"10.1021/ci4005332","ISSN":"1549-960X","issue":"3","journalAbbreviation":"J Chem Inf Model","language":"eng","note":"PMID: 24521147\nPMCID: PMC3966529","page":"826-836","source":"PubMed","title":"HADDOCK(2P2I): a biophysical model for predicting the binding affinity of protein-protein interaction inhibitors","title-short":"HADDOCK(2P2I)","volume":"54","author":[{"family":"Kastritis","given":"Panagiotis L."},{"family":"Rodrigues","given":"João P. G. L. M."},{"family":"Bonvin","given":"Alexandre M. J. J."}],"issued":{"date-parts":[["2014",3,24]]}}},{"id":2049,"uris":["http://zotero.org/users/local/QNx4HQjg/items/RXSQZG2F"],"itemData":{"id":2049,"type":"article-journal","abstract":"The prediction of the quaternary structure of biomolecular macromolecules is of paramount importance for fundamental understanding of cellular processes and drug design. In the era of integrative structural biology, one way of increasing the accuracy of modeling methods used to predict the structure of biomolecular complexes is to include as much experimental or predictive information as possible in the process. This has been at the core of our information-driven docking approach HADDOCK. We present here the updated version 2.2 of the HADDOCK portal, which offers new features such as support for mixed molecule types, additional experimental restraints and improved protocols, all of this in a user-friendly interface. With well over 6000 registered users and 108,000 jobs served, an increasing fraction of which on grid resources, we hope that this timely upgrade will help the community to solve important biological questions and further advance the field. The HADDOCK2.2 Web server is freely accessible to non-profit users at http://haddock.science.uu.nl/services/HADDOCK2.2.","container-title":"Journal of Molecular Biology","DOI":"10.1016/j.jmb.2015.09.014","ISSN":"1089-8638","issue":"4","journalAbbreviation":"J Mol Biol","language":"eng","note":"PMID: 26410586","page":"720-725","source":"PubMed","title":"The HADDOCK2.2 Web Server: User-Friendly Integrative Modeling of Biomolecular Complexes","title-short":"The HADDOCK2.2 Web Server","volume":"428","author":[{"family":"Zundert","given":"G. C. P.","non-dropping-particle":"van"},{"family":"Rodrigues","given":"J. P. G. L. M."},{"family":"Trellet","given":"M."},{"family":"Schmitz","given":"C."},{"family":"Kastritis","given":"P. L."},{"family":"Karaca","given":"E."},{"family":"Melquiond","given":"A. S. J."},{"family":"Dijk","given":"M.","non-dropping-particle":"van"},{"family":"Vries","given":"S. J.","non-dropping-particle":"de"},{"family":"Bonvin","given":"A. M. J. J."}],"issued":{"date-parts":[["2016",2,22]]}}}],"schema":"https://github.com/citation-style-language/schema/raw/master/csl-citation.json"} </w:instrText>
            </w:r>
            <w:r w:rsidRPr="00BB5D0E">
              <w:rPr>
                <w:sz w:val="18"/>
                <w:szCs w:val="18"/>
              </w:rPr>
              <w:fldChar w:fldCharType="separate"/>
            </w:r>
            <w:r w:rsidRPr="00BB5D0E">
              <w:rPr>
                <w:sz w:val="18"/>
                <w:szCs w:val="18"/>
              </w:rPr>
              <w:t>[46–49]</w:t>
            </w:r>
            <w:r w:rsidRPr="00BB5D0E">
              <w:rPr>
                <w:sz w:val="18"/>
                <w:szCs w:val="18"/>
              </w:rPr>
              <w:fldChar w:fldCharType="end"/>
            </w:r>
          </w:p>
        </w:tc>
      </w:tr>
      <w:tr w:rsidR="00476387" w:rsidRPr="00723273" w14:paraId="0CEE4281" w14:textId="77777777" w:rsidTr="00BB5D0E">
        <w:trPr>
          <w:trHeight w:val="300"/>
        </w:trPr>
        <w:tc>
          <w:tcPr>
            <w:tcW w:w="1555" w:type="dxa"/>
            <w:tcBorders>
              <w:top w:val="nil"/>
              <w:left w:val="single" w:sz="4" w:space="0" w:color="auto"/>
              <w:bottom w:val="single" w:sz="4" w:space="0" w:color="auto"/>
              <w:right w:val="single" w:sz="4" w:space="0" w:color="auto"/>
            </w:tcBorders>
            <w:noWrap/>
          </w:tcPr>
          <w:p w14:paraId="6AD01BA0" w14:textId="37B80EA5" w:rsidR="00476387" w:rsidRPr="00BB5D0E" w:rsidRDefault="00476387" w:rsidP="00476387">
            <w:pPr>
              <w:rPr>
                <w:rFonts w:eastAsia="Times New Roman"/>
                <w:color w:val="000000"/>
                <w:sz w:val="18"/>
                <w:szCs w:val="18"/>
              </w:rPr>
            </w:pPr>
            <w:proofErr w:type="spellStart"/>
            <w:r w:rsidRPr="00BB5D0E">
              <w:rPr>
                <w:rFonts w:eastAsia="Times New Roman"/>
                <w:color w:val="000000"/>
                <w:sz w:val="18"/>
                <w:szCs w:val="18"/>
              </w:rPr>
              <w:t>DockThor</w:t>
            </w:r>
            <w:proofErr w:type="spellEnd"/>
            <w:r w:rsidRPr="00BB5D0E">
              <w:rPr>
                <w:rFonts w:eastAsia="Times New Roman"/>
                <w:color w:val="000000"/>
                <w:sz w:val="18"/>
                <w:szCs w:val="18"/>
              </w:rPr>
              <w:t>-VS</w:t>
            </w:r>
          </w:p>
        </w:tc>
        <w:tc>
          <w:tcPr>
            <w:tcW w:w="1842" w:type="dxa"/>
            <w:tcBorders>
              <w:top w:val="nil"/>
              <w:left w:val="nil"/>
              <w:bottom w:val="single" w:sz="4" w:space="0" w:color="auto"/>
              <w:right w:val="single" w:sz="4" w:space="0" w:color="auto"/>
            </w:tcBorders>
            <w:noWrap/>
          </w:tcPr>
          <w:p w14:paraId="181B6E2B" w14:textId="21DDE65E" w:rsidR="00476387" w:rsidRPr="00BB5D0E" w:rsidRDefault="00476387" w:rsidP="00476387">
            <w:pPr>
              <w:rPr>
                <w:rFonts w:eastAsia="Times New Roman"/>
                <w:color w:val="000000"/>
                <w:sz w:val="18"/>
                <w:szCs w:val="18"/>
              </w:rPr>
            </w:pPr>
            <w:r w:rsidRPr="00476387">
              <w:rPr>
                <w:rFonts w:eastAsia="Times New Roman"/>
                <w:color w:val="000000"/>
                <w:sz w:val="18"/>
                <w:szCs w:val="18"/>
              </w:rPr>
              <w:t>n</w:t>
            </w:r>
            <w:r w:rsidRPr="00BB5D0E">
              <w:rPr>
                <w:rFonts w:eastAsia="Times New Roman"/>
                <w:color w:val="000000"/>
                <w:sz w:val="18"/>
                <w:szCs w:val="18"/>
              </w:rPr>
              <w:t>oncovalent docking</w:t>
            </w:r>
          </w:p>
        </w:tc>
        <w:tc>
          <w:tcPr>
            <w:tcW w:w="1134" w:type="dxa"/>
            <w:tcBorders>
              <w:top w:val="nil"/>
              <w:left w:val="nil"/>
              <w:bottom w:val="single" w:sz="4" w:space="0" w:color="auto"/>
              <w:right w:val="single" w:sz="4" w:space="0" w:color="auto"/>
            </w:tcBorders>
          </w:tcPr>
          <w:p w14:paraId="3C6BC4F3" w14:textId="16485E06" w:rsidR="00476387" w:rsidRPr="00476387" w:rsidRDefault="00476387" w:rsidP="00476387">
            <w:pPr>
              <w:rPr>
                <w:rFonts w:eastAsia="Times New Roman"/>
                <w:color w:val="000000"/>
                <w:sz w:val="18"/>
                <w:szCs w:val="18"/>
              </w:rPr>
            </w:pPr>
            <w:r w:rsidRPr="00476387">
              <w:rPr>
                <w:rFonts w:eastAsia="Times New Roman"/>
                <w:color w:val="000000"/>
                <w:sz w:val="18"/>
                <w:szCs w:val="18"/>
              </w:rPr>
              <w:t>Webserver</w:t>
            </w:r>
          </w:p>
        </w:tc>
        <w:tc>
          <w:tcPr>
            <w:tcW w:w="1134" w:type="dxa"/>
            <w:tcBorders>
              <w:top w:val="nil"/>
              <w:left w:val="single" w:sz="4" w:space="0" w:color="auto"/>
              <w:bottom w:val="single" w:sz="4" w:space="0" w:color="auto"/>
              <w:right w:val="single" w:sz="4" w:space="0" w:color="auto"/>
            </w:tcBorders>
            <w:noWrap/>
          </w:tcPr>
          <w:p w14:paraId="6F5E29B5" w14:textId="58DB5C6B" w:rsidR="00476387" w:rsidRPr="00BB5D0E" w:rsidRDefault="00476387" w:rsidP="00476387">
            <w:pPr>
              <w:rPr>
                <w:rFonts w:eastAsia="Times New Roman"/>
                <w:color w:val="000000"/>
                <w:sz w:val="18"/>
                <w:szCs w:val="18"/>
              </w:rPr>
            </w:pPr>
            <w:r w:rsidRPr="00BB5D0E">
              <w:rPr>
                <w:rFonts w:eastAsia="Times New Roman"/>
                <w:color w:val="000000"/>
                <w:sz w:val="18"/>
                <w:szCs w:val="18"/>
              </w:rPr>
              <w:t>Free</w:t>
            </w:r>
          </w:p>
        </w:tc>
        <w:tc>
          <w:tcPr>
            <w:tcW w:w="2717" w:type="dxa"/>
            <w:tcBorders>
              <w:top w:val="nil"/>
              <w:left w:val="nil"/>
              <w:bottom w:val="single" w:sz="4" w:space="0" w:color="auto"/>
              <w:right w:val="single" w:sz="4" w:space="0" w:color="auto"/>
            </w:tcBorders>
            <w:noWrap/>
          </w:tcPr>
          <w:p w14:paraId="0A72E68A" w14:textId="54D06A82" w:rsidR="00476387" w:rsidRPr="00BB5D0E" w:rsidRDefault="00631657" w:rsidP="00476387">
            <w:pPr>
              <w:rPr>
                <w:sz w:val="18"/>
                <w:szCs w:val="18"/>
              </w:rPr>
            </w:pPr>
            <w:hyperlink r:id="rId39" w:history="1">
              <w:r w:rsidR="00476387" w:rsidRPr="00BB5D0E">
                <w:rPr>
                  <w:rStyle w:val="Hyperlink"/>
                  <w:color w:val="0000FF"/>
                  <w:sz w:val="18"/>
                  <w:szCs w:val="18"/>
                </w:rPr>
                <w:t>https://dockthor.lncc.br/v2/</w:t>
              </w:r>
            </w:hyperlink>
            <w:r w:rsidR="00476387" w:rsidRPr="00BB5D0E">
              <w:rPr>
                <w:color w:val="0000FF"/>
                <w:sz w:val="18"/>
                <w:szCs w:val="18"/>
              </w:rPr>
              <w:t xml:space="preserve"> </w:t>
            </w:r>
          </w:p>
        </w:tc>
        <w:tc>
          <w:tcPr>
            <w:tcW w:w="1394" w:type="dxa"/>
            <w:tcBorders>
              <w:top w:val="nil"/>
              <w:left w:val="nil"/>
              <w:bottom w:val="single" w:sz="4" w:space="0" w:color="auto"/>
              <w:right w:val="single" w:sz="4" w:space="0" w:color="auto"/>
            </w:tcBorders>
          </w:tcPr>
          <w:p w14:paraId="51D84704" w14:textId="54ABE86D" w:rsidR="00476387" w:rsidRPr="00BB5D0E" w:rsidRDefault="00476387" w:rsidP="00BB5D0E">
            <w:pPr>
              <w:rPr>
                <w:sz w:val="18"/>
                <w:szCs w:val="18"/>
              </w:rPr>
            </w:pPr>
            <w:r w:rsidRPr="00BB5D0E">
              <w:rPr>
                <w:sz w:val="18"/>
                <w:szCs w:val="18"/>
              </w:rPr>
              <w:t>No</w:t>
            </w:r>
          </w:p>
        </w:tc>
        <w:tc>
          <w:tcPr>
            <w:tcW w:w="1276" w:type="dxa"/>
            <w:tcBorders>
              <w:top w:val="nil"/>
              <w:left w:val="single" w:sz="4" w:space="0" w:color="auto"/>
              <w:bottom w:val="single" w:sz="4" w:space="0" w:color="auto"/>
              <w:right w:val="single" w:sz="4" w:space="0" w:color="auto"/>
            </w:tcBorders>
          </w:tcPr>
          <w:p w14:paraId="4F44F81B" w14:textId="435CA443" w:rsidR="00476387" w:rsidRPr="00BB5D0E" w:rsidRDefault="00476387" w:rsidP="00BB5D0E">
            <w:pPr>
              <w:rPr>
                <w:sz w:val="18"/>
                <w:szCs w:val="18"/>
              </w:rPr>
            </w:pPr>
            <w:r w:rsidRPr="00BB5D0E">
              <w:rPr>
                <w:sz w:val="18"/>
                <w:szCs w:val="18"/>
              </w:rPr>
              <w:t>Not applicable</w:t>
            </w:r>
          </w:p>
        </w:tc>
        <w:tc>
          <w:tcPr>
            <w:tcW w:w="1843" w:type="dxa"/>
            <w:tcBorders>
              <w:top w:val="nil"/>
              <w:left w:val="single" w:sz="4" w:space="0" w:color="auto"/>
              <w:bottom w:val="single" w:sz="4" w:space="0" w:color="auto"/>
              <w:right w:val="single" w:sz="4" w:space="0" w:color="auto"/>
            </w:tcBorders>
          </w:tcPr>
          <w:p w14:paraId="5A62C153" w14:textId="21A3146D" w:rsidR="00476387" w:rsidRPr="00BB5D0E" w:rsidRDefault="00476387" w:rsidP="00BB5D0E">
            <w:pPr>
              <w:rPr>
                <w:sz w:val="18"/>
                <w:szCs w:val="18"/>
              </w:rPr>
            </w:pPr>
            <w:r w:rsidRPr="00BB5D0E">
              <w:rPr>
                <w:sz w:val="18"/>
                <w:szCs w:val="18"/>
              </w:rPr>
              <w:t>Speed: Fast</w:t>
            </w:r>
          </w:p>
        </w:tc>
        <w:tc>
          <w:tcPr>
            <w:tcW w:w="1020" w:type="dxa"/>
            <w:tcBorders>
              <w:top w:val="nil"/>
              <w:left w:val="single" w:sz="4" w:space="0" w:color="auto"/>
              <w:bottom w:val="single" w:sz="4" w:space="0" w:color="auto"/>
              <w:right w:val="single" w:sz="4" w:space="0" w:color="auto"/>
            </w:tcBorders>
            <w:noWrap/>
          </w:tcPr>
          <w:p w14:paraId="7502F141" w14:textId="1374DE4F" w:rsidR="00476387" w:rsidRPr="00BB5D0E" w:rsidRDefault="00476387" w:rsidP="00BB5D0E">
            <w:pPr>
              <w:rPr>
                <w:sz w:val="18"/>
                <w:szCs w:val="18"/>
                <w:highlight w:val="yellow"/>
              </w:rPr>
            </w:pPr>
            <w:r w:rsidRPr="00BB5D0E">
              <w:rPr>
                <w:sz w:val="18"/>
                <w:szCs w:val="18"/>
                <w:highlight w:val="yellow"/>
              </w:rPr>
              <w:fldChar w:fldCharType="begin"/>
            </w:r>
            <w:r w:rsidRPr="00BB5D0E">
              <w:rPr>
                <w:sz w:val="18"/>
                <w:szCs w:val="18"/>
                <w:highlight w:val="yellow"/>
              </w:rPr>
              <w:instrText xml:space="preserve"> ADDIN ZOTERO_ITEM CSL_CITATION {"citationID":"a176ka4snh","properties":{"formattedCitation":"[50\\uc0\\u8211{}53]","plainCitation":"[50–53]","noteIndex":0},"citationItems":[{"id":2454,"uris":["http://zotero.org/users/local/QNx4HQjg/items/AWSPJSCW"],"itemData":{"id":2454,"type":"article-journal","abstract":"The DockThor-VS platform (https://dockthor.lncc.br/v2/) is a free protein-ligand docking server conceptualized to facilitate and assist drug discovery projects to perform docking-based virtual screening experiments accurately and using high-performance computing. The DockThor docking engine is a grid-based method designed for flexible-ligand and rigid-receptor docking. It employs a multiple-solution genetic algorithm and the MMFF94S molecular force field scoring function for pose prediction. This engine was engineered to handle highly flexible ligands, such as peptides. Affinity prediction and ranking of protein-ligand complexes are performed with the linear empirical scoring function DockTScore. The main steps of the ligand and protein preparation are available on the DockThor Portal, making it possible to change the protonation states of the amino acid residues, and include cofactors as rigid entities. The user can also customize and visualize the main parameters of the grid box. The results of docking experiments are automatically clustered and ordered, providing users with a diverse array of meaningful binding modes. The platform DockThor-VS offers a user-friendly interface and powerful algorithms, enabling researchers to conduct virtual screening experiments efficiently and accurately. The DockThor Portal utilizes the computational strength of the Brazilian high-performance platform SDumont, further amplifying the efficiency and speed of docking experiments. Additionally, the web server facilitates and enhances virtual screening experiments by offering curated structures of potential targets and compound datasets, such as proteins related to COVID-19 and FDA-approved drugs for repurposing studies. In summary, DockThor-VS is a dynamic and evolving solution for docking-based virtual screening to be applied in drug discovery projects.","container-title":"Journal of Molecular Biology","DOI":"10.1016/j.jmb.2024.168548","ISSN":"1089-8638","issue":"17","journalAbbreviation":"J Mol Biol","language":"eng","note":"PMID: 39237203","page":"168548","source":"PubMed","title":"DockThor-VS: A Free Platform for Receptor-Ligand Virtual Screening","title-short":"DockThor-VS","volume":"436","author":[{"family":"Guedes","given":"Isabella Alvim"},{"family":"Pereira da Silva","given":"Matheus Müller"},{"family":"Galheigo","given":"Marcelo"},{"family":"Krempser","given":"Eduardo"},{"family":"Magalhães","given":"Camila Silva","non-dropping-particle":"de"},{"family":"Correa Barbosa","given":"Helio José"},{"family":"Dardenne","given":"Laurent Emmanuel"}],"issued":{"date-parts":[["2024",9,1]]}}},{"id":2456,"uris":["http://zotero.org/users/local/QNx4HQjg/items/HINE324E"],"itemData":{"id":2456,"type":"article-journal","abstract":"The COVID-19 caused by the SARS-CoV-2 virus was declared a pandemic disease in March 2020 by the World Health Organization (WHO). Structure-Based Drug Design strategies based on docking methodologies have been widely used for both new drug development and drug repurposing to find effective treatments against this disease. In this work, we present the developments implemented in the DockThor-VS web server to provide a virtual screening (VS) platform with curated structures of potential therapeutic targets from SARS-CoV-2 incorporating genetic information regarding relevant non-synonymous variations. The web server facilitates repurposing VS experiments providing curated libraries of currently available drugs on the market. At present, DockThor-VS provides ready-for-docking 3D structures for wild type and selected mutations for Nsp3 (papain-like, PLpro domain), Nsp5 (Mpro, 3CLpro), Nsp12 (RdRp), Nsp15 (NendoU), N protein, and Spike. We performed VS experiments of FDA-approved drugs considering the therapeutic targets available at the web server to assess the impact of considering different structures and mutations to identify possible new treatments of SARS-CoV-2 infections. The DockThor-VS is freely available at www.dockthor.lncc.br .","container-title":"Scientific Reports","DOI":"10.1038/s41598-021-84700-0","ISSN":"2045-2322","issue":"1","journalAbbreviation":"Sci Rep","language":"eng","note":"PMID: 33692377\nPMCID: PMC7946942","page":"5543","source":"PubMed","title":"Drug design and repurposing with DockThor-VS web server focusing on SARS-CoV-2 therapeutic targets and their non-synonym variants","volume":"11","author":[{"family":"Guedes","given":"Isabella A."},{"family":"Costa","given":"Leon S. C."},{"family":"Dos Santos","given":"Karina B."},{"family":"Karl","given":"Ana L. M."},{"family":"Rocha","given":"Gregório K."},{"family":"Teixeira","given":"Iury M."},{"family":"Galheigo","given":"Marcelo M."},{"family":"Medeiros","given":"Vivian"},{"family":"Krempser","given":"Eduardo"},{"family":"Custódio","given":"Fábio L."},{"family":"Barbosa","given":"Helio J. C."},{"family":"Nicolás","given":"Marisa F."},{"family":"Dardenne","given":"Laurent E."}],"issued":{"date-parts":[["2021",3,10]]}}},{"id":2459,"uris":["http://zotero.org/users/local/QNx4HQjg/items/KZEWBPRY"],"itemData":{"id":2459,"type":"article-journal","abstract":"Protein-peptide interactions play a crucial role in many cellular and biological functions, which justify the increasing interest in the development of peptide-based drugs. However, predicting experimental binding modes and affinities in protein-peptide docking remains a great challenge for most docking programs due to some particularities of this class of ligands, such as the high degree of flexibility. In this paper, we present the performance of the DockThor program on the LEADS-PEP data set, a benchmarking set composed of 53 diverse protein-peptide complexes with peptides ranging from 3 to 12 residues and with up to 51 rotatable bonds. The DockThor performance for pose prediction on redocking studies was compared with some state-of-the-art docking programs that were also evaluated on the LEADS-PEP data set, AutoDock, AutoDock Vina, Surflex, GOLD, Glide, rDock, and DINC, as well as with the task-specific docking protocol HPepDock. Our results indicate that DockThor could dock 40% of the cases with an overall backbone RMSD below 2.5 Å when the top-scored docking pose was considered, exhibiting similar results to Glide and outperforming other protein-ligand docking programs, whereas rDock and HPepDock achieved superior results. Assessing the docking poses closest to the crystal structure (i.e., best-RMSD pose), DockThor achieved a success rate of 60% in pose prediction. Due to the great overall performance of handling peptidic compounds, the DockThor program can be considered as suitable for docking highly flexible and challenging ligands, with up to 40 rotatable bonds. DockThor is freely available as a virtual screening Web server at https://www.dockthor.lncc.br/ .","container-title":"Journal of Chemical Information and Modeling","DOI":"10.1021/acs.jcim.9b00905","ISSN":"1549-960X","issue":"2","journalAbbreviation":"J Chem Inf Model","language":"eng","note":"PMID: 31922754","page":"667-683","source":"PubMed","title":"Highly Flexible Ligand Docking: Benchmarking of the DockThor Program on the LEADS-PEP Protein-Peptide Data Set","title-short":"Highly Flexible Ligand Docking","volume":"60","author":[{"family":"Santos","given":"Karina B."},{"family":"Guedes","given":"Isabella A."},{"family":"Karl","given":"Ana L. M."},{"family":"Dardenne","given":"Laurent E."}],"issued":{"date-parts":[["2020",2,24]]}}},{"id":2461,"uris":["http://zotero.org/users/local/QNx4HQjg/items/I63VF97J"],"itemData":{"id":2461,"type":"article-journal","abstract":"Scoring functions are essential for modern in silico drug discovery. However, the accurate prediction of binding affinity by scoring functions remains a challenging task. The performance of scoring functions is very heterogeneous across different target classes. Scoring functions based on precise physics-based descriptors better representing protein-ligand recognition process are strongly needed. We developed a set of new empirical scoring functions, named DockTScore, by explicitly accounting for physics-based terms combined with machine learning. Target-specific scoring functions were developed for two important drug targets, proteases and protein-protein interactions, representing an original class of molecules for drug discovery. Multiple linear regression (MLR), support vector machine and random forest algorithms were employed to derive general and target-specific scoring functions involving optimized MMFF94S force-field terms, solvation and lipophilic interactions terms, and an improved term accounting for ligand torsional entropy contribution to ligand binding. DockTScore scoring functions demonstrated to be competitive with the current best-evaluated scoring functions in terms of binding energy prediction and ranking on four DUD-E datasets and will be useful for in silico drug design for diverse proteins as well as for specific targets such as proteases and protein-protein interactions. Currently, the MLR DockTScore is available at www.dockthor.lncc.br .","container-title":"Scientific Reports","DOI":"10.1038/s41598-021-82410-1","ISSN":"2045-2322","issue":"1","journalAbbreviation":"Sci Rep","language":"eng","note":"PMID: 33542326\nPMCID: PMC7862620","page":"3198","source":"PubMed","title":"New machine learning and physics-based scoring functions for drug discovery","volume":"11","author":[{"family":"Guedes","given":"Isabella A."},{"family":"Barreto","given":"André M. S."},{"family":"Marinho","given":"Diogo"},{"family":"Krempser","given":"Eduardo"},{"family":"Kuenemann","given":"Mélaine A."},{"family":"Sperandio","given":"Olivier"},{"family":"Dardenne","given":"Laurent E."},{"family":"Miteva","given":"Maria A."}],"issued":{"date-parts":[["2021",2,4]]}}}],"schema":"https://github.com/citation-style-language/schema/raw/master/csl-citation.json"} </w:instrText>
            </w:r>
            <w:r w:rsidRPr="00BB5D0E">
              <w:rPr>
                <w:sz w:val="18"/>
                <w:szCs w:val="18"/>
                <w:highlight w:val="yellow"/>
              </w:rPr>
              <w:fldChar w:fldCharType="separate"/>
            </w:r>
            <w:r w:rsidRPr="00BB5D0E">
              <w:rPr>
                <w:sz w:val="18"/>
                <w:szCs w:val="18"/>
              </w:rPr>
              <w:t>[50–53]</w:t>
            </w:r>
            <w:r w:rsidRPr="00BB5D0E">
              <w:rPr>
                <w:sz w:val="18"/>
                <w:szCs w:val="18"/>
                <w:highlight w:val="yellow"/>
              </w:rPr>
              <w:fldChar w:fldCharType="end"/>
            </w:r>
          </w:p>
        </w:tc>
      </w:tr>
      <w:tr w:rsidR="00476387" w:rsidRPr="00723273" w14:paraId="149CCE7C" w14:textId="2F225DDF" w:rsidTr="00BB5D0E">
        <w:trPr>
          <w:trHeight w:val="274"/>
        </w:trPr>
        <w:tc>
          <w:tcPr>
            <w:tcW w:w="13915" w:type="dxa"/>
            <w:gridSpan w:val="9"/>
            <w:tcBorders>
              <w:top w:val="nil"/>
              <w:left w:val="single" w:sz="4" w:space="0" w:color="auto"/>
              <w:bottom w:val="single" w:sz="4" w:space="0" w:color="auto"/>
              <w:right w:val="single" w:sz="4" w:space="0" w:color="auto"/>
            </w:tcBorders>
          </w:tcPr>
          <w:p w14:paraId="5477F546" w14:textId="77777777" w:rsidR="00476387" w:rsidRPr="00BB5D0E" w:rsidRDefault="00476387" w:rsidP="00476387">
            <w:pPr>
              <w:jc w:val="center"/>
              <w:rPr>
                <w:b/>
                <w:bCs/>
                <w:sz w:val="20"/>
                <w:szCs w:val="20"/>
              </w:rPr>
            </w:pPr>
            <w:r w:rsidRPr="00BB5D0E">
              <w:rPr>
                <w:b/>
                <w:bCs/>
                <w:sz w:val="20"/>
                <w:szCs w:val="20"/>
              </w:rPr>
              <w:t>Pharmacophore-based tools for modeling covalent binders</w:t>
            </w:r>
          </w:p>
        </w:tc>
      </w:tr>
      <w:tr w:rsidR="00476387" w:rsidRPr="00723273" w14:paraId="0F7BD65A" w14:textId="77777777" w:rsidTr="00BB5D0E">
        <w:trPr>
          <w:trHeight w:val="274"/>
        </w:trPr>
        <w:tc>
          <w:tcPr>
            <w:tcW w:w="1555" w:type="dxa"/>
            <w:tcBorders>
              <w:top w:val="nil"/>
              <w:left w:val="single" w:sz="4" w:space="0" w:color="auto"/>
              <w:bottom w:val="single" w:sz="4" w:space="0" w:color="auto"/>
              <w:right w:val="single" w:sz="4" w:space="0" w:color="auto"/>
            </w:tcBorders>
            <w:noWrap/>
          </w:tcPr>
          <w:p w14:paraId="668DFAD3" w14:textId="7129B586" w:rsidR="00476387" w:rsidRPr="00BB5D0E" w:rsidRDefault="00476387" w:rsidP="00476387">
            <w:pPr>
              <w:rPr>
                <w:rFonts w:eastAsia="Times New Roman"/>
                <w:b/>
                <w:bCs/>
                <w:color w:val="000000"/>
                <w:sz w:val="18"/>
                <w:szCs w:val="18"/>
              </w:rPr>
            </w:pPr>
            <w:r w:rsidRPr="00F874FD">
              <w:rPr>
                <w:rFonts w:eastAsia="Times New Roman"/>
                <w:b/>
                <w:bCs/>
                <w:color w:val="000000"/>
                <w:sz w:val="18"/>
                <w:szCs w:val="18"/>
              </w:rPr>
              <w:t>Software</w:t>
            </w:r>
          </w:p>
        </w:tc>
        <w:tc>
          <w:tcPr>
            <w:tcW w:w="1842" w:type="dxa"/>
            <w:tcBorders>
              <w:top w:val="nil"/>
              <w:left w:val="nil"/>
              <w:bottom w:val="single" w:sz="4" w:space="0" w:color="auto"/>
              <w:right w:val="single" w:sz="4" w:space="0" w:color="auto"/>
            </w:tcBorders>
            <w:noWrap/>
          </w:tcPr>
          <w:p w14:paraId="6FDC659D" w14:textId="6825D26F" w:rsidR="00476387" w:rsidRPr="00BB5D0E" w:rsidRDefault="00476387" w:rsidP="00476387">
            <w:pPr>
              <w:rPr>
                <w:rFonts w:eastAsia="Times New Roman"/>
                <w:b/>
                <w:bCs/>
                <w:color w:val="000000"/>
                <w:sz w:val="18"/>
                <w:szCs w:val="18"/>
              </w:rPr>
            </w:pPr>
            <w:r w:rsidRPr="00F874FD">
              <w:rPr>
                <w:rFonts w:eastAsia="Times New Roman"/>
                <w:b/>
                <w:bCs/>
                <w:color w:val="000000"/>
                <w:sz w:val="18"/>
                <w:szCs w:val="18"/>
              </w:rPr>
              <w:t>Method</w:t>
            </w:r>
          </w:p>
        </w:tc>
        <w:tc>
          <w:tcPr>
            <w:tcW w:w="1134" w:type="dxa"/>
            <w:tcBorders>
              <w:top w:val="nil"/>
              <w:left w:val="nil"/>
              <w:bottom w:val="single" w:sz="4" w:space="0" w:color="auto"/>
              <w:right w:val="single" w:sz="4" w:space="0" w:color="auto"/>
            </w:tcBorders>
          </w:tcPr>
          <w:p w14:paraId="753326A0" w14:textId="0E06D6CD" w:rsidR="00476387" w:rsidRPr="00BB5D0E" w:rsidRDefault="00476387" w:rsidP="00476387">
            <w:pPr>
              <w:rPr>
                <w:rFonts w:eastAsia="Times New Roman"/>
                <w:b/>
                <w:bCs/>
                <w:color w:val="000000"/>
                <w:sz w:val="18"/>
                <w:szCs w:val="18"/>
              </w:rPr>
            </w:pPr>
            <w:r w:rsidRPr="00F874FD">
              <w:rPr>
                <w:rFonts w:eastAsia="Times New Roman"/>
                <w:b/>
                <w:bCs/>
                <w:color w:val="000000"/>
                <w:sz w:val="18"/>
                <w:szCs w:val="18"/>
              </w:rPr>
              <w:t>Software format</w:t>
            </w:r>
          </w:p>
        </w:tc>
        <w:tc>
          <w:tcPr>
            <w:tcW w:w="1134" w:type="dxa"/>
            <w:tcBorders>
              <w:top w:val="nil"/>
              <w:left w:val="single" w:sz="4" w:space="0" w:color="auto"/>
              <w:bottom w:val="single" w:sz="4" w:space="0" w:color="auto"/>
              <w:right w:val="single" w:sz="4" w:space="0" w:color="auto"/>
            </w:tcBorders>
            <w:noWrap/>
          </w:tcPr>
          <w:p w14:paraId="465DCC39" w14:textId="376B2E38" w:rsidR="00476387" w:rsidRPr="00BB5D0E" w:rsidRDefault="00476387" w:rsidP="00476387">
            <w:pPr>
              <w:rPr>
                <w:rFonts w:eastAsia="Times New Roman"/>
                <w:b/>
                <w:bCs/>
                <w:color w:val="000000"/>
                <w:sz w:val="18"/>
                <w:szCs w:val="18"/>
              </w:rPr>
            </w:pPr>
            <w:r w:rsidRPr="00F874FD">
              <w:rPr>
                <w:rFonts w:eastAsia="Times New Roman"/>
                <w:b/>
                <w:bCs/>
                <w:color w:val="000000"/>
                <w:sz w:val="18"/>
                <w:szCs w:val="18"/>
              </w:rPr>
              <w:t>Availability</w:t>
            </w:r>
          </w:p>
        </w:tc>
        <w:tc>
          <w:tcPr>
            <w:tcW w:w="7230" w:type="dxa"/>
            <w:gridSpan w:val="4"/>
            <w:tcBorders>
              <w:top w:val="nil"/>
              <w:left w:val="nil"/>
              <w:bottom w:val="single" w:sz="4" w:space="0" w:color="auto"/>
              <w:right w:val="single" w:sz="4" w:space="0" w:color="auto"/>
            </w:tcBorders>
          </w:tcPr>
          <w:p w14:paraId="3EF6B6AB" w14:textId="711994F8" w:rsidR="00476387" w:rsidRPr="00BB5D0E" w:rsidRDefault="00476387" w:rsidP="00BB5D0E">
            <w:pPr>
              <w:rPr>
                <w:b/>
                <w:bCs/>
                <w:sz w:val="18"/>
                <w:szCs w:val="18"/>
              </w:rPr>
            </w:pPr>
            <w:r w:rsidRPr="00BB5D0E">
              <w:rPr>
                <w:b/>
                <w:bCs/>
                <w:sz w:val="18"/>
                <w:szCs w:val="18"/>
              </w:rPr>
              <w:t>URL</w:t>
            </w:r>
          </w:p>
        </w:tc>
        <w:tc>
          <w:tcPr>
            <w:tcW w:w="1020" w:type="dxa"/>
            <w:tcBorders>
              <w:top w:val="nil"/>
              <w:left w:val="single" w:sz="4" w:space="0" w:color="auto"/>
              <w:bottom w:val="single" w:sz="4" w:space="0" w:color="auto"/>
              <w:right w:val="single" w:sz="4" w:space="0" w:color="auto"/>
            </w:tcBorders>
            <w:noWrap/>
          </w:tcPr>
          <w:p w14:paraId="19CA8947" w14:textId="4F69F5EB" w:rsidR="00476387" w:rsidRPr="00BB5D0E" w:rsidRDefault="00476387" w:rsidP="00BB5D0E">
            <w:pPr>
              <w:rPr>
                <w:b/>
                <w:bCs/>
                <w:sz w:val="18"/>
                <w:szCs w:val="18"/>
              </w:rPr>
            </w:pPr>
            <w:r w:rsidRPr="00BB5D0E">
              <w:rPr>
                <w:b/>
                <w:bCs/>
                <w:sz w:val="18"/>
                <w:szCs w:val="18"/>
              </w:rPr>
              <w:t>Reference</w:t>
            </w:r>
          </w:p>
        </w:tc>
      </w:tr>
      <w:tr w:rsidR="00476387" w:rsidRPr="00723273" w14:paraId="62F9D6A1" w14:textId="77777777" w:rsidTr="00BB5D0E">
        <w:trPr>
          <w:trHeight w:val="274"/>
        </w:trPr>
        <w:tc>
          <w:tcPr>
            <w:tcW w:w="1555" w:type="dxa"/>
            <w:tcBorders>
              <w:top w:val="nil"/>
              <w:left w:val="single" w:sz="4" w:space="0" w:color="auto"/>
              <w:bottom w:val="single" w:sz="4" w:space="0" w:color="auto"/>
              <w:right w:val="single" w:sz="4" w:space="0" w:color="auto"/>
            </w:tcBorders>
            <w:noWrap/>
            <w:hideMark/>
          </w:tcPr>
          <w:p w14:paraId="5CB515CA" w14:textId="1FE84214" w:rsidR="00476387" w:rsidRPr="00BB5D0E" w:rsidRDefault="00476387" w:rsidP="00476387">
            <w:pPr>
              <w:rPr>
                <w:rFonts w:eastAsia="Times New Roman"/>
                <w:color w:val="000000"/>
                <w:sz w:val="18"/>
                <w:szCs w:val="18"/>
              </w:rPr>
            </w:pPr>
            <w:proofErr w:type="spellStart"/>
            <w:r w:rsidRPr="00BB5D0E">
              <w:rPr>
                <w:rFonts w:eastAsia="Times New Roman"/>
                <w:color w:val="000000"/>
                <w:sz w:val="18"/>
                <w:szCs w:val="18"/>
              </w:rPr>
              <w:t>LigandScout</w:t>
            </w:r>
            <w:proofErr w:type="spellEnd"/>
          </w:p>
        </w:tc>
        <w:tc>
          <w:tcPr>
            <w:tcW w:w="1842" w:type="dxa"/>
            <w:tcBorders>
              <w:top w:val="nil"/>
              <w:left w:val="nil"/>
              <w:bottom w:val="single" w:sz="4" w:space="0" w:color="auto"/>
              <w:right w:val="single" w:sz="4" w:space="0" w:color="auto"/>
            </w:tcBorders>
            <w:noWrap/>
            <w:hideMark/>
          </w:tcPr>
          <w:p w14:paraId="0891BF28" w14:textId="764827C0" w:rsidR="00476387" w:rsidRPr="00BB5D0E" w:rsidRDefault="00476387" w:rsidP="00476387">
            <w:pPr>
              <w:rPr>
                <w:rFonts w:eastAsia="Times New Roman"/>
                <w:color w:val="000000"/>
                <w:sz w:val="18"/>
                <w:szCs w:val="18"/>
              </w:rPr>
            </w:pPr>
            <w:r w:rsidRPr="00BB5D0E">
              <w:rPr>
                <w:rFonts w:eastAsia="Times New Roman"/>
                <w:color w:val="000000"/>
                <w:sz w:val="18"/>
                <w:szCs w:val="18"/>
              </w:rPr>
              <w:t>Pharmacophore-based</w:t>
            </w:r>
          </w:p>
        </w:tc>
        <w:tc>
          <w:tcPr>
            <w:tcW w:w="1134" w:type="dxa"/>
            <w:tcBorders>
              <w:top w:val="nil"/>
              <w:left w:val="nil"/>
              <w:bottom w:val="single" w:sz="4" w:space="0" w:color="auto"/>
              <w:right w:val="single" w:sz="4" w:space="0" w:color="auto"/>
            </w:tcBorders>
          </w:tcPr>
          <w:p w14:paraId="0ABAC361" w14:textId="4BADE2CE" w:rsidR="00476387" w:rsidRPr="00BB5D0E" w:rsidRDefault="00476387" w:rsidP="00476387">
            <w:pPr>
              <w:rPr>
                <w:rFonts w:eastAsia="Times New Roman"/>
                <w:color w:val="000000"/>
                <w:sz w:val="18"/>
                <w:szCs w:val="18"/>
              </w:rPr>
            </w:pPr>
            <w:r w:rsidRPr="00F874FD">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hideMark/>
          </w:tcPr>
          <w:p w14:paraId="5A5F09EB" w14:textId="29505ADE" w:rsidR="00476387" w:rsidRPr="00BB5D0E" w:rsidRDefault="00476387" w:rsidP="00476387">
            <w:pPr>
              <w:rPr>
                <w:rFonts w:eastAsia="Times New Roman"/>
                <w:color w:val="000000"/>
                <w:sz w:val="18"/>
                <w:szCs w:val="18"/>
              </w:rPr>
            </w:pPr>
            <w:r w:rsidRPr="00BB5D0E">
              <w:rPr>
                <w:rFonts w:eastAsia="Times New Roman"/>
                <w:color w:val="000000"/>
                <w:sz w:val="18"/>
                <w:szCs w:val="18"/>
              </w:rPr>
              <w:t>Commercial</w:t>
            </w:r>
          </w:p>
        </w:tc>
        <w:tc>
          <w:tcPr>
            <w:tcW w:w="7230" w:type="dxa"/>
            <w:gridSpan w:val="4"/>
            <w:tcBorders>
              <w:top w:val="nil"/>
              <w:left w:val="nil"/>
              <w:bottom w:val="single" w:sz="4" w:space="0" w:color="auto"/>
              <w:right w:val="single" w:sz="4" w:space="0" w:color="auto"/>
            </w:tcBorders>
            <w:hideMark/>
          </w:tcPr>
          <w:p w14:paraId="164FACA4" w14:textId="14648802" w:rsidR="00476387" w:rsidRPr="00BB5D0E" w:rsidRDefault="00631657" w:rsidP="00BB5D0E">
            <w:pPr>
              <w:rPr>
                <w:sz w:val="18"/>
                <w:szCs w:val="18"/>
              </w:rPr>
            </w:pPr>
            <w:hyperlink r:id="rId40" w:history="1">
              <w:r w:rsidR="00476387" w:rsidRPr="00BB5D0E">
                <w:rPr>
                  <w:rFonts w:eastAsia="Times New Roman"/>
                  <w:color w:val="0000FF"/>
                  <w:sz w:val="18"/>
                  <w:szCs w:val="18"/>
                  <w:u w:val="single"/>
                </w:rPr>
                <w:t>https://www.inteligand.com/ligandscout/</w:t>
              </w:r>
            </w:hyperlink>
          </w:p>
        </w:tc>
        <w:tc>
          <w:tcPr>
            <w:tcW w:w="1020" w:type="dxa"/>
            <w:tcBorders>
              <w:top w:val="nil"/>
              <w:left w:val="single" w:sz="4" w:space="0" w:color="auto"/>
              <w:bottom w:val="single" w:sz="4" w:space="0" w:color="auto"/>
              <w:right w:val="single" w:sz="4" w:space="0" w:color="auto"/>
            </w:tcBorders>
            <w:noWrap/>
            <w:hideMark/>
          </w:tcPr>
          <w:p w14:paraId="72C74DA0" w14:textId="628E5AE0" w:rsidR="00476387" w:rsidRPr="00BB5D0E" w:rsidRDefault="00476387" w:rsidP="00476387">
            <w:pPr>
              <w:jc w:val="cente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e3birg55q","properties":{"formattedCitation":"[54\\uc0\\u8211{}56]","plainCitation":"[54–56]","noteIndex":0},"citationItems":[{"id":270,"uris":["http://zotero.org/users/local/QNx4HQjg/items/W4VCSFVX"],"itemData":{"id":270,"type":"article-journal","abstract":"From the historically grown archive of protein−ligand complexes in the Protein Data Bank small organic ligands are extracted and interpreted in terms of their chemical characteristics and features. Subsequently, pharmacophores representing ligand−receptor interaction are derived from each of these small molecules and its surrounding amino acids. Based on a defined set of only six types of chemical features and volume constraints, three-dimensional pharmacophore models are constructed, which are sufficiently selective to identify the described binding mode and are thus a useful tool for in-silico screening of large compound databases. The algorithms for ligand extraction and interpretation as well as the pharmacophore creation technique from the automatically interpreted data are presented and applied to a rhinovirus capsid complex as application example.","container-title":"Journal of Chemical Information and Modeling","DOI":"10.1021/ci049885e","ISSN":"1549-9596","issue":"1","journalAbbreviation":"J. Chem. Inf. Model.","page":"160-169","source":"ACS Publications","title":"LigandScout:  3-D Pharmacophores Derived from Protein-Bound Ligands and Their Use as Virtual Screening Filters","title-short":"LigandScout","volume":"45","author":[{"family":"Wolber","given":"Gerhard"},{"family":"Langer","given":"Thierry"}],"issued":{"date-parts":[["2005",1,1]]}}},{"id":739,"uris":["http://zotero.org/users/local/QNx4HQjg/items/DHFBH5LE"],"itemData":{"id":739,"type":"article-journal","abstract":"We present a new approach that incorporates flexibility based on extensive MD simulations of protein–ligand complexes into structure-based pharmacophore modeling and virtual screening. The approach uses the multiple coordinate sets saved during the MD simulations and generates for each frame a pharmacophore model. Pharmacophore models with the same pharmacophore features are pooled. In this way the high number of pharmacophore models that results from the MD simulation is reduced to only a few hundred representative pharmacophore models. Virtual screening runs are performed with every representative pharmacophore model; the screening results are combined and rescored to generate a single hit-list. The score for a particular molecule is calculated based on the number of representative pharmacophore models which classified it as active. Hence, the method is called common hits approach (CHA). The steps between the MD simulation and the final hit-list are performed automatically and without user interaction. We test the performance of CHA for virtual screening using screening databases with active and inactive compounds for 40 protein–ligand systems. The results of the CHA are compared to the (i) median screening performance of all representative pharmacophore models of protein–ligand systems, as well as to the virtual screening performance of (ii) a random classifier, (iii) the pharmacophore model derived from the experimental structure in the PDB, and (iv) the representative pharmacophore model appearing most frequently during the MD simulation. For the 34 (out of 40) protein–ligand complexes, for which at least one of the approaches was able to perform better than a random classifier, the highest enrichment was achieved using CHA in 68% of the cases, compared to 12% for the PDB pharmacophore model and 20% for the representative pharmacophore model appearing most frequently. The availabilithy of diverse sets of different pharmacophore models is utilized to analyze some additional questions of interest in 3D pharmacophore-based virtual screening.","container-title":"Journal of Chemical Information and Modeling","DOI":"10.1021/acs.jcim.6b00674","ISSN":"1549-9596","issue":"2","journalAbbreviation":"J. Chem. Inf. Model.","page":"365-385","source":"ACS Publications","title":"Common Hits Approach: Combining Pharmacophore Modeling and Molecular Dynamics Simulations","title-short":"Common Hits Approach","volume":"57","author":[{"family":"Wieder","given":"Marcus"},{"family":"Garon","given":"Arthur"},{"family":"Perricone","given":"Ugo"},{"family":"Boresch","given":"Stefan"},{"family":"Seidel","given":"Thomas"},{"family":"Almerico","given":"Anna Maria"},{"family":"Langer","given":"Thierry"}],"issued":{"date-parts":[["2017",2,27]]}}},{"id":780,"uris":["http://zotero.org/users/local/QNx4HQjg/items/YYU3IRMP"],"itemData":{"id":780,"type":"article-journal","abstract":"Molecular dynamics simulations of twelve protein-ligand systems were used to derive a single, structure based pharmacophore model for each system. These merged models combine the information from the initial experimental structure and from all snapshots saved during the simulation. We compared the merged pharmacophore models with the corresponding PDB pharmacophore models, i.e., the static models generated from an experimental structure in the usual manner. The frequency of individual features, of feature types and the occurrence of features not present in the static model derived from the experimental structure were analyzed. We observed both pharmacophore features not visible in the traditional approach, as well as features which disappeared rapidly during the molecular dynamics simulations and which may well be artifacts of the initial PDB structure-derived pharmacophore model. Our approach helps mitigate the sensitivity of structure based pharmacophore models to the single set of coordinates present in the experimental structure. Further, the frequency with which specific features occur during the MD simulation may aid in ranking the importance of individual features.","container-title":"Biochemical and Biophysical Research Communications","DOI":"10.1016/j.bbrc.2016.01.081","ISSN":"1090-2104","issue":"3","journalAbbreviation":"Biochem. Biophys. Res. Commun.","language":"eng","note":"PMID: 26785387","page":"685-689","source":"PubMed","title":"Evaluating the stability of pharmacophore features using molecular dynamics simulations","volume":"470","author":[{"family":"Wieder","given":"Marcus"},{"family":"Perricone","given":"Ugo"},{"family":"Boresch","given":"Stefan"},{"family":"Seidel","given":"Thomas"},{"family":"Langer","given":"Thierry"}],"issued":{"date-parts":[["2016",2,12]]}}}],"schema":"https://github.com/citation-style-language/schema/raw/master/csl-citation.json"} </w:instrText>
            </w:r>
            <w:r w:rsidRPr="00BB5D0E">
              <w:rPr>
                <w:sz w:val="18"/>
                <w:szCs w:val="18"/>
              </w:rPr>
              <w:fldChar w:fldCharType="separate"/>
            </w:r>
            <w:r w:rsidRPr="00BB5D0E">
              <w:rPr>
                <w:sz w:val="18"/>
                <w:szCs w:val="18"/>
              </w:rPr>
              <w:t>[54–56]</w:t>
            </w:r>
            <w:r w:rsidRPr="00BB5D0E">
              <w:rPr>
                <w:sz w:val="18"/>
                <w:szCs w:val="18"/>
              </w:rPr>
              <w:fldChar w:fldCharType="end"/>
            </w:r>
          </w:p>
        </w:tc>
      </w:tr>
      <w:tr w:rsidR="00476387" w:rsidRPr="00723273" w14:paraId="48F5EE8A" w14:textId="77777777" w:rsidTr="00BB5D0E">
        <w:trPr>
          <w:trHeight w:val="170"/>
        </w:trPr>
        <w:tc>
          <w:tcPr>
            <w:tcW w:w="1555" w:type="dxa"/>
            <w:tcBorders>
              <w:top w:val="nil"/>
              <w:left w:val="single" w:sz="4" w:space="0" w:color="auto"/>
              <w:bottom w:val="single" w:sz="4" w:space="0" w:color="auto"/>
              <w:right w:val="single" w:sz="4" w:space="0" w:color="auto"/>
            </w:tcBorders>
            <w:noWrap/>
            <w:hideMark/>
          </w:tcPr>
          <w:p w14:paraId="25ABC0B9" w14:textId="4D2C9CAE" w:rsidR="00476387" w:rsidRPr="00BB5D0E" w:rsidRDefault="00476387" w:rsidP="00476387">
            <w:pPr>
              <w:rPr>
                <w:rFonts w:eastAsia="Times New Roman"/>
                <w:color w:val="000000"/>
                <w:sz w:val="18"/>
                <w:szCs w:val="18"/>
              </w:rPr>
            </w:pPr>
            <w:proofErr w:type="spellStart"/>
            <w:r w:rsidRPr="00BB5D0E">
              <w:rPr>
                <w:rFonts w:eastAsia="Times New Roman"/>
                <w:color w:val="000000"/>
                <w:sz w:val="18"/>
                <w:szCs w:val="18"/>
              </w:rPr>
              <w:t>AncPhore</w:t>
            </w:r>
            <w:proofErr w:type="spellEnd"/>
          </w:p>
        </w:tc>
        <w:tc>
          <w:tcPr>
            <w:tcW w:w="1842" w:type="dxa"/>
            <w:tcBorders>
              <w:top w:val="nil"/>
              <w:left w:val="nil"/>
              <w:bottom w:val="single" w:sz="4" w:space="0" w:color="auto"/>
              <w:right w:val="single" w:sz="4" w:space="0" w:color="auto"/>
            </w:tcBorders>
            <w:noWrap/>
            <w:hideMark/>
          </w:tcPr>
          <w:p w14:paraId="1A389E95" w14:textId="3AAF9148" w:rsidR="00476387" w:rsidRPr="00BB5D0E" w:rsidRDefault="00476387" w:rsidP="00476387">
            <w:pPr>
              <w:rPr>
                <w:rFonts w:eastAsia="Times New Roman"/>
                <w:color w:val="000000"/>
                <w:sz w:val="18"/>
                <w:szCs w:val="18"/>
              </w:rPr>
            </w:pPr>
            <w:r w:rsidRPr="00BB5D0E">
              <w:rPr>
                <w:rFonts w:eastAsia="Times New Roman"/>
                <w:color w:val="000000"/>
                <w:sz w:val="18"/>
                <w:szCs w:val="18"/>
              </w:rPr>
              <w:t>Pharmacophore-based</w:t>
            </w:r>
          </w:p>
        </w:tc>
        <w:tc>
          <w:tcPr>
            <w:tcW w:w="1134" w:type="dxa"/>
            <w:tcBorders>
              <w:top w:val="nil"/>
              <w:left w:val="nil"/>
              <w:bottom w:val="single" w:sz="4" w:space="0" w:color="auto"/>
              <w:right w:val="single" w:sz="4" w:space="0" w:color="auto"/>
            </w:tcBorders>
          </w:tcPr>
          <w:p w14:paraId="4A8F2527" w14:textId="68E2D465" w:rsidR="00476387" w:rsidRPr="00BB5D0E" w:rsidRDefault="00476387" w:rsidP="00476387">
            <w:pPr>
              <w:rPr>
                <w:rFonts w:eastAsia="Times New Roman"/>
                <w:color w:val="000000"/>
                <w:sz w:val="18"/>
                <w:szCs w:val="18"/>
              </w:rPr>
            </w:pPr>
            <w:r w:rsidRPr="00F874FD">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hideMark/>
          </w:tcPr>
          <w:p w14:paraId="09288BF4" w14:textId="39E613B7" w:rsidR="00476387" w:rsidRPr="00BB5D0E" w:rsidRDefault="00476387" w:rsidP="00476387">
            <w:pPr>
              <w:rPr>
                <w:rFonts w:eastAsia="Times New Roman"/>
                <w:color w:val="000000"/>
                <w:sz w:val="18"/>
                <w:szCs w:val="18"/>
              </w:rPr>
            </w:pPr>
            <w:r w:rsidRPr="00BB5D0E">
              <w:rPr>
                <w:rFonts w:eastAsia="Times New Roman"/>
                <w:color w:val="000000"/>
                <w:sz w:val="18"/>
                <w:szCs w:val="18"/>
              </w:rPr>
              <w:t>Free</w:t>
            </w:r>
          </w:p>
        </w:tc>
        <w:tc>
          <w:tcPr>
            <w:tcW w:w="7230" w:type="dxa"/>
            <w:gridSpan w:val="4"/>
            <w:tcBorders>
              <w:top w:val="nil"/>
              <w:left w:val="nil"/>
              <w:bottom w:val="single" w:sz="4" w:space="0" w:color="auto"/>
              <w:right w:val="single" w:sz="4" w:space="0" w:color="auto"/>
            </w:tcBorders>
            <w:hideMark/>
          </w:tcPr>
          <w:p w14:paraId="2E7C35EB" w14:textId="167568E6" w:rsidR="00476387" w:rsidRPr="00BB5D0E" w:rsidRDefault="00631657" w:rsidP="00BB5D0E">
            <w:pPr>
              <w:rPr>
                <w:sz w:val="18"/>
                <w:szCs w:val="18"/>
              </w:rPr>
            </w:pPr>
            <w:hyperlink r:id="rId41" w:history="1">
              <w:r w:rsidR="00476387" w:rsidRPr="00BB5D0E">
                <w:rPr>
                  <w:rFonts w:eastAsia="Times New Roman"/>
                  <w:color w:val="0000FF"/>
                  <w:sz w:val="18"/>
                  <w:szCs w:val="18"/>
                  <w:u w:val="single"/>
                </w:rPr>
                <w:t>https://ancphore.ddtmlab.org/</w:t>
              </w:r>
            </w:hyperlink>
          </w:p>
        </w:tc>
        <w:tc>
          <w:tcPr>
            <w:tcW w:w="1020" w:type="dxa"/>
            <w:tcBorders>
              <w:top w:val="nil"/>
              <w:left w:val="single" w:sz="4" w:space="0" w:color="auto"/>
              <w:bottom w:val="single" w:sz="4" w:space="0" w:color="auto"/>
              <w:right w:val="single" w:sz="4" w:space="0" w:color="auto"/>
            </w:tcBorders>
            <w:noWrap/>
            <w:hideMark/>
          </w:tcPr>
          <w:p w14:paraId="63C99F6C" w14:textId="04B08572" w:rsidR="00476387" w:rsidRPr="00BB5D0E" w:rsidRDefault="00476387" w:rsidP="00476387">
            <w:pPr>
              <w:jc w:val="cente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28n1747o87","properties":{"formattedCitation":"[57]","plainCitation":"[57]","noteIndex":0},"citationItems":[{"id":2121,"uris":["http://zotero.org/users/local/QNx4HQjg/items/WQ5JJ7IJ"],"itemData":{"id":2121,"type":"article-journal","abstract":"We herein describe AncPhore, a versatile tool for drug discovery, which is characterized by pharmacophore feature analysis and anchor pharmacophore (i.e., most important pharmacophore features) steered molecular fitting and virtual screening. Comparative analyses of numerous protein-ligand complexes using AncPhore revealed that anchor pharmacophore features are biologically important, commonly associated with protein conservative characteristics, and have significant contributions to the binding affinity. Performance evaluation of AncPhore showed that it had substantially improved prediction ability on different types of target proteins including metalloenzymes by considering the specific contributions and diversity of anchor pharmacophore features. To demonstrate the practicability of AncPhore, we screened commercially available chemical compounds and discovered a set of structurally diverse inhibitors for clinically relevant metallo-β-lactamases (MBLs); of them, 4 and 6 manifested potent inhibitory activity to VIM-2, NDM-1 and IMP-1 MBLs. Crystallographic analyses of VIM-2:4 complex revealed the precise inhibition mode of 4 with VIM-2, highly consistent with the defined anchor pharmacophore features. Besides, we also identified new hit compounds by using AncPhore for indoleamine/tryptophan 2,3-dioxygenases (IDO/TDO), another class of clinically relevant metalloenzymes. This work reveals anchor pharmacophore as a valuable concept for target-centered drug discovery and illustrates the potential of AncPhore to efficiently identify new inhibitors for different types of protein targets.","container-title":"Acta Pharmaceutica Sinica. B","DOI":"10.1016/j.apsb.2021.01.018","ISSN":"2211-3835","issue":"7","journalAbbreviation":"Acta Pharm Sin B","language":"eng","note":"PMID: 34386329\nPMCID: PMC8343198","page":"1931-1946","source":"PubMed","title":"AncPhore: A versatile tool for anchor pharmacophore steered drug discovery with applications in discovery of new inhibitors targeting metallo-β-lactamases and indoleamine/tryptophan 2,3-dioxygenases","title-short":"AncPhore","volume":"11","author":[{"family":"Dai","given":"Qingqing"},{"family":"Yan","given":"Yuhang"},{"family":"Ning","given":"Xiangli"},{"family":"Li","given":"Gen"},{"family":"Yu","given":"Junlin"},{"family":"Deng","given":"Ji"},{"family":"Yang","given":"Lingling"},{"family":"Li","given":"Guo-Bo"}],"issued":{"date-parts":[["2021",7]]}}}],"schema":"https://github.com/citation-style-language/schema/raw/master/csl-citation.json"} </w:instrText>
            </w:r>
            <w:r w:rsidRPr="00BB5D0E">
              <w:rPr>
                <w:sz w:val="18"/>
                <w:szCs w:val="18"/>
              </w:rPr>
              <w:fldChar w:fldCharType="separate"/>
            </w:r>
            <w:r w:rsidRPr="00BB5D0E">
              <w:rPr>
                <w:sz w:val="18"/>
                <w:szCs w:val="18"/>
              </w:rPr>
              <w:t>[57]</w:t>
            </w:r>
            <w:r w:rsidRPr="00BB5D0E">
              <w:rPr>
                <w:sz w:val="18"/>
                <w:szCs w:val="18"/>
              </w:rPr>
              <w:fldChar w:fldCharType="end"/>
            </w:r>
          </w:p>
        </w:tc>
      </w:tr>
      <w:tr w:rsidR="00476387" w:rsidRPr="00723273" w14:paraId="24BE8098" w14:textId="77777777" w:rsidTr="00BB5D0E">
        <w:trPr>
          <w:trHeight w:val="372"/>
        </w:trPr>
        <w:tc>
          <w:tcPr>
            <w:tcW w:w="1555" w:type="dxa"/>
            <w:tcBorders>
              <w:top w:val="nil"/>
              <w:left w:val="single" w:sz="4" w:space="0" w:color="auto"/>
              <w:bottom w:val="single" w:sz="4" w:space="0" w:color="auto"/>
              <w:right w:val="single" w:sz="4" w:space="0" w:color="auto"/>
            </w:tcBorders>
            <w:noWrap/>
            <w:hideMark/>
          </w:tcPr>
          <w:p w14:paraId="1DCD0B16" w14:textId="03B57FD0" w:rsidR="00476387" w:rsidRPr="00BB5D0E" w:rsidRDefault="00476387" w:rsidP="00476387">
            <w:pPr>
              <w:rPr>
                <w:rFonts w:eastAsia="Times New Roman"/>
                <w:color w:val="000000"/>
                <w:sz w:val="18"/>
                <w:szCs w:val="18"/>
              </w:rPr>
            </w:pPr>
            <w:r w:rsidRPr="00BB5D0E">
              <w:rPr>
                <w:rFonts w:eastAsia="Times New Roman"/>
                <w:color w:val="000000"/>
                <w:sz w:val="18"/>
                <w:szCs w:val="18"/>
              </w:rPr>
              <w:t>CSD-</w:t>
            </w:r>
            <w:proofErr w:type="spellStart"/>
            <w:r w:rsidRPr="00BB5D0E">
              <w:rPr>
                <w:rFonts w:eastAsia="Times New Roman"/>
                <w:color w:val="000000"/>
                <w:sz w:val="18"/>
                <w:szCs w:val="18"/>
              </w:rPr>
              <w:t>CrossMiner</w:t>
            </w:r>
            <w:proofErr w:type="spellEnd"/>
          </w:p>
        </w:tc>
        <w:tc>
          <w:tcPr>
            <w:tcW w:w="1842" w:type="dxa"/>
            <w:tcBorders>
              <w:top w:val="nil"/>
              <w:left w:val="nil"/>
              <w:bottom w:val="single" w:sz="4" w:space="0" w:color="auto"/>
              <w:right w:val="single" w:sz="4" w:space="0" w:color="auto"/>
            </w:tcBorders>
            <w:noWrap/>
            <w:hideMark/>
          </w:tcPr>
          <w:p w14:paraId="4F322D3E" w14:textId="37AD529C" w:rsidR="00476387" w:rsidRPr="00BB5D0E" w:rsidRDefault="00476387" w:rsidP="00476387">
            <w:pPr>
              <w:rPr>
                <w:rFonts w:eastAsia="Times New Roman"/>
                <w:color w:val="000000"/>
                <w:sz w:val="18"/>
                <w:szCs w:val="18"/>
              </w:rPr>
            </w:pPr>
            <w:r w:rsidRPr="00BB5D0E">
              <w:rPr>
                <w:rFonts w:eastAsia="Times New Roman"/>
                <w:color w:val="000000"/>
                <w:sz w:val="18"/>
                <w:szCs w:val="18"/>
              </w:rPr>
              <w:t>Pharmacophore-based</w:t>
            </w:r>
          </w:p>
        </w:tc>
        <w:tc>
          <w:tcPr>
            <w:tcW w:w="1134" w:type="dxa"/>
            <w:tcBorders>
              <w:top w:val="nil"/>
              <w:left w:val="nil"/>
              <w:bottom w:val="single" w:sz="4" w:space="0" w:color="auto"/>
              <w:right w:val="single" w:sz="4" w:space="0" w:color="auto"/>
            </w:tcBorders>
          </w:tcPr>
          <w:p w14:paraId="0AE7962E" w14:textId="60FB258B" w:rsidR="00476387" w:rsidRPr="00BB5D0E" w:rsidRDefault="00476387" w:rsidP="00476387">
            <w:pPr>
              <w:rPr>
                <w:rFonts w:eastAsia="Times New Roman"/>
                <w:color w:val="000000"/>
                <w:sz w:val="18"/>
                <w:szCs w:val="18"/>
              </w:rPr>
            </w:pPr>
            <w:r w:rsidRPr="00F874FD">
              <w:rPr>
                <w:rFonts w:eastAsia="Times New Roman"/>
                <w:color w:val="000000"/>
                <w:sz w:val="18"/>
                <w:szCs w:val="18"/>
              </w:rPr>
              <w:t>Standalone</w:t>
            </w:r>
          </w:p>
        </w:tc>
        <w:tc>
          <w:tcPr>
            <w:tcW w:w="1134" w:type="dxa"/>
            <w:tcBorders>
              <w:top w:val="nil"/>
              <w:left w:val="single" w:sz="4" w:space="0" w:color="auto"/>
              <w:bottom w:val="single" w:sz="4" w:space="0" w:color="auto"/>
              <w:right w:val="single" w:sz="4" w:space="0" w:color="auto"/>
            </w:tcBorders>
            <w:noWrap/>
            <w:hideMark/>
          </w:tcPr>
          <w:p w14:paraId="52FE8CF2" w14:textId="7091228E" w:rsidR="00476387" w:rsidRPr="00BB5D0E" w:rsidRDefault="00476387" w:rsidP="00476387">
            <w:pPr>
              <w:rPr>
                <w:rFonts w:eastAsia="Times New Roman"/>
                <w:color w:val="000000"/>
                <w:sz w:val="18"/>
                <w:szCs w:val="18"/>
              </w:rPr>
            </w:pPr>
            <w:r w:rsidRPr="00BB5D0E">
              <w:rPr>
                <w:rFonts w:eastAsia="Times New Roman"/>
                <w:color w:val="000000"/>
                <w:sz w:val="18"/>
                <w:szCs w:val="18"/>
              </w:rPr>
              <w:t>Commercial</w:t>
            </w:r>
          </w:p>
        </w:tc>
        <w:tc>
          <w:tcPr>
            <w:tcW w:w="7230" w:type="dxa"/>
            <w:gridSpan w:val="4"/>
            <w:tcBorders>
              <w:top w:val="nil"/>
              <w:left w:val="nil"/>
              <w:bottom w:val="single" w:sz="4" w:space="0" w:color="auto"/>
              <w:right w:val="single" w:sz="4" w:space="0" w:color="auto"/>
            </w:tcBorders>
            <w:noWrap/>
            <w:hideMark/>
          </w:tcPr>
          <w:p w14:paraId="59422F9C" w14:textId="23A05B9A" w:rsidR="00476387" w:rsidRPr="00BB5D0E" w:rsidRDefault="00631657" w:rsidP="00BB5D0E">
            <w:pPr>
              <w:rPr>
                <w:sz w:val="18"/>
                <w:szCs w:val="18"/>
              </w:rPr>
            </w:pPr>
            <w:hyperlink r:id="rId42" w:history="1">
              <w:r w:rsidR="00476387" w:rsidRPr="00BB5D0E">
                <w:rPr>
                  <w:rFonts w:eastAsia="Times New Roman"/>
                  <w:color w:val="0000FF"/>
                  <w:sz w:val="18"/>
                  <w:szCs w:val="18"/>
                  <w:u w:val="single"/>
                </w:rPr>
                <w:t>https://www.ccdc.cam.ac.uk/solutions/software/csd-crossminer/</w:t>
              </w:r>
            </w:hyperlink>
          </w:p>
        </w:tc>
        <w:tc>
          <w:tcPr>
            <w:tcW w:w="1020" w:type="dxa"/>
            <w:tcBorders>
              <w:top w:val="nil"/>
              <w:left w:val="single" w:sz="4" w:space="0" w:color="auto"/>
              <w:bottom w:val="single" w:sz="4" w:space="0" w:color="auto"/>
              <w:right w:val="single" w:sz="4" w:space="0" w:color="auto"/>
            </w:tcBorders>
            <w:noWrap/>
            <w:hideMark/>
          </w:tcPr>
          <w:p w14:paraId="54CBAD26" w14:textId="5DF99FDF" w:rsidR="00476387" w:rsidRPr="00BB5D0E" w:rsidRDefault="00476387" w:rsidP="00476387">
            <w:pPr>
              <w:jc w:val="cente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274t743025","properties":{"formattedCitation":"[58]","plainCitation":"[58]","noteIndex":0},"citationItems":[{"id":2126,"uris":["http://zotero.org/users/local/QNx4HQjg/items/K63TAJG8"],"itemData":{"id":2126,"type":"article-journal","abstract":"We present CSD-CrossMiner, a novel tool for pharmacophore-based searches in crystal structure databases. Intuitive pharmacophore queries describing, among others, protein-ligand interaction patterns, ligand scaffolds, or protein environments can be built and modified interactively. Matching crystal structures are overlaid onto the query and visualized as soon as they are available, enabling the researcher to quickly modify a hypothesis on the fly. We exemplify the utility of the approach by showing applications relevant to real-world drug discovery projects, including the identification of novel fragments for a specific protein environment or scaffold hopping. The ability to concurrently search protein-ligand binding sites extracted from the Protein Data Bank (PDB) and small organic molecules from the Cambridge Structural Database (CSD) using the same pharmacophore query further emphasizes the flexibility of CSD-CrossMiner. We believe that CSD-CrossMiner closes an important gap in mining structural data and will allow users to extract more value from the growing number of available crystal structures.","container-title":"Journal of Medicinal Chemistry","DOI":"10.1021/acs.jmedchem.5b01756","ISSN":"1520-4804","issue":"9","journalAbbreviation":"J Med Chem","language":"eng","note":"PMID: 26745458","page":"4257-4266","source":"PubMed","title":"Interactive and Versatile Navigation of Structural Databases","volume":"59","author":[{"family":"Korb","given":"Oliver"},{"family":"Kuhn","given":"Bernd"},{"family":"Hert","given":"Jérôme"},{"family":"Taylor","given":"Neil"},{"family":"Cole","given":"Jason"},{"family":"Groom","given":"Colin"},{"family":"Stahl","given":"Martin"}],"issued":{"date-parts":[["2016",5,12]]}}}],"schema":"https://github.com/citation-style-language/schema/raw/master/csl-citation.json"} </w:instrText>
            </w:r>
            <w:r w:rsidRPr="00BB5D0E">
              <w:rPr>
                <w:sz w:val="18"/>
                <w:szCs w:val="18"/>
              </w:rPr>
              <w:fldChar w:fldCharType="separate"/>
            </w:r>
            <w:r w:rsidRPr="00BB5D0E">
              <w:rPr>
                <w:sz w:val="18"/>
                <w:szCs w:val="18"/>
              </w:rPr>
              <w:t>[58]</w:t>
            </w:r>
            <w:r w:rsidRPr="00BB5D0E">
              <w:rPr>
                <w:sz w:val="18"/>
                <w:szCs w:val="18"/>
              </w:rPr>
              <w:fldChar w:fldCharType="end"/>
            </w:r>
          </w:p>
        </w:tc>
      </w:tr>
      <w:tr w:rsidR="00476387" w:rsidRPr="00723273" w14:paraId="3BF44E69" w14:textId="77777777" w:rsidTr="00BB5D0E">
        <w:trPr>
          <w:trHeight w:val="270"/>
        </w:trPr>
        <w:tc>
          <w:tcPr>
            <w:tcW w:w="1555" w:type="dxa"/>
            <w:tcBorders>
              <w:top w:val="single" w:sz="4" w:space="0" w:color="auto"/>
              <w:left w:val="single" w:sz="4" w:space="0" w:color="auto"/>
              <w:bottom w:val="single" w:sz="4" w:space="0" w:color="auto"/>
              <w:right w:val="single" w:sz="4" w:space="0" w:color="auto"/>
            </w:tcBorders>
            <w:noWrap/>
            <w:hideMark/>
          </w:tcPr>
          <w:p w14:paraId="3B580F60" w14:textId="3FA3C8A0" w:rsidR="00476387" w:rsidRPr="00BB5D0E" w:rsidRDefault="00476387" w:rsidP="00476387">
            <w:pPr>
              <w:rPr>
                <w:rFonts w:eastAsia="Times New Roman"/>
                <w:color w:val="000000"/>
                <w:sz w:val="18"/>
                <w:szCs w:val="18"/>
              </w:rPr>
            </w:pPr>
            <w:r w:rsidRPr="00BB5D0E">
              <w:rPr>
                <w:rFonts w:eastAsia="Times New Roman"/>
                <w:color w:val="000000"/>
                <w:sz w:val="18"/>
                <w:szCs w:val="18"/>
              </w:rPr>
              <w:t>Phase</w:t>
            </w:r>
          </w:p>
        </w:tc>
        <w:tc>
          <w:tcPr>
            <w:tcW w:w="1842" w:type="dxa"/>
            <w:tcBorders>
              <w:top w:val="single" w:sz="4" w:space="0" w:color="auto"/>
              <w:left w:val="nil"/>
              <w:bottom w:val="single" w:sz="4" w:space="0" w:color="auto"/>
              <w:right w:val="single" w:sz="4" w:space="0" w:color="auto"/>
            </w:tcBorders>
            <w:noWrap/>
            <w:hideMark/>
          </w:tcPr>
          <w:p w14:paraId="4AB5F674" w14:textId="20B9BD61" w:rsidR="00476387" w:rsidRPr="00BB5D0E" w:rsidRDefault="00476387" w:rsidP="00476387">
            <w:pPr>
              <w:rPr>
                <w:rFonts w:eastAsia="Times New Roman"/>
                <w:color w:val="000000"/>
                <w:sz w:val="18"/>
                <w:szCs w:val="18"/>
              </w:rPr>
            </w:pPr>
            <w:r w:rsidRPr="00BB5D0E">
              <w:rPr>
                <w:rFonts w:eastAsia="Times New Roman"/>
                <w:color w:val="000000"/>
                <w:sz w:val="18"/>
                <w:szCs w:val="18"/>
              </w:rPr>
              <w:t>Pharmacophore-based</w:t>
            </w:r>
          </w:p>
        </w:tc>
        <w:tc>
          <w:tcPr>
            <w:tcW w:w="1134" w:type="dxa"/>
            <w:tcBorders>
              <w:top w:val="single" w:sz="4" w:space="0" w:color="auto"/>
              <w:left w:val="nil"/>
              <w:bottom w:val="single" w:sz="4" w:space="0" w:color="auto"/>
              <w:right w:val="single" w:sz="4" w:space="0" w:color="auto"/>
            </w:tcBorders>
          </w:tcPr>
          <w:p w14:paraId="4B38996C" w14:textId="1DDC3332" w:rsidR="00476387" w:rsidRPr="00BB5D0E" w:rsidRDefault="00476387" w:rsidP="00476387">
            <w:pPr>
              <w:rPr>
                <w:rFonts w:eastAsia="Times New Roman"/>
                <w:color w:val="000000"/>
                <w:sz w:val="18"/>
                <w:szCs w:val="18"/>
              </w:rPr>
            </w:pPr>
            <w:r w:rsidRPr="00F874FD">
              <w:rPr>
                <w:rFonts w:eastAsia="Times New Roman"/>
                <w:color w:val="000000"/>
                <w:sz w:val="18"/>
                <w:szCs w:val="18"/>
              </w:rPr>
              <w:t>Standalone</w:t>
            </w:r>
          </w:p>
        </w:tc>
        <w:tc>
          <w:tcPr>
            <w:tcW w:w="1134" w:type="dxa"/>
            <w:tcBorders>
              <w:top w:val="single" w:sz="4" w:space="0" w:color="auto"/>
              <w:left w:val="single" w:sz="4" w:space="0" w:color="auto"/>
              <w:bottom w:val="single" w:sz="4" w:space="0" w:color="auto"/>
              <w:right w:val="single" w:sz="4" w:space="0" w:color="auto"/>
            </w:tcBorders>
            <w:noWrap/>
            <w:hideMark/>
          </w:tcPr>
          <w:p w14:paraId="41BCA90A" w14:textId="71790819" w:rsidR="00476387" w:rsidRPr="00BB5D0E" w:rsidRDefault="00476387" w:rsidP="00476387">
            <w:pPr>
              <w:rPr>
                <w:rFonts w:eastAsia="Times New Roman"/>
                <w:color w:val="000000"/>
                <w:sz w:val="18"/>
                <w:szCs w:val="18"/>
              </w:rPr>
            </w:pPr>
            <w:r w:rsidRPr="00BB5D0E">
              <w:rPr>
                <w:rFonts w:eastAsia="Times New Roman"/>
                <w:color w:val="000000"/>
                <w:sz w:val="18"/>
                <w:szCs w:val="18"/>
              </w:rPr>
              <w:t>Commercial</w:t>
            </w:r>
          </w:p>
        </w:tc>
        <w:tc>
          <w:tcPr>
            <w:tcW w:w="7230" w:type="dxa"/>
            <w:gridSpan w:val="4"/>
            <w:tcBorders>
              <w:top w:val="single" w:sz="4" w:space="0" w:color="auto"/>
              <w:left w:val="nil"/>
              <w:bottom w:val="single" w:sz="4" w:space="0" w:color="auto"/>
              <w:right w:val="single" w:sz="4" w:space="0" w:color="auto"/>
            </w:tcBorders>
            <w:noWrap/>
            <w:hideMark/>
          </w:tcPr>
          <w:p w14:paraId="5D864A1E" w14:textId="0D72FFFA" w:rsidR="00476387" w:rsidRPr="00BB5D0E" w:rsidRDefault="00476387" w:rsidP="00BB5D0E">
            <w:pPr>
              <w:rPr>
                <w:sz w:val="18"/>
                <w:szCs w:val="18"/>
              </w:rPr>
            </w:pPr>
            <w:r w:rsidRPr="00BB5D0E">
              <w:rPr>
                <w:rFonts w:eastAsia="Times New Roman"/>
                <w:color w:val="0000FF"/>
                <w:sz w:val="18"/>
                <w:szCs w:val="18"/>
                <w:u w:val="single"/>
              </w:rPr>
              <w:t>https://www.schrodinger.com/platform/products/phase/</w:t>
            </w:r>
          </w:p>
        </w:tc>
        <w:tc>
          <w:tcPr>
            <w:tcW w:w="1020" w:type="dxa"/>
            <w:tcBorders>
              <w:top w:val="single" w:sz="4" w:space="0" w:color="auto"/>
              <w:left w:val="single" w:sz="4" w:space="0" w:color="auto"/>
              <w:bottom w:val="single" w:sz="4" w:space="0" w:color="auto"/>
              <w:right w:val="single" w:sz="4" w:space="0" w:color="auto"/>
            </w:tcBorders>
            <w:noWrap/>
            <w:hideMark/>
          </w:tcPr>
          <w:p w14:paraId="0F25E5FA" w14:textId="776CDC47" w:rsidR="00476387" w:rsidRPr="00BB5D0E" w:rsidRDefault="00476387" w:rsidP="00476387">
            <w:pPr>
              <w:jc w:val="center"/>
              <w:rPr>
                <w:rFonts w:eastAsia="Times New Roman"/>
                <w:color w:val="000000"/>
                <w:sz w:val="18"/>
                <w:szCs w:val="18"/>
              </w:rPr>
            </w:pPr>
            <w:r w:rsidRPr="00BB5D0E">
              <w:rPr>
                <w:sz w:val="18"/>
                <w:szCs w:val="18"/>
              </w:rPr>
              <w:fldChar w:fldCharType="begin"/>
            </w:r>
            <w:r w:rsidRPr="00BB5D0E">
              <w:rPr>
                <w:sz w:val="18"/>
                <w:szCs w:val="18"/>
              </w:rPr>
              <w:instrText xml:space="preserve"> ADDIN ZOTERO_ITEM CSL_CITATION {"citationID":"a1an3b1scgh","properties":{"formattedCitation":"[59,60]","plainCitation":"[59,60]","noteIndex":0},"citationItems":[{"id":1401,"uris":["http://zotero.org/users/local/QNx4HQjg/items/GZRBW7I8"],"itemData":{"id":1401,"type":"article-journal","abstract":"We introduce PHASE, a highly flexible system for common pharmacophore identification and assessment, 3D QSAR model development, and 3D database creation and searching. The primary workflows and tasks supported by PHASE are described, and details of the underlying scientific methodologies are provided. Using results from previously published investigations, PHASE is compared directly to other ligand-based software for its ability to identify target pharmacophores, rationalize structure-activity data, and predict activities of external compounds.","container-title":"Journal of Computer-Aided Molecular Design","DOI":"10.1007/s10822-006-9087-6","ISSN":"1573-4951","issue":"10","journalAbbreviation":"J Comput Aided Mol Des","language":"en","page":"647-671","source":"Springer Link","title":"PHASE: a new engine for pharmacophore perception, 3D QSAR model development, and 3D database screening: 1. Methodology and preliminary results","title-short":"PHASE","volume":"20","author":[{"family":"Dixon","given":"Steven L."},{"family":"Smondyrev","given":"Alexander M."},{"family":"Knoll","given":"Eric H."},{"family":"Rao","given":"Shashidhar N."},{"family":"Shaw","given":"David E."},{"family":"Friesner","given":"Richard A."}],"issued":{"date-parts":[["2006",10,1]]}}},{"id":1403,"uris":["http://zotero.org/users/local/QNx4HQjg/items/IH2FKPHG"],"itemData":{"id":1403,"type":"article-journal","abstract":"Pharmacophore modeling and 3D database searching are now recognized as integral components of lead discovery and lead optimization, and the continuing need for improved pharmacophore-based tools has driven the development of PHASE. By employing a novel, tree-based partitioning algorithm, PHASE exhaustively identifies spatial arrangements of functional groups that are common and essential to the biologic activity of a set of high affinity ligands. These pharmacophore hypotheses are validated in a number of ways, including their ability to: (i) rationalize the binding affinities of a training set of molecules of varying activity, (ii) successfully predict the affinities of a test set of molecules, and (iii) selectively retrieve known actives from a database of drug-like molecules. In addition, PHASE uniquely offers the ability to distinguish multiple binding modes through a bi-directional clustering approach applied to bit string representations of the ligand/hypothesis space.","container-title":"Chemical Biology &amp; Drug Design","DOI":"10.1111/j.1747-0285.2006.00384.x","ISSN":"1747-0285","issue":"5","language":"en","note":"_eprint: https://onlinelibrary.wiley.com/doi/pdf/10.1111/j.1747-0285.2006.00384.x","page":"370-372","source":"Wiley Online Library","title":"PHASE: A Novel Approach to Pharmacophore Modeling and 3D Database Searching","title-short":"PHASE","volume":"67","author":[{"family":"Dixon","given":"Steven L."},{"family":"Smondyrev","given":"Alexander M."},{"family":"Rao","given":"Shashidhar N."}],"issued":{"date-parts":[["2006"]]}}}],"schema":"https://github.com/citation-style-language/schema/raw/master/csl-citation.json"} </w:instrText>
            </w:r>
            <w:r w:rsidRPr="00BB5D0E">
              <w:rPr>
                <w:sz w:val="18"/>
                <w:szCs w:val="18"/>
              </w:rPr>
              <w:fldChar w:fldCharType="separate"/>
            </w:r>
            <w:r w:rsidRPr="00BB5D0E">
              <w:rPr>
                <w:sz w:val="18"/>
                <w:szCs w:val="18"/>
              </w:rPr>
              <w:t>[59,60]</w:t>
            </w:r>
            <w:r w:rsidRPr="00BB5D0E">
              <w:rPr>
                <w:sz w:val="18"/>
                <w:szCs w:val="18"/>
              </w:rPr>
              <w:fldChar w:fldCharType="end"/>
            </w:r>
          </w:p>
        </w:tc>
      </w:tr>
      <w:tr w:rsidR="00476387" w:rsidRPr="00723273" w14:paraId="3B85122D" w14:textId="77777777" w:rsidTr="00BB5D0E">
        <w:trPr>
          <w:trHeight w:val="270"/>
        </w:trPr>
        <w:tc>
          <w:tcPr>
            <w:tcW w:w="1555" w:type="dxa"/>
            <w:tcBorders>
              <w:top w:val="single" w:sz="4" w:space="0" w:color="auto"/>
              <w:left w:val="single" w:sz="4" w:space="0" w:color="auto"/>
              <w:bottom w:val="single" w:sz="4" w:space="0" w:color="auto"/>
              <w:right w:val="single" w:sz="4" w:space="0" w:color="auto"/>
            </w:tcBorders>
            <w:noWrap/>
          </w:tcPr>
          <w:p w14:paraId="7096A4CF" w14:textId="5A17A154" w:rsidR="00476387" w:rsidRPr="00BB5D0E" w:rsidRDefault="00476387" w:rsidP="00476387">
            <w:pPr>
              <w:rPr>
                <w:rFonts w:eastAsia="Times New Roman"/>
                <w:color w:val="000000"/>
                <w:sz w:val="18"/>
                <w:szCs w:val="18"/>
              </w:rPr>
            </w:pPr>
            <w:r w:rsidRPr="00BB5D0E">
              <w:rPr>
                <w:rFonts w:eastAsia="Times New Roman"/>
                <w:color w:val="000000"/>
                <w:sz w:val="18"/>
                <w:szCs w:val="18"/>
              </w:rPr>
              <w:t>Catalyst</w:t>
            </w:r>
          </w:p>
        </w:tc>
        <w:tc>
          <w:tcPr>
            <w:tcW w:w="1842" w:type="dxa"/>
            <w:tcBorders>
              <w:top w:val="single" w:sz="4" w:space="0" w:color="auto"/>
              <w:left w:val="nil"/>
              <w:bottom w:val="single" w:sz="4" w:space="0" w:color="auto"/>
              <w:right w:val="single" w:sz="4" w:space="0" w:color="auto"/>
            </w:tcBorders>
            <w:noWrap/>
          </w:tcPr>
          <w:p w14:paraId="7B52A040" w14:textId="491995F4" w:rsidR="00476387" w:rsidRPr="00BB5D0E" w:rsidRDefault="00476387" w:rsidP="00476387">
            <w:pPr>
              <w:rPr>
                <w:rFonts w:eastAsia="Times New Roman"/>
                <w:color w:val="000000"/>
                <w:sz w:val="18"/>
                <w:szCs w:val="18"/>
              </w:rPr>
            </w:pPr>
            <w:r w:rsidRPr="00BB5D0E">
              <w:rPr>
                <w:rFonts w:eastAsia="Times New Roman"/>
                <w:color w:val="000000"/>
                <w:sz w:val="18"/>
                <w:szCs w:val="18"/>
              </w:rPr>
              <w:t>Pharmacophore-based</w:t>
            </w:r>
          </w:p>
        </w:tc>
        <w:tc>
          <w:tcPr>
            <w:tcW w:w="1134" w:type="dxa"/>
            <w:tcBorders>
              <w:top w:val="single" w:sz="4" w:space="0" w:color="auto"/>
              <w:left w:val="nil"/>
              <w:bottom w:val="single" w:sz="4" w:space="0" w:color="auto"/>
              <w:right w:val="single" w:sz="4" w:space="0" w:color="auto"/>
            </w:tcBorders>
          </w:tcPr>
          <w:p w14:paraId="446B0429" w14:textId="23A4B5A5" w:rsidR="00476387" w:rsidRPr="00BB5D0E" w:rsidRDefault="00476387" w:rsidP="00476387">
            <w:pPr>
              <w:rPr>
                <w:rFonts w:eastAsia="Times New Roman"/>
                <w:color w:val="000000"/>
                <w:sz w:val="18"/>
                <w:szCs w:val="18"/>
              </w:rPr>
            </w:pPr>
            <w:r w:rsidRPr="00F874FD">
              <w:rPr>
                <w:rFonts w:eastAsia="Times New Roman"/>
                <w:color w:val="000000"/>
                <w:sz w:val="18"/>
                <w:szCs w:val="18"/>
              </w:rPr>
              <w:t>Standalone</w:t>
            </w:r>
          </w:p>
        </w:tc>
        <w:tc>
          <w:tcPr>
            <w:tcW w:w="1134" w:type="dxa"/>
            <w:tcBorders>
              <w:top w:val="single" w:sz="4" w:space="0" w:color="auto"/>
              <w:left w:val="single" w:sz="4" w:space="0" w:color="auto"/>
              <w:bottom w:val="single" w:sz="4" w:space="0" w:color="auto"/>
              <w:right w:val="single" w:sz="4" w:space="0" w:color="auto"/>
            </w:tcBorders>
            <w:noWrap/>
          </w:tcPr>
          <w:p w14:paraId="2BDAA625" w14:textId="5562A544" w:rsidR="00476387" w:rsidRPr="00BB5D0E" w:rsidRDefault="00476387" w:rsidP="00476387">
            <w:pPr>
              <w:rPr>
                <w:rFonts w:eastAsia="Times New Roman"/>
                <w:color w:val="000000"/>
                <w:sz w:val="18"/>
                <w:szCs w:val="18"/>
              </w:rPr>
            </w:pPr>
            <w:r w:rsidRPr="00BB5D0E">
              <w:rPr>
                <w:rFonts w:eastAsia="Times New Roman"/>
                <w:color w:val="000000"/>
                <w:sz w:val="18"/>
                <w:szCs w:val="18"/>
              </w:rPr>
              <w:t>Commercial</w:t>
            </w:r>
          </w:p>
        </w:tc>
        <w:tc>
          <w:tcPr>
            <w:tcW w:w="7230" w:type="dxa"/>
            <w:gridSpan w:val="4"/>
            <w:tcBorders>
              <w:top w:val="single" w:sz="4" w:space="0" w:color="auto"/>
              <w:left w:val="nil"/>
              <w:bottom w:val="single" w:sz="4" w:space="0" w:color="auto"/>
              <w:right w:val="single" w:sz="4" w:space="0" w:color="auto"/>
            </w:tcBorders>
            <w:noWrap/>
          </w:tcPr>
          <w:p w14:paraId="5035CCB0" w14:textId="6E625455" w:rsidR="00476387" w:rsidRPr="00BB5D0E" w:rsidRDefault="00476387" w:rsidP="00BB5D0E">
            <w:pPr>
              <w:rPr>
                <w:sz w:val="18"/>
                <w:szCs w:val="18"/>
              </w:rPr>
            </w:pPr>
            <w:r w:rsidRPr="00BB5D0E">
              <w:rPr>
                <w:rFonts w:eastAsia="Times New Roman"/>
                <w:color w:val="0000FF"/>
                <w:sz w:val="18"/>
                <w:szCs w:val="18"/>
                <w:u w:val="single"/>
              </w:rPr>
              <w:t>https://www.3ds.com/products/biovia/discovery-studio/ligand-and-pharmacophore-based-design</w:t>
            </w:r>
          </w:p>
        </w:tc>
        <w:tc>
          <w:tcPr>
            <w:tcW w:w="1020" w:type="dxa"/>
            <w:tcBorders>
              <w:top w:val="single" w:sz="4" w:space="0" w:color="auto"/>
              <w:left w:val="single" w:sz="4" w:space="0" w:color="auto"/>
              <w:bottom w:val="single" w:sz="4" w:space="0" w:color="auto"/>
              <w:right w:val="single" w:sz="4" w:space="0" w:color="auto"/>
            </w:tcBorders>
            <w:noWrap/>
          </w:tcPr>
          <w:p w14:paraId="6001AE35" w14:textId="2ECEE523" w:rsidR="00476387" w:rsidRPr="00BB5D0E" w:rsidRDefault="00476387" w:rsidP="00476387">
            <w:pPr>
              <w:jc w:val="center"/>
              <w:rPr>
                <w:sz w:val="18"/>
                <w:szCs w:val="18"/>
              </w:rPr>
            </w:pPr>
            <w:r w:rsidRPr="00BB5D0E">
              <w:rPr>
                <w:sz w:val="18"/>
                <w:szCs w:val="18"/>
              </w:rPr>
              <w:fldChar w:fldCharType="begin"/>
            </w:r>
            <w:r w:rsidRPr="00BB5D0E">
              <w:rPr>
                <w:sz w:val="18"/>
                <w:szCs w:val="18"/>
              </w:rPr>
              <w:instrText xml:space="preserve"> ADDIN ZOTERO_ITEM CSL_CITATION {"citationID":"a1jlkno1o7d","properties":{"formattedCitation":"[61]","plainCitation":"[61]","noteIndex":0},"citationItems":[{"id":2258,"uris":["http://zotero.org/users/local/QNx4HQjg/items/2PBU98VN"],"itemData":{"id":2258,"type":"webpage","title":"CATALYST Pharmacophore Models and Their Utility As Queries for Searching 3D Databases - Computer‐Assisted Lead Finding and Optimization - Wiley Online Library","URL":"https://onlinelibrary.wiley.com/doi/abs/10.1002/9783906390406.ch14","accessed":{"date-parts":[["2025",3,27]]}}}],"schema":"https://github.com/citation-style-language/schema/raw/master/csl-citation.json"} </w:instrText>
            </w:r>
            <w:r w:rsidRPr="00BB5D0E">
              <w:rPr>
                <w:sz w:val="18"/>
                <w:szCs w:val="18"/>
              </w:rPr>
              <w:fldChar w:fldCharType="separate"/>
            </w:r>
            <w:r w:rsidRPr="00BB5D0E">
              <w:rPr>
                <w:sz w:val="18"/>
                <w:szCs w:val="18"/>
              </w:rPr>
              <w:t>[61]</w:t>
            </w:r>
            <w:r w:rsidRPr="00BB5D0E">
              <w:rPr>
                <w:sz w:val="18"/>
                <w:szCs w:val="18"/>
              </w:rPr>
              <w:fldChar w:fldCharType="end"/>
            </w:r>
          </w:p>
        </w:tc>
      </w:tr>
      <w:tr w:rsidR="00476387" w:rsidRPr="00723273" w14:paraId="381E7EA1" w14:textId="77777777" w:rsidTr="00BB5D0E">
        <w:trPr>
          <w:trHeight w:val="270"/>
        </w:trPr>
        <w:tc>
          <w:tcPr>
            <w:tcW w:w="13915" w:type="dxa"/>
            <w:gridSpan w:val="9"/>
            <w:tcBorders>
              <w:top w:val="single" w:sz="4" w:space="0" w:color="auto"/>
              <w:left w:val="single" w:sz="4" w:space="0" w:color="auto"/>
              <w:bottom w:val="single" w:sz="4" w:space="0" w:color="auto"/>
              <w:right w:val="single" w:sz="4" w:space="0" w:color="auto"/>
            </w:tcBorders>
          </w:tcPr>
          <w:p w14:paraId="4CCB8E4A" w14:textId="588B664B" w:rsidR="00476387" w:rsidRPr="00BB5D0E" w:rsidRDefault="00476387" w:rsidP="00476387">
            <w:pPr>
              <w:jc w:val="center"/>
              <w:rPr>
                <w:b/>
                <w:bCs/>
                <w:sz w:val="20"/>
                <w:szCs w:val="20"/>
              </w:rPr>
            </w:pPr>
            <w:r w:rsidRPr="00BB5D0E">
              <w:rPr>
                <w:rFonts w:eastAsia="Times New Roman"/>
                <w:b/>
                <w:bCs/>
                <w:sz w:val="20"/>
                <w:szCs w:val="20"/>
              </w:rPr>
              <w:t>Databases of covalent ligands and 3D covalent protein-ligand complexes</w:t>
            </w:r>
          </w:p>
        </w:tc>
      </w:tr>
      <w:tr w:rsidR="00476387" w:rsidRPr="00723273" w14:paraId="41BD0123" w14:textId="77777777" w:rsidTr="00BB5D0E">
        <w:trPr>
          <w:trHeight w:val="270"/>
        </w:trPr>
        <w:tc>
          <w:tcPr>
            <w:tcW w:w="1555" w:type="dxa"/>
            <w:tcBorders>
              <w:top w:val="single" w:sz="4" w:space="0" w:color="auto"/>
              <w:left w:val="single" w:sz="4" w:space="0" w:color="auto"/>
              <w:bottom w:val="single" w:sz="4" w:space="0" w:color="auto"/>
              <w:right w:val="single" w:sz="4" w:space="0" w:color="auto"/>
            </w:tcBorders>
            <w:noWrap/>
          </w:tcPr>
          <w:p w14:paraId="5049C12A" w14:textId="507457D7" w:rsidR="00476387" w:rsidRPr="00BB5D0E" w:rsidRDefault="00476387" w:rsidP="00476387">
            <w:pPr>
              <w:rPr>
                <w:rFonts w:eastAsia="Times New Roman"/>
                <w:b/>
                <w:bCs/>
                <w:sz w:val="18"/>
                <w:szCs w:val="18"/>
              </w:rPr>
            </w:pPr>
            <w:r w:rsidRPr="00BB5D0E">
              <w:rPr>
                <w:rFonts w:eastAsia="Times New Roman"/>
                <w:b/>
                <w:bCs/>
                <w:sz w:val="18"/>
                <w:szCs w:val="18"/>
              </w:rPr>
              <w:t>Database name</w:t>
            </w:r>
          </w:p>
        </w:tc>
        <w:tc>
          <w:tcPr>
            <w:tcW w:w="2976" w:type="dxa"/>
            <w:gridSpan w:val="2"/>
            <w:tcBorders>
              <w:top w:val="single" w:sz="4" w:space="0" w:color="auto"/>
              <w:left w:val="nil"/>
              <w:bottom w:val="single" w:sz="4" w:space="0" w:color="auto"/>
              <w:right w:val="single" w:sz="4" w:space="0" w:color="auto"/>
            </w:tcBorders>
            <w:noWrap/>
          </w:tcPr>
          <w:p w14:paraId="400157B0" w14:textId="292D33DA" w:rsidR="00476387" w:rsidRPr="00BB5D0E" w:rsidRDefault="00476387" w:rsidP="00476387">
            <w:pPr>
              <w:rPr>
                <w:rFonts w:eastAsia="Times New Roman"/>
                <w:b/>
                <w:bCs/>
                <w:sz w:val="18"/>
                <w:szCs w:val="18"/>
              </w:rPr>
            </w:pPr>
            <w:r w:rsidRPr="00BB5D0E">
              <w:rPr>
                <w:rFonts w:eastAsia="Times New Roman"/>
                <w:b/>
                <w:bCs/>
                <w:sz w:val="18"/>
                <w:szCs w:val="18"/>
              </w:rPr>
              <w:t>Number of proteins</w:t>
            </w:r>
          </w:p>
        </w:tc>
        <w:tc>
          <w:tcPr>
            <w:tcW w:w="1134" w:type="dxa"/>
            <w:tcBorders>
              <w:top w:val="single" w:sz="4" w:space="0" w:color="auto"/>
              <w:left w:val="single" w:sz="4" w:space="0" w:color="auto"/>
              <w:bottom w:val="single" w:sz="4" w:space="0" w:color="auto"/>
              <w:right w:val="single" w:sz="4" w:space="0" w:color="auto"/>
            </w:tcBorders>
            <w:noWrap/>
          </w:tcPr>
          <w:p w14:paraId="4883413D" w14:textId="13A1C4A3" w:rsidR="00476387" w:rsidRPr="00BB5D0E" w:rsidRDefault="00476387" w:rsidP="00476387">
            <w:pPr>
              <w:rPr>
                <w:rFonts w:eastAsia="Times New Roman"/>
                <w:b/>
                <w:bCs/>
                <w:sz w:val="18"/>
                <w:szCs w:val="18"/>
              </w:rPr>
            </w:pPr>
            <w:r w:rsidRPr="00BB5D0E">
              <w:rPr>
                <w:rFonts w:eastAsia="Times New Roman"/>
                <w:b/>
                <w:bCs/>
                <w:sz w:val="18"/>
                <w:szCs w:val="18"/>
              </w:rPr>
              <w:t>Number of covalent binders</w:t>
            </w:r>
          </w:p>
        </w:tc>
        <w:tc>
          <w:tcPr>
            <w:tcW w:w="2717" w:type="dxa"/>
            <w:tcBorders>
              <w:top w:val="single" w:sz="4" w:space="0" w:color="auto"/>
              <w:left w:val="nil"/>
              <w:bottom w:val="single" w:sz="4" w:space="0" w:color="auto"/>
              <w:right w:val="single" w:sz="4" w:space="0" w:color="auto"/>
            </w:tcBorders>
            <w:noWrap/>
          </w:tcPr>
          <w:p w14:paraId="6E6AAE67" w14:textId="0F4DC53F" w:rsidR="00476387" w:rsidRPr="00BB5D0E" w:rsidRDefault="00476387" w:rsidP="00476387">
            <w:pPr>
              <w:rPr>
                <w:rFonts w:eastAsia="Times New Roman"/>
                <w:b/>
                <w:bCs/>
                <w:sz w:val="18"/>
                <w:szCs w:val="18"/>
              </w:rPr>
            </w:pPr>
            <w:r w:rsidRPr="00BB5D0E">
              <w:rPr>
                <w:rFonts w:eastAsia="Times New Roman"/>
                <w:b/>
                <w:bCs/>
                <w:sz w:val="18"/>
                <w:szCs w:val="18"/>
              </w:rPr>
              <w:t>Availability</w:t>
            </w:r>
          </w:p>
        </w:tc>
        <w:tc>
          <w:tcPr>
            <w:tcW w:w="1394" w:type="dxa"/>
            <w:tcBorders>
              <w:top w:val="single" w:sz="4" w:space="0" w:color="auto"/>
              <w:left w:val="nil"/>
              <w:bottom w:val="single" w:sz="4" w:space="0" w:color="auto"/>
              <w:right w:val="nil"/>
            </w:tcBorders>
          </w:tcPr>
          <w:p w14:paraId="0DB19F2E" w14:textId="32158097" w:rsidR="00476387" w:rsidRPr="00BB5D0E" w:rsidRDefault="00476387" w:rsidP="00476387">
            <w:pPr>
              <w:jc w:val="center"/>
              <w:rPr>
                <w:b/>
                <w:bCs/>
                <w:sz w:val="18"/>
                <w:szCs w:val="18"/>
              </w:rPr>
            </w:pPr>
            <w:r w:rsidRPr="00BB5D0E">
              <w:rPr>
                <w:rFonts w:eastAsia="Times New Roman"/>
                <w:b/>
                <w:bCs/>
                <w:sz w:val="18"/>
                <w:szCs w:val="18"/>
              </w:rPr>
              <w:t>URL</w:t>
            </w:r>
          </w:p>
        </w:tc>
        <w:tc>
          <w:tcPr>
            <w:tcW w:w="1276" w:type="dxa"/>
            <w:tcBorders>
              <w:top w:val="single" w:sz="4" w:space="0" w:color="auto"/>
              <w:left w:val="nil"/>
              <w:bottom w:val="single" w:sz="4" w:space="0" w:color="auto"/>
              <w:right w:val="single" w:sz="4" w:space="0" w:color="auto"/>
            </w:tcBorders>
          </w:tcPr>
          <w:p w14:paraId="723461A1" w14:textId="77777777" w:rsidR="00476387" w:rsidRPr="00BB5D0E" w:rsidRDefault="00476387" w:rsidP="00476387">
            <w:pPr>
              <w:jc w:val="center"/>
              <w:rPr>
                <w:b/>
                <w:bCs/>
                <w:sz w:val="18"/>
                <w:szCs w:val="18"/>
              </w:rPr>
            </w:pPr>
          </w:p>
        </w:tc>
        <w:tc>
          <w:tcPr>
            <w:tcW w:w="2863" w:type="dxa"/>
            <w:gridSpan w:val="2"/>
            <w:tcBorders>
              <w:top w:val="single" w:sz="4" w:space="0" w:color="auto"/>
              <w:left w:val="single" w:sz="4" w:space="0" w:color="auto"/>
              <w:bottom w:val="single" w:sz="4" w:space="0" w:color="auto"/>
              <w:right w:val="single" w:sz="4" w:space="0" w:color="auto"/>
            </w:tcBorders>
          </w:tcPr>
          <w:p w14:paraId="2CBA2829" w14:textId="240196C6" w:rsidR="00476387" w:rsidRPr="00BB5D0E" w:rsidRDefault="00476387" w:rsidP="00476387">
            <w:pPr>
              <w:jc w:val="center"/>
              <w:rPr>
                <w:b/>
                <w:bCs/>
                <w:sz w:val="18"/>
                <w:szCs w:val="18"/>
              </w:rPr>
            </w:pPr>
            <w:r w:rsidRPr="00BB5D0E">
              <w:rPr>
                <w:b/>
                <w:bCs/>
                <w:sz w:val="18"/>
                <w:szCs w:val="18"/>
              </w:rPr>
              <w:t>Reference</w:t>
            </w:r>
          </w:p>
        </w:tc>
      </w:tr>
      <w:tr w:rsidR="00476387" w:rsidRPr="00723273" w14:paraId="142E6D5A" w14:textId="77777777" w:rsidTr="00BB5D0E">
        <w:trPr>
          <w:trHeight w:val="270"/>
        </w:trPr>
        <w:tc>
          <w:tcPr>
            <w:tcW w:w="1555" w:type="dxa"/>
            <w:tcBorders>
              <w:top w:val="single" w:sz="4" w:space="0" w:color="auto"/>
              <w:left w:val="single" w:sz="4" w:space="0" w:color="auto"/>
              <w:bottom w:val="single" w:sz="4" w:space="0" w:color="auto"/>
              <w:right w:val="single" w:sz="4" w:space="0" w:color="auto"/>
            </w:tcBorders>
            <w:noWrap/>
          </w:tcPr>
          <w:p w14:paraId="2DCFA5F3" w14:textId="41ADC8CD" w:rsidR="00476387" w:rsidRPr="00F874FD" w:rsidRDefault="00476387" w:rsidP="00476387">
            <w:pPr>
              <w:rPr>
                <w:rFonts w:eastAsia="Times New Roman"/>
                <w:color w:val="000000"/>
                <w:sz w:val="18"/>
                <w:szCs w:val="18"/>
              </w:rPr>
            </w:pPr>
            <w:proofErr w:type="spellStart"/>
            <w:r w:rsidRPr="00F874FD">
              <w:rPr>
                <w:rFonts w:eastAsia="Times New Roman"/>
                <w:color w:val="000000"/>
                <w:sz w:val="18"/>
                <w:szCs w:val="18"/>
              </w:rPr>
              <w:lastRenderedPageBreak/>
              <w:t>Cysteinome</w:t>
            </w:r>
            <w:proofErr w:type="spellEnd"/>
          </w:p>
        </w:tc>
        <w:tc>
          <w:tcPr>
            <w:tcW w:w="2976" w:type="dxa"/>
            <w:gridSpan w:val="2"/>
            <w:tcBorders>
              <w:top w:val="single" w:sz="4" w:space="0" w:color="auto"/>
              <w:left w:val="nil"/>
              <w:bottom w:val="single" w:sz="4" w:space="0" w:color="auto"/>
              <w:right w:val="single" w:sz="4" w:space="0" w:color="auto"/>
            </w:tcBorders>
            <w:noWrap/>
          </w:tcPr>
          <w:p w14:paraId="72764478" w14:textId="494B5F9C" w:rsidR="00476387" w:rsidRPr="00BB5D0E" w:rsidRDefault="00476387" w:rsidP="00476387">
            <w:pPr>
              <w:rPr>
                <w:rFonts w:eastAsia="Times New Roman"/>
                <w:color w:val="000000"/>
                <w:sz w:val="18"/>
                <w:szCs w:val="18"/>
              </w:rPr>
            </w:pPr>
            <w:r w:rsidRPr="00F874FD">
              <w:rPr>
                <w:rFonts w:eastAsia="Times New Roman"/>
                <w:color w:val="000000"/>
                <w:sz w:val="18"/>
                <w:szCs w:val="18"/>
              </w:rPr>
              <w:t>462 proteins with targetable cysteine residues from 122 different species</w:t>
            </w:r>
          </w:p>
        </w:tc>
        <w:tc>
          <w:tcPr>
            <w:tcW w:w="1134" w:type="dxa"/>
            <w:tcBorders>
              <w:top w:val="single" w:sz="4" w:space="0" w:color="auto"/>
              <w:left w:val="single" w:sz="4" w:space="0" w:color="auto"/>
              <w:bottom w:val="single" w:sz="4" w:space="0" w:color="auto"/>
              <w:right w:val="single" w:sz="4" w:space="0" w:color="auto"/>
            </w:tcBorders>
            <w:noWrap/>
          </w:tcPr>
          <w:p w14:paraId="29FA27D1" w14:textId="0E8DD6CE" w:rsidR="00476387" w:rsidRPr="00F874FD" w:rsidRDefault="00476387" w:rsidP="00476387">
            <w:pPr>
              <w:rPr>
                <w:rFonts w:eastAsia="Times New Roman"/>
                <w:color w:val="000000"/>
                <w:sz w:val="18"/>
                <w:szCs w:val="18"/>
              </w:rPr>
            </w:pPr>
            <w:r w:rsidRPr="00F874FD">
              <w:rPr>
                <w:rFonts w:eastAsia="Times New Roman"/>
                <w:color w:val="000000"/>
                <w:sz w:val="18"/>
                <w:szCs w:val="18"/>
              </w:rPr>
              <w:t>1217</w:t>
            </w:r>
          </w:p>
        </w:tc>
        <w:tc>
          <w:tcPr>
            <w:tcW w:w="2717" w:type="dxa"/>
            <w:tcBorders>
              <w:top w:val="single" w:sz="4" w:space="0" w:color="auto"/>
              <w:left w:val="nil"/>
              <w:bottom w:val="single" w:sz="4" w:space="0" w:color="auto"/>
              <w:right w:val="single" w:sz="4" w:space="0" w:color="auto"/>
            </w:tcBorders>
            <w:noWrap/>
          </w:tcPr>
          <w:p w14:paraId="7CD6423B" w14:textId="02D523D6" w:rsidR="00476387" w:rsidRPr="00F874FD" w:rsidRDefault="00476387" w:rsidP="00476387">
            <w:pPr>
              <w:rPr>
                <w:rFonts w:eastAsia="Times New Roman"/>
                <w:sz w:val="18"/>
                <w:szCs w:val="18"/>
              </w:rPr>
            </w:pPr>
            <w:r w:rsidRPr="00F874FD">
              <w:rPr>
                <w:rFonts w:eastAsia="Times New Roman"/>
                <w:sz w:val="18"/>
                <w:szCs w:val="18"/>
              </w:rPr>
              <w:t>Free</w:t>
            </w:r>
          </w:p>
        </w:tc>
        <w:tc>
          <w:tcPr>
            <w:tcW w:w="2670" w:type="dxa"/>
            <w:gridSpan w:val="2"/>
            <w:tcBorders>
              <w:top w:val="single" w:sz="4" w:space="0" w:color="auto"/>
              <w:left w:val="nil"/>
              <w:bottom w:val="single" w:sz="4" w:space="0" w:color="auto"/>
              <w:right w:val="single" w:sz="4" w:space="0" w:color="auto"/>
            </w:tcBorders>
          </w:tcPr>
          <w:p w14:paraId="7F5820B2" w14:textId="1E31DF28" w:rsidR="00476387" w:rsidRPr="00F874FD" w:rsidRDefault="00631657" w:rsidP="00476387">
            <w:pPr>
              <w:rPr>
                <w:color w:val="3333FF"/>
                <w:sz w:val="18"/>
                <w:szCs w:val="18"/>
              </w:rPr>
            </w:pPr>
            <w:hyperlink r:id="rId43" w:history="1">
              <w:r w:rsidR="00476387" w:rsidRPr="00BB5D0E">
                <w:rPr>
                  <w:rStyle w:val="Hyperlink"/>
                  <w:color w:val="3333FF"/>
                  <w:sz w:val="18"/>
                  <w:szCs w:val="18"/>
                </w:rPr>
                <w:t>http://www.cysteinome.net/Cysteinome/index.php/Cysteinome</w:t>
              </w:r>
            </w:hyperlink>
          </w:p>
          <w:p w14:paraId="210C0ABA" w14:textId="14BDCBB7" w:rsidR="00476387" w:rsidRPr="00BB5D0E" w:rsidRDefault="00476387" w:rsidP="00BB5D0E">
            <w:pPr>
              <w:rPr>
                <w:color w:val="3333FF"/>
                <w:sz w:val="18"/>
                <w:szCs w:val="18"/>
              </w:rPr>
            </w:pPr>
          </w:p>
        </w:tc>
        <w:tc>
          <w:tcPr>
            <w:tcW w:w="2863" w:type="dxa"/>
            <w:gridSpan w:val="2"/>
            <w:tcBorders>
              <w:top w:val="single" w:sz="4" w:space="0" w:color="auto"/>
              <w:left w:val="single" w:sz="4" w:space="0" w:color="auto"/>
              <w:bottom w:val="single" w:sz="4" w:space="0" w:color="auto"/>
              <w:right w:val="single" w:sz="4" w:space="0" w:color="auto"/>
            </w:tcBorders>
          </w:tcPr>
          <w:p w14:paraId="4A937D9C" w14:textId="097DFBE7" w:rsidR="00476387" w:rsidRPr="00F874FD" w:rsidRDefault="00476387" w:rsidP="00476387">
            <w:pPr>
              <w:jc w:val="center"/>
              <w:rPr>
                <w:sz w:val="18"/>
                <w:szCs w:val="18"/>
              </w:rPr>
            </w:pPr>
            <w:r w:rsidRPr="00BB5D0E">
              <w:rPr>
                <w:sz w:val="18"/>
                <w:szCs w:val="18"/>
              </w:rPr>
              <w:fldChar w:fldCharType="begin"/>
            </w:r>
            <w:r w:rsidRPr="00BB5D0E">
              <w:rPr>
                <w:sz w:val="18"/>
                <w:szCs w:val="18"/>
              </w:rPr>
              <w:instrText xml:space="preserve"> ADDIN ZOTERO_ITEM CSL_CITATION {"citationID":"RcozZaBy","properties":{"formattedCitation":"[62]","plainCitation":"[62]","noteIndex":0},"citationItems":[{"id":2141,"uris":["http://zotero.org/users/local/QNx4HQjg/items/KRIFAAYF"],"itemData":{"id":2141,"type":"article-journal","abstract":"The covalent modification of intrinsically nucleophilic cysteine in proteins is crucial for diverse biochemical events. Bioinformatics approaches may prove useful in the design and discovery of covalent molecules targeting the cysteine in proteins to tune their functions and activities. Herein, we describe the Cysteinome, the first online database that provides a rich resource for the display, search and analysis of structure, function and related annotation for proteins with targetable cysteine as well as their covalent modulators. To this end, Cysteinome compiles 462 proteins with targetable cysteine from 122 different species along with 1217 covalent modulators curated from existing literatures. Proteins are annotated with a detailed description of protein families, biological process and related diseases. In addition, covalent modulators are carefully annotated with chemical name, chemical structure, binding affinity, physicochemical properties, molecule type and related diseases etc. The Cysteinome database may serve as a useful platform for the identification of crucial proteins with targetable cysteine in certain cellular context. Furthermore, it may help biologists and chemists for the design and discovery of covalent chemical probes or inhibitors homing at functional cysteine of critical protein targets implicated in various physiological or disease process. The Cysteinome database is freely available to public at http://www.cysteinome.org/.","container-title":"Biochemical and Biophysical Research Communications","DOI":"10.1016/j.bbrc.2016.08.109","ISSN":"1090-2104","issue":"3","journalAbbreviation":"Biochem Biophys Res Commun","language":"eng","note":"PMID: 27553277","page":"1268-1273","source":"PubMed","title":"Cysteinome: The first comprehensive database for proteins with targetable cysteine and their covalent inhibitors","title-short":"Cysteinome","volume":"478","author":[{"family":"Wu","given":"Sijin"},{"family":"Luo Howard","given":"Huizhe"},{"family":"Wang","given":"Haina"},{"family":"Zhao","given":"Weijie"},{"family":"Hu","given":"Qiwan"},{"family":"Yang","given":"Yongliang"}],"issued":{"date-parts":[["2016",9,23]]}}}],"schema":"https://github.com/citation-style-language/schema/raw/master/csl-citation.json"} </w:instrText>
            </w:r>
            <w:r w:rsidRPr="00BB5D0E">
              <w:rPr>
                <w:sz w:val="18"/>
                <w:szCs w:val="18"/>
              </w:rPr>
              <w:fldChar w:fldCharType="separate"/>
            </w:r>
            <w:r w:rsidRPr="00BB5D0E">
              <w:rPr>
                <w:sz w:val="18"/>
              </w:rPr>
              <w:t>[62]</w:t>
            </w:r>
            <w:r w:rsidRPr="00BB5D0E">
              <w:rPr>
                <w:sz w:val="18"/>
                <w:szCs w:val="18"/>
              </w:rPr>
              <w:fldChar w:fldCharType="end"/>
            </w:r>
          </w:p>
        </w:tc>
      </w:tr>
      <w:tr w:rsidR="00476387" w:rsidRPr="00723273" w14:paraId="54C5982C" w14:textId="77777777" w:rsidTr="00BB5D0E">
        <w:trPr>
          <w:trHeight w:val="270"/>
        </w:trPr>
        <w:tc>
          <w:tcPr>
            <w:tcW w:w="1555" w:type="dxa"/>
            <w:tcBorders>
              <w:top w:val="single" w:sz="4" w:space="0" w:color="auto"/>
              <w:left w:val="single" w:sz="4" w:space="0" w:color="auto"/>
              <w:bottom w:val="single" w:sz="4" w:space="0" w:color="auto"/>
              <w:right w:val="single" w:sz="4" w:space="0" w:color="auto"/>
            </w:tcBorders>
            <w:noWrap/>
          </w:tcPr>
          <w:p w14:paraId="295FD173" w14:textId="72755E84" w:rsidR="00476387" w:rsidRPr="00F874FD" w:rsidRDefault="00476387" w:rsidP="00476387">
            <w:pPr>
              <w:rPr>
                <w:rFonts w:eastAsia="Times New Roman"/>
                <w:color w:val="000000"/>
                <w:sz w:val="18"/>
                <w:szCs w:val="18"/>
              </w:rPr>
            </w:pPr>
            <w:proofErr w:type="spellStart"/>
            <w:r w:rsidRPr="00F874FD">
              <w:rPr>
                <w:rFonts w:eastAsia="Times New Roman"/>
                <w:color w:val="000000"/>
                <w:sz w:val="18"/>
                <w:szCs w:val="18"/>
              </w:rPr>
              <w:t>CovalentInDB</w:t>
            </w:r>
            <w:proofErr w:type="spellEnd"/>
            <w:r w:rsidRPr="00F874FD">
              <w:rPr>
                <w:rFonts w:eastAsia="Times New Roman"/>
                <w:color w:val="000000"/>
                <w:sz w:val="18"/>
                <w:szCs w:val="18"/>
              </w:rPr>
              <w:t xml:space="preserve"> 2.0</w:t>
            </w:r>
          </w:p>
        </w:tc>
        <w:tc>
          <w:tcPr>
            <w:tcW w:w="2976" w:type="dxa"/>
            <w:gridSpan w:val="2"/>
            <w:tcBorders>
              <w:top w:val="single" w:sz="4" w:space="0" w:color="auto"/>
              <w:left w:val="nil"/>
              <w:bottom w:val="single" w:sz="4" w:space="0" w:color="auto"/>
              <w:right w:val="single" w:sz="4" w:space="0" w:color="auto"/>
            </w:tcBorders>
            <w:noWrap/>
          </w:tcPr>
          <w:p w14:paraId="47F723DC" w14:textId="67C583F9" w:rsidR="00476387" w:rsidRPr="00BB5D0E" w:rsidRDefault="00476387" w:rsidP="00476387">
            <w:pPr>
              <w:rPr>
                <w:rFonts w:eastAsia="Times New Roman"/>
                <w:color w:val="000000"/>
                <w:sz w:val="18"/>
                <w:szCs w:val="18"/>
              </w:rPr>
            </w:pPr>
            <w:r w:rsidRPr="00F874FD">
              <w:rPr>
                <w:rFonts w:eastAsia="Times New Roman"/>
                <w:color w:val="000000"/>
                <w:sz w:val="18"/>
                <w:szCs w:val="18"/>
              </w:rPr>
              <w:t>368</w:t>
            </w:r>
          </w:p>
        </w:tc>
        <w:tc>
          <w:tcPr>
            <w:tcW w:w="1134" w:type="dxa"/>
            <w:tcBorders>
              <w:top w:val="single" w:sz="4" w:space="0" w:color="auto"/>
              <w:left w:val="single" w:sz="4" w:space="0" w:color="auto"/>
              <w:bottom w:val="single" w:sz="4" w:space="0" w:color="auto"/>
              <w:right w:val="single" w:sz="4" w:space="0" w:color="auto"/>
            </w:tcBorders>
            <w:noWrap/>
          </w:tcPr>
          <w:p w14:paraId="140EA0B4" w14:textId="6A11CD20" w:rsidR="00476387" w:rsidRPr="00F874FD" w:rsidRDefault="00476387" w:rsidP="00476387">
            <w:pPr>
              <w:rPr>
                <w:rFonts w:eastAsia="Times New Roman"/>
                <w:color w:val="000000"/>
                <w:sz w:val="18"/>
                <w:szCs w:val="18"/>
              </w:rPr>
            </w:pPr>
            <w:r w:rsidRPr="00F874FD">
              <w:rPr>
                <w:rFonts w:eastAsia="Times New Roman"/>
                <w:color w:val="000000"/>
                <w:sz w:val="18"/>
                <w:szCs w:val="18"/>
              </w:rPr>
              <w:t>3445</w:t>
            </w:r>
          </w:p>
        </w:tc>
        <w:tc>
          <w:tcPr>
            <w:tcW w:w="2717" w:type="dxa"/>
            <w:tcBorders>
              <w:top w:val="single" w:sz="4" w:space="0" w:color="auto"/>
              <w:left w:val="nil"/>
              <w:bottom w:val="single" w:sz="4" w:space="0" w:color="auto"/>
              <w:right w:val="single" w:sz="4" w:space="0" w:color="auto"/>
            </w:tcBorders>
            <w:noWrap/>
          </w:tcPr>
          <w:p w14:paraId="1037D962" w14:textId="6746813A" w:rsidR="00476387" w:rsidRPr="00F874FD" w:rsidRDefault="00476387" w:rsidP="00476387">
            <w:pPr>
              <w:rPr>
                <w:rFonts w:eastAsia="Times New Roman"/>
                <w:sz w:val="18"/>
                <w:szCs w:val="18"/>
              </w:rPr>
            </w:pPr>
            <w:r w:rsidRPr="00F874FD">
              <w:rPr>
                <w:rFonts w:eastAsia="Times New Roman"/>
                <w:sz w:val="18"/>
                <w:szCs w:val="18"/>
              </w:rPr>
              <w:t>Free</w:t>
            </w:r>
          </w:p>
        </w:tc>
        <w:tc>
          <w:tcPr>
            <w:tcW w:w="2670" w:type="dxa"/>
            <w:gridSpan w:val="2"/>
            <w:tcBorders>
              <w:top w:val="single" w:sz="4" w:space="0" w:color="auto"/>
              <w:left w:val="nil"/>
              <w:bottom w:val="single" w:sz="4" w:space="0" w:color="auto"/>
              <w:right w:val="single" w:sz="4" w:space="0" w:color="auto"/>
            </w:tcBorders>
          </w:tcPr>
          <w:p w14:paraId="79071B6C" w14:textId="77777777" w:rsidR="00476387" w:rsidRPr="00BB5D0E" w:rsidRDefault="00631657" w:rsidP="00476387">
            <w:pPr>
              <w:rPr>
                <w:rFonts w:eastAsia="Times New Roman"/>
                <w:color w:val="3333FF"/>
                <w:sz w:val="18"/>
                <w:szCs w:val="18"/>
              </w:rPr>
            </w:pPr>
            <w:hyperlink r:id="rId44" w:history="1">
              <w:r w:rsidR="00476387" w:rsidRPr="00BB5D0E">
                <w:rPr>
                  <w:rStyle w:val="Hyperlink"/>
                  <w:rFonts w:eastAsia="Times New Roman"/>
                  <w:color w:val="3333FF"/>
                  <w:sz w:val="18"/>
                  <w:szCs w:val="18"/>
                </w:rPr>
                <w:t>http://cadd.zju.edu.cn/cidb/</w:t>
              </w:r>
            </w:hyperlink>
          </w:p>
          <w:p w14:paraId="637560EB" w14:textId="77777777" w:rsidR="00476387" w:rsidRPr="00F874FD" w:rsidRDefault="00476387" w:rsidP="00476387">
            <w:pPr>
              <w:jc w:val="center"/>
              <w:rPr>
                <w:sz w:val="18"/>
                <w:szCs w:val="18"/>
              </w:rPr>
            </w:pPr>
          </w:p>
        </w:tc>
        <w:tc>
          <w:tcPr>
            <w:tcW w:w="2863" w:type="dxa"/>
            <w:gridSpan w:val="2"/>
            <w:tcBorders>
              <w:top w:val="single" w:sz="4" w:space="0" w:color="auto"/>
              <w:left w:val="single" w:sz="4" w:space="0" w:color="auto"/>
              <w:bottom w:val="single" w:sz="4" w:space="0" w:color="auto"/>
              <w:right w:val="single" w:sz="4" w:space="0" w:color="auto"/>
            </w:tcBorders>
          </w:tcPr>
          <w:p w14:paraId="7EFC608F" w14:textId="61FD4413" w:rsidR="00476387" w:rsidRPr="00F874FD" w:rsidRDefault="00476387" w:rsidP="00476387">
            <w:pPr>
              <w:jc w:val="center"/>
              <w:rPr>
                <w:sz w:val="18"/>
                <w:szCs w:val="18"/>
              </w:rPr>
            </w:pPr>
            <w:r w:rsidRPr="00BB5D0E">
              <w:rPr>
                <w:sz w:val="18"/>
                <w:szCs w:val="18"/>
              </w:rPr>
              <w:fldChar w:fldCharType="begin"/>
            </w:r>
            <w:r w:rsidR="002E7490">
              <w:rPr>
                <w:sz w:val="18"/>
                <w:szCs w:val="18"/>
              </w:rPr>
              <w:instrText xml:space="preserve"> ADDIN ZOTERO_ITEM CSL_CITATION {"citationID":"POyGSi3G","properties":{"formattedCitation":"[63]","plainCitation":"[63]","noteIndex":0},"citationItems":[{"id":2334,"uris":["http://zotero.org/users/local/QNx4HQjg/items/CR2LQQZR"],"itemData":{"id":2334,"type":"article-journal","abstract":"The rational design of targeted covalent inhibitors (TCIs) has emerged as a powerful strategy in drug discovery, known for its ability to achieve strong binding affinity and prolonged target engagement. However, the development of covalent drugs is often challenged by the need to optimize both covalent warhead and non-covalent interactions, alongside the limitations of existing compound libraries. To address these challenges, we present CovalentInDB 2.0, an updated online database designed to support covalent drug discovery. This updated version includes 8303 inhibitors and 368 targets, supplemented by 3445 newly added cocrystal structures, providing detailed analyses of non-covalent interactions. Furthermore, we have employed an AI-based model to profile the ligandability of 144 864 cysteines across the human proteome. CovalentInDB 2.0 also features the largest covalent virtual screening library with 2 030 192 commercially available compounds and a natural product library with 105 901 molecules, crucial for covalent drug screening and discovery. To enhance the utility of these compounds, we performed structural similarity analysis and drug-likeness predictions. Additionally, a new user data upload feature enables efficient data contribution and continuous updates. CovalentInDB 2.0 is freely accessible at http://cadd.zju.edu.cn/cidb/.","container-title":"Nucleic Acids Research","DOI":"10.1093/nar/gkae946","ISSN":"1362-4962","issue":"D1","journalAbbreviation":"Nucleic Acids Research","page":"D1322-D1327","source":"Silverchair","title":"CovalentInDB 2.0: an updated comprehensive database for structure-based and ligand-based covalent inhibitor design and screening","title-short":"CovalentInDB 2.0","volume":"53","author":[{"family":"Du","given":"Hongyan"},{"family":"Zhang","given":"Xujun"},{"family":"Wu","given":"Zhenxing"},{"family":"Zhang","given":"Odin"},{"family":"Gu","given":"Shukai"},{"family":"Wang","given":"Mingyang"},{"family":"Zhu","given":"Feng"},{"family":"Li","given":"Dan"},{"family":"Hou","given":"Tingjun"},{"family":"Pan","given":"Peichen"}],"issued":{"date-parts":[["2025",1,6]]}}}],"schema":"https://github.com/citation-style-language/schema/raw/master/csl-citation.json"} </w:instrText>
            </w:r>
            <w:r w:rsidRPr="00BB5D0E">
              <w:rPr>
                <w:sz w:val="18"/>
                <w:szCs w:val="18"/>
              </w:rPr>
              <w:fldChar w:fldCharType="separate"/>
            </w:r>
            <w:r w:rsidR="002E7490" w:rsidRPr="002E7490">
              <w:rPr>
                <w:sz w:val="18"/>
              </w:rPr>
              <w:t>[63]</w:t>
            </w:r>
            <w:r w:rsidRPr="00BB5D0E">
              <w:rPr>
                <w:sz w:val="18"/>
                <w:szCs w:val="18"/>
              </w:rPr>
              <w:fldChar w:fldCharType="end"/>
            </w:r>
          </w:p>
        </w:tc>
      </w:tr>
      <w:tr w:rsidR="00476387" w:rsidRPr="00723273" w14:paraId="7D104504" w14:textId="77777777" w:rsidTr="00BB5D0E">
        <w:trPr>
          <w:trHeight w:val="270"/>
        </w:trPr>
        <w:tc>
          <w:tcPr>
            <w:tcW w:w="1555" w:type="dxa"/>
            <w:tcBorders>
              <w:top w:val="single" w:sz="4" w:space="0" w:color="auto"/>
              <w:left w:val="single" w:sz="4" w:space="0" w:color="auto"/>
              <w:bottom w:val="single" w:sz="4" w:space="0" w:color="auto"/>
              <w:right w:val="single" w:sz="4" w:space="0" w:color="auto"/>
            </w:tcBorders>
            <w:noWrap/>
          </w:tcPr>
          <w:p w14:paraId="02B10401" w14:textId="6244DEEC" w:rsidR="00476387" w:rsidRPr="00F874FD" w:rsidRDefault="00476387" w:rsidP="00476387">
            <w:pPr>
              <w:rPr>
                <w:rFonts w:eastAsia="Times New Roman"/>
                <w:color w:val="000000"/>
                <w:sz w:val="18"/>
                <w:szCs w:val="18"/>
              </w:rPr>
            </w:pPr>
            <w:proofErr w:type="spellStart"/>
            <w:r w:rsidRPr="00F874FD">
              <w:rPr>
                <w:rFonts w:eastAsia="Times New Roman"/>
                <w:color w:val="000000"/>
                <w:sz w:val="18"/>
                <w:szCs w:val="18"/>
              </w:rPr>
              <w:t>CovBinderInPDB</w:t>
            </w:r>
            <w:proofErr w:type="spellEnd"/>
          </w:p>
        </w:tc>
        <w:tc>
          <w:tcPr>
            <w:tcW w:w="2976" w:type="dxa"/>
            <w:gridSpan w:val="2"/>
            <w:tcBorders>
              <w:top w:val="single" w:sz="4" w:space="0" w:color="auto"/>
              <w:left w:val="nil"/>
              <w:bottom w:val="single" w:sz="4" w:space="0" w:color="auto"/>
              <w:right w:val="single" w:sz="4" w:space="0" w:color="auto"/>
            </w:tcBorders>
            <w:noWrap/>
          </w:tcPr>
          <w:p w14:paraId="59F01B6F" w14:textId="557A117F" w:rsidR="00476387" w:rsidRPr="00BB5D0E" w:rsidRDefault="00476387" w:rsidP="00476387">
            <w:pPr>
              <w:rPr>
                <w:rFonts w:eastAsia="Times New Roman"/>
                <w:color w:val="000000"/>
                <w:sz w:val="18"/>
                <w:szCs w:val="18"/>
              </w:rPr>
            </w:pPr>
            <w:r w:rsidRPr="00F874FD">
              <w:rPr>
                <w:rFonts w:eastAsia="Times New Roman"/>
                <w:color w:val="000000"/>
                <w:sz w:val="18"/>
                <w:szCs w:val="18"/>
              </w:rPr>
              <w:t>1170</w:t>
            </w:r>
          </w:p>
        </w:tc>
        <w:tc>
          <w:tcPr>
            <w:tcW w:w="1134" w:type="dxa"/>
            <w:tcBorders>
              <w:top w:val="single" w:sz="4" w:space="0" w:color="auto"/>
              <w:left w:val="single" w:sz="4" w:space="0" w:color="auto"/>
              <w:bottom w:val="single" w:sz="4" w:space="0" w:color="auto"/>
              <w:right w:val="single" w:sz="4" w:space="0" w:color="auto"/>
            </w:tcBorders>
            <w:noWrap/>
          </w:tcPr>
          <w:p w14:paraId="1FEFA36E" w14:textId="6F278397" w:rsidR="00476387" w:rsidRPr="00F874FD" w:rsidRDefault="00476387" w:rsidP="00476387">
            <w:pPr>
              <w:rPr>
                <w:rFonts w:eastAsia="Times New Roman"/>
                <w:color w:val="000000"/>
                <w:sz w:val="18"/>
                <w:szCs w:val="18"/>
              </w:rPr>
            </w:pPr>
            <w:r w:rsidRPr="00F874FD">
              <w:rPr>
                <w:rFonts w:eastAsia="Times New Roman"/>
                <w:color w:val="000000"/>
                <w:sz w:val="18"/>
                <w:szCs w:val="18"/>
              </w:rPr>
              <w:t>2189</w:t>
            </w:r>
          </w:p>
        </w:tc>
        <w:tc>
          <w:tcPr>
            <w:tcW w:w="2717" w:type="dxa"/>
            <w:tcBorders>
              <w:top w:val="single" w:sz="4" w:space="0" w:color="auto"/>
              <w:left w:val="nil"/>
              <w:bottom w:val="single" w:sz="4" w:space="0" w:color="auto"/>
              <w:right w:val="single" w:sz="4" w:space="0" w:color="auto"/>
            </w:tcBorders>
            <w:noWrap/>
          </w:tcPr>
          <w:p w14:paraId="475D6B3B" w14:textId="66A4F336" w:rsidR="00476387" w:rsidRPr="00F874FD" w:rsidRDefault="00476387" w:rsidP="00476387">
            <w:pPr>
              <w:rPr>
                <w:rFonts w:eastAsia="Times New Roman"/>
                <w:sz w:val="18"/>
                <w:szCs w:val="18"/>
              </w:rPr>
            </w:pPr>
            <w:r w:rsidRPr="00F874FD">
              <w:rPr>
                <w:rFonts w:eastAsia="Times New Roman"/>
                <w:sz w:val="18"/>
                <w:szCs w:val="18"/>
              </w:rPr>
              <w:t>Free</w:t>
            </w:r>
          </w:p>
        </w:tc>
        <w:tc>
          <w:tcPr>
            <w:tcW w:w="2670" w:type="dxa"/>
            <w:gridSpan w:val="2"/>
            <w:tcBorders>
              <w:top w:val="single" w:sz="4" w:space="0" w:color="auto"/>
              <w:left w:val="nil"/>
              <w:bottom w:val="single" w:sz="4" w:space="0" w:color="auto"/>
              <w:right w:val="single" w:sz="4" w:space="0" w:color="auto"/>
            </w:tcBorders>
          </w:tcPr>
          <w:p w14:paraId="15F42B4C" w14:textId="77777777" w:rsidR="00476387" w:rsidRPr="00BB5D0E" w:rsidRDefault="00631657" w:rsidP="00476387">
            <w:pPr>
              <w:rPr>
                <w:rFonts w:eastAsia="Times New Roman"/>
                <w:color w:val="3333FF"/>
                <w:sz w:val="18"/>
                <w:szCs w:val="18"/>
              </w:rPr>
            </w:pPr>
            <w:hyperlink r:id="rId45" w:history="1">
              <w:r w:rsidR="00476387" w:rsidRPr="00BB5D0E">
                <w:rPr>
                  <w:rStyle w:val="Hyperlink"/>
                  <w:rFonts w:eastAsia="Times New Roman"/>
                  <w:color w:val="3333FF"/>
                  <w:sz w:val="18"/>
                  <w:szCs w:val="18"/>
                </w:rPr>
                <w:t>https://yzhang.hpc.nyu.edu/CovBinderInPDB</w:t>
              </w:r>
            </w:hyperlink>
          </w:p>
          <w:p w14:paraId="01F523D1" w14:textId="77777777" w:rsidR="00476387" w:rsidRPr="00F874FD" w:rsidRDefault="00476387" w:rsidP="00476387">
            <w:pPr>
              <w:jc w:val="center"/>
              <w:rPr>
                <w:sz w:val="18"/>
                <w:szCs w:val="18"/>
              </w:rPr>
            </w:pPr>
          </w:p>
        </w:tc>
        <w:tc>
          <w:tcPr>
            <w:tcW w:w="2863" w:type="dxa"/>
            <w:gridSpan w:val="2"/>
            <w:tcBorders>
              <w:top w:val="single" w:sz="4" w:space="0" w:color="auto"/>
              <w:left w:val="single" w:sz="4" w:space="0" w:color="auto"/>
              <w:bottom w:val="single" w:sz="4" w:space="0" w:color="auto"/>
              <w:right w:val="single" w:sz="4" w:space="0" w:color="auto"/>
            </w:tcBorders>
          </w:tcPr>
          <w:p w14:paraId="2601D7C1" w14:textId="1ACB92D2" w:rsidR="00476387" w:rsidRPr="00F874FD" w:rsidRDefault="00476387" w:rsidP="00476387">
            <w:pPr>
              <w:jc w:val="center"/>
              <w:rPr>
                <w:sz w:val="18"/>
                <w:szCs w:val="18"/>
              </w:rPr>
            </w:pPr>
            <w:r w:rsidRPr="00BB5D0E">
              <w:rPr>
                <w:sz w:val="18"/>
                <w:szCs w:val="18"/>
              </w:rPr>
              <w:fldChar w:fldCharType="begin"/>
            </w:r>
            <w:r w:rsidR="002E7490">
              <w:rPr>
                <w:sz w:val="18"/>
                <w:szCs w:val="18"/>
              </w:rPr>
              <w:instrText xml:space="preserve"> ADDIN ZOTERO_ITEM CSL_CITATION {"citationID":"qNoxISXO","properties":{"formattedCitation":"[64]","plainCitation":"[64]","noteIndex":0},"citationItems":[{"id":2151,"uris":["http://zotero.org/users/local/QNx4HQjg/items/L4L4JWK5"],"itemData":{"id":2151,"type":"article-journal","abstract":"Covalent inhibition has emerged as a promising orthogonal approach for drug discovery, despite the significant challenge in achieving target specificity. To facilitate the structure-based rational design of target-specific covalent modulators, we developed an integrated computational protocol to curate covalent binders from the RCSB Protein Data Bank (PDB). Starting from the macromolecular crystallographic information files (mmCIF) in the PDB archive, covalent bond records, which indicate the side chain modification of amino acid residue by a covalent binder, were collected and cleaned. Then, residue-binder adducts, which are products of chemical reactions between targeted residues and covalent binders, were recovered with the help of the Chemical Component Dictionary in PDB. Finally, several strategies were employed to curate the pre-reaction forms of covalent binders from the adducts. Our curated CovBinderInPDB database contains 7375 covalent modifications in which 2189 unique covalent binders target nine types of amino acid residues (Cys, Lys, Ser, Asp, Glu, His, Met, Thr, and Tyr) from 3555 complex structures of 1170 unique protein chains. This database would set a solid foundation for developing and benchmarking computational strategies for covalent modulator design and is freely accessible at https://yzhang.hpc.nyu.edu/CovBinderInPDB.","container-title":"Journal of Chemical Information and Modeling","DOI":"10.1021/acs.jcim.2c01216","ISSN":"1549-960X","issue":"23","journalAbbreviation":"J Chem Inf Model","language":"eng","note":"PMID: 36453831\nPMCID: PMC9772242","page":"6057-6068","source":"PubMed","title":"CovBinderInPDB: A Structure-Based Covalent Binder Database","title-short":"CovBinderInPDB","volume":"62","author":[{"family":"Guo","given":"Xiao-Kang"},{"family":"Zhang","given":"Yingkai"}],"issued":{"date-parts":[["2022",12,12]]}}}],"schema":"https://github.com/citation-style-language/schema/raw/master/csl-citation.json"} </w:instrText>
            </w:r>
            <w:r w:rsidRPr="00BB5D0E">
              <w:rPr>
                <w:sz w:val="18"/>
                <w:szCs w:val="18"/>
              </w:rPr>
              <w:fldChar w:fldCharType="separate"/>
            </w:r>
            <w:r w:rsidR="002E7490" w:rsidRPr="002E7490">
              <w:rPr>
                <w:sz w:val="18"/>
              </w:rPr>
              <w:t>[64]</w:t>
            </w:r>
            <w:r w:rsidRPr="00BB5D0E">
              <w:rPr>
                <w:sz w:val="18"/>
                <w:szCs w:val="18"/>
              </w:rPr>
              <w:fldChar w:fldCharType="end"/>
            </w:r>
          </w:p>
        </w:tc>
      </w:tr>
      <w:tr w:rsidR="00476387" w:rsidRPr="00723273" w14:paraId="1432B705" w14:textId="77777777" w:rsidTr="00BB5D0E">
        <w:trPr>
          <w:trHeight w:val="270"/>
        </w:trPr>
        <w:tc>
          <w:tcPr>
            <w:tcW w:w="1555" w:type="dxa"/>
            <w:tcBorders>
              <w:top w:val="single" w:sz="4" w:space="0" w:color="auto"/>
              <w:left w:val="single" w:sz="4" w:space="0" w:color="auto"/>
              <w:bottom w:val="single" w:sz="4" w:space="0" w:color="auto"/>
              <w:right w:val="single" w:sz="4" w:space="0" w:color="auto"/>
            </w:tcBorders>
            <w:noWrap/>
          </w:tcPr>
          <w:p w14:paraId="78C8FC16" w14:textId="41784F41" w:rsidR="00476387" w:rsidRPr="00F874FD" w:rsidRDefault="00476387" w:rsidP="00476387">
            <w:pPr>
              <w:rPr>
                <w:rFonts w:eastAsia="Times New Roman"/>
                <w:color w:val="000000"/>
                <w:sz w:val="18"/>
                <w:szCs w:val="18"/>
              </w:rPr>
            </w:pPr>
            <w:proofErr w:type="spellStart"/>
            <w:r w:rsidRPr="00F874FD">
              <w:rPr>
                <w:rFonts w:eastAsia="Times New Roman"/>
                <w:color w:val="000000"/>
                <w:sz w:val="18"/>
                <w:szCs w:val="18"/>
              </w:rPr>
              <w:t>CovPDB</w:t>
            </w:r>
            <w:proofErr w:type="spellEnd"/>
          </w:p>
        </w:tc>
        <w:tc>
          <w:tcPr>
            <w:tcW w:w="2976" w:type="dxa"/>
            <w:gridSpan w:val="2"/>
            <w:tcBorders>
              <w:top w:val="single" w:sz="4" w:space="0" w:color="auto"/>
              <w:left w:val="nil"/>
              <w:bottom w:val="single" w:sz="4" w:space="0" w:color="auto"/>
              <w:right w:val="single" w:sz="4" w:space="0" w:color="auto"/>
            </w:tcBorders>
            <w:noWrap/>
          </w:tcPr>
          <w:p w14:paraId="5DF58149" w14:textId="4FA78D23" w:rsidR="00476387" w:rsidRPr="00BB5D0E" w:rsidRDefault="00476387" w:rsidP="00476387">
            <w:pPr>
              <w:rPr>
                <w:rFonts w:eastAsia="Times New Roman"/>
                <w:color w:val="000000"/>
                <w:sz w:val="18"/>
                <w:szCs w:val="18"/>
              </w:rPr>
            </w:pPr>
            <w:r w:rsidRPr="00F874FD">
              <w:rPr>
                <w:rFonts w:eastAsia="Times New Roman"/>
                <w:color w:val="000000"/>
                <w:sz w:val="18"/>
                <w:szCs w:val="18"/>
              </w:rPr>
              <w:t>733</w:t>
            </w:r>
          </w:p>
        </w:tc>
        <w:tc>
          <w:tcPr>
            <w:tcW w:w="1134" w:type="dxa"/>
            <w:tcBorders>
              <w:top w:val="single" w:sz="4" w:space="0" w:color="auto"/>
              <w:left w:val="single" w:sz="4" w:space="0" w:color="auto"/>
              <w:bottom w:val="single" w:sz="4" w:space="0" w:color="auto"/>
              <w:right w:val="single" w:sz="4" w:space="0" w:color="auto"/>
            </w:tcBorders>
            <w:noWrap/>
          </w:tcPr>
          <w:p w14:paraId="132DF570" w14:textId="6B595A99" w:rsidR="00476387" w:rsidRPr="00F874FD" w:rsidRDefault="00476387" w:rsidP="00476387">
            <w:pPr>
              <w:rPr>
                <w:rFonts w:eastAsia="Times New Roman"/>
                <w:color w:val="000000"/>
                <w:sz w:val="18"/>
                <w:szCs w:val="18"/>
              </w:rPr>
            </w:pPr>
            <w:r w:rsidRPr="00F874FD">
              <w:rPr>
                <w:rFonts w:eastAsia="Times New Roman"/>
                <w:color w:val="000000"/>
                <w:sz w:val="18"/>
                <w:szCs w:val="18"/>
              </w:rPr>
              <w:t>1501</w:t>
            </w:r>
          </w:p>
        </w:tc>
        <w:tc>
          <w:tcPr>
            <w:tcW w:w="2717" w:type="dxa"/>
            <w:tcBorders>
              <w:top w:val="single" w:sz="4" w:space="0" w:color="auto"/>
              <w:left w:val="nil"/>
              <w:bottom w:val="single" w:sz="4" w:space="0" w:color="auto"/>
              <w:right w:val="single" w:sz="4" w:space="0" w:color="auto"/>
            </w:tcBorders>
            <w:noWrap/>
          </w:tcPr>
          <w:p w14:paraId="652D7C7D" w14:textId="7FE909AE" w:rsidR="00476387" w:rsidRPr="00F874FD" w:rsidRDefault="00476387" w:rsidP="00476387">
            <w:pPr>
              <w:rPr>
                <w:rFonts w:eastAsia="Times New Roman"/>
                <w:sz w:val="18"/>
                <w:szCs w:val="18"/>
              </w:rPr>
            </w:pPr>
            <w:r w:rsidRPr="00F874FD">
              <w:rPr>
                <w:rFonts w:eastAsia="Times New Roman"/>
                <w:sz w:val="18"/>
                <w:szCs w:val="18"/>
              </w:rPr>
              <w:t>Free</w:t>
            </w:r>
          </w:p>
        </w:tc>
        <w:tc>
          <w:tcPr>
            <w:tcW w:w="2670" w:type="dxa"/>
            <w:gridSpan w:val="2"/>
            <w:tcBorders>
              <w:top w:val="single" w:sz="4" w:space="0" w:color="auto"/>
              <w:left w:val="nil"/>
              <w:bottom w:val="single" w:sz="4" w:space="0" w:color="auto"/>
              <w:right w:val="single" w:sz="4" w:space="0" w:color="auto"/>
            </w:tcBorders>
          </w:tcPr>
          <w:p w14:paraId="600AC46F" w14:textId="77777777" w:rsidR="00476387" w:rsidRPr="00BB5D0E" w:rsidRDefault="00631657" w:rsidP="00476387">
            <w:pPr>
              <w:rPr>
                <w:rFonts w:eastAsia="Times New Roman"/>
                <w:color w:val="3333FF"/>
                <w:sz w:val="18"/>
                <w:szCs w:val="18"/>
              </w:rPr>
            </w:pPr>
            <w:hyperlink r:id="rId46" w:history="1">
              <w:r w:rsidR="00476387" w:rsidRPr="00BB5D0E">
                <w:rPr>
                  <w:rStyle w:val="Hyperlink"/>
                  <w:rFonts w:eastAsia="Times New Roman"/>
                  <w:color w:val="3333FF"/>
                  <w:sz w:val="18"/>
                  <w:szCs w:val="18"/>
                </w:rPr>
                <w:t>http://www.pharmbioinf.uni-freiburg.de/covpdb/</w:t>
              </w:r>
            </w:hyperlink>
          </w:p>
          <w:p w14:paraId="2FD01BD6" w14:textId="77777777" w:rsidR="00476387" w:rsidRPr="00F874FD" w:rsidRDefault="00476387" w:rsidP="00476387">
            <w:pPr>
              <w:jc w:val="center"/>
              <w:rPr>
                <w:sz w:val="18"/>
                <w:szCs w:val="18"/>
              </w:rPr>
            </w:pPr>
          </w:p>
        </w:tc>
        <w:tc>
          <w:tcPr>
            <w:tcW w:w="2863" w:type="dxa"/>
            <w:gridSpan w:val="2"/>
            <w:tcBorders>
              <w:top w:val="single" w:sz="4" w:space="0" w:color="auto"/>
              <w:left w:val="single" w:sz="4" w:space="0" w:color="auto"/>
              <w:bottom w:val="single" w:sz="4" w:space="0" w:color="auto"/>
              <w:right w:val="single" w:sz="4" w:space="0" w:color="auto"/>
            </w:tcBorders>
          </w:tcPr>
          <w:p w14:paraId="766BD1AA" w14:textId="6C6A5927" w:rsidR="00476387" w:rsidRPr="00F874FD" w:rsidRDefault="00476387" w:rsidP="00476387">
            <w:pPr>
              <w:jc w:val="center"/>
              <w:rPr>
                <w:sz w:val="18"/>
                <w:szCs w:val="18"/>
              </w:rPr>
            </w:pPr>
            <w:r w:rsidRPr="00BB5D0E">
              <w:rPr>
                <w:sz w:val="18"/>
                <w:szCs w:val="18"/>
              </w:rPr>
              <w:fldChar w:fldCharType="begin"/>
            </w:r>
            <w:r w:rsidR="002E7490">
              <w:rPr>
                <w:sz w:val="18"/>
                <w:szCs w:val="18"/>
              </w:rPr>
              <w:instrText xml:space="preserve"> ADDIN ZOTERO_ITEM CSL_CITATION {"citationID":"MKliPpJP","properties":{"formattedCitation":"[65]","plainCitation":"[65]","noteIndex":0},"citationItems":[{"id":2116,"uris":["http://zotero.org/users/local/QNx4HQjg/items/5IAT8NT8"],"itemData":{"id":2116,"type":"article-journal","abstract":"In recent years, the drug discovery paradigm has shifted toward compounds that covalently modify disease-associated target proteins, because they tend to possess high potency, selectivity, and duration of action. The rational design of novel targeted covalent inhibitors (TCIs) typically starts from resolved macromolecular structures of target proteins in their apo or holo forms. However, the existing TCI databases contain only a paucity of covalent protein-ligand (cP-L) complexes. Herein, we report CovPDB, the first database solely dedicated to high-resolution cocrystal structures of biologically relevant cP-L complexes, curated from the Protein Data Bank. For these curated complexes, the chemical structures and warheads of pre-reactive electrophilic ligands as well as the covalent bonding mechanisms to their target proteins were expertly manually annotated. Totally, CovPDB contains 733 proteins and 1,501 ligands, relating to 2,294 cP-L complexes, 93 reactive warheads, 14 targetable residues, and 21 covalent mechanisms. Users are provided with an intuitive and interactive web interface that allows multiple search and browsing options to explore the covalent interactome at a molecular level in order to develop novel TCIs. CovPDB is freely accessible at http://www.pharmbioinf.uni-freiburg.de/covpdb/ and its contents are available for download as flat files of various formats.","container-title":"Nucleic Acids Research","DOI":"10.1093/nar/gkab868","ISSN":"1362-4962","issue":"D1","journalAbbreviation":"Nucleic Acids Res","language":"eng","note":"PMID: 34581813\nPMCID: PMC8728183","page":"D445-D450","source":"PubMed","title":"CovPDB: a high-resolution coverage of the covalent protein-ligand interactome","title-short":"CovPDB","volume":"50","author":[{"family":"Gao","given":"Mingjie"},{"family":"Moumbock","given":"Aurélien F. A."},{"family":"Qaseem","given":"Ammar"},{"family":"Xu","given":"Qianqing"},{"family":"Günther","given":"Stefan"}],"issued":{"date-parts":[["2022",1,7]]}}}],"schema":"https://github.com/citation-style-language/schema/raw/master/csl-citation.json"} </w:instrText>
            </w:r>
            <w:r w:rsidRPr="00BB5D0E">
              <w:rPr>
                <w:sz w:val="18"/>
                <w:szCs w:val="18"/>
              </w:rPr>
              <w:fldChar w:fldCharType="separate"/>
            </w:r>
            <w:r w:rsidR="002E7490" w:rsidRPr="002E7490">
              <w:rPr>
                <w:sz w:val="18"/>
              </w:rPr>
              <w:t>[65]</w:t>
            </w:r>
            <w:r w:rsidRPr="00BB5D0E">
              <w:rPr>
                <w:sz w:val="18"/>
                <w:szCs w:val="18"/>
              </w:rPr>
              <w:fldChar w:fldCharType="end"/>
            </w:r>
          </w:p>
        </w:tc>
      </w:tr>
    </w:tbl>
    <w:p w14:paraId="11A6DDEE" w14:textId="77777777" w:rsidR="003655C9" w:rsidRPr="00206364" w:rsidRDefault="003655C9" w:rsidP="003655C9">
      <w:pPr>
        <w:spacing w:line="360" w:lineRule="auto"/>
        <w:rPr>
          <w:b/>
          <w:bCs/>
        </w:rPr>
      </w:pPr>
    </w:p>
    <w:p w14:paraId="389F1BAA" w14:textId="77777777" w:rsidR="003655C9" w:rsidRDefault="003655C9" w:rsidP="003655C9">
      <w:pPr>
        <w:spacing w:line="360" w:lineRule="auto"/>
      </w:pPr>
      <w:r w:rsidRPr="00206364">
        <w:rPr>
          <w:b/>
          <w:bCs/>
        </w:rPr>
        <w:t xml:space="preserve">Table </w:t>
      </w:r>
      <w:r w:rsidR="00F14754">
        <w:rPr>
          <w:b/>
          <w:bCs/>
        </w:rPr>
        <w:t>S</w:t>
      </w:r>
      <w:r w:rsidRPr="00206364">
        <w:rPr>
          <w:b/>
          <w:bCs/>
        </w:rPr>
        <w:t>1</w:t>
      </w:r>
      <w:r w:rsidRPr="00206364">
        <w:t xml:space="preserve">: </w:t>
      </w:r>
      <w:r w:rsidR="00C066CD" w:rsidRPr="00206364">
        <w:t xml:space="preserve">  Computational and web</w:t>
      </w:r>
      <w:r w:rsidR="009730A6" w:rsidRPr="00206364">
        <w:t>-based</w:t>
      </w:r>
      <w:r w:rsidR="00C066CD" w:rsidRPr="00206364">
        <w:t xml:space="preserve"> tools </w:t>
      </w:r>
      <w:r w:rsidR="00D21118" w:rsidRPr="00206364">
        <w:t xml:space="preserve">based </w:t>
      </w:r>
      <w:r w:rsidR="00C066CD" w:rsidRPr="00206364">
        <w:t>on covalent docking and pharmacophore modeling.</w:t>
      </w:r>
    </w:p>
    <w:p w14:paraId="160B42A2" w14:textId="77777777" w:rsidR="002A6E13" w:rsidRDefault="002A6E13" w:rsidP="003655C9">
      <w:pPr>
        <w:spacing w:line="360" w:lineRule="auto"/>
      </w:pPr>
    </w:p>
    <w:p w14:paraId="23109535" w14:textId="77777777" w:rsidR="002A6E13" w:rsidRDefault="002A6E13" w:rsidP="003655C9">
      <w:pPr>
        <w:spacing w:line="360" w:lineRule="auto"/>
      </w:pPr>
    </w:p>
    <w:p w14:paraId="11622EAB" w14:textId="77777777" w:rsidR="002A6E13" w:rsidRDefault="002A6E13" w:rsidP="003655C9">
      <w:pPr>
        <w:spacing w:line="360" w:lineRule="auto"/>
      </w:pPr>
    </w:p>
    <w:p w14:paraId="080FCC08" w14:textId="77777777" w:rsidR="002A6E13" w:rsidRDefault="002A6E13" w:rsidP="003655C9">
      <w:pPr>
        <w:spacing w:line="360" w:lineRule="auto"/>
      </w:pPr>
    </w:p>
    <w:p w14:paraId="69E34E53" w14:textId="77777777" w:rsidR="00A94809" w:rsidRDefault="00A94809" w:rsidP="003655C9">
      <w:pPr>
        <w:spacing w:line="360" w:lineRule="auto"/>
      </w:pPr>
    </w:p>
    <w:p w14:paraId="78C439D3" w14:textId="77777777" w:rsidR="00FE6D5A" w:rsidRDefault="00FE6D5A" w:rsidP="003655C9">
      <w:pPr>
        <w:spacing w:line="360" w:lineRule="auto"/>
      </w:pPr>
    </w:p>
    <w:p w14:paraId="39526669" w14:textId="77777777" w:rsidR="00FE6D5A" w:rsidRDefault="00FE6D5A" w:rsidP="003655C9">
      <w:pPr>
        <w:spacing w:line="360" w:lineRule="auto"/>
      </w:pPr>
    </w:p>
    <w:p w14:paraId="6DF5F705" w14:textId="77777777" w:rsidR="00FE6D5A" w:rsidRDefault="00FE6D5A" w:rsidP="003655C9">
      <w:pPr>
        <w:spacing w:line="360" w:lineRule="auto"/>
      </w:pPr>
    </w:p>
    <w:p w14:paraId="2BE65E9E" w14:textId="77777777" w:rsidR="00FE6D5A" w:rsidRDefault="00FE6D5A" w:rsidP="003655C9">
      <w:pPr>
        <w:spacing w:line="360" w:lineRule="auto"/>
      </w:pPr>
    </w:p>
    <w:p w14:paraId="505CC745" w14:textId="77777777" w:rsidR="00FE6D5A" w:rsidRDefault="00FE6D5A" w:rsidP="003655C9">
      <w:pPr>
        <w:spacing w:line="360" w:lineRule="auto"/>
      </w:pPr>
    </w:p>
    <w:p w14:paraId="6772D6E1" w14:textId="77777777" w:rsidR="00FE6D5A" w:rsidRDefault="00FE6D5A" w:rsidP="003655C9">
      <w:pPr>
        <w:spacing w:line="360" w:lineRule="auto"/>
      </w:pPr>
    </w:p>
    <w:p w14:paraId="58458B70" w14:textId="77777777" w:rsidR="00BB3FFE" w:rsidRDefault="00BB3FFE" w:rsidP="003655C9">
      <w:pPr>
        <w:spacing w:line="360" w:lineRule="auto"/>
      </w:pPr>
    </w:p>
    <w:p w14:paraId="361CA8EB" w14:textId="77777777" w:rsidR="00BB3FFE" w:rsidRDefault="00BB3FFE" w:rsidP="003655C9">
      <w:pPr>
        <w:spacing w:line="360" w:lineRule="auto"/>
      </w:pPr>
    </w:p>
    <w:p w14:paraId="015C10BE" w14:textId="77777777" w:rsidR="00BB3FFE" w:rsidRDefault="00BB3FFE" w:rsidP="003655C9">
      <w:pPr>
        <w:spacing w:line="360" w:lineRule="auto"/>
      </w:pPr>
    </w:p>
    <w:tbl>
      <w:tblPr>
        <w:tblW w:w="12756" w:type="dxa"/>
        <w:jc w:val="center"/>
        <w:tblLook w:val="04A0" w:firstRow="1" w:lastRow="0" w:firstColumn="1" w:lastColumn="0" w:noHBand="0" w:noVBand="1"/>
      </w:tblPr>
      <w:tblGrid>
        <w:gridCol w:w="530"/>
        <w:gridCol w:w="3151"/>
        <w:gridCol w:w="2126"/>
        <w:gridCol w:w="2835"/>
        <w:gridCol w:w="2988"/>
        <w:gridCol w:w="1126"/>
      </w:tblGrid>
      <w:tr w:rsidR="00E34A56" w:rsidRPr="00E34A56" w14:paraId="4464B8A1" w14:textId="77777777" w:rsidTr="0024166E">
        <w:trPr>
          <w:trHeight w:val="288"/>
          <w:jc w:val="center"/>
        </w:trPr>
        <w:tc>
          <w:tcPr>
            <w:tcW w:w="12756" w:type="dxa"/>
            <w:gridSpan w:val="6"/>
            <w:tcBorders>
              <w:top w:val="single" w:sz="4" w:space="0" w:color="auto"/>
              <w:left w:val="single" w:sz="4" w:space="0" w:color="auto"/>
              <w:bottom w:val="single" w:sz="4" w:space="0" w:color="auto"/>
              <w:right w:val="single" w:sz="4" w:space="0" w:color="auto"/>
            </w:tcBorders>
            <w:noWrap/>
            <w:vAlign w:val="center"/>
            <w:hideMark/>
          </w:tcPr>
          <w:p w14:paraId="158903D5" w14:textId="77777777" w:rsidR="00E34A56" w:rsidRPr="00BB5D0E" w:rsidRDefault="00E34A56" w:rsidP="0024166E">
            <w:pPr>
              <w:jc w:val="center"/>
              <w:rPr>
                <w:rFonts w:eastAsia="Times New Roman"/>
                <w:b/>
                <w:bCs/>
                <w:color w:val="000000"/>
                <w:sz w:val="20"/>
                <w:szCs w:val="20"/>
                <w:lang w:val="en-GB" w:eastAsia="en-GB"/>
              </w:rPr>
            </w:pPr>
            <w:r w:rsidRPr="00BB5D0E">
              <w:rPr>
                <w:rFonts w:eastAsia="Times New Roman"/>
                <w:b/>
                <w:bCs/>
                <w:color w:val="000000"/>
                <w:sz w:val="20"/>
                <w:szCs w:val="20"/>
                <w:lang w:val="en-GB" w:eastAsia="en-GB"/>
              </w:rPr>
              <w:lastRenderedPageBreak/>
              <w:t>Comparative study 1</w:t>
            </w:r>
          </w:p>
        </w:tc>
      </w:tr>
      <w:tr w:rsidR="00E34A56" w:rsidRPr="00E34A56" w14:paraId="6415AB86" w14:textId="77777777" w:rsidTr="00BB5D0E">
        <w:trPr>
          <w:trHeight w:val="406"/>
          <w:jc w:val="center"/>
        </w:trPr>
        <w:tc>
          <w:tcPr>
            <w:tcW w:w="530" w:type="dxa"/>
            <w:tcBorders>
              <w:top w:val="nil"/>
              <w:left w:val="single" w:sz="4" w:space="0" w:color="auto"/>
              <w:bottom w:val="single" w:sz="4" w:space="0" w:color="auto"/>
              <w:right w:val="single" w:sz="4" w:space="0" w:color="auto"/>
            </w:tcBorders>
            <w:noWrap/>
            <w:vAlign w:val="center"/>
            <w:hideMark/>
          </w:tcPr>
          <w:p w14:paraId="670BBF71"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No.</w:t>
            </w:r>
          </w:p>
        </w:tc>
        <w:tc>
          <w:tcPr>
            <w:tcW w:w="3151" w:type="dxa"/>
            <w:tcBorders>
              <w:top w:val="nil"/>
              <w:left w:val="nil"/>
              <w:bottom w:val="single" w:sz="4" w:space="0" w:color="auto"/>
              <w:right w:val="single" w:sz="4" w:space="0" w:color="auto"/>
            </w:tcBorders>
            <w:vAlign w:val="center"/>
            <w:hideMark/>
          </w:tcPr>
          <w:p w14:paraId="48BC52C7" w14:textId="24D8BA68"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Receptor types </w:t>
            </w:r>
            <w:r w:rsidRPr="00BB5D0E">
              <w:rPr>
                <w:rFonts w:eastAsia="Times New Roman"/>
                <w:color w:val="000000"/>
                <w:sz w:val="20"/>
                <w:szCs w:val="20"/>
                <w:lang w:val="en-GB" w:eastAsia="en-GB"/>
              </w:rPr>
              <w:br/>
              <w:t xml:space="preserve">(Scarpino et al.) </w:t>
            </w: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Begg2oQ1","properties":{"formattedCitation":"[66]","plainCitation":"[66]","noteIndex":0},"citationItems":[{"id":1965,"uris":["http://zotero.org/users/local/QNx4HQjg/items/8VEVUIKQ"],"itemData":{"id":1965,"type":"article-journal","abstract":"Increased interest in covalent drug discovery led to the development of computer programs predicting binding mode and affinity of covalent inhibitors. Here we compare the performance of six covalent docking tools, AutoDock4, CovDock, FITTED, GOLD, ICM-Pro, and MOE, for reproducing experimental binding modes in an unprecedently large and diverse set of covalent complexes. It was found that 40–60% of the top scoring ligand poses are within 2.0 Å RMSD from the experimental binding mode. This rate showed program dependent increase and achieved 50–90% when the best RMSD among the top ten scoring poses was considered. This performance is comparable to that of noncovalent docking tools and therefore suggests that anchoring the ligand does not necessarily improve the accuracy of the prediction. The effect of various ligand and protein features on the docking performance was investigated. At the level of warhead chemistry, higher success rate was found for Michael additions, nucleophilic additions and nucleophilic substitutions than for ring opening reactions and disulfide formation. Increasing ligand size and flexibility generally affects pose predictions unfavorably, although AutoDock4, FITTED, and ICM-Pro were found to be less sensitive up to 35 heavy atoms. Increasing the accessibility of the target cysteine tends to result in improved binding mode predictions. Docking programs show protein dependent performance suggesting a target-dependent choice of the optimal docking tool. It was found that noncovalent docking into Cys/Ala mutated proteins by ICM-Pro and Glide reproduced experimental binding modes with only slightly lower performance and at a significantly lower computational expense than covalent docking did. Overall, our results highlight the key factors influencing the docking performance of the investigated tools and they give guidelines for selecting the optimal combination of warheads, ligands, and tools for the system investigated. Results also identify the most important aspects to be considered for developing improved protocols for docking and virtual screening of covalent ligands.","container-title":"Journal of Chemical Information and Modeling","DOI":"10.1021/acs.jcim.8b00228","ISSN":"1549-9596","issue":"7","journalAbbreviation":"J. Chem. Inf. Model.","note":"publisher: American Chemical Society","page":"1441-1458","source":"ACS Publications","title":"Comparative Evaluation of Covalent Docking Tools","volume":"58","author":[{"family":"Scarpino","given":"Andrea"},{"family":"Ferenczy","given":"György G."},{"family":"Keserű","given":"György M."}],"issued":{"date-parts":[["2018",7,23]]}}}],"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6]</w:t>
            </w:r>
            <w:r w:rsidRPr="00BB5D0E">
              <w:rPr>
                <w:rFonts w:eastAsia="Times New Roman"/>
                <w:color w:val="000000"/>
                <w:sz w:val="20"/>
                <w:szCs w:val="20"/>
                <w:lang w:val="en-GB" w:eastAsia="en-GB"/>
              </w:rPr>
              <w:fldChar w:fldCharType="end"/>
            </w:r>
          </w:p>
        </w:tc>
        <w:tc>
          <w:tcPr>
            <w:tcW w:w="2126" w:type="dxa"/>
            <w:tcBorders>
              <w:top w:val="nil"/>
              <w:left w:val="nil"/>
              <w:bottom w:val="single" w:sz="4" w:space="0" w:color="auto"/>
              <w:right w:val="single" w:sz="4" w:space="0" w:color="auto"/>
            </w:tcBorders>
            <w:vAlign w:val="center"/>
            <w:hideMark/>
          </w:tcPr>
          <w:p w14:paraId="7BC07860"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Number of tested</w:t>
            </w:r>
            <w:r w:rsidRPr="00BB5D0E">
              <w:rPr>
                <w:rFonts w:eastAsia="Times New Roman"/>
                <w:color w:val="000000"/>
                <w:sz w:val="20"/>
                <w:szCs w:val="20"/>
                <w:lang w:val="en-GB" w:eastAsia="en-GB"/>
              </w:rPr>
              <w:br/>
              <w:t>covalent complexes</w:t>
            </w:r>
          </w:p>
        </w:tc>
        <w:tc>
          <w:tcPr>
            <w:tcW w:w="2835" w:type="dxa"/>
            <w:tcBorders>
              <w:top w:val="nil"/>
              <w:left w:val="nil"/>
              <w:bottom w:val="single" w:sz="4" w:space="0" w:color="auto"/>
              <w:right w:val="single" w:sz="4" w:space="0" w:color="auto"/>
            </w:tcBorders>
            <w:vAlign w:val="center"/>
            <w:hideMark/>
          </w:tcPr>
          <w:p w14:paraId="21D70425"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Top 1 pose </w:t>
            </w:r>
            <w:r w:rsidRPr="00BB5D0E">
              <w:rPr>
                <w:rFonts w:eastAsia="Times New Roman"/>
                <w:color w:val="000000"/>
                <w:sz w:val="20"/>
                <w:szCs w:val="20"/>
                <w:lang w:val="en-GB" w:eastAsia="en-GB"/>
              </w:rPr>
              <w:br/>
              <w:t>(average RMSD)</w:t>
            </w:r>
          </w:p>
        </w:tc>
        <w:tc>
          <w:tcPr>
            <w:tcW w:w="2988" w:type="dxa"/>
            <w:tcBorders>
              <w:top w:val="nil"/>
              <w:left w:val="nil"/>
              <w:bottom w:val="single" w:sz="4" w:space="0" w:color="auto"/>
              <w:right w:val="single" w:sz="4" w:space="0" w:color="auto"/>
            </w:tcBorders>
            <w:vAlign w:val="center"/>
            <w:hideMark/>
          </w:tcPr>
          <w:p w14:paraId="50C6D04A"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Top 10 pose </w:t>
            </w:r>
            <w:r w:rsidRPr="00BB5D0E">
              <w:rPr>
                <w:rFonts w:eastAsia="Times New Roman"/>
                <w:color w:val="000000"/>
                <w:sz w:val="20"/>
                <w:szCs w:val="20"/>
                <w:lang w:val="en-GB" w:eastAsia="en-GB"/>
              </w:rPr>
              <w:br/>
              <w:t>(average RMSD)</w:t>
            </w:r>
          </w:p>
        </w:tc>
        <w:tc>
          <w:tcPr>
            <w:tcW w:w="1126" w:type="dxa"/>
            <w:tcBorders>
              <w:top w:val="nil"/>
              <w:left w:val="nil"/>
              <w:bottom w:val="single" w:sz="4" w:space="0" w:color="auto"/>
              <w:right w:val="single" w:sz="4" w:space="0" w:color="auto"/>
            </w:tcBorders>
            <w:noWrap/>
            <w:vAlign w:val="center"/>
            <w:hideMark/>
          </w:tcPr>
          <w:p w14:paraId="76318058"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Reference</w:t>
            </w:r>
          </w:p>
        </w:tc>
      </w:tr>
      <w:tr w:rsidR="00E34A56" w:rsidRPr="00E34A56" w14:paraId="305E13F0"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2E6221C0"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1</w:t>
            </w:r>
          </w:p>
        </w:tc>
        <w:tc>
          <w:tcPr>
            <w:tcW w:w="3151" w:type="dxa"/>
            <w:tcBorders>
              <w:top w:val="nil"/>
              <w:left w:val="nil"/>
              <w:bottom w:val="single" w:sz="4" w:space="0" w:color="auto"/>
              <w:right w:val="single" w:sz="4" w:space="0" w:color="auto"/>
            </w:tcBorders>
            <w:noWrap/>
            <w:vAlign w:val="center"/>
            <w:hideMark/>
          </w:tcPr>
          <w:p w14:paraId="05B59613"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Hydrolase  </w:t>
            </w:r>
          </w:p>
        </w:tc>
        <w:tc>
          <w:tcPr>
            <w:tcW w:w="2126" w:type="dxa"/>
            <w:tcBorders>
              <w:top w:val="nil"/>
              <w:left w:val="nil"/>
              <w:bottom w:val="single" w:sz="4" w:space="0" w:color="auto"/>
              <w:right w:val="single" w:sz="4" w:space="0" w:color="auto"/>
            </w:tcBorders>
            <w:noWrap/>
            <w:vAlign w:val="center"/>
            <w:hideMark/>
          </w:tcPr>
          <w:p w14:paraId="224B09C8"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126</w:t>
            </w:r>
          </w:p>
        </w:tc>
        <w:tc>
          <w:tcPr>
            <w:tcW w:w="2835" w:type="dxa"/>
            <w:tcBorders>
              <w:top w:val="nil"/>
              <w:left w:val="nil"/>
              <w:bottom w:val="single" w:sz="4" w:space="0" w:color="auto"/>
              <w:right w:val="single" w:sz="4" w:space="0" w:color="auto"/>
            </w:tcBorders>
            <w:noWrap/>
            <w:vAlign w:val="center"/>
            <w:hideMark/>
          </w:tcPr>
          <w:p w14:paraId="33C2FDF2"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ICM-Pro (2.65 Å) </w:t>
            </w:r>
          </w:p>
        </w:tc>
        <w:tc>
          <w:tcPr>
            <w:tcW w:w="2988" w:type="dxa"/>
            <w:tcBorders>
              <w:top w:val="nil"/>
              <w:left w:val="nil"/>
              <w:bottom w:val="single" w:sz="4" w:space="0" w:color="auto"/>
              <w:right w:val="single" w:sz="4" w:space="0" w:color="auto"/>
            </w:tcBorders>
            <w:noWrap/>
            <w:vAlign w:val="center"/>
            <w:hideMark/>
          </w:tcPr>
          <w:p w14:paraId="5A9500E8"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ICM-Pro (1.32 Å) </w:t>
            </w:r>
          </w:p>
        </w:tc>
        <w:tc>
          <w:tcPr>
            <w:tcW w:w="1126" w:type="dxa"/>
            <w:tcBorders>
              <w:top w:val="nil"/>
              <w:left w:val="nil"/>
              <w:bottom w:val="single" w:sz="4" w:space="0" w:color="auto"/>
              <w:right w:val="single" w:sz="4" w:space="0" w:color="auto"/>
            </w:tcBorders>
            <w:noWrap/>
            <w:hideMark/>
          </w:tcPr>
          <w:p w14:paraId="2150B5E0" w14:textId="31327946"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5yYTvaIj","properties":{"formattedCitation":"[66]","plainCitation":"[66]","noteIndex":0},"citationItems":[{"id":1965,"uris":["http://zotero.org/users/local/QNx4HQjg/items/8VEVUIKQ"],"itemData":{"id":1965,"type":"article-journal","abstract":"Increased interest in covalent drug discovery led to the development of computer programs predicting binding mode and affinity of covalent inhibitors. Here we compare the performance of six covalent docking tools, AutoDock4, CovDock, FITTED, GOLD, ICM-Pro, and MOE, for reproducing experimental binding modes in an unprecedently large and diverse set of covalent complexes. It was found that 40–60% of the top scoring ligand poses are within 2.0 Å RMSD from the experimental binding mode. This rate showed program dependent increase and achieved 50–90% when the best RMSD among the top ten scoring poses was considered. This performance is comparable to that of noncovalent docking tools and therefore suggests that anchoring the ligand does not necessarily improve the accuracy of the prediction. The effect of various ligand and protein features on the docking performance was investigated. At the level of warhead chemistry, higher success rate was found for Michael additions, nucleophilic additions and nucleophilic substitutions than for ring opening reactions and disulfide formation. Increasing ligand size and flexibility generally affects pose predictions unfavorably, although AutoDock4, FITTED, and ICM-Pro were found to be less sensitive up to 35 heavy atoms. Increasing the accessibility of the target cysteine tends to result in improved binding mode predictions. Docking programs show protein dependent performance suggesting a target-dependent choice of the optimal docking tool. It was found that noncovalent docking into Cys/Ala mutated proteins by ICM-Pro and Glide reproduced experimental binding modes with only slightly lower performance and at a significantly lower computational expense than covalent docking did. Overall, our results highlight the key factors influencing the docking performance of the investigated tools and they give guidelines for selecting the optimal combination of warheads, ligands, and tools for the system investigated. Results also identify the most important aspects to be considered for developing improved protocols for docking and virtual screening of covalent ligands.","container-title":"Journal of Chemical Information and Modeling","DOI":"10.1021/acs.jcim.8b00228","ISSN":"1549-9596","issue":"7","journalAbbreviation":"J. Chem. Inf. Model.","note":"publisher: American Chemical Society","page":"1441-1458","source":"ACS Publications","title":"Comparative Evaluation of Covalent Docking Tools","volume":"58","author":[{"family":"Scarpino","given":"Andrea"},{"family":"Ferenczy","given":"György G."},{"family":"Keserű","given":"György M."}],"issued":{"date-parts":[["2018",7,23]]}}}],"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6]</w:t>
            </w:r>
            <w:r w:rsidRPr="00BB5D0E">
              <w:rPr>
                <w:rFonts w:eastAsia="Times New Roman"/>
                <w:color w:val="000000"/>
                <w:sz w:val="20"/>
                <w:szCs w:val="20"/>
                <w:lang w:val="en-GB" w:eastAsia="en-GB"/>
              </w:rPr>
              <w:fldChar w:fldCharType="end"/>
            </w:r>
          </w:p>
        </w:tc>
      </w:tr>
      <w:tr w:rsidR="00E34A56" w:rsidRPr="00E34A56" w14:paraId="4BF7EBD5"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242FB58E"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2</w:t>
            </w:r>
          </w:p>
        </w:tc>
        <w:tc>
          <w:tcPr>
            <w:tcW w:w="3151" w:type="dxa"/>
            <w:tcBorders>
              <w:top w:val="nil"/>
              <w:left w:val="nil"/>
              <w:bottom w:val="single" w:sz="4" w:space="0" w:color="auto"/>
              <w:right w:val="single" w:sz="4" w:space="0" w:color="auto"/>
            </w:tcBorders>
            <w:noWrap/>
            <w:vAlign w:val="center"/>
            <w:hideMark/>
          </w:tcPr>
          <w:p w14:paraId="5554DA7B"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Transferase </w:t>
            </w:r>
          </w:p>
        </w:tc>
        <w:tc>
          <w:tcPr>
            <w:tcW w:w="2126" w:type="dxa"/>
            <w:tcBorders>
              <w:top w:val="nil"/>
              <w:left w:val="nil"/>
              <w:bottom w:val="single" w:sz="4" w:space="0" w:color="auto"/>
              <w:right w:val="single" w:sz="4" w:space="0" w:color="auto"/>
            </w:tcBorders>
            <w:noWrap/>
            <w:vAlign w:val="center"/>
            <w:hideMark/>
          </w:tcPr>
          <w:p w14:paraId="334E8EFB"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53</w:t>
            </w:r>
          </w:p>
        </w:tc>
        <w:tc>
          <w:tcPr>
            <w:tcW w:w="2835" w:type="dxa"/>
            <w:tcBorders>
              <w:top w:val="nil"/>
              <w:left w:val="nil"/>
              <w:bottom w:val="single" w:sz="4" w:space="0" w:color="auto"/>
              <w:right w:val="single" w:sz="4" w:space="0" w:color="auto"/>
            </w:tcBorders>
            <w:noWrap/>
            <w:vAlign w:val="center"/>
            <w:hideMark/>
          </w:tcPr>
          <w:p w14:paraId="67CFF50B" w14:textId="60EA8876"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ICM-Pro (1.28 Å) </w:t>
            </w:r>
          </w:p>
        </w:tc>
        <w:tc>
          <w:tcPr>
            <w:tcW w:w="2988" w:type="dxa"/>
            <w:tcBorders>
              <w:top w:val="nil"/>
              <w:left w:val="nil"/>
              <w:bottom w:val="single" w:sz="4" w:space="0" w:color="auto"/>
              <w:right w:val="single" w:sz="4" w:space="0" w:color="auto"/>
            </w:tcBorders>
            <w:noWrap/>
            <w:vAlign w:val="center"/>
            <w:hideMark/>
          </w:tcPr>
          <w:p w14:paraId="2FF89A3D"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ICM-Pro (1.03 Å) </w:t>
            </w:r>
          </w:p>
        </w:tc>
        <w:tc>
          <w:tcPr>
            <w:tcW w:w="1126" w:type="dxa"/>
            <w:tcBorders>
              <w:top w:val="nil"/>
              <w:left w:val="nil"/>
              <w:bottom w:val="single" w:sz="4" w:space="0" w:color="auto"/>
              <w:right w:val="single" w:sz="4" w:space="0" w:color="auto"/>
            </w:tcBorders>
            <w:noWrap/>
            <w:hideMark/>
          </w:tcPr>
          <w:p w14:paraId="6F41D792" w14:textId="2BE2AAC5"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3GSTcRw3","properties":{"formattedCitation":"[66]","plainCitation":"[66]","noteIndex":0},"citationItems":[{"id":1965,"uris":["http://zotero.org/users/local/QNx4HQjg/items/8VEVUIKQ"],"itemData":{"id":1965,"type":"article-journal","abstract":"Increased interest in covalent drug discovery led to the development of computer programs predicting binding mode and affinity of covalent inhibitors. Here we compare the performance of six covalent docking tools, AutoDock4, CovDock, FITTED, GOLD, ICM-Pro, and MOE, for reproducing experimental binding modes in an unprecedently large and diverse set of covalent complexes. It was found that 40–60% of the top scoring ligand poses are within 2.0 Å RMSD from the experimental binding mode. This rate showed program dependent increase and achieved 50–90% when the best RMSD among the top ten scoring poses was considered. This performance is comparable to that of noncovalent docking tools and therefore suggests that anchoring the ligand does not necessarily improve the accuracy of the prediction. The effect of various ligand and protein features on the docking performance was investigated. At the level of warhead chemistry, higher success rate was found for Michael additions, nucleophilic additions and nucleophilic substitutions than for ring opening reactions and disulfide formation. Increasing ligand size and flexibility generally affects pose predictions unfavorably, although AutoDock4, FITTED, and ICM-Pro were found to be less sensitive up to 35 heavy atoms. Increasing the accessibility of the target cysteine tends to result in improved binding mode predictions. Docking programs show protein dependent performance suggesting a target-dependent choice of the optimal docking tool. It was found that noncovalent docking into Cys/Ala mutated proteins by ICM-Pro and Glide reproduced experimental binding modes with only slightly lower performance and at a significantly lower computational expense than covalent docking did. Overall, our results highlight the key factors influencing the docking performance of the investigated tools and they give guidelines for selecting the optimal combination of warheads, ligands, and tools for the system investigated. Results also identify the most important aspects to be considered for developing improved protocols for docking and virtual screening of covalent ligands.","container-title":"Journal of Chemical Information and Modeling","DOI":"10.1021/acs.jcim.8b00228","ISSN":"1549-9596","issue":"7","journalAbbreviation":"J. Chem. Inf. Model.","note":"publisher: American Chemical Society","page":"1441-1458","source":"ACS Publications","title":"Comparative Evaluation of Covalent Docking Tools","volume":"58","author":[{"family":"Scarpino","given":"Andrea"},{"family":"Ferenczy","given":"György G."},{"family":"Keserű","given":"György M."}],"issued":{"date-parts":[["2018",7,23]]}}}],"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6]</w:t>
            </w:r>
            <w:r w:rsidRPr="00BB5D0E">
              <w:rPr>
                <w:rFonts w:eastAsia="Times New Roman"/>
                <w:color w:val="000000"/>
                <w:sz w:val="20"/>
                <w:szCs w:val="20"/>
                <w:lang w:val="en-GB" w:eastAsia="en-GB"/>
              </w:rPr>
              <w:fldChar w:fldCharType="end"/>
            </w:r>
          </w:p>
        </w:tc>
      </w:tr>
      <w:tr w:rsidR="00E34A56" w:rsidRPr="00E34A56" w14:paraId="2CF99965"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011F2486"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3</w:t>
            </w:r>
          </w:p>
        </w:tc>
        <w:tc>
          <w:tcPr>
            <w:tcW w:w="3151" w:type="dxa"/>
            <w:tcBorders>
              <w:top w:val="nil"/>
              <w:left w:val="nil"/>
              <w:bottom w:val="single" w:sz="4" w:space="0" w:color="auto"/>
              <w:right w:val="single" w:sz="4" w:space="0" w:color="auto"/>
            </w:tcBorders>
            <w:noWrap/>
            <w:vAlign w:val="center"/>
            <w:hideMark/>
          </w:tcPr>
          <w:p w14:paraId="22C8C980"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Ligase </w:t>
            </w:r>
          </w:p>
        </w:tc>
        <w:tc>
          <w:tcPr>
            <w:tcW w:w="2126" w:type="dxa"/>
            <w:tcBorders>
              <w:top w:val="nil"/>
              <w:left w:val="nil"/>
              <w:bottom w:val="single" w:sz="4" w:space="0" w:color="auto"/>
              <w:right w:val="single" w:sz="4" w:space="0" w:color="auto"/>
            </w:tcBorders>
            <w:noWrap/>
            <w:vAlign w:val="center"/>
            <w:hideMark/>
          </w:tcPr>
          <w:p w14:paraId="0BE6FC69"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4</w:t>
            </w:r>
          </w:p>
        </w:tc>
        <w:tc>
          <w:tcPr>
            <w:tcW w:w="2835" w:type="dxa"/>
            <w:tcBorders>
              <w:top w:val="nil"/>
              <w:left w:val="nil"/>
              <w:bottom w:val="single" w:sz="4" w:space="0" w:color="auto"/>
              <w:right w:val="single" w:sz="4" w:space="0" w:color="auto"/>
            </w:tcBorders>
            <w:noWrap/>
            <w:vAlign w:val="center"/>
            <w:hideMark/>
          </w:tcPr>
          <w:p w14:paraId="376DFD02"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FITTED (1.46 Å) </w:t>
            </w:r>
          </w:p>
        </w:tc>
        <w:tc>
          <w:tcPr>
            <w:tcW w:w="2988" w:type="dxa"/>
            <w:tcBorders>
              <w:top w:val="nil"/>
              <w:left w:val="nil"/>
              <w:bottom w:val="single" w:sz="4" w:space="0" w:color="auto"/>
              <w:right w:val="single" w:sz="4" w:space="0" w:color="auto"/>
            </w:tcBorders>
            <w:noWrap/>
            <w:vAlign w:val="center"/>
            <w:hideMark/>
          </w:tcPr>
          <w:p w14:paraId="1190020B"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FITTED (0.96 Å) </w:t>
            </w:r>
          </w:p>
        </w:tc>
        <w:tc>
          <w:tcPr>
            <w:tcW w:w="1126" w:type="dxa"/>
            <w:tcBorders>
              <w:top w:val="nil"/>
              <w:left w:val="nil"/>
              <w:bottom w:val="single" w:sz="4" w:space="0" w:color="auto"/>
              <w:right w:val="single" w:sz="4" w:space="0" w:color="auto"/>
            </w:tcBorders>
            <w:noWrap/>
            <w:hideMark/>
          </w:tcPr>
          <w:p w14:paraId="5CAB26BA" w14:textId="4E2807E6"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mCDiluMt","properties":{"formattedCitation":"[66]","plainCitation":"[66]","noteIndex":0},"citationItems":[{"id":1965,"uris":["http://zotero.org/users/local/QNx4HQjg/items/8VEVUIKQ"],"itemData":{"id":1965,"type":"article-journal","abstract":"Increased interest in covalent drug discovery led to the development of computer programs predicting binding mode and affinity of covalent inhibitors. Here we compare the performance of six covalent docking tools, AutoDock4, CovDock, FITTED, GOLD, ICM-Pro, and MOE, for reproducing experimental binding modes in an unprecedently large and diverse set of covalent complexes. It was found that 40–60% of the top scoring ligand poses are within 2.0 Å RMSD from the experimental binding mode. This rate showed program dependent increase and achieved 50–90% when the best RMSD among the top ten scoring poses was considered. This performance is comparable to that of noncovalent docking tools and therefore suggests that anchoring the ligand does not necessarily improve the accuracy of the prediction. The effect of various ligand and protein features on the docking performance was investigated. At the level of warhead chemistry, higher success rate was found for Michael additions, nucleophilic additions and nucleophilic substitutions than for ring opening reactions and disulfide formation. Increasing ligand size and flexibility generally affects pose predictions unfavorably, although AutoDock4, FITTED, and ICM-Pro were found to be less sensitive up to 35 heavy atoms. Increasing the accessibility of the target cysteine tends to result in improved binding mode predictions. Docking programs show protein dependent performance suggesting a target-dependent choice of the optimal docking tool. It was found that noncovalent docking into Cys/Ala mutated proteins by ICM-Pro and Glide reproduced experimental binding modes with only slightly lower performance and at a significantly lower computational expense than covalent docking did. Overall, our results highlight the key factors influencing the docking performance of the investigated tools and they give guidelines for selecting the optimal combination of warheads, ligands, and tools for the system investigated. Results also identify the most important aspects to be considered for developing improved protocols for docking and virtual screening of covalent ligands.","container-title":"Journal of Chemical Information and Modeling","DOI":"10.1021/acs.jcim.8b00228","ISSN":"1549-9596","issue":"7","journalAbbreviation":"J. Chem. Inf. Model.","note":"publisher: American Chemical Society","page":"1441-1458","source":"ACS Publications","title":"Comparative Evaluation of Covalent Docking Tools","volume":"58","author":[{"family":"Scarpino","given":"Andrea"},{"family":"Ferenczy","given":"György G."},{"family":"Keserű","given":"György M."}],"issued":{"date-parts":[["2018",7,23]]}}}],"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6]</w:t>
            </w:r>
            <w:r w:rsidRPr="00BB5D0E">
              <w:rPr>
                <w:rFonts w:eastAsia="Times New Roman"/>
                <w:color w:val="000000"/>
                <w:sz w:val="20"/>
                <w:szCs w:val="20"/>
                <w:lang w:val="en-GB" w:eastAsia="en-GB"/>
              </w:rPr>
              <w:fldChar w:fldCharType="end"/>
            </w:r>
          </w:p>
        </w:tc>
      </w:tr>
      <w:tr w:rsidR="00E34A56" w:rsidRPr="00E34A56" w14:paraId="760784CD"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7E7E79C6"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4</w:t>
            </w:r>
          </w:p>
        </w:tc>
        <w:tc>
          <w:tcPr>
            <w:tcW w:w="3151" w:type="dxa"/>
            <w:tcBorders>
              <w:top w:val="nil"/>
              <w:left w:val="nil"/>
              <w:bottom w:val="single" w:sz="4" w:space="0" w:color="auto"/>
              <w:right w:val="single" w:sz="4" w:space="0" w:color="auto"/>
            </w:tcBorders>
            <w:noWrap/>
            <w:vAlign w:val="center"/>
            <w:hideMark/>
          </w:tcPr>
          <w:p w14:paraId="5512A913"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Metal binding protein</w:t>
            </w:r>
          </w:p>
        </w:tc>
        <w:tc>
          <w:tcPr>
            <w:tcW w:w="2126" w:type="dxa"/>
            <w:tcBorders>
              <w:top w:val="nil"/>
              <w:left w:val="nil"/>
              <w:bottom w:val="single" w:sz="4" w:space="0" w:color="auto"/>
              <w:right w:val="single" w:sz="4" w:space="0" w:color="auto"/>
            </w:tcBorders>
            <w:noWrap/>
            <w:vAlign w:val="center"/>
            <w:hideMark/>
          </w:tcPr>
          <w:p w14:paraId="47ED1964"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3</w:t>
            </w:r>
          </w:p>
        </w:tc>
        <w:tc>
          <w:tcPr>
            <w:tcW w:w="2835" w:type="dxa"/>
            <w:tcBorders>
              <w:top w:val="nil"/>
              <w:left w:val="nil"/>
              <w:bottom w:val="single" w:sz="4" w:space="0" w:color="auto"/>
              <w:right w:val="single" w:sz="4" w:space="0" w:color="auto"/>
            </w:tcBorders>
            <w:noWrap/>
            <w:vAlign w:val="center"/>
            <w:hideMark/>
          </w:tcPr>
          <w:p w14:paraId="6DF3E2D9"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AutoDock4 (1.91 Å) </w:t>
            </w:r>
          </w:p>
        </w:tc>
        <w:tc>
          <w:tcPr>
            <w:tcW w:w="2988" w:type="dxa"/>
            <w:tcBorders>
              <w:top w:val="nil"/>
              <w:left w:val="nil"/>
              <w:bottom w:val="single" w:sz="4" w:space="0" w:color="auto"/>
              <w:right w:val="single" w:sz="4" w:space="0" w:color="auto"/>
            </w:tcBorders>
            <w:noWrap/>
            <w:vAlign w:val="center"/>
            <w:hideMark/>
          </w:tcPr>
          <w:p w14:paraId="405290A6" w14:textId="77777777" w:rsidR="00E34A56" w:rsidRPr="00BB5D0E" w:rsidRDefault="00E34A56" w:rsidP="0024166E">
            <w:pPr>
              <w:jc w:val="center"/>
              <w:rPr>
                <w:rFonts w:eastAsia="Times New Roman"/>
                <w:color w:val="000000"/>
                <w:sz w:val="20"/>
                <w:szCs w:val="20"/>
                <w:lang w:val="en-GB" w:eastAsia="en-GB"/>
              </w:rPr>
            </w:pPr>
            <w:proofErr w:type="spellStart"/>
            <w:r w:rsidRPr="00BB5D0E">
              <w:rPr>
                <w:rFonts w:eastAsia="Times New Roman"/>
                <w:color w:val="000000"/>
                <w:sz w:val="20"/>
                <w:szCs w:val="20"/>
                <w:lang w:val="en-GB" w:eastAsia="en-GB"/>
              </w:rPr>
              <w:t>CovDock</w:t>
            </w:r>
            <w:proofErr w:type="spellEnd"/>
            <w:r w:rsidRPr="00BB5D0E">
              <w:rPr>
                <w:rFonts w:eastAsia="Times New Roman"/>
                <w:color w:val="000000"/>
                <w:sz w:val="20"/>
                <w:szCs w:val="20"/>
                <w:lang w:val="en-GB" w:eastAsia="en-GB"/>
              </w:rPr>
              <w:t xml:space="preserve"> (1.15 Å) </w:t>
            </w:r>
          </w:p>
        </w:tc>
        <w:tc>
          <w:tcPr>
            <w:tcW w:w="1126" w:type="dxa"/>
            <w:tcBorders>
              <w:top w:val="nil"/>
              <w:left w:val="nil"/>
              <w:bottom w:val="single" w:sz="4" w:space="0" w:color="auto"/>
              <w:right w:val="single" w:sz="4" w:space="0" w:color="auto"/>
            </w:tcBorders>
            <w:noWrap/>
            <w:hideMark/>
          </w:tcPr>
          <w:p w14:paraId="3A8406D9" w14:textId="736D7D3E"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zifGAAB1","properties":{"formattedCitation":"[66]","plainCitation":"[66]","noteIndex":0},"citationItems":[{"id":1965,"uris":["http://zotero.org/users/local/QNx4HQjg/items/8VEVUIKQ"],"itemData":{"id":1965,"type":"article-journal","abstract":"Increased interest in covalent drug discovery led to the development of computer programs predicting binding mode and affinity of covalent inhibitors. Here we compare the performance of six covalent docking tools, AutoDock4, CovDock, FITTED, GOLD, ICM-Pro, and MOE, for reproducing experimental binding modes in an unprecedently large and diverse set of covalent complexes. It was found that 40–60% of the top scoring ligand poses are within 2.0 Å RMSD from the experimental binding mode. This rate showed program dependent increase and achieved 50–90% when the best RMSD among the top ten scoring poses was considered. This performance is comparable to that of noncovalent docking tools and therefore suggests that anchoring the ligand does not necessarily improve the accuracy of the prediction. The effect of various ligand and protein features on the docking performance was investigated. At the level of warhead chemistry, higher success rate was found for Michael additions, nucleophilic additions and nucleophilic substitutions than for ring opening reactions and disulfide formation. Increasing ligand size and flexibility generally affects pose predictions unfavorably, although AutoDock4, FITTED, and ICM-Pro were found to be less sensitive up to 35 heavy atoms. Increasing the accessibility of the target cysteine tends to result in improved binding mode predictions. Docking programs show protein dependent performance suggesting a target-dependent choice of the optimal docking tool. It was found that noncovalent docking into Cys/Ala mutated proteins by ICM-Pro and Glide reproduced experimental binding modes with only slightly lower performance and at a significantly lower computational expense than covalent docking did. Overall, our results highlight the key factors influencing the docking performance of the investigated tools and they give guidelines for selecting the optimal combination of warheads, ligands, and tools for the system investigated. Results also identify the most important aspects to be considered for developing improved protocols for docking and virtual screening of covalent ligands.","container-title":"Journal of Chemical Information and Modeling","DOI":"10.1021/acs.jcim.8b00228","ISSN":"1549-9596","issue":"7","journalAbbreviation":"J. Chem. Inf. Model.","note":"publisher: American Chemical Society","page":"1441-1458","source":"ACS Publications","title":"Comparative Evaluation of Covalent Docking Tools","volume":"58","author":[{"family":"Scarpino","given":"Andrea"},{"family":"Ferenczy","given":"György G."},{"family":"Keserű","given":"György M."}],"issued":{"date-parts":[["2018",7,23]]}}}],"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6]</w:t>
            </w:r>
            <w:r w:rsidRPr="00BB5D0E">
              <w:rPr>
                <w:rFonts w:eastAsia="Times New Roman"/>
                <w:color w:val="000000"/>
                <w:sz w:val="20"/>
                <w:szCs w:val="20"/>
                <w:lang w:val="en-GB" w:eastAsia="en-GB"/>
              </w:rPr>
              <w:fldChar w:fldCharType="end"/>
            </w:r>
          </w:p>
        </w:tc>
      </w:tr>
      <w:tr w:rsidR="00E34A56" w:rsidRPr="00E34A56" w14:paraId="3DF0217F"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197EA1BD"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5</w:t>
            </w:r>
          </w:p>
        </w:tc>
        <w:tc>
          <w:tcPr>
            <w:tcW w:w="3151" w:type="dxa"/>
            <w:tcBorders>
              <w:top w:val="nil"/>
              <w:left w:val="nil"/>
              <w:bottom w:val="single" w:sz="4" w:space="0" w:color="auto"/>
              <w:right w:val="single" w:sz="4" w:space="0" w:color="auto"/>
            </w:tcBorders>
            <w:noWrap/>
            <w:vAlign w:val="center"/>
            <w:hideMark/>
          </w:tcPr>
          <w:p w14:paraId="2A0F8D7A"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Oxidoreductase </w:t>
            </w:r>
          </w:p>
        </w:tc>
        <w:tc>
          <w:tcPr>
            <w:tcW w:w="2126" w:type="dxa"/>
            <w:tcBorders>
              <w:top w:val="nil"/>
              <w:left w:val="nil"/>
              <w:bottom w:val="single" w:sz="4" w:space="0" w:color="auto"/>
              <w:right w:val="single" w:sz="4" w:space="0" w:color="auto"/>
            </w:tcBorders>
            <w:noWrap/>
            <w:vAlign w:val="center"/>
            <w:hideMark/>
          </w:tcPr>
          <w:p w14:paraId="31B3558A"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3</w:t>
            </w:r>
          </w:p>
        </w:tc>
        <w:tc>
          <w:tcPr>
            <w:tcW w:w="2835" w:type="dxa"/>
            <w:tcBorders>
              <w:top w:val="nil"/>
              <w:left w:val="nil"/>
              <w:bottom w:val="single" w:sz="4" w:space="0" w:color="auto"/>
              <w:right w:val="single" w:sz="4" w:space="0" w:color="auto"/>
            </w:tcBorders>
            <w:noWrap/>
            <w:vAlign w:val="center"/>
            <w:hideMark/>
          </w:tcPr>
          <w:p w14:paraId="47E56F44"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AutoDock4 (0.87 Å) </w:t>
            </w:r>
          </w:p>
        </w:tc>
        <w:tc>
          <w:tcPr>
            <w:tcW w:w="2988" w:type="dxa"/>
            <w:tcBorders>
              <w:top w:val="nil"/>
              <w:left w:val="nil"/>
              <w:bottom w:val="single" w:sz="4" w:space="0" w:color="auto"/>
              <w:right w:val="single" w:sz="4" w:space="0" w:color="auto"/>
            </w:tcBorders>
            <w:noWrap/>
            <w:vAlign w:val="center"/>
            <w:hideMark/>
          </w:tcPr>
          <w:p w14:paraId="47EA5F44"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AutoDock4 (0.73 Å) </w:t>
            </w:r>
          </w:p>
        </w:tc>
        <w:tc>
          <w:tcPr>
            <w:tcW w:w="1126" w:type="dxa"/>
            <w:tcBorders>
              <w:top w:val="nil"/>
              <w:left w:val="nil"/>
              <w:bottom w:val="single" w:sz="4" w:space="0" w:color="auto"/>
              <w:right w:val="single" w:sz="4" w:space="0" w:color="auto"/>
            </w:tcBorders>
            <w:noWrap/>
            <w:hideMark/>
          </w:tcPr>
          <w:p w14:paraId="05558C33" w14:textId="5C5CA333"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6lSE2OxJ","properties":{"formattedCitation":"[66]","plainCitation":"[66]","noteIndex":0},"citationItems":[{"id":1965,"uris":["http://zotero.org/users/local/QNx4HQjg/items/8VEVUIKQ"],"itemData":{"id":1965,"type":"article-journal","abstract":"Increased interest in covalent drug discovery led to the development of computer programs predicting binding mode and affinity of covalent inhibitors. Here we compare the performance of six covalent docking tools, AutoDock4, CovDock, FITTED, GOLD, ICM-Pro, and MOE, for reproducing experimental binding modes in an unprecedently large and diverse set of covalent complexes. It was found that 40–60% of the top scoring ligand poses are within 2.0 Å RMSD from the experimental binding mode. This rate showed program dependent increase and achieved 50–90% when the best RMSD among the top ten scoring poses was considered. This performance is comparable to that of noncovalent docking tools and therefore suggests that anchoring the ligand does not necessarily improve the accuracy of the prediction. The effect of various ligand and protein features on the docking performance was investigated. At the level of warhead chemistry, higher success rate was found for Michael additions, nucleophilic additions and nucleophilic substitutions than for ring opening reactions and disulfide formation. Increasing ligand size and flexibility generally affects pose predictions unfavorably, although AutoDock4, FITTED, and ICM-Pro were found to be less sensitive up to 35 heavy atoms. Increasing the accessibility of the target cysteine tends to result in improved binding mode predictions. Docking programs show protein dependent performance suggesting a target-dependent choice of the optimal docking tool. It was found that noncovalent docking into Cys/Ala mutated proteins by ICM-Pro and Glide reproduced experimental binding modes with only slightly lower performance and at a significantly lower computational expense than covalent docking did. Overall, our results highlight the key factors influencing the docking performance of the investigated tools and they give guidelines for selecting the optimal combination of warheads, ligands, and tools for the system investigated. Results also identify the most important aspects to be considered for developing improved protocols for docking and virtual screening of covalent ligands.","container-title":"Journal of Chemical Information and Modeling","DOI":"10.1021/acs.jcim.8b00228","ISSN":"1549-9596","issue":"7","journalAbbreviation":"J. Chem. Inf. Model.","note":"publisher: American Chemical Society","page":"1441-1458","source":"ACS Publications","title":"Comparative Evaluation of Covalent Docking Tools","volume":"58","author":[{"family":"Scarpino","given":"Andrea"},{"family":"Ferenczy","given":"György G."},{"family":"Keserű","given":"György M."}],"issued":{"date-parts":[["2018",7,23]]}}}],"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6]</w:t>
            </w:r>
            <w:r w:rsidRPr="00BB5D0E">
              <w:rPr>
                <w:rFonts w:eastAsia="Times New Roman"/>
                <w:color w:val="000000"/>
                <w:sz w:val="20"/>
                <w:szCs w:val="20"/>
                <w:lang w:val="en-GB" w:eastAsia="en-GB"/>
              </w:rPr>
              <w:fldChar w:fldCharType="end"/>
            </w:r>
          </w:p>
        </w:tc>
      </w:tr>
      <w:tr w:rsidR="00E34A56" w:rsidRPr="00E34A56" w14:paraId="4C10E87B"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4041DBFB"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6</w:t>
            </w:r>
          </w:p>
        </w:tc>
        <w:tc>
          <w:tcPr>
            <w:tcW w:w="3151" w:type="dxa"/>
            <w:tcBorders>
              <w:top w:val="nil"/>
              <w:left w:val="nil"/>
              <w:bottom w:val="single" w:sz="4" w:space="0" w:color="auto"/>
              <w:right w:val="single" w:sz="4" w:space="0" w:color="auto"/>
            </w:tcBorders>
            <w:noWrap/>
            <w:vAlign w:val="center"/>
            <w:hideMark/>
          </w:tcPr>
          <w:p w14:paraId="39A0F3AA"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Transcription </w:t>
            </w:r>
          </w:p>
        </w:tc>
        <w:tc>
          <w:tcPr>
            <w:tcW w:w="2126" w:type="dxa"/>
            <w:tcBorders>
              <w:top w:val="nil"/>
              <w:left w:val="nil"/>
              <w:bottom w:val="single" w:sz="4" w:space="0" w:color="auto"/>
              <w:right w:val="single" w:sz="4" w:space="0" w:color="auto"/>
            </w:tcBorders>
            <w:noWrap/>
            <w:vAlign w:val="center"/>
            <w:hideMark/>
          </w:tcPr>
          <w:p w14:paraId="6EB0A589"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4</w:t>
            </w:r>
          </w:p>
        </w:tc>
        <w:tc>
          <w:tcPr>
            <w:tcW w:w="2835" w:type="dxa"/>
            <w:tcBorders>
              <w:top w:val="nil"/>
              <w:left w:val="nil"/>
              <w:bottom w:val="single" w:sz="4" w:space="0" w:color="auto"/>
              <w:right w:val="single" w:sz="4" w:space="0" w:color="auto"/>
            </w:tcBorders>
            <w:noWrap/>
            <w:vAlign w:val="center"/>
            <w:hideMark/>
          </w:tcPr>
          <w:p w14:paraId="09CB5E60"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MOE (1.39 Å)</w:t>
            </w:r>
          </w:p>
        </w:tc>
        <w:tc>
          <w:tcPr>
            <w:tcW w:w="2988" w:type="dxa"/>
            <w:tcBorders>
              <w:top w:val="nil"/>
              <w:left w:val="nil"/>
              <w:bottom w:val="single" w:sz="4" w:space="0" w:color="auto"/>
              <w:right w:val="single" w:sz="4" w:space="0" w:color="auto"/>
            </w:tcBorders>
            <w:noWrap/>
            <w:vAlign w:val="center"/>
            <w:hideMark/>
          </w:tcPr>
          <w:p w14:paraId="59F0480A"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FITTED (0.58 Å) </w:t>
            </w:r>
          </w:p>
        </w:tc>
        <w:tc>
          <w:tcPr>
            <w:tcW w:w="1126" w:type="dxa"/>
            <w:tcBorders>
              <w:top w:val="nil"/>
              <w:left w:val="nil"/>
              <w:bottom w:val="single" w:sz="4" w:space="0" w:color="auto"/>
              <w:right w:val="single" w:sz="4" w:space="0" w:color="auto"/>
            </w:tcBorders>
            <w:noWrap/>
            <w:hideMark/>
          </w:tcPr>
          <w:p w14:paraId="72088631" w14:textId="2794A4BE"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br5zjNta","properties":{"formattedCitation":"[66]","plainCitation":"[66]","noteIndex":0},"citationItems":[{"id":1965,"uris":["http://zotero.org/users/local/QNx4HQjg/items/8VEVUIKQ"],"itemData":{"id":1965,"type":"article-journal","abstract":"Increased interest in covalent drug discovery led to the development of computer programs predicting binding mode and affinity of covalent inhibitors. Here we compare the performance of six covalent docking tools, AutoDock4, CovDock, FITTED, GOLD, ICM-Pro, and MOE, for reproducing experimental binding modes in an unprecedently large and diverse set of covalent complexes. It was found that 40–60% of the top scoring ligand poses are within 2.0 Å RMSD from the experimental binding mode. This rate showed program dependent increase and achieved 50–90% when the best RMSD among the top ten scoring poses was considered. This performance is comparable to that of noncovalent docking tools and therefore suggests that anchoring the ligand does not necessarily improve the accuracy of the prediction. The effect of various ligand and protein features on the docking performance was investigated. At the level of warhead chemistry, higher success rate was found for Michael additions, nucleophilic additions and nucleophilic substitutions than for ring opening reactions and disulfide formation. Increasing ligand size and flexibility generally affects pose predictions unfavorably, although AutoDock4, FITTED, and ICM-Pro were found to be less sensitive up to 35 heavy atoms. Increasing the accessibility of the target cysteine tends to result in improved binding mode predictions. Docking programs show protein dependent performance suggesting a target-dependent choice of the optimal docking tool. It was found that noncovalent docking into Cys/Ala mutated proteins by ICM-Pro and Glide reproduced experimental binding modes with only slightly lower performance and at a significantly lower computational expense than covalent docking did. Overall, our results highlight the key factors influencing the docking performance of the investigated tools and they give guidelines for selecting the optimal combination of warheads, ligands, and tools for the system investigated. Results also identify the most important aspects to be considered for developing improved protocols for docking and virtual screening of covalent ligands.","container-title":"Journal of Chemical Information and Modeling","DOI":"10.1021/acs.jcim.8b00228","ISSN":"1549-9596","issue":"7","journalAbbreviation":"J. Chem. Inf. Model.","note":"publisher: American Chemical Society","page":"1441-1458","source":"ACS Publications","title":"Comparative Evaluation of Covalent Docking Tools","volume":"58","author":[{"family":"Scarpino","given":"Andrea"},{"family":"Ferenczy","given":"György G."},{"family":"Keserű","given":"György M."}],"issued":{"date-parts":[["2018",7,23]]}}}],"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6]</w:t>
            </w:r>
            <w:r w:rsidRPr="00BB5D0E">
              <w:rPr>
                <w:rFonts w:eastAsia="Times New Roman"/>
                <w:color w:val="000000"/>
                <w:sz w:val="20"/>
                <w:szCs w:val="20"/>
                <w:lang w:val="en-GB" w:eastAsia="en-GB"/>
              </w:rPr>
              <w:fldChar w:fldCharType="end"/>
            </w:r>
          </w:p>
        </w:tc>
      </w:tr>
      <w:tr w:rsidR="00E34A56" w:rsidRPr="00E34A56" w14:paraId="6803E79B" w14:textId="77777777" w:rsidTr="0024166E">
        <w:trPr>
          <w:trHeight w:val="288"/>
          <w:jc w:val="center"/>
        </w:trPr>
        <w:tc>
          <w:tcPr>
            <w:tcW w:w="12756" w:type="dxa"/>
            <w:gridSpan w:val="6"/>
            <w:tcBorders>
              <w:top w:val="single" w:sz="4" w:space="0" w:color="auto"/>
              <w:left w:val="single" w:sz="4" w:space="0" w:color="auto"/>
              <w:bottom w:val="single" w:sz="4" w:space="0" w:color="auto"/>
              <w:right w:val="single" w:sz="4" w:space="0" w:color="auto"/>
            </w:tcBorders>
            <w:noWrap/>
            <w:vAlign w:val="center"/>
            <w:hideMark/>
          </w:tcPr>
          <w:p w14:paraId="3FB39911" w14:textId="77777777" w:rsidR="00E34A56" w:rsidRPr="00BB5D0E" w:rsidRDefault="00E34A56" w:rsidP="0024166E">
            <w:pPr>
              <w:jc w:val="center"/>
              <w:rPr>
                <w:rFonts w:eastAsia="Times New Roman"/>
                <w:b/>
                <w:bCs/>
                <w:color w:val="000000"/>
                <w:sz w:val="20"/>
                <w:szCs w:val="20"/>
                <w:lang w:val="en-GB" w:eastAsia="en-GB"/>
              </w:rPr>
            </w:pPr>
            <w:r w:rsidRPr="00BB5D0E">
              <w:rPr>
                <w:rFonts w:eastAsia="Times New Roman"/>
                <w:b/>
                <w:bCs/>
                <w:color w:val="000000"/>
                <w:sz w:val="20"/>
                <w:szCs w:val="20"/>
                <w:lang w:val="en-GB" w:eastAsia="en-GB"/>
              </w:rPr>
              <w:t>Comparative study 2</w:t>
            </w:r>
          </w:p>
        </w:tc>
      </w:tr>
      <w:tr w:rsidR="00E34A56" w:rsidRPr="00E34A56" w14:paraId="5F1FBC63" w14:textId="77777777" w:rsidTr="00BB5D0E">
        <w:trPr>
          <w:trHeight w:val="442"/>
          <w:jc w:val="center"/>
        </w:trPr>
        <w:tc>
          <w:tcPr>
            <w:tcW w:w="530" w:type="dxa"/>
            <w:tcBorders>
              <w:top w:val="nil"/>
              <w:left w:val="single" w:sz="4" w:space="0" w:color="auto"/>
              <w:bottom w:val="single" w:sz="4" w:space="0" w:color="auto"/>
              <w:right w:val="single" w:sz="4" w:space="0" w:color="auto"/>
            </w:tcBorders>
            <w:noWrap/>
            <w:vAlign w:val="center"/>
            <w:hideMark/>
          </w:tcPr>
          <w:p w14:paraId="78D91B9E"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No.</w:t>
            </w:r>
          </w:p>
        </w:tc>
        <w:tc>
          <w:tcPr>
            <w:tcW w:w="3151" w:type="dxa"/>
            <w:tcBorders>
              <w:top w:val="nil"/>
              <w:left w:val="nil"/>
              <w:bottom w:val="single" w:sz="4" w:space="0" w:color="auto"/>
              <w:right w:val="single" w:sz="4" w:space="0" w:color="auto"/>
            </w:tcBorders>
            <w:vAlign w:val="center"/>
            <w:hideMark/>
          </w:tcPr>
          <w:p w14:paraId="3C057555" w14:textId="6F435C35"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Receptor types </w:t>
            </w:r>
            <w:r w:rsidRPr="00BB5D0E">
              <w:rPr>
                <w:rFonts w:eastAsia="Times New Roman"/>
                <w:color w:val="000000"/>
                <w:sz w:val="20"/>
                <w:szCs w:val="20"/>
                <w:lang w:val="en-GB" w:eastAsia="en-GB"/>
              </w:rPr>
              <w:br/>
              <w:t xml:space="preserve">(Wen et al.) </w:t>
            </w: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q00yXhvd","properties":{"formattedCitation":"[67]","plainCitation":"[67]","noteIndex":0},"citationItems":[{"id":2576,"uris":["http://zotero.org/users/local/QNx4HQjg/items/HKHRQGRV"],"itemData":{"id":2576,"type":"article-journal","abstract":"With the resurgence of drugs with covalent binding mechanisms, much attention has been paid to docking methods for the discovery of targeted covalent inhibitors. The existence of many available covalent docking tools has inspired development of a systematic and objective procedure and criteria with which to evaluate these programs. In order to find a tool appropriate to studies of a covalently binding system, protocols and criteria are proposed for protein–ligand covalent docking studies. This paper consists of three sections: (1) curating a standard data set to evaluate covalent docking tools objectively; (2) establishing criteria to measure the performance of a tool applied for docking ligands into a complex system; and (3) creating a protocol to evaluate and select covalent binding tools. The protocols were applied to evaluate four covalent docking tools (MOE, GOLD, CovDock, and ICM-Pro) and parameters affecting covalent docking performance were investigated.","container-title":"Molecules","DOI":"10.3390/molecules24112183","ISSN":"1420-3049","issue":"11","journalAbbreviation":"Molecules","note":"PMID: 31185706\nPMCID: PMC6600387","page":"2183","source":"PubMed Central","title":"Systematic Studies on the Protocol and Criteria for Selecting a Covalent Docking Tool","volume":"24","author":[{"family":"Wen","given":"Chang"},{"family":"Yan","given":"Xin"},{"family":"Gu","given":"Qiong"},{"family":"Du","given":"Jiewen"},{"family":"Wu","given":"Di"},{"family":"Lu","given":"Yutong"},{"family":"Zhou","given":"Huihao"},{"family":"Xu","given":"Jun"}],"issued":{"date-parts":[["2019",6,10]]}}}],"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7]</w:t>
            </w:r>
            <w:r w:rsidRPr="00BB5D0E">
              <w:rPr>
                <w:rFonts w:eastAsia="Times New Roman"/>
                <w:color w:val="000000"/>
                <w:sz w:val="20"/>
                <w:szCs w:val="20"/>
                <w:lang w:val="en-GB" w:eastAsia="en-GB"/>
              </w:rPr>
              <w:fldChar w:fldCharType="end"/>
            </w:r>
          </w:p>
        </w:tc>
        <w:tc>
          <w:tcPr>
            <w:tcW w:w="2126" w:type="dxa"/>
            <w:tcBorders>
              <w:top w:val="nil"/>
              <w:left w:val="nil"/>
              <w:bottom w:val="single" w:sz="4" w:space="0" w:color="auto"/>
              <w:right w:val="single" w:sz="4" w:space="0" w:color="auto"/>
            </w:tcBorders>
            <w:vAlign w:val="center"/>
            <w:hideMark/>
          </w:tcPr>
          <w:p w14:paraId="38731E50"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Number of tested </w:t>
            </w:r>
            <w:r w:rsidRPr="00BB5D0E">
              <w:rPr>
                <w:rFonts w:eastAsia="Times New Roman"/>
                <w:color w:val="000000"/>
                <w:sz w:val="20"/>
                <w:szCs w:val="20"/>
                <w:lang w:val="en-GB" w:eastAsia="en-GB"/>
              </w:rPr>
              <w:br/>
              <w:t>covalent complexes</w:t>
            </w:r>
          </w:p>
        </w:tc>
        <w:tc>
          <w:tcPr>
            <w:tcW w:w="2835" w:type="dxa"/>
            <w:tcBorders>
              <w:top w:val="nil"/>
              <w:left w:val="nil"/>
              <w:bottom w:val="single" w:sz="4" w:space="0" w:color="auto"/>
              <w:right w:val="single" w:sz="4" w:space="0" w:color="auto"/>
            </w:tcBorders>
            <w:vAlign w:val="center"/>
            <w:hideMark/>
          </w:tcPr>
          <w:p w14:paraId="335EB423"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Software with best scored pose  </w:t>
            </w:r>
            <w:r w:rsidRPr="00BB5D0E">
              <w:rPr>
                <w:rFonts w:eastAsia="Times New Roman"/>
                <w:color w:val="000000"/>
                <w:sz w:val="20"/>
                <w:szCs w:val="20"/>
                <w:lang w:val="en-GB" w:eastAsia="en-GB"/>
              </w:rPr>
              <w:br/>
              <w:t>(average RMSD)</w:t>
            </w:r>
          </w:p>
        </w:tc>
        <w:tc>
          <w:tcPr>
            <w:tcW w:w="2988" w:type="dxa"/>
            <w:tcBorders>
              <w:top w:val="nil"/>
              <w:left w:val="nil"/>
              <w:bottom w:val="single" w:sz="4" w:space="0" w:color="auto"/>
              <w:right w:val="single" w:sz="4" w:space="0" w:color="auto"/>
            </w:tcBorders>
            <w:vAlign w:val="center"/>
            <w:hideMark/>
          </w:tcPr>
          <w:p w14:paraId="53316AB8"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Software with best sampled pose </w:t>
            </w:r>
            <w:r w:rsidRPr="00BB5D0E">
              <w:rPr>
                <w:rFonts w:eastAsia="Times New Roman"/>
                <w:color w:val="000000"/>
                <w:sz w:val="20"/>
                <w:szCs w:val="20"/>
                <w:lang w:val="en-GB" w:eastAsia="en-GB"/>
              </w:rPr>
              <w:br/>
              <w:t>(average RMSD)</w:t>
            </w:r>
          </w:p>
        </w:tc>
        <w:tc>
          <w:tcPr>
            <w:tcW w:w="1126" w:type="dxa"/>
            <w:tcBorders>
              <w:top w:val="nil"/>
              <w:left w:val="nil"/>
              <w:bottom w:val="single" w:sz="4" w:space="0" w:color="auto"/>
              <w:right w:val="single" w:sz="4" w:space="0" w:color="auto"/>
            </w:tcBorders>
            <w:noWrap/>
            <w:vAlign w:val="center"/>
            <w:hideMark/>
          </w:tcPr>
          <w:p w14:paraId="29D8040A"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Reference</w:t>
            </w:r>
          </w:p>
        </w:tc>
      </w:tr>
      <w:tr w:rsidR="00E34A56" w:rsidRPr="00E34A56" w14:paraId="3B841C9B"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5F8B0A1D"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1</w:t>
            </w:r>
          </w:p>
        </w:tc>
        <w:tc>
          <w:tcPr>
            <w:tcW w:w="3151" w:type="dxa"/>
            <w:tcBorders>
              <w:top w:val="nil"/>
              <w:left w:val="nil"/>
              <w:bottom w:val="single" w:sz="4" w:space="0" w:color="auto"/>
              <w:right w:val="single" w:sz="4" w:space="0" w:color="auto"/>
            </w:tcBorders>
            <w:noWrap/>
            <w:vAlign w:val="center"/>
            <w:hideMark/>
          </w:tcPr>
          <w:p w14:paraId="740FE6CE"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Hydrolase</w:t>
            </w:r>
          </w:p>
        </w:tc>
        <w:tc>
          <w:tcPr>
            <w:tcW w:w="2126" w:type="dxa"/>
            <w:tcBorders>
              <w:top w:val="nil"/>
              <w:left w:val="nil"/>
              <w:bottom w:val="single" w:sz="4" w:space="0" w:color="auto"/>
              <w:right w:val="single" w:sz="4" w:space="0" w:color="auto"/>
            </w:tcBorders>
            <w:noWrap/>
            <w:vAlign w:val="center"/>
            <w:hideMark/>
          </w:tcPr>
          <w:p w14:paraId="211658BC"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204</w:t>
            </w:r>
          </w:p>
        </w:tc>
        <w:tc>
          <w:tcPr>
            <w:tcW w:w="2835" w:type="dxa"/>
            <w:tcBorders>
              <w:top w:val="nil"/>
              <w:left w:val="nil"/>
              <w:bottom w:val="single" w:sz="4" w:space="0" w:color="auto"/>
              <w:right w:val="single" w:sz="4" w:space="0" w:color="auto"/>
            </w:tcBorders>
            <w:noWrap/>
            <w:vAlign w:val="center"/>
            <w:hideMark/>
          </w:tcPr>
          <w:p w14:paraId="7156ED59" w14:textId="77777777" w:rsidR="00E34A56" w:rsidRPr="00BB5D0E" w:rsidRDefault="00E34A56" w:rsidP="0024166E">
            <w:pPr>
              <w:jc w:val="center"/>
              <w:rPr>
                <w:rFonts w:eastAsia="Times New Roman"/>
                <w:color w:val="000000"/>
                <w:sz w:val="20"/>
                <w:szCs w:val="20"/>
                <w:lang w:val="en-GB" w:eastAsia="en-GB"/>
              </w:rPr>
            </w:pPr>
            <w:proofErr w:type="spellStart"/>
            <w:r w:rsidRPr="00BB5D0E">
              <w:rPr>
                <w:rFonts w:eastAsia="Times New Roman"/>
                <w:color w:val="000000"/>
                <w:sz w:val="20"/>
                <w:szCs w:val="20"/>
                <w:lang w:val="en-GB" w:eastAsia="en-GB"/>
              </w:rPr>
              <w:t>CovDock</w:t>
            </w:r>
            <w:proofErr w:type="spellEnd"/>
            <w:r w:rsidRPr="00BB5D0E">
              <w:rPr>
                <w:rFonts w:eastAsia="Times New Roman"/>
                <w:color w:val="000000"/>
                <w:sz w:val="20"/>
                <w:szCs w:val="20"/>
                <w:lang w:val="en-GB" w:eastAsia="en-GB"/>
              </w:rPr>
              <w:t xml:space="preserve"> (1.71 Å)</w:t>
            </w:r>
          </w:p>
        </w:tc>
        <w:tc>
          <w:tcPr>
            <w:tcW w:w="2988" w:type="dxa"/>
            <w:tcBorders>
              <w:top w:val="nil"/>
              <w:left w:val="nil"/>
              <w:bottom w:val="single" w:sz="4" w:space="0" w:color="auto"/>
              <w:right w:val="single" w:sz="4" w:space="0" w:color="auto"/>
            </w:tcBorders>
            <w:noWrap/>
            <w:vAlign w:val="center"/>
            <w:hideMark/>
          </w:tcPr>
          <w:p w14:paraId="2EDC735B" w14:textId="742F219A" w:rsidR="00E34A56" w:rsidRPr="00BB5D0E" w:rsidRDefault="00E34A56" w:rsidP="0024166E">
            <w:pPr>
              <w:jc w:val="center"/>
              <w:rPr>
                <w:rFonts w:eastAsia="Times New Roman"/>
                <w:color w:val="000000"/>
                <w:sz w:val="20"/>
                <w:szCs w:val="20"/>
                <w:lang w:val="en-GB" w:eastAsia="en-GB"/>
              </w:rPr>
            </w:pPr>
            <w:proofErr w:type="spellStart"/>
            <w:r w:rsidRPr="00E34A56">
              <w:rPr>
                <w:rFonts w:eastAsia="Times New Roman"/>
                <w:color w:val="000000"/>
                <w:sz w:val="20"/>
                <w:szCs w:val="20"/>
                <w:lang w:val="en-GB" w:eastAsia="en-GB"/>
              </w:rPr>
              <w:t>CovDock</w:t>
            </w:r>
            <w:proofErr w:type="spellEnd"/>
            <w:r w:rsidRPr="00E34A56">
              <w:rPr>
                <w:rFonts w:eastAsia="Times New Roman"/>
                <w:color w:val="000000"/>
                <w:sz w:val="20"/>
                <w:szCs w:val="20"/>
                <w:lang w:val="en-GB" w:eastAsia="en-GB"/>
              </w:rPr>
              <w:t xml:space="preserve"> (</w:t>
            </w:r>
            <w:r w:rsidRPr="00BB5D0E">
              <w:rPr>
                <w:rFonts w:eastAsia="Times New Roman"/>
                <w:color w:val="000000"/>
                <w:sz w:val="20"/>
                <w:szCs w:val="20"/>
                <w:lang w:val="en-GB" w:eastAsia="en-GB"/>
              </w:rPr>
              <w:t>1.39 Å)</w:t>
            </w:r>
          </w:p>
        </w:tc>
        <w:tc>
          <w:tcPr>
            <w:tcW w:w="1126" w:type="dxa"/>
            <w:tcBorders>
              <w:top w:val="nil"/>
              <w:left w:val="nil"/>
              <w:bottom w:val="single" w:sz="4" w:space="0" w:color="auto"/>
              <w:right w:val="single" w:sz="4" w:space="0" w:color="auto"/>
            </w:tcBorders>
            <w:noWrap/>
            <w:hideMark/>
          </w:tcPr>
          <w:p w14:paraId="5A4245FF" w14:textId="334CE481"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Faiv6dH6","properties":{"formattedCitation":"[67]","plainCitation":"[67]","noteIndex":0},"citationItems":[{"id":2576,"uris":["http://zotero.org/users/local/QNx4HQjg/items/HKHRQGRV"],"itemData":{"id":2576,"type":"article-journal","abstract":"With the resurgence of drugs with covalent binding mechanisms, much attention has been paid to docking methods for the discovery of targeted covalent inhibitors. The existence of many available covalent docking tools has inspired development of a systematic and objective procedure and criteria with which to evaluate these programs. In order to find a tool appropriate to studies of a covalently binding system, protocols and criteria are proposed for protein–ligand covalent docking studies. This paper consists of three sections: (1) curating a standard data set to evaluate covalent docking tools objectively; (2) establishing criteria to measure the performance of a tool applied for docking ligands into a complex system; and (3) creating a protocol to evaluate and select covalent binding tools. The protocols were applied to evaluate four covalent docking tools (MOE, GOLD, CovDock, and ICM-Pro) and parameters affecting covalent docking performance were investigated.","container-title":"Molecules","DOI":"10.3390/molecules24112183","ISSN":"1420-3049","issue":"11","journalAbbreviation":"Molecules","note":"PMID: 31185706\nPMCID: PMC6600387","page":"2183","source":"PubMed Central","title":"Systematic Studies on the Protocol and Criteria for Selecting a Covalent Docking Tool","volume":"24","author":[{"family":"Wen","given":"Chang"},{"family":"Yan","given":"Xin"},{"family":"Gu","given":"Qiong"},{"family":"Du","given":"Jiewen"},{"family":"Wu","given":"Di"},{"family":"Lu","given":"Yutong"},{"family":"Zhou","given":"Huihao"},{"family":"Xu","given":"Jun"}],"issued":{"date-parts":[["2019",6,10]]}}}],"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7]</w:t>
            </w:r>
            <w:r w:rsidRPr="00BB5D0E">
              <w:rPr>
                <w:rFonts w:eastAsia="Times New Roman"/>
                <w:color w:val="000000"/>
                <w:sz w:val="20"/>
                <w:szCs w:val="20"/>
                <w:lang w:val="en-GB" w:eastAsia="en-GB"/>
              </w:rPr>
              <w:fldChar w:fldCharType="end"/>
            </w:r>
          </w:p>
        </w:tc>
      </w:tr>
      <w:tr w:rsidR="00E34A56" w:rsidRPr="00E34A56" w14:paraId="3D6CFA9D"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564A3F66"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2</w:t>
            </w:r>
          </w:p>
        </w:tc>
        <w:tc>
          <w:tcPr>
            <w:tcW w:w="3151" w:type="dxa"/>
            <w:tcBorders>
              <w:top w:val="nil"/>
              <w:left w:val="nil"/>
              <w:bottom w:val="single" w:sz="4" w:space="0" w:color="auto"/>
              <w:right w:val="single" w:sz="4" w:space="0" w:color="auto"/>
            </w:tcBorders>
            <w:noWrap/>
            <w:vAlign w:val="center"/>
            <w:hideMark/>
          </w:tcPr>
          <w:p w14:paraId="796F04C4"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Transferase</w:t>
            </w:r>
          </w:p>
        </w:tc>
        <w:tc>
          <w:tcPr>
            <w:tcW w:w="2126" w:type="dxa"/>
            <w:tcBorders>
              <w:top w:val="nil"/>
              <w:left w:val="nil"/>
              <w:bottom w:val="single" w:sz="4" w:space="0" w:color="auto"/>
              <w:right w:val="single" w:sz="4" w:space="0" w:color="auto"/>
            </w:tcBorders>
            <w:noWrap/>
            <w:vAlign w:val="center"/>
            <w:hideMark/>
          </w:tcPr>
          <w:p w14:paraId="3316D5CE"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83</w:t>
            </w:r>
          </w:p>
        </w:tc>
        <w:tc>
          <w:tcPr>
            <w:tcW w:w="2835" w:type="dxa"/>
            <w:tcBorders>
              <w:top w:val="nil"/>
              <w:left w:val="nil"/>
              <w:bottom w:val="single" w:sz="4" w:space="0" w:color="auto"/>
              <w:right w:val="single" w:sz="4" w:space="0" w:color="auto"/>
            </w:tcBorders>
            <w:noWrap/>
            <w:vAlign w:val="center"/>
            <w:hideMark/>
          </w:tcPr>
          <w:p w14:paraId="0E150A65" w14:textId="2D68B82A" w:rsidR="00E34A56" w:rsidRPr="00BB5D0E" w:rsidRDefault="00E34A56" w:rsidP="0024166E">
            <w:pPr>
              <w:jc w:val="center"/>
              <w:rPr>
                <w:rFonts w:eastAsia="Times New Roman"/>
                <w:color w:val="000000"/>
                <w:sz w:val="20"/>
                <w:szCs w:val="20"/>
                <w:lang w:val="en-GB" w:eastAsia="en-GB"/>
              </w:rPr>
            </w:pPr>
            <w:proofErr w:type="spellStart"/>
            <w:r w:rsidRPr="00E34A56">
              <w:rPr>
                <w:rFonts w:eastAsia="Times New Roman"/>
                <w:color w:val="000000"/>
                <w:sz w:val="20"/>
                <w:szCs w:val="20"/>
                <w:lang w:val="en-GB" w:eastAsia="en-GB"/>
              </w:rPr>
              <w:t>CovDock</w:t>
            </w:r>
            <w:proofErr w:type="spellEnd"/>
            <w:r w:rsidRPr="00E34A56">
              <w:rPr>
                <w:rFonts w:eastAsia="Times New Roman"/>
                <w:color w:val="000000"/>
                <w:sz w:val="20"/>
                <w:szCs w:val="20"/>
                <w:lang w:val="en-GB" w:eastAsia="en-GB"/>
              </w:rPr>
              <w:t xml:space="preserve"> (</w:t>
            </w:r>
            <w:r w:rsidRPr="00BB5D0E">
              <w:rPr>
                <w:rFonts w:eastAsia="Times New Roman"/>
                <w:color w:val="000000"/>
                <w:sz w:val="20"/>
                <w:szCs w:val="20"/>
                <w:lang w:val="en-GB" w:eastAsia="en-GB"/>
              </w:rPr>
              <w:t>1.3 Å)</w:t>
            </w:r>
          </w:p>
        </w:tc>
        <w:tc>
          <w:tcPr>
            <w:tcW w:w="2988" w:type="dxa"/>
            <w:tcBorders>
              <w:top w:val="nil"/>
              <w:left w:val="nil"/>
              <w:bottom w:val="single" w:sz="4" w:space="0" w:color="auto"/>
              <w:right w:val="single" w:sz="4" w:space="0" w:color="auto"/>
            </w:tcBorders>
            <w:noWrap/>
            <w:vAlign w:val="center"/>
            <w:hideMark/>
          </w:tcPr>
          <w:p w14:paraId="583C6DE7" w14:textId="77777777" w:rsidR="00E34A56" w:rsidRPr="00BB5D0E" w:rsidRDefault="00E34A56" w:rsidP="0024166E">
            <w:pPr>
              <w:jc w:val="center"/>
              <w:rPr>
                <w:rFonts w:eastAsia="Times New Roman"/>
                <w:color w:val="000000"/>
                <w:sz w:val="20"/>
                <w:szCs w:val="20"/>
                <w:lang w:val="en-GB" w:eastAsia="en-GB"/>
              </w:rPr>
            </w:pPr>
            <w:proofErr w:type="spellStart"/>
            <w:r w:rsidRPr="00BB5D0E">
              <w:rPr>
                <w:rFonts w:eastAsia="Times New Roman"/>
                <w:color w:val="000000"/>
                <w:sz w:val="20"/>
                <w:szCs w:val="20"/>
                <w:lang w:val="en-GB" w:eastAsia="en-GB"/>
              </w:rPr>
              <w:t>CovDock</w:t>
            </w:r>
            <w:proofErr w:type="spellEnd"/>
            <w:r w:rsidRPr="00BB5D0E">
              <w:rPr>
                <w:rFonts w:eastAsia="Times New Roman"/>
                <w:color w:val="000000"/>
                <w:sz w:val="20"/>
                <w:szCs w:val="20"/>
                <w:lang w:val="en-GB" w:eastAsia="en-GB"/>
              </w:rPr>
              <w:t xml:space="preserve"> (1.06 Å)</w:t>
            </w:r>
          </w:p>
        </w:tc>
        <w:tc>
          <w:tcPr>
            <w:tcW w:w="1126" w:type="dxa"/>
            <w:tcBorders>
              <w:top w:val="nil"/>
              <w:left w:val="nil"/>
              <w:bottom w:val="single" w:sz="4" w:space="0" w:color="auto"/>
              <w:right w:val="single" w:sz="4" w:space="0" w:color="auto"/>
            </w:tcBorders>
            <w:noWrap/>
            <w:hideMark/>
          </w:tcPr>
          <w:p w14:paraId="21510D03" w14:textId="6FCB5ECB"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ZpGsg900","properties":{"formattedCitation":"[67]","plainCitation":"[67]","noteIndex":0},"citationItems":[{"id":2576,"uris":["http://zotero.org/users/local/QNx4HQjg/items/HKHRQGRV"],"itemData":{"id":2576,"type":"article-journal","abstract":"With the resurgence of drugs with covalent binding mechanisms, much attention has been paid to docking methods for the discovery of targeted covalent inhibitors. The existence of many available covalent docking tools has inspired development of a systematic and objective procedure and criteria with which to evaluate these programs. In order to find a tool appropriate to studies of a covalently binding system, protocols and criteria are proposed for protein–ligand covalent docking studies. This paper consists of three sections: (1) curating a standard data set to evaluate covalent docking tools objectively; (2) establishing criteria to measure the performance of a tool applied for docking ligands into a complex system; and (3) creating a protocol to evaluate and select covalent binding tools. The protocols were applied to evaluate four covalent docking tools (MOE, GOLD, CovDock, and ICM-Pro) and parameters affecting covalent docking performance were investigated.","container-title":"Molecules","DOI":"10.3390/molecules24112183","ISSN":"1420-3049","issue":"11","journalAbbreviation":"Molecules","note":"PMID: 31185706\nPMCID: PMC6600387","page":"2183","source":"PubMed Central","title":"Systematic Studies on the Protocol and Criteria for Selecting a Covalent Docking Tool","volume":"24","author":[{"family":"Wen","given":"Chang"},{"family":"Yan","given":"Xin"},{"family":"Gu","given":"Qiong"},{"family":"Du","given":"Jiewen"},{"family":"Wu","given":"Di"},{"family":"Lu","given":"Yutong"},{"family":"Zhou","given":"Huihao"},{"family":"Xu","given":"Jun"}],"issued":{"date-parts":[["2019",6,10]]}}}],"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7]</w:t>
            </w:r>
            <w:r w:rsidRPr="00BB5D0E">
              <w:rPr>
                <w:rFonts w:eastAsia="Times New Roman"/>
                <w:color w:val="000000"/>
                <w:sz w:val="20"/>
                <w:szCs w:val="20"/>
                <w:lang w:val="en-GB" w:eastAsia="en-GB"/>
              </w:rPr>
              <w:fldChar w:fldCharType="end"/>
            </w:r>
          </w:p>
        </w:tc>
      </w:tr>
      <w:tr w:rsidR="00E34A56" w:rsidRPr="00E34A56" w14:paraId="57771C8A"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18D740AA"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3</w:t>
            </w:r>
          </w:p>
        </w:tc>
        <w:tc>
          <w:tcPr>
            <w:tcW w:w="3151" w:type="dxa"/>
            <w:tcBorders>
              <w:top w:val="nil"/>
              <w:left w:val="nil"/>
              <w:bottom w:val="single" w:sz="4" w:space="0" w:color="auto"/>
              <w:right w:val="single" w:sz="4" w:space="0" w:color="auto"/>
            </w:tcBorders>
            <w:noWrap/>
            <w:vAlign w:val="center"/>
            <w:hideMark/>
          </w:tcPr>
          <w:p w14:paraId="14D87541"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Ligase</w:t>
            </w:r>
          </w:p>
        </w:tc>
        <w:tc>
          <w:tcPr>
            <w:tcW w:w="2126" w:type="dxa"/>
            <w:tcBorders>
              <w:top w:val="nil"/>
              <w:left w:val="nil"/>
              <w:bottom w:val="single" w:sz="4" w:space="0" w:color="auto"/>
              <w:right w:val="single" w:sz="4" w:space="0" w:color="auto"/>
            </w:tcBorders>
            <w:noWrap/>
            <w:vAlign w:val="center"/>
            <w:hideMark/>
          </w:tcPr>
          <w:p w14:paraId="4F16FAA1"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3</w:t>
            </w:r>
          </w:p>
        </w:tc>
        <w:tc>
          <w:tcPr>
            <w:tcW w:w="2835" w:type="dxa"/>
            <w:tcBorders>
              <w:top w:val="nil"/>
              <w:left w:val="nil"/>
              <w:bottom w:val="single" w:sz="4" w:space="0" w:color="auto"/>
              <w:right w:val="single" w:sz="4" w:space="0" w:color="auto"/>
            </w:tcBorders>
            <w:noWrap/>
            <w:vAlign w:val="center"/>
            <w:hideMark/>
          </w:tcPr>
          <w:p w14:paraId="3F99DF49" w14:textId="5BBDAE82" w:rsidR="00E34A56" w:rsidRPr="00BB5D0E" w:rsidRDefault="00E34A56" w:rsidP="0024166E">
            <w:pPr>
              <w:jc w:val="center"/>
              <w:rPr>
                <w:rFonts w:eastAsia="Times New Roman"/>
                <w:color w:val="000000"/>
                <w:sz w:val="20"/>
                <w:szCs w:val="20"/>
                <w:lang w:val="en-GB" w:eastAsia="en-GB"/>
              </w:rPr>
            </w:pPr>
            <w:proofErr w:type="spellStart"/>
            <w:r w:rsidRPr="00E34A56">
              <w:rPr>
                <w:rFonts w:eastAsia="Times New Roman"/>
                <w:color w:val="000000"/>
                <w:sz w:val="20"/>
                <w:szCs w:val="20"/>
                <w:lang w:val="en-GB" w:eastAsia="en-GB"/>
              </w:rPr>
              <w:t>CovDock</w:t>
            </w:r>
            <w:proofErr w:type="spellEnd"/>
            <w:r w:rsidRPr="00E34A56">
              <w:rPr>
                <w:rFonts w:eastAsia="Times New Roman"/>
                <w:color w:val="000000"/>
                <w:sz w:val="20"/>
                <w:szCs w:val="20"/>
                <w:lang w:val="en-GB" w:eastAsia="en-GB"/>
              </w:rPr>
              <w:t xml:space="preserve"> (</w:t>
            </w:r>
            <w:r w:rsidRPr="00BB5D0E">
              <w:rPr>
                <w:rFonts w:eastAsia="Times New Roman"/>
                <w:color w:val="000000"/>
                <w:sz w:val="20"/>
                <w:szCs w:val="20"/>
                <w:lang w:val="en-GB" w:eastAsia="en-GB"/>
              </w:rPr>
              <w:t>1.08 Å)</w:t>
            </w:r>
          </w:p>
        </w:tc>
        <w:tc>
          <w:tcPr>
            <w:tcW w:w="2988" w:type="dxa"/>
            <w:tcBorders>
              <w:top w:val="nil"/>
              <w:left w:val="nil"/>
              <w:bottom w:val="single" w:sz="4" w:space="0" w:color="auto"/>
              <w:right w:val="single" w:sz="4" w:space="0" w:color="auto"/>
            </w:tcBorders>
            <w:noWrap/>
            <w:vAlign w:val="center"/>
            <w:hideMark/>
          </w:tcPr>
          <w:p w14:paraId="0D17C379" w14:textId="1675A205" w:rsidR="00E34A56" w:rsidRPr="00BB5D0E" w:rsidRDefault="00E34A56" w:rsidP="0024166E">
            <w:pPr>
              <w:jc w:val="center"/>
              <w:rPr>
                <w:rFonts w:eastAsia="Times New Roman"/>
                <w:color w:val="000000"/>
                <w:sz w:val="20"/>
                <w:szCs w:val="20"/>
                <w:lang w:val="en-GB" w:eastAsia="en-GB"/>
              </w:rPr>
            </w:pPr>
            <w:proofErr w:type="spellStart"/>
            <w:r w:rsidRPr="00E34A56">
              <w:rPr>
                <w:rFonts w:eastAsia="Times New Roman"/>
                <w:color w:val="000000"/>
                <w:sz w:val="20"/>
                <w:szCs w:val="20"/>
                <w:lang w:val="en-GB" w:eastAsia="en-GB"/>
              </w:rPr>
              <w:t>CovDock</w:t>
            </w:r>
            <w:proofErr w:type="spellEnd"/>
            <w:r w:rsidRPr="00E34A56">
              <w:rPr>
                <w:rFonts w:eastAsia="Times New Roman"/>
                <w:color w:val="000000"/>
                <w:sz w:val="20"/>
                <w:szCs w:val="20"/>
                <w:lang w:val="en-GB" w:eastAsia="en-GB"/>
              </w:rPr>
              <w:t xml:space="preserve"> (</w:t>
            </w:r>
            <w:r w:rsidRPr="00BB5D0E">
              <w:rPr>
                <w:rFonts w:eastAsia="Times New Roman"/>
                <w:color w:val="000000"/>
                <w:sz w:val="20"/>
                <w:szCs w:val="20"/>
                <w:lang w:val="en-GB" w:eastAsia="en-GB"/>
              </w:rPr>
              <w:t>0.84 Å)</w:t>
            </w:r>
          </w:p>
        </w:tc>
        <w:tc>
          <w:tcPr>
            <w:tcW w:w="1126" w:type="dxa"/>
            <w:tcBorders>
              <w:top w:val="nil"/>
              <w:left w:val="nil"/>
              <w:bottom w:val="single" w:sz="4" w:space="0" w:color="auto"/>
              <w:right w:val="single" w:sz="4" w:space="0" w:color="auto"/>
            </w:tcBorders>
            <w:noWrap/>
            <w:hideMark/>
          </w:tcPr>
          <w:p w14:paraId="63B2A52A" w14:textId="348D823D"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dgYqOdfG","properties":{"formattedCitation":"[67]","plainCitation":"[67]","noteIndex":0},"citationItems":[{"id":2576,"uris":["http://zotero.org/users/local/QNx4HQjg/items/HKHRQGRV"],"itemData":{"id":2576,"type":"article-journal","abstract":"With the resurgence of drugs with covalent binding mechanisms, much attention has been paid to docking methods for the discovery of targeted covalent inhibitors. The existence of many available covalent docking tools has inspired development of a systematic and objective procedure and criteria with which to evaluate these programs. In order to find a tool appropriate to studies of a covalently binding system, protocols and criteria are proposed for protein–ligand covalent docking studies. This paper consists of three sections: (1) curating a standard data set to evaluate covalent docking tools objectively; (2) establishing criteria to measure the performance of a tool applied for docking ligands into a complex system; and (3) creating a protocol to evaluate and select covalent binding tools. The protocols were applied to evaluate four covalent docking tools (MOE, GOLD, CovDock, and ICM-Pro) and parameters affecting covalent docking performance were investigated.","container-title":"Molecules","DOI":"10.3390/molecules24112183","ISSN":"1420-3049","issue":"11","journalAbbreviation":"Molecules","note":"PMID: 31185706\nPMCID: PMC6600387","page":"2183","source":"PubMed Central","title":"Systematic Studies on the Protocol and Criteria for Selecting a Covalent Docking Tool","volume":"24","author":[{"family":"Wen","given":"Chang"},{"family":"Yan","given":"Xin"},{"family":"Gu","given":"Qiong"},{"family":"Du","given":"Jiewen"},{"family":"Wu","given":"Di"},{"family":"Lu","given":"Yutong"},{"family":"Zhou","given":"Huihao"},{"family":"Xu","given":"Jun"}],"issued":{"date-parts":[["2019",6,10]]}}}],"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7]</w:t>
            </w:r>
            <w:r w:rsidRPr="00BB5D0E">
              <w:rPr>
                <w:rFonts w:eastAsia="Times New Roman"/>
                <w:color w:val="000000"/>
                <w:sz w:val="20"/>
                <w:szCs w:val="20"/>
                <w:lang w:val="en-GB" w:eastAsia="en-GB"/>
              </w:rPr>
              <w:fldChar w:fldCharType="end"/>
            </w:r>
          </w:p>
        </w:tc>
      </w:tr>
      <w:tr w:rsidR="00E34A56" w:rsidRPr="00E34A56" w14:paraId="11E36C54"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0F8EC3A3"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4</w:t>
            </w:r>
          </w:p>
        </w:tc>
        <w:tc>
          <w:tcPr>
            <w:tcW w:w="3151" w:type="dxa"/>
            <w:tcBorders>
              <w:top w:val="nil"/>
              <w:left w:val="nil"/>
              <w:bottom w:val="single" w:sz="4" w:space="0" w:color="auto"/>
              <w:right w:val="single" w:sz="4" w:space="0" w:color="auto"/>
            </w:tcBorders>
            <w:noWrap/>
            <w:vAlign w:val="center"/>
            <w:hideMark/>
          </w:tcPr>
          <w:p w14:paraId="72F3EE19"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Lyase</w:t>
            </w:r>
          </w:p>
        </w:tc>
        <w:tc>
          <w:tcPr>
            <w:tcW w:w="2126" w:type="dxa"/>
            <w:tcBorders>
              <w:top w:val="nil"/>
              <w:left w:val="nil"/>
              <w:bottom w:val="single" w:sz="4" w:space="0" w:color="auto"/>
              <w:right w:val="single" w:sz="4" w:space="0" w:color="auto"/>
            </w:tcBorders>
            <w:noWrap/>
            <w:vAlign w:val="center"/>
            <w:hideMark/>
          </w:tcPr>
          <w:p w14:paraId="13022388"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1</w:t>
            </w:r>
          </w:p>
        </w:tc>
        <w:tc>
          <w:tcPr>
            <w:tcW w:w="2835" w:type="dxa"/>
            <w:tcBorders>
              <w:top w:val="nil"/>
              <w:left w:val="nil"/>
              <w:bottom w:val="single" w:sz="4" w:space="0" w:color="auto"/>
              <w:right w:val="single" w:sz="4" w:space="0" w:color="auto"/>
            </w:tcBorders>
            <w:noWrap/>
            <w:vAlign w:val="center"/>
            <w:hideMark/>
          </w:tcPr>
          <w:p w14:paraId="5419C1FE"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MOE (0.96 Å)</w:t>
            </w:r>
          </w:p>
        </w:tc>
        <w:tc>
          <w:tcPr>
            <w:tcW w:w="2988" w:type="dxa"/>
            <w:tcBorders>
              <w:top w:val="nil"/>
              <w:left w:val="nil"/>
              <w:bottom w:val="single" w:sz="4" w:space="0" w:color="auto"/>
              <w:right w:val="single" w:sz="4" w:space="0" w:color="auto"/>
            </w:tcBorders>
            <w:noWrap/>
            <w:vAlign w:val="center"/>
            <w:hideMark/>
          </w:tcPr>
          <w:p w14:paraId="7B33FFD7"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MOE (0.9 Å)</w:t>
            </w:r>
          </w:p>
        </w:tc>
        <w:tc>
          <w:tcPr>
            <w:tcW w:w="1126" w:type="dxa"/>
            <w:tcBorders>
              <w:top w:val="nil"/>
              <w:left w:val="nil"/>
              <w:bottom w:val="single" w:sz="4" w:space="0" w:color="auto"/>
              <w:right w:val="single" w:sz="4" w:space="0" w:color="auto"/>
            </w:tcBorders>
            <w:noWrap/>
            <w:hideMark/>
          </w:tcPr>
          <w:p w14:paraId="14EAE1C1" w14:textId="725C5D03"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9bujPnjl","properties":{"formattedCitation":"[67]","plainCitation":"[67]","noteIndex":0},"citationItems":[{"id":2576,"uris":["http://zotero.org/users/local/QNx4HQjg/items/HKHRQGRV"],"itemData":{"id":2576,"type":"article-journal","abstract":"With the resurgence of drugs with covalent binding mechanisms, much attention has been paid to docking methods for the discovery of targeted covalent inhibitors. The existence of many available covalent docking tools has inspired development of a systematic and objective procedure and criteria with which to evaluate these programs. In order to find a tool appropriate to studies of a covalently binding system, protocols and criteria are proposed for protein–ligand covalent docking studies. This paper consists of three sections: (1) curating a standard data set to evaluate covalent docking tools objectively; (2) establishing criteria to measure the performance of a tool applied for docking ligands into a complex system; and (3) creating a protocol to evaluate and select covalent binding tools. The protocols were applied to evaluate four covalent docking tools (MOE, GOLD, CovDock, and ICM-Pro) and parameters affecting covalent docking performance were investigated.","container-title":"Molecules","DOI":"10.3390/molecules24112183","ISSN":"1420-3049","issue":"11","journalAbbreviation":"Molecules","note":"PMID: 31185706\nPMCID: PMC6600387","page":"2183","source":"PubMed Central","title":"Systematic Studies on the Protocol and Criteria for Selecting a Covalent Docking Tool","volume":"24","author":[{"family":"Wen","given":"Chang"},{"family":"Yan","given":"Xin"},{"family":"Gu","given":"Qiong"},{"family":"Du","given":"Jiewen"},{"family":"Wu","given":"Di"},{"family":"Lu","given":"Yutong"},{"family":"Zhou","given":"Huihao"},{"family":"Xu","given":"Jun"}],"issued":{"date-parts":[["2019",6,10]]}}}],"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7]</w:t>
            </w:r>
            <w:r w:rsidRPr="00BB5D0E">
              <w:rPr>
                <w:rFonts w:eastAsia="Times New Roman"/>
                <w:color w:val="000000"/>
                <w:sz w:val="20"/>
                <w:szCs w:val="20"/>
                <w:lang w:val="en-GB" w:eastAsia="en-GB"/>
              </w:rPr>
              <w:fldChar w:fldCharType="end"/>
            </w:r>
          </w:p>
        </w:tc>
      </w:tr>
      <w:tr w:rsidR="00E34A56" w:rsidRPr="00E34A56" w14:paraId="088538A6"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5CBF835E"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5</w:t>
            </w:r>
          </w:p>
        </w:tc>
        <w:tc>
          <w:tcPr>
            <w:tcW w:w="3151" w:type="dxa"/>
            <w:tcBorders>
              <w:top w:val="nil"/>
              <w:left w:val="nil"/>
              <w:bottom w:val="single" w:sz="4" w:space="0" w:color="auto"/>
              <w:right w:val="single" w:sz="4" w:space="0" w:color="auto"/>
            </w:tcBorders>
            <w:noWrap/>
            <w:vAlign w:val="center"/>
            <w:hideMark/>
          </w:tcPr>
          <w:p w14:paraId="3A1F9779"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Oxidoreductase</w:t>
            </w:r>
          </w:p>
        </w:tc>
        <w:tc>
          <w:tcPr>
            <w:tcW w:w="2126" w:type="dxa"/>
            <w:tcBorders>
              <w:top w:val="nil"/>
              <w:left w:val="nil"/>
              <w:bottom w:val="single" w:sz="4" w:space="0" w:color="auto"/>
              <w:right w:val="single" w:sz="4" w:space="0" w:color="auto"/>
            </w:tcBorders>
            <w:noWrap/>
            <w:vAlign w:val="center"/>
            <w:hideMark/>
          </w:tcPr>
          <w:p w14:paraId="6902CD21"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6</w:t>
            </w:r>
          </w:p>
        </w:tc>
        <w:tc>
          <w:tcPr>
            <w:tcW w:w="2835" w:type="dxa"/>
            <w:tcBorders>
              <w:top w:val="nil"/>
              <w:left w:val="nil"/>
              <w:bottom w:val="single" w:sz="4" w:space="0" w:color="auto"/>
              <w:right w:val="single" w:sz="4" w:space="0" w:color="auto"/>
            </w:tcBorders>
            <w:noWrap/>
            <w:vAlign w:val="center"/>
            <w:hideMark/>
          </w:tcPr>
          <w:p w14:paraId="2B845277"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ICM-Pro (1.13 Å)</w:t>
            </w:r>
          </w:p>
        </w:tc>
        <w:tc>
          <w:tcPr>
            <w:tcW w:w="2988" w:type="dxa"/>
            <w:tcBorders>
              <w:top w:val="nil"/>
              <w:left w:val="nil"/>
              <w:bottom w:val="single" w:sz="4" w:space="0" w:color="auto"/>
              <w:right w:val="single" w:sz="4" w:space="0" w:color="auto"/>
            </w:tcBorders>
            <w:noWrap/>
            <w:vAlign w:val="center"/>
            <w:hideMark/>
          </w:tcPr>
          <w:p w14:paraId="0E5C7327"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GOLD (1.06 Å)</w:t>
            </w:r>
          </w:p>
        </w:tc>
        <w:tc>
          <w:tcPr>
            <w:tcW w:w="1126" w:type="dxa"/>
            <w:tcBorders>
              <w:top w:val="nil"/>
              <w:left w:val="nil"/>
              <w:bottom w:val="single" w:sz="4" w:space="0" w:color="auto"/>
              <w:right w:val="single" w:sz="4" w:space="0" w:color="auto"/>
            </w:tcBorders>
            <w:noWrap/>
            <w:hideMark/>
          </w:tcPr>
          <w:p w14:paraId="0BBA636E" w14:textId="2B370655"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nB6PaLon","properties":{"formattedCitation":"[67]","plainCitation":"[67]","noteIndex":0},"citationItems":[{"id":2576,"uris":["http://zotero.org/users/local/QNx4HQjg/items/HKHRQGRV"],"itemData":{"id":2576,"type":"article-journal","abstract":"With the resurgence of drugs with covalent binding mechanisms, much attention has been paid to docking methods for the discovery of targeted covalent inhibitors. The existence of many available covalent docking tools has inspired development of a systematic and objective procedure and criteria with which to evaluate these programs. In order to find a tool appropriate to studies of a covalently binding system, protocols and criteria are proposed for protein–ligand covalent docking studies. This paper consists of three sections: (1) curating a standard data set to evaluate covalent docking tools objectively; (2) establishing criteria to measure the performance of a tool applied for docking ligands into a complex system; and (3) creating a protocol to evaluate and select covalent binding tools. The protocols were applied to evaluate four covalent docking tools (MOE, GOLD, CovDock, and ICM-Pro) and parameters affecting covalent docking performance were investigated.","container-title":"Molecules","DOI":"10.3390/molecules24112183","ISSN":"1420-3049","issue":"11","journalAbbreviation":"Molecules","note":"PMID: 31185706\nPMCID: PMC6600387","page":"2183","source":"PubMed Central","title":"Systematic Studies on the Protocol and Criteria for Selecting a Covalent Docking Tool","volume":"24","author":[{"family":"Wen","given":"Chang"},{"family":"Yan","given":"Xin"},{"family":"Gu","given":"Qiong"},{"family":"Du","given":"Jiewen"},{"family":"Wu","given":"Di"},{"family":"Lu","given":"Yutong"},{"family":"Zhou","given":"Huihao"},{"family":"Xu","given":"Jun"}],"issued":{"date-parts":[["2019",6,10]]}}}],"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7]</w:t>
            </w:r>
            <w:r w:rsidRPr="00BB5D0E">
              <w:rPr>
                <w:rFonts w:eastAsia="Times New Roman"/>
                <w:color w:val="000000"/>
                <w:sz w:val="20"/>
                <w:szCs w:val="20"/>
                <w:lang w:val="en-GB" w:eastAsia="en-GB"/>
              </w:rPr>
              <w:fldChar w:fldCharType="end"/>
            </w:r>
          </w:p>
        </w:tc>
      </w:tr>
      <w:tr w:rsidR="00E34A56" w:rsidRPr="00E34A56" w14:paraId="0B9CE8C8"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79DAE8EE"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6</w:t>
            </w:r>
          </w:p>
        </w:tc>
        <w:tc>
          <w:tcPr>
            <w:tcW w:w="3151" w:type="dxa"/>
            <w:tcBorders>
              <w:top w:val="nil"/>
              <w:left w:val="nil"/>
              <w:bottom w:val="single" w:sz="4" w:space="0" w:color="auto"/>
              <w:right w:val="single" w:sz="4" w:space="0" w:color="auto"/>
            </w:tcBorders>
            <w:noWrap/>
            <w:vAlign w:val="center"/>
            <w:hideMark/>
          </w:tcPr>
          <w:p w14:paraId="5E26EE3E"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Isomerase</w:t>
            </w:r>
          </w:p>
        </w:tc>
        <w:tc>
          <w:tcPr>
            <w:tcW w:w="2126" w:type="dxa"/>
            <w:tcBorders>
              <w:top w:val="nil"/>
              <w:left w:val="nil"/>
              <w:bottom w:val="single" w:sz="4" w:space="0" w:color="auto"/>
              <w:right w:val="single" w:sz="4" w:space="0" w:color="auto"/>
            </w:tcBorders>
            <w:noWrap/>
            <w:vAlign w:val="center"/>
            <w:hideMark/>
          </w:tcPr>
          <w:p w14:paraId="168E9D10"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6</w:t>
            </w:r>
          </w:p>
        </w:tc>
        <w:tc>
          <w:tcPr>
            <w:tcW w:w="2835" w:type="dxa"/>
            <w:tcBorders>
              <w:top w:val="nil"/>
              <w:left w:val="nil"/>
              <w:bottom w:val="single" w:sz="4" w:space="0" w:color="auto"/>
              <w:right w:val="single" w:sz="4" w:space="0" w:color="auto"/>
            </w:tcBorders>
            <w:noWrap/>
            <w:vAlign w:val="center"/>
            <w:hideMark/>
          </w:tcPr>
          <w:p w14:paraId="782C2ECC" w14:textId="2F6773DF" w:rsidR="00E34A56" w:rsidRPr="00BB5D0E" w:rsidRDefault="00E34A56" w:rsidP="0024166E">
            <w:pPr>
              <w:jc w:val="center"/>
              <w:rPr>
                <w:rFonts w:eastAsia="Times New Roman"/>
                <w:color w:val="000000"/>
                <w:sz w:val="20"/>
                <w:szCs w:val="20"/>
                <w:lang w:val="en-GB" w:eastAsia="en-GB"/>
              </w:rPr>
            </w:pPr>
            <w:proofErr w:type="spellStart"/>
            <w:r w:rsidRPr="00BB5D0E">
              <w:rPr>
                <w:rFonts w:eastAsia="Times New Roman"/>
                <w:color w:val="000000"/>
                <w:sz w:val="20"/>
                <w:szCs w:val="20"/>
                <w:lang w:val="en-GB" w:eastAsia="en-GB"/>
              </w:rPr>
              <w:t>CovDock</w:t>
            </w:r>
            <w:proofErr w:type="spellEnd"/>
            <w:r w:rsidRPr="00BB5D0E">
              <w:rPr>
                <w:rFonts w:eastAsia="Times New Roman"/>
                <w:color w:val="000000"/>
                <w:sz w:val="20"/>
                <w:szCs w:val="20"/>
                <w:lang w:val="en-GB" w:eastAsia="en-GB"/>
              </w:rPr>
              <w:t xml:space="preserve"> (1.02 Å)</w:t>
            </w:r>
          </w:p>
        </w:tc>
        <w:tc>
          <w:tcPr>
            <w:tcW w:w="2988" w:type="dxa"/>
            <w:tcBorders>
              <w:top w:val="nil"/>
              <w:left w:val="nil"/>
              <w:bottom w:val="single" w:sz="4" w:space="0" w:color="auto"/>
              <w:right w:val="single" w:sz="4" w:space="0" w:color="auto"/>
            </w:tcBorders>
            <w:noWrap/>
            <w:vAlign w:val="center"/>
            <w:hideMark/>
          </w:tcPr>
          <w:p w14:paraId="520C4CF5"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GOLD (0.78 Å)</w:t>
            </w:r>
          </w:p>
        </w:tc>
        <w:tc>
          <w:tcPr>
            <w:tcW w:w="1126" w:type="dxa"/>
            <w:tcBorders>
              <w:top w:val="nil"/>
              <w:left w:val="nil"/>
              <w:bottom w:val="single" w:sz="4" w:space="0" w:color="auto"/>
              <w:right w:val="single" w:sz="4" w:space="0" w:color="auto"/>
            </w:tcBorders>
            <w:noWrap/>
            <w:hideMark/>
          </w:tcPr>
          <w:p w14:paraId="3CF12ECB" w14:textId="5EF23C4C"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1Lw7TUgc","properties":{"formattedCitation":"[67]","plainCitation":"[67]","noteIndex":0},"citationItems":[{"id":2576,"uris":["http://zotero.org/users/local/QNx4HQjg/items/HKHRQGRV"],"itemData":{"id":2576,"type":"article-journal","abstract":"With the resurgence of drugs with covalent binding mechanisms, much attention has been paid to docking methods for the discovery of targeted covalent inhibitors. The existence of many available covalent docking tools has inspired development of a systematic and objective procedure and criteria with which to evaluate these programs. In order to find a tool appropriate to studies of a covalently binding system, protocols and criteria are proposed for protein–ligand covalent docking studies. This paper consists of three sections: (1) curating a standard data set to evaluate covalent docking tools objectively; (2) establishing criteria to measure the performance of a tool applied for docking ligands into a complex system; and (3) creating a protocol to evaluate and select covalent binding tools. The protocols were applied to evaluate four covalent docking tools (MOE, GOLD, CovDock, and ICM-Pro) and parameters affecting covalent docking performance were investigated.","container-title":"Molecules","DOI":"10.3390/molecules24112183","ISSN":"1420-3049","issue":"11","journalAbbreviation":"Molecules","note":"PMID: 31185706\nPMCID: PMC6600387","page":"2183","source":"PubMed Central","title":"Systematic Studies on the Protocol and Criteria for Selecting a Covalent Docking Tool","volume":"24","author":[{"family":"Wen","given":"Chang"},{"family":"Yan","given":"Xin"},{"family":"Gu","given":"Qiong"},{"family":"Du","given":"Jiewen"},{"family":"Wu","given":"Di"},{"family":"Lu","given":"Yutong"},{"family":"Zhou","given":"Huihao"},{"family":"Xu","given":"Jun"}],"issued":{"date-parts":[["2019",6,10]]}}}],"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7]</w:t>
            </w:r>
            <w:r w:rsidRPr="00BB5D0E">
              <w:rPr>
                <w:rFonts w:eastAsia="Times New Roman"/>
                <w:color w:val="000000"/>
                <w:sz w:val="20"/>
                <w:szCs w:val="20"/>
                <w:lang w:val="en-GB" w:eastAsia="en-GB"/>
              </w:rPr>
              <w:fldChar w:fldCharType="end"/>
            </w:r>
          </w:p>
        </w:tc>
      </w:tr>
      <w:tr w:rsidR="00E34A56" w:rsidRPr="00E34A56" w14:paraId="78158F03"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1D9AFBA1"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7</w:t>
            </w:r>
          </w:p>
        </w:tc>
        <w:tc>
          <w:tcPr>
            <w:tcW w:w="3151" w:type="dxa"/>
            <w:tcBorders>
              <w:top w:val="nil"/>
              <w:left w:val="nil"/>
              <w:bottom w:val="single" w:sz="4" w:space="0" w:color="auto"/>
              <w:right w:val="single" w:sz="4" w:space="0" w:color="auto"/>
            </w:tcBorders>
            <w:noWrap/>
            <w:vAlign w:val="center"/>
            <w:hideMark/>
          </w:tcPr>
          <w:p w14:paraId="5DB40117"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Transcription</w:t>
            </w:r>
          </w:p>
        </w:tc>
        <w:tc>
          <w:tcPr>
            <w:tcW w:w="2126" w:type="dxa"/>
            <w:tcBorders>
              <w:top w:val="nil"/>
              <w:left w:val="nil"/>
              <w:bottom w:val="single" w:sz="4" w:space="0" w:color="auto"/>
              <w:right w:val="single" w:sz="4" w:space="0" w:color="auto"/>
            </w:tcBorders>
            <w:noWrap/>
            <w:vAlign w:val="center"/>
            <w:hideMark/>
          </w:tcPr>
          <w:p w14:paraId="5D9AB2A2"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18</w:t>
            </w:r>
          </w:p>
        </w:tc>
        <w:tc>
          <w:tcPr>
            <w:tcW w:w="2835" w:type="dxa"/>
            <w:tcBorders>
              <w:top w:val="nil"/>
              <w:left w:val="nil"/>
              <w:bottom w:val="single" w:sz="4" w:space="0" w:color="auto"/>
              <w:right w:val="single" w:sz="4" w:space="0" w:color="auto"/>
            </w:tcBorders>
            <w:noWrap/>
            <w:vAlign w:val="center"/>
            <w:hideMark/>
          </w:tcPr>
          <w:p w14:paraId="12C3E48B" w14:textId="5B67E6DA" w:rsidR="00E34A56" w:rsidRPr="00BB5D0E" w:rsidRDefault="00E34A56" w:rsidP="0024166E">
            <w:pPr>
              <w:jc w:val="center"/>
              <w:rPr>
                <w:rFonts w:eastAsia="Times New Roman"/>
                <w:color w:val="000000"/>
                <w:sz w:val="20"/>
                <w:szCs w:val="20"/>
                <w:lang w:val="en-GB" w:eastAsia="en-GB"/>
              </w:rPr>
            </w:pPr>
            <w:proofErr w:type="spellStart"/>
            <w:r w:rsidRPr="00E34A56">
              <w:rPr>
                <w:rFonts w:eastAsia="Times New Roman"/>
                <w:color w:val="000000"/>
                <w:sz w:val="20"/>
                <w:szCs w:val="20"/>
                <w:lang w:val="en-GB" w:eastAsia="en-GB"/>
              </w:rPr>
              <w:t>CovDock</w:t>
            </w:r>
            <w:proofErr w:type="spellEnd"/>
            <w:r w:rsidRPr="00E34A56">
              <w:rPr>
                <w:rFonts w:eastAsia="Times New Roman"/>
                <w:color w:val="000000"/>
                <w:sz w:val="20"/>
                <w:szCs w:val="20"/>
                <w:lang w:val="en-GB" w:eastAsia="en-GB"/>
              </w:rPr>
              <w:t xml:space="preserve"> (</w:t>
            </w:r>
            <w:r w:rsidRPr="00BB5D0E">
              <w:rPr>
                <w:rFonts w:eastAsia="Times New Roman"/>
                <w:color w:val="000000"/>
                <w:sz w:val="20"/>
                <w:szCs w:val="20"/>
                <w:lang w:val="en-GB" w:eastAsia="en-GB"/>
              </w:rPr>
              <w:t>2.15 Å)</w:t>
            </w:r>
          </w:p>
        </w:tc>
        <w:tc>
          <w:tcPr>
            <w:tcW w:w="2988" w:type="dxa"/>
            <w:tcBorders>
              <w:top w:val="nil"/>
              <w:left w:val="nil"/>
              <w:bottom w:val="single" w:sz="4" w:space="0" w:color="auto"/>
              <w:right w:val="single" w:sz="4" w:space="0" w:color="auto"/>
            </w:tcBorders>
            <w:noWrap/>
            <w:vAlign w:val="center"/>
            <w:hideMark/>
          </w:tcPr>
          <w:p w14:paraId="00236D5C"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MOE (1.6 Å)</w:t>
            </w:r>
          </w:p>
        </w:tc>
        <w:tc>
          <w:tcPr>
            <w:tcW w:w="1126" w:type="dxa"/>
            <w:tcBorders>
              <w:top w:val="nil"/>
              <w:left w:val="nil"/>
              <w:bottom w:val="single" w:sz="4" w:space="0" w:color="auto"/>
              <w:right w:val="single" w:sz="4" w:space="0" w:color="auto"/>
            </w:tcBorders>
            <w:noWrap/>
            <w:hideMark/>
          </w:tcPr>
          <w:p w14:paraId="6A27131F" w14:textId="6B196F88"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Omcd41zC","properties":{"formattedCitation":"[67]","plainCitation":"[67]","noteIndex":0},"citationItems":[{"id":2576,"uris":["http://zotero.org/users/local/QNx4HQjg/items/HKHRQGRV"],"itemData":{"id":2576,"type":"article-journal","abstract":"With the resurgence of drugs with covalent binding mechanisms, much attention has been paid to docking methods for the discovery of targeted covalent inhibitors. The existence of many available covalent docking tools has inspired development of a systematic and objective procedure and criteria with which to evaluate these programs. In order to find a tool appropriate to studies of a covalently binding system, protocols and criteria are proposed for protein–ligand covalent docking studies. This paper consists of three sections: (1) curating a standard data set to evaluate covalent docking tools objectively; (2) establishing criteria to measure the performance of a tool applied for docking ligands into a complex system; and (3) creating a protocol to evaluate and select covalent binding tools. The protocols were applied to evaluate four covalent docking tools (MOE, GOLD, CovDock, and ICM-Pro) and parameters affecting covalent docking performance were investigated.","container-title":"Molecules","DOI":"10.3390/molecules24112183","ISSN":"1420-3049","issue":"11","journalAbbreviation":"Molecules","note":"PMID: 31185706\nPMCID: PMC6600387","page":"2183","source":"PubMed Central","title":"Systematic Studies on the Protocol and Criteria for Selecting a Covalent Docking Tool","volume":"24","author":[{"family":"Wen","given":"Chang"},{"family":"Yan","given":"Xin"},{"family":"Gu","given":"Qiong"},{"family":"Du","given":"Jiewen"},{"family":"Wu","given":"Di"},{"family":"Lu","given":"Yutong"},{"family":"Zhou","given":"Huihao"},{"family":"Xu","given":"Jun"}],"issued":{"date-parts":[["2019",6,10]]}}}],"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7]</w:t>
            </w:r>
            <w:r w:rsidRPr="00BB5D0E">
              <w:rPr>
                <w:rFonts w:eastAsia="Times New Roman"/>
                <w:color w:val="000000"/>
                <w:sz w:val="20"/>
                <w:szCs w:val="20"/>
                <w:lang w:val="en-GB" w:eastAsia="en-GB"/>
              </w:rPr>
              <w:fldChar w:fldCharType="end"/>
            </w:r>
          </w:p>
        </w:tc>
      </w:tr>
      <w:tr w:rsidR="00E34A56" w:rsidRPr="00E34A56" w14:paraId="72D35893"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6E1C4CE4"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8</w:t>
            </w:r>
          </w:p>
        </w:tc>
        <w:tc>
          <w:tcPr>
            <w:tcW w:w="3151" w:type="dxa"/>
            <w:tcBorders>
              <w:top w:val="nil"/>
              <w:left w:val="nil"/>
              <w:bottom w:val="single" w:sz="4" w:space="0" w:color="auto"/>
              <w:right w:val="single" w:sz="4" w:space="0" w:color="auto"/>
            </w:tcBorders>
            <w:noWrap/>
            <w:vAlign w:val="center"/>
            <w:hideMark/>
          </w:tcPr>
          <w:p w14:paraId="4EBEA8C2"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Viral protein</w:t>
            </w:r>
          </w:p>
        </w:tc>
        <w:tc>
          <w:tcPr>
            <w:tcW w:w="2126" w:type="dxa"/>
            <w:tcBorders>
              <w:top w:val="nil"/>
              <w:left w:val="nil"/>
              <w:bottom w:val="single" w:sz="4" w:space="0" w:color="auto"/>
              <w:right w:val="single" w:sz="4" w:space="0" w:color="auto"/>
            </w:tcBorders>
            <w:noWrap/>
            <w:vAlign w:val="center"/>
            <w:hideMark/>
          </w:tcPr>
          <w:p w14:paraId="035D03E8"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4</w:t>
            </w:r>
          </w:p>
        </w:tc>
        <w:tc>
          <w:tcPr>
            <w:tcW w:w="2835" w:type="dxa"/>
            <w:tcBorders>
              <w:top w:val="nil"/>
              <w:left w:val="nil"/>
              <w:bottom w:val="single" w:sz="4" w:space="0" w:color="auto"/>
              <w:right w:val="single" w:sz="4" w:space="0" w:color="auto"/>
            </w:tcBorders>
            <w:noWrap/>
            <w:vAlign w:val="center"/>
            <w:hideMark/>
          </w:tcPr>
          <w:p w14:paraId="226B7E33"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GOLD (0.81 Å)</w:t>
            </w:r>
          </w:p>
        </w:tc>
        <w:tc>
          <w:tcPr>
            <w:tcW w:w="2988" w:type="dxa"/>
            <w:tcBorders>
              <w:top w:val="nil"/>
              <w:left w:val="nil"/>
              <w:bottom w:val="single" w:sz="4" w:space="0" w:color="auto"/>
              <w:right w:val="single" w:sz="4" w:space="0" w:color="auto"/>
            </w:tcBorders>
            <w:noWrap/>
            <w:vAlign w:val="center"/>
            <w:hideMark/>
          </w:tcPr>
          <w:p w14:paraId="10D536BC"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GOLD (0.81 Å)</w:t>
            </w:r>
          </w:p>
        </w:tc>
        <w:tc>
          <w:tcPr>
            <w:tcW w:w="1126" w:type="dxa"/>
            <w:tcBorders>
              <w:top w:val="nil"/>
              <w:left w:val="nil"/>
              <w:bottom w:val="single" w:sz="4" w:space="0" w:color="auto"/>
              <w:right w:val="single" w:sz="4" w:space="0" w:color="auto"/>
            </w:tcBorders>
            <w:noWrap/>
            <w:hideMark/>
          </w:tcPr>
          <w:p w14:paraId="5EA1735B" w14:textId="172ECFF2"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qUx1YdJU","properties":{"formattedCitation":"[67]","plainCitation":"[67]","noteIndex":0},"citationItems":[{"id":2576,"uris":["http://zotero.org/users/local/QNx4HQjg/items/HKHRQGRV"],"itemData":{"id":2576,"type":"article-journal","abstract":"With the resurgence of drugs with covalent binding mechanisms, much attention has been paid to docking methods for the discovery of targeted covalent inhibitors. The existence of many available covalent docking tools has inspired development of a systematic and objective procedure and criteria with which to evaluate these programs. In order to find a tool appropriate to studies of a covalently binding system, protocols and criteria are proposed for protein–ligand covalent docking studies. This paper consists of three sections: (1) curating a standard data set to evaluate covalent docking tools objectively; (2) establishing criteria to measure the performance of a tool applied for docking ligands into a complex system; and (3) creating a protocol to evaluate and select covalent binding tools. The protocols were applied to evaluate four covalent docking tools (MOE, GOLD, CovDock, and ICM-Pro) and parameters affecting covalent docking performance were investigated.","container-title":"Molecules","DOI":"10.3390/molecules24112183","ISSN":"1420-3049","issue":"11","journalAbbreviation":"Molecules","note":"PMID: 31185706\nPMCID: PMC6600387","page":"2183","source":"PubMed Central","title":"Systematic Studies on the Protocol and Criteria for Selecting a Covalent Docking Tool","volume":"24","author":[{"family":"Wen","given":"Chang"},{"family":"Yan","given":"Xin"},{"family":"Gu","given":"Qiong"},{"family":"Du","given":"Jiewen"},{"family":"Wu","given":"Di"},{"family":"Lu","given":"Yutong"},{"family":"Zhou","given":"Huihao"},{"family":"Xu","given":"Jun"}],"issued":{"date-parts":[["2019",6,10]]}}}],"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7]</w:t>
            </w:r>
            <w:r w:rsidRPr="00BB5D0E">
              <w:rPr>
                <w:rFonts w:eastAsia="Times New Roman"/>
                <w:color w:val="000000"/>
                <w:sz w:val="20"/>
                <w:szCs w:val="20"/>
                <w:lang w:val="en-GB" w:eastAsia="en-GB"/>
              </w:rPr>
              <w:fldChar w:fldCharType="end"/>
            </w:r>
          </w:p>
        </w:tc>
      </w:tr>
      <w:tr w:rsidR="00E34A56" w:rsidRPr="00E34A56" w14:paraId="028DCB12" w14:textId="77777777" w:rsidTr="00BB5D0E">
        <w:trPr>
          <w:trHeight w:val="288"/>
          <w:jc w:val="center"/>
        </w:trPr>
        <w:tc>
          <w:tcPr>
            <w:tcW w:w="530" w:type="dxa"/>
            <w:tcBorders>
              <w:top w:val="nil"/>
              <w:left w:val="single" w:sz="4" w:space="0" w:color="auto"/>
              <w:bottom w:val="single" w:sz="4" w:space="0" w:color="auto"/>
              <w:right w:val="single" w:sz="4" w:space="0" w:color="auto"/>
            </w:tcBorders>
            <w:noWrap/>
            <w:vAlign w:val="center"/>
            <w:hideMark/>
          </w:tcPr>
          <w:p w14:paraId="30F9FC89"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9</w:t>
            </w:r>
          </w:p>
        </w:tc>
        <w:tc>
          <w:tcPr>
            <w:tcW w:w="3151" w:type="dxa"/>
            <w:tcBorders>
              <w:top w:val="nil"/>
              <w:left w:val="nil"/>
              <w:bottom w:val="single" w:sz="4" w:space="0" w:color="auto"/>
              <w:right w:val="single" w:sz="4" w:space="0" w:color="auto"/>
            </w:tcBorders>
            <w:noWrap/>
            <w:vAlign w:val="center"/>
            <w:hideMark/>
          </w:tcPr>
          <w:p w14:paraId="0159D470"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Metal binding protein</w:t>
            </w:r>
          </w:p>
        </w:tc>
        <w:tc>
          <w:tcPr>
            <w:tcW w:w="2126" w:type="dxa"/>
            <w:tcBorders>
              <w:top w:val="nil"/>
              <w:left w:val="nil"/>
              <w:bottom w:val="single" w:sz="4" w:space="0" w:color="auto"/>
              <w:right w:val="single" w:sz="4" w:space="0" w:color="auto"/>
            </w:tcBorders>
            <w:noWrap/>
            <w:vAlign w:val="center"/>
            <w:hideMark/>
          </w:tcPr>
          <w:p w14:paraId="6E3776CB"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5</w:t>
            </w:r>
          </w:p>
        </w:tc>
        <w:tc>
          <w:tcPr>
            <w:tcW w:w="2835" w:type="dxa"/>
            <w:tcBorders>
              <w:top w:val="nil"/>
              <w:left w:val="nil"/>
              <w:bottom w:val="single" w:sz="4" w:space="0" w:color="auto"/>
              <w:right w:val="single" w:sz="4" w:space="0" w:color="auto"/>
            </w:tcBorders>
            <w:noWrap/>
            <w:vAlign w:val="center"/>
            <w:hideMark/>
          </w:tcPr>
          <w:p w14:paraId="60D54D18"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MOE (1.72 Å)</w:t>
            </w:r>
          </w:p>
        </w:tc>
        <w:tc>
          <w:tcPr>
            <w:tcW w:w="2988" w:type="dxa"/>
            <w:tcBorders>
              <w:top w:val="nil"/>
              <w:left w:val="nil"/>
              <w:bottom w:val="single" w:sz="4" w:space="0" w:color="auto"/>
              <w:right w:val="single" w:sz="4" w:space="0" w:color="auto"/>
            </w:tcBorders>
            <w:noWrap/>
            <w:vAlign w:val="center"/>
            <w:hideMark/>
          </w:tcPr>
          <w:p w14:paraId="71FB8721"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MOE (1.04 Å)</w:t>
            </w:r>
          </w:p>
        </w:tc>
        <w:tc>
          <w:tcPr>
            <w:tcW w:w="1126" w:type="dxa"/>
            <w:tcBorders>
              <w:top w:val="nil"/>
              <w:left w:val="nil"/>
              <w:bottom w:val="single" w:sz="4" w:space="0" w:color="auto"/>
              <w:right w:val="single" w:sz="4" w:space="0" w:color="auto"/>
            </w:tcBorders>
            <w:noWrap/>
            <w:hideMark/>
          </w:tcPr>
          <w:p w14:paraId="597BEF07" w14:textId="44A6679B"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2E7490">
              <w:rPr>
                <w:rFonts w:eastAsia="Times New Roman"/>
                <w:color w:val="000000"/>
                <w:sz w:val="20"/>
                <w:szCs w:val="20"/>
                <w:lang w:val="en-GB" w:eastAsia="en-GB"/>
              </w:rPr>
              <w:instrText xml:space="preserve"> ADDIN ZOTERO_ITEM CSL_CITATION {"citationID":"YYUbIFB3","properties":{"formattedCitation":"[67]","plainCitation":"[67]","noteIndex":0},"citationItems":[{"id":2576,"uris":["http://zotero.org/users/local/QNx4HQjg/items/HKHRQGRV"],"itemData":{"id":2576,"type":"article-journal","abstract":"With the resurgence of drugs with covalent binding mechanisms, much attention has been paid to docking methods for the discovery of targeted covalent inhibitors. The existence of many available covalent docking tools has inspired development of a systematic and objective procedure and criteria with which to evaluate these programs. In order to find a tool appropriate to studies of a covalently binding system, protocols and criteria are proposed for protein–ligand covalent docking studies. This paper consists of three sections: (1) curating a standard data set to evaluate covalent docking tools objectively; (2) establishing criteria to measure the performance of a tool applied for docking ligands into a complex system; and (3) creating a protocol to evaluate and select covalent binding tools. The protocols were applied to evaluate four covalent docking tools (MOE, GOLD, CovDock, and ICM-Pro) and parameters affecting covalent docking performance were investigated.","container-title":"Molecules","DOI":"10.3390/molecules24112183","ISSN":"1420-3049","issue":"11","journalAbbreviation":"Molecules","note":"PMID: 31185706\nPMCID: PMC6600387","page":"2183","source":"PubMed Central","title":"Systematic Studies on the Protocol and Criteria for Selecting a Covalent Docking Tool","volume":"24","author":[{"family":"Wen","given":"Chang"},{"family":"Yan","given":"Xin"},{"family":"Gu","given":"Qiong"},{"family":"Du","given":"Jiewen"},{"family":"Wu","given":"Di"},{"family":"Lu","given":"Yutong"},{"family":"Zhou","given":"Huihao"},{"family":"Xu","given":"Jun"}],"issued":{"date-parts":[["2019",6,10]]}}}],"schema":"https://github.com/citation-style-language/schema/raw/master/csl-citation.json"} </w:instrText>
            </w:r>
            <w:r w:rsidRPr="00BB5D0E">
              <w:rPr>
                <w:rFonts w:eastAsia="Times New Roman"/>
                <w:color w:val="000000"/>
                <w:sz w:val="20"/>
                <w:szCs w:val="20"/>
                <w:lang w:val="en-GB" w:eastAsia="en-GB"/>
              </w:rPr>
              <w:fldChar w:fldCharType="separate"/>
            </w:r>
            <w:r w:rsidR="002E7490" w:rsidRPr="002E7490">
              <w:rPr>
                <w:sz w:val="20"/>
              </w:rPr>
              <w:t>[67]</w:t>
            </w:r>
            <w:r w:rsidRPr="00BB5D0E">
              <w:rPr>
                <w:rFonts w:eastAsia="Times New Roman"/>
                <w:color w:val="000000"/>
                <w:sz w:val="20"/>
                <w:szCs w:val="20"/>
                <w:lang w:val="en-GB" w:eastAsia="en-GB"/>
              </w:rPr>
              <w:fldChar w:fldCharType="end"/>
            </w:r>
          </w:p>
        </w:tc>
      </w:tr>
      <w:tr w:rsidR="00E34A56" w:rsidRPr="00E34A56" w14:paraId="5C001304" w14:textId="77777777" w:rsidTr="0024166E">
        <w:trPr>
          <w:trHeight w:val="288"/>
          <w:jc w:val="center"/>
        </w:trPr>
        <w:tc>
          <w:tcPr>
            <w:tcW w:w="12756" w:type="dxa"/>
            <w:gridSpan w:val="6"/>
            <w:tcBorders>
              <w:top w:val="single" w:sz="4" w:space="0" w:color="auto"/>
              <w:left w:val="single" w:sz="4" w:space="0" w:color="auto"/>
              <w:bottom w:val="single" w:sz="4" w:space="0" w:color="auto"/>
              <w:right w:val="single" w:sz="4" w:space="0" w:color="auto"/>
            </w:tcBorders>
            <w:noWrap/>
            <w:vAlign w:val="center"/>
            <w:hideMark/>
          </w:tcPr>
          <w:p w14:paraId="14B417C1" w14:textId="77777777" w:rsidR="00E34A56" w:rsidRPr="00BB5D0E" w:rsidRDefault="00E34A56" w:rsidP="0024166E">
            <w:pPr>
              <w:jc w:val="center"/>
              <w:rPr>
                <w:rFonts w:eastAsia="Times New Roman"/>
                <w:b/>
                <w:bCs/>
                <w:color w:val="000000"/>
                <w:sz w:val="20"/>
                <w:szCs w:val="20"/>
                <w:lang w:val="en-GB" w:eastAsia="en-GB"/>
              </w:rPr>
            </w:pPr>
            <w:r w:rsidRPr="00BB5D0E">
              <w:rPr>
                <w:rFonts w:eastAsia="Times New Roman"/>
                <w:b/>
                <w:bCs/>
                <w:color w:val="000000"/>
                <w:sz w:val="20"/>
                <w:szCs w:val="20"/>
                <w:lang w:val="en-GB" w:eastAsia="en-GB"/>
              </w:rPr>
              <w:t>Comparative study 3</w:t>
            </w:r>
          </w:p>
        </w:tc>
      </w:tr>
      <w:tr w:rsidR="00E34A56" w:rsidRPr="00E34A56" w14:paraId="0E9CF925" w14:textId="77777777" w:rsidTr="00BB5D0E">
        <w:trPr>
          <w:trHeight w:val="278"/>
          <w:jc w:val="center"/>
        </w:trPr>
        <w:tc>
          <w:tcPr>
            <w:tcW w:w="530" w:type="dxa"/>
            <w:tcBorders>
              <w:top w:val="nil"/>
              <w:left w:val="single" w:sz="4" w:space="0" w:color="auto"/>
              <w:bottom w:val="nil"/>
              <w:right w:val="single" w:sz="4" w:space="0" w:color="auto"/>
            </w:tcBorders>
            <w:noWrap/>
            <w:vAlign w:val="center"/>
            <w:hideMark/>
          </w:tcPr>
          <w:p w14:paraId="09E67160"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No.</w:t>
            </w:r>
          </w:p>
        </w:tc>
        <w:tc>
          <w:tcPr>
            <w:tcW w:w="3151" w:type="dxa"/>
            <w:tcBorders>
              <w:top w:val="nil"/>
              <w:left w:val="nil"/>
              <w:bottom w:val="nil"/>
              <w:right w:val="single" w:sz="4" w:space="0" w:color="auto"/>
            </w:tcBorders>
            <w:vAlign w:val="center"/>
            <w:hideMark/>
          </w:tcPr>
          <w:p w14:paraId="68981915"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Number of tested </w:t>
            </w:r>
            <w:r w:rsidRPr="00BB5D0E">
              <w:rPr>
                <w:rFonts w:eastAsia="Times New Roman"/>
                <w:color w:val="000000"/>
                <w:sz w:val="20"/>
                <w:szCs w:val="20"/>
                <w:lang w:val="en-GB" w:eastAsia="en-GB"/>
              </w:rPr>
              <w:br/>
              <w:t xml:space="preserve">covalent complexes (Wu et al.) </w:t>
            </w:r>
            <w:r w:rsidRPr="00BB5D0E">
              <w:rPr>
                <w:rFonts w:eastAsia="Times New Roman"/>
                <w:color w:val="000000"/>
                <w:sz w:val="20"/>
                <w:szCs w:val="20"/>
                <w:lang w:val="en-GB" w:eastAsia="en-GB"/>
              </w:rPr>
              <w:fldChar w:fldCharType="begin"/>
            </w:r>
            <w:r w:rsidRPr="00BB5D0E">
              <w:rPr>
                <w:rFonts w:eastAsia="Times New Roman"/>
                <w:color w:val="000000"/>
                <w:sz w:val="20"/>
                <w:szCs w:val="20"/>
                <w:lang w:val="en-GB" w:eastAsia="en-GB"/>
              </w:rPr>
              <w:instrText xml:space="preserve"> ADDIN ZOTERO_ITEM CSL_CITATION {"citationID":"KuxR5vQL","properties":{"formattedCitation":"[42]","plainCitation":"[42]","noteIndex":0},"citationItems":[{"id":1966,"uris":["http://zotero.org/users/local/QNx4HQjg/items/ILRRMRDG"],"itemData":{"id":1966,"type":"article-journal","abstract":"Covalent inhibitors have received extensive attentions in the past few decades because of their long residence time, high binding efficiency and strong selectivity. Therefore, it is valuable to develop computational tools like molecular docking for modeling of covalent protein-ligand interactions or screening of potential covalent drugs. Meeting the needs, we have proposed HCovDock, an efficient docking algorithm for covalent protein-ligand interactions by integrating a ligand sampling method of incremental construction and a scoring function with covalent bond-based energy. Tested on a benchmark containing 207 diverse protein-ligand complexes, HCovDock exhibits a significantly better performance than seven other state-of-the-art covalent docking programs (AutoDock, Cov_DOX, CovDock, FITTED, GOLD, ICM-Pro and MOE). With the criterion of ligand root-mean-squared distance &lt; 2.0 Å, HCovDock obtains a high success rate of 70.5% and 93.2% in reproducing experimentally observed structures for top 1 and top 10 predictions. In addition, HCovDock is also validated in virtual screening against 10 receptors of three proteins. HCovDock is computationally efficient and the average running time for docking a ligand is only 5 min with as fast as 1 sec for ligands with one rotatable bond and about 18 min for ligands with 23 rotational bonds. HCovDock can be freely assessed at http://huanglab.phys.hust.edu.cn/hcovdock/.","container-title":"Briefings in Bioinformatics","DOI":"10.1093/bib/bbac559","ISSN":"1477-4054","issue":"1","journalAbbreviation":"Brief Bioinform","language":"eng","note":"PMID: 36573474","page":"bbac559","source":"PubMed","title":"HCovDock: an efficient docking method for modeling covalent protein-ligand interactions","title-short":"HCovDock","volume":"24","author":[{"family":"Wu","given":"Qilong"},{"family":"Huang","given":"Sheng-You"}],"issued":{"date-parts":[["2023",1,19]]}}}],"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42]</w:t>
            </w:r>
            <w:r w:rsidRPr="00BB5D0E">
              <w:rPr>
                <w:rFonts w:eastAsia="Times New Roman"/>
                <w:color w:val="000000"/>
                <w:sz w:val="20"/>
                <w:szCs w:val="20"/>
                <w:lang w:val="en-GB" w:eastAsia="en-GB"/>
              </w:rPr>
              <w:fldChar w:fldCharType="end"/>
            </w:r>
          </w:p>
        </w:tc>
        <w:tc>
          <w:tcPr>
            <w:tcW w:w="2126" w:type="dxa"/>
            <w:tcBorders>
              <w:top w:val="nil"/>
              <w:left w:val="nil"/>
              <w:bottom w:val="nil"/>
              <w:right w:val="nil"/>
            </w:tcBorders>
            <w:noWrap/>
            <w:vAlign w:val="center"/>
            <w:hideMark/>
          </w:tcPr>
          <w:p w14:paraId="2E073716"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Docking program</w:t>
            </w:r>
          </w:p>
        </w:tc>
        <w:tc>
          <w:tcPr>
            <w:tcW w:w="2835" w:type="dxa"/>
            <w:tcBorders>
              <w:top w:val="nil"/>
              <w:left w:val="single" w:sz="4" w:space="0" w:color="auto"/>
              <w:bottom w:val="nil"/>
              <w:right w:val="single" w:sz="4" w:space="0" w:color="auto"/>
            </w:tcBorders>
            <w:vAlign w:val="center"/>
            <w:hideMark/>
          </w:tcPr>
          <w:p w14:paraId="65D91584"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Success rate when top 1 </w:t>
            </w:r>
            <w:r w:rsidRPr="00BB5D0E">
              <w:rPr>
                <w:rFonts w:eastAsia="Times New Roman"/>
                <w:color w:val="000000"/>
                <w:sz w:val="20"/>
                <w:szCs w:val="20"/>
                <w:lang w:val="en-GB" w:eastAsia="en-GB"/>
              </w:rPr>
              <w:br/>
              <w:t>pose considered</w:t>
            </w:r>
          </w:p>
        </w:tc>
        <w:tc>
          <w:tcPr>
            <w:tcW w:w="2988" w:type="dxa"/>
            <w:tcBorders>
              <w:top w:val="nil"/>
              <w:left w:val="nil"/>
              <w:bottom w:val="nil"/>
              <w:right w:val="single" w:sz="4" w:space="0" w:color="auto"/>
            </w:tcBorders>
            <w:vAlign w:val="center"/>
            <w:hideMark/>
          </w:tcPr>
          <w:p w14:paraId="541B5094"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Success rate when top 10</w:t>
            </w:r>
            <w:r w:rsidRPr="00BB5D0E">
              <w:rPr>
                <w:rFonts w:eastAsia="Times New Roman"/>
                <w:color w:val="000000"/>
                <w:sz w:val="20"/>
                <w:szCs w:val="20"/>
                <w:lang w:val="en-GB" w:eastAsia="en-GB"/>
              </w:rPr>
              <w:br/>
              <w:t>poses considered</w:t>
            </w:r>
          </w:p>
        </w:tc>
        <w:tc>
          <w:tcPr>
            <w:tcW w:w="1126" w:type="dxa"/>
            <w:tcBorders>
              <w:top w:val="nil"/>
              <w:left w:val="nil"/>
              <w:bottom w:val="nil"/>
              <w:right w:val="single" w:sz="4" w:space="0" w:color="auto"/>
            </w:tcBorders>
            <w:noWrap/>
            <w:vAlign w:val="center"/>
            <w:hideMark/>
          </w:tcPr>
          <w:p w14:paraId="36EF1F9F"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Reference</w:t>
            </w:r>
          </w:p>
        </w:tc>
      </w:tr>
      <w:tr w:rsidR="00E34A56" w:rsidRPr="00E34A56" w14:paraId="5F0A7145" w14:textId="77777777" w:rsidTr="00BB5D0E">
        <w:trPr>
          <w:trHeight w:val="425"/>
          <w:jc w:val="center"/>
        </w:trPr>
        <w:tc>
          <w:tcPr>
            <w:tcW w:w="530" w:type="dxa"/>
            <w:vMerge w:val="restart"/>
            <w:tcBorders>
              <w:top w:val="single" w:sz="4" w:space="0" w:color="auto"/>
              <w:left w:val="single" w:sz="4" w:space="0" w:color="auto"/>
              <w:bottom w:val="single" w:sz="4" w:space="0" w:color="000000"/>
              <w:right w:val="single" w:sz="4" w:space="0" w:color="auto"/>
            </w:tcBorders>
            <w:noWrap/>
            <w:vAlign w:val="center"/>
            <w:hideMark/>
          </w:tcPr>
          <w:p w14:paraId="370EC6E0"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1</w:t>
            </w:r>
          </w:p>
        </w:tc>
        <w:tc>
          <w:tcPr>
            <w:tcW w:w="3151" w:type="dxa"/>
            <w:vMerge w:val="restart"/>
            <w:tcBorders>
              <w:top w:val="single" w:sz="4" w:space="0" w:color="auto"/>
              <w:left w:val="single" w:sz="4" w:space="0" w:color="auto"/>
              <w:bottom w:val="single" w:sz="4" w:space="0" w:color="auto"/>
              <w:right w:val="single" w:sz="4" w:space="0" w:color="auto"/>
            </w:tcBorders>
            <w:vAlign w:val="center"/>
            <w:hideMark/>
          </w:tcPr>
          <w:p w14:paraId="4CF04F53"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207 covalent </w:t>
            </w:r>
            <w:r w:rsidRPr="00BB5D0E">
              <w:rPr>
                <w:rFonts w:eastAsia="Times New Roman"/>
                <w:color w:val="000000"/>
                <w:sz w:val="20"/>
                <w:szCs w:val="20"/>
                <w:lang w:val="en-GB" w:eastAsia="en-GB"/>
              </w:rPr>
              <w:br/>
              <w:t>protein-ligand complexes</w:t>
            </w:r>
          </w:p>
        </w:tc>
        <w:tc>
          <w:tcPr>
            <w:tcW w:w="2126" w:type="dxa"/>
            <w:tcBorders>
              <w:top w:val="single" w:sz="4" w:space="0" w:color="auto"/>
              <w:left w:val="nil"/>
              <w:bottom w:val="single" w:sz="4" w:space="0" w:color="auto"/>
              <w:right w:val="single" w:sz="4" w:space="0" w:color="auto"/>
            </w:tcBorders>
            <w:noWrap/>
            <w:vAlign w:val="center"/>
            <w:hideMark/>
          </w:tcPr>
          <w:p w14:paraId="3A1FF5B9" w14:textId="77777777" w:rsidR="00E34A56" w:rsidRPr="00BB5D0E" w:rsidRDefault="00E34A56" w:rsidP="0024166E">
            <w:pPr>
              <w:jc w:val="center"/>
              <w:rPr>
                <w:rFonts w:eastAsia="Times New Roman"/>
                <w:color w:val="000000"/>
                <w:sz w:val="20"/>
                <w:szCs w:val="20"/>
                <w:lang w:val="en-GB" w:eastAsia="en-GB"/>
              </w:rPr>
            </w:pPr>
            <w:proofErr w:type="spellStart"/>
            <w:r w:rsidRPr="00BB5D0E">
              <w:rPr>
                <w:rFonts w:eastAsia="Times New Roman"/>
                <w:color w:val="000000"/>
                <w:sz w:val="20"/>
                <w:szCs w:val="20"/>
                <w:lang w:val="en-GB" w:eastAsia="en-GB"/>
              </w:rPr>
              <w:t>HCovDock</w:t>
            </w:r>
            <w:proofErr w:type="spellEnd"/>
          </w:p>
        </w:tc>
        <w:tc>
          <w:tcPr>
            <w:tcW w:w="2835" w:type="dxa"/>
            <w:tcBorders>
              <w:top w:val="single" w:sz="4" w:space="0" w:color="auto"/>
              <w:left w:val="nil"/>
              <w:bottom w:val="single" w:sz="4" w:space="0" w:color="auto"/>
              <w:right w:val="single" w:sz="4" w:space="0" w:color="auto"/>
            </w:tcBorders>
            <w:vAlign w:val="center"/>
            <w:hideMark/>
          </w:tcPr>
          <w:p w14:paraId="77229A7D"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40.6% (RMSD &lt; 1 Å)</w:t>
            </w:r>
            <w:r w:rsidRPr="00BB5D0E">
              <w:rPr>
                <w:rFonts w:eastAsia="Times New Roman"/>
                <w:color w:val="000000"/>
                <w:sz w:val="20"/>
                <w:szCs w:val="20"/>
                <w:lang w:val="en-GB" w:eastAsia="en-GB"/>
              </w:rPr>
              <w:br/>
              <w:t>70.5% (RMSD &lt; 2 Å)</w:t>
            </w:r>
          </w:p>
        </w:tc>
        <w:tc>
          <w:tcPr>
            <w:tcW w:w="2988" w:type="dxa"/>
            <w:tcBorders>
              <w:top w:val="single" w:sz="4" w:space="0" w:color="auto"/>
              <w:left w:val="nil"/>
              <w:bottom w:val="single" w:sz="4" w:space="0" w:color="auto"/>
              <w:right w:val="single" w:sz="4" w:space="0" w:color="auto"/>
            </w:tcBorders>
            <w:vAlign w:val="center"/>
            <w:hideMark/>
          </w:tcPr>
          <w:p w14:paraId="058D96EA"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61.8% (RMSD &lt; 1 Å)</w:t>
            </w:r>
            <w:r w:rsidRPr="00BB5D0E">
              <w:rPr>
                <w:rFonts w:eastAsia="Times New Roman"/>
                <w:color w:val="000000"/>
                <w:sz w:val="20"/>
                <w:szCs w:val="20"/>
                <w:lang w:val="en-GB" w:eastAsia="en-GB"/>
              </w:rPr>
              <w:br/>
              <w:t>93.2% (RMSD &lt; 2 Å)</w:t>
            </w:r>
          </w:p>
        </w:tc>
        <w:tc>
          <w:tcPr>
            <w:tcW w:w="1126" w:type="dxa"/>
            <w:tcBorders>
              <w:top w:val="single" w:sz="4" w:space="0" w:color="auto"/>
              <w:left w:val="nil"/>
              <w:bottom w:val="single" w:sz="4" w:space="0" w:color="auto"/>
              <w:right w:val="single" w:sz="4" w:space="0" w:color="auto"/>
            </w:tcBorders>
            <w:noWrap/>
            <w:hideMark/>
          </w:tcPr>
          <w:p w14:paraId="23E338E5" w14:textId="640A79C3"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faPCywoZ","properties":{"formattedCitation":"[42]","plainCitation":"[42]","noteIndex":0},"citationItems":[{"id":1966,"uris":["http://zotero.org/users/local/QNx4HQjg/items/ILRRMRDG"],"itemData":{"id":1966,"type":"article-journal","abstract":"Covalent inhibitors have received extensive attentions in the past few decades because of their long residence time, high binding efficiency and strong selectivity. Therefore, it is valuable to develop computational tools like molecular docking for modeling of covalent protein-ligand interactions or screening of potential covalent drugs. Meeting the needs, we have proposed HCovDock, an efficient docking algorithm for covalent protein-ligand interactions by integrating a ligand sampling method of incremental construction and a scoring function with covalent bond-based energy. Tested on a benchmark containing 207 diverse protein-ligand complexes, HCovDock exhibits a significantly better performance than seven other state-of-the-art covalent docking programs (AutoDock, Cov_DOX, CovDock, FITTED, GOLD, ICM-Pro and MOE). With the criterion of ligand root-mean-squared distance &lt; 2.0 Å, HCovDock obtains a high success rate of 70.5% and 93.2% in reproducing experimentally observed structures for top 1 and top 10 predictions. In addition, HCovDock is also validated in virtual screening against 10 receptors of three proteins. HCovDock is computationally efficient and the average running time for docking a ligand is only 5 min with as fast as 1 sec for ligands with one rotatable bond and about 18 min for ligands with 23 rotational bonds. HCovDock can be freely assessed at http://huanglab.phys.hust.edu.cn/hcovdock/.","container-title":"Briefings in Bioinformatics","DOI":"10.1093/bib/bbac559","ISSN":"1477-4054","issue":"1","journalAbbreviation":"Brief Bioinform","language":"eng","note":"PMID: 36573474","page":"bbac559","source":"PubMed","title":"HCovDock: an efficient docking method for modeling covalent protein-ligand interactions","title-short":"HCovDock","volume":"24","author":[{"family":"Wu","given":"Qilong"},{"family":"Huang","given":"Sheng-You"}],"issued":{"date-parts":[["2023",1,19]]}}}],"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42]</w:t>
            </w:r>
            <w:r w:rsidRPr="00BB5D0E">
              <w:rPr>
                <w:rFonts w:eastAsia="Times New Roman"/>
                <w:color w:val="000000"/>
                <w:sz w:val="20"/>
                <w:szCs w:val="20"/>
                <w:lang w:val="en-GB" w:eastAsia="en-GB"/>
              </w:rPr>
              <w:fldChar w:fldCharType="end"/>
            </w:r>
          </w:p>
        </w:tc>
      </w:tr>
      <w:tr w:rsidR="00E34A56" w:rsidRPr="00E34A56" w14:paraId="32BC2E29" w14:textId="77777777" w:rsidTr="00BB5D0E">
        <w:trPr>
          <w:trHeight w:val="403"/>
          <w:jc w:val="center"/>
        </w:trPr>
        <w:tc>
          <w:tcPr>
            <w:tcW w:w="530" w:type="dxa"/>
            <w:vMerge/>
            <w:tcBorders>
              <w:top w:val="single" w:sz="4" w:space="0" w:color="auto"/>
              <w:left w:val="single" w:sz="4" w:space="0" w:color="auto"/>
              <w:bottom w:val="single" w:sz="4" w:space="0" w:color="000000"/>
              <w:right w:val="single" w:sz="4" w:space="0" w:color="auto"/>
            </w:tcBorders>
            <w:vAlign w:val="center"/>
            <w:hideMark/>
          </w:tcPr>
          <w:p w14:paraId="2EA85A3B" w14:textId="77777777" w:rsidR="00E34A56" w:rsidRPr="00BB5D0E" w:rsidRDefault="00E34A56" w:rsidP="0024166E">
            <w:pPr>
              <w:rPr>
                <w:rFonts w:eastAsia="Times New Roman"/>
                <w:color w:val="000000"/>
                <w:sz w:val="20"/>
                <w:szCs w:val="20"/>
                <w:lang w:val="en-GB" w:eastAsia="en-GB"/>
              </w:rPr>
            </w:pPr>
          </w:p>
        </w:tc>
        <w:tc>
          <w:tcPr>
            <w:tcW w:w="3151" w:type="dxa"/>
            <w:vMerge/>
            <w:tcBorders>
              <w:top w:val="single" w:sz="4" w:space="0" w:color="auto"/>
              <w:left w:val="single" w:sz="4" w:space="0" w:color="auto"/>
              <w:bottom w:val="single" w:sz="4" w:space="0" w:color="auto"/>
              <w:right w:val="single" w:sz="4" w:space="0" w:color="auto"/>
            </w:tcBorders>
            <w:vAlign w:val="center"/>
            <w:hideMark/>
          </w:tcPr>
          <w:p w14:paraId="0B9A4E12"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39B1CAB4" w14:textId="77777777" w:rsidR="00E34A56" w:rsidRPr="00BB5D0E" w:rsidRDefault="00E34A56" w:rsidP="0024166E">
            <w:pPr>
              <w:jc w:val="center"/>
              <w:rPr>
                <w:rFonts w:eastAsia="Times New Roman"/>
                <w:color w:val="000000"/>
                <w:sz w:val="20"/>
                <w:szCs w:val="20"/>
                <w:lang w:val="en-GB" w:eastAsia="en-GB"/>
              </w:rPr>
            </w:pPr>
            <w:proofErr w:type="spellStart"/>
            <w:r w:rsidRPr="00BB5D0E">
              <w:rPr>
                <w:rFonts w:eastAsia="Times New Roman"/>
                <w:color w:val="000000"/>
                <w:sz w:val="20"/>
                <w:szCs w:val="20"/>
                <w:lang w:val="en-GB" w:eastAsia="en-GB"/>
              </w:rPr>
              <w:t>Cov_DOX</w:t>
            </w:r>
            <w:proofErr w:type="spellEnd"/>
          </w:p>
        </w:tc>
        <w:tc>
          <w:tcPr>
            <w:tcW w:w="2835" w:type="dxa"/>
            <w:tcBorders>
              <w:top w:val="nil"/>
              <w:left w:val="nil"/>
              <w:bottom w:val="single" w:sz="4" w:space="0" w:color="auto"/>
              <w:right w:val="single" w:sz="4" w:space="0" w:color="auto"/>
            </w:tcBorders>
            <w:vAlign w:val="center"/>
            <w:hideMark/>
          </w:tcPr>
          <w:p w14:paraId="74BA1DC6"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19.8% (RMSD &lt; 1 Å)</w:t>
            </w:r>
            <w:r w:rsidRPr="00BB5D0E">
              <w:rPr>
                <w:rFonts w:eastAsia="Times New Roman"/>
                <w:color w:val="000000"/>
                <w:sz w:val="20"/>
                <w:szCs w:val="20"/>
                <w:lang w:val="en-GB" w:eastAsia="en-GB"/>
              </w:rPr>
              <w:br/>
              <w:t>61.4% (RMSD &lt; 2 Å)</w:t>
            </w:r>
          </w:p>
        </w:tc>
        <w:tc>
          <w:tcPr>
            <w:tcW w:w="2988" w:type="dxa"/>
            <w:tcBorders>
              <w:top w:val="nil"/>
              <w:left w:val="nil"/>
              <w:bottom w:val="single" w:sz="4" w:space="0" w:color="auto"/>
              <w:right w:val="single" w:sz="4" w:space="0" w:color="auto"/>
            </w:tcBorders>
            <w:vAlign w:val="center"/>
            <w:hideMark/>
          </w:tcPr>
          <w:p w14:paraId="23153296"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37.7% (RMSD &lt; 1 Å)</w:t>
            </w:r>
            <w:r w:rsidRPr="00BB5D0E">
              <w:rPr>
                <w:rFonts w:eastAsia="Times New Roman"/>
                <w:color w:val="000000"/>
                <w:sz w:val="20"/>
                <w:szCs w:val="20"/>
                <w:lang w:val="en-GB" w:eastAsia="en-GB"/>
              </w:rPr>
              <w:br/>
              <w:t>92.8% (RMSD &lt; 2 Å)</w:t>
            </w:r>
          </w:p>
        </w:tc>
        <w:tc>
          <w:tcPr>
            <w:tcW w:w="1126" w:type="dxa"/>
            <w:tcBorders>
              <w:top w:val="nil"/>
              <w:left w:val="nil"/>
              <w:bottom w:val="single" w:sz="4" w:space="0" w:color="auto"/>
              <w:right w:val="single" w:sz="4" w:space="0" w:color="auto"/>
            </w:tcBorders>
            <w:noWrap/>
            <w:hideMark/>
          </w:tcPr>
          <w:p w14:paraId="7F426F7E" w14:textId="3BE31C70"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JBfM9jLR","properties":{"formattedCitation":"[42]","plainCitation":"[42]","noteIndex":0},"citationItems":[{"id":1966,"uris":["http://zotero.org/users/local/QNx4HQjg/items/ILRRMRDG"],"itemData":{"id":1966,"type":"article-journal","abstract":"Covalent inhibitors have received extensive attentions in the past few decades because of their long residence time, high binding efficiency and strong selectivity. Therefore, it is valuable to develop computational tools like molecular docking for modeling of covalent protein-ligand interactions or screening of potential covalent drugs. Meeting the needs, we have proposed HCovDock, an efficient docking algorithm for covalent protein-ligand interactions by integrating a ligand sampling method of incremental construction and a scoring function with covalent bond-based energy. Tested on a benchmark containing 207 diverse protein-ligand complexes, HCovDock exhibits a significantly better performance than seven other state-of-the-art covalent docking programs (AutoDock, Cov_DOX, CovDock, FITTED, GOLD, ICM-Pro and MOE). With the criterion of ligand root-mean-squared distance &lt; 2.0 Å, HCovDock obtains a high success rate of 70.5% and 93.2% in reproducing experimentally observed structures for top 1 and top 10 predictions. In addition, HCovDock is also validated in virtual screening against 10 receptors of three proteins. HCovDock is computationally efficient and the average running time for docking a ligand is only 5 min with as fast as 1 sec for ligands with one rotatable bond and about 18 min for ligands with 23 rotational bonds. HCovDock can be freely assessed at http://huanglab.phys.hust.edu.cn/hcovdock/.","container-title":"Briefings in Bioinformatics","DOI":"10.1093/bib/bbac559","ISSN":"1477-4054","issue":"1","journalAbbreviation":"Brief Bioinform","language":"eng","note":"PMID: 36573474","page":"bbac559","source":"PubMed","title":"HCovDock: an efficient docking method for modeling covalent protein-ligand interactions","title-short":"HCovDock","volume":"24","author":[{"family":"Wu","given":"Qilong"},{"family":"Huang","given":"Sheng-You"}],"issued":{"date-parts":[["2023",1,19]]}}}],"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42]</w:t>
            </w:r>
            <w:r w:rsidRPr="00BB5D0E">
              <w:rPr>
                <w:rFonts w:eastAsia="Times New Roman"/>
                <w:color w:val="000000"/>
                <w:sz w:val="20"/>
                <w:szCs w:val="20"/>
                <w:lang w:val="en-GB" w:eastAsia="en-GB"/>
              </w:rPr>
              <w:fldChar w:fldCharType="end"/>
            </w:r>
          </w:p>
        </w:tc>
      </w:tr>
      <w:tr w:rsidR="00E34A56" w:rsidRPr="00E34A56" w14:paraId="7D6BC284" w14:textId="77777777" w:rsidTr="00BB5D0E">
        <w:trPr>
          <w:trHeight w:val="576"/>
          <w:jc w:val="center"/>
        </w:trPr>
        <w:tc>
          <w:tcPr>
            <w:tcW w:w="530" w:type="dxa"/>
            <w:vMerge/>
            <w:tcBorders>
              <w:top w:val="single" w:sz="4" w:space="0" w:color="auto"/>
              <w:left w:val="single" w:sz="4" w:space="0" w:color="auto"/>
              <w:bottom w:val="single" w:sz="4" w:space="0" w:color="000000"/>
              <w:right w:val="single" w:sz="4" w:space="0" w:color="auto"/>
            </w:tcBorders>
            <w:vAlign w:val="center"/>
            <w:hideMark/>
          </w:tcPr>
          <w:p w14:paraId="78439842" w14:textId="77777777" w:rsidR="00E34A56" w:rsidRPr="00BB5D0E" w:rsidRDefault="00E34A56" w:rsidP="0024166E">
            <w:pPr>
              <w:rPr>
                <w:rFonts w:eastAsia="Times New Roman"/>
                <w:color w:val="000000"/>
                <w:sz w:val="20"/>
                <w:szCs w:val="20"/>
                <w:lang w:val="en-GB" w:eastAsia="en-GB"/>
              </w:rPr>
            </w:pPr>
          </w:p>
        </w:tc>
        <w:tc>
          <w:tcPr>
            <w:tcW w:w="3151" w:type="dxa"/>
            <w:vMerge/>
            <w:tcBorders>
              <w:top w:val="single" w:sz="4" w:space="0" w:color="auto"/>
              <w:left w:val="single" w:sz="4" w:space="0" w:color="auto"/>
              <w:bottom w:val="single" w:sz="4" w:space="0" w:color="auto"/>
              <w:right w:val="single" w:sz="4" w:space="0" w:color="auto"/>
            </w:tcBorders>
            <w:vAlign w:val="center"/>
            <w:hideMark/>
          </w:tcPr>
          <w:p w14:paraId="5435131D"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132B122F"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ICM-Pro</w:t>
            </w:r>
          </w:p>
        </w:tc>
        <w:tc>
          <w:tcPr>
            <w:tcW w:w="2835" w:type="dxa"/>
            <w:tcBorders>
              <w:top w:val="nil"/>
              <w:left w:val="nil"/>
              <w:bottom w:val="single" w:sz="4" w:space="0" w:color="auto"/>
              <w:right w:val="single" w:sz="4" w:space="0" w:color="auto"/>
            </w:tcBorders>
            <w:vAlign w:val="center"/>
            <w:hideMark/>
          </w:tcPr>
          <w:p w14:paraId="766555F6"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32.9% (RMSD &lt; 1 Å)</w:t>
            </w:r>
            <w:r w:rsidRPr="00BB5D0E">
              <w:rPr>
                <w:rFonts w:eastAsia="Times New Roman"/>
                <w:color w:val="000000"/>
                <w:sz w:val="20"/>
                <w:szCs w:val="20"/>
                <w:lang w:val="en-GB" w:eastAsia="en-GB"/>
              </w:rPr>
              <w:br/>
              <w:t>61.8% (RMSD &lt; 2 Å)</w:t>
            </w:r>
          </w:p>
        </w:tc>
        <w:tc>
          <w:tcPr>
            <w:tcW w:w="2988" w:type="dxa"/>
            <w:tcBorders>
              <w:top w:val="nil"/>
              <w:left w:val="nil"/>
              <w:bottom w:val="single" w:sz="4" w:space="0" w:color="auto"/>
              <w:right w:val="single" w:sz="4" w:space="0" w:color="auto"/>
            </w:tcBorders>
            <w:vAlign w:val="center"/>
            <w:hideMark/>
          </w:tcPr>
          <w:p w14:paraId="289FA3BF"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42.0% (RMSD &lt; 1 Å)</w:t>
            </w:r>
            <w:r w:rsidRPr="00BB5D0E">
              <w:rPr>
                <w:rFonts w:eastAsia="Times New Roman"/>
                <w:color w:val="000000"/>
                <w:sz w:val="20"/>
                <w:szCs w:val="20"/>
                <w:lang w:val="en-GB" w:eastAsia="en-GB"/>
              </w:rPr>
              <w:br/>
              <w:t>88.0% (RMSD &lt; 2 Å)</w:t>
            </w:r>
          </w:p>
        </w:tc>
        <w:tc>
          <w:tcPr>
            <w:tcW w:w="1126" w:type="dxa"/>
            <w:tcBorders>
              <w:top w:val="nil"/>
              <w:left w:val="nil"/>
              <w:bottom w:val="single" w:sz="4" w:space="0" w:color="auto"/>
              <w:right w:val="single" w:sz="4" w:space="0" w:color="auto"/>
            </w:tcBorders>
            <w:noWrap/>
            <w:hideMark/>
          </w:tcPr>
          <w:p w14:paraId="0F59A716" w14:textId="4E66828C"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j9yRvHMd","properties":{"formattedCitation":"[42]","plainCitation":"[42]","noteIndex":0},"citationItems":[{"id":1966,"uris":["http://zotero.org/users/local/QNx4HQjg/items/ILRRMRDG"],"itemData":{"id":1966,"type":"article-journal","abstract":"Covalent inhibitors have received extensive attentions in the past few decades because of their long residence time, high binding efficiency and strong selectivity. Therefore, it is valuable to develop computational tools like molecular docking for modeling of covalent protein-ligand interactions or screening of potential covalent drugs. Meeting the needs, we have proposed HCovDock, an efficient docking algorithm for covalent protein-ligand interactions by integrating a ligand sampling method of incremental construction and a scoring function with covalent bond-based energy. Tested on a benchmark containing 207 diverse protein-ligand complexes, HCovDock exhibits a significantly better performance than seven other state-of-the-art covalent docking programs (AutoDock, Cov_DOX, CovDock, FITTED, GOLD, ICM-Pro and MOE). With the criterion of ligand root-mean-squared distance &lt; 2.0 Å, HCovDock obtains a high success rate of 70.5% and 93.2% in reproducing experimentally observed structures for top 1 and top 10 predictions. In addition, HCovDock is also validated in virtual screening against 10 receptors of three proteins. HCovDock is computationally efficient and the average running time for docking a ligand is only 5 min with as fast as 1 sec for ligands with one rotatable bond and about 18 min for ligands with 23 rotational bonds. HCovDock can be freely assessed at http://huanglab.phys.hust.edu.cn/hcovdock/.","container-title":"Briefings in Bioinformatics","DOI":"10.1093/bib/bbac559","ISSN":"1477-4054","issue":"1","journalAbbreviation":"Brief Bioinform","language":"eng","note":"PMID: 36573474","page":"bbac559","source":"PubMed","title":"HCovDock: an efficient docking method for modeling covalent protein-ligand interactions","title-short":"HCovDock","volume":"24","author":[{"family":"Wu","given":"Qilong"},{"family":"Huang","given":"Sheng-You"}],"issued":{"date-parts":[["2023",1,19]]}}}],"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42]</w:t>
            </w:r>
            <w:r w:rsidRPr="00BB5D0E">
              <w:rPr>
                <w:rFonts w:eastAsia="Times New Roman"/>
                <w:color w:val="000000"/>
                <w:sz w:val="20"/>
                <w:szCs w:val="20"/>
                <w:lang w:val="en-GB" w:eastAsia="en-GB"/>
              </w:rPr>
              <w:fldChar w:fldCharType="end"/>
            </w:r>
          </w:p>
        </w:tc>
      </w:tr>
      <w:tr w:rsidR="00E34A56" w:rsidRPr="00E34A56" w14:paraId="386E4879" w14:textId="77777777" w:rsidTr="00BB5D0E">
        <w:trPr>
          <w:trHeight w:val="411"/>
          <w:jc w:val="center"/>
        </w:trPr>
        <w:tc>
          <w:tcPr>
            <w:tcW w:w="530" w:type="dxa"/>
            <w:vMerge/>
            <w:tcBorders>
              <w:top w:val="single" w:sz="4" w:space="0" w:color="auto"/>
              <w:left w:val="single" w:sz="4" w:space="0" w:color="auto"/>
              <w:bottom w:val="single" w:sz="4" w:space="0" w:color="000000"/>
              <w:right w:val="single" w:sz="4" w:space="0" w:color="auto"/>
            </w:tcBorders>
            <w:vAlign w:val="center"/>
            <w:hideMark/>
          </w:tcPr>
          <w:p w14:paraId="2A1245C1" w14:textId="77777777" w:rsidR="00E34A56" w:rsidRPr="00BB5D0E" w:rsidRDefault="00E34A56" w:rsidP="0024166E">
            <w:pPr>
              <w:rPr>
                <w:rFonts w:eastAsia="Times New Roman"/>
                <w:color w:val="000000"/>
                <w:sz w:val="20"/>
                <w:szCs w:val="20"/>
                <w:lang w:val="en-GB" w:eastAsia="en-GB"/>
              </w:rPr>
            </w:pPr>
          </w:p>
        </w:tc>
        <w:tc>
          <w:tcPr>
            <w:tcW w:w="3151" w:type="dxa"/>
            <w:vMerge/>
            <w:tcBorders>
              <w:top w:val="single" w:sz="4" w:space="0" w:color="auto"/>
              <w:left w:val="single" w:sz="4" w:space="0" w:color="auto"/>
              <w:bottom w:val="single" w:sz="4" w:space="0" w:color="auto"/>
              <w:right w:val="single" w:sz="4" w:space="0" w:color="auto"/>
            </w:tcBorders>
            <w:vAlign w:val="center"/>
            <w:hideMark/>
          </w:tcPr>
          <w:p w14:paraId="1A0AC413"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2A10C0E7" w14:textId="77777777" w:rsidR="00E34A56" w:rsidRPr="00BB5D0E" w:rsidRDefault="00E34A56" w:rsidP="0024166E">
            <w:pPr>
              <w:jc w:val="center"/>
              <w:rPr>
                <w:rFonts w:eastAsia="Times New Roman"/>
                <w:color w:val="000000"/>
                <w:sz w:val="20"/>
                <w:szCs w:val="20"/>
                <w:lang w:val="en-GB" w:eastAsia="en-GB"/>
              </w:rPr>
            </w:pPr>
            <w:proofErr w:type="spellStart"/>
            <w:r w:rsidRPr="00BB5D0E">
              <w:rPr>
                <w:rFonts w:eastAsia="Times New Roman"/>
                <w:color w:val="000000"/>
                <w:sz w:val="20"/>
                <w:szCs w:val="20"/>
                <w:lang w:val="en-GB" w:eastAsia="en-GB"/>
              </w:rPr>
              <w:t>CovDock</w:t>
            </w:r>
            <w:proofErr w:type="spellEnd"/>
          </w:p>
        </w:tc>
        <w:tc>
          <w:tcPr>
            <w:tcW w:w="2835" w:type="dxa"/>
            <w:tcBorders>
              <w:top w:val="nil"/>
              <w:left w:val="nil"/>
              <w:bottom w:val="single" w:sz="4" w:space="0" w:color="auto"/>
              <w:right w:val="single" w:sz="4" w:space="0" w:color="auto"/>
            </w:tcBorders>
            <w:vAlign w:val="center"/>
            <w:hideMark/>
          </w:tcPr>
          <w:p w14:paraId="5FC53A01"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32.4% (RMSD &lt; 1 Å)</w:t>
            </w:r>
            <w:r w:rsidRPr="00BB5D0E">
              <w:rPr>
                <w:rFonts w:eastAsia="Times New Roman"/>
                <w:color w:val="000000"/>
                <w:sz w:val="20"/>
                <w:szCs w:val="20"/>
                <w:lang w:val="en-GB" w:eastAsia="en-GB"/>
              </w:rPr>
              <w:br/>
              <w:t>58.9% (RMSD &lt; 2 Å)</w:t>
            </w:r>
          </w:p>
        </w:tc>
        <w:tc>
          <w:tcPr>
            <w:tcW w:w="2988" w:type="dxa"/>
            <w:tcBorders>
              <w:top w:val="nil"/>
              <w:left w:val="nil"/>
              <w:bottom w:val="single" w:sz="4" w:space="0" w:color="auto"/>
              <w:right w:val="single" w:sz="4" w:space="0" w:color="auto"/>
            </w:tcBorders>
            <w:vAlign w:val="center"/>
            <w:hideMark/>
          </w:tcPr>
          <w:p w14:paraId="2C4F1B45"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49.8% (RMSD &lt; 1 Å)</w:t>
            </w:r>
            <w:r w:rsidRPr="00BB5D0E">
              <w:rPr>
                <w:rFonts w:eastAsia="Times New Roman"/>
                <w:color w:val="000000"/>
                <w:sz w:val="20"/>
                <w:szCs w:val="20"/>
                <w:lang w:val="en-GB" w:eastAsia="en-GB"/>
              </w:rPr>
              <w:br/>
              <w:t>74.4% (RMSD &lt; 2 Å)</w:t>
            </w:r>
          </w:p>
        </w:tc>
        <w:tc>
          <w:tcPr>
            <w:tcW w:w="1126" w:type="dxa"/>
            <w:tcBorders>
              <w:top w:val="nil"/>
              <w:left w:val="nil"/>
              <w:bottom w:val="single" w:sz="4" w:space="0" w:color="auto"/>
              <w:right w:val="single" w:sz="4" w:space="0" w:color="auto"/>
            </w:tcBorders>
            <w:noWrap/>
            <w:hideMark/>
          </w:tcPr>
          <w:p w14:paraId="71D5F6E9" w14:textId="78E0838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GCz7BzY3","properties":{"formattedCitation":"[42]","plainCitation":"[42]","noteIndex":0},"citationItems":[{"id":1966,"uris":["http://zotero.org/users/local/QNx4HQjg/items/ILRRMRDG"],"itemData":{"id":1966,"type":"article-journal","abstract":"Covalent inhibitors have received extensive attentions in the past few decades because of their long residence time, high binding efficiency and strong selectivity. Therefore, it is valuable to develop computational tools like molecular docking for modeling of covalent protein-ligand interactions or screening of potential covalent drugs. Meeting the needs, we have proposed HCovDock, an efficient docking algorithm for covalent protein-ligand interactions by integrating a ligand sampling method of incremental construction and a scoring function with covalent bond-based energy. Tested on a benchmark containing 207 diverse protein-ligand complexes, HCovDock exhibits a significantly better performance than seven other state-of-the-art covalent docking programs (AutoDock, Cov_DOX, CovDock, FITTED, GOLD, ICM-Pro and MOE). With the criterion of ligand root-mean-squared distance &lt; 2.0 Å, HCovDock obtains a high success rate of 70.5% and 93.2% in reproducing experimentally observed structures for top 1 and top 10 predictions. In addition, HCovDock is also validated in virtual screening against 10 receptors of three proteins. HCovDock is computationally efficient and the average running time for docking a ligand is only 5 min with as fast as 1 sec for ligands with one rotatable bond and about 18 min for ligands with 23 rotational bonds. HCovDock can be freely assessed at http://huanglab.phys.hust.edu.cn/hcovdock/.","container-title":"Briefings in Bioinformatics","DOI":"10.1093/bib/bbac559","ISSN":"1477-4054","issue":"1","journalAbbreviation":"Brief Bioinform","language":"eng","note":"PMID: 36573474","page":"bbac559","source":"PubMed","title":"HCovDock: an efficient docking method for modeling covalent protein-ligand interactions","title-short":"HCovDock","volume":"24","author":[{"family":"Wu","given":"Qilong"},{"family":"Huang","given":"Sheng-You"}],"issued":{"date-parts":[["2023",1,19]]}}}],"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42]</w:t>
            </w:r>
            <w:r w:rsidRPr="00BB5D0E">
              <w:rPr>
                <w:rFonts w:eastAsia="Times New Roman"/>
                <w:color w:val="000000"/>
                <w:sz w:val="20"/>
                <w:szCs w:val="20"/>
                <w:lang w:val="en-GB" w:eastAsia="en-GB"/>
              </w:rPr>
              <w:fldChar w:fldCharType="end"/>
            </w:r>
          </w:p>
        </w:tc>
      </w:tr>
      <w:tr w:rsidR="00E34A56" w:rsidRPr="00E34A56" w14:paraId="40603CD7" w14:textId="77777777" w:rsidTr="00BB5D0E">
        <w:trPr>
          <w:trHeight w:val="553"/>
          <w:jc w:val="center"/>
        </w:trPr>
        <w:tc>
          <w:tcPr>
            <w:tcW w:w="530" w:type="dxa"/>
            <w:vMerge/>
            <w:tcBorders>
              <w:top w:val="single" w:sz="4" w:space="0" w:color="auto"/>
              <w:left w:val="single" w:sz="4" w:space="0" w:color="auto"/>
              <w:bottom w:val="single" w:sz="4" w:space="0" w:color="000000"/>
              <w:right w:val="single" w:sz="4" w:space="0" w:color="auto"/>
            </w:tcBorders>
            <w:vAlign w:val="center"/>
            <w:hideMark/>
          </w:tcPr>
          <w:p w14:paraId="79DF1F4C" w14:textId="77777777" w:rsidR="00E34A56" w:rsidRPr="00BB5D0E" w:rsidRDefault="00E34A56" w:rsidP="0024166E">
            <w:pPr>
              <w:rPr>
                <w:rFonts w:eastAsia="Times New Roman"/>
                <w:color w:val="000000"/>
                <w:sz w:val="20"/>
                <w:szCs w:val="20"/>
                <w:lang w:val="en-GB" w:eastAsia="en-GB"/>
              </w:rPr>
            </w:pPr>
          </w:p>
        </w:tc>
        <w:tc>
          <w:tcPr>
            <w:tcW w:w="3151" w:type="dxa"/>
            <w:vMerge/>
            <w:tcBorders>
              <w:top w:val="single" w:sz="4" w:space="0" w:color="auto"/>
              <w:left w:val="single" w:sz="4" w:space="0" w:color="auto"/>
              <w:bottom w:val="single" w:sz="4" w:space="0" w:color="auto"/>
              <w:right w:val="single" w:sz="4" w:space="0" w:color="auto"/>
            </w:tcBorders>
            <w:vAlign w:val="center"/>
            <w:hideMark/>
          </w:tcPr>
          <w:p w14:paraId="7FC0A28A"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1C2872C2" w14:textId="77777777" w:rsidR="00E34A56" w:rsidRPr="00BB5D0E" w:rsidRDefault="00E34A56" w:rsidP="0024166E">
            <w:pPr>
              <w:jc w:val="center"/>
              <w:rPr>
                <w:rFonts w:eastAsia="Times New Roman"/>
                <w:color w:val="000000"/>
                <w:sz w:val="20"/>
                <w:szCs w:val="20"/>
                <w:lang w:val="en-GB" w:eastAsia="en-GB"/>
              </w:rPr>
            </w:pPr>
            <w:proofErr w:type="spellStart"/>
            <w:r w:rsidRPr="00BB5D0E">
              <w:rPr>
                <w:rFonts w:eastAsia="Times New Roman"/>
                <w:color w:val="000000"/>
                <w:sz w:val="20"/>
                <w:szCs w:val="20"/>
                <w:lang w:val="en-GB" w:eastAsia="en-GB"/>
              </w:rPr>
              <w:t>AutoDock</w:t>
            </w:r>
            <w:proofErr w:type="spellEnd"/>
          </w:p>
        </w:tc>
        <w:tc>
          <w:tcPr>
            <w:tcW w:w="2835" w:type="dxa"/>
            <w:tcBorders>
              <w:top w:val="nil"/>
              <w:left w:val="nil"/>
              <w:bottom w:val="single" w:sz="4" w:space="0" w:color="auto"/>
              <w:right w:val="single" w:sz="4" w:space="0" w:color="auto"/>
            </w:tcBorders>
            <w:vAlign w:val="center"/>
            <w:hideMark/>
          </w:tcPr>
          <w:p w14:paraId="56C7423C"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16.4% (RMSD &lt; 1 Å)</w:t>
            </w:r>
            <w:r w:rsidRPr="00BB5D0E">
              <w:rPr>
                <w:rFonts w:eastAsia="Times New Roman"/>
                <w:color w:val="000000"/>
                <w:sz w:val="20"/>
                <w:szCs w:val="20"/>
                <w:lang w:val="en-GB" w:eastAsia="en-GB"/>
              </w:rPr>
              <w:br/>
              <w:t>55.1% (RMSD &lt; 2 Å)</w:t>
            </w:r>
          </w:p>
        </w:tc>
        <w:tc>
          <w:tcPr>
            <w:tcW w:w="2988" w:type="dxa"/>
            <w:tcBorders>
              <w:top w:val="nil"/>
              <w:left w:val="nil"/>
              <w:bottom w:val="single" w:sz="4" w:space="0" w:color="auto"/>
              <w:right w:val="single" w:sz="4" w:space="0" w:color="auto"/>
            </w:tcBorders>
            <w:vAlign w:val="center"/>
            <w:hideMark/>
          </w:tcPr>
          <w:p w14:paraId="3544D5C2"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29.5% (RMSD &lt; 1 Å)</w:t>
            </w:r>
            <w:r w:rsidRPr="00BB5D0E">
              <w:rPr>
                <w:rFonts w:eastAsia="Times New Roman"/>
                <w:color w:val="000000"/>
                <w:sz w:val="20"/>
                <w:szCs w:val="20"/>
                <w:lang w:val="en-GB" w:eastAsia="en-GB"/>
              </w:rPr>
              <w:br/>
              <w:t>75.4% (RMSD &lt; 2 Å)</w:t>
            </w:r>
          </w:p>
        </w:tc>
        <w:tc>
          <w:tcPr>
            <w:tcW w:w="1126" w:type="dxa"/>
            <w:tcBorders>
              <w:top w:val="nil"/>
              <w:left w:val="nil"/>
              <w:bottom w:val="single" w:sz="4" w:space="0" w:color="auto"/>
              <w:right w:val="single" w:sz="4" w:space="0" w:color="auto"/>
            </w:tcBorders>
            <w:noWrap/>
            <w:hideMark/>
          </w:tcPr>
          <w:p w14:paraId="2CC944C6" w14:textId="07391889"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K2m8NYQO","properties":{"formattedCitation":"[42]","plainCitation":"[42]","noteIndex":0},"citationItems":[{"id":1966,"uris":["http://zotero.org/users/local/QNx4HQjg/items/ILRRMRDG"],"itemData":{"id":1966,"type":"article-journal","abstract":"Covalent inhibitors have received extensive attentions in the past few decades because of their long residence time, high binding efficiency and strong selectivity. Therefore, it is valuable to develop computational tools like molecular docking for modeling of covalent protein-ligand interactions or screening of potential covalent drugs. Meeting the needs, we have proposed HCovDock, an efficient docking algorithm for covalent protein-ligand interactions by integrating a ligand sampling method of incremental construction and a scoring function with covalent bond-based energy. Tested on a benchmark containing 207 diverse protein-ligand complexes, HCovDock exhibits a significantly better performance than seven other state-of-the-art covalent docking programs (AutoDock, Cov_DOX, CovDock, FITTED, GOLD, ICM-Pro and MOE). With the criterion of ligand root-mean-squared distance &lt; 2.0 Å, HCovDock obtains a high success rate of 70.5% and 93.2% in reproducing experimentally observed structures for top 1 and top 10 predictions. In addition, HCovDock is also validated in virtual screening against 10 receptors of three proteins. HCovDock is computationally efficient and the average running time for docking a ligand is only 5 min with as fast as 1 sec for ligands with one rotatable bond and about 18 min for ligands with 23 rotational bonds. HCovDock can be freely assessed at http://huanglab.phys.hust.edu.cn/hcovdock/.","container-title":"Briefings in Bioinformatics","DOI":"10.1093/bib/bbac559","ISSN":"1477-4054","issue":"1","journalAbbreviation":"Brief Bioinform","language":"eng","note":"PMID: 36573474","page":"bbac559","source":"PubMed","title":"HCovDock: an efficient docking method for modeling covalent protein-ligand interactions","title-short":"HCovDock","volume":"24","author":[{"family":"Wu","given":"Qilong"},{"family":"Huang","given":"Sheng-You"}],"issued":{"date-parts":[["2023",1,19]]}}}],"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42]</w:t>
            </w:r>
            <w:r w:rsidRPr="00BB5D0E">
              <w:rPr>
                <w:rFonts w:eastAsia="Times New Roman"/>
                <w:color w:val="000000"/>
                <w:sz w:val="20"/>
                <w:szCs w:val="20"/>
                <w:lang w:val="en-GB" w:eastAsia="en-GB"/>
              </w:rPr>
              <w:fldChar w:fldCharType="end"/>
            </w:r>
          </w:p>
        </w:tc>
      </w:tr>
      <w:tr w:rsidR="00E34A56" w:rsidRPr="00E34A56" w14:paraId="48AB676A" w14:textId="77777777" w:rsidTr="00BB5D0E">
        <w:trPr>
          <w:trHeight w:val="419"/>
          <w:jc w:val="center"/>
        </w:trPr>
        <w:tc>
          <w:tcPr>
            <w:tcW w:w="530" w:type="dxa"/>
            <w:vMerge/>
            <w:tcBorders>
              <w:top w:val="single" w:sz="4" w:space="0" w:color="auto"/>
              <w:left w:val="single" w:sz="4" w:space="0" w:color="auto"/>
              <w:bottom w:val="single" w:sz="4" w:space="0" w:color="000000"/>
              <w:right w:val="single" w:sz="4" w:space="0" w:color="auto"/>
            </w:tcBorders>
            <w:vAlign w:val="center"/>
            <w:hideMark/>
          </w:tcPr>
          <w:p w14:paraId="470AE6F0" w14:textId="77777777" w:rsidR="00E34A56" w:rsidRPr="00BB5D0E" w:rsidRDefault="00E34A56" w:rsidP="0024166E">
            <w:pPr>
              <w:rPr>
                <w:rFonts w:eastAsia="Times New Roman"/>
                <w:color w:val="000000"/>
                <w:sz w:val="20"/>
                <w:szCs w:val="20"/>
                <w:lang w:val="en-GB" w:eastAsia="en-GB"/>
              </w:rPr>
            </w:pPr>
          </w:p>
        </w:tc>
        <w:tc>
          <w:tcPr>
            <w:tcW w:w="3151" w:type="dxa"/>
            <w:vMerge/>
            <w:tcBorders>
              <w:top w:val="single" w:sz="4" w:space="0" w:color="auto"/>
              <w:left w:val="single" w:sz="4" w:space="0" w:color="auto"/>
              <w:bottom w:val="single" w:sz="4" w:space="0" w:color="auto"/>
              <w:right w:val="single" w:sz="4" w:space="0" w:color="auto"/>
            </w:tcBorders>
            <w:vAlign w:val="center"/>
            <w:hideMark/>
          </w:tcPr>
          <w:p w14:paraId="084A4F12"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25C81CC3"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GOLD</w:t>
            </w:r>
          </w:p>
        </w:tc>
        <w:tc>
          <w:tcPr>
            <w:tcW w:w="2835" w:type="dxa"/>
            <w:tcBorders>
              <w:top w:val="nil"/>
              <w:left w:val="nil"/>
              <w:bottom w:val="single" w:sz="4" w:space="0" w:color="auto"/>
              <w:right w:val="single" w:sz="4" w:space="0" w:color="auto"/>
            </w:tcBorders>
            <w:vAlign w:val="center"/>
            <w:hideMark/>
          </w:tcPr>
          <w:p w14:paraId="090439AA"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23.7% (RMSD &lt; 1 Å)</w:t>
            </w:r>
            <w:r w:rsidRPr="00BB5D0E">
              <w:rPr>
                <w:rFonts w:eastAsia="Times New Roman"/>
                <w:color w:val="000000"/>
                <w:sz w:val="20"/>
                <w:szCs w:val="20"/>
                <w:lang w:val="en-GB" w:eastAsia="en-GB"/>
              </w:rPr>
              <w:br/>
              <w:t>53.1% (RMSD &lt; 2 Å)</w:t>
            </w:r>
          </w:p>
        </w:tc>
        <w:tc>
          <w:tcPr>
            <w:tcW w:w="2988" w:type="dxa"/>
            <w:tcBorders>
              <w:top w:val="nil"/>
              <w:left w:val="nil"/>
              <w:bottom w:val="single" w:sz="4" w:space="0" w:color="auto"/>
              <w:right w:val="single" w:sz="4" w:space="0" w:color="auto"/>
            </w:tcBorders>
            <w:vAlign w:val="center"/>
            <w:hideMark/>
          </w:tcPr>
          <w:p w14:paraId="0224D38D"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37.2% (RMSD &lt; 1 Å)</w:t>
            </w:r>
            <w:r w:rsidRPr="00BB5D0E">
              <w:rPr>
                <w:rFonts w:eastAsia="Times New Roman"/>
                <w:color w:val="000000"/>
                <w:sz w:val="20"/>
                <w:szCs w:val="20"/>
                <w:lang w:val="en-GB" w:eastAsia="en-GB"/>
              </w:rPr>
              <w:br/>
              <w:t>65.2% (RMSD &lt; 2 Å)</w:t>
            </w:r>
          </w:p>
        </w:tc>
        <w:tc>
          <w:tcPr>
            <w:tcW w:w="1126" w:type="dxa"/>
            <w:tcBorders>
              <w:top w:val="nil"/>
              <w:left w:val="nil"/>
              <w:bottom w:val="single" w:sz="4" w:space="0" w:color="auto"/>
              <w:right w:val="single" w:sz="4" w:space="0" w:color="auto"/>
            </w:tcBorders>
            <w:noWrap/>
            <w:hideMark/>
          </w:tcPr>
          <w:p w14:paraId="59D482D1" w14:textId="02704141"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R3tzb30S","properties":{"formattedCitation":"[42]","plainCitation":"[42]","noteIndex":0},"citationItems":[{"id":1966,"uris":["http://zotero.org/users/local/QNx4HQjg/items/ILRRMRDG"],"itemData":{"id":1966,"type":"article-journal","abstract":"Covalent inhibitors have received extensive attentions in the past few decades because of their long residence time, high binding efficiency and strong selectivity. Therefore, it is valuable to develop computational tools like molecular docking for modeling of covalent protein-ligand interactions or screening of potential covalent drugs. Meeting the needs, we have proposed HCovDock, an efficient docking algorithm for covalent protein-ligand interactions by integrating a ligand sampling method of incremental construction and a scoring function with covalent bond-based energy. Tested on a benchmark containing 207 diverse protein-ligand complexes, HCovDock exhibits a significantly better performance than seven other state-of-the-art covalent docking programs (AutoDock, Cov_DOX, CovDock, FITTED, GOLD, ICM-Pro and MOE). With the criterion of ligand root-mean-squared distance &lt; 2.0 Å, HCovDock obtains a high success rate of 70.5% and 93.2% in reproducing experimentally observed structures for top 1 and top 10 predictions. In addition, HCovDock is also validated in virtual screening against 10 receptors of three proteins. HCovDock is computationally efficient and the average running time for docking a ligand is only 5 min with as fast as 1 sec for ligands with one rotatable bond and about 18 min for ligands with 23 rotational bonds. HCovDock can be freely assessed at http://huanglab.phys.hust.edu.cn/hcovdock/.","container-title":"Briefings in Bioinformatics","DOI":"10.1093/bib/bbac559","ISSN":"1477-4054","issue":"1","journalAbbreviation":"Brief Bioinform","language":"eng","note":"PMID: 36573474","page":"bbac559","source":"PubMed","title":"HCovDock: an efficient docking method for modeling covalent protein-ligand interactions","title-short":"HCovDock","volume":"24","author":[{"family":"Wu","given":"Qilong"},{"family":"Huang","given":"Sheng-You"}],"issued":{"date-parts":[["2023",1,19]]}}}],"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42]</w:t>
            </w:r>
            <w:r w:rsidRPr="00BB5D0E">
              <w:rPr>
                <w:rFonts w:eastAsia="Times New Roman"/>
                <w:color w:val="000000"/>
                <w:sz w:val="20"/>
                <w:szCs w:val="20"/>
                <w:lang w:val="en-GB" w:eastAsia="en-GB"/>
              </w:rPr>
              <w:fldChar w:fldCharType="end"/>
            </w:r>
          </w:p>
        </w:tc>
      </w:tr>
      <w:tr w:rsidR="00E34A56" w:rsidRPr="00E34A56" w14:paraId="14E6DCE6" w14:textId="77777777" w:rsidTr="00BB5D0E">
        <w:trPr>
          <w:trHeight w:val="411"/>
          <w:jc w:val="center"/>
        </w:trPr>
        <w:tc>
          <w:tcPr>
            <w:tcW w:w="530" w:type="dxa"/>
            <w:vMerge/>
            <w:tcBorders>
              <w:top w:val="single" w:sz="4" w:space="0" w:color="auto"/>
              <w:left w:val="single" w:sz="4" w:space="0" w:color="auto"/>
              <w:bottom w:val="single" w:sz="4" w:space="0" w:color="000000"/>
              <w:right w:val="single" w:sz="4" w:space="0" w:color="auto"/>
            </w:tcBorders>
            <w:vAlign w:val="center"/>
            <w:hideMark/>
          </w:tcPr>
          <w:p w14:paraId="72AB3608" w14:textId="77777777" w:rsidR="00E34A56" w:rsidRPr="00BB5D0E" w:rsidRDefault="00E34A56" w:rsidP="0024166E">
            <w:pPr>
              <w:rPr>
                <w:rFonts w:eastAsia="Times New Roman"/>
                <w:color w:val="000000"/>
                <w:sz w:val="20"/>
                <w:szCs w:val="20"/>
                <w:lang w:val="en-GB" w:eastAsia="en-GB"/>
              </w:rPr>
            </w:pPr>
          </w:p>
        </w:tc>
        <w:tc>
          <w:tcPr>
            <w:tcW w:w="3151" w:type="dxa"/>
            <w:vMerge/>
            <w:tcBorders>
              <w:top w:val="single" w:sz="4" w:space="0" w:color="auto"/>
              <w:left w:val="single" w:sz="4" w:space="0" w:color="auto"/>
              <w:bottom w:val="single" w:sz="4" w:space="0" w:color="auto"/>
              <w:right w:val="single" w:sz="4" w:space="0" w:color="auto"/>
            </w:tcBorders>
            <w:vAlign w:val="center"/>
            <w:hideMark/>
          </w:tcPr>
          <w:p w14:paraId="2D44B9A8"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40933979"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FITTED</w:t>
            </w:r>
          </w:p>
        </w:tc>
        <w:tc>
          <w:tcPr>
            <w:tcW w:w="2835" w:type="dxa"/>
            <w:tcBorders>
              <w:top w:val="nil"/>
              <w:left w:val="nil"/>
              <w:bottom w:val="single" w:sz="4" w:space="0" w:color="auto"/>
              <w:right w:val="single" w:sz="4" w:space="0" w:color="auto"/>
            </w:tcBorders>
            <w:vAlign w:val="center"/>
            <w:hideMark/>
          </w:tcPr>
          <w:p w14:paraId="6B10AFD2"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20.3% (RMSD &lt; 1 Å)</w:t>
            </w:r>
            <w:r w:rsidRPr="00BB5D0E">
              <w:rPr>
                <w:rFonts w:eastAsia="Times New Roman"/>
                <w:color w:val="000000"/>
                <w:sz w:val="20"/>
                <w:szCs w:val="20"/>
                <w:lang w:val="en-GB" w:eastAsia="en-GB"/>
              </w:rPr>
              <w:br/>
              <w:t>47.8% (RMSD &lt; 2 Å)</w:t>
            </w:r>
          </w:p>
        </w:tc>
        <w:tc>
          <w:tcPr>
            <w:tcW w:w="2988" w:type="dxa"/>
            <w:tcBorders>
              <w:top w:val="nil"/>
              <w:left w:val="nil"/>
              <w:bottom w:val="single" w:sz="4" w:space="0" w:color="auto"/>
              <w:right w:val="single" w:sz="4" w:space="0" w:color="auto"/>
            </w:tcBorders>
            <w:vAlign w:val="center"/>
            <w:hideMark/>
          </w:tcPr>
          <w:p w14:paraId="7A35F576"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39.6% (RMSD &lt; 1 Å)</w:t>
            </w:r>
            <w:r w:rsidRPr="00BB5D0E">
              <w:rPr>
                <w:rFonts w:eastAsia="Times New Roman"/>
                <w:color w:val="000000"/>
                <w:sz w:val="20"/>
                <w:szCs w:val="20"/>
                <w:lang w:val="en-GB" w:eastAsia="en-GB"/>
              </w:rPr>
              <w:br/>
              <w:t>69.6% (RMSD &lt; 2 Å)</w:t>
            </w:r>
          </w:p>
        </w:tc>
        <w:tc>
          <w:tcPr>
            <w:tcW w:w="1126" w:type="dxa"/>
            <w:tcBorders>
              <w:top w:val="nil"/>
              <w:left w:val="nil"/>
              <w:bottom w:val="single" w:sz="4" w:space="0" w:color="auto"/>
              <w:right w:val="single" w:sz="4" w:space="0" w:color="auto"/>
            </w:tcBorders>
            <w:noWrap/>
            <w:hideMark/>
          </w:tcPr>
          <w:p w14:paraId="0316988C" w14:textId="3C03EDDE"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76ws9z9s","properties":{"formattedCitation":"[42]","plainCitation":"[42]","noteIndex":0},"citationItems":[{"id":1966,"uris":["http://zotero.org/users/local/QNx4HQjg/items/ILRRMRDG"],"itemData":{"id":1966,"type":"article-journal","abstract":"Covalent inhibitors have received extensive attentions in the past few decades because of their long residence time, high binding efficiency and strong selectivity. Therefore, it is valuable to develop computational tools like molecular docking for modeling of covalent protein-ligand interactions or screening of potential covalent drugs. Meeting the needs, we have proposed HCovDock, an efficient docking algorithm for covalent protein-ligand interactions by integrating a ligand sampling method of incremental construction and a scoring function with covalent bond-based energy. Tested on a benchmark containing 207 diverse protein-ligand complexes, HCovDock exhibits a significantly better performance than seven other state-of-the-art covalent docking programs (AutoDock, Cov_DOX, CovDock, FITTED, GOLD, ICM-Pro and MOE). With the criterion of ligand root-mean-squared distance &lt; 2.0 Å, HCovDock obtains a high success rate of 70.5% and 93.2% in reproducing experimentally observed structures for top 1 and top 10 predictions. In addition, HCovDock is also validated in virtual screening against 10 receptors of three proteins. HCovDock is computationally efficient and the average running time for docking a ligand is only 5 min with as fast as 1 sec for ligands with one rotatable bond and about 18 min for ligands with 23 rotational bonds. HCovDock can be freely assessed at http://huanglab.phys.hust.edu.cn/hcovdock/.","container-title":"Briefings in Bioinformatics","DOI":"10.1093/bib/bbac559","ISSN":"1477-4054","issue":"1","journalAbbreviation":"Brief Bioinform","language":"eng","note":"PMID: 36573474","page":"bbac559","source":"PubMed","title":"HCovDock: an efficient docking method for modeling covalent protein-ligand interactions","title-short":"HCovDock","volume":"24","author":[{"family":"Wu","given":"Qilong"},{"family":"Huang","given":"Sheng-You"}],"issued":{"date-parts":[["2023",1,19]]}}}],"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42]</w:t>
            </w:r>
            <w:r w:rsidRPr="00BB5D0E">
              <w:rPr>
                <w:rFonts w:eastAsia="Times New Roman"/>
                <w:color w:val="000000"/>
                <w:sz w:val="20"/>
                <w:szCs w:val="20"/>
                <w:lang w:val="en-GB" w:eastAsia="en-GB"/>
              </w:rPr>
              <w:fldChar w:fldCharType="end"/>
            </w:r>
          </w:p>
        </w:tc>
      </w:tr>
      <w:tr w:rsidR="00E34A56" w:rsidRPr="00E34A56" w14:paraId="346EBB5E" w14:textId="77777777" w:rsidTr="00BB5D0E">
        <w:trPr>
          <w:trHeight w:val="416"/>
          <w:jc w:val="center"/>
        </w:trPr>
        <w:tc>
          <w:tcPr>
            <w:tcW w:w="530" w:type="dxa"/>
            <w:vMerge/>
            <w:tcBorders>
              <w:top w:val="single" w:sz="4" w:space="0" w:color="auto"/>
              <w:left w:val="single" w:sz="4" w:space="0" w:color="auto"/>
              <w:bottom w:val="single" w:sz="4" w:space="0" w:color="000000"/>
              <w:right w:val="single" w:sz="4" w:space="0" w:color="auto"/>
            </w:tcBorders>
            <w:vAlign w:val="center"/>
            <w:hideMark/>
          </w:tcPr>
          <w:p w14:paraId="77B51335" w14:textId="77777777" w:rsidR="00E34A56" w:rsidRPr="00BB5D0E" w:rsidRDefault="00E34A56" w:rsidP="0024166E">
            <w:pPr>
              <w:rPr>
                <w:rFonts w:eastAsia="Times New Roman"/>
                <w:color w:val="000000"/>
                <w:sz w:val="20"/>
                <w:szCs w:val="20"/>
                <w:lang w:val="en-GB" w:eastAsia="en-GB"/>
              </w:rPr>
            </w:pPr>
          </w:p>
        </w:tc>
        <w:tc>
          <w:tcPr>
            <w:tcW w:w="3151" w:type="dxa"/>
            <w:vMerge/>
            <w:tcBorders>
              <w:top w:val="single" w:sz="4" w:space="0" w:color="auto"/>
              <w:left w:val="single" w:sz="4" w:space="0" w:color="auto"/>
              <w:bottom w:val="single" w:sz="4" w:space="0" w:color="auto"/>
              <w:right w:val="single" w:sz="4" w:space="0" w:color="auto"/>
            </w:tcBorders>
            <w:vAlign w:val="center"/>
            <w:hideMark/>
          </w:tcPr>
          <w:p w14:paraId="78AEDD2C"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6767EA2D"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MOE</w:t>
            </w:r>
          </w:p>
        </w:tc>
        <w:tc>
          <w:tcPr>
            <w:tcW w:w="2835" w:type="dxa"/>
            <w:tcBorders>
              <w:top w:val="nil"/>
              <w:left w:val="nil"/>
              <w:bottom w:val="single" w:sz="4" w:space="0" w:color="auto"/>
              <w:right w:val="single" w:sz="4" w:space="0" w:color="auto"/>
            </w:tcBorders>
            <w:vAlign w:val="center"/>
            <w:hideMark/>
          </w:tcPr>
          <w:p w14:paraId="188FB0AB"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14.5% (RMSD &lt; 1 Å)</w:t>
            </w:r>
            <w:r w:rsidRPr="00BB5D0E">
              <w:rPr>
                <w:rFonts w:eastAsia="Times New Roman"/>
                <w:color w:val="000000"/>
                <w:sz w:val="20"/>
                <w:szCs w:val="20"/>
                <w:lang w:val="en-GB" w:eastAsia="en-GB"/>
              </w:rPr>
              <w:br/>
              <w:t>37.2% (RMSD &lt; 2 Å)</w:t>
            </w:r>
          </w:p>
        </w:tc>
        <w:tc>
          <w:tcPr>
            <w:tcW w:w="2988" w:type="dxa"/>
            <w:tcBorders>
              <w:top w:val="nil"/>
              <w:left w:val="nil"/>
              <w:bottom w:val="single" w:sz="4" w:space="0" w:color="auto"/>
              <w:right w:val="single" w:sz="4" w:space="0" w:color="auto"/>
            </w:tcBorders>
            <w:vAlign w:val="center"/>
            <w:hideMark/>
          </w:tcPr>
          <w:p w14:paraId="5B794E4F"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22.7% (RMSD &lt; 1 Å)</w:t>
            </w:r>
            <w:r w:rsidRPr="00BB5D0E">
              <w:rPr>
                <w:rFonts w:eastAsia="Times New Roman"/>
                <w:color w:val="000000"/>
                <w:sz w:val="20"/>
                <w:szCs w:val="20"/>
                <w:lang w:val="en-GB" w:eastAsia="en-GB"/>
              </w:rPr>
              <w:br/>
              <w:t>50.7% (RMSD &lt; 2 Å)</w:t>
            </w:r>
          </w:p>
        </w:tc>
        <w:tc>
          <w:tcPr>
            <w:tcW w:w="1126" w:type="dxa"/>
            <w:tcBorders>
              <w:top w:val="nil"/>
              <w:left w:val="nil"/>
              <w:bottom w:val="single" w:sz="4" w:space="0" w:color="auto"/>
              <w:right w:val="single" w:sz="4" w:space="0" w:color="auto"/>
            </w:tcBorders>
            <w:noWrap/>
            <w:hideMark/>
          </w:tcPr>
          <w:p w14:paraId="57BE23C2" w14:textId="5EFA822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xQ0MtICc","properties":{"formattedCitation":"[42]","plainCitation":"[42]","noteIndex":0},"citationItems":[{"id":1966,"uris":["http://zotero.org/users/local/QNx4HQjg/items/ILRRMRDG"],"itemData":{"id":1966,"type":"article-journal","abstract":"Covalent inhibitors have received extensive attentions in the past few decades because of their long residence time, high binding efficiency and strong selectivity. Therefore, it is valuable to develop computational tools like molecular docking for modeling of covalent protein-ligand interactions or screening of potential covalent drugs. Meeting the needs, we have proposed HCovDock, an efficient docking algorithm for covalent protein-ligand interactions by integrating a ligand sampling method of incremental construction and a scoring function with covalent bond-based energy. Tested on a benchmark containing 207 diverse protein-ligand complexes, HCovDock exhibits a significantly better performance than seven other state-of-the-art covalent docking programs (AutoDock, Cov_DOX, CovDock, FITTED, GOLD, ICM-Pro and MOE). With the criterion of ligand root-mean-squared distance &lt; 2.0 Å, HCovDock obtains a high success rate of 70.5% and 93.2% in reproducing experimentally observed structures for top 1 and top 10 predictions. In addition, HCovDock is also validated in virtual screening against 10 receptors of three proteins. HCovDock is computationally efficient and the average running time for docking a ligand is only 5 min with as fast as 1 sec for ligands with one rotatable bond and about 18 min for ligands with 23 rotational bonds. HCovDock can be freely assessed at http://huanglab.phys.hust.edu.cn/hcovdock/.","container-title":"Briefings in Bioinformatics","DOI":"10.1093/bib/bbac559","ISSN":"1477-4054","issue":"1","journalAbbreviation":"Brief Bioinform","language":"eng","note":"PMID: 36573474","page":"bbac559","source":"PubMed","title":"HCovDock: an efficient docking method for modeling covalent protein-ligand interactions","title-short":"HCovDock","volume":"24","author":[{"family":"Wu","given":"Qilong"},{"family":"Huang","given":"Sheng-You"}],"issued":{"date-parts":[["2023",1,19]]}}}],"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42]</w:t>
            </w:r>
            <w:r w:rsidRPr="00BB5D0E">
              <w:rPr>
                <w:rFonts w:eastAsia="Times New Roman"/>
                <w:color w:val="000000"/>
                <w:sz w:val="20"/>
                <w:szCs w:val="20"/>
                <w:lang w:val="en-GB" w:eastAsia="en-GB"/>
              </w:rPr>
              <w:fldChar w:fldCharType="end"/>
            </w:r>
          </w:p>
        </w:tc>
      </w:tr>
      <w:tr w:rsidR="00E34A56" w:rsidRPr="00E34A56" w14:paraId="63FF5B5F" w14:textId="77777777" w:rsidTr="0024166E">
        <w:trPr>
          <w:trHeight w:val="288"/>
          <w:jc w:val="center"/>
        </w:trPr>
        <w:tc>
          <w:tcPr>
            <w:tcW w:w="12756" w:type="dxa"/>
            <w:gridSpan w:val="6"/>
            <w:tcBorders>
              <w:top w:val="single" w:sz="4" w:space="0" w:color="auto"/>
              <w:left w:val="single" w:sz="4" w:space="0" w:color="auto"/>
              <w:bottom w:val="single" w:sz="4" w:space="0" w:color="auto"/>
              <w:right w:val="single" w:sz="4" w:space="0" w:color="auto"/>
            </w:tcBorders>
            <w:noWrap/>
            <w:vAlign w:val="center"/>
            <w:hideMark/>
          </w:tcPr>
          <w:p w14:paraId="1716E296" w14:textId="77777777" w:rsidR="00E34A56" w:rsidRPr="00BB5D0E" w:rsidRDefault="00E34A56" w:rsidP="0024166E">
            <w:pPr>
              <w:jc w:val="center"/>
              <w:rPr>
                <w:rFonts w:eastAsia="Times New Roman"/>
                <w:b/>
                <w:bCs/>
                <w:color w:val="000000"/>
                <w:sz w:val="20"/>
                <w:szCs w:val="20"/>
                <w:lang w:val="en-GB" w:eastAsia="en-GB"/>
              </w:rPr>
            </w:pPr>
            <w:r w:rsidRPr="00BB5D0E">
              <w:rPr>
                <w:rFonts w:eastAsia="Times New Roman"/>
                <w:b/>
                <w:bCs/>
                <w:color w:val="000000"/>
                <w:sz w:val="20"/>
                <w:szCs w:val="20"/>
                <w:lang w:val="en-GB" w:eastAsia="en-GB"/>
              </w:rPr>
              <w:t>Comparative study 4</w:t>
            </w:r>
          </w:p>
        </w:tc>
      </w:tr>
      <w:tr w:rsidR="00E34A56" w:rsidRPr="00E34A56" w14:paraId="00B15856" w14:textId="77777777" w:rsidTr="00BB5D0E">
        <w:trPr>
          <w:trHeight w:val="412"/>
          <w:jc w:val="center"/>
        </w:trPr>
        <w:tc>
          <w:tcPr>
            <w:tcW w:w="530" w:type="dxa"/>
            <w:tcBorders>
              <w:top w:val="nil"/>
              <w:left w:val="single" w:sz="4" w:space="0" w:color="auto"/>
              <w:bottom w:val="single" w:sz="4" w:space="0" w:color="auto"/>
              <w:right w:val="single" w:sz="4" w:space="0" w:color="auto"/>
            </w:tcBorders>
            <w:noWrap/>
            <w:vAlign w:val="center"/>
            <w:hideMark/>
          </w:tcPr>
          <w:p w14:paraId="56614545"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No.</w:t>
            </w:r>
          </w:p>
        </w:tc>
        <w:tc>
          <w:tcPr>
            <w:tcW w:w="3151" w:type="dxa"/>
            <w:tcBorders>
              <w:top w:val="nil"/>
              <w:left w:val="nil"/>
              <w:bottom w:val="single" w:sz="4" w:space="0" w:color="auto"/>
              <w:right w:val="single" w:sz="4" w:space="0" w:color="auto"/>
            </w:tcBorders>
            <w:vAlign w:val="center"/>
            <w:hideMark/>
          </w:tcPr>
          <w:p w14:paraId="6CAB4846"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Number of tested </w:t>
            </w:r>
            <w:r w:rsidRPr="00BB5D0E">
              <w:rPr>
                <w:rFonts w:eastAsia="Times New Roman"/>
                <w:color w:val="000000"/>
                <w:sz w:val="20"/>
                <w:szCs w:val="20"/>
                <w:lang w:val="en-GB" w:eastAsia="en-GB"/>
              </w:rPr>
              <w:br/>
              <w:t xml:space="preserve">covalent complexes (Wei et al.) </w:t>
            </w:r>
            <w:r w:rsidRPr="00BB5D0E">
              <w:rPr>
                <w:rFonts w:eastAsia="Times New Roman"/>
                <w:color w:val="000000"/>
                <w:sz w:val="20"/>
                <w:szCs w:val="20"/>
                <w:lang w:val="en-GB" w:eastAsia="en-GB"/>
              </w:rPr>
              <w:fldChar w:fldCharType="begin"/>
            </w:r>
            <w:r w:rsidRPr="00BB5D0E">
              <w:rPr>
                <w:rFonts w:eastAsia="Times New Roman"/>
                <w:color w:val="000000"/>
                <w:sz w:val="20"/>
                <w:szCs w:val="20"/>
                <w:lang w:val="en-GB" w:eastAsia="en-GB"/>
              </w:rPr>
              <w:instrText xml:space="preserve"> ADDIN ZOTERO_ITEM CSL_CITATION {"citationID":"ak1gKPjj","properties":{"formattedCitation":"[38]","plainCitation":"[38]","noteIndex":0},"citationItems":[{"id":1968,"uris":["http://zotero.org/users/local/QNx4HQjg/items/LB8MP95Y"],"itemData":{"id":1968,"type":"article-journal","abstract":"A handful of molecular docking tools have been extended to enable a covalent docking. However, all of them face the challenge brought by the covalent bond between proteins and ligands. Many covalent drug design scenarios still heavily rely on demanding crystallographic experiments for accurate binding structures. Aiming at filling the gap between covalent dockings and crystallographic experiments, we develop and validate a hybrid method, dubbed as Cov_DOX, in this work. Cov_DOX achieves an overall success rate of 81% with RMSD &lt; 2 Å for the Top 1 pose prediction in the validation against a test set including 405 crystal structures for covalent protein-ligand complexes, covering various types of the warhead chemistry and receptors. Such accuracy is not far from the much more demanding crystallographic experiments, in sharp contrast to the performance of the covalent docking front runners (success rate: 40-60%).","container-title":"Journal of Medicinal Chemistry","DOI":"10.1021/acs.jmedchem.1c02007","ISSN":"1520-4804","issue":"7","journalAbbreviation":"J Med Chem","language":"eng","note":"PMID: 35353519","page":"5528-5538","source":"PubMed","title":"Cov_DOX: A Method for Structure Prediction of Covalent Protein-Ligand Bindings","title-short":"Cov_DOX","volume":"65","author":[{"family":"Wei","given":"Lin"},{"family":"Chen","given":"Yaru"},{"family":"Liu","given":"Jiaqi"},{"family":"Rao","given":"Li"},{"family":"Ren","given":"Yanliang"},{"family":"Xu","given":"Xin"},{"family":"Wan","given":"Jian"}],"issued":{"date-parts":[["2022",4,14]]}}}],"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38]</w:t>
            </w:r>
            <w:r w:rsidRPr="00BB5D0E">
              <w:rPr>
                <w:rFonts w:eastAsia="Times New Roman"/>
                <w:color w:val="000000"/>
                <w:sz w:val="20"/>
                <w:szCs w:val="20"/>
                <w:lang w:val="en-GB" w:eastAsia="en-GB"/>
              </w:rPr>
              <w:fldChar w:fldCharType="end"/>
            </w:r>
          </w:p>
        </w:tc>
        <w:tc>
          <w:tcPr>
            <w:tcW w:w="2126" w:type="dxa"/>
            <w:tcBorders>
              <w:top w:val="nil"/>
              <w:left w:val="nil"/>
              <w:bottom w:val="single" w:sz="4" w:space="0" w:color="auto"/>
              <w:right w:val="single" w:sz="4" w:space="0" w:color="auto"/>
            </w:tcBorders>
            <w:noWrap/>
            <w:vAlign w:val="center"/>
            <w:hideMark/>
          </w:tcPr>
          <w:p w14:paraId="020087F7"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Docking program</w:t>
            </w:r>
          </w:p>
        </w:tc>
        <w:tc>
          <w:tcPr>
            <w:tcW w:w="2835" w:type="dxa"/>
            <w:tcBorders>
              <w:top w:val="nil"/>
              <w:left w:val="nil"/>
              <w:bottom w:val="single" w:sz="4" w:space="0" w:color="auto"/>
              <w:right w:val="single" w:sz="4" w:space="0" w:color="auto"/>
            </w:tcBorders>
            <w:vAlign w:val="center"/>
            <w:hideMark/>
          </w:tcPr>
          <w:p w14:paraId="696CBCCF" w14:textId="4FB2764F"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Success rate when top 1 </w:t>
            </w:r>
            <w:r w:rsidRPr="00BB5D0E">
              <w:rPr>
                <w:rFonts w:eastAsia="Times New Roman"/>
                <w:color w:val="000000"/>
                <w:sz w:val="20"/>
                <w:szCs w:val="20"/>
                <w:lang w:val="en-GB" w:eastAsia="en-GB"/>
              </w:rPr>
              <w:br/>
              <w:t>pose considered (RMSD &lt; 2</w:t>
            </w:r>
            <w:r>
              <w:rPr>
                <w:rFonts w:eastAsia="Times New Roman"/>
                <w:color w:val="000000"/>
                <w:sz w:val="20"/>
                <w:szCs w:val="20"/>
                <w:lang w:val="en-GB" w:eastAsia="en-GB"/>
              </w:rPr>
              <w:t xml:space="preserve"> </w:t>
            </w:r>
            <w:r w:rsidRPr="0024166E">
              <w:rPr>
                <w:rFonts w:eastAsia="Times New Roman"/>
                <w:color w:val="000000"/>
                <w:sz w:val="20"/>
                <w:szCs w:val="20"/>
                <w:lang w:val="en-GB" w:eastAsia="en-GB"/>
              </w:rPr>
              <w:t>Å</w:t>
            </w:r>
            <w:r w:rsidRPr="00BB5D0E">
              <w:rPr>
                <w:rFonts w:eastAsia="Times New Roman"/>
                <w:color w:val="000000"/>
                <w:sz w:val="20"/>
                <w:szCs w:val="20"/>
                <w:lang w:val="en-GB" w:eastAsia="en-GB"/>
              </w:rPr>
              <w:t>)</w:t>
            </w:r>
          </w:p>
        </w:tc>
        <w:tc>
          <w:tcPr>
            <w:tcW w:w="2988" w:type="dxa"/>
            <w:tcBorders>
              <w:top w:val="nil"/>
              <w:left w:val="nil"/>
              <w:bottom w:val="single" w:sz="4" w:space="0" w:color="auto"/>
              <w:right w:val="single" w:sz="4" w:space="0" w:color="auto"/>
            </w:tcBorders>
            <w:vAlign w:val="center"/>
            <w:hideMark/>
          </w:tcPr>
          <w:p w14:paraId="0B94463E" w14:textId="17203F8C"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Success rate when best pose considered (RMSD &lt; 2</w:t>
            </w:r>
            <w:r>
              <w:rPr>
                <w:rFonts w:eastAsia="Times New Roman"/>
                <w:color w:val="000000"/>
                <w:sz w:val="20"/>
                <w:szCs w:val="20"/>
                <w:lang w:val="en-GB" w:eastAsia="en-GB"/>
              </w:rPr>
              <w:t xml:space="preserve"> </w:t>
            </w:r>
            <w:r w:rsidRPr="0024166E">
              <w:rPr>
                <w:rFonts w:eastAsia="Times New Roman"/>
                <w:color w:val="000000"/>
                <w:sz w:val="20"/>
                <w:szCs w:val="20"/>
                <w:lang w:val="en-GB" w:eastAsia="en-GB"/>
              </w:rPr>
              <w:t>Å</w:t>
            </w:r>
            <w:r w:rsidRPr="00BB5D0E">
              <w:rPr>
                <w:rFonts w:eastAsia="Times New Roman"/>
                <w:color w:val="000000"/>
                <w:sz w:val="20"/>
                <w:szCs w:val="20"/>
                <w:lang w:val="en-GB" w:eastAsia="en-GB"/>
              </w:rPr>
              <w:t>)</w:t>
            </w:r>
          </w:p>
        </w:tc>
        <w:tc>
          <w:tcPr>
            <w:tcW w:w="1126" w:type="dxa"/>
            <w:tcBorders>
              <w:top w:val="nil"/>
              <w:left w:val="nil"/>
              <w:bottom w:val="single" w:sz="4" w:space="0" w:color="auto"/>
              <w:right w:val="single" w:sz="4" w:space="0" w:color="auto"/>
            </w:tcBorders>
            <w:noWrap/>
            <w:vAlign w:val="center"/>
            <w:hideMark/>
          </w:tcPr>
          <w:p w14:paraId="5257785D"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Reference</w:t>
            </w:r>
          </w:p>
        </w:tc>
      </w:tr>
      <w:tr w:rsidR="00E34A56" w:rsidRPr="00E34A56" w14:paraId="71D0C81A" w14:textId="77777777" w:rsidTr="00BB5D0E">
        <w:trPr>
          <w:trHeight w:val="576"/>
          <w:jc w:val="center"/>
        </w:trPr>
        <w:tc>
          <w:tcPr>
            <w:tcW w:w="530" w:type="dxa"/>
            <w:vMerge w:val="restart"/>
            <w:tcBorders>
              <w:top w:val="nil"/>
              <w:left w:val="single" w:sz="4" w:space="0" w:color="auto"/>
              <w:bottom w:val="single" w:sz="4" w:space="0" w:color="000000"/>
              <w:right w:val="single" w:sz="4" w:space="0" w:color="auto"/>
            </w:tcBorders>
            <w:vAlign w:val="center"/>
            <w:hideMark/>
          </w:tcPr>
          <w:p w14:paraId="2E9698D6"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1</w:t>
            </w:r>
          </w:p>
        </w:tc>
        <w:tc>
          <w:tcPr>
            <w:tcW w:w="3151" w:type="dxa"/>
            <w:vMerge w:val="restart"/>
            <w:tcBorders>
              <w:top w:val="nil"/>
              <w:left w:val="single" w:sz="4" w:space="0" w:color="auto"/>
              <w:bottom w:val="single" w:sz="4" w:space="0" w:color="000000"/>
              <w:right w:val="single" w:sz="4" w:space="0" w:color="auto"/>
            </w:tcBorders>
            <w:vAlign w:val="center"/>
            <w:hideMark/>
          </w:tcPr>
          <w:p w14:paraId="6272090E"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405 covalent </w:t>
            </w:r>
            <w:r w:rsidRPr="00BB5D0E">
              <w:rPr>
                <w:rFonts w:eastAsia="Times New Roman"/>
                <w:color w:val="000000"/>
                <w:sz w:val="20"/>
                <w:szCs w:val="20"/>
                <w:lang w:val="en-GB" w:eastAsia="en-GB"/>
              </w:rPr>
              <w:br/>
              <w:t xml:space="preserve">protein-ligand complexes (206 complexes used in </w:t>
            </w:r>
            <w:proofErr w:type="spellStart"/>
            <w:r w:rsidRPr="00BB5D0E">
              <w:rPr>
                <w:rFonts w:eastAsia="Times New Roman"/>
                <w:color w:val="000000"/>
                <w:sz w:val="20"/>
                <w:szCs w:val="20"/>
                <w:lang w:val="en-GB" w:eastAsia="en-GB"/>
              </w:rPr>
              <w:t>Scarpino</w:t>
            </w:r>
            <w:proofErr w:type="spellEnd"/>
            <w:r w:rsidRPr="00BB5D0E">
              <w:rPr>
                <w:rFonts w:eastAsia="Times New Roman"/>
                <w:color w:val="000000"/>
                <w:sz w:val="20"/>
                <w:szCs w:val="20"/>
                <w:lang w:val="en-GB" w:eastAsia="en-GB"/>
              </w:rPr>
              <w:t xml:space="preserve"> et </w:t>
            </w:r>
            <w:proofErr w:type="spellStart"/>
            <w:r w:rsidRPr="00BB5D0E">
              <w:rPr>
                <w:rFonts w:eastAsia="Times New Roman"/>
                <w:color w:val="000000"/>
                <w:sz w:val="20"/>
                <w:szCs w:val="20"/>
                <w:lang w:val="en-GB" w:eastAsia="en-GB"/>
              </w:rPr>
              <w:t>al's</w:t>
            </w:r>
            <w:proofErr w:type="spellEnd"/>
            <w:r w:rsidRPr="00BB5D0E">
              <w:rPr>
                <w:rFonts w:eastAsia="Times New Roman"/>
                <w:color w:val="000000"/>
                <w:sz w:val="20"/>
                <w:szCs w:val="20"/>
                <w:lang w:val="en-GB" w:eastAsia="en-GB"/>
              </w:rPr>
              <w:t xml:space="preserve"> work + 199 complexes from wen et </w:t>
            </w:r>
            <w:proofErr w:type="spellStart"/>
            <w:r w:rsidRPr="00BB5D0E">
              <w:rPr>
                <w:rFonts w:eastAsia="Times New Roman"/>
                <w:color w:val="000000"/>
                <w:sz w:val="20"/>
                <w:szCs w:val="20"/>
                <w:lang w:val="en-GB" w:eastAsia="en-GB"/>
              </w:rPr>
              <w:t>al's</w:t>
            </w:r>
            <w:proofErr w:type="spellEnd"/>
            <w:r w:rsidRPr="00BB5D0E">
              <w:rPr>
                <w:rFonts w:eastAsia="Times New Roman"/>
                <w:color w:val="000000"/>
                <w:sz w:val="20"/>
                <w:szCs w:val="20"/>
                <w:lang w:val="en-GB" w:eastAsia="en-GB"/>
              </w:rPr>
              <w:t xml:space="preserve"> work)</w:t>
            </w:r>
          </w:p>
        </w:tc>
        <w:tc>
          <w:tcPr>
            <w:tcW w:w="2126" w:type="dxa"/>
            <w:tcBorders>
              <w:top w:val="nil"/>
              <w:left w:val="nil"/>
              <w:bottom w:val="single" w:sz="4" w:space="0" w:color="auto"/>
              <w:right w:val="single" w:sz="4" w:space="0" w:color="auto"/>
            </w:tcBorders>
            <w:noWrap/>
            <w:vAlign w:val="center"/>
            <w:hideMark/>
          </w:tcPr>
          <w:p w14:paraId="4BD25615"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MOE</w:t>
            </w:r>
          </w:p>
        </w:tc>
        <w:tc>
          <w:tcPr>
            <w:tcW w:w="2835" w:type="dxa"/>
            <w:tcBorders>
              <w:top w:val="nil"/>
              <w:left w:val="nil"/>
              <w:bottom w:val="single" w:sz="4" w:space="0" w:color="auto"/>
              <w:right w:val="single" w:sz="4" w:space="0" w:color="auto"/>
            </w:tcBorders>
            <w:noWrap/>
            <w:vAlign w:val="center"/>
            <w:hideMark/>
          </w:tcPr>
          <w:p w14:paraId="5F3D4CAD"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46%</w:t>
            </w:r>
          </w:p>
        </w:tc>
        <w:tc>
          <w:tcPr>
            <w:tcW w:w="2988" w:type="dxa"/>
            <w:tcBorders>
              <w:top w:val="nil"/>
              <w:left w:val="nil"/>
              <w:bottom w:val="single" w:sz="4" w:space="0" w:color="auto"/>
              <w:right w:val="single" w:sz="4" w:space="0" w:color="auto"/>
            </w:tcBorders>
            <w:noWrap/>
            <w:vAlign w:val="center"/>
            <w:hideMark/>
          </w:tcPr>
          <w:p w14:paraId="4DB37C03"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67%</w:t>
            </w:r>
          </w:p>
        </w:tc>
        <w:tc>
          <w:tcPr>
            <w:tcW w:w="1126" w:type="dxa"/>
            <w:tcBorders>
              <w:top w:val="nil"/>
              <w:left w:val="nil"/>
              <w:bottom w:val="single" w:sz="4" w:space="0" w:color="auto"/>
              <w:right w:val="single" w:sz="4" w:space="0" w:color="auto"/>
            </w:tcBorders>
            <w:noWrap/>
            <w:hideMark/>
          </w:tcPr>
          <w:p w14:paraId="79A95FE5" w14:textId="65F3D12E"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w:t>
            </w: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bu8BE30G","properties":{"formattedCitation":"[38]","plainCitation":"[38]","noteIndex":0},"citationItems":[{"id":1968,"uris":["http://zotero.org/users/local/QNx4HQjg/items/LB8MP95Y"],"itemData":{"id":1968,"type":"article-journal","abstract":"A handful of molecular docking tools have been extended to enable a covalent docking. However, all of them face the challenge brought by the covalent bond between proteins and ligands. Many covalent drug design scenarios still heavily rely on demanding crystallographic experiments for accurate binding structures. Aiming at filling the gap between covalent dockings and crystallographic experiments, we develop and validate a hybrid method, dubbed as Cov_DOX, in this work. Cov_DOX achieves an overall success rate of 81% with RMSD &lt; 2 Å for the Top 1 pose prediction in the validation against a test set including 405 crystal structures for covalent protein-ligand complexes, covering various types of the warhead chemistry and receptors. Such accuracy is not far from the much more demanding crystallographic experiments, in sharp contrast to the performance of the covalent docking front runners (success rate: 40-60%).","container-title":"Journal of Medicinal Chemistry","DOI":"10.1021/acs.jmedchem.1c02007","ISSN":"1520-4804","issue":"7","journalAbbreviation":"J Med Chem","language":"eng","note":"PMID: 35353519","page":"5528-5538","source":"PubMed","title":"Cov_DOX: A Method for Structure Prediction of Covalent Protein-Ligand Bindings","title-short":"Cov_DOX","volume":"65","author":[{"family":"Wei","given":"Lin"},{"family":"Chen","given":"Yaru"},{"family":"Liu","given":"Jiaqi"},{"family":"Rao","given":"Li"},{"family":"Ren","given":"Yanliang"},{"family":"Xu","given":"Xin"},{"family":"Wan","given":"Jian"}],"issued":{"date-parts":[["2022",4,14]]}}}],"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38]</w:t>
            </w:r>
            <w:r w:rsidRPr="00BB5D0E">
              <w:rPr>
                <w:rFonts w:eastAsia="Times New Roman"/>
                <w:color w:val="000000"/>
                <w:sz w:val="20"/>
                <w:szCs w:val="20"/>
                <w:lang w:val="en-GB" w:eastAsia="en-GB"/>
              </w:rPr>
              <w:fldChar w:fldCharType="end"/>
            </w:r>
          </w:p>
        </w:tc>
      </w:tr>
      <w:tr w:rsidR="00E34A56" w:rsidRPr="00E34A56" w14:paraId="3530B79B" w14:textId="77777777" w:rsidTr="00BB5D0E">
        <w:trPr>
          <w:trHeight w:val="288"/>
          <w:jc w:val="center"/>
        </w:trPr>
        <w:tc>
          <w:tcPr>
            <w:tcW w:w="530" w:type="dxa"/>
            <w:vMerge/>
            <w:tcBorders>
              <w:top w:val="nil"/>
              <w:left w:val="single" w:sz="4" w:space="0" w:color="auto"/>
              <w:bottom w:val="single" w:sz="4" w:space="0" w:color="000000"/>
              <w:right w:val="single" w:sz="4" w:space="0" w:color="auto"/>
            </w:tcBorders>
            <w:vAlign w:val="center"/>
            <w:hideMark/>
          </w:tcPr>
          <w:p w14:paraId="71998DA5" w14:textId="77777777" w:rsidR="00E34A56" w:rsidRPr="00BB5D0E" w:rsidRDefault="00E34A56" w:rsidP="0024166E">
            <w:pPr>
              <w:rPr>
                <w:rFonts w:eastAsia="Times New Roman"/>
                <w:color w:val="000000"/>
                <w:sz w:val="20"/>
                <w:szCs w:val="20"/>
                <w:lang w:val="en-GB" w:eastAsia="en-GB"/>
              </w:rPr>
            </w:pPr>
          </w:p>
        </w:tc>
        <w:tc>
          <w:tcPr>
            <w:tcW w:w="3151" w:type="dxa"/>
            <w:vMerge/>
            <w:tcBorders>
              <w:top w:val="nil"/>
              <w:left w:val="single" w:sz="4" w:space="0" w:color="auto"/>
              <w:bottom w:val="single" w:sz="4" w:space="0" w:color="000000"/>
              <w:right w:val="single" w:sz="4" w:space="0" w:color="auto"/>
            </w:tcBorders>
            <w:vAlign w:val="center"/>
            <w:hideMark/>
          </w:tcPr>
          <w:p w14:paraId="2ADBEB0E"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51D53228"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GOLD</w:t>
            </w:r>
          </w:p>
        </w:tc>
        <w:tc>
          <w:tcPr>
            <w:tcW w:w="2835" w:type="dxa"/>
            <w:tcBorders>
              <w:top w:val="nil"/>
              <w:left w:val="nil"/>
              <w:bottom w:val="single" w:sz="4" w:space="0" w:color="auto"/>
              <w:right w:val="single" w:sz="4" w:space="0" w:color="auto"/>
            </w:tcBorders>
            <w:noWrap/>
            <w:vAlign w:val="center"/>
            <w:hideMark/>
          </w:tcPr>
          <w:p w14:paraId="7AF1F99A"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46%</w:t>
            </w:r>
          </w:p>
        </w:tc>
        <w:tc>
          <w:tcPr>
            <w:tcW w:w="2988" w:type="dxa"/>
            <w:tcBorders>
              <w:top w:val="nil"/>
              <w:left w:val="nil"/>
              <w:bottom w:val="single" w:sz="4" w:space="0" w:color="auto"/>
              <w:right w:val="single" w:sz="4" w:space="0" w:color="auto"/>
            </w:tcBorders>
            <w:noWrap/>
            <w:vAlign w:val="center"/>
            <w:hideMark/>
          </w:tcPr>
          <w:p w14:paraId="30017751"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62%</w:t>
            </w:r>
          </w:p>
        </w:tc>
        <w:tc>
          <w:tcPr>
            <w:tcW w:w="1126" w:type="dxa"/>
            <w:tcBorders>
              <w:top w:val="nil"/>
              <w:left w:val="nil"/>
              <w:bottom w:val="single" w:sz="4" w:space="0" w:color="auto"/>
              <w:right w:val="single" w:sz="4" w:space="0" w:color="auto"/>
            </w:tcBorders>
            <w:noWrap/>
            <w:hideMark/>
          </w:tcPr>
          <w:p w14:paraId="434B2755" w14:textId="1FD56CC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w:t>
            </w: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Ee8V7kto","properties":{"formattedCitation":"[38]","plainCitation":"[38]","noteIndex":0},"citationItems":[{"id":1968,"uris":["http://zotero.org/users/local/QNx4HQjg/items/LB8MP95Y"],"itemData":{"id":1968,"type":"article-journal","abstract":"A handful of molecular docking tools have been extended to enable a covalent docking. However, all of them face the challenge brought by the covalent bond between proteins and ligands. Many covalent drug design scenarios still heavily rely on demanding crystallographic experiments for accurate binding structures. Aiming at filling the gap between covalent dockings and crystallographic experiments, we develop and validate a hybrid method, dubbed as Cov_DOX, in this work. Cov_DOX achieves an overall success rate of 81% with RMSD &lt; 2 Å for the Top 1 pose prediction in the validation against a test set including 405 crystal structures for covalent protein-ligand complexes, covering various types of the warhead chemistry and receptors. Such accuracy is not far from the much more demanding crystallographic experiments, in sharp contrast to the performance of the covalent docking front runners (success rate: 40-60%).","container-title":"Journal of Medicinal Chemistry","DOI":"10.1021/acs.jmedchem.1c02007","ISSN":"1520-4804","issue":"7","journalAbbreviation":"J Med Chem","language":"eng","note":"PMID: 35353519","page":"5528-5538","source":"PubMed","title":"Cov_DOX: A Method for Structure Prediction of Covalent Protein-Ligand Bindings","title-short":"Cov_DOX","volume":"65","author":[{"family":"Wei","given":"Lin"},{"family":"Chen","given":"Yaru"},{"family":"Liu","given":"Jiaqi"},{"family":"Rao","given":"Li"},{"family":"Ren","given":"Yanliang"},{"family":"Xu","given":"Xin"},{"family":"Wan","given":"Jian"}],"issued":{"date-parts":[["2022",4,14]]}}}],"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38]</w:t>
            </w:r>
            <w:r w:rsidRPr="00BB5D0E">
              <w:rPr>
                <w:rFonts w:eastAsia="Times New Roman"/>
                <w:color w:val="000000"/>
                <w:sz w:val="20"/>
                <w:szCs w:val="20"/>
                <w:lang w:val="en-GB" w:eastAsia="en-GB"/>
              </w:rPr>
              <w:fldChar w:fldCharType="end"/>
            </w:r>
          </w:p>
        </w:tc>
      </w:tr>
      <w:tr w:rsidR="00E34A56" w:rsidRPr="00E34A56" w14:paraId="017688C1" w14:textId="77777777" w:rsidTr="00BB5D0E">
        <w:trPr>
          <w:trHeight w:val="288"/>
          <w:jc w:val="center"/>
        </w:trPr>
        <w:tc>
          <w:tcPr>
            <w:tcW w:w="530" w:type="dxa"/>
            <w:vMerge/>
            <w:tcBorders>
              <w:top w:val="nil"/>
              <w:left w:val="single" w:sz="4" w:space="0" w:color="auto"/>
              <w:bottom w:val="single" w:sz="4" w:space="0" w:color="000000"/>
              <w:right w:val="single" w:sz="4" w:space="0" w:color="auto"/>
            </w:tcBorders>
            <w:vAlign w:val="center"/>
            <w:hideMark/>
          </w:tcPr>
          <w:p w14:paraId="290072FA" w14:textId="77777777" w:rsidR="00E34A56" w:rsidRPr="00BB5D0E" w:rsidRDefault="00E34A56" w:rsidP="0024166E">
            <w:pPr>
              <w:rPr>
                <w:rFonts w:eastAsia="Times New Roman"/>
                <w:color w:val="000000"/>
                <w:sz w:val="20"/>
                <w:szCs w:val="20"/>
                <w:lang w:val="en-GB" w:eastAsia="en-GB"/>
              </w:rPr>
            </w:pPr>
          </w:p>
        </w:tc>
        <w:tc>
          <w:tcPr>
            <w:tcW w:w="3151" w:type="dxa"/>
            <w:vMerge/>
            <w:tcBorders>
              <w:top w:val="nil"/>
              <w:left w:val="single" w:sz="4" w:space="0" w:color="auto"/>
              <w:bottom w:val="single" w:sz="4" w:space="0" w:color="000000"/>
              <w:right w:val="single" w:sz="4" w:space="0" w:color="auto"/>
            </w:tcBorders>
            <w:vAlign w:val="center"/>
            <w:hideMark/>
          </w:tcPr>
          <w:p w14:paraId="1147A71B"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04E278D3" w14:textId="77777777" w:rsidR="00E34A56" w:rsidRPr="00BB5D0E" w:rsidRDefault="00E34A56" w:rsidP="0024166E">
            <w:pPr>
              <w:jc w:val="center"/>
              <w:rPr>
                <w:rFonts w:eastAsia="Times New Roman"/>
                <w:color w:val="000000"/>
                <w:sz w:val="20"/>
                <w:szCs w:val="20"/>
                <w:lang w:val="en-GB" w:eastAsia="en-GB"/>
              </w:rPr>
            </w:pPr>
            <w:proofErr w:type="spellStart"/>
            <w:r w:rsidRPr="00BB5D0E">
              <w:rPr>
                <w:rFonts w:eastAsia="Times New Roman"/>
                <w:color w:val="000000"/>
                <w:sz w:val="20"/>
                <w:szCs w:val="20"/>
                <w:lang w:val="en-GB" w:eastAsia="en-GB"/>
              </w:rPr>
              <w:t>CovDock</w:t>
            </w:r>
            <w:proofErr w:type="spellEnd"/>
          </w:p>
        </w:tc>
        <w:tc>
          <w:tcPr>
            <w:tcW w:w="2835" w:type="dxa"/>
            <w:tcBorders>
              <w:top w:val="nil"/>
              <w:left w:val="nil"/>
              <w:bottom w:val="single" w:sz="4" w:space="0" w:color="auto"/>
              <w:right w:val="single" w:sz="4" w:space="0" w:color="auto"/>
            </w:tcBorders>
            <w:noWrap/>
            <w:vAlign w:val="center"/>
            <w:hideMark/>
          </w:tcPr>
          <w:p w14:paraId="7F41EB19"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58%</w:t>
            </w:r>
          </w:p>
        </w:tc>
        <w:tc>
          <w:tcPr>
            <w:tcW w:w="2988" w:type="dxa"/>
            <w:tcBorders>
              <w:top w:val="nil"/>
              <w:left w:val="nil"/>
              <w:bottom w:val="single" w:sz="4" w:space="0" w:color="auto"/>
              <w:right w:val="single" w:sz="4" w:space="0" w:color="auto"/>
            </w:tcBorders>
            <w:noWrap/>
            <w:vAlign w:val="center"/>
            <w:hideMark/>
          </w:tcPr>
          <w:p w14:paraId="1EE523FB"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72%</w:t>
            </w:r>
          </w:p>
        </w:tc>
        <w:tc>
          <w:tcPr>
            <w:tcW w:w="1126" w:type="dxa"/>
            <w:tcBorders>
              <w:top w:val="nil"/>
              <w:left w:val="nil"/>
              <w:bottom w:val="single" w:sz="4" w:space="0" w:color="auto"/>
              <w:right w:val="single" w:sz="4" w:space="0" w:color="auto"/>
            </w:tcBorders>
            <w:noWrap/>
            <w:hideMark/>
          </w:tcPr>
          <w:p w14:paraId="57A21E70" w14:textId="5EBF62D2"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w:t>
            </w: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hAaSqQhz","properties":{"formattedCitation":"[38]","plainCitation":"[38]","noteIndex":0},"citationItems":[{"id":1968,"uris":["http://zotero.org/users/local/QNx4HQjg/items/LB8MP95Y"],"itemData":{"id":1968,"type":"article-journal","abstract":"A handful of molecular docking tools have been extended to enable a covalent docking. However, all of them face the challenge brought by the covalent bond between proteins and ligands. Many covalent drug design scenarios still heavily rely on demanding crystallographic experiments for accurate binding structures. Aiming at filling the gap between covalent dockings and crystallographic experiments, we develop and validate a hybrid method, dubbed as Cov_DOX, in this work. Cov_DOX achieves an overall success rate of 81% with RMSD &lt; 2 Å for the Top 1 pose prediction in the validation against a test set including 405 crystal structures for covalent protein-ligand complexes, covering various types of the warhead chemistry and receptors. Such accuracy is not far from the much more demanding crystallographic experiments, in sharp contrast to the performance of the covalent docking front runners (success rate: 40-60%).","container-title":"Journal of Medicinal Chemistry","DOI":"10.1021/acs.jmedchem.1c02007","ISSN":"1520-4804","issue":"7","journalAbbreviation":"J Med Chem","language":"eng","note":"PMID: 35353519","page":"5528-5538","source":"PubMed","title":"Cov_DOX: A Method for Structure Prediction of Covalent Protein-Ligand Bindings","title-short":"Cov_DOX","volume":"65","author":[{"family":"Wei","given":"Lin"},{"family":"Chen","given":"Yaru"},{"family":"Liu","given":"Jiaqi"},{"family":"Rao","given":"Li"},{"family":"Ren","given":"Yanliang"},{"family":"Xu","given":"Xin"},{"family":"Wan","given":"Jian"}],"issued":{"date-parts":[["2022",4,14]]}}}],"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38]</w:t>
            </w:r>
            <w:r w:rsidRPr="00BB5D0E">
              <w:rPr>
                <w:rFonts w:eastAsia="Times New Roman"/>
                <w:color w:val="000000"/>
                <w:sz w:val="20"/>
                <w:szCs w:val="20"/>
                <w:lang w:val="en-GB" w:eastAsia="en-GB"/>
              </w:rPr>
              <w:fldChar w:fldCharType="end"/>
            </w:r>
          </w:p>
        </w:tc>
      </w:tr>
      <w:tr w:rsidR="00E34A56" w:rsidRPr="00E34A56" w14:paraId="469AC7B5" w14:textId="77777777" w:rsidTr="00BB5D0E">
        <w:trPr>
          <w:trHeight w:val="288"/>
          <w:jc w:val="center"/>
        </w:trPr>
        <w:tc>
          <w:tcPr>
            <w:tcW w:w="530" w:type="dxa"/>
            <w:vMerge/>
            <w:tcBorders>
              <w:top w:val="nil"/>
              <w:left w:val="single" w:sz="4" w:space="0" w:color="auto"/>
              <w:bottom w:val="single" w:sz="4" w:space="0" w:color="000000"/>
              <w:right w:val="single" w:sz="4" w:space="0" w:color="auto"/>
            </w:tcBorders>
            <w:vAlign w:val="center"/>
            <w:hideMark/>
          </w:tcPr>
          <w:p w14:paraId="3B691454" w14:textId="77777777" w:rsidR="00E34A56" w:rsidRPr="00BB5D0E" w:rsidRDefault="00E34A56" w:rsidP="0024166E">
            <w:pPr>
              <w:rPr>
                <w:rFonts w:eastAsia="Times New Roman"/>
                <w:color w:val="000000"/>
                <w:sz w:val="20"/>
                <w:szCs w:val="20"/>
                <w:lang w:val="en-GB" w:eastAsia="en-GB"/>
              </w:rPr>
            </w:pPr>
          </w:p>
        </w:tc>
        <w:tc>
          <w:tcPr>
            <w:tcW w:w="3151" w:type="dxa"/>
            <w:vMerge/>
            <w:tcBorders>
              <w:top w:val="nil"/>
              <w:left w:val="single" w:sz="4" w:space="0" w:color="auto"/>
              <w:bottom w:val="single" w:sz="4" w:space="0" w:color="000000"/>
              <w:right w:val="single" w:sz="4" w:space="0" w:color="auto"/>
            </w:tcBorders>
            <w:vAlign w:val="center"/>
            <w:hideMark/>
          </w:tcPr>
          <w:p w14:paraId="493DA78B"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5D515A4F"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ICM-Pro</w:t>
            </w:r>
          </w:p>
        </w:tc>
        <w:tc>
          <w:tcPr>
            <w:tcW w:w="2835" w:type="dxa"/>
            <w:tcBorders>
              <w:top w:val="nil"/>
              <w:left w:val="nil"/>
              <w:bottom w:val="single" w:sz="4" w:space="0" w:color="auto"/>
              <w:right w:val="single" w:sz="4" w:space="0" w:color="auto"/>
            </w:tcBorders>
            <w:noWrap/>
            <w:vAlign w:val="center"/>
            <w:hideMark/>
          </w:tcPr>
          <w:p w14:paraId="1502683C"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53%</w:t>
            </w:r>
          </w:p>
        </w:tc>
        <w:tc>
          <w:tcPr>
            <w:tcW w:w="2988" w:type="dxa"/>
            <w:tcBorders>
              <w:top w:val="nil"/>
              <w:left w:val="nil"/>
              <w:bottom w:val="single" w:sz="4" w:space="0" w:color="auto"/>
              <w:right w:val="single" w:sz="4" w:space="0" w:color="auto"/>
            </w:tcBorders>
            <w:noWrap/>
            <w:vAlign w:val="center"/>
            <w:hideMark/>
          </w:tcPr>
          <w:p w14:paraId="18658FFB"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75%</w:t>
            </w:r>
          </w:p>
        </w:tc>
        <w:tc>
          <w:tcPr>
            <w:tcW w:w="1126" w:type="dxa"/>
            <w:tcBorders>
              <w:top w:val="nil"/>
              <w:left w:val="nil"/>
              <w:bottom w:val="single" w:sz="4" w:space="0" w:color="auto"/>
              <w:right w:val="single" w:sz="4" w:space="0" w:color="auto"/>
            </w:tcBorders>
            <w:noWrap/>
            <w:hideMark/>
          </w:tcPr>
          <w:p w14:paraId="0B513CEB" w14:textId="48EDFFE8"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w:t>
            </w: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uz9BhIJQ","properties":{"formattedCitation":"[38]","plainCitation":"[38]","noteIndex":0},"citationItems":[{"id":1968,"uris":["http://zotero.org/users/local/QNx4HQjg/items/LB8MP95Y"],"itemData":{"id":1968,"type":"article-journal","abstract":"A handful of molecular docking tools have been extended to enable a covalent docking. However, all of them face the challenge brought by the covalent bond between proteins and ligands. Many covalent drug design scenarios still heavily rely on demanding crystallographic experiments for accurate binding structures. Aiming at filling the gap between covalent dockings and crystallographic experiments, we develop and validate a hybrid method, dubbed as Cov_DOX, in this work. Cov_DOX achieves an overall success rate of 81% with RMSD &lt; 2 Å for the Top 1 pose prediction in the validation against a test set including 405 crystal structures for covalent protein-ligand complexes, covering various types of the warhead chemistry and receptors. Such accuracy is not far from the much more demanding crystallographic experiments, in sharp contrast to the performance of the covalent docking front runners (success rate: 40-60%).","container-title":"Journal of Medicinal Chemistry","DOI":"10.1021/acs.jmedchem.1c02007","ISSN":"1520-4804","issue":"7","journalAbbreviation":"J Med Chem","language":"eng","note":"PMID: 35353519","page":"5528-5538","source":"PubMed","title":"Cov_DOX: A Method for Structure Prediction of Covalent Protein-Ligand Bindings","title-short":"Cov_DOX","volume":"65","author":[{"family":"Wei","given":"Lin"},{"family":"Chen","given":"Yaru"},{"family":"Liu","given":"Jiaqi"},{"family":"Rao","given":"Li"},{"family":"Ren","given":"Yanliang"},{"family":"Xu","given":"Xin"},{"family":"Wan","given":"Jian"}],"issued":{"date-parts":[["2022",4,14]]}}}],"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38]</w:t>
            </w:r>
            <w:r w:rsidRPr="00BB5D0E">
              <w:rPr>
                <w:rFonts w:eastAsia="Times New Roman"/>
                <w:color w:val="000000"/>
                <w:sz w:val="20"/>
                <w:szCs w:val="20"/>
                <w:lang w:val="en-GB" w:eastAsia="en-GB"/>
              </w:rPr>
              <w:fldChar w:fldCharType="end"/>
            </w:r>
          </w:p>
        </w:tc>
      </w:tr>
      <w:tr w:rsidR="00E34A56" w:rsidRPr="00E34A56" w14:paraId="0957FFC7" w14:textId="77777777" w:rsidTr="00BB5D0E">
        <w:trPr>
          <w:trHeight w:val="288"/>
          <w:jc w:val="center"/>
        </w:trPr>
        <w:tc>
          <w:tcPr>
            <w:tcW w:w="530" w:type="dxa"/>
            <w:vMerge/>
            <w:tcBorders>
              <w:top w:val="nil"/>
              <w:left w:val="single" w:sz="4" w:space="0" w:color="auto"/>
              <w:bottom w:val="single" w:sz="4" w:space="0" w:color="000000"/>
              <w:right w:val="single" w:sz="4" w:space="0" w:color="auto"/>
            </w:tcBorders>
            <w:vAlign w:val="center"/>
            <w:hideMark/>
          </w:tcPr>
          <w:p w14:paraId="3AEC3768" w14:textId="77777777" w:rsidR="00E34A56" w:rsidRPr="00BB5D0E" w:rsidRDefault="00E34A56" w:rsidP="0024166E">
            <w:pPr>
              <w:rPr>
                <w:rFonts w:eastAsia="Times New Roman"/>
                <w:color w:val="000000"/>
                <w:sz w:val="20"/>
                <w:szCs w:val="20"/>
                <w:lang w:val="en-GB" w:eastAsia="en-GB"/>
              </w:rPr>
            </w:pPr>
          </w:p>
        </w:tc>
        <w:tc>
          <w:tcPr>
            <w:tcW w:w="3151" w:type="dxa"/>
            <w:vMerge/>
            <w:tcBorders>
              <w:top w:val="nil"/>
              <w:left w:val="single" w:sz="4" w:space="0" w:color="auto"/>
              <w:bottom w:val="single" w:sz="4" w:space="0" w:color="000000"/>
              <w:right w:val="single" w:sz="4" w:space="0" w:color="auto"/>
            </w:tcBorders>
            <w:vAlign w:val="center"/>
            <w:hideMark/>
          </w:tcPr>
          <w:p w14:paraId="131663A8"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5CF9D376" w14:textId="77777777" w:rsidR="00E34A56" w:rsidRPr="00BB5D0E" w:rsidRDefault="00E34A56" w:rsidP="0024166E">
            <w:pPr>
              <w:jc w:val="center"/>
              <w:rPr>
                <w:rFonts w:eastAsia="Times New Roman"/>
                <w:color w:val="000000"/>
                <w:sz w:val="20"/>
                <w:szCs w:val="20"/>
                <w:lang w:val="en-GB" w:eastAsia="en-GB"/>
              </w:rPr>
            </w:pPr>
            <w:proofErr w:type="spellStart"/>
            <w:r w:rsidRPr="00BB5D0E">
              <w:rPr>
                <w:rFonts w:eastAsia="Times New Roman"/>
                <w:color w:val="000000"/>
                <w:sz w:val="20"/>
                <w:szCs w:val="20"/>
                <w:lang w:val="en-GB" w:eastAsia="en-GB"/>
              </w:rPr>
              <w:t>Cov_</w:t>
            </w:r>
            <w:proofErr w:type="gramStart"/>
            <w:r w:rsidRPr="00BB5D0E">
              <w:rPr>
                <w:rFonts w:eastAsia="Times New Roman"/>
                <w:color w:val="000000"/>
                <w:sz w:val="20"/>
                <w:szCs w:val="20"/>
                <w:lang w:val="en-GB" w:eastAsia="en-GB"/>
              </w:rPr>
              <w:t>DOX</w:t>
            </w:r>
            <w:proofErr w:type="spellEnd"/>
            <w:r w:rsidRPr="00BB5D0E">
              <w:rPr>
                <w:rFonts w:eastAsia="Times New Roman"/>
                <w:color w:val="000000"/>
                <w:sz w:val="20"/>
                <w:szCs w:val="20"/>
                <w:lang w:val="en-GB" w:eastAsia="en-GB"/>
              </w:rPr>
              <w:t>(</w:t>
            </w:r>
            <w:proofErr w:type="gramEnd"/>
            <w:r w:rsidRPr="00BB5D0E">
              <w:rPr>
                <w:rFonts w:eastAsia="Times New Roman"/>
                <w:color w:val="000000"/>
                <w:sz w:val="20"/>
                <w:szCs w:val="20"/>
                <w:lang w:val="en-GB" w:eastAsia="en-GB"/>
              </w:rPr>
              <w:t>PM7 Top1)</w:t>
            </w:r>
          </w:p>
        </w:tc>
        <w:tc>
          <w:tcPr>
            <w:tcW w:w="2835" w:type="dxa"/>
            <w:tcBorders>
              <w:top w:val="nil"/>
              <w:left w:val="nil"/>
              <w:bottom w:val="single" w:sz="4" w:space="0" w:color="auto"/>
              <w:right w:val="single" w:sz="4" w:space="0" w:color="auto"/>
            </w:tcBorders>
            <w:noWrap/>
            <w:vAlign w:val="center"/>
            <w:hideMark/>
          </w:tcPr>
          <w:p w14:paraId="77322EE1"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58%</w:t>
            </w:r>
          </w:p>
        </w:tc>
        <w:tc>
          <w:tcPr>
            <w:tcW w:w="2988" w:type="dxa"/>
            <w:tcBorders>
              <w:top w:val="nil"/>
              <w:left w:val="nil"/>
              <w:bottom w:val="single" w:sz="4" w:space="0" w:color="auto"/>
              <w:right w:val="single" w:sz="4" w:space="0" w:color="auto"/>
            </w:tcBorders>
            <w:noWrap/>
            <w:vAlign w:val="center"/>
            <w:hideMark/>
          </w:tcPr>
          <w:p w14:paraId="5B3D65D9"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w:t>
            </w:r>
          </w:p>
        </w:tc>
        <w:tc>
          <w:tcPr>
            <w:tcW w:w="1126" w:type="dxa"/>
            <w:tcBorders>
              <w:top w:val="nil"/>
              <w:left w:val="nil"/>
              <w:bottom w:val="single" w:sz="4" w:space="0" w:color="auto"/>
              <w:right w:val="single" w:sz="4" w:space="0" w:color="auto"/>
            </w:tcBorders>
            <w:noWrap/>
            <w:hideMark/>
          </w:tcPr>
          <w:p w14:paraId="5D791643" w14:textId="5281B058"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w:t>
            </w: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ISruczAz","properties":{"formattedCitation":"[38]","plainCitation":"[38]","noteIndex":0},"citationItems":[{"id":1968,"uris":["http://zotero.org/users/local/QNx4HQjg/items/LB8MP95Y"],"itemData":{"id":1968,"type":"article-journal","abstract":"A handful of molecular docking tools have been extended to enable a covalent docking. However, all of them face the challenge brought by the covalent bond between proteins and ligands. Many covalent drug design scenarios still heavily rely on demanding crystallographic experiments for accurate binding structures. Aiming at filling the gap between covalent dockings and crystallographic experiments, we develop and validate a hybrid method, dubbed as Cov_DOX, in this work. Cov_DOX achieves an overall success rate of 81% with RMSD &lt; 2 Å for the Top 1 pose prediction in the validation against a test set including 405 crystal structures for covalent protein-ligand complexes, covering various types of the warhead chemistry and receptors. Such accuracy is not far from the much more demanding crystallographic experiments, in sharp contrast to the performance of the covalent docking front runners (success rate: 40-60%).","container-title":"Journal of Medicinal Chemistry","DOI":"10.1021/acs.jmedchem.1c02007","ISSN":"1520-4804","issue":"7","journalAbbreviation":"J Med Chem","language":"eng","note":"PMID: 35353519","page":"5528-5538","source":"PubMed","title":"Cov_DOX: A Method for Structure Prediction of Covalent Protein-Ligand Bindings","title-short":"Cov_DOX","volume":"65","author":[{"family":"Wei","given":"Lin"},{"family":"Chen","given":"Yaru"},{"family":"Liu","given":"Jiaqi"},{"family":"Rao","given":"Li"},{"family":"Ren","given":"Yanliang"},{"family":"Xu","given":"Xin"},{"family":"Wan","given":"Jian"}],"issued":{"date-parts":[["2022",4,14]]}}}],"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38]</w:t>
            </w:r>
            <w:r w:rsidRPr="00BB5D0E">
              <w:rPr>
                <w:rFonts w:eastAsia="Times New Roman"/>
                <w:color w:val="000000"/>
                <w:sz w:val="20"/>
                <w:szCs w:val="20"/>
                <w:lang w:val="en-GB" w:eastAsia="en-GB"/>
              </w:rPr>
              <w:fldChar w:fldCharType="end"/>
            </w:r>
          </w:p>
        </w:tc>
      </w:tr>
      <w:tr w:rsidR="00E34A56" w:rsidRPr="00E34A56" w14:paraId="0321BDCF" w14:textId="77777777" w:rsidTr="00BB5D0E">
        <w:trPr>
          <w:trHeight w:val="288"/>
          <w:jc w:val="center"/>
        </w:trPr>
        <w:tc>
          <w:tcPr>
            <w:tcW w:w="530" w:type="dxa"/>
            <w:vMerge/>
            <w:tcBorders>
              <w:top w:val="nil"/>
              <w:left w:val="single" w:sz="4" w:space="0" w:color="auto"/>
              <w:bottom w:val="single" w:sz="4" w:space="0" w:color="000000"/>
              <w:right w:val="single" w:sz="4" w:space="0" w:color="auto"/>
            </w:tcBorders>
            <w:vAlign w:val="center"/>
            <w:hideMark/>
          </w:tcPr>
          <w:p w14:paraId="0FFC3D4D" w14:textId="77777777" w:rsidR="00E34A56" w:rsidRPr="00BB5D0E" w:rsidRDefault="00E34A56" w:rsidP="0024166E">
            <w:pPr>
              <w:rPr>
                <w:rFonts w:eastAsia="Times New Roman"/>
                <w:color w:val="000000"/>
                <w:sz w:val="20"/>
                <w:szCs w:val="20"/>
                <w:lang w:val="en-GB" w:eastAsia="en-GB"/>
              </w:rPr>
            </w:pPr>
          </w:p>
        </w:tc>
        <w:tc>
          <w:tcPr>
            <w:tcW w:w="3151" w:type="dxa"/>
            <w:vMerge/>
            <w:tcBorders>
              <w:top w:val="nil"/>
              <w:left w:val="single" w:sz="4" w:space="0" w:color="auto"/>
              <w:bottom w:val="single" w:sz="4" w:space="0" w:color="000000"/>
              <w:right w:val="single" w:sz="4" w:space="0" w:color="auto"/>
            </w:tcBorders>
            <w:vAlign w:val="center"/>
            <w:hideMark/>
          </w:tcPr>
          <w:p w14:paraId="5AC87BCD"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58425697" w14:textId="77777777" w:rsidR="00E34A56" w:rsidRPr="00BB5D0E" w:rsidRDefault="00E34A56" w:rsidP="0024166E">
            <w:pPr>
              <w:jc w:val="center"/>
              <w:rPr>
                <w:rFonts w:eastAsia="Times New Roman"/>
                <w:color w:val="000000"/>
                <w:sz w:val="20"/>
                <w:szCs w:val="20"/>
                <w:lang w:val="en-GB" w:eastAsia="en-GB"/>
              </w:rPr>
            </w:pPr>
            <w:proofErr w:type="spellStart"/>
            <w:r w:rsidRPr="00BB5D0E">
              <w:rPr>
                <w:rFonts w:eastAsia="Times New Roman"/>
                <w:color w:val="000000"/>
                <w:sz w:val="20"/>
                <w:szCs w:val="20"/>
                <w:lang w:val="en-GB" w:eastAsia="en-GB"/>
              </w:rPr>
              <w:t>Cov_</w:t>
            </w:r>
            <w:proofErr w:type="gramStart"/>
            <w:r w:rsidRPr="00BB5D0E">
              <w:rPr>
                <w:rFonts w:eastAsia="Times New Roman"/>
                <w:color w:val="000000"/>
                <w:sz w:val="20"/>
                <w:szCs w:val="20"/>
                <w:lang w:val="en-GB" w:eastAsia="en-GB"/>
              </w:rPr>
              <w:t>DOX</w:t>
            </w:r>
            <w:proofErr w:type="spellEnd"/>
            <w:r w:rsidRPr="00BB5D0E">
              <w:rPr>
                <w:rFonts w:eastAsia="Times New Roman"/>
                <w:color w:val="000000"/>
                <w:sz w:val="20"/>
                <w:szCs w:val="20"/>
                <w:lang w:val="en-GB" w:eastAsia="en-GB"/>
              </w:rPr>
              <w:t>(</w:t>
            </w:r>
            <w:proofErr w:type="gramEnd"/>
            <w:r w:rsidRPr="00BB5D0E">
              <w:rPr>
                <w:rFonts w:eastAsia="Times New Roman"/>
                <w:color w:val="000000"/>
                <w:sz w:val="20"/>
                <w:szCs w:val="20"/>
                <w:lang w:val="en-GB" w:eastAsia="en-GB"/>
              </w:rPr>
              <w:t>XO Top1)</w:t>
            </w:r>
          </w:p>
        </w:tc>
        <w:tc>
          <w:tcPr>
            <w:tcW w:w="2835" w:type="dxa"/>
            <w:tcBorders>
              <w:top w:val="nil"/>
              <w:left w:val="nil"/>
              <w:bottom w:val="single" w:sz="4" w:space="0" w:color="auto"/>
              <w:right w:val="single" w:sz="4" w:space="0" w:color="auto"/>
            </w:tcBorders>
            <w:noWrap/>
            <w:vAlign w:val="center"/>
            <w:hideMark/>
          </w:tcPr>
          <w:p w14:paraId="0400C703"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81%</w:t>
            </w:r>
          </w:p>
        </w:tc>
        <w:tc>
          <w:tcPr>
            <w:tcW w:w="2988" w:type="dxa"/>
            <w:tcBorders>
              <w:top w:val="nil"/>
              <w:left w:val="nil"/>
              <w:bottom w:val="single" w:sz="4" w:space="0" w:color="auto"/>
              <w:right w:val="single" w:sz="4" w:space="0" w:color="auto"/>
            </w:tcBorders>
            <w:noWrap/>
            <w:vAlign w:val="center"/>
            <w:hideMark/>
          </w:tcPr>
          <w:p w14:paraId="2CDF5DA3"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w:t>
            </w:r>
          </w:p>
        </w:tc>
        <w:tc>
          <w:tcPr>
            <w:tcW w:w="1126" w:type="dxa"/>
            <w:tcBorders>
              <w:top w:val="nil"/>
              <w:left w:val="nil"/>
              <w:bottom w:val="single" w:sz="4" w:space="0" w:color="auto"/>
              <w:right w:val="single" w:sz="4" w:space="0" w:color="auto"/>
            </w:tcBorders>
            <w:noWrap/>
            <w:hideMark/>
          </w:tcPr>
          <w:p w14:paraId="1017FBC0" w14:textId="2658E8A6"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w:t>
            </w: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juL4bLa3","properties":{"formattedCitation":"[38]","plainCitation":"[38]","noteIndex":0},"citationItems":[{"id":1968,"uris":["http://zotero.org/users/local/QNx4HQjg/items/LB8MP95Y"],"itemData":{"id":1968,"type":"article-journal","abstract":"A handful of molecular docking tools have been extended to enable a covalent docking. However, all of them face the challenge brought by the covalent bond between proteins and ligands. Many covalent drug design scenarios still heavily rely on demanding crystallographic experiments for accurate binding structures. Aiming at filling the gap between covalent dockings and crystallographic experiments, we develop and validate a hybrid method, dubbed as Cov_DOX, in this work. Cov_DOX achieves an overall success rate of 81% with RMSD &lt; 2 Å for the Top 1 pose prediction in the validation against a test set including 405 crystal structures for covalent protein-ligand complexes, covering various types of the warhead chemistry and receptors. Such accuracy is not far from the much more demanding crystallographic experiments, in sharp contrast to the performance of the covalent docking front runners (success rate: 40-60%).","container-title":"Journal of Medicinal Chemistry","DOI":"10.1021/acs.jmedchem.1c02007","ISSN":"1520-4804","issue":"7","journalAbbreviation":"J Med Chem","language":"eng","note":"PMID: 35353519","page":"5528-5538","source":"PubMed","title":"Cov_DOX: A Method for Structure Prediction of Covalent Protein-Ligand Bindings","title-short":"Cov_DOX","volume":"65","author":[{"family":"Wei","given":"Lin"},{"family":"Chen","given":"Yaru"},{"family":"Liu","given":"Jiaqi"},{"family":"Rao","given":"Li"},{"family":"Ren","given":"Yanliang"},{"family":"Xu","given":"Xin"},{"family":"Wan","given":"Jian"}],"issued":{"date-parts":[["2022",4,14]]}}}],"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38]</w:t>
            </w:r>
            <w:r w:rsidRPr="00BB5D0E">
              <w:rPr>
                <w:rFonts w:eastAsia="Times New Roman"/>
                <w:color w:val="000000"/>
                <w:sz w:val="20"/>
                <w:szCs w:val="20"/>
                <w:lang w:val="en-GB" w:eastAsia="en-GB"/>
              </w:rPr>
              <w:fldChar w:fldCharType="end"/>
            </w:r>
          </w:p>
        </w:tc>
      </w:tr>
      <w:tr w:rsidR="00E34A56" w:rsidRPr="00E34A56" w14:paraId="4A21B04C" w14:textId="77777777" w:rsidTr="00BB5D0E">
        <w:trPr>
          <w:trHeight w:val="288"/>
          <w:jc w:val="center"/>
        </w:trPr>
        <w:tc>
          <w:tcPr>
            <w:tcW w:w="530" w:type="dxa"/>
            <w:vMerge/>
            <w:tcBorders>
              <w:top w:val="nil"/>
              <w:left w:val="single" w:sz="4" w:space="0" w:color="auto"/>
              <w:bottom w:val="single" w:sz="4" w:space="0" w:color="000000"/>
              <w:right w:val="single" w:sz="4" w:space="0" w:color="auto"/>
            </w:tcBorders>
            <w:vAlign w:val="center"/>
            <w:hideMark/>
          </w:tcPr>
          <w:p w14:paraId="407B657F" w14:textId="77777777" w:rsidR="00E34A56" w:rsidRPr="00BB5D0E" w:rsidRDefault="00E34A56" w:rsidP="0024166E">
            <w:pPr>
              <w:rPr>
                <w:rFonts w:eastAsia="Times New Roman"/>
                <w:color w:val="000000"/>
                <w:sz w:val="20"/>
                <w:szCs w:val="20"/>
                <w:lang w:val="en-GB" w:eastAsia="en-GB"/>
              </w:rPr>
            </w:pPr>
          </w:p>
        </w:tc>
        <w:tc>
          <w:tcPr>
            <w:tcW w:w="3151" w:type="dxa"/>
            <w:vMerge/>
            <w:tcBorders>
              <w:top w:val="nil"/>
              <w:left w:val="single" w:sz="4" w:space="0" w:color="auto"/>
              <w:bottom w:val="single" w:sz="4" w:space="0" w:color="000000"/>
              <w:right w:val="single" w:sz="4" w:space="0" w:color="auto"/>
            </w:tcBorders>
            <w:vAlign w:val="center"/>
            <w:hideMark/>
          </w:tcPr>
          <w:p w14:paraId="58F194ED"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46EB2622"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AutoDock4</w:t>
            </w:r>
          </w:p>
        </w:tc>
        <w:tc>
          <w:tcPr>
            <w:tcW w:w="2835" w:type="dxa"/>
            <w:tcBorders>
              <w:top w:val="nil"/>
              <w:left w:val="nil"/>
              <w:bottom w:val="single" w:sz="4" w:space="0" w:color="auto"/>
              <w:right w:val="single" w:sz="4" w:space="0" w:color="auto"/>
            </w:tcBorders>
            <w:noWrap/>
            <w:vAlign w:val="center"/>
            <w:hideMark/>
          </w:tcPr>
          <w:p w14:paraId="4622BE9E"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w:t>
            </w:r>
          </w:p>
        </w:tc>
        <w:tc>
          <w:tcPr>
            <w:tcW w:w="2988" w:type="dxa"/>
            <w:tcBorders>
              <w:top w:val="nil"/>
              <w:left w:val="nil"/>
              <w:bottom w:val="single" w:sz="4" w:space="0" w:color="auto"/>
              <w:right w:val="single" w:sz="4" w:space="0" w:color="auto"/>
            </w:tcBorders>
            <w:noWrap/>
            <w:vAlign w:val="center"/>
            <w:hideMark/>
          </w:tcPr>
          <w:p w14:paraId="3DF78C30"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58%</w:t>
            </w:r>
          </w:p>
        </w:tc>
        <w:tc>
          <w:tcPr>
            <w:tcW w:w="1126" w:type="dxa"/>
            <w:tcBorders>
              <w:top w:val="nil"/>
              <w:left w:val="nil"/>
              <w:bottom w:val="single" w:sz="4" w:space="0" w:color="auto"/>
              <w:right w:val="single" w:sz="4" w:space="0" w:color="auto"/>
            </w:tcBorders>
            <w:noWrap/>
            <w:hideMark/>
          </w:tcPr>
          <w:p w14:paraId="5CC9F0A4" w14:textId="3BED4853"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w:t>
            </w: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aqH7VFUW","properties":{"formattedCitation":"[38]","plainCitation":"[38]","noteIndex":0},"citationItems":[{"id":1968,"uris":["http://zotero.org/users/local/QNx4HQjg/items/LB8MP95Y"],"itemData":{"id":1968,"type":"article-journal","abstract":"A handful of molecular docking tools have been extended to enable a covalent docking. However, all of them face the challenge brought by the covalent bond between proteins and ligands. Many covalent drug design scenarios still heavily rely on demanding crystallographic experiments for accurate binding structures. Aiming at filling the gap between covalent dockings and crystallographic experiments, we develop and validate a hybrid method, dubbed as Cov_DOX, in this work. Cov_DOX achieves an overall success rate of 81% with RMSD &lt; 2 Å for the Top 1 pose prediction in the validation against a test set including 405 crystal structures for covalent protein-ligand complexes, covering various types of the warhead chemistry and receptors. Such accuracy is not far from the much more demanding crystallographic experiments, in sharp contrast to the performance of the covalent docking front runners (success rate: 40-60%).","container-title":"Journal of Medicinal Chemistry","DOI":"10.1021/acs.jmedchem.1c02007","ISSN":"1520-4804","issue":"7","journalAbbreviation":"J Med Chem","language":"eng","note":"PMID: 35353519","page":"5528-5538","source":"PubMed","title":"Cov_DOX: A Method for Structure Prediction of Covalent Protein-Ligand Bindings","title-short":"Cov_DOX","volume":"65","author":[{"family":"Wei","given":"Lin"},{"family":"Chen","given":"Yaru"},{"family":"Liu","given":"Jiaqi"},{"family":"Rao","given":"Li"},{"family":"Ren","given":"Yanliang"},{"family":"Xu","given":"Xin"},{"family":"Wan","given":"Jian"}],"issued":{"date-parts":[["2022",4,14]]}}}],"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38]</w:t>
            </w:r>
            <w:r w:rsidRPr="00BB5D0E">
              <w:rPr>
                <w:rFonts w:eastAsia="Times New Roman"/>
                <w:color w:val="000000"/>
                <w:sz w:val="20"/>
                <w:szCs w:val="20"/>
                <w:lang w:val="en-GB" w:eastAsia="en-GB"/>
              </w:rPr>
              <w:fldChar w:fldCharType="end"/>
            </w:r>
          </w:p>
        </w:tc>
      </w:tr>
      <w:tr w:rsidR="00E34A56" w:rsidRPr="00E34A56" w14:paraId="0A3454CF" w14:textId="77777777" w:rsidTr="00BB5D0E">
        <w:trPr>
          <w:trHeight w:val="288"/>
          <w:jc w:val="center"/>
        </w:trPr>
        <w:tc>
          <w:tcPr>
            <w:tcW w:w="530" w:type="dxa"/>
            <w:vMerge/>
            <w:tcBorders>
              <w:top w:val="nil"/>
              <w:left w:val="single" w:sz="4" w:space="0" w:color="auto"/>
              <w:bottom w:val="single" w:sz="4" w:space="0" w:color="000000"/>
              <w:right w:val="single" w:sz="4" w:space="0" w:color="auto"/>
            </w:tcBorders>
            <w:vAlign w:val="center"/>
            <w:hideMark/>
          </w:tcPr>
          <w:p w14:paraId="097542F5" w14:textId="77777777" w:rsidR="00E34A56" w:rsidRPr="00BB5D0E" w:rsidRDefault="00E34A56" w:rsidP="0024166E">
            <w:pPr>
              <w:rPr>
                <w:rFonts w:eastAsia="Times New Roman"/>
                <w:color w:val="000000"/>
                <w:sz w:val="20"/>
                <w:szCs w:val="20"/>
                <w:lang w:val="en-GB" w:eastAsia="en-GB"/>
              </w:rPr>
            </w:pPr>
          </w:p>
        </w:tc>
        <w:tc>
          <w:tcPr>
            <w:tcW w:w="3151" w:type="dxa"/>
            <w:vMerge/>
            <w:tcBorders>
              <w:top w:val="nil"/>
              <w:left w:val="single" w:sz="4" w:space="0" w:color="auto"/>
              <w:bottom w:val="single" w:sz="4" w:space="0" w:color="000000"/>
              <w:right w:val="single" w:sz="4" w:space="0" w:color="auto"/>
            </w:tcBorders>
            <w:vAlign w:val="center"/>
            <w:hideMark/>
          </w:tcPr>
          <w:p w14:paraId="72966154"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0E20D9CA" w14:textId="77777777" w:rsidR="00E34A56" w:rsidRPr="00BB5D0E" w:rsidRDefault="00E34A56" w:rsidP="0024166E">
            <w:pPr>
              <w:jc w:val="center"/>
              <w:rPr>
                <w:rFonts w:eastAsia="Times New Roman"/>
                <w:color w:val="000000"/>
                <w:sz w:val="20"/>
                <w:szCs w:val="20"/>
                <w:lang w:val="en-GB" w:eastAsia="en-GB"/>
              </w:rPr>
            </w:pPr>
            <w:proofErr w:type="spellStart"/>
            <w:r w:rsidRPr="00BB5D0E">
              <w:rPr>
                <w:rFonts w:eastAsia="Times New Roman"/>
                <w:color w:val="000000"/>
                <w:sz w:val="20"/>
                <w:szCs w:val="20"/>
                <w:lang w:val="en-GB" w:eastAsia="en-GB"/>
              </w:rPr>
              <w:t>Cov_</w:t>
            </w:r>
            <w:proofErr w:type="gramStart"/>
            <w:r w:rsidRPr="00BB5D0E">
              <w:rPr>
                <w:rFonts w:eastAsia="Times New Roman"/>
                <w:color w:val="000000"/>
                <w:sz w:val="20"/>
                <w:szCs w:val="20"/>
                <w:lang w:val="en-GB" w:eastAsia="en-GB"/>
              </w:rPr>
              <w:t>DOX</w:t>
            </w:r>
            <w:proofErr w:type="spellEnd"/>
            <w:r w:rsidRPr="00BB5D0E">
              <w:rPr>
                <w:rFonts w:eastAsia="Times New Roman"/>
                <w:color w:val="000000"/>
                <w:sz w:val="20"/>
                <w:szCs w:val="20"/>
                <w:lang w:val="en-GB" w:eastAsia="en-GB"/>
              </w:rPr>
              <w:t>(</w:t>
            </w:r>
            <w:proofErr w:type="gramEnd"/>
            <w:r w:rsidRPr="00BB5D0E">
              <w:rPr>
                <w:rFonts w:eastAsia="Times New Roman"/>
                <w:color w:val="000000"/>
                <w:sz w:val="20"/>
                <w:szCs w:val="20"/>
                <w:lang w:val="en-GB" w:eastAsia="en-GB"/>
              </w:rPr>
              <w:t>GSA Top300)</w:t>
            </w:r>
          </w:p>
        </w:tc>
        <w:tc>
          <w:tcPr>
            <w:tcW w:w="2835" w:type="dxa"/>
            <w:tcBorders>
              <w:top w:val="nil"/>
              <w:left w:val="nil"/>
              <w:bottom w:val="single" w:sz="4" w:space="0" w:color="auto"/>
              <w:right w:val="single" w:sz="4" w:space="0" w:color="auto"/>
            </w:tcBorders>
            <w:noWrap/>
            <w:vAlign w:val="center"/>
            <w:hideMark/>
          </w:tcPr>
          <w:p w14:paraId="1D4FE10B"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w:t>
            </w:r>
          </w:p>
        </w:tc>
        <w:tc>
          <w:tcPr>
            <w:tcW w:w="2988" w:type="dxa"/>
            <w:tcBorders>
              <w:top w:val="nil"/>
              <w:left w:val="nil"/>
              <w:bottom w:val="single" w:sz="4" w:space="0" w:color="auto"/>
              <w:right w:val="single" w:sz="4" w:space="0" w:color="auto"/>
            </w:tcBorders>
            <w:noWrap/>
            <w:vAlign w:val="center"/>
            <w:hideMark/>
          </w:tcPr>
          <w:p w14:paraId="1C79217D"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86%</w:t>
            </w:r>
          </w:p>
        </w:tc>
        <w:tc>
          <w:tcPr>
            <w:tcW w:w="1126" w:type="dxa"/>
            <w:tcBorders>
              <w:top w:val="nil"/>
              <w:left w:val="nil"/>
              <w:bottom w:val="single" w:sz="4" w:space="0" w:color="auto"/>
              <w:right w:val="single" w:sz="4" w:space="0" w:color="auto"/>
            </w:tcBorders>
            <w:noWrap/>
            <w:hideMark/>
          </w:tcPr>
          <w:p w14:paraId="6E067E9E" w14:textId="28FD0DDB"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w:t>
            </w: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Ar5jKuph","properties":{"formattedCitation":"[38]","plainCitation":"[38]","noteIndex":0},"citationItems":[{"id":1968,"uris":["http://zotero.org/users/local/QNx4HQjg/items/LB8MP95Y"],"itemData":{"id":1968,"type":"article-journal","abstract":"A handful of molecular docking tools have been extended to enable a covalent docking. However, all of them face the challenge brought by the covalent bond between proteins and ligands. Many covalent drug design scenarios still heavily rely on demanding crystallographic experiments for accurate binding structures. Aiming at filling the gap between covalent dockings and crystallographic experiments, we develop and validate a hybrid method, dubbed as Cov_DOX, in this work. Cov_DOX achieves an overall success rate of 81% with RMSD &lt; 2 Å for the Top 1 pose prediction in the validation against a test set including 405 crystal structures for covalent protein-ligand complexes, covering various types of the warhead chemistry and receptors. Such accuracy is not far from the much more demanding crystallographic experiments, in sharp contrast to the performance of the covalent docking front runners (success rate: 40-60%).","container-title":"Journal of Medicinal Chemistry","DOI":"10.1021/acs.jmedchem.1c02007","ISSN":"1520-4804","issue":"7","journalAbbreviation":"J Med Chem","language":"eng","note":"PMID: 35353519","page":"5528-5538","source":"PubMed","title":"Cov_DOX: A Method for Structure Prediction of Covalent Protein-Ligand Bindings","title-short":"Cov_DOX","volume":"65","author":[{"family":"Wei","given":"Lin"},{"family":"Chen","given":"Yaru"},{"family":"Liu","given":"Jiaqi"},{"family":"Rao","given":"Li"},{"family":"Ren","given":"Yanliang"},{"family":"Xu","given":"Xin"},{"family":"Wan","given":"Jian"}],"issued":{"date-parts":[["2022",4,14]]}}}],"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38]</w:t>
            </w:r>
            <w:r w:rsidRPr="00BB5D0E">
              <w:rPr>
                <w:rFonts w:eastAsia="Times New Roman"/>
                <w:color w:val="000000"/>
                <w:sz w:val="20"/>
                <w:szCs w:val="20"/>
                <w:lang w:val="en-GB" w:eastAsia="en-GB"/>
              </w:rPr>
              <w:fldChar w:fldCharType="end"/>
            </w:r>
          </w:p>
        </w:tc>
      </w:tr>
      <w:tr w:rsidR="00E34A56" w:rsidRPr="00E34A56" w14:paraId="54BF8FA4" w14:textId="77777777" w:rsidTr="00BB5D0E">
        <w:trPr>
          <w:trHeight w:val="288"/>
          <w:jc w:val="center"/>
        </w:trPr>
        <w:tc>
          <w:tcPr>
            <w:tcW w:w="530" w:type="dxa"/>
            <w:vMerge/>
            <w:tcBorders>
              <w:top w:val="nil"/>
              <w:left w:val="single" w:sz="4" w:space="0" w:color="auto"/>
              <w:bottom w:val="single" w:sz="4" w:space="0" w:color="000000"/>
              <w:right w:val="single" w:sz="4" w:space="0" w:color="auto"/>
            </w:tcBorders>
            <w:vAlign w:val="center"/>
            <w:hideMark/>
          </w:tcPr>
          <w:p w14:paraId="14A641C6" w14:textId="77777777" w:rsidR="00E34A56" w:rsidRPr="00BB5D0E" w:rsidRDefault="00E34A56" w:rsidP="0024166E">
            <w:pPr>
              <w:rPr>
                <w:rFonts w:eastAsia="Times New Roman"/>
                <w:color w:val="000000"/>
                <w:sz w:val="20"/>
                <w:szCs w:val="20"/>
                <w:lang w:val="en-GB" w:eastAsia="en-GB"/>
              </w:rPr>
            </w:pPr>
          </w:p>
        </w:tc>
        <w:tc>
          <w:tcPr>
            <w:tcW w:w="3151" w:type="dxa"/>
            <w:vMerge/>
            <w:tcBorders>
              <w:top w:val="nil"/>
              <w:left w:val="single" w:sz="4" w:space="0" w:color="auto"/>
              <w:bottom w:val="single" w:sz="4" w:space="0" w:color="000000"/>
              <w:right w:val="single" w:sz="4" w:space="0" w:color="auto"/>
            </w:tcBorders>
            <w:vAlign w:val="center"/>
            <w:hideMark/>
          </w:tcPr>
          <w:p w14:paraId="493601BA" w14:textId="77777777" w:rsidR="00E34A56" w:rsidRPr="00BB5D0E" w:rsidRDefault="00E34A56" w:rsidP="0024166E">
            <w:pPr>
              <w:rPr>
                <w:rFonts w:eastAsia="Times New Roman"/>
                <w:color w:val="000000"/>
                <w:sz w:val="20"/>
                <w:szCs w:val="20"/>
                <w:lang w:val="en-GB" w:eastAsia="en-GB"/>
              </w:rPr>
            </w:pPr>
          </w:p>
        </w:tc>
        <w:tc>
          <w:tcPr>
            <w:tcW w:w="2126" w:type="dxa"/>
            <w:tcBorders>
              <w:top w:val="nil"/>
              <w:left w:val="nil"/>
              <w:bottom w:val="single" w:sz="4" w:space="0" w:color="auto"/>
              <w:right w:val="single" w:sz="4" w:space="0" w:color="auto"/>
            </w:tcBorders>
            <w:noWrap/>
            <w:vAlign w:val="center"/>
            <w:hideMark/>
          </w:tcPr>
          <w:p w14:paraId="37ED0A46" w14:textId="77777777" w:rsidR="00E34A56" w:rsidRPr="00BB5D0E" w:rsidRDefault="00E34A56" w:rsidP="0024166E">
            <w:pPr>
              <w:jc w:val="center"/>
              <w:rPr>
                <w:rFonts w:eastAsia="Times New Roman"/>
                <w:color w:val="000000"/>
                <w:sz w:val="20"/>
                <w:szCs w:val="20"/>
                <w:lang w:val="en-GB" w:eastAsia="en-GB"/>
              </w:rPr>
            </w:pPr>
            <w:proofErr w:type="spellStart"/>
            <w:r w:rsidRPr="00BB5D0E">
              <w:rPr>
                <w:rFonts w:eastAsia="Times New Roman"/>
                <w:color w:val="000000"/>
                <w:sz w:val="20"/>
                <w:szCs w:val="20"/>
                <w:lang w:val="en-GB" w:eastAsia="en-GB"/>
              </w:rPr>
              <w:t>Cov_</w:t>
            </w:r>
            <w:proofErr w:type="gramStart"/>
            <w:r w:rsidRPr="00BB5D0E">
              <w:rPr>
                <w:rFonts w:eastAsia="Times New Roman"/>
                <w:color w:val="000000"/>
                <w:sz w:val="20"/>
                <w:szCs w:val="20"/>
                <w:lang w:val="en-GB" w:eastAsia="en-GB"/>
              </w:rPr>
              <w:t>DOX</w:t>
            </w:r>
            <w:proofErr w:type="spellEnd"/>
            <w:r w:rsidRPr="00BB5D0E">
              <w:rPr>
                <w:rFonts w:eastAsia="Times New Roman"/>
                <w:color w:val="000000"/>
                <w:sz w:val="20"/>
                <w:szCs w:val="20"/>
                <w:lang w:val="en-GB" w:eastAsia="en-GB"/>
              </w:rPr>
              <w:t>(</w:t>
            </w:r>
            <w:proofErr w:type="gramEnd"/>
            <w:r w:rsidRPr="00BB5D0E">
              <w:rPr>
                <w:rFonts w:eastAsia="Times New Roman"/>
                <w:color w:val="000000"/>
                <w:sz w:val="20"/>
                <w:szCs w:val="20"/>
                <w:lang w:val="en-GB" w:eastAsia="en-GB"/>
              </w:rPr>
              <w:t>PM7 Top10)</w:t>
            </w:r>
          </w:p>
        </w:tc>
        <w:tc>
          <w:tcPr>
            <w:tcW w:w="2835" w:type="dxa"/>
            <w:tcBorders>
              <w:top w:val="nil"/>
              <w:left w:val="nil"/>
              <w:bottom w:val="single" w:sz="4" w:space="0" w:color="auto"/>
              <w:right w:val="single" w:sz="4" w:space="0" w:color="auto"/>
            </w:tcBorders>
            <w:noWrap/>
            <w:vAlign w:val="center"/>
            <w:hideMark/>
          </w:tcPr>
          <w:p w14:paraId="1BAFE0C5"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w:t>
            </w:r>
          </w:p>
        </w:tc>
        <w:tc>
          <w:tcPr>
            <w:tcW w:w="2988" w:type="dxa"/>
            <w:tcBorders>
              <w:top w:val="nil"/>
              <w:left w:val="nil"/>
              <w:bottom w:val="single" w:sz="4" w:space="0" w:color="auto"/>
              <w:right w:val="single" w:sz="4" w:space="0" w:color="auto"/>
            </w:tcBorders>
            <w:noWrap/>
            <w:vAlign w:val="center"/>
            <w:hideMark/>
          </w:tcPr>
          <w:p w14:paraId="454EA807" w14:textId="77777777"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90%</w:t>
            </w:r>
          </w:p>
        </w:tc>
        <w:tc>
          <w:tcPr>
            <w:tcW w:w="1126" w:type="dxa"/>
            <w:tcBorders>
              <w:top w:val="nil"/>
              <w:left w:val="nil"/>
              <w:bottom w:val="single" w:sz="4" w:space="0" w:color="auto"/>
              <w:right w:val="single" w:sz="4" w:space="0" w:color="auto"/>
            </w:tcBorders>
            <w:noWrap/>
            <w:hideMark/>
          </w:tcPr>
          <w:p w14:paraId="7590F2CD" w14:textId="64BA7DDA" w:rsidR="00E34A56" w:rsidRPr="00BB5D0E" w:rsidRDefault="00E34A56" w:rsidP="0024166E">
            <w:pPr>
              <w:jc w:val="center"/>
              <w:rPr>
                <w:rFonts w:eastAsia="Times New Roman"/>
                <w:color w:val="000000"/>
                <w:sz w:val="20"/>
                <w:szCs w:val="20"/>
                <w:lang w:val="en-GB" w:eastAsia="en-GB"/>
              </w:rPr>
            </w:pPr>
            <w:r w:rsidRPr="00BB5D0E">
              <w:rPr>
                <w:rFonts w:eastAsia="Times New Roman"/>
                <w:color w:val="000000"/>
                <w:sz w:val="20"/>
                <w:szCs w:val="20"/>
                <w:lang w:val="en-GB" w:eastAsia="en-GB"/>
              </w:rPr>
              <w:t xml:space="preserve"> </w:t>
            </w:r>
            <w:r w:rsidRPr="00BB5D0E">
              <w:rPr>
                <w:rFonts w:eastAsia="Times New Roman"/>
                <w:color w:val="000000"/>
                <w:sz w:val="20"/>
                <w:szCs w:val="20"/>
                <w:lang w:val="en-GB" w:eastAsia="en-GB"/>
              </w:rPr>
              <w:fldChar w:fldCharType="begin"/>
            </w:r>
            <w:r w:rsidR="0064613C">
              <w:rPr>
                <w:rFonts w:eastAsia="Times New Roman"/>
                <w:color w:val="000000"/>
                <w:sz w:val="20"/>
                <w:szCs w:val="20"/>
                <w:lang w:val="en-GB" w:eastAsia="en-GB"/>
              </w:rPr>
              <w:instrText xml:space="preserve"> ADDIN ZOTERO_ITEM CSL_CITATION {"citationID":"orkdvn1h","properties":{"formattedCitation":"[38]","plainCitation":"[38]","noteIndex":0},"citationItems":[{"id":1968,"uris":["http://zotero.org/users/local/QNx4HQjg/items/LB8MP95Y"],"itemData":{"id":1968,"type":"article-journal","abstract":"A handful of molecular docking tools have been extended to enable a covalent docking. However, all of them face the challenge brought by the covalent bond between proteins and ligands. Many covalent drug design scenarios still heavily rely on demanding crystallographic experiments for accurate binding structures. Aiming at filling the gap between covalent dockings and crystallographic experiments, we develop and validate a hybrid method, dubbed as Cov_DOX, in this work. Cov_DOX achieves an overall success rate of 81% with RMSD &lt; 2 Å for the Top 1 pose prediction in the validation against a test set including 405 crystal structures for covalent protein-ligand complexes, covering various types of the warhead chemistry and receptors. Such accuracy is not far from the much more demanding crystallographic experiments, in sharp contrast to the performance of the covalent docking front runners (success rate: 40-60%).","container-title":"Journal of Medicinal Chemistry","DOI":"10.1021/acs.jmedchem.1c02007","ISSN":"1520-4804","issue":"7","journalAbbreviation":"J Med Chem","language":"eng","note":"PMID: 35353519","page":"5528-5538","source":"PubMed","title":"Cov_DOX: A Method for Structure Prediction of Covalent Protein-Ligand Bindings","title-short":"Cov_DOX","volume":"65","author":[{"family":"Wei","given":"Lin"},{"family":"Chen","given":"Yaru"},{"family":"Liu","given":"Jiaqi"},{"family":"Rao","given":"Li"},{"family":"Ren","given":"Yanliang"},{"family":"Xu","given":"Xin"},{"family":"Wan","given":"Jian"}],"issued":{"date-parts":[["2022",4,14]]}}}],"schema":"https://github.com/citation-style-language/schema/raw/master/csl-citation.json"} </w:instrText>
            </w:r>
            <w:r w:rsidRPr="00BB5D0E">
              <w:rPr>
                <w:rFonts w:eastAsia="Times New Roman"/>
                <w:color w:val="000000"/>
                <w:sz w:val="20"/>
                <w:szCs w:val="20"/>
                <w:lang w:val="en-GB" w:eastAsia="en-GB"/>
              </w:rPr>
              <w:fldChar w:fldCharType="separate"/>
            </w:r>
            <w:r w:rsidRPr="00BB5D0E">
              <w:rPr>
                <w:sz w:val="20"/>
                <w:szCs w:val="20"/>
              </w:rPr>
              <w:t>[38]</w:t>
            </w:r>
            <w:r w:rsidRPr="00BB5D0E">
              <w:rPr>
                <w:rFonts w:eastAsia="Times New Roman"/>
                <w:color w:val="000000"/>
                <w:sz w:val="20"/>
                <w:szCs w:val="20"/>
                <w:lang w:val="en-GB" w:eastAsia="en-GB"/>
              </w:rPr>
              <w:fldChar w:fldCharType="end"/>
            </w:r>
          </w:p>
        </w:tc>
      </w:tr>
    </w:tbl>
    <w:p w14:paraId="051E675C" w14:textId="77777777" w:rsidR="00E34A56" w:rsidRDefault="00E34A56" w:rsidP="003655C9">
      <w:pPr>
        <w:spacing w:line="360" w:lineRule="auto"/>
      </w:pPr>
      <w:r>
        <w:t xml:space="preserve"> </w:t>
      </w:r>
    </w:p>
    <w:p w14:paraId="52D1BB7A" w14:textId="6B5CB808" w:rsidR="002A6E13" w:rsidRPr="00837326" w:rsidRDefault="00837326" w:rsidP="003655C9">
      <w:pPr>
        <w:spacing w:line="360" w:lineRule="auto"/>
        <w:sectPr w:rsidR="002A6E13" w:rsidRPr="00837326" w:rsidSect="00CD719E">
          <w:pgSz w:w="16838" w:h="11906" w:orient="landscape"/>
          <w:pgMar w:top="1417" w:right="1134" w:bottom="1417" w:left="1417" w:header="708" w:footer="708" w:gutter="0"/>
          <w:cols w:space="720"/>
          <w:docGrid w:linePitch="299"/>
        </w:sectPr>
      </w:pPr>
      <w:r w:rsidRPr="00BB5D0E">
        <w:rPr>
          <w:rFonts w:eastAsia="Times New Roman"/>
          <w:b/>
          <w:bCs/>
          <w:color w:val="000000"/>
          <w:lang w:val="en-GB" w:eastAsia="en-GB"/>
        </w:rPr>
        <w:t>Table S2:</w:t>
      </w:r>
      <w:r w:rsidRPr="00BB5D0E">
        <w:rPr>
          <w:rFonts w:eastAsia="Times New Roman"/>
          <w:color w:val="000000"/>
          <w:lang w:val="en-GB" w:eastAsia="en-GB"/>
        </w:rPr>
        <w:t xml:space="preserve"> Different comparative studies reported in literature on benchmarking of covalent docking tools.</w:t>
      </w:r>
    </w:p>
    <w:p w14:paraId="62DF7B83" w14:textId="7C0A9760" w:rsidR="00BF2DF3" w:rsidRDefault="00BF2DF3" w:rsidP="00CF11B1">
      <w:pPr>
        <w:spacing w:line="360" w:lineRule="auto"/>
        <w:jc w:val="both"/>
        <w:rPr>
          <w:b/>
          <w:bCs/>
        </w:rPr>
      </w:pPr>
      <w:r w:rsidRPr="006E0262">
        <w:rPr>
          <w:b/>
          <w:bCs/>
        </w:rPr>
        <w:lastRenderedPageBreak/>
        <w:t>Web</w:t>
      </w:r>
      <w:r w:rsidR="00FE6A0F">
        <w:rPr>
          <w:b/>
          <w:bCs/>
        </w:rPr>
        <w:t xml:space="preserve"> </w:t>
      </w:r>
      <w:r w:rsidRPr="006E0262">
        <w:rPr>
          <w:b/>
          <w:bCs/>
        </w:rPr>
        <w:t>servers for performing covalent docking</w:t>
      </w:r>
    </w:p>
    <w:p w14:paraId="000000B7" w14:textId="2093D858" w:rsidR="00BF49E8" w:rsidRPr="006E0262" w:rsidRDefault="000E2FE2" w:rsidP="00CF11B1">
      <w:pPr>
        <w:spacing w:line="360" w:lineRule="auto"/>
        <w:jc w:val="both"/>
        <w:rPr>
          <w:b/>
          <w:bCs/>
        </w:rPr>
      </w:pPr>
      <w:proofErr w:type="spellStart"/>
      <w:r w:rsidRPr="006E0262">
        <w:rPr>
          <w:b/>
          <w:bCs/>
        </w:rPr>
        <w:t>Cov_DOX</w:t>
      </w:r>
      <w:proofErr w:type="spellEnd"/>
    </w:p>
    <w:p w14:paraId="000000BA" w14:textId="672BD51D" w:rsidR="00BF49E8" w:rsidRPr="006E0262" w:rsidRDefault="00631657" w:rsidP="00CF11B1">
      <w:pPr>
        <w:spacing w:line="360" w:lineRule="auto"/>
        <w:jc w:val="both"/>
      </w:pPr>
      <w:sdt>
        <w:sdtPr>
          <w:tag w:val="goog_rdk_15"/>
          <w:id w:val="1627129202"/>
        </w:sdtPr>
        <w:sdtEndPr/>
        <w:sdtContent/>
      </w:sdt>
      <w:proofErr w:type="spellStart"/>
      <w:r w:rsidR="000E2FE2" w:rsidRPr="006E0262">
        <w:t>Cov_DOX</w:t>
      </w:r>
      <w:proofErr w:type="spellEnd"/>
      <w:r w:rsidR="000E2FE2" w:rsidRPr="006E0262">
        <w:t xml:space="preserve"> is a hybrid method for performing covalent docking developed by Wei et al</w:t>
      </w:r>
      <w:r w:rsidR="00CD3168">
        <w:t xml:space="preserve"> </w:t>
      </w:r>
      <w:r w:rsidR="00632C1D" w:rsidRPr="006E0262">
        <w:fldChar w:fldCharType="begin"/>
      </w:r>
      <w:r w:rsidR="00FC1514">
        <w:instrText xml:space="preserve"> ADDIN ZOTERO_ITEM CSL_CITATION {"citationID":"53NP9wdN","properties":{"formattedCitation":"[38]","plainCitation":"[38]","noteIndex":0},"citationItems":[{"id":1968,"uris":["http://zotero.org/users/local/QNx4HQjg/items/LB8MP95Y"],"itemData":{"id":1968,"type":"article-journal","abstract":"A handful of molecular docking tools have been extended to enable a covalent docking. However, all of them face the challenge brought by the covalent bond between proteins and ligands. Many covalent drug design scenarios still heavily rely on demanding crystallographic experiments for accurate binding structures. Aiming at filling the gap between covalent dockings and crystallographic experiments, we develop and validate a hybrid method, dubbed as Cov_DOX, in this work. Cov_DOX achieves an overall success rate of 81% with RMSD &lt; 2 Å for the Top 1 pose prediction in the validation against a test set including 405 crystal structures for covalent protein-ligand complexes, covering various types of the warhead chemistry and receptors. Such accuracy is not far from the much more demanding crystallographic experiments, in sharp contrast to the performance of the covalent docking front runners (success rate: 40-60%).","container-title":"Journal of Medicinal Chemistry","DOI":"10.1021/acs.jmedchem.1c02007","ISSN":"1520-4804","issue":"7","journalAbbreviation":"J Med Chem","language":"eng","note":"PMID: 35353519","page":"5528-5538","source":"PubMed","title":"Cov_DOX: A Method for Structure Prediction of Covalent Protein-Ligand Bindings","title-short":"Cov_DOX","volume":"65","author":[{"family":"Wei","given":"Lin"},{"family":"Chen","given":"Yaru"},{"family":"Liu","given":"Jiaqi"},{"family":"Rao","given":"Li"},{"family":"Ren","given":"Yanliang"},{"family":"Xu","given":"Xin"},{"family":"Wan","given":"Jian"}],"issued":{"date-parts":[["2022",4,14]]}}}],"schema":"https://github.com/citation-style-language/schema/raw/master/csl-citation.json"} </w:instrText>
      </w:r>
      <w:r w:rsidR="00632C1D" w:rsidRPr="006E0262">
        <w:fldChar w:fldCharType="separate"/>
      </w:r>
      <w:r w:rsidR="00FC1514" w:rsidRPr="00FC1514">
        <w:t>[38]</w:t>
      </w:r>
      <w:r w:rsidR="00632C1D" w:rsidRPr="006E0262">
        <w:fldChar w:fldCharType="end"/>
      </w:r>
      <w:r w:rsidR="00632C1D" w:rsidRPr="006E0262">
        <w:t>.</w:t>
      </w:r>
      <w:r w:rsidR="000E2FE2" w:rsidRPr="006E0262">
        <w:t xml:space="preserve"> This tool is built on the DOX protocol that was originally designed for structure prediction of noncovalent protein</w:t>
      </w:r>
      <w:r w:rsidR="00E42811" w:rsidRPr="006E0262">
        <w:t>-</w:t>
      </w:r>
      <w:r w:rsidR="000E2FE2" w:rsidRPr="006E0262">
        <w:t xml:space="preserve">ligand </w:t>
      </w:r>
      <w:r w:rsidR="000E2FE2" w:rsidRPr="00455017">
        <w:t>bindings</w:t>
      </w:r>
      <w:r w:rsidR="00CD3168">
        <w:t xml:space="preserve"> </w:t>
      </w:r>
      <w:r w:rsidR="00632C1D" w:rsidRPr="00455017">
        <w:fldChar w:fldCharType="begin"/>
      </w:r>
      <w:r w:rsidR="002E7490">
        <w:instrText xml:space="preserve"> ADDIN ZOTERO_ITEM CSL_CITATION {"citationID":"a2o01fc9d9i","properties":{"formattedCitation":"[68,69]","plainCitation":"[68,69]","noteIndex":0},"citationItems":[{"id":2294,"uris":["http://zotero.org/users/local/QNx4HQjg/items/4G5ID72M"],"itemData":{"id":2294,"type":"article-journal","abstract":"Molecular docking techniques have now been widely used to predict the protein-ligand binding modes, especially when the structures of crystal complexes are not available. Most docking algorithms are able to effectively generate and rank a large number of probable binding poses. However, it is hard for them to accurately evaluate these poses and identify the most accurate binding structure. In this study, we first examined the performance of some docking programs, based on a testing set made of 15 crystal complexes with drug statins for the human 3-hydroxy-3-methylglutaryl coenzyme A reductase (HMGR). We found that most of the top ranking HMGR-statin binding poses, predicted by the docking programs, were energetically unstable as revealed by the high theoretical-level calculations, which were usually accompanied by the large deviations from the geometric parameters of the corresponding crystal binding structures. Subsequently, we proposed a new computational protocol, DOX, based on the joint use of molecular Docking, ONIOM, and eXtended ONIOM (XO) methods to predict the accurate binding structures for the protein-ligand complexes of interest. Our testing results demonstrate that the DOX protocol can efficiently predict accurate geometries for all 15 HMGR-statin crystal complexes without exception. This study suggests a promising computational route, as an effective alternative to the experimental one, toward predicting the accurate binding structures, which is the prerequisite for all the deep understandings of the properties, functions, and mechanisms of the protein-ligand complexes.","container-title":"Journal of Computational Chemistry","DOI":"10.1002/jcc.24217","ISSN":"1096-987X","issue":"3","journalAbbreviation":"J Comput Chem","language":"eng","note":"PMID: 26459237","page":"336-344","source":"PubMed","title":"DOX: A new computational protocol for accurate prediction of the protein-ligand binding structures","title-short":"DOX","volume":"37","author":[{"family":"Rao","given":"Li"},{"family":"Chi","given":"Bo"},{"family":"Ren","given":"Yanliang"},{"family":"Li","given":"Yongjian"},{"family":"Xu","given":"Xin"},{"family":"Wan","given":"Jian"}],"issued":{"date-parts":[["2016",1,30]]}}},{"id":2296,"uris":["http://zotero.org/users/local/QNx4HQjg/items/7BHINPDJ"],"itemData":{"id":2296,"type":"article-journal","abstract":"Accurate protein binding structure determination presents a great challenge to both experiment and theory. Here, in this work, we propose a new DOX protocol which combines the ensemble molecular Docking as the coarse-level, structure Optimization with the semiempirical quantum mechanics methods as the medium level, and the eXtended ONIOM ( XO) calculations as the fine level. The fundamental of the DOX protocol relies on the Conformation Search Across Multiple-level Potential-energy surfaces (CSAMP) strategy, where the conformation spaces of a funnel-like structure are searched from the coarse level with hundreds of candidates to the medium level with around 10 top candidates to the fine level with the final top 1 or 2 binding modes. An in-depth test for the protocol set up against 28 crystallographic data consisting of HMGR-statins, SDase-inhibitors, 3HNRase-inhibitors, and NA-inhibitors yielded a satisfactory result with </w:instrText>
      </w:r>
      <w:r w:rsidR="002E7490">
        <w:rPr>
          <w:rFonts w:ascii="Cambria Math" w:hAnsi="Cambria Math" w:cs="Cambria Math"/>
        </w:rPr>
        <w:instrText>∼</w:instrText>
      </w:r>
      <w:r w:rsidR="002E7490">
        <w:instrText xml:space="preserve">0.5 Å root-mean-square deviations (RMSDs) on geometries and </w:instrText>
      </w:r>
      <w:r w:rsidR="002E7490">
        <w:rPr>
          <w:rFonts w:ascii="Cambria Math" w:hAnsi="Cambria Math" w:cs="Cambria Math"/>
        </w:rPr>
        <w:instrText>∼</w:instrText>
      </w:r>
      <w:r w:rsidR="002E7490">
        <w:instrText xml:space="preserve">0.8 kcal/mol absolute error of relative binding energies on average. A further larger scale validation on the Astex test set (including 85 diverse structures) revealed an impressive performance with a RMSD &lt; 2 Å success rate of 99%, suggesting DOX is a promising computational route toward accurate prediction of the protein-ligand binding structures.","container-title":"Journal of Chemical Theory and Computation","DOI":"10.1021/acs.jctc.8b01150","ISSN":"1549-9626","issue":"7","journalAbbreviation":"J Chem Theory Comput","language":"eng","note":"PMID: 31142115","page":"4264-4279","source":"PubMed","title":"Conformation Search Across Multiple-Level Potential-Energy Surfaces (CSAMP): A Strategy for Accurate Prediction of Protein-Ligand Binding Structures","title-short":"Conformation Search Across Multiple-Level Potential-Energy Surfaces (CSAMP)","volume":"15","author":[{"family":"Wei","given":"Lin"},{"family":"Chi","given":"Bo"},{"family":"Ren","given":"Yanliang"},{"family":"Rao","given":"Li"},{"family":"Wu","given":"Jue"},{"family":"Shang","given":"Huan"},{"family":"Liu","given":"Jiaqi"},{"family":"Xiao","given":"Yiting"},{"family":"Ma","given":"Minghui"},{"family":"Xu","given":"Xin"},{"family":"Wan","given":"Jian"}],"issued":{"date-parts":[["2019",7,9]]}}}],"schema":"https://github.com/citation-style-language/schema/raw/master/csl-citation.json"} </w:instrText>
      </w:r>
      <w:r w:rsidR="00632C1D" w:rsidRPr="00455017">
        <w:fldChar w:fldCharType="separate"/>
      </w:r>
      <w:r w:rsidR="002E7490" w:rsidRPr="002E7490">
        <w:t>[68,69]</w:t>
      </w:r>
      <w:r w:rsidR="00632C1D" w:rsidRPr="00455017">
        <w:fldChar w:fldCharType="end"/>
      </w:r>
      <w:r w:rsidR="000E2FE2" w:rsidRPr="00455017">
        <w:t xml:space="preserve">. </w:t>
      </w:r>
      <w:r w:rsidR="00BD0846">
        <w:t xml:space="preserve">The </w:t>
      </w:r>
      <w:proofErr w:type="spellStart"/>
      <w:r w:rsidR="00BD0846">
        <w:t>Cov_</w:t>
      </w:r>
      <w:r w:rsidR="000E2FE2" w:rsidRPr="00455017">
        <w:t>DOX</w:t>
      </w:r>
      <w:proofErr w:type="spellEnd"/>
      <w:r w:rsidR="000E2FE2" w:rsidRPr="006E0262">
        <w:t xml:space="preserve"> </w:t>
      </w:r>
      <w:r w:rsidR="00BD0846">
        <w:t xml:space="preserve">tool </w:t>
      </w:r>
      <w:r w:rsidR="000E2FE2" w:rsidRPr="006E0262">
        <w:t>can handle structure prediction for covalent protein</w:t>
      </w:r>
      <w:r w:rsidR="00E42811" w:rsidRPr="006E0262">
        <w:t>-</w:t>
      </w:r>
      <w:r w:rsidR="000E2FE2" w:rsidRPr="006E0262">
        <w:t>ligand complexes</w:t>
      </w:r>
      <w:r w:rsidR="00BD0846">
        <w:t>. It</w:t>
      </w:r>
      <w:r w:rsidR="00455017">
        <w:t xml:space="preserve"> </w:t>
      </w:r>
      <w:r w:rsidR="000E2FE2" w:rsidRPr="006E0262">
        <w:t xml:space="preserve">incorporates </w:t>
      </w:r>
      <w:r w:rsidR="00BD0846">
        <w:t xml:space="preserve">a </w:t>
      </w:r>
      <w:r w:rsidR="00AA5DD2">
        <w:t xml:space="preserve">new </w:t>
      </w:r>
      <w:r w:rsidR="00455017" w:rsidRPr="006E0262">
        <w:t>generalized simulated annealing (GSA</w:t>
      </w:r>
      <w:r w:rsidR="00455017">
        <w:t>)</w:t>
      </w:r>
      <w:r w:rsidR="00DB3397">
        <w:t xml:space="preserve"> </w:t>
      </w:r>
      <w:r w:rsidR="00AA5DD2">
        <w:t xml:space="preserve">technique </w:t>
      </w:r>
      <w:r w:rsidR="00DB3397">
        <w:t>as a sampling me</w:t>
      </w:r>
      <w:r w:rsidR="000E2FE2" w:rsidRPr="006E0262">
        <w:t>thod at the coarse level</w:t>
      </w:r>
      <w:r w:rsidR="005079D3">
        <w:t xml:space="preserve"> </w:t>
      </w:r>
      <w:r w:rsidR="00632C1D" w:rsidRPr="006E0262">
        <w:fldChar w:fldCharType="begin"/>
      </w:r>
      <w:r w:rsidR="002E7490">
        <w:instrText xml:space="preserve"> ADDIN ZOTERO_ITEM CSL_CITATION {"citationID":"a23dmf1f80e","properties":{"formattedCitation":"[70]","plainCitation":"[70]","noteIndex":0},"citationItems":[{"id":2298,"uris":["http://zotero.org/users/local/QNx4HQjg/items/XERZC52Y"],"itemData":{"id":2298,"type":"article-journal","abstract":"We discuss and illustrate a new stochastic algorithm (generalized simulated annealing) for computationally finding the global minimum of a given (not necessarily convex) energy/cost function defined in a continuous D-dimensional space. This algorithm recovers, as particular cases, the so-called classical (“Boltzmann machine”) and fast (“Cauchy machine”) simulated annealings, and turns out to be quicker than both.","container-title":"Physica A: Statistical Mechanics and its Applications","DOI":"10.1016/S0378-4371(96)00271-3","ISSN":"0378-4371","issue":"1","journalAbbreviation":"Physica A: Statistical Mechanics and its Applications","page":"395-406","source":"ScienceDirect","title":"Generalized simulated annealing","volume":"233","author":[{"family":"Tsallis","given":"Constantino"},{"family":"Stariolo","given":"Daniel A."}],"issued":{"date-parts":[["1996",11,15]]}}}],"schema":"https://github.com/citation-style-language/schema/raw/master/csl-citation.json"} </w:instrText>
      </w:r>
      <w:r w:rsidR="00632C1D" w:rsidRPr="006E0262">
        <w:fldChar w:fldCharType="separate"/>
      </w:r>
      <w:r w:rsidR="002E7490" w:rsidRPr="002E7490">
        <w:t>[70]</w:t>
      </w:r>
      <w:r w:rsidR="00632C1D" w:rsidRPr="006E0262">
        <w:fldChar w:fldCharType="end"/>
      </w:r>
      <w:r w:rsidR="00632C1D" w:rsidRPr="006E0262">
        <w:t xml:space="preserve">. </w:t>
      </w:r>
      <w:r w:rsidR="000E2FE2" w:rsidRPr="006E0262">
        <w:t>The previously used medium</w:t>
      </w:r>
      <w:r w:rsidR="00E42811" w:rsidRPr="006E0262">
        <w:t>-</w:t>
      </w:r>
      <w:r w:rsidR="000E2FE2" w:rsidRPr="006E0262">
        <w:t>level theory (semi-empirical PM7)</w:t>
      </w:r>
      <w:r w:rsidR="00CD3168">
        <w:t xml:space="preserve"> </w:t>
      </w:r>
      <w:r w:rsidR="00BF2DF3" w:rsidRPr="006E0262">
        <w:fldChar w:fldCharType="begin"/>
      </w:r>
      <w:r w:rsidR="002E7490">
        <w:instrText xml:space="preserve"> ADDIN ZOTERO_ITEM CSL_CITATION {"citationID":"a1fqohs61gi","properties":{"formattedCitation":"[71]","plainCitation":"[71]","noteIndex":0},"citationItems":[{"id":2111,"uris":["http://zotero.org/users/local/QNx4HQjg/items/BIZZYY7S"],"itemData":{"id":2111,"type":"article-journal","abstract":"Modern semiempirical methods are of sufficient accuracy when used in the modeling of molecules of the same type as used as reference data in the parameterization. Outside that subset, however, there is an abundance of evidence that these methods are of very limited utility. In an attempt to expand the range of applicability, a new method called PM7 has been developed. PM7 was parameterized using experimental and high-level ab initio reference data, augmented by a new type of reference data intended to better define the structure of parameter space. The resulting method was tested by modeling crystal structures and heats of formation of solids. Two changes were made to the set of approximations: a modification was made to improve the description of noncovalent interactions, and two minor errors in the NDDO formalism were rectified. Average unsigned errors (AUEs) in geometry and ΔHf for PM7 were reduced relative to PM6; for simple gas-phase organic systems, the AUE in bond lengths decreased by about 5% and the AUE in ΔHf decreased by about 10%; for organic solids, the AUE in ΔHf dropped by 60% and the reduction was 33.3% for geometries. A two-step process (PM7-TS) for calculating the heights of activation barriers has been developed. Using PM7-TS, the AUE in the barrier heights for simple organic reactions was decreased from values of 12.6 kcal/mol(-1) in PM6 and 10.8 kcal/mol(-1) in PM7 to 3.8 kcal/mol(-1). The origins of the errors in NDDO methods have been examined, and were found to be attributable to inadequate and inaccurate reference data. This conclusion provides insight into how these methods can be improved.","container-title":"Journal of Molecular Modeling","DOI":"10.1007/s00894-012-1667-x","ISSN":"0948-5023","issue":"1","journalAbbreviation":"J Mol Model","language":"eng","note":"PMID: 23187683\nPMCID: PMC3536963","page":"1-32","source":"PubMed","title":"Optimization of parameters for semiempirical methods VI: more modifications to the NDDO approximations and re-optimization of parameters","title-short":"Optimization of parameters for semiempirical methods VI","volume":"19","author":[{"family":"Stewart","given":"James J. P."}],"issued":{"date-parts":[["2013",1]]}}}],"schema":"https://github.com/citation-style-language/schema/raw/master/csl-citation.json"} </w:instrText>
      </w:r>
      <w:r w:rsidR="00BF2DF3" w:rsidRPr="006E0262">
        <w:fldChar w:fldCharType="separate"/>
      </w:r>
      <w:r w:rsidR="002E7490" w:rsidRPr="002E7490">
        <w:t>[71]</w:t>
      </w:r>
      <w:r w:rsidR="00BF2DF3" w:rsidRPr="006E0262">
        <w:fldChar w:fldCharType="end"/>
      </w:r>
      <w:r w:rsidR="000E2FE2" w:rsidRPr="006E0262">
        <w:t>, and fine</w:t>
      </w:r>
      <w:r w:rsidR="00E42811" w:rsidRPr="006E0262">
        <w:t>-</w:t>
      </w:r>
      <w:r w:rsidR="000E2FE2" w:rsidRPr="006E0262">
        <w:t xml:space="preserve">level theory (DFT-based </w:t>
      </w:r>
      <w:proofErr w:type="spellStart"/>
      <w:r w:rsidR="000E2FE2" w:rsidRPr="006E0262">
        <w:t>eXtended</w:t>
      </w:r>
      <w:proofErr w:type="spellEnd"/>
      <w:r w:rsidR="000E2FE2" w:rsidRPr="006E0262">
        <w:t xml:space="preserve"> ONIOM (XO)</w:t>
      </w:r>
      <w:r w:rsidR="00CD3168">
        <w:t xml:space="preserve"> </w:t>
      </w:r>
      <w:r w:rsidR="00BF2DF3" w:rsidRPr="006E0262">
        <w:fldChar w:fldCharType="begin"/>
      </w:r>
      <w:r w:rsidR="002E7490">
        <w:instrText xml:space="preserve"> ADDIN ZOTERO_ITEM CSL_CITATION {"citationID":"a1stdp40svs","properties":{"formattedCitation":"[72]","plainCitation":"[72]","noteIndex":0},"citationItems":[{"id":2304,"uris":["http://zotero.org/users/local/QNx4HQjg/items/WZZ3YTMP"],"itemData":{"id":2304,"type":"article-journal","abstract":"Calculation of large complex systems remains to be a great challenge, where there is always a trade-off between accuracy and efficiency. Recently, we proposed the extended our own n-layered integrated molecular orbital (ONIOM) method (XO) (Guo, Wu, Xu, Chem. Phys. Lett. 2010, 498, 203) which surmounts some inherited limitations of the popular ONIOM method by introducing the inclusion-exclusion principle used in the fragmentation methods. The present work sets up general guidelines for the construction of a good XO scheme. In particular, force-error test is proposed to quantitatively validate the usefulness of an XO scheme, taking accuracy, efficiency and scalability all into account. Representative studies on zeolites, polypeptides and cyclodextrins have been carried out to demonstrate how to strive for high accuracy without sacrificing efficiency. As a natural extension, XO is applied to calculate the total energy, fully optimized geometry and vibrational spectra of the whole system, where ONIOM becomes inapplicable.","container-title":"Journal of Computational Chemistry","DOI":"10.1002/jcc.23051","ISSN":"1096-987X","issue":"27","journalAbbreviation":"J Comput Chem","language":"eng","note":"PMID: 22764057","page":"2142-2160","source":"PubMed","title":"XO: an extended ONIOM method for accurate and efficient modeling of large systems","title-short":"XO","volume":"33","author":[{"family":"Guo","given":"Wenping"},{"family":"Wu","given":"Anan"},{"family":"Zhang","given":"Igor Ying"},{"family":"Xu","given":"Xin"}],"issued":{"date-parts":[["2012",10,15]]}}}],"schema":"https://github.com/citation-style-language/schema/raw/master/csl-citation.json"} </w:instrText>
      </w:r>
      <w:r w:rsidR="00BF2DF3" w:rsidRPr="006E0262">
        <w:fldChar w:fldCharType="separate"/>
      </w:r>
      <w:r w:rsidR="002E7490" w:rsidRPr="002E7490">
        <w:t>[72]</w:t>
      </w:r>
      <w:r w:rsidR="00BF2DF3" w:rsidRPr="006E0262">
        <w:fldChar w:fldCharType="end"/>
      </w:r>
      <w:r w:rsidR="000E2FE2" w:rsidRPr="006E0262">
        <w:t xml:space="preserve"> have also been reformed to adapt to the covalent ligands. Cao et al used COV_DOX for designing covalent inhibitors that target the allosteric AMP cavity of Fructose-1,6-bisphosphatase (</w:t>
      </w:r>
      <w:proofErr w:type="spellStart"/>
      <w:r w:rsidR="000E2FE2" w:rsidRPr="006E0262">
        <w:t>FBPase</w:t>
      </w:r>
      <w:proofErr w:type="spellEnd"/>
      <w:r w:rsidR="000E2FE2" w:rsidRPr="006E0262">
        <w:t>) through noncovalent interactions as well as covalently bind to residue C</w:t>
      </w:r>
      <w:r w:rsidR="00F31279">
        <w:t>ys</w:t>
      </w:r>
      <w:r w:rsidR="000E2FE2" w:rsidRPr="006E0262">
        <w:t xml:space="preserve">179 to improve the target selectivity or long-lasting efficacy of AMP-site-directed inhibitors  Structure-based optimization led to the discovery of a potent hit among other with an </w:t>
      </w:r>
      <w:proofErr w:type="spellStart"/>
      <w:r w:rsidR="000E2FE2" w:rsidRPr="006E0262">
        <w:t>FBPase</w:t>
      </w:r>
      <w:proofErr w:type="spellEnd"/>
      <w:r w:rsidR="000E2FE2" w:rsidRPr="006E0262">
        <w:t xml:space="preserve"> IC50 of 0.53 </w:t>
      </w:r>
      <w:r w:rsidR="00DC2B21">
        <w:sym w:font="Symbol" w:char="F06D"/>
      </w:r>
      <w:r w:rsidR="000E2FE2" w:rsidRPr="006E0262">
        <w:t>M,  Ki of 1.78 (</w:t>
      </w:r>
      <w:r w:rsidR="00DC2B21">
        <w:sym w:font="Symbol" w:char="F06D"/>
      </w:r>
      <w:r w:rsidR="000E2FE2" w:rsidRPr="006E0262">
        <w:t xml:space="preserve">M), </w:t>
      </w:r>
      <w:proofErr w:type="spellStart"/>
      <w:r w:rsidR="000E2FE2" w:rsidRPr="006E0262">
        <w:t>Kinact</w:t>
      </w:r>
      <w:proofErr w:type="spellEnd"/>
      <w:r w:rsidR="000E2FE2" w:rsidRPr="006E0262">
        <w:t xml:space="preserve"> of 0.0012 (S</w:t>
      </w:r>
      <w:r w:rsidR="005B3B84">
        <w:rPr>
          <w:vertAlign w:val="superscript"/>
        </w:rPr>
        <w:t>-1</w:t>
      </w:r>
      <w:r w:rsidR="000E2FE2" w:rsidRPr="006E0262">
        <w:t>) and Ki/</w:t>
      </w:r>
      <w:proofErr w:type="spellStart"/>
      <w:r w:rsidR="000E2FE2" w:rsidRPr="006E0262">
        <w:t>Kinact</w:t>
      </w:r>
      <w:proofErr w:type="spellEnd"/>
      <w:r w:rsidR="000E2FE2" w:rsidRPr="006E0262">
        <w:t xml:space="preserve"> of .67 (M</w:t>
      </w:r>
      <w:r w:rsidR="005079D3">
        <w:rPr>
          <w:vertAlign w:val="superscript"/>
        </w:rPr>
        <w:t>-1</w:t>
      </w:r>
      <w:r w:rsidR="000E2FE2" w:rsidRPr="006E0262">
        <w:t>.S</w:t>
      </w:r>
      <w:r w:rsidR="005079D3">
        <w:rPr>
          <w:vertAlign w:val="superscript"/>
        </w:rPr>
        <w:t>-1</w:t>
      </w:r>
      <w:r w:rsidR="000E2FE2" w:rsidRPr="006E0262">
        <w:t>)</w:t>
      </w:r>
      <w:r w:rsidR="00CD3168">
        <w:t xml:space="preserve"> </w:t>
      </w:r>
      <w:r w:rsidR="00BF2DF3" w:rsidRPr="006E0262">
        <w:fldChar w:fldCharType="begin"/>
      </w:r>
      <w:r w:rsidR="002E7490">
        <w:instrText xml:space="preserve"> ADDIN ZOTERO_ITEM CSL_CITATION {"citationID":"aspeu6s5lo","properties":{"formattedCitation":"[73]","plainCitation":"[73]","noteIndex":0},"citationItems":[{"id":2306,"uris":["http://zotero.org/users/local/QNx4HQjg/items/9XZWN7K2"],"itemData":{"id":2306,"type":"article-journal","abstract":"Fructose-1,6-bisphosphatase (FBPase) has attracted substantial interest as a target associated with cancer and type II diabetes. FBPase inhibitors targeting the AMP allosteric site have been documented, but their limited selectivity has raised concerns about adverse effects. To address this issue, we designed the affinity/covalent-bond dual-driven inhibitors based on the pharmacophore knowledge of the AMP pocket and neighboring cysteine residue (C179) of FBPase using the cysteine-targeting reactivity warhead screen followed by a structural optimization strategy. Pull-down and Western Blotting assays confirmed FBPase as a direct target in hepatic cells. X-ray cocrystallographic structure of FBPase-11 and Cov_DOX calculation demonstrated that hydrogen bonding and π-π stacking were the predominant driving force for the inhibition of sulfonylurea-based FBPase covalent inhibitors, while covalent binding with C179 enhances the inhibitors' long-lasting hypoglycemic effects. Together, this work highlights the potential of affinity/covalent-bond dual-driven inhibitors in drug development and provides a promising approach for developing potent drugs targeting AMP-associated proteins.","container-title":"Journal of Medicinal Chemistry","DOI":"10.1021/acs.jmedchem.4c01886","ISSN":"1520-4804","issue":"22","journalAbbreviation":"J Med Chem","language":"eng","note":"PMID: 39520680","page":"20421-20437","source":"PubMed","title":"Structure-Guided Design of Affinity/Covalent-Bond Dual-Driven Inhibitors Targeting the AMP Site of FBPase","volume":"67","author":[{"family":"Cao","given":"Hongxuan"},{"family":"Huang","given":"Zeyue"},{"family":"Liu","given":"Zheng"},{"family":"Zhang","given":"Xiao"},{"family":"Ren","given":"Yanliang"},{"family":"Hameed","given":"Muhammad Salman"},{"family":"Rao","given":"Li"},{"family":"Makunga","given":"Nokwanda P."},{"family":"Dobrikov","given":"Georgi M."},{"family":"Wan","given":"Jian"}],"issued":{"date-parts":[["2024",11,28]]}}}],"schema":"https://github.com/citation-style-language/schema/raw/master/csl-citation.json"} </w:instrText>
      </w:r>
      <w:r w:rsidR="00BF2DF3" w:rsidRPr="006E0262">
        <w:fldChar w:fldCharType="separate"/>
      </w:r>
      <w:r w:rsidR="002E7490" w:rsidRPr="002E7490">
        <w:t>[73]</w:t>
      </w:r>
      <w:r w:rsidR="00BF2DF3" w:rsidRPr="006E0262">
        <w:fldChar w:fldCharType="end"/>
      </w:r>
      <w:r w:rsidR="000E2FE2" w:rsidRPr="006E0262">
        <w:t xml:space="preserve">. </w:t>
      </w:r>
      <w:r w:rsidR="00BF2DF3" w:rsidRPr="006E0262">
        <w:t xml:space="preserve">The </w:t>
      </w:r>
      <w:proofErr w:type="spellStart"/>
      <w:r w:rsidR="00BF2DF3" w:rsidRPr="006E0262">
        <w:t>Cov_DOX</w:t>
      </w:r>
      <w:proofErr w:type="spellEnd"/>
      <w:r w:rsidR="00BF2DF3" w:rsidRPr="006E0262">
        <w:t xml:space="preserve"> program can be accessed through a web</w:t>
      </w:r>
      <w:r w:rsidR="00B12D78">
        <w:t xml:space="preserve"> </w:t>
      </w:r>
      <w:r w:rsidR="00BF2DF3" w:rsidRPr="006E0262">
        <w:t xml:space="preserve">server </w:t>
      </w:r>
      <w:hyperlink r:id="rId47">
        <w:r w:rsidR="00BF2DF3" w:rsidRPr="006E0262">
          <w:rPr>
            <w:color w:val="0000FF"/>
            <w:u w:val="single"/>
          </w:rPr>
          <w:t>http://doxwebserver.ccnu.edu.cn/covalent/index</w:t>
        </w:r>
      </w:hyperlink>
      <w:r w:rsidR="00BF2DF3" w:rsidRPr="006E0262">
        <w:t>.</w:t>
      </w:r>
    </w:p>
    <w:p w14:paraId="220C15D3" w14:textId="77777777" w:rsidR="00B70D66" w:rsidRPr="006E0262" w:rsidRDefault="00B70D66" w:rsidP="00677449">
      <w:pPr>
        <w:jc w:val="both"/>
      </w:pPr>
    </w:p>
    <w:p w14:paraId="000000BF" w14:textId="27F60EA2" w:rsidR="00BF49E8" w:rsidRPr="006E0262" w:rsidRDefault="00BF2DF3" w:rsidP="00CF11B1">
      <w:pPr>
        <w:spacing w:line="360" w:lineRule="auto"/>
        <w:rPr>
          <w:b/>
          <w:bCs/>
        </w:rPr>
      </w:pPr>
      <w:r w:rsidRPr="006E0262">
        <w:rPr>
          <w:b/>
          <w:bCs/>
        </w:rPr>
        <w:t>Kin-</w:t>
      </w:r>
      <w:proofErr w:type="spellStart"/>
      <w:r w:rsidRPr="006E0262">
        <w:rPr>
          <w:b/>
          <w:bCs/>
        </w:rPr>
        <w:t>Cov</w:t>
      </w:r>
      <w:proofErr w:type="spellEnd"/>
    </w:p>
    <w:p w14:paraId="000000C1" w14:textId="75BFB1E7" w:rsidR="00BF49E8" w:rsidRPr="006E0262" w:rsidRDefault="000E2FE2" w:rsidP="00CF11B1">
      <w:pPr>
        <w:spacing w:line="360" w:lineRule="auto"/>
        <w:jc w:val="both"/>
        <w:rPr>
          <w:color w:val="0000FF"/>
        </w:rPr>
      </w:pPr>
      <w:r w:rsidRPr="006E0262">
        <w:t>Kin-</w:t>
      </w:r>
      <w:proofErr w:type="spellStart"/>
      <w:r w:rsidRPr="006E0262">
        <w:t>Cov</w:t>
      </w:r>
      <w:proofErr w:type="spellEnd"/>
      <w:r w:rsidRPr="006E0262">
        <w:t xml:space="preserve"> is a web</w:t>
      </w:r>
      <w:r w:rsidR="00E42811" w:rsidRPr="006E0262">
        <w:t xml:space="preserve"> </w:t>
      </w:r>
      <w:r w:rsidRPr="006E0262">
        <w:t>server that has an integrated computational workflow (Kin-</w:t>
      </w:r>
      <w:proofErr w:type="spellStart"/>
      <w:r w:rsidRPr="006E0262">
        <w:t>Cov</w:t>
      </w:r>
      <w:proofErr w:type="spellEnd"/>
      <w:r w:rsidRPr="006E0262">
        <w:t xml:space="preserve">) for </w:t>
      </w:r>
      <w:r w:rsidR="00E42811" w:rsidRPr="006E0262">
        <w:t xml:space="preserve">the </w:t>
      </w:r>
      <w:r w:rsidRPr="006E0262">
        <w:t>rational design of Covalent kinase inhibitors (CKIs)</w:t>
      </w:r>
      <w:r w:rsidR="00B66AC2">
        <w:t xml:space="preserve"> </w:t>
      </w:r>
      <w:r w:rsidR="00E42811" w:rsidRPr="006E0262">
        <w:fldChar w:fldCharType="begin"/>
      </w:r>
      <w:r w:rsidR="00FC1514">
        <w:instrText xml:space="preserve"> ADDIN ZOTERO_ITEM CSL_CITATION {"citationID":"G8rtSoGA","properties":{"formattedCitation":"[39]","plainCitation":"[39]","noteIndex":0},"citationItems":[{"id":2308,"uris":["http://zotero.org/users/local/QNx4HQjg/items/46WUX5EX"],"itemData":{"id":2308,"type":"article-journal","abstract":"Covalent kinase inhibitors (CKIs) hold great promise for drug development. However, examples of computationally guided design of CKIs are still scarce. Here, we present an integrated computational workflow (Kin-Cov) for rational design of CKIs. The design of the first covalent leucine-zipper and sterile-α motif kinase (ZAK) inhibitor was presented as an example to showcase the power of computational workflow for CKI design. The two representative compounds, 7 and 8, inhibited ZAK kinase with half-maximal inhibitory concentration (IC50) values of 9.1 and 11.5 nM, respectively. Compound 8 displayed an excellent ZAK target specificity in Kinome profiling against 378 wild-type kinases. Structural biology and cell-based Western blot washout assays validated the irreversible binding characteristics of the compounds. Our study presents a rational approach for the design of CKIs based on the reactivity and accessibility of nucleophilic amino acid residues in a kinase. The workflow is generalizable and can be applied to facilitate CKI-based drug design.","container-title":"Journal of Medicinal Chemistry","DOI":"10.1021/acs.jmedchem.3c00088","ISSN":"1520-4804","issue":"11","journalAbbreviation":"J Med Chem","language":"eng","note":"PMID: 37220641","page":"7405-7420","source":"PubMed","title":"Rational Design of Covalent Kinase Inhibitors by an Integrated Computational Workflow (Kin-Cov)","volume":"66","author":[{"family":"Zhou","given":"Yang"},{"family":"Yu","given":"Hang"},{"family":"Vind","given":"Anna Constance"},{"family":"Kong","given":"Lulu"},{"family":"Liu","given":"Yiling"},{"family":"Song","given":"Xiaojuan"},{"family":"Tu","given":"Zhengchao"},{"family":"Yun","given":"Caihong"},{"family":"Smaill","given":"Jeff B."},{"family":"Zhang","given":"Qing-Wen"},{"family":"Ding","given":"Ke"},{"family":"Bekker-Jensen","given":"Simon"},{"family":"Lu","given":"Xiaoyun"}],"issued":{"date-parts":[["2023",6,8]]}}}],"schema":"https://github.com/citation-style-language/schema/raw/master/csl-citation.json"} </w:instrText>
      </w:r>
      <w:r w:rsidR="00E42811" w:rsidRPr="006E0262">
        <w:fldChar w:fldCharType="separate"/>
      </w:r>
      <w:r w:rsidR="00FC1514" w:rsidRPr="00FC1514">
        <w:t>[39]</w:t>
      </w:r>
      <w:r w:rsidR="00E42811" w:rsidRPr="006E0262">
        <w:fldChar w:fldCharType="end"/>
      </w:r>
      <w:r w:rsidRPr="006E0262">
        <w:t>.</w:t>
      </w:r>
      <w:r w:rsidR="00535BF4" w:rsidRPr="006E0262">
        <w:t xml:space="preserve"> </w:t>
      </w:r>
      <w:r w:rsidRPr="006E0262">
        <w:t>In Kin-</w:t>
      </w:r>
      <w:proofErr w:type="spellStart"/>
      <w:r w:rsidRPr="006E0262">
        <w:t>Cov</w:t>
      </w:r>
      <w:proofErr w:type="spellEnd"/>
      <w:r w:rsidRPr="006E0262">
        <w:t xml:space="preserve">, a structure of a reversible inhibitor complexed with a kinase protein is used as the input. The complex structure can be obtained from the Protein </w:t>
      </w:r>
      <w:r w:rsidR="00792E15">
        <w:t>Data B</w:t>
      </w:r>
      <w:r w:rsidRPr="006E0262">
        <w:t xml:space="preserve">ank </w:t>
      </w:r>
      <w:r w:rsidR="00792E15">
        <w:t xml:space="preserve">(PDB) </w:t>
      </w:r>
      <w:r w:rsidRPr="006E0262">
        <w:t>or</w:t>
      </w:r>
      <w:r w:rsidR="00E42811" w:rsidRPr="006E0262">
        <w:t xml:space="preserve"> </w:t>
      </w:r>
      <w:r w:rsidRPr="006E0262">
        <w:t xml:space="preserve">MD simulations. Based on the </w:t>
      </w:r>
      <w:proofErr w:type="spellStart"/>
      <w:r w:rsidRPr="006E0262">
        <w:t>p</w:t>
      </w:r>
      <w:r w:rsidRPr="006E0262">
        <w:rPr>
          <w:i/>
        </w:rPr>
        <w:t>K</w:t>
      </w:r>
      <w:r w:rsidRPr="006E0262">
        <w:rPr>
          <w:vertAlign w:val="subscript"/>
        </w:rPr>
        <w:t>a</w:t>
      </w:r>
      <w:proofErr w:type="spellEnd"/>
      <w:r w:rsidRPr="006E0262">
        <w:t xml:space="preserve"> values obtained from the constant pH molecular dynamics (</w:t>
      </w:r>
      <w:proofErr w:type="spellStart"/>
      <w:r w:rsidRPr="006E0262">
        <w:t>CpHMD</w:t>
      </w:r>
      <w:proofErr w:type="spellEnd"/>
      <w:r w:rsidRPr="006E0262">
        <w:t xml:space="preserve">) simulations, the most reactive cysteine </w:t>
      </w:r>
      <w:r w:rsidR="00792E15">
        <w:t xml:space="preserve">at </w:t>
      </w:r>
      <w:r w:rsidRPr="006E0262">
        <w:t xml:space="preserve">around 10Å of the reversible inhibitor is selected. The distances between the heavy atoms on the Murcko scaffold of the inhibitor and the thiol sulfur on the selected cysteine </w:t>
      </w:r>
      <w:r w:rsidR="00290DDC">
        <w:t>are</w:t>
      </w:r>
      <w:r w:rsidRPr="006E0262">
        <w:t xml:space="preserve"> measured to provide </w:t>
      </w:r>
      <w:proofErr w:type="spellStart"/>
      <w:r w:rsidRPr="006E0262">
        <w:rPr>
          <w:i/>
        </w:rPr>
        <w:t>d</w:t>
      </w:r>
      <w:r w:rsidRPr="006E0262">
        <w:rPr>
          <w:vertAlign w:val="subscript"/>
        </w:rPr>
        <w:t>site</w:t>
      </w:r>
      <w:proofErr w:type="spellEnd"/>
      <w:r w:rsidRPr="006E0262">
        <w:t xml:space="preserve">. Additionally, the </w:t>
      </w:r>
      <w:proofErr w:type="spellStart"/>
      <w:r w:rsidRPr="006E0262">
        <w:rPr>
          <w:i/>
        </w:rPr>
        <w:t>d</w:t>
      </w:r>
      <w:r w:rsidRPr="006E0262">
        <w:rPr>
          <w:vertAlign w:val="subscript"/>
        </w:rPr>
        <w:t>site</w:t>
      </w:r>
      <w:proofErr w:type="spellEnd"/>
      <w:r w:rsidRPr="006E0262">
        <w:t xml:space="preserve"> values can be obtained from the REST2 simulations. Next, different lengths of electrophilic warhead fragments (EWFs) in the library were added to the Murcko scaffold of the reversible inhibitor according to </w:t>
      </w:r>
      <w:proofErr w:type="spellStart"/>
      <w:r w:rsidRPr="006E0262">
        <w:rPr>
          <w:i/>
        </w:rPr>
        <w:t>d</w:t>
      </w:r>
      <w:r w:rsidRPr="006E0262">
        <w:rPr>
          <w:vertAlign w:val="subscript"/>
        </w:rPr>
        <w:t>site</w:t>
      </w:r>
      <w:proofErr w:type="spellEnd"/>
      <w:r w:rsidRPr="006E0262">
        <w:t>, and the generated candidates with unfavorable EWFs (</w:t>
      </w:r>
      <w:proofErr w:type="spellStart"/>
      <w:r w:rsidRPr="006E0262">
        <w:rPr>
          <w:i/>
        </w:rPr>
        <w:t>d</w:t>
      </w:r>
      <w:r w:rsidRPr="006E0262">
        <w:rPr>
          <w:vertAlign w:val="subscript"/>
        </w:rPr>
        <w:t>esti</w:t>
      </w:r>
      <w:proofErr w:type="spellEnd"/>
      <w:r w:rsidRPr="006E0262">
        <w:t xml:space="preserve"> &gt; 5Å or </w:t>
      </w:r>
      <w:proofErr w:type="spellStart"/>
      <w:r w:rsidRPr="006E0262">
        <w:rPr>
          <w:i/>
        </w:rPr>
        <w:t>d</w:t>
      </w:r>
      <w:r w:rsidRPr="006E0262">
        <w:rPr>
          <w:vertAlign w:val="subscript"/>
        </w:rPr>
        <w:t>esti</w:t>
      </w:r>
      <w:proofErr w:type="spellEnd"/>
      <w:r w:rsidRPr="006E0262">
        <w:t xml:space="preserve"> &lt; −5Å) were filtered out. In the web server, </w:t>
      </w:r>
      <w:proofErr w:type="spellStart"/>
      <w:r w:rsidRPr="006E0262">
        <w:t>Autodock</w:t>
      </w:r>
      <w:proofErr w:type="spellEnd"/>
      <w:r w:rsidRPr="006E0262">
        <w:t xml:space="preserve"> was applied for covalent docking based on the methods proposed by Bianco et al</w:t>
      </w:r>
      <w:r w:rsidR="00B66AC2">
        <w:t xml:space="preserve"> </w:t>
      </w:r>
      <w:r w:rsidR="00600522" w:rsidRPr="006E0262">
        <w:fldChar w:fldCharType="begin"/>
      </w:r>
      <w:r w:rsidR="002E7490">
        <w:instrText xml:space="preserve"> ADDIN ZOTERO_ITEM CSL_CITATION {"citationID":"a29si6nerlk","properties":{"formattedCitation":"[18,74]","plainCitation":"[18,74]","noteIndex":0},"citationItems":[{"id":1998,"uris":["http://zotero.org/users/local/QNx4HQjg/items/V6G5TBQN"],"itemData":{"id":1998,"type":"article-journal","abstract":"We describe two methods of automated covalent docking using Autodock4: the two‐point attractor method and the flexible side chain method. Both methods were applied to a training set of 20 diverse protein–ligand covalent complexes, evaluating their reliability in predicting the crystallographic pose of the ligands. The flexible side chain method performed best, recovering the pose in 75% of cases, with failures for the largest inhibitors tested. Both methods are freely available at the AutoDock website (http://autodock.scripps.edu).","container-title":"Protein Science : A Publication of the Protein Society","DOI":"10.1002/pro.2733","ISSN":"0961-8368","issue":"1","journalAbbreviation":"Protein Sci","note":"PMID: 26103917\nPMCID: PMC4815316","page":"295-301","source":"PubMed Central","title":"Covalent docking using autodock: Two‐point attractor and flexible side chain methods","title-short":"Covalent docking using autodock","volume":"25","author":[{"family":"Bianco","given":"Giulia"},{"family":"Forli","given":"Stefano"},{"family":"Goodsell","given":"David S."},{"family":"Olson","given":"Arthur J."}],"issued":{"date-parts":[["2016",1]]}}},{"id":2253,"uris":["http://zotero.org/users/local/QNx4HQjg/items/XISMLYUJ"],"itemData":{"id":2253,"type":"article-journal","abstract":"We describe the formalization of the reactive docking protocol, a method developed to model and predict reactions between small molecules and biological macromolecules. The method has been successfully used in a number of applications already, including recapitulating large proteomics data sets, performing structure-reactivity target optimizations, and prospective virtual screenings. By modeling a near-attack conformation-like state, no QM calculations are required to model the ligand and receptor geometries. Here, we present its generalization using a large data set containing more than 400 ligand-target complexes, 8 nucleophilic modifiable residue types, and more than 30 warheads. The method correctly predicts the modified residue in </w:instrText>
      </w:r>
      <w:r w:rsidR="002E7490">
        <w:rPr>
          <w:rFonts w:ascii="Cambria Math" w:hAnsi="Cambria Math" w:cs="Cambria Math"/>
        </w:rPr>
        <w:instrText>∼</w:instrText>
      </w:r>
      <w:r w:rsidR="002E7490">
        <w:instrText xml:space="preserve">85% of complexes and shows enrichments comparable to standard focused virtual screenings in ranking ligands. This performance supports this approach for the docking and screening of reactive ligands in virtual chemoproteomics and drug design campaigns.","container-title":"Journal of Chemical Information and Modeling","DOI":"10.1021/acs.jcim.3c00832","ISSN":"1549-960X","issue":"17","journalAbbreviation":"J Chem Inf Model","language":"eng","note":"PMID: 37639635\nPMCID: PMC10756071","page":"5631-5640","source":"PubMed","title":"Reactive Docking: A Computational Method for High-Throughput Virtual Screenings of Reactive Species","title-short":"Reactive Docking","volume":"63","author":[{"family":"Bianco","given":"Giulia"},{"family":"Holcomb","given":"Matthew"},{"family":"Santos-Martins","given":"Diogo"},{"family":"Tillack","given":"Andreas"},{"family":"Hansel-Harris","given":"Althea"},{"family":"Forli","given":"Stefano"}],"issued":{"date-parts":[["2023",9,11]]}}}],"schema":"https://github.com/citation-style-language/schema/raw/master/csl-citation.json"} </w:instrText>
      </w:r>
      <w:r w:rsidR="00600522" w:rsidRPr="006E0262">
        <w:fldChar w:fldCharType="separate"/>
      </w:r>
      <w:r w:rsidR="002E7490" w:rsidRPr="002E7490">
        <w:t>[18,74]</w:t>
      </w:r>
      <w:r w:rsidR="00600522" w:rsidRPr="006E0262">
        <w:fldChar w:fldCharType="end"/>
      </w:r>
      <w:r w:rsidRPr="006E0262">
        <w:t xml:space="preserve">.  The receptor maps were calculated with </w:t>
      </w:r>
      <w:proofErr w:type="spellStart"/>
      <w:r w:rsidRPr="006E0262">
        <w:t>AutoGrid</w:t>
      </w:r>
      <w:proofErr w:type="spellEnd"/>
      <w:r w:rsidRPr="006E0262">
        <w:t>, with the binding site for docking defined as a grid that includes the ligand and the reactive site. By using this workflow authors designed the first covalent leucine-zipper and sterile-α motif kinase (ZAK) inhibitor</w:t>
      </w:r>
      <w:r w:rsidR="00B6377F">
        <w:t>,</w:t>
      </w:r>
      <w:r w:rsidRPr="006E0262">
        <w:t xml:space="preserve"> showcasing the power of computational workflow for CKI design. The best two compounds inhibited ZAK kinase with half-maximal inhibitory concentration (IC</w:t>
      </w:r>
      <w:r w:rsidRPr="006E0262">
        <w:rPr>
          <w:vertAlign w:val="subscript"/>
        </w:rPr>
        <w:t>50</w:t>
      </w:r>
      <w:r w:rsidRPr="006E0262">
        <w:t xml:space="preserve">) values of </w:t>
      </w:r>
      <w:r w:rsidRPr="006E0262">
        <w:lastRenderedPageBreak/>
        <w:t xml:space="preserve">9.1 and 11.5 </w:t>
      </w:r>
      <w:proofErr w:type="spellStart"/>
      <w:r w:rsidRPr="006E0262">
        <w:t>nM</w:t>
      </w:r>
      <w:proofErr w:type="spellEnd"/>
      <w:r w:rsidRPr="006E0262">
        <w:t xml:space="preserve">, respectively. The first displayed an excellent ZAK target specificity in </w:t>
      </w:r>
      <w:proofErr w:type="spellStart"/>
      <w:r w:rsidRPr="006E0262">
        <w:t>Kinome</w:t>
      </w:r>
      <w:proofErr w:type="spellEnd"/>
      <w:r w:rsidRPr="006E0262">
        <w:t xml:space="preserve"> profiling against 378 wild-type kinases. The Kin-</w:t>
      </w:r>
      <w:proofErr w:type="spellStart"/>
      <w:r w:rsidRPr="006E0262">
        <w:t>Cov</w:t>
      </w:r>
      <w:proofErr w:type="spellEnd"/>
      <w:r w:rsidRPr="006E0262">
        <w:t xml:space="preserve"> workflow and the developed tool are freely available at</w:t>
      </w:r>
      <w:hyperlink r:id="rId48">
        <w:r w:rsidR="00BF49E8" w:rsidRPr="006E0262">
          <w:t xml:space="preserve"> </w:t>
        </w:r>
      </w:hyperlink>
      <w:hyperlink r:id="rId49">
        <w:r w:rsidR="00BF49E8" w:rsidRPr="006E0262">
          <w:rPr>
            <w:color w:val="0000FF"/>
            <w:u w:val="single"/>
          </w:rPr>
          <w:t>https://cki-builder.kincov.cn</w:t>
        </w:r>
      </w:hyperlink>
      <w:r w:rsidRPr="006E0262">
        <w:t xml:space="preserve"> and</w:t>
      </w:r>
      <w:hyperlink r:id="rId50">
        <w:r w:rsidR="00BF49E8" w:rsidRPr="006E0262">
          <w:rPr>
            <w:color w:val="0000FF"/>
          </w:rPr>
          <w:t xml:space="preserve"> </w:t>
        </w:r>
      </w:hyperlink>
      <w:hyperlink r:id="rId51">
        <w:r w:rsidR="00BF49E8" w:rsidRPr="006E0262">
          <w:rPr>
            <w:color w:val="0000FF"/>
            <w:u w:val="single"/>
          </w:rPr>
          <w:t>https://github.com/Zhou-Yang/kincov</w:t>
        </w:r>
      </w:hyperlink>
      <w:r w:rsidR="00600522" w:rsidRPr="006E0262">
        <w:t>.</w:t>
      </w:r>
    </w:p>
    <w:p w14:paraId="16AE69F0" w14:textId="77777777" w:rsidR="00B70D66" w:rsidRPr="006E0262" w:rsidRDefault="00B70D66" w:rsidP="00677449">
      <w:pPr>
        <w:jc w:val="both"/>
      </w:pPr>
    </w:p>
    <w:p w14:paraId="000000C3" w14:textId="639A458F" w:rsidR="00BF49E8" w:rsidRPr="006E0262" w:rsidRDefault="000E2FE2" w:rsidP="00CF11B1">
      <w:pPr>
        <w:spacing w:line="360" w:lineRule="auto"/>
        <w:rPr>
          <w:b/>
          <w:bCs/>
        </w:rPr>
      </w:pPr>
      <w:proofErr w:type="spellStart"/>
      <w:r w:rsidRPr="006E0262">
        <w:rPr>
          <w:b/>
          <w:bCs/>
        </w:rPr>
        <w:t>DOCKovalent</w:t>
      </w:r>
      <w:proofErr w:type="spellEnd"/>
    </w:p>
    <w:p w14:paraId="000000C4" w14:textId="670D2B8B" w:rsidR="00BF49E8" w:rsidRPr="006E0262" w:rsidRDefault="000E2FE2" w:rsidP="00CF11B1">
      <w:pPr>
        <w:spacing w:line="360" w:lineRule="auto"/>
        <w:jc w:val="both"/>
      </w:pPr>
      <w:proofErr w:type="spellStart"/>
      <w:r w:rsidRPr="006E0262">
        <w:t>DOCKovalent</w:t>
      </w:r>
      <w:proofErr w:type="spellEnd"/>
      <w:r w:rsidRPr="006E0262">
        <w:t xml:space="preserve"> is a covalent </w:t>
      </w:r>
      <w:r w:rsidR="00AA5DD2">
        <w:t>VS</w:t>
      </w:r>
      <w:r w:rsidRPr="006E0262">
        <w:t xml:space="preserve"> web</w:t>
      </w:r>
      <w:r w:rsidR="00B12D78">
        <w:t xml:space="preserve"> </w:t>
      </w:r>
      <w:r w:rsidRPr="006E0262">
        <w:t>server</w:t>
      </w:r>
      <w:r w:rsidR="00B12D78">
        <w:t>,</w:t>
      </w:r>
      <w:r w:rsidRPr="006E0262">
        <w:t xml:space="preserve"> and it allows for the screening of large virtual libraries of electrophilic small molecules</w:t>
      </w:r>
      <w:r w:rsidR="00CD3168">
        <w:t xml:space="preserve"> </w:t>
      </w:r>
      <w:r w:rsidR="006D6D34" w:rsidRPr="006E0262">
        <w:fldChar w:fldCharType="begin"/>
      </w:r>
      <w:r w:rsidR="00FC1514">
        <w:instrText xml:space="preserve"> ADDIN ZOTERO_ITEM CSL_CITATION {"citationID":"USyXn6it","properties":{"formattedCitation":"[40]","plainCitation":"[40]","noteIndex":0},"citationItems":[{"id":1979,"uris":["http://zotero.org/users/local/QNx4HQjg/items/HUL3ZPDZ"],"itemData":{"id":1979,"type":"article-journal","abstract":"A modification of the in silico screening tool, DOCK, allows for identification of compounds that covalently modify catalytic and noncatalytic protein nucleophiles to modulate the activities of bacterial β-lactamase and the kinases RSK2, MSK1 and JAK3.","container-title":"Nature Chemical Biology","DOI":"10.1038/nchembio.1666","ISSN":"1552-4469","issue":"12","journalAbbreviation":"Nat Chem Biol","language":"en","license":"2014 Nature Publishing Group, a division of Macmillan Publishers Limited. All Rights Reserved.","note":"number: 12\npublisher: Nature Publishing Group","page":"1066-1072","source":"www.nature.com","title":"Covalent docking of large libraries for the discovery of chemical probes","volume":"10","author":[{"family":"London","given":"Nir"},{"family":"Miller","given":"Rand M."},{"family":"Krishnan","given":"Shyam"},{"family":"Uchida","given":"Kenji"},{"family":"Irwin","given":"John J."},{"family":"Eidam","given":"Oliv"},{"family":"Gibold","given":"Lucie"},{"family":"Cimermančič","given":"Peter"},{"family":"Bonnet","given":"Richard"},{"family":"Shoichet","given":"Brian K."},{"family":"Taunton","given":"Jack"}],"issued":{"date-parts":[["2014",12]]}}}],"schema":"https://github.com/citation-style-language/schema/raw/master/csl-citation.json"} </w:instrText>
      </w:r>
      <w:r w:rsidR="006D6D34" w:rsidRPr="006E0262">
        <w:fldChar w:fldCharType="separate"/>
      </w:r>
      <w:r w:rsidR="00FC1514" w:rsidRPr="00FC1514">
        <w:t>[40]</w:t>
      </w:r>
      <w:r w:rsidR="006D6D34" w:rsidRPr="006E0262">
        <w:fldChar w:fldCharType="end"/>
      </w:r>
      <w:r w:rsidRPr="006E0262">
        <w:t xml:space="preserve"> by providing a structural model of a protein and a target nucleophile. This is an adaptation of DOCK 3.6</w:t>
      </w:r>
      <w:r w:rsidR="00CD3168">
        <w:t xml:space="preserve"> </w:t>
      </w:r>
      <w:r w:rsidR="006D6D34" w:rsidRPr="006E0262">
        <w:fldChar w:fldCharType="begin"/>
      </w:r>
      <w:r w:rsidR="002E7490">
        <w:instrText xml:space="preserve"> ADDIN ZOTERO_ITEM CSL_CITATION {"citationID":"a2p0of7btk5","properties":{"formattedCitation":"[75]","plainCitation":"[75]","noteIndex":0},"citationItems":[{"id":478,"uris":["http://zotero.org/users/local/QNx4HQjg/items/HXVGE768"],"itemData":{"id":478,"type":"article-journal","abstract":"In structure-based screens for new ligands, a molecular docking algorithm must rapidly score many molecules in multiple configurations, accounting for both the ligand’s interactions with receptor and its competing interactions with solvent. Here we explore a context-dependent ligand desolvation scoring term for molecular docking. We relate the Generalized-Born effective Born radii for every ligand atom to a fractional desolvation and then use this fraction to scale an atom-by-atom decomposition of the full transfer free energy. The fractional desolvation is precomputed on a scoring grid by numerically integrating over the volume of receptor proximal to a ligand atom, weighted by distance. To test this method’s performance, we dock ligands versus property-matched decoys over 40 DUD targets. Context-dependent desolvation better enriches ligands compared to both the raw full transfer free energy penalty and compared to ignoring desolvation altogether, though the improvement is modest. More compellingly, the new method improves docking performance across receptor types. Thus, whereas entirely ignoring desolvation works best for charged sites and overpenalizing with full desolvation works well for neutral sites, the physically more correct context-dependent ligand desolvation is competitive across both types of targets. The method also reliably discriminates ligands from highly charged molecules, where ignoring desolvation performs poorly. Since this context-dependent ligand desolvation may be precalculated, it improves docking reliability with minimal cost to calculation time and may be readily incorporated into any physics-based docking program.","container-title":"Journal of Chemical Information and Modeling","DOI":"10.1021/ci100214a","ISSN":"1549-9596","issue":"9","journalAbbreviation":"J. Chem. Inf. Model.","page":"1561-1573","source":"ACS Publications","title":"Rapid Context-Dependent Ligand Desolvation in Molecular Docking","volume":"50","author":[{"family":"Mysinger","given":"Michael M."},{"family":"Shoichet","given":"Brian K."}],"issued":{"date-parts":[["2010",9,27]]}}}],"schema":"https://github.com/citation-style-language/schema/raw/master/csl-citation.json"} </w:instrText>
      </w:r>
      <w:r w:rsidR="006D6D34" w:rsidRPr="006E0262">
        <w:fldChar w:fldCharType="separate"/>
      </w:r>
      <w:r w:rsidR="002E7490" w:rsidRPr="002E7490">
        <w:t>[75]</w:t>
      </w:r>
      <w:r w:rsidR="006D6D34" w:rsidRPr="006E0262">
        <w:fldChar w:fldCharType="end"/>
      </w:r>
      <w:r w:rsidR="00B12D78">
        <w:t>,</w:t>
      </w:r>
      <w:r w:rsidRPr="006E0262">
        <w:t xml:space="preserve"> allowing for covalent docking and targeting protein</w:t>
      </w:r>
      <w:r w:rsidR="009730A6">
        <w:t>’</w:t>
      </w:r>
      <w:r w:rsidRPr="006E0262">
        <w:t xml:space="preserve">s nucleophiles such as cysteine residues. Nine libraries of ligands bearing different electrophiles, amounting to over 650,000 commercially available or synthetically accessible small molecules, </w:t>
      </w:r>
      <w:r w:rsidR="00B12D78">
        <w:t>were</w:t>
      </w:r>
      <w:r w:rsidRPr="006E0262">
        <w:t xml:space="preserve"> developed for use with the method. Given a pre</w:t>
      </w:r>
      <w:r w:rsidR="006D6D34" w:rsidRPr="006E0262">
        <w:t>-</w:t>
      </w:r>
      <w:r w:rsidRPr="006E0262">
        <w:t>generated set of ligand conformation</w:t>
      </w:r>
      <w:r w:rsidR="00B12D78">
        <w:t>s</w:t>
      </w:r>
      <w:r w:rsidRPr="006E0262">
        <w:t xml:space="preserve"> and a covalent attachment point in the target protein, it exhaustively samples ligand conformations around the covalent bond and selects the lowest energy pose using a physics-based energy function. It was applied to discover reversible covalent fragments that target distinct protein nucleophiles, including the catalytic serine of </w:t>
      </w:r>
      <w:proofErr w:type="spellStart"/>
      <w:r w:rsidRPr="006E0262">
        <w:t>AmpC</w:t>
      </w:r>
      <w:proofErr w:type="spellEnd"/>
      <w:r w:rsidRPr="006E0262">
        <w:t xml:space="preserve"> β-lactamase and noncatalytic cysteines in RSK2, MSK1</w:t>
      </w:r>
      <w:r w:rsidR="006D6D34" w:rsidRPr="006E0262">
        <w:t>,</w:t>
      </w:r>
      <w:r w:rsidRPr="006E0262">
        <w:t xml:space="preserve"> and JAK3 kinases. In all cases</w:t>
      </w:r>
      <w:r w:rsidR="006D6D34" w:rsidRPr="006E0262">
        <w:t>,</w:t>
      </w:r>
      <w:r w:rsidRPr="006E0262">
        <w:t xml:space="preserve"> the hit-rates were high (5/6, 5/8</w:t>
      </w:r>
      <w:r w:rsidR="006D6D34" w:rsidRPr="006E0262">
        <w:t>,</w:t>
      </w:r>
      <w:r w:rsidRPr="006E0262">
        <w:t xml:space="preserve"> and 9/15 respectively) and the best inhibitors had better than 50nM potencies against their targets. Crystal structures of </w:t>
      </w:r>
      <w:proofErr w:type="spellStart"/>
      <w:r w:rsidRPr="006E0262">
        <w:t>AmpC</w:t>
      </w:r>
      <w:proofErr w:type="spellEnd"/>
      <w:r w:rsidRPr="006E0262">
        <w:t xml:space="preserve"> and RSK2 in complex with the new inhibitors confirmed the docking prediction</w:t>
      </w:r>
      <w:r w:rsidR="006D6D34" w:rsidRPr="006E0262">
        <w:t>'</w:t>
      </w:r>
      <w:r w:rsidRPr="006E0262">
        <w:t>s accuracy. For JAK3 these are the first reversible covalent molecules ever reported. The program can be accessed at</w:t>
      </w:r>
      <w:r w:rsidRPr="006E0262">
        <w:rPr>
          <w:color w:val="0000FF"/>
        </w:rPr>
        <w:t xml:space="preserve"> </w:t>
      </w:r>
      <w:hyperlink r:id="rId52">
        <w:r w:rsidR="00BF49E8" w:rsidRPr="006E0262">
          <w:rPr>
            <w:color w:val="0000FF"/>
            <w:u w:val="single"/>
          </w:rPr>
          <w:t>http://covalent.docking.org/</w:t>
        </w:r>
      </w:hyperlink>
    </w:p>
    <w:p w14:paraId="360DEE1D" w14:textId="77777777" w:rsidR="00B70D66" w:rsidRPr="006E0262" w:rsidRDefault="00B70D66" w:rsidP="00677449">
      <w:pPr>
        <w:jc w:val="both"/>
      </w:pPr>
    </w:p>
    <w:p w14:paraId="000000C6" w14:textId="77777777" w:rsidR="00BF49E8" w:rsidRPr="006E0262" w:rsidRDefault="000E2FE2" w:rsidP="00CF11B1">
      <w:pPr>
        <w:spacing w:line="360" w:lineRule="auto"/>
        <w:jc w:val="both"/>
        <w:rPr>
          <w:b/>
          <w:bCs/>
        </w:rPr>
      </w:pPr>
      <w:proofErr w:type="spellStart"/>
      <w:r w:rsidRPr="006E0262">
        <w:rPr>
          <w:b/>
          <w:bCs/>
        </w:rPr>
        <w:t>CovalentDock</w:t>
      </w:r>
      <w:proofErr w:type="spellEnd"/>
      <w:r w:rsidRPr="006E0262">
        <w:rPr>
          <w:b/>
          <w:bCs/>
        </w:rPr>
        <w:t xml:space="preserve"> Cloud</w:t>
      </w:r>
    </w:p>
    <w:p w14:paraId="000000C7" w14:textId="42CB991C" w:rsidR="00BF49E8" w:rsidRPr="006E0262" w:rsidRDefault="000E2FE2" w:rsidP="00CF11B1">
      <w:pPr>
        <w:spacing w:line="360" w:lineRule="auto"/>
        <w:jc w:val="both"/>
      </w:pPr>
      <w:proofErr w:type="spellStart"/>
      <w:r w:rsidRPr="006E0262">
        <w:t>CovalentDock</w:t>
      </w:r>
      <w:proofErr w:type="spellEnd"/>
      <w:r w:rsidRPr="006E0262">
        <w:t xml:space="preserve"> Cloud was developed by Ouyang et al.</w:t>
      </w:r>
      <w:r w:rsidR="00AA4868">
        <w:t xml:space="preserve"> </w:t>
      </w:r>
      <w:r w:rsidR="006D6D34" w:rsidRPr="006E0262">
        <w:fldChar w:fldCharType="begin"/>
      </w:r>
      <w:r w:rsidR="00FC1514">
        <w:instrText xml:space="preserve"> ADDIN ZOTERO_ITEM CSL_CITATION {"citationID":"Zwl140Fr","properties":{"formattedCitation":"[41]","plainCitation":"[41]","noteIndex":0},"citationItems":[{"id":1971,"uris":["http://zotero.org/users/local/QNx4HQjg/items/2G6GP8I6"],"itemData":{"id":1971,"type":"article-journal","abstract":"Covalent binding is an important mechanism for many drugs to gain its function. We developed a computational algorithm to model this chemical event and extended it to a web server, the CovalentDock Cloud, to make it accessible directly online without any local installation and configuration. It provides a simple yet user-friendly web interface to perform covalent docking experiments and analysis online. The web server accepts the structures of both the ligand and the receptor uploaded by the user or retrieved from online databases with valid access id. It identifies the potential covalent binding patterns, carries out the covalent docking experiments and provides visualization of the result for user analysis. This web server is free and open to all users at http://docking.sce.ntu.edu.sg/.","container-title":"Nucleic Acids Research","DOI":"10.1093/nar/gkt406","ISSN":"1362-4962","issue":"Web Server issue","journalAbbreviation":"Nucleic Acids Res","language":"eng","note":"PMID: 23677616\nPMCID: PMC3692115","page":"W329-332","source":"PubMed","title":"CovalentDock Cloud: a web server for automated covalent docking","title-short":"CovalentDock Cloud","volume":"41","author":[{"family":"Ouyang","given":"Xuchang"},{"family":"Zhou","given":"Shuo"},{"family":"Ge","given":"Zemei"},{"family":"Li","given":"Runtao"},{"family":"Kwoh","given":"Chee Keong"}],"issued":{"date-parts":[["2013",7]]}}}],"schema":"https://github.com/citation-style-language/schema/raw/master/csl-citation.json"} </w:instrText>
      </w:r>
      <w:r w:rsidR="006D6D34" w:rsidRPr="006E0262">
        <w:fldChar w:fldCharType="separate"/>
      </w:r>
      <w:r w:rsidR="00FC1514" w:rsidRPr="00FC1514">
        <w:t>[41]</w:t>
      </w:r>
      <w:r w:rsidR="006D6D34" w:rsidRPr="006E0262">
        <w:fldChar w:fldCharType="end"/>
      </w:r>
      <w:r w:rsidR="00B12D78">
        <w:t>,</w:t>
      </w:r>
      <w:r w:rsidRPr="006E0262">
        <w:t xml:space="preserve"> it is a web interface to perform covalent docking experiments and analysis online</w:t>
      </w:r>
      <w:r w:rsidR="006D6D34" w:rsidRPr="006E0262">
        <w:t xml:space="preserve"> based on </w:t>
      </w:r>
      <w:r w:rsidR="00B12D78">
        <w:t xml:space="preserve">the </w:t>
      </w:r>
      <w:proofErr w:type="spellStart"/>
      <w:r w:rsidR="006D6D34" w:rsidRPr="006E0262">
        <w:rPr>
          <w:bCs/>
        </w:rPr>
        <w:t>CovalentDock</w:t>
      </w:r>
      <w:proofErr w:type="spellEnd"/>
      <w:r w:rsidR="006D6D34" w:rsidRPr="006E0262">
        <w:rPr>
          <w:bCs/>
        </w:rPr>
        <w:t xml:space="preserve"> tool</w:t>
      </w:r>
      <w:r w:rsidR="00AA4868">
        <w:rPr>
          <w:bCs/>
        </w:rPr>
        <w:t xml:space="preserve"> </w:t>
      </w:r>
      <w:r w:rsidR="006D6D34" w:rsidRPr="006E0262">
        <w:rPr>
          <w:bCs/>
        </w:rPr>
        <w:fldChar w:fldCharType="begin"/>
      </w:r>
      <w:r w:rsidR="0067616E">
        <w:rPr>
          <w:bCs/>
        </w:rPr>
        <w:instrText xml:space="preserve"> ADDIN ZOTERO_ITEM CSL_CITATION {"citationID":"a1g7jp52jlm","properties":{"formattedCitation":"[17]","plainCitation":"[17]","noteIndex":0},"citationItems":[{"id":1974,"uris":["http://zotero.org/users/local/QNx4HQjg/items/AJX99VZ2"],"itemData":{"id":1974,"type":"article-journal","abstract":"Covalent linkage formation is a very important mechanism for many covalent drugs to work. However, partly due to the limitations of proper computational tools for covalent docking, most covalent drugs are not discovered systematically. In this article, we present a new covalent docking package, the CovalentDock, built on the top of the source code of Autodock. We developed an empirical model of free energy change estimation for covalent linkage formation, which is compatible with existing scoring functions used in docking, while handling the molecular geometry constrains of the covalent linkage with special atom types and directional grid maps. Integrated preparation scripts are also written for the automation of the whole covalent docking workflow. The result tested on existing crystal structures with covalent linkage shows that CovalentDock can reproduce the native covalent complexes with significant improved accuracy when compared with the default covalent docking method in Autodock. Experiments also suggest that CovalentDock is capable of covalent virtual screening with satisfactory enrichment performance. In addition, the investigation on the results also shows that the chirality and target selectivity along with the molecular geometry constrains are well preserved by CovalentDock, showing great capability of this method in the application for covalent drug discovery.","container-title":"Journal of Computational Chemistry","DOI":"10.1002/jcc.23136","ISSN":"1096-987X","issue":"4","journalAbbreviation":"J Comput Chem","language":"eng","note":"PMID: 23034731","page":"326-336","source":"PubMed","title":"CovalentDock: automated covalent docking with parameterized covalent linkage energy estimation and molecular geometry constraints","title-short":"CovalentDock","volume":"34","author":[{"family":"Ouyang","given":"Xuchang"},{"family":"Zhou","given":"Shuo"},{"family":"Su","given":"Chinh Tran To"},{"family":"Ge","given":"Zemei"},{"family":"Li","given":"Runtao"},{"family":"Kwoh","given":"Chee Keong"}],"issued":{"date-parts":[["2013",2,5]]}}}],"schema":"https://github.com/citation-style-language/schema/raw/master/csl-citation.json"} </w:instrText>
      </w:r>
      <w:r w:rsidR="006D6D34" w:rsidRPr="006E0262">
        <w:rPr>
          <w:bCs/>
        </w:rPr>
        <w:fldChar w:fldCharType="separate"/>
      </w:r>
      <w:r w:rsidR="000B3D74" w:rsidRPr="000B3D74">
        <w:t>[17]</w:t>
      </w:r>
      <w:r w:rsidR="006D6D34" w:rsidRPr="006E0262">
        <w:rPr>
          <w:bCs/>
        </w:rPr>
        <w:fldChar w:fldCharType="end"/>
      </w:r>
      <w:r w:rsidRPr="006E0262">
        <w:t>. The web server accepts the structures of both the ligand and the receptor uploaded by the user or retrieved from online databases. It identifies the potential covalent binding patterns, carries out the covalent docking experiments</w:t>
      </w:r>
      <w:r w:rsidR="006D6D34" w:rsidRPr="006E0262">
        <w:t>,</w:t>
      </w:r>
      <w:r w:rsidRPr="006E0262">
        <w:t xml:space="preserve"> and provides visualization of the result</w:t>
      </w:r>
      <w:r w:rsidR="00B12D78">
        <w:t>s</w:t>
      </w:r>
      <w:r w:rsidRPr="006E0262">
        <w:t xml:space="preserve"> for user analysis.  This web server is </w:t>
      </w:r>
      <w:r w:rsidR="00A77DBB" w:rsidRPr="006E0262">
        <w:t>available</w:t>
      </w:r>
      <w:r w:rsidRPr="006E0262">
        <w:t xml:space="preserve"> at </w:t>
      </w:r>
      <w:hyperlink r:id="rId53">
        <w:r w:rsidR="00BF49E8" w:rsidRPr="006E0262">
          <w:rPr>
            <w:color w:val="0000FF"/>
            <w:u w:val="single"/>
          </w:rPr>
          <w:t>http://docking.sce.ntu.edu.sg/</w:t>
        </w:r>
      </w:hyperlink>
      <w:r w:rsidRPr="006E0262">
        <w:t>.</w:t>
      </w:r>
    </w:p>
    <w:p w14:paraId="49AB79B4" w14:textId="77777777" w:rsidR="00B70D66" w:rsidRPr="006E0262" w:rsidRDefault="00B70D66" w:rsidP="00677449">
      <w:pPr>
        <w:jc w:val="both"/>
      </w:pPr>
    </w:p>
    <w:p w14:paraId="000000CA" w14:textId="77777777" w:rsidR="00BF49E8" w:rsidRPr="006E0262" w:rsidRDefault="000E2FE2" w:rsidP="00CF11B1">
      <w:pPr>
        <w:spacing w:line="360" w:lineRule="auto"/>
        <w:rPr>
          <w:b/>
          <w:bCs/>
        </w:rPr>
      </w:pPr>
      <w:proofErr w:type="spellStart"/>
      <w:r w:rsidRPr="006E0262">
        <w:rPr>
          <w:b/>
          <w:bCs/>
        </w:rPr>
        <w:t>HCovDock</w:t>
      </w:r>
      <w:proofErr w:type="spellEnd"/>
    </w:p>
    <w:p w14:paraId="000000CB" w14:textId="51E2398F" w:rsidR="00BF49E8" w:rsidRPr="006E0262" w:rsidRDefault="000E2FE2" w:rsidP="00CF11B1">
      <w:pPr>
        <w:spacing w:line="360" w:lineRule="auto"/>
        <w:jc w:val="both"/>
      </w:pPr>
      <w:proofErr w:type="spellStart"/>
      <w:r w:rsidRPr="006E0262">
        <w:t>HCovDock</w:t>
      </w:r>
      <w:proofErr w:type="spellEnd"/>
      <w:r w:rsidRPr="006E0262">
        <w:t xml:space="preserve"> is a web</w:t>
      </w:r>
      <w:r w:rsidR="00A77DBB" w:rsidRPr="006E0262">
        <w:t xml:space="preserve"> </w:t>
      </w:r>
      <w:r w:rsidRPr="006E0262">
        <w:t>server developed by Wu et al.</w:t>
      </w:r>
      <w:r w:rsidR="00A97034">
        <w:t xml:space="preserve"> </w:t>
      </w:r>
      <w:r w:rsidR="00A77DBB" w:rsidRPr="006E0262">
        <w:fldChar w:fldCharType="begin"/>
      </w:r>
      <w:r w:rsidR="00FC1514">
        <w:instrText xml:space="preserve"> ADDIN ZOTERO_ITEM CSL_CITATION {"citationID":"UGzklZie","properties":{"formattedCitation":"[42]","plainCitation":"[42]","noteIndex":0},"citationItems":[{"id":1966,"uris":["http://zotero.org/users/local/QNx4HQjg/items/ILRRMRDG"],"itemData":{"id":1966,"type":"article-journal","abstract":"Covalent inhibitors have received extensive attentions in the past few decades because of their long residence time, high binding efficiency and strong selectivity. Therefore, it is valuable to develop computational tools like molecular docking for modeling of covalent protein-ligand interactions or screening of potential covalent drugs. Meeting the needs, we have proposed HCovDock, an efficient docking algorithm for covalent protein-ligand interactions by integrating a ligand sampling method of incremental construction and a scoring function with covalent bond-based energy. Tested on a benchmark containing 207 diverse protein-ligand complexes, HCovDock exhibits a significantly better performance than seven other state-of-the-art covalent docking programs (AutoDock, Cov_DOX, CovDock, FITTED, GOLD, ICM-Pro and MOE). With the criterion of ligand root-mean-squared distance &lt; 2.0 Å, HCovDock obtains a high success rate of 70.5% and 93.2% in reproducing experimentally observed structures for top 1 and top 10 predictions. In addition, HCovDock is also validated in virtual screening against 10 receptors of three proteins. HCovDock is computationally efficient and the average running time for docking a ligand is only 5 min with as fast as 1 sec for ligands with one rotatable bond and about 18 min for ligands with 23 rotational bonds. HCovDock can be freely assessed at http://huanglab.phys.hust.edu.cn/hcovdock/.","container-title":"Briefings in Bioinformatics","DOI":"10.1093/bib/bbac559","ISSN":"1477-4054","issue":"1","journalAbbreviation":"Brief Bioinform","language":"eng","note":"PMID: 36573474","page":"bbac559","source":"PubMed","title":"HCovDock: an efficient docking method for modeling covalent protein-ligand interactions","title-short":"HCovDock","volume":"24","author":[{"family":"Wu","given":"Qilong"},{"family":"Huang","given":"Sheng-You"}],"issued":{"date-parts":[["2023",1,19]]}}}],"schema":"https://github.com/citation-style-language/schema/raw/master/csl-citation.json"} </w:instrText>
      </w:r>
      <w:r w:rsidR="00A77DBB" w:rsidRPr="006E0262">
        <w:fldChar w:fldCharType="separate"/>
      </w:r>
      <w:r w:rsidR="00FC1514" w:rsidRPr="00FC1514">
        <w:t>[42]</w:t>
      </w:r>
      <w:r w:rsidR="00A77DBB" w:rsidRPr="006E0262">
        <w:fldChar w:fldCharType="end"/>
      </w:r>
      <w:r w:rsidRPr="006E0262">
        <w:t xml:space="preserve"> for investigating covalent protein</w:t>
      </w:r>
      <w:r w:rsidR="00290DDC">
        <w:t>-</w:t>
      </w:r>
      <w:r w:rsidRPr="006E0262">
        <w:t>ligand interactions by integrating a ligand sampling method of incremental construction and a scoring function that takes into account covalent bond-based energy correction to reduce the unfavorable VDW energy for the ligand atoms in the region near the reactive residue.  The incremental construction method is adapted (or modified) from UCSF DOCK 4</w:t>
      </w:r>
      <w:r w:rsidR="00AA4868">
        <w:t xml:space="preserve"> </w:t>
      </w:r>
      <w:r w:rsidR="00A77DBB" w:rsidRPr="006E0262">
        <w:fldChar w:fldCharType="begin"/>
      </w:r>
      <w:r w:rsidR="002E7490">
        <w:instrText xml:space="preserve"> ADDIN ZOTERO_ITEM CSL_CITATION {"citationID":"a9ott8pmtp","properties":{"formattedCitation":"[76]","plainCitation":"[76]","noteIndex":0},"citationItems":[{"id":1028,"uris":["http://zotero.org/users/local/QNx4HQjg/items/YPLDWKSR"],"itemData":{"id":1028,"type":"article-journal","abstract":"In this paper we describe the search strategies developed for docking flexible molecules to macomolecular sites that are incorporated into the widely distributed DOCK software, version 4.0. The search strategies include incremental construction and random conformation search and utilize the existing Coulombic and Lennard-Jones grid-based scoring function. The incremental construction strategy is tested with a panel of 15 crystallographic testcases, created from 12 unique complexes whose ligands vary in size and flexibility. For all testcases, at least one docked position is generated within 2 A of the crystallographic position. For 7 of 15 testcases, the top scoring position is also within 2 A of the crystallographic position. The algorithm is fast enough to successfully dock a few testcases within seconds and most within 100 s. The incremental construction and the random search strategy are evaluated as database docking techniques with a database of 51 molecules docked to two of the crystallographic testcases. Incremental construction outperforms random search and is fast enough to reliably rank the database of compounds within 15 s per molecule on an SGI R10000 cpu.","container-title":"Journal of Computer-Aided Molecular Design","ISSN":"0920-654X","issue":"5","journalAbbreviation":"J. Comput. Aided Mol. Des.","language":"eng","note":"PMID: 11394736","page":"411-428","source":"PubMed","title":"DOCK 4.0: search strategies for automated molecular docking of flexible molecule databases","title-short":"DOCK 4.0","volume":"15","author":[{"family":"Ewing","given":"T. J."},{"family":"Makino","given":"S."},{"family":"Skillman","given":"A. G."},{"family":"Kuntz","given":"I. D."}],"issued":{"date-parts":[["2001",5]]}}}],"schema":"https://github.com/citation-style-language/schema/raw/master/csl-citation.json"} </w:instrText>
      </w:r>
      <w:r w:rsidR="00A77DBB" w:rsidRPr="006E0262">
        <w:fldChar w:fldCharType="separate"/>
      </w:r>
      <w:r w:rsidR="002E7490" w:rsidRPr="002E7490">
        <w:t>[76]</w:t>
      </w:r>
      <w:r w:rsidR="00A77DBB" w:rsidRPr="006E0262">
        <w:fldChar w:fldCharType="end"/>
      </w:r>
      <w:r w:rsidRPr="006E0262">
        <w:t xml:space="preserve">, in which </w:t>
      </w:r>
      <w:r w:rsidRPr="006E0262">
        <w:lastRenderedPageBreak/>
        <w:t>two virtual atoms are added to the warhead for the ligand attached to the receptor by superimposing two virtual atoms of the ligand to the reactive residue of the receptor.</w:t>
      </w:r>
    </w:p>
    <w:p w14:paraId="000000CE" w14:textId="1D9B6ABD" w:rsidR="00BF49E8" w:rsidRPr="006E0262" w:rsidRDefault="000E2FE2" w:rsidP="00CF11B1">
      <w:pPr>
        <w:spacing w:line="360" w:lineRule="auto"/>
        <w:jc w:val="both"/>
      </w:pPr>
      <w:r w:rsidRPr="006E0262">
        <w:t>The program was benchmarked using 207 diverse protein</w:t>
      </w:r>
      <w:r w:rsidR="00A77DBB" w:rsidRPr="006E0262">
        <w:t>-</w:t>
      </w:r>
      <w:r w:rsidRPr="006E0262">
        <w:t>ligand complexes</w:t>
      </w:r>
      <w:r w:rsidR="00124179">
        <w:t xml:space="preserve"> showing</w:t>
      </w:r>
      <w:r w:rsidRPr="006E0262">
        <w:t xml:space="preserve"> that </w:t>
      </w:r>
      <w:proofErr w:type="spellStart"/>
      <w:r w:rsidRPr="006E0262">
        <w:t>HCovDock</w:t>
      </w:r>
      <w:proofErr w:type="spellEnd"/>
      <w:r w:rsidRPr="006E0262">
        <w:t xml:space="preserve"> exhibits a significantly better performance than seven other state-of-the-art covalent docking programs (</w:t>
      </w:r>
      <w:proofErr w:type="spellStart"/>
      <w:r w:rsidRPr="006E0262">
        <w:t>AutoDock</w:t>
      </w:r>
      <w:proofErr w:type="spellEnd"/>
      <w:r w:rsidRPr="006E0262">
        <w:t xml:space="preserve">, </w:t>
      </w:r>
      <w:proofErr w:type="spellStart"/>
      <w:r w:rsidRPr="006E0262">
        <w:t>Cov_DOX</w:t>
      </w:r>
      <w:proofErr w:type="spellEnd"/>
      <w:r w:rsidRPr="006E0262">
        <w:t xml:space="preserve">, </w:t>
      </w:r>
      <w:proofErr w:type="spellStart"/>
      <w:r w:rsidRPr="006E0262">
        <w:t>CovDock</w:t>
      </w:r>
      <w:proofErr w:type="spellEnd"/>
      <w:r w:rsidRPr="006E0262">
        <w:t>, FITTED, GOLD, ICM-Pro</w:t>
      </w:r>
      <w:r w:rsidR="00A77DBB" w:rsidRPr="006E0262">
        <w:t>,</w:t>
      </w:r>
      <w:r w:rsidRPr="006E0262">
        <w:t xml:space="preserve"> and MOE)</w:t>
      </w:r>
      <w:r w:rsidR="00D3302C">
        <w:t xml:space="preserve"> on this selected test set</w:t>
      </w:r>
      <w:r w:rsidRPr="006E0262">
        <w:t xml:space="preserve">. With the criterion of ligand RMSD &lt; 2.0Å, </w:t>
      </w:r>
      <w:proofErr w:type="spellStart"/>
      <w:r w:rsidRPr="006E0262">
        <w:t>HCovDock</w:t>
      </w:r>
      <w:proofErr w:type="spellEnd"/>
      <w:r w:rsidRPr="006E0262">
        <w:t xml:space="preserve"> obtained a high success rate of 70.5% and 93.2% in reproducing experimentally observed structures for </w:t>
      </w:r>
      <w:r w:rsidR="00924C16">
        <w:t xml:space="preserve">the </w:t>
      </w:r>
      <w:r w:rsidRPr="006E0262">
        <w:t xml:space="preserve">top 1 and top 10 predictions. In addition, </w:t>
      </w:r>
      <w:proofErr w:type="spellStart"/>
      <w:r w:rsidRPr="006E0262">
        <w:t>HCovDock</w:t>
      </w:r>
      <w:proofErr w:type="spellEnd"/>
      <w:r w:rsidRPr="006E0262">
        <w:t xml:space="preserve"> was also validated in </w:t>
      </w:r>
      <w:r w:rsidR="00B067D4">
        <w:t>VS</w:t>
      </w:r>
      <w:r w:rsidRPr="006E0262">
        <w:t xml:space="preserve"> against 10 receptors of three proteins</w:t>
      </w:r>
      <w:r w:rsidR="00A77DBB" w:rsidRPr="006E0262">
        <w:t xml:space="preserve"> (</w:t>
      </w:r>
      <w:proofErr w:type="spellStart"/>
      <w:r w:rsidR="00A77DBB" w:rsidRPr="006E0262">
        <w:t>cSrc</w:t>
      </w:r>
      <w:proofErr w:type="spellEnd"/>
      <w:r w:rsidR="00A77DBB" w:rsidRPr="006E0262">
        <w:t>, EGFR, JNK)</w:t>
      </w:r>
      <w:r w:rsidRPr="006E0262">
        <w:t xml:space="preserve">. </w:t>
      </w:r>
      <w:proofErr w:type="spellStart"/>
      <w:r w:rsidRPr="006E0262">
        <w:t>HCovDock</w:t>
      </w:r>
      <w:proofErr w:type="spellEnd"/>
      <w:r w:rsidRPr="006E0262">
        <w:t xml:space="preserve"> is computationally efficient</w:t>
      </w:r>
      <w:r w:rsidR="00924C16">
        <w:t>,</w:t>
      </w:r>
      <w:r w:rsidRPr="006E0262">
        <w:t xml:space="preserve"> and the average running time for docking a ligand is only 5 min with as fast as 1 sec for ligands with one rotatable bond and about 18 min for ligands with 23 rotational bonds. In a recent study, Weng et al</w:t>
      </w:r>
      <w:r w:rsidR="001702E0">
        <w:t>.</w:t>
      </w:r>
      <w:r w:rsidRPr="006E0262">
        <w:t xml:space="preserve"> used </w:t>
      </w:r>
      <w:proofErr w:type="spellStart"/>
      <w:r w:rsidRPr="006E0262">
        <w:t>HCovDock</w:t>
      </w:r>
      <w:proofErr w:type="spellEnd"/>
      <w:r w:rsidRPr="006E0262">
        <w:t xml:space="preserve"> to explore the binding mode of a covalent inhibitor (OCM-1) at the ATP binding pocket of Bruton's tyrosine kinase (BTK). The covalent docking results showed that the core structures and covalent warheads of OCM-1 and ibrutinib share similar interactions with the BTK protein</w:t>
      </w:r>
      <w:r w:rsidR="00B12D78">
        <w:t>,</w:t>
      </w:r>
      <w:r w:rsidRPr="006E0262">
        <w:t xml:space="preserve"> supporting the irreversible covalent binding of OCM-1 with the thiol group of Cys481</w:t>
      </w:r>
      <w:r w:rsidR="00924C16">
        <w:t>,</w:t>
      </w:r>
      <w:r w:rsidRPr="006E0262">
        <w:t xml:space="preserve"> leading to </w:t>
      </w:r>
      <w:r w:rsidR="00290DDC">
        <w:t xml:space="preserve">the </w:t>
      </w:r>
      <w:r w:rsidRPr="006E0262">
        <w:t>inactivation of the BTK protein</w:t>
      </w:r>
      <w:r w:rsidR="00AA4868">
        <w:t xml:space="preserve"> </w:t>
      </w:r>
      <w:r w:rsidR="00A77DBB" w:rsidRPr="006E0262">
        <w:fldChar w:fldCharType="begin"/>
      </w:r>
      <w:r w:rsidR="002E7490">
        <w:instrText xml:space="preserve"> ADDIN ZOTERO_ITEM CSL_CITATION {"citationID":"a242nh4vqvt","properties":{"formattedCitation":"[77]","plainCitation":"[77]","noteIndex":0},"citationItems":[{"id":2310,"uris":["http://zotero.org/users/local/QNx4HQjg/items/L74YI5DB"],"itemData":{"id":2310,"type":"article-journal","abstract":"Naturally, kinases exert their activities in a highly regulated fashion. A number of ingenious approaches have been developed to artificially control kinase activity by external stimuli, such as the incorporation of unnatural amino acids or the fusion of additional protein domains; however, methods that directly modulate endogenous kinases in native cells are lacking. Herein, we present a facile and potent method that takes advantage of recent developments in targeted covalent inhibitors and rapid light-mediated uncaging chemistry. Using an important drug target, Bruton's tyrosine kinase (BTK), as an example, these opto-covalent modulators successfully blocked the activity of endogenous BTK in native cells after simple incubation and washout steps. However, upon a few minutes of light irradiation, BTK activity was cleanly restored, and could be blocked again by conventional inhibitors. Promisingly, this photoactivation strategy easily worked in human peripheral blood mononuclear cells (hPBMCs).","container-title":"Journal of the American Chemical Society","DOI":"10.1021/jacs.4c06459","ISSN":"1520-5126","issue":"42","journalAbbreviation":"J Am Chem Soc","language":"eng","note":"PMID: 39388725","page":"28717-28727","source":"PubMed","title":"Potent Inhibition and Rapid Photoactivation of Endogenous Bruton's Tyrosine Kinase Activity in Native Cells via Opto-Covalent Modulators","volume":"146","author":[{"family":"Weng","given":"Weizhi"},{"family":"Zhang","given":"Ping"},{"family":"Pan","given":"Zhengying"}],"issued":{"date-parts":[["2024",10,23]]}}}],"schema":"https://github.com/citation-style-language/schema/raw/master/csl-citation.json"} </w:instrText>
      </w:r>
      <w:r w:rsidR="00A77DBB" w:rsidRPr="006E0262">
        <w:fldChar w:fldCharType="separate"/>
      </w:r>
      <w:r w:rsidR="002E7490" w:rsidRPr="002E7490">
        <w:t>[77]</w:t>
      </w:r>
      <w:r w:rsidR="00A77DBB" w:rsidRPr="006E0262">
        <w:fldChar w:fldCharType="end"/>
      </w:r>
      <w:r w:rsidR="00A77DBB" w:rsidRPr="006E0262">
        <w:t xml:space="preserve">. </w:t>
      </w:r>
      <w:proofErr w:type="spellStart"/>
      <w:r w:rsidR="00A77DBB" w:rsidRPr="006E0262">
        <w:t>HCovDock</w:t>
      </w:r>
      <w:proofErr w:type="spellEnd"/>
      <w:r w:rsidR="00A77DBB" w:rsidRPr="006E0262">
        <w:t xml:space="preserve"> can be freely assessed at </w:t>
      </w:r>
      <w:hyperlink r:id="rId54">
        <w:r w:rsidR="00A77DBB" w:rsidRPr="006E0262">
          <w:rPr>
            <w:color w:val="0000FF"/>
            <w:u w:val="single"/>
          </w:rPr>
          <w:t>http://huanglab.phys.hust.edu.cn/hcovdock/</w:t>
        </w:r>
      </w:hyperlink>
      <w:r w:rsidR="00A77DBB" w:rsidRPr="006E0262">
        <w:t>.</w:t>
      </w:r>
    </w:p>
    <w:p w14:paraId="08CA0096" w14:textId="77777777" w:rsidR="00B70D66" w:rsidRPr="006E0262" w:rsidRDefault="00B70D66" w:rsidP="00677449">
      <w:pPr>
        <w:jc w:val="both"/>
        <w:rPr>
          <w:b/>
        </w:rPr>
      </w:pPr>
    </w:p>
    <w:p w14:paraId="000000CF" w14:textId="77777777" w:rsidR="00BF49E8" w:rsidRPr="006E0262" w:rsidRDefault="000E2FE2" w:rsidP="00CF11B1">
      <w:pPr>
        <w:spacing w:line="360" w:lineRule="auto"/>
        <w:jc w:val="both"/>
        <w:rPr>
          <w:b/>
          <w:bCs/>
        </w:rPr>
      </w:pPr>
      <w:proofErr w:type="spellStart"/>
      <w:r w:rsidRPr="006E0262">
        <w:rPr>
          <w:b/>
          <w:bCs/>
        </w:rPr>
        <w:t>SCARDock</w:t>
      </w:r>
      <w:proofErr w:type="spellEnd"/>
    </w:p>
    <w:p w14:paraId="000000D0" w14:textId="2A83A6F5" w:rsidR="00BF49E8" w:rsidRPr="006E0262" w:rsidRDefault="000E2FE2" w:rsidP="00CF11B1">
      <w:pPr>
        <w:spacing w:line="360" w:lineRule="auto"/>
        <w:jc w:val="both"/>
      </w:pPr>
      <w:proofErr w:type="spellStart"/>
      <w:r w:rsidRPr="006E0262">
        <w:t>SCARdock</w:t>
      </w:r>
      <w:proofErr w:type="spellEnd"/>
      <w:r w:rsidRPr="006E0262">
        <w:t xml:space="preserve"> is a free web server for screening covalent ligands of submitted proteins</w:t>
      </w:r>
      <w:r w:rsidR="00AA4868">
        <w:t xml:space="preserve"> </w:t>
      </w:r>
      <w:r w:rsidR="00A77DBB" w:rsidRPr="006E0262">
        <w:fldChar w:fldCharType="begin"/>
      </w:r>
      <w:r w:rsidR="00FC1514">
        <w:instrText xml:space="preserve"> ADDIN ZOTERO_ITEM CSL_CITATION {"citationID":"e4N5I0ON","properties":{"formattedCitation":"[43]","plainCitation":"[43]","noteIndex":0},"citationItems":[{"id":2064,"uris":["http://zotero.org/users/local/QNx4HQjg/items/BYUELPWW"],"itemData":{"id":2064,"type":"article-journal","abstract":"BACKGROUND: Covalent drugs have been intentionally discarded historically due to the concern of off-target side effects, but the past decade has seen a fast resurgence of the discovery of covalent drugs. Compared to noncovalent ligands, covalent ligands might have better biochemical efficiency, lower patient burden, less dosing frequency, less drug resistance, and improved target specificity.\nRESULTS: Previously, we proposed the steric-clashes alleviating receptor (SCAR) strategy for screening and repurposing covalent inhibitors. To help the discovery of covalent ligands targeting protein targets, we have developed a web server dedicated to providing the SCARdock protocol to general users. Along with this server, we presented three high-quality data sets for the discovery of covalent ligands: a manually curated data set containing 954 high-quality complex structures of covalent ligands and proteins, a manually curated data set of 68 experimentally confirmed covalent warheads targeting 11 different residues, and a prefiltered, classified, and ready-to-use data set of 690,018 entries of purchasable virtual compounds containing these experimentally verified warheads.\nCONCLUSIONS: The SCARdock server and the accompanied data sets would be of great value to the discovery of covalent ligands and are available freely at http://www.liugroup.site/scardock/ or https://scardock.com.","container-title":"ACS omega","DOI":"10.1021/acsomega.2c08147","ISSN":"2470-1343","issue":"11","journalAbbreviation":"ACS Omega","language":"eng","note":"PMID: 36969452\nPMCID: PMC10034828","page":"10397-10402","source":"PubMed","title":"SCARdock: A Web Server and Manually Curated Resource for Discovering Covalent Ligands","title-short":"SCARdock","volume":"8","author":[{"family":"Song","given":"Qi"},{"family":"Zeng","given":"Lingyu"},{"family":"Zheng","given":"Qiang"},{"family":"Liu","given":"Sen"}],"issued":{"date-parts":[["2023",3,21]]}}}],"schema":"https://github.com/citation-style-language/schema/raw/master/csl-citation.json"} </w:instrText>
      </w:r>
      <w:r w:rsidR="00A77DBB" w:rsidRPr="006E0262">
        <w:fldChar w:fldCharType="separate"/>
      </w:r>
      <w:r w:rsidR="00FC1514" w:rsidRPr="00FC1514">
        <w:t>[43]</w:t>
      </w:r>
      <w:r w:rsidR="00A77DBB" w:rsidRPr="006E0262">
        <w:fldChar w:fldCharType="end"/>
      </w:r>
      <w:r w:rsidRPr="006E0262">
        <w:t xml:space="preserve">. It is based on </w:t>
      </w:r>
      <w:r w:rsidR="000A5543" w:rsidRPr="006E0262">
        <w:t xml:space="preserve">the </w:t>
      </w:r>
      <w:r w:rsidRPr="006E0262">
        <w:t>Steric-Clashes Alleviating Receptor (SCAR) approach that screens covalent ligands based on noncovalent docking</w:t>
      </w:r>
      <w:r w:rsidR="00B12D78">
        <w:t>,</w:t>
      </w:r>
      <w:r w:rsidRPr="006E0262">
        <w:t xml:space="preserve"> and the method has been validated experimentally</w:t>
      </w:r>
      <w:r w:rsidR="00AA4868">
        <w:t xml:space="preserve"> </w:t>
      </w:r>
      <w:r w:rsidR="00A77DBB" w:rsidRPr="006E0262">
        <w:fldChar w:fldCharType="begin"/>
      </w:r>
      <w:r w:rsidR="002E7490">
        <w:instrText xml:space="preserve"> ADDIN ZOTERO_ITEM CSL_CITATION {"citationID":"a3u5g7b2t8","properties":{"formattedCitation":"[78]","plainCitation":"[78]","noteIndex":0},"citationItems":[{"id":2062,"uris":["http://zotero.org/users/local/QNx4HQjg/items/IZA2XWHL"],"itemData":{"id":2062,"type":"article-journal","abstract":"Covalent ligands modulating protein activities/signals have attracted unprecedented attention in recent years, but the insufficient understanding of their advantages in the early days of drug discovery has hindered their rational discovery and development. This also left us inadequate knowledge on the rational design of covalent ligands, e.g., how to balance the contribution from the covalent group and the noncovalent group, respectively. In this work, we dissected the noncovalent docking from covalent docking by creating SCARs (steric-clashes alleviating receptors). We showed that the SCAR method outperformed those specifically developed but more complicated covalent docking protocols. We furthermore provided a \"proof-of-principle\" example by implementing this method in the first high-throughput screening and discovery of novel covalent inhibitors of S-adenosylmethionine decarboxylase. This work demonstrated that noncovalent groups play a predeterminate role in the design of covalent ligands, and would be of great value in accelerating the discovery and development of covalent ligands.","container-title":"Journal of Chemical Information and Modeling","DOI":"10.1021/acs.jcim.6b00334","ISSN":"1549-960X","issue":"8","journalAbbreviation":"J Chem Inf Model","language":"eng","note":"PMID: 27411028","page":"1563-1575","source":"PubMed","title":"Discovery of Covalent Ligands via Noncovalent Docking by Dissecting Covalent Docking Based on a \"Steric-Clashes Alleviating Receptor (SCAR)\" Strategy","volume":"56","author":[{"family":"Ai","given":"Yuanbao"},{"family":"Yu","given":"Lingling"},{"family":"Tan","given":"Xiao"},{"family":"Chai","given":"Xiaoying"},{"family":"Liu","given":"Sen"}],"issued":{"date-parts":[["2016",8,22]]}}}],"schema":"https://github.com/citation-style-language/schema/raw/master/csl-citation.json"} </w:instrText>
      </w:r>
      <w:r w:rsidR="00A77DBB" w:rsidRPr="006E0262">
        <w:fldChar w:fldCharType="separate"/>
      </w:r>
      <w:r w:rsidR="002E7490" w:rsidRPr="002E7490">
        <w:t>[78]</w:t>
      </w:r>
      <w:r w:rsidR="00A77DBB" w:rsidRPr="006E0262">
        <w:fldChar w:fldCharType="end"/>
      </w:r>
      <w:r w:rsidRPr="006E0262">
        <w:t>. In the SCAR strategy, the covalent residue in the protein is mutated or removed before docking to eliminate the steric collisions from a covalent group. Then</w:t>
      </w:r>
      <w:r w:rsidR="00B12D78">
        <w:t>,</w:t>
      </w:r>
      <w:r w:rsidRPr="006E0262">
        <w:t xml:space="preserve"> a noncovalent docking process is performed for </w:t>
      </w:r>
      <w:r w:rsidR="00AA5DD2">
        <w:t>VS</w:t>
      </w:r>
      <w:r w:rsidRPr="006E0262">
        <w:t xml:space="preserve">. The distance between the bonding atoms is used for evaluating the possibility of covalent bonding. Users need to designate the target protein by providing a PDB ID or uploading a PDB file directly, specify the targeting residue, and choose a ligand data set for docking. The server performs the docking process with </w:t>
      </w:r>
      <w:proofErr w:type="spellStart"/>
      <w:r w:rsidRPr="006E0262">
        <w:t>AutoDock</w:t>
      </w:r>
      <w:proofErr w:type="spellEnd"/>
      <w:r w:rsidRPr="006E0262">
        <w:t xml:space="preserve"> Vina v 1.1.2. The results are filtered according to the docking scores, score density, and the distances between the assumed covalent atoms. Th</w:t>
      </w:r>
      <w:r w:rsidR="00A77DBB" w:rsidRPr="006E0262">
        <w:t xml:space="preserve">e </w:t>
      </w:r>
      <w:r w:rsidRPr="006E0262">
        <w:t xml:space="preserve">server also </w:t>
      </w:r>
      <w:r w:rsidR="00A77DBB" w:rsidRPr="006E0262">
        <w:t>provides</w:t>
      </w:r>
      <w:r w:rsidRPr="006E0262">
        <w:t xml:space="preserve"> three datasets useful for the discover</w:t>
      </w:r>
      <w:r w:rsidR="000A5543" w:rsidRPr="006E0262">
        <w:t>y</w:t>
      </w:r>
      <w:r w:rsidRPr="006E0262">
        <w:t xml:space="preserve"> of covalent ligands:</w:t>
      </w:r>
    </w:p>
    <w:p w14:paraId="000000D1" w14:textId="77777777" w:rsidR="00BF49E8" w:rsidRPr="006E0262" w:rsidRDefault="000E2FE2" w:rsidP="00CF11B1">
      <w:pPr>
        <w:numPr>
          <w:ilvl w:val="0"/>
          <w:numId w:val="2"/>
        </w:numPr>
        <w:pBdr>
          <w:top w:val="nil"/>
          <w:left w:val="nil"/>
          <w:bottom w:val="nil"/>
          <w:right w:val="nil"/>
          <w:between w:val="nil"/>
        </w:pBdr>
        <w:spacing w:line="360" w:lineRule="auto"/>
        <w:jc w:val="both"/>
      </w:pPr>
      <w:r w:rsidRPr="006E0262">
        <w:rPr>
          <w:color w:val="000000"/>
        </w:rPr>
        <w:t xml:space="preserve">A manually curated dataset containing 954 published high-quality complex structures of covalent ligands and protein targets. </w:t>
      </w:r>
    </w:p>
    <w:p w14:paraId="000000D2" w14:textId="77777777" w:rsidR="00BF49E8" w:rsidRPr="006E0262" w:rsidRDefault="000E2FE2" w:rsidP="00CF11B1">
      <w:pPr>
        <w:numPr>
          <w:ilvl w:val="0"/>
          <w:numId w:val="2"/>
        </w:numPr>
        <w:pBdr>
          <w:top w:val="nil"/>
          <w:left w:val="nil"/>
          <w:bottom w:val="nil"/>
          <w:right w:val="nil"/>
          <w:between w:val="nil"/>
        </w:pBdr>
        <w:spacing w:line="360" w:lineRule="auto"/>
        <w:jc w:val="both"/>
      </w:pPr>
      <w:r w:rsidRPr="006E0262">
        <w:rPr>
          <w:color w:val="000000"/>
        </w:rPr>
        <w:t xml:space="preserve">A manually collected and curated dataset of 68 experimentally confirmed covalent warheads targeting 11 residues. </w:t>
      </w:r>
    </w:p>
    <w:p w14:paraId="000000D3" w14:textId="77777777" w:rsidR="00BF49E8" w:rsidRPr="006E0262" w:rsidRDefault="000E2FE2" w:rsidP="00CF11B1">
      <w:pPr>
        <w:numPr>
          <w:ilvl w:val="0"/>
          <w:numId w:val="2"/>
        </w:numPr>
        <w:pBdr>
          <w:top w:val="nil"/>
          <w:left w:val="nil"/>
          <w:bottom w:val="nil"/>
          <w:right w:val="nil"/>
          <w:between w:val="nil"/>
        </w:pBdr>
        <w:spacing w:line="360" w:lineRule="auto"/>
        <w:jc w:val="both"/>
      </w:pPr>
      <w:r w:rsidRPr="006E0262">
        <w:rPr>
          <w:color w:val="000000"/>
        </w:rPr>
        <w:lastRenderedPageBreak/>
        <w:t>A pre-filtered and ready-to-use dataset containing 690,018 entries of purchasable compounds containing 68 warheads targeting 11 residues.</w:t>
      </w:r>
    </w:p>
    <w:p w14:paraId="27C9BF6C" w14:textId="703CB5E0" w:rsidR="00A77DBB" w:rsidRPr="006E0262" w:rsidRDefault="00A77DBB" w:rsidP="00CF11B1">
      <w:pPr>
        <w:spacing w:line="360" w:lineRule="auto"/>
        <w:jc w:val="both"/>
      </w:pPr>
      <w:r w:rsidRPr="006E0262">
        <w:t>In a recent study</w:t>
      </w:r>
      <w:r w:rsidR="000A5543" w:rsidRPr="006E0262">
        <w:t>,</w:t>
      </w:r>
      <w:r w:rsidRPr="006E0262">
        <w:t xml:space="preserve"> Zhang et al </w:t>
      </w:r>
      <w:proofErr w:type="spellStart"/>
      <w:r w:rsidRPr="006E0262">
        <w:t>SCARdock</w:t>
      </w:r>
      <w:proofErr w:type="spellEnd"/>
      <w:r w:rsidRPr="006E0262">
        <w:t xml:space="preserve"> </w:t>
      </w:r>
      <w:r w:rsidR="000A5543" w:rsidRPr="006E0262">
        <w:t>performed</w:t>
      </w:r>
      <w:r w:rsidRPr="006E0262">
        <w:t xml:space="preserve"> the </w:t>
      </w:r>
      <w:r w:rsidR="00B067D4">
        <w:t>VS</w:t>
      </w:r>
      <w:r w:rsidRPr="006E0262">
        <w:t xml:space="preserve"> to identify covalent allosteric inhibitors of SUMO E1, a heterodimer formed by Aos1 (or SAE1) and Uba2 (or SAE2). In the first step, </w:t>
      </w:r>
      <w:r w:rsidR="00B12D78">
        <w:t xml:space="preserve">the </w:t>
      </w:r>
      <w:r w:rsidRPr="006E0262">
        <w:t xml:space="preserve">covalent residue Cys30 was virtually mutated to glycine as per the </w:t>
      </w:r>
      <w:proofErr w:type="spellStart"/>
      <w:r w:rsidRPr="006E0262">
        <w:t>SCARdock</w:t>
      </w:r>
      <w:proofErr w:type="spellEnd"/>
      <w:r w:rsidRPr="006E0262">
        <w:t xml:space="preserve"> protocol. A pre-filtered dataset of 106,952 compounds from the MCULE screening library (https://mcule.com) based on manually curated warheads 23 was used for docking evaluation. Based on the lowest docking score, conformation ranking, covalent atom distance, and score density</w:t>
      </w:r>
      <w:r w:rsidR="00B12D78">
        <w:t>,</w:t>
      </w:r>
      <w:r w:rsidRPr="006E0262">
        <w:t xml:space="preserve"> 2,026 virtual hits were obtained for visual verification. After discarding hits with misaligned warheads and considering warhead diversity, 13 compounds with eight different warheads were experimental</w:t>
      </w:r>
      <w:r w:rsidR="000A5543" w:rsidRPr="006E0262">
        <w:t>ly</w:t>
      </w:r>
      <w:r w:rsidRPr="006E0262">
        <w:t xml:space="preserve"> validated. The experiments identified </w:t>
      </w:r>
      <w:r w:rsidR="000A5543" w:rsidRPr="006E0262">
        <w:t xml:space="preserve">the </w:t>
      </w:r>
      <w:r w:rsidRPr="006E0262">
        <w:t>covalent binding of two ligands to Uba2</w:t>
      </w:r>
      <w:r w:rsidR="00AA4868">
        <w:t xml:space="preserve"> </w:t>
      </w:r>
      <w:r w:rsidRPr="006E0262">
        <w:fldChar w:fldCharType="begin"/>
      </w:r>
      <w:r w:rsidR="002E7490">
        <w:instrText xml:space="preserve"> ADDIN ZOTERO_ITEM CSL_CITATION {"citationID":"a28hv5q4rcg","properties":{"formattedCitation":"[79]","plainCitation":"[79]","noteIndex":0},"citationItems":[{"id":2312,"uris":["http://zotero.org/users/local/QNx4HQjg/items/YSRWINC5"],"itemData":{"id":2312,"type":"article","abstract":"Upregulation of protein SUMOylation is associated with various diseases, and SUMOylation inhibitors are promising drug candidates. We performed the first virtual screening of SUMO E1 covalent allosteric inhibitors (CAIs) and identified two SUMO E1 CAIs with new scaffolds and covalent warheads. We further demonstrated that these new CAIs perturbed the SUMOylation pathway and protein SUMOylation. Specifically, these CAIs affected the SUMOylation of the methionine adenosyltransferases MAT2A. The inhibition of MAT2A SUMOylation unexpectedly stimulated polyamine synthesis. Lastly, we showed that the combination of SUMO E1 CAIs with a polyamine synthesis inhibitor had synergistic effects in inhibiting T47D cells. Our work demonstrated the first cost-effective virtual screening of SUMO E1 CAIs, found that the downregulation of MAT2A SUMOylation increases polyamine synthesis, and SUMO E1 CAIs can synergize with polyamine synthesis inhibitors. This work would be of great value to the study of SUMOylation, covalent/allosteric drugs, and the polyamine metabolism network.","DOI":"10.1101/2024.12.12.627095","language":"en","license":"© 2024, Posted by Cold Spring Harbor Laboratory. The copyright holder for this pre-print is the author. All rights reserved. The material may not be redistributed, re-used or adapted without the author's permission.","note":"page: 2024.12.12.627095\nsection: New Results","publisher":"bioRxiv","source":"bioRxiv","title":"SUMO E1 covalent allosteric inhibitors modulate polyamine synthesis via the MAT2A-AdoMetDC axis","URL":"https://www.biorxiv.org/content/10.1101/2024.12.12.627095v1","author":[{"family":"Zhang","given":"Shuai"},{"family":"Wang","given":"Zhiying"},{"family":"Jiao","given":"Yutong"},{"family":"Shi","given":"Xiaoyu"},{"family":"Ai","given":"Yuanbao"},{"family":"Wang","given":"Juanping"},{"family":"Liu","given":"Sen"}],"accessed":{"date-parts":[["2025",4,19]]},"issued":{"date-parts":[["2024",12,13]]}}}],"schema":"https://github.com/citation-style-language/schema/raw/master/csl-citation.json"} </w:instrText>
      </w:r>
      <w:r w:rsidRPr="006E0262">
        <w:fldChar w:fldCharType="separate"/>
      </w:r>
      <w:r w:rsidR="002E7490" w:rsidRPr="002E7490">
        <w:t>[79]</w:t>
      </w:r>
      <w:r w:rsidRPr="006E0262">
        <w:fldChar w:fldCharType="end"/>
      </w:r>
      <w:r w:rsidRPr="006E0262">
        <w:t xml:space="preserve">. These covalent allosteric inhibitors also affected the SUMOylation of the methionine </w:t>
      </w:r>
      <w:proofErr w:type="spellStart"/>
      <w:r w:rsidRPr="006E0262">
        <w:t>adenosyltransferases</w:t>
      </w:r>
      <w:proofErr w:type="spellEnd"/>
      <w:r w:rsidRPr="006E0262">
        <w:t xml:space="preserve"> MAT2. </w:t>
      </w:r>
    </w:p>
    <w:p w14:paraId="6311BEB3" w14:textId="216B0E71" w:rsidR="00A77DBB" w:rsidRPr="006E0262" w:rsidRDefault="000E2FE2" w:rsidP="00CF11B1">
      <w:pPr>
        <w:spacing w:line="360" w:lineRule="auto"/>
        <w:jc w:val="both"/>
      </w:pPr>
      <w:r w:rsidRPr="006E0262">
        <w:t>In another study</w:t>
      </w:r>
      <w:r w:rsidR="000A5543" w:rsidRPr="006E0262">
        <w:t>,</w:t>
      </w:r>
      <w:r w:rsidRPr="006E0262">
        <w:t xml:space="preserve"> Ai et al</w:t>
      </w:r>
      <w:r w:rsidR="00A77DBB" w:rsidRPr="006E0262">
        <w:t>.</w:t>
      </w:r>
      <w:r w:rsidRPr="006E0262">
        <w:t xml:space="preserve"> used the enhanced version of </w:t>
      </w:r>
      <w:r w:rsidR="000A5543" w:rsidRPr="006E0262">
        <w:t xml:space="preserve">the </w:t>
      </w:r>
      <w:proofErr w:type="spellStart"/>
      <w:r w:rsidRPr="006E0262">
        <w:t>SCARdock</w:t>
      </w:r>
      <w:proofErr w:type="spellEnd"/>
      <w:r w:rsidRPr="006E0262">
        <w:t xml:space="preserve"> protocol by incorporating quantum chemistry-based warhead reactivity calculations to identify 12 new S-adenosylmethionine decarboxylase (</w:t>
      </w:r>
      <w:proofErr w:type="spellStart"/>
      <w:r w:rsidRPr="006E0262">
        <w:t>AdoMetDC</w:t>
      </w:r>
      <w:proofErr w:type="spellEnd"/>
      <w:r w:rsidRPr="006E0262">
        <w:t>) covalent inhibitors from 17 compounds, achieving a 70.6% hit rate</w:t>
      </w:r>
      <w:r w:rsidR="00AA4868">
        <w:t xml:space="preserve"> </w:t>
      </w:r>
      <w:r w:rsidR="00A77DBB" w:rsidRPr="006E0262">
        <w:fldChar w:fldCharType="begin"/>
      </w:r>
      <w:r w:rsidR="002E7490">
        <w:instrText xml:space="preserve"> ADDIN ZOTERO_ITEM CSL_CITATION {"citationID":"a203dk7th8b","properties":{"formattedCitation":"[80]","plainCitation":"[80]","noteIndex":0},"citationItems":[{"id":2314,"uris":["http://zotero.org/users/local/QNx4HQjg/items/KUDMVHFZ"],"itemData":{"id":2314,"type":"article","abstract":"Targeted covalent inhibitors (TCIs) form covalent bonds with targets following initial non-covalent binding. The advantages of TCIs have driven a resurgence in rational TCI design over the past decade, resulting in the approval of several blockbuster covalent drugs. To support TCI discovery, various computational methods have been developed. However, accurately predicting TCI reactivity remains challenging due to interference between non-covalent scaffolds and reactive warheads, leading to inefficiencies in computational screening and high experimental costs. In this study, we enhanced the SCARdock protocol, a validated computational screening tool developed by our lab, by incorporating quantum chemistry-based warhead reactivity calculations. By integrating these calculations with non-covalent docking scores, docking ranks, and bonding-atom distances, non-covalent and covalent inhibitors of S-adenosylmethionine decarboxylase (AdoMetDC) were correctly classified. Using the optimized SCARdock, we successfully identified twelve new AdoMetDC covalent inhibitors from 17 compounds, achieving a 70.6% hit rate. From these novel inhibitors, we analyzed the contributions of non-covalent interactions and covalent bonding, enabling a structure-activity relationship (SAR) analysis for AdoMetDC covalent inhibitors, which was previously unexplored with substrate-based inhibitors. Overall, this work presents an efficient computational protocol for TCI discovery and offers new insights into AdoMetDC inhibitor design. We anticipate that this approach will stimulate TCI development by improving computational screening efficiency and reducing experimental costs.","DOI":"10.1101/2024.09.07.611751","language":"en","license":"© 2024, Posted by Cold Spring Harbor Laboratory. The copyright holder for this pre-print is the author. All rights reserved. The material may not be redistributed, re-used or adapted without the author's permission.","note":"page: 2024.09.07.611751\nsection: New Results","publisher":"bioRxiv","source":"bioRxiv","title":"High-efficiency discovery and structure-activity-relationship analysis of non-substrate-based covalent inhibitors of S-adenosylmethionine decarboxylase","URL":"https://www.biorxiv.org/content/10.1101/2024.09.07.611751v1","author":[{"family":"Ai","given":"Yuanbao"},{"family":"Xu","given":"Siyu"},{"family":"Zhang","given":"Yan"},{"family":"Liu","given":"Zhaoxiang"},{"family":"Liu","given":"Sen"}],"accessed":{"date-parts":[["2025",4,19]]},"issued":{"date-parts":[["2024",9,13]]}}}],"schema":"https://github.com/citation-style-language/schema/raw/master/csl-citation.json"} </w:instrText>
      </w:r>
      <w:r w:rsidR="00A77DBB" w:rsidRPr="006E0262">
        <w:fldChar w:fldCharType="separate"/>
      </w:r>
      <w:r w:rsidR="002E7490" w:rsidRPr="002E7490">
        <w:t>[80]</w:t>
      </w:r>
      <w:r w:rsidR="00A77DBB" w:rsidRPr="006E0262">
        <w:fldChar w:fldCharType="end"/>
      </w:r>
      <w:r w:rsidR="00A77DBB" w:rsidRPr="006E0262">
        <w:t xml:space="preserve">. The </w:t>
      </w:r>
      <w:proofErr w:type="spellStart"/>
      <w:r w:rsidR="00A77DBB" w:rsidRPr="006E0262">
        <w:t>SCARdock</w:t>
      </w:r>
      <w:proofErr w:type="spellEnd"/>
      <w:r w:rsidR="00A77DBB" w:rsidRPr="006E0262">
        <w:t xml:space="preserve"> web server can be accessed at </w:t>
      </w:r>
      <w:hyperlink r:id="rId55">
        <w:r w:rsidR="00A77DBB" w:rsidRPr="006E0262">
          <w:rPr>
            <w:color w:val="0000FF"/>
            <w:u w:val="single"/>
          </w:rPr>
          <w:t>http://www.liugroup.site/scardock/</w:t>
        </w:r>
      </w:hyperlink>
      <w:r w:rsidR="00A77DBB" w:rsidRPr="006E0262">
        <w:t xml:space="preserve"> or </w:t>
      </w:r>
      <w:hyperlink r:id="rId56" w:anchor="/">
        <w:r w:rsidR="00A77DBB" w:rsidRPr="006E0262">
          <w:rPr>
            <w:color w:val="0000FF"/>
            <w:u w:val="single"/>
          </w:rPr>
          <w:t>https://scardock.com/#/</w:t>
        </w:r>
      </w:hyperlink>
      <w:r w:rsidR="00A77DBB" w:rsidRPr="006E0262">
        <w:t>.</w:t>
      </w:r>
    </w:p>
    <w:p w14:paraId="681EE49D" w14:textId="77777777" w:rsidR="00B70D66" w:rsidRPr="006E0262" w:rsidRDefault="00B70D66" w:rsidP="00677449">
      <w:pPr>
        <w:jc w:val="both"/>
      </w:pPr>
    </w:p>
    <w:p w14:paraId="000000D9" w14:textId="77777777" w:rsidR="00BF49E8" w:rsidRPr="00FE6A0F" w:rsidRDefault="000E2FE2" w:rsidP="00CF11B1">
      <w:pPr>
        <w:spacing w:line="360" w:lineRule="auto"/>
        <w:jc w:val="both"/>
        <w:rPr>
          <w:b/>
          <w:bCs/>
        </w:rPr>
      </w:pPr>
      <w:proofErr w:type="spellStart"/>
      <w:r w:rsidRPr="00FE6A0F">
        <w:rPr>
          <w:b/>
          <w:bCs/>
        </w:rPr>
        <w:t>CovPepDock</w:t>
      </w:r>
      <w:proofErr w:type="spellEnd"/>
    </w:p>
    <w:p w14:paraId="000000DC" w14:textId="615F36B7" w:rsidR="00BF49E8" w:rsidRPr="006E0262" w:rsidRDefault="000E2FE2" w:rsidP="00CF11B1">
      <w:pPr>
        <w:spacing w:line="360" w:lineRule="auto"/>
        <w:jc w:val="both"/>
      </w:pPr>
      <w:proofErr w:type="spellStart"/>
      <w:r w:rsidRPr="006E0262">
        <w:t>CovPepDock</w:t>
      </w:r>
      <w:proofErr w:type="spellEnd"/>
      <w:r w:rsidRPr="006E0262">
        <w:t xml:space="preserve"> is a tool for designing peptide binders that form an irreversible covalent bond with a target cysteine</w:t>
      </w:r>
      <w:r w:rsidR="002D25F0">
        <w:t xml:space="preserve"> residue</w:t>
      </w:r>
      <w:r w:rsidRPr="006E0262">
        <w:t xml:space="preserve">, starting from a known </w:t>
      </w:r>
      <w:r w:rsidR="00341086">
        <w:t>non</w:t>
      </w:r>
      <w:r w:rsidR="002D25F0">
        <w:t>-</w:t>
      </w:r>
      <w:r w:rsidR="00341086">
        <w:t>covalent</w:t>
      </w:r>
      <w:r w:rsidRPr="006E0262">
        <w:t xml:space="preserve"> binder</w:t>
      </w:r>
      <w:r w:rsidR="00AA4868">
        <w:t xml:space="preserve"> </w:t>
      </w:r>
      <w:r w:rsidR="0080726E" w:rsidRPr="006E0262">
        <w:fldChar w:fldCharType="begin"/>
      </w:r>
      <w:r w:rsidR="00FC1514">
        <w:instrText xml:space="preserve"> ADDIN ZOTERO_ITEM CSL_CITATION {"citationID":"Y2xmDZ6w","properties":{"formattedCitation":"[44,45]","plainCitation":"[44,45]","noteIndex":0},"citationItems":[{"id":2021,"uris":["http://zotero.org/users/local/QNx4HQjg/items/NJC3DPJU"],"itemData":{"id":2021,"type":"article-journal","abstract":"The Rosetta molecular modeling software package provides experimentally tested and rapidly evolving tools for the 3D structure prediction and high-resolution design of proteins, nucleic acids, and a growing number of non-natural polymers. Despite its free availability to academic users and improving documentation, use of Rosetta has largely remained confined to developers and their immediate collaborators due to the code's difficulty of use, the requirement for large computational resources, and the unavailability of servers for most of the Rosetta applications. Here, we present a unified web framework for Rosetta applications called ROSIE (Rosetta Online Server that Includes Everyone). ROSIE provides (a) a common user interface for Rosetta protocols, (b) a stable application programming interface for developers to add additional protocols, (c) a flexible back-end to allow leveraging of computer cluster resources shared by RosettaCommons member institutions, and (d) centralized administration by the RosettaCommons to ensure continuous maintenance. This paper describes the ROSIE server infrastructure, a step-by-step 'serverification' protocol for use by Rosetta developers, and the deployment of the first nine ROSIE applications by six separate developer teams: Docking, RNA de novo, ERRASER, Antibody, Sequence Tolerance, Supercharge, Beta peptide design, NCBB design, and VIP redesign. As illustrated by the number and diversity of these applications, ROSIE offers a general and speedy paradigm for serverification of Rosetta applications that incurs negligible cost to developers and lowers barriers to Rosetta use for the broader biological community. ROSIE is available at http://rosie.rosettacommons.org.","container-title":"PloS One","DOI":"10.1371/journal.pone.0063906","ISSN":"1932-6203","issue":"5","journalAbbreviation":"PLoS One","language":"eng","note":"PMID: 23717507\nPMCID: PMC3661552","page":"e63906","source":"PubMed","title":"Serverification of molecular modeling applications: the Rosetta Online Server that Includes Everyone (ROSIE)","title-short":"Serverification of molecular modeling applications","volume":"8","author":[{"family":"Lyskov","given":"Sergey"},{"family":"Chou","given":"Fang-Chieh"},{"family":"Conchúir","given":"Shane Ó"},{"family":"Der","given":"Bryan S."},{"family":"Drew","given":"Kevin"},{"family":"Kuroda","given":"Daisuke"},{"family":"Xu","given":"Jianqing"},{"family":"Weitzner","given":"Brian D."},{"family":"Renfrew","given":"P. Douglas"},{"family":"Sripakdeevong","given":"Parin"},{"family":"Borgo","given":"Benjamin"},{"family":"Havranek","given":"James J."},{"family":"Kuhlman","given":"Brian"},{"family":"Kortemme","given":"Tanja"},{"family":"Bonneau","given":"Richard"},{"family":"Gray","given":"Jeffrey J."},{"family":"Das","given":"Rhiju"}],"issued":{"date-parts":[["2013"]]}}},{"id":2024,"uris":["http://zotero.org/users/local/QNx4HQjg/items/C8TFMTIM"],"itemData":{"id":2024,"type":"article-journal","abstract":"The Rosetta molecular modeling software package provides a large number of experimentally validated tools for modeling and designing proteins, nucleic acids, and other biopolymers, with new protocols being added continually. While freely available to academic users, external usage is limited by the need for expertise in the Unix command line environment. To make Rosetta protocols available to a wider audience, we previously created a web server called Rosetta Online Server that Includes Everyone (ROSIE), which provides a common environment for hosting web-accessible Rosetta protocols. Here we describe a simplification of the ROSIE protocol specification format, one that permits easier implementation of Rosetta protocols. Whereas the previous format required creating multiple separate files in different locations, the new format allows specification of the protocol in a single file. This new, simplified protocol specification has more than doubled the number of Rosetta protocols available under ROSIE. These new applications include pKa determination, lipid accessibility calculation, ribonucleic acid redesign, protein-protein docking, protein-small molecule docking, symmetric docking, antibody docking, cyclic toxin docking, critical binding peptide determination, and mapping small molecule binding sites. ROSIE is freely available to academic users at http://rosie.rosettacommons.org.","container-title":"Protein Science: A Publication of the Protein Society","DOI":"10.1002/pro.3313","ISSN":"1469-896X","issue":"1","journalAbbreviation":"Protein Sci","language":"eng","note":"PMID: 28960691\nPMCID: PMC5734271","page":"259-268","source":"PubMed","title":"Web-accessible molecular modeling with Rosetta: The Rosetta Online Server that Includes Everyone (ROSIE)","title-short":"Web-accessible molecular modeling with Rosetta","volume":"27","author":[{"family":"Moretti","given":"Rocco"},{"family":"Lyskov","given":"Sergey"},{"family":"Das","given":"Rhiju"},{"family":"Meiler","given":"Jens"},{"family":"Gray","given":"Jeffrey J."}],"issued":{"date-parts":[["2018",1]]}}}],"schema":"https://github.com/citation-style-language/schema/raw/master/csl-citation.json"} </w:instrText>
      </w:r>
      <w:r w:rsidR="0080726E" w:rsidRPr="006E0262">
        <w:fldChar w:fldCharType="separate"/>
      </w:r>
      <w:r w:rsidR="00FC1514" w:rsidRPr="00FC1514">
        <w:t>[44,45]</w:t>
      </w:r>
      <w:r w:rsidR="0080726E" w:rsidRPr="006E0262">
        <w:fldChar w:fldCharType="end"/>
      </w:r>
      <w:r w:rsidRPr="006E0262">
        <w:t xml:space="preserve">. As input, the user should provide a PDB structure of a peptide-protein complex and specify the target cysteine and peptide chain. The protocol identifies all the peptide positions that are </w:t>
      </w:r>
      <w:r w:rsidR="00CA38B4" w:rsidRPr="006E0262">
        <w:t>close</w:t>
      </w:r>
      <w:r w:rsidRPr="006E0262">
        <w:t xml:space="preserve"> to the target cysteine and mutate</w:t>
      </w:r>
      <w:r w:rsidR="00CA38B4" w:rsidRPr="006E0262">
        <w:t>s</w:t>
      </w:r>
      <w:r w:rsidRPr="006E0262">
        <w:t xml:space="preserve"> each of these positions to various electrophiles. It then performs docking simulations for each of these putative peptides, using the Rosetta </w:t>
      </w:r>
      <w:proofErr w:type="spellStart"/>
      <w:r w:rsidRPr="006E0262">
        <w:t>FlexPepDock</w:t>
      </w:r>
      <w:proofErr w:type="spellEnd"/>
      <w:r w:rsidRPr="006E0262">
        <w:t xml:space="preserve"> application</w:t>
      </w:r>
      <w:r w:rsidR="00AA4868">
        <w:t xml:space="preserve"> </w:t>
      </w:r>
      <w:r w:rsidR="0080726E" w:rsidRPr="006E0262">
        <w:fldChar w:fldCharType="begin"/>
      </w:r>
      <w:r w:rsidR="002E7490">
        <w:instrText xml:space="preserve"> ADDIN ZOTERO_ITEM CSL_CITATION {"citationID":"a2n4tdsa51b","properties":{"formattedCitation":"[81,82]","plainCitation":"[81,82]","noteIndex":0},"citationItems":[{"id":2027,"uris":["http://zotero.org/users/local/QNx4HQjg/items/UUNV236Z"],"itemData":{"id":2027,"type":"article-journal","abstract":"Peptide-protein interactions are among the most prevalent and important interactions in the cell, but a large fraction of those interactions lack detailed structural characterization. The Rosetta FlexPepDock web server (http://flexpepdock.furmanlab.cs.huji.ac.il/) provides an interface to a high-resolution peptide docking (refinement) protocol for the modeling of peptide-protein complexes, implemented within the Rosetta framework. Given a protein receptor structure and an approximate, possibly inaccurate model of the peptide within the receptor binding site, the FlexPepDock server refines the peptide to high resolution, allowing full flexibility to the peptide backbone and to all side chains. This protocol was extensively tested and benchmarked on a wide array of non-redundant peptide-protein complexes, and was proven effective when applied to peptide starting conformations within 5.5 Å backbone root mean square deviation from the native conformation. FlexPepDock has been applied to several systems that are mediated and regulated by peptide-protein interactions. This easy to use and general web server interface allows non-expert users to accurately model their specific peptide-protein interaction of interest.","container-title":"Nucleic Acids Research","DOI":"10.1093/nar/gkr431","ISSN":"1362-4962","issue":"Web Server issue","journalAbbreviation":"Nucleic Acids Res","language":"eng","note":"PMID: 21622962\nPMCID: PMC3125795","page":"W249-253","source":"PubMed","title":"Rosetta FlexPepDock web server--high resolution modeling of peptide-protein interactions","volume":"39","author":[{"family":"London","given":"Nir"},{"family":"Raveh","given":"Barak"},{"family":"Cohen","given":"Eyal"},{"family":"Fathi","given":"Guy"},{"family":"Schueler-Furman","given":"Ora"}],"issued":{"date-parts":[["2011",7]]}}},{"id":2030,"uris":["http://zotero.org/users/local/QNx4HQjg/items/EUPP34W2"],"itemData":{"id":2030,"type":"article-journal","abstract":"A wide range of regulatory processes in the cell are mediated by flexible peptides that fold upon binding to globular proteins. Computational efforts to model these interactions are hindered by the large number of rotatable bonds in flexible peptides relative to typical ligand molecules, and the fact that different peptides assume different backbone conformations within the same binding site. In this study, we present Rosetta FlexPepDock, a novel tool for refining coarse peptide-protein models that allows significant changes in both peptide backbone and side chains. We obtain high resolution models, often of sub-angstrom backbone quality, over an extensive and general benchmark that is based on a large nonredundant dataset of 89 peptide-protein interactions. Importantly, side chains of known binding motifs are modeled particularly well, typically with atomic accuracy. In addition, our protocol has improved modeling quality for the important application of cross docking to PDZ domains. We anticipate that the ability to create high resolution models for a wide range of peptide-protein complexes will have significant impact on structure-based functional characterization, controlled manipulation of peptide interactions, and on peptide-based drug design.","container-title":"Proteins","DOI":"10.1002/prot.22716","ISSN":"1097-0134","issue":"9","journalAbbreviation":"Proteins","language":"eng","note":"PMID: 20455260","page":"2029-2040","source":"PubMed","title":"Sub-angstrom modeling of complexes between flexible peptides and globular proteins","volume":"78","author":[{"family":"Raveh","given":"Barak"},{"family":"London","given":"Nir"},{"family":"Schueler-Furman","given":"Ora"}],"issued":{"date-parts":[["2010",7]]}}}],"schema":"https://github.com/citation-style-language/schema/raw/master/csl-citation.json"} </w:instrText>
      </w:r>
      <w:r w:rsidR="0080726E" w:rsidRPr="006E0262">
        <w:fldChar w:fldCharType="separate"/>
      </w:r>
      <w:r w:rsidR="002E7490" w:rsidRPr="002E7490">
        <w:t>[81,82]</w:t>
      </w:r>
      <w:r w:rsidR="0080726E" w:rsidRPr="006E0262">
        <w:fldChar w:fldCharType="end"/>
      </w:r>
      <w:r w:rsidRPr="006E0262">
        <w:t xml:space="preserve"> (</w:t>
      </w:r>
      <w:hyperlink r:id="rId57">
        <w:r w:rsidR="00BF49E8" w:rsidRPr="006E0262">
          <w:rPr>
            <w:color w:val="0000FF"/>
            <w:u w:val="single"/>
          </w:rPr>
          <w:t>http://flexpepdock.furmanlab.cs.huji.ac.il/</w:t>
        </w:r>
      </w:hyperlink>
      <w:r w:rsidRPr="006E0262">
        <w:t>), with the addition of constraints that favor the formation of a covalent bond between the electrophile and the target cysteine. As output, the protocol provides a list of the most promising peptide candidates with modifications suitable for irreversible binding. The candidates are selected based on their interface score, covalent constraint score</w:t>
      </w:r>
      <w:r w:rsidR="00CA38B4" w:rsidRPr="006E0262">
        <w:t>,</w:t>
      </w:r>
      <w:r w:rsidRPr="006E0262">
        <w:t xml:space="preserve"> and backbone interface RMSD.</w:t>
      </w:r>
      <w:r w:rsidR="00CA38B4" w:rsidRPr="006E0262">
        <w:t xml:space="preserve"> The </w:t>
      </w:r>
      <w:proofErr w:type="spellStart"/>
      <w:r w:rsidRPr="006E0262">
        <w:t>CovPepDock</w:t>
      </w:r>
      <w:proofErr w:type="spellEnd"/>
      <w:r w:rsidRPr="006E0262">
        <w:t xml:space="preserve"> </w:t>
      </w:r>
      <w:r w:rsidR="00CA38B4" w:rsidRPr="006E0262">
        <w:t xml:space="preserve">was applied </w:t>
      </w:r>
      <w:r w:rsidRPr="006E0262">
        <w:t xml:space="preserve">retrospectively to a dataset of 115 disulfide-bound peptides and a dataset of 54 electrophilic peptides. It produced a top-five scoring, near-native model, in 89% and 100% of the cases when docking from the native conformation, and 20% and 90% when docking from an extended peptide conformation, respectively. In addition, a protocol </w:t>
      </w:r>
      <w:r w:rsidR="00CA38B4" w:rsidRPr="006E0262">
        <w:t xml:space="preserve">was developed </w:t>
      </w:r>
      <w:r w:rsidRPr="006E0262">
        <w:t xml:space="preserve">for </w:t>
      </w:r>
      <w:r w:rsidRPr="006E0262">
        <w:lastRenderedPageBreak/>
        <w:t xml:space="preserve">designing electrophilic peptide binders based on known </w:t>
      </w:r>
      <w:r w:rsidR="00341086">
        <w:t>noncovalent</w:t>
      </w:r>
      <w:r w:rsidRPr="006E0262">
        <w:t xml:space="preserve"> binders or protein</w:t>
      </w:r>
      <w:r w:rsidR="00CA38B4" w:rsidRPr="006E0262">
        <w:t>-</w:t>
      </w:r>
      <w:r w:rsidRPr="006E0262">
        <w:t xml:space="preserve">protein interfaces. </w:t>
      </w:r>
      <w:r w:rsidR="00CA38B4" w:rsidRPr="006E0262">
        <w:t xml:space="preserve">The study further </w:t>
      </w:r>
      <w:r w:rsidRPr="006E0262">
        <w:t xml:space="preserve">identified 7154 peptide candidates in the PDB for </w:t>
      </w:r>
      <w:r w:rsidR="00CA38B4" w:rsidRPr="006E0262">
        <w:t xml:space="preserve">the </w:t>
      </w:r>
      <w:r w:rsidRPr="006E0262">
        <w:t>application of this protocol. As a proof-of-concept</w:t>
      </w:r>
      <w:r w:rsidR="00CA38B4" w:rsidRPr="006E0262">
        <w:t>,</w:t>
      </w:r>
      <w:r w:rsidRPr="006E0262">
        <w:t xml:space="preserve"> the protocol </w:t>
      </w:r>
      <w:r w:rsidR="00CA38B4" w:rsidRPr="006E0262">
        <w:t xml:space="preserve">was validated </w:t>
      </w:r>
      <w:r w:rsidRPr="006E0262">
        <w:t xml:space="preserve">on the </w:t>
      </w:r>
      <w:r w:rsidR="00341086">
        <w:t>noncovalent</w:t>
      </w:r>
      <w:r w:rsidRPr="006E0262">
        <w:t xml:space="preserve"> complex of 14-3-3σ and YAP1 </w:t>
      </w:r>
      <w:proofErr w:type="spellStart"/>
      <w:r w:rsidRPr="006E0262">
        <w:t>phosphopeptide</w:t>
      </w:r>
      <w:proofErr w:type="spellEnd"/>
      <w:r w:rsidRPr="006E0262">
        <w:t>. The protocol identified seven highly potent and selective irreversible peptide binders. The predicted binding mode of one of the peptides was validated using X-ray crystallography</w:t>
      </w:r>
      <w:r w:rsidR="00AA4868">
        <w:t xml:space="preserve"> </w:t>
      </w:r>
      <w:r w:rsidR="00CA38B4" w:rsidRPr="006E0262">
        <w:fldChar w:fldCharType="begin"/>
      </w:r>
      <w:r w:rsidR="002E7490">
        <w:instrText xml:space="preserve"> ADDIN ZOTERO_ITEM CSL_CITATION {"citationID":"a23m5r770l8","properties":{"formattedCitation":"[83]","plainCitation":"[83]","noteIndex":0},"citationItems":[{"id":2316,"uris":["http://zotero.org/users/local/QNx4HQjg/items/PQMFV8X4"],"itemData":{"id":2316,"type":"article-journal","abstract":"Electrophilic peptides that form an irreversible covalent bond with their target have great potential for binding targets that have been previously considered undruggable. However, the discovery of such peptides remains a challenge. Here, we present Rosetta CovPepDock, a computational pipeline for peptide docking that incorporates covalent binding between the peptide and a receptor cysteine. We applied CovPepDock retrospectively to a dataset of 115 disulfide-bound peptides and a dataset of 54 electrophilic peptides. It produced a top-five scoring, near-native model, in 89% and 100% of the cases when docking from the native conformation, and 20% and 90% when docking from an extended peptide conformation, respectively. In addition, we developed a protocol for designing electrophilic peptide binders based on known non-covalent binders or protein-protein interfaces. We identified 7154 peptide candidates in the PDB for application of this protocol. As a proof-of-concept we validated the protocol on the non-covalent complex of 14-3-3σ and YAP1 phosphopeptide. The protocol identified seven highly potent and selective irreversible peptide binders. The predicted binding mode of one of the peptides was validated using X-ray crystallography. This case-study demonstrates the utility and impact of CovPepDock. It suggests that many new electrophilic peptide binders can be rapidly discovered, with significant potential as therapeutic molecules and chemical probes.","container-title":"Chemical Science","DOI":"10.1039/d1sc02322e","ISSN":"2041-6520","issue":"32","journalAbbreviation":"Chem Sci","language":"eng","note":"PMID: 34476063\nPMCID: PMC8372624","page":"10836-10847","source":"PubMed","title":"Covalent flexible peptide docking in Rosetta","volume":"12","author":[{"family":"Tivon","given":"Barr"},{"family":"Gabizon","given":"Ronen"},{"family":"Somsen","given":"Bente A."},{"family":"Cossar","given":"Peter J."},{"family":"Ottmann","given":"Christian"},{"family":"London","given":"Nir"}],"issued":{"date-parts":[["2021",8,18]]}}}],"schema":"https://github.com/citation-style-language/schema/raw/master/csl-citation.json"} </w:instrText>
      </w:r>
      <w:r w:rsidR="00CA38B4" w:rsidRPr="006E0262">
        <w:fldChar w:fldCharType="separate"/>
      </w:r>
      <w:r w:rsidR="002E7490" w:rsidRPr="002E7490">
        <w:t>[83]</w:t>
      </w:r>
      <w:r w:rsidR="00CA38B4" w:rsidRPr="006E0262">
        <w:fldChar w:fldCharType="end"/>
      </w:r>
      <w:r w:rsidR="00CA38B4" w:rsidRPr="006E0262">
        <w:t xml:space="preserve">. </w:t>
      </w:r>
      <w:r w:rsidRPr="006E0262">
        <w:t xml:space="preserve">The </w:t>
      </w:r>
      <w:proofErr w:type="spellStart"/>
      <w:r w:rsidRPr="006E0262">
        <w:t>CovPepDock</w:t>
      </w:r>
      <w:proofErr w:type="spellEnd"/>
      <w:r w:rsidRPr="006E0262">
        <w:t xml:space="preserve"> server can be accessed at </w:t>
      </w:r>
      <w:hyperlink r:id="rId58">
        <w:r w:rsidR="00BF49E8" w:rsidRPr="006E0262">
          <w:rPr>
            <w:color w:val="0000FF"/>
            <w:u w:val="single"/>
          </w:rPr>
          <w:t>https://rosie.rosettacommons.org/cov_pep_dock/</w:t>
        </w:r>
      </w:hyperlink>
      <w:r w:rsidRPr="006E0262">
        <w:t>.</w:t>
      </w:r>
    </w:p>
    <w:p w14:paraId="000000E0" w14:textId="77777777" w:rsidR="00BF49E8" w:rsidRPr="006E0262" w:rsidRDefault="00BF49E8" w:rsidP="00677449">
      <w:pPr>
        <w:jc w:val="both"/>
      </w:pPr>
    </w:p>
    <w:p w14:paraId="000000E1" w14:textId="77777777" w:rsidR="00BF49E8" w:rsidRPr="00677FB7" w:rsidRDefault="000E2FE2" w:rsidP="00CF11B1">
      <w:pPr>
        <w:spacing w:line="360" w:lineRule="auto"/>
        <w:jc w:val="both"/>
        <w:rPr>
          <w:b/>
          <w:bCs/>
        </w:rPr>
      </w:pPr>
      <w:r w:rsidRPr="00677FB7">
        <w:rPr>
          <w:b/>
          <w:bCs/>
        </w:rPr>
        <w:t>HADDOCK 2.4</w:t>
      </w:r>
    </w:p>
    <w:p w14:paraId="000000E2" w14:textId="7C50D7C0" w:rsidR="00BF49E8" w:rsidRPr="00677FB7" w:rsidRDefault="000E2FE2" w:rsidP="00CF11B1">
      <w:pPr>
        <w:spacing w:line="360" w:lineRule="auto"/>
        <w:jc w:val="both"/>
      </w:pPr>
      <w:r w:rsidRPr="00677FB7">
        <w:t>HADDOCK (</w:t>
      </w:r>
      <w:r w:rsidRPr="00677FB7">
        <w:rPr>
          <w:b/>
        </w:rPr>
        <w:t>H</w:t>
      </w:r>
      <w:r w:rsidRPr="00677FB7">
        <w:t xml:space="preserve">igh </w:t>
      </w:r>
      <w:r w:rsidRPr="00677FB7">
        <w:rPr>
          <w:b/>
        </w:rPr>
        <w:t>A</w:t>
      </w:r>
      <w:r w:rsidRPr="00677FB7">
        <w:t xml:space="preserve">mbiguity </w:t>
      </w:r>
      <w:r w:rsidRPr="00677FB7">
        <w:rPr>
          <w:b/>
        </w:rPr>
        <w:t>D</w:t>
      </w:r>
      <w:r w:rsidRPr="00677FB7">
        <w:t xml:space="preserve">riven protein-protein </w:t>
      </w:r>
      <w:proofErr w:type="spellStart"/>
      <w:r w:rsidRPr="00677FB7">
        <w:rPr>
          <w:b/>
        </w:rPr>
        <w:t>DOCK</w:t>
      </w:r>
      <w:r w:rsidRPr="00677FB7">
        <w:t>ing</w:t>
      </w:r>
      <w:proofErr w:type="spellEnd"/>
      <w:r w:rsidRPr="00677FB7">
        <w:t xml:space="preserve">) ( </w:t>
      </w:r>
      <w:hyperlink r:id="rId59">
        <w:r w:rsidR="00BF49E8" w:rsidRPr="00677FB7">
          <w:rPr>
            <w:color w:val="0000FF"/>
            <w:u w:val="single"/>
          </w:rPr>
          <w:t>https://www.bonvinlab.org/software/haddock2.4</w:t>
        </w:r>
      </w:hyperlink>
      <w:r w:rsidRPr="00677FB7">
        <w:t>) is an information-driven</w:t>
      </w:r>
      <w:r w:rsidR="00B12D78" w:rsidRPr="00677FB7">
        <w:t>,</w:t>
      </w:r>
      <w:r w:rsidRPr="00677FB7">
        <w:t xml:space="preserve"> flexible docking approach for the modeling of biomolecular complexes. The program is a collection of </w:t>
      </w:r>
      <w:r w:rsidR="00290DDC" w:rsidRPr="00677FB7">
        <w:t>P</w:t>
      </w:r>
      <w:r w:rsidRPr="00677FB7">
        <w:t>ython scripts derived from ARIA (</w:t>
      </w:r>
      <w:hyperlink r:id="rId60">
        <w:r w:rsidR="00BF49E8" w:rsidRPr="00677FB7">
          <w:rPr>
            <w:color w:val="0000FF"/>
            <w:u w:val="single"/>
          </w:rPr>
          <w:t>https://aria.pasteur.fr</w:t>
        </w:r>
      </w:hyperlink>
      <w:r w:rsidRPr="00677FB7">
        <w:t xml:space="preserve">) that utilize the experimental data of CNS (Crystallography and NMR System </w:t>
      </w:r>
      <w:r w:rsidRPr="00677FB7">
        <w:rPr>
          <w:color w:val="0000FF"/>
        </w:rPr>
        <w:t xml:space="preserve">– </w:t>
      </w:r>
      <w:hyperlink r:id="rId61">
        <w:r w:rsidR="00BF49E8" w:rsidRPr="00677FB7">
          <w:rPr>
            <w:color w:val="0000FF"/>
            <w:u w:val="single"/>
          </w:rPr>
          <w:t>https://cns-online.org</w:t>
        </w:r>
      </w:hyperlink>
      <w:r w:rsidRPr="00677FB7">
        <w:t>) as restraints and use them to guide the docking process or structure calculation of molecular complexes alongside traditional energetics and shape complementarity</w:t>
      </w:r>
      <w:r w:rsidR="00B24EC4">
        <w:t xml:space="preserve"> </w:t>
      </w:r>
      <w:r w:rsidR="00CA38B4" w:rsidRPr="00677FB7">
        <w:fldChar w:fldCharType="begin"/>
      </w:r>
      <w:r w:rsidR="00FC1514">
        <w:instrText xml:space="preserve"> ADDIN ZOTERO_ITEM CSL_CITATION {"citationID":"PoS15UpN","properties":{"formattedCitation":"[46\\uc0\\u8211{}49]","plainCitation":"[46–49]","noteIndex":0},"citationItems":[{"id":2043,"uris":["http://zotero.org/users/local/QNx4HQjg/items/KGWZC33V"],"itemData":{"id":2043,"type":"article-journal","abstract":"Computational docking is the prediction or modeling of the three-dimensional structure of a biomolecular complex, starting from the structures of the individual molecules in their free, unbound form. HADDOCK is a popular docking program that takes a data-driven approach to docking, with support for a wide range of experimental data. Here we present the HADDOCK web server protocol, facilitating the modeling of biomolecular complexes for a wide community. The main web interface is user-friendly, requiring only the structures of the individual components and a list of interacting residues as input. Additional web interfaces allow the more advanced user to exploit the full range of experimental data supported by HADDOCK and to customize the docking process. The HADDOCK server has access to the resources of a dedicated cluster and of the e-NMR GRID infrastructure. Therefore, a typical docking run takes only a few minutes to prepare and a few hours to complete.","container-title":"Nature Protocols","DOI":"10.1038/nprot.2010.32","ISSN":"1750-2799","issue":"5","journalAbbreviation":"Nat Protoc","language":"eng","note":"PMID: 20431534","page":"883-897","source":"PubMed","title":"The HADDOCK web server for data-driven biomolecular docking","volume":"5","author":[{"family":"Vries","given":"Sjoerd J.","non-dropping-particle":"de"},{"family":"Dijk","given":"Marc","non-dropping-particle":"van"},{"family":"Bonvin","given":"Alexandre M. J. J."}],"issued":{"date-parts":[["2010",5]]}}},{"id":2046,"uris":["http://zotero.org/users/local/QNx4HQjg/items/WSRX4CSP"],"itemData":{"id":2046,"type":"article-journal","abstract":"The structure determination of protein-protein complexes is a rather tedious and lengthy process, by both NMR and X-ray crystallography. Several methods based on docking to study protein complexes have also been well developed over the past few years. Most of these approaches are not driven by experimental data but are based on a combination of energetics and shape complementarity. Here, we present an approach called HADDOCK (High Ambiguity Driven protein-protein Docking) that makes use of biochemical and/or biophysical interaction data such as chemical shift perturbation data resulting from NMR titration experiments or mutagenesis data. This information is introduced as Ambiguous Interaction Restraints (AIRs) to drive the docking process. An AIR is defined as an ambiguous distance between all residues shown to be involved in the interaction. The accuracy of our approach is demonstrated with three molecular complexes. For two of these complexes, for which both the complex and the free protein structures have been solved, NMR titration data were available. Mutagenesis data were used in the last example. In all cases, the best structures generated by HADDOCK, that is, the structures with the lowest intermolecular energies, were the closest to the published structure of the respective complexes (within 2.0 A backbone RMSD).","container-title":"Journal of the American Chemical Society","DOI":"10.1021/ja026939x","ISSN":"0002-7863","issue":"7","journalAbbreviation":"J Am Chem Soc","language":"eng","note":"PMID: 12580598","page":"1731-1737","source":"PubMed","title":"HADDOCK: a protein-protein docking approach based on biochemical or biophysical information","title-short":"HADDOCK","volume":"125","author":[{"family":"Dominguez","given":"Cyril"},{"family":"Boelens","given":"Rolf"},{"family":"Bonvin","given":"Alexandre M. J. J."}],"issued":{"date-parts":[["2003",2,19]]}}},{"id":2056,"uris":["http://zotero.org/users/local/QNx4HQjg/items/QWU9A43Z"],"itemData":{"id":2056,"type":"article-journal","abstract":"The HADDOCK score, a scoring function for both protein-protein and protein-nucleic acid modeling, has been successful in selecting near-native docking poses in a variety of cases, including those of the CAPRI blind prediction experiment. However, it has yet to be optimized for small molecules, and in particular inhibitors of protein-protein interactions, that constitute an \"unmined gold reserve\" for drug design ventures. We describe here HADDOCK(2P2I), a biophysical model capable of predicting the binding affinity of protein-protein complex inhibitors close to experimental error (~2-fold larger). The algorithm was trained and 4-fold cross-validated against experimental data for 27 inhibitors targeting 7 protein-protein complexes of various functions and tested on an independent set of 24 different inhibitors for which K(d)/IC50 data are available. In addition, two popular ligand topology generation and parametrization methods (ACPYPE and PRODRG) were assessed. The resulting HADDOCK(2P2I) model, derived from the original HADDOCK score, provides insights into inhibition determinants: while the role of electrostatics and desolvation energies is case-dependent, the interface area plays a more critical role compared to protein-protein interactions.","container-title":"Journal of Chemical Information and Modeling","DOI":"10.1021/ci4005332","ISSN":"1549-960X","issue":"3","journalAbbreviation":"J Chem Inf Model","language":"eng","note":"PMID: 24521147\nPMCID: PMC3966529","page":"826-836","source":"PubMed","title":"HADDOCK(2P2I): a biophysical model for predicting the binding affinity of protein-protein interaction inhibitors","title-short":"HADDOCK(2P2I)","volume":"54","author":[{"family":"Kastritis","given":"Panagiotis L."},{"family":"Rodrigues","given":"João P. G. L. M."},{"family":"Bonvin","given":"Alexandre M. J. J."}],"issued":{"date-parts":[["2014",3,24]]}}},{"id":2049,"uris":["http://zotero.org/users/local/QNx4HQjg/items/RXSQZG2F"],"itemData":{"id":2049,"type":"article-journal","abstract":"The prediction of the quaternary structure of biomolecular macromolecules is of paramount importance for fundamental understanding of cellular processes and drug design. In the era of integrative structural biology, one way of increasing the accuracy of modeling methods used to predict the structure of biomolecular complexes is to include as much experimental or predictive information as possible in the process. This has been at the core of our information-driven docking approach HADDOCK. We present here the updated version 2.2 of the HADDOCK portal, which offers new features such as support for mixed molecule types, additional experimental restraints and improved protocols, all of this in a user-friendly interface. With well over 6000 registered users and 108,000 jobs served, an increasing fraction of which on grid resources, we hope that this timely upgrade will help the community to solve important biological questions and further advance the field. The HADDOCK2.2 Web server is freely accessible to non-profit users at http://haddock.science.uu.nl/services/HADDOCK2.2.","container-title":"Journal of Molecular Biology","DOI":"10.1016/j.jmb.2015.09.014","ISSN":"1089-8638","issue":"4","journalAbbreviation":"J Mol Biol","language":"eng","note":"PMID: 26410586","page":"720-725","source":"PubMed","title":"The HADDOCK2.2 Web Server: User-Friendly Integrative Modeling of Biomolecular Complexes","title-short":"The HADDOCK2.2 Web Server","volume":"428","author":[{"family":"Zundert","given":"G. C. P.","non-dropping-particle":"van"},{"family":"Rodrigues","given":"J. P. G. L. M."},{"family":"Trellet","given":"M."},{"family":"Schmitz","given":"C."},{"family":"Kastritis","given":"P. L."},{"family":"Karaca","given":"E."},{"family":"Melquiond","given":"A. S. J."},{"family":"Dijk","given":"M.","non-dropping-particle":"van"},{"family":"Vries","given":"S. J.","non-dropping-particle":"de"},{"family":"Bonvin","given":"A. M. J. J."}],"issued":{"date-parts":[["2016",2,22]]}}}],"schema":"https://github.com/citation-style-language/schema/raw/master/csl-citation.json"} </w:instrText>
      </w:r>
      <w:r w:rsidR="00CA38B4" w:rsidRPr="00677FB7">
        <w:fldChar w:fldCharType="separate"/>
      </w:r>
      <w:r w:rsidR="00FC1514" w:rsidRPr="00FC1514">
        <w:t>[46–49]</w:t>
      </w:r>
      <w:r w:rsidR="00CA38B4" w:rsidRPr="00677FB7">
        <w:fldChar w:fldCharType="end"/>
      </w:r>
      <w:r w:rsidRPr="00677FB7">
        <w:t xml:space="preserve">. The HADDOCK developer team defined a standard covalent docking protocol that was applied </w:t>
      </w:r>
      <w:r w:rsidR="00CA38B4" w:rsidRPr="00677FB7">
        <w:t>to</w:t>
      </w:r>
      <w:r w:rsidRPr="00677FB7">
        <w:t xml:space="preserve"> a set of covalent inhibitors of cathepsin K</w:t>
      </w:r>
      <w:r w:rsidR="00B24EC4">
        <w:t xml:space="preserve"> </w:t>
      </w:r>
      <w:r w:rsidR="00CA38B4" w:rsidRPr="00677FB7">
        <w:fldChar w:fldCharType="begin"/>
      </w:r>
      <w:r w:rsidR="002E7490">
        <w:instrText xml:space="preserve"> ADDIN ZOTERO_ITEM CSL_CITATION {"citationID":"a1ugt7jedf8","properties":{"formattedCitation":"[84]","plainCitation":"[84]","noteIndex":0},"citationItems":[{"id":2032,"uris":["http://zotero.org/users/local/QNx4HQjg/items/YSEXZXFV"],"itemData":{"id":2032,"type":"document","title":"HADDOCK developer team (2018). HADDOCK covalent docking tutorial. Available at: https://www.bonvinlab.org/education/biomolecular-simulations-2018/HADDOCK_tutorial/ (Accessed April 24th, 2023)."}}],"schema":"https://github.com/citation-style-language/schema/raw/master/csl-citation.json"} </w:instrText>
      </w:r>
      <w:r w:rsidR="00CA38B4" w:rsidRPr="00677FB7">
        <w:fldChar w:fldCharType="separate"/>
      </w:r>
      <w:r w:rsidR="002E7490" w:rsidRPr="002E7490">
        <w:t>[84]</w:t>
      </w:r>
      <w:r w:rsidR="00CA38B4" w:rsidRPr="00677FB7">
        <w:fldChar w:fldCharType="end"/>
      </w:r>
      <w:r w:rsidRPr="00677FB7">
        <w:t>. The covalent bond between cysteine and the inhibitor is modeled by scaling down the van der Waals radius of the Cysteine sulfur atom 10-fold and introducing two distance restraints: (</w:t>
      </w:r>
      <w:proofErr w:type="spellStart"/>
      <w:r w:rsidRPr="00677FB7">
        <w:t>i</w:t>
      </w:r>
      <w:proofErr w:type="spellEnd"/>
      <w:r w:rsidRPr="00677FB7">
        <w:t xml:space="preserve">) between the sulfur atom of the targeted cysteine and the reactive carbon atom of the ligand, set to 1.8 ± 0.1Å (i.e. the average length of a single C-S bond) and (ii) between the cysteine Cβ atom and the ligand carbon atom adjacent to the reactive carbon, set to 2.8 ± 0.1Å (i.e. the same as between the </w:t>
      </w:r>
      <w:proofErr w:type="spellStart"/>
      <w:r w:rsidRPr="00677FB7">
        <w:t>Cγ</w:t>
      </w:r>
      <w:proofErr w:type="spellEnd"/>
      <w:r w:rsidRPr="00677FB7">
        <w:t xml:space="preserve"> and Cϵ atoms of methionine, to model the proper angular geometry). The covalent docking is carried out in three different stages: (1) A rigid body docking is first performed with all geometrical parameters treated as fixed and allowing 180° rotations to generate 1,000 initial poses. After minimization, the best</w:t>
      </w:r>
      <w:r w:rsidR="00CA38B4" w:rsidRPr="00677FB7">
        <w:t>-</w:t>
      </w:r>
      <w:r w:rsidR="00B12D78" w:rsidRPr="00677FB7">
        <w:t xml:space="preserve">scoring </w:t>
      </w:r>
      <w:r w:rsidRPr="00677FB7">
        <w:t>200 poses are selected for further refinement. (2) A semi-flexible simulated annealing simulation (SA) in torsion angle space is applied to introduce flexibility to the interacting partners through a three-step MD-based refinement to optimize interface packing. The interacting partners are first kept rigid</w:t>
      </w:r>
      <w:r w:rsidR="00B12D78" w:rsidRPr="00677FB7">
        <w:t>,</w:t>
      </w:r>
      <w:r w:rsidRPr="00677FB7">
        <w:t xml:space="preserve"> and only their orientations are optimized. Flexibility is then introduced in the interface, which is automatically defined based on an analysis of intermolecular contacts within a 5Å cut-off. This allows different binding poses coming from the first stage of docking to have different flexible regions defined. Residues belonging to this interface region are then allowed to move their side</w:t>
      </w:r>
      <w:r w:rsidR="00CA38B4" w:rsidRPr="00677FB7">
        <w:t xml:space="preserve"> </w:t>
      </w:r>
      <w:r w:rsidRPr="00677FB7">
        <w:t xml:space="preserve">chains in a second refinement step. Finally, both </w:t>
      </w:r>
      <w:r w:rsidR="00CA38B4" w:rsidRPr="00677FB7">
        <w:t xml:space="preserve">the </w:t>
      </w:r>
      <w:r w:rsidRPr="00677FB7">
        <w:t>backbone and side</w:t>
      </w:r>
      <w:r w:rsidR="00CA38B4" w:rsidRPr="00677FB7">
        <w:t xml:space="preserve"> </w:t>
      </w:r>
      <w:r w:rsidRPr="00677FB7">
        <w:t xml:space="preserve">chains of the flexible interface are granted </w:t>
      </w:r>
      <w:r w:rsidR="00CA38B4" w:rsidRPr="00677FB7">
        <w:t>freedom. (</w:t>
      </w:r>
      <w:r w:rsidRPr="00677FB7">
        <w:t xml:space="preserve">3) The final stage of the docking protocol immerses the </w:t>
      </w:r>
      <w:r w:rsidRPr="00677FB7">
        <w:lastRenderedPageBreak/>
        <w:t>complex in a solvent shell to improve the energetics of the interaction. In this short explicit solvent refinement, the models are subjected to a short MD simulation at 300K, with position restraints on the non-interface heavy atoms. These restraints are later relaxed to allow all side chains to be optimized. The final optimized poses are automatically clustered based on a specific similarity measure - either the positional interface ligand RMSD (</w:t>
      </w:r>
      <w:proofErr w:type="spellStart"/>
      <w:r w:rsidRPr="00677FB7">
        <w:t>iL</w:t>
      </w:r>
      <w:proofErr w:type="spellEnd"/>
      <w:r w:rsidRPr="00677FB7">
        <w:t xml:space="preserve">-RMSD) or the fraction of common contacts that measures the similarity of the intermolecular contacts. Throughout the whole protocol, HADDOCK’s scoring function for small molecule docking is applied. The HADDOCK web server </w:t>
      </w:r>
      <w:r w:rsidR="00CA38B4" w:rsidRPr="00677FB7">
        <w:t>can be accessed at</w:t>
      </w:r>
      <w:r w:rsidR="008F329C" w:rsidRPr="00677FB7">
        <w:t xml:space="preserve"> </w:t>
      </w:r>
      <w:r w:rsidR="00CA38B4" w:rsidRPr="00677FB7">
        <w:t xml:space="preserve"> </w:t>
      </w:r>
      <w:hyperlink r:id="rId62" w:history="1">
        <w:r w:rsidR="008F329C" w:rsidRPr="00677FB7">
          <w:rPr>
            <w:rStyle w:val="Hyperlink"/>
            <w:color w:val="0000FF"/>
          </w:rPr>
          <w:t>https://rascar.science.uu.nl/haddock2.4/</w:t>
        </w:r>
      </w:hyperlink>
      <w:r w:rsidR="0064613C">
        <w:t xml:space="preserve"> </w:t>
      </w:r>
      <w:r w:rsidR="0064613C">
        <w:fldChar w:fldCharType="begin"/>
      </w:r>
      <w:r w:rsidR="002E7490">
        <w:instrText xml:space="preserve"> ADDIN ZOTERO_ITEM CSL_CITATION {"citationID":"0djLe0Jk","properties":{"formattedCitation":"[85]","plainCitation":"[85]","noteIndex":0},"citationItems":[{"id":2716,"uris":["http://zotero.org/users/local/QNx4HQjg/items/CXKTVPC4"],"itemData":{"id":2716,"type":"article-journal","abstract":"Interactions between macromolecules, such as proteins and nucleic acids, are essential for cellular functions. Experimental methods can fail to provide all the information required to fully model biomolecular complexes at atomic resolution, particularly for large and heterogeneous assemblies. Integrative computational approaches have, therefore, gained popularity, complementing traditional experimental methods in structural biology. Here, we introduce HADDOCK2.4, an integrative modeling platform, and its updated web interface (https://wenmr.science.uu.nl/haddock2.4). The platform seamlessly integrates diverse experimental and theoretical data to generate high-quality models of macromolecular complexes. The user-friendly web server offers automated parameter settings, access to distributed computing resources, and pre- and post-processing steps that enhance the user experience. To present the web server’s various interfaces and features, we demonstrate two different applications: (i) we predict the structure of an antibody–antigen complex by using NMR data for the antigen and knowledge of the hypervariable loops for the antibody, and (ii) we perform coarse-grained modeling of PRC1 with a nucleosome particle guided by mutagenesis and functional data. The described protocols require some basic familiarity with molecular modeling and the Linux command shell. This new version of our widely used HADDOCK web server allows structural biologists and non-experts to explore intricate macromolecular assemblies encompassing various molecule types.","container-title":"Nature Protocols","DOI":"10.1038/s41596-024-01011-0","ISSN":"1750-2799","issue":"11","journalAbbreviation":"Nat Protoc","language":"en","license":"2024 Springer Nature Limited","note":"publisher: Nature Publishing Group","page":"3219-3241","source":"www.nature.com","title":"The HADDOCK2.4 web server for integrative modeling of biomolecular complexes","volume":"19","author":[{"family":"Honorato","given":"Rodrigo V."},{"family":"Trellet","given":"Mikael E."},{"family":"Jiménez-García","given":"Brian"},{"family":"Schaarschmidt","given":"Jörg J."},{"family":"Giulini","given":"Marco"},{"family":"Reys","given":"Victor"},{"family":"Koukos","given":"Panagiotis I."},{"family":"Rodrigues","given":"João P. G. L. M."},{"family":"Karaca","given":"Ezgi"},{"family":"Zundert","given":"Gydo C. P.","non-dropping-particle":"van"},{"family":"Roel-Touris","given":"Jorge"},{"family":"Noort","given":"Charlotte W.","non-dropping-particle":"van"},{"family":"Jandová","given":"Zuzana"},{"family":"Melquiond","given":"Adrien S. J."},{"family":"Bonvin","given":"Alexandre M. J. J."}],"issued":{"date-parts":[["2024",11]]}}}],"schema":"https://github.com/citation-style-language/schema/raw/master/csl-citation.json"} </w:instrText>
      </w:r>
      <w:r w:rsidR="0064613C">
        <w:fldChar w:fldCharType="separate"/>
      </w:r>
      <w:r w:rsidR="002E7490" w:rsidRPr="002E7490">
        <w:t>[85]</w:t>
      </w:r>
      <w:r w:rsidR="0064613C">
        <w:fldChar w:fldCharType="end"/>
      </w:r>
      <w:r w:rsidR="008F329C" w:rsidRPr="00677FB7">
        <w:t>.</w:t>
      </w:r>
    </w:p>
    <w:p w14:paraId="000000E3" w14:textId="67E95B04" w:rsidR="00BF49E8" w:rsidRPr="00677FB7" w:rsidRDefault="000E2FE2" w:rsidP="00CF11B1">
      <w:pPr>
        <w:spacing w:line="360" w:lineRule="auto"/>
        <w:jc w:val="both"/>
      </w:pPr>
      <w:r w:rsidRPr="00677FB7">
        <w:t>Due to the time</w:t>
      </w:r>
      <w:r w:rsidR="00CA38B4" w:rsidRPr="00677FB7">
        <w:t>-</w:t>
      </w:r>
      <w:r w:rsidRPr="00677FB7">
        <w:t xml:space="preserve">consuming steps, </w:t>
      </w:r>
      <w:r w:rsidR="006A617C" w:rsidRPr="00677FB7">
        <w:t>HADDOCK</w:t>
      </w:r>
      <w:r w:rsidR="00B12D78" w:rsidRPr="00677FB7">
        <w:t xml:space="preserve"> </w:t>
      </w:r>
      <w:r w:rsidRPr="00677FB7">
        <w:t>does not seem</w:t>
      </w:r>
      <w:r w:rsidR="00CA38B4" w:rsidRPr="00677FB7">
        <w:t xml:space="preserve"> to</w:t>
      </w:r>
      <w:r w:rsidRPr="00677FB7">
        <w:t xml:space="preserve"> be appropriate for performing VS. However, </w:t>
      </w:r>
      <w:r w:rsidR="00F021F5" w:rsidRPr="00677FB7">
        <w:t xml:space="preserve">HADDOCK </w:t>
      </w:r>
      <w:r w:rsidRPr="00677FB7">
        <w:t xml:space="preserve">could </w:t>
      </w:r>
      <w:r w:rsidR="00CA38B4" w:rsidRPr="00677FB7">
        <w:t xml:space="preserve">be </w:t>
      </w:r>
      <w:r w:rsidRPr="00677FB7">
        <w:t>of great interest in understan</w:t>
      </w:r>
      <w:r w:rsidR="00CA38B4" w:rsidRPr="00677FB7">
        <w:t>d</w:t>
      </w:r>
      <w:r w:rsidRPr="00677FB7">
        <w:t xml:space="preserve">ing the binding of covalent compounds and </w:t>
      </w:r>
      <w:r w:rsidR="00B12D78" w:rsidRPr="00677FB7">
        <w:t xml:space="preserve">their </w:t>
      </w:r>
      <w:r w:rsidRPr="00677FB7">
        <w:t>optimization. The covalent docking protocol seems very robust</w:t>
      </w:r>
      <w:r w:rsidR="00B12D78" w:rsidRPr="00677FB7">
        <w:t>,</w:t>
      </w:r>
      <w:r w:rsidRPr="00677FB7">
        <w:t xml:space="preserve"> but </w:t>
      </w:r>
      <w:r w:rsidR="00B12D78" w:rsidRPr="00677FB7">
        <w:t xml:space="preserve">it </w:t>
      </w:r>
      <w:r w:rsidRPr="00677FB7">
        <w:t>does not consi</w:t>
      </w:r>
      <w:r w:rsidR="00CA38B4" w:rsidRPr="00677FB7">
        <w:t>d</w:t>
      </w:r>
      <w:r w:rsidRPr="00677FB7">
        <w:t>er the covalent bond energy contri</w:t>
      </w:r>
      <w:r w:rsidR="00CA38B4" w:rsidRPr="00677FB7">
        <w:t>b</w:t>
      </w:r>
      <w:r w:rsidRPr="00677FB7">
        <w:t>ution to the docking score.</w:t>
      </w:r>
    </w:p>
    <w:p w14:paraId="000000E5" w14:textId="73A4497D" w:rsidR="00BF49E8" w:rsidRPr="00677FB7" w:rsidRDefault="000E2FE2" w:rsidP="00CF11B1">
      <w:pPr>
        <w:spacing w:line="360" w:lineRule="auto"/>
        <w:jc w:val="both"/>
        <w:rPr>
          <w:color w:val="1B1B1B"/>
        </w:rPr>
      </w:pPr>
      <w:r w:rsidRPr="00677FB7">
        <w:rPr>
          <w:color w:val="1B1B1B"/>
        </w:rPr>
        <w:t>In a recent stud</w:t>
      </w:r>
      <w:r w:rsidR="00CA38B4" w:rsidRPr="00677FB7">
        <w:rPr>
          <w:color w:val="1B1B1B"/>
        </w:rPr>
        <w:t>y</w:t>
      </w:r>
      <w:r w:rsidRPr="00677FB7">
        <w:rPr>
          <w:color w:val="1B1B1B"/>
        </w:rPr>
        <w:t>, Mueller et</w:t>
      </w:r>
      <w:r w:rsidR="00FE6A0F" w:rsidRPr="00677FB7">
        <w:rPr>
          <w:color w:val="1B1B1B"/>
        </w:rPr>
        <w:t>.</w:t>
      </w:r>
      <w:r w:rsidRPr="00677FB7">
        <w:rPr>
          <w:color w:val="1B1B1B"/>
        </w:rPr>
        <w:t xml:space="preserve"> al used </w:t>
      </w:r>
      <w:r w:rsidR="00D2719A" w:rsidRPr="00677FB7">
        <w:rPr>
          <w:color w:val="1B1B1B"/>
        </w:rPr>
        <w:t xml:space="preserve">the </w:t>
      </w:r>
      <w:r w:rsidRPr="00677FB7">
        <w:rPr>
          <w:color w:val="1B1B1B"/>
        </w:rPr>
        <w:t xml:space="preserve">covalent docking protocol of HADDOCK to understand the molecular determinants of acrylamide reactivity with cysteines in proteins. In particular, authors focused on neuronal protein targets associated with neurotoxic symptoms of acrylamide, as well as acrylamide-modified proteins detectable in plasma and liver that can be used as biomarkers to monitor ACR exposure. Based on the analysis of the modeled acrylamide-protein complexes, </w:t>
      </w:r>
      <w:r w:rsidR="00D2719A" w:rsidRPr="00677FB7">
        <w:rPr>
          <w:color w:val="1B1B1B"/>
        </w:rPr>
        <w:t xml:space="preserve">the authors </w:t>
      </w:r>
      <w:r w:rsidRPr="00677FB7">
        <w:rPr>
          <w:color w:val="1B1B1B"/>
        </w:rPr>
        <w:t>conclude</w:t>
      </w:r>
      <w:r w:rsidR="00D2719A" w:rsidRPr="00677FB7">
        <w:rPr>
          <w:color w:val="1B1B1B"/>
        </w:rPr>
        <w:t>d</w:t>
      </w:r>
      <w:r w:rsidRPr="00677FB7">
        <w:rPr>
          <w:color w:val="1B1B1B"/>
        </w:rPr>
        <w:t xml:space="preserve"> that acrylamide modification is favored in the presence of nearby positively charged amino acids, such as lysine and arginine</w:t>
      </w:r>
      <w:r w:rsidR="00B12D78" w:rsidRPr="00677FB7">
        <w:rPr>
          <w:color w:val="1B1B1B"/>
        </w:rPr>
        <w:t>,</w:t>
      </w:r>
      <w:r w:rsidR="00D2719A" w:rsidRPr="00677FB7">
        <w:rPr>
          <w:color w:val="1B1B1B"/>
        </w:rPr>
        <w:t xml:space="preserve"> and </w:t>
      </w:r>
      <w:r w:rsidRPr="00677FB7">
        <w:rPr>
          <w:color w:val="1B1B1B"/>
        </w:rPr>
        <w:t xml:space="preserve">such </w:t>
      </w:r>
      <w:r w:rsidR="00D2719A" w:rsidRPr="00677FB7">
        <w:rPr>
          <w:color w:val="1B1B1B"/>
        </w:rPr>
        <w:t xml:space="preserve">a </w:t>
      </w:r>
      <w:r w:rsidRPr="00677FB7">
        <w:rPr>
          <w:color w:val="1B1B1B"/>
        </w:rPr>
        <w:t xml:space="preserve">microenvironment facilitates the Michael addition reaction and stabilizes the resulting adduct. For proteins with more than one reactive </w:t>
      </w:r>
      <w:proofErr w:type="spellStart"/>
      <w:r w:rsidRPr="00677FB7">
        <w:rPr>
          <w:color w:val="1B1B1B"/>
        </w:rPr>
        <w:t>Cys</w:t>
      </w:r>
      <w:proofErr w:type="spellEnd"/>
      <w:r w:rsidRPr="00677FB7">
        <w:rPr>
          <w:color w:val="1B1B1B"/>
        </w:rPr>
        <w:t xml:space="preserve"> residue, the obtained docking scores were able to discriminate between the primary acrylamide binding site and secondary sites modified only at high acrylamide concentrations. Therefore, docking scores emerge as a potential filter to predict </w:t>
      </w:r>
      <w:r w:rsidR="00D2719A" w:rsidRPr="00677FB7">
        <w:rPr>
          <w:color w:val="1B1B1B"/>
        </w:rPr>
        <w:t>cysteine</w:t>
      </w:r>
      <w:r w:rsidRPr="00677FB7">
        <w:rPr>
          <w:color w:val="1B1B1B"/>
        </w:rPr>
        <w:t xml:space="preserve"> reactivity against acrylamide</w:t>
      </w:r>
      <w:r w:rsidR="0064613C">
        <w:rPr>
          <w:color w:val="1B1B1B"/>
        </w:rPr>
        <w:t xml:space="preserve"> </w:t>
      </w:r>
      <w:r w:rsidR="009948F7" w:rsidRPr="00677FB7">
        <w:rPr>
          <w:color w:val="1B1B1B"/>
        </w:rPr>
        <w:fldChar w:fldCharType="begin"/>
      </w:r>
      <w:r w:rsidR="002E7490">
        <w:rPr>
          <w:color w:val="1B1B1B"/>
        </w:rPr>
        <w:instrText xml:space="preserve"> ADDIN ZOTERO_ITEM CSL_CITATION {"citationID":"a1fs98pl7k9","properties":{"formattedCitation":"[86]","plainCitation":"[86]","noteIndex":0},"citationItems":[{"id":2319,"uris":["http://zotero.org/users/local/QNx4HQjg/items/QH382NGU"],"itemData":{"id":2319,"type":"article-journal","abstract":"Acrylamide (ACR) is formed during food processing by Maillard reaction between sugars and proteins at high temperatures. It is also used in many industries, from water waste treatment to manufacture of paper, fabrics, dyes and cosmetics. Unfortunately, cumulative exposure to acrylamide, either from diet or at the workplace, may result in neurotoxicity. Such adverse effects arise from covalent adducts formed between acrylamide and cysteine residues of several neuronal proteins via a Michael addition reaction. The molecular determinants of acrylamide reactivity and its impact on protein function are not completely understood. Here we have compiled a list of acrylamide protein targets reported so far in the literature in connection with neurotoxicity and performed a systematic covalent docking study. Our results indicate that acrylamide binding to cysteine is favored in the presence of nearby positively charged amino acids, such as lysines and arginines. For proteins with more than one reactive Cys, docking scores were able to discriminate between the primary ACR modification site and secondary sites modified only at high ACR concentrations. Therefore, docking scores emerge as a potential filter to predict Cys reactivity against acrylamide. Inspection of the ACR-protein complex structures provides insights into the putative functional consequences of ACR modification, especially for non-enzyme proteins. Based on our study, covalent docking is a promising computational tool to predict other potential protein targets mediating acrylamide neurotoxicity.","container-title":"Frontiers in Pharmacology","DOI":"10.3389/fphar.2023.1125871","ISSN":"1663-9812","journalAbbreviation":"Front Pharmacol","language":"eng","note":"PMID: 36937867\nPMCID: PMC10018202","page":"1125871","source":"PubMed","title":"Molecular determinants of acrylamide neurotoxicity through covalent docking","volume":"14","author":[{"family":"Mueller","given":"Nicolas Pierre Friedrich"},{"family":"Carloni","given":"Paolo"},{"family":"Alfonso-Prieto","given":"Mercedes"}],"issued":{"date-parts":[["2023"]]}}}],"schema":"https://github.com/citation-style-language/schema/raw/master/csl-citation.json"} </w:instrText>
      </w:r>
      <w:r w:rsidR="009948F7" w:rsidRPr="00677FB7">
        <w:rPr>
          <w:color w:val="1B1B1B"/>
        </w:rPr>
        <w:fldChar w:fldCharType="separate"/>
      </w:r>
      <w:r w:rsidR="002E7490" w:rsidRPr="002E7490">
        <w:t>[86]</w:t>
      </w:r>
      <w:r w:rsidR="009948F7" w:rsidRPr="00677FB7">
        <w:rPr>
          <w:color w:val="1B1B1B"/>
        </w:rPr>
        <w:fldChar w:fldCharType="end"/>
      </w:r>
      <w:r w:rsidR="009948F7" w:rsidRPr="00677FB7">
        <w:rPr>
          <w:color w:val="1B1B1B"/>
        </w:rPr>
        <w:t>.</w:t>
      </w:r>
    </w:p>
    <w:p w14:paraId="000000E8" w14:textId="06E59281" w:rsidR="00BF49E8" w:rsidRPr="00D401E2" w:rsidRDefault="000E2FE2" w:rsidP="00CF11B1">
      <w:pPr>
        <w:spacing w:line="360" w:lineRule="auto"/>
        <w:jc w:val="both"/>
        <w:rPr>
          <w:rFonts w:eastAsia="Roboto"/>
          <w:color w:val="151515"/>
        </w:rPr>
      </w:pPr>
      <w:r w:rsidRPr="00D401E2">
        <w:rPr>
          <w:rFonts w:eastAsia="Cambria"/>
          <w:color w:val="1B1B1B"/>
        </w:rPr>
        <w:t>In another study</w:t>
      </w:r>
      <w:r w:rsidR="00251AC8" w:rsidRPr="00D401E2">
        <w:rPr>
          <w:rFonts w:eastAsia="Cambria"/>
          <w:color w:val="1B1B1B"/>
        </w:rPr>
        <w:t>,</w:t>
      </w:r>
      <w:r w:rsidRPr="00D401E2">
        <w:rPr>
          <w:rFonts w:eastAsia="Cambria"/>
          <w:color w:val="1B1B1B"/>
        </w:rPr>
        <w:t xml:space="preserve"> </w:t>
      </w:r>
      <w:proofErr w:type="spellStart"/>
      <w:r w:rsidRPr="00D401E2">
        <w:rPr>
          <w:rFonts w:eastAsia="Cambria"/>
          <w:color w:val="1B1B1B"/>
        </w:rPr>
        <w:t>Anchoori</w:t>
      </w:r>
      <w:proofErr w:type="spellEnd"/>
      <w:r w:rsidRPr="00D401E2">
        <w:rPr>
          <w:rFonts w:eastAsia="Cambria"/>
          <w:color w:val="1B1B1B"/>
        </w:rPr>
        <w:t xml:space="preserve"> et al used HADDOCK to model a covalent complex of </w:t>
      </w:r>
      <w:r w:rsidRPr="00D401E2">
        <w:rPr>
          <w:rFonts w:eastAsia="Arial"/>
          <w:color w:val="0A0A0A"/>
          <w:shd w:val="clear" w:color="auto" w:fill="FBFEFF"/>
        </w:rPr>
        <w:t>Regulatory particle non-ATPase 13 (</w:t>
      </w:r>
      <w:r w:rsidRPr="00D401E2">
        <w:rPr>
          <w:rFonts w:eastAsia="Roboto"/>
          <w:color w:val="151515"/>
        </w:rPr>
        <w:t>RPN13) Pru domain and the covalent ligand RA183. Four distance restraints were defined between C</w:t>
      </w:r>
      <w:r w:rsidR="00DA08E7" w:rsidRPr="00D401E2">
        <w:rPr>
          <w:rFonts w:eastAsia="Roboto"/>
          <w:color w:val="151515"/>
        </w:rPr>
        <w:t>ys</w:t>
      </w:r>
      <w:r w:rsidRPr="00D401E2">
        <w:rPr>
          <w:rFonts w:eastAsia="Roboto"/>
          <w:color w:val="151515"/>
        </w:rPr>
        <w:t xml:space="preserve">88 </w:t>
      </w:r>
      <w:proofErr w:type="spellStart"/>
      <w:r w:rsidRPr="00D401E2">
        <w:rPr>
          <w:rFonts w:eastAsia="Roboto"/>
          <w:color w:val="151515"/>
        </w:rPr>
        <w:t>Sγ</w:t>
      </w:r>
      <w:proofErr w:type="spellEnd"/>
      <w:r w:rsidRPr="00D401E2">
        <w:rPr>
          <w:rFonts w:eastAsia="Roboto"/>
          <w:color w:val="151515"/>
        </w:rPr>
        <w:t xml:space="preserve"> of RPN13 and four atoms of RA183 to recapitulate the sulfur–carbon bond.</w:t>
      </w:r>
      <w:r w:rsidR="00D2719A" w:rsidRPr="00D401E2">
        <w:rPr>
          <w:rFonts w:eastAsia="Roboto"/>
          <w:color w:val="151515"/>
        </w:rPr>
        <w:t xml:space="preserve"> </w:t>
      </w:r>
      <w:r w:rsidRPr="00D401E2">
        <w:rPr>
          <w:rFonts w:eastAsia="Roboto"/>
          <w:color w:val="151515"/>
        </w:rPr>
        <w:t xml:space="preserve">Ambiguous </w:t>
      </w:r>
      <w:r w:rsidR="00251AC8" w:rsidRPr="00D401E2">
        <w:rPr>
          <w:rFonts w:eastAsia="Roboto"/>
          <w:color w:val="151515"/>
        </w:rPr>
        <w:t>i</w:t>
      </w:r>
      <w:r w:rsidRPr="00D401E2">
        <w:rPr>
          <w:rFonts w:eastAsia="Roboto"/>
          <w:color w:val="151515"/>
        </w:rPr>
        <w:t xml:space="preserve">nteraction </w:t>
      </w:r>
      <w:r w:rsidR="00251AC8" w:rsidRPr="00D401E2">
        <w:rPr>
          <w:rFonts w:eastAsia="Roboto"/>
          <w:color w:val="151515"/>
        </w:rPr>
        <w:t>r</w:t>
      </w:r>
      <w:r w:rsidRPr="00D401E2">
        <w:rPr>
          <w:rFonts w:eastAsia="Roboto"/>
          <w:color w:val="151515"/>
        </w:rPr>
        <w:t xml:space="preserve">estraints (AIRs) were imposed to restrict hRPN13 Pru active residues to be within 2.0Å of any RA183 atom. </w:t>
      </w:r>
      <w:r w:rsidR="00D2719A" w:rsidRPr="00D401E2">
        <w:rPr>
          <w:rFonts w:eastAsia="Roboto"/>
          <w:color w:val="151515"/>
        </w:rPr>
        <w:t>A</w:t>
      </w:r>
      <w:r w:rsidRPr="00D401E2">
        <w:rPr>
          <w:rFonts w:eastAsia="Roboto"/>
          <w:color w:val="151515"/>
        </w:rPr>
        <w:t xml:space="preserve"> total of 1000 </w:t>
      </w:r>
      <w:r w:rsidR="00D2719A" w:rsidRPr="00D401E2">
        <w:rPr>
          <w:rFonts w:eastAsia="Roboto"/>
          <w:color w:val="151515"/>
        </w:rPr>
        <w:t>predicted covalent complexes</w:t>
      </w:r>
      <w:r w:rsidRPr="00D401E2">
        <w:rPr>
          <w:rFonts w:eastAsia="Roboto"/>
          <w:color w:val="151515"/>
        </w:rPr>
        <w:t xml:space="preserve"> were subjected to rigid-body energy minimization, and 250 lowest-energy structures were chosen for semiflexible simulated annealing in torsion angle space, followed by refinement in explicit water. During semiflexible simulated annealing, atoms at the interface were allowed to move, but constrained by the </w:t>
      </w:r>
      <w:r w:rsidR="00251AC8" w:rsidRPr="00D401E2">
        <w:rPr>
          <w:rFonts w:eastAsia="Roboto"/>
          <w:color w:val="151515"/>
        </w:rPr>
        <w:t xml:space="preserve">different interactions and </w:t>
      </w:r>
      <w:r w:rsidRPr="00D401E2">
        <w:rPr>
          <w:rFonts w:eastAsia="Roboto"/>
          <w:color w:val="151515"/>
        </w:rPr>
        <w:t xml:space="preserve">distance constraints </w:t>
      </w:r>
      <w:r w:rsidRPr="00D401E2">
        <w:rPr>
          <w:rFonts w:eastAsia="Roboto"/>
          <w:color w:val="151515"/>
        </w:rPr>
        <w:lastRenderedPageBreak/>
        <w:t>defining the sulfur</w:t>
      </w:r>
      <w:r w:rsidR="00251AC8" w:rsidRPr="00D401E2">
        <w:rPr>
          <w:rFonts w:eastAsia="Roboto"/>
          <w:color w:val="151515"/>
        </w:rPr>
        <w:t>-</w:t>
      </w:r>
      <w:r w:rsidRPr="00D401E2">
        <w:rPr>
          <w:rFonts w:eastAsia="Roboto"/>
          <w:color w:val="151515"/>
        </w:rPr>
        <w:t xml:space="preserve">carbon bond. After water refinement, 250 RPN13 Pru–RA183 structures were sorted into three clusters by using a 1.5Å cutoff criterion on the root-mean-square deviation of RA183. The lowest-energy structure of each cluster was energy-minimized by Schrödinger after </w:t>
      </w:r>
      <w:r w:rsidR="00251AC8" w:rsidRPr="00D401E2">
        <w:rPr>
          <w:rFonts w:eastAsia="Roboto"/>
          <w:color w:val="151515"/>
        </w:rPr>
        <w:t xml:space="preserve">the </w:t>
      </w:r>
      <w:r w:rsidRPr="00D401E2">
        <w:rPr>
          <w:rFonts w:eastAsia="Roboto"/>
          <w:color w:val="151515"/>
        </w:rPr>
        <w:t>explicit introduction of a covalent bond between RPN13 C</w:t>
      </w:r>
      <w:r w:rsidR="00E61921" w:rsidRPr="00D401E2">
        <w:rPr>
          <w:rFonts w:eastAsia="Roboto"/>
          <w:color w:val="151515"/>
        </w:rPr>
        <w:t>ys</w:t>
      </w:r>
      <w:r w:rsidRPr="00D401E2">
        <w:rPr>
          <w:rFonts w:eastAsia="Roboto"/>
          <w:color w:val="151515"/>
        </w:rPr>
        <w:t xml:space="preserve">88 </w:t>
      </w:r>
      <w:proofErr w:type="spellStart"/>
      <w:r w:rsidRPr="00D401E2">
        <w:rPr>
          <w:rFonts w:eastAsia="Roboto"/>
          <w:color w:val="151515"/>
        </w:rPr>
        <w:t>Sγ</w:t>
      </w:r>
      <w:proofErr w:type="spellEnd"/>
      <w:r w:rsidRPr="00D401E2">
        <w:rPr>
          <w:rFonts w:eastAsia="Roboto"/>
          <w:color w:val="151515"/>
        </w:rPr>
        <w:t xml:space="preserve"> and the RA183 reacted carbon</w:t>
      </w:r>
      <w:r w:rsidR="0064613C">
        <w:rPr>
          <w:rFonts w:eastAsia="Roboto"/>
          <w:color w:val="151515"/>
        </w:rPr>
        <w:t xml:space="preserve"> </w:t>
      </w:r>
      <w:r w:rsidR="00D2719A" w:rsidRPr="00D401E2">
        <w:rPr>
          <w:rFonts w:eastAsia="Roboto"/>
          <w:color w:val="151515"/>
        </w:rPr>
        <w:fldChar w:fldCharType="begin"/>
      </w:r>
      <w:r w:rsidR="002E7490">
        <w:rPr>
          <w:rFonts w:eastAsia="Roboto"/>
          <w:color w:val="151515"/>
        </w:rPr>
        <w:instrText xml:space="preserve"> ADDIN ZOTERO_ITEM CSL_CITATION {"citationID":"a2h9c28ah0k","properties":{"formattedCitation":"[87]","plainCitation":"[87]","noteIndex":0},"citationItems":[{"id":2322,"uris":["http://zotero.org/users/local/QNx4HQjg/items/8MJ7CC7Z"],"itemData":{"id":2322,"type":"article-journal","abstract":"Substitution of the m,p-chloro groups of bis-benzylidinepiperidone RA190 for p-nitro, generating RA183, enhanced covalent drug binding to Cys88 of RPN13. Treatment of cancer cell lines with RA183 inhibited ubiquitin-mediated protein degradation, resulting in rapid accumulation of high-molecular-weight polyubiquitinated proteins, blockade of NFκB signaling, endoplasmic reticulum stress, an unfolded protein response, production of reactive oxygen species, and apoptotic cell death. High-grade ovarian cancer, triple-negative breast cancer, and multiple myeloma cell lines were particularly vulnerable to RA183. RA183 stabilized a tetraubiquitin-linked firefly luciferase reporter protein in cancer cell lines and mice, demonstrating in vitro and in vivo proteasomal inhibition, respectively. However, RA183 was rapidly cleared from plasma, likely reflecting its rapid degradation to the active compound RA9, as seen in human liver microsomes. Intraperitoneal administration of RA183 inhibited proteasome function and orthotopic tumor growth in mice bearing human ovarian cancer model ES2-luc ascites or syngeneic ID8-luc tumor.","container-title":"ACS omega","DOI":"10.1021/acsomega.8b01479","ISSN":"2470-1343","issue":"9","journalAbbreviation":"ACS Omega","language":"eng","note":"PMID: 30288466\nPMCID: PMC6166221","page":"11917-11929","source":"PubMed","title":"Covalent Rpn13-Binding Inhibitors for the Treatment of Ovarian Cancer","volume":"3","author":[{"family":"Anchoori","given":"Ravi K."},{"family":"Jiang","given":"Rosie"},{"family":"Peng","given":"Shiwen"},{"family":"Soong","given":"Ruey-Shyang"},{"family":"Algethami","given":"Aliyah"},{"family":"Rudek","given":"Michelle A."},{"family":"Anders","given":"Nicole"},{"family":"Hung","given":"Chien-Fu"},{"family":"Chen","given":"Xiang"},{"family":"Lu","given":"Xiuxiu"},{"family":"Kayode","given":"Olumide"},{"family":"Dyba","given":"Marzena"},{"family":"Walters","given":"Kylie J."},{"family":"Roden","given":"Richard B. S."}],"issued":{"date-parts":[["2018",9,30]]}}}],"schema":"https://github.com/citation-style-language/schema/raw/master/csl-citation.json"} </w:instrText>
      </w:r>
      <w:r w:rsidR="00D2719A" w:rsidRPr="00D401E2">
        <w:rPr>
          <w:rFonts w:eastAsia="Roboto"/>
          <w:color w:val="151515"/>
        </w:rPr>
        <w:fldChar w:fldCharType="separate"/>
      </w:r>
      <w:r w:rsidR="002E7490" w:rsidRPr="002E7490">
        <w:t>[87]</w:t>
      </w:r>
      <w:r w:rsidR="00D2719A" w:rsidRPr="00D401E2">
        <w:rPr>
          <w:rFonts w:eastAsia="Roboto"/>
          <w:color w:val="151515"/>
        </w:rPr>
        <w:fldChar w:fldCharType="end"/>
      </w:r>
      <w:r w:rsidRPr="00D401E2">
        <w:rPr>
          <w:rFonts w:eastAsia="Roboto"/>
          <w:color w:val="151515"/>
        </w:rPr>
        <w:t>.</w:t>
      </w:r>
    </w:p>
    <w:p w14:paraId="7A1CB014" w14:textId="77777777" w:rsidR="00026131" w:rsidRPr="00D401E2" w:rsidRDefault="00026131" w:rsidP="00CF11B1">
      <w:pPr>
        <w:spacing w:line="360" w:lineRule="auto"/>
        <w:jc w:val="both"/>
        <w:rPr>
          <w:rFonts w:eastAsia="Roboto"/>
          <w:color w:val="151515"/>
        </w:rPr>
      </w:pPr>
    </w:p>
    <w:p w14:paraId="21F5C2AC" w14:textId="6178706F" w:rsidR="00026131" w:rsidRPr="00D401E2" w:rsidRDefault="003D45BD" w:rsidP="00CF11B1">
      <w:pPr>
        <w:spacing w:line="360" w:lineRule="auto"/>
        <w:jc w:val="both"/>
        <w:rPr>
          <w:rFonts w:eastAsia="Roboto"/>
          <w:b/>
          <w:bCs/>
          <w:color w:val="212121"/>
        </w:rPr>
      </w:pPr>
      <w:proofErr w:type="spellStart"/>
      <w:r w:rsidRPr="00D401E2">
        <w:rPr>
          <w:rFonts w:eastAsia="Roboto"/>
          <w:b/>
          <w:bCs/>
          <w:color w:val="212121"/>
        </w:rPr>
        <w:t>DockThor</w:t>
      </w:r>
      <w:proofErr w:type="spellEnd"/>
      <w:r w:rsidRPr="00D401E2">
        <w:rPr>
          <w:rFonts w:eastAsia="Roboto"/>
          <w:b/>
          <w:bCs/>
          <w:color w:val="212121"/>
        </w:rPr>
        <w:t>-VS</w:t>
      </w:r>
    </w:p>
    <w:p w14:paraId="52FB49F6" w14:textId="43DB0B3B" w:rsidR="003D45BD" w:rsidRPr="00D401E2" w:rsidRDefault="003D45BD" w:rsidP="00CF11B1">
      <w:pPr>
        <w:spacing w:line="360" w:lineRule="auto"/>
        <w:jc w:val="both"/>
        <w:rPr>
          <w:rFonts w:eastAsia="Roboto"/>
          <w:color w:val="212121"/>
        </w:rPr>
      </w:pPr>
      <w:r w:rsidRPr="00D401E2">
        <w:rPr>
          <w:rFonts w:eastAsia="Roboto"/>
          <w:color w:val="212121"/>
        </w:rPr>
        <w:t xml:space="preserve">The </w:t>
      </w:r>
      <w:proofErr w:type="spellStart"/>
      <w:r w:rsidRPr="00D401E2">
        <w:rPr>
          <w:rFonts w:eastAsia="Roboto"/>
          <w:color w:val="212121"/>
        </w:rPr>
        <w:t>DockThor</w:t>
      </w:r>
      <w:proofErr w:type="spellEnd"/>
      <w:r w:rsidRPr="00D401E2">
        <w:rPr>
          <w:rFonts w:eastAsia="Roboto"/>
          <w:color w:val="212121"/>
        </w:rPr>
        <w:t>-VS platform is a free protein</w:t>
      </w:r>
      <w:r w:rsidR="0086497C" w:rsidRPr="00D401E2">
        <w:rPr>
          <w:rFonts w:eastAsia="Roboto"/>
          <w:color w:val="212121"/>
        </w:rPr>
        <w:t>-</w:t>
      </w:r>
      <w:r w:rsidRPr="00D401E2">
        <w:rPr>
          <w:rFonts w:eastAsia="Roboto"/>
          <w:color w:val="212121"/>
        </w:rPr>
        <w:t>ligand docking server for performing docking-based</w:t>
      </w:r>
      <w:r w:rsidR="0086497C" w:rsidRPr="00D401E2">
        <w:rPr>
          <w:rFonts w:eastAsia="Roboto"/>
          <w:color w:val="212121"/>
        </w:rPr>
        <w:t xml:space="preserve"> VS </w:t>
      </w:r>
      <w:r w:rsidRPr="00D401E2">
        <w:rPr>
          <w:rFonts w:eastAsia="Roboto"/>
          <w:color w:val="212121"/>
        </w:rPr>
        <w:t xml:space="preserve"> experiments using high-performance computing</w:t>
      </w:r>
      <w:r w:rsidR="00B24EC4">
        <w:rPr>
          <w:rFonts w:eastAsia="Roboto"/>
          <w:color w:val="212121"/>
        </w:rPr>
        <w:t xml:space="preserve"> </w:t>
      </w:r>
      <w:r w:rsidRPr="00D401E2">
        <w:rPr>
          <w:rFonts w:eastAsia="Roboto"/>
          <w:color w:val="212121"/>
        </w:rPr>
        <w:fldChar w:fldCharType="begin"/>
      </w:r>
      <w:r w:rsidR="00FC1514">
        <w:rPr>
          <w:rFonts w:eastAsia="Roboto"/>
          <w:color w:val="212121"/>
        </w:rPr>
        <w:instrText xml:space="preserve"> ADDIN ZOTERO_ITEM CSL_CITATION {"citationID":"al10vrmvb3","properties":{"formattedCitation":"[50\\uc0\\u8211{}52]","plainCitation":"[50–52]","noteIndex":0},"citationItems":[{"id":2454,"uris":["http://zotero.org/users/local/QNx4HQjg/items/AWSPJSCW"],"itemData":{"id":2454,"type":"article-journal","abstract":"The DockThor-VS platform (https://dockthor.lncc.br/v2/) is a free protein-ligand docking server conceptualized to facilitate and assist drug discovery projects to perform docking-based virtual screening experiments accurately and using high-performance computing. The DockThor docking engine is a grid-based method designed for flexible-ligand and rigid-receptor docking. It employs a multiple-solution genetic algorithm and the MMFF94S molecular force field scoring function for pose prediction. This engine was engineered to handle highly flexible ligands, such as peptides. Affinity prediction and ranking of protein-ligand complexes are performed with the linear empirical scoring function DockTScore. The main steps of the ligand and protein preparation are available on the DockThor Portal, making it possible to change the protonation states of the amino acid residues, and include cofactors as rigid entities. The user can also customize and visualize the main parameters of the grid box. The results of docking experiments are automatically clustered and ordered, providing users with a diverse array of meaningful binding modes. The platform DockThor-VS offers a user-friendly interface and powerful algorithms, enabling researchers to conduct virtual screening experiments efficiently and accurately. The DockThor Portal utilizes the computational strength of the Brazilian high-performance platform SDumont, further amplifying the efficiency and speed of docking experiments. Additionally, the web server facilitates and enhances virtual screening experiments by offering curated structures of potential targets and compound datasets, such as proteins related to COVID-19 and FDA-approved drugs for repurposing studies. In summary, DockThor-VS is a dynamic and evolving solution for docking-based virtual screening to be applied in drug discovery projects.","container-title":"Journal of Molecular Biology","DOI":"10.1016/j.jmb.2024.168548","ISSN":"1089-8638","issue":"17","journalAbbreviation":"J Mol Biol","language":"eng","note":"PMID: 39237203","page":"168548","source":"PubMed","title":"DockThor-VS: A Free Platform for Receptor-Ligand Virtual Screening","title-short":"DockThor-VS","volume":"436","author":[{"family":"Guedes","given":"Isabella Alvim"},{"family":"Pereira da Silva","given":"Matheus Müller"},{"family":"Galheigo","given":"Marcelo"},{"family":"Krempser","given":"Eduardo"},{"family":"Magalhães","given":"Camila Silva","non-dropping-particle":"de"},{"family":"Correa Barbosa","given":"Helio José"},{"family":"Dardenne","given":"Laurent Emmanuel"}],"issued":{"date-parts":[["2024",9,1]]}}},{"id":2456,"uris":["http://zotero.org/users/local/QNx4HQjg/items/HINE324E"],"itemData":{"id":2456,"type":"article-journal","abstract":"The COVID-19 caused by the SARS-CoV-2 virus was declared a pandemic disease in March 2020 by the World Health Organization (WHO). Structure-Based Drug Design strategies based on docking methodologies have been widely used for both new drug development and drug repurposing to find effective treatments against this disease. In this work, we present the developments implemented in the DockThor-VS web server to provide a virtual screening (VS) platform with curated structures of potential therapeutic targets from SARS-CoV-2 incorporating genetic information regarding relevant non-synonymous variations. The web server facilitates repurposing VS experiments providing curated libraries of currently available drugs on the market. At present, DockThor-VS provides ready-for-docking 3D structures for wild type and selected mutations for Nsp3 (papain-like, PLpro domain), Nsp5 (Mpro, 3CLpro), Nsp12 (RdRp), Nsp15 (NendoU), N protein, and Spike. We performed VS experiments of FDA-approved drugs considering the therapeutic targets available at the web server to assess the impact of considering different structures and mutations to identify possible new treatments of SARS-CoV-2 infections. The DockThor-VS is freely available at www.dockthor.lncc.br .","container-title":"Scientific Reports","DOI":"10.1038/s41598-021-84700-0","ISSN":"2045-2322","issue":"1","journalAbbreviation":"Sci Rep","language":"eng","note":"PMID: 33692377\nPMCID: PMC7946942","page":"5543","source":"PubMed","title":"Drug design and repurposing with DockThor-VS web server focusing on SARS-CoV-2 therapeutic targets and their non-synonym variants","volume":"11","author":[{"family":"Guedes","given":"Isabella A."},{"family":"Costa","given":"Leon S. C."},{"family":"Dos Santos","given":"Karina B."},{"family":"Karl","given":"Ana L. M."},{"family":"Rocha","given":"Gregório K."},{"family":"Teixeira","given":"Iury M."},{"family":"Galheigo","given":"Marcelo M."},{"family":"Medeiros","given":"Vivian"},{"family":"Krempser","given":"Eduardo"},{"family":"Custódio","given":"Fábio L."},{"family":"Barbosa","given":"Helio J. C."},{"family":"Nicolás","given":"Marisa F."},{"family":"Dardenne","given":"Laurent E."}],"issued":{"date-parts":[["2021",3,10]]}}},{"id":2459,"uris":["http://zotero.org/users/local/QNx4HQjg/items/KZEWBPRY"],"itemData":{"id":2459,"type":"article-journal","abstract":"Protein-peptide interactions play a crucial role in many cellular and biological functions, which justify the increasing interest in the development of peptide-based drugs. However, predicting experimental binding modes and affinities in protein-peptide docking remains a great challenge for most docking programs due to some particularities of this class of ligands, such as the high degree of flexibility. In this paper, we present the performance of the DockThor program on the LEADS-PEP data set, a benchmarking set composed of 53 diverse protein-peptide complexes with peptides ranging from 3 to 12 residues and with up to 51 rotatable bonds. The DockThor performance for pose prediction on redocking studies was compared with some state-of-the-art docking programs that were also evaluated on the LEADS-PEP data set, AutoDock, AutoDock Vina, Surflex, GOLD, Glide, rDock, and DINC, as well as with the task-specific docking protocol HPepDock. Our results indicate that DockThor could dock 40% of the cases with an overall backbone RMSD below 2.5 Å when the top-scored docking pose was considered, exhibiting similar results to Glide and outperforming other protein-ligand docking programs, whereas rDock and HPepDock achieved superior results. Assessing the docking poses closest to the crystal structure (i.e., best-RMSD pose), DockThor achieved a success rate of 60% in pose prediction. Due to the great overall performance of handling peptidic compounds, the DockThor program can be considered as suitable for docking highly flexible and challenging ligands, with up to 40 rotatable bonds. DockThor is freely available as a virtual screening Web server at https://www.dockthor.lncc.br/ .","container-title":"Journal of Chemical Information and Modeling","DOI":"10.1021/acs.jcim.9b00905","ISSN":"1549-960X","issue":"2","journalAbbreviation":"J Chem Inf Model","language":"eng","note":"PMID: 31922754","page":"667-683","source":"PubMed","title":"Highly Flexible Ligand Docking: Benchmarking of the DockThor Program on the LEADS-PEP Protein-Peptide Data Set","title-short":"Highly Flexible Ligand Docking","volume":"60","author":[{"family":"Santos","given":"Karina B."},{"family":"Guedes","given":"Isabella A."},{"family":"Karl","given":"Ana L. M."},{"family":"Dardenne","given":"Laurent E."}],"issued":{"date-parts":[["2020",2,24]]}}}],"schema":"https://github.com/citation-style-language/schema/raw/master/csl-citation.json"} </w:instrText>
      </w:r>
      <w:r w:rsidRPr="00D401E2">
        <w:rPr>
          <w:rFonts w:eastAsia="Roboto"/>
          <w:color w:val="212121"/>
        </w:rPr>
        <w:fldChar w:fldCharType="separate"/>
      </w:r>
      <w:r w:rsidR="00FC1514" w:rsidRPr="00FC1514">
        <w:t>[50–52]</w:t>
      </w:r>
      <w:r w:rsidRPr="00D401E2">
        <w:rPr>
          <w:rFonts w:eastAsia="Roboto"/>
          <w:color w:val="212121"/>
        </w:rPr>
        <w:fldChar w:fldCharType="end"/>
      </w:r>
      <w:r w:rsidRPr="00D401E2">
        <w:rPr>
          <w:rFonts w:eastAsia="Roboto"/>
          <w:color w:val="212121"/>
        </w:rPr>
        <w:t xml:space="preserve">. The </w:t>
      </w:r>
      <w:proofErr w:type="spellStart"/>
      <w:r w:rsidRPr="00D401E2">
        <w:rPr>
          <w:rFonts w:eastAsia="Roboto"/>
          <w:color w:val="212121"/>
        </w:rPr>
        <w:t>DockThor</w:t>
      </w:r>
      <w:proofErr w:type="spellEnd"/>
      <w:r w:rsidRPr="00D401E2">
        <w:rPr>
          <w:rFonts w:eastAsia="Roboto"/>
          <w:color w:val="212121"/>
        </w:rPr>
        <w:t xml:space="preserve"> docking engine is a grid-based method designed for flexible-ligand and rigid-receptor docking. It employs a multiple-solution genetic algorithm and the MMFF94S molecular force field scoring function for pose prediction. Affinity prediction and ranking of protein</w:t>
      </w:r>
      <w:r w:rsidR="00A90E27" w:rsidRPr="00D401E2">
        <w:rPr>
          <w:rFonts w:eastAsia="Roboto"/>
          <w:color w:val="212121"/>
        </w:rPr>
        <w:t>-</w:t>
      </w:r>
      <w:r w:rsidRPr="00D401E2">
        <w:rPr>
          <w:rFonts w:eastAsia="Roboto"/>
          <w:color w:val="212121"/>
        </w:rPr>
        <w:t xml:space="preserve">ligand complexes are performed with the linear empirical scoring function </w:t>
      </w:r>
      <w:proofErr w:type="spellStart"/>
      <w:r w:rsidRPr="00D401E2">
        <w:rPr>
          <w:rFonts w:eastAsia="Roboto"/>
          <w:color w:val="212121"/>
        </w:rPr>
        <w:t>DockTScore</w:t>
      </w:r>
      <w:proofErr w:type="spellEnd"/>
      <w:r w:rsidR="00B24EC4">
        <w:rPr>
          <w:rFonts w:eastAsia="Roboto"/>
          <w:color w:val="212121"/>
        </w:rPr>
        <w:t xml:space="preserve"> </w:t>
      </w:r>
      <w:r w:rsidR="00DC6DB0" w:rsidRPr="00D401E2">
        <w:rPr>
          <w:rFonts w:eastAsia="Roboto"/>
          <w:color w:val="212121"/>
        </w:rPr>
        <w:fldChar w:fldCharType="begin"/>
      </w:r>
      <w:r w:rsidR="00FC1514">
        <w:rPr>
          <w:rFonts w:eastAsia="Roboto"/>
          <w:color w:val="212121"/>
        </w:rPr>
        <w:instrText xml:space="preserve"> ADDIN ZOTERO_ITEM CSL_CITATION {"citationID":"a8lkrnjlfc","properties":{"formattedCitation":"[53]","plainCitation":"[53]","noteIndex":0},"citationItems":[{"id":2461,"uris":["http://zotero.org/users/local/QNx4HQjg/items/I63VF97J"],"itemData":{"id":2461,"type":"article-journal","abstract":"Scoring functions are essential for modern in silico drug discovery. However, the accurate prediction of binding affinity by scoring functions remains a challenging task. The performance of scoring functions is very heterogeneous across different target classes. Scoring functions based on precise physics-based descriptors better representing protein-ligand recognition process are strongly needed. We developed a set of new empirical scoring functions, named DockTScore, by explicitly accounting for physics-based terms combined with machine learning. Target-specific scoring functions were developed for two important drug targets, proteases and protein-protein interactions, representing an original class of molecules for drug discovery. Multiple linear regression (MLR), support vector machine and random forest algorithms were employed to derive general and target-specific scoring functions involving optimized MMFF94S force-field terms, solvation and lipophilic interactions terms, and an improved term accounting for ligand torsional entropy contribution to ligand binding. DockTScore scoring functions demonstrated to be competitive with the current best-evaluated scoring functions in terms of binding energy prediction and ranking on four DUD-E datasets and will be useful for in silico drug design for diverse proteins as well as for specific targets such as proteases and protein-protein interactions. Currently, the MLR DockTScore is available at www.dockthor.lncc.br .","container-title":"Scientific Reports","DOI":"10.1038/s41598-021-82410-1","ISSN":"2045-2322","issue":"1","journalAbbreviation":"Sci Rep","language":"eng","note":"PMID: 33542326\nPMCID: PMC7862620","page":"3198","source":"PubMed","title":"New machine learning and physics-based scoring functions for drug discovery","volume":"11","author":[{"family":"Guedes","given":"Isabella A."},{"family":"Barreto","given":"André M. S."},{"family":"Marinho","given":"Diogo"},{"family":"Krempser","given":"Eduardo"},{"family":"Kuenemann","given":"Mélaine A."},{"family":"Sperandio","given":"Olivier"},{"family":"Dardenne","given":"Laurent E."},{"family":"Miteva","given":"Maria A."}],"issued":{"date-parts":[["2021",2,4]]}}}],"schema":"https://github.com/citation-style-language/schema/raw/master/csl-citation.json"} </w:instrText>
      </w:r>
      <w:r w:rsidR="00DC6DB0" w:rsidRPr="00D401E2">
        <w:rPr>
          <w:rFonts w:eastAsia="Roboto"/>
          <w:color w:val="212121"/>
        </w:rPr>
        <w:fldChar w:fldCharType="separate"/>
      </w:r>
      <w:r w:rsidR="00FC1514" w:rsidRPr="00FC1514">
        <w:t>[53]</w:t>
      </w:r>
      <w:r w:rsidR="00DC6DB0" w:rsidRPr="00D401E2">
        <w:rPr>
          <w:rFonts w:eastAsia="Roboto"/>
          <w:color w:val="212121"/>
        </w:rPr>
        <w:fldChar w:fldCharType="end"/>
      </w:r>
      <w:r w:rsidRPr="00D401E2">
        <w:rPr>
          <w:rFonts w:eastAsia="Roboto"/>
          <w:color w:val="212121"/>
        </w:rPr>
        <w:t xml:space="preserve">. The results of docking experiments are automatically clustered and ordered, providing users with a diverse array of binding modes. However, the </w:t>
      </w:r>
      <w:proofErr w:type="spellStart"/>
      <w:r w:rsidRPr="00D401E2">
        <w:rPr>
          <w:rFonts w:eastAsia="Roboto"/>
          <w:color w:val="212121"/>
        </w:rPr>
        <w:t>DockThor</w:t>
      </w:r>
      <w:proofErr w:type="spellEnd"/>
      <w:r w:rsidRPr="00D401E2">
        <w:rPr>
          <w:rFonts w:eastAsia="Roboto"/>
          <w:color w:val="212121"/>
        </w:rPr>
        <w:t xml:space="preserve"> program is not configured to perform covalent docking yet, it can predict the binding mode of the non-covalent receptor-ligand complex occurring in the pocket before the covalent bond formation. Therefore, the </w:t>
      </w:r>
      <w:proofErr w:type="spellStart"/>
      <w:r w:rsidRPr="00D401E2">
        <w:rPr>
          <w:rFonts w:eastAsia="Roboto"/>
          <w:color w:val="212121"/>
        </w:rPr>
        <w:t>DockThor</w:t>
      </w:r>
      <w:proofErr w:type="spellEnd"/>
      <w:r w:rsidRPr="00D401E2">
        <w:rPr>
          <w:rFonts w:eastAsia="Roboto"/>
          <w:color w:val="212121"/>
        </w:rPr>
        <w:t xml:space="preserve">-VS web server could be useful as a fast tool to predict receptor-ligand binding modes to be investigated further for potential covalent-bonding formation using suitable methodologies. The </w:t>
      </w:r>
      <w:proofErr w:type="spellStart"/>
      <w:r w:rsidRPr="00D401E2">
        <w:rPr>
          <w:rFonts w:eastAsia="Roboto"/>
          <w:color w:val="212121"/>
        </w:rPr>
        <w:t>DockThor</w:t>
      </w:r>
      <w:proofErr w:type="spellEnd"/>
      <w:r w:rsidRPr="00D401E2">
        <w:rPr>
          <w:rFonts w:eastAsia="Roboto"/>
          <w:color w:val="212121"/>
        </w:rPr>
        <w:t xml:space="preserve">-VS docking server can be accessed at </w:t>
      </w:r>
      <w:hyperlink r:id="rId63" w:history="1">
        <w:r w:rsidRPr="00677FB7">
          <w:rPr>
            <w:rStyle w:val="Hyperlink"/>
            <w:color w:val="0000FF"/>
          </w:rPr>
          <w:t>https://dockthor.lncc.br/v2/</w:t>
        </w:r>
      </w:hyperlink>
      <w:r w:rsidRPr="00D401E2">
        <w:rPr>
          <w:rFonts w:eastAsia="Roboto"/>
          <w:color w:val="212121"/>
        </w:rPr>
        <w:t>.</w:t>
      </w:r>
    </w:p>
    <w:p w14:paraId="7195B89C" w14:textId="77777777" w:rsidR="003D45BD" w:rsidRPr="0029715B" w:rsidRDefault="003D45BD" w:rsidP="00CF11B1">
      <w:pPr>
        <w:spacing w:line="360" w:lineRule="auto"/>
        <w:jc w:val="both"/>
        <w:rPr>
          <w:rFonts w:asciiTheme="minorHAnsi" w:eastAsia="Roboto" w:hAnsiTheme="minorHAnsi" w:cstheme="minorHAnsi"/>
          <w:b/>
          <w:bCs/>
          <w:color w:val="212121"/>
        </w:rPr>
      </w:pPr>
    </w:p>
    <w:p w14:paraId="000000EB" w14:textId="1C381834" w:rsidR="00BF49E8" w:rsidRPr="006E0262" w:rsidRDefault="000E2FE2" w:rsidP="00CF11B1">
      <w:pPr>
        <w:spacing w:line="360" w:lineRule="auto"/>
        <w:jc w:val="both"/>
        <w:rPr>
          <w:b/>
        </w:rPr>
      </w:pPr>
      <w:r w:rsidRPr="006E0262">
        <w:rPr>
          <w:b/>
        </w:rPr>
        <w:t xml:space="preserve">Pharmacophore-based </w:t>
      </w:r>
      <w:r w:rsidR="00977DEE">
        <w:rPr>
          <w:b/>
        </w:rPr>
        <w:t>tools</w:t>
      </w:r>
      <w:r w:rsidR="00750987" w:rsidRPr="006E0262">
        <w:rPr>
          <w:b/>
        </w:rPr>
        <w:t xml:space="preserve"> for modeling covalent</w:t>
      </w:r>
      <w:r w:rsidR="00BE156F">
        <w:rPr>
          <w:b/>
        </w:rPr>
        <w:t xml:space="preserve"> ligands</w:t>
      </w:r>
    </w:p>
    <w:p w14:paraId="000000EC" w14:textId="77777777" w:rsidR="00BF49E8" w:rsidRPr="006E0262" w:rsidRDefault="000E2FE2" w:rsidP="00CF11B1">
      <w:pPr>
        <w:spacing w:line="360" w:lineRule="auto"/>
        <w:jc w:val="both"/>
        <w:rPr>
          <w:b/>
          <w:bCs/>
        </w:rPr>
      </w:pPr>
      <w:proofErr w:type="spellStart"/>
      <w:r w:rsidRPr="006E0262">
        <w:rPr>
          <w:b/>
          <w:bCs/>
        </w:rPr>
        <w:t>LigandScout</w:t>
      </w:r>
      <w:proofErr w:type="spellEnd"/>
    </w:p>
    <w:p w14:paraId="5AD52908" w14:textId="7C81C32F" w:rsidR="002C3D4F" w:rsidRPr="006E0262" w:rsidRDefault="000E2FE2" w:rsidP="00CF11B1">
      <w:pPr>
        <w:spacing w:line="360" w:lineRule="auto"/>
        <w:jc w:val="both"/>
      </w:pPr>
      <w:proofErr w:type="spellStart"/>
      <w:r w:rsidRPr="006E0262">
        <w:t>LigandScout</w:t>
      </w:r>
      <w:proofErr w:type="spellEnd"/>
      <w:r w:rsidRPr="006E0262">
        <w:t xml:space="preserve"> is a fully integrated commercial platform for computer-aided molecular design based on advanced and user</w:t>
      </w:r>
      <w:r w:rsidR="00251AC8" w:rsidRPr="006E0262">
        <w:t>-</w:t>
      </w:r>
      <w:r w:rsidRPr="006E0262">
        <w:t xml:space="preserve">friendly pharmacophore modeling and </w:t>
      </w:r>
      <w:r w:rsidR="00B067D4">
        <w:t>VS</w:t>
      </w:r>
      <w:r w:rsidR="00B24EC4">
        <w:t xml:space="preserve"> </w:t>
      </w:r>
      <w:r w:rsidR="002C3D4F" w:rsidRPr="006E0262">
        <w:fldChar w:fldCharType="begin"/>
      </w:r>
      <w:r w:rsidR="00FC1514">
        <w:instrText xml:space="preserve"> ADDIN ZOTERO_ITEM CSL_CITATION {"citationID":"mtWC3e3s","properties":{"formattedCitation":"[54\\uc0\\u8211{}56]","plainCitation":"[54–56]","noteIndex":0},"citationItems":[{"id":270,"uris":["http://zotero.org/users/local/QNx4HQjg/items/W4VCSFVX"],"itemData":{"id":270,"type":"article-journal","abstract":"From the historically grown archive of protein−ligand complexes in the Protein Data Bank small organic ligands are extracted and interpreted in terms of their chemical characteristics and features. Subsequently, pharmacophores representing ligand−receptor interaction are derived from each of these small molecules and its surrounding amino acids. Based on a defined set of only six types of chemical features and volume constraints, three-dimensional pharmacophore models are constructed, which are sufficiently selective to identify the described binding mode and are thus a useful tool for in-silico screening of large compound databases. The algorithms for ligand extraction and interpretation as well as the pharmacophore creation technique from the automatically interpreted data are presented and applied to a rhinovirus capsid complex as application example.","container-title":"Journal of Chemical Information and Modeling","DOI":"10.1021/ci049885e","ISSN":"1549-9596","issue":"1","journalAbbreviation":"J. Chem. Inf. Model.","page":"160-169","source":"ACS Publications","title":"LigandScout:  3-D Pharmacophores Derived from Protein-Bound Ligands and Their Use as Virtual Screening Filters","title-short":"LigandScout","volume":"45","author":[{"family":"Wolber","given":"Gerhard"},{"family":"Langer","given":"Thierry"}],"issued":{"date-parts":[["2005",1,1]]}}},{"id":739,"uris":["http://zotero.org/users/local/QNx4HQjg/items/DHFBH5LE"],"itemData":{"id":739,"type":"article-journal","abstract":"We present a new approach that incorporates flexibility based on extensive MD simulations of protein–ligand complexes into structure-based pharmacophore modeling and virtual screening. The approach uses the multiple coordinate sets saved during the MD simulations and generates for each frame a pharmacophore model. Pharmacophore models with the same pharmacophore features are pooled. In this way the high number of pharmacophore models that results from the MD simulation is reduced to only a few hundred representative pharmacophore models. Virtual screening runs are performed with every representative pharmacophore model; the screening results are combined and rescored to generate a single hit-list. The score for a particular molecule is calculated based on the number of representative pharmacophore models which classified it as active. Hence, the method is called common hits approach (CHA). The steps between the MD simulation and the final hit-list are performed automatically and without user interaction. We test the performance of CHA for virtual screening using screening databases with active and inactive compounds for 40 protein–ligand systems. The results of the CHA are compared to the (i) median screening performance of all representative pharmacophore models of protein–ligand systems, as well as to the virtual screening performance of (ii) a random classifier, (iii) the pharmacophore model derived from the experimental structure in the PDB, and (iv) the representative pharmacophore model appearing most frequently during the MD simulation. For the 34 (out of 40) protein–ligand complexes, for which at least one of the approaches was able to perform better than a random classifier, the highest enrichment was achieved using CHA in 68% of the cases, compared to 12% for the PDB pharmacophore model and 20% for the representative pharmacophore model appearing most frequently. The availabilithy of diverse sets of different pharmacophore models is utilized to analyze some additional questions of interest in 3D pharmacophore-based virtual screening.","container-title":"Journal of Chemical Information and Modeling","DOI":"10.1021/acs.jcim.6b00674","ISSN":"1549-9596","issue":"2","journalAbbreviation":"J. Chem. Inf. Model.","page":"365-385","source":"ACS Publications","title":"Common Hits Approach: Combining Pharmacophore Modeling and Molecular Dynamics Simulations","title-short":"Common Hits Approach","volume":"57","author":[{"family":"Wieder","given":"Marcus"},{"family":"Garon","given":"Arthur"},{"family":"Perricone","given":"Ugo"},{"family":"Boresch","given":"Stefan"},{"family":"Seidel","given":"Thomas"},{"family":"Almerico","given":"Anna Maria"},{"family":"Langer","given":"Thierry"}],"issued":{"date-parts":[["2017",2,27]]}}},{"id":780,"uris":["http://zotero.org/users/local/QNx4HQjg/items/YYU3IRMP"],"itemData":{"id":780,"type":"article-journal","abstract":"Molecular dynamics simulations of twelve protein-ligand systems were used to derive a single, structure based pharmacophore model for each system. These merged models combine the information from the initial experimental structure and from all snapshots saved during the simulation. We compared the merged pharmacophore models with the corresponding PDB pharmacophore models, i.e., the static models generated from an experimental structure in the usual manner. The frequency of individual features, of feature types and the occurrence of features not present in the static model derived from the experimental structure were analyzed. We observed both pharmacophore features not visible in the traditional approach, as well as features which disappeared rapidly during the molecular dynamics simulations and which may well be artifacts of the initial PDB structure-derived pharmacophore model. Our approach helps mitigate the sensitivity of structure based pharmacophore models to the single set of coordinates present in the experimental structure. Further, the frequency with which specific features occur during the MD simulation may aid in ranking the importance of individual features.","container-title":"Biochemical and Biophysical Research Communications","DOI":"10.1016/j.bbrc.2016.01.081","ISSN":"1090-2104","issue":"3","journalAbbreviation":"Biochem. Biophys. Res. Commun.","language":"eng","note":"PMID: 26785387","page":"685-689","source":"PubMed","title":"Evaluating the stability of pharmacophore features using molecular dynamics simulations","volume":"470","author":[{"family":"Wieder","given":"Marcus"},{"family":"Perricone","given":"Ugo"},{"family":"Boresch","given":"Stefan"},{"family":"Seidel","given":"Thomas"},{"family":"Langer","given":"Thierry"}],"issued":{"date-parts":[["2016",2,12]]}}}],"schema":"https://github.com/citation-style-language/schema/raw/master/csl-citation.json"} </w:instrText>
      </w:r>
      <w:r w:rsidR="002C3D4F" w:rsidRPr="006E0262">
        <w:fldChar w:fldCharType="separate"/>
      </w:r>
      <w:r w:rsidR="00FC1514" w:rsidRPr="00FC1514">
        <w:t>[54–56]</w:t>
      </w:r>
      <w:r w:rsidR="002C3D4F" w:rsidRPr="006E0262">
        <w:fldChar w:fldCharType="end"/>
      </w:r>
      <w:r w:rsidRPr="006E0262">
        <w:t>. A pharmacophore is defined as an ensemble of universal chemical features that characterize a specific mode of action of a ligand in the active site of the macromolecule in 3D space. Chemical features are, e.g.</w:t>
      </w:r>
      <w:r w:rsidR="00B12D78">
        <w:t>,</w:t>
      </w:r>
      <w:r w:rsidRPr="006E0262">
        <w:t xml:space="preserve"> hydrogen bonds, charge interactions</w:t>
      </w:r>
      <w:r w:rsidR="002C3D4F" w:rsidRPr="006E0262">
        <w:t>,</w:t>
      </w:r>
      <w:r w:rsidRPr="006E0262">
        <w:t xml:space="preserve"> and hydrophobic </w:t>
      </w:r>
      <w:r w:rsidR="002C3D4F" w:rsidRPr="006E0262">
        <w:t>regions</w:t>
      </w:r>
      <w:r w:rsidRPr="006E0262">
        <w:t>. This pharmacophoric pattern is the condition for ligand-protein interaction</w:t>
      </w:r>
      <w:r w:rsidR="00B12D78">
        <w:t>,</w:t>
      </w:r>
      <w:r w:rsidRPr="006E0262">
        <w:t xml:space="preserve"> and this can be used </w:t>
      </w:r>
      <w:r w:rsidR="002C3D4F" w:rsidRPr="006E0262">
        <w:t xml:space="preserve">to </w:t>
      </w:r>
      <w:r w:rsidRPr="006E0262">
        <w:t xml:space="preserve">search similar chemical patterns in large molecule databases to find new scaffolds for developing lead structures. Apart from </w:t>
      </w:r>
      <w:r w:rsidR="00251AC8" w:rsidRPr="006E0262">
        <w:t xml:space="preserve">modeling the </w:t>
      </w:r>
      <w:r w:rsidR="00341086">
        <w:t>noncovalent</w:t>
      </w:r>
      <w:r w:rsidRPr="006E0262">
        <w:t xml:space="preserve"> interaction, </w:t>
      </w:r>
      <w:proofErr w:type="spellStart"/>
      <w:r w:rsidRPr="006E0262">
        <w:t>LigandScout</w:t>
      </w:r>
      <w:proofErr w:type="spellEnd"/>
      <w:r w:rsidRPr="006E0262">
        <w:t xml:space="preserve"> can be customized to deal with covalent inhibitors by adding a chemical feature that represents </w:t>
      </w:r>
      <w:r w:rsidR="00251AC8" w:rsidRPr="006E0262">
        <w:t xml:space="preserve">the </w:t>
      </w:r>
      <w:r w:rsidRPr="006E0262">
        <w:t xml:space="preserve">electrophilic point of the warhead. </w:t>
      </w:r>
    </w:p>
    <w:p w14:paraId="000000F0" w14:textId="4B4FF736" w:rsidR="00BF49E8" w:rsidRPr="006E0262" w:rsidRDefault="000E2FE2" w:rsidP="00CF11B1">
      <w:pPr>
        <w:spacing w:line="360" w:lineRule="auto"/>
        <w:jc w:val="both"/>
      </w:pPr>
      <w:r w:rsidRPr="006E0262">
        <w:lastRenderedPageBreak/>
        <w:t xml:space="preserve">For instance, Schulz et al. used </w:t>
      </w:r>
      <w:proofErr w:type="spellStart"/>
      <w:r w:rsidRPr="006E0262">
        <w:t>LigandScout</w:t>
      </w:r>
      <w:proofErr w:type="spellEnd"/>
      <w:r w:rsidRPr="006E0262">
        <w:t xml:space="preserve"> for the identification of covalently binding fragments of enteroviral 3C protease by implementing reactive groups potentially forming covalent bonds as </w:t>
      </w:r>
      <w:r w:rsidR="002C3D4F" w:rsidRPr="006E0262">
        <w:t xml:space="preserve">a </w:t>
      </w:r>
      <w:r w:rsidRPr="006E0262">
        <w:t xml:space="preserve">chemical feature in the 3D pharmacophore modeling program of </w:t>
      </w:r>
      <w:proofErr w:type="spellStart"/>
      <w:r w:rsidRPr="006E0262">
        <w:t>LigandScout</w:t>
      </w:r>
      <w:proofErr w:type="spellEnd"/>
      <w:r w:rsidR="00B24EC4">
        <w:t xml:space="preserve"> </w:t>
      </w:r>
      <w:r w:rsidR="002C3D4F" w:rsidRPr="006E0262">
        <w:fldChar w:fldCharType="begin"/>
      </w:r>
      <w:r w:rsidR="002E7490">
        <w:instrText xml:space="preserve"> ADDIN ZOTERO_ITEM CSL_CITATION {"citationID":"afh2chhr94","properties":{"formattedCitation":"[88]","plainCitation":"[88]","noteIndex":0},"citationItems":[{"id":2119,"uris":["http://zotero.org/users/local/QNx4HQjg/items/RTYJT2CF"],"itemData":{"id":2119,"type":"article-journal","abstract":"Lead structure discovery mainly focuses on the identification of noncovalently binding ligands. Covalent linkage, however, is an essential binding mechanism for a multitude of successfully marketed drugs, although discovered by serendipity in most cases. We present a concept for the design of fragments covalently binding to proteases. Covalent linkage enables fragment binding unrelated to affinity to shallow protein binding sites and at the same time allows differentiated targeted hit verification and binding location verification through mass spectrometry. We describe a systematic and rational computational approach for the identification of covalently binding fragments from compound collections inhibiting enteroviral 3C protease, a target with high therapeutic potential. By implementing reactive groups potentially forming covalent bonds as a chemical feature in our 3D pharmacophore methodology, covalent binders were discovered by high-throughput virtual screening. We present careful experimental validation of the virtual hits using enzymatic assays and mass spectrometry unraveling a novel, previously unknown irreversible inhibition of the 3C protease by phenylthiomethyl ketone-based fragments. Subsequent synthetic optimization through fragment growing and reactivity analysis against catalytic and noncatalytic cysteines revealed specific irreversible 3C protease inhibition.","container-title":"Journal of Medicinal Chemistry","DOI":"10.1021/acs.jmedchem.7b01440","ISSN":"1520-4804","issue":"3","journalAbbreviation":"J Med Chem","language":"eng","note":"PMID: 29328649","page":"1218-1230","source":"PubMed","title":"Phenylthiomethyl Ketone-Based Fragments Show Selective and Irreversible Inhibition of Enteroviral 3C Proteases","volume":"61","author":[{"family":"Schulz","given":"Robert"},{"family":"Atef","given":"Amira"},{"family":"Becker","given":"Daniel"},{"family":"Gottschalk","given":"Franziska"},{"family":"Tauber","given":"Carolin"},{"family":"Wagner","given":"Stefan"},{"family":"Arkona","given":"Christoph"},{"family":"Abdel-Hafez","given":"Atef A."},{"family":"Farag","given":"Hassan H."},{"family":"Rademann","given":"Jörg"},{"family":"Wolber","given":"Gerhard"}],"issued":{"date-parts":[["2018",2,8]]}}}],"schema":"https://github.com/citation-style-language/schema/raw/master/csl-citation.json"} </w:instrText>
      </w:r>
      <w:r w:rsidR="002C3D4F" w:rsidRPr="006E0262">
        <w:fldChar w:fldCharType="separate"/>
      </w:r>
      <w:r w:rsidR="002E7490" w:rsidRPr="002E7490">
        <w:t>[88]</w:t>
      </w:r>
      <w:r w:rsidR="002C3D4F" w:rsidRPr="006E0262">
        <w:fldChar w:fldCharType="end"/>
      </w:r>
      <w:r w:rsidRPr="006E0262">
        <w:t xml:space="preserve">. In the first step, covalently binding substructures were assembled from </w:t>
      </w:r>
      <w:r w:rsidR="002C3D4F" w:rsidRPr="006E0262">
        <w:t xml:space="preserve">the </w:t>
      </w:r>
      <w:r w:rsidRPr="006E0262">
        <w:t>literature. The covalently binding substructures, which are not applicable for rational design</w:t>
      </w:r>
      <w:r w:rsidR="00B12D78">
        <w:t>,</w:t>
      </w:r>
      <w:r w:rsidRPr="006E0262">
        <w:t xml:space="preserve"> were discarded. For the selected warheads, SMARTS patterns were developed and implemented in </w:t>
      </w:r>
      <w:proofErr w:type="spellStart"/>
      <w:r w:rsidRPr="006E0262">
        <w:t>LigandScout</w:t>
      </w:r>
      <w:proofErr w:type="spellEnd"/>
      <w:r w:rsidRPr="006E0262">
        <w:t>. The covalent bond feature was represented by a</w:t>
      </w:r>
      <w:r w:rsidR="00AD4685">
        <w:t xml:space="preserve"> </w:t>
      </w:r>
      <w:r w:rsidRPr="006E0262">
        <w:t xml:space="preserve">sphere, which is placed on the ligand atom covalently bound or binding to the protein. From crystal structures of </w:t>
      </w:r>
      <w:proofErr w:type="spellStart"/>
      <w:r w:rsidRPr="006E0262">
        <w:t>peptidic</w:t>
      </w:r>
      <w:proofErr w:type="spellEnd"/>
      <w:r w:rsidRPr="006E0262">
        <w:t xml:space="preserve"> ligands covalently bound to the CVB3 3Cpro, a 3D pharmacophore model was generated, which comprises the essential </w:t>
      </w:r>
      <w:r w:rsidR="00341086">
        <w:t>noncovalent</w:t>
      </w:r>
      <w:r w:rsidRPr="006E0262">
        <w:t xml:space="preserve"> interactions and</w:t>
      </w:r>
      <w:r w:rsidR="00B12D78">
        <w:t>,</w:t>
      </w:r>
      <w:r w:rsidRPr="006E0262">
        <w:t xml:space="preserve"> in addition</w:t>
      </w:r>
      <w:r w:rsidR="00B12D78">
        <w:t>,</w:t>
      </w:r>
      <w:r w:rsidRPr="006E0262">
        <w:t xml:space="preserve"> reflects the necessary spatial positioning of the warhead moiety for covalent interaction with the catalytic Cys147 of the 3Cpro. The model was subsequently validated by using non-</w:t>
      </w:r>
      <w:proofErr w:type="spellStart"/>
      <w:r w:rsidRPr="006E0262">
        <w:t>peptidic</w:t>
      </w:r>
      <w:proofErr w:type="spellEnd"/>
      <w:r w:rsidRPr="006E0262">
        <w:t xml:space="preserve"> ligands reported in the literature and has a high specificity of 0.87 and sensitivity of 0.99. The generated 3D pharmacophore model was subsequently used to screen a set of fragment-like molecules. The screening resulted in 47 virtual hits, which were further analyzed through covalent and </w:t>
      </w:r>
      <w:r w:rsidR="00341086">
        <w:t>noncovalent</w:t>
      </w:r>
      <w:r w:rsidRPr="006E0262">
        <w:t xml:space="preserve"> docking into the 3Cpro active site. From the analysis of docking poses</w:t>
      </w:r>
      <w:r w:rsidR="00B12D78">
        <w:t>,</w:t>
      </w:r>
      <w:r w:rsidRPr="006E0262">
        <w:t xml:space="preserve"> 19 fragments representing 12 different chemotypes were selected that displayed </w:t>
      </w:r>
      <w:r w:rsidR="00B12D78">
        <w:t>a</w:t>
      </w:r>
      <w:r w:rsidR="00B12D78" w:rsidRPr="006E0262">
        <w:t xml:space="preserve"> </w:t>
      </w:r>
      <w:r w:rsidRPr="006E0262">
        <w:t xml:space="preserve">consistent 3D pharmacophore model. From each of these, one fragment was selected for biological evaluation in an enzyme kinetic assay for 3Cpro. Six fragments inhibited the 3Cpro by more than 30 % at 650 </w:t>
      </w:r>
      <w:proofErr w:type="spellStart"/>
      <w:r w:rsidRPr="006E0262">
        <w:t>μM</w:t>
      </w:r>
      <w:proofErr w:type="spellEnd"/>
      <w:r w:rsidRPr="006E0262">
        <w:t>.</w:t>
      </w:r>
      <w:r w:rsidR="00AA5B10" w:rsidRPr="006E0262">
        <w:t>, with the best</w:t>
      </w:r>
      <w:r w:rsidRPr="006E0262">
        <w:t xml:space="preserve"> fragment</w:t>
      </w:r>
      <w:r w:rsidR="00AA5B10" w:rsidRPr="006E0262">
        <w:t xml:space="preserve"> showing an </w:t>
      </w:r>
      <w:r w:rsidRPr="006E0262">
        <w:t>apparent IC</w:t>
      </w:r>
      <w:r w:rsidR="002C3D4F" w:rsidRPr="006E0262">
        <w:rPr>
          <w:vertAlign w:val="subscript"/>
        </w:rPr>
        <w:t>50</w:t>
      </w:r>
      <w:r w:rsidR="002C3D4F" w:rsidRPr="006E0262">
        <w:t xml:space="preserve"> </w:t>
      </w:r>
      <w:r w:rsidRPr="006E0262">
        <w:t xml:space="preserve">of 355 ± 30 </w:t>
      </w:r>
      <w:proofErr w:type="spellStart"/>
      <w:r w:rsidRPr="006E0262">
        <w:t>μM</w:t>
      </w:r>
      <w:proofErr w:type="spellEnd"/>
      <w:r w:rsidRPr="006E0262">
        <w:t>.</w:t>
      </w:r>
      <w:r w:rsidR="002C3D4F" w:rsidRPr="006E0262">
        <w:t xml:space="preserve"> </w:t>
      </w:r>
    </w:p>
    <w:p w14:paraId="2F40FEA5" w14:textId="14C667D7" w:rsidR="002C3D4F" w:rsidRPr="006E0262" w:rsidRDefault="000E2FE2" w:rsidP="00CF11B1">
      <w:pPr>
        <w:shd w:val="clear" w:color="auto" w:fill="FFFFFF"/>
        <w:spacing w:line="360" w:lineRule="auto"/>
        <w:jc w:val="both"/>
      </w:pPr>
      <w:r w:rsidRPr="006E0262">
        <w:t>In a recent study</w:t>
      </w:r>
      <w:r w:rsidR="00B12D78">
        <w:t>,</w:t>
      </w:r>
      <w:r w:rsidRPr="006E0262">
        <w:t xml:space="preserve"> </w:t>
      </w:r>
      <w:proofErr w:type="spellStart"/>
      <w:r w:rsidRPr="006E0262">
        <w:t>Soubhye</w:t>
      </w:r>
      <w:proofErr w:type="spellEnd"/>
      <w:r w:rsidRPr="006E0262">
        <w:t xml:space="preserve"> et al</w:t>
      </w:r>
      <w:r w:rsidR="00FF111C">
        <w:t>.</w:t>
      </w:r>
      <w:r w:rsidRPr="006E0262">
        <w:t xml:space="preserve"> performed a novel </w:t>
      </w:r>
      <w:r w:rsidR="002C3D4F" w:rsidRPr="006E0262">
        <w:t>VS</w:t>
      </w:r>
      <w:r w:rsidRPr="006E0262">
        <w:t xml:space="preserve"> procedure </w:t>
      </w:r>
      <w:r w:rsidR="00A83214" w:rsidRPr="006E0262">
        <w:t xml:space="preserve">by combining </w:t>
      </w:r>
      <w:r w:rsidRPr="006E0262">
        <w:t xml:space="preserve">ligand-based pharmacophore modeling </w:t>
      </w:r>
      <w:r w:rsidR="00A83214" w:rsidRPr="006E0262">
        <w:t xml:space="preserve">and SBVS </w:t>
      </w:r>
      <w:r w:rsidRPr="006E0262">
        <w:t xml:space="preserve">to discover reversible and irreversible inhibitors of </w:t>
      </w:r>
      <w:r w:rsidR="00B12D78">
        <w:t>t</w:t>
      </w:r>
      <w:r w:rsidR="00B12D78" w:rsidRPr="006E0262">
        <w:t xml:space="preserve">he </w:t>
      </w:r>
      <w:r w:rsidRPr="006E0262">
        <w:t>heme enzyme myeloperoxidase (MPO)</w:t>
      </w:r>
      <w:r w:rsidR="00B24EC4">
        <w:t xml:space="preserve"> </w:t>
      </w:r>
      <w:r w:rsidR="002C3D4F" w:rsidRPr="006E0262">
        <w:fldChar w:fldCharType="begin"/>
      </w:r>
      <w:r w:rsidR="002E7490">
        <w:instrText xml:space="preserve"> ADDIN ZOTERO_ITEM CSL_CITATION {"citationID":"aemkk6uj90","properties":{"formattedCitation":"[89]","plainCitation":"[89]","noteIndex":0},"citationItems":[{"id":2325,"uris":["http://zotero.org/users/local/QNx4HQjg/items/YYMY42K3"],"itemData":{"id":2325,"type":"article-journal","abstract":"The heme enzyme myeloperoxidase (MPO) participates in innate immune defense mechanism through formation of microbicidal reactive oxidants. However, evidence has emerged that MPO-derived oxidants contribute to propagation of inflammatory diseases. Because of the deleterious effects of circulating MPO, there is a great interest in the development of new efficient and specific inhibitors. Here, we have performed a novel virtual screening procedure, depending on ligand-based pharmacophore modeling followed by structure-based virtual screening. Starting from a set of 727842 compounds, 28 molecules were selected by this virtual method and tested on MPO in vitro. Twelve out of 28 compounds were found to have an IC50 less than 5 μM. The best inhibitors were 2-(7-methoxy-4-methylquinazolin-2-yl)guanidine (28) and (R)-2-(1-((2,3-dihydro-1H-imidazol-2-yl)methyl)pyrrolidin-3-yl)-5-fluoro-1H-benzo[d]imidazole (42) with IC50 values of 44 and 50 nM, respectively. Studies on the mechanism of inhibition suggest that 28 is the first potent mechanism-based inhibitor and inhibits irreversibly MPO at nanomolar concentration.","container-title":"Journal of Medicinal Chemistry","DOI":"10.1021/acs.jmedchem.7b00285","ISSN":"1520-4804","issue":"15","journalAbbreviation":"J Med Chem","language":"eng","note":"PMID: 28671460","page":"6563-6586","source":"PubMed","title":"Discovery of Novel Potent Reversible and Irreversible Myeloperoxidase Inhibitors Using Virtual Screening Procedure","volume":"60","author":[{"family":"Soubhye","given":"Jalal"},{"family":"Chikh Alard","given":"Ibaa"},{"family":"Aldib","given":"Iyas"},{"family":"Prévost","given":"Martine"},{"family":"Gelbcke","given":"Michel"},{"family":"De Carvalho","given":"Annelise"},{"family":"Furtmüller","given":"Paul G."},{"family":"Obinger","given":"Christian"},{"family":"Flemmig","given":"Jörg"},{"family":"Tadrent","given":"Sara"},{"family":"Meyer","given":"Franck"},{"family":"Rousseau","given":"Alexandre"},{"family":"Nève","given":"Jean"},{"family":"Mathieu","given":"Véronique"},{"family":"Zouaoui Boudjeltia","given":"Karim"},{"family":"Dufrasne","given":"François"},{"family":"Van Antwerpen","given":"Pierre"}],"issued":{"date-parts":[["2017",8,10]]}}}],"schema":"https://github.com/citation-style-language/schema/raw/master/csl-citation.json"} </w:instrText>
      </w:r>
      <w:r w:rsidR="002C3D4F" w:rsidRPr="006E0262">
        <w:fldChar w:fldCharType="separate"/>
      </w:r>
      <w:r w:rsidR="002E7490" w:rsidRPr="002E7490">
        <w:t>[89]</w:t>
      </w:r>
      <w:r w:rsidR="002C3D4F" w:rsidRPr="006E0262">
        <w:fldChar w:fldCharType="end"/>
      </w:r>
      <w:r w:rsidRPr="006E0262">
        <w:t xml:space="preserve">. </w:t>
      </w:r>
      <w:r w:rsidR="00A83214" w:rsidRPr="006E0262">
        <w:t xml:space="preserve">In the first step, four pharmacophore models were designed based on the most potent MPO inhibitors using </w:t>
      </w:r>
      <w:proofErr w:type="spellStart"/>
      <w:r w:rsidR="00A83214" w:rsidRPr="006E0262">
        <w:t>LigandScout</w:t>
      </w:r>
      <w:proofErr w:type="spellEnd"/>
      <w:r w:rsidR="00A83214" w:rsidRPr="006E0262">
        <w:t xml:space="preserve">. These pharmacophore models were used to screen a filtered Zinc database. Compounds selected from this </w:t>
      </w:r>
      <w:r w:rsidR="00B067D4">
        <w:t>VS</w:t>
      </w:r>
      <w:r w:rsidR="00A83214" w:rsidRPr="006E0262">
        <w:t xml:space="preserve"> were docked into the heme cavity of MPO utilizing the </w:t>
      </w:r>
      <w:proofErr w:type="spellStart"/>
      <w:r w:rsidR="00A83214" w:rsidRPr="006E0262">
        <w:t>LeadIT</w:t>
      </w:r>
      <w:proofErr w:type="spellEnd"/>
      <w:r w:rsidR="00A83214" w:rsidRPr="006E0262">
        <w:t xml:space="preserve"> docking program</w:t>
      </w:r>
      <w:r w:rsidR="00B24EC4">
        <w:t xml:space="preserve"> </w:t>
      </w:r>
      <w:r w:rsidR="00A83214" w:rsidRPr="006E0262">
        <w:fldChar w:fldCharType="begin"/>
      </w:r>
      <w:r w:rsidR="002E7490">
        <w:instrText xml:space="preserve"> ADDIN ZOTERO_ITEM CSL_CITATION {"citationID":"aemums9n4g","properties":{"formattedCitation":"[90]","plainCitation":"[90]","noteIndex":0},"citationItems":[{"id":2328,"uris":["http://zotero.org/users/local/QNx4HQjg/items/2A8CL4L9"],"itemData":{"id":2328,"type":"article-journal","abstract":"Dihydropyrimidine scaffold has a wide range of potential pharmacological activities such as antiviral, antitubercular, antimalarial, anti-inflammatory, and anticancer properties. 5-Lipoxygenase enzyme is an enzyme responsible for the metabolism of arachidonic acid to leukotrienes. The elevated levels of this enzyme and its metabolites in cancer cells have a direct relation on the development of cancer when compared to normal cells. The development of novel lipoxygenase inhibitors can have a major role in cancer therapy. A series of substituted 1,4-dihydropyrimidine analogues were synthesized and characterized by (1)H-NMR, (13)C-NMR, and HRMS. Molecular docking against lipoxygenase enzyme (protein data bank code =3V99) was done using Molecular Operating Environment 2013.08 and Leadit 2.1.2 softwares and showed high affinities. The synthesized compounds were tested for their lipoxygenase inhibitory activity and showed inhibition ranging from 59.37%±0.66% to 81.19%±0.94%. The activity was explained by a molecular docking study. The title compounds were also tested for cytotoxic activity against two human cancer cell lines Michigan Cancer Foundation-7 and human melanoma cells and a normal peripheral blood mononuclear cell line.","container-title":"Drug Design, Development and Therapy","DOI":"10.2147/DDDT.S73890","ISSN":"1177-8881","journalAbbreviation":"Drug Des Devel Ther","language":"eng","note":"PMID: 25733811\nPMCID: PMC4338777","page":"911-921","source":"PubMed","title":"Design, synthesis, and computational studies on dihydropyrimidine scaffolds as potential lipoxygenase inhibitors and cancer chemopreventive agents","volume":"9","author":[{"family":"Venugopala","given":"Katharigatta N."},{"family":"Govender","given":"Reshme"},{"family":"Khedr","given":"Mohammed A."},{"family":"Venugopala","given":"Rashmi"},{"family":"Aldhubiab","given":"Bandar E."},{"family":"Harsha","given":"Sree"},{"family":"Odhav","given":"Bharti"}],"issued":{"date-parts":[["2015"]]}}}],"schema":"https://github.com/citation-style-language/schema/raw/master/csl-citation.json"} </w:instrText>
      </w:r>
      <w:r w:rsidR="00A83214" w:rsidRPr="006E0262">
        <w:fldChar w:fldCharType="separate"/>
      </w:r>
      <w:r w:rsidR="002E7490" w:rsidRPr="002E7490">
        <w:t>[90]</w:t>
      </w:r>
      <w:r w:rsidR="00A83214" w:rsidRPr="006E0262">
        <w:fldChar w:fldCharType="end"/>
      </w:r>
      <w:r w:rsidR="00A83214" w:rsidRPr="006E0262">
        <w:t xml:space="preserve">  to screen the Zinc database</w:t>
      </w:r>
      <w:r w:rsidR="00B24EC4">
        <w:t xml:space="preserve"> </w:t>
      </w:r>
      <w:r w:rsidR="00A83214" w:rsidRPr="006E0262">
        <w:fldChar w:fldCharType="begin"/>
      </w:r>
      <w:r w:rsidR="002E7490">
        <w:instrText xml:space="preserve"> ADDIN ZOTERO_ITEM CSL_CITATION {"citationID":"a1ho05tqnqd","properties":{"formattedCitation":"[91]","plainCitation":"[91]","noteIndex":0},"citationItems":[{"id":2331,"uris":["http://zotero.org/users/local/QNx4HQjg/items/FWQXDQJK"],"itemData":{"id":2331,"type":"article-journal","abstract":"A critical barrier to entry into structure-based virtual screening is the lack of a suitable, easy to access database of purchasable compounds. We have therefore prepared a library of 727,842 molecules, each with 3D structure, using catalogs of compounds from vendors (the size of this library continues to grow). The molecules have been assigned biologically relevant protonation states and are annotated with properties such as molecular weight, calculated LogP, and number of rotatable bonds. Each molecule in the library contains vendor and purchasing information and is ready for docking using a number of popular docking programs. Within certain limits, the molecules are prepared in multiple protonation states and multiple tautomeric forms. In one format, multiple conformations are available for the molecules. This database is available for free download (http://zinc.docking.org) in several common file formats including SMILES, mol2, 3D SDF, and DOCK flexibase format. A Web-based query tool incorporating a molecular drawing interface enables the database to be searched and browsed and subsets to be created. Users can process their own molecules by uploading them to a server. Our hope is that this database will bring virtual screening libraries to a wide community of structural biologists and medicinal chemists.","container-title":"Journal of Chemical Information and Modeling","DOI":"10.1021/ci049714+","ISSN":"1549-9596","issue":"1","journalAbbreviation":"J Chem Inf Model","language":"eng","note":"PMID: 15667143\nPMCID: PMC1360656","page":"177-182","source":"PubMed","title":"ZINC--a free database of commercially available compounds for virtual screening","volume":"45","author":[{"family":"Irwin","given":"John J."},{"family":"Shoichet","given":"Brian K."}],"issued":{"date-parts":[["2005"]]}}}],"schema":"https://github.com/citation-style-language/schema/raw/master/csl-citation.json"} </w:instrText>
      </w:r>
      <w:r w:rsidR="00A83214" w:rsidRPr="006E0262">
        <w:fldChar w:fldCharType="separate"/>
      </w:r>
      <w:r w:rsidR="002E7490" w:rsidRPr="002E7490">
        <w:t>[91]</w:t>
      </w:r>
      <w:r w:rsidR="00A83214" w:rsidRPr="006E0262">
        <w:fldChar w:fldCharType="end"/>
      </w:r>
      <w:r w:rsidR="00A83214" w:rsidRPr="006E0262">
        <w:t xml:space="preserve"> for potential ligands. </w:t>
      </w:r>
      <w:r w:rsidRPr="006E0262">
        <w:t xml:space="preserve">28 molecules were selected by this virtual method and tested on MPO in vitro. Twelve out of 28 compounds were found to have an </w:t>
      </w:r>
      <w:r w:rsidR="00AA5B10" w:rsidRPr="006E0262">
        <w:t>IC</w:t>
      </w:r>
      <w:r w:rsidR="00AA5B10" w:rsidRPr="006E0262">
        <w:rPr>
          <w:vertAlign w:val="subscript"/>
        </w:rPr>
        <w:t>50</w:t>
      </w:r>
      <w:r w:rsidRPr="006E0262">
        <w:t xml:space="preserve"> less than 5 </w:t>
      </w:r>
      <w:proofErr w:type="spellStart"/>
      <w:r w:rsidRPr="006E0262">
        <w:t>μM</w:t>
      </w:r>
      <w:proofErr w:type="spellEnd"/>
      <w:r w:rsidRPr="006E0262">
        <w:t xml:space="preserve">. The best inhibitors showed IC50 values of 44 and 50 </w:t>
      </w:r>
      <w:proofErr w:type="spellStart"/>
      <w:r w:rsidRPr="006E0262">
        <w:t>nM</w:t>
      </w:r>
      <w:proofErr w:type="spellEnd"/>
      <w:r w:rsidRPr="006E0262">
        <w:t xml:space="preserve">, respectively. Studies on the mechanism of inhibition </w:t>
      </w:r>
      <w:r w:rsidR="00631CEA" w:rsidRPr="006E0262">
        <w:t>indicated that one of the compound</w:t>
      </w:r>
      <w:r w:rsidR="00A83214" w:rsidRPr="006E0262">
        <w:t>s</w:t>
      </w:r>
      <w:r w:rsidR="00631CEA" w:rsidRPr="006E0262">
        <w:t xml:space="preserve"> </w:t>
      </w:r>
      <w:r w:rsidR="00A83214" w:rsidRPr="006E0262">
        <w:t>i</w:t>
      </w:r>
      <w:r w:rsidRPr="006E0262">
        <w:t>nhibit</w:t>
      </w:r>
      <w:r w:rsidR="00A83214" w:rsidRPr="006E0262">
        <w:t>s</w:t>
      </w:r>
      <w:r w:rsidRPr="006E0262">
        <w:t xml:space="preserve"> </w:t>
      </w:r>
      <w:r w:rsidR="00A83214" w:rsidRPr="006E0262">
        <w:t>MPO i</w:t>
      </w:r>
      <w:r w:rsidRPr="006E0262">
        <w:t>rreversibl</w:t>
      </w:r>
      <w:r w:rsidR="00A83214" w:rsidRPr="006E0262">
        <w:t xml:space="preserve">y </w:t>
      </w:r>
      <w:r w:rsidRPr="006E0262">
        <w:t xml:space="preserve">at </w:t>
      </w:r>
      <w:r w:rsidR="00B12D78">
        <w:t>a n</w:t>
      </w:r>
      <w:r w:rsidRPr="006E0262">
        <w:t xml:space="preserve">anomolar concentration. </w:t>
      </w:r>
      <w:r w:rsidR="002C3D4F" w:rsidRPr="006E0262">
        <w:t xml:space="preserve">The </w:t>
      </w:r>
      <w:proofErr w:type="spellStart"/>
      <w:r w:rsidR="002C3D4F" w:rsidRPr="006E0262">
        <w:t>Ligandscout</w:t>
      </w:r>
      <w:proofErr w:type="spellEnd"/>
      <w:r w:rsidR="002C3D4F" w:rsidRPr="006E0262">
        <w:t xml:space="preserve"> software is available at</w:t>
      </w:r>
      <w:r w:rsidR="002C3D4F" w:rsidRPr="006E0262">
        <w:rPr>
          <w:color w:val="0000FF"/>
        </w:rPr>
        <w:t xml:space="preserve"> </w:t>
      </w:r>
      <w:hyperlink r:id="rId64">
        <w:r w:rsidR="002C3D4F" w:rsidRPr="006E0262">
          <w:rPr>
            <w:color w:val="0000FF"/>
            <w:u w:val="single"/>
          </w:rPr>
          <w:t>https://www.inteligand.com/ligandscout/</w:t>
        </w:r>
      </w:hyperlink>
      <w:r w:rsidR="002C3D4F" w:rsidRPr="006E0262">
        <w:t>.</w:t>
      </w:r>
    </w:p>
    <w:p w14:paraId="276D0879" w14:textId="77777777" w:rsidR="00B70D66" w:rsidRPr="006E0262" w:rsidRDefault="00B70D66" w:rsidP="00677449">
      <w:pPr>
        <w:shd w:val="clear" w:color="auto" w:fill="FFFFFF"/>
        <w:jc w:val="both"/>
      </w:pPr>
    </w:p>
    <w:p w14:paraId="000000F2" w14:textId="77777777" w:rsidR="00BF49E8" w:rsidRPr="006E0262" w:rsidRDefault="00631657" w:rsidP="00CF11B1">
      <w:pPr>
        <w:spacing w:line="360" w:lineRule="auto"/>
        <w:jc w:val="both"/>
        <w:rPr>
          <w:b/>
        </w:rPr>
      </w:pPr>
      <w:sdt>
        <w:sdtPr>
          <w:tag w:val="goog_rdk_17"/>
          <w:id w:val="1901941424"/>
        </w:sdtPr>
        <w:sdtEndPr/>
        <w:sdtContent/>
      </w:sdt>
      <w:proofErr w:type="spellStart"/>
      <w:r w:rsidR="000E2FE2" w:rsidRPr="006E0262">
        <w:rPr>
          <w:b/>
        </w:rPr>
        <w:t>AncPhore</w:t>
      </w:r>
      <w:proofErr w:type="spellEnd"/>
    </w:p>
    <w:p w14:paraId="000000F3" w14:textId="531F5940" w:rsidR="00BF49E8" w:rsidRPr="006E0262" w:rsidRDefault="000E2FE2" w:rsidP="00CF11B1">
      <w:pPr>
        <w:spacing w:line="360" w:lineRule="auto"/>
        <w:jc w:val="both"/>
      </w:pPr>
      <w:proofErr w:type="spellStart"/>
      <w:r w:rsidRPr="006E0262">
        <w:lastRenderedPageBreak/>
        <w:t>AncPhore</w:t>
      </w:r>
      <w:proofErr w:type="spellEnd"/>
      <w:r w:rsidRPr="006E0262">
        <w:t xml:space="preserve"> is a pharmacophore-based tool for drug discovery, which is characterized by pharmacophore feature analysis and anchor pharmacophore (i.e., </w:t>
      </w:r>
      <w:r w:rsidR="00B12D78">
        <w:t xml:space="preserve">the </w:t>
      </w:r>
      <w:r w:rsidRPr="006E0262">
        <w:t xml:space="preserve">most important pharmacophore features) steered molecular fitting and </w:t>
      </w:r>
      <w:r w:rsidR="00B067D4">
        <w:t>VS</w:t>
      </w:r>
      <w:r w:rsidR="00B24EC4">
        <w:t xml:space="preserve"> </w:t>
      </w:r>
      <w:r w:rsidR="00A83214" w:rsidRPr="006E0262">
        <w:fldChar w:fldCharType="begin"/>
      </w:r>
      <w:r w:rsidR="00FC1514">
        <w:instrText xml:space="preserve"> ADDIN ZOTERO_ITEM CSL_CITATION {"citationID":"KgL2GVBh","properties":{"formattedCitation":"[57]","plainCitation":"[57]","noteIndex":0},"citationItems":[{"id":2121,"uris":["http://zotero.org/users/local/QNx4HQjg/items/WQ5JJ7IJ"],"itemData":{"id":2121,"type":"article-journal","abstract":"We herein describe AncPhore, a versatile tool for drug discovery, which is characterized by pharmacophore feature analysis and anchor pharmacophore (i.e., most important pharmacophore features) steered molecular fitting and virtual screening. Comparative analyses of numerous protein-ligand complexes using AncPhore revealed that anchor pharmacophore features are biologically important, commonly associated with protein conservative characteristics, and have significant contributions to the binding affinity. Performance evaluation of AncPhore showed that it had substantially improved prediction ability on different types of target proteins including metalloenzymes by considering the specific contributions and diversity of anchor pharmacophore features. To demonstrate the practicability of AncPhore, we screened commercially available chemical compounds and discovered a set of structurally diverse inhibitors for clinically relevant metallo-β-lactamases (MBLs); of them, 4 and 6 manifested potent inhibitory activity to VIM-2, NDM-1 and IMP-1 MBLs. Crystallographic analyses of VIM-2:4 complex revealed the precise inhibition mode of 4 with VIM-2, highly consistent with the defined anchor pharmacophore features. Besides, we also identified new hit compounds by using AncPhore for indoleamine/tryptophan 2,3-dioxygenases (IDO/TDO), another class of clinically relevant metalloenzymes. This work reveals anchor pharmacophore as a valuable concept for target-centered drug discovery and illustrates the potential of AncPhore to efficiently identify new inhibitors for different types of protein targets.","container-title":"Acta Pharmaceutica Sinica. B","DOI":"10.1016/j.apsb.2021.01.018","ISSN":"2211-3835","issue":"7","journalAbbreviation":"Acta Pharm Sin B","language":"eng","note":"PMID: 34386329\nPMCID: PMC8343198","page":"1931-1946","source":"PubMed","title":"AncPhore: A versatile tool for anchor pharmacophore steered drug discovery with applications in discovery of new inhibitors targeting metallo-β-lactamases and indoleamine/tryptophan 2,3-dioxygenases","title-short":"AncPhore","volume":"11","author":[{"family":"Dai","given":"Qingqing"},{"family":"Yan","given":"Yuhang"},{"family":"Ning","given":"Xiangli"},{"family":"Li","given":"Gen"},{"family":"Yu","given":"Junlin"},{"family":"Deng","given":"Ji"},{"family":"Yang","given":"Lingling"},{"family":"Li","given":"Guo-Bo"}],"issued":{"date-parts":[["2021",7]]}}}],"schema":"https://github.com/citation-style-language/schema/raw/master/csl-citation.json"} </w:instrText>
      </w:r>
      <w:r w:rsidR="00A83214" w:rsidRPr="006E0262">
        <w:fldChar w:fldCharType="separate"/>
      </w:r>
      <w:r w:rsidR="00FC1514" w:rsidRPr="00FC1514">
        <w:t>[57]</w:t>
      </w:r>
      <w:r w:rsidR="00A83214" w:rsidRPr="006E0262">
        <w:fldChar w:fldCharType="end"/>
      </w:r>
      <w:r w:rsidRPr="006E0262">
        <w:t xml:space="preserve">. </w:t>
      </w:r>
      <w:proofErr w:type="spellStart"/>
      <w:r w:rsidRPr="006E0262">
        <w:t>AncPhore</w:t>
      </w:r>
      <w:proofErr w:type="spellEnd"/>
      <w:r w:rsidRPr="006E0262">
        <w:t xml:space="preserve"> involves ten types of pharmacophore features, including hydrogen bond donor (HD), hydrogen bond acceptor (HA), positively charged center (PO), negatively charged center (NE), metal coordination (MB), halogen bonding (XB), aromatic ring (AR), cation-interaction (CR), hydrophobic (HY), and covalent bonding (CV) feature.  The exclusion spheres are also included (EX). </w:t>
      </w:r>
      <w:proofErr w:type="spellStart"/>
      <w:r w:rsidRPr="006E0262">
        <w:t>AncPhore</w:t>
      </w:r>
      <w:proofErr w:type="spellEnd"/>
      <w:r w:rsidRPr="006E0262">
        <w:t xml:space="preserve"> provides a framework to generate a pharmacophore model for a ligand structure, an apo-protein structure, or a protein-ligand complex structure, and to perform </w:t>
      </w:r>
      <w:r w:rsidR="00B067D4">
        <w:t>VS</w:t>
      </w:r>
      <w:r w:rsidRPr="006E0262">
        <w:t>, target profiling, drug repositioning</w:t>
      </w:r>
      <w:r w:rsidR="00BE156F">
        <w:t>,</w:t>
      </w:r>
      <w:r w:rsidRPr="006E0262">
        <w:t xml:space="preserve"> and so on. </w:t>
      </w:r>
      <w:proofErr w:type="spellStart"/>
      <w:r w:rsidRPr="006E0262">
        <w:t>AncPhore</w:t>
      </w:r>
      <w:proofErr w:type="spellEnd"/>
      <w:r w:rsidRPr="006E0262">
        <w:t xml:space="preserve"> presently supports four main types of covalent-bonding modes, and reactive groups for ligands known to bind cysteine (−SH), serine/threonine/tyrosine (−OH), lysine (−NH2), or glutamic acid/aspartic acid (−COOH). The covalent bond features are defined according to the distance between protein and ligand reactive atoms without consideration of the bond direction. In an apo protein structure, the CV feature is generated for specific residues, such as cyst</w:t>
      </w:r>
      <w:r w:rsidR="00E9148C">
        <w:t>e</w:t>
      </w:r>
      <w:r w:rsidRPr="006E0262">
        <w:t xml:space="preserve">ine, serine, </w:t>
      </w:r>
      <w:r w:rsidR="005502D5" w:rsidRPr="006E0262">
        <w:t>threonine,</w:t>
      </w:r>
      <w:r w:rsidRPr="006E0262">
        <w:t xml:space="preserve"> and lysine, which is positioned in specific environments to form covalent bonds with small molecules. Other standard pharmacophore features</w:t>
      </w:r>
      <w:r w:rsidR="00B12D78">
        <w:t>,</w:t>
      </w:r>
      <w:r w:rsidRPr="006E0262">
        <w:t xml:space="preserve"> such as HA, HD, PO, NE, </w:t>
      </w:r>
      <w:r w:rsidR="00A90E27">
        <w:t xml:space="preserve">and </w:t>
      </w:r>
      <w:r w:rsidRPr="006E0262">
        <w:t>HY are analyzed based on molecular interaction fields (ID-Score)</w:t>
      </w:r>
      <w:r w:rsidR="00B24EC4">
        <w:t xml:space="preserve"> </w:t>
      </w:r>
      <w:r w:rsidR="005502D5" w:rsidRPr="006E0262">
        <w:fldChar w:fldCharType="begin"/>
      </w:r>
      <w:r w:rsidR="002E7490">
        <w:instrText xml:space="preserve"> ADDIN ZOTERO_ITEM CSL_CITATION {"citationID":"a15b2qnmr55","properties":{"formattedCitation":"[92]","plainCitation":"[92]","noteIndex":0},"citationItems":[{"id":2124,"uris":["http://zotero.org/users/local/QNx4HQjg/items/FY3KQTIS"],"itemData":{"id":2124,"type":"article-journal","abstract":"Scoring functions have been widely used to assess protein-ligand binding affinity in structure-based drug discovery. However, currently commonly used scoring functions face some challenges including poor correlation between calculated scores and experimental binding affinities, target-dependent performance, and low sensitivity to analogues. In this account, we propose a new empirical scoring function termed ID-Score. ID-Score was established based on a comprehensive set of descriptors related to protein-ligand interactions; these descriptors cover nine categories: van der Waals interaction, hydrogen-bonding interaction, electrostatic interaction, π-system interaction, metal-ligand bonding interaction, desolvation effect, entropic loss effect, shape matching, and surface property matching. A total of 2278 complexes were used as the training set, and a modified support vector regression (SVR) algorithm was used to fit the experimental binding affinities. Evaluation results showed that ID-Score outperformed other selected commonly used scoring functions on a benchmark test set and showed considerable performance on a large independent test set. ID-Score also showed a consistent higher performance across different biological targets. Besides, it could correctly differentiate structurally similar ligands, indicating higher sensitivity to analogues. Collectively, the better performance of ID-Score enables it as a useful tool in assessing protein-ligand binding affinity in structure-based drug discovery as well as in lead optimization.","container-title":"Journal of Chemical Information and Modeling","DOI":"10.1021/ci300493w","ISSN":"1549-960X","issue":"3","journalAbbreviation":"J Chem Inf Model","language":"eng","note":"PMID: 23394072","page":"592-600","source":"PubMed","title":"ID-Score: a new empirical scoring function based on a comprehensive set of descriptors related to protein-ligand interactions","title-short":"ID-Score","volume":"53","author":[{"family":"Li","given":"Guo-Bo"},{"family":"Yang","given":"Ling-Ling"},{"family":"Wang","given":"Wen-Jing"},{"family":"Li","given":"Lin-Li"},{"family":"Yang","given":"Sheng-Yong"}],"issued":{"date-parts":[["2013",3,25]]}}}],"schema":"https://github.com/citation-style-language/schema/raw/master/csl-citation.json"} </w:instrText>
      </w:r>
      <w:r w:rsidR="005502D5" w:rsidRPr="006E0262">
        <w:fldChar w:fldCharType="separate"/>
      </w:r>
      <w:r w:rsidR="002E7490" w:rsidRPr="002E7490">
        <w:t>[92]</w:t>
      </w:r>
      <w:r w:rsidR="005502D5" w:rsidRPr="006E0262">
        <w:fldChar w:fldCharType="end"/>
      </w:r>
      <w:r w:rsidRPr="006E0262">
        <w:t xml:space="preserve">, and </w:t>
      </w:r>
      <w:r w:rsidR="00290DDC">
        <w:t xml:space="preserve">the </w:t>
      </w:r>
      <w:r w:rsidRPr="006E0262">
        <w:t xml:space="preserve">k-means clustering technique. The </w:t>
      </w:r>
      <w:proofErr w:type="spellStart"/>
      <w:r w:rsidRPr="006E0262">
        <w:t>AncPhore</w:t>
      </w:r>
      <w:proofErr w:type="spellEnd"/>
      <w:r w:rsidRPr="006E0262">
        <w:t xml:space="preserve"> is free for academic use</w:t>
      </w:r>
      <w:r w:rsidR="00B12D78">
        <w:t>,</w:t>
      </w:r>
      <w:r w:rsidRPr="006E0262">
        <w:t xml:space="preserve"> and the tool can be downloaded at </w:t>
      </w:r>
      <w:hyperlink r:id="rId65">
        <w:r w:rsidR="00BF49E8" w:rsidRPr="006E0262">
          <w:rPr>
            <w:color w:val="0000FF"/>
            <w:u w:val="single"/>
          </w:rPr>
          <w:t>https://ancphore.ddtmlab.org/</w:t>
        </w:r>
      </w:hyperlink>
      <w:r w:rsidRPr="006E0262">
        <w:t>.</w:t>
      </w:r>
    </w:p>
    <w:p w14:paraId="5A1C95D5" w14:textId="77777777" w:rsidR="00B70D66" w:rsidRPr="006E0262" w:rsidRDefault="00B70D66" w:rsidP="00677449">
      <w:pPr>
        <w:jc w:val="both"/>
      </w:pPr>
    </w:p>
    <w:p w14:paraId="000000F5" w14:textId="77777777" w:rsidR="00BF49E8" w:rsidRPr="006E0262" w:rsidRDefault="000E2FE2" w:rsidP="00CF11B1">
      <w:pPr>
        <w:spacing w:line="360" w:lineRule="auto"/>
        <w:jc w:val="both"/>
        <w:rPr>
          <w:b/>
          <w:bCs/>
        </w:rPr>
      </w:pPr>
      <w:r w:rsidRPr="006E0262">
        <w:rPr>
          <w:b/>
          <w:bCs/>
        </w:rPr>
        <w:t>CSD-</w:t>
      </w:r>
      <w:proofErr w:type="spellStart"/>
      <w:r w:rsidRPr="006E0262">
        <w:rPr>
          <w:b/>
          <w:bCs/>
        </w:rPr>
        <w:t>CrossMiner</w:t>
      </w:r>
      <w:proofErr w:type="spellEnd"/>
    </w:p>
    <w:p w14:paraId="000000F6" w14:textId="296FE7F1" w:rsidR="00BF49E8" w:rsidRPr="006E0262" w:rsidRDefault="000E2FE2" w:rsidP="00CF11B1">
      <w:pPr>
        <w:spacing w:line="360" w:lineRule="auto"/>
        <w:jc w:val="both"/>
      </w:pPr>
      <w:r w:rsidRPr="006E0262">
        <w:t>CSD-</w:t>
      </w:r>
      <w:proofErr w:type="spellStart"/>
      <w:r w:rsidRPr="006E0262">
        <w:t>CrossMiner</w:t>
      </w:r>
      <w:proofErr w:type="spellEnd"/>
      <w:r w:rsidRPr="006E0262">
        <w:t xml:space="preserve"> </w:t>
      </w:r>
      <w:r w:rsidR="00751D5F" w:rsidRPr="006E0262">
        <w:t xml:space="preserve">is a commercial pharmacophore modeling tool of CCDC that </w:t>
      </w:r>
      <w:r w:rsidRPr="006E0262">
        <w:t>allows users to build 3D pharmacophore queries describing protein</w:t>
      </w:r>
      <w:r w:rsidR="00290DDC">
        <w:t>-</w:t>
      </w:r>
      <w:r w:rsidRPr="006E0262">
        <w:t>ligand interactions, ligand scaffolds, or protein environments and modify those queries interactively</w:t>
      </w:r>
      <w:r w:rsidR="00B24EC4">
        <w:t xml:space="preserve"> </w:t>
      </w:r>
      <w:r w:rsidR="00751D5F" w:rsidRPr="006E0262">
        <w:fldChar w:fldCharType="begin"/>
      </w:r>
      <w:r w:rsidR="00FC1514">
        <w:instrText xml:space="preserve"> ADDIN ZOTERO_ITEM CSL_CITATION {"citationID":"aWN8UbEe","properties":{"formattedCitation":"[58]","plainCitation":"[58]","noteIndex":0},"citationItems":[{"id":2126,"uris":["http://zotero.org/users/local/QNx4HQjg/items/K63TAJG8"],"itemData":{"id":2126,"type":"article-journal","abstract":"We present CSD-CrossMiner, a novel tool for pharmacophore-based searches in crystal structure databases. Intuitive pharmacophore queries describing, among others, protein-ligand interaction patterns, ligand scaffolds, or protein environments can be built and modified interactively. Matching crystal structures are overlaid onto the query and visualized as soon as they are available, enabling the researcher to quickly modify a hypothesis on the fly. We exemplify the utility of the approach by showing applications relevant to real-world drug discovery projects, including the identification of novel fragments for a specific protein environment or scaffold hopping. The ability to concurrently search protein-ligand binding sites extracted from the Protein Data Bank (PDB) and small organic molecules from the Cambridge Structural Database (CSD) using the same pharmacophore query further emphasizes the flexibility of CSD-CrossMiner. We believe that CSD-CrossMiner closes an important gap in mining structural data and will allow users to extract more value from the growing number of available crystal structures.","container-title":"Journal of Medicinal Chemistry","DOI":"10.1021/acs.jmedchem.5b01756","ISSN":"1520-4804","issue":"9","journalAbbreviation":"J Med Chem","language":"eng","note":"PMID: 26745458","page":"4257-4266","source":"PubMed","title":"Interactive and Versatile Navigation of Structural Databases","volume":"59","author":[{"family":"Korb","given":"Oliver"},{"family":"Kuhn","given":"Bernd"},{"family":"Hert","given":"Jérôme"},{"family":"Taylor","given":"Neil"},{"family":"Cole","given":"Jason"},{"family":"Groom","given":"Colin"},{"family":"Stahl","given":"Martin"}],"issued":{"date-parts":[["2016",5,12]]}}}],"schema":"https://github.com/citation-style-language/schema/raw/master/csl-citation.json"} </w:instrText>
      </w:r>
      <w:r w:rsidR="00751D5F" w:rsidRPr="006E0262">
        <w:fldChar w:fldCharType="separate"/>
      </w:r>
      <w:r w:rsidR="00FC1514" w:rsidRPr="00FC1514">
        <w:t>[58]</w:t>
      </w:r>
      <w:r w:rsidR="00751D5F" w:rsidRPr="006E0262">
        <w:fldChar w:fldCharType="end"/>
      </w:r>
      <w:r w:rsidRPr="006E0262">
        <w:t>. The pharmacophore query can be used to mine structures that match the Cambridge Structural Database (CSD), the Protein Data Bank (PDB), and any in-house structural databases. Applications of CSD-</w:t>
      </w:r>
      <w:proofErr w:type="spellStart"/>
      <w:r w:rsidRPr="006E0262">
        <w:t>CrossMiner</w:t>
      </w:r>
      <w:proofErr w:type="spellEnd"/>
      <w:r w:rsidRPr="006E0262">
        <w:t xml:space="preserve"> include finding </w:t>
      </w:r>
      <w:proofErr w:type="spellStart"/>
      <w:r w:rsidRPr="006E0262">
        <w:t>bioisosteres</w:t>
      </w:r>
      <w:proofErr w:type="spellEnd"/>
      <w:r w:rsidRPr="006E0262">
        <w:t>, evaluating potential off-target effects of drug molecules by comparing binding sites, and searching for new scaffolds to improve the pharmacokinetic properties of an existing bioactive compound. CSD-</w:t>
      </w:r>
      <w:proofErr w:type="spellStart"/>
      <w:r w:rsidRPr="006E0262">
        <w:t>CrossMiner</w:t>
      </w:r>
      <w:proofErr w:type="spellEnd"/>
      <w:r w:rsidRPr="006E0262">
        <w:t xml:space="preserve"> includes several diverse pharmacophore features: Features: </w:t>
      </w:r>
      <w:proofErr w:type="spellStart"/>
      <w:r w:rsidRPr="006E0262">
        <w:t>heavy_atom</w:t>
      </w:r>
      <w:proofErr w:type="spellEnd"/>
      <w:r w:rsidRPr="006E0262">
        <w:t xml:space="preserve">, hydrophobic, acceptor, </w:t>
      </w:r>
      <w:proofErr w:type="spellStart"/>
      <w:r w:rsidRPr="006E0262">
        <w:t>acceptor_projected</w:t>
      </w:r>
      <w:proofErr w:type="spellEnd"/>
      <w:r w:rsidRPr="006E0262">
        <w:t xml:space="preserve">, </w:t>
      </w:r>
      <w:proofErr w:type="spellStart"/>
      <w:r w:rsidRPr="006E0262">
        <w:t>donor_projected</w:t>
      </w:r>
      <w:proofErr w:type="spellEnd"/>
      <w:r w:rsidRPr="006E0262">
        <w:t xml:space="preserve">, </w:t>
      </w:r>
      <w:proofErr w:type="spellStart"/>
      <w:r w:rsidRPr="006E0262">
        <w:t>donor_ch_projected</w:t>
      </w:r>
      <w:proofErr w:type="spellEnd"/>
      <w:r w:rsidRPr="006E0262">
        <w:t xml:space="preserve">, </w:t>
      </w:r>
      <w:proofErr w:type="spellStart"/>
      <w:r w:rsidRPr="006E0262">
        <w:t>planar_ring_projected</w:t>
      </w:r>
      <w:proofErr w:type="spellEnd"/>
      <w:r w:rsidRPr="006E0262">
        <w:t xml:space="preserve">, </w:t>
      </w:r>
      <w:proofErr w:type="spellStart"/>
      <w:r w:rsidRPr="006E0262">
        <w:t>ring_projected</w:t>
      </w:r>
      <w:proofErr w:type="spellEnd"/>
      <w:r w:rsidRPr="006E0262">
        <w:t xml:space="preserve">, water, </w:t>
      </w:r>
      <w:proofErr w:type="spellStart"/>
      <w:r w:rsidRPr="006E0262">
        <w:t>exit_vector</w:t>
      </w:r>
      <w:proofErr w:type="spellEnd"/>
      <w:r w:rsidRPr="006E0262">
        <w:t>, halogen, and metal. An excluded volume for a ligand in a protein−ligand binding site can be defined by a protein “</w:t>
      </w:r>
      <w:proofErr w:type="spellStart"/>
      <w:r w:rsidRPr="006E0262">
        <w:t>heavy_atom</w:t>
      </w:r>
      <w:proofErr w:type="spellEnd"/>
      <w:r w:rsidRPr="006E0262">
        <w:t xml:space="preserve">” feature at the desired excluded position. Besides studying pharmacophores for numerous </w:t>
      </w:r>
      <w:r w:rsidR="00341086">
        <w:t>noncovalent</w:t>
      </w:r>
      <w:r w:rsidRPr="006E0262">
        <w:t xml:space="preserve"> protein-ligand complexes of different targets, the tool was also applied to study inhibitors of the cysteine protease cathepsin L that </w:t>
      </w:r>
      <w:r w:rsidRPr="006E0262">
        <w:lastRenderedPageBreak/>
        <w:t>typically form a covalent bond with the active site Cys25 and gain additional binding affinity by occupying the S2 and S3 pockets</w:t>
      </w:r>
      <w:r w:rsidR="00B24EC4">
        <w:t xml:space="preserve"> </w:t>
      </w:r>
      <w:r w:rsidR="00751D5F" w:rsidRPr="006E0262">
        <w:fldChar w:fldCharType="begin"/>
      </w:r>
      <w:r w:rsidR="002E7490">
        <w:instrText xml:space="preserve"> ADDIN ZOTERO_ITEM CSL_CITATION {"citationID":"a14ej0njpbk","properties":{"formattedCitation":"[93\\uc0\\u8211{}96]","plainCitation":"[93–96]","noteIndex":0},"citationItems":[{"id":2129,"uris":["http://zotero.org/users/local/QNx4HQjg/items/CC6GVM63"],"itemData":{"id":2129,"type":"article-journal","abstract":"The cysteine protease rhodesain of Trypanosoma brucei parasites causing African sleeping sickness has emerged as a target for the development of new drug candidates. Based on a triazine nitrile moiety as electrophilic headgroup, optimization studies on the substituents for the S1, S2, and S3 pockets of the enzyme were performed using structure-based design and resulted in inhibitors with inhibition constants in the single-digit nanomolar range. Comprehensive structure-activity relationships clarified the binding preferences of the individual pockets of the active site. The S1 pocket tolerates various substituents with a preference for flexible and basic side chains. Variation of the S2 substituent led to high-affinity ligands with inhibition constants down to 2 nM for compounds bearing cyclohexyl substituents. Systematic investigations on the S3 pocket revealed its potential to achieve high activities with aromatic vectors that undergo stacking interactions with the planar peptide backbone forming part of the pocket. X-ray crystal structure analysis with the structurally related enzyme human cathepsin L confirmed the binding mode of the triazine ligand series as proposed by molecular modeling. Sub-micromolar inhibition of the proliferation of cultured parasites was achieved for ligands decorated with the best substituents identified through the optimization cycles. In cell-based assays, the introduction of a basic side chain on the inhibitors resulted in a 35-fold increase in antitrypanosomal activity. Finally, bioisosteric imidazopyridine nitriles were studied in order to prevent off-target effects with unselective nucleophiles by decreasing the inherent electrophilicity of the triazine nitrile headgroup. Using this ligand, the stabilization by intramolecular hydrogen bonding of the thioimidate intermediate, formed upon attack of the catalytic cysteine residue, compensates for the lower reactivity of the headgroup. The imidazopyridine nitrile ligand showed excellent stability toward the thiol nucleophile glutathione in a quantitative in vitro assay and fourfold lower cytotoxicity than the parent triazine nitrile.","container-title":"ChemMedChem","DOI":"10.1002/cmdc.201300112","ISSN":"1860-7187","issue":"6","journalAbbreviation":"ChemMedChem","language":"eng","note":"PMID: 23658062","page":"967-975","source":"PubMed","title":"Optimization of triazine nitriles as rhodesain inhibitors: structure-activity relationships, bioisosteric imidazopyridine nitriles, and X-ray crystal structure analysis with human cathepsin L","title-short":"Optimization of triazine nitriles as rhodesain inhibitors","volume":"8","author":[{"family":"Ehmke","given":"Veronika"},{"family":"Winkler","given":"Edwin"},{"family":"Banner","given":"David W."},{"family":"Haap","given":"Wolfgang"},{"family":"Schweizer","given":"W. Bernd"},{"family":"Rottmann","given":"Matthias"},{"family":"Kaiser","given":"Marcel"},{"family":"Freymond","given":"Céline"},{"family":"Schirmeister","given":"Tanja"},{"family":"Diederich","given":"François"}],"issued":{"date-parts":[["2013",6]]}}},{"id":2131,"uris":["http://zotero.org/users/local/QNx4HQjg/items/VS4S75AI"],"itemData":{"id":2131,"type":"article-journal","container-title":"Angewandte Chemie (International Ed. in English)","DOI":"10.1002/anie.201006781","ISSN":"1521-3773","issue":"1","journalAbbreviation":"Angew Chem Int Ed Engl","language":"eng","note":"PMID: 21184410","page":"314-318","source":"PubMed","title":"Systematic investigation of halogen bonding in protein-ligand interactions","volume":"50","author":[{"family":"Hardegger","given":"Leo A."},{"family":"Kuhn","given":"Bernd"},{"family":"Spinnler","given":"Beat"},{"family":"Anselm","given":"Lilli"},{"family":"Ecabert","given":"Robert"},{"family":"Stihle","given":"Martine"},{"family":"Gsell","given":"Bernard"},{"family":"Thoma","given":"Ralf"},{"family":"Diez","given":"Joachim"},{"family":"Benz","given":"Jörg"},{"family":"Plancher","given":"Jean-Marc"},{"family":"Hartmann","given":"Guido"},{"family":"Banner","given":"David W."},{"family":"Haap","given":"Wolfgang"},{"family":"Diederich","given":"François"}],"issued":{"date-parts":[["2011",1,3]]}}},{"id":2133,"uris":["http://zotero.org/users/local/QNx4HQjg/items/WG8WQKKF"],"itemData":{"id":2133,"type":"article-journal","abstract":"Cathepsin L plays a key role in many pathophysiological conditions including rheumatoid arthritis, tumor invasion and metastasis, bone resorption and remodeling. Here we report the crystal structures of two analogous dipeptidyl inhibitor complexes which inhibit human cathepsin L in reversible and irreversible modes, respectively. To-date, there are no crystal structure reports of complexes of proteases with their glyoxal inhibitors or complexes of cathepsin L and their diazomethylketone inhibitors. These two inhibitors - inhibitor 1, an α-keto-β-aldehyde and inhibitor 2, a diazomethylketone, have different groups in the S1 subsite. Inhibitor 1 [Z-Phe-Tyr (OBut)-COCHO], with a K(i) of 0.6nM, is the most potent, reversible, synthetic peptidyl inhibitor of cathepsin L reported to-date. The structure of the inhibitor 1 complex was refined up to 2.2Å resolution. The structure of the complex of the inhibitor 2 [Z-Phe-Tyr (t-Bu)-diazomethylketone], an irreversible inhibitor that can inactivate cathepsin L at μM concentrations, was refined up to 1.76Å resolution. These two inhibitors have substrate-like interactions with the active site cysteine (Cys25). Inhibitor 1 forms a tetrahedral hemithioacetal adduct, whereas the inhibitor 2 forms a thioester with Cys25. The inhibitor 1 β-aldehyde group is shown to make a hydrogen bond with catalytic His163, whereas the ketone carbonyl oxygen of the inhibitor 2 interacts with the oxyanion hole. tert-Butyl groups of both inhibitors are found to make several non-polar contacts with S' subsite residues of cathepsin L. These studies, combined with other complex structures of cathepsin L, reveal the structural basis for their potency and selectivity.","container-title":"Journal of Structural Biology","DOI":"10.1016/j.jsb.2010.09.007","ISSN":"1095-8657","issue":"1","journalAbbreviation":"J Struct Biol","language":"eng","note":"PMID: 20850545","page":"14-19","source":"PubMed","title":"Structural basis for reversible and irreversible inhibition of human cathepsin L by their respective dipeptidyl glyoxal and diazomethylketone inhibitors","volume":"173","author":[{"family":"Shenoy","given":"Rajesh T."},{"family":"Sivaraman","given":"J."}],"issued":{"date-parts":[["2011",1]]}}},{"id":2137,"uris":["http://zotero.org/users/local/QNx4HQjg/items/7GD25IMW"],"itemData":{"id":2137,"type":"article-journal","abstract":"A series of potent Cathepsin L inhibitors with good selectivity with respect to other cysteine Cathepsins is described and SAR is discussed with reference to the crystal structure of a protein-ligand complex.","container-title":"Bioorganic &amp; Medicinal Chemistry Letters","DOI":"10.1016/j.bmcl.2009.05.071","ISSN":"1464-3405","issue":"15","journalAbbreviation":"Bioorg Med Chem Lett","language":"eng","note":"PMID: 19515558","page":"4280-4283","source":"PubMed","title":"Dipeptidyl nitrile inhibitors of Cathepsin L","volume":"19","author":[{"family":"Asaad","given":"Nabil"},{"family":"Bethel","given":"Paul A."},{"family":"Coulson","given":"Michelle D."},{"family":"Dawson","given":"Jack E."},{"family":"Ford","given":"Susannah J."},{"family":"Gerhardt","given":"Stefan"},{"family":"Grist","given":"Matthew"},{"family":"Hamlin","given":"Gordon A."},{"family":"James","given":"Michael J."},{"family":"Jones","given":"Emma V."},{"family":"Karoutchi","given":"Galith I."},{"family":"Kenny","given":"Peter W."},{"family":"Morley","given":"Andrew D."},{"family":"Oldham","given":"Keith"},{"family":"Rankine","given":"Neil"},{"family":"Ryan","given":"David"},{"family":"Wells","given":"Stuart L."},{"family":"Wood","given":"Linda"},{"family":"Augustin","given":"Martin"},{"family":"Krapp","given":"Stephan"},{"family":"Simader","given":"Hannes"},{"family":"Steinbacher","given":"Stefan"}],"issued":{"date-parts":[["2009",8,1]]}}}],"schema":"https://github.com/citation-style-language/schema/raw/master/csl-citation.json"} </w:instrText>
      </w:r>
      <w:r w:rsidR="00751D5F" w:rsidRPr="006E0262">
        <w:fldChar w:fldCharType="separate"/>
      </w:r>
      <w:r w:rsidR="002E7490" w:rsidRPr="002E7490">
        <w:t>[93–96]</w:t>
      </w:r>
      <w:r w:rsidR="00751D5F" w:rsidRPr="006E0262">
        <w:fldChar w:fldCharType="end"/>
      </w:r>
      <w:r w:rsidRPr="006E0262">
        <w:t xml:space="preserve">. </w:t>
      </w:r>
      <w:r w:rsidR="001D4FED">
        <w:t>T</w:t>
      </w:r>
      <w:r w:rsidRPr="006E0262">
        <w:t>o explore new covalent inhibitors for different residue types, it is possible to annotate electrophilic warheads within CSD-</w:t>
      </w:r>
      <w:proofErr w:type="spellStart"/>
      <w:r w:rsidRPr="006E0262">
        <w:t>CrossMiner</w:t>
      </w:r>
      <w:proofErr w:type="spellEnd"/>
      <w:r w:rsidRPr="006E0262">
        <w:t xml:space="preserve"> through substructure-based features that are defined by a hierarchy of SMARTS patterns</w:t>
      </w:r>
      <w:r w:rsidR="00751D5F" w:rsidRPr="006E0262">
        <w:fldChar w:fldCharType="begin"/>
      </w:r>
      <w:r w:rsidR="002E7490">
        <w:instrText xml:space="preserve"> ADDIN ZOTERO_ITEM CSL_CITATION {"citationID":"aud4g7etb9","properties":{"formattedCitation":"[97]","plainCitation":"[97]","noteIndex":0},"citationItems":[{"id":2128,"uris":["http://zotero.org/users/local/QNx4HQjg/items/WAHKFN3V"],"itemData":{"id":2128,"type":"document","title":"Daylight Theory: SMARTS - A Language for Describing Molecular Patterns. http://www.daylight.com/dayhtml/doc/theory/ theory.smarts.html."}}],"schema":"https://github.com/citation-style-language/schema/raw/master/csl-citation.json"} </w:instrText>
      </w:r>
      <w:r w:rsidR="00751D5F" w:rsidRPr="006E0262">
        <w:fldChar w:fldCharType="separate"/>
      </w:r>
      <w:r w:rsidR="002E7490" w:rsidRPr="002E7490">
        <w:t>[97]</w:t>
      </w:r>
      <w:r w:rsidR="00751D5F" w:rsidRPr="006E0262">
        <w:fldChar w:fldCharType="end"/>
      </w:r>
      <w:r w:rsidRPr="006E0262">
        <w:t xml:space="preserve"> for performing search. </w:t>
      </w:r>
      <w:r w:rsidR="00751D5F" w:rsidRPr="006E0262">
        <w:t xml:space="preserve">The </w:t>
      </w:r>
      <w:r w:rsidRPr="006E0262">
        <w:t>CSD-</w:t>
      </w:r>
      <w:proofErr w:type="spellStart"/>
      <w:r w:rsidRPr="006E0262">
        <w:t>CrossMiner</w:t>
      </w:r>
      <w:proofErr w:type="spellEnd"/>
      <w:r w:rsidRPr="006E0262">
        <w:t xml:space="preserve"> can be obtained at </w:t>
      </w:r>
      <w:hyperlink r:id="rId66" w:history="1">
        <w:r w:rsidR="00434FEE" w:rsidRPr="00F647AB">
          <w:rPr>
            <w:rStyle w:val="Hyperlink"/>
            <w:color w:val="0000FF"/>
          </w:rPr>
          <w:t>https://www.ccdc.cam.ac.uk/solutions/software/csd-crossminer/</w:t>
        </w:r>
      </w:hyperlink>
      <w:r w:rsidRPr="006E0262">
        <w:t>.</w:t>
      </w:r>
    </w:p>
    <w:p w14:paraId="594B71C3" w14:textId="19663E02" w:rsidR="00B70D66" w:rsidRPr="006E0262" w:rsidRDefault="00B70D66" w:rsidP="00677449">
      <w:pPr>
        <w:jc w:val="both"/>
      </w:pPr>
    </w:p>
    <w:p w14:paraId="000000F8" w14:textId="232EAF64" w:rsidR="00BF49E8" w:rsidRPr="006E0262" w:rsidRDefault="000E2FE2" w:rsidP="00CF11B1">
      <w:pPr>
        <w:spacing w:line="360" w:lineRule="auto"/>
        <w:jc w:val="both"/>
        <w:rPr>
          <w:b/>
          <w:bCs/>
        </w:rPr>
      </w:pPr>
      <w:r w:rsidRPr="006E0262">
        <w:rPr>
          <w:b/>
          <w:bCs/>
        </w:rPr>
        <w:t>Phase</w:t>
      </w:r>
    </w:p>
    <w:p w14:paraId="4C4BF6ED" w14:textId="0A7F7D21" w:rsidR="00F647AB" w:rsidRPr="006E0262" w:rsidRDefault="000E2FE2" w:rsidP="00CF11B1">
      <w:pPr>
        <w:spacing w:line="360" w:lineRule="auto"/>
        <w:jc w:val="both"/>
      </w:pPr>
      <w:r w:rsidRPr="006E0262">
        <w:t xml:space="preserve">Phase is a versatile and easy-to-use pharmacophore modeling tool </w:t>
      </w:r>
      <w:r w:rsidR="00543179">
        <w:t>from</w:t>
      </w:r>
      <w:r w:rsidRPr="006E0262">
        <w:t xml:space="preserve"> </w:t>
      </w:r>
      <w:r w:rsidR="000E6719" w:rsidRPr="006E0262">
        <w:t>Schr</w:t>
      </w:r>
      <w:r w:rsidR="000E6719">
        <w:t>ö</w:t>
      </w:r>
      <w:r w:rsidR="000E6719" w:rsidRPr="006E0262">
        <w:t xml:space="preserve">dinger </w:t>
      </w:r>
      <w:r w:rsidR="00AF5C0C" w:rsidRPr="006E0262">
        <w:t xml:space="preserve">that allows </w:t>
      </w:r>
      <w:r w:rsidR="006E7DBA" w:rsidRPr="006E0262">
        <w:t xml:space="preserve">the </w:t>
      </w:r>
      <w:r w:rsidR="00AF5C0C" w:rsidRPr="006E0262">
        <w:t xml:space="preserve">assessment of compounds based on the steric and electronic features of molecules known to have biological activity. Phase employs a unique common pharmacophore perception algorithm designed for use in both lead optimization and </w:t>
      </w:r>
      <w:r w:rsidR="006E7DBA" w:rsidRPr="006E0262">
        <w:t>VS</w:t>
      </w:r>
      <w:r w:rsidR="000E6719">
        <w:t>,</w:t>
      </w:r>
      <w:r w:rsidR="00AF5C0C" w:rsidRPr="006E0262">
        <w:t xml:space="preserve"> and helps create </w:t>
      </w:r>
      <w:r w:rsidR="006E7DBA" w:rsidRPr="006E0262">
        <w:t xml:space="preserve">an </w:t>
      </w:r>
      <w:r w:rsidR="00AF5C0C" w:rsidRPr="006E0262">
        <w:t xml:space="preserve">understanding of an unknown binding site in the absence of a protein structure. </w:t>
      </w:r>
      <w:r w:rsidRPr="006E0262">
        <w:t>The default features are hydrogen bond donor (D) and acceptor (A), aromatic ring (R), hydrophobic (H), as well as positive (P) and negative (N) ionic. Pharmacophore models can be developed from a single ligand, a set of ligands, a ligand-receptor complex</w:t>
      </w:r>
      <w:r w:rsidR="006E7DBA" w:rsidRPr="006E0262">
        <w:t>,</w:t>
      </w:r>
      <w:r w:rsidRPr="006E0262">
        <w:t xml:space="preserve"> or an apo-protein. Custom features such as covalent bonding </w:t>
      </w:r>
      <w:r w:rsidR="006E7DBA" w:rsidRPr="006E0262">
        <w:t xml:space="preserve">and </w:t>
      </w:r>
      <w:r w:rsidRPr="006E0262">
        <w:t>geometric constraints on distances, angles</w:t>
      </w:r>
      <w:r w:rsidR="006E7DBA" w:rsidRPr="006E0262">
        <w:t>,</w:t>
      </w:r>
      <w:r w:rsidRPr="006E0262">
        <w:t xml:space="preserve"> and dihedrals can be added to a hypothesis for a ligand to match with a hypothesis</w:t>
      </w:r>
      <w:r w:rsidR="00B24EC4">
        <w:t xml:space="preserve"> </w:t>
      </w:r>
      <w:r w:rsidR="00AF5C0C" w:rsidRPr="006E0262">
        <w:fldChar w:fldCharType="begin"/>
      </w:r>
      <w:r w:rsidR="00FC1514">
        <w:instrText xml:space="preserve"> ADDIN ZOTERO_ITEM CSL_CITATION {"citationID":"2uhtew5L","properties":{"formattedCitation":"[59,60]","plainCitation":"[59,60]","noteIndex":0},"citationItems":[{"id":1401,"uris":["http://zotero.org/users/local/QNx4HQjg/items/GZRBW7I8"],"itemData":{"id":1401,"type":"article-journal","abstract":"We introduce PHASE, a highly flexible system for common pharmacophore identification and assessment, 3D QSAR model development, and 3D database creation and searching. The primary workflows and tasks supported by PHASE are described, and details of the underlying scientific methodologies are provided. Using results from previously published investigations, PHASE is compared directly to other ligand-based software for its ability to identify target pharmacophores, rationalize structure-activity data, and predict activities of external compounds.","container-title":"Journal of Computer-Aided Molecular Design","DOI":"10.1007/s10822-006-9087-6","ISSN":"1573-4951","issue":"10","journalAbbreviation":"J Comput Aided Mol Des","language":"en","page":"647-671","source":"Springer Link","title":"PHASE: a new engine for pharmacophore perception, 3D QSAR model development, and 3D database screening: 1. Methodology and preliminary results","title-short":"PHASE","volume":"20","author":[{"family":"Dixon","given":"Steven L."},{"family":"Smondyrev","given":"Alexander M."},{"family":"Knoll","given":"Eric H."},{"family":"Rao","given":"Shashidhar N."},{"family":"Shaw","given":"David E."},{"family":"Friesner","given":"Richard A."}],"issued":{"date-parts":[["2006",10,1]]}}},{"id":1403,"uris":["http://zotero.org/users/local/QNx4HQjg/items/IH2FKPHG"],"itemData":{"id":1403,"type":"article-journal","abstract":"Pharmacophore modeling and 3D database searching are now recognized as integral components of lead discovery and lead optimization, and the continuing need for improved pharmacophore-based tools has driven the development of PHASE. By employing a novel, tree-based partitioning algorithm, PHASE exhaustively identifies spatial arrangements of functional groups that are common and essential to the biologic activity of a set of high affinity ligands. These pharmacophore hypotheses are validated in a number of ways, including their ability to: (i) rationalize the binding affinities of a training set of molecules of varying activity, (ii) successfully predict the affinities of a test set of molecules, and (iii) selectively retrieve known actives from a database of drug-like molecules. In addition, PHASE uniquely offers the ability to distinguish multiple binding modes through a bi-directional clustering approach applied to bit string representations of the ligand/hypothesis space.","container-title":"Chemical Biology &amp; Drug Design","DOI":"10.1111/j.1747-0285.2006.00384.x","ISSN":"1747-0285","issue":"5","language":"en","note":"_eprint: https://onlinelibrary.wiley.com/doi/pdf/10.1111/j.1747-0285.2006.00384.x","page":"370-372","source":"Wiley Online Library","title":"PHASE: A Novel Approach to Pharmacophore Modeling and 3D Database Searching","title-short":"PHASE","volume":"67","author":[{"family":"Dixon","given":"Steven L."},{"family":"Smondyrev","given":"Alexander M."},{"family":"Rao","given":"Shashidhar N."}],"issued":{"date-parts":[["2006"]]}}}],"schema":"https://github.com/citation-style-language/schema/raw/master/csl-citation.json"} </w:instrText>
      </w:r>
      <w:r w:rsidR="00AF5C0C" w:rsidRPr="006E0262">
        <w:fldChar w:fldCharType="separate"/>
      </w:r>
      <w:r w:rsidR="00FC1514" w:rsidRPr="00FC1514">
        <w:t>[59,60]</w:t>
      </w:r>
      <w:r w:rsidR="00AF5C0C" w:rsidRPr="006E0262">
        <w:fldChar w:fldCharType="end"/>
      </w:r>
      <w:r w:rsidRPr="006E0262">
        <w:t>.</w:t>
      </w:r>
      <w:r w:rsidR="00F647AB">
        <w:t xml:space="preserve"> The details on the Phase pharmacophore modeling software are available at </w:t>
      </w:r>
      <w:hyperlink r:id="rId67" w:history="1">
        <w:r w:rsidR="00F647AB" w:rsidRPr="00F647AB">
          <w:rPr>
            <w:rStyle w:val="Hyperlink"/>
            <w:color w:val="0000FF"/>
          </w:rPr>
          <w:t>https://www.schrodinger.com/platform/products/phase/</w:t>
        </w:r>
      </w:hyperlink>
      <w:r w:rsidR="00F647AB">
        <w:t>.</w:t>
      </w:r>
    </w:p>
    <w:p w14:paraId="73960D58" w14:textId="77777777" w:rsidR="004D6931" w:rsidRDefault="004D6931" w:rsidP="00CF11B1">
      <w:pPr>
        <w:spacing w:line="360" w:lineRule="auto"/>
        <w:jc w:val="both"/>
        <w:rPr>
          <w:b/>
          <w:bCs/>
        </w:rPr>
      </w:pPr>
    </w:p>
    <w:p w14:paraId="000000FC" w14:textId="63C765B7" w:rsidR="00BF49E8" w:rsidRPr="006E0262" w:rsidRDefault="000E2FE2" w:rsidP="00CF11B1">
      <w:pPr>
        <w:spacing w:line="360" w:lineRule="auto"/>
        <w:jc w:val="both"/>
        <w:rPr>
          <w:b/>
          <w:bCs/>
        </w:rPr>
      </w:pPr>
      <w:r w:rsidRPr="006E0262">
        <w:rPr>
          <w:b/>
          <w:bCs/>
        </w:rPr>
        <w:t xml:space="preserve">Catalyst                                </w:t>
      </w:r>
    </w:p>
    <w:p w14:paraId="455ECA5E" w14:textId="6D38EB8D" w:rsidR="00F647AB" w:rsidRPr="006E0262" w:rsidRDefault="000E2FE2" w:rsidP="00CF11B1">
      <w:pPr>
        <w:spacing w:line="360" w:lineRule="auto"/>
        <w:jc w:val="both"/>
      </w:pPr>
      <w:r w:rsidRPr="006E0262">
        <w:t xml:space="preserve">Catalyst develops 3D models called hypotheses from a collection of molecules possessing a range of diversity in both structures and activities. </w:t>
      </w:r>
      <w:r w:rsidR="0095159D">
        <w:t>One</w:t>
      </w:r>
      <w:r w:rsidRPr="006E0262">
        <w:t xml:space="preserve"> can use these hypotheses as queries to search 3D databases to retrieve structures that fit the hypothesis, or as models to predict the activities of novel compound</w:t>
      </w:r>
      <w:r w:rsidR="006E7DBA" w:rsidRPr="006E0262">
        <w:t>s</w:t>
      </w:r>
      <w:r w:rsidRPr="006E0262">
        <w:t xml:space="preserve">. Typically, pharmacophore features </w:t>
      </w:r>
      <w:r w:rsidR="000E6719">
        <w:t xml:space="preserve">consist of a </w:t>
      </w:r>
      <w:r w:rsidRPr="006E0262">
        <w:t>hydrogen bond acceptor, hydrogen bond donor, hydrophobic, negative charge, positive charge</w:t>
      </w:r>
      <w:r w:rsidR="006E7DBA" w:rsidRPr="006E0262">
        <w:t>,</w:t>
      </w:r>
      <w:r w:rsidRPr="006E0262">
        <w:t xml:space="preserve"> and aromatic ring. It is possible to add a predefined pharmacophore feature</w:t>
      </w:r>
      <w:r w:rsidR="000E6719">
        <w:t>,</w:t>
      </w:r>
      <w:r w:rsidRPr="006E0262">
        <w:t xml:space="preserve"> such as covalent bonding</w:t>
      </w:r>
      <w:r w:rsidR="000E6719">
        <w:t>,</w:t>
      </w:r>
      <w:r w:rsidRPr="006E0262">
        <w:t xml:space="preserve"> and make modifications</w:t>
      </w:r>
      <w:r w:rsidR="00B24EC4">
        <w:t xml:space="preserve"> </w:t>
      </w:r>
      <w:r w:rsidR="006E7DBA" w:rsidRPr="006E0262">
        <w:fldChar w:fldCharType="begin"/>
      </w:r>
      <w:r w:rsidR="00FC1514">
        <w:instrText xml:space="preserve"> ADDIN ZOTERO_ITEM CSL_CITATION {"citationID":"h9MXDLte","properties":{"formattedCitation":"[61]","plainCitation":"[61]","noteIndex":0},"citationItems":[{"id":2258,"uris":["http://zotero.org/users/local/QNx4HQjg/items/2PBU98VN"],"itemData":{"id":2258,"type":"webpage","title":"CATALYST Pharmacophore Models and Their Utility As Queries for Searching 3D Databases - Computer‐Assisted Lead Finding and Optimization - Wiley Online Library","URL":"https://onlinelibrary.wiley.com/doi/abs/10.1002/9783906390406.ch14","accessed":{"date-parts":[["2025",3,27]]}}}],"schema":"https://github.com/citation-style-language/schema/raw/master/csl-citation.json"} </w:instrText>
      </w:r>
      <w:r w:rsidR="006E7DBA" w:rsidRPr="006E0262">
        <w:fldChar w:fldCharType="separate"/>
      </w:r>
      <w:r w:rsidR="00FC1514" w:rsidRPr="00FC1514">
        <w:t>[61]</w:t>
      </w:r>
      <w:r w:rsidR="006E7DBA" w:rsidRPr="006E0262">
        <w:fldChar w:fldCharType="end"/>
      </w:r>
      <w:r w:rsidRPr="006E0262">
        <w:t>.</w:t>
      </w:r>
      <w:r w:rsidR="00F647AB">
        <w:t xml:space="preserve"> </w:t>
      </w:r>
      <w:r w:rsidR="0053095B">
        <w:t>The c</w:t>
      </w:r>
      <w:r w:rsidR="00F647AB">
        <w:t xml:space="preserve">atalyst pharmacophore modeling </w:t>
      </w:r>
      <w:r w:rsidR="0053095B">
        <w:t xml:space="preserve">tool </w:t>
      </w:r>
      <w:r w:rsidR="00F647AB">
        <w:t>is now integrated in</w:t>
      </w:r>
      <w:r w:rsidR="0053095B">
        <w:t>to</w:t>
      </w:r>
      <w:r w:rsidR="00F647AB">
        <w:t xml:space="preserve"> the </w:t>
      </w:r>
      <w:proofErr w:type="spellStart"/>
      <w:r w:rsidR="00F647AB">
        <w:t>Biovia</w:t>
      </w:r>
      <w:proofErr w:type="spellEnd"/>
      <w:r w:rsidR="00F647AB">
        <w:t xml:space="preserve"> Discovery studio software</w:t>
      </w:r>
      <w:r w:rsidR="000E6719">
        <w:t>,</w:t>
      </w:r>
      <w:r w:rsidR="00F647AB">
        <w:t xml:space="preserve"> and the details on the software are available at </w:t>
      </w:r>
      <w:hyperlink r:id="rId68" w:history="1">
        <w:r w:rsidR="00F647AB" w:rsidRPr="00F647AB">
          <w:rPr>
            <w:rStyle w:val="Hyperlink"/>
            <w:color w:val="0000FF"/>
          </w:rPr>
          <w:t>https://www.3ds.com/products/biovia/discovery-studio/ligand-and-pharmacophore-based-design</w:t>
        </w:r>
      </w:hyperlink>
      <w:r w:rsidR="00F647AB">
        <w:t>.</w:t>
      </w:r>
    </w:p>
    <w:p w14:paraId="53D7DD04" w14:textId="77777777" w:rsidR="00B70D66" w:rsidRPr="006E0262" w:rsidRDefault="00B70D66" w:rsidP="00677449">
      <w:pPr>
        <w:jc w:val="both"/>
      </w:pPr>
    </w:p>
    <w:p w14:paraId="46BF54A1" w14:textId="2E6D66AB" w:rsidR="00FE6A0F" w:rsidRPr="00FE6A0F" w:rsidRDefault="00491447" w:rsidP="00FE6A0F">
      <w:pPr>
        <w:spacing w:line="360" w:lineRule="auto"/>
        <w:rPr>
          <w:b/>
          <w:bCs/>
        </w:rPr>
      </w:pPr>
      <w:r>
        <w:rPr>
          <w:b/>
          <w:bCs/>
        </w:rPr>
        <w:t>Databases of co</w:t>
      </w:r>
      <w:r w:rsidR="00FE6A0F" w:rsidRPr="00FE6A0F">
        <w:rPr>
          <w:b/>
          <w:bCs/>
        </w:rPr>
        <w:t xml:space="preserve">valent </w:t>
      </w:r>
      <w:r w:rsidR="00A84E68">
        <w:rPr>
          <w:b/>
          <w:bCs/>
        </w:rPr>
        <w:t>ligand</w:t>
      </w:r>
      <w:r>
        <w:rPr>
          <w:b/>
          <w:bCs/>
        </w:rPr>
        <w:t>s and 3D covalent protein-ligand complexes</w:t>
      </w:r>
    </w:p>
    <w:p w14:paraId="6E78AEBA" w14:textId="77777777" w:rsidR="00FE6A0F" w:rsidRDefault="000E2FE2" w:rsidP="00CF11B1">
      <w:pPr>
        <w:spacing w:line="360" w:lineRule="auto"/>
        <w:jc w:val="both"/>
        <w:rPr>
          <w:b/>
        </w:rPr>
      </w:pPr>
      <w:proofErr w:type="spellStart"/>
      <w:r w:rsidRPr="006E0262">
        <w:rPr>
          <w:b/>
        </w:rPr>
        <w:t>Cysteinome</w:t>
      </w:r>
      <w:proofErr w:type="spellEnd"/>
      <w:r w:rsidRPr="006E0262">
        <w:rPr>
          <w:b/>
        </w:rPr>
        <w:t xml:space="preserve"> </w:t>
      </w:r>
    </w:p>
    <w:p w14:paraId="00000103" w14:textId="000A704A" w:rsidR="00BF49E8" w:rsidRPr="006E0262" w:rsidRDefault="000E2FE2" w:rsidP="00CF11B1">
      <w:pPr>
        <w:spacing w:line="360" w:lineRule="auto"/>
        <w:jc w:val="both"/>
      </w:pPr>
      <w:proofErr w:type="spellStart"/>
      <w:r w:rsidRPr="006E0262">
        <w:lastRenderedPageBreak/>
        <w:t>Cysteinome</w:t>
      </w:r>
      <w:proofErr w:type="spellEnd"/>
      <w:r w:rsidRPr="006E0262">
        <w:t xml:space="preserve"> is the first online database for performing search and analysis of structure, function</w:t>
      </w:r>
      <w:r w:rsidR="001E0798" w:rsidRPr="006E0262">
        <w:t>,</w:t>
      </w:r>
      <w:r w:rsidRPr="006E0262">
        <w:t xml:space="preserve"> and related annotation for proteins with targetable cysteine as well as their covalent modulators curated from literatures</w:t>
      </w:r>
      <w:r w:rsidR="00B24EC4">
        <w:t xml:space="preserve"> </w:t>
      </w:r>
      <w:r w:rsidR="001E0798" w:rsidRPr="006E0262">
        <w:fldChar w:fldCharType="begin"/>
      </w:r>
      <w:r w:rsidR="000A1E4A">
        <w:instrText xml:space="preserve"> ADDIN ZOTERO_ITEM CSL_CITATION {"citationID":"aqdojviu5g","properties":{"formattedCitation":"[62]","plainCitation":"[62]","noteIndex":0},"citationItems":[{"id":2141,"uris":["http://zotero.org/users/local/QNx4HQjg/items/KRIFAAYF"],"itemData":{"id":2141,"type":"article-journal","abstract":"The covalent modification of intrinsically nucleophilic cysteine in proteins is crucial for diverse biochemical events. Bioinformatics approaches may prove useful in the design and discovery of covalent molecules targeting the cysteine in proteins to tune their functions and activities. Herein, we describe the Cysteinome, the first online database that provides a rich resource for the display, search and analysis of structure, function and related annotation for proteins with targetable cysteine as well as their covalent modulators. To this end, Cysteinome compiles 462 proteins with targetable cysteine from 122 different species along with 1217 covalent modulators curated from existing literatures. Proteins are annotated with a detailed description of protein families, biological process and related diseases. In addition, covalent modulators are carefully annotated with chemical name, chemical structure, binding affinity, physicochemical properties, molecule type and related diseases etc. The Cysteinome database may serve as a useful platform for the identification of crucial proteins with targetable cysteine in certain cellular context. Furthermore, it may help biologists and chemists for the design and discovery of covalent chemical probes or inhibitors homing at functional cysteine of critical protein targets implicated in various physiological or disease process. The Cysteinome database is freely available to public at http://www.cysteinome.org/.","container-title":"Biochemical and Biophysical Research Communications","DOI":"10.1016/j.bbrc.2016.08.109","ISSN":"1090-2104","issue":"3","journalAbbreviation":"Biochem Biophys Res Commun","language":"eng","note":"PMID: 27553277","page":"1268-1273","source":"PubMed","title":"Cysteinome: The first comprehensive database for proteins with targetable cysteine and their covalent inhibitors","title-short":"Cysteinome","volume":"478","author":[{"family":"Wu","given":"Sijin"},{"family":"Luo Howard","given":"Huizhe"},{"family":"Wang","given":"Haina"},{"family":"Zhao","given":"Weijie"},{"family":"Hu","given":"Qiwan"},{"family":"Yang","given":"Yongliang"}],"issued":{"date-parts":[["2016",9,23]]}}}],"schema":"https://github.com/citation-style-language/schema/raw/master/csl-citation.json"} </w:instrText>
      </w:r>
      <w:r w:rsidR="001E0798" w:rsidRPr="006E0262">
        <w:fldChar w:fldCharType="separate"/>
      </w:r>
      <w:r w:rsidR="000A1E4A" w:rsidRPr="000A1E4A">
        <w:t>[62]</w:t>
      </w:r>
      <w:r w:rsidR="001E0798" w:rsidRPr="006E0262">
        <w:fldChar w:fldCharType="end"/>
      </w:r>
      <w:r w:rsidRPr="006E0262">
        <w:t>. The database has 462 proteins with targetable cysteine</w:t>
      </w:r>
      <w:r w:rsidR="00B20C8A">
        <w:t xml:space="preserve"> residues</w:t>
      </w:r>
      <w:r w:rsidRPr="006E0262">
        <w:t xml:space="preserve"> from 122 different species</w:t>
      </w:r>
      <w:r w:rsidR="000E6719">
        <w:t>,</w:t>
      </w:r>
      <w:r w:rsidRPr="006E0262">
        <w:t xml:space="preserve"> along with 1217 covalent modulators. Proteins are annotated with a detailed description of protein families, biological proces</w:t>
      </w:r>
      <w:r w:rsidR="001E0798" w:rsidRPr="006E0262">
        <w:t>se</w:t>
      </w:r>
      <w:r w:rsidRPr="006E0262">
        <w:t>s</w:t>
      </w:r>
      <w:r w:rsidR="001E0798" w:rsidRPr="006E0262">
        <w:t>,</w:t>
      </w:r>
      <w:r w:rsidRPr="006E0262">
        <w:t xml:space="preserve"> and related diseases. In addition, covalent modulators are annotated with chemical name</w:t>
      </w:r>
      <w:r w:rsidR="001E0798" w:rsidRPr="006E0262">
        <w:t>s</w:t>
      </w:r>
      <w:r w:rsidRPr="006E0262">
        <w:t>, chemical structure, binding affinity, physicochemical properties, molecule type</w:t>
      </w:r>
      <w:r w:rsidR="001E0798" w:rsidRPr="006E0262">
        <w:t>,</w:t>
      </w:r>
      <w:r w:rsidRPr="006E0262">
        <w:t xml:space="preserve"> related diseases</w:t>
      </w:r>
      <w:r w:rsidR="001E0798" w:rsidRPr="006E0262">
        <w:t>,</w:t>
      </w:r>
      <w:r w:rsidRPr="006E0262">
        <w:t xml:space="preserve"> etc. </w:t>
      </w:r>
      <w:r w:rsidR="001E0798" w:rsidRPr="006E0262">
        <w:t>T</w:t>
      </w:r>
      <w:r w:rsidRPr="006E0262">
        <w:t>he database could help medicinal chemists in the design and discovery of covalent inhibitors targeting functional cysteines of critical protein targets implicated in various physiological or disease proces</w:t>
      </w:r>
      <w:r w:rsidR="001E0798" w:rsidRPr="006E0262">
        <w:t>se</w:t>
      </w:r>
      <w:r w:rsidRPr="006E0262">
        <w:t xml:space="preserve">s. The </w:t>
      </w:r>
      <w:proofErr w:type="spellStart"/>
      <w:r w:rsidRPr="006E0262">
        <w:t>Cysteinome</w:t>
      </w:r>
      <w:proofErr w:type="spellEnd"/>
      <w:r w:rsidRPr="006E0262">
        <w:t xml:space="preserve"> database is now available at </w:t>
      </w:r>
      <w:hyperlink r:id="rId69">
        <w:r w:rsidR="00BF49E8" w:rsidRPr="006E0262">
          <w:rPr>
            <w:color w:val="0000FF"/>
            <w:u w:val="single"/>
          </w:rPr>
          <w:t>http://www.cysteinome.net/Cysteinome/index.php/Cysteinome</w:t>
        </w:r>
      </w:hyperlink>
      <w:r w:rsidRPr="006E0262">
        <w:t xml:space="preserve">. </w:t>
      </w:r>
    </w:p>
    <w:p w14:paraId="447D234C" w14:textId="77777777" w:rsidR="00B70D66" w:rsidRPr="006E0262" w:rsidRDefault="00B70D66" w:rsidP="00D56AAA">
      <w:pPr>
        <w:jc w:val="both"/>
      </w:pPr>
    </w:p>
    <w:p w14:paraId="00000104" w14:textId="77777777" w:rsidR="00BF49E8" w:rsidRPr="006E0262" w:rsidRDefault="000E2FE2" w:rsidP="00CF11B1">
      <w:pPr>
        <w:spacing w:line="360" w:lineRule="auto"/>
        <w:jc w:val="both"/>
        <w:rPr>
          <w:b/>
        </w:rPr>
      </w:pPr>
      <w:proofErr w:type="spellStart"/>
      <w:r w:rsidRPr="006E0262">
        <w:rPr>
          <w:b/>
        </w:rPr>
        <w:t>cBinderDB</w:t>
      </w:r>
      <w:proofErr w:type="spellEnd"/>
    </w:p>
    <w:p w14:paraId="00000105" w14:textId="2D697C53" w:rsidR="00BF49E8" w:rsidRDefault="00631657" w:rsidP="00CF11B1">
      <w:pPr>
        <w:spacing w:line="360" w:lineRule="auto"/>
        <w:jc w:val="both"/>
      </w:pPr>
      <w:sdt>
        <w:sdtPr>
          <w:tag w:val="goog_rdk_19"/>
          <w:id w:val="1964692162"/>
        </w:sdtPr>
        <w:sdtEndPr/>
        <w:sdtContent/>
      </w:sdt>
      <w:proofErr w:type="spellStart"/>
      <w:r w:rsidR="000E2FE2" w:rsidRPr="006E0262">
        <w:t>cBinderDB</w:t>
      </w:r>
      <w:proofErr w:type="spellEnd"/>
      <w:r w:rsidR="000E2FE2" w:rsidRPr="006E0262">
        <w:t xml:space="preserve"> is a database providing information on covalent binding compound structures, chemotypes, targets, covalent binding types</w:t>
      </w:r>
      <w:r w:rsidR="001E0798" w:rsidRPr="006E0262">
        <w:t>,</w:t>
      </w:r>
      <w:r w:rsidR="000E2FE2" w:rsidRPr="006E0262">
        <w:t xml:space="preserve"> and other biological properties</w:t>
      </w:r>
      <w:r w:rsidR="00B24EC4">
        <w:t xml:space="preserve"> </w:t>
      </w:r>
      <w:r w:rsidR="001E0798" w:rsidRPr="006E0262">
        <w:fldChar w:fldCharType="begin"/>
      </w:r>
      <w:r w:rsidR="002E7490">
        <w:instrText xml:space="preserve"> ADDIN ZOTERO_ITEM CSL_CITATION {"citationID":"a1dddcdeu7s","properties":{"formattedCitation":"[98]","plainCitation":"[98]","noteIndex":0},"citationItems":[{"id":2143,"uris":["http://zotero.org/users/local/QNx4HQjg/items/LGTBZ3GD"],"itemData":{"id":2143,"type":"article-journal","abstract":"MOTIVATION: Small molecule drug candidates with attractive toxicity profiles that modulate target proteins through non-covalent interactions are usually favored by scientists and pharmaceutical industry. In the past decades, many non-covalent binding agents have been developed for different diseases. However, an increasing attention has been paid to covalent binding agents in pharmaceutical fields during recent years. Many covalent binding agents entered clinical trials and exerted significant advantages for diseases such as infection, cancers, gastrointestinal disorders, central nervous system or cardiovascular diseases. It has been recognized that covalent binding ligands can be attractive drug candidates. But, there is lack of resource to support covalent ligand discovery.\nRESULTS: Hence, we initiated a covalent binder database (cBinderDB). To our best knowledge, it is the first online database that provides information on covalent binding compound structures, chemotypes, targets, covalent binding types and other biological properties. The covalent binding targets are annotated with biological functions, protein family and domains, gene information, modulators and receptor-ligand complex structure. The data in the database were collected from scientific publications by combining a text mining method and manual inspection processes. cBinderDB covers covalent binder's data up to September 2016.\nAVAILABILITY AND IMPLEMENTATION: cBinderDB is freely available at www.rcdd.org.cn/cbinderdb/.\nCONTACT: guqiong@mail.sysu.edu.cn or junxu@biochemomes.com .\nSUPPLEMENTARY INFORMATION: Supplementary data are available at Bioinformatics online.","container-title":"Bioinformatics (Oxford, England)","DOI":"10.1093/bioinformatics/btw801","ISSN":"1367-4811","issue":"8","journalAbbreviation":"Bioinformatics","language":"eng","note":"PMID: 28011781","page":"1258-1260","source":"PubMed","title":"cBinderDB: a covalent binding agent database","title-short":"cBinderDB","volume":"33","author":[{"family":"Du","given":"Jiewen"},{"family":"Yan","given":"Xin"},{"family":"Liu","given":"Zhihong"},{"family":"Cui","given":"Lu"},{"family":"Ding","given":"Peng"},{"family":"Tan","given":"Xiaoqing"},{"family":"Li","given":"Xiuming"},{"family":"Zhou","given":"Huihao"},{"family":"Gu","given":"Qiong"},{"family":"Xu","given":"Jun"}],"issued":{"date-parts":[["2017",4,15]]}}}],"schema":"https://github.com/citation-style-language/schema/raw/master/csl-citation.json"} </w:instrText>
      </w:r>
      <w:r w:rsidR="001E0798" w:rsidRPr="006E0262">
        <w:fldChar w:fldCharType="separate"/>
      </w:r>
      <w:r w:rsidR="002E7490" w:rsidRPr="002E7490">
        <w:t>[98]</w:t>
      </w:r>
      <w:r w:rsidR="001E0798" w:rsidRPr="006E0262">
        <w:fldChar w:fldCharType="end"/>
      </w:r>
      <w:r w:rsidR="000E2FE2" w:rsidRPr="006E0262">
        <w:t>. The covalent binding targets are annotated with biological functions, protein family and domains, gene information, modulators</w:t>
      </w:r>
      <w:r w:rsidR="001E0798" w:rsidRPr="006E0262">
        <w:t>,</w:t>
      </w:r>
      <w:r w:rsidR="000E2FE2" w:rsidRPr="006E0262">
        <w:t xml:space="preserve"> and receptor</w:t>
      </w:r>
      <w:r w:rsidR="001E0798" w:rsidRPr="006E0262">
        <w:t>-</w:t>
      </w:r>
      <w:r w:rsidR="000E2FE2" w:rsidRPr="006E0262">
        <w:t>ligand complex structure. The</w:t>
      </w:r>
      <w:r w:rsidR="002A1EEF" w:rsidRPr="006E0262">
        <w:t xml:space="preserve"> authors c</w:t>
      </w:r>
      <w:r w:rsidR="000E2FE2" w:rsidRPr="006E0262">
        <w:t xml:space="preserve">ompiled </w:t>
      </w:r>
      <w:r w:rsidR="002A1EEF" w:rsidRPr="006E0262">
        <w:t xml:space="preserve">the data </w:t>
      </w:r>
      <w:r w:rsidR="000E2FE2" w:rsidRPr="006E0262">
        <w:t xml:space="preserve">from </w:t>
      </w:r>
      <w:r w:rsidR="002A1EEF" w:rsidRPr="006E0262">
        <w:t xml:space="preserve">different </w:t>
      </w:r>
      <w:r w:rsidR="000E2FE2" w:rsidRPr="006E0262">
        <w:t>scientific publications (from 1960 up to 2016) by combining a text</w:t>
      </w:r>
      <w:r w:rsidR="001E0798" w:rsidRPr="006E0262">
        <w:t>-</w:t>
      </w:r>
      <w:r w:rsidR="000E2FE2" w:rsidRPr="006E0262">
        <w:t xml:space="preserve">mining method and manual inspection processes. In total, there are 527 covalent binders and 190 related protein targets within the </w:t>
      </w:r>
      <w:proofErr w:type="spellStart"/>
      <w:r w:rsidR="000E2FE2" w:rsidRPr="006E0262">
        <w:t>cBinderDB</w:t>
      </w:r>
      <w:proofErr w:type="spellEnd"/>
      <w:r w:rsidR="000E2FE2" w:rsidRPr="006E0262">
        <w:t xml:space="preserve">. More than 95% of covalent binders are inhibitors against their targets, others are activators or modulators. </w:t>
      </w:r>
      <w:proofErr w:type="spellStart"/>
      <w:r w:rsidR="000E2FE2" w:rsidRPr="006E0262">
        <w:t>cBinderDB</w:t>
      </w:r>
      <w:proofErr w:type="spellEnd"/>
      <w:r w:rsidR="000E2FE2" w:rsidRPr="006E0262">
        <w:t xml:space="preserve"> is freely available at </w:t>
      </w:r>
      <w:hyperlink r:id="rId70">
        <w:r w:rsidR="00BF49E8" w:rsidRPr="006E0262">
          <w:rPr>
            <w:color w:val="0000FF"/>
            <w:u w:val="single"/>
          </w:rPr>
          <w:t>www.rcdd.org.cn/cbinderdb/</w:t>
        </w:r>
      </w:hyperlink>
      <w:r w:rsidR="000E2FE2" w:rsidRPr="006E0262">
        <w:t xml:space="preserve"> (</w:t>
      </w:r>
      <w:r w:rsidR="00A95F41">
        <w:t xml:space="preserve">for the time being the </w:t>
      </w:r>
      <w:r w:rsidR="001E0798" w:rsidRPr="006E0262">
        <w:t>website</w:t>
      </w:r>
      <w:r w:rsidR="00A95F41">
        <w:t xml:space="preserve"> is</w:t>
      </w:r>
      <w:r w:rsidR="001E0798" w:rsidRPr="006E0262">
        <w:t xml:space="preserve"> no longer active</w:t>
      </w:r>
      <w:r w:rsidR="000E2FE2" w:rsidRPr="006E0262">
        <w:t xml:space="preserve">). </w:t>
      </w:r>
    </w:p>
    <w:p w14:paraId="00CF693D" w14:textId="77777777" w:rsidR="0095159D" w:rsidRPr="006E0262" w:rsidRDefault="0095159D" w:rsidP="0095159D">
      <w:pPr>
        <w:jc w:val="both"/>
      </w:pPr>
    </w:p>
    <w:p w14:paraId="00000107" w14:textId="094F0162" w:rsidR="00BF49E8" w:rsidRPr="006E0262" w:rsidRDefault="000E2FE2" w:rsidP="00CF11B1">
      <w:pPr>
        <w:spacing w:line="360" w:lineRule="auto"/>
        <w:jc w:val="both"/>
        <w:rPr>
          <w:b/>
        </w:rPr>
      </w:pPr>
      <w:proofErr w:type="spellStart"/>
      <w:r w:rsidRPr="006E0262">
        <w:rPr>
          <w:b/>
        </w:rPr>
        <w:t>CovalentInDB</w:t>
      </w:r>
      <w:proofErr w:type="spellEnd"/>
      <w:r w:rsidR="00FA4B85" w:rsidRPr="006E0262">
        <w:rPr>
          <w:b/>
        </w:rPr>
        <w:t xml:space="preserve"> 2.0</w:t>
      </w:r>
    </w:p>
    <w:p w14:paraId="1B2397D9" w14:textId="3B0615FD" w:rsidR="00BA6848" w:rsidRPr="006E0262" w:rsidRDefault="00FA4B85" w:rsidP="00CF11B1">
      <w:pPr>
        <w:spacing w:line="360" w:lineRule="auto"/>
        <w:jc w:val="both"/>
      </w:pPr>
      <w:proofErr w:type="spellStart"/>
      <w:r w:rsidRPr="006E0262">
        <w:rPr>
          <w:bCs/>
        </w:rPr>
        <w:t>CovalentInDB</w:t>
      </w:r>
      <w:proofErr w:type="spellEnd"/>
      <w:r w:rsidRPr="006E0262">
        <w:rPr>
          <w:bCs/>
        </w:rPr>
        <w:t xml:space="preserve"> </w:t>
      </w:r>
      <w:r w:rsidR="00BA6848" w:rsidRPr="006E0262">
        <w:rPr>
          <w:bCs/>
        </w:rPr>
        <w:t>(</w:t>
      </w:r>
      <w:r w:rsidR="00BA6848" w:rsidRPr="006E0262">
        <w:t xml:space="preserve">Covalent Inhibitor Database) </w:t>
      </w:r>
      <w:r w:rsidRPr="006E0262">
        <w:rPr>
          <w:bCs/>
        </w:rPr>
        <w:t xml:space="preserve">2.0 is an updated version of </w:t>
      </w:r>
      <w:r w:rsidR="000E6719">
        <w:rPr>
          <w:bCs/>
        </w:rPr>
        <w:t xml:space="preserve">the </w:t>
      </w:r>
      <w:proofErr w:type="spellStart"/>
      <w:r w:rsidRPr="006E0262">
        <w:rPr>
          <w:bCs/>
        </w:rPr>
        <w:t>CovalentInDB</w:t>
      </w:r>
      <w:proofErr w:type="spellEnd"/>
      <w:r w:rsidRPr="006E0262">
        <w:rPr>
          <w:bCs/>
        </w:rPr>
        <w:t xml:space="preserve"> database</w:t>
      </w:r>
      <w:r w:rsidR="00B24EC4">
        <w:rPr>
          <w:bCs/>
        </w:rPr>
        <w:t xml:space="preserve"> </w:t>
      </w:r>
      <w:r w:rsidRPr="006E0262">
        <w:fldChar w:fldCharType="begin"/>
      </w:r>
      <w:r w:rsidR="000A1E4A">
        <w:instrText xml:space="preserve"> ADDIN ZOTERO_ITEM CSL_CITATION {"citationID":"a2g21kn52kg","properties":{"formattedCitation":"[99]","plainCitation":"[99]","noteIndex":0},"citationItems":[{"id":2145,"uris":["http://zotero.org/users/local/QNx4HQjg/items/YKE5TZ9U"],"itemData":{"id":2145,"type":"article-journal","abstract":"Inhibitors that form covalent bonds with their targets have traditionally been considered highly adventurous due to their potential off-target effects and toxicity concerns. However, with the clinical validation and approval of many covalent inhibitors during the past decade, design and discovery of novel covalent inhibitors have attracted increasing attention. A large amount of scattered experimental data for covalent inhibitors have been reported, but a resource by integrating the experimental information for covalent inhibitor discovery is still lacking. In this study, we presented Covalent Inhibitor Database (CovalentInDB), the largest online database that provides the structural information and experimental data for covalent inhibitors. CovalentInDB contains 4511 covalent inhibitors (including 68 approved drugs) with 57 different reactive warheads for 280 protein targets. The crystal structures of some of the proteins bound with a covalent inhibitor are provided to visualize the protein-ligand interactions around the binding site. Each covalent inhibitor is annotated with the structure, warhead, experimental bioactivity, physicochemical properties, etc. Moreover, CovalentInDB provides the covalent reaction mechanism and the corresponding experimental verification methods for each inhibitor towards its target. High-quality datasets are downloadable for users to evaluate and develop computational methods for covalent drug design. CovalentInDB is freely accessible at http://cadd.zju.edu.cn/cidb/.","container-title":"Nucleic Acids Research","DOI":"10.1093/nar/gkaa876","ISSN":"1362-4962","issue":"D1","journalAbbreviation":"Nucleic Acids Res","language":"eng","note":"PMID: 33068433\nPMCID: PMC7778999","page":"D1122-D1129","source":"PubMed","title":"CovalentInDB: a comprehensive database facilitating the discovery of covalent inhibitors","title-short":"CovalentInDB","volume":"49","author":[{"family":"Du","given":"Hongyan"},{"family":"Gao","given":"Junbo"},{"family":"Weng","given":"Gaoqi"},{"family":"Ding","given":"Junjie"},{"family":"Chai","given":"Xin"},{"family":"Pang","given":"Jinping"},{"family":"Kang","given":"Yu"},{"family":"Li","given":"Dan"},{"family":"Cao","given":"Dongsheng"},{"family":"Hou","given":"Tingjun"}],"issued":{"date-parts":[["2021",1,8]]}}}],"schema":"https://github.com/citation-style-language/schema/raw/master/csl-citation.json"} </w:instrText>
      </w:r>
      <w:r w:rsidRPr="006E0262">
        <w:fldChar w:fldCharType="separate"/>
      </w:r>
      <w:r w:rsidR="000A1E4A" w:rsidRPr="000A1E4A">
        <w:t>[99]</w:t>
      </w:r>
      <w:r w:rsidRPr="006E0262">
        <w:fldChar w:fldCharType="end"/>
      </w:r>
      <w:r w:rsidRPr="006E0262">
        <w:rPr>
          <w:bCs/>
        </w:rPr>
        <w:t xml:space="preserve"> designed to support covalent drug discovery</w:t>
      </w:r>
      <w:r w:rsidR="00B24EC4">
        <w:rPr>
          <w:bCs/>
        </w:rPr>
        <w:t xml:space="preserve"> </w:t>
      </w:r>
      <w:r w:rsidR="00BA6848" w:rsidRPr="006E0262">
        <w:rPr>
          <w:bCs/>
        </w:rPr>
        <w:fldChar w:fldCharType="begin"/>
      </w:r>
      <w:r w:rsidR="002E7490">
        <w:rPr>
          <w:bCs/>
        </w:rPr>
        <w:instrText xml:space="preserve"> ADDIN ZOTERO_ITEM CSL_CITATION {"citationID":"a23160t3jc3","properties":{"formattedCitation":"[63]","plainCitation":"[63]","noteIndex":0},"citationItems":[{"id":2334,"uris":["http://zotero.org/users/local/QNx4HQjg/items/CR2LQQZR"],"itemData":{"id":2334,"type":"article-journal","abstract":"The rational design of targeted covalent inhibitors (TCIs) has emerged as a powerful strategy in drug discovery, known for its ability to achieve strong binding affinity and prolonged target engagement. However, the development of covalent drugs is often challenged by the need to optimize both covalent warhead and non-covalent interactions, alongside the limitations of existing compound libraries. To address these challenges, we present CovalentInDB 2.0, an updated online database designed to support covalent drug discovery. This updated version includes 8303 inhibitors and 368 targets, supplemented by 3445 newly added cocrystal structures, providing detailed analyses of non-covalent interactions. Furthermore, we have employed an AI-based model to profile the ligandability of 144 864 cysteines across the human proteome. CovalentInDB 2.0 also features the largest covalent virtual screening library with 2 030 192 commercially available compounds and a natural product library with 105 901 molecules, crucial for covalent drug screening and discovery. To enhance the utility of these compounds, we performed structural similarity analysis and drug-likeness predictions. Additionally, a new user data upload feature enables efficient data contribution and continuous updates. CovalentInDB 2.0 is freely accessible at http://cadd.zju.edu.cn/cidb/.","container-title":"Nucleic Acids Research","DOI":"10.1093/nar/gkae946","ISSN":"1362-4962","issue":"D1","journalAbbreviation":"Nucleic Acids Research","page":"D1322-D1327","source":"Silverchair","title":"CovalentInDB 2.0: an updated comprehensive database for structure-based and ligand-based covalent inhibitor design and screening","title-short":"CovalentInDB 2.0","volume":"53","author":[{"family":"Du","given":"Hongyan"},{"family":"Zhang","given":"Xujun"},{"family":"Wu","given":"Zhenxing"},{"family":"Zhang","given":"Odin"},{"family":"Gu","given":"Shukai"},{"family":"Wang","given":"Mingyang"},{"family":"Zhu","given":"Feng"},{"family":"Li","given":"Dan"},{"family":"Hou","given":"Tingjun"},{"family":"Pan","given":"Peichen"}],"issued":{"date-parts":[["2025",1,6]]}}}],"schema":"https://github.com/citation-style-language/schema/raw/master/csl-citation.json"} </w:instrText>
      </w:r>
      <w:r w:rsidR="00BA6848" w:rsidRPr="006E0262">
        <w:rPr>
          <w:bCs/>
        </w:rPr>
        <w:fldChar w:fldCharType="separate"/>
      </w:r>
      <w:r w:rsidR="002E7490" w:rsidRPr="002E7490">
        <w:t>[63]</w:t>
      </w:r>
      <w:r w:rsidR="00BA6848" w:rsidRPr="006E0262">
        <w:rPr>
          <w:bCs/>
        </w:rPr>
        <w:fldChar w:fldCharType="end"/>
      </w:r>
      <w:r w:rsidRPr="006E0262">
        <w:rPr>
          <w:bCs/>
        </w:rPr>
        <w:t xml:space="preserve">. </w:t>
      </w:r>
      <w:r w:rsidR="00BA6848" w:rsidRPr="006E0262">
        <w:rPr>
          <w:bCs/>
        </w:rPr>
        <w:t xml:space="preserve">It </w:t>
      </w:r>
      <w:r w:rsidR="00BA6848" w:rsidRPr="006E0262">
        <w:t>is the largest web-accessible resource for covalent inhibitors and related targets</w:t>
      </w:r>
      <w:r w:rsidR="00BA6848" w:rsidRPr="006E0262">
        <w:rPr>
          <w:bCs/>
        </w:rPr>
        <w:t xml:space="preserve">. It </w:t>
      </w:r>
      <w:r w:rsidR="00BA6848" w:rsidRPr="006E0262">
        <w:t xml:space="preserve">provides not only basic information about covalent inhibitors, targets, and bioactivity but also the reactive warheads of inhibitors, covalent reaction mechanisms, attacked nucleophilic residues, and covalent-mechanism experimental verification methods. </w:t>
      </w:r>
      <w:r w:rsidRPr="006E0262">
        <w:rPr>
          <w:bCs/>
        </w:rPr>
        <w:t>Th</w:t>
      </w:r>
      <w:r w:rsidR="00BA6848" w:rsidRPr="006E0262">
        <w:rPr>
          <w:bCs/>
        </w:rPr>
        <w:t>e latest version of the database</w:t>
      </w:r>
      <w:r w:rsidR="008C37DA">
        <w:rPr>
          <w:bCs/>
        </w:rPr>
        <w:t xml:space="preserve"> (2025)</w:t>
      </w:r>
      <w:r w:rsidRPr="006E0262">
        <w:rPr>
          <w:bCs/>
        </w:rPr>
        <w:t xml:space="preserve"> includes 8303 </w:t>
      </w:r>
      <w:r w:rsidR="00BA6848" w:rsidRPr="006E0262">
        <w:rPr>
          <w:bCs/>
        </w:rPr>
        <w:t xml:space="preserve">covalent </w:t>
      </w:r>
      <w:r w:rsidRPr="006E0262">
        <w:rPr>
          <w:bCs/>
        </w:rPr>
        <w:t xml:space="preserve">inhibitors and 368 targets, supplemented by 3445 newly added cocrystal structures, providing detailed analyses of </w:t>
      </w:r>
      <w:r w:rsidR="00341086">
        <w:rPr>
          <w:bCs/>
        </w:rPr>
        <w:t>noncovalent</w:t>
      </w:r>
      <w:r w:rsidRPr="006E0262">
        <w:rPr>
          <w:bCs/>
        </w:rPr>
        <w:t xml:space="preserve"> interactions. </w:t>
      </w:r>
      <w:r w:rsidR="00BA6848" w:rsidRPr="006E0262">
        <w:t xml:space="preserve">To expand the research of covalent ligands to the proteome level, we profiled the entire structures in </w:t>
      </w:r>
      <w:r w:rsidR="000E6719">
        <w:t xml:space="preserve">the </w:t>
      </w:r>
      <w:r w:rsidR="00BA6848" w:rsidRPr="006E0262">
        <w:t>RCSB Protein Data Bank (PDB) with a well-validated AI model (</w:t>
      </w:r>
      <w:proofErr w:type="spellStart"/>
      <w:r w:rsidR="00BA6848" w:rsidRPr="006E0262">
        <w:t>DeepCoSI</w:t>
      </w:r>
      <w:proofErr w:type="spellEnd"/>
      <w:r w:rsidR="00BA6848" w:rsidRPr="006E0262">
        <w:t xml:space="preserve">) to evaluate the </w:t>
      </w:r>
      <w:proofErr w:type="spellStart"/>
      <w:r w:rsidR="00BA6848" w:rsidRPr="006E0262">
        <w:t>ligandability</w:t>
      </w:r>
      <w:proofErr w:type="spellEnd"/>
      <w:r w:rsidR="00BA6848" w:rsidRPr="006E0262">
        <w:t xml:space="preserve"> of </w:t>
      </w:r>
      <w:r w:rsidR="00BA6848" w:rsidRPr="006E0262">
        <w:rPr>
          <w:bCs/>
        </w:rPr>
        <w:t>144</w:t>
      </w:r>
      <w:r w:rsidR="006A3BFE">
        <w:rPr>
          <w:bCs/>
        </w:rPr>
        <w:t>,</w:t>
      </w:r>
      <w:r w:rsidR="00BA6848" w:rsidRPr="006E0262">
        <w:rPr>
          <w:bCs/>
        </w:rPr>
        <w:t>864 cysteines across the human proteome</w:t>
      </w:r>
      <w:r w:rsidR="00BA6848" w:rsidRPr="006E0262">
        <w:t xml:space="preserve"> for covalent ligand design. </w:t>
      </w:r>
      <w:proofErr w:type="spellStart"/>
      <w:r w:rsidR="00BA6848" w:rsidRPr="006E0262">
        <w:t>DeepCoSI</w:t>
      </w:r>
      <w:proofErr w:type="spellEnd"/>
      <w:r w:rsidR="00BA6848" w:rsidRPr="006E0262">
        <w:t xml:space="preserve"> is a structure-based Deep Graph </w:t>
      </w:r>
      <w:r w:rsidR="00BA6848" w:rsidRPr="006E0262">
        <w:lastRenderedPageBreak/>
        <w:t>Learning Network Method for Covalent Binding Site Identification</w:t>
      </w:r>
      <w:r w:rsidR="00B24EC4">
        <w:t xml:space="preserve"> </w:t>
      </w:r>
      <w:r w:rsidR="00BA6848" w:rsidRPr="006E0262">
        <w:fldChar w:fldCharType="begin"/>
      </w:r>
      <w:r w:rsidR="000A1E4A">
        <w:instrText xml:space="preserve"> ADDIN ZOTERO_ITEM CSL_CITATION {"citationID":"a1570p3ai68","properties":{"formattedCitation":"[100]","plainCitation":"[100]","noteIndex":0},"citationItems":[{"id":2148,"uris":["http://zotero.org/users/local/QNx4HQjg/items/3EFWUWU8"],"itemData":{"id":2148,"type":"article-journal","abstract":"Covalent ligands have attracted increasing attention due to their unique advantages, such as long residence time, high selectivity, and strong binding affinity. They also show promise for targets where previous efforts to identify noncovalent small molecule inhibitors have failed. However, our limited knowledge of covalent binding sites has hindered the discovery of novel ligands. Therefore, developing in silico methods to identify covalent binding sites is highly desirable. Here, we propose DeepCoSI, the first structure-based deep graph learning model to identify ligandable covalent sites in the protein. By integrating the characterization of the binding pocket and the interactions between each cysteine and the surrounding environment, DeepCoSI achieves state-of-the-art predictive performances. The validation on two external test sets which mimic the real application scenarios shows that DeepCoSI has strong ability to distinguish ligandable sites from the others. Finally, we profiled the entire set of protein structures in the RCSB Protein Data Bank (PDB) with DeepCoSI to evaluate the ligandability of each cysteine for covalent ligand design, and made the predicted data publicly available on website.","container-title":"Research (Washington, D.C.)","DOI":"10.34133/2022/9873564","ISSN":"2639-5274","journalAbbreviation":"Research (Wash D C)","language":"eng","note":"PMID: 35958111\nPMCID: PMC9343084","page":"9873564","source":"PubMed","title":"Proteome-Wide Profiling of the Covalent-Druggable Cysteines with a Structure-Based Deep Graph Learning Network","volume":"2022","author":[{"family":"Du","given":"Hongyan"},{"family":"Jiang","given":"Dejun"},{"family":"Gao","given":"Junbo"},{"family":"Zhang","given":"Xujun"},{"family":"Jiang","given":"Lingxiao"},{"family":"Zeng","given":"Yundian"},{"family":"Wu","given":"Zhenxing"},{"family":"Shen","given":"Chao"},{"family":"Xu","given":"Lei"},{"family":"Cao","given":"Dongsheng"},{"family":"Hou","given":"Tingjun"},{"family":"Pan","given":"Peichen"}],"issued":{"date-parts":[["2022"]]}}}],"schema":"https://github.com/citation-style-language/schema/raw/master/csl-citation.json"} </w:instrText>
      </w:r>
      <w:r w:rsidR="00BA6848" w:rsidRPr="006E0262">
        <w:fldChar w:fldCharType="separate"/>
      </w:r>
      <w:r w:rsidR="000A1E4A" w:rsidRPr="000A1E4A">
        <w:t>[100]</w:t>
      </w:r>
      <w:r w:rsidR="00BA6848" w:rsidRPr="006E0262">
        <w:fldChar w:fldCharType="end"/>
      </w:r>
      <w:r w:rsidR="00BA6848" w:rsidRPr="006E0262">
        <w:t xml:space="preserve">. The codes for </w:t>
      </w:r>
      <w:proofErr w:type="spellStart"/>
      <w:r w:rsidR="00BA6848" w:rsidRPr="006E0262">
        <w:t>DeepCoSI</w:t>
      </w:r>
      <w:proofErr w:type="spellEnd"/>
      <w:r w:rsidR="00BA6848" w:rsidRPr="006E0262">
        <w:t xml:space="preserve"> are available at </w:t>
      </w:r>
      <w:hyperlink r:id="rId71">
        <w:r w:rsidR="00BA6848" w:rsidRPr="006E0262">
          <w:rPr>
            <w:color w:val="0000FF"/>
            <w:u w:val="single"/>
          </w:rPr>
          <w:t>https://github.com/Brian-hongyan/DeepCoSI</w:t>
        </w:r>
      </w:hyperlink>
      <w:r w:rsidR="00BA6848" w:rsidRPr="006E0262">
        <w:t xml:space="preserve">. </w:t>
      </w:r>
      <w:proofErr w:type="spellStart"/>
      <w:r w:rsidRPr="006E0262">
        <w:rPr>
          <w:bCs/>
        </w:rPr>
        <w:t>CovalentInDB</w:t>
      </w:r>
      <w:proofErr w:type="spellEnd"/>
      <w:r w:rsidRPr="006E0262">
        <w:rPr>
          <w:bCs/>
        </w:rPr>
        <w:t xml:space="preserve"> 2.0 also features the largest covalent </w:t>
      </w:r>
      <w:r w:rsidR="00B067D4">
        <w:rPr>
          <w:bCs/>
        </w:rPr>
        <w:t>VS</w:t>
      </w:r>
      <w:r w:rsidRPr="006E0262">
        <w:rPr>
          <w:bCs/>
        </w:rPr>
        <w:t xml:space="preserve"> library with 2</w:t>
      </w:r>
      <w:r w:rsidR="00215DC2">
        <w:rPr>
          <w:bCs/>
        </w:rPr>
        <w:t>,</w:t>
      </w:r>
      <w:r w:rsidRPr="006E0262">
        <w:rPr>
          <w:bCs/>
        </w:rPr>
        <w:t>030</w:t>
      </w:r>
      <w:r w:rsidR="00215DC2">
        <w:rPr>
          <w:bCs/>
        </w:rPr>
        <w:t>,</w:t>
      </w:r>
      <w:r w:rsidRPr="006E0262">
        <w:rPr>
          <w:bCs/>
        </w:rPr>
        <w:t>192 commercially available compounds and a natural product library with 105</w:t>
      </w:r>
      <w:r w:rsidR="00DF45C4">
        <w:rPr>
          <w:bCs/>
        </w:rPr>
        <w:t>,</w:t>
      </w:r>
      <w:r w:rsidRPr="006E0262">
        <w:rPr>
          <w:bCs/>
        </w:rPr>
        <w:t xml:space="preserve">901 molecules, crucial for covalent drug screening and discovery. To enhance the utility of these compounds, </w:t>
      </w:r>
      <w:r w:rsidR="00BA6848" w:rsidRPr="006E0262">
        <w:rPr>
          <w:bCs/>
        </w:rPr>
        <w:t>the authors performed</w:t>
      </w:r>
      <w:r w:rsidRPr="006E0262">
        <w:rPr>
          <w:bCs/>
        </w:rPr>
        <w:t xml:space="preserve"> structural similarity analysis and drug-likeness predictions. Additionally, a new user data upload feature enables efficient data contribution and continuous updates.</w:t>
      </w:r>
      <w:r w:rsidR="00BA6848" w:rsidRPr="006E0262">
        <w:t xml:space="preserve"> A molecular visualization function is also embedded to display protein-ligand interaction.</w:t>
      </w:r>
      <w:r w:rsidRPr="006E0262">
        <w:rPr>
          <w:bCs/>
        </w:rPr>
        <w:t xml:space="preserve"> </w:t>
      </w:r>
      <w:proofErr w:type="spellStart"/>
      <w:r w:rsidRPr="006E0262">
        <w:rPr>
          <w:bCs/>
        </w:rPr>
        <w:t>CovalentInDB</w:t>
      </w:r>
      <w:proofErr w:type="spellEnd"/>
      <w:r w:rsidRPr="006E0262">
        <w:rPr>
          <w:bCs/>
        </w:rPr>
        <w:t xml:space="preserve"> 2.0 is freely accessible at</w:t>
      </w:r>
      <w:r w:rsidRPr="006E0262">
        <w:rPr>
          <w:bCs/>
          <w:color w:val="0000FF"/>
        </w:rPr>
        <w:t xml:space="preserve"> </w:t>
      </w:r>
      <w:hyperlink r:id="rId72" w:history="1">
        <w:r w:rsidR="00BA6848" w:rsidRPr="006E0262">
          <w:rPr>
            <w:rStyle w:val="Hyperlink"/>
            <w:bCs/>
            <w:color w:val="0000FF"/>
          </w:rPr>
          <w:t>http://cadd.zju.edu.cn/cidb/</w:t>
        </w:r>
      </w:hyperlink>
      <w:r w:rsidR="00BA6848" w:rsidRPr="006E0262">
        <w:rPr>
          <w:bCs/>
        </w:rPr>
        <w:t xml:space="preserve">. </w:t>
      </w:r>
      <w:r w:rsidR="00BA6848" w:rsidRPr="006E0262">
        <w:t>The database could provide useful information for the structure-based rational design of targeted covalent inhibitors.</w:t>
      </w:r>
    </w:p>
    <w:p w14:paraId="65EBDF65" w14:textId="77777777" w:rsidR="003361C4" w:rsidRPr="006E0262" w:rsidRDefault="003361C4" w:rsidP="00434FEE">
      <w:pPr>
        <w:jc w:val="both"/>
      </w:pPr>
    </w:p>
    <w:p w14:paraId="0000010C" w14:textId="18E1088D" w:rsidR="00BF49E8" w:rsidRPr="006E0262" w:rsidRDefault="000E2FE2" w:rsidP="00CF11B1">
      <w:pPr>
        <w:spacing w:line="360" w:lineRule="auto"/>
        <w:jc w:val="both"/>
        <w:rPr>
          <w:b/>
        </w:rPr>
      </w:pPr>
      <w:proofErr w:type="spellStart"/>
      <w:r w:rsidRPr="006E0262">
        <w:rPr>
          <w:b/>
        </w:rPr>
        <w:t>CovBinderInPDB</w:t>
      </w:r>
      <w:proofErr w:type="spellEnd"/>
    </w:p>
    <w:p w14:paraId="0000010D" w14:textId="0B7B34B9" w:rsidR="00BF49E8" w:rsidRPr="006E0262" w:rsidRDefault="000E2FE2" w:rsidP="00CF11B1">
      <w:pPr>
        <w:spacing w:line="360" w:lineRule="auto"/>
        <w:jc w:val="both"/>
      </w:pPr>
      <w:r w:rsidRPr="006E0262">
        <w:t>Guo and Zhang developed an integrated computational protocol to curate covalent binders from the RCSB Protein Data Bank (PDB)</w:t>
      </w:r>
      <w:r w:rsidR="00B24EC4">
        <w:t xml:space="preserve"> </w:t>
      </w:r>
      <w:r w:rsidR="008E0B71" w:rsidRPr="006E0262">
        <w:fldChar w:fldCharType="begin"/>
      </w:r>
      <w:r w:rsidR="002E7490">
        <w:instrText xml:space="preserve"> ADDIN ZOTERO_ITEM CSL_CITATION {"citationID":"a1eql2e2j65","properties":{"formattedCitation":"[64]","plainCitation":"[64]","noteIndex":0},"citationItems":[{"id":2151,"uris":["http://zotero.org/users/local/QNx4HQjg/items/L4L4JWK5"],"itemData":{"id":2151,"type":"article-journal","abstract":"Covalent inhibition has emerged as a promising orthogonal approach for drug discovery, despite the significant challenge in achieving target specificity. To facilitate the structure-based rational design of target-specific covalent modulators, we developed an integrated computational protocol to curate covalent binders from the RCSB Protein Data Bank (PDB). Starting from the macromolecular crystallographic information files (mmCIF) in the PDB archive, covalent bond records, which indicate the side chain modification of amino acid residue by a covalent binder, were collected and cleaned. Then, residue-binder adducts, which are products of chemical reactions between targeted residues and covalent binders, were recovered with the help of the Chemical Component Dictionary in PDB. Finally, several strategies were employed to curate the pre-reaction forms of covalent binders from the adducts. Our curated CovBinderInPDB database contains 7375 covalent modifications in which 2189 unique covalent binders target nine types of amino acid residues (Cys, Lys, Ser, Asp, Glu, His, Met, Thr, and Tyr) from 3555 complex structures of 1170 unique protein chains. This database would set a solid foundation for developing and benchmarking computational strategies for covalent modulator design and is freely accessible at https://yzhang.hpc.nyu.edu/CovBinderInPDB.","container-title":"Journal of Chemical Information and Modeling","DOI":"10.1021/acs.jcim.2c01216","ISSN":"1549-960X","issue":"23","journalAbbreviation":"J Chem Inf Model","language":"eng","note":"PMID: 36453831\nPMCID: PMC9772242","page":"6057-6068","source":"PubMed","title":"CovBinderInPDB: A Structure-Based Covalent Binder Database","title-short":"CovBinderInPDB","volume":"62","author":[{"family":"Guo","given":"Xiao-Kang"},{"family":"Zhang","given":"Yingkai"}],"issued":{"date-parts":[["2022",12,12]]}}}],"schema":"https://github.com/citation-style-language/schema/raw/master/csl-citation.json"} </w:instrText>
      </w:r>
      <w:r w:rsidR="008E0B71" w:rsidRPr="006E0262">
        <w:fldChar w:fldCharType="separate"/>
      </w:r>
      <w:r w:rsidR="002E7490" w:rsidRPr="002E7490">
        <w:t>[64]</w:t>
      </w:r>
      <w:r w:rsidR="008E0B71" w:rsidRPr="006E0262">
        <w:fldChar w:fldCharType="end"/>
      </w:r>
      <w:r w:rsidRPr="006E0262">
        <w:t>. Starting from the macromolecular crystallographic information files (</w:t>
      </w:r>
      <w:proofErr w:type="spellStart"/>
      <w:r w:rsidRPr="006E0262">
        <w:t>mmCIF</w:t>
      </w:r>
      <w:proofErr w:type="spellEnd"/>
      <w:r w:rsidRPr="006E0262">
        <w:t xml:space="preserve">) in the PDB archive, covalent bond records, which indicate the side chain modification of </w:t>
      </w:r>
      <w:r w:rsidR="000E6719">
        <w:t xml:space="preserve">the </w:t>
      </w:r>
      <w:r w:rsidRPr="006E0262">
        <w:t>amino acid residue by a covalent binder, were collected and cleaned. Then, residue–binder adducts, which are products of chemical reactions between targeted residues and covalent binders, were recovered with the help of the Chemical Component Dictionary in PDB. Finally, several strategies were employed to curate the pre-reaction forms of covalent binders from the adduct. The database contains 7375 covalent modifications in which 2189 unique covalent binders target nine types of amino acid residues (</w:t>
      </w:r>
      <w:proofErr w:type="spellStart"/>
      <w:r w:rsidRPr="006E0262">
        <w:t>Cys</w:t>
      </w:r>
      <w:proofErr w:type="spellEnd"/>
      <w:r w:rsidRPr="006E0262">
        <w:t xml:space="preserve">, Lys, Ser, Asp, Glu, His, Met, </w:t>
      </w:r>
      <w:proofErr w:type="spellStart"/>
      <w:r w:rsidRPr="006E0262">
        <w:t>Thr</w:t>
      </w:r>
      <w:proofErr w:type="spellEnd"/>
      <w:r w:rsidRPr="006E0262">
        <w:t xml:space="preserve">, and Tyr) from 3555 complex structures of 1170 unique protein chains. The database could help develop and benchmark computational strategies for covalent inhibitor design and is freely accessible at </w:t>
      </w:r>
      <w:hyperlink r:id="rId73">
        <w:r w:rsidR="00BF49E8" w:rsidRPr="006E0262">
          <w:rPr>
            <w:color w:val="0000FF"/>
            <w:u w:val="single"/>
          </w:rPr>
          <w:t>https://yzhang.hpc.nyu.edu/CovBinderInPDB</w:t>
        </w:r>
      </w:hyperlink>
      <w:r w:rsidRPr="006E0262">
        <w:rPr>
          <w:color w:val="0000FF"/>
        </w:rPr>
        <w:t>.</w:t>
      </w:r>
    </w:p>
    <w:p w14:paraId="2939A14F" w14:textId="77777777" w:rsidR="0047400C" w:rsidRDefault="0047400C" w:rsidP="00CF11B1">
      <w:pPr>
        <w:spacing w:line="360" w:lineRule="auto"/>
        <w:jc w:val="both"/>
        <w:rPr>
          <w:b/>
        </w:rPr>
      </w:pPr>
    </w:p>
    <w:p w14:paraId="0000010F" w14:textId="581E9B53" w:rsidR="00BF49E8" w:rsidRPr="006E0262" w:rsidRDefault="000E2FE2" w:rsidP="00CF11B1">
      <w:pPr>
        <w:spacing w:line="360" w:lineRule="auto"/>
        <w:jc w:val="both"/>
        <w:rPr>
          <w:b/>
        </w:rPr>
      </w:pPr>
      <w:proofErr w:type="spellStart"/>
      <w:r w:rsidRPr="006E0262">
        <w:rPr>
          <w:b/>
        </w:rPr>
        <w:t>CovPDB</w:t>
      </w:r>
      <w:proofErr w:type="spellEnd"/>
    </w:p>
    <w:p w14:paraId="00000110" w14:textId="493690A4" w:rsidR="00BF49E8" w:rsidRPr="006E0262" w:rsidRDefault="000E2FE2" w:rsidP="00CF11B1">
      <w:pPr>
        <w:spacing w:line="360" w:lineRule="auto"/>
        <w:jc w:val="both"/>
      </w:pPr>
      <w:proofErr w:type="spellStart"/>
      <w:r w:rsidRPr="006E0262">
        <w:t>CovPDB</w:t>
      </w:r>
      <w:proofErr w:type="spellEnd"/>
      <w:r w:rsidRPr="006E0262">
        <w:t xml:space="preserve"> is the first database solely devoted to high-resolution cocrystal structures of biologically relevant covalent protein-ligand complexes, curated from the Protein Data Bank (PDB)</w:t>
      </w:r>
      <w:r w:rsidR="00B24EC4">
        <w:t xml:space="preserve"> </w:t>
      </w:r>
      <w:r w:rsidR="008E0B71" w:rsidRPr="006E0262">
        <w:fldChar w:fldCharType="begin"/>
      </w:r>
      <w:r w:rsidR="002E7490">
        <w:instrText xml:space="preserve"> ADDIN ZOTERO_ITEM CSL_CITATION {"citationID":"a63vnjl8cu","properties":{"formattedCitation":"[65]","plainCitation":"[65]","noteIndex":0},"citationItems":[{"id":2116,"uris":["http://zotero.org/users/local/QNx4HQjg/items/5IAT8NT8"],"itemData":{"id":2116,"type":"article-journal","abstract":"In recent years, the drug discovery paradigm has shifted toward compounds that covalently modify disease-associated target proteins, because they tend to possess high potency, selectivity, and duration of action. The rational design of novel targeted covalent inhibitors (TCIs) typically starts from resolved macromolecular structures of target proteins in their apo or holo forms. However, the existing TCI databases contain only a paucity of covalent protein-ligand (cP-L) complexes. Herein, we report CovPDB, the first database solely dedicated to high-resolution cocrystal structures of biologically relevant cP-L complexes, curated from the Protein Data Bank. For these curated complexes, the chemical structures and warheads of pre-reactive electrophilic ligands as well as the covalent bonding mechanisms to their target proteins were expertly manually annotated. Totally, CovPDB contains 733 proteins and 1,501 ligands, relating to 2,294 cP-L complexes, 93 reactive warheads, 14 targetable residues, and 21 covalent mechanisms. Users are provided with an intuitive and interactive web interface that allows multiple search and browsing options to explore the covalent interactome at a molecular level in order to develop novel TCIs. CovPDB is freely accessible at http://www.pharmbioinf.uni-freiburg.de/covpdb/ and its contents are available for download as flat files of various formats.","container-title":"Nucleic Acids Research","DOI":"10.1093/nar/gkab868","ISSN":"1362-4962","issue":"D1","journalAbbreviation":"Nucleic Acids Res","language":"eng","note":"PMID: 34581813\nPMCID: PMC8728183","page":"D445-D450","source":"PubMed","title":"CovPDB: a high-resolution coverage of the covalent protein-ligand interactome","title-short":"CovPDB","volume":"50","author":[{"family":"Gao","given":"Mingjie"},{"family":"Moumbock","given":"Aurélien F. A."},{"family":"Qaseem","given":"Ammar"},{"family":"Xu","given":"Qianqing"},{"family":"Günther","given":"Stefan"}],"issued":{"date-parts":[["2022",1,7]]}}}],"schema":"https://github.com/citation-style-language/schema/raw/master/csl-citation.json"} </w:instrText>
      </w:r>
      <w:r w:rsidR="008E0B71" w:rsidRPr="006E0262">
        <w:fldChar w:fldCharType="separate"/>
      </w:r>
      <w:r w:rsidR="002E7490" w:rsidRPr="002E7490">
        <w:t>[65]</w:t>
      </w:r>
      <w:r w:rsidR="008E0B71" w:rsidRPr="006E0262">
        <w:fldChar w:fldCharType="end"/>
      </w:r>
      <w:r w:rsidRPr="006E0262">
        <w:t xml:space="preserve">. For these curated complexes, the chemical </w:t>
      </w:r>
      <w:r w:rsidR="0047400C" w:rsidRPr="006E0262">
        <w:t>structures</w:t>
      </w:r>
      <w:r w:rsidRPr="006E0262">
        <w:t xml:space="preserve"> and warheads of pre-reactive electrophilic ligands</w:t>
      </w:r>
      <w:r w:rsidR="000E6719">
        <w:t>,</w:t>
      </w:r>
      <w:r w:rsidRPr="006E0262">
        <w:t xml:space="preserve"> as well as the covalent bonding mechanisms to their target proteins</w:t>
      </w:r>
      <w:r w:rsidR="000E6719">
        <w:t>,</w:t>
      </w:r>
      <w:r w:rsidRPr="006E0262">
        <w:t xml:space="preserve"> were manually annotated. </w:t>
      </w:r>
      <w:r w:rsidR="008E0B71" w:rsidRPr="006E0262">
        <w:t>In total</w:t>
      </w:r>
      <w:r w:rsidRPr="006E0262">
        <w:t xml:space="preserve">, </w:t>
      </w:r>
      <w:proofErr w:type="spellStart"/>
      <w:r w:rsidRPr="006E0262">
        <w:t>CovPDB</w:t>
      </w:r>
      <w:proofErr w:type="spellEnd"/>
      <w:r w:rsidRPr="006E0262">
        <w:t xml:space="preserve"> contains 733 proteins and 1,501 ligands, relating to 2,294 covalent complexes, 93 reactive warheads, 14 targetable residues, and 21 covalent binding mechanisms. Users are provided with an interactive web interface that allows multiple search and browsing options to explore the covalent interactome at a molecular level to develop novel TCIs. </w:t>
      </w:r>
      <w:proofErr w:type="spellStart"/>
      <w:r w:rsidRPr="006E0262">
        <w:t>CovPDB</w:t>
      </w:r>
      <w:proofErr w:type="spellEnd"/>
      <w:r w:rsidRPr="006E0262">
        <w:t xml:space="preserve"> is freely accessible at </w:t>
      </w:r>
      <w:hyperlink r:id="rId74">
        <w:r w:rsidR="00BF49E8" w:rsidRPr="006E0262">
          <w:rPr>
            <w:color w:val="0000FF"/>
            <w:u w:val="single"/>
          </w:rPr>
          <w:t>http://www.pharmbioinf.uni-freiburg.de/covpdb/</w:t>
        </w:r>
      </w:hyperlink>
      <w:r w:rsidR="008E0B71" w:rsidRPr="006E0262">
        <w:t>.</w:t>
      </w:r>
    </w:p>
    <w:p w14:paraId="2C91914F" w14:textId="77777777" w:rsidR="003361C4" w:rsidRPr="006E0262" w:rsidRDefault="003361C4" w:rsidP="00D56AAA">
      <w:pPr>
        <w:jc w:val="both"/>
      </w:pPr>
    </w:p>
    <w:p w14:paraId="00000113" w14:textId="3486E16B" w:rsidR="00BF49E8" w:rsidRPr="00D81B00" w:rsidRDefault="00631657" w:rsidP="00CF11B1">
      <w:pPr>
        <w:spacing w:line="360" w:lineRule="auto"/>
        <w:rPr>
          <w:b/>
        </w:rPr>
      </w:pPr>
      <w:sdt>
        <w:sdtPr>
          <w:tag w:val="goog_rdk_20"/>
          <w:id w:val="226510227"/>
        </w:sdtPr>
        <w:sdtEndPr/>
        <w:sdtContent/>
      </w:sdt>
      <w:r w:rsidR="000E2FE2" w:rsidRPr="00D81B00">
        <w:rPr>
          <w:b/>
        </w:rPr>
        <w:t>Cysteine reactivity prediction tools</w:t>
      </w:r>
    </w:p>
    <w:p w14:paraId="0C1C12ED" w14:textId="774FA287" w:rsidR="00A54D1A" w:rsidRPr="006E0262" w:rsidRDefault="00A54D1A" w:rsidP="00CF11B1">
      <w:pPr>
        <w:spacing w:line="360" w:lineRule="auto"/>
        <w:jc w:val="both"/>
        <w:rPr>
          <w:b/>
          <w:bCs/>
        </w:rPr>
      </w:pPr>
      <w:proofErr w:type="spellStart"/>
      <w:r w:rsidRPr="006E0262">
        <w:rPr>
          <w:b/>
          <w:bCs/>
        </w:rPr>
        <w:t>Cov</w:t>
      </w:r>
      <w:r w:rsidR="00A9053F" w:rsidRPr="006E0262">
        <w:rPr>
          <w:b/>
          <w:bCs/>
        </w:rPr>
        <w:t>Cys</w:t>
      </w:r>
      <w:proofErr w:type="spellEnd"/>
      <w:r w:rsidRPr="006E0262">
        <w:rPr>
          <w:b/>
          <w:bCs/>
        </w:rPr>
        <w:t xml:space="preserve"> </w:t>
      </w:r>
    </w:p>
    <w:p w14:paraId="05CB1751" w14:textId="64D89AB4" w:rsidR="00A9053F" w:rsidRDefault="00A9053F" w:rsidP="00CF11B1">
      <w:pPr>
        <w:spacing w:line="360" w:lineRule="auto"/>
        <w:jc w:val="both"/>
      </w:pPr>
      <w:proofErr w:type="spellStart"/>
      <w:r w:rsidRPr="006E0262">
        <w:t>CovCys</w:t>
      </w:r>
      <w:proofErr w:type="spellEnd"/>
      <w:r w:rsidRPr="006E0262">
        <w:t xml:space="preserve"> </w:t>
      </w:r>
      <w:r w:rsidR="00FE6A0F">
        <w:t>wa</w:t>
      </w:r>
      <w:r w:rsidRPr="006E0262">
        <w:t>s developed based on a comprehensive statistical analysis o</w:t>
      </w:r>
      <w:r w:rsidR="00FE6A0F">
        <w:t>f</w:t>
      </w:r>
      <w:r w:rsidRPr="006E0262">
        <w:t xml:space="preserve"> covalent</w:t>
      </w:r>
      <w:r w:rsidR="00FE6A0F">
        <w:t>ly</w:t>
      </w:r>
      <w:r w:rsidRPr="006E0262">
        <w:t xml:space="preserve"> modified cysteine residues in protein structures by </w:t>
      </w:r>
      <w:r w:rsidR="008E0B71" w:rsidRPr="006E0262">
        <w:t xml:space="preserve">Zhang et al. </w:t>
      </w:r>
      <w:r w:rsidRPr="006E0262">
        <w:t>An</w:t>
      </w:r>
      <w:r w:rsidR="008E0B71" w:rsidRPr="006E0262">
        <w:t xml:space="preserve"> SVM-based machine</w:t>
      </w:r>
      <w:r w:rsidR="00FE6A0F">
        <w:t>-</w:t>
      </w:r>
      <w:r w:rsidR="008E0B71" w:rsidRPr="006E0262">
        <w:t xml:space="preserve">learning technique </w:t>
      </w:r>
      <w:r w:rsidRPr="006E0262">
        <w:t xml:space="preserve">was applied </w:t>
      </w:r>
      <w:r w:rsidR="00FE6A0F">
        <w:t>to</w:t>
      </w:r>
      <w:r w:rsidR="008E0B71" w:rsidRPr="006E0262">
        <w:t xml:space="preserve"> a large dataset of protein-ligand complexe</w:t>
      </w:r>
      <w:r w:rsidR="00127115" w:rsidRPr="006E0262">
        <w:t>s</w:t>
      </w:r>
      <w:r w:rsidR="008E0B71" w:rsidRPr="006E0262">
        <w:t xml:space="preserve"> with covalent ligands attached to cysteine residues</w:t>
      </w:r>
      <w:r w:rsidR="00B24EC4">
        <w:t xml:space="preserve"> </w:t>
      </w:r>
      <w:r w:rsidR="007A69EA" w:rsidRPr="006E0262">
        <w:fldChar w:fldCharType="begin"/>
      </w:r>
      <w:r w:rsidR="0064613C">
        <w:instrText xml:space="preserve"> ADDIN ZOTERO_ITEM CSL_CITATION {"citationID":"aou24tvk8o","properties":{"formattedCitation":"[101]","plainCitation":"[101]","noteIndex":0},"citationItems":[{"id":2153,"uris":["http://zotero.org/users/local/QNx4HQjg/items/EFS5UKPL"],"itemData":{"id":2153,"type":"article-journal","abstract":"Targeted covalent compounds or drugs have good potency as they can bind to a specific target for a long time with low doses. Most currently known covalent ligands were discovered by chance or by modifying existing noncovalent compounds to make them covalently attached to a nearby reactive residue. Computational methods for novel covalent ligand binding prediction are highly demanded. We performed statistical analysis on protein complexes with covalent ligands attached to cysteine residues. We found that covalent modified cysteine residues have unique features compared to those not attached to covalent ligands, including lower pKa, higher exposure, and higher ligand binding affinity. SVM models were built to predict cysteine residues suitable for covalent ligand design with prediction accuracy of 0.73. Given a protein structure, our method can be used to automatically detect druggable cysteine residues for covalent ligand design, which is especially useful for identifying novel binding sites for covalent allosteric ligand design.","container-title":"Journal of Chemical Information and Modeling","DOI":"10.1021/acs.jcim.7b00163","ISSN":"1549-960X","issue":"6","journalAbbreviation":"J Chem Inf Model","language":"eng","note":"PMID: 28510428","page":"1453-1460","source":"PubMed","title":"Statistical Analysis and Prediction of Covalent Ligand Targeted Cysteine Residues","volume":"57","author":[{"family":"Zhang","given":"Weilin"},{"family":"Pei","given":"Jianfeng"},{"family":"Lai","given":"Luhua"}],"issued":{"date-parts":[["2017",6,26]]}},"label":"page"}],"schema":"https://github.com/citation-style-language/schema/raw/master/csl-citation.json"} </w:instrText>
      </w:r>
      <w:r w:rsidR="007A69EA" w:rsidRPr="006E0262">
        <w:fldChar w:fldCharType="separate"/>
      </w:r>
      <w:r w:rsidR="0064613C" w:rsidRPr="0064613C">
        <w:t>[101]</w:t>
      </w:r>
      <w:r w:rsidR="007A69EA" w:rsidRPr="006E0262">
        <w:fldChar w:fldCharType="end"/>
      </w:r>
      <w:r w:rsidR="008E0B71" w:rsidRPr="006E0262">
        <w:t xml:space="preserve">. The study showed that covalent-modified cysteine residues have unique features compared to those not attached to covalent ligands, including lower </w:t>
      </w:r>
      <w:proofErr w:type="spellStart"/>
      <w:r w:rsidR="008E0B71" w:rsidRPr="006E0262">
        <w:t>pKa</w:t>
      </w:r>
      <w:proofErr w:type="spellEnd"/>
      <w:r w:rsidR="008E0B71" w:rsidRPr="006E0262">
        <w:t xml:space="preserve">, higher exposure, and higher ligand binding affinity. The SVM models were able to correctly predict cysteine residues suitable for covalent ligand design with a prediction accuracy of 0.73. Given a protein structure, this method can be used to automatically detect a novel binding site containing druggable cysteine residues for covalent ligand design. The </w:t>
      </w:r>
      <w:proofErr w:type="spellStart"/>
      <w:r w:rsidRPr="006E0262">
        <w:t>CovCys</w:t>
      </w:r>
      <w:proofErr w:type="spellEnd"/>
      <w:r w:rsidRPr="006E0262">
        <w:t xml:space="preserve"> tool is integrated within </w:t>
      </w:r>
      <w:proofErr w:type="spellStart"/>
      <w:r w:rsidRPr="006E0262">
        <w:t>CavityPlus</w:t>
      </w:r>
      <w:proofErr w:type="spellEnd"/>
      <w:r w:rsidRPr="006E0262">
        <w:t>, a web server for protein cavity detection with pharmacophore modeling, allosteric site identification</w:t>
      </w:r>
      <w:r w:rsidR="00FE6A0F">
        <w:t>,</w:t>
      </w:r>
      <w:r w:rsidRPr="006E0262">
        <w:t xml:space="preserve"> and covalent ligand binding ability prediction</w:t>
      </w:r>
      <w:r w:rsidR="00B24EC4">
        <w:t xml:space="preserve"> </w:t>
      </w:r>
      <w:r w:rsidRPr="006E0262">
        <w:fldChar w:fldCharType="begin"/>
      </w:r>
      <w:r w:rsidR="0064613C">
        <w:instrText xml:space="preserve"> ADDIN ZOTERO_ITEM CSL_CITATION {"citationID":"al8t4dtcpd","properties":{"formattedCitation":"[102]","plainCitation":"[102]","noteIndex":0},"citationItems":[{"id":2418,"uris":["http://zotero.org/users/local/QNx4HQjg/items/GSXM7Y4T"],"itemData":{"id":2418,"type":"article-journal","abstract":"CavityPlus is a web server that offers protein cavity detection and various functional analyses. Using protein three-dimensional structural information as the input, CavityPlus applies CAVITY to detect potential binding sites on the surface of a given protein structure and rank them based on ligandability and druggability scores. These potential binding sites can be further analysed using three submodules, CavPharmer, CorrSite, and CovCys. CavPharmer uses a receptor-based pharmacophore modelling program, Pocket, to automatically extract pharmacophore features within cavities. CorrSite identifies potential allosteric ligand-binding sites based on motion correlation analyses between cavities. CovCys automatically detects druggable cysteine residues, which is especially useful to identify novel binding sites for designing covalent allosteric ligands. Overall, CavityPlus provides an integrated platform for analysing comprehensive properties of protein binding cavities. Such analyses are useful for many aspects of drug design and discovery, including target selection and identification, virtual screening, de novo drug design, and allosteric and covalent-binding drug design. The CavityPlus web server is freely available at http://repharma.pku.edu.cn/cavityplus or http://www.pkumdl.cn/cavityplus.","container-title":"Nucleic Acids Research","DOI":"10.1093/nar/gky380","ISSN":"0305-1048","issue":"W1","journalAbbreviation":"Nucleic Acids Research","page":"W374-W379","source":"Silverchair","title":"CavityPlus: a web server for protein cavity detection with pharmacophore modelling, allosteric site identification and covalent ligand binding ability prediction","title-short":"CavityPlus","volume":"46","author":[{"family":"Xu","given":"Youjun"},{"family":"Wang","given":"Shiwei"},{"family":"Hu","given":"Qiwan"},{"family":"Gao","given":"Shuaishi"},{"family":"Ma","given":"Xiaomin"},{"family":"Zhang","given":"Weilin"},{"family":"Shen","given":"Yihang"},{"family":"Chen","given":"Fangjin"},{"family":"Lai","given":"Luhua"},{"family":"Pei","given":"Jianfeng"}],"issued":{"date-parts":[["2018",7,2]]}}}],"schema":"https://github.com/citation-style-language/schema/raw/master/csl-citation.json"} </w:instrText>
      </w:r>
      <w:r w:rsidRPr="006E0262">
        <w:fldChar w:fldCharType="separate"/>
      </w:r>
      <w:r w:rsidR="0064613C" w:rsidRPr="0064613C">
        <w:t>[102]</w:t>
      </w:r>
      <w:r w:rsidRPr="006E0262">
        <w:fldChar w:fldCharType="end"/>
      </w:r>
      <w:r w:rsidRPr="006E0262">
        <w:t>.</w:t>
      </w:r>
      <w:r w:rsidR="00FE6A0F">
        <w:t xml:space="preserve"> </w:t>
      </w:r>
      <w:r w:rsidRPr="006E0262">
        <w:t xml:space="preserve">The </w:t>
      </w:r>
      <w:proofErr w:type="spellStart"/>
      <w:r w:rsidRPr="006E0262">
        <w:t>CovCys</w:t>
      </w:r>
      <w:proofErr w:type="spellEnd"/>
      <w:r w:rsidRPr="006E0262">
        <w:t xml:space="preserve"> can be accessed at </w:t>
      </w:r>
      <w:hyperlink r:id="rId75" w:anchor="/" w:history="1">
        <w:r w:rsidRPr="006E0262">
          <w:rPr>
            <w:rStyle w:val="Hyperlink"/>
            <w:color w:val="0000FF"/>
          </w:rPr>
          <w:t>http://www.pkumdl.cn:8000/cavityplus/index.php#/</w:t>
        </w:r>
      </w:hyperlink>
      <w:r w:rsidRPr="006E0262">
        <w:t>.</w:t>
      </w:r>
    </w:p>
    <w:p w14:paraId="32877A85" w14:textId="77777777" w:rsidR="00880AD5" w:rsidRDefault="00880AD5" w:rsidP="00CF11B1">
      <w:pPr>
        <w:spacing w:line="360" w:lineRule="auto"/>
        <w:jc w:val="both"/>
      </w:pPr>
    </w:p>
    <w:p w14:paraId="168BB416" w14:textId="47F494D4" w:rsidR="00880AD5" w:rsidRPr="00EF1AB9" w:rsidRDefault="00880AD5" w:rsidP="00CF11B1">
      <w:pPr>
        <w:spacing w:line="360" w:lineRule="auto"/>
        <w:jc w:val="both"/>
        <w:rPr>
          <w:b/>
          <w:bCs/>
        </w:rPr>
      </w:pPr>
      <w:r w:rsidRPr="00EF1AB9">
        <w:rPr>
          <w:b/>
          <w:bCs/>
        </w:rPr>
        <w:t>SILCS-Covalent</w:t>
      </w:r>
    </w:p>
    <w:p w14:paraId="1606C4EF" w14:textId="5FF2F4AA" w:rsidR="00880AD5" w:rsidRDefault="00880AD5" w:rsidP="00880AD5">
      <w:pPr>
        <w:spacing w:line="360" w:lineRule="auto"/>
        <w:jc w:val="both"/>
      </w:pPr>
      <w:r w:rsidRPr="00EF1AB9">
        <w:t>In a recent study, Yu et al</w:t>
      </w:r>
      <w:r w:rsidR="00114075" w:rsidRPr="00EF1AB9">
        <w:t>.</w:t>
      </w:r>
      <w:r w:rsidRPr="00EF1AB9">
        <w:t xml:space="preserve"> applied the site identification by ligand competitive saturation (SILCS) method, SILCs-Covalent, for identifying reactive cysteines that can react with electrophilic probes</w:t>
      </w:r>
      <w:r w:rsidR="00B24EC4">
        <w:t xml:space="preserve"> </w:t>
      </w:r>
      <w:r w:rsidRPr="00EF1AB9">
        <w:fldChar w:fldCharType="begin"/>
      </w:r>
      <w:r w:rsidR="0064613C">
        <w:instrText xml:space="preserve"> ADDIN ZOTERO_ITEM CSL_CITATION {"citationID":"a12v3gf894o","properties":{"formattedCitation":"[103]","plainCitation":"[103]","noteIndex":0},"citationItems":[{"id":2586,"uris":["http://zotero.org/users/local/QNx4HQjg/items/HDF5H89W"],"itemData":{"id":2586,"type":"article-journal","abstract":"Covalent drug design is an important component in drug discovery. Traditional drugs interact with their target in a reversible equilibrium while irreversible covalent drugs increase the drug-target interaction duration by forming a covalent bond with targeted residues, and thus may offer a more effective therapeutic approach. To facilitate the design of this class of ligands, computational methods can be used to help identify reactive nucleophilic residues, frequently cysteines, on a target protein for covalent binding, to test various warhead groups for their potential reactivity, and to predict non-covalent contributions to binding that can facilitate drug-target interactions that are important for binding specificity. To further aid covalent drug design, we extended a functional group mapping approach based on explicit solvent all-atom molecular simulations (SILCS: Site Identification by Ligand Competitive Saturation) that intrinsically considers protein flexibility, functional group and protein desolvation along with functional group-protein interactions. Through docking of a library of representative warhead fragments using SILCS-Monte Carlo (SILCS-MC), reactive cysteines can be correctly identified for proteins being tested. Furthermore, a machine learning model was trained to quantify the effectiveness of various warhead groups for proteins using metrics from SILCS-MC as well as experimental model compound warhead reactivity data. The ability to rank covalent molecular binders with similar warheads using SILCS ligand grid free energy (LGFE) ranking was also tested for several proteins. Based on these tools, an integrated SILCS based workflow was developed, named SILCS-Covalent, that can both qualitatively and quantitatively inform covalent drug discovery.,","container-title":"Journal of chemical theory and computation","DOI":"10.1021/acs.jctc.3c00232","ISSN":"1549-9618","issue":"10","journalAbbreviation":"J Chem Theory Comput","note":"PMID: 37115781\nPMCID: PMC10205696","page":"3007-3021","source":"PubMed Central","title":"An Integrated Covalent Drug Design Workflow using Site-Identification by Ligand Competitive Saturation","volume":"19","author":[{"family":"Yu","given":"Wenbo"},{"family":"Weber","given":"David J."},{"family":"MacKerell","given":"Alexander D."}],"issued":{"date-parts":[["2023",5,23]]}}}],"schema":"https://github.com/citation-style-language/schema/raw/master/csl-citation.json"} </w:instrText>
      </w:r>
      <w:r w:rsidRPr="00EF1AB9">
        <w:fldChar w:fldCharType="separate"/>
      </w:r>
      <w:r w:rsidR="0064613C" w:rsidRPr="0064613C">
        <w:t>[103]</w:t>
      </w:r>
      <w:r w:rsidRPr="00EF1AB9">
        <w:fldChar w:fldCharType="end"/>
      </w:r>
      <w:r w:rsidRPr="00EF1AB9">
        <w:t>. The SILCS method</w:t>
      </w:r>
      <w:r w:rsidR="00B24EC4">
        <w:t xml:space="preserve"> </w:t>
      </w:r>
      <w:r w:rsidRPr="00EF1AB9">
        <w:fldChar w:fldCharType="begin"/>
      </w:r>
      <w:r w:rsidR="0064613C">
        <w:instrText xml:space="preserve"> ADDIN ZOTERO_ITEM CSL_CITATION {"citationID":"a1ru3rf23kn","properties":{"formattedCitation":"[104]","plainCitation":"[104]","noteIndex":0},"citationItems":[{"id":2588,"uris":["http://zotero.org/users/local/QNx4HQjg/items/LKWSLMXX"],"itemData":{"id":2588,"type":"article-journal","abstract":"Fragment-based drug design (FBDD) involves screening low molecular weight molecules (\"fragments\") that correspond to functional groups found in larger drug-like molecules to determine their binding to target proteins or nucleic acids. Based on the principle of thermodynamic additivity, two fragments that bind nonoverlapping nearby sites on the target can be combined to yield a new molecule whose binding free energy is the sum of those of the fragments. Experimental FBDD approaches, like NMR and X-ray crystallography, have proven very useful but can be expensive in terms of time, materials, and labor. Accordingly, a variety of computational FBDD approaches have been developed that provide different levels of detail and accuracy.The Site Identification by Ligand Competitive Saturation (SILCS) method of computational FBDD uses all-atom explicit-solvent molecular dynamics (MD) simulations to identify fragment binding. The target is \"soaked\" in an aqueous solution with multiple fragments having different identities. The resulting computational competition assay reveals what small molecule types are most likely to bind which regions of the target. From SILCS simulations, 3D probability maps of fragment binding called \"FragMaps\" can be produced. Based on the probabilities relative to bulk, SILCS FragMaps can be used to determine \"Grid Free Energies (GFEs),\" which provide per-atom contributions to fragment binding affinities. For essentially no additional computational overhead relative to the production of the FragMaps, GFEs can be used to compute Ligand Grid Free Energies (LGFEs) for arbitrarily complex molecules, and these LGFEs can be used to rank-order the molecules in accordance with binding affinities.","container-title":"Methods in Molecular Biology (Clifton, N.J.)","DOI":"10.1007/978-1-4939-2486-8_7","ISSN":"1940-6029","journalAbbreviation":"Methods Mol Biol","language":"eng","note":"PMID: 25709034\nPMCID: PMC4685950","page":"75-87","source":"PubMed","title":"Site Identification by Ligand Competitive Saturation (SILCS) simulations for fragment-based drug design","volume":"1289","author":[{"family":"Faller","given":"Christina E."},{"family":"Raman","given":"E. Prabhu"},{"family":"MacKerell","given":"Alexander D."},{"family":"Guvench","given":"Olgun"}],"issued":{"date-parts":[["2015"]]}}}],"schema":"https://github.com/citation-style-language/schema/raw/master/csl-citation.json"} </w:instrText>
      </w:r>
      <w:r w:rsidRPr="00EF1AB9">
        <w:fldChar w:fldCharType="separate"/>
      </w:r>
      <w:r w:rsidR="0064613C" w:rsidRPr="0064613C">
        <w:t>[104]</w:t>
      </w:r>
      <w:r w:rsidRPr="00EF1AB9">
        <w:fldChar w:fldCharType="end"/>
      </w:r>
      <w:r w:rsidRPr="00EF1AB9">
        <w:t xml:space="preserve"> is a functional group mapping approach using explicit solvent all-atom oscillating excess chemical potential, µex, Grand Canonical Monte Carlo (GCMC)/MD simulations</w:t>
      </w:r>
      <w:r w:rsidR="00B24EC4">
        <w:t xml:space="preserve"> </w:t>
      </w:r>
      <w:r w:rsidRPr="00EF1AB9">
        <w:fldChar w:fldCharType="begin"/>
      </w:r>
      <w:r w:rsidR="0064613C">
        <w:instrText xml:space="preserve"> ADDIN ZOTERO_ITEM CSL_CITATION {"citationID":"a2agkne7s0e","properties":{"formattedCitation":"[105]","plainCitation":"[105]","noteIndex":0},"citationItems":[{"id":2590,"uris":["http://zotero.org/users/local/QNx4HQjg/items/YMP3YIW7"],"itemData":{"id":2590,"type":"article-journal","abstract":"Solute sampling of explicit bulk-phase aqueous environments in grand canonical (GC) ensemble simulations suffer from poor convergence due to low insertion probabilities of the solutes. To address this, we developed an iterative procedure involving Grand Canonical-like Monte Carlo (GCMC) and molecular dynamics (MD) simulations. Each iteration involves GCMC of both the solutes and water followed by MD, with the excess chemical potential (μex) of both the solute and the water oscillated to attain their target concentrations in the simulation system. By periodically varying the μex of the water and solutes over the GCMC-MD iterations, solute exchange probabilities and the spatial distributions of the solutes improved. The utility of the oscillating-μex GCMC-MD method is indicated by its ability to approximate the hydration free energy (HFE) of the individual solutes in aqueous solution as well as in dilute aqueous mixtures of multiple solutes. For seven organic solutes: benzene, propane, acetaldehyde, methanol, formamide, acetate, and methylammonium, the average μex of the solutes and the water converged close to their respective HFEs in both 1 M standard state and dilute aqueous mixture systems. The oscillating-μex GCMC methodology is also able to drive solute sampling in proteins in aqueous environments as shown using the occluded binding pocket of the T4 lysozyme L99A mutant as a model system. The approach was shown to satisfactorily reproduce the free energy of binding of benzene as well as sample the functional group requirements of the occluded pocket consistent with the crystal structures of known ligands bound to the L99A mutant as well as their relative binding affinities.","container-title":"Journal of Chemical Theory and Computation","DOI":"10.1021/ct500201y","ISSN":"1549-9626","issue":"6","journalAbbreviation":"J Chem Theory Comput","language":"eng","note":"PMID: 24932136\nPMCID: PMC4053307","page":"2281-2290","source":"PubMed","title":"Sampling of Organic Solutes in Aqueous and Heterogeneous Environments Using Oscillating Excess Chemical Potentials in Grand Canonical-like Monte Carlo-Molecular Dynamics Simulations","volume":"10","author":[{"family":"Lakkaraju","given":"Sirish Kaushik"},{"family":"Raman","given":"E. Prabhu"},{"family":"Yu","given":"Wenbo"},{"family":"MacKerell","given":"Alexander D."}],"issued":{"date-parts":[["2014",6,10]]}}}],"schema":"https://github.com/citation-style-language/schema/raw/master/csl-citation.json"} </w:instrText>
      </w:r>
      <w:r w:rsidRPr="00EF1AB9">
        <w:fldChar w:fldCharType="separate"/>
      </w:r>
      <w:r w:rsidR="0064613C" w:rsidRPr="0064613C">
        <w:t>[105]</w:t>
      </w:r>
      <w:r w:rsidRPr="00EF1AB9">
        <w:fldChar w:fldCharType="end"/>
      </w:r>
      <w:r w:rsidRPr="00EF1AB9">
        <w:t xml:space="preserve"> to model the interactions of selected probe solute molecules as well as water with a target protein. Through docking of a library of representative warhead fragments using SILCS-Monte Carlo (SILCS-MC), reactive cysteines were correctly identified for proteins being tested. Furthermore, the authors trained a machine learning model to quantify the effectiveness of various warhead groups for proteins using metrics from SILCS-MC as well as experimental model compound warhead reactivity data. The ability to rank covalent molecular binders with similar warheads using SILCS ligand grid free energy (LGFE) ranking was also tested for several proteins. Despite being very computationally expensive, the SILCS-Covalent approach can be more accurate in identifying accessible and reactive sites.</w:t>
      </w:r>
    </w:p>
    <w:p w14:paraId="267F5B39" w14:textId="77777777" w:rsidR="00A9053F" w:rsidRPr="006E0262" w:rsidRDefault="00A9053F" w:rsidP="00D56AAA">
      <w:pPr>
        <w:jc w:val="both"/>
        <w:rPr>
          <w:b/>
          <w:bCs/>
        </w:rPr>
      </w:pPr>
    </w:p>
    <w:p w14:paraId="619A8178" w14:textId="52A53216" w:rsidR="00A54D1A" w:rsidRPr="006E0262" w:rsidRDefault="00A54D1A" w:rsidP="00CF11B1">
      <w:pPr>
        <w:spacing w:line="360" w:lineRule="auto"/>
        <w:jc w:val="both"/>
        <w:rPr>
          <w:b/>
          <w:bCs/>
        </w:rPr>
      </w:pPr>
      <w:r w:rsidRPr="006E0262">
        <w:rPr>
          <w:b/>
          <w:bCs/>
        </w:rPr>
        <w:t>ICM</w:t>
      </w:r>
    </w:p>
    <w:p w14:paraId="00000116" w14:textId="425BCD70" w:rsidR="00BF49E8" w:rsidRDefault="005B3B50" w:rsidP="00CF11B1">
      <w:pPr>
        <w:spacing w:line="360" w:lineRule="auto"/>
        <w:jc w:val="both"/>
      </w:pPr>
      <w:r>
        <w:t xml:space="preserve">The </w:t>
      </w:r>
      <w:r w:rsidR="008E0B71" w:rsidRPr="006E0262">
        <w:t>ICM</w:t>
      </w:r>
      <w:r>
        <w:t xml:space="preserve"> package</w:t>
      </w:r>
      <w:r w:rsidR="008E0B71" w:rsidRPr="006E0262">
        <w:t xml:space="preserve"> has a t</w:t>
      </w:r>
      <w:r w:rsidR="0060211D" w:rsidRPr="006E0262">
        <w:t>o</w:t>
      </w:r>
      <w:r w:rsidR="008E0B71" w:rsidRPr="006E0262">
        <w:t xml:space="preserve">ol that can predict the reactivity of a </w:t>
      </w:r>
      <w:proofErr w:type="spellStart"/>
      <w:r w:rsidR="007A69EA" w:rsidRPr="006E0262">
        <w:t>C</w:t>
      </w:r>
      <w:r w:rsidR="008E0B71" w:rsidRPr="006E0262">
        <w:t>ys</w:t>
      </w:r>
      <w:proofErr w:type="spellEnd"/>
      <w:r w:rsidR="008E0B71" w:rsidRPr="006E0262">
        <w:t xml:space="preserve"> residue. The method is based on reactivity data for 34 reactive and 184 non-reactive cysteines from </w:t>
      </w:r>
      <w:proofErr w:type="spellStart"/>
      <w:r w:rsidR="008E0B71" w:rsidRPr="006E0262">
        <w:t>isoTOP</w:t>
      </w:r>
      <w:proofErr w:type="spellEnd"/>
      <w:r w:rsidR="008E0B71" w:rsidRPr="006E0262">
        <w:t>-ABPP (isotopic tandem orthogonal proteolysis activity-based protein profiling)</w:t>
      </w:r>
      <w:r w:rsidR="00B24EC4">
        <w:t xml:space="preserve"> </w:t>
      </w:r>
      <w:r w:rsidR="007A69EA" w:rsidRPr="006E0262">
        <w:fldChar w:fldCharType="begin"/>
      </w:r>
      <w:r w:rsidR="0064613C">
        <w:instrText xml:space="preserve"> ADDIN ZOTERO_ITEM CSL_CITATION {"citationID":"a1pcb7j8c1h","properties":{"formattedCitation":"[106]","plainCitation":"[106]","noteIndex":0},"citationItems":[{"id":2010,"uris":["http://zotero.org/users/local/QNx4HQjg/items/K8MZRRE9"],"itemData":{"id":2010,"type":"article-journal","abstract":"Small molecules are powerful tools for investigating protein function, and can serve as leads for new therapeutics, but most human proteins lack known small-molecule ligands; here, a quantitative analysis of cysteine-reactive small-molecule fragments screened against thousands of proteins is reported.","container-title":"Nature","DOI":"10.1038/nature18002","ISSN":"1476-4687","issue":"7608","language":"en","license":"2016 Nature Publishing Group, a division of Macmillan Publishers Limited. All Rights Reserved.","note":"number: 7608\npublisher: Nature Publishing Group","page":"570-574","source":"www.nature.com","title":"Proteome-wide covalent ligand discovery in native biological systems","volume":"534","author":[{"family":"Backus","given":"Keriann M."},{"family":"Correia","given":"Bruno E."},{"family":"Lum","given":"Kenneth M."},{"family":"Forli","given":"Stefano"},{"family":"Horning","given":"Benjamin D."},{"family":"González-Páez","given":"Gonzalo E."},{"family":"Chatterjee","given":"Sandip"},{"family":"Lanning","given":"Bryan R."},{"family":"Teijaro","given":"John R."},{"family":"Olson","given":"Arthur J."},{"family":"Wolan","given":"Dennis W."},{"family":"Cravatt","given":"Benjamin F."}],"issued":{"date-parts":[["2016",6]]}}}],"schema":"https://github.com/citation-style-language/schema/raw/master/csl-citation.json"} </w:instrText>
      </w:r>
      <w:r w:rsidR="007A69EA" w:rsidRPr="006E0262">
        <w:fldChar w:fldCharType="separate"/>
      </w:r>
      <w:r w:rsidR="0064613C" w:rsidRPr="0064613C">
        <w:t>[106]</w:t>
      </w:r>
      <w:r w:rsidR="007A69EA" w:rsidRPr="006E0262">
        <w:fldChar w:fldCharType="end"/>
      </w:r>
      <w:r w:rsidR="00B12D78">
        <w:t>,</w:t>
      </w:r>
      <w:r w:rsidR="008E0B71" w:rsidRPr="006E0262">
        <w:t xml:space="preserve"> and a </w:t>
      </w:r>
      <w:r w:rsidR="008E0B71" w:rsidRPr="006E0262">
        <w:lastRenderedPageBreak/>
        <w:t>nonredundant set of PDB protein structures. For each of the cysteine residue</w:t>
      </w:r>
      <w:r w:rsidR="007A69EA" w:rsidRPr="006E0262">
        <w:t>s</w:t>
      </w:r>
      <w:r w:rsidR="008E0B71" w:rsidRPr="006E0262">
        <w:t xml:space="preserve"> analyzed the </w:t>
      </w:r>
      <w:r w:rsidR="007A69EA" w:rsidRPr="006E0262">
        <w:t>program</w:t>
      </w:r>
      <w:r w:rsidR="008E0B71" w:rsidRPr="006E0262">
        <w:t xml:space="preserve"> outputs the distance of the residue to the protein surface, </w:t>
      </w:r>
      <w:r w:rsidR="007A69EA" w:rsidRPr="006E0262">
        <w:t xml:space="preserve">the </w:t>
      </w:r>
      <w:r w:rsidR="008E0B71" w:rsidRPr="006E0262">
        <w:t xml:space="preserve">solvent accessible surface area of </w:t>
      </w:r>
      <w:r w:rsidR="007A69EA" w:rsidRPr="006E0262">
        <w:t xml:space="preserve">the </w:t>
      </w:r>
      <w:proofErr w:type="spellStart"/>
      <w:r w:rsidR="008E0B71" w:rsidRPr="006E0262">
        <w:t>Cys</w:t>
      </w:r>
      <w:proofErr w:type="spellEnd"/>
      <w:r w:rsidR="008E0B71" w:rsidRPr="006E0262">
        <w:t xml:space="preserve"> side chain, the reactivity score (the higher the more reactive), pocket area (if there is a binding pocket within 2.5A of a CYS residue), - distance to nearest positively charged Lys and Arg residues, distance to nearest Hip/His/Hie, </w:t>
      </w:r>
      <w:r w:rsidR="007A69EA" w:rsidRPr="006E0262">
        <w:t xml:space="preserve">the </w:t>
      </w:r>
      <w:r w:rsidR="008E0B71" w:rsidRPr="006E0262">
        <w:t xml:space="preserve">electrostatic potential at S(Beta) of a </w:t>
      </w:r>
      <w:proofErr w:type="spellStart"/>
      <w:r w:rsidR="008E0B71" w:rsidRPr="006E0262">
        <w:t>Cys</w:t>
      </w:r>
      <w:proofErr w:type="spellEnd"/>
      <w:r w:rsidR="008E0B71" w:rsidRPr="006E0262">
        <w:t>, and energy of hydrogen bonds with backbone</w:t>
      </w:r>
      <w:r w:rsidR="00B24EC4">
        <w:t xml:space="preserve"> </w:t>
      </w:r>
      <w:r w:rsidR="007A69EA" w:rsidRPr="006E0262">
        <w:fldChar w:fldCharType="begin"/>
      </w:r>
      <w:r w:rsidR="0067616E">
        <w:instrText xml:space="preserve"> ADDIN ZOTERO_ITEM CSL_CITATION {"citationID":"a2anga5atrf","properties":{"formattedCitation":"[10]","plainCitation":"[10]","noteIndex":0},"citationItems":[{"id":1994,"uris":["http://zotero.org/users/local/QNx4HQjg/items/5RHLVWX9"],"itemData":{"id":1994,"type":"article-journal","abstract":"An efficient methodology, further referred to as ICM, for versatile modeling operations and global energy optimization on arbitrarily fixed multimolecular systems is described. It is aimed at protein structure prediction, homology modeling, molecular docking, nuclear magnetic resonance (NMR) structure determination, and protein design. The method uses and further develops a previously introduced approach to model biomolecular structures in which bond lengths, bond angles, and torsion angles are considered as independent variables, any subset of them being fixed. Here we simplify and generalize the basic description of the system, introduce the variable dihedral phase angle, and allow arbitrary connections of the molecules and conventional definition of the torsion angles. Algorithms for calculation of energy derivatives with respect to internal variables in the topological tree of the system and for rapid evaluation of accessible surface are presented. Multidimensional variable restraints are proposed to represent the statistical information about the torsion angle distributions in proteins. To incorporate complex energy terms as solvation energy and electrostatics into a structure prediction procedure, a “double-energy” Monte Carlo minimization procedure in which these terms are omitted during the minimization stage of the random step and included for the comparison with the previous conformation in a Markov chain is proposed and justified. The ICM method is applied successfully to a molecular docking problem. The procedure finds the correct parallel arrangement of two rigid helixes from a leucine zipper domain as the lowest-energy conformation (0.5 Å root mean square, rms, deviation from the native structure) starting from completely random configuration. Structures with antiparallel helixes or helixes staggered by one helix turn had energies higher by about 7 or 9 kcal/mol, respectively. Soft docking was also attempted. A docking procedure allowing side-chain flexibility also converged to the parallel configuration starting from the helixes optimized individually. To justdy an internal coordinate approach to the structure prediction as opposed to a Cartesian one, energy hypersurfaces around the native structure of the squash seeds trypsin inhibitor were studied. Torsion angle minimization from the optimal conformation randomly distorted up to the rms deviation of 2.2 Å or angular rms deviation of l0° restored the native conformation in most cases. In contrast, Cartesian coordinate minimization did not reach the minimum from deviations as small as 0.3 Å or 2°. We conclude that the most promising detailed approach to the protein-folding problem would consist of some coarse global sampling strategy combined with the local energy minimization in the torsion coordinate space. © 1994 by John Wiley &amp; Sons, Inc.","container-title":"Journal of Computational Chemistry","DOI":"10.1002/jcc.540150503","ISSN":"1096-987X","issue":"5","language":"en","note":"_eprint: https://onlinelibrary.wiley.com/doi/pdf/10.1002/jcc.540150503","page":"488-506","source":"Wiley Online Library","title":"ICM—A new method for protein modeling and design: Applications to docking and structure prediction from the distorted native conformation","title-short":"ICM—A new method for protein modeling and design","volume":"15","author":[{"family":"Abagyan","given":"Ruben"},{"family":"Totrov","given":"Maxim"},{"family":"Kuznetsov","given":"Dmitry"}],"issued":{"date-parts":[["1994"]]}}}],"schema":"https://github.com/citation-style-language/schema/raw/master/csl-citation.json"} </w:instrText>
      </w:r>
      <w:r w:rsidR="007A69EA" w:rsidRPr="006E0262">
        <w:fldChar w:fldCharType="separate"/>
      </w:r>
      <w:r w:rsidR="000B3D74" w:rsidRPr="000B3D74">
        <w:t>[10]</w:t>
      </w:r>
      <w:r w:rsidR="007A69EA" w:rsidRPr="006E0262">
        <w:fldChar w:fldCharType="end"/>
      </w:r>
      <w:r w:rsidR="008E0B71" w:rsidRPr="006E0262">
        <w:t>.</w:t>
      </w:r>
      <w:r w:rsidR="007A69EA" w:rsidRPr="006E0262">
        <w:t xml:space="preserve"> </w:t>
      </w:r>
      <w:r w:rsidR="0060211D" w:rsidRPr="006E0262">
        <w:t xml:space="preserve">The ICM software can be downloaded at </w:t>
      </w:r>
      <w:hyperlink r:id="rId76" w:history="1">
        <w:r w:rsidR="0060211D" w:rsidRPr="006E0262">
          <w:rPr>
            <w:rStyle w:val="Hyperlink"/>
            <w:color w:val="0000FF"/>
          </w:rPr>
          <w:t>https://molsoft.com/products.html</w:t>
        </w:r>
      </w:hyperlink>
      <w:r w:rsidR="0060211D" w:rsidRPr="006E0262">
        <w:t>.</w:t>
      </w:r>
    </w:p>
    <w:p w14:paraId="3471B64A" w14:textId="77777777" w:rsidR="0095159D" w:rsidRPr="006E0262" w:rsidRDefault="0095159D" w:rsidP="00CF11B1">
      <w:pPr>
        <w:spacing w:line="360" w:lineRule="auto"/>
        <w:jc w:val="both"/>
      </w:pPr>
    </w:p>
    <w:p w14:paraId="0C31E388" w14:textId="2FAE6471" w:rsidR="007A69EA" w:rsidRPr="006E0262" w:rsidRDefault="007A69EA" w:rsidP="00CF11B1">
      <w:pPr>
        <w:spacing w:line="360" w:lineRule="auto"/>
        <w:jc w:val="both"/>
        <w:rPr>
          <w:b/>
          <w:bCs/>
        </w:rPr>
      </w:pPr>
      <w:proofErr w:type="spellStart"/>
      <w:r w:rsidRPr="006E0262">
        <w:rPr>
          <w:b/>
          <w:bCs/>
        </w:rPr>
        <w:t>Cpipe</w:t>
      </w:r>
      <w:proofErr w:type="spellEnd"/>
    </w:p>
    <w:p w14:paraId="01AF3E94" w14:textId="108154A9" w:rsidR="007A69EA" w:rsidRPr="006E0262" w:rsidRDefault="00012AE7" w:rsidP="00CF11B1">
      <w:pPr>
        <w:spacing w:line="360" w:lineRule="auto"/>
        <w:jc w:val="both"/>
      </w:pPr>
      <w:proofErr w:type="spellStart"/>
      <w:r w:rsidRPr="006E0262">
        <w:t>Cp</w:t>
      </w:r>
      <w:r w:rsidRPr="001B515A">
        <w:rPr>
          <w:iCs/>
        </w:rPr>
        <w:t>i</w:t>
      </w:r>
      <w:r w:rsidRPr="006E0262">
        <w:t>pe</w:t>
      </w:r>
      <w:proofErr w:type="spellEnd"/>
      <w:r w:rsidRPr="006E0262">
        <w:t xml:space="preserve"> is a computational platform for the Identification and classification of reactive </w:t>
      </w:r>
      <w:r w:rsidR="0024080D">
        <w:t>c</w:t>
      </w:r>
      <w:r w:rsidRPr="006E0262">
        <w:t xml:space="preserve">ysteines. The program performs </w:t>
      </w:r>
      <w:r w:rsidR="007A69EA" w:rsidRPr="006E0262">
        <w:t>the reactivity analysis, evaluati</w:t>
      </w:r>
      <w:r w:rsidRPr="006E0262">
        <w:t xml:space="preserve">on of the </w:t>
      </w:r>
      <w:r w:rsidR="007A69EA" w:rsidRPr="006E0262">
        <w:t>structure</w:t>
      </w:r>
      <w:r w:rsidRPr="006E0262">
        <w:t>-</w:t>
      </w:r>
      <w:r w:rsidR="007A69EA" w:rsidRPr="006E0262">
        <w:t xml:space="preserve">based features (to assess intrinsic </w:t>
      </w:r>
      <w:proofErr w:type="spellStart"/>
      <w:r w:rsidR="007A69EA" w:rsidRPr="006E0262">
        <w:t>Cys</w:t>
      </w:r>
      <w:proofErr w:type="spellEnd"/>
      <w:r w:rsidR="007A69EA" w:rsidRPr="006E0262">
        <w:t xml:space="preserve"> reactivity)</w:t>
      </w:r>
      <w:r w:rsidRPr="006E0262">
        <w:t>,</w:t>
      </w:r>
      <w:r w:rsidR="007A69EA" w:rsidRPr="006E0262">
        <w:t xml:space="preserve"> and the functional analysis (prediction of functional roles: </w:t>
      </w:r>
      <w:r w:rsidRPr="006E0262">
        <w:t>metal binding</w:t>
      </w:r>
      <w:r w:rsidR="007A69EA" w:rsidRPr="006E0262">
        <w:t>, disulfide, catalytic</w:t>
      </w:r>
      <w:r w:rsidR="000E6719">
        <w:t>,</w:t>
      </w:r>
      <w:r w:rsidR="007A69EA" w:rsidRPr="006E0262">
        <w:t xml:space="preserve"> and </w:t>
      </w:r>
      <w:r w:rsidRPr="006E0262">
        <w:t>post-translational modifications)</w:t>
      </w:r>
      <w:r w:rsidR="00B24EC4">
        <w:t xml:space="preserve"> </w:t>
      </w:r>
      <w:r w:rsidRPr="006E0262">
        <w:fldChar w:fldCharType="begin"/>
      </w:r>
      <w:r w:rsidR="0064613C">
        <w:instrText xml:space="preserve"> ADDIN ZOTERO_ITEM CSL_CITATION {"citationID":"a1099vagl91","properties":{"formattedCitation":"[107]","plainCitation":"[107]","noteIndex":0},"citationItems":[{"id":2337,"uris":["http://zotero.org/users/local/QNx4HQjg/items/586SSEVS"],"itemData":{"id":2337,"type":"article-journal","abstract":"Due to their chemical plasticity, Cysteine residues (Cys) can serve many different functions. Identification and classification of reactive Cys isn’t a trivial job: currently, no available tool exists for an all-round, comprehensive (inclusive of all different functional types) analysis of Cys; herein we present a computational platform called Cpipe, dedicated to this task: it implements state-of-the art protocols, elaborating and displaying a wealth of information, sufficiently orthogonal to allow a thorough evaluation of all major aspects of Cys reactivity.Cpipe is implemented in Python and freely available at http://cpipe.explora-biotech.com/cpipe/start.py. All major browsers are supported.Supplementary data are available at Bioinformatics online.","container-title":"Bioinformatics","DOI":"10.1093/bioinformatics/btx181","ISSN":"1367-4803","issue":"15","journalAbbreviation":"Bioinformatics","page":"2395-2396","source":"Silverchair","title":"Cpipe: a comprehensive computational platform for sequence and structure-based analyses of Cysteine residues","title-short":"Cpipe","volume":"33","author":[{"family":"Soylu","given":"Inanc"},{"family":"Marino","given":"Stefano M"}],"issued":{"date-parts":[["2017",8,1]]}}}],"schema":"https://github.com/citation-style-language/schema/raw/master/csl-citation.json"} </w:instrText>
      </w:r>
      <w:r w:rsidRPr="006E0262">
        <w:fldChar w:fldCharType="separate"/>
      </w:r>
      <w:r w:rsidR="0064613C" w:rsidRPr="0064613C">
        <w:t>[107]</w:t>
      </w:r>
      <w:r w:rsidRPr="006E0262">
        <w:fldChar w:fldCharType="end"/>
      </w:r>
      <w:r w:rsidRPr="006E0262">
        <w:t xml:space="preserve">. </w:t>
      </w:r>
      <w:proofErr w:type="spellStart"/>
      <w:r w:rsidRPr="006E0262">
        <w:t>Cpipe</w:t>
      </w:r>
      <w:proofErr w:type="spellEnd"/>
      <w:r w:rsidRPr="006E0262">
        <w:t xml:space="preserve"> is implemented in Python and is freely available at </w:t>
      </w:r>
      <w:hyperlink r:id="rId77" w:history="1">
        <w:r w:rsidRPr="006E0262">
          <w:rPr>
            <w:rStyle w:val="Hyperlink"/>
            <w:color w:val="0000FF"/>
          </w:rPr>
          <w:t>http://cpipe.explora-biotech.com/cpipe/start.py</w:t>
        </w:r>
      </w:hyperlink>
      <w:r w:rsidRPr="006E0262">
        <w:t>.</w:t>
      </w:r>
      <w:r w:rsidR="00EA4D7E">
        <w:t xml:space="preserve"> (NB: on </w:t>
      </w:r>
      <w:proofErr w:type="spellStart"/>
      <w:r w:rsidR="00EA4D7E">
        <w:t>july</w:t>
      </w:r>
      <w:proofErr w:type="spellEnd"/>
      <w:r w:rsidR="00EA4D7E">
        <w:t xml:space="preserve"> 2025, page not available)</w:t>
      </w:r>
    </w:p>
    <w:p w14:paraId="24017024" w14:textId="77777777" w:rsidR="00E372FC" w:rsidRPr="006E0262" w:rsidRDefault="00E372FC" w:rsidP="00D56AAA">
      <w:pPr>
        <w:jc w:val="both"/>
      </w:pPr>
    </w:p>
    <w:p w14:paraId="05A22139" w14:textId="77777777" w:rsidR="00327AF4" w:rsidRPr="00F21D7D" w:rsidRDefault="00327AF4" w:rsidP="00CF11B1">
      <w:pPr>
        <w:spacing w:line="360" w:lineRule="auto"/>
        <w:jc w:val="both"/>
        <w:rPr>
          <w:b/>
          <w:bCs/>
        </w:rPr>
      </w:pPr>
      <w:proofErr w:type="spellStart"/>
      <w:r w:rsidRPr="00F21D7D">
        <w:rPr>
          <w:b/>
          <w:bCs/>
        </w:rPr>
        <w:t>BioLuminate</w:t>
      </w:r>
      <w:proofErr w:type="spellEnd"/>
    </w:p>
    <w:p w14:paraId="00000118" w14:textId="123855A6" w:rsidR="00BF49E8" w:rsidRPr="006E0262" w:rsidRDefault="000E2FE2" w:rsidP="00CF11B1">
      <w:pPr>
        <w:spacing w:line="360" w:lineRule="auto"/>
        <w:jc w:val="both"/>
      </w:pPr>
      <w:r w:rsidRPr="00F21D7D">
        <w:t xml:space="preserve">Schrodinger’s </w:t>
      </w:r>
      <w:proofErr w:type="spellStart"/>
      <w:r w:rsidRPr="00F21D7D">
        <w:t>BioLuminate</w:t>
      </w:r>
      <w:proofErr w:type="spellEnd"/>
      <w:r w:rsidRPr="00F21D7D">
        <w:t xml:space="preserve"> </w:t>
      </w:r>
      <w:r w:rsidR="00D031C7" w:rsidRPr="00EF1AB9">
        <w:t xml:space="preserve">is a commercial tool that </w:t>
      </w:r>
      <w:r w:rsidRPr="00EF1AB9">
        <w:t>can</w:t>
      </w:r>
      <w:r w:rsidRPr="00F21D7D">
        <w:t xml:space="preserve"> identify</w:t>
      </w:r>
      <w:r w:rsidRPr="006E0262">
        <w:t xml:space="preserve"> </w:t>
      </w:r>
      <w:r w:rsidRPr="006E0262">
        <w:rPr>
          <w:rFonts w:eastAsia="Arial"/>
          <w:color w:val="12122D"/>
        </w:rPr>
        <w:t>reactive residues by matching residue patterns in the sequence. Six patterns are used that represent the common reactions: Deamidation, Oxidation, Glycosylation, Isomerization, Free Cysteine, and Proteolysis. The reactive sequences are also matched to extended PROSITE patterns that define the reactive sites. In the end</w:t>
      </w:r>
      <w:r w:rsidR="00012AE7" w:rsidRPr="006E0262">
        <w:rPr>
          <w:rFonts w:eastAsia="Arial"/>
          <w:color w:val="12122D"/>
        </w:rPr>
        <w:t>,</w:t>
      </w:r>
      <w:r w:rsidRPr="006E0262">
        <w:rPr>
          <w:rFonts w:eastAsia="Arial"/>
          <w:color w:val="12122D"/>
        </w:rPr>
        <w:t xml:space="preserve"> the calculations provide </w:t>
      </w:r>
      <w:r w:rsidR="00012AE7" w:rsidRPr="006E0262">
        <w:rPr>
          <w:rFonts w:eastAsia="Arial"/>
          <w:color w:val="12122D"/>
        </w:rPr>
        <w:t xml:space="preserve">the </w:t>
      </w:r>
      <w:r w:rsidRPr="006E0262">
        <w:t xml:space="preserve">type of reactive site, Reactive residue identity, Solvent-accessible surface area of the residue, Solvent exposure of the residue (percentage of the surface that is solvent-exposed), </w:t>
      </w:r>
      <w:r w:rsidR="005E4420" w:rsidRPr="006E0262">
        <w:t xml:space="preserve">and </w:t>
      </w:r>
      <w:r w:rsidRPr="006E0262">
        <w:t>PDB temperature factor for the residue, if available</w:t>
      </w:r>
      <w:r w:rsidR="00B24EC4">
        <w:t xml:space="preserve"> </w:t>
      </w:r>
      <w:r w:rsidR="00012AE7" w:rsidRPr="006E0262">
        <w:fldChar w:fldCharType="begin"/>
      </w:r>
      <w:r w:rsidR="0064613C">
        <w:instrText xml:space="preserve"> ADDIN ZOTERO_ITEM CSL_CITATION {"citationID":"a1q11pihcjt","properties":{"formattedCitation":"[108\\uc0\\u8211{}110]","plainCitation":"[108–110]","noteIndex":0},"citationItems":[{"id":123,"uris":["http://zotero.org/users/local/QNx4HQjg/items/HRFR9TZQ"],"itemData":{"id":123,"type":"article-journal","abstract":"We present the blinded prediction results in the Second Antibody Modeling Assessment (AMA-II) using a fully automatic antibody structure prediction method implemented in the programs BioLuminate and Prime. We have developed a novel knowledge based approach to model the CDR loops, using a combination of sequence similarity, geometry matching, and the clustering of database structures. The homology models are further optimized with a physics-based energy function (VSGB2.0), which improves the model quality significantly. H3 loop modeling remains the most challenging task. Our ab initio loop prediction performs well for the H3 loop in the crystal structure context, and allows improved results when refining the H3 loops in the context of homology models. For the 10 human and mouse derived antibodies in this assessment, the average RMSDs for the homology model Fv and framework regions are 1.19 Å and 0.74 Å, respectively. The average RMSDs for five non-H3 CDR loops range from 0.61 Å to 1.05 Å, and the H3 loop average RMSD is 2.91 Å using our knowledge-based loop prediction approach. The ab initio H3 loop predictions yield an average RMSD of 1.28 Å when performed in the context of the crystal structure and 2.67 Å in the context of the homology modeled structure. Notably, our method for predicting the H3 loop in the crystal structure environment ranked first among the seven participating groups in AMA-II, and our method made the best prediction among all participants for seven of the ten targets.","container-title":"Proteins","DOI":"10.1002/prot.24551","ISSN":"1097-0134","issue":"8","journalAbbreviation":"Proteins","language":"eng","note":"PMID: 24619874","page":"1646-1655","source":"PubMed","title":"Antibody structure determination using a combination of homology modeling, energy-based refinement, and loop prediction","volume":"82","author":[{"family":"Zhu","given":"Kai"},{"family":"Day","given":"Tyler"},{"family":"Warshaviak","given":"Dora"},{"family":"Murrett","given":"Colleen"},{"family":"Friesner","given":"Richard"},{"family":"Pearlman","given":"David"}],"issued":{"date-parts":[["2014",8]]}}},{"id":2343,"uris":["http://zotero.org/users/local/QNx4HQjg/items/TINAUSEG"],"itemData":{"id":2343,"type":"article-journal","abstract":"Protein engineering remains an area of growing importance in pharmaceutical and biotechnology research. Stabilization of a folded protein conformation is a frequent goal in projects that deal with affinity optimization, enzyme design, protein construct design, and reducing the size of functional proteins. Indeed, it can be desirable to assess and improve protein stability in order to avoid liabilities such as aggregation, degradation, and immunogenic response that may arise during development. One way to stabilize a protein is through the introduction of disulfide bonds. Here, we describe a method to predict pairs of protein residues that can be mutated to form a disulfide bond. We combine a physics-based approach that incorporates implicit solvent molecular mechanics with a knowledge-based approach. We first assign relative weights to the terms that comprise our scoring function using a genetic algorithm applied to a set of 75 wild-type structures that each contains a disulfide bond. The method is then tested on a separate set of 13 engineered proteins comprising 15 artificial stabilizing disulfides introduced via site-directed mutagenesis. We find that the native disulfide in the wild-type proteins is scored well, on average (within the top 6% of the reasonable pairs of residues that could form a disulfide bond) while 6 out of the 15 artificial stabilizing disulfides scored within the top 13% of ranked predictions. Overall, this suggests that the physics-based approach presented here can be useful for triaging possible pairs of mutations for disulfide bond formation to improve protein stability.","container-title":"Protein Engineering, Design and Selection","DOI":"10.1093/protein/gzu017","ISSN":"1741-0126","issue":"10","journalAbbreviation":"Protein Engineering, Design and Selection","page":"365-374","source":"Silverchair","title":"Structure-based approach to the prediction of disulfide bonds in proteins","volume":"27","author":[{"family":"Salam","given":"Noeris K."},{"family":"Adzhigirey","given":"Matvey"},{"family":"Sherman","given":"Woody"},{"family":"Pearlman","given":"David A."}],"issued":{"date-parts":[["2014",10,1]]}}},{"id":2340,"uris":["http://zotero.org/users/local/QNx4HQjg/items/WDNMRAS6"],"itemData":{"id":2340,"type":"document","title":"Schrödinger Release 2025-1: BioLuminate, Schrödinger, LLC, New York, NY, 2025."}}],"schema":"https://github.com/citation-style-language/schema/raw/master/csl-citation.json"} </w:instrText>
      </w:r>
      <w:r w:rsidR="00012AE7" w:rsidRPr="006E0262">
        <w:fldChar w:fldCharType="separate"/>
      </w:r>
      <w:r w:rsidR="0064613C" w:rsidRPr="0064613C">
        <w:t>[108–110]</w:t>
      </w:r>
      <w:r w:rsidR="00012AE7" w:rsidRPr="006E0262">
        <w:fldChar w:fldCharType="end"/>
      </w:r>
      <w:r w:rsidRPr="006E0262">
        <w:t>.</w:t>
      </w:r>
      <w:r w:rsidR="0060211D" w:rsidRPr="006E0262">
        <w:t xml:space="preserve"> Schrodinger’s </w:t>
      </w:r>
      <w:proofErr w:type="spellStart"/>
      <w:r w:rsidR="0060211D" w:rsidRPr="006E0262">
        <w:t>BioLuminate</w:t>
      </w:r>
      <w:proofErr w:type="spellEnd"/>
      <w:r w:rsidR="0060211D" w:rsidRPr="006E0262">
        <w:t xml:space="preserve"> tool is available at </w:t>
      </w:r>
      <w:hyperlink r:id="rId78" w:history="1">
        <w:r w:rsidR="0060211D" w:rsidRPr="006E0262">
          <w:rPr>
            <w:rStyle w:val="Hyperlink"/>
            <w:color w:val="0000FF"/>
          </w:rPr>
          <w:t>https://www.schrodinger.com/platform/products/bioluminate/</w:t>
        </w:r>
      </w:hyperlink>
      <w:r w:rsidR="0060211D" w:rsidRPr="006E0262">
        <w:t>.</w:t>
      </w:r>
    </w:p>
    <w:p w14:paraId="301D4517" w14:textId="77777777" w:rsidR="0060211D" w:rsidRPr="006E0262" w:rsidRDefault="0060211D" w:rsidP="00D56AAA">
      <w:pPr>
        <w:jc w:val="both"/>
      </w:pPr>
    </w:p>
    <w:p w14:paraId="0000011A" w14:textId="3349E4DF" w:rsidR="00BF49E8" w:rsidRPr="006E0262" w:rsidRDefault="000E2FE2" w:rsidP="00CF11B1">
      <w:pPr>
        <w:spacing w:line="360" w:lineRule="auto"/>
        <w:jc w:val="both"/>
        <w:rPr>
          <w:b/>
          <w:bCs/>
        </w:rPr>
      </w:pPr>
      <w:proofErr w:type="spellStart"/>
      <w:r w:rsidRPr="006E0262">
        <w:rPr>
          <w:b/>
          <w:bCs/>
        </w:rPr>
        <w:t>HyperCys</w:t>
      </w:r>
      <w:proofErr w:type="spellEnd"/>
    </w:p>
    <w:p w14:paraId="60115873" w14:textId="2C49FCB9" w:rsidR="003E781C" w:rsidRDefault="005E4420" w:rsidP="007307F7">
      <w:pPr>
        <w:spacing w:line="360" w:lineRule="auto"/>
        <w:jc w:val="both"/>
        <w:rPr>
          <w:color w:val="1B1B1B"/>
        </w:rPr>
      </w:pPr>
      <w:proofErr w:type="spellStart"/>
      <w:r w:rsidRPr="006E0262">
        <w:rPr>
          <w:color w:val="1B1B1B"/>
        </w:rPr>
        <w:t>HyperCys</w:t>
      </w:r>
      <w:proofErr w:type="spellEnd"/>
      <w:r w:rsidRPr="006E0262">
        <w:rPr>
          <w:color w:val="1B1B1B"/>
        </w:rPr>
        <w:t xml:space="preserve"> is a novel ensemble stacked machine learning (ML) model to predict hyper-reactive druggable cysteines</w:t>
      </w:r>
      <w:r w:rsidR="00B24EC4">
        <w:rPr>
          <w:color w:val="1B1B1B"/>
        </w:rPr>
        <w:t xml:space="preserve"> </w:t>
      </w:r>
      <w:r w:rsidR="0060211D" w:rsidRPr="006E0262">
        <w:rPr>
          <w:color w:val="1B1B1B"/>
        </w:rPr>
        <w:fldChar w:fldCharType="begin"/>
      </w:r>
      <w:r w:rsidR="0064613C">
        <w:rPr>
          <w:color w:val="1B1B1B"/>
        </w:rPr>
        <w:instrText xml:space="preserve"> ADDIN ZOTERO_ITEM CSL_CITATION {"citationID":"a1s0o8vvrjt","properties":{"formattedCitation":"[111]","plainCitation":"[111]","noteIndex":0},"citationItems":[{"id":2345,"uris":["http://zotero.org/users/local/QNx4HQjg/items/IFWBAU5X"],"itemData":{"id":2345,"type":"article-journal","abstract":"The cysteine side chain has a free thiol group, making it the amino acid residue most often covalently modified by small molecules possessing weakly electrophilic warheads, thereby prolonging on-target residence time and reducing the risk of idiosyncratic drug toxicity. However, not all cysteines are equally reactive or accessible. Hence, to identify targetable cysteines, we propose a novel ensemble stacked machine learning (ML) model to predict hyper-reactive druggable cysteines, named HyperCys. First, the pocket, conservation, structural and energy profiles, and physicochemical properties of (non)covalently bound cysteines were collected from both protein sequences and 3D structures of protein-ligand complexes. Then, we established the HyperCys ensemble stacked model by integrating six different ML models, including K-nearest neighbors, support vector machine, light gradient boost machine, multi-layer perceptron classifier, random forest, and the meta-classifier model logistic regression. Finally, based on the hyper-reactive cysteines' classification accuracy and other metrics, the results for different feature group combinations were compared. The results show that the accuracy, F1 score, recall score, and ROC AUC values of HyperCys are 0.784, 0.754, 0.742, and 0.824, respectively, after performing 10-fold CV with the best window size. Compared to traditional ML models with only sequenced-based features or only 3D structural features, HyperCys is more accurate at predicting hyper-reactive druggable cysteines. It is anticipated that HyperCys will be an effective tool for discovering new potential reactive cysteines in a wide range of nucleophilic proteins and will provide an important contribution to the design of targeted covalent inhibitors with high potency and selectivity.","container-title":"International Journal of Molecular Sciences","DOI":"10.3390/ijms24065960","ISSN":"1422-0067","issue":"6","journalAbbreviation":"Int J Mol Sci","language":"eng","note":"PMID: 36983037\nPMCID: PMC10054327","page":"5960","source":"PubMed","title":"HyperCys: A Structure- and Sequence-Based Predictor of Hyper-Reactive Druggable Cysteines","title-short":"HyperCys","volume":"24","author":[{"family":"Gao","given":"Mingjie"},{"family":"Günther","given":"Stefan"}],"issued":{"date-parts":[["2023",3,22]]}}}],"schema":"https://github.com/citation-style-language/schema/raw/master/csl-citation.json"} </w:instrText>
      </w:r>
      <w:r w:rsidR="0060211D" w:rsidRPr="006E0262">
        <w:rPr>
          <w:color w:val="1B1B1B"/>
        </w:rPr>
        <w:fldChar w:fldCharType="separate"/>
      </w:r>
      <w:r w:rsidR="0064613C" w:rsidRPr="0064613C">
        <w:t>[111]</w:t>
      </w:r>
      <w:r w:rsidR="0060211D" w:rsidRPr="006E0262">
        <w:rPr>
          <w:color w:val="1B1B1B"/>
        </w:rPr>
        <w:fldChar w:fldCharType="end"/>
      </w:r>
      <w:r w:rsidRPr="006E0262">
        <w:rPr>
          <w:color w:val="1B1B1B"/>
        </w:rPr>
        <w:t>. First, the pocket, conservation, structural</w:t>
      </w:r>
      <w:r w:rsidR="000E6719">
        <w:rPr>
          <w:color w:val="1B1B1B"/>
        </w:rPr>
        <w:t>,</w:t>
      </w:r>
      <w:r w:rsidRPr="006E0262">
        <w:rPr>
          <w:color w:val="1B1B1B"/>
        </w:rPr>
        <w:t xml:space="preserve"> and energy profiles, and physicochemical properties of (non)covalently bound cysteines were collected from both protein sequences and 3D structures of protein</w:t>
      </w:r>
      <w:r w:rsidR="0060211D" w:rsidRPr="006E0262">
        <w:rPr>
          <w:color w:val="1B1B1B"/>
        </w:rPr>
        <w:t>-</w:t>
      </w:r>
      <w:r w:rsidRPr="006E0262">
        <w:rPr>
          <w:color w:val="1B1B1B"/>
        </w:rPr>
        <w:t xml:space="preserve">ligand complexes. Then, </w:t>
      </w:r>
      <w:r w:rsidR="0060211D" w:rsidRPr="006E0262">
        <w:rPr>
          <w:color w:val="1B1B1B"/>
        </w:rPr>
        <w:t xml:space="preserve">the authors </w:t>
      </w:r>
      <w:r w:rsidRPr="006E0262">
        <w:rPr>
          <w:color w:val="1B1B1B"/>
        </w:rPr>
        <w:t xml:space="preserve">established the </w:t>
      </w:r>
      <w:proofErr w:type="spellStart"/>
      <w:r w:rsidRPr="006E0262">
        <w:rPr>
          <w:color w:val="1B1B1B"/>
        </w:rPr>
        <w:t>HyperCys</w:t>
      </w:r>
      <w:proofErr w:type="spellEnd"/>
      <w:r w:rsidRPr="006E0262">
        <w:rPr>
          <w:color w:val="1B1B1B"/>
        </w:rPr>
        <w:t xml:space="preserve"> ensemble stacked model by integrating six different ML models, including K-nearest neighbors, support vector machine, light gradient boost machine, multi-layer perceptron classifier, random forest, and the meta-classifier model logistic regression. Finally, based on </w:t>
      </w:r>
      <w:r w:rsidRPr="006E0262">
        <w:rPr>
          <w:color w:val="1B1B1B"/>
        </w:rPr>
        <w:lastRenderedPageBreak/>
        <w:t xml:space="preserve">the hyper-reactive cysteines’ classification accuracy and other metrics, the results for different feature group combinations were compared. The </w:t>
      </w:r>
      <w:proofErr w:type="spellStart"/>
      <w:r w:rsidR="0060211D" w:rsidRPr="006E0262">
        <w:rPr>
          <w:color w:val="1B1B1B"/>
        </w:rPr>
        <w:t>HyperCys</w:t>
      </w:r>
      <w:proofErr w:type="spellEnd"/>
      <w:r w:rsidR="0060211D" w:rsidRPr="006E0262">
        <w:rPr>
          <w:color w:val="1B1B1B"/>
        </w:rPr>
        <w:t xml:space="preserve"> was able to achieve</w:t>
      </w:r>
      <w:r w:rsidRPr="006E0262">
        <w:rPr>
          <w:color w:val="1B1B1B"/>
        </w:rPr>
        <w:t xml:space="preserve"> the accuracy, F1 score, recall score, and ROC AUC values of </w:t>
      </w:r>
      <w:proofErr w:type="spellStart"/>
      <w:r w:rsidRPr="006E0262">
        <w:rPr>
          <w:color w:val="1B1B1B"/>
        </w:rPr>
        <w:t>HyperCys</w:t>
      </w:r>
      <w:proofErr w:type="spellEnd"/>
      <w:r w:rsidRPr="006E0262">
        <w:rPr>
          <w:color w:val="1B1B1B"/>
        </w:rPr>
        <w:t xml:space="preserve"> </w:t>
      </w:r>
      <w:r w:rsidR="0060211D" w:rsidRPr="006E0262">
        <w:rPr>
          <w:color w:val="1B1B1B"/>
        </w:rPr>
        <w:t xml:space="preserve">of </w:t>
      </w:r>
      <w:r w:rsidRPr="006E0262">
        <w:rPr>
          <w:color w:val="1B1B1B"/>
        </w:rPr>
        <w:t xml:space="preserve">0.784, 0.754, 0.742, and 0.824, respectively, after performing </w:t>
      </w:r>
      <w:r w:rsidR="0060211D" w:rsidRPr="006E0262">
        <w:rPr>
          <w:color w:val="1B1B1B"/>
        </w:rPr>
        <w:t xml:space="preserve">a </w:t>
      </w:r>
      <w:r w:rsidRPr="006E0262">
        <w:rPr>
          <w:color w:val="1B1B1B"/>
        </w:rPr>
        <w:t xml:space="preserve">10-fold CV with the best window size. Compared to traditional ML models with only sequence-based features or only 3D structural features, </w:t>
      </w:r>
      <w:proofErr w:type="spellStart"/>
      <w:r w:rsidRPr="006E0262">
        <w:rPr>
          <w:color w:val="1B1B1B"/>
        </w:rPr>
        <w:t>HyperCys</w:t>
      </w:r>
      <w:proofErr w:type="spellEnd"/>
      <w:r w:rsidRPr="006E0262">
        <w:rPr>
          <w:color w:val="1B1B1B"/>
        </w:rPr>
        <w:t xml:space="preserve"> </w:t>
      </w:r>
      <w:r w:rsidR="0060211D" w:rsidRPr="006E0262">
        <w:rPr>
          <w:color w:val="1B1B1B"/>
        </w:rPr>
        <w:t>was found to be</w:t>
      </w:r>
      <w:r w:rsidRPr="006E0262">
        <w:rPr>
          <w:color w:val="1B1B1B"/>
        </w:rPr>
        <w:t xml:space="preserve"> more accurate at predicting hyper-reactive druggable cysteines</w:t>
      </w:r>
      <w:r w:rsidR="0060211D" w:rsidRPr="006E0262">
        <w:rPr>
          <w:color w:val="1B1B1B"/>
        </w:rPr>
        <w:t>.</w:t>
      </w:r>
      <w:r w:rsidR="0060211D" w:rsidRPr="006E0262">
        <w:t xml:space="preserve"> </w:t>
      </w:r>
      <w:proofErr w:type="spellStart"/>
      <w:r w:rsidR="0060211D" w:rsidRPr="006E0262">
        <w:rPr>
          <w:color w:val="1B1B1B"/>
        </w:rPr>
        <w:t>HyperCys</w:t>
      </w:r>
      <w:proofErr w:type="spellEnd"/>
      <w:r w:rsidR="0060211D" w:rsidRPr="006E0262">
        <w:rPr>
          <w:color w:val="1B1B1B"/>
        </w:rPr>
        <w:t xml:space="preserve"> can be an effective tool for discovering new potential reactive cysteines for a wide range of targeted proteins.</w:t>
      </w:r>
    </w:p>
    <w:p w14:paraId="147B2DD7" w14:textId="77777777" w:rsidR="003E781C" w:rsidRDefault="003E781C" w:rsidP="00D56AAA">
      <w:pPr>
        <w:jc w:val="both"/>
        <w:rPr>
          <w:color w:val="1B1B1B"/>
        </w:rPr>
      </w:pPr>
    </w:p>
    <w:p w14:paraId="38A99D50" w14:textId="339BBAA9" w:rsidR="00BB654B" w:rsidRPr="00EF1AB9" w:rsidRDefault="00F21D7D" w:rsidP="00D401E2">
      <w:pPr>
        <w:spacing w:line="360" w:lineRule="auto"/>
        <w:jc w:val="both"/>
        <w:rPr>
          <w:b/>
          <w:bCs/>
          <w:color w:val="1B1B1B"/>
        </w:rPr>
      </w:pPr>
      <w:r w:rsidRPr="00D401E2">
        <w:rPr>
          <w:b/>
          <w:bCs/>
          <w:color w:val="1B1B1B"/>
        </w:rPr>
        <w:t>Tools for identifying n</w:t>
      </w:r>
      <w:r w:rsidR="00BB654B" w:rsidRPr="00D401E2">
        <w:rPr>
          <w:b/>
          <w:bCs/>
          <w:color w:val="1B1B1B"/>
        </w:rPr>
        <w:t>ovel reactive ligands</w:t>
      </w:r>
    </w:p>
    <w:p w14:paraId="0AA0A6E1" w14:textId="1BF7760B" w:rsidR="003E781C" w:rsidRDefault="004D6931" w:rsidP="00924C4A">
      <w:pPr>
        <w:spacing w:line="360" w:lineRule="auto"/>
        <w:jc w:val="both"/>
        <w:rPr>
          <w:color w:val="1B1B1B"/>
        </w:rPr>
      </w:pPr>
      <w:r w:rsidRPr="00EF1AB9">
        <w:rPr>
          <w:color w:val="1B1B1B"/>
        </w:rPr>
        <w:t>Analog</w:t>
      </w:r>
      <w:r w:rsidR="00EF39CE" w:rsidRPr="00EF1AB9">
        <w:rPr>
          <w:color w:val="1B1B1B"/>
        </w:rPr>
        <w:t>o</w:t>
      </w:r>
      <w:r w:rsidRPr="00EF1AB9">
        <w:rPr>
          <w:color w:val="1B1B1B"/>
        </w:rPr>
        <w:t>us to the i</w:t>
      </w:r>
      <w:r w:rsidR="00EF39CE" w:rsidRPr="00EF1AB9">
        <w:rPr>
          <w:color w:val="1B1B1B"/>
        </w:rPr>
        <w:t xml:space="preserve">dentification of </w:t>
      </w:r>
      <w:r w:rsidRPr="00EF1AB9">
        <w:rPr>
          <w:color w:val="1B1B1B"/>
        </w:rPr>
        <w:t>reactive</w:t>
      </w:r>
      <w:r w:rsidR="00EF39CE" w:rsidRPr="00EF1AB9">
        <w:rPr>
          <w:color w:val="1B1B1B"/>
        </w:rPr>
        <w:t xml:space="preserve"> residues in the binding site</w:t>
      </w:r>
      <w:r w:rsidRPr="00EF1AB9">
        <w:rPr>
          <w:color w:val="1B1B1B"/>
        </w:rPr>
        <w:t>s</w:t>
      </w:r>
      <w:r w:rsidR="00EF39CE" w:rsidRPr="00EF1AB9">
        <w:rPr>
          <w:color w:val="1B1B1B"/>
        </w:rPr>
        <w:t xml:space="preserve"> that can serve as potential nucleophiles, some recent studies have put efforts into identifying electrophilic ligands from a large database of small molecules that can react with proteins. For instance, </w:t>
      </w:r>
      <w:r w:rsidRPr="00EF1AB9">
        <w:rPr>
          <w:color w:val="1B1B1B"/>
        </w:rPr>
        <w:t xml:space="preserve">Gil and Rowley </w:t>
      </w:r>
      <w:r w:rsidR="00EF39CE" w:rsidRPr="00EF1AB9">
        <w:rPr>
          <w:color w:val="1B1B1B"/>
        </w:rPr>
        <w:t xml:space="preserve">et </w:t>
      </w:r>
      <w:r w:rsidRPr="00EF1AB9">
        <w:rPr>
          <w:color w:val="1B1B1B"/>
        </w:rPr>
        <w:t>al</w:t>
      </w:r>
      <w:r w:rsidR="00EF39CE" w:rsidRPr="00EF1AB9">
        <w:rPr>
          <w:color w:val="1B1B1B"/>
        </w:rPr>
        <w:t>.</w:t>
      </w:r>
      <w:r w:rsidRPr="00EF1AB9">
        <w:rPr>
          <w:color w:val="1B1B1B"/>
        </w:rPr>
        <w:t xml:space="preserve"> employed traditional and graph machine learning (ML) algorithms to classify molecules </w:t>
      </w:r>
      <w:r w:rsidR="00EF39CE" w:rsidRPr="00EF1AB9">
        <w:rPr>
          <w:color w:val="1B1B1B"/>
        </w:rPr>
        <w:t>as</w:t>
      </w:r>
      <w:r w:rsidRPr="00EF1AB9">
        <w:rPr>
          <w:color w:val="1B1B1B"/>
        </w:rPr>
        <w:t xml:space="preserve"> reactive or nonreactive towards proteins. For training, a dataset, </w:t>
      </w:r>
      <w:proofErr w:type="spellStart"/>
      <w:r w:rsidRPr="00EF1AB9">
        <w:rPr>
          <w:color w:val="1B1B1B"/>
        </w:rPr>
        <w:t>ProteinReactiveDB</w:t>
      </w:r>
      <w:proofErr w:type="spellEnd"/>
      <w:r w:rsidRPr="00EF1AB9">
        <w:rPr>
          <w:color w:val="1B1B1B"/>
        </w:rPr>
        <w:t xml:space="preserve">, was built that was composed primarily of covalent and noncovalent inhibitors from the </w:t>
      </w:r>
      <w:proofErr w:type="spellStart"/>
      <w:r w:rsidRPr="00EF1AB9">
        <w:rPr>
          <w:color w:val="1B1B1B"/>
        </w:rPr>
        <w:t>DrugBank</w:t>
      </w:r>
      <w:proofErr w:type="spellEnd"/>
      <w:r w:rsidR="00B24EC4">
        <w:rPr>
          <w:color w:val="1B1B1B"/>
        </w:rPr>
        <w:t xml:space="preserve"> </w:t>
      </w:r>
      <w:r w:rsidR="00EF39CE" w:rsidRPr="00EF1AB9">
        <w:rPr>
          <w:color w:val="1B1B1B"/>
        </w:rPr>
        <w:fldChar w:fldCharType="begin"/>
      </w:r>
      <w:r w:rsidR="0064613C">
        <w:rPr>
          <w:color w:val="1B1B1B"/>
        </w:rPr>
        <w:instrText xml:space="preserve"> ADDIN ZOTERO_ITEM CSL_CITATION {"citationID":"a2eshkehtms","properties":{"formattedCitation":"[112]","plainCitation":"[112]","noteIndex":0},"citationItems":[{"id":2493,"uris":["http://zotero.org/users/local/QNx4HQjg/items/BL7Z3RU5"],"itemData":{"id":2493,"type":"article-journal","abstract":"First released in 2006, DrugBank (https://go.drugbank.com) has grown to become the 'gold standard' knowledge resource for drug, drug-target and related pharmaceutical information. DrugBank is widely used across many diverse biomedical research and clinical applications, and averages more than 30 million views/year. Since its last update in 2018, we have been actively enhancing the quantity and quality of the drug data in this knowledgebase. In this latest release (DrugBank 6.0), the number of FDA approved drugs has grown from 2646 to 4563 (a 72% increase), the number of investigational drugs has grown from 3394 to 6231 (a 38% increase), the number of drug-drug interactions increased from 365 984 to 1 413 413 (a 300% increase), and the number of drug-food interactions expanded from 1195 to 2475 (a 200% increase). In addition to this notable expansion in database size, we have added thousands of new, colorful, richly annotated pathways depicting drug mechanisms and drug metabolism. Likewise, existing datasets have been significantly improved and expanded, by adding more information on drug indications, drug-drug interactions, drug-food interactions and many other relevant data types for 11 891 drugs. We have also added experimental and predicted MS/MS spectra, 1D/2D-NMR spectra, CCS (collision cross section), RT (retention time) and RI (retention index) data for 9464 of DrugBank's 11 710 small molecule drugs. These and other improvements should make DrugBank 6.0 even more useful to a much wider research audience ranging from medicinal chemists to metabolomics specialists to pharmacologists.","container-title":"Nucleic Acids Research","DOI":"10.1093/nar/gkad976","ISSN":"1362-4962","issue":"D1","journalAbbreviation":"Nucleic Acids Res","language":"eng","note":"PMID: 37953279\nPMCID: PMC10767804","page":"D1265-D1275","source":"PubMed","title":"DrugBank 6.0: the DrugBank Knowledgebase for 2024","title-short":"DrugBank 6.0","volume":"52","author":[{"family":"Knox","given":"Craig"},{"family":"Wilson","given":"Mike"},{"family":"Klinger","given":"Christen M."},{"family":"Franklin","given":"Mark"},{"family":"Oler","given":"Eponine"},{"family":"Wilson","given":"Alex"},{"family":"Pon","given":</w:instrText>
      </w:r>
      <w:r w:rsidR="0064613C" w:rsidRPr="00BB5D0E">
        <w:rPr>
          <w:color w:val="1B1B1B"/>
          <w:lang w:val="de-DE"/>
        </w:rPr>
        <w:instrText xml:space="preserve">"Allison"},{"family":"Cox","given":"Jordan"},{"family":"Chin","given":"Na Eun Lucy"},{"family":"Strawbridge","given":"Seth A."},{"family":"Garcia-Patino","given":"Marysol"},{"family":"Kruger","given":"Ray"},{"family":"Sivakumaran","given":"Aadhavya"},{"family":"Sanford","given":"Selena"},{"family":"Doshi","given":"Rahil"},{"family":"Khetarpal","given":"Nitya"},{"family":"Fatokun","given":"Omolola"},{"family":"Doucet","given":"Daphnee"},{"family":"Zubkowski","given":"Ashley"},{"family":"Rayat","given":"Dorsa Yahya"},{"family":"Jackson","given":"Hayley"},{"family":"Harford","given":"Karxena"},{"family":"Anjum","given":"Afia"},{"family":"Zakir","given":"Mahi"},{"family":"Wang","given":"Fei"},{"family":"Tian","given":"Siyang"},{"family":"Lee","given":"Brian"},{"family":"Liigand","given":"Jaanus"},{"family":"Peters","given":"Harrison"},{"family":"Wang","given":"Ruo Qi Rachel"},{"family":"Nguyen","given":"Tue"},{"family":"So","given":"Denise"},{"family":"Sharp","given":"Matthew"},{"family":"Silva","given":"Rodolfo","non-dropping-particle":"da"},{"family":"Gabriel","given":"Cyrella"},{"family":"Scantlebury","given":"Joshua"},{"family":"Jasinski","given":"Marissa"},{"family":"Ackerman","given":"David"},{"family":"Jewison","given":"Timothy"},{"family":"Sajed","given":"Tanvir"},{"family":"Gautam","given":"Vasuk"},{"family":"Wishart","given":"David S."}],"issued":{"date-parts":[["2024",1,5]]}}}],"schema":"https://github.com/citation-style-language/schema/raw/master/csl-citation.json"} </w:instrText>
      </w:r>
      <w:r w:rsidR="00EF39CE" w:rsidRPr="00EF1AB9">
        <w:rPr>
          <w:color w:val="1B1B1B"/>
        </w:rPr>
        <w:fldChar w:fldCharType="separate"/>
      </w:r>
      <w:r w:rsidR="0064613C" w:rsidRPr="0064613C">
        <w:rPr>
          <w:lang w:val="de-DE"/>
        </w:rPr>
        <w:t>[112]</w:t>
      </w:r>
      <w:r w:rsidR="00EF39CE" w:rsidRPr="00EF1AB9">
        <w:rPr>
          <w:color w:val="1B1B1B"/>
        </w:rPr>
        <w:fldChar w:fldCharType="end"/>
      </w:r>
      <w:r w:rsidRPr="00EF1AB9">
        <w:rPr>
          <w:color w:val="1B1B1B"/>
          <w:lang w:val="de-DE"/>
        </w:rPr>
        <w:t>, BindingDB</w:t>
      </w:r>
      <w:r w:rsidR="00B24EC4">
        <w:rPr>
          <w:color w:val="1B1B1B"/>
          <w:lang w:val="de-DE"/>
        </w:rPr>
        <w:t xml:space="preserve"> </w:t>
      </w:r>
      <w:r w:rsidR="00EF39CE" w:rsidRPr="00EF1AB9">
        <w:rPr>
          <w:color w:val="1B1B1B"/>
        </w:rPr>
        <w:fldChar w:fldCharType="begin"/>
      </w:r>
      <w:r w:rsidR="0064613C">
        <w:rPr>
          <w:color w:val="1B1B1B"/>
          <w:lang w:val="de-DE"/>
        </w:rPr>
        <w:instrText xml:space="preserve"> ADDIN ZOTERO_ITEM CSL_CITATION {"citationID":"a2h9ukkspf3","properties":{"formattedCitation":"[113]","plainCitation":"[113]","noteIndex":0},"citationItems":[{"id":2499,"uris":["http://zotero.org/users/local/QNx4HQjg/items/KFCKMP5Z"],"itemData":{"id":2499,"type":"article-journal","abstract":"BindingDB (bindingdb.org) is a public, web-accessible database of experimentally measured binding affinities between small molecules and proteins, which supports diverse applications including medicinal chemistry, biochemical pathway annotation, training of artificial intelligence models and computational chemistry methods development. This update reports significant growth and enhancements since our last review in 2016. Of note, the database now contains 2.9 million binding measurements spanning 1.3 million compounds and thousands of protein targets. This growth is largely attributable to our unique focus on curating data from US patents, which has yielded a substantial influx of novel binding data. Recent improvements include a remake of the website following responsive web design principles, enhanced search and filtering capabilities, new data download options and webservices and establishment of a long-term data archive replicated across dispersed sites. We also discuss BindingDB's positioning relative to related resources, its open data sharing policies, insights gleaned from the dataset and plans for future growth and development.","container-title":"Nucleic Acids Research","DOI":"10.1093/nar/gkae1075","ISSN":"1362-4962","issue":"D1","journalAbbreviation":"Nucleic Acids Res","language":"eng","note":"PMID: 39574417\nPMCID: PMC11701568","page":"D1633-D1644","source":"PubMed","title":"BindingDB in 2024: a FAIR knowledgebase of protein-small molecule binding data","title-short":"BindingDB in 2024","volume":"53","author":[{"family":"Liu","given":"Tiqing"},{"family":"Hwang","given":"Linda"},{"family":"Burley","given":"Stephen K."},{"family":"Nitsche","given":"Carmen I."},{"family":"Southan","given":"Christopher"},{"family":"Walters","given":"W. Patrick"},{"family":"Gilson","given":"Michael K."}],"issued":{"date-parts":[["2025",1,6]]}}}],"schema":"https://github.com/citation-style-language/schema/raw/master/csl-citation.json"} </w:instrText>
      </w:r>
      <w:r w:rsidR="00EF39CE" w:rsidRPr="00EF1AB9">
        <w:rPr>
          <w:color w:val="1B1B1B"/>
        </w:rPr>
        <w:fldChar w:fldCharType="separate"/>
      </w:r>
      <w:r w:rsidR="0064613C" w:rsidRPr="00BB5D0E">
        <w:rPr>
          <w:lang w:val="de-DE"/>
        </w:rPr>
        <w:t>[113]</w:t>
      </w:r>
      <w:r w:rsidR="00EF39CE" w:rsidRPr="00EF1AB9">
        <w:rPr>
          <w:color w:val="1B1B1B"/>
        </w:rPr>
        <w:fldChar w:fldCharType="end"/>
      </w:r>
      <w:r w:rsidRPr="00EF1AB9">
        <w:rPr>
          <w:color w:val="1B1B1B"/>
          <w:lang w:val="de-DE"/>
        </w:rPr>
        <w:t>, and CovalentInDB</w:t>
      </w:r>
      <w:r w:rsidR="00B24EC4">
        <w:rPr>
          <w:color w:val="1B1B1B"/>
          <w:lang w:val="de-DE"/>
        </w:rPr>
        <w:t xml:space="preserve"> </w:t>
      </w:r>
      <w:r w:rsidR="00EF39CE" w:rsidRPr="00EF1AB9">
        <w:rPr>
          <w:color w:val="1B1B1B"/>
        </w:rPr>
        <w:fldChar w:fldCharType="begin"/>
      </w:r>
      <w:r w:rsidR="000A1E4A">
        <w:rPr>
          <w:color w:val="1B1B1B"/>
          <w:lang w:val="de-DE"/>
        </w:rPr>
        <w:instrText xml:space="preserve"> ADDIN ZOTERO_ITEM CSL_CITATION {"citationID":"a1o7bar9m4h","properties":{"formattedCitation":"[99]","plainCitation":"[99]","noteIndex":0},"citationItems":[{"id":2145,"uris":["http://zotero.org/users/local/QNx4HQjg/items/YKE5TZ9U"],"itemData":{"id":2145,"type":"article-journal","abstract":"Inhibitors that form covalent bonds with their targets have traditionally been considered highly adventurous due to their potential off-target effects and toxicity concerns. However, with the clinical validation and approval of many covalent inhibitors during the past decade, design and discovery of novel covalent inhibitors have attracted increasing attention. A large amount of scattered experimental data for covalent inhibitors have been reported, but a resource by integrating the experimental information for covalent inhibitor discovery is still lacking. In this study, we presented Covalent Inhibitor Database (CovalentInDB), the largest online database that provides the structural information and experimental data for covalent inhibitors. CovalentInDB contains 4511 covalent inhibitors (including 68 approved drugs) with 57 different reactive warheads for 280 protein targets. The crystal structures of some of the proteins bound with a covalent inhibitor are provided to visualize the protein-ligand interactions around the binding site. Each covalent inhibitor is annotated with the structure, warhead, experimental bioactivity, physicochemical properties, etc. Moreover, CovalentInDB provides the covalent reaction mechanism and the corresponding experimental verification methods for each inhibitor towards its target. High-quality datasets are downloadable for users to evaluate and develop computational methods for covalent drug design. CovalentInDB is freely accessible at http://cadd.zju.edu.cn/cidb/.","container-title":"Nucleic Acids Research","DOI":"10.1093/nar/gkaa876","ISSN":"1362-4962","issue":"D1","journalAbbreviation":"Nucleic Acids Res","language":"eng","note":"PMID: 33068433\nPMCID: PMC7778999","page":"D1122-D1129","source":"PubMed","title":"CovalentInDB: a comprehensive database facilitating the discovery of covalent inhibitors","title-short":"CovalentInDB","volume":"49","author":[{"family":"Du","given":"Hongyan"},{"family":"Gao","given":"Junbo"},{"family":"Weng","given":"Gaoqi"},{"family":"Ding","given":"Junjie"},{"family":"Chai","given":"Xin"},{"family":"Pang","given":"Jinping"},{"family":"Kang","given":"Yu"},{"family":"Li","given":"Dan"},{"family":"Cao","given":"Dongsheng"},{"family":"Hou","given":"Tingjun"}],"issued":{"date-parts":[["2021",1,8]]}}}],"schema":"https://github.com/citation-style-language/schema/raw/master/csl-citation.json"} </w:instrText>
      </w:r>
      <w:r w:rsidR="00EF39CE" w:rsidRPr="00EF1AB9">
        <w:rPr>
          <w:color w:val="1B1B1B"/>
        </w:rPr>
        <w:fldChar w:fldCharType="separate"/>
      </w:r>
      <w:r w:rsidR="000A1E4A" w:rsidRPr="00BB5D0E">
        <w:rPr>
          <w:lang w:val="de-DE"/>
        </w:rPr>
        <w:t>[99]</w:t>
      </w:r>
      <w:r w:rsidR="00EF39CE" w:rsidRPr="00EF1AB9">
        <w:rPr>
          <w:color w:val="1B1B1B"/>
        </w:rPr>
        <w:fldChar w:fldCharType="end"/>
      </w:r>
      <w:r w:rsidRPr="00EF1AB9">
        <w:rPr>
          <w:color w:val="1B1B1B"/>
          <w:lang w:val="de-DE"/>
        </w:rPr>
        <w:t xml:space="preserve"> databases. </w:t>
      </w:r>
      <w:r w:rsidRPr="00BB5D0E">
        <w:rPr>
          <w:color w:val="1B1B1B"/>
          <w:lang w:val="en-GB"/>
        </w:rPr>
        <w:t xml:space="preserve">To assess the transferability of the trained models, the authors created a custom set of covalent and noncovalent inhibitors from the recent literature. </w:t>
      </w:r>
      <w:r w:rsidRPr="00EF1AB9">
        <w:rPr>
          <w:color w:val="1B1B1B"/>
        </w:rPr>
        <w:t>Among all models, Graph Neural Networks (GNNs) showed the best results with an Area Under the Receiver Operator Characteristic (AUROC) curve of 0.80, precision of 0.89, and recall of 0.72. The study further explored the interpretability of these GNNs using Gradient Activation Mapping (</w:t>
      </w:r>
      <w:proofErr w:type="spellStart"/>
      <w:r w:rsidRPr="00EF1AB9">
        <w:rPr>
          <w:color w:val="1B1B1B"/>
        </w:rPr>
        <w:t>GradCAM</w:t>
      </w:r>
      <w:proofErr w:type="spellEnd"/>
      <w:r w:rsidRPr="00EF1AB9">
        <w:rPr>
          <w:color w:val="1B1B1B"/>
        </w:rPr>
        <w:t>), which shows regions of the molecules GNNs deem most relevant when making a prediction. These maps indicated that the trained models can identify electrophilic functional groups in a molecule and classify molecules as protein-reactive based on their presence. To demonstrate the use of these models</w:t>
      </w:r>
      <w:r w:rsidR="00EF39CE" w:rsidRPr="00EF1AB9">
        <w:rPr>
          <w:color w:val="1B1B1B"/>
        </w:rPr>
        <w:t xml:space="preserve">, the authors </w:t>
      </w:r>
      <w:r w:rsidRPr="00EF1AB9">
        <w:rPr>
          <w:color w:val="1B1B1B"/>
        </w:rPr>
        <w:t>compar</w:t>
      </w:r>
      <w:r w:rsidR="00EF39CE" w:rsidRPr="00EF1AB9">
        <w:rPr>
          <w:color w:val="1B1B1B"/>
        </w:rPr>
        <w:t xml:space="preserve">ed the </w:t>
      </w:r>
      <w:r w:rsidRPr="00EF1AB9">
        <w:rPr>
          <w:color w:val="1B1B1B"/>
        </w:rPr>
        <w:t xml:space="preserve">performance </w:t>
      </w:r>
      <w:r w:rsidR="00EF39CE" w:rsidRPr="00EF1AB9">
        <w:rPr>
          <w:color w:val="1B1B1B"/>
        </w:rPr>
        <w:t xml:space="preserve">of the models </w:t>
      </w:r>
      <w:r w:rsidRPr="00EF1AB9">
        <w:rPr>
          <w:color w:val="1B1B1B"/>
        </w:rPr>
        <w:t>against common chemical filters, identif</w:t>
      </w:r>
      <w:r w:rsidR="00EF39CE" w:rsidRPr="00EF1AB9">
        <w:rPr>
          <w:color w:val="1B1B1B"/>
        </w:rPr>
        <w:t>ied</w:t>
      </w:r>
      <w:r w:rsidRPr="00EF1AB9">
        <w:rPr>
          <w:color w:val="1B1B1B"/>
        </w:rPr>
        <w:t xml:space="preserve"> covalent modifiers in the </w:t>
      </w:r>
      <w:proofErr w:type="spellStart"/>
      <w:r w:rsidRPr="00EF1AB9">
        <w:rPr>
          <w:color w:val="1B1B1B"/>
        </w:rPr>
        <w:t>ChEMBL</w:t>
      </w:r>
      <w:proofErr w:type="spellEnd"/>
      <w:r w:rsidRPr="00EF1AB9">
        <w:rPr>
          <w:color w:val="1B1B1B"/>
        </w:rPr>
        <w:t xml:space="preserve"> database</w:t>
      </w:r>
      <w:r w:rsidR="00B24EC4">
        <w:rPr>
          <w:color w:val="1B1B1B"/>
        </w:rPr>
        <w:t xml:space="preserve"> </w:t>
      </w:r>
      <w:r w:rsidR="00EF39CE" w:rsidRPr="00EF1AB9">
        <w:rPr>
          <w:color w:val="1B1B1B"/>
        </w:rPr>
        <w:fldChar w:fldCharType="begin"/>
      </w:r>
      <w:r w:rsidR="0064613C">
        <w:rPr>
          <w:color w:val="1B1B1B"/>
        </w:rPr>
        <w:instrText xml:space="preserve"> ADDIN ZOTERO_ITEM CSL_CITATION {"citationID":"app3q5ss4n","properties":{"formattedCitation":"[114]","plainCitation":"[114]","noteIndex":0},"citationItems":[{"id":1256,"uris":["http://zotero.org/users/local/QNx4HQjg/items/QUW2KSLE"],"itemData":{"id":1256,"type":"article-journal","abstract":"Abstract.  ChEMBL is an Open Data database containing binding, functional and ADMET information for a large number of drug-like bioactive compounds. These data","container-title":"Nucleic Acids Research","DOI":"10.1093/nar/gkr777","ISSN":"0305-1048","issue":"D1","journalAbbreviation":"Nucleic Acids Res","language":"en","page":"D1100-D1107","source":"academic.oup.com","title":"ChEMBL: a large-scale bioactivity database for drug discovery","title-short":"ChEMBL","volume":"40","author":[{"family":"Gaulton","given":"Anna"},{"family":"Bellis","given":"Louisa J."},{"family":"Bento","given":"A. Patricia"},{"family":"Chambers","given":"Jon"},{"family":"Davies","given":"Mark"},{"family":"Hersey","given":"Anne"},{"family":"Light","given":"Yvonne"},{"family":"McGlinchey","given":"Shaun"},{"family":"Michalovich","given":"David"},{"family":"Al-Lazikani","given":"Bissan"},{"family":"Overington","given":"John P."}],"issued":{"date-parts":[["2012",1,1]]}}}],"schema":"https://github.com/citation-style-language/schema/raw/master/csl-citation.json"} </w:instrText>
      </w:r>
      <w:r w:rsidR="00EF39CE" w:rsidRPr="00EF1AB9">
        <w:rPr>
          <w:color w:val="1B1B1B"/>
        </w:rPr>
        <w:fldChar w:fldCharType="separate"/>
      </w:r>
      <w:r w:rsidR="0064613C" w:rsidRPr="0064613C">
        <w:t>[114]</w:t>
      </w:r>
      <w:r w:rsidR="00EF39CE" w:rsidRPr="00EF1AB9">
        <w:rPr>
          <w:color w:val="1B1B1B"/>
        </w:rPr>
        <w:fldChar w:fldCharType="end"/>
      </w:r>
      <w:r w:rsidR="00EF39CE" w:rsidRPr="00EF1AB9">
        <w:rPr>
          <w:color w:val="1B1B1B"/>
        </w:rPr>
        <w:t>,</w:t>
      </w:r>
      <w:r w:rsidRPr="00EF1AB9">
        <w:rPr>
          <w:color w:val="1B1B1B"/>
        </w:rPr>
        <w:t xml:space="preserve"> and generat</w:t>
      </w:r>
      <w:r w:rsidR="00EF39CE" w:rsidRPr="00EF1AB9">
        <w:rPr>
          <w:color w:val="1B1B1B"/>
        </w:rPr>
        <w:t>ed</w:t>
      </w:r>
      <w:r w:rsidRPr="00EF1AB9">
        <w:rPr>
          <w:color w:val="1B1B1B"/>
        </w:rPr>
        <w:t xml:space="preserve"> a putative covalent inhibitor based on an established non</w:t>
      </w:r>
      <w:r w:rsidR="00756AAB" w:rsidRPr="00EF1AB9">
        <w:rPr>
          <w:color w:val="1B1B1B"/>
        </w:rPr>
        <w:t>-</w:t>
      </w:r>
      <w:r w:rsidRPr="00EF1AB9">
        <w:rPr>
          <w:color w:val="1B1B1B"/>
        </w:rPr>
        <w:t>covalent inhibitor.</w:t>
      </w:r>
      <w:r w:rsidR="00EF39CE" w:rsidRPr="00EF1AB9">
        <w:rPr>
          <w:color w:val="1B1B1B"/>
        </w:rPr>
        <w:t xml:space="preserve"> </w:t>
      </w:r>
    </w:p>
    <w:p w14:paraId="6E85D8A3" w14:textId="77777777" w:rsidR="00C9098E" w:rsidRDefault="00C9098E" w:rsidP="00924C4A">
      <w:pPr>
        <w:spacing w:line="360" w:lineRule="auto"/>
        <w:jc w:val="both"/>
        <w:rPr>
          <w:color w:val="1B1B1B"/>
        </w:rPr>
      </w:pPr>
    </w:p>
    <w:p w14:paraId="153A9E98" w14:textId="0B657E8A" w:rsidR="00C9098E" w:rsidRPr="000B3D74" w:rsidRDefault="00C9098E" w:rsidP="000B3D74">
      <w:pPr>
        <w:spacing w:line="360" w:lineRule="auto"/>
        <w:jc w:val="both"/>
        <w:rPr>
          <w:b/>
          <w:bCs/>
          <w:color w:val="1B1B1B"/>
        </w:rPr>
      </w:pPr>
      <w:r w:rsidRPr="000B3D74">
        <w:rPr>
          <w:b/>
          <w:bCs/>
          <w:color w:val="1B1B1B"/>
        </w:rPr>
        <w:t>ADMET</w:t>
      </w:r>
      <w:r w:rsidR="000B3D74" w:rsidRPr="000B3D74">
        <w:rPr>
          <w:b/>
          <w:bCs/>
          <w:color w:val="1B1B1B"/>
        </w:rPr>
        <w:t xml:space="preserve"> of covalent ligands</w:t>
      </w:r>
    </w:p>
    <w:p w14:paraId="6FF6FBE0" w14:textId="4DB8B57B" w:rsidR="00C9098E" w:rsidRPr="00D401E2" w:rsidRDefault="00C9098E" w:rsidP="000B3D74">
      <w:pPr>
        <w:widowControl w:val="0"/>
        <w:autoSpaceDE w:val="0"/>
        <w:autoSpaceDN w:val="0"/>
        <w:adjustRightInd w:val="0"/>
        <w:spacing w:after="240" w:line="360" w:lineRule="auto"/>
        <w:jc w:val="both"/>
      </w:pPr>
      <w:r w:rsidRPr="00D401E2">
        <w:t xml:space="preserve">The formation of covalent bonds can significantly alter a compound’s behavior during absorption, distribution, metabolism, and excretion (ADME), potentially increasing the risk of toxicity. Covalent drugs may bind off-targets, from metabolic enzymes to plasma proteins, structural proteins, or membrane transporters, leading to altered distribution and potential bioaccumulation, like, for example, when the covalent binders or reactive metabolites of these </w:t>
      </w:r>
      <w:r w:rsidRPr="00D401E2">
        <w:lastRenderedPageBreak/>
        <w:t>compounds interact with lipids in specific tissues</w:t>
      </w:r>
      <w:r>
        <w:t xml:space="preserve"> </w:t>
      </w:r>
      <w:r w:rsidRPr="00D401E2">
        <w:fldChar w:fldCharType="begin"/>
      </w:r>
      <w:r w:rsidR="0064613C">
        <w:instrText xml:space="preserve"> ADDIN ZOTERO_ITEM CSL_CITATION {"citationID":"aerkbnb22m","properties":{"formattedCitation":"[115]","plainCitation":"[115]","noteIndex":0},"citationItems":[{"id":2593,"uris":["http://zotero.org/users/local/QNx4HQjg/items/AV6BMKX8"],"itemData":{"id":2593,"type":"article-journal","abstract":"Pharmaceuticals pose a real threat to the environment, which has been proven in many studies to date. However, still little is known about the transformation products (TPs) of these compounds, which can also interact with organisms, causing adverse effects like noticeable toxicity or bioconcentration. Many recent works confirm that metabolites of pharmaceuticals are present in the environment, and preliminary studies suggest that they may be equally dangerous to or even more so than their parent compounds. Additionally, it has been proven that some of them have high hydrolytic stability, thus they may be persistent in the environment. This property also increases the likelihood that these compounds will be uptaken and accumulated in the tissues of organisms. Therefore, the aim of the present study was to preliminarily estimate the affinity of the transformation products of selected drugs for blood proteins and cell membrane-forming lipids, considered as important sorption phases during distribution in a living organism. In this study, it was shown that although the examined metabolites do not have a strong affinity for membrane lipids, they exhibit relatively strong binding to proteins, which may considerably affect the distribution of TPs in an organism and may indicate a non-classical process of bioconcentration. The results obtained confirm that the TPs of pharmaceuticals should be given much more attention and their potential for bioconcentration should be further determined.","container-title":"Science of The Total Environment","DOI":"10.1016/j.scitotenv.2021.146987","ISSN":"0048-9697","journalAbbreviation":"Science of The Total Environment","page":"146987","source":"ScienceDirect","title":"Interaction of pharmaceutical metabolites with blood proteins and membrane lipids in the view of bioconcentration: A preliminary study based on in vitro assessment","title-short":"Interaction of pharmaceutical metabolites with blood proteins and membrane lipids in the view of bioconcentration","volume":"783","author":[{"family":"Kowalska","given":"Dorota"},{"family":"Maculewicz","given":"Jakub"},{"family":"Stepnowski","given":"Piotr"},{"family":"Dołżonek","given":"Joanna"}],"issued":{"date-parts":[["2021",8,20]]}}}],"schema":"https://github.com/citation-style-language/schema/raw/master/csl-citation.json"} </w:instrText>
      </w:r>
      <w:r w:rsidRPr="00D401E2">
        <w:fldChar w:fldCharType="separate"/>
      </w:r>
      <w:r w:rsidR="0064613C" w:rsidRPr="0064613C">
        <w:t>[115]</w:t>
      </w:r>
      <w:r w:rsidRPr="00D401E2">
        <w:fldChar w:fldCharType="end"/>
      </w:r>
      <w:r w:rsidRPr="00D401E2">
        <w:t xml:space="preserve">. These interactions are often organ-specific and may result in long-term toxicity. </w:t>
      </w:r>
    </w:p>
    <w:p w14:paraId="7129C346" w14:textId="769A4426" w:rsidR="00C9098E" w:rsidRPr="00D401E2" w:rsidRDefault="00C9098E" w:rsidP="00C9098E">
      <w:pPr>
        <w:spacing w:before="100" w:beforeAutospacing="1" w:after="100" w:afterAutospacing="1" w:line="360" w:lineRule="auto"/>
        <w:jc w:val="both"/>
      </w:pPr>
      <w:r w:rsidRPr="00D401E2">
        <w:t xml:space="preserve">One of the most studied forms of toxicity is </w:t>
      </w:r>
      <w:r w:rsidRPr="00D401E2">
        <w:rPr>
          <w:bCs/>
        </w:rPr>
        <w:t>drug-induced liver injury (DILI)</w:t>
      </w:r>
      <w:r w:rsidRPr="00D401E2">
        <w:t xml:space="preserve">, where covalent binding to metabolic enzymes (such as cytochrome P450s, </w:t>
      </w:r>
      <w:proofErr w:type="spellStart"/>
      <w:r w:rsidRPr="00D401E2">
        <w:t>Glutathion</w:t>
      </w:r>
      <w:proofErr w:type="spellEnd"/>
      <w:r w:rsidRPr="00D401E2">
        <w:t xml:space="preserve"> S-Transferases, NADPH-oxidases, Aminotransferases, Acyl CoA oxidases, Cyclooxygenases) or transporters can impair enzyme activity or provoke adaptive overexpression, disrupting metabolic homeostasis</w:t>
      </w:r>
      <w:r>
        <w:t xml:space="preserve"> </w:t>
      </w:r>
      <w:r w:rsidRPr="00D401E2">
        <w:fldChar w:fldCharType="begin"/>
      </w:r>
      <w:r w:rsidR="0064613C">
        <w:instrText xml:space="preserve"> ADDIN ZOTERO_ITEM CSL_CITATION {"citationID":"a1ui2jnrjlq","properties":{"formattedCitation":"[116\\uc0\\u8211{}118]","plainCitation":"[116–118]","noteIndex":0},"citationItems":[{"id":2595,"uris":["http://zotero.org/users/local/QNx4HQjg/items/TKR8EDA8"],"itemData":{"id":2595,"type":"article-journal","abstract":"Many studies have pinpointed the significant contribution of liver-mediated drug metabolism and transport to the complexity of drug-induced liver injury (DILI). Phase I cytochrome P450 (CYP450) enzymes can lead to altered drug metabolism and formation of toxic metabolites, whilst Phase II enzymes are also associated with DILI. The emerging role of hepatic transporters in regulating the movement of endogenous and exogenous chemicals (e.g., bile acids and drugs) across cellular and tissue membranes is critical in determining the pathophysiology of liver disease as well as drug toxicity and efficacy. Genetic and environmental factors can have a significant impact on drug metabolism and transporter proteins, consequently increasing the risk of DILI in susceptible individuals. The assessment of these factors therefore represents an important approach for predicting and preventing DILI, by better understanding the pharmacological profile of a specific drug. This review focuses on the mechanisms of DILI associated with drug metabolism and hepatic transport, and how they can be influenced by underlying factors.","container-title":"Journal of Clinical Pharmacology","DOI":"10.1002/jcph.23","ISSN":"1552-4604","issue":"5","journalAbbreviation":"J Clin Pharmacol","language":"eng","note":"PMID: 23436293","page":"463-474","source":"PubMed","title":"Drug-induced liver injury: the role of drug metabolism and transport","title-short":"Drug-induced liver injury","volume":"53","author":[{"family":"Corsini","given":"Alberto"},{"family":"Bortolini","given":"Michele"}],"issued":{"date-parts":[["2013",5]]}}},{"id":2597,"uris":["http://zotero.org/users/local/QNx4HQjg/items/HXSHZ6JB"],"itemData":{"id":2597,"type":"article-journal","abstract":"Drug-induced liver injury (DILI) has become a major topic in the field of Hepatology and Gastroenterology. DILI can be clinically divided into three phenotypes: hepatocytic, cholestatic and mixed. Although the clinical manifestations of DILI are variable and the pathogenesis complicated, recent insights using improved preclinical models, have allowed a better understanding of the mechanisms that trigger liver damage. In this review, we will discuss the pathophysiological mechanisms underlying DILI. The toxicity of the drug eventually induces hepatocellular damage through multiple molecular pathways, including direct hepatic toxicity and innate and adaptive immune responses. Drugs or their metabolites, such as the common analgesic, acetaminophen, can cause direct hepatic toxicity through accumulation of reactive oxygen species and mitochondrial dysfunction. The innate and adaptive immune responses play also a very important role in the occurrence of idiosyncratic DILI. Furthermore, we examine common forms of hepatocyte death and their association with the activation of specific signaling pathways.","container-title":"World Journal of Gastroenterology","DOI":"10.3748/wjg.v24.i13.1373","ISSN":"2219-2840","issue":"13","journalAbbreviation":"World J Gastroenterol","language":"eng","note":"PMID: 29632419\nPMCID: PMC5889818","page":"1373-1385","source":"PubMed","title":"Dissecting the molecular pathophysiology of drug-induced liver injury","volume":"24","author":[{"family":"Ye","given":"Hui"},{"family":"Nelson","given":"Leonard J."},{"family":"Gómez Del Moral","given":"Manuel"},{"family":"Martínez-Naves","given":"Eduardo"},{"family":"Cubero","given":"Francisco Javier"}],"issued":{"date-parts":[["2018",4,7]]}}},{"id":2600,"uris":["http://zotero.org/users/local/QNx4HQjg/items/PXEQ22XZ"],"itemData":{"id":2600,"type":"article-journal","abstract":"Drug-induced liver injury is a frequent cause of hepatic dysfunction. Reliably establishing whether the liver disease was caused by a drug requires the exclusion of other plausible causes and the search for a clinical drug signature. The drug signature consists of the pattern of liver test abnormality, the duration of latency to symptomatic presentation, the presence or absence of immune-mediated hypersensitivity and the response to drug withdrawal. Determination of causality also includes an evaluation of individual susceptibility to drug-induced liver injury. This susceptibility is governed by both genetic and environmental factors. Components of the drug signature in conjunction with certain risk factors have been incorporated into formal scoring systems that are predictive of the likelihood of drug-induced liver injury. The most validated scoring system is the Roussel-Uclaf causality assessment method, which nonetheless retains certain imperfections. Mitigating the potential for drug-induced liver injury is achieved by the identification of toxicity signals during clinical trials and the monitoring of liver tests in clinical practice. There are three signals of liver toxicity in clinical trials: (i) a statistically significant doubling (or more) in the incidence of serum alanine aminotransferase (ALT) elevation &gt;3 x the upper limit of normal (ULN); (ii) any incidence of serum ALT elevation &gt;8-10 x ULN; and (iii) any incidence of serum ALT elevation &gt;3 x ULN accompanied by a serum bilirubin elevation &gt;2 x ULN. Monitoring of liver tests in clinical practice has shown unconvincing efficacy, but where a benefit-risk analysis would favour continued therapy, monthly monitoring may have some benefit compared with no monitoring at all. With rare exception, treatment of drug-induced liver injury is principally supportive. Drug toxicity is the most common cause of acute liver failure, defined as a prolonged prothrombin time (international normalised ratio &gt; or =1.5) and any degree of mental alteration occurring &lt;26 weeks after the onset of illness in a patient without pre-existing cirrhosis. A patient who meets these criteria must be evaluated for liver transplantation. The pathogenesis of drug-induced liver injury can be examined on the basis of the two principal patterns of injury. The hepatocellular pattern is characterised by a predominant rise in the level of transaminases and results from the demise of hepatocytes by means of either apoptosis or necrosis. The cholestatic pattern is characterised by a predominant rise of the serum alkaline phosphatase level and usually results from injury to the bile ductular cells either directly by the drug or its metabolite, or indirectly by an adaptive immune response.","container-title":"Drug Safety","DOI":"10.2165/00002018-200730040-00001","ISSN":"0114-5916","issue":"4","journalAbbreviation":"Drug Saf","language":"eng","note":"PMID: 17408305","page":"277-294","source":"PubMed","title":"Drug-induced liver injury","volume":"30","author":[{"family":"Abboud","given":"Gebran"},{"family":"Kaplowitz","given":"Neil"}],"issued":{"date-parts":[["2007"]]}}}],"schema":"https://github.com/citation-style-language/schema/raw/master/csl-citation.json"} </w:instrText>
      </w:r>
      <w:r w:rsidRPr="00D401E2">
        <w:fldChar w:fldCharType="separate"/>
      </w:r>
      <w:r w:rsidR="0064613C" w:rsidRPr="0064613C">
        <w:t>[116–118]</w:t>
      </w:r>
      <w:r w:rsidRPr="00D401E2">
        <w:fldChar w:fldCharType="end"/>
      </w:r>
      <w:r w:rsidRPr="00D401E2">
        <w:t>. Inactivation of these enzymes not only contributes to DILI but also increases the risk of drug-drug interactions (DDIs) by altering the metabolism of co-administered therapies</w:t>
      </w:r>
      <w:r>
        <w:t xml:space="preserve"> </w:t>
      </w:r>
      <w:r w:rsidRPr="00D401E2">
        <w:fldChar w:fldCharType="begin"/>
      </w:r>
      <w:r w:rsidR="0064613C">
        <w:instrText xml:space="preserve"> ADDIN ZOTERO_ITEM CSL_CITATION {"citationID":"a12t6pqj7pb","properties":{"formattedCitation":"[119]","plainCitation":"[119]","noteIndex":0},"citationItems":[{"id":2602,"uris":["http://zotero.org/users/local/QNx4HQjg/items/ZX95ZJ3M"],"itemData":{"id":2602,"type":"article-journal","abstract":"Metabolite identification plays a critical role in the phases during drug development. Drug metabolites can contribute to efficacy, toxicity, and drug-drug interaction. Thus, the correct identification of metabolites is essential to understand the behavior of drugs in humans. Drug administration authorities (e.g., FDA, EMA, and NMPA) emphasize evaluating the safety of human metabolites with exposure higher than 10% of the total drugrelated components. Many previous reviews have summarized the various methods, tools, and strategies for the appropriate and comprehensive identification of metabolites. In this review, we focus on summarizing the importance of identifying metabolites in the preclinical and clinical phases of drug development. Summarized scenarios include the role of metabolites in pharmacokinetics/pharmacodynamics (PK/PD) analysis, disproportional exposure of metabolites that contribute to drug toxicity, changes in metabolite exposure in renal-impaired patients, covalent tyrosine kinase inhibitors (anticancer drugs), and metabolite identification of drug candidates from natural medicines. This review is aimed to provide meaningful insight into the significant role of metabolite identification in drug development.","container-title":"Current Drug Metabolism","DOI":"10.2174/1389200222666211006104502","ISSN":"1875-5453","issue":"11","journalAbbreviation":"Curr Drug Metab","language":"eng","note":"PMID: 34620061","page":"838-857","source":"PubMed","title":"Metabolite Identification in the Preclinical and Clinical Phase of Drug Development","volume":"22","author":[{"family":"Wu","given":"Yali"},{"family":"Pan","given":"Lulu"},{"family":"Chen","given":"Zhendong"},{"family":"Zheng","given":"Yuandong"},{"family":"Diao","given":"Xingxing"},{"family":"Zhong","given":"Dafang"}],"issued":{"date-parts":[["2021"]]}}}],"schema":"https://github.com/citation-style-language/schema/raw/master/csl-citation.json"} </w:instrText>
      </w:r>
      <w:r w:rsidRPr="00D401E2">
        <w:fldChar w:fldCharType="separate"/>
      </w:r>
      <w:r w:rsidR="0064613C" w:rsidRPr="0064613C">
        <w:t>[119]</w:t>
      </w:r>
      <w:r w:rsidRPr="00D401E2">
        <w:fldChar w:fldCharType="end"/>
      </w:r>
      <w:r w:rsidRPr="00D401E2">
        <w:t>.  Enzyme inhibition by covalent binders induced non-reversible time</w:t>
      </w:r>
      <w:r>
        <w:t>-depende</w:t>
      </w:r>
      <w:r w:rsidRPr="00D401E2">
        <w:t>nt inhibition processes where inhib</w:t>
      </w:r>
      <w:r>
        <w:t>i</w:t>
      </w:r>
      <w:r w:rsidRPr="00D401E2">
        <w:t>tion increases with time. For example, if a covalent drug irreversibly inhibits a major metabolic enzyme, it can lead to the accumulation of other drugs metabolized by the same pathway, potentially causing toxicity or therapeutic failure. It is important to emphasize, however, that both DILI and DDIs are multifactorial phenomena</w:t>
      </w:r>
      <w:r>
        <w:t xml:space="preserve"> </w:t>
      </w:r>
      <w:r w:rsidRPr="00D401E2">
        <w:fldChar w:fldCharType="begin"/>
      </w:r>
      <w:r w:rsidR="0064613C">
        <w:instrText xml:space="preserve"> ADDIN ZOTERO_ITEM CSL_CITATION {"citationID":"a10efkop55n","properties":{"formattedCitation":"[120]","plainCitation":"[120]","noteIndex":0},"citationItems":[{"id":2607,"uris":["http://zotero.org/users/local/QNx4HQjg/items/KDZMG8I3"],"itemData":{"id":2607,"type":"article-journal","abstract":"Idiosyncratic drug-induced liver injury (IDILI) remains a significant problem for patients and drug development. The idiosyncratic nature of IDILI makes mechanistic studies difficult, and little is known of its pathogenesis for certain. Circumstantial evidence suggests that most, but not all, IDILI is caused by reactive metabolites of drugs that are bioactivated by cytochromes P450 and other enzymes in the liver. Additionally, there is overwhelming evidence that most IDILI is mediated by the adaptive immune system; one example being the association of IDILI caused by specific drugs with specific human leukocyte antigen (HLA) haplotypes, and this may in part explain the idiosyncratic nature of these reactions. The T cell receptor repertoire likely also contributes to the idiosyncratic nature. Although most of the liver injury is likely mediated by the adaptive immune system, specifically cytotoxic CD8+ T cells, adaptive immune activation first requires an innate immune response to activate antigen presenting cells and produce cytokines required for T cell proliferation. This innate response is likely caused by either a reactive metabolite or some form of cell stress that is clinically silent but not idiosyncratic. If this is true it would make it possible to study the early steps in the immune response that in some patients can lead to IDILI. Other hypotheses have been proposed, such as mitochondrial injury, inhibition of the bile salt export pump, unfolded protein response, and oxidative stress although, in most cases, it is likely that they are also involved in the initiation of an immune response rather than representing a completely separate mechanism. Using the clinical manifestations of liver injury from a number of examples of IDILI-associated drugs, this review aims to summarize and illustrate these mechanistic hypotheses.","container-title":"International Journal of Molecular Sciences","DOI":"10.3390/ijms22062954","ISSN":"1422-0067","issue":"6","journalAbbreviation":"Int J Mol Sci","language":"eng","note":"PMID: 33799477\nPMCID: PMC7998339","page":"2954","source":"PubMed","title":"Idiosyncratic Drug-Induced Liver Injury: Mechanistic and Clinical Challenges","title-short":"Idiosyncratic Drug-Induced Liver Injury","volume":"22","author":[{"family":"Jee","given":"Alison"},{"family":"Sernoskie","given":"Samantha Christine"},{"family":"Uetrecht","given":"Jack"}],"issued":{"date-parts":[["2021",3,14]]}}}],"schema":"https://github.com/citation-style-language/schema/raw/master/csl-citation.json"} </w:instrText>
      </w:r>
      <w:r w:rsidRPr="00D401E2">
        <w:fldChar w:fldCharType="separate"/>
      </w:r>
      <w:r w:rsidR="0064613C" w:rsidRPr="0064613C">
        <w:t>[120]</w:t>
      </w:r>
      <w:r w:rsidRPr="00D401E2">
        <w:fldChar w:fldCharType="end"/>
      </w:r>
      <w:r w:rsidRPr="00D401E2">
        <w:t>. While the formation of reactive metabolites and irreversible enzyme binding are key contributors, other mechanisms, such as immune-mediated responses, transport inhibition, and genetic variability in drug metabolism, also play significant roles.</w:t>
      </w:r>
    </w:p>
    <w:p w14:paraId="6A353ADB" w14:textId="77777777" w:rsidR="00C9098E" w:rsidRPr="00D401E2" w:rsidRDefault="00C9098E" w:rsidP="00C9098E">
      <w:pPr>
        <w:spacing w:before="100" w:beforeAutospacing="1" w:after="100" w:afterAutospacing="1" w:line="360" w:lineRule="auto"/>
        <w:jc w:val="both"/>
      </w:pPr>
      <w:r w:rsidRPr="00D401E2">
        <w:t>Covalent drugs typically undergo a two-step mechanism: an initial reversible binding to a nucleophilic site, followed by an irreversible covalent bond formation. This covalent attachment is often mediated by electrophilic warheads designed to react with specific nucleophilic residues such as cysteine, lysine, serine, or tyrosine. Common warheads include:</w:t>
      </w:r>
    </w:p>
    <w:p w14:paraId="171FC917" w14:textId="77777777" w:rsidR="00C9098E" w:rsidRPr="00D401E2" w:rsidRDefault="00C9098E" w:rsidP="00C9098E">
      <w:pPr>
        <w:pStyle w:val="ListParagraph"/>
        <w:numPr>
          <w:ilvl w:val="0"/>
          <w:numId w:val="10"/>
        </w:numPr>
        <w:spacing w:after="0" w:line="360" w:lineRule="auto"/>
        <w:jc w:val="both"/>
        <w:rPr>
          <w:rFonts w:ascii="Times New Roman" w:hAnsi="Times New Roman" w:cs="Times New Roman"/>
          <w:sz w:val="24"/>
          <w:szCs w:val="24"/>
        </w:rPr>
      </w:pPr>
      <w:r w:rsidRPr="00D401E2">
        <w:rPr>
          <w:rFonts w:ascii="Times New Roman" w:hAnsi="Times New Roman" w:cs="Times New Roman"/>
          <w:sz w:val="24"/>
          <w:szCs w:val="24"/>
        </w:rPr>
        <w:t>Acrylamides: Form bonds with cysteine thiols through Michael addition</w:t>
      </w:r>
    </w:p>
    <w:p w14:paraId="39722F8D" w14:textId="77777777" w:rsidR="00C9098E" w:rsidRPr="00D401E2" w:rsidRDefault="00C9098E" w:rsidP="00C9098E">
      <w:pPr>
        <w:pStyle w:val="ListParagraph"/>
        <w:numPr>
          <w:ilvl w:val="0"/>
          <w:numId w:val="10"/>
        </w:numPr>
        <w:spacing w:after="0" w:line="360" w:lineRule="auto"/>
        <w:jc w:val="both"/>
        <w:rPr>
          <w:rFonts w:ascii="Times New Roman" w:hAnsi="Times New Roman" w:cs="Times New Roman"/>
          <w:sz w:val="24"/>
          <w:szCs w:val="24"/>
        </w:rPr>
      </w:pPr>
      <w:proofErr w:type="spellStart"/>
      <w:r w:rsidRPr="00D401E2">
        <w:rPr>
          <w:rFonts w:ascii="Times New Roman" w:hAnsi="Times New Roman" w:cs="Times New Roman"/>
          <w:sz w:val="24"/>
          <w:szCs w:val="24"/>
        </w:rPr>
        <w:t>Vinylsulfonamides</w:t>
      </w:r>
      <w:proofErr w:type="spellEnd"/>
      <w:r w:rsidRPr="00D401E2">
        <w:rPr>
          <w:rFonts w:ascii="Times New Roman" w:hAnsi="Times New Roman" w:cs="Times New Roman"/>
          <w:sz w:val="24"/>
          <w:szCs w:val="24"/>
        </w:rPr>
        <w:t>: React with cysteines via Michael addition</w:t>
      </w:r>
    </w:p>
    <w:p w14:paraId="6C9716E7" w14:textId="77777777" w:rsidR="00C9098E" w:rsidRPr="00D401E2" w:rsidRDefault="00C9098E" w:rsidP="00C9098E">
      <w:pPr>
        <w:pStyle w:val="ListParagraph"/>
        <w:numPr>
          <w:ilvl w:val="0"/>
          <w:numId w:val="10"/>
        </w:numPr>
        <w:spacing w:after="0" w:line="360" w:lineRule="auto"/>
        <w:jc w:val="both"/>
        <w:rPr>
          <w:rFonts w:ascii="Times New Roman" w:hAnsi="Times New Roman" w:cs="Times New Roman"/>
          <w:sz w:val="24"/>
          <w:szCs w:val="24"/>
        </w:rPr>
      </w:pPr>
      <w:proofErr w:type="gramStart"/>
      <w:r w:rsidRPr="00D401E2">
        <w:rPr>
          <w:rFonts w:ascii="Times New Roman" w:hAnsi="Times New Roman" w:cs="Times New Roman"/>
          <w:sz w:val="24"/>
          <w:szCs w:val="24"/>
        </w:rPr>
        <w:t>α,β</w:t>
      </w:r>
      <w:proofErr w:type="gramEnd"/>
      <w:r w:rsidRPr="00D401E2">
        <w:rPr>
          <w:rFonts w:ascii="Times New Roman" w:hAnsi="Times New Roman" w:cs="Times New Roman"/>
          <w:sz w:val="24"/>
          <w:szCs w:val="24"/>
        </w:rPr>
        <w:t>-unsaturated carbonyls: Various Michael acceptors</w:t>
      </w:r>
    </w:p>
    <w:p w14:paraId="7B567E38" w14:textId="77777777" w:rsidR="00C9098E" w:rsidRPr="00D401E2" w:rsidRDefault="00C9098E" w:rsidP="00C9098E">
      <w:pPr>
        <w:pStyle w:val="ListParagraph"/>
        <w:numPr>
          <w:ilvl w:val="0"/>
          <w:numId w:val="10"/>
        </w:numPr>
        <w:spacing w:after="0" w:line="360" w:lineRule="auto"/>
        <w:jc w:val="both"/>
        <w:rPr>
          <w:rFonts w:ascii="Times New Roman" w:hAnsi="Times New Roman" w:cs="Times New Roman"/>
          <w:sz w:val="24"/>
          <w:szCs w:val="24"/>
        </w:rPr>
      </w:pPr>
      <w:r w:rsidRPr="00D401E2">
        <w:rPr>
          <w:rFonts w:ascii="Times New Roman" w:hAnsi="Times New Roman" w:cs="Times New Roman"/>
          <w:sz w:val="24"/>
          <w:szCs w:val="24"/>
        </w:rPr>
        <w:t>Epoxides: Ring-opening reactions with nucleophilic residues</w:t>
      </w:r>
    </w:p>
    <w:p w14:paraId="40353689" w14:textId="77777777" w:rsidR="00C9098E" w:rsidRPr="00D401E2" w:rsidRDefault="00C9098E" w:rsidP="00C9098E">
      <w:pPr>
        <w:pStyle w:val="ListParagraph"/>
        <w:numPr>
          <w:ilvl w:val="0"/>
          <w:numId w:val="10"/>
        </w:numPr>
        <w:spacing w:after="0" w:line="360" w:lineRule="auto"/>
        <w:jc w:val="both"/>
        <w:rPr>
          <w:rFonts w:ascii="Times New Roman" w:hAnsi="Times New Roman" w:cs="Times New Roman"/>
          <w:sz w:val="24"/>
          <w:szCs w:val="24"/>
        </w:rPr>
      </w:pPr>
      <w:r w:rsidRPr="00D401E2">
        <w:rPr>
          <w:rFonts w:ascii="Times New Roman" w:hAnsi="Times New Roman" w:cs="Times New Roman"/>
          <w:sz w:val="24"/>
          <w:szCs w:val="24"/>
        </w:rPr>
        <w:t>Boronic acids: Form reversible covalent bonds with serine residues</w:t>
      </w:r>
    </w:p>
    <w:p w14:paraId="5479F9EA" w14:textId="77777777" w:rsidR="00C9098E" w:rsidRPr="00D401E2" w:rsidRDefault="00C9098E" w:rsidP="00C9098E">
      <w:pPr>
        <w:pStyle w:val="ListParagraph"/>
        <w:numPr>
          <w:ilvl w:val="0"/>
          <w:numId w:val="10"/>
        </w:numPr>
        <w:spacing w:after="0" w:line="360" w:lineRule="auto"/>
        <w:jc w:val="both"/>
        <w:rPr>
          <w:rFonts w:ascii="Times New Roman" w:hAnsi="Times New Roman" w:cs="Times New Roman"/>
          <w:sz w:val="24"/>
          <w:szCs w:val="24"/>
        </w:rPr>
      </w:pPr>
      <w:r w:rsidRPr="00D401E2">
        <w:rPr>
          <w:rFonts w:ascii="Times New Roman" w:hAnsi="Times New Roman" w:cs="Times New Roman"/>
          <w:sz w:val="24"/>
          <w:szCs w:val="24"/>
        </w:rPr>
        <w:t>Aldehydes: Form Schiff bases with lysine residues</w:t>
      </w:r>
    </w:p>
    <w:p w14:paraId="66755F2C" w14:textId="77777777" w:rsidR="00C9098E" w:rsidRPr="00D401E2" w:rsidRDefault="00C9098E" w:rsidP="00C9098E">
      <w:pPr>
        <w:pStyle w:val="ListParagraph"/>
        <w:numPr>
          <w:ilvl w:val="0"/>
          <w:numId w:val="10"/>
        </w:numPr>
        <w:spacing w:after="0" w:line="360" w:lineRule="auto"/>
        <w:jc w:val="both"/>
        <w:rPr>
          <w:rFonts w:ascii="Times New Roman" w:hAnsi="Times New Roman" w:cs="Times New Roman"/>
          <w:sz w:val="24"/>
          <w:szCs w:val="24"/>
        </w:rPr>
      </w:pPr>
      <w:r w:rsidRPr="00D401E2">
        <w:rPr>
          <w:rFonts w:ascii="Times New Roman" w:hAnsi="Times New Roman" w:cs="Times New Roman"/>
          <w:sz w:val="24"/>
          <w:szCs w:val="24"/>
        </w:rPr>
        <w:t>Activated esters: Acylate nucleophilic residues</w:t>
      </w:r>
    </w:p>
    <w:p w14:paraId="3FD0FAAB" w14:textId="60B397A8" w:rsidR="00C9098E" w:rsidRPr="00D401E2" w:rsidRDefault="00C9098E" w:rsidP="00C9098E">
      <w:pPr>
        <w:spacing w:before="100" w:beforeAutospacing="1" w:after="100" w:afterAutospacing="1" w:line="360" w:lineRule="auto"/>
        <w:jc w:val="both"/>
      </w:pPr>
      <w:r w:rsidRPr="00D401E2">
        <w:t xml:space="preserve">In addition to direct covalent ligands, toxicity can also arise from </w:t>
      </w:r>
      <w:r w:rsidRPr="00D401E2">
        <w:rPr>
          <w:bCs/>
        </w:rPr>
        <w:t>metabolic activation</w:t>
      </w:r>
      <w:r w:rsidRPr="00D401E2">
        <w:t xml:space="preserve">, whereby the parent drug is transformed into a </w:t>
      </w:r>
      <w:r w:rsidRPr="00D401E2">
        <w:rPr>
          <w:bCs/>
        </w:rPr>
        <w:t>reactive intermediate</w:t>
      </w:r>
      <w:r w:rsidRPr="00D401E2">
        <w:t xml:space="preserve"> capable of nonspecific covalent binding. These reactive metabolites, often formed in the active site of metabolic enzymes, can bind to proteins or DNA through mechanisms such as Michael addition, Schiff base formation, or nucleophilic substitution</w:t>
      </w:r>
      <w:r>
        <w:t xml:space="preserve"> </w:t>
      </w:r>
      <w:r w:rsidRPr="00D401E2">
        <w:fldChar w:fldCharType="begin"/>
      </w:r>
      <w:r w:rsidR="0064613C">
        <w:instrText xml:space="preserve"> ADDIN ZOTERO_ITEM CSL_CITATION {"citationID":"anfdqg3fh0","properties":{"formattedCitation":"[121,122]","plainCitation":"[121,122]","noteIndex":0},"citationItems":[{"id":2610,"uris":["http://zotero.org/users/local/QNx4HQjg/items/IZQXLAI3"],"itemData":{"id":2610,"type":"article-journal","abstract":"Covalent DNA adducts formed by chemicals or drugs with carcinogenic potency are judged as one of the most important factors in the initiation phase of carcinogenic processes. This covalent binding, which is considered the cause of tumorigenesis, is now evaluated as a central dogma of chemical carcinogenesis. Here, methods are described employing the reactions catalyzed by cytochrome P450 and additional biotransformation enzymes to investigate the potency of chemicals or drugs for their activation to metabolites forming these DNA adducts. Procedures are presented describing the isolation of cellular fractions possessing biotransformation enzymes (microsomal and cytosolic samples with cytochromes P450 or other biotransformation enzymes, i.e., peroxidases, NADPH:cytochrome P450 oxidoreductase, NAD(P)H:quinone oxidoreductase, or xanthine oxidase). Furthermore, methods are described that can be used for the metabolic activation of analyzed chemicals by these enzymes as well as those for isolation of DNA. Further, the appropriate methods capable of detecting and quantifying chemical/drug-derived DNA adducts, i.e., different modifications of the 32P-postlabeling technique and employment of radioactive-labeled analyzed chemicals, are shown in detail.","container-title":"Journal of Visualized Experiments: JoVE","DOI":"10.3791/57177","ISSN":"1940-087X","issue":"133","journalAbbreviation":"J Vis Exp","language":"eng","note":"PMID: 29630053\nPMCID: PMC5933224","page":"57177","source":"PubMed","title":"Formation of Covalent DNA Adducts by Enzymatically Activated Carcinogens and Drugs In Vitro and Their Determination by 32P-postlabeling","author":[{"family":"Stiborova","given":"Marie"}],"issued":{"date-parts":[["2018",3,20]]}}},{"id":2613,"uris":["http://zotero.org/users/local/QNx4HQjg/items/VQTRBLUC"],"itemData":{"id":2613,"type":"article-journal","abstract":"In an increasing number of cases, a deeper understanding of the biochemical basis for idiosyncratic adverse drug reactions (IADRs) has aided to replace a vague perception of a chemical class effect with a sharper picture of individual molecular peculiarity. Considering that IADRs are too complex to duplicate in a test tube, and their idiosyncratic nature precludes prospective clinical studies, it is currently impossible to predict which new drugs will be associated with a significant incidence of toxicity. Because it is now widely appreciated that reactive metabolites, as opposed to the parent molecules from which they are derived, are responsible for the pathogenesis of some IADRs, the propensity of drug candidates to form reactive metabolites is generally considered a liability. Procedures have been implemented to monitor reactive-metabolite formation in discovery with the ultimate goal of eliminating or minimizing the liability via rational structural modification of the problematic chemical series. While such mechanistic studies have provided retrospective insight into the metabolic pathways which lead to reactive metabolite formation with toxic compounds, their ability to accurately predict the IADR potential of new drug candidates has been challenged. There are several instances of drugs that form reactive metabolites, but only a fraction thereof cause toxicity. This review article will outline current approaches to evaluate bioactivation potential of new compounds with particular emphasis on the advantages and limitation of these assays. Plausible reason(s) for the excellent safety record of certain drugs susceptible to bioactivation will also be explored and should provide valuable guidance in the use of reactive-metabolite assessments when nominating drug candidates for development.","container-title":"Chemistry &amp; Biodiversity","DOI":"10.1002/cbdv.200900055","ISSN":"1612-1880","issue":"11","journalAbbreviation":"Chem Biodivers","language":"eng","note":"PMID: 19937848","page":"2115-2137","source":"PubMed","title":"Structural alerts, reactive metabolites, and protein covalent binding: how reliable are these attributes as predictors of drug toxicity?","title-short":"Structural alerts, reactive metabolites, and protein covalent binding","volume":"6","author":[{"family":"Kalgutkar","given":"Amit S."},{"family":"Didiuk","given":"Mary T."}],"issued":{"date-parts":[["2009",11]]}}}],"schema":"https://github.com/citation-style-language/schema/raw/master/csl-citation.json"} </w:instrText>
      </w:r>
      <w:r w:rsidRPr="00D401E2">
        <w:fldChar w:fldCharType="separate"/>
      </w:r>
      <w:r w:rsidR="0064613C" w:rsidRPr="0064613C">
        <w:t>[121,122]</w:t>
      </w:r>
      <w:r w:rsidRPr="00D401E2">
        <w:fldChar w:fldCharType="end"/>
      </w:r>
      <w:r w:rsidRPr="00D401E2">
        <w:rPr>
          <w:vertAlign w:val="superscript"/>
        </w:rPr>
        <w:t>,</w:t>
      </w:r>
      <w:r w:rsidRPr="00D401E2">
        <w:fldChar w:fldCharType="begin"/>
      </w:r>
      <w:r w:rsidR="0064613C">
        <w:instrText xml:space="preserve"> ADDIN ZOTERO_ITEM CSL_CITATION {"citationID":"a1lk9nndb3h","properties":{"formattedCitation":"[123]","plainCitation":"[123]","noteIndex":0},"citationItems":[{"id":2621,"uris":["http://zotero.org/users/local/QNx4HQjg/items/SAFFQ6F2"],"itemData":{"id":2621,"type":"article-journal","abstract":"A number of therapeutic drugs with different structures and mechanisms of action have been reported to undergo metabolic activation by Phase I or Phase II drug-metabolizing enzymes. The bioactivation gives rise to reactive metabolites/intermediates, which readily confer covalent binding to various target proteins by nucleophilic substitution and/or Schiff's base mechanism. These drugs include analgesics (e.g., acetaminophen), antibacterial agents (e.g., sulfonamides and macrolide antibiotics), anticancer drugs (e.g., irinotecan), antiepileptic drugs (e.g., carbamazepine), anti-HIV agents (e.g., ritonavir), antipsychotics (e.g., clozapine), cardiovascular drugs (e.g., procainamide and hydralazine), immunosupressants (e.g., cyclosporine A), inhalational anesthetics (e.g., halothane), nonsteroidal anti-inflammatory drugs (NSAIDSs) (e.g., diclofenac), and steroids and their receptor modulators (e.g., estrogens and tamoxifen). Some herbal and dietary constituents are also bioactivated to reactive metabolites capable of binding covalently and inactivating cytochrome P450s (CYPs). A number of important target proteins of drugs have been identified by mass spectrometric techniques and proteomic approaches. The covalent binding and formation of drug-protein adducts are generally considered to be related to drug toxicity, and selective protein covalent binding by drug metabolites may lead to selective organ toxicity. However, the mechanisms involved in the protein adduct-induced toxicity are largely undefined, although it has been suggested that drug-protein adducts may cause toxicity either through impairing physiological functions of the modified proteins or through immune-mediated mechanisms. In addition, mechanism-based inhibition of CYPs may result in toxic drug-drug interactions. The clinical consequences of drug bioactivation and covalent binding to proteins are unpredictable, depending on many factors that are associated with the administered drugs and patients. Further studies using proteomic and genomic approaches with high throughput capacity are needed to identify the protein targets of reactive drug metabolites, and to elucidate the structure-activity relationships of drug's covalent binding to proteins and their clinical outcomes.","container-title":"Drug Metabolism Reviews","DOI":"10.1081/dmr-200028812","ISSN":"0360-2532","issue":"1","journalAbbreviation":"Drug Metab Rev","language":"eng","note":"PMID: 15747500","page":"41-213","source":"PubMed","title":"Drug bioactivation, covalent binding to target proteins and toxicity relevance","volume":"37","author":[{"family":"Zhou","given":"Shufeng"},{"family":"Chan","given":"Eli"},{"family":"Duan","given":"Wei"},{"family":"Huang","given":"Min"},{"family":"Chen","given":"Yu-Zong"}],"issued":{"date-parts":[["2005"]]}}}],"schema":"https://github.com/citation-style-language/schema/raw/master/csl-citation.json"} </w:instrText>
      </w:r>
      <w:r w:rsidRPr="00D401E2">
        <w:fldChar w:fldCharType="separate"/>
      </w:r>
      <w:r w:rsidR="0064613C" w:rsidRPr="0064613C">
        <w:t>[123]</w:t>
      </w:r>
      <w:r w:rsidRPr="00D401E2">
        <w:fldChar w:fldCharType="end"/>
      </w:r>
      <w:r w:rsidRPr="00D401E2">
        <w:rPr>
          <w:vertAlign w:val="superscript"/>
        </w:rPr>
        <w:t>,</w:t>
      </w:r>
      <w:r w:rsidRPr="00D401E2">
        <w:fldChar w:fldCharType="begin"/>
      </w:r>
      <w:r w:rsidR="0064613C">
        <w:instrText xml:space="preserve"> ADDIN ZOTERO_ITEM CSL_CITATION {"citationID":"ahtsvh9gfo","properties":{"formattedCitation":"[124]","plainCitation":"[124]","noteIndex":0},"citationItems":[{"id":2615,"uris":["http://zotero.org/users/local/QNx4HQjg/items/YHKUDTBU"],"itemData":{"id":2615,"type":"article-journal","abstract":"The occurrence of idiosyncratic adverse drug reactions during late clinical trials or after a drug has been released can lead to a severe restriction in its use and even in its withdrawal. Metabolic activation of relatively inert functional groups to reactive electrophilic intermediates is considered to be an obligatory event in the etiology of many drug-induced adverse reactions. Therefore, a thorough examination of the biochemical reactivity of functional groups/structural motifs in all new drug candidates is essential from a safety standpoint. A major theme attempted in this review is the comprehensive cataloging of all of the known bioactivation pathways of functional groups or structural motifs commonly utilized in drug design efforts. Potential strategies in the detection of reactive intermediates in biochemical systems are also discussed. The intention of this review is not to \"black list\" functional groups or to immediately discard compounds based on their potential to form reactive metabolites, but rather to serve as a resource describing the structural diversity of these functionalities as well as experimental approaches that could be taken to evaluate whether a \"structural alert\" in a new drug candidate undergoes bioactivation to reactive metabolites.","container-title":"Current Drug Metabolism","DOI":"10.2174/1389200054021799","ISSN":"1389-2002","issue":"3","journalAbbreviation":"Curr Drug Metab","language":"eng","note":"PMID: 15975040","page":"161-225","source":"PubMed","title":"A comprehensive listing of bioactivation pathways of organic functional groups","volume":"6","author":[{"family":"Kalgutkar","given":"Amit S."},{"family":"Gardner","given":"Iain"},{"family":"Obach","given":"R. Scott"},{"family":"Shaffer","given":"Christopher L."},{"family":"Callegari","given":"Ernesto"},{"family":"Henne","given":"Kirk R."},{"family":"Mutlib","given":"Abdul E."},{"family":"Dalvie","given":"Deepak K."},{"family":"Lee","given":"Jae S."},{"family":"Nakai","given":"Yasuhiro"},{"family":"O'Donnell","given":"John P."},{"family":"Boer","given":"Jason"},{"family":"Harriman","given":"Shawn P."}],"issued":{"date-parts":[["2005",6]]}},"label":"page"}],"schema":"https://github.com/citation-style-language/schema/raw/master/csl-citation.json"} </w:instrText>
      </w:r>
      <w:r w:rsidRPr="00D401E2">
        <w:fldChar w:fldCharType="separate"/>
      </w:r>
      <w:r w:rsidR="0064613C" w:rsidRPr="0064613C">
        <w:t>[124]</w:t>
      </w:r>
      <w:r w:rsidRPr="00D401E2">
        <w:fldChar w:fldCharType="end"/>
      </w:r>
      <w:r w:rsidRPr="00D401E2">
        <w:rPr>
          <w:vertAlign w:val="superscript"/>
        </w:rPr>
        <w:t>,</w:t>
      </w:r>
      <w:r w:rsidRPr="00D401E2">
        <w:fldChar w:fldCharType="begin"/>
      </w:r>
      <w:r w:rsidR="0064613C">
        <w:instrText xml:space="preserve"> ADDIN ZOTERO_ITEM CSL_CITATION {"citationID":"a1v6klc0t77","properties":{"formattedCitation":"[125,126]","plainCitation":"[125,126]","noteIndex":0},"citationItems":[{"id":2617,"uris":["http://zotero.org/users/local/QNx4HQjg/items/AKNG7YM3"],"itemData":{"id":2617,"type":"article-journal","abstract":"Idiosyncratic drug reactions are unpredictable reactions that can result in significant morbidity and mortality. Severe reactions are often characterised by fever and internal organ involvement. Despite progress in the identification of reactive metabolites believed to be the cause of idiosyncratic reactions, the basic mechanisms remain elusive. Furthermore, because of the lack of consensus regarding definition of these syndromes, reporting, and therefore epidemiological data, are often unreliable. Research is needed to explore further the pathophysiology of these reactions, so that better diagnostic tests and treatment methods can be developed.","container-title":"Lancet (London, England)","DOI":"10.1016/S0140-6736(00)03137-8","ISSN":"0140-6736","issue":"9241","journalAbbreviation":"Lancet","language":"eng","note":"PMID: 11075787","page":"1587-1591","source":"PubMed","title":"Idiosyncratic drug reactions: the reactive metabolite syndromes","title-short":"Idiosyncratic drug reactions","volume":"356","author":[{"family":"Knowles","given":"S. R."},{"family":"Uetrecht","given":"J."},{"family":"Shear","given":"N. H."}],"issued":{"date-parts":[["2000",11,4]]}}},{"id":2619,"uris":["http://zotero.org/users/local/QNx4HQjg/items/L677PIN8"],"itemData":{"id":2619,"type":"article-journal","abstract":"Drugs are generally converted to biologically inactive forms and eliminated from the body, principally by hepatic metabolism. However, certain drugs undergo biotransformation to metabolites that can interfere with cellular functions through their intrinsic chemical reactivity towards glutathione, leading to thiol depletion, and functionally critical macromolecules, resulting in reversible modification, irreversible adduct formation, and irreversible loss of activity. There is now a great deal of evidence which shows that reactive metabolites are formed from drugs known to cause hepatotoxicity, such as acetaminophen, tamoxifen, isoniazid, and amodiaquine. The main theme of this article is to review the evidence for chemically reactive metabolites being initiating factors for the multiple downstream biological events culminating in toxicity. The major objectives are to understand those idiosyncratic hepatotoxicities thought to be caused by chemically reactive metabolites and to define the role of toxic metabolites.","container-title":"Handbook of Experimental Pharmacology","DOI":"10.1007/978-3-642-00663-0_7","ISSN":"0171-2004","issue":"196","journalAbbreviation":"Handb Exp Pharmacol","language":"eng","note":"PMID: 20020263","page":"165-194","source":"PubMed","title":"Role of reactive metabolites in drug-induced hepatotoxicity","author":[{"family":"Srivastava","given":"A."},{"family":"Maggs","given":"J. L."},{"family":"Antoine","given":"D. J."},{"family":"Williams","given":"D. P."},{"family":"Smith","given":"D. A."},{"family":"Park","given":"B. K."}],"issued":{"date-parts":[["2010"]]}}}],"schema":"https://github.com/citation-style-language/schema/raw/master/csl-citation.json"} </w:instrText>
      </w:r>
      <w:r w:rsidRPr="00D401E2">
        <w:fldChar w:fldCharType="separate"/>
      </w:r>
      <w:r w:rsidR="0064613C" w:rsidRPr="0064613C">
        <w:t>[125,126]</w:t>
      </w:r>
      <w:r w:rsidRPr="00D401E2">
        <w:fldChar w:fldCharType="end"/>
      </w:r>
      <w:r w:rsidRPr="00D401E2">
        <w:t xml:space="preserve">. If these metabolites are highly </w:t>
      </w:r>
      <w:r w:rsidRPr="00D401E2">
        <w:lastRenderedPageBreak/>
        <w:t>reactive, they may be sequestered within the enzyme’s active site, leading to enzyme inactivation and numerous potential downstream effects</w:t>
      </w:r>
      <w:r>
        <w:t xml:space="preserve"> </w:t>
      </w:r>
      <w:r w:rsidRPr="00D401E2">
        <w:fldChar w:fldCharType="begin"/>
      </w:r>
      <w:r w:rsidR="0064613C">
        <w:instrText xml:space="preserve"> ADDIN ZOTERO_ITEM CSL_CITATION {"citationID":"a26fjpff3kj","properties":{"formattedCitation":"[127]","plainCitation":"[127]","noteIndex":0},"citationItems":[{"id":2623,"uris":["http://zotero.org/users/local/QNx4HQjg/items/XVCZREF8"],"itemData":{"id":2623,"type":"article-journal","abstract":"Data are presented on the formation of potentially toxic metabolites of drugs that are substrates of human drug metabolizing enzymes. The tabular data lists the formation of potentially toxic/reactive products. The data were obtained from in vitro experiments and showed that the oxidative reactions predominate (with 96% of the total potential toxication reactions). Reductive reactions (e.g., reduction of nitro to amino group and reductive dehalogenation) participate to the extent of 4%. Of the enzymes, cytochrome P450 (P450, CYP) enzymes catalyzed 72% of the reactions, myeloperoxidase (MPO) 7%, flavin-containing monooxygenase (FMO) 3%, aldehyde oxidase (AOX) 4%, sulfotransferase (SULT) 5%, and a group of minor participating enzymes to the extent of 9%. Within the P450 Superfamily, P450 Subfamily 3A (P450 3A4 and 3A5) participates to the extent of 27% and the Subfamily 2C (P450 2C9 and P450 2C19) to the extent of 16%, together catalyzing 43% of the reactions, followed by P450 Subfamily 1A (P450 1A1 and P450 1A2) with 15%. The P450 2D6 enzyme participated in an extent of 8%, P450 2E1 in 10%, and P450 2B6 in 6% of the reactions. All other enzymes participate to the extent of 14%. The data show that, of the human enzymes analyzed, P450 enzymes were dominant in catalyzing potential toxication reactions of drugs and their metabolites, with the major role assigned to the P450 Subfamily 3A and significant participation of the P450 Subfamilies 2C and 1A, plus the 2D6, 2E1 and 2B6 enzymes contributing. Selected examples of drugs that are activated or proposed to form toxic species are discussed.","container-title":"Archives of Toxicology","DOI":"10.1007/s00204-024-03710-9","ISSN":"1432-0738","issue":"6","journalAbbreviation":"Arch Toxicol","language":"eng","note":"PMID: 38520539\nPMCID: PMC11539061","page":"1581-1628","source":"PubMed","title":"Formation of potentially toxic metabolites of drugs in reactions catalyzed by human drug-metabolizing enzymes","volume":"98","author":[{"family":"Rendic","given":"Slobodan P."},{"family":"Guengerich","given":"F. Peter"}],"issued":{"date-parts":[["2024",6]]}}}],"schema":"https://github.com/citation-style-language/schema/raw/master/csl-citation.json"} </w:instrText>
      </w:r>
      <w:r w:rsidRPr="00D401E2">
        <w:fldChar w:fldCharType="separate"/>
      </w:r>
      <w:r w:rsidR="0064613C" w:rsidRPr="0064613C">
        <w:t>[127]</w:t>
      </w:r>
      <w:r w:rsidRPr="00D401E2">
        <w:fldChar w:fldCharType="end"/>
      </w:r>
      <w:r w:rsidRPr="00D401E2">
        <w:rPr>
          <w:vertAlign w:val="superscript"/>
        </w:rPr>
        <w:t xml:space="preserve">, </w:t>
      </w:r>
      <w:r w:rsidRPr="00D401E2">
        <w:fldChar w:fldCharType="begin"/>
      </w:r>
      <w:r w:rsidR="0064613C">
        <w:instrText xml:space="preserve"> ADDIN ZOTERO_ITEM CSL_CITATION {"citationID":"as7c1foddf","properties":{"formattedCitation":"[128]","plainCitation":"[128]","noteIndex":0},"citationItems":[{"id":2625,"uris":["http://zotero.org/users/local/QNx4HQjg/items/YQBMZY62"],"itemData":{"id":2625,"type":"article-journal","container-title":"Biochemical Society Transactions","DOI":"10.1042/bst0120004","ISSN":"0300-5127","issue":"1","journalAbbreviation":"Biochem Soc Trans","language":"eng","note":"PMID: 6705984","page":"4-7","source":"PubMed","title":"Intra- and extra-cellular formation of metabolites from chemically reactive species","volume":"12","author":[{"family":"Gillette","given":"J. R."},{"family":"Lau","given":"S. S."},{"family":"Monks","given":"T. J."}],"issued":{"date-parts":[["1984",2]]}}}],"schema":"https://github.com/citation-style-language/schema/raw/master/csl-citation.json"} </w:instrText>
      </w:r>
      <w:r w:rsidRPr="00D401E2">
        <w:fldChar w:fldCharType="separate"/>
      </w:r>
      <w:r w:rsidR="0064613C" w:rsidRPr="0064613C">
        <w:t>[128]</w:t>
      </w:r>
      <w:r w:rsidRPr="00D401E2">
        <w:fldChar w:fldCharType="end"/>
      </w:r>
      <w:r w:rsidRPr="00D401E2">
        <w:t>.</w:t>
      </w:r>
    </w:p>
    <w:p w14:paraId="4F2D4A3C" w14:textId="4038FE53" w:rsidR="00C9098E" w:rsidRPr="00D401E2" w:rsidRDefault="00C9098E" w:rsidP="00C9098E">
      <w:pPr>
        <w:spacing w:before="100" w:beforeAutospacing="1" w:after="100" w:afterAutospacing="1" w:line="360" w:lineRule="auto"/>
        <w:jc w:val="both"/>
      </w:pPr>
      <w:r w:rsidRPr="00D401E2">
        <w:t xml:space="preserve">To mitigate damage, cells detoxify reactive metabolites using </w:t>
      </w:r>
      <w:r w:rsidRPr="00D401E2">
        <w:rPr>
          <w:bCs/>
        </w:rPr>
        <w:t>glutathione (GSH)</w:t>
      </w:r>
      <w:r w:rsidRPr="00D401E2">
        <w:t>, which forms conjugates that facilitate excretion</w:t>
      </w:r>
      <w:r>
        <w:t xml:space="preserve"> </w:t>
      </w:r>
      <w:r w:rsidRPr="00D401E2">
        <w:fldChar w:fldCharType="begin"/>
      </w:r>
      <w:r w:rsidR="0064613C">
        <w:instrText xml:space="preserve"> ADDIN ZOTERO_ITEM CSL_CITATION {"citationID":"a1j4ib7qlhh","properties":{"formattedCitation":"[129]","plainCitation":"[129]","noteIndex":0},"citationItems":[{"id":2627,"uris":["http://zotero.org/users/local/QNx4HQjg/items/Y7C9MHV6"],"itemData":{"id":2627,"type":"article-journal","abstract":"Therapeutic agents can be transformed into reactive metabolites under the action of various metabolic enzymes in vivo and then covalently combine with biological macromolecules (such as protein or DNA), resulting in increasing toxicity. The screening of reactive metabolites in drug discovery and development stages and monitoring of biotransformation in post-market drugs has become an important research field. Generally, reactive metabolites are electrophilic and can be captured by small nucleophiles. Glutathione (GSH) is a small peptide composed of three amino acids (i.e., glutamic acid, cysteine, and glycine). It has a thiol group which can react with electrophilic groups of reactive metabolic intermediates (such as benzoquinone, N-acetyl-p-benzoquinoneimine, and Michael acceptor) to form a stable binding conjugate. This paper aims to provide a review on structure-based reactivity profiles of reactive metabolites with GSH. Furthermore, this review also reveals the relationship between drugs' molecular structures and reactive metabolic toxicity from the perspective of metabolism, giving a reference for drug design and development.","container-title":"Chemical Research in Toxicology","DOI":"10.1021/acs.chemrestox.0c00081","ISSN":"1520-5010","issue":"7","journalAbbreviation":"Chem Res Toxicol","language":"eng","note":"PMID: 32347096","page":"1579-1593","source":"PubMed","title":"Structure-Based Reactivity Profiles of Reactive Metabolites with Glutathione","volume":"33","author":[{"family":"Liu","given":"Xiaomei"},{"family":"Lv","given":"Hong"},{"family":"Guo","given":"Yaqing"},{"family":"Teka","given":"Tekleab"},{"family":"Wang","given":"Xiaoming"},{"family":"Huang","given":"Yuhong"},{"family":"Han","given":"Lifeng"},{"family":"Pan","given":"Guixiang"}],"issued":{"date-parts":[["2020",7,20]]}}}],"schema":"https://github.com/citation-style-language/schema/raw/master/csl-citation.json"} </w:instrText>
      </w:r>
      <w:r w:rsidRPr="00D401E2">
        <w:fldChar w:fldCharType="separate"/>
      </w:r>
      <w:r w:rsidR="0064613C" w:rsidRPr="0064613C">
        <w:t>[129]</w:t>
      </w:r>
      <w:r w:rsidRPr="00D401E2">
        <w:fldChar w:fldCharType="end"/>
      </w:r>
      <w:r w:rsidRPr="00D401E2">
        <w:t xml:space="preserve">. However, excessive generation of reactive species can deplete GSH reserves, resulting in </w:t>
      </w:r>
      <w:r w:rsidRPr="00D401E2">
        <w:rPr>
          <w:bCs/>
        </w:rPr>
        <w:t>oxidative stress</w:t>
      </w:r>
      <w:r w:rsidRPr="00D401E2">
        <w:t xml:space="preserve">, </w:t>
      </w:r>
      <w:r w:rsidRPr="00D401E2">
        <w:rPr>
          <w:bCs/>
        </w:rPr>
        <w:t>mitochondrial dysfunction</w:t>
      </w:r>
      <w:r w:rsidRPr="00D401E2">
        <w:t xml:space="preserve">, and </w:t>
      </w:r>
      <w:r w:rsidRPr="00D401E2">
        <w:rPr>
          <w:bCs/>
        </w:rPr>
        <w:t>mutagenic or immunogenic consequences</w:t>
      </w:r>
      <w:r w:rsidRPr="00D401E2">
        <w:t>.</w:t>
      </w:r>
    </w:p>
    <w:p w14:paraId="1785D104" w14:textId="77777777" w:rsidR="00C9098E" w:rsidRPr="00D401E2" w:rsidRDefault="00C9098E" w:rsidP="00C9098E">
      <w:pPr>
        <w:spacing w:before="100" w:beforeAutospacing="1" w:after="100" w:afterAutospacing="1"/>
      </w:pPr>
      <w:r w:rsidRPr="00D401E2">
        <w:t>Overall, the key types of toxicity associated with covalent drugs include:</w:t>
      </w:r>
    </w:p>
    <w:p w14:paraId="03B04B8B" w14:textId="77777777" w:rsidR="00C9098E" w:rsidRPr="00D401E2" w:rsidRDefault="00C9098E" w:rsidP="00C9098E">
      <w:pPr>
        <w:spacing w:before="100" w:beforeAutospacing="1" w:after="100" w:afterAutospacing="1"/>
      </w:pPr>
      <w:r w:rsidRPr="00D401E2">
        <w:rPr>
          <w:bCs/>
        </w:rPr>
        <w:t>-Off-target protein modification</w:t>
      </w:r>
      <w:r w:rsidRPr="00D401E2">
        <w:t>: disrupting normal protein function.</w:t>
      </w:r>
    </w:p>
    <w:p w14:paraId="1D4EB2BE" w14:textId="77777777" w:rsidR="00C9098E" w:rsidRPr="00D401E2" w:rsidRDefault="00C9098E" w:rsidP="00C9098E">
      <w:pPr>
        <w:spacing w:before="100" w:beforeAutospacing="1" w:after="100" w:afterAutospacing="1"/>
      </w:pPr>
      <w:r w:rsidRPr="00D401E2">
        <w:rPr>
          <w:bCs/>
        </w:rPr>
        <w:t>-Immunogenicity</w:t>
      </w:r>
      <w:r w:rsidRPr="00D401E2">
        <w:t>: neoantigen formation and hypersensitivity reactions.</w:t>
      </w:r>
    </w:p>
    <w:p w14:paraId="6F2BF30B" w14:textId="77777777" w:rsidR="00C9098E" w:rsidRPr="00D401E2" w:rsidRDefault="00C9098E" w:rsidP="00C9098E">
      <w:pPr>
        <w:spacing w:before="100" w:beforeAutospacing="1" w:after="100" w:afterAutospacing="1"/>
      </w:pPr>
      <w:r w:rsidRPr="00D401E2">
        <w:rPr>
          <w:bCs/>
        </w:rPr>
        <w:t>-Glutathione depletion and oxidative stress</w:t>
      </w:r>
      <w:r w:rsidRPr="00D401E2">
        <w:t xml:space="preserve"> (especially in </w:t>
      </w:r>
      <w:r>
        <w:t xml:space="preserve">the </w:t>
      </w:r>
      <w:r w:rsidRPr="00D401E2">
        <w:t>liver and CNS).</w:t>
      </w:r>
    </w:p>
    <w:p w14:paraId="0417ECE7" w14:textId="77777777" w:rsidR="00C9098E" w:rsidRPr="00D401E2" w:rsidRDefault="00C9098E" w:rsidP="00C9098E">
      <w:pPr>
        <w:spacing w:before="100" w:beforeAutospacing="1" w:after="100" w:afterAutospacing="1"/>
      </w:pPr>
      <w:r w:rsidRPr="00D401E2">
        <w:rPr>
          <w:bCs/>
        </w:rPr>
        <w:t>-Reactive metabolite formation</w:t>
      </w:r>
      <w:r w:rsidRPr="00D401E2">
        <w:t>: leading to hepatotoxicity or DILI.</w:t>
      </w:r>
    </w:p>
    <w:p w14:paraId="24E80FCB" w14:textId="77777777" w:rsidR="00C9098E" w:rsidRPr="00D401E2" w:rsidRDefault="00C9098E" w:rsidP="00C9098E">
      <w:pPr>
        <w:spacing w:before="100" w:beforeAutospacing="1" w:after="100" w:afterAutospacing="1"/>
      </w:pPr>
      <w:r w:rsidRPr="00D401E2">
        <w:rPr>
          <w:bCs/>
        </w:rPr>
        <w:t>-DNA binding/genotoxicity</w:t>
      </w:r>
      <w:r w:rsidRPr="00D401E2">
        <w:t>: increasing risk of mutagenesis or cancer.</w:t>
      </w:r>
    </w:p>
    <w:p w14:paraId="75B2A939" w14:textId="77777777" w:rsidR="00C9098E" w:rsidRPr="00D401E2" w:rsidRDefault="00C9098E" w:rsidP="00C9098E">
      <w:pPr>
        <w:spacing w:before="100" w:beforeAutospacing="1" w:after="100" w:afterAutospacing="1"/>
      </w:pPr>
      <w:r w:rsidRPr="00D401E2">
        <w:rPr>
          <w:bCs/>
        </w:rPr>
        <w:t>-Mitochondrial toxicity</w:t>
      </w:r>
      <w:r w:rsidRPr="00D401E2">
        <w:t>: energy disruption and apoptosis.</w:t>
      </w:r>
    </w:p>
    <w:p w14:paraId="6212DEAD" w14:textId="02D89EA9" w:rsidR="00C9098E" w:rsidRPr="00D401E2" w:rsidRDefault="00C9098E" w:rsidP="00C9098E">
      <w:pPr>
        <w:spacing w:before="100" w:beforeAutospacing="1" w:after="100" w:afterAutospacing="1" w:line="360" w:lineRule="auto"/>
        <w:jc w:val="both"/>
      </w:pPr>
      <w:r w:rsidRPr="00D401E2">
        <w:t xml:space="preserve">Given these risks, various </w:t>
      </w:r>
      <w:r w:rsidRPr="00D401E2">
        <w:rPr>
          <w:bCs/>
        </w:rPr>
        <w:t>experimental and in silico tools</w:t>
      </w:r>
      <w:r w:rsidRPr="00D401E2">
        <w:t xml:space="preserve"> have been developed to anticipate covalent liabilities</w:t>
      </w:r>
      <w:r>
        <w:t xml:space="preserve"> </w:t>
      </w:r>
      <w:r w:rsidRPr="00D401E2">
        <w:fldChar w:fldCharType="begin"/>
      </w:r>
      <w:r w:rsidR="0064613C">
        <w:instrText xml:space="preserve"> ADDIN ZOTERO_ITEM CSL_CITATION {"citationID":"a18797pgi54","properties":{"formattedCitation":"[130]","plainCitation":"[130]","noteIndex":0},"citationItems":[{"id":2629,"uris":["http://zotero.org/users/local/QNx4HQjg/items/NXSAK65H"],"itemData":{"id":2629,"type":"article-journal","abstract":"Idiosyncratic drug reactions represent a major problem. In most cases the mechanisms of these reactions are unknown, but circumstantial evidence points to the involvement of reactive metabolites and the characteristics of the reactions suggest involvement of the immune system. If progress is to be made in dealing with these adverse reactions it is essential that we have a better understanding of their mechanisms, and it is hard to imagine testing mechanistic hypotheses without good animal models. Unfortunately, idiosyncratic reactions are also idiosyncratic in animals so few good models exist. The best models, in which a rodent develops a clinical syndrome similar to that which occurs in humans, appear to be penicillamine-induced autoimmunity in Brown Norway rats and nevirapine-induced skin rash in rats. Sulfamethoxazole-induced hypersensitivity in dogs and propylthiouracil-induced autoimmunity in cats are also similar to adverse reactions that occur in people, but they have practical limitations. Halothane-induced liver toxicity in guinea pigs and amodiaquine-induced bone marrow and liver toxicity in rats represent models in which there is an immune response and mild, reversible toxicity. It is possible that the development of immune tolerance is what limits the toxicity in these models, and if this is true, interventions that prevent tolerance might lead to good models. Although the history of developing animal models of idiosyncratic drug reactions is mostly one of failure, such models are essential. A better understanding of immune tolerance may greatly facilitate the development of better models; transgenic technology may also provide an important tool.","container-title":"Chemico-Biological Interactions","DOI":"10.1016/j.cbi.2004.09.001","ISSN":"0009-2797","issue":"1","journalAbbreviation":"Chem Biol Interact","language":"eng","note":"PMID: 15522261","page":"53-70","source":"PubMed","title":"Animal models of idiosyncratic drug reactions","volume":"150","author":[{"family":"Shenton","given":"Jacintha M."},{"family":"Chen","given":"Jie"},{"family":"Uetrecht","given":"Jack P."}],"issued":{"date-parts":[["2004",11,1]]}}}],"schema":"https://github.com/citation-style-language/schema/raw/master/csl-citation.json"} </w:instrText>
      </w:r>
      <w:r w:rsidRPr="00D401E2">
        <w:fldChar w:fldCharType="separate"/>
      </w:r>
      <w:r w:rsidR="0064613C" w:rsidRPr="0064613C">
        <w:t>[130]</w:t>
      </w:r>
      <w:r w:rsidRPr="00D401E2">
        <w:fldChar w:fldCharType="end"/>
      </w:r>
      <w:r w:rsidRPr="00D401E2">
        <w:t>. While traditionally used in regulatory toxicology, assays for adduct formation and metabolic reactivity are increasingly applied in early drug discovery</w:t>
      </w:r>
      <w:r>
        <w:t xml:space="preserve"> </w:t>
      </w:r>
      <w:r w:rsidRPr="00D401E2">
        <w:fldChar w:fldCharType="begin"/>
      </w:r>
      <w:r w:rsidR="0064613C">
        <w:instrText xml:space="preserve"> ADDIN ZOTERO_ITEM CSL_CITATION {"citationID":"a2a99pifo16","properties":{"formattedCitation":"[131]","plainCitation":"[131]","noteIndex":0},"citationItems":[{"id":2631,"uris":["http://zotero.org/users/local/QNx4HQjg/items/73EBWCEC"],"itemData":{"id":2631,"type":"article-journal","abstract":"Idiosyncratic toxicity is one of the principal causes for withdrawal of marketed drugs after launch. Circumstantial evidence suggests that several drug-induced adverse effects are a result of transformation of a drug to electrophilic reactive metabolites (RMs) that can covalently bind to vital macromolecules in the body. Strategies have been implemented in early discovery to examine (and minimize) the formation of RMs. A common technique involves incubation of a new chemical entity with NADPH-supplemented human liver microsomes (HLMs) in the presence of soft nucleophilic trapping agents, such as glutathione (GSH) or N-acetylcysteine (NAC). Advances in mass spectrometry and the advent of very sensitive mass spectrometers ensure facile identification of the resulting GSH or NAC adducts of the reactive species. Detection of sulfhydryl conjugates in in vitro incubations, however, raise more questions regarding the path forward for RM-positive drug candidates. One approach that can assist in mitigating RM formation is assessment of their total body burden. Computation of dose using in vitro intrinsic clearance (Clint), potency data (Ceff) and the fractional contribution of RM pathway (frm), can provide an initial read of the daily burden of RM. This overview attempts to provide practical ways of assessing these factors and assist in putting the risk of RM formation into perspective.","container-title":"Drug Metabolism Reviews","DOI":"10.3109/03602532.2014.984813","ISSN":"1097-9883","issue":"1","journalAbbreviation":"Drug Metab Rev","language":"eng","note":"PMID: 25410913","page":"56-70","source":"PubMed","title":"Practical approaches to resolving reactive metabolite liabilities in early discovery","volume":"47","author":[{"family":"Dalvie","given":"Deepak"},{"family":"Kalgutkar","given":"Amit S."},{"family":"Chen","given":"Weichao"}],"issued":{"date-parts":[["2015",2]]}}}],"schema":"https://github.com/citation-style-language/schema/raw/master/csl-citation.json"} </w:instrText>
      </w:r>
      <w:r w:rsidRPr="00D401E2">
        <w:fldChar w:fldCharType="separate"/>
      </w:r>
      <w:r w:rsidR="0064613C" w:rsidRPr="0064613C">
        <w:t>[131]</w:t>
      </w:r>
      <w:r w:rsidRPr="00D401E2">
        <w:fldChar w:fldCharType="end"/>
      </w:r>
      <w:r w:rsidRPr="00D401E2">
        <w:t xml:space="preserve">. Nevertheless, these approaches remain resource-intensive and poorly suited for high-throughput screening. As a result, </w:t>
      </w:r>
      <w:r w:rsidRPr="00D401E2">
        <w:rPr>
          <w:bCs/>
        </w:rPr>
        <w:t>in silico models</w:t>
      </w:r>
      <w:r w:rsidRPr="00D401E2">
        <w:t xml:space="preserve"> have emerged as valuable alternatives to flag potential risks earlier in the pipeline. Current strategies include:</w:t>
      </w:r>
    </w:p>
    <w:p w14:paraId="08F56D24" w14:textId="5BDB797D" w:rsidR="00C9098E" w:rsidRPr="00D401E2" w:rsidRDefault="00C9098E" w:rsidP="00C9098E">
      <w:pPr>
        <w:numPr>
          <w:ilvl w:val="0"/>
          <w:numId w:val="7"/>
        </w:numPr>
        <w:spacing w:before="100" w:beforeAutospacing="1" w:after="100" w:afterAutospacing="1" w:line="360" w:lineRule="auto"/>
        <w:jc w:val="both"/>
      </w:pPr>
      <w:r w:rsidRPr="00D401E2">
        <w:rPr>
          <w:bCs/>
        </w:rPr>
        <w:t>Fragment-based alerts and filtering</w:t>
      </w:r>
      <w:r w:rsidRPr="00D401E2">
        <w:t xml:space="preserve"> (e.g., structural alerts</w:t>
      </w:r>
      <w:r>
        <w:t xml:space="preserve"> </w:t>
      </w:r>
      <w:r w:rsidRPr="00D401E2">
        <w:fldChar w:fldCharType="begin"/>
      </w:r>
      <w:r w:rsidR="0064613C">
        <w:instrText xml:space="preserve"> ADDIN ZOTERO_ITEM CSL_CITATION {"citationID":"a19gmvoteef","properties":{"formattedCitation":"[132]","plainCitation":"[132]","noteIndex":0},"citationItems":[{"id":2633,"uris":["http://zotero.org/users/local/QNx4HQjg/items/VNFSK2RB"],"itemData":{"id":2633,"type":"article-journal","abstract":"Because of a preconceived notion that eliminating reactive metabolite (RM) formation with new drug candidates could mitigate the risk of idiosyncratic drug toxicity, the potential for RM formation is routinely examined as part of lead optimization efforts in drug discovery. Likewise, avoidance of \"structural alerts\" is almost a norm in drug design. However, there is a growing concern that the perceived safety hazards associated with structural alerts and/or RM screening tools as standalone predictors of toxicity risks may be over exaggerated. In addition, the multifactorial nature of idiosyncratic toxicity is now well recognized based upon observations that mechanisms other than RM formation (e.g., mitochondrial toxicity and inhibition of bile salt export pump (BSEP)) also can account for certain target organ toxicities. Hence, fundamental questions arise such as: When is a molecule that contains a structural alert (RM positive or negative) a cause for concern? Could the molecule in its parent form exert toxicity? Can a low dose drug candidate truly mitigate metabolism-dependent and -independent idiosyncratic toxicity risks? In an effort to address these questions, we have retrospectively examined 68 drugs (recalled or associated with a black box warning due to idiosyncratic toxicity) and the top 200 drugs (prescription and sales) in the United States in 2009 for trends in physiochemical characteristics, daily doses, presence of structural alerts, evidence for RM formation as well as toxicity mechanism(s) potentially mediated by parent drugs. Collectively, our analysis revealed that a significant proportion (</w:instrText>
      </w:r>
      <w:r w:rsidR="0064613C">
        <w:rPr>
          <w:rFonts w:ascii="Cambria Math" w:hAnsi="Cambria Math" w:cs="Cambria Math"/>
        </w:rPr>
        <w:instrText>∼</w:instrText>
      </w:r>
      <w:r w:rsidR="0064613C">
        <w:instrText xml:space="preserve">78-86%) of drugs associated with toxicity contained structural alerts and evidence indicating that RM formation as a causative factor for toxicity has been presented in 62-69% of these molecules. In several cases, mitochondrial toxicity and BSEP inhibition mediated by parent drugs were also noted as potential causative factors. Most drugs were administered at daily doses exceeding several hundred milligrams. There was no obvious link between idiosyncratic toxicity and physicochemical properties such as molecular weight, lipophilicity, etc. Approximately half of the top 200 drugs for 2009 (prescription and sales) also contained one or more alerts in their chemical architecture, and many were found to be RM-positive. Several instances of BSEP and mitochondrial liabilities were also noted with agents in the top 200 category. However, with relatively few exceptions, the vast majority of these drugs are rarely associated with idiosyncratic toxicity, despite years of patient use. The major differentiating factor appeared to be the daily dose; most of the drugs in the top 200 list are administered at low daily doses. In addition, competing detoxication pathways and/or alternate nonmetabolic clearance routes provided suitable justifications for the safety records of RM-positive drugs in the top 200 category. Thus, while RM elimination may be a useful and pragmatic starting point in mitigating idiosyncratic toxicity risks, our analysis suggests a need for a more integrated screening paradigm for chemical hazard identification in drug discovery. Thus, in addition to a detailed assessment of RM formation potential (in relationship to the overall elimination mechanisms of the compound(s)) for lead compounds, effects on cellular health (e.g., cytotoxicity assays), BSEP inhibition, and mitochondrial toxicity are the recommended suite of assays to characterize compound liabilities. However, the prospective use of such data in compound selection will require further validation of the cellular assays using marketed agents. Until we gain a better understanding of the pathophysiological mechanisms associated with idiosyncratic toxicities, improving pharmacokinetics and intrinsic potency as means of decreasing the dose size and the associated \"body burden\" of the parent drug and its metabolites will remain an overarching goal in drug discovery.","container-title":"Chemical Research in Toxicology","DOI":"10.1021/tx200168d","ISSN":"1520-5010","issue":"9","journalAbbreviation":"Chem Res Toxicol","language":"eng","note":"PMID: 21702456","page":"1345-1410","source":"PubMed","title":"Structural alert/reactive metabolite concept as applied in medicinal chemistry to mitigate the risk of idiosyncratic drug toxicity: a perspective based on the critical examination of trends in the top 200 drugs marketed in the United States","title-short":"Structural alert/reactive metabolite concept as applied in medicinal chemistry to mitigate the risk of idiosyncratic drug toxicity","volume":"24","author":[{"family":"Stepan","given":"Antonia F."},{"family":"Walker","given":"Daniel P."},{"family":"Bauman","given":"Jonathan"},{"family":"Price","given":"David A."},{"family":"Baillie","given":"Thomas A."},{"family":"Kalgutkar","given":"Amit S."},{"family":"Aleo","given":"Michael D."}],"issued":{"date-parts":[["2011",9,19]]}}}],"schema":"https://github.com/citation-style-language/schema/raw/master/csl-citation.json"} </w:instrText>
      </w:r>
      <w:r w:rsidRPr="00D401E2">
        <w:fldChar w:fldCharType="separate"/>
      </w:r>
      <w:r w:rsidR="0064613C" w:rsidRPr="0064613C">
        <w:t>[132]</w:t>
      </w:r>
      <w:r w:rsidRPr="00D401E2">
        <w:fldChar w:fldCharType="end"/>
      </w:r>
      <w:r w:rsidRPr="00D401E2">
        <w:t xml:space="preserve">, </w:t>
      </w:r>
      <w:proofErr w:type="spellStart"/>
      <w:r w:rsidRPr="00D401E2">
        <w:t>toxicophores</w:t>
      </w:r>
      <w:proofErr w:type="spellEnd"/>
      <w:r w:rsidRPr="00D401E2">
        <w:t xml:space="preserve"> </w:t>
      </w:r>
      <w:r w:rsidRPr="00D401E2">
        <w:fldChar w:fldCharType="begin"/>
      </w:r>
      <w:r w:rsidR="0064613C">
        <w:instrText xml:space="preserve"> ADDIN ZOTERO_ITEM CSL_CITATION {"citationID":"a1e9c8kgn09","properties":{"formattedCitation":"[133]","plainCitation":"[133]","noteIndex":0},"citationItems":[{"id":2635,"uris":["http://zotero.org/users/local/QNx4HQjg/items/D4RTRXHF"],"itemData":{"id":2635,"type":"article-journal","abstract":"The normal metabolism of drugs can generate metabolites that have intrinsic chemical reactivity towards cellular molecules, and therefore have the potential to alter biological function and initiate serious adverse drug reactions. Here, we present an assessment of the current approaches used for the evaluation of chemically reactive metabolites. We also describe how these approaches are being used within the pharmaceutical industry to assess and minimize the potential of drug candidates to cause toxicity. At early stages of drug discovery, iteration between medicinal chemistry and drug metabolism can eliminate perceived reactive metabolite-mediated chemical liabilities without compromising pharmacological activity or the need for extensive safety evaluation beyond standard practices. In the future, reactive metabolite evaluation may also be useful during clinical development for improving clinical risk assessment and risk management. Currently, there remains a huge gap in our understanding of the basic mechanisms that underlie chemical stress-mediated adverse reactions in humans. This review summarizes our views on this complex topic, and includes insights into practices considered by the pharmaceutical industry.","container-title":"Nature Reviews. Drug Discovery","DOI":"10.1038/nrd3408","ISSN":"1474-1784","issue":"4","journalAbbreviation":"Nat Rev Drug Discov","language":"eng","note":"PMID: 21455238","page":"292-306","source":"PubMed","title":"Managing the challenge of chemically reactive metabolites in drug development","volume":"10","author":[{"family":"Park","given":"B. Kevin"},{"family":"Boobis","given":"Alan"},{"family":"Clarke","given":"Stephen"},{"family":"Goldring","given":"Chris E. P."},{"family":"Jones","given":"David"},{"family":"Kenna","given":"J. Gerry"},{"family":"Lambert","given":"Craig"},{"family":"Laverty","given":"Hugh G."},{"family":"Naisbitt","given":"Dean J."},{"family":"Nelson","given":"Sidney"},{"family":"Nicoll-Griffith","given":"Deborah A."},{"family":"Obach","given":"R. Scott"},{"family":"Routledge","given":"Philip"},{"family":"Smith","given":"Dennis A."},{"family":"Tweedie","given":"Donald J."},{"family":"Vermeulen","given":"Nico"},{"family":"Williams","given":"Dominic P."},{"family":"Wilson","given":"Ian D."},{"family":"Baillie","given":"Thomas A."}],"issued":{"date-parts":[["2011",4]]}}}],"schema":"https://github.com/citation-style-language/schema/raw/master/csl-citation.json"} </w:instrText>
      </w:r>
      <w:r w:rsidRPr="00D401E2">
        <w:fldChar w:fldCharType="separate"/>
      </w:r>
      <w:r w:rsidR="0064613C" w:rsidRPr="0064613C">
        <w:t>[133]</w:t>
      </w:r>
      <w:r w:rsidRPr="00D401E2">
        <w:fldChar w:fldCharType="end"/>
      </w:r>
      <w:r w:rsidRPr="00D401E2">
        <w:t>, PAINS</w:t>
      </w:r>
      <w:r>
        <w:t xml:space="preserve"> </w:t>
      </w:r>
      <w:r w:rsidRPr="00D401E2">
        <w:fldChar w:fldCharType="begin"/>
      </w:r>
      <w:r w:rsidR="0064613C">
        <w:instrText xml:space="preserve"> ADDIN ZOTERO_ITEM CSL_CITATION {"citationID":"a21t1pc7nmc","properties":{"formattedCitation":"[134]","plainCitation":"[134]","noteIndex":0},"citationItems":[{"id":2637,"uris":["http://zotero.org/users/local/QNx4HQjg/items/JJ2IMFK9"],"itemData":{"id":2637,"type":"article-journal","abstract":"Scientists rely on high-throughput screening tools to identify promising small-molecule compounds for the development of biochemical probes and drugs. This study focuses on the identification of promiscuous bioactive compounds, which are compounds that appear active in many high-throughput screening experiments against diverse targets but are often false-positives which may not be easily developed into successful probes. These compounds can exhibit bioactivity due to nonspecific, intractable mechanisms of action and/or by interference with specific assay technology readouts. Such \"frequent hitters\" are now commonly identified using substructure filters, including pan assay interference compounds (PAINS). Herein, we show that mechanistic modeling of small-molecule reactivity using deep learning can improve upon PAINS filters when modeling promiscuous bioactivity in PubChem assays. Without training on high-throughput screening data, a deep learning model of small-molecule reactivity achieves a sensitivity and specificity of 18.5% and 95.5%, respectively, in identifying promiscuous bioactive compounds. This performance is similar to PAINS filters, which achieve a sensitivity of 20.3% at the same specificity. Importantly, such reactivity modeling is complementary to PAINS filters. When PAINS filters and reactivity models are combined, the resulting model outperforms either method alone, achieving a sensitivity of 24% at the same specificity. However, as a probabilistic model, the sensitivity and specificity of the deep learning model can be tuned by adjusting the threshold. Moreover, for a subset of PAINS filters, this reactivity model can help discriminate between promiscuous and nonpromiscuous bioactive compounds even among compounds matching those filters. Critically, the reactivity model provides mechanistic hypotheses for assay interference by predicting the precise atoms involved in compound reactivity. Overall, our analysis suggests that deep learning approaches to modeling promiscuous compound bioactivity may provide a complementary approach to current methods for identifying promiscuous compounds.","container-title":"Journal of Chemical Information and Modeling","DOI":"10.1021/acs.jcim.8b00104","ISSN":"1549-960X","issue":"8","journalAbbreviation":"J Chem Inf Model","language":"eng","note":"PMID: 29990427\nPMCID: PMC8716318","page":"1483-1500","source":"PubMed","title":"Modeling Small-Molecule Reactivity Identifies Promiscuous Bioactive Compounds","volume":"58","author":[{"family":"Matlock","given":"Matthew K."},{"family":"Hughes","given":"Tyler B."},{"family":"Dahlin","given":"Jayme L."},{"family":"Swamidass","given":"S. Joshua"}],"issued":{"date-parts":[["2018",8,27]]}}}],"schema":"https://github.com/citation-style-language/schema/raw/master/csl-citation.json"} </w:instrText>
      </w:r>
      <w:r w:rsidRPr="00D401E2">
        <w:fldChar w:fldCharType="separate"/>
      </w:r>
      <w:r w:rsidR="0064613C" w:rsidRPr="0064613C">
        <w:t>[134]</w:t>
      </w:r>
      <w:r w:rsidRPr="00D401E2">
        <w:fldChar w:fldCharType="end"/>
      </w:r>
      <w:r w:rsidRPr="00D401E2">
        <w:t>),</w:t>
      </w:r>
    </w:p>
    <w:p w14:paraId="4A68ACD5" w14:textId="6B723814" w:rsidR="00C9098E" w:rsidRPr="00D401E2" w:rsidRDefault="00C9098E" w:rsidP="00C9098E">
      <w:pPr>
        <w:numPr>
          <w:ilvl w:val="0"/>
          <w:numId w:val="7"/>
        </w:numPr>
        <w:spacing w:before="100" w:beforeAutospacing="1" w:after="100" w:afterAutospacing="1" w:line="360" w:lineRule="auto"/>
        <w:jc w:val="both"/>
      </w:pPr>
      <w:r w:rsidRPr="00D401E2">
        <w:rPr>
          <w:bCs/>
        </w:rPr>
        <w:t>Indirect predictions</w:t>
      </w:r>
      <w:r w:rsidRPr="00D401E2">
        <w:rPr>
          <w:b/>
          <w:bCs/>
        </w:rPr>
        <w:t xml:space="preserve"> </w:t>
      </w:r>
      <w:r w:rsidRPr="00D401E2">
        <w:t>where effects induced by the formation of covalent bonds are predicted (e.g., likelihood of DILI based on known liabilities</w:t>
      </w:r>
      <w:r>
        <w:t xml:space="preserve"> </w:t>
      </w:r>
      <w:r w:rsidRPr="00D401E2">
        <w:fldChar w:fldCharType="begin"/>
      </w:r>
      <w:r w:rsidR="0064613C">
        <w:instrText xml:space="preserve"> ADDIN ZOTERO_ITEM CSL_CITATION {"citationID":"a19hktdd49v","properties":{"formattedCitation":"[135]","plainCitation":"[135]","noteIndex":0},"citationItems":[{"id":2639,"uris":["http://zotero.org/users/local/QNx4HQjg/items/ETS4TD5N"],"itemData":{"id":2639,"type":"article-journal","abstract":"Drug-induced liver injury (DILI) is a complex and potentially severe adverse reaction to drugs, herbal products or dietary supplements. DILI can mimic other liver diseases clinical presentation, and currently lacks specific diagnostic biomarkers, which hinders its diagnosis. In some cases, DILI may progress to acute liver failure. Given its public health risk, novel methodologies to enhance the understanding of DILI are crucial. Recently, the increasing availability of larger datasets has highlighted artificial intelligence (AI) as a powerful tool to construct complex models. In this review, we summarise the evidence about the use of AI in DILI research, explaining fundamental AI concepts and its subfields. We present findings from AI-based approaches in DILI investigations for risk stratification, prognostic evaluation and causality assessment and discuss the adoption of natural language processing (NLP) and large language models (LLM) in the clinical setting. Finally, we explore future perspectives and challenges in utilising AI for DILI research.","container-title":"Liver International: Official Journal of the International Association for the Study of the Liver","DOI":"10.1111/liv.70038","ISSN":"1478-3231","issue":"3","journalAbbreviation":"Liver Int","language":"eng","note":"PMID: 39982029","page":"e70038","source":"PubMed","title":"Artificial Intelligence: An Emerging Tool for Studying Drug-Induced Liver Injury","title-short":"Artificial Intelligence","volume":"45","author":[{"family":"Niu","given":"Hao"},{"family":"Alvarez-Alvarez","given":"Ismael"},{"family":"Chen","given":"Minjun"}],"issued":{"date-parts":[["2025",3]]}}}],"schema":"https://github.com/citation-style-language/schema/raw/master/csl-citation.json"} </w:instrText>
      </w:r>
      <w:r w:rsidRPr="00D401E2">
        <w:fldChar w:fldCharType="separate"/>
      </w:r>
      <w:r w:rsidR="0064613C" w:rsidRPr="0064613C">
        <w:t>[135]</w:t>
      </w:r>
      <w:r w:rsidRPr="00D401E2">
        <w:fldChar w:fldCharType="end"/>
      </w:r>
      <w:r w:rsidRPr="00D401E2">
        <w:t xml:space="preserve"> among many other types of adverse drug reaction prediction tools</w:t>
      </w:r>
      <w:r>
        <w:t xml:space="preserve"> </w:t>
      </w:r>
      <w:r w:rsidRPr="00D401E2">
        <w:fldChar w:fldCharType="begin"/>
      </w:r>
      <w:r w:rsidR="0064613C">
        <w:instrText xml:space="preserve"> ADDIN ZOTERO_ITEM CSL_CITATION {"citationID":"adgh2132u1","properties":{"formattedCitation":"[136]","plainCitation":"[136]","noteIndex":0},"citationItems":[{"id":2641,"uris":["http://zotero.org/users/local/QNx4HQjg/items/HQVXBCKH"],"itemData":{"id":2641,"type":"article-journal","abstract":"Adverse drug reactions (ADRs) and drug-induced toxicity are major challenges in drug discovery, threatening patient safety and dramatically increasing healthcare expenditures. Since ADRs and toxicity are not as visible as infectious diseases, the potential consequences are considerable. Early detection of ADRs and drug-induced toxicity is an essential indicator of a drug's viability and safety profile. The introduction of artificial intelligence (AI) and machine learning (ML) approaches has resulted in a paradigm shift in the field of early ADR and toxicity detection. The application of these modern computational methods allows for the rapid, thorough, and precise prediction of probable ADRs and toxicity even before the drug’s practical synthesis as well as preclinical and clinical trials, resulting in more efficient and safer medications with a lesser chance of drug’s withdrawal. This present review offers an in-depth examination of the role of AI and ML in the early detection of ADRs and toxicity, incorporating a wide range of methodologies ranging from data mining to deep learning followed by a list of important databases, modeling algorithms, and software that could be used in modeling and predicting a series of ADRs and toxicity. This review also provides a complete reference to what has been performed and what might be accomplished in the field of AI and ML-based early identification of ADRs and drug-induced toxicity. By shedding light on the capabilities of these technologies, it highlights their enormous potential for revolutionizing drug discovery and improving patient safety.","container-title":"Artificial Intelligence Chemistry","DOI":"10.1016/j.aichem.2023.100011","ISSN":"2949-7477","issue":"2","journalAbbreviation":"Artificial Intelligence Chemistry","page":"100011","source":"ScienceDirect","title":"Application of artificial intelligence and machine learning in early detection of adverse drug reactions (ADRs) and drug-induced toxicity","volume":"1","author":[{"family":"Yang","given":"Siyun"},{"family":"Kar","given":"Supratik"}],"issued":{"date-parts":[["2023",12,1]]}}}],"schema":"https://github.com/citation-style-language/schema/raw/master/csl-citation.json"} </w:instrText>
      </w:r>
      <w:r w:rsidRPr="00D401E2">
        <w:fldChar w:fldCharType="separate"/>
      </w:r>
      <w:r w:rsidR="0064613C" w:rsidRPr="0064613C">
        <w:t>[136]</w:t>
      </w:r>
      <w:r w:rsidRPr="00D401E2">
        <w:fldChar w:fldCharType="end"/>
      </w:r>
      <w:r w:rsidRPr="00D401E2">
        <w:t>),</w:t>
      </w:r>
    </w:p>
    <w:p w14:paraId="2CBB4E68" w14:textId="3ADD90DB" w:rsidR="00C9098E" w:rsidRPr="00D401E2" w:rsidRDefault="00C9098E" w:rsidP="00C9098E">
      <w:pPr>
        <w:numPr>
          <w:ilvl w:val="0"/>
          <w:numId w:val="7"/>
        </w:numPr>
        <w:spacing w:before="100" w:beforeAutospacing="1" w:after="100" w:afterAutospacing="1" w:line="360" w:lineRule="auto"/>
        <w:jc w:val="both"/>
      </w:pPr>
      <w:r w:rsidRPr="00D401E2">
        <w:rPr>
          <w:bCs/>
        </w:rPr>
        <w:t>Metabolite structure generation and covalent binding prediction</w:t>
      </w:r>
      <w:r w:rsidRPr="00D401E2">
        <w:t xml:space="preserve"> (various tools can be used from more traditional methods up to AI engines</w:t>
      </w:r>
      <w:r>
        <w:t xml:space="preserve"> </w:t>
      </w:r>
      <w:r w:rsidRPr="00D401E2">
        <w:fldChar w:fldCharType="begin"/>
      </w:r>
      <w:r w:rsidR="0064613C">
        <w:instrText xml:space="preserve"> ADDIN ZOTERO_ITEM CSL_CITATION {"citationID":"a1qjbr62ss1","properties":{"formattedCitation":"[137]","plainCitation":"[137]","noteIndex":0},"citationItems":[{"id":2643,"uris":["http://zotero.org/users/local/QNx4HQjg/items/36RXMT35"],"itemData":{"id":2643,"type":"article-journal","abstract":"The fate of administered drugs is largely influenced by their metabolism. For example, endogenous enzyme-catalyzed conversion of drugs may result in therapeutic inactivation or activation or may transform the drugs into toxic chemical compounds. This highlights the importance of drug metabolism in drug discovery and development, and accounts for the wide variety of experimental technologies that provide insights into the fate of drugs. In view of the high cost of traditional drug development, a number of computational approaches have been developed for predicting the metabolic fate of drug candidates, allowing for screening of large numbers of chemical compounds and then identifying a small number of promising candidates. In this review, we introduce in silico approaches and tools that have been developed to predict drug metabolism and fate, and assess their potential to facilitate the virtual discovery of promising drug candidates. We also provide a brief description of various recent models for predicting different aspects of enzyme-drug reactions and provide a list of recent in silico tools used for drug metabolism prediction.","container-title":"Computers in Biology and Medicine","DOI":"10.1016/j.compbiomed.2019.01.008","ISSN":"1879-0534","journalAbbreviation":"Comput Biol Med","language":"eng","note":"PMID: 30682640","page":"54-64","source":"PubMed","title":"In silico approaches and tools for the prediction of drug metabolism and fate: A review","title-short":"In silico approaches and tools for the prediction of drug metabolism and fate","volume":"106","author":[{"family":"Kazmi","given":"Sayada Reemsha"},{"family":"Jun","given":"Ren"},{"family":"Yu","given":"Myeong-Sang"},{"family":"Jung","given":"Chanjin"},{"family":"Na","given":"Dokyun"}],"issued":{"date-parts":[["2019",3]]}}}],"schema":"https://github.com/citation-style-language/schema/raw/master/csl-citation.json"} </w:instrText>
      </w:r>
      <w:r w:rsidRPr="00D401E2">
        <w:fldChar w:fldCharType="separate"/>
      </w:r>
      <w:r w:rsidR="0064613C" w:rsidRPr="0064613C">
        <w:t>[137]</w:t>
      </w:r>
      <w:r w:rsidRPr="00D401E2">
        <w:fldChar w:fldCharType="end"/>
      </w:r>
      <w:r w:rsidRPr="00D401E2">
        <w:rPr>
          <w:vertAlign w:val="superscript"/>
        </w:rPr>
        <w:t>,</w:t>
      </w:r>
      <w:r w:rsidRPr="00D401E2">
        <w:fldChar w:fldCharType="begin"/>
      </w:r>
      <w:r w:rsidR="0064613C">
        <w:instrText xml:space="preserve"> ADDIN ZOTERO_ITEM CSL_CITATION {"citationID":"a2o1o7pbq4b","properties":{"formattedCitation":"[138,139]","plainCitation":"[138,139]","noteIndex":0},"citationItems":[{"id":2645,"uris":["http://zotero.org/users/local/QNx4HQjg/items/HTJY5BAU"],"itemData":{"id":2645,"type":"article-journal","abstract":"Drug metabolism research plays a key role in the discovery and development of drugs. Based on the discovery of drug metabolites, new chemical entities can be identified and potential safety hazards caused by reactive or toxic metabolites can be minimized. Nowadays, computational methods are usually complementary tools for experiments. However, current metabolites prediction methods tend to have high false positive rates with low accuracy and are usually only used for specific enzyme systems. In order to overcome this difficulty, a method was developed in this paper by first establishing a database with broad coverage of SMARTS-coded metabolic reaction rule, and then extracting the molecular fingerprints of compounds to construct a classification model based on deep learning algorithms. The metabolic reaction rule database we built can supplement chemically reasonable negative reaction examples. Based on deep learning algorithms, the model could determine which reaction types are more likely to occur than the others. In the test set, our method can achieve the accuracy of 70% (Top-10), which is significantly higher than that of random guess and the rule-based method SyGMa. The results demonstrated that our method has a certain predictive ability and application value.","container-title":"Frontiers in Pharmacology","DOI":"10.3389/fphar.2019.01586","ISSN":"1663-9812","journalAbbreviation":"Front Pharmacol","language":"eng","note":"PMID: 32082146\nPMCID: PMC7003989","page":"1586","source":"PubMed","title":"Deep Learning Based Drug Metabolites Prediction","volume":"10","author":[{"family":"Wang","given":"Disha"},{"family":"Liu","given":"Wenjun"},{"family":"Shen","given":"Zihao"},{"family":"Jiang","given":"Lei"},{"family":"Wang","given":"Jie"},{"family":"Li","given":"Shiliang"},{"family":"Li","given":"Honglin"}],"issued":{"date-parts":[["2019"]]}},"label":"page"},{"id":2648,"uris":["http://zotero.org/users/local/QNx4HQjg/items/5JCP6VSB"],"itemData":{"id":2648,"type":"article-journal","abstract":"Metabolic processes in the human body can alter the structure of a drug affecting its efficacy and safety. As a result, the investigation of the metabolic fate of a candidate drug is an essential part of drug design studies. Computational approaches have been developed for the prediction of possible drug metabolites in an effort to assist the traditional and resource-demanding experimental route. Current methodologies are based upon metabolic transformation rules, which are tied to specific enzyme families and therefore lack generalization, and additionally may involve manual work from experts limiting scalability. We present a rule-free, end-to-end learning-based method for predicting possible human metabolites of small molecules including drugs. The metabolite prediction task is approached as a sequence translation problem with chemical compounds represented using the SMILES notation. We perform transfer learning on a deep learning transformer model for sequence translation, originally trained on chemical reaction data, to predict the outcome of human metabolic reactions. We further build an ensemble model to account for multiple and diverse metabolites. Extensive evaluation reveals that the proposed method generalizes well to different enzyme families, as it can correctly predict metabolites through phase I and phase II drug metabolism as well as other enzymes. Compared to existing rule-based approaches, our method has equivalent performance on the major enzyme families while it additionally finds metabolites through less common enzymes. Our results indicate that the proposed approach can provide a comprehensive study of drug metabolism that does not restrict to the major enzyme families and does not require the extraction of transformation rules.","container-title":"Chemical Science","DOI":"10.1039/d0sc02639e","ISSN":"2041-6520","issue":"47","journalAbbreviation":"Chem Sci","language":"eng","note":"PMID: 34094473\nPMCID: PMC8162519","page":"12777-12788","source":"PubMed","title":"Prediction of drug metabolites using neural machine translation","volume":"11","author":[{"family":"Litsa","given":"Eleni E."},{"family":"Das","given":"Payel"},{"family":"Kavraki","given":"Lydia E."}],"issued":{"date-parts":[["2020",9,24]]}}}],"schema":"https://github.com/citation-style-language/schema/raw/master/csl-citation.json"} </w:instrText>
      </w:r>
      <w:r w:rsidRPr="00D401E2">
        <w:fldChar w:fldCharType="separate"/>
      </w:r>
      <w:r w:rsidR="0064613C" w:rsidRPr="0064613C">
        <w:t>[138,139]</w:t>
      </w:r>
      <w:r w:rsidRPr="00D401E2">
        <w:fldChar w:fldCharType="end"/>
      </w:r>
      <w:r w:rsidRPr="00D401E2">
        <w:t>)</w:t>
      </w:r>
    </w:p>
    <w:p w14:paraId="28BBBC42" w14:textId="327D9AC1" w:rsidR="00C9098E" w:rsidRPr="00D401E2" w:rsidRDefault="00C9098E" w:rsidP="00C9098E">
      <w:pPr>
        <w:numPr>
          <w:ilvl w:val="0"/>
          <w:numId w:val="7"/>
        </w:numPr>
        <w:spacing w:before="100" w:beforeAutospacing="1" w:after="100" w:afterAutospacing="1" w:line="360" w:lineRule="auto"/>
        <w:jc w:val="both"/>
      </w:pPr>
      <w:r w:rsidRPr="00D401E2">
        <w:rPr>
          <w:bCs/>
        </w:rPr>
        <w:t>Direct modeling of reactive metabolite formation</w:t>
      </w:r>
      <w:r>
        <w:rPr>
          <w:bCs/>
        </w:rPr>
        <w:t xml:space="preserve"> </w:t>
      </w:r>
      <w:r w:rsidRPr="00D401E2">
        <w:fldChar w:fldCharType="begin"/>
      </w:r>
      <w:r w:rsidR="0064613C">
        <w:instrText xml:space="preserve"> ADDIN ZOTERO_ITEM CSL_CITATION {"citationID":"a17gagrgboa","properties":{"formattedCitation":"[140]","plainCitation":"[140]","noteIndex":0},"citationItems":[{"id":2651,"uris":["http://zotero.org/users/local/QNx4HQjg/items/AXXB3GVZ"],"itemData":{"id":2651,"type":"article-journal","abstract":"The study is aimed at developing linear classifiers to predict the capacity of a given substrate to yield reactive metabolites. While most of the hitherto reported predictive models are based on the occurrence of known structural alerts (e.g., the presence of toxophoric groups), the present study is focused on the generation of predictive models involving linear combinations of physicochemical and stereo-electronic descriptors. The development of these models is carried out by using a novel classification approach based on enrichment factor optimization (EFO) as implemented in the VEGA suite of programs. The study took advantage of metabolic data as collected by manually curated analysis of the primary literature and published in the years 2004⁻2009. The learning set included 977 substrates among which 138 compounds yielded reactive first-generation metabolites, plus 212 substrates generating reactive metabolites in all generations (i.e., metabolic steps). The results emphasized the possibility of developing satisfactory predictive models especially when focusing on the first-generation reactive metabolites. The extensive comparison of the classifier approach presented here using a set of well-known algorithms implemented in Weka 3.8 revealed that the proposed EFO method compares with the best available approaches and offers two relevant benefits since it involves a limited number of descriptors and provides a score-based probability thus allowing a critical evaluation of the obtained results. The last analyses on non-cheminformatics UCI datasets emphasize the general applicability of the EFO approach, which conveniently performs using both balanced and unbalanced datasets.","container-title":"Molecules (Basel, Switzerland)","DOI":"10.3390/molecules23112955","ISSN":"1420-3049","issue":"11","journalAbbreviation":"Molecules","language":"eng","note":"PMID: 30428514\nPMCID: PMC6278469","page":"2955","source":"PubMed","title":"Prediction of the Formation of Reactive Metabolites by A Novel Classifier Approach Based on Enrichment Factor Optimization (EFO) as Implemented in the VEGA Program","volume":"23","author":[{"family":"Mazzolari","given":"Angelica"},{"family":"Vistoli","given":"Giulio"},{"family":"Testa","given":"Bernard"},{"family":"Pedretti","given":"Alessandro"}],"issued":{"date-parts":[["2018",11,13]]}}}],"schema":"https://github.com/citation-style-language/schema/raw/master/csl-citation.json"} </w:instrText>
      </w:r>
      <w:r w:rsidRPr="00D401E2">
        <w:fldChar w:fldCharType="separate"/>
      </w:r>
      <w:r w:rsidR="0064613C" w:rsidRPr="0064613C">
        <w:t>[140]</w:t>
      </w:r>
      <w:r w:rsidRPr="00D401E2">
        <w:fldChar w:fldCharType="end"/>
      </w:r>
      <w:r w:rsidRPr="00D401E2">
        <w:t>, and</w:t>
      </w:r>
    </w:p>
    <w:p w14:paraId="4531E699" w14:textId="19F83206" w:rsidR="00C9098E" w:rsidRPr="00D401E2" w:rsidRDefault="00C9098E" w:rsidP="00C9098E">
      <w:pPr>
        <w:numPr>
          <w:ilvl w:val="0"/>
          <w:numId w:val="7"/>
        </w:numPr>
        <w:spacing w:before="100" w:beforeAutospacing="1" w:after="100" w:afterAutospacing="1" w:line="360" w:lineRule="auto"/>
        <w:jc w:val="both"/>
      </w:pPr>
      <w:r w:rsidRPr="00D401E2">
        <w:rPr>
          <w:bCs/>
        </w:rPr>
        <w:t>Combined predictive frameworks</w:t>
      </w:r>
      <w:r w:rsidRPr="00D401E2">
        <w:t xml:space="preserve"> designed to help medicinal chemists reduce adverse effect risks</w:t>
      </w:r>
      <w:r>
        <w:t xml:space="preserve"> </w:t>
      </w:r>
      <w:r w:rsidRPr="00D401E2">
        <w:fldChar w:fldCharType="begin"/>
      </w:r>
      <w:r w:rsidR="0064613C">
        <w:instrText xml:space="preserve"> ADDIN ZOTERO_ITEM CSL_CITATION {"citationID":"adntsi0sc4","properties":{"formattedCitation":"[141\\uc0\\u8211{}143]","plainCitation":"[141–143]","noteIndex":0},"citationItems":[{"id":2654,"uris":["http://zotero.org/users/local/QNx4HQjg/items/WC5DQDCN"],"itemData":{"id":2654,"type":"article-journal","abstract":"Drug-induced liver injury (DILI) is a major cause of the withdrawal of pre-marketed drugs, typically attributed to oxidative stress, mitochondrial damage, disrupted bile acid homeostasis, and innate immune-related inflammation. DILI can be divided into intrinsic and idiosyncratic DILI with cholestatic liver injury as an important manifestation. The diagnosis of DILI remains a challenge today and relies on clinical judgment and knowledge of the insulting agent. Early prediction of hepatotoxicity is an important but still unfulfilled component of drug development. In response, in silico modeling has shown good potential to fill the missing puzzle. Computer algorithms, with machine learning and artificial intelligence as a representative, can be established to initiate a reaction on the given condition to predict DILI. DILIsym is a mechanistic approach that integrates physiologically based pharmacokinetic modeling with the mechanisms of hepatoxicity and has gained increasing popularity for DILI prediction. This article reviews existing in silico approaches utilized to predict DILI risks in clinical medication and provides an overview of the underlying principles and related practical applications.","container-title":"Toxics","DOI":"10.3390/toxics10120788","ISSN":"2305-6304","issue":"12","journalAbbreviation":"Toxics","language":"eng","note":"PMID: 36548621\nPMCID: PMC9785299","page":"788","source":"PubMed","title":"Applications of In Silico Models to Predict Drug-Induced Liver Injury","volume":"10","author":[{"family":"Lin","given":"Jiaying"},{"family":"Li","given":"Min"},{"family":"Mak","given":"Wenyao"},{"family":"Shi","given":"Yufei"},{"family":"Zhu","given":"Xiao"},{"family":"Tang","given":"Zhijia"},{"family":"He","given":"Qingfeng"},{"family":"Xiang","given":"Xiaoqiang"}],"issued":{"date-parts":[["2022",12,14]]}}},{"id":2657,"uris":["http://zotero.org/users/local/QNx4HQjg/items/9RHY8FTE"],"itemData":{"id":2657,"type":"article-journal","abstract":"Adverse drug reactions (ADRs) are a common cause of attrition in drug discovery and development and drug-induced liver injury (DILI) is a leading cause of preclinical and clinical drug terminations. This perspective outlines many of the known DILI mechanisms and assessment methods used to evaluate and mitigate DILI risk. Literature assessments and retrospective analyses using verified DILI-associated drugs from the Liver Tox Knowledge Base (LTKB) have been used to derive the predictive value of each end point, along with combination approaches of multiple methods. In vitro assays to assess inhibition of the bile salt export pump (BSEP), mitotoxicity, reactive metabolite (RM) formation, and hepatocyte cytolethality, along with physicochemical properties and clinical dose provide useful DILI predictivity. This Perspective also highlights some of the strategies used by medicinal chemists to reduce DILI risk during the optimization of drug candidates.","container-title":"Journal of Medicinal Chemistry","DOI":"10.1021/acs.jmedchem.0c00524","ISSN":"1520-4804","issue":"20","journalAbbreviation":"J Med Chem","language":"eng","note":"PMID: 32511920","page":"11397-11419","source":"PubMed","title":"Drug Induced Liver Injury (DILI). Mechanisms and Medicinal Chemistry Avoidance/Mitigation Strategies","volume":"63","author":[{"family":"Norman","given":"Bryan H."}],"issued":{"date-parts":[["2020",10,22]]}}},{"id":2659,"uris":["http://zotero.org/users/local/QNx4HQjg/items/X8EXK6PN"],"itemData":{"id":2659,"type":"article-journal","abstract":"INTRODUCTION: Idiosyncratic drug-induced liver injury (iDILI) is a challenging and unpredictable multifactorial condition. At present, validated preclinical models for the prediction of the hepatotoxic potential of a given drug are scarce.\nAREAS COVERED: This review intends to sum up the current knowledge about in vitro (including hepatocyte 2D cultures, cocultures with non-parenchymal cells, 3D configurations and non-typical closer to reality in vitro models), in vivo (covering models for immunological and oxidative stress features, humanized mouse-based and non-rodent models) and in silico approaches for iDILI modeling, highlighting the recent advances in each topic.\nEXPERT OPINION: The future strategy for iDILI modeling should be patient-centered. Future animal and cell-based models, with more predictive value, will be easier to design by using a more translational approach based on mechanisms demonstrated in humans. Genetic and epigenetic information gathered from iDILI patients, together with data from in vitro and in vivo studies, could be used to develop sophisticated predictive in silico models to find compounds with iDILI potential. Collecting genetic, metabolic, and biomarker data from patient cohorts might be another option to create a 'fingerprint' characteristic of people at risk, allowing for the development of new, mechanistic strategies to enhance iDILI in vitro evaluation.","container-title":"Expert Opinion on Drug Metabolism &amp; Toxicology","DOI":"10.1080/17425255.2022.2122810","ISSN":"1744-7607","issue":"9","journalAbbreviation":"Expert Opin Drug Metab Toxicol","language":"eng","note":"PMID: 36107152","page":"555-573","source":"PubMed","title":"Modeling drug-induced liver injury: current status and future prospects","title-short":"Modeling drug-induced liver injury","volume":"18","author":[{"family":"Di Zeo-Sánchez","given":"Daniel E."},{"family":"Segovia-Zafra","given":"Antonio"},{"family":"Matilla-Cabello","given":"Gonzalo"},{"family":"Pinazo-Bandera","given":"José M."},{"family":"Andrade","given":"Raúl J."},{"family":"Lucena","given":"M. Isabel"},{"family":"Villanueva-Paz","given":"Marina"}],"issued":{"date-parts":[["2022",9]]}}}],"schema":"https://github.com/citation-style-language/schema/raw/master/csl-citation.json"} </w:instrText>
      </w:r>
      <w:r w:rsidRPr="00D401E2">
        <w:fldChar w:fldCharType="separate"/>
      </w:r>
      <w:r w:rsidR="0064613C" w:rsidRPr="0064613C">
        <w:t>[141–143]</w:t>
      </w:r>
      <w:r w:rsidRPr="00D401E2">
        <w:fldChar w:fldCharType="end"/>
      </w:r>
      <w:r w:rsidRPr="00D401E2">
        <w:t>.</w:t>
      </w:r>
    </w:p>
    <w:p w14:paraId="26686562" w14:textId="77777777" w:rsidR="00C9098E" w:rsidRPr="00D401E2" w:rsidRDefault="00C9098E" w:rsidP="00C9098E">
      <w:pPr>
        <w:spacing w:line="360" w:lineRule="auto"/>
        <w:jc w:val="both"/>
        <w:rPr>
          <w:rFonts w:eastAsia="Times New Roman"/>
        </w:rPr>
      </w:pPr>
      <w:r w:rsidRPr="00D401E2">
        <w:rPr>
          <w:rFonts w:eastAsia="Times New Roman"/>
        </w:rPr>
        <w:lastRenderedPageBreak/>
        <w:t xml:space="preserve">However, these computational approaches remain largely qualitative. They often predict relative, not absolute, metabolite abundances, and lack the resolution to model complete metabolic pathways across species or tissues. Current models cannot reliably quantify dose-exposure relationships or define thresholds for clinical relevance, and therefore should be interpreted as </w:t>
      </w:r>
      <w:r w:rsidRPr="00D401E2">
        <w:rPr>
          <w:rFonts w:eastAsia="Times New Roman"/>
          <w:bCs/>
        </w:rPr>
        <w:t>early warnings</w:t>
      </w:r>
      <w:r w:rsidRPr="00D401E2">
        <w:rPr>
          <w:rFonts w:eastAsia="Times New Roman"/>
        </w:rPr>
        <w:t xml:space="preserve"> rather than definitive risk assessments. In addition, it is important to keep in mind that covalent binder identification with in silico tools allows to rank compounds on the same target, but not different targets for the same compound, without inter-target </w:t>
      </w:r>
      <w:r>
        <w:rPr>
          <w:rFonts w:eastAsia="Times New Roman"/>
        </w:rPr>
        <w:t>ca</w:t>
      </w:r>
      <w:r w:rsidRPr="00D401E2">
        <w:rPr>
          <w:rFonts w:eastAsia="Times New Roman"/>
        </w:rPr>
        <w:t>libration protocols based on experimental data. This is particularly true when looking for specific covalent binders without ubiquitous covalent binding.</w:t>
      </w:r>
    </w:p>
    <w:p w14:paraId="344493D6" w14:textId="77777777" w:rsidR="00C9098E" w:rsidRDefault="00C9098E" w:rsidP="00924C4A">
      <w:pPr>
        <w:spacing w:line="360" w:lineRule="auto"/>
        <w:jc w:val="both"/>
        <w:rPr>
          <w:color w:val="1B1B1B"/>
        </w:rPr>
      </w:pPr>
    </w:p>
    <w:p w14:paraId="2C6FFA0D" w14:textId="77777777" w:rsidR="003E781C" w:rsidRDefault="003E781C" w:rsidP="00D56AAA">
      <w:pPr>
        <w:jc w:val="both"/>
        <w:rPr>
          <w:color w:val="1B1B1B"/>
        </w:rPr>
      </w:pPr>
    </w:p>
    <w:p w14:paraId="2633722A" w14:textId="5642ECBD" w:rsidR="00841A4B" w:rsidRPr="005D404C" w:rsidRDefault="00841A4B" w:rsidP="00F43A06">
      <w:pPr>
        <w:spacing w:line="360" w:lineRule="auto"/>
        <w:jc w:val="both"/>
        <w:rPr>
          <w:b/>
          <w:bCs/>
          <w:color w:val="1B1B1B"/>
        </w:rPr>
      </w:pPr>
      <w:r w:rsidRPr="00F43A06">
        <w:rPr>
          <w:b/>
          <w:bCs/>
          <w:color w:val="1B1B1B"/>
        </w:rPr>
        <w:t>References</w:t>
      </w:r>
    </w:p>
    <w:p w14:paraId="30F9C5A5" w14:textId="77777777" w:rsidR="002E7490" w:rsidRPr="00BB5D0E" w:rsidRDefault="000B3D74" w:rsidP="00BB5D0E">
      <w:pPr>
        <w:pStyle w:val="Bibliography"/>
        <w:spacing w:line="276" w:lineRule="auto"/>
        <w:jc w:val="both"/>
        <w:rPr>
          <w:rFonts w:ascii="Times New Roman" w:hAnsi="Times New Roman" w:cs="Times New Roman"/>
          <w:sz w:val="24"/>
          <w:szCs w:val="24"/>
        </w:rPr>
      </w:pPr>
      <w:r w:rsidRPr="002E7490">
        <w:rPr>
          <w:rFonts w:ascii="Times New Roman" w:hAnsi="Times New Roman" w:cs="Times New Roman"/>
          <w:b/>
          <w:bCs/>
          <w:color w:val="1B1B1B"/>
          <w:sz w:val="24"/>
          <w:szCs w:val="24"/>
        </w:rPr>
        <w:fldChar w:fldCharType="begin"/>
      </w:r>
      <w:r w:rsidR="002E7490" w:rsidRPr="00BB5D0E">
        <w:rPr>
          <w:rFonts w:ascii="Times New Roman" w:hAnsi="Times New Roman" w:cs="Times New Roman"/>
          <w:b/>
          <w:bCs/>
          <w:color w:val="1B1B1B"/>
          <w:sz w:val="24"/>
          <w:szCs w:val="24"/>
        </w:rPr>
        <w:instrText xml:space="preserve"> ADDIN ZOTERO_BIBL {"uncited":[],"omitted":[],"custom":[]} CSL_BIBLIOGRAPHY </w:instrText>
      </w:r>
      <w:r w:rsidRPr="002E7490">
        <w:rPr>
          <w:rFonts w:ascii="Times New Roman" w:hAnsi="Times New Roman" w:cs="Times New Roman"/>
          <w:b/>
          <w:bCs/>
          <w:color w:val="1B1B1B"/>
          <w:sz w:val="24"/>
          <w:szCs w:val="24"/>
        </w:rPr>
        <w:fldChar w:fldCharType="separate"/>
      </w:r>
      <w:r w:rsidR="002E7490" w:rsidRPr="00BB5D0E">
        <w:rPr>
          <w:rFonts w:ascii="Times New Roman" w:hAnsi="Times New Roman" w:cs="Times New Roman"/>
          <w:sz w:val="24"/>
          <w:szCs w:val="24"/>
        </w:rPr>
        <w:t>1. Sotriffer C. Docking of Covalent Ligands: Challenges and Approaches. Molecular Informatics 2018; 37:1800062</w:t>
      </w:r>
    </w:p>
    <w:p w14:paraId="79200D2D"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2. Strelow JM. A Perspective on the Kinetics of Covalent and Irreversible Inhibition. SLAS Discov 2017; 22:3–20</w:t>
      </w:r>
    </w:p>
    <w:p w14:paraId="5DA6671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3. Zhao Z, Bourne PE. Advances in reversible covalent kinase inhibitors. Medicinal Research Reviews 2025; 45:629–653</w:t>
      </w:r>
    </w:p>
    <w:p w14:paraId="53CCCA6C"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4. Raouf YS. Covalent Inhibitors: To Infinity and Beyond. J. Med. Chem. 2024; 67:10513–10516</w:t>
      </w:r>
    </w:p>
    <w:p w14:paraId="727E6381"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5. Bradshaw JM, McFarland JM, Paavilainen VO, et al. Prolonged and tunable residence time using reversible covalent kinase inhibitors. Nat Chem Biol 2015; 11:525–531</w:t>
      </w:r>
    </w:p>
    <w:p w14:paraId="75BC36A2"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6. Jones G, Willett P, Glen RC, et al. Development and validation of a genetic algorithm for flexible docking. J. Mol. Biol. 1997; 267:727–748</w:t>
      </w:r>
    </w:p>
    <w:p w14:paraId="5088DEE9"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7. Jones G, Willett P, Glen RC. Molecular recognition of receptor sites using a genetic algorithm with a description of desolvation. J. Mol. Biol. 1995; 245:43–53</w:t>
      </w:r>
    </w:p>
    <w:p w14:paraId="2DDC667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8. Verdonk ML, Cole JC, Hartshorn MJ, et al. Improved protein-ligand docking using GOLD. Proteins 2003; 52:609–623</w:t>
      </w:r>
    </w:p>
    <w:p w14:paraId="7B52AFB3"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9. Scholz C, Knorr S, Hamacher K, et al. DOCKTITE-a highly versatile step-by-step workflow for covalent docking and virtual screening in the molecular operating environment. J Chem Inf Model 2015; 55:398–406</w:t>
      </w:r>
    </w:p>
    <w:p w14:paraId="2E2B5E24"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0. Abagyan R, Totrov M, Kuznetsov D. ICM—A new method for protein modeling and design: Applications to docking and structure prediction from the distorted native conformation. Journal of Computational Chemistry 1994; 15:488–506</w:t>
      </w:r>
    </w:p>
    <w:p w14:paraId="50C74526"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1. Kramer B, Rarey M, Lengauer T. Evaluation of the FLEXX incremental construction algorithm for protein-ligand docking. Proteins 1999; 37:228–241</w:t>
      </w:r>
    </w:p>
    <w:p w14:paraId="07B493E2" w14:textId="77777777" w:rsidR="002E7490" w:rsidRPr="00BB5D0E" w:rsidRDefault="002E7490" w:rsidP="00BB5D0E">
      <w:pPr>
        <w:pStyle w:val="Bibliography"/>
        <w:spacing w:line="276" w:lineRule="auto"/>
        <w:jc w:val="both"/>
        <w:rPr>
          <w:rFonts w:ascii="Times New Roman" w:hAnsi="Times New Roman" w:cs="Times New Roman"/>
          <w:sz w:val="24"/>
          <w:szCs w:val="24"/>
          <w:lang w:val="de-DE"/>
        </w:rPr>
      </w:pPr>
      <w:r w:rsidRPr="00BB5D0E">
        <w:rPr>
          <w:rFonts w:ascii="Times New Roman" w:hAnsi="Times New Roman" w:cs="Times New Roman"/>
          <w:sz w:val="24"/>
          <w:szCs w:val="24"/>
        </w:rPr>
        <w:t xml:space="preserve">12. Cross SSJ. Improved FlexX Docking Using FlexS-Determined Base Fragment Placement. </w:t>
      </w:r>
      <w:r w:rsidRPr="00BB5D0E">
        <w:rPr>
          <w:rFonts w:ascii="Times New Roman" w:hAnsi="Times New Roman" w:cs="Times New Roman"/>
          <w:sz w:val="24"/>
          <w:szCs w:val="24"/>
          <w:lang w:val="de-DE"/>
        </w:rPr>
        <w:t>J. Chem. Inf. Model. 2005; 45:993–1001</w:t>
      </w:r>
    </w:p>
    <w:p w14:paraId="3599E6BF"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t xml:space="preserve">13. Rarey M, Kramer B, Lengauer T, et al. </w:t>
      </w:r>
      <w:r w:rsidRPr="00BB5D0E">
        <w:rPr>
          <w:rFonts w:ascii="Times New Roman" w:hAnsi="Times New Roman" w:cs="Times New Roman"/>
          <w:sz w:val="24"/>
          <w:szCs w:val="24"/>
        </w:rPr>
        <w:t>A fast flexible docking method using an incremental construction algorithm. J. Mol. Biol. 1996; 261:470–489</w:t>
      </w:r>
    </w:p>
    <w:p w14:paraId="6C35F637" w14:textId="336D7198"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lastRenderedPageBreak/>
        <w:t>14.</w:t>
      </w:r>
      <w:r>
        <w:rPr>
          <w:rFonts w:ascii="Times New Roman" w:hAnsi="Times New Roman" w:cs="Times New Roman"/>
          <w:sz w:val="24"/>
          <w:szCs w:val="24"/>
        </w:rPr>
        <w:t xml:space="preserve"> </w:t>
      </w:r>
      <w:r w:rsidRPr="00BB5D0E">
        <w:rPr>
          <w:rFonts w:ascii="Times New Roman" w:hAnsi="Times New Roman" w:cs="Times New Roman"/>
          <w:sz w:val="24"/>
          <w:szCs w:val="24"/>
        </w:rPr>
        <w:t xml:space="preserve">Flare, version 6.0.; Cresset: Peterborough, UK, 2023; Available online: https://www.cresset-group.com/software/flare/. </w:t>
      </w:r>
    </w:p>
    <w:p w14:paraId="6D338B19"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5. Fradera X, Kaur J, Mestres J. Unsupervised guided docking of covalently bound ligands. J Comput Aided Mol Des 2004; 18:635–650</w:t>
      </w:r>
    </w:p>
    <w:p w14:paraId="6D6C264E"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6. Fradera X, Knegtel RM, Mestres J. Similarity-driven flexible ligand docking. Proteins 2000; 40:623–636</w:t>
      </w:r>
    </w:p>
    <w:p w14:paraId="690671A6"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7. Ouyang X, Zhou S, Su CTT, et al. CovalentDock: automated covalent docking with parameterized covalent linkage energy estimation and molecular geometry constraints. J Comput Chem 2013; 34:326–336</w:t>
      </w:r>
    </w:p>
    <w:p w14:paraId="3742DC2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8. Bianco G, Forli S, Goodsell DS, et al. Covalent docking using autodock: Two‐point attractor and flexible side chain methods. Protein Sci 2016; 25:295–301</w:t>
      </w:r>
    </w:p>
    <w:p w14:paraId="1B0383E8"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9. Morris GM, Huey R, Lindstrom W, et al. AutoDock4 and AutoDockTools4: Automated docking with selective receptor flexibility. J Comput Chem 2009; 30:2785–2791</w:t>
      </w:r>
    </w:p>
    <w:p w14:paraId="70E80B4F"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20. McNutt AT, Li Y, Meli R, et al. GNINA 1.3: the next increment in molecular docking with deep learning. Journal of Cheminformatics 2025; 17:28</w:t>
      </w:r>
    </w:p>
    <w:p w14:paraId="1106C01A"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21. Tan YS, Chakrabarti M, Stein RM, et al. Development of Receptor Desolvation Scoring and Covalent Sampling in DOCK 6: Methods Evaluated on a RAS Test Set. J Chem Inf Model 2025; 65:722–748</w:t>
      </w:r>
    </w:p>
    <w:p w14:paraId="4B045639"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22. Wu Y, Brooks Iii CL. Covalent docking in CDOCKER. J Comput Aided Mol Des 2022; 36:563–574</w:t>
      </w:r>
    </w:p>
    <w:p w14:paraId="006CAC11"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t xml:space="preserve">23. Hu Q, Wang Z, Meng J, et al. </w:t>
      </w:r>
      <w:r w:rsidRPr="00BB5D0E">
        <w:rPr>
          <w:rFonts w:ascii="Times New Roman" w:hAnsi="Times New Roman" w:cs="Times New Roman"/>
          <w:sz w:val="24"/>
          <w:szCs w:val="24"/>
        </w:rPr>
        <w:t>OpenDock: a pytorch-based open-source framework for protein–ligand docking and modelling. Bioinformatics 2024; 40:btae628</w:t>
      </w:r>
    </w:p>
    <w:p w14:paraId="6411B61B"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24. Wei L, Wen W, Rao L, et al. Cov_FB3D: A De Novo Covalent Drug Design Protocol Integrating the BA-SAMP Strategy and Machine-Learning-Based Synthetic Tractability Evaluation. J Chem Inf Model 2020; 60:4388–4402</w:t>
      </w:r>
    </w:p>
    <w:p w14:paraId="168410EA"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25. Rachman M, Scarpino A, Bajusz D, et al. DUckCov: a Dynamic Undocking-Based Virtual Screening Protocol for Covalent Binders. ChemMedChem 2019; 14:1011–1021</w:t>
      </w:r>
    </w:p>
    <w:p w14:paraId="63899D8C"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26. Zhu K, Borrelli KW, Greenwood JR, et al. Docking covalent inhibitors: a parameter free approach to pose prediction and scoring. J Chem Inf Model 2014; 54:1932–1940</w:t>
      </w:r>
    </w:p>
    <w:p w14:paraId="316DFB12" w14:textId="77777777" w:rsidR="002E7490" w:rsidRPr="00BB5D0E" w:rsidRDefault="002E7490" w:rsidP="00BB5D0E">
      <w:pPr>
        <w:pStyle w:val="Bibliography"/>
        <w:spacing w:line="276" w:lineRule="auto"/>
        <w:jc w:val="both"/>
        <w:rPr>
          <w:rFonts w:ascii="Times New Roman" w:hAnsi="Times New Roman" w:cs="Times New Roman"/>
          <w:sz w:val="24"/>
          <w:szCs w:val="24"/>
          <w:lang w:val="de-DE"/>
        </w:rPr>
      </w:pPr>
      <w:r w:rsidRPr="00BB5D0E">
        <w:rPr>
          <w:rFonts w:ascii="Times New Roman" w:hAnsi="Times New Roman" w:cs="Times New Roman"/>
          <w:sz w:val="24"/>
          <w:szCs w:val="24"/>
        </w:rPr>
        <w:t xml:space="preserve">27. Toledo Warshaviak D, Golan G, Borrelli KW, et al. Structure-based virtual screening approach for discovery of covalently bound ligands. </w:t>
      </w:r>
      <w:r w:rsidRPr="00BB5D0E">
        <w:rPr>
          <w:rFonts w:ascii="Times New Roman" w:hAnsi="Times New Roman" w:cs="Times New Roman"/>
          <w:sz w:val="24"/>
          <w:szCs w:val="24"/>
          <w:lang w:val="de-DE"/>
        </w:rPr>
        <w:t>J Chem Inf Model 2014; 54:1941–1950</w:t>
      </w:r>
    </w:p>
    <w:p w14:paraId="6345BB0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t xml:space="preserve">28. Goullieux M, Zoete V, Röhrig UF. </w:t>
      </w:r>
      <w:r w:rsidRPr="00BB5D0E">
        <w:rPr>
          <w:rFonts w:ascii="Times New Roman" w:hAnsi="Times New Roman" w:cs="Times New Roman"/>
          <w:sz w:val="24"/>
          <w:szCs w:val="24"/>
        </w:rPr>
        <w:t>Two-Step Covalent Docking with Attracting Cavities. J Chem Inf Model 2023; 63:7847–7859</w:t>
      </w:r>
    </w:p>
    <w:p w14:paraId="0523EA9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29. Scarpino A, Petri L, Knez D, et al. WIDOCK: a reactive docking protocol for virtual screening of covalent inhibitors. J Comput Aided Mol Des 2021; 35:223–244</w:t>
      </w:r>
    </w:p>
    <w:p w14:paraId="4DEA3795"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30. Corbeil CR, Englebienne P, Moitessier N. Docking ligands into flexible and solvated macromolecules. 1. Development and validation of FITTED 1.0. J Chem Inf Model 2007; 47:435–449</w:t>
      </w:r>
    </w:p>
    <w:p w14:paraId="2D631B7B" w14:textId="77777777" w:rsidR="002E7490" w:rsidRPr="00BB5D0E" w:rsidRDefault="002E7490" w:rsidP="00BB5D0E">
      <w:pPr>
        <w:pStyle w:val="Bibliography"/>
        <w:spacing w:line="276" w:lineRule="auto"/>
        <w:jc w:val="both"/>
        <w:rPr>
          <w:rFonts w:ascii="Times New Roman" w:hAnsi="Times New Roman" w:cs="Times New Roman"/>
          <w:sz w:val="24"/>
          <w:szCs w:val="24"/>
          <w:lang w:val="de-DE"/>
        </w:rPr>
      </w:pPr>
      <w:r w:rsidRPr="00BB5D0E">
        <w:rPr>
          <w:rFonts w:ascii="Times New Roman" w:hAnsi="Times New Roman" w:cs="Times New Roman"/>
          <w:sz w:val="24"/>
          <w:szCs w:val="24"/>
        </w:rPr>
        <w:t xml:space="preserve">31. Corbeil CR, Englebienne P, Yannopoulos CG, et al. Docking ligands into flexible and solvated macromolecules. 2. Development and application of fitted 1.5 to the virtual screening of potential HCV polymerase inhibitors. </w:t>
      </w:r>
      <w:r w:rsidRPr="00BB5D0E">
        <w:rPr>
          <w:rFonts w:ascii="Times New Roman" w:hAnsi="Times New Roman" w:cs="Times New Roman"/>
          <w:sz w:val="24"/>
          <w:szCs w:val="24"/>
          <w:lang w:val="de-DE"/>
        </w:rPr>
        <w:t>J Chem Inf Model 2008; 48:902–909</w:t>
      </w:r>
    </w:p>
    <w:p w14:paraId="4E221B0B"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t xml:space="preserve">32. Moitessier N, Pottel J, Therrien E, et al. </w:t>
      </w:r>
      <w:r w:rsidRPr="00BB5D0E">
        <w:rPr>
          <w:rFonts w:ascii="Times New Roman" w:hAnsi="Times New Roman" w:cs="Times New Roman"/>
          <w:sz w:val="24"/>
          <w:szCs w:val="24"/>
        </w:rPr>
        <w:t>Medicinal Chemistry Projects Requiring Imaginative Structure-Based Drug Design Methods. Acc. Chem. Res. 2016; 49:1646–1657</w:t>
      </w:r>
    </w:p>
    <w:p w14:paraId="0D745B47"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 xml:space="preserve">33. Warrensford L, Pittman AR, Austin S, et al. CovCIFDock: Covalent Docking with CIFDock and Hybrid QM/MM Minimizations. 2025; </w:t>
      </w:r>
    </w:p>
    <w:p w14:paraId="43DE63F2"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lastRenderedPageBreak/>
        <w:t>34. Shamir Y, London N. State-of-the-art covalent virtual screening with AlphaFold3. 2025; 2025.03.19.642201</w:t>
      </w:r>
    </w:p>
    <w:p w14:paraId="45AD1ABF"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 xml:space="preserve">35. Shen C, Du H, Zhang X, et al. CarsiDock-Cov: A deep learning-guided approach for automated covalent docking and screening. Acta Pharmaceutica Sinica B 2025; </w:t>
      </w:r>
    </w:p>
    <w:p w14:paraId="1CE7F771"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36. Peng Y, Gao K, He L, et al. CovDocker: Benchmarking Covalent Drug Design with Tasks, Datasets, and Solutions. Proceedings of the 31st ACM SIGKDD Conference on Knowledge Discovery and Data Mining V.2 2025; 2281–2290</w:t>
      </w:r>
    </w:p>
    <w:p w14:paraId="0A0C6CAA"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37. Lai H, Wang L, Qian R, et al. Interformer: an interaction-aware model for protein-ligand docking and affinity prediction. Nat Commun 2024; 15:10223</w:t>
      </w:r>
    </w:p>
    <w:p w14:paraId="19B17B98"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38. Wei L, Chen Y, Liu J, et al. Cov_DOX: A Method for Structure Prediction of Covalent Protein-Ligand Bindings. J Med Chem 2022; 65:5528–5538</w:t>
      </w:r>
    </w:p>
    <w:p w14:paraId="48DF34C9"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39. Zhou Y, Yu H, Vind AC, et al. Rational Design of Covalent Kinase Inhibitors by an Integrated Computational Workflow (Kin-Cov). J Med Chem 2023; 66:7405–7420</w:t>
      </w:r>
    </w:p>
    <w:p w14:paraId="35F8D032"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40. London N, Miller RM, Krishnan S, et al. Covalent docking of large libraries for the discovery of chemical probes. Nat Chem Biol 2014; 10:1066–1072</w:t>
      </w:r>
    </w:p>
    <w:p w14:paraId="2557EB74"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41. Ouyang X, Zhou S, Ge Z, et al. CovalentDock Cloud: a web server for automated covalent docking. Nucleic Acids Res 2013; 41:W329-332</w:t>
      </w:r>
    </w:p>
    <w:p w14:paraId="38F07A16"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42. Wu Q, Huang S-Y. HCovDock: an efficient docking method for modeling covalent protein-ligand interactions. Brief Bioinform 2023; 24:bbac559</w:t>
      </w:r>
    </w:p>
    <w:p w14:paraId="7C8879A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43. Song Q, Zeng L, Zheng Q, et al. SCARdock: A Web Server and Manually Curated Resource for Discovering Covalent Ligands. ACS Omega 2023; 8:10397–10402</w:t>
      </w:r>
    </w:p>
    <w:p w14:paraId="1AAEF4F3"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44. Lyskov S, Chou F-C, Conchúir SÓ, et al. Serverification of molecular modeling applications: the Rosetta Online Server that Includes Everyone (ROSIE). PLoS One 2013; 8:e63906</w:t>
      </w:r>
    </w:p>
    <w:p w14:paraId="44F7D1A3" w14:textId="77777777" w:rsidR="002E7490" w:rsidRPr="00BB5D0E" w:rsidRDefault="002E7490" w:rsidP="00BB5D0E">
      <w:pPr>
        <w:pStyle w:val="Bibliography"/>
        <w:spacing w:line="276" w:lineRule="auto"/>
        <w:jc w:val="both"/>
        <w:rPr>
          <w:rFonts w:ascii="Times New Roman" w:hAnsi="Times New Roman" w:cs="Times New Roman"/>
          <w:sz w:val="24"/>
          <w:szCs w:val="24"/>
          <w:lang w:val="de-DE"/>
        </w:rPr>
      </w:pPr>
      <w:r w:rsidRPr="00BB5D0E">
        <w:rPr>
          <w:rFonts w:ascii="Times New Roman" w:hAnsi="Times New Roman" w:cs="Times New Roman"/>
          <w:sz w:val="24"/>
          <w:szCs w:val="24"/>
        </w:rPr>
        <w:t xml:space="preserve">45. Moretti R, Lyskov S, Das R, et al. Web-accessible molecular modeling with Rosetta: The Rosetta Online Server that Includes Everyone (ROSIE). </w:t>
      </w:r>
      <w:r w:rsidRPr="00BB5D0E">
        <w:rPr>
          <w:rFonts w:ascii="Times New Roman" w:hAnsi="Times New Roman" w:cs="Times New Roman"/>
          <w:sz w:val="24"/>
          <w:szCs w:val="24"/>
          <w:lang w:val="de-DE"/>
        </w:rPr>
        <w:t>Protein Sci 2018; 27:259–268</w:t>
      </w:r>
    </w:p>
    <w:p w14:paraId="72323F5E"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t xml:space="preserve">46. de Vries SJ, van Dijk M, Bonvin AMJJ. </w:t>
      </w:r>
      <w:r w:rsidRPr="00BB5D0E">
        <w:rPr>
          <w:rFonts w:ascii="Times New Roman" w:hAnsi="Times New Roman" w:cs="Times New Roman"/>
          <w:sz w:val="24"/>
          <w:szCs w:val="24"/>
        </w:rPr>
        <w:t>The HADDOCK web server for data-driven biomolecular docking. Nat Protoc 2010; 5:883–897</w:t>
      </w:r>
    </w:p>
    <w:p w14:paraId="0CB5DB3C"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47. Dominguez C, Boelens R, Bonvin AMJJ. HADDOCK: a protein-protein docking approach based on biochemical or biophysical information. J Am Chem Soc 2003; 125:1731–1737</w:t>
      </w:r>
    </w:p>
    <w:p w14:paraId="37A8376F" w14:textId="77777777" w:rsidR="002E7490" w:rsidRPr="00BB5D0E" w:rsidRDefault="002E7490" w:rsidP="00BB5D0E">
      <w:pPr>
        <w:pStyle w:val="Bibliography"/>
        <w:spacing w:line="276" w:lineRule="auto"/>
        <w:jc w:val="both"/>
        <w:rPr>
          <w:rFonts w:ascii="Times New Roman" w:hAnsi="Times New Roman" w:cs="Times New Roman"/>
          <w:sz w:val="24"/>
          <w:szCs w:val="24"/>
          <w:lang w:val="de-DE"/>
        </w:rPr>
      </w:pPr>
      <w:r w:rsidRPr="00BB5D0E">
        <w:rPr>
          <w:rFonts w:ascii="Times New Roman" w:hAnsi="Times New Roman" w:cs="Times New Roman"/>
          <w:sz w:val="24"/>
          <w:szCs w:val="24"/>
        </w:rPr>
        <w:t xml:space="preserve">48. Kastritis PL, Rodrigues JPGLM, Bonvin AMJJ. HADDOCK(2P2I): a biophysical model for predicting the binding affinity of protein-protein interaction inhibitors. </w:t>
      </w:r>
      <w:r w:rsidRPr="00BB5D0E">
        <w:rPr>
          <w:rFonts w:ascii="Times New Roman" w:hAnsi="Times New Roman" w:cs="Times New Roman"/>
          <w:sz w:val="24"/>
          <w:szCs w:val="24"/>
          <w:lang w:val="de-DE"/>
        </w:rPr>
        <w:t>J Chem Inf Model 2014; 54:826–836</w:t>
      </w:r>
    </w:p>
    <w:p w14:paraId="4B635E5D"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t xml:space="preserve">49. van Zundert GCP, Rodrigues JPGLM, Trellet M, et al. </w:t>
      </w:r>
      <w:r w:rsidRPr="00BB5D0E">
        <w:rPr>
          <w:rFonts w:ascii="Times New Roman" w:hAnsi="Times New Roman" w:cs="Times New Roman"/>
          <w:sz w:val="24"/>
          <w:szCs w:val="24"/>
        </w:rPr>
        <w:t>The HADDOCK2.2 Web Server: User-Friendly Integrative Modeling of Biomolecular Complexes. J Mol Biol 2016; 428:720–725</w:t>
      </w:r>
    </w:p>
    <w:p w14:paraId="3E27E2BD"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50. Guedes IA, Pereira da Silva MM, Galheigo M, et al. DockThor-VS: A Free Platform for Receptor-Ligand Virtual Screening. J Mol Biol 2024; 436:168548</w:t>
      </w:r>
    </w:p>
    <w:p w14:paraId="1B32350B"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51. Guedes IA, Costa LSC, Dos Santos KB, et al. Drug design and repurposing with DockThor-VS web server focusing on SARS-CoV-2 therapeutic targets and their non-synonym variants. Sci Rep 2021; 11:5543</w:t>
      </w:r>
    </w:p>
    <w:p w14:paraId="7029AC4D"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52. Santos KB, Guedes IA, Karl ALM, et al. Highly Flexible Ligand Docking: Benchmarking of the DockThor Program on the LEADS-PEP Protein-Peptide Data Set. J Chem Inf Model 2020; 60:667–683</w:t>
      </w:r>
    </w:p>
    <w:p w14:paraId="09C406DA"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lastRenderedPageBreak/>
        <w:t>53. Guedes IA, Barreto AMS, Marinho D, et al. New machine learning and physics-based scoring functions for drug discovery. Sci Rep 2021; 11:3198</w:t>
      </w:r>
    </w:p>
    <w:p w14:paraId="40479CDB"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54. Wolber G, Langer T. LigandScout:  3-D Pharmacophores Derived from Protein-Bound Ligands and Their Use as Virtual Screening Filters. J. Chem. Inf. Model. 2005; 45:160–169</w:t>
      </w:r>
    </w:p>
    <w:p w14:paraId="1659583A" w14:textId="77777777" w:rsidR="002E7490" w:rsidRPr="00BB5D0E" w:rsidRDefault="002E7490" w:rsidP="00BB5D0E">
      <w:pPr>
        <w:pStyle w:val="Bibliography"/>
        <w:spacing w:line="276" w:lineRule="auto"/>
        <w:jc w:val="both"/>
        <w:rPr>
          <w:rFonts w:ascii="Times New Roman" w:hAnsi="Times New Roman" w:cs="Times New Roman"/>
          <w:sz w:val="24"/>
          <w:szCs w:val="24"/>
          <w:lang w:val="de-DE"/>
        </w:rPr>
      </w:pPr>
      <w:r w:rsidRPr="00BB5D0E">
        <w:rPr>
          <w:rFonts w:ascii="Times New Roman" w:hAnsi="Times New Roman" w:cs="Times New Roman"/>
          <w:sz w:val="24"/>
          <w:szCs w:val="24"/>
        </w:rPr>
        <w:t xml:space="preserve">55. Wieder M, Garon A, Perricone U, et al. Common Hits Approach: Combining Pharmacophore Modeling and Molecular Dynamics Simulations. </w:t>
      </w:r>
      <w:r w:rsidRPr="00BB5D0E">
        <w:rPr>
          <w:rFonts w:ascii="Times New Roman" w:hAnsi="Times New Roman" w:cs="Times New Roman"/>
          <w:sz w:val="24"/>
          <w:szCs w:val="24"/>
          <w:lang w:val="de-DE"/>
        </w:rPr>
        <w:t>J. Chem. Inf. Model. 2017; 57:365–385</w:t>
      </w:r>
    </w:p>
    <w:p w14:paraId="7C9A544D"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t xml:space="preserve">56. Wieder M, Perricone U, Boresch S, et al. </w:t>
      </w:r>
      <w:r w:rsidRPr="00BB5D0E">
        <w:rPr>
          <w:rFonts w:ascii="Times New Roman" w:hAnsi="Times New Roman" w:cs="Times New Roman"/>
          <w:sz w:val="24"/>
          <w:szCs w:val="24"/>
        </w:rPr>
        <w:t>Evaluating the stability of pharmacophore features using molecular dynamics simulations. Biochem. Biophys. Res. Commun. 2016; 470:685–689</w:t>
      </w:r>
    </w:p>
    <w:p w14:paraId="47A106C2"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57. Dai Q, Yan Y, Ning X, et al. AncPhore: A versatile tool for anchor pharmacophore steered drug discovery with applications in discovery of new inhibitors targeting metallo-β-lactamases and indoleamine/tryptophan 2,3-dioxygenases. Acta Pharm Sin B 2021; 11:1931–1946</w:t>
      </w:r>
    </w:p>
    <w:p w14:paraId="078D12D4"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58. Korb O, Kuhn B, Hert J, et al. Interactive and Versatile Navigation of Structural Databases. J Med Chem 2016; 59:4257–4266</w:t>
      </w:r>
    </w:p>
    <w:p w14:paraId="4A17F408"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59. Dixon SL, Smondyrev AM, Knoll EH, et al. PHASE: a new engine for pharmacophore perception, 3D QSAR model development, and 3D database screening: 1. Methodology and preliminary results. J Comput Aided Mol Des 2006; 20:647–671</w:t>
      </w:r>
    </w:p>
    <w:p w14:paraId="13F9A668"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60. Dixon SL, Smondyrev AM, Rao SN. PHASE: A Novel Approach to Pharmacophore Modeling and 3D Database Searching. Chemical Biology &amp; Drug Design 2006; 67:370–372</w:t>
      </w:r>
    </w:p>
    <w:p w14:paraId="6B71B2E7" w14:textId="3AAC24DE"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61.</w:t>
      </w:r>
      <w:r>
        <w:rPr>
          <w:rFonts w:ascii="Times New Roman" w:hAnsi="Times New Roman" w:cs="Times New Roman"/>
          <w:sz w:val="24"/>
          <w:szCs w:val="24"/>
        </w:rPr>
        <w:t xml:space="preserve"> </w:t>
      </w:r>
      <w:r w:rsidRPr="00BB5D0E">
        <w:rPr>
          <w:rFonts w:ascii="Times New Roman" w:hAnsi="Times New Roman" w:cs="Times New Roman"/>
          <w:sz w:val="24"/>
          <w:szCs w:val="24"/>
        </w:rPr>
        <w:t xml:space="preserve">CATALYST Pharmacophore Models and Their Utility As Queries for Searching 3D Databases - Computer‐Assisted Lead Finding and Optimization - Wiley Online Library. </w:t>
      </w:r>
    </w:p>
    <w:p w14:paraId="03E940EE" w14:textId="77777777" w:rsidR="002E7490" w:rsidRPr="00BB5D0E" w:rsidRDefault="002E7490" w:rsidP="00BB5D0E">
      <w:pPr>
        <w:pStyle w:val="Bibliography"/>
        <w:spacing w:line="276" w:lineRule="auto"/>
        <w:jc w:val="both"/>
        <w:rPr>
          <w:rFonts w:ascii="Times New Roman" w:hAnsi="Times New Roman" w:cs="Times New Roman"/>
          <w:sz w:val="24"/>
          <w:szCs w:val="24"/>
          <w:lang w:val="de-DE"/>
        </w:rPr>
      </w:pPr>
      <w:r w:rsidRPr="00BB5D0E">
        <w:rPr>
          <w:rFonts w:ascii="Times New Roman" w:hAnsi="Times New Roman" w:cs="Times New Roman"/>
          <w:sz w:val="24"/>
          <w:szCs w:val="24"/>
        </w:rPr>
        <w:t xml:space="preserve">62. Wu S, Luo Howard H, Wang H, et al. Cysteinome: The first comprehensive database for proteins with targetable cysteine and their covalent inhibitors. </w:t>
      </w:r>
      <w:r w:rsidRPr="00BB5D0E">
        <w:rPr>
          <w:rFonts w:ascii="Times New Roman" w:hAnsi="Times New Roman" w:cs="Times New Roman"/>
          <w:sz w:val="24"/>
          <w:szCs w:val="24"/>
          <w:lang w:val="de-DE"/>
        </w:rPr>
        <w:t>Biochem Biophys Res Commun 2016; 478:1268–1273</w:t>
      </w:r>
    </w:p>
    <w:p w14:paraId="266CAB6D"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t xml:space="preserve">63. Du H, Zhang X, Wu Z, et al. </w:t>
      </w:r>
      <w:r w:rsidRPr="00BB5D0E">
        <w:rPr>
          <w:rFonts w:ascii="Times New Roman" w:hAnsi="Times New Roman" w:cs="Times New Roman"/>
          <w:sz w:val="24"/>
          <w:szCs w:val="24"/>
        </w:rPr>
        <w:t>CovalentInDB 2.0: an updated comprehensive database for structure-based and ligand-based covalent inhibitor design and screening. Nucleic Acids Research 2025; 53:D1322–D1327</w:t>
      </w:r>
    </w:p>
    <w:p w14:paraId="31F93A95"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64. Guo X-K, Zhang Y. CovBinderInPDB: A Structure-Based Covalent Binder Database. J Chem Inf Model 2022; 62:6057–6068</w:t>
      </w:r>
    </w:p>
    <w:p w14:paraId="414932A2"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65. Gao M, Moumbock AFA, Qaseem A, et al. CovPDB: a high-resolution coverage of the covalent protein-ligand interactome. Nucleic Acids Res 2022; 50:D445–D450</w:t>
      </w:r>
    </w:p>
    <w:p w14:paraId="302835C9"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66. Scarpino A, Ferenczy GG, Keserű GM. Comparative Evaluation of Covalent Docking Tools. J. Chem. Inf. Model. 2018; 58:1441–1458</w:t>
      </w:r>
    </w:p>
    <w:p w14:paraId="11A43E0F"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67. Wen C, Yan X, Gu Q, et al. Systematic Studies on the Protocol and Criteria for Selecting a Covalent Docking Tool. Molecules 2019; 24:2183</w:t>
      </w:r>
    </w:p>
    <w:p w14:paraId="64ED7759"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68. Rao L, Chi B, Ren Y, et al. DOX: A new computational protocol for accurate prediction of the protein-ligand binding structures. J Comput Chem 2016; 37:336–344</w:t>
      </w:r>
    </w:p>
    <w:p w14:paraId="0508907D"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69. Wei L, Chi B, Ren Y, et al. Conformation Search Across Multiple-Level Potential-Energy Surfaces (CSAMP): A Strategy for Accurate Prediction of Protein-Ligand Binding Structures. J Chem Theory Comput 2019; 15:4264–4279</w:t>
      </w:r>
    </w:p>
    <w:p w14:paraId="349BC841"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70. Tsallis C, Stariolo DA. Generalized simulated annealing. Physica A: Statistical Mechanics and its Applications 1996; 233:395–406</w:t>
      </w:r>
    </w:p>
    <w:p w14:paraId="575E2BF8"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71. Stewart JJP. Optimization of parameters for semiempirical methods VI: more modifications to the NDDO approximations and re-optimization of parameters. J Mol Model 2013; 19:1–32</w:t>
      </w:r>
    </w:p>
    <w:p w14:paraId="52C9B87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lastRenderedPageBreak/>
        <w:t>72. Guo W, Wu A, Zhang IY, et al. XO: an extended ONIOM method for accurate and efficient modeling of large systems. J Comput Chem 2012; 33:2142–2160</w:t>
      </w:r>
    </w:p>
    <w:p w14:paraId="1FB57762"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73. Cao H, Huang Z, Liu Z, et al. Structure-Guided Design of Affinity/Covalent-Bond Dual-Driven Inhibitors Targeting the AMP Site of FBPase. J Med Chem 2024; 67:20421–20437</w:t>
      </w:r>
    </w:p>
    <w:p w14:paraId="0FB1A426"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74. Bianco G, Holcomb M, Santos-Martins D, et al. Reactive Docking: A Computational Method for High-Throughput Virtual Screenings of Reactive Species. J Chem Inf Model 2023; 63:5631–5640</w:t>
      </w:r>
    </w:p>
    <w:p w14:paraId="2CF30C77"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75. Mysinger MM, Shoichet BK. Rapid Context-Dependent Ligand Desolvation in Molecular Docking. J. Chem. Inf. Model. 2010; 50:1561–1573</w:t>
      </w:r>
    </w:p>
    <w:p w14:paraId="0331EFBA"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76. Ewing TJ, Makino S, Skillman AG, et al. DOCK 4.0: search strategies for automated molecular docking of flexible molecule databases. J. Comput. Aided Mol. Des. 2001; 15:411–428</w:t>
      </w:r>
    </w:p>
    <w:p w14:paraId="2DC6526B"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77. Weng W, Zhang P, Pan Z. Potent Inhibition and Rapid Photoactivation of Endogenous Bruton’s Tyrosine Kinase Activity in Native Cells via Opto-Covalent Modulators. J Am Chem Soc 2024; 146:28717–28727</w:t>
      </w:r>
    </w:p>
    <w:p w14:paraId="2C548DEB"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78. Ai Y, Yu L, Tan X, et al. Discovery of Covalent Ligands via Noncovalent Docking by Dissecting Covalent Docking Based on a ‘Steric-Clashes Alleviating Receptor (SCAR)’ Strategy. J Chem Inf Model 2016; 56:1563–1575</w:t>
      </w:r>
    </w:p>
    <w:p w14:paraId="42D53FF2"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79. Zhang S, Wang Z, Jiao Y, et al. SUMO E1 covalent allosteric inhibitors modulate polyamine synthesis via the MAT2A-AdoMetDC axis. 2024; 2024.12.12.627095</w:t>
      </w:r>
    </w:p>
    <w:p w14:paraId="0A02FD03"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80. Ai Y, Xu S, Zhang Y, et al. High-efficiency discovery and structure-activity-relationship analysis of non-substrate-based covalent inhibitors of S-adenosylmethionine decarboxylase. 2024; 2024.09.07.611751</w:t>
      </w:r>
    </w:p>
    <w:p w14:paraId="2FB10441"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81. London N, Raveh B, Cohen E, et al. Rosetta FlexPepDock web server--high resolution modeling of peptide-protein interactions. Nucleic Acids Res 2011; 39:W249-253</w:t>
      </w:r>
    </w:p>
    <w:p w14:paraId="34FCF2E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82. Raveh B, London N, Schueler-Furman O. Sub-angstrom modeling of complexes between flexible peptides and globular proteins. Proteins 2010; 78:2029–2040</w:t>
      </w:r>
    </w:p>
    <w:p w14:paraId="66FE5D3B"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83. Tivon B, Gabizon R, Somsen BA, et al. Covalent flexible peptide docking in Rosetta. Chem Sci 2021; 12:10836–10847</w:t>
      </w:r>
    </w:p>
    <w:p w14:paraId="474B82D0" w14:textId="790F26CC"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 xml:space="preserve">84. HADDOCK developer team (2018). HADDOCK covalent docking tutorial. Available at: https://www.bonvinlab.org/education/biomolecular-simulations-2018/HADDOCK_tutorial/ (Accessed April 24th, 2023). </w:t>
      </w:r>
    </w:p>
    <w:p w14:paraId="36E6525C"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85. Honorato RV, Trellet ME, Jiménez-García B, et al. The HADDOCK2.4 web server for integrative modeling of biomolecular complexes. Nat Protoc 2024; 19:3219–3241</w:t>
      </w:r>
    </w:p>
    <w:p w14:paraId="3CF2635F"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86. Mueller NPF, Carloni P, Alfonso-Prieto M. Molecular determinants of acrylamide neurotoxicity through covalent docking. Front Pharmacol 2023; 14:1125871</w:t>
      </w:r>
    </w:p>
    <w:p w14:paraId="39DB0615"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87. Anchoori RK, Jiang R, Peng S, et al. Covalent Rpn13-Binding Inhibitors for the Treatment of Ovarian Cancer. ACS Omega 2018; 3:11917–11929</w:t>
      </w:r>
    </w:p>
    <w:p w14:paraId="228533EA"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88. Schulz R, Atef A, Becker D, et al. Phenylthiomethyl Ketone-Based Fragments Show Selective and Irreversible Inhibition of Enteroviral 3C Proteases. J Med Chem 2018; 61:1218–1230</w:t>
      </w:r>
    </w:p>
    <w:p w14:paraId="6B255B24" w14:textId="77777777" w:rsidR="002E7490" w:rsidRPr="00BB5D0E" w:rsidRDefault="002E7490" w:rsidP="00BB5D0E">
      <w:pPr>
        <w:pStyle w:val="Bibliography"/>
        <w:spacing w:line="276" w:lineRule="auto"/>
        <w:jc w:val="both"/>
        <w:rPr>
          <w:rFonts w:ascii="Times New Roman" w:hAnsi="Times New Roman" w:cs="Times New Roman"/>
          <w:sz w:val="24"/>
          <w:szCs w:val="24"/>
          <w:lang w:val="de-DE"/>
        </w:rPr>
      </w:pPr>
      <w:r w:rsidRPr="00BB5D0E">
        <w:rPr>
          <w:rFonts w:ascii="Times New Roman" w:hAnsi="Times New Roman" w:cs="Times New Roman"/>
          <w:sz w:val="24"/>
          <w:szCs w:val="24"/>
        </w:rPr>
        <w:t xml:space="preserve">89. Soubhye J, Chikh Alard I, Aldib I, et al. Discovery of Novel Potent Reversible and Irreversible Myeloperoxidase Inhibitors Using Virtual Screening Procedure. </w:t>
      </w:r>
      <w:r w:rsidRPr="00BB5D0E">
        <w:rPr>
          <w:rFonts w:ascii="Times New Roman" w:hAnsi="Times New Roman" w:cs="Times New Roman"/>
          <w:sz w:val="24"/>
          <w:szCs w:val="24"/>
          <w:lang w:val="de-DE"/>
        </w:rPr>
        <w:t>J Med Chem 2017; 60:6563–6586</w:t>
      </w:r>
    </w:p>
    <w:p w14:paraId="13266AB1"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lastRenderedPageBreak/>
        <w:t xml:space="preserve">90. Venugopala KN, Govender R, Khedr MA, et al. </w:t>
      </w:r>
      <w:r w:rsidRPr="00BB5D0E">
        <w:rPr>
          <w:rFonts w:ascii="Times New Roman" w:hAnsi="Times New Roman" w:cs="Times New Roman"/>
          <w:sz w:val="24"/>
          <w:szCs w:val="24"/>
        </w:rPr>
        <w:t>Design, synthesis, and computational studies on dihydropyrimidine scaffolds as potential lipoxygenase inhibitors and cancer chemopreventive agents. Drug Des Devel Ther 2015; 9:911–921</w:t>
      </w:r>
    </w:p>
    <w:p w14:paraId="43D7D075"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91. Irwin JJ, Shoichet BK. ZINC--a free database of commercially available compounds for virtual screening. J Chem Inf Model 2005; 45:177–182</w:t>
      </w:r>
    </w:p>
    <w:p w14:paraId="4964EF45" w14:textId="77777777" w:rsidR="002E7490" w:rsidRPr="00BB5D0E" w:rsidRDefault="002E7490" w:rsidP="00BB5D0E">
      <w:pPr>
        <w:pStyle w:val="Bibliography"/>
        <w:spacing w:line="276" w:lineRule="auto"/>
        <w:jc w:val="both"/>
        <w:rPr>
          <w:rFonts w:ascii="Times New Roman" w:hAnsi="Times New Roman" w:cs="Times New Roman"/>
          <w:sz w:val="24"/>
          <w:szCs w:val="24"/>
          <w:lang w:val="de-DE"/>
        </w:rPr>
      </w:pPr>
      <w:r w:rsidRPr="00BB5D0E">
        <w:rPr>
          <w:rFonts w:ascii="Times New Roman" w:hAnsi="Times New Roman" w:cs="Times New Roman"/>
          <w:sz w:val="24"/>
          <w:szCs w:val="24"/>
        </w:rPr>
        <w:t xml:space="preserve">92. Li G-B, Yang L-L, Wang W-J, et al. ID-Score: a new empirical scoring function based on a comprehensive set of descriptors related to protein-ligand interactions. </w:t>
      </w:r>
      <w:r w:rsidRPr="00BB5D0E">
        <w:rPr>
          <w:rFonts w:ascii="Times New Roman" w:hAnsi="Times New Roman" w:cs="Times New Roman"/>
          <w:sz w:val="24"/>
          <w:szCs w:val="24"/>
          <w:lang w:val="de-DE"/>
        </w:rPr>
        <w:t>J Chem Inf Model 2013; 53:592–600</w:t>
      </w:r>
    </w:p>
    <w:p w14:paraId="403C10F1"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t xml:space="preserve">93. Ehmke V, Winkler E, Banner DW, et al. </w:t>
      </w:r>
      <w:r w:rsidRPr="00BB5D0E">
        <w:rPr>
          <w:rFonts w:ascii="Times New Roman" w:hAnsi="Times New Roman" w:cs="Times New Roman"/>
          <w:sz w:val="24"/>
          <w:szCs w:val="24"/>
        </w:rPr>
        <w:t>Optimization of triazine nitriles as rhodesain inhibitors: structure-activity relationships, bioisosteric imidazopyridine nitriles, and X-ray crystal structure analysis with human cathepsin L. ChemMedChem 2013; 8:967–975</w:t>
      </w:r>
    </w:p>
    <w:p w14:paraId="5B62D673"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t xml:space="preserve">94. Hardegger LA, Kuhn B, Spinnler B, et al. </w:t>
      </w:r>
      <w:r w:rsidRPr="00BB5D0E">
        <w:rPr>
          <w:rFonts w:ascii="Times New Roman" w:hAnsi="Times New Roman" w:cs="Times New Roman"/>
          <w:sz w:val="24"/>
          <w:szCs w:val="24"/>
        </w:rPr>
        <w:t>Systematic investigation of halogen bonding in protein-ligand interactions. Angew Chem Int Ed Engl 2011; 50:314–318</w:t>
      </w:r>
    </w:p>
    <w:p w14:paraId="79C9DF01"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95. Shenoy RT, Sivaraman J. Structural basis for reversible and irreversible inhibition of human cathepsin L by their respective dipeptidyl glyoxal and diazomethylketone inhibitors. J Struct Biol 2011; 173:14–19</w:t>
      </w:r>
    </w:p>
    <w:p w14:paraId="507D1269"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96. Asaad N, Bethel PA, Coulson MD, et al. Dipeptidyl nitrile inhibitors of Cathepsin L. Bioorg Med Chem Lett 2009; 19:4280–4283</w:t>
      </w:r>
    </w:p>
    <w:p w14:paraId="69383975" w14:textId="55504B42"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97.</w:t>
      </w:r>
      <w:r>
        <w:rPr>
          <w:rFonts w:ascii="Times New Roman" w:hAnsi="Times New Roman" w:cs="Times New Roman"/>
          <w:sz w:val="24"/>
          <w:szCs w:val="24"/>
        </w:rPr>
        <w:t xml:space="preserve"> D</w:t>
      </w:r>
      <w:r w:rsidRPr="00BB5D0E">
        <w:rPr>
          <w:rFonts w:ascii="Times New Roman" w:hAnsi="Times New Roman" w:cs="Times New Roman"/>
          <w:sz w:val="24"/>
          <w:szCs w:val="24"/>
        </w:rPr>
        <w:t xml:space="preserve">aylight Theory: SMARTS - A Language for Describing Molecular Patterns. http://www.daylight.com/dayhtml/doc/theory/ theory.smarts.html. </w:t>
      </w:r>
    </w:p>
    <w:p w14:paraId="2D012C4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98. Du J, Yan X, Liu Z, et al. cBinderDB: a covalent binding agent database. Bioinformatics 2017; 33:1258–1260</w:t>
      </w:r>
    </w:p>
    <w:p w14:paraId="210B589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t xml:space="preserve">99. Du H, Gao J, Weng G, et al. </w:t>
      </w:r>
      <w:r w:rsidRPr="00BB5D0E">
        <w:rPr>
          <w:rFonts w:ascii="Times New Roman" w:hAnsi="Times New Roman" w:cs="Times New Roman"/>
          <w:sz w:val="24"/>
          <w:szCs w:val="24"/>
        </w:rPr>
        <w:t>CovalentInDB: a comprehensive database facilitating the discovery of covalent inhibitors. Nucleic Acids Res 2021; 49:D1122–D1129</w:t>
      </w:r>
    </w:p>
    <w:p w14:paraId="4B514076"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00. Du H, Jiang D, Gao J, et al. Proteome-Wide Profiling of the Covalent-Druggable Cysteines with a Structure-Based Deep Graph Learning Network. Research (Wash D C) 2022; 2022:9873564</w:t>
      </w:r>
    </w:p>
    <w:p w14:paraId="0722D8E5"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01. Zhang W, Pei J, Lai L. Statistical Analysis and Prediction of Covalent Ligand Targeted Cysteine Residues. J Chem Inf Model 2017; 57:1453–1460</w:t>
      </w:r>
    </w:p>
    <w:p w14:paraId="5EE77D7D"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02. Xu Y, Wang S, Hu Q, et al. CavityPlus: a web server for protein cavity detection with pharmacophore modelling, allosteric site identification and covalent ligand binding ability prediction. Nucleic Acids Research 2018; 46:W374–W379</w:t>
      </w:r>
    </w:p>
    <w:p w14:paraId="71C61C5E"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03. Yu W, Weber DJ, MacKerell AD. An Integrated Covalent Drug Design Workflow using Site-Identification by Ligand Competitive Saturation. J Chem Theory Comput 2023; 19:3007–3021</w:t>
      </w:r>
    </w:p>
    <w:p w14:paraId="583B3AEF"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04. Faller CE, Raman EP, MacKerell AD, et al. Site Identification by Ligand Competitive Saturation (SILCS) simulations for fragment-based drug design. Methods Mol Biol 2015; 1289:75–87</w:t>
      </w:r>
    </w:p>
    <w:p w14:paraId="7350B52B"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05. Lakkaraju SK, Raman EP, Yu W, et al. Sampling of Organic Solutes in Aqueous and Heterogeneous Environments Using Oscillating Excess Chemical Potentials in Grand Canonical-like Monte Carlo-Molecular Dynamics Simulations. J Chem Theory Comput 2014; 10:2281–2290</w:t>
      </w:r>
    </w:p>
    <w:p w14:paraId="7A43245C"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06. Backus KM, Correia BE, Lum KM, et al. Proteome-wide covalent ligand discovery in native biological systems. Nature 2016; 534:570–574</w:t>
      </w:r>
    </w:p>
    <w:p w14:paraId="7CD6D36E"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lastRenderedPageBreak/>
        <w:t>107. Soylu I, Marino SM. Cpipe: a comprehensive computational platform for sequence and structure-based analyses of Cysteine residues. Bioinformatics 2017; 33:2395–2396</w:t>
      </w:r>
    </w:p>
    <w:p w14:paraId="587A2675"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08. Zhu K, Day T, Warshaviak D, et al. Antibody structure determination using a combination of homology modeling, energy-based refinement, and loop prediction. Proteins 2014; 82:1646–1655</w:t>
      </w:r>
    </w:p>
    <w:p w14:paraId="61224E5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09. Salam NK, Adzhigirey M, Sherman W, et al. Structure-based approach to the prediction of disulfide bonds in proteins. Protein Engineering, Design and Selection 2014; 27:365–374</w:t>
      </w:r>
    </w:p>
    <w:p w14:paraId="7C233DE8" w14:textId="0463F33B"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 xml:space="preserve">110. Schrödinger Release 2025-1: BioLuminate, Schrödinger, LLC, New York, NY, 2025. </w:t>
      </w:r>
    </w:p>
    <w:p w14:paraId="6F0AEE3B" w14:textId="77777777" w:rsidR="002E7490" w:rsidRPr="00BB5D0E" w:rsidRDefault="002E7490" w:rsidP="00BB5D0E">
      <w:pPr>
        <w:pStyle w:val="Bibliography"/>
        <w:spacing w:line="276" w:lineRule="auto"/>
        <w:jc w:val="both"/>
        <w:rPr>
          <w:rFonts w:ascii="Times New Roman" w:hAnsi="Times New Roman" w:cs="Times New Roman"/>
          <w:sz w:val="24"/>
          <w:szCs w:val="24"/>
          <w:lang w:val="de-DE"/>
        </w:rPr>
      </w:pPr>
      <w:r w:rsidRPr="00BB5D0E">
        <w:rPr>
          <w:rFonts w:ascii="Times New Roman" w:hAnsi="Times New Roman" w:cs="Times New Roman"/>
          <w:sz w:val="24"/>
          <w:szCs w:val="24"/>
        </w:rPr>
        <w:t xml:space="preserve">111. Gao M, Günther S. HyperCys: A Structure- and Sequence-Based Predictor of Hyper-Reactive Druggable Cysteines. </w:t>
      </w:r>
      <w:r w:rsidRPr="00BB5D0E">
        <w:rPr>
          <w:rFonts w:ascii="Times New Roman" w:hAnsi="Times New Roman" w:cs="Times New Roman"/>
          <w:sz w:val="24"/>
          <w:szCs w:val="24"/>
          <w:lang w:val="de-DE"/>
        </w:rPr>
        <w:t>Int J Mol Sci 2023; 24:5960</w:t>
      </w:r>
    </w:p>
    <w:p w14:paraId="11623E81"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t xml:space="preserve">112. Knox C, Wilson M, Klinger CM, et al. </w:t>
      </w:r>
      <w:r w:rsidRPr="00BB5D0E">
        <w:rPr>
          <w:rFonts w:ascii="Times New Roman" w:hAnsi="Times New Roman" w:cs="Times New Roman"/>
          <w:sz w:val="24"/>
          <w:szCs w:val="24"/>
        </w:rPr>
        <w:t>DrugBank 6.0: the DrugBank Knowledgebase for 2024. Nucleic Acids Res 2024; 52:D1265–D1275</w:t>
      </w:r>
    </w:p>
    <w:p w14:paraId="01049217"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13. Liu T, Hwang L, Burley SK, et al. BindingDB in 2024: a FAIR knowledgebase of protein-small molecule binding data. Nucleic Acids Res 2025; 53:D1633–D1644</w:t>
      </w:r>
    </w:p>
    <w:p w14:paraId="27652AD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14. Gaulton A, Bellis LJ, Bento AP, et al. ChEMBL: a large-scale bioactivity database for drug discovery. Nucleic Acids Res 2012; 40:D1100–D1107</w:t>
      </w:r>
    </w:p>
    <w:p w14:paraId="6F2838B7"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15. Kowalska D, Maculewicz J, Stepnowski P, et al. Interaction of pharmaceutical metabolites with blood proteins and membrane lipids in the view of bioconcentration: A preliminary study based on in vitro assessment. Science of The Total Environment 2021; 783:146987</w:t>
      </w:r>
    </w:p>
    <w:p w14:paraId="7514B0F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16. Corsini A, Bortolini M. Drug-induced liver injury: the role of drug metabolism and transport. J Clin Pharmacol 2013; 53:463–474</w:t>
      </w:r>
    </w:p>
    <w:p w14:paraId="35D4D15D"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17. Ye H, Nelson LJ, Gómez Del Moral M, et al. Dissecting the molecular pathophysiology of drug-induced liver injury. World J Gastroenterol 2018; 24:1373–1385</w:t>
      </w:r>
    </w:p>
    <w:p w14:paraId="40709F19"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18. Abboud G, Kaplowitz N. Drug-induced liver injury. Drug Saf 2007; 30:277–294</w:t>
      </w:r>
    </w:p>
    <w:p w14:paraId="3B945268"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19. Wu Y, Pan L, Chen Z, et al. Metabolite Identification in the Preclinical and Clinical Phase of Drug Development. Curr Drug Metab 2021; 22:838–857</w:t>
      </w:r>
    </w:p>
    <w:p w14:paraId="442A2ED5"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20. Jee A, Sernoskie SC, Uetrecht J. Idiosyncratic Drug-Induced Liver Injury: Mechanistic and Clinical Challenges. Int J Mol Sci 2021; 22:2954</w:t>
      </w:r>
    </w:p>
    <w:p w14:paraId="21536D0F"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21. Stiborova M. Formation of Covalent DNA Adducts by Enzymatically Activated Carcinogens and Drugs In Vitro and Their Determination by 32P-postlabeling. J Vis Exp 2018; 57177</w:t>
      </w:r>
    </w:p>
    <w:p w14:paraId="188B9D76"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22. Kalgutkar AS, Didiuk MT. Structural alerts, reactive metabolites, and protein covalent binding: how reliable are these attributes as predictors of drug toxicity? Chem Biodivers 2009; 6:2115–2137</w:t>
      </w:r>
    </w:p>
    <w:p w14:paraId="3F247682" w14:textId="77777777" w:rsidR="002E7490" w:rsidRPr="00BB5D0E" w:rsidRDefault="002E7490" w:rsidP="00BB5D0E">
      <w:pPr>
        <w:pStyle w:val="Bibliography"/>
        <w:spacing w:line="276" w:lineRule="auto"/>
        <w:jc w:val="both"/>
        <w:rPr>
          <w:rFonts w:ascii="Times New Roman" w:hAnsi="Times New Roman" w:cs="Times New Roman"/>
          <w:sz w:val="24"/>
          <w:szCs w:val="24"/>
          <w:lang w:val="de-DE"/>
        </w:rPr>
      </w:pPr>
      <w:r w:rsidRPr="00BB5D0E">
        <w:rPr>
          <w:rFonts w:ascii="Times New Roman" w:hAnsi="Times New Roman" w:cs="Times New Roman"/>
          <w:sz w:val="24"/>
          <w:szCs w:val="24"/>
        </w:rPr>
        <w:t xml:space="preserve">123. Zhou S, Chan E, Duan W, et al. Drug bioactivation, covalent binding to target proteins and toxicity relevance. </w:t>
      </w:r>
      <w:r w:rsidRPr="00BB5D0E">
        <w:rPr>
          <w:rFonts w:ascii="Times New Roman" w:hAnsi="Times New Roman" w:cs="Times New Roman"/>
          <w:sz w:val="24"/>
          <w:szCs w:val="24"/>
          <w:lang w:val="de-DE"/>
        </w:rPr>
        <w:t>Drug Metab Rev 2005; 37:41–213</w:t>
      </w:r>
    </w:p>
    <w:p w14:paraId="74E32D5E"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lang w:val="de-DE"/>
        </w:rPr>
        <w:t xml:space="preserve">124. Kalgutkar AS, Gardner I, Obach RS, et al. </w:t>
      </w:r>
      <w:r w:rsidRPr="00BB5D0E">
        <w:rPr>
          <w:rFonts w:ascii="Times New Roman" w:hAnsi="Times New Roman" w:cs="Times New Roman"/>
          <w:sz w:val="24"/>
          <w:szCs w:val="24"/>
        </w:rPr>
        <w:t>A comprehensive listing of bioactivation pathways of organic functional groups. Curr Drug Metab 2005; 6:161–225</w:t>
      </w:r>
    </w:p>
    <w:p w14:paraId="4A506EAD"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25. Knowles SR, Uetrecht J, Shear NH. Idiosyncratic drug reactions: the reactive metabolite syndromes. Lancet 2000; 356:1587–1591</w:t>
      </w:r>
    </w:p>
    <w:p w14:paraId="0AB2C2AF"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26. Srivastava A, Maggs JL, Antoine DJ, et al. Role of reactive metabolites in drug-induced hepatotoxicity. Handb Exp Pharmacol 2010; 165–194</w:t>
      </w:r>
    </w:p>
    <w:p w14:paraId="06E37344"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27. Rendic SP, Guengerich FP. Formation of potentially toxic metabolites of drugs in reactions catalyzed by human drug-metabolizing enzymes. Arch Toxicol 2024; 98:1581–1628</w:t>
      </w:r>
    </w:p>
    <w:p w14:paraId="5EC9BA50"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lastRenderedPageBreak/>
        <w:t>128. Gillette JR, Lau SS, Monks TJ. Intra- and extra-cellular formation of metabolites from chemically reactive species. Biochem Soc Trans 1984; 12:4–7</w:t>
      </w:r>
    </w:p>
    <w:p w14:paraId="7BFD7B41"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29. Liu X, Lv H, Guo Y, et al. Structure-Based Reactivity Profiles of Reactive Metabolites with Glutathione. Chem Res Toxicol 2020; 33:1579–1593</w:t>
      </w:r>
    </w:p>
    <w:p w14:paraId="466E77E8"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30. Shenton JM, Chen J, Uetrecht JP. Animal models of idiosyncratic drug reactions. Chem Biol Interact 2004; 150:53–70</w:t>
      </w:r>
    </w:p>
    <w:p w14:paraId="16FACC89"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31. Dalvie D, Kalgutkar AS, Chen W. Practical approaches to resolving reactive metabolite liabilities in early discovery. Drug Metab Rev 2015; 47:56–70</w:t>
      </w:r>
    </w:p>
    <w:p w14:paraId="2E8561A9"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32. Stepan AF, Walker DP, Bauman J, et al. Structural alert/reactive metabolite concept as applied in medicinal chemistry to mitigate the risk of idiosyncratic drug toxicity: a perspective based on the critical examination of trends in the top 200 drugs marketed in the United States. Chem Res Toxicol 2011; 24:1345–1410</w:t>
      </w:r>
    </w:p>
    <w:p w14:paraId="4E006B95"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33. Park BK, Boobis A, Clarke S, et al. Managing the challenge of chemically reactive metabolites in drug development. Nat Rev Drug Discov 2011; 10:292–306</w:t>
      </w:r>
    </w:p>
    <w:p w14:paraId="012C0F25"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34. Matlock MK, Hughes TB, Dahlin JL, et al. Modeling Small-Molecule Reactivity Identifies Promiscuous Bioactive Compounds. J Chem Inf Model 2018; 58:1483–1500</w:t>
      </w:r>
    </w:p>
    <w:p w14:paraId="124DB405"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35. Niu H, Alvarez-Alvarez I, Chen M. Artificial Intelligence: An Emerging Tool for Studying Drug-Induced Liver Injury. Liver Int 2025; 45:e70038</w:t>
      </w:r>
    </w:p>
    <w:p w14:paraId="49FFD26C"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36. Yang S, Kar S. Application of artificial intelligence and machine learning in early detection of adverse drug reactions (ADRs) and drug-induced toxicity. Artificial Intelligence Chemistry 2023; 1:100011</w:t>
      </w:r>
    </w:p>
    <w:p w14:paraId="76385DD3"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37. Kazmi SR, Jun R, Yu M-S, et al. In silico approaches and tools for the prediction of drug metabolism and fate: A review. Comput Biol Med 2019; 106:54–64</w:t>
      </w:r>
    </w:p>
    <w:p w14:paraId="6B744F0D"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38. Wang D, Liu W, Shen Z, et al. Deep Learning Based Drug Metabolites Prediction. Front Pharmacol 2019; 10:1586</w:t>
      </w:r>
    </w:p>
    <w:p w14:paraId="68099909"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39. Litsa EE, Das P, Kavraki LE. Prediction of drug metabolites using neural machine translation. Chem Sci 2020; 11:12777–12788</w:t>
      </w:r>
    </w:p>
    <w:p w14:paraId="5340DD16"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40. Mazzolari A, Vistoli G, Testa B, et al. Prediction of the Formation of Reactive Metabolites by A Novel Classifier Approach Based on Enrichment Factor Optimization (EFO) as Implemented in the VEGA Program. Molecules 2018; 23:2955</w:t>
      </w:r>
    </w:p>
    <w:p w14:paraId="7A6E87A1"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41. Lin J, Li M, Mak W, et al. Applications of In Silico Models to Predict Drug-Induced Liver Injury. Toxics 2022; 10:788</w:t>
      </w:r>
    </w:p>
    <w:p w14:paraId="7D56283E"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42. Norman BH. Drug Induced Liver Injury (DILI). Mechanisms and Medicinal Chemistry Avoidance/Mitigation Strategies. J Med Chem 2020; 63:11397–11419</w:t>
      </w:r>
    </w:p>
    <w:p w14:paraId="6D52BCFE" w14:textId="77777777" w:rsidR="002E7490" w:rsidRPr="00BB5D0E" w:rsidRDefault="002E7490" w:rsidP="00BB5D0E">
      <w:pPr>
        <w:pStyle w:val="Bibliography"/>
        <w:spacing w:line="276" w:lineRule="auto"/>
        <w:jc w:val="both"/>
        <w:rPr>
          <w:rFonts w:ascii="Times New Roman" w:hAnsi="Times New Roman" w:cs="Times New Roman"/>
          <w:sz w:val="24"/>
          <w:szCs w:val="24"/>
        </w:rPr>
      </w:pPr>
      <w:r w:rsidRPr="00BB5D0E">
        <w:rPr>
          <w:rFonts w:ascii="Times New Roman" w:hAnsi="Times New Roman" w:cs="Times New Roman"/>
          <w:sz w:val="24"/>
          <w:szCs w:val="24"/>
        </w:rPr>
        <w:t>143. Di Zeo-Sánchez DE, Segovia-Zafra A, Matilla-Cabello G, et al. Modeling drug-induced liver injury: current status and future prospects. Expert Opin Drug Metab Toxicol 2022; 18:555–573</w:t>
      </w:r>
    </w:p>
    <w:p w14:paraId="77BC3D3A" w14:textId="40743E91" w:rsidR="00485FBB" w:rsidRPr="006E0262" w:rsidRDefault="000B3D74" w:rsidP="00BB5D0E">
      <w:pPr>
        <w:pStyle w:val="Bibliography"/>
        <w:spacing w:line="276" w:lineRule="auto"/>
        <w:jc w:val="both"/>
      </w:pPr>
      <w:r w:rsidRPr="002E7490">
        <w:rPr>
          <w:rFonts w:ascii="Times New Roman" w:hAnsi="Times New Roman" w:cs="Times New Roman"/>
          <w:b/>
          <w:bCs/>
          <w:color w:val="1B1B1B"/>
          <w:sz w:val="24"/>
          <w:szCs w:val="24"/>
        </w:rPr>
        <w:fldChar w:fldCharType="end"/>
      </w:r>
    </w:p>
    <w:sectPr w:rsidR="00485FBB" w:rsidRPr="006E0262">
      <w:pgSz w:w="11906" w:h="16838"/>
      <w:pgMar w:top="1417" w:right="1417" w:bottom="1134"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Teko">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 w:name="Roboto">
    <w:charset w:val="00"/>
    <w:family w:val="auto"/>
    <w:pitch w:val="variable"/>
    <w:sig w:usb0="E00002FF" w:usb1="5000205B" w:usb2="0000002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C7D9B"/>
    <w:multiLevelType w:val="hybridMultilevel"/>
    <w:tmpl w:val="D63EC72A"/>
    <w:lvl w:ilvl="0" w:tplc="980C87BA">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75F7F26"/>
    <w:multiLevelType w:val="multilevel"/>
    <w:tmpl w:val="408CA8A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0BDC23B6"/>
    <w:multiLevelType w:val="hybridMultilevel"/>
    <w:tmpl w:val="75A49BEC"/>
    <w:lvl w:ilvl="0" w:tplc="5B4AAD7C">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FEE41F2"/>
    <w:multiLevelType w:val="hybridMultilevel"/>
    <w:tmpl w:val="DD440F4C"/>
    <w:lvl w:ilvl="0" w:tplc="5B4AAD7C">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684707"/>
    <w:multiLevelType w:val="multilevel"/>
    <w:tmpl w:val="2F6805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0AC360E"/>
    <w:multiLevelType w:val="multilevel"/>
    <w:tmpl w:val="C540E21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4EEC7B5E"/>
    <w:multiLevelType w:val="multilevel"/>
    <w:tmpl w:val="426A6182"/>
    <w:lvl w:ilvl="0">
      <w:start w:val="1"/>
      <w:numFmt w:val="lowerRoman"/>
      <w:lvlText w:val="%1)"/>
      <w:lvlJc w:val="left"/>
      <w:pPr>
        <w:ind w:left="720" w:hanging="7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550608BF"/>
    <w:multiLevelType w:val="multilevel"/>
    <w:tmpl w:val="4D96F49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605C721F"/>
    <w:multiLevelType w:val="multilevel"/>
    <w:tmpl w:val="C9E871F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745A0379"/>
    <w:multiLevelType w:val="multilevel"/>
    <w:tmpl w:val="BFEC718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9"/>
  </w:num>
  <w:num w:numId="3">
    <w:abstractNumId w:val="7"/>
  </w:num>
  <w:num w:numId="4">
    <w:abstractNumId w:val="4"/>
  </w:num>
  <w:num w:numId="5">
    <w:abstractNumId w:val="6"/>
  </w:num>
  <w:num w:numId="6">
    <w:abstractNumId w:val="8"/>
  </w:num>
  <w:num w:numId="7">
    <w:abstractNumId w:val="5"/>
  </w:num>
  <w:num w:numId="8">
    <w:abstractNumId w:val="0"/>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oNotTrackMov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sDQwNTM0MDUwNzY1NLFU0lEKTi0uzszPAykwMqsFAOo3tEEtAAAA"/>
    <w:docVar w:name="Total_Editing_Time" w:val="0"/>
  </w:docVars>
  <w:rsids>
    <w:rsidRoot w:val="00BF49E8"/>
    <w:rsid w:val="000033A7"/>
    <w:rsid w:val="0000351C"/>
    <w:rsid w:val="00006D01"/>
    <w:rsid w:val="00010997"/>
    <w:rsid w:val="000129E4"/>
    <w:rsid w:val="00012AE7"/>
    <w:rsid w:val="00014D08"/>
    <w:rsid w:val="00015DD0"/>
    <w:rsid w:val="00016645"/>
    <w:rsid w:val="00024597"/>
    <w:rsid w:val="00026131"/>
    <w:rsid w:val="000262A8"/>
    <w:rsid w:val="000274F2"/>
    <w:rsid w:val="00030BD3"/>
    <w:rsid w:val="00032B02"/>
    <w:rsid w:val="00033A2E"/>
    <w:rsid w:val="0004178D"/>
    <w:rsid w:val="00052DCD"/>
    <w:rsid w:val="00055612"/>
    <w:rsid w:val="00060C94"/>
    <w:rsid w:val="00060CE0"/>
    <w:rsid w:val="00070F7F"/>
    <w:rsid w:val="00072BD0"/>
    <w:rsid w:val="00072EB9"/>
    <w:rsid w:val="0007381E"/>
    <w:rsid w:val="00073BF9"/>
    <w:rsid w:val="00076024"/>
    <w:rsid w:val="00076202"/>
    <w:rsid w:val="0008188D"/>
    <w:rsid w:val="00083091"/>
    <w:rsid w:val="0008312C"/>
    <w:rsid w:val="00083174"/>
    <w:rsid w:val="000833C9"/>
    <w:rsid w:val="00083A99"/>
    <w:rsid w:val="00083CB8"/>
    <w:rsid w:val="0008403F"/>
    <w:rsid w:val="0008589A"/>
    <w:rsid w:val="000862CB"/>
    <w:rsid w:val="000879A8"/>
    <w:rsid w:val="00090DB6"/>
    <w:rsid w:val="00091334"/>
    <w:rsid w:val="0009237E"/>
    <w:rsid w:val="00093552"/>
    <w:rsid w:val="00095BFC"/>
    <w:rsid w:val="000961B1"/>
    <w:rsid w:val="0009692B"/>
    <w:rsid w:val="000A1E4A"/>
    <w:rsid w:val="000A5543"/>
    <w:rsid w:val="000A62B0"/>
    <w:rsid w:val="000A6E6D"/>
    <w:rsid w:val="000B1B6B"/>
    <w:rsid w:val="000B3D74"/>
    <w:rsid w:val="000B4712"/>
    <w:rsid w:val="000B552E"/>
    <w:rsid w:val="000C218A"/>
    <w:rsid w:val="000C2282"/>
    <w:rsid w:val="000C2A1C"/>
    <w:rsid w:val="000C4798"/>
    <w:rsid w:val="000D02BD"/>
    <w:rsid w:val="000D316F"/>
    <w:rsid w:val="000D5B91"/>
    <w:rsid w:val="000D6B87"/>
    <w:rsid w:val="000D735E"/>
    <w:rsid w:val="000D776F"/>
    <w:rsid w:val="000E0A3B"/>
    <w:rsid w:val="000E2FE2"/>
    <w:rsid w:val="000E4FE3"/>
    <w:rsid w:val="000E6719"/>
    <w:rsid w:val="000F0811"/>
    <w:rsid w:val="000F1594"/>
    <w:rsid w:val="00102261"/>
    <w:rsid w:val="0010300F"/>
    <w:rsid w:val="00103685"/>
    <w:rsid w:val="001050F0"/>
    <w:rsid w:val="00106A35"/>
    <w:rsid w:val="00107631"/>
    <w:rsid w:val="00110B80"/>
    <w:rsid w:val="001111E7"/>
    <w:rsid w:val="001124B0"/>
    <w:rsid w:val="00113EAB"/>
    <w:rsid w:val="00114075"/>
    <w:rsid w:val="00116667"/>
    <w:rsid w:val="00117A8F"/>
    <w:rsid w:val="00117F09"/>
    <w:rsid w:val="00122436"/>
    <w:rsid w:val="0012317F"/>
    <w:rsid w:val="00123B03"/>
    <w:rsid w:val="00124179"/>
    <w:rsid w:val="00124A40"/>
    <w:rsid w:val="00124CBD"/>
    <w:rsid w:val="00125693"/>
    <w:rsid w:val="00127115"/>
    <w:rsid w:val="0012796E"/>
    <w:rsid w:val="001308FA"/>
    <w:rsid w:val="00130955"/>
    <w:rsid w:val="0013552E"/>
    <w:rsid w:val="00135728"/>
    <w:rsid w:val="00137131"/>
    <w:rsid w:val="001427B5"/>
    <w:rsid w:val="00142B90"/>
    <w:rsid w:val="001458A8"/>
    <w:rsid w:val="00146B47"/>
    <w:rsid w:val="00147291"/>
    <w:rsid w:val="00147DE9"/>
    <w:rsid w:val="001503EF"/>
    <w:rsid w:val="0015484E"/>
    <w:rsid w:val="00156442"/>
    <w:rsid w:val="00157C79"/>
    <w:rsid w:val="00157C88"/>
    <w:rsid w:val="00157D8E"/>
    <w:rsid w:val="00164DF6"/>
    <w:rsid w:val="00164F7A"/>
    <w:rsid w:val="00167106"/>
    <w:rsid w:val="0016778E"/>
    <w:rsid w:val="001702E0"/>
    <w:rsid w:val="001711D4"/>
    <w:rsid w:val="00172443"/>
    <w:rsid w:val="00174AF6"/>
    <w:rsid w:val="00174C68"/>
    <w:rsid w:val="00174E0A"/>
    <w:rsid w:val="00175D6E"/>
    <w:rsid w:val="0017719C"/>
    <w:rsid w:val="00180B48"/>
    <w:rsid w:val="00183FC3"/>
    <w:rsid w:val="00185460"/>
    <w:rsid w:val="0019192A"/>
    <w:rsid w:val="0019757C"/>
    <w:rsid w:val="00197623"/>
    <w:rsid w:val="0019796E"/>
    <w:rsid w:val="001A196E"/>
    <w:rsid w:val="001A1EA1"/>
    <w:rsid w:val="001A2078"/>
    <w:rsid w:val="001A63C0"/>
    <w:rsid w:val="001A7447"/>
    <w:rsid w:val="001B0B9A"/>
    <w:rsid w:val="001B2DEC"/>
    <w:rsid w:val="001B314E"/>
    <w:rsid w:val="001B4851"/>
    <w:rsid w:val="001B4B8D"/>
    <w:rsid w:val="001B515A"/>
    <w:rsid w:val="001B6423"/>
    <w:rsid w:val="001C04CA"/>
    <w:rsid w:val="001C2D73"/>
    <w:rsid w:val="001C5B27"/>
    <w:rsid w:val="001D4FED"/>
    <w:rsid w:val="001D5E1C"/>
    <w:rsid w:val="001D5FA6"/>
    <w:rsid w:val="001D7AF6"/>
    <w:rsid w:val="001E0798"/>
    <w:rsid w:val="001E22F9"/>
    <w:rsid w:val="001E5E0F"/>
    <w:rsid w:val="001E5F1D"/>
    <w:rsid w:val="001F146E"/>
    <w:rsid w:val="001F17B4"/>
    <w:rsid w:val="001F2839"/>
    <w:rsid w:val="001F3E6B"/>
    <w:rsid w:val="001F6156"/>
    <w:rsid w:val="001F64BB"/>
    <w:rsid w:val="001F6EC5"/>
    <w:rsid w:val="001F7D13"/>
    <w:rsid w:val="00201C15"/>
    <w:rsid w:val="0020355E"/>
    <w:rsid w:val="00204BEC"/>
    <w:rsid w:val="00204DCD"/>
    <w:rsid w:val="00206364"/>
    <w:rsid w:val="00206BE1"/>
    <w:rsid w:val="002122DD"/>
    <w:rsid w:val="00215DC2"/>
    <w:rsid w:val="00216365"/>
    <w:rsid w:val="00216F43"/>
    <w:rsid w:val="002178AE"/>
    <w:rsid w:val="002248DB"/>
    <w:rsid w:val="0022622F"/>
    <w:rsid w:val="002279E7"/>
    <w:rsid w:val="00232392"/>
    <w:rsid w:val="002377BB"/>
    <w:rsid w:val="0024080D"/>
    <w:rsid w:val="00241782"/>
    <w:rsid w:val="00243302"/>
    <w:rsid w:val="002478EE"/>
    <w:rsid w:val="002508C4"/>
    <w:rsid w:val="00250AB6"/>
    <w:rsid w:val="00251AC8"/>
    <w:rsid w:val="00251B55"/>
    <w:rsid w:val="002617FC"/>
    <w:rsid w:val="00266177"/>
    <w:rsid w:val="00267168"/>
    <w:rsid w:val="00267C44"/>
    <w:rsid w:val="00267C5A"/>
    <w:rsid w:val="00272881"/>
    <w:rsid w:val="002730F1"/>
    <w:rsid w:val="00277AB4"/>
    <w:rsid w:val="00280DBC"/>
    <w:rsid w:val="00282005"/>
    <w:rsid w:val="00283483"/>
    <w:rsid w:val="0028437C"/>
    <w:rsid w:val="00285701"/>
    <w:rsid w:val="00290DDC"/>
    <w:rsid w:val="00291BB5"/>
    <w:rsid w:val="00292FE5"/>
    <w:rsid w:val="002946BF"/>
    <w:rsid w:val="00295C0F"/>
    <w:rsid w:val="00296390"/>
    <w:rsid w:val="0029715B"/>
    <w:rsid w:val="002A0D08"/>
    <w:rsid w:val="002A129F"/>
    <w:rsid w:val="002A18FB"/>
    <w:rsid w:val="002A1EEF"/>
    <w:rsid w:val="002A375F"/>
    <w:rsid w:val="002A497D"/>
    <w:rsid w:val="002A60F1"/>
    <w:rsid w:val="002A63CC"/>
    <w:rsid w:val="002A665C"/>
    <w:rsid w:val="002A6E13"/>
    <w:rsid w:val="002A7AE1"/>
    <w:rsid w:val="002B0DE9"/>
    <w:rsid w:val="002B22B9"/>
    <w:rsid w:val="002B5DA7"/>
    <w:rsid w:val="002B6363"/>
    <w:rsid w:val="002C1D08"/>
    <w:rsid w:val="002C1E68"/>
    <w:rsid w:val="002C27C8"/>
    <w:rsid w:val="002C3D4F"/>
    <w:rsid w:val="002C43F3"/>
    <w:rsid w:val="002C4DA2"/>
    <w:rsid w:val="002C5D79"/>
    <w:rsid w:val="002C6171"/>
    <w:rsid w:val="002C6F12"/>
    <w:rsid w:val="002C7B4F"/>
    <w:rsid w:val="002D25F0"/>
    <w:rsid w:val="002D414D"/>
    <w:rsid w:val="002D57E5"/>
    <w:rsid w:val="002D5C11"/>
    <w:rsid w:val="002D6E45"/>
    <w:rsid w:val="002D7622"/>
    <w:rsid w:val="002D7713"/>
    <w:rsid w:val="002D77FC"/>
    <w:rsid w:val="002E0ABC"/>
    <w:rsid w:val="002E1FB3"/>
    <w:rsid w:val="002E33AA"/>
    <w:rsid w:val="002E6195"/>
    <w:rsid w:val="002E65CF"/>
    <w:rsid w:val="002E69AC"/>
    <w:rsid w:val="002E7490"/>
    <w:rsid w:val="002F2E9A"/>
    <w:rsid w:val="002F594E"/>
    <w:rsid w:val="002F6703"/>
    <w:rsid w:val="002F7808"/>
    <w:rsid w:val="00307C17"/>
    <w:rsid w:val="00307E13"/>
    <w:rsid w:val="00312617"/>
    <w:rsid w:val="0031435E"/>
    <w:rsid w:val="0031519A"/>
    <w:rsid w:val="00315674"/>
    <w:rsid w:val="003160C3"/>
    <w:rsid w:val="00322381"/>
    <w:rsid w:val="00322695"/>
    <w:rsid w:val="00325216"/>
    <w:rsid w:val="003257CA"/>
    <w:rsid w:val="00327AF4"/>
    <w:rsid w:val="00330A1C"/>
    <w:rsid w:val="00334B63"/>
    <w:rsid w:val="00334ED6"/>
    <w:rsid w:val="003361C4"/>
    <w:rsid w:val="003377E6"/>
    <w:rsid w:val="00340E6D"/>
    <w:rsid w:val="00341086"/>
    <w:rsid w:val="00341597"/>
    <w:rsid w:val="00341A5D"/>
    <w:rsid w:val="00345D94"/>
    <w:rsid w:val="00346041"/>
    <w:rsid w:val="00350CBC"/>
    <w:rsid w:val="003530C4"/>
    <w:rsid w:val="00355522"/>
    <w:rsid w:val="00355DBF"/>
    <w:rsid w:val="0035728B"/>
    <w:rsid w:val="0036118C"/>
    <w:rsid w:val="0036120F"/>
    <w:rsid w:val="00362745"/>
    <w:rsid w:val="00364597"/>
    <w:rsid w:val="003655C9"/>
    <w:rsid w:val="0037009E"/>
    <w:rsid w:val="00370A70"/>
    <w:rsid w:val="00371D73"/>
    <w:rsid w:val="00371F7C"/>
    <w:rsid w:val="003724A9"/>
    <w:rsid w:val="003730B3"/>
    <w:rsid w:val="0037589E"/>
    <w:rsid w:val="00376360"/>
    <w:rsid w:val="00382535"/>
    <w:rsid w:val="00383DFC"/>
    <w:rsid w:val="00385CCB"/>
    <w:rsid w:val="00386B09"/>
    <w:rsid w:val="003954C6"/>
    <w:rsid w:val="003A37FA"/>
    <w:rsid w:val="003A5A8A"/>
    <w:rsid w:val="003A6498"/>
    <w:rsid w:val="003A6859"/>
    <w:rsid w:val="003A7639"/>
    <w:rsid w:val="003A7987"/>
    <w:rsid w:val="003A7EF4"/>
    <w:rsid w:val="003B118D"/>
    <w:rsid w:val="003B22A7"/>
    <w:rsid w:val="003B287A"/>
    <w:rsid w:val="003B3801"/>
    <w:rsid w:val="003B3AE7"/>
    <w:rsid w:val="003B404D"/>
    <w:rsid w:val="003B5EE7"/>
    <w:rsid w:val="003C3D1A"/>
    <w:rsid w:val="003C53E0"/>
    <w:rsid w:val="003C7E0B"/>
    <w:rsid w:val="003D102F"/>
    <w:rsid w:val="003D3043"/>
    <w:rsid w:val="003D32C3"/>
    <w:rsid w:val="003D45BD"/>
    <w:rsid w:val="003E2BCB"/>
    <w:rsid w:val="003E2CF6"/>
    <w:rsid w:val="003E3E3C"/>
    <w:rsid w:val="003E781C"/>
    <w:rsid w:val="003E7992"/>
    <w:rsid w:val="003F0D5F"/>
    <w:rsid w:val="003F10AA"/>
    <w:rsid w:val="003F1AEA"/>
    <w:rsid w:val="003F4E79"/>
    <w:rsid w:val="003F728F"/>
    <w:rsid w:val="00400CF0"/>
    <w:rsid w:val="004036A1"/>
    <w:rsid w:val="00405C53"/>
    <w:rsid w:val="00405D66"/>
    <w:rsid w:val="00411C98"/>
    <w:rsid w:val="0041302F"/>
    <w:rsid w:val="004162EB"/>
    <w:rsid w:val="00417930"/>
    <w:rsid w:val="00421C78"/>
    <w:rsid w:val="00425A76"/>
    <w:rsid w:val="00431B3A"/>
    <w:rsid w:val="00434681"/>
    <w:rsid w:val="00434CDD"/>
    <w:rsid w:val="00434FEE"/>
    <w:rsid w:val="00436089"/>
    <w:rsid w:val="0043627B"/>
    <w:rsid w:val="00441CDB"/>
    <w:rsid w:val="004446B2"/>
    <w:rsid w:val="004457AF"/>
    <w:rsid w:val="0044685E"/>
    <w:rsid w:val="00455017"/>
    <w:rsid w:val="00457E8B"/>
    <w:rsid w:val="004624C9"/>
    <w:rsid w:val="00462A51"/>
    <w:rsid w:val="00464BAE"/>
    <w:rsid w:val="0046627A"/>
    <w:rsid w:val="00467712"/>
    <w:rsid w:val="00467CF0"/>
    <w:rsid w:val="0047400C"/>
    <w:rsid w:val="00475ADD"/>
    <w:rsid w:val="00476387"/>
    <w:rsid w:val="0048485E"/>
    <w:rsid w:val="00485FBB"/>
    <w:rsid w:val="00487612"/>
    <w:rsid w:val="00487978"/>
    <w:rsid w:val="00491447"/>
    <w:rsid w:val="00493A25"/>
    <w:rsid w:val="00495DA7"/>
    <w:rsid w:val="004A1642"/>
    <w:rsid w:val="004A2807"/>
    <w:rsid w:val="004A3CF3"/>
    <w:rsid w:val="004A55A7"/>
    <w:rsid w:val="004A5602"/>
    <w:rsid w:val="004A63D3"/>
    <w:rsid w:val="004A6EAE"/>
    <w:rsid w:val="004B3389"/>
    <w:rsid w:val="004B40C6"/>
    <w:rsid w:val="004B72AD"/>
    <w:rsid w:val="004C593E"/>
    <w:rsid w:val="004D46BA"/>
    <w:rsid w:val="004D4F06"/>
    <w:rsid w:val="004D612C"/>
    <w:rsid w:val="004D6574"/>
    <w:rsid w:val="004D6931"/>
    <w:rsid w:val="004D6A51"/>
    <w:rsid w:val="004D769E"/>
    <w:rsid w:val="004E1350"/>
    <w:rsid w:val="004E37F2"/>
    <w:rsid w:val="004E3C23"/>
    <w:rsid w:val="004F1C2F"/>
    <w:rsid w:val="004F263E"/>
    <w:rsid w:val="004F2BAA"/>
    <w:rsid w:val="004F3E12"/>
    <w:rsid w:val="004F673E"/>
    <w:rsid w:val="004F6F72"/>
    <w:rsid w:val="004F70E6"/>
    <w:rsid w:val="004F7B02"/>
    <w:rsid w:val="005009D8"/>
    <w:rsid w:val="00501088"/>
    <w:rsid w:val="00502178"/>
    <w:rsid w:val="0050308E"/>
    <w:rsid w:val="0050466B"/>
    <w:rsid w:val="005054D3"/>
    <w:rsid w:val="005079D3"/>
    <w:rsid w:val="00511052"/>
    <w:rsid w:val="00511F3C"/>
    <w:rsid w:val="00512C4D"/>
    <w:rsid w:val="00517060"/>
    <w:rsid w:val="00522DAD"/>
    <w:rsid w:val="00524764"/>
    <w:rsid w:val="00524FCA"/>
    <w:rsid w:val="005260E0"/>
    <w:rsid w:val="005268C0"/>
    <w:rsid w:val="00527502"/>
    <w:rsid w:val="0053095B"/>
    <w:rsid w:val="00531C9A"/>
    <w:rsid w:val="00532389"/>
    <w:rsid w:val="005327D1"/>
    <w:rsid w:val="005341A0"/>
    <w:rsid w:val="005347F8"/>
    <w:rsid w:val="00535BF4"/>
    <w:rsid w:val="0054073B"/>
    <w:rsid w:val="0054179C"/>
    <w:rsid w:val="005421D1"/>
    <w:rsid w:val="00542E7E"/>
    <w:rsid w:val="00543179"/>
    <w:rsid w:val="00547A3B"/>
    <w:rsid w:val="005502D5"/>
    <w:rsid w:val="00551079"/>
    <w:rsid w:val="005530FB"/>
    <w:rsid w:val="00556100"/>
    <w:rsid w:val="00557654"/>
    <w:rsid w:val="00560F43"/>
    <w:rsid w:val="00564688"/>
    <w:rsid w:val="005656F2"/>
    <w:rsid w:val="0057387C"/>
    <w:rsid w:val="00573DD2"/>
    <w:rsid w:val="00574AC4"/>
    <w:rsid w:val="00584F44"/>
    <w:rsid w:val="00585D78"/>
    <w:rsid w:val="00586306"/>
    <w:rsid w:val="005901AA"/>
    <w:rsid w:val="005926BD"/>
    <w:rsid w:val="00595E93"/>
    <w:rsid w:val="005A04B4"/>
    <w:rsid w:val="005A3250"/>
    <w:rsid w:val="005A3674"/>
    <w:rsid w:val="005A49F0"/>
    <w:rsid w:val="005A5841"/>
    <w:rsid w:val="005B0F23"/>
    <w:rsid w:val="005B1151"/>
    <w:rsid w:val="005B1EA3"/>
    <w:rsid w:val="005B3B50"/>
    <w:rsid w:val="005B3B84"/>
    <w:rsid w:val="005B3E78"/>
    <w:rsid w:val="005B4ED5"/>
    <w:rsid w:val="005B7D28"/>
    <w:rsid w:val="005C01AD"/>
    <w:rsid w:val="005C1EF3"/>
    <w:rsid w:val="005C3B20"/>
    <w:rsid w:val="005C44C7"/>
    <w:rsid w:val="005D3304"/>
    <w:rsid w:val="005D404C"/>
    <w:rsid w:val="005D5417"/>
    <w:rsid w:val="005D5891"/>
    <w:rsid w:val="005D6205"/>
    <w:rsid w:val="005E20A4"/>
    <w:rsid w:val="005E4420"/>
    <w:rsid w:val="005E7191"/>
    <w:rsid w:val="005F1105"/>
    <w:rsid w:val="005F2EE7"/>
    <w:rsid w:val="005F3EF7"/>
    <w:rsid w:val="005F74EF"/>
    <w:rsid w:val="005F7D06"/>
    <w:rsid w:val="0060038A"/>
    <w:rsid w:val="00600522"/>
    <w:rsid w:val="0060152A"/>
    <w:rsid w:val="0060211D"/>
    <w:rsid w:val="00602E8F"/>
    <w:rsid w:val="0061099F"/>
    <w:rsid w:val="00611AD7"/>
    <w:rsid w:val="00611FB1"/>
    <w:rsid w:val="00613D00"/>
    <w:rsid w:val="0061434A"/>
    <w:rsid w:val="00616C2F"/>
    <w:rsid w:val="006208D1"/>
    <w:rsid w:val="0062329C"/>
    <w:rsid w:val="00623C34"/>
    <w:rsid w:val="0062605D"/>
    <w:rsid w:val="00630003"/>
    <w:rsid w:val="00631226"/>
    <w:rsid w:val="0063144C"/>
    <w:rsid w:val="00631657"/>
    <w:rsid w:val="00631CEA"/>
    <w:rsid w:val="00632C1D"/>
    <w:rsid w:val="00635A46"/>
    <w:rsid w:val="006365D5"/>
    <w:rsid w:val="006403AA"/>
    <w:rsid w:val="00640507"/>
    <w:rsid w:val="00643C12"/>
    <w:rsid w:val="00643C42"/>
    <w:rsid w:val="00643D74"/>
    <w:rsid w:val="00644560"/>
    <w:rsid w:val="00644665"/>
    <w:rsid w:val="00645C77"/>
    <w:rsid w:val="00645DBA"/>
    <w:rsid w:val="0064613C"/>
    <w:rsid w:val="00647A8D"/>
    <w:rsid w:val="00652D15"/>
    <w:rsid w:val="006530A0"/>
    <w:rsid w:val="0065339E"/>
    <w:rsid w:val="00654825"/>
    <w:rsid w:val="00655F5E"/>
    <w:rsid w:val="00655FF8"/>
    <w:rsid w:val="006564F9"/>
    <w:rsid w:val="00657469"/>
    <w:rsid w:val="006636EC"/>
    <w:rsid w:val="00667FF8"/>
    <w:rsid w:val="00670AD8"/>
    <w:rsid w:val="006717DB"/>
    <w:rsid w:val="0067284F"/>
    <w:rsid w:val="00672D24"/>
    <w:rsid w:val="00674EC6"/>
    <w:rsid w:val="00675D86"/>
    <w:rsid w:val="0067616E"/>
    <w:rsid w:val="00677449"/>
    <w:rsid w:val="00677FB7"/>
    <w:rsid w:val="006817B8"/>
    <w:rsid w:val="00681D83"/>
    <w:rsid w:val="0068364F"/>
    <w:rsid w:val="00684DCE"/>
    <w:rsid w:val="006864ED"/>
    <w:rsid w:val="00692B6C"/>
    <w:rsid w:val="00693FAD"/>
    <w:rsid w:val="006945C2"/>
    <w:rsid w:val="0069478C"/>
    <w:rsid w:val="00694CE6"/>
    <w:rsid w:val="006950E3"/>
    <w:rsid w:val="00696E40"/>
    <w:rsid w:val="00697769"/>
    <w:rsid w:val="00697B7F"/>
    <w:rsid w:val="006A0085"/>
    <w:rsid w:val="006A16B8"/>
    <w:rsid w:val="006A3B89"/>
    <w:rsid w:val="006A3BFE"/>
    <w:rsid w:val="006A5418"/>
    <w:rsid w:val="006A617C"/>
    <w:rsid w:val="006A6A9A"/>
    <w:rsid w:val="006A7B13"/>
    <w:rsid w:val="006B008E"/>
    <w:rsid w:val="006B01E2"/>
    <w:rsid w:val="006B08D5"/>
    <w:rsid w:val="006B6871"/>
    <w:rsid w:val="006B6882"/>
    <w:rsid w:val="006B74B6"/>
    <w:rsid w:val="006C2B10"/>
    <w:rsid w:val="006C35B5"/>
    <w:rsid w:val="006C4444"/>
    <w:rsid w:val="006C7303"/>
    <w:rsid w:val="006C7412"/>
    <w:rsid w:val="006D0E1D"/>
    <w:rsid w:val="006D4A49"/>
    <w:rsid w:val="006D5D1E"/>
    <w:rsid w:val="006D6913"/>
    <w:rsid w:val="006D6D34"/>
    <w:rsid w:val="006E0262"/>
    <w:rsid w:val="006E084A"/>
    <w:rsid w:val="006E1664"/>
    <w:rsid w:val="006E1C84"/>
    <w:rsid w:val="006E586D"/>
    <w:rsid w:val="006E60B2"/>
    <w:rsid w:val="006E626C"/>
    <w:rsid w:val="006E7DBA"/>
    <w:rsid w:val="006F1DC0"/>
    <w:rsid w:val="006F2343"/>
    <w:rsid w:val="006F43EA"/>
    <w:rsid w:val="006F6A05"/>
    <w:rsid w:val="00701700"/>
    <w:rsid w:val="0070311F"/>
    <w:rsid w:val="007031D8"/>
    <w:rsid w:val="00703205"/>
    <w:rsid w:val="0070493E"/>
    <w:rsid w:val="007150CF"/>
    <w:rsid w:val="00716619"/>
    <w:rsid w:val="007167D9"/>
    <w:rsid w:val="00716CE3"/>
    <w:rsid w:val="00717B5F"/>
    <w:rsid w:val="00723273"/>
    <w:rsid w:val="00723FC9"/>
    <w:rsid w:val="00724CF1"/>
    <w:rsid w:val="00725776"/>
    <w:rsid w:val="00727450"/>
    <w:rsid w:val="0072798A"/>
    <w:rsid w:val="007307F7"/>
    <w:rsid w:val="007314BE"/>
    <w:rsid w:val="00731751"/>
    <w:rsid w:val="007332A9"/>
    <w:rsid w:val="00733CB3"/>
    <w:rsid w:val="00734403"/>
    <w:rsid w:val="0073598F"/>
    <w:rsid w:val="007373C9"/>
    <w:rsid w:val="00741154"/>
    <w:rsid w:val="00741E4D"/>
    <w:rsid w:val="007420C9"/>
    <w:rsid w:val="00742862"/>
    <w:rsid w:val="0074292B"/>
    <w:rsid w:val="00745530"/>
    <w:rsid w:val="0074790C"/>
    <w:rsid w:val="00750987"/>
    <w:rsid w:val="00751D5F"/>
    <w:rsid w:val="00753E06"/>
    <w:rsid w:val="00755AAD"/>
    <w:rsid w:val="00755F21"/>
    <w:rsid w:val="00756AAB"/>
    <w:rsid w:val="00757962"/>
    <w:rsid w:val="00761C1F"/>
    <w:rsid w:val="00762F72"/>
    <w:rsid w:val="00763F83"/>
    <w:rsid w:val="00765C99"/>
    <w:rsid w:val="00770C64"/>
    <w:rsid w:val="00772008"/>
    <w:rsid w:val="007736E8"/>
    <w:rsid w:val="00775153"/>
    <w:rsid w:val="00775750"/>
    <w:rsid w:val="0078098D"/>
    <w:rsid w:val="00782B2D"/>
    <w:rsid w:val="00787FD2"/>
    <w:rsid w:val="00790607"/>
    <w:rsid w:val="007910A8"/>
    <w:rsid w:val="00792BE0"/>
    <w:rsid w:val="00792E15"/>
    <w:rsid w:val="00794AAA"/>
    <w:rsid w:val="00794FA6"/>
    <w:rsid w:val="00795622"/>
    <w:rsid w:val="00795911"/>
    <w:rsid w:val="00795FE4"/>
    <w:rsid w:val="007A185D"/>
    <w:rsid w:val="007A3DAB"/>
    <w:rsid w:val="007A4850"/>
    <w:rsid w:val="007A69EA"/>
    <w:rsid w:val="007B0017"/>
    <w:rsid w:val="007B3940"/>
    <w:rsid w:val="007B4E13"/>
    <w:rsid w:val="007B5EEE"/>
    <w:rsid w:val="007B78BB"/>
    <w:rsid w:val="007C315F"/>
    <w:rsid w:val="007C459F"/>
    <w:rsid w:val="007C52BC"/>
    <w:rsid w:val="007C6D1D"/>
    <w:rsid w:val="007D08E8"/>
    <w:rsid w:val="007D1420"/>
    <w:rsid w:val="007D1853"/>
    <w:rsid w:val="007D2D73"/>
    <w:rsid w:val="007D5027"/>
    <w:rsid w:val="007D651C"/>
    <w:rsid w:val="007D6AD7"/>
    <w:rsid w:val="007D7380"/>
    <w:rsid w:val="007D75E1"/>
    <w:rsid w:val="007E04C5"/>
    <w:rsid w:val="007E2009"/>
    <w:rsid w:val="007E4A47"/>
    <w:rsid w:val="007E4B5E"/>
    <w:rsid w:val="007E7051"/>
    <w:rsid w:val="007F1855"/>
    <w:rsid w:val="007F671A"/>
    <w:rsid w:val="007F7FAE"/>
    <w:rsid w:val="00800052"/>
    <w:rsid w:val="00800444"/>
    <w:rsid w:val="00801599"/>
    <w:rsid w:val="00803E92"/>
    <w:rsid w:val="00804F85"/>
    <w:rsid w:val="008053DB"/>
    <w:rsid w:val="008071BB"/>
    <w:rsid w:val="0080726E"/>
    <w:rsid w:val="00807351"/>
    <w:rsid w:val="008121BB"/>
    <w:rsid w:val="00812A77"/>
    <w:rsid w:val="0081344F"/>
    <w:rsid w:val="00815211"/>
    <w:rsid w:val="00815522"/>
    <w:rsid w:val="00823216"/>
    <w:rsid w:val="00824C99"/>
    <w:rsid w:val="00826696"/>
    <w:rsid w:val="008268BF"/>
    <w:rsid w:val="00827358"/>
    <w:rsid w:val="008306A9"/>
    <w:rsid w:val="00834353"/>
    <w:rsid w:val="00835529"/>
    <w:rsid w:val="00836425"/>
    <w:rsid w:val="00837326"/>
    <w:rsid w:val="00840D99"/>
    <w:rsid w:val="00841A4B"/>
    <w:rsid w:val="00841C17"/>
    <w:rsid w:val="00843C4F"/>
    <w:rsid w:val="0084434F"/>
    <w:rsid w:val="00844698"/>
    <w:rsid w:val="00847F5E"/>
    <w:rsid w:val="008501DB"/>
    <w:rsid w:val="008503C8"/>
    <w:rsid w:val="00851CD3"/>
    <w:rsid w:val="008576C8"/>
    <w:rsid w:val="008604E7"/>
    <w:rsid w:val="008615F3"/>
    <w:rsid w:val="0086273D"/>
    <w:rsid w:val="0086279C"/>
    <w:rsid w:val="0086452A"/>
    <w:rsid w:val="0086497C"/>
    <w:rsid w:val="00867A3C"/>
    <w:rsid w:val="00871109"/>
    <w:rsid w:val="00873214"/>
    <w:rsid w:val="008753C1"/>
    <w:rsid w:val="00875910"/>
    <w:rsid w:val="008800B6"/>
    <w:rsid w:val="00880AD5"/>
    <w:rsid w:val="0088282B"/>
    <w:rsid w:val="00885E46"/>
    <w:rsid w:val="00891EFC"/>
    <w:rsid w:val="00892BEC"/>
    <w:rsid w:val="008A1A0E"/>
    <w:rsid w:val="008A1BCF"/>
    <w:rsid w:val="008A25D6"/>
    <w:rsid w:val="008A345B"/>
    <w:rsid w:val="008A4F3B"/>
    <w:rsid w:val="008A6BFD"/>
    <w:rsid w:val="008B0913"/>
    <w:rsid w:val="008B0E2C"/>
    <w:rsid w:val="008B1615"/>
    <w:rsid w:val="008B2012"/>
    <w:rsid w:val="008B2713"/>
    <w:rsid w:val="008B29D2"/>
    <w:rsid w:val="008B2D0B"/>
    <w:rsid w:val="008B312E"/>
    <w:rsid w:val="008B4003"/>
    <w:rsid w:val="008B4BEA"/>
    <w:rsid w:val="008B5FE3"/>
    <w:rsid w:val="008B6304"/>
    <w:rsid w:val="008B7815"/>
    <w:rsid w:val="008B7A96"/>
    <w:rsid w:val="008C060E"/>
    <w:rsid w:val="008C0BAB"/>
    <w:rsid w:val="008C37DA"/>
    <w:rsid w:val="008D05AC"/>
    <w:rsid w:val="008D16B4"/>
    <w:rsid w:val="008D2ED9"/>
    <w:rsid w:val="008D5EBB"/>
    <w:rsid w:val="008D680E"/>
    <w:rsid w:val="008D779B"/>
    <w:rsid w:val="008E0B71"/>
    <w:rsid w:val="008E19E4"/>
    <w:rsid w:val="008E2F43"/>
    <w:rsid w:val="008E6BCB"/>
    <w:rsid w:val="008E7C63"/>
    <w:rsid w:val="008F0B46"/>
    <w:rsid w:val="008F251A"/>
    <w:rsid w:val="008F31BE"/>
    <w:rsid w:val="008F3247"/>
    <w:rsid w:val="008F329C"/>
    <w:rsid w:val="008F36B4"/>
    <w:rsid w:val="00900DED"/>
    <w:rsid w:val="00903C76"/>
    <w:rsid w:val="00904DBB"/>
    <w:rsid w:val="00906151"/>
    <w:rsid w:val="00906729"/>
    <w:rsid w:val="00906CB2"/>
    <w:rsid w:val="009108FD"/>
    <w:rsid w:val="00911645"/>
    <w:rsid w:val="009116D5"/>
    <w:rsid w:val="009124FE"/>
    <w:rsid w:val="00913032"/>
    <w:rsid w:val="009143A3"/>
    <w:rsid w:val="00916A67"/>
    <w:rsid w:val="0091704E"/>
    <w:rsid w:val="00917295"/>
    <w:rsid w:val="00924C16"/>
    <w:rsid w:val="00924C4A"/>
    <w:rsid w:val="00926331"/>
    <w:rsid w:val="00926B78"/>
    <w:rsid w:val="00926BE6"/>
    <w:rsid w:val="00927E01"/>
    <w:rsid w:val="0093262E"/>
    <w:rsid w:val="00933062"/>
    <w:rsid w:val="0094288D"/>
    <w:rsid w:val="00946CE7"/>
    <w:rsid w:val="009512FE"/>
    <w:rsid w:val="0095159D"/>
    <w:rsid w:val="00951C74"/>
    <w:rsid w:val="009546B4"/>
    <w:rsid w:val="00954963"/>
    <w:rsid w:val="00954D62"/>
    <w:rsid w:val="00955C40"/>
    <w:rsid w:val="00957F80"/>
    <w:rsid w:val="00961B34"/>
    <w:rsid w:val="00963595"/>
    <w:rsid w:val="00964176"/>
    <w:rsid w:val="00965D47"/>
    <w:rsid w:val="009730A6"/>
    <w:rsid w:val="00974D3F"/>
    <w:rsid w:val="009772B9"/>
    <w:rsid w:val="00977DEE"/>
    <w:rsid w:val="00982462"/>
    <w:rsid w:val="00985244"/>
    <w:rsid w:val="009925F1"/>
    <w:rsid w:val="00993145"/>
    <w:rsid w:val="009948F7"/>
    <w:rsid w:val="0099597C"/>
    <w:rsid w:val="00996E4E"/>
    <w:rsid w:val="00997624"/>
    <w:rsid w:val="009A00AD"/>
    <w:rsid w:val="009A5333"/>
    <w:rsid w:val="009A5338"/>
    <w:rsid w:val="009A7F8B"/>
    <w:rsid w:val="009B09F1"/>
    <w:rsid w:val="009B10F8"/>
    <w:rsid w:val="009B2DF0"/>
    <w:rsid w:val="009C16E3"/>
    <w:rsid w:val="009C5005"/>
    <w:rsid w:val="009C57EE"/>
    <w:rsid w:val="009D2839"/>
    <w:rsid w:val="009D2F0B"/>
    <w:rsid w:val="009D4FC1"/>
    <w:rsid w:val="009D6CD6"/>
    <w:rsid w:val="009E05B7"/>
    <w:rsid w:val="009E0CC7"/>
    <w:rsid w:val="009E4C68"/>
    <w:rsid w:val="009E5A8E"/>
    <w:rsid w:val="009F0E33"/>
    <w:rsid w:val="009F3435"/>
    <w:rsid w:val="009F427E"/>
    <w:rsid w:val="009F7619"/>
    <w:rsid w:val="00A01C3C"/>
    <w:rsid w:val="00A01FB8"/>
    <w:rsid w:val="00A0258B"/>
    <w:rsid w:val="00A034F4"/>
    <w:rsid w:val="00A0369B"/>
    <w:rsid w:val="00A04BAB"/>
    <w:rsid w:val="00A063A0"/>
    <w:rsid w:val="00A076DA"/>
    <w:rsid w:val="00A106F5"/>
    <w:rsid w:val="00A14713"/>
    <w:rsid w:val="00A1545C"/>
    <w:rsid w:val="00A17715"/>
    <w:rsid w:val="00A1779C"/>
    <w:rsid w:val="00A22E01"/>
    <w:rsid w:val="00A2331E"/>
    <w:rsid w:val="00A236CC"/>
    <w:rsid w:val="00A24170"/>
    <w:rsid w:val="00A2524E"/>
    <w:rsid w:val="00A30B47"/>
    <w:rsid w:val="00A32351"/>
    <w:rsid w:val="00A32DB0"/>
    <w:rsid w:val="00A345E7"/>
    <w:rsid w:val="00A356DE"/>
    <w:rsid w:val="00A36DD2"/>
    <w:rsid w:val="00A37998"/>
    <w:rsid w:val="00A454ED"/>
    <w:rsid w:val="00A54D1A"/>
    <w:rsid w:val="00A57C21"/>
    <w:rsid w:val="00A6281E"/>
    <w:rsid w:val="00A64E23"/>
    <w:rsid w:val="00A66DEC"/>
    <w:rsid w:val="00A67C3C"/>
    <w:rsid w:val="00A71406"/>
    <w:rsid w:val="00A77DBB"/>
    <w:rsid w:val="00A80228"/>
    <w:rsid w:val="00A8050E"/>
    <w:rsid w:val="00A80FC8"/>
    <w:rsid w:val="00A83214"/>
    <w:rsid w:val="00A83241"/>
    <w:rsid w:val="00A84E68"/>
    <w:rsid w:val="00A87506"/>
    <w:rsid w:val="00A9053F"/>
    <w:rsid w:val="00A90E27"/>
    <w:rsid w:val="00A941AE"/>
    <w:rsid w:val="00A94809"/>
    <w:rsid w:val="00A95828"/>
    <w:rsid w:val="00A95F41"/>
    <w:rsid w:val="00A96887"/>
    <w:rsid w:val="00A96FCB"/>
    <w:rsid w:val="00A97034"/>
    <w:rsid w:val="00AA0B54"/>
    <w:rsid w:val="00AA4868"/>
    <w:rsid w:val="00AA5094"/>
    <w:rsid w:val="00AA5112"/>
    <w:rsid w:val="00AA5B10"/>
    <w:rsid w:val="00AA5DA6"/>
    <w:rsid w:val="00AA5DD2"/>
    <w:rsid w:val="00AA63FC"/>
    <w:rsid w:val="00AA64D2"/>
    <w:rsid w:val="00AA6506"/>
    <w:rsid w:val="00AB0C2B"/>
    <w:rsid w:val="00AB2898"/>
    <w:rsid w:val="00AB2FE7"/>
    <w:rsid w:val="00AB55B3"/>
    <w:rsid w:val="00AB59A9"/>
    <w:rsid w:val="00AB74F8"/>
    <w:rsid w:val="00AC0CE6"/>
    <w:rsid w:val="00AD0D72"/>
    <w:rsid w:val="00AD1D16"/>
    <w:rsid w:val="00AD411A"/>
    <w:rsid w:val="00AD4594"/>
    <w:rsid w:val="00AD4685"/>
    <w:rsid w:val="00AD53D1"/>
    <w:rsid w:val="00AE21CC"/>
    <w:rsid w:val="00AE3733"/>
    <w:rsid w:val="00AE4D22"/>
    <w:rsid w:val="00AE5D75"/>
    <w:rsid w:val="00AE7001"/>
    <w:rsid w:val="00AE7AF0"/>
    <w:rsid w:val="00AF187E"/>
    <w:rsid w:val="00AF1B6C"/>
    <w:rsid w:val="00AF3F29"/>
    <w:rsid w:val="00AF5633"/>
    <w:rsid w:val="00AF5C0C"/>
    <w:rsid w:val="00AF6E3C"/>
    <w:rsid w:val="00AF7892"/>
    <w:rsid w:val="00B00784"/>
    <w:rsid w:val="00B007B0"/>
    <w:rsid w:val="00B01164"/>
    <w:rsid w:val="00B051BA"/>
    <w:rsid w:val="00B05303"/>
    <w:rsid w:val="00B05878"/>
    <w:rsid w:val="00B067D4"/>
    <w:rsid w:val="00B105C2"/>
    <w:rsid w:val="00B112F9"/>
    <w:rsid w:val="00B12D78"/>
    <w:rsid w:val="00B14381"/>
    <w:rsid w:val="00B15C94"/>
    <w:rsid w:val="00B20C8A"/>
    <w:rsid w:val="00B22496"/>
    <w:rsid w:val="00B24EC4"/>
    <w:rsid w:val="00B32D91"/>
    <w:rsid w:val="00B33C01"/>
    <w:rsid w:val="00B35678"/>
    <w:rsid w:val="00B35DC4"/>
    <w:rsid w:val="00B4402D"/>
    <w:rsid w:val="00B501C4"/>
    <w:rsid w:val="00B54574"/>
    <w:rsid w:val="00B576A1"/>
    <w:rsid w:val="00B6377F"/>
    <w:rsid w:val="00B6574C"/>
    <w:rsid w:val="00B669E1"/>
    <w:rsid w:val="00B66AC2"/>
    <w:rsid w:val="00B67F12"/>
    <w:rsid w:val="00B70D66"/>
    <w:rsid w:val="00B716CE"/>
    <w:rsid w:val="00B73768"/>
    <w:rsid w:val="00B73B80"/>
    <w:rsid w:val="00B740BC"/>
    <w:rsid w:val="00B77EA3"/>
    <w:rsid w:val="00B8022F"/>
    <w:rsid w:val="00B8312A"/>
    <w:rsid w:val="00B86584"/>
    <w:rsid w:val="00B9040E"/>
    <w:rsid w:val="00B9248A"/>
    <w:rsid w:val="00B928F2"/>
    <w:rsid w:val="00B93B8C"/>
    <w:rsid w:val="00B94EB9"/>
    <w:rsid w:val="00B9687A"/>
    <w:rsid w:val="00BA0720"/>
    <w:rsid w:val="00BA07B9"/>
    <w:rsid w:val="00BA0BF5"/>
    <w:rsid w:val="00BA2661"/>
    <w:rsid w:val="00BA5404"/>
    <w:rsid w:val="00BA5C2E"/>
    <w:rsid w:val="00BA6767"/>
    <w:rsid w:val="00BA6848"/>
    <w:rsid w:val="00BB09A8"/>
    <w:rsid w:val="00BB36E9"/>
    <w:rsid w:val="00BB3FFE"/>
    <w:rsid w:val="00BB5D0E"/>
    <w:rsid w:val="00BB654B"/>
    <w:rsid w:val="00BB7FCF"/>
    <w:rsid w:val="00BC2E69"/>
    <w:rsid w:val="00BC7885"/>
    <w:rsid w:val="00BD0264"/>
    <w:rsid w:val="00BD0585"/>
    <w:rsid w:val="00BD0846"/>
    <w:rsid w:val="00BD18BD"/>
    <w:rsid w:val="00BD45E8"/>
    <w:rsid w:val="00BD5A4B"/>
    <w:rsid w:val="00BD5DE7"/>
    <w:rsid w:val="00BE0D91"/>
    <w:rsid w:val="00BE0F53"/>
    <w:rsid w:val="00BE156F"/>
    <w:rsid w:val="00BE569E"/>
    <w:rsid w:val="00BE6779"/>
    <w:rsid w:val="00BF085B"/>
    <w:rsid w:val="00BF2DF3"/>
    <w:rsid w:val="00BF3450"/>
    <w:rsid w:val="00BF49E8"/>
    <w:rsid w:val="00BF5970"/>
    <w:rsid w:val="00C00BA0"/>
    <w:rsid w:val="00C0146E"/>
    <w:rsid w:val="00C03582"/>
    <w:rsid w:val="00C03610"/>
    <w:rsid w:val="00C04C79"/>
    <w:rsid w:val="00C050CA"/>
    <w:rsid w:val="00C066CD"/>
    <w:rsid w:val="00C1012E"/>
    <w:rsid w:val="00C10AE8"/>
    <w:rsid w:val="00C10BDD"/>
    <w:rsid w:val="00C217D2"/>
    <w:rsid w:val="00C27233"/>
    <w:rsid w:val="00C2797D"/>
    <w:rsid w:val="00C300D5"/>
    <w:rsid w:val="00C30511"/>
    <w:rsid w:val="00C31A21"/>
    <w:rsid w:val="00C31D8E"/>
    <w:rsid w:val="00C33823"/>
    <w:rsid w:val="00C35E9F"/>
    <w:rsid w:val="00C368AB"/>
    <w:rsid w:val="00C41AFE"/>
    <w:rsid w:val="00C4399C"/>
    <w:rsid w:val="00C44AE7"/>
    <w:rsid w:val="00C44FF3"/>
    <w:rsid w:val="00C4525E"/>
    <w:rsid w:val="00C5307F"/>
    <w:rsid w:val="00C53427"/>
    <w:rsid w:val="00C539C8"/>
    <w:rsid w:val="00C54723"/>
    <w:rsid w:val="00C55318"/>
    <w:rsid w:val="00C55F97"/>
    <w:rsid w:val="00C56E7A"/>
    <w:rsid w:val="00C575B1"/>
    <w:rsid w:val="00C609FE"/>
    <w:rsid w:val="00C619B4"/>
    <w:rsid w:val="00C64F11"/>
    <w:rsid w:val="00C66490"/>
    <w:rsid w:val="00C66503"/>
    <w:rsid w:val="00C70D19"/>
    <w:rsid w:val="00C71C9E"/>
    <w:rsid w:val="00C71E92"/>
    <w:rsid w:val="00C72C3A"/>
    <w:rsid w:val="00C730D4"/>
    <w:rsid w:val="00C7597A"/>
    <w:rsid w:val="00C75D24"/>
    <w:rsid w:val="00C80224"/>
    <w:rsid w:val="00C80354"/>
    <w:rsid w:val="00C804D5"/>
    <w:rsid w:val="00C817B8"/>
    <w:rsid w:val="00C81AF3"/>
    <w:rsid w:val="00C81C3F"/>
    <w:rsid w:val="00C82F18"/>
    <w:rsid w:val="00C83B3E"/>
    <w:rsid w:val="00C83E12"/>
    <w:rsid w:val="00C86818"/>
    <w:rsid w:val="00C904EF"/>
    <w:rsid w:val="00C9098E"/>
    <w:rsid w:val="00C9209E"/>
    <w:rsid w:val="00C92657"/>
    <w:rsid w:val="00C941A8"/>
    <w:rsid w:val="00CA0BCF"/>
    <w:rsid w:val="00CA1893"/>
    <w:rsid w:val="00CA1D9C"/>
    <w:rsid w:val="00CA24B3"/>
    <w:rsid w:val="00CA265E"/>
    <w:rsid w:val="00CA350F"/>
    <w:rsid w:val="00CA374C"/>
    <w:rsid w:val="00CA38B4"/>
    <w:rsid w:val="00CA6F33"/>
    <w:rsid w:val="00CB11CA"/>
    <w:rsid w:val="00CB1683"/>
    <w:rsid w:val="00CB3B83"/>
    <w:rsid w:val="00CB3CF8"/>
    <w:rsid w:val="00CB48A7"/>
    <w:rsid w:val="00CB5A01"/>
    <w:rsid w:val="00CC0425"/>
    <w:rsid w:val="00CC3A2A"/>
    <w:rsid w:val="00CC6788"/>
    <w:rsid w:val="00CC6B53"/>
    <w:rsid w:val="00CC7562"/>
    <w:rsid w:val="00CC7DDA"/>
    <w:rsid w:val="00CC7F41"/>
    <w:rsid w:val="00CD16E8"/>
    <w:rsid w:val="00CD3168"/>
    <w:rsid w:val="00CD719E"/>
    <w:rsid w:val="00CD74B8"/>
    <w:rsid w:val="00CE5A0C"/>
    <w:rsid w:val="00CE626F"/>
    <w:rsid w:val="00CE74EB"/>
    <w:rsid w:val="00CF0329"/>
    <w:rsid w:val="00CF05A1"/>
    <w:rsid w:val="00CF11B1"/>
    <w:rsid w:val="00CF5019"/>
    <w:rsid w:val="00CF65DD"/>
    <w:rsid w:val="00D00881"/>
    <w:rsid w:val="00D0116D"/>
    <w:rsid w:val="00D031C7"/>
    <w:rsid w:val="00D03238"/>
    <w:rsid w:val="00D0331A"/>
    <w:rsid w:val="00D036E4"/>
    <w:rsid w:val="00D040C2"/>
    <w:rsid w:val="00D066F8"/>
    <w:rsid w:val="00D069E8"/>
    <w:rsid w:val="00D108A0"/>
    <w:rsid w:val="00D134A4"/>
    <w:rsid w:val="00D17C7A"/>
    <w:rsid w:val="00D21118"/>
    <w:rsid w:val="00D21411"/>
    <w:rsid w:val="00D21991"/>
    <w:rsid w:val="00D2453B"/>
    <w:rsid w:val="00D24F86"/>
    <w:rsid w:val="00D2522E"/>
    <w:rsid w:val="00D25351"/>
    <w:rsid w:val="00D26775"/>
    <w:rsid w:val="00D2719A"/>
    <w:rsid w:val="00D272AC"/>
    <w:rsid w:val="00D3156E"/>
    <w:rsid w:val="00D31CD8"/>
    <w:rsid w:val="00D3302C"/>
    <w:rsid w:val="00D33C1C"/>
    <w:rsid w:val="00D3455D"/>
    <w:rsid w:val="00D363D7"/>
    <w:rsid w:val="00D401E2"/>
    <w:rsid w:val="00D41B36"/>
    <w:rsid w:val="00D42948"/>
    <w:rsid w:val="00D42D35"/>
    <w:rsid w:val="00D508C7"/>
    <w:rsid w:val="00D52951"/>
    <w:rsid w:val="00D529FA"/>
    <w:rsid w:val="00D52D16"/>
    <w:rsid w:val="00D5526E"/>
    <w:rsid w:val="00D56AAA"/>
    <w:rsid w:val="00D57BCE"/>
    <w:rsid w:val="00D60190"/>
    <w:rsid w:val="00D60518"/>
    <w:rsid w:val="00D63F19"/>
    <w:rsid w:val="00D66DC2"/>
    <w:rsid w:val="00D66DD2"/>
    <w:rsid w:val="00D779E5"/>
    <w:rsid w:val="00D806F0"/>
    <w:rsid w:val="00D807B1"/>
    <w:rsid w:val="00D80A38"/>
    <w:rsid w:val="00D80B0E"/>
    <w:rsid w:val="00D81B00"/>
    <w:rsid w:val="00D83164"/>
    <w:rsid w:val="00D834AB"/>
    <w:rsid w:val="00D83FD2"/>
    <w:rsid w:val="00D86172"/>
    <w:rsid w:val="00D87111"/>
    <w:rsid w:val="00D90317"/>
    <w:rsid w:val="00D914FE"/>
    <w:rsid w:val="00D91AF2"/>
    <w:rsid w:val="00D92DB4"/>
    <w:rsid w:val="00D93CAA"/>
    <w:rsid w:val="00D95250"/>
    <w:rsid w:val="00DA08E7"/>
    <w:rsid w:val="00DA3A42"/>
    <w:rsid w:val="00DA51B0"/>
    <w:rsid w:val="00DB1C3F"/>
    <w:rsid w:val="00DB2256"/>
    <w:rsid w:val="00DB2A12"/>
    <w:rsid w:val="00DB3207"/>
    <w:rsid w:val="00DB3397"/>
    <w:rsid w:val="00DB4169"/>
    <w:rsid w:val="00DB5D0F"/>
    <w:rsid w:val="00DB5D9C"/>
    <w:rsid w:val="00DB68F6"/>
    <w:rsid w:val="00DC1613"/>
    <w:rsid w:val="00DC1748"/>
    <w:rsid w:val="00DC22EC"/>
    <w:rsid w:val="00DC2A2F"/>
    <w:rsid w:val="00DC2B21"/>
    <w:rsid w:val="00DC2BD4"/>
    <w:rsid w:val="00DC5A51"/>
    <w:rsid w:val="00DC6DB0"/>
    <w:rsid w:val="00DC6FD1"/>
    <w:rsid w:val="00DD02EA"/>
    <w:rsid w:val="00DD11CC"/>
    <w:rsid w:val="00DD4944"/>
    <w:rsid w:val="00DD4E1D"/>
    <w:rsid w:val="00DD58B8"/>
    <w:rsid w:val="00DD6233"/>
    <w:rsid w:val="00DD7920"/>
    <w:rsid w:val="00DE1175"/>
    <w:rsid w:val="00DE4849"/>
    <w:rsid w:val="00DE50E7"/>
    <w:rsid w:val="00DE6A80"/>
    <w:rsid w:val="00DE6B3B"/>
    <w:rsid w:val="00DF45C4"/>
    <w:rsid w:val="00DF5D92"/>
    <w:rsid w:val="00DF5EF8"/>
    <w:rsid w:val="00DF702E"/>
    <w:rsid w:val="00DF7A4F"/>
    <w:rsid w:val="00DF7A96"/>
    <w:rsid w:val="00E01A6A"/>
    <w:rsid w:val="00E04929"/>
    <w:rsid w:val="00E054DA"/>
    <w:rsid w:val="00E05597"/>
    <w:rsid w:val="00E077D4"/>
    <w:rsid w:val="00E1005D"/>
    <w:rsid w:val="00E126CB"/>
    <w:rsid w:val="00E1441A"/>
    <w:rsid w:val="00E17FA4"/>
    <w:rsid w:val="00E21592"/>
    <w:rsid w:val="00E21D4E"/>
    <w:rsid w:val="00E23D9F"/>
    <w:rsid w:val="00E257D0"/>
    <w:rsid w:val="00E2695C"/>
    <w:rsid w:val="00E30213"/>
    <w:rsid w:val="00E31537"/>
    <w:rsid w:val="00E3328D"/>
    <w:rsid w:val="00E337A6"/>
    <w:rsid w:val="00E33F35"/>
    <w:rsid w:val="00E34A56"/>
    <w:rsid w:val="00E37143"/>
    <w:rsid w:val="00E372FC"/>
    <w:rsid w:val="00E37417"/>
    <w:rsid w:val="00E378B1"/>
    <w:rsid w:val="00E37CC4"/>
    <w:rsid w:val="00E41A5A"/>
    <w:rsid w:val="00E42811"/>
    <w:rsid w:val="00E44FFE"/>
    <w:rsid w:val="00E4543A"/>
    <w:rsid w:val="00E46CFB"/>
    <w:rsid w:val="00E47D4A"/>
    <w:rsid w:val="00E47E76"/>
    <w:rsid w:val="00E5167E"/>
    <w:rsid w:val="00E53D70"/>
    <w:rsid w:val="00E55589"/>
    <w:rsid w:val="00E55A5A"/>
    <w:rsid w:val="00E55BB0"/>
    <w:rsid w:val="00E56634"/>
    <w:rsid w:val="00E57938"/>
    <w:rsid w:val="00E60840"/>
    <w:rsid w:val="00E6115D"/>
    <w:rsid w:val="00E61921"/>
    <w:rsid w:val="00E65646"/>
    <w:rsid w:val="00E65EBD"/>
    <w:rsid w:val="00E65EE5"/>
    <w:rsid w:val="00E6714F"/>
    <w:rsid w:val="00E705E2"/>
    <w:rsid w:val="00E70BE5"/>
    <w:rsid w:val="00E713E3"/>
    <w:rsid w:val="00E753E8"/>
    <w:rsid w:val="00E81FA3"/>
    <w:rsid w:val="00E82036"/>
    <w:rsid w:val="00E84C9B"/>
    <w:rsid w:val="00E8549D"/>
    <w:rsid w:val="00E87FA4"/>
    <w:rsid w:val="00E9148C"/>
    <w:rsid w:val="00E93415"/>
    <w:rsid w:val="00E93D85"/>
    <w:rsid w:val="00E94160"/>
    <w:rsid w:val="00E94720"/>
    <w:rsid w:val="00E94F50"/>
    <w:rsid w:val="00E96821"/>
    <w:rsid w:val="00E96CF6"/>
    <w:rsid w:val="00E97DDD"/>
    <w:rsid w:val="00EA092D"/>
    <w:rsid w:val="00EA0978"/>
    <w:rsid w:val="00EA1804"/>
    <w:rsid w:val="00EA2463"/>
    <w:rsid w:val="00EA2F91"/>
    <w:rsid w:val="00EA314A"/>
    <w:rsid w:val="00EA4907"/>
    <w:rsid w:val="00EA4D7E"/>
    <w:rsid w:val="00EA5CD5"/>
    <w:rsid w:val="00EB1B95"/>
    <w:rsid w:val="00EB649D"/>
    <w:rsid w:val="00EB711C"/>
    <w:rsid w:val="00EB7268"/>
    <w:rsid w:val="00EB7982"/>
    <w:rsid w:val="00EC2807"/>
    <w:rsid w:val="00EC40E9"/>
    <w:rsid w:val="00EC4B88"/>
    <w:rsid w:val="00EC4F08"/>
    <w:rsid w:val="00EC6465"/>
    <w:rsid w:val="00EC6887"/>
    <w:rsid w:val="00EC6982"/>
    <w:rsid w:val="00ED0D93"/>
    <w:rsid w:val="00ED2A51"/>
    <w:rsid w:val="00ED2C3F"/>
    <w:rsid w:val="00ED4A1F"/>
    <w:rsid w:val="00ED7E57"/>
    <w:rsid w:val="00EE27EC"/>
    <w:rsid w:val="00EE2A48"/>
    <w:rsid w:val="00EE4698"/>
    <w:rsid w:val="00EE5A11"/>
    <w:rsid w:val="00EF0444"/>
    <w:rsid w:val="00EF1AB9"/>
    <w:rsid w:val="00EF2495"/>
    <w:rsid w:val="00EF2BB5"/>
    <w:rsid w:val="00EF2E48"/>
    <w:rsid w:val="00EF2E4D"/>
    <w:rsid w:val="00EF39CE"/>
    <w:rsid w:val="00EF3A09"/>
    <w:rsid w:val="00EF5A0B"/>
    <w:rsid w:val="00F001BB"/>
    <w:rsid w:val="00F016E2"/>
    <w:rsid w:val="00F021F5"/>
    <w:rsid w:val="00F023A4"/>
    <w:rsid w:val="00F02FE3"/>
    <w:rsid w:val="00F05C04"/>
    <w:rsid w:val="00F10D29"/>
    <w:rsid w:val="00F12BA5"/>
    <w:rsid w:val="00F14754"/>
    <w:rsid w:val="00F1486F"/>
    <w:rsid w:val="00F14C06"/>
    <w:rsid w:val="00F168D5"/>
    <w:rsid w:val="00F17FB7"/>
    <w:rsid w:val="00F200EA"/>
    <w:rsid w:val="00F21D7D"/>
    <w:rsid w:val="00F239F9"/>
    <w:rsid w:val="00F26681"/>
    <w:rsid w:val="00F27781"/>
    <w:rsid w:val="00F27B87"/>
    <w:rsid w:val="00F3009C"/>
    <w:rsid w:val="00F3011D"/>
    <w:rsid w:val="00F30AE4"/>
    <w:rsid w:val="00F30D7A"/>
    <w:rsid w:val="00F31279"/>
    <w:rsid w:val="00F33A02"/>
    <w:rsid w:val="00F36208"/>
    <w:rsid w:val="00F40CD2"/>
    <w:rsid w:val="00F436F6"/>
    <w:rsid w:val="00F43A06"/>
    <w:rsid w:val="00F43EF8"/>
    <w:rsid w:val="00F44EB9"/>
    <w:rsid w:val="00F47398"/>
    <w:rsid w:val="00F52218"/>
    <w:rsid w:val="00F5344E"/>
    <w:rsid w:val="00F54C43"/>
    <w:rsid w:val="00F54D7C"/>
    <w:rsid w:val="00F5565D"/>
    <w:rsid w:val="00F56B20"/>
    <w:rsid w:val="00F56C8F"/>
    <w:rsid w:val="00F647AB"/>
    <w:rsid w:val="00F7071B"/>
    <w:rsid w:val="00F70BFD"/>
    <w:rsid w:val="00F70D4A"/>
    <w:rsid w:val="00F75B3D"/>
    <w:rsid w:val="00F76430"/>
    <w:rsid w:val="00F76BE2"/>
    <w:rsid w:val="00F771C3"/>
    <w:rsid w:val="00F81D6B"/>
    <w:rsid w:val="00F83124"/>
    <w:rsid w:val="00F8476B"/>
    <w:rsid w:val="00F869A6"/>
    <w:rsid w:val="00F86B02"/>
    <w:rsid w:val="00F874FD"/>
    <w:rsid w:val="00F92945"/>
    <w:rsid w:val="00F93D10"/>
    <w:rsid w:val="00F94548"/>
    <w:rsid w:val="00F97960"/>
    <w:rsid w:val="00FA2D55"/>
    <w:rsid w:val="00FA39FB"/>
    <w:rsid w:val="00FA4B85"/>
    <w:rsid w:val="00FA648E"/>
    <w:rsid w:val="00FA6C32"/>
    <w:rsid w:val="00FA7900"/>
    <w:rsid w:val="00FA7A67"/>
    <w:rsid w:val="00FB0FAB"/>
    <w:rsid w:val="00FB4499"/>
    <w:rsid w:val="00FB532A"/>
    <w:rsid w:val="00FB756F"/>
    <w:rsid w:val="00FB77B9"/>
    <w:rsid w:val="00FB789D"/>
    <w:rsid w:val="00FC1488"/>
    <w:rsid w:val="00FC1514"/>
    <w:rsid w:val="00FC2A6A"/>
    <w:rsid w:val="00FC3204"/>
    <w:rsid w:val="00FC3581"/>
    <w:rsid w:val="00FC5791"/>
    <w:rsid w:val="00FD04B3"/>
    <w:rsid w:val="00FD41CB"/>
    <w:rsid w:val="00FD5F62"/>
    <w:rsid w:val="00FD6325"/>
    <w:rsid w:val="00FD69F7"/>
    <w:rsid w:val="00FD75BC"/>
    <w:rsid w:val="00FD7775"/>
    <w:rsid w:val="00FE0AE1"/>
    <w:rsid w:val="00FE2289"/>
    <w:rsid w:val="00FE3557"/>
    <w:rsid w:val="00FE6A0F"/>
    <w:rsid w:val="00FE6D5A"/>
    <w:rsid w:val="00FE6F08"/>
    <w:rsid w:val="00FE7C36"/>
    <w:rsid w:val="00FF0776"/>
    <w:rsid w:val="00FF11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5C70B"/>
  <w15:docId w15:val="{23F8FFBA-DC39-4E68-A125-177D9E5B6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31A21"/>
    <w:pPr>
      <w:spacing w:after="0" w:line="240" w:lineRule="auto"/>
    </w:pPr>
    <w:rPr>
      <w:rFonts w:ascii="Times New Roman" w:hAnsi="Times New Roman" w:cs="Times New Roman"/>
      <w:sz w:val="24"/>
      <w:szCs w:val="24"/>
      <w:lang w:val="en-US" w:eastAsia="en-US"/>
    </w:rPr>
  </w:style>
  <w:style w:type="paragraph" w:styleId="Heading1">
    <w:name w:val="heading 1"/>
    <w:basedOn w:val="Normal"/>
    <w:next w:val="Normal"/>
    <w:uiPriority w:val="9"/>
    <w:qFormat/>
    <w:pPr>
      <w:keepNext/>
      <w:keepLines/>
      <w:spacing w:before="480" w:after="120" w:line="259" w:lineRule="auto"/>
      <w:outlineLvl w:val="0"/>
    </w:pPr>
    <w:rPr>
      <w:rFonts w:ascii="Calibri" w:hAnsi="Calibri" w:cs="Calibri"/>
      <w:b/>
      <w:sz w:val="48"/>
      <w:szCs w:val="48"/>
      <w:lang w:val="en-GB" w:eastAsia="en-GB"/>
    </w:rPr>
  </w:style>
  <w:style w:type="paragraph" w:styleId="Heading2">
    <w:name w:val="heading 2"/>
    <w:basedOn w:val="Normal"/>
    <w:link w:val="Heading2Char"/>
    <w:uiPriority w:val="9"/>
    <w:semiHidden/>
    <w:unhideWhenUsed/>
    <w:qFormat/>
    <w:rsid w:val="00E672D1"/>
    <w:pPr>
      <w:spacing w:before="100" w:beforeAutospacing="1" w:after="100" w:afterAutospacing="1"/>
      <w:outlineLvl w:val="1"/>
    </w:pPr>
    <w:rPr>
      <w:rFonts w:eastAsia="Times New Roman"/>
      <w:b/>
      <w:bCs/>
      <w:sz w:val="36"/>
      <w:szCs w:val="36"/>
      <w:lang w:val="en-GB" w:eastAsia="en-GB"/>
    </w:rPr>
  </w:style>
  <w:style w:type="paragraph" w:styleId="Heading3">
    <w:name w:val="heading 3"/>
    <w:basedOn w:val="Normal"/>
    <w:next w:val="Normal"/>
    <w:uiPriority w:val="9"/>
    <w:semiHidden/>
    <w:unhideWhenUsed/>
    <w:qFormat/>
    <w:pPr>
      <w:keepNext/>
      <w:keepLines/>
      <w:spacing w:before="280" w:after="80" w:line="259" w:lineRule="auto"/>
      <w:outlineLvl w:val="2"/>
    </w:pPr>
    <w:rPr>
      <w:rFonts w:ascii="Calibri" w:hAnsi="Calibri" w:cs="Calibri"/>
      <w:b/>
      <w:sz w:val="28"/>
      <w:szCs w:val="28"/>
      <w:lang w:val="en-GB" w:eastAsia="en-GB"/>
    </w:rPr>
  </w:style>
  <w:style w:type="paragraph" w:styleId="Heading4">
    <w:name w:val="heading 4"/>
    <w:basedOn w:val="Normal"/>
    <w:next w:val="Normal"/>
    <w:uiPriority w:val="9"/>
    <w:semiHidden/>
    <w:unhideWhenUsed/>
    <w:qFormat/>
    <w:pPr>
      <w:keepNext/>
      <w:keepLines/>
      <w:spacing w:before="240" w:after="40" w:line="259" w:lineRule="auto"/>
      <w:outlineLvl w:val="3"/>
    </w:pPr>
    <w:rPr>
      <w:rFonts w:ascii="Calibri" w:hAnsi="Calibri" w:cs="Calibri"/>
      <w:b/>
      <w:lang w:val="en-GB" w:eastAsia="en-GB"/>
    </w:rPr>
  </w:style>
  <w:style w:type="paragraph" w:styleId="Heading5">
    <w:name w:val="heading 5"/>
    <w:basedOn w:val="Normal"/>
    <w:next w:val="Normal"/>
    <w:uiPriority w:val="9"/>
    <w:semiHidden/>
    <w:unhideWhenUsed/>
    <w:qFormat/>
    <w:pPr>
      <w:keepNext/>
      <w:keepLines/>
      <w:spacing w:before="220" w:after="40" w:line="259" w:lineRule="auto"/>
      <w:outlineLvl w:val="4"/>
    </w:pPr>
    <w:rPr>
      <w:rFonts w:ascii="Calibri" w:hAnsi="Calibri" w:cs="Calibri"/>
      <w:b/>
      <w:sz w:val="22"/>
      <w:szCs w:val="22"/>
      <w:lang w:val="en-GB" w:eastAsia="en-GB"/>
    </w:rPr>
  </w:style>
  <w:style w:type="paragraph" w:styleId="Heading6">
    <w:name w:val="heading 6"/>
    <w:basedOn w:val="Normal"/>
    <w:next w:val="Normal"/>
    <w:uiPriority w:val="9"/>
    <w:semiHidden/>
    <w:unhideWhenUsed/>
    <w:qFormat/>
    <w:pPr>
      <w:keepNext/>
      <w:keepLines/>
      <w:spacing w:before="200" w:after="40" w:line="259" w:lineRule="auto"/>
      <w:outlineLvl w:val="5"/>
    </w:pPr>
    <w:rPr>
      <w:rFonts w:ascii="Calibri" w:hAnsi="Calibri" w:cs="Calibri"/>
      <w:b/>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line="259" w:lineRule="auto"/>
    </w:pPr>
    <w:rPr>
      <w:rFonts w:ascii="Calibri" w:hAnsi="Calibri" w:cs="Calibri"/>
      <w:b/>
      <w:sz w:val="72"/>
      <w:szCs w:val="72"/>
      <w:lang w:val="en-GB" w:eastAsia="en-GB"/>
    </w:rPr>
  </w:style>
  <w:style w:type="character" w:styleId="Hyperlink">
    <w:name w:val="Hyperlink"/>
    <w:basedOn w:val="DefaultParagraphFont"/>
    <w:uiPriority w:val="99"/>
    <w:unhideWhenUsed/>
    <w:rsid w:val="00F63032"/>
    <w:rPr>
      <w:color w:val="6B9F25" w:themeColor="hyperlink"/>
      <w:u w:val="single"/>
    </w:rPr>
  </w:style>
  <w:style w:type="character" w:customStyle="1" w:styleId="UnresolvedMention1">
    <w:name w:val="Unresolved Mention1"/>
    <w:basedOn w:val="DefaultParagraphFont"/>
    <w:uiPriority w:val="99"/>
    <w:semiHidden/>
    <w:unhideWhenUsed/>
    <w:rsid w:val="00F63032"/>
    <w:rPr>
      <w:color w:val="605E5C"/>
      <w:shd w:val="clear" w:color="auto" w:fill="E1DFDD"/>
    </w:rPr>
  </w:style>
  <w:style w:type="paragraph" w:styleId="ListParagraph">
    <w:name w:val="List Paragraph"/>
    <w:basedOn w:val="Normal"/>
    <w:uiPriority w:val="34"/>
    <w:qFormat/>
    <w:rsid w:val="002D2BA4"/>
    <w:pPr>
      <w:spacing w:after="160" w:line="259" w:lineRule="auto"/>
      <w:ind w:left="720"/>
      <w:contextualSpacing/>
    </w:pPr>
    <w:rPr>
      <w:rFonts w:ascii="Calibri" w:hAnsi="Calibri" w:cs="Calibri"/>
      <w:sz w:val="22"/>
      <w:szCs w:val="22"/>
      <w:lang w:val="en-GB" w:eastAsia="en-GB"/>
    </w:rPr>
  </w:style>
  <w:style w:type="paragraph" w:styleId="PlainText">
    <w:name w:val="Plain Text"/>
    <w:basedOn w:val="Normal"/>
    <w:link w:val="PlainTextChar"/>
    <w:uiPriority w:val="99"/>
    <w:unhideWhenUsed/>
    <w:rsid w:val="002D2BA4"/>
    <w:rPr>
      <w:rFonts w:ascii="Consolas" w:hAnsi="Consolas" w:cs="Calibri"/>
      <w:sz w:val="21"/>
      <w:szCs w:val="21"/>
      <w:lang w:val="en-GB" w:eastAsia="en-GB"/>
    </w:rPr>
  </w:style>
  <w:style w:type="character" w:customStyle="1" w:styleId="PlainTextChar">
    <w:name w:val="Plain Text Char"/>
    <w:basedOn w:val="DefaultParagraphFont"/>
    <w:link w:val="PlainText"/>
    <w:uiPriority w:val="99"/>
    <w:rsid w:val="002D2BA4"/>
    <w:rPr>
      <w:rFonts w:ascii="Consolas" w:hAnsi="Consolas"/>
      <w:sz w:val="21"/>
      <w:szCs w:val="21"/>
    </w:rPr>
  </w:style>
  <w:style w:type="paragraph" w:styleId="Bibliography">
    <w:name w:val="Bibliography"/>
    <w:basedOn w:val="Normal"/>
    <w:next w:val="Normal"/>
    <w:uiPriority w:val="37"/>
    <w:unhideWhenUsed/>
    <w:rsid w:val="00782CAC"/>
    <w:rPr>
      <w:rFonts w:ascii="Calibri" w:hAnsi="Calibri" w:cs="Calibri"/>
      <w:sz w:val="22"/>
      <w:szCs w:val="22"/>
      <w:lang w:val="en-GB" w:eastAsia="en-GB"/>
    </w:rPr>
  </w:style>
  <w:style w:type="character" w:styleId="CommentReference">
    <w:name w:val="annotation reference"/>
    <w:basedOn w:val="DefaultParagraphFont"/>
    <w:uiPriority w:val="99"/>
    <w:semiHidden/>
    <w:unhideWhenUsed/>
    <w:rsid w:val="001D77AD"/>
    <w:rPr>
      <w:sz w:val="16"/>
      <w:szCs w:val="16"/>
    </w:rPr>
  </w:style>
  <w:style w:type="paragraph" w:styleId="CommentText">
    <w:name w:val="annotation text"/>
    <w:basedOn w:val="Normal"/>
    <w:link w:val="CommentTextChar"/>
    <w:uiPriority w:val="99"/>
    <w:semiHidden/>
    <w:unhideWhenUsed/>
    <w:rsid w:val="001D77AD"/>
    <w:pPr>
      <w:spacing w:after="160"/>
    </w:pPr>
    <w:rPr>
      <w:rFonts w:ascii="Calibri" w:hAnsi="Calibri" w:cs="Calibri"/>
      <w:sz w:val="20"/>
      <w:szCs w:val="20"/>
      <w:lang w:val="en-GB" w:eastAsia="en-GB"/>
    </w:rPr>
  </w:style>
  <w:style w:type="character" w:customStyle="1" w:styleId="CommentTextChar">
    <w:name w:val="Comment Text Char"/>
    <w:basedOn w:val="DefaultParagraphFont"/>
    <w:link w:val="CommentText"/>
    <w:uiPriority w:val="99"/>
    <w:semiHidden/>
    <w:rsid w:val="001D77AD"/>
    <w:rPr>
      <w:sz w:val="20"/>
      <w:szCs w:val="20"/>
    </w:rPr>
  </w:style>
  <w:style w:type="paragraph" w:styleId="CommentSubject">
    <w:name w:val="annotation subject"/>
    <w:basedOn w:val="CommentText"/>
    <w:next w:val="CommentText"/>
    <w:link w:val="CommentSubjectChar"/>
    <w:uiPriority w:val="99"/>
    <w:semiHidden/>
    <w:unhideWhenUsed/>
    <w:rsid w:val="001D77AD"/>
    <w:rPr>
      <w:b/>
      <w:bCs/>
    </w:rPr>
  </w:style>
  <w:style w:type="character" w:customStyle="1" w:styleId="CommentSubjectChar">
    <w:name w:val="Comment Subject Char"/>
    <w:basedOn w:val="CommentTextChar"/>
    <w:link w:val="CommentSubject"/>
    <w:uiPriority w:val="99"/>
    <w:semiHidden/>
    <w:rsid w:val="001D77AD"/>
    <w:rPr>
      <w:b/>
      <w:bCs/>
      <w:sz w:val="20"/>
      <w:szCs w:val="20"/>
    </w:rPr>
  </w:style>
  <w:style w:type="paragraph" w:styleId="NormalWeb">
    <w:name w:val="Normal (Web)"/>
    <w:basedOn w:val="Normal"/>
    <w:uiPriority w:val="99"/>
    <w:semiHidden/>
    <w:unhideWhenUsed/>
    <w:rsid w:val="00343BCE"/>
    <w:pPr>
      <w:spacing w:before="100" w:beforeAutospacing="1" w:after="100" w:afterAutospacing="1"/>
    </w:pPr>
    <w:rPr>
      <w:rFonts w:eastAsia="Times New Roman"/>
      <w:lang w:val="en-GB" w:eastAsia="en-GB"/>
    </w:rPr>
  </w:style>
  <w:style w:type="character" w:customStyle="1" w:styleId="searchhighlight">
    <w:name w:val="searchhighlight"/>
    <w:basedOn w:val="DefaultParagraphFont"/>
    <w:rsid w:val="00343BCE"/>
  </w:style>
  <w:style w:type="paragraph" w:styleId="NoSpacing">
    <w:name w:val="No Spacing"/>
    <w:uiPriority w:val="1"/>
    <w:qFormat/>
    <w:rsid w:val="00DC7483"/>
    <w:pPr>
      <w:spacing w:after="0" w:line="240" w:lineRule="auto"/>
    </w:pPr>
  </w:style>
  <w:style w:type="character" w:styleId="FollowedHyperlink">
    <w:name w:val="FollowedHyperlink"/>
    <w:basedOn w:val="DefaultParagraphFont"/>
    <w:uiPriority w:val="99"/>
    <w:semiHidden/>
    <w:unhideWhenUsed/>
    <w:rsid w:val="00525AB6"/>
    <w:rPr>
      <w:color w:val="8C8C8C" w:themeColor="followedHyperlink"/>
      <w:u w:val="single"/>
    </w:rPr>
  </w:style>
  <w:style w:type="character" w:customStyle="1" w:styleId="Heading2Char">
    <w:name w:val="Heading 2 Char"/>
    <w:basedOn w:val="DefaultParagraphFont"/>
    <w:link w:val="Heading2"/>
    <w:uiPriority w:val="9"/>
    <w:rsid w:val="00E672D1"/>
    <w:rPr>
      <w:rFonts w:ascii="Times New Roman" w:eastAsia="Times New Roman" w:hAnsi="Times New Roman" w:cs="Times New Roman"/>
      <w:b/>
      <w:bCs/>
      <w:sz w:val="36"/>
      <w:szCs w:val="36"/>
      <w:lang w:eastAsia="en-GB"/>
    </w:rPr>
  </w:style>
  <w:style w:type="character" w:styleId="Emphasis">
    <w:name w:val="Emphasis"/>
    <w:basedOn w:val="DefaultParagraphFont"/>
    <w:uiPriority w:val="20"/>
    <w:qFormat/>
    <w:rsid w:val="004E0614"/>
    <w:rPr>
      <w:i/>
      <w:iCs/>
    </w:rPr>
  </w:style>
  <w:style w:type="paragraph" w:styleId="Subtitle">
    <w:name w:val="Subtitle"/>
    <w:basedOn w:val="Normal"/>
    <w:next w:val="Normal"/>
    <w:uiPriority w:val="11"/>
    <w:qFormat/>
    <w:pPr>
      <w:keepNext/>
      <w:keepLines/>
      <w:spacing w:before="360" w:after="80" w:line="259" w:lineRule="auto"/>
    </w:pPr>
    <w:rPr>
      <w:rFonts w:ascii="Georgia" w:eastAsia="Georgia" w:hAnsi="Georgia" w:cs="Georgia"/>
      <w:i/>
      <w:color w:val="666666"/>
      <w:sz w:val="48"/>
      <w:szCs w:val="48"/>
      <w:lang w:val="en-GB" w:eastAsia="en-GB"/>
    </w:rPr>
  </w:style>
  <w:style w:type="paragraph" w:styleId="Revision">
    <w:name w:val="Revision"/>
    <w:hidden/>
    <w:uiPriority w:val="99"/>
    <w:semiHidden/>
    <w:rsid w:val="00FD04B3"/>
    <w:pPr>
      <w:spacing w:after="0" w:line="240" w:lineRule="auto"/>
    </w:pPr>
  </w:style>
  <w:style w:type="paragraph" w:styleId="BalloonText">
    <w:name w:val="Balloon Text"/>
    <w:basedOn w:val="Normal"/>
    <w:link w:val="BalloonTextChar"/>
    <w:uiPriority w:val="99"/>
    <w:semiHidden/>
    <w:unhideWhenUsed/>
    <w:rsid w:val="000E2FE2"/>
    <w:rPr>
      <w:sz w:val="18"/>
      <w:szCs w:val="18"/>
      <w:lang w:val="en-GB" w:eastAsia="en-GB"/>
    </w:rPr>
  </w:style>
  <w:style w:type="character" w:customStyle="1" w:styleId="BalloonTextChar">
    <w:name w:val="Balloon Text Char"/>
    <w:basedOn w:val="DefaultParagraphFont"/>
    <w:link w:val="BalloonText"/>
    <w:uiPriority w:val="99"/>
    <w:semiHidden/>
    <w:rsid w:val="000E2FE2"/>
    <w:rPr>
      <w:rFonts w:ascii="Times New Roman" w:hAnsi="Times New Roman" w:cs="Times New Roman"/>
      <w:sz w:val="18"/>
      <w:szCs w:val="18"/>
    </w:rPr>
  </w:style>
  <w:style w:type="character" w:customStyle="1" w:styleId="Mentionnonrsolue1">
    <w:name w:val="Mention non résolue1"/>
    <w:basedOn w:val="DefaultParagraphFont"/>
    <w:uiPriority w:val="99"/>
    <w:rsid w:val="00083A99"/>
    <w:rPr>
      <w:color w:val="605E5C"/>
      <w:shd w:val="clear" w:color="auto" w:fill="E1DFDD"/>
    </w:rPr>
  </w:style>
  <w:style w:type="character" w:styleId="Strong">
    <w:name w:val="Strong"/>
    <w:basedOn w:val="DefaultParagraphFont"/>
    <w:uiPriority w:val="22"/>
    <w:qFormat/>
    <w:rsid w:val="00643D74"/>
    <w:rPr>
      <w:b/>
      <w:bCs/>
    </w:rPr>
  </w:style>
  <w:style w:type="character" w:styleId="UnresolvedMention">
    <w:name w:val="Unresolved Mention"/>
    <w:basedOn w:val="DefaultParagraphFont"/>
    <w:uiPriority w:val="99"/>
    <w:rsid w:val="00D552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773107">
      <w:bodyDiv w:val="1"/>
      <w:marLeft w:val="0"/>
      <w:marRight w:val="0"/>
      <w:marTop w:val="0"/>
      <w:marBottom w:val="0"/>
      <w:divBdr>
        <w:top w:val="none" w:sz="0" w:space="0" w:color="auto"/>
        <w:left w:val="none" w:sz="0" w:space="0" w:color="auto"/>
        <w:bottom w:val="none" w:sz="0" w:space="0" w:color="auto"/>
        <w:right w:val="none" w:sz="0" w:space="0" w:color="auto"/>
      </w:divBdr>
    </w:div>
    <w:div w:id="202980179">
      <w:bodyDiv w:val="1"/>
      <w:marLeft w:val="0"/>
      <w:marRight w:val="0"/>
      <w:marTop w:val="0"/>
      <w:marBottom w:val="0"/>
      <w:divBdr>
        <w:top w:val="none" w:sz="0" w:space="0" w:color="auto"/>
        <w:left w:val="none" w:sz="0" w:space="0" w:color="auto"/>
        <w:bottom w:val="none" w:sz="0" w:space="0" w:color="auto"/>
        <w:right w:val="none" w:sz="0" w:space="0" w:color="auto"/>
      </w:divBdr>
    </w:div>
    <w:div w:id="294988630">
      <w:bodyDiv w:val="1"/>
      <w:marLeft w:val="0"/>
      <w:marRight w:val="0"/>
      <w:marTop w:val="0"/>
      <w:marBottom w:val="0"/>
      <w:divBdr>
        <w:top w:val="none" w:sz="0" w:space="0" w:color="auto"/>
        <w:left w:val="none" w:sz="0" w:space="0" w:color="auto"/>
        <w:bottom w:val="none" w:sz="0" w:space="0" w:color="auto"/>
        <w:right w:val="none" w:sz="0" w:space="0" w:color="auto"/>
      </w:divBdr>
    </w:div>
    <w:div w:id="314183956">
      <w:bodyDiv w:val="1"/>
      <w:marLeft w:val="0"/>
      <w:marRight w:val="0"/>
      <w:marTop w:val="0"/>
      <w:marBottom w:val="0"/>
      <w:divBdr>
        <w:top w:val="none" w:sz="0" w:space="0" w:color="auto"/>
        <w:left w:val="none" w:sz="0" w:space="0" w:color="auto"/>
        <w:bottom w:val="none" w:sz="0" w:space="0" w:color="auto"/>
        <w:right w:val="none" w:sz="0" w:space="0" w:color="auto"/>
      </w:divBdr>
    </w:div>
    <w:div w:id="341394614">
      <w:bodyDiv w:val="1"/>
      <w:marLeft w:val="0"/>
      <w:marRight w:val="0"/>
      <w:marTop w:val="0"/>
      <w:marBottom w:val="0"/>
      <w:divBdr>
        <w:top w:val="none" w:sz="0" w:space="0" w:color="auto"/>
        <w:left w:val="none" w:sz="0" w:space="0" w:color="auto"/>
        <w:bottom w:val="none" w:sz="0" w:space="0" w:color="auto"/>
        <w:right w:val="none" w:sz="0" w:space="0" w:color="auto"/>
      </w:divBdr>
    </w:div>
    <w:div w:id="765419854">
      <w:bodyDiv w:val="1"/>
      <w:marLeft w:val="0"/>
      <w:marRight w:val="0"/>
      <w:marTop w:val="0"/>
      <w:marBottom w:val="0"/>
      <w:divBdr>
        <w:top w:val="none" w:sz="0" w:space="0" w:color="auto"/>
        <w:left w:val="none" w:sz="0" w:space="0" w:color="auto"/>
        <w:bottom w:val="none" w:sz="0" w:space="0" w:color="auto"/>
        <w:right w:val="none" w:sz="0" w:space="0" w:color="auto"/>
      </w:divBdr>
    </w:div>
    <w:div w:id="823467727">
      <w:bodyDiv w:val="1"/>
      <w:marLeft w:val="0"/>
      <w:marRight w:val="0"/>
      <w:marTop w:val="0"/>
      <w:marBottom w:val="0"/>
      <w:divBdr>
        <w:top w:val="none" w:sz="0" w:space="0" w:color="auto"/>
        <w:left w:val="none" w:sz="0" w:space="0" w:color="auto"/>
        <w:bottom w:val="none" w:sz="0" w:space="0" w:color="auto"/>
        <w:right w:val="none" w:sz="0" w:space="0" w:color="auto"/>
      </w:divBdr>
    </w:div>
    <w:div w:id="1126774279">
      <w:bodyDiv w:val="1"/>
      <w:marLeft w:val="0"/>
      <w:marRight w:val="0"/>
      <w:marTop w:val="0"/>
      <w:marBottom w:val="0"/>
      <w:divBdr>
        <w:top w:val="none" w:sz="0" w:space="0" w:color="auto"/>
        <w:left w:val="none" w:sz="0" w:space="0" w:color="auto"/>
        <w:bottom w:val="none" w:sz="0" w:space="0" w:color="auto"/>
        <w:right w:val="none" w:sz="0" w:space="0" w:color="auto"/>
      </w:divBdr>
    </w:div>
    <w:div w:id="1444038679">
      <w:bodyDiv w:val="1"/>
      <w:marLeft w:val="0"/>
      <w:marRight w:val="0"/>
      <w:marTop w:val="0"/>
      <w:marBottom w:val="0"/>
      <w:divBdr>
        <w:top w:val="none" w:sz="0" w:space="0" w:color="auto"/>
        <w:left w:val="none" w:sz="0" w:space="0" w:color="auto"/>
        <w:bottom w:val="none" w:sz="0" w:space="0" w:color="auto"/>
        <w:right w:val="none" w:sz="0" w:space="0" w:color="auto"/>
      </w:divBdr>
    </w:div>
    <w:div w:id="1484812603">
      <w:bodyDiv w:val="1"/>
      <w:marLeft w:val="0"/>
      <w:marRight w:val="0"/>
      <w:marTop w:val="0"/>
      <w:marBottom w:val="0"/>
      <w:divBdr>
        <w:top w:val="none" w:sz="0" w:space="0" w:color="auto"/>
        <w:left w:val="none" w:sz="0" w:space="0" w:color="auto"/>
        <w:bottom w:val="none" w:sz="0" w:space="0" w:color="auto"/>
        <w:right w:val="none" w:sz="0" w:space="0" w:color="auto"/>
      </w:divBdr>
    </w:div>
    <w:div w:id="1540774385">
      <w:bodyDiv w:val="1"/>
      <w:marLeft w:val="0"/>
      <w:marRight w:val="0"/>
      <w:marTop w:val="0"/>
      <w:marBottom w:val="0"/>
      <w:divBdr>
        <w:top w:val="none" w:sz="0" w:space="0" w:color="auto"/>
        <w:left w:val="none" w:sz="0" w:space="0" w:color="auto"/>
        <w:bottom w:val="none" w:sz="0" w:space="0" w:color="auto"/>
        <w:right w:val="none" w:sz="0" w:space="0" w:color="auto"/>
      </w:divBdr>
    </w:div>
    <w:div w:id="1796871964">
      <w:bodyDiv w:val="1"/>
      <w:marLeft w:val="0"/>
      <w:marRight w:val="0"/>
      <w:marTop w:val="0"/>
      <w:marBottom w:val="0"/>
      <w:divBdr>
        <w:top w:val="none" w:sz="0" w:space="0" w:color="auto"/>
        <w:left w:val="none" w:sz="0" w:space="0" w:color="auto"/>
        <w:bottom w:val="none" w:sz="0" w:space="0" w:color="auto"/>
        <w:right w:val="none" w:sz="0" w:space="0" w:color="auto"/>
      </w:divBdr>
    </w:div>
    <w:div w:id="1959992343">
      <w:bodyDiv w:val="1"/>
      <w:marLeft w:val="0"/>
      <w:marRight w:val="0"/>
      <w:marTop w:val="0"/>
      <w:marBottom w:val="0"/>
      <w:divBdr>
        <w:top w:val="none" w:sz="0" w:space="0" w:color="auto"/>
        <w:left w:val="none" w:sz="0" w:space="0" w:color="auto"/>
        <w:bottom w:val="none" w:sz="0" w:space="0" w:color="auto"/>
        <w:right w:val="none" w:sz="0" w:space="0" w:color="auto"/>
      </w:divBdr>
    </w:div>
    <w:div w:id="1977373221">
      <w:bodyDiv w:val="1"/>
      <w:marLeft w:val="0"/>
      <w:marRight w:val="0"/>
      <w:marTop w:val="0"/>
      <w:marBottom w:val="0"/>
      <w:divBdr>
        <w:top w:val="none" w:sz="0" w:space="0" w:color="auto"/>
        <w:left w:val="none" w:sz="0" w:space="0" w:color="auto"/>
        <w:bottom w:val="none" w:sz="0" w:space="0" w:color="auto"/>
        <w:right w:val="none" w:sz="0" w:space="0" w:color="auto"/>
      </w:divBdr>
    </w:div>
    <w:div w:id="20808994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github.com/google-deepmind/alphafold3" TargetMode="External"/><Relationship Id="rId21" Type="http://schemas.openxmlformats.org/officeDocument/2006/relationships/hyperlink" Target="https://github.com/CBDD/Duck" TargetMode="External"/><Relationship Id="rId42" Type="http://schemas.openxmlformats.org/officeDocument/2006/relationships/hyperlink" Target="https://www.ccdc.cam.ac.uk/solutions/software/csd-crossminer/" TargetMode="External"/><Relationship Id="rId47" Type="http://schemas.openxmlformats.org/officeDocument/2006/relationships/hyperlink" Target="http://doxwebserver.ccnu.edu.cn/covalent/index" TargetMode="External"/><Relationship Id="rId63" Type="http://schemas.openxmlformats.org/officeDocument/2006/relationships/hyperlink" Target="https://dockthor.lncc.br/v2/" TargetMode="External"/><Relationship Id="rId68" Type="http://schemas.openxmlformats.org/officeDocument/2006/relationships/hyperlink" Target="https://www.3ds.com/products/biovia/discovery-studio/ligand-and-pharmacophore-based-design" TargetMode="External"/><Relationship Id="rId16" Type="http://schemas.openxmlformats.org/officeDocument/2006/relationships/hyperlink" Target="https://autodock.scripps.edu/download-autodock4/" TargetMode="External"/><Relationship Id="rId11" Type="http://schemas.openxmlformats.org/officeDocument/2006/relationships/hyperlink" Target="https://dock.compbio.ucsf.edu/" TargetMode="External"/><Relationship Id="rId24" Type="http://schemas.openxmlformats.org/officeDocument/2006/relationships/hyperlink" Target="https://autodock.scripps.edu/download-autodock4/" TargetMode="External"/><Relationship Id="rId32" Type="http://schemas.openxmlformats.org/officeDocument/2006/relationships/hyperlink" Target="https://github.com/Zhou-Yang/kincov" TargetMode="External"/><Relationship Id="rId37" Type="http://schemas.openxmlformats.org/officeDocument/2006/relationships/hyperlink" Target="https://rosie.rosettacommons.org/cov_pep_dock/submit" TargetMode="External"/><Relationship Id="rId40" Type="http://schemas.openxmlformats.org/officeDocument/2006/relationships/hyperlink" Target="https://www.inteligand.com/ligandscout/" TargetMode="External"/><Relationship Id="rId45" Type="http://schemas.openxmlformats.org/officeDocument/2006/relationships/hyperlink" Target="https://yzhang.hpc.nyu.edu/CovBinderInPDB" TargetMode="External"/><Relationship Id="rId53" Type="http://schemas.openxmlformats.org/officeDocument/2006/relationships/hyperlink" Target="http://docking.sce.ntu.edu.sg/" TargetMode="External"/><Relationship Id="rId58" Type="http://schemas.openxmlformats.org/officeDocument/2006/relationships/hyperlink" Target="https://rosie.rosettacommons.org/cov_pep_dock/" TargetMode="External"/><Relationship Id="rId66" Type="http://schemas.openxmlformats.org/officeDocument/2006/relationships/hyperlink" Target="https://www.ccdc.cam.ac.uk/solutions/software/csd-crossminer/" TargetMode="External"/><Relationship Id="rId74" Type="http://schemas.openxmlformats.org/officeDocument/2006/relationships/hyperlink" Target="http://www.pharmbioinf.uni-freiburg.de/covpdb/" TargetMode="External"/><Relationship Id="rId79"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hyperlink" Target="https://cns-online.org" TargetMode="External"/><Relationship Id="rId19" Type="http://schemas.openxmlformats.org/officeDocument/2006/relationships/hyperlink" Target="http://202.114.32.71:10280/wandox/Cov_FB3D/home.html" TargetMode="External"/><Relationship Id="rId14" Type="http://schemas.openxmlformats.org/officeDocument/2006/relationships/hyperlink" Target="https://github.com/gnina/gnina" TargetMode="External"/><Relationship Id="rId22" Type="http://schemas.openxmlformats.org/officeDocument/2006/relationships/hyperlink" Target="https://www.biosolveit.de/2021/11/24/covalent-docking-software-update-seesar-11-2-and-covxplorer-workflow/" TargetMode="External"/><Relationship Id="rId27" Type="http://schemas.openxmlformats.org/officeDocument/2006/relationships/hyperlink" Target="https://github.com/sc8668/CarsiDock-Cov" TargetMode="External"/><Relationship Id="rId30" Type="http://schemas.openxmlformats.org/officeDocument/2006/relationships/hyperlink" Target="http://doxwebserver.ccnu.edu.cn/covalent/index" TargetMode="External"/><Relationship Id="rId35" Type="http://schemas.openxmlformats.org/officeDocument/2006/relationships/hyperlink" Target="http://huanglab.phys.hust.edu.cn/hcovdock/" TargetMode="External"/><Relationship Id="rId43" Type="http://schemas.openxmlformats.org/officeDocument/2006/relationships/hyperlink" Target="http://www.cysteinome.net/Cysteinome/index.php/Cysteinome" TargetMode="External"/><Relationship Id="rId48" Type="http://schemas.openxmlformats.org/officeDocument/2006/relationships/hyperlink" Target="https://cki-builder.kincov.cn/" TargetMode="External"/><Relationship Id="rId56" Type="http://schemas.openxmlformats.org/officeDocument/2006/relationships/hyperlink" Target="https://scardock.com/" TargetMode="External"/><Relationship Id="rId64" Type="http://schemas.openxmlformats.org/officeDocument/2006/relationships/hyperlink" Target="https://www.inteligand.com/ligandscout/" TargetMode="External"/><Relationship Id="rId69" Type="http://schemas.openxmlformats.org/officeDocument/2006/relationships/hyperlink" Target="http://www.cysteinome.net/Cysteinome/index.php/Cysteinome" TargetMode="External"/><Relationship Id="rId77" Type="http://schemas.openxmlformats.org/officeDocument/2006/relationships/hyperlink" Target="http://cpipe.explora-biotech.com/cpipe/start.py" TargetMode="External"/><Relationship Id="rId8" Type="http://schemas.openxmlformats.org/officeDocument/2006/relationships/image" Target="media/image1.png"/><Relationship Id="rId51" Type="http://schemas.openxmlformats.org/officeDocument/2006/relationships/hyperlink" Target="https://github.com/Zhou-Yang/kincov" TargetMode="External"/><Relationship Id="rId72" Type="http://schemas.openxmlformats.org/officeDocument/2006/relationships/hyperlink" Target="http://cadd.zju.edu.cn/cidb/" TargetMode="External"/><Relationship Id="rId80"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https://github.com/whbpt/covalentdock" TargetMode="External"/><Relationship Id="rId17" Type="http://schemas.openxmlformats.org/officeDocument/2006/relationships/hyperlink" Target="https://github.com/wyujin/Covalent-Docking-in-CDOCKER" TargetMode="External"/><Relationship Id="rId25" Type="http://schemas.openxmlformats.org/officeDocument/2006/relationships/hyperlink" Target="https://www.samson-connect.net/extensions/b72505d0-6942-ac90-2a78-b81b9d0cc5a1" TargetMode="External"/><Relationship Id="rId33" Type="http://schemas.openxmlformats.org/officeDocument/2006/relationships/hyperlink" Target="http://covalent.docking.org/" TargetMode="External"/><Relationship Id="rId38" Type="http://schemas.openxmlformats.org/officeDocument/2006/relationships/hyperlink" Target="https://rascar.science.uu.nl/haddock2.4/" TargetMode="External"/><Relationship Id="rId46" Type="http://schemas.openxmlformats.org/officeDocument/2006/relationships/hyperlink" Target="http://www.pharmbioinf.uni-freiburg.de/covpdb/" TargetMode="External"/><Relationship Id="rId59" Type="http://schemas.openxmlformats.org/officeDocument/2006/relationships/hyperlink" Target="https://www.bonvinlab.org/software/haddock2.4" TargetMode="External"/><Relationship Id="rId67" Type="http://schemas.openxmlformats.org/officeDocument/2006/relationships/hyperlink" Target="https://www.schrodinger.com/platform/products/phase/" TargetMode="External"/><Relationship Id="rId20" Type="http://schemas.openxmlformats.org/officeDocument/2006/relationships/hyperlink" Target="https://github.com/CBDD/rDock" TargetMode="External"/><Relationship Id="rId41" Type="http://schemas.openxmlformats.org/officeDocument/2006/relationships/hyperlink" Target="https://ancphore.ddtmlab.org/" TargetMode="External"/><Relationship Id="rId54" Type="http://schemas.openxmlformats.org/officeDocument/2006/relationships/hyperlink" Target="http://huanglab.phys.hust.edu.cn/hcovdock/" TargetMode="External"/><Relationship Id="rId62" Type="http://schemas.openxmlformats.org/officeDocument/2006/relationships/hyperlink" Target="https://rascar.science.uu.nl/haddock2.4/" TargetMode="External"/><Relationship Id="rId70" Type="http://schemas.openxmlformats.org/officeDocument/2006/relationships/hyperlink" Target="http://www.rcdd.org.cn/cbinderdb/" TargetMode="External"/><Relationship Id="rId75" Type="http://schemas.openxmlformats.org/officeDocument/2006/relationships/hyperlink" Target="http://www.pkumdl.cn:8000/cavityplus/index.php" TargetMode="External"/><Relationship Id="rId1" Type="http://schemas.openxmlformats.org/officeDocument/2006/relationships/customXml" Target="../customXml/item1.xml"/><Relationship Id="rId6" Type="http://schemas.openxmlformats.org/officeDocument/2006/relationships/hyperlink" Target="mailto:natesh.singh@evotec.com" TargetMode="External"/><Relationship Id="rId15" Type="http://schemas.openxmlformats.org/officeDocument/2006/relationships/hyperlink" Target="https://dock.compbio.ucsf.edu/DOCK_6/index.htm" TargetMode="External"/><Relationship Id="rId23" Type="http://schemas.openxmlformats.org/officeDocument/2006/relationships/hyperlink" Target="http://www.swissdock.ch/" TargetMode="External"/><Relationship Id="rId28" Type="http://schemas.openxmlformats.org/officeDocument/2006/relationships/hyperlink" Target="https://github.com/PoloWitty/CovDocker/" TargetMode="External"/><Relationship Id="rId36" Type="http://schemas.openxmlformats.org/officeDocument/2006/relationships/hyperlink" Target="https://scardock.com/" TargetMode="External"/><Relationship Id="rId49" Type="http://schemas.openxmlformats.org/officeDocument/2006/relationships/hyperlink" Target="https://cki-builder.kincov.cn/" TargetMode="External"/><Relationship Id="rId57" Type="http://schemas.openxmlformats.org/officeDocument/2006/relationships/hyperlink" Target="http://flexpepdock.furmanlab.cs.huji.ac.il/" TargetMode="External"/><Relationship Id="rId10" Type="http://schemas.openxmlformats.org/officeDocument/2006/relationships/hyperlink" Target="https://cresset-group.com/software/flare/" TargetMode="External"/><Relationship Id="rId31" Type="http://schemas.openxmlformats.org/officeDocument/2006/relationships/hyperlink" Target="https://cki-builder.kincov.cn" TargetMode="External"/><Relationship Id="rId44" Type="http://schemas.openxmlformats.org/officeDocument/2006/relationships/hyperlink" Target="http://cadd.zju.edu.cn/cidb/" TargetMode="External"/><Relationship Id="rId52" Type="http://schemas.openxmlformats.org/officeDocument/2006/relationships/hyperlink" Target="http://covalent.docking.org/" TargetMode="External"/><Relationship Id="rId60" Type="http://schemas.openxmlformats.org/officeDocument/2006/relationships/hyperlink" Target="https://aria.pasteur.fr" TargetMode="External"/><Relationship Id="rId65" Type="http://schemas.openxmlformats.org/officeDocument/2006/relationships/hyperlink" Target="https://ancphore.ddtmlab.org/" TargetMode="External"/><Relationship Id="rId73" Type="http://schemas.openxmlformats.org/officeDocument/2006/relationships/hyperlink" Target="https://yzhang.hpc.nyu.edu/CovBinderInPDB" TargetMode="External"/><Relationship Id="rId78" Type="http://schemas.openxmlformats.org/officeDocument/2006/relationships/hyperlink" Target="https://www.schrodinger.com/platform/products/bioluminate/" TargetMode="External"/><Relationship Id="rId4" Type="http://schemas.openxmlformats.org/officeDocument/2006/relationships/settings" Target="settings.xml"/><Relationship Id="rId9" Type="http://schemas.openxmlformats.org/officeDocument/2006/relationships/hyperlink" Target="https://www.ccdc.cam.ac.uk/solutions/software/gold/" TargetMode="External"/><Relationship Id="rId13" Type="http://schemas.openxmlformats.org/officeDocument/2006/relationships/hyperlink" Target="https://autodock.scripps.edu/download-autodock4/" TargetMode="External"/><Relationship Id="rId18" Type="http://schemas.openxmlformats.org/officeDocument/2006/relationships/hyperlink" Target="https://github.com/guyuehuo/opendock" TargetMode="External"/><Relationship Id="rId39" Type="http://schemas.openxmlformats.org/officeDocument/2006/relationships/hyperlink" Target="https://dockthor.lncc.br/v2/" TargetMode="External"/><Relationship Id="rId34" Type="http://schemas.openxmlformats.org/officeDocument/2006/relationships/hyperlink" Target="http://docking.sce.ntu.edu.sg/" TargetMode="External"/><Relationship Id="rId50" Type="http://schemas.openxmlformats.org/officeDocument/2006/relationships/hyperlink" Target="https://github.com/Zhou-Yang/kincov" TargetMode="External"/><Relationship Id="rId55" Type="http://schemas.openxmlformats.org/officeDocument/2006/relationships/hyperlink" Target="http://www.liugroup.site/scardock/" TargetMode="External"/><Relationship Id="rId76" Type="http://schemas.openxmlformats.org/officeDocument/2006/relationships/hyperlink" Target="https://molsoft.com/products.html" TargetMode="External"/><Relationship Id="rId7" Type="http://schemas.openxmlformats.org/officeDocument/2006/relationships/hyperlink" Target="mailto:bruno.villoutreix@inserm.fr" TargetMode="External"/><Relationship Id="rId71" Type="http://schemas.openxmlformats.org/officeDocument/2006/relationships/hyperlink" Target="https://github.com/Brian-hongyan/DeepCoSI" TargetMode="External"/><Relationship Id="rId2" Type="http://schemas.openxmlformats.org/officeDocument/2006/relationships/numbering" Target="numbering.xml"/><Relationship Id="rId29" Type="http://schemas.openxmlformats.org/officeDocument/2006/relationships/hyperlink" Target="https://github.com/tencent-ailab/Interformer" TargetMode="External"/></Relationships>
</file>

<file path=word/theme/theme1.xml><?xml version="1.0" encoding="utf-8"?>
<a:theme xmlns:a="http://schemas.openxmlformats.org/drawingml/2006/main" name="Office Theme">
  <a:themeElements>
    <a:clrScheme name="Red Violet">
      <a:dk1>
        <a:sysClr val="windowText" lastClr="000000"/>
      </a:dk1>
      <a:lt1>
        <a:sysClr val="window" lastClr="FFFFFF"/>
      </a:lt1>
      <a:dk2>
        <a:srgbClr val="454551"/>
      </a:dk2>
      <a:lt2>
        <a:srgbClr val="D8D9DC"/>
      </a:lt2>
      <a:accent1>
        <a:srgbClr val="E32D91"/>
      </a:accent1>
      <a:accent2>
        <a:srgbClr val="C830CC"/>
      </a:accent2>
      <a:accent3>
        <a:srgbClr val="4EA6DC"/>
      </a:accent3>
      <a:accent4>
        <a:srgbClr val="4775E7"/>
      </a:accent4>
      <a:accent5>
        <a:srgbClr val="8971E1"/>
      </a:accent5>
      <a:accent6>
        <a:srgbClr val="D54773"/>
      </a:accent6>
      <a:hlink>
        <a:srgbClr val="6B9F25"/>
      </a:hlink>
      <a:folHlink>
        <a:srgbClr val="8C8C8C"/>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RPjeJJ5p8qdJyXzpV9fXJ3ONSQ==">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82645</Words>
  <Characters>495046</Characters>
  <Application>Microsoft Office Word</Application>
  <DocSecurity>0</DocSecurity>
  <Lines>13027</Lines>
  <Paragraphs>65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esh Singh</dc:creator>
  <cp:lastModifiedBy>E412778</cp:lastModifiedBy>
  <cp:revision>149</cp:revision>
  <dcterms:created xsi:type="dcterms:W3CDTF">2025-07-26T00:01:00Z</dcterms:created>
  <dcterms:modified xsi:type="dcterms:W3CDTF">2025-12-18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veEZpxm5"/&gt;&lt;style id="http://www.zotero.org/styles/briefings-in-bioinformatics" hasBibliography="1" bibliographyStyleHasBeenSet="1"/&gt;&lt;prefs&gt;&lt;pref name="fieldType" value="Field"/&gt;&lt;pref name="dontA</vt:lpwstr>
  </property>
  <property fmtid="{D5CDD505-2E9C-101B-9397-08002B2CF9AE}" pid="3" name="ZOTERO_PREF_2">
    <vt:lpwstr>skDelayCitationUpdates" value="true"/&gt;&lt;/prefs&gt;&lt;/data&gt;</vt:lpwstr>
  </property>
</Properties>
</file>